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7204F7" w14:textId="77777777" w:rsidR="00475B60" w:rsidRPr="00893DE8" w:rsidRDefault="00475B60" w:rsidP="00475B60">
      <w:pPr>
        <w:pStyle w:val="Heading1"/>
        <w:rPr>
          <w:b w:val="0"/>
          <w:bCs w:val="0"/>
        </w:rPr>
      </w:pPr>
      <w:r>
        <w:t>Title</w:t>
      </w:r>
      <w:r>
        <w:br/>
      </w:r>
      <w:r w:rsidRPr="68204FC5">
        <w:rPr>
          <w:b w:val="0"/>
          <w:bCs w:val="0"/>
          <w:color w:val="000000" w:themeColor="text1"/>
        </w:rPr>
        <w:t xml:space="preserve">Understanding community knowledge, attitudes and practices related to participation in household transmission investigations </w:t>
      </w:r>
      <w:r>
        <w:rPr>
          <w:b w:val="0"/>
          <w:bCs w:val="0"/>
          <w:color w:val="000000" w:themeColor="text1"/>
        </w:rPr>
        <w:t>dur</w:t>
      </w:r>
      <w:r w:rsidRPr="68204FC5">
        <w:rPr>
          <w:b w:val="0"/>
          <w:bCs w:val="0"/>
          <w:color w:val="000000" w:themeColor="text1"/>
        </w:rPr>
        <w:t>in</w:t>
      </w:r>
      <w:r>
        <w:rPr>
          <w:b w:val="0"/>
          <w:bCs w:val="0"/>
          <w:color w:val="000000" w:themeColor="text1"/>
        </w:rPr>
        <w:t>g</w:t>
      </w:r>
      <w:r w:rsidRPr="68204FC5">
        <w:rPr>
          <w:b w:val="0"/>
          <w:bCs w:val="0"/>
          <w:color w:val="000000" w:themeColor="text1"/>
        </w:rPr>
        <w:t xml:space="preserve"> infectious disease outbreaks</w:t>
      </w:r>
      <w:r>
        <w:br/>
      </w:r>
      <w:r>
        <w:br/>
        <w:t xml:space="preserve">Authors </w:t>
      </w:r>
      <w:r>
        <w:br/>
      </w:r>
      <w:r w:rsidRPr="68204FC5">
        <w:rPr>
          <w:b w:val="0"/>
          <w:bCs w:val="0"/>
          <w:color w:val="000000" w:themeColor="text1"/>
        </w:rPr>
        <w:t>Niamh Meagher</w:t>
      </w:r>
      <w:r w:rsidRPr="68204FC5">
        <w:rPr>
          <w:b w:val="0"/>
          <w:bCs w:val="0"/>
          <w:color w:val="000000" w:themeColor="text1"/>
          <w:vertAlign w:val="superscript"/>
        </w:rPr>
        <w:t>1,*,</w:t>
      </w:r>
      <w:r w:rsidRPr="68204FC5">
        <w:rPr>
          <w:b w:val="0"/>
          <w:bCs w:val="0"/>
          <w:color w:val="000000" w:themeColor="text1"/>
        </w:rPr>
        <w:t xml:space="preserve"> Dilanka Hettiarachchi</w:t>
      </w:r>
      <w:r w:rsidRPr="68204FC5">
        <w:rPr>
          <w:b w:val="0"/>
          <w:bCs w:val="0"/>
          <w:color w:val="000000" w:themeColor="text1"/>
          <w:vertAlign w:val="superscript"/>
        </w:rPr>
        <w:t>1,*</w:t>
      </w:r>
      <w:r w:rsidRPr="68204FC5">
        <w:rPr>
          <w:b w:val="0"/>
          <w:bCs w:val="0"/>
          <w:color w:val="000000" w:themeColor="text1"/>
        </w:rPr>
        <w:t>, Megan R. Hawkins</w:t>
      </w:r>
      <w:r w:rsidRPr="68204FC5">
        <w:rPr>
          <w:b w:val="0"/>
          <w:bCs w:val="0"/>
          <w:color w:val="000000" w:themeColor="text1"/>
          <w:vertAlign w:val="superscript"/>
        </w:rPr>
        <w:t>1</w:t>
      </w:r>
      <w:r w:rsidRPr="68204FC5">
        <w:rPr>
          <w:b w:val="0"/>
          <w:bCs w:val="0"/>
          <w:color w:val="000000" w:themeColor="text1"/>
        </w:rPr>
        <w:t>, Sarah Tavlian</w:t>
      </w:r>
      <w:r w:rsidRPr="68204FC5">
        <w:rPr>
          <w:b w:val="0"/>
          <w:bCs w:val="0"/>
          <w:color w:val="000000" w:themeColor="text1"/>
          <w:vertAlign w:val="superscript"/>
        </w:rPr>
        <w:t>1</w:t>
      </w:r>
      <w:r w:rsidRPr="68204FC5">
        <w:rPr>
          <w:b w:val="0"/>
          <w:bCs w:val="0"/>
          <w:color w:val="000000" w:themeColor="text1"/>
        </w:rPr>
        <w:t>, Violeta Spirkoska</w:t>
      </w:r>
      <w:r w:rsidRPr="68204FC5">
        <w:rPr>
          <w:b w:val="0"/>
          <w:bCs w:val="0"/>
          <w:color w:val="000000" w:themeColor="text1"/>
          <w:vertAlign w:val="superscript"/>
        </w:rPr>
        <w:t>1</w:t>
      </w:r>
      <w:r w:rsidRPr="68204FC5">
        <w:rPr>
          <w:b w:val="0"/>
          <w:bCs w:val="0"/>
          <w:color w:val="000000" w:themeColor="text1"/>
        </w:rPr>
        <w:t>, Jodie McVernon</w:t>
      </w:r>
      <w:r w:rsidRPr="68204FC5">
        <w:rPr>
          <w:b w:val="0"/>
          <w:bCs w:val="0"/>
          <w:color w:val="000000" w:themeColor="text1"/>
          <w:vertAlign w:val="superscript"/>
        </w:rPr>
        <w:t>1,</w:t>
      </w:r>
      <w:r>
        <w:rPr>
          <w:b w:val="0"/>
          <w:bCs w:val="0"/>
          <w:color w:val="000000" w:themeColor="text1"/>
          <w:vertAlign w:val="superscript"/>
        </w:rPr>
        <w:t>2</w:t>
      </w:r>
      <w:r w:rsidRPr="68204FC5">
        <w:rPr>
          <w:b w:val="0"/>
          <w:bCs w:val="0"/>
          <w:color w:val="000000" w:themeColor="text1"/>
        </w:rPr>
        <w:t>, Kylie S. Carville</w:t>
      </w:r>
      <w:r w:rsidRPr="68204FC5">
        <w:rPr>
          <w:b w:val="0"/>
          <w:bCs w:val="0"/>
          <w:color w:val="000000" w:themeColor="text1"/>
          <w:vertAlign w:val="superscript"/>
        </w:rPr>
        <w:t>1,</w:t>
      </w:r>
      <w:r>
        <w:rPr>
          <w:b w:val="0"/>
          <w:bCs w:val="0"/>
          <w:color w:val="000000" w:themeColor="text1"/>
          <w:vertAlign w:val="superscript"/>
        </w:rPr>
        <w:t>2</w:t>
      </w:r>
      <w:r w:rsidRPr="68204FC5">
        <w:rPr>
          <w:b w:val="0"/>
          <w:bCs w:val="0"/>
          <w:color w:val="000000" w:themeColor="text1"/>
        </w:rPr>
        <w:t>, David J. Price</w:t>
      </w:r>
      <w:r w:rsidRPr="68204FC5">
        <w:rPr>
          <w:b w:val="0"/>
          <w:bCs w:val="0"/>
          <w:color w:val="000000" w:themeColor="text1"/>
          <w:vertAlign w:val="superscript"/>
        </w:rPr>
        <w:t>1,</w:t>
      </w:r>
      <w:r>
        <w:rPr>
          <w:b w:val="0"/>
          <w:bCs w:val="0"/>
          <w:color w:val="000000" w:themeColor="text1"/>
          <w:vertAlign w:val="superscript"/>
        </w:rPr>
        <w:t>3</w:t>
      </w:r>
      <w:r w:rsidRPr="68204FC5">
        <w:rPr>
          <w:b w:val="0"/>
          <w:bCs w:val="0"/>
          <w:color w:val="000000" w:themeColor="text1"/>
        </w:rPr>
        <w:t>, Juan Pablo Villanueva Cabezas</w:t>
      </w:r>
      <w:r w:rsidRPr="68204FC5">
        <w:rPr>
          <w:b w:val="0"/>
          <w:bCs w:val="0"/>
          <w:color w:val="000000" w:themeColor="text1"/>
          <w:vertAlign w:val="superscript"/>
        </w:rPr>
        <w:t>1,4,#</w:t>
      </w:r>
      <w:r w:rsidRPr="68204FC5">
        <w:rPr>
          <w:b w:val="0"/>
          <w:bCs w:val="0"/>
          <w:color w:val="000000" w:themeColor="text1"/>
        </w:rPr>
        <w:t>, Adrian J. Marcato</w:t>
      </w:r>
      <w:r w:rsidRPr="68204FC5">
        <w:rPr>
          <w:b w:val="0"/>
          <w:bCs w:val="0"/>
          <w:color w:val="000000" w:themeColor="text1"/>
          <w:vertAlign w:val="superscript"/>
        </w:rPr>
        <w:t>1,#,</w:t>
      </w:r>
      <w:r w:rsidRPr="68204FC5">
        <w:rPr>
          <w:b w:val="0"/>
          <w:bCs w:val="0"/>
          <w:color w:val="000000" w:themeColor="text1"/>
          <w:vertAlign w:val="superscript"/>
          <w:lang w:val="en-AU"/>
        </w:rPr>
        <w:t>†</w:t>
      </w:r>
    </w:p>
    <w:p w14:paraId="4F35456E" w14:textId="77777777" w:rsidR="00475B60" w:rsidRPr="00454EAC" w:rsidRDefault="00475B60" w:rsidP="00475B60">
      <w:pPr>
        <w:rPr>
          <w:rFonts w:ascii="Calibri" w:hAnsi="Calibri" w:cs="Calibri"/>
          <w:sz w:val="20"/>
          <w:szCs w:val="20"/>
        </w:rPr>
      </w:pPr>
      <w:r w:rsidRPr="00637DE6">
        <w:rPr>
          <w:rFonts w:ascii="Calibri" w:hAnsi="Calibri" w:cs="Calibri"/>
          <w:vertAlign w:val="superscript"/>
        </w:rPr>
        <w:t xml:space="preserve">1 </w:t>
      </w:r>
      <w:r w:rsidRPr="00454EAC">
        <w:rPr>
          <w:rFonts w:ascii="Calibri" w:hAnsi="Calibri" w:cs="Calibri"/>
          <w:sz w:val="20"/>
          <w:szCs w:val="20"/>
        </w:rPr>
        <w:t>Department of Infectious Diseases, The University of Melbourne at the Peter Doherty Institute for Infection and Immunity, Melbourne, Victoria, Australia</w:t>
      </w:r>
    </w:p>
    <w:p w14:paraId="49B574A9" w14:textId="77777777" w:rsidR="00475B60" w:rsidRDefault="00475B60" w:rsidP="00475B60">
      <w:pPr>
        <w:rPr>
          <w:rFonts w:ascii="Calibri" w:hAnsi="Calibri" w:cs="Calibri"/>
          <w:sz w:val="20"/>
          <w:szCs w:val="20"/>
        </w:rPr>
      </w:pPr>
      <w:r>
        <w:rPr>
          <w:rFonts w:ascii="Calibri" w:hAnsi="Calibri" w:cs="Calibri"/>
          <w:sz w:val="20"/>
          <w:szCs w:val="20"/>
          <w:vertAlign w:val="superscript"/>
        </w:rPr>
        <w:t>2</w:t>
      </w:r>
      <w:r w:rsidRPr="00454EAC">
        <w:rPr>
          <w:rFonts w:ascii="Calibri" w:hAnsi="Calibri" w:cs="Calibri"/>
          <w:sz w:val="20"/>
          <w:szCs w:val="20"/>
          <w:vertAlign w:val="superscript"/>
        </w:rPr>
        <w:t xml:space="preserve"> </w:t>
      </w:r>
      <w:r w:rsidRPr="00454EAC">
        <w:rPr>
          <w:rFonts w:ascii="Calibri" w:hAnsi="Calibri" w:cs="Calibri"/>
          <w:sz w:val="20"/>
          <w:szCs w:val="20"/>
        </w:rPr>
        <w:t>Victorian Infectious Diseases Reference Laboratory</w:t>
      </w:r>
      <w:r w:rsidRPr="3E5C59C8">
        <w:rPr>
          <w:rFonts w:ascii="Calibri" w:hAnsi="Calibri" w:cs="Calibri"/>
          <w:sz w:val="20"/>
          <w:szCs w:val="20"/>
        </w:rPr>
        <w:t>, The Royal Melbourne Hospital</w:t>
      </w:r>
      <w:r w:rsidRPr="00454EAC">
        <w:rPr>
          <w:rFonts w:ascii="Calibri" w:hAnsi="Calibri" w:cs="Calibri"/>
          <w:sz w:val="20"/>
          <w:szCs w:val="20"/>
        </w:rPr>
        <w:t xml:space="preserve"> at the Peter Doherty Institute for Infection and Immunity</w:t>
      </w:r>
      <w:r w:rsidRPr="002C0841">
        <w:rPr>
          <w:rFonts w:ascii="Calibri" w:hAnsi="Calibri" w:cs="Calibri"/>
          <w:sz w:val="20"/>
          <w:szCs w:val="20"/>
        </w:rPr>
        <w:t>, Melbourne, Victoria, Australia</w:t>
      </w:r>
    </w:p>
    <w:p w14:paraId="51496038" w14:textId="77777777" w:rsidR="00475B60" w:rsidRPr="002C0841" w:rsidRDefault="00475B60" w:rsidP="00475B60">
      <w:pPr>
        <w:rPr>
          <w:rFonts w:ascii="Calibri" w:hAnsi="Calibri" w:cs="Calibri"/>
          <w:sz w:val="20"/>
          <w:szCs w:val="20"/>
        </w:rPr>
      </w:pPr>
      <w:r>
        <w:rPr>
          <w:rFonts w:ascii="Calibri" w:hAnsi="Calibri" w:cs="Calibri"/>
          <w:sz w:val="20"/>
          <w:szCs w:val="20"/>
          <w:vertAlign w:val="superscript"/>
        </w:rPr>
        <w:t>3</w:t>
      </w:r>
      <w:r w:rsidRPr="00454EAC">
        <w:rPr>
          <w:rFonts w:ascii="Calibri" w:hAnsi="Calibri" w:cs="Calibri"/>
          <w:sz w:val="20"/>
          <w:szCs w:val="20"/>
          <w:vertAlign w:val="superscript"/>
        </w:rPr>
        <w:t xml:space="preserve"> </w:t>
      </w:r>
      <w:r w:rsidRPr="00454EAC">
        <w:rPr>
          <w:rFonts w:ascii="Calibri" w:hAnsi="Calibri" w:cs="Calibri"/>
          <w:sz w:val="20"/>
          <w:szCs w:val="20"/>
        </w:rPr>
        <w:t>Melbourne School of Population and Global Health, The University of Melbourne, Victoria, Australia</w:t>
      </w:r>
    </w:p>
    <w:p w14:paraId="06FD229B" w14:textId="77777777" w:rsidR="00475B60" w:rsidRPr="002C0841" w:rsidRDefault="00475B60" w:rsidP="00475B60">
      <w:pPr>
        <w:rPr>
          <w:rFonts w:ascii="Calibri" w:hAnsi="Calibri" w:cs="Calibri"/>
          <w:sz w:val="20"/>
          <w:szCs w:val="20"/>
          <w:lang w:val="es-ES"/>
        </w:rPr>
      </w:pPr>
      <w:r w:rsidRPr="6A119608">
        <w:rPr>
          <w:rFonts w:ascii="Calibri" w:hAnsi="Calibri" w:cs="Calibri"/>
          <w:sz w:val="20"/>
          <w:szCs w:val="20"/>
          <w:vertAlign w:val="superscript"/>
          <w:lang w:val="es-ES"/>
        </w:rPr>
        <w:t xml:space="preserve">4 </w:t>
      </w:r>
      <w:proofErr w:type="gramStart"/>
      <w:r w:rsidRPr="6A119608">
        <w:rPr>
          <w:rFonts w:ascii="Calibri" w:hAnsi="Calibri" w:cs="Calibri"/>
          <w:sz w:val="20"/>
          <w:szCs w:val="20"/>
          <w:lang w:val="es-ES"/>
        </w:rPr>
        <w:t>Facultad</w:t>
      </w:r>
      <w:proofErr w:type="gramEnd"/>
      <w:r w:rsidRPr="6A119608">
        <w:rPr>
          <w:rFonts w:ascii="Calibri" w:hAnsi="Calibri" w:cs="Calibri"/>
          <w:sz w:val="20"/>
          <w:szCs w:val="20"/>
          <w:lang w:val="es-ES"/>
        </w:rPr>
        <w:t xml:space="preserve"> de Medicina Veterinaria, Universidad San Sebastián, Concepción, Chile</w:t>
      </w:r>
    </w:p>
    <w:p w14:paraId="38255B1E" w14:textId="77777777" w:rsidR="00475B60" w:rsidRPr="001F252D" w:rsidRDefault="00475B60" w:rsidP="00475B60">
      <w:pPr>
        <w:rPr>
          <w:rFonts w:ascii="Calibri" w:hAnsi="Calibri" w:cs="Calibri"/>
          <w:sz w:val="20"/>
          <w:szCs w:val="20"/>
          <w:vertAlign w:val="superscript"/>
          <w:lang w:val="es-ES"/>
        </w:rPr>
      </w:pPr>
    </w:p>
    <w:p w14:paraId="0C255A54" w14:textId="77777777" w:rsidR="00475B60" w:rsidRPr="002C0841" w:rsidRDefault="00475B60" w:rsidP="00475B60">
      <w:pPr>
        <w:rPr>
          <w:rFonts w:ascii="Calibri" w:hAnsi="Calibri" w:cs="Calibri"/>
          <w:sz w:val="20"/>
          <w:szCs w:val="20"/>
        </w:rPr>
      </w:pPr>
      <w:r w:rsidRPr="002C0841">
        <w:rPr>
          <w:rFonts w:ascii="Calibri" w:hAnsi="Calibri" w:cs="Calibri"/>
          <w:sz w:val="20"/>
          <w:szCs w:val="20"/>
          <w:vertAlign w:val="superscript"/>
        </w:rPr>
        <w:t>*</w:t>
      </w:r>
      <w:r w:rsidRPr="002C0841">
        <w:rPr>
          <w:rFonts w:ascii="Calibri" w:hAnsi="Calibri" w:cs="Calibri"/>
          <w:sz w:val="20"/>
          <w:szCs w:val="20"/>
        </w:rPr>
        <w:t>Co-first authors</w:t>
      </w:r>
    </w:p>
    <w:p w14:paraId="1007067C" w14:textId="77777777" w:rsidR="00475B60" w:rsidRPr="00710AD0" w:rsidRDefault="00475B60" w:rsidP="00475B60">
      <w:pPr>
        <w:rPr>
          <w:rFonts w:ascii="Calibri" w:hAnsi="Calibri" w:cs="Calibri"/>
          <w:sz w:val="20"/>
          <w:szCs w:val="20"/>
        </w:rPr>
      </w:pPr>
      <w:r>
        <w:rPr>
          <w:rFonts w:ascii="Calibri" w:hAnsi="Calibri" w:cs="Calibri"/>
          <w:sz w:val="20"/>
          <w:szCs w:val="20"/>
          <w:vertAlign w:val="superscript"/>
        </w:rPr>
        <w:t>#</w:t>
      </w:r>
      <w:r w:rsidRPr="002C0841">
        <w:rPr>
          <w:rFonts w:ascii="Calibri" w:hAnsi="Calibri" w:cs="Calibri"/>
          <w:sz w:val="20"/>
          <w:szCs w:val="20"/>
          <w:vertAlign w:val="superscript"/>
        </w:rPr>
        <w:t xml:space="preserve"> </w:t>
      </w:r>
      <w:r w:rsidRPr="002C0841">
        <w:rPr>
          <w:rFonts w:ascii="Calibri" w:hAnsi="Calibri" w:cs="Calibri"/>
          <w:sz w:val="20"/>
          <w:szCs w:val="20"/>
        </w:rPr>
        <w:t>Co-senior authors</w:t>
      </w:r>
    </w:p>
    <w:p w14:paraId="78907ED6" w14:textId="77777777" w:rsidR="00475B60" w:rsidRPr="002C0841" w:rsidRDefault="00475B60" w:rsidP="00475B60">
      <w:pPr>
        <w:rPr>
          <w:rFonts w:ascii="Calibri" w:hAnsi="Calibri" w:cs="Calibri"/>
          <w:sz w:val="20"/>
          <w:szCs w:val="20"/>
        </w:rPr>
      </w:pPr>
      <w:r w:rsidRPr="009F170A">
        <w:rPr>
          <w:color w:val="000000" w:themeColor="text1"/>
          <w:vertAlign w:val="superscript"/>
        </w:rPr>
        <w:t>†</w:t>
      </w:r>
      <w:r w:rsidRPr="002C0841">
        <w:rPr>
          <w:rFonts w:ascii="Calibri" w:hAnsi="Calibri" w:cs="Calibri"/>
          <w:sz w:val="20"/>
          <w:szCs w:val="20"/>
        </w:rPr>
        <w:t xml:space="preserve">Corresponding author: </w:t>
      </w:r>
      <w:hyperlink r:id="rId11" w:history="1">
        <w:r w:rsidRPr="002C0841">
          <w:rPr>
            <w:rStyle w:val="Hyperlink"/>
            <w:rFonts w:ascii="Calibri" w:hAnsi="Calibri" w:cs="Calibri"/>
            <w:sz w:val="20"/>
            <w:szCs w:val="20"/>
          </w:rPr>
          <w:t>adrian.marcato@unimelb.edu.au</w:t>
        </w:r>
      </w:hyperlink>
    </w:p>
    <w:p w14:paraId="45BF075B" w14:textId="22398F18" w:rsidR="00CA6F9A" w:rsidRDefault="007D0198" w:rsidP="009E4726">
      <w:pPr>
        <w:pStyle w:val="Heading1"/>
      </w:pPr>
      <w:r>
        <w:t>Supplementary Material</w:t>
      </w:r>
    </w:p>
    <w:p w14:paraId="0D2CD538" w14:textId="0AEFEFC3" w:rsidR="00CA6F9A" w:rsidRDefault="00CA6F9A" w:rsidP="00AD7297">
      <w:pPr>
        <w:rPr>
          <w:rFonts w:ascii="Calibri" w:hAnsi="Calibri" w:cs="Calibri"/>
          <w:b/>
          <w:bCs/>
          <w:i/>
          <w:iCs/>
        </w:rPr>
      </w:pPr>
      <w:r>
        <w:rPr>
          <w:rFonts w:ascii="Calibri" w:hAnsi="Calibri" w:cs="Calibri"/>
          <w:b/>
          <w:bCs/>
          <w:i/>
          <w:iCs/>
        </w:rPr>
        <w:t xml:space="preserve">Supplementary Figure 1: </w:t>
      </w:r>
      <w:r w:rsidR="004E556E" w:rsidRPr="009E4726">
        <w:rPr>
          <w:rFonts w:ascii="Calibri" w:hAnsi="Calibri" w:cs="Calibri"/>
          <w:i/>
          <w:iCs/>
          <w:lang w:val="en-US"/>
        </w:rPr>
        <w:t xml:space="preserve">CONSORT diagram showing survey participants and </w:t>
      </w:r>
      <w:r w:rsidR="00F872D5" w:rsidRPr="009E4726">
        <w:rPr>
          <w:rFonts w:ascii="Calibri" w:hAnsi="Calibri" w:cs="Calibri"/>
          <w:i/>
          <w:iCs/>
          <w:lang w:val="en-US"/>
        </w:rPr>
        <w:t>reasons for exclusion from analysis dataset</w:t>
      </w:r>
    </w:p>
    <w:p w14:paraId="55309D50" w14:textId="4475734A" w:rsidR="00CA6F9A" w:rsidRDefault="00233BA2" w:rsidP="00AD7297">
      <w:pPr>
        <w:rPr>
          <w:rFonts w:ascii="Calibri" w:hAnsi="Calibri" w:cs="Calibri"/>
          <w:b/>
          <w:bCs/>
          <w:i/>
          <w:iCs/>
        </w:rPr>
      </w:pPr>
      <w:r>
        <w:rPr>
          <w:rFonts w:ascii="Calibri" w:hAnsi="Calibri" w:cs="Calibri"/>
          <w:b/>
          <w:bCs/>
          <w:i/>
          <w:iCs/>
          <w:noProof/>
          <w14:ligatures w14:val="standardContextual"/>
        </w:rPr>
        <w:drawing>
          <wp:inline distT="0" distB="0" distL="0" distR="0" wp14:anchorId="2EC79B81" wp14:editId="1872FD80">
            <wp:extent cx="5731510" cy="4439920"/>
            <wp:effectExtent l="0" t="0" r="0" b="5080"/>
            <wp:docPr id="158433977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4339770" name="Picture 1584339770"/>
                    <pic:cNvPicPr/>
                  </pic:nvPicPr>
                  <pic:blipFill>
                    <a:blip r:embed="rId12">
                      <a:extLst>
                        <a:ext uri="{28A0092B-C50C-407E-A947-70E740481C1C}">
                          <a14:useLocalDpi xmlns:a14="http://schemas.microsoft.com/office/drawing/2010/main" val="0"/>
                        </a:ext>
                      </a:extLst>
                    </a:blip>
                    <a:stretch>
                      <a:fillRect/>
                    </a:stretch>
                  </pic:blipFill>
                  <pic:spPr>
                    <a:xfrm>
                      <a:off x="0" y="0"/>
                      <a:ext cx="5731510" cy="4439920"/>
                    </a:xfrm>
                    <a:prstGeom prst="rect">
                      <a:avLst/>
                    </a:prstGeom>
                  </pic:spPr>
                </pic:pic>
              </a:graphicData>
            </a:graphic>
          </wp:inline>
        </w:drawing>
      </w:r>
    </w:p>
    <w:p w14:paraId="57D2BDD9" w14:textId="77777777" w:rsidR="00233BA2" w:rsidRDefault="00233BA2" w:rsidP="00C41509">
      <w:pPr>
        <w:rPr>
          <w:rFonts w:ascii="Calibri" w:hAnsi="Calibri" w:cs="Calibri"/>
          <w:b/>
          <w:bCs/>
          <w:i/>
          <w:iCs/>
        </w:rPr>
      </w:pPr>
    </w:p>
    <w:p w14:paraId="06D63F44" w14:textId="437FFA38" w:rsidR="00756136" w:rsidRDefault="003E2D87" w:rsidP="00AD7297">
      <w:pPr>
        <w:rPr>
          <w:rFonts w:ascii="Calibri" w:hAnsi="Calibri" w:cs="Calibri"/>
          <w:i/>
          <w:iCs/>
        </w:rPr>
      </w:pPr>
      <w:r>
        <w:rPr>
          <w:rFonts w:ascii="Calibri" w:hAnsi="Calibri" w:cs="Calibri"/>
          <w:b/>
          <w:bCs/>
          <w:i/>
          <w:iCs/>
        </w:rPr>
        <w:lastRenderedPageBreak/>
        <w:t>Supplementary</w:t>
      </w:r>
      <w:r w:rsidR="00AD7297">
        <w:rPr>
          <w:rFonts w:ascii="Calibri" w:hAnsi="Calibri" w:cs="Calibri"/>
          <w:b/>
          <w:bCs/>
          <w:i/>
          <w:iCs/>
        </w:rPr>
        <w:t xml:space="preserve"> </w:t>
      </w:r>
      <w:r w:rsidR="00AD7297" w:rsidRPr="000952B2">
        <w:rPr>
          <w:rFonts w:ascii="Calibri" w:hAnsi="Calibri" w:cs="Calibri"/>
          <w:b/>
          <w:bCs/>
          <w:i/>
          <w:iCs/>
        </w:rPr>
        <w:t>Table</w:t>
      </w:r>
      <w:r w:rsidR="00233E80">
        <w:rPr>
          <w:rFonts w:ascii="Calibri" w:hAnsi="Calibri" w:cs="Calibri"/>
          <w:b/>
          <w:bCs/>
          <w:i/>
          <w:iCs/>
        </w:rPr>
        <w:t xml:space="preserve"> </w:t>
      </w:r>
      <w:r w:rsidR="000E1070">
        <w:rPr>
          <w:rFonts w:ascii="Calibri" w:hAnsi="Calibri" w:cs="Calibri"/>
          <w:b/>
          <w:bCs/>
          <w:i/>
          <w:iCs/>
        </w:rPr>
        <w:t>1</w:t>
      </w:r>
      <w:r w:rsidR="00AD7297" w:rsidRPr="000952B2">
        <w:rPr>
          <w:rFonts w:ascii="Calibri" w:hAnsi="Calibri" w:cs="Calibri"/>
          <w:b/>
          <w:bCs/>
          <w:i/>
          <w:iCs/>
        </w:rPr>
        <w:t>:</w:t>
      </w:r>
      <w:r w:rsidR="00AD7297" w:rsidRPr="000952B2">
        <w:rPr>
          <w:rFonts w:ascii="Calibri" w:hAnsi="Calibri" w:cs="Calibri"/>
          <w:i/>
          <w:iCs/>
        </w:rPr>
        <w:t xml:space="preserve"> </w:t>
      </w:r>
      <w:r w:rsidR="00AD7297">
        <w:rPr>
          <w:rFonts w:ascii="Calibri" w:hAnsi="Calibri" w:cs="Calibri"/>
          <w:i/>
          <w:iCs/>
        </w:rPr>
        <w:t>Subgroup analysis of overall participant willingness to take part in</w:t>
      </w:r>
      <w:r w:rsidR="0052270A">
        <w:rPr>
          <w:rFonts w:ascii="Calibri" w:hAnsi="Calibri" w:cs="Calibri"/>
          <w:i/>
          <w:iCs/>
        </w:rPr>
        <w:t xml:space="preserve"> </w:t>
      </w:r>
      <w:r w:rsidR="00AD7297">
        <w:rPr>
          <w:rFonts w:ascii="Calibri" w:hAnsi="Calibri" w:cs="Calibri"/>
          <w:i/>
          <w:iCs/>
        </w:rPr>
        <w:t>household transmission investigations (HHTIs). Participants were asked to respond in relation to a hypothetical HHTI design, which called for the following from them and their household members over a 14-day period: data collection including travel history, medical history, symptom status (daily); nose and/or throat swab collection on Days 1,4,7 and 9 of the study, and; blood sample collection on Days 1 and 14 of the study.</w:t>
      </w:r>
    </w:p>
    <w:p w14:paraId="3F986BBC" w14:textId="2192EA0E" w:rsidR="00F16C51" w:rsidRDefault="00F16C51" w:rsidP="00AD7297">
      <w:pPr>
        <w:rPr>
          <w:rFonts w:ascii="Calibri" w:hAnsi="Calibri" w:cs="Calibri"/>
          <w:i/>
          <w:iCs/>
        </w:rPr>
      </w:pPr>
    </w:p>
    <w:tbl>
      <w:tblPr>
        <w:tblStyle w:val="TableGrid"/>
        <w:tblW w:w="0" w:type="auto"/>
        <w:tblLook w:val="04A0" w:firstRow="1" w:lastRow="0" w:firstColumn="1" w:lastColumn="0" w:noHBand="0" w:noVBand="1"/>
      </w:tblPr>
      <w:tblGrid>
        <w:gridCol w:w="2972"/>
        <w:gridCol w:w="1173"/>
        <w:gridCol w:w="1255"/>
        <w:gridCol w:w="1251"/>
        <w:gridCol w:w="1195"/>
        <w:gridCol w:w="1170"/>
      </w:tblGrid>
      <w:tr w:rsidR="00F16C51" w:rsidRPr="007E6BA9" w14:paraId="07D99605" w14:textId="77777777" w:rsidTr="007E6BA9">
        <w:tc>
          <w:tcPr>
            <w:tcW w:w="2972" w:type="dxa"/>
          </w:tcPr>
          <w:p w14:paraId="21B15D5B" w14:textId="3DCCEB41" w:rsidR="00F16C51" w:rsidRPr="007E6BA9" w:rsidRDefault="00A06D18" w:rsidP="00AD7297">
            <w:pPr>
              <w:rPr>
                <w:rFonts w:ascii="Calibri" w:hAnsi="Calibri" w:cs="Calibri"/>
                <w:b/>
                <w:bCs/>
                <w:sz w:val="22"/>
                <w:szCs w:val="22"/>
              </w:rPr>
            </w:pPr>
            <w:r w:rsidRPr="007E6BA9">
              <w:rPr>
                <w:rFonts w:ascii="Calibri" w:hAnsi="Calibri" w:cs="Calibri"/>
                <w:b/>
                <w:bCs/>
                <w:sz w:val="22"/>
                <w:szCs w:val="22"/>
              </w:rPr>
              <w:t>Subgroup</w:t>
            </w:r>
          </w:p>
        </w:tc>
        <w:tc>
          <w:tcPr>
            <w:tcW w:w="1173" w:type="dxa"/>
          </w:tcPr>
          <w:p w14:paraId="2C574107" w14:textId="1E72D06D" w:rsidR="00F16C51" w:rsidRPr="007E6BA9" w:rsidRDefault="00A06D18" w:rsidP="00AD7297">
            <w:pPr>
              <w:rPr>
                <w:rFonts w:ascii="Calibri" w:hAnsi="Calibri" w:cs="Calibri"/>
                <w:b/>
                <w:bCs/>
                <w:sz w:val="22"/>
                <w:szCs w:val="22"/>
              </w:rPr>
            </w:pPr>
            <w:r w:rsidRPr="007E6BA9">
              <w:rPr>
                <w:rFonts w:ascii="Calibri" w:hAnsi="Calibri" w:cs="Calibri"/>
                <w:b/>
                <w:bCs/>
                <w:sz w:val="22"/>
                <w:szCs w:val="22"/>
              </w:rPr>
              <w:t>Very likely</w:t>
            </w:r>
            <w:r w:rsidR="00D6085E" w:rsidRPr="007E6BA9">
              <w:rPr>
                <w:rFonts w:ascii="Calibri" w:hAnsi="Calibri" w:cs="Calibri"/>
                <w:b/>
                <w:bCs/>
                <w:sz w:val="22"/>
                <w:szCs w:val="22"/>
              </w:rPr>
              <w:t xml:space="preserve"> (n, %)</w:t>
            </w:r>
          </w:p>
        </w:tc>
        <w:tc>
          <w:tcPr>
            <w:tcW w:w="1255" w:type="dxa"/>
          </w:tcPr>
          <w:p w14:paraId="1461C4BE" w14:textId="77777777" w:rsidR="00D6085E" w:rsidRPr="007E6BA9" w:rsidRDefault="00A06D18" w:rsidP="00AD7297">
            <w:pPr>
              <w:rPr>
                <w:rFonts w:ascii="Calibri" w:hAnsi="Calibri" w:cs="Calibri"/>
                <w:b/>
                <w:bCs/>
                <w:sz w:val="22"/>
                <w:szCs w:val="22"/>
              </w:rPr>
            </w:pPr>
            <w:r w:rsidRPr="007E6BA9">
              <w:rPr>
                <w:rFonts w:ascii="Calibri" w:hAnsi="Calibri" w:cs="Calibri"/>
                <w:b/>
                <w:bCs/>
                <w:sz w:val="22"/>
                <w:szCs w:val="22"/>
              </w:rPr>
              <w:t>Somewhat likely</w:t>
            </w:r>
            <w:r w:rsidR="00D6085E" w:rsidRPr="007E6BA9">
              <w:rPr>
                <w:rFonts w:ascii="Calibri" w:hAnsi="Calibri" w:cs="Calibri"/>
                <w:b/>
                <w:bCs/>
                <w:sz w:val="22"/>
                <w:szCs w:val="22"/>
              </w:rPr>
              <w:t xml:space="preserve"> </w:t>
            </w:r>
          </w:p>
          <w:p w14:paraId="2A6682A2" w14:textId="621D2D5A" w:rsidR="00F16C51" w:rsidRPr="007E6BA9" w:rsidRDefault="00D6085E" w:rsidP="00AD7297">
            <w:pPr>
              <w:rPr>
                <w:rFonts w:ascii="Calibri" w:hAnsi="Calibri" w:cs="Calibri"/>
                <w:b/>
                <w:bCs/>
                <w:sz w:val="22"/>
                <w:szCs w:val="22"/>
              </w:rPr>
            </w:pPr>
            <w:r w:rsidRPr="007E6BA9">
              <w:rPr>
                <w:rFonts w:ascii="Calibri" w:hAnsi="Calibri" w:cs="Calibri"/>
                <w:b/>
                <w:bCs/>
                <w:sz w:val="22"/>
                <w:szCs w:val="22"/>
              </w:rPr>
              <w:t>(n, %)</w:t>
            </w:r>
          </w:p>
        </w:tc>
        <w:tc>
          <w:tcPr>
            <w:tcW w:w="1251" w:type="dxa"/>
          </w:tcPr>
          <w:p w14:paraId="3EB689D4" w14:textId="77777777" w:rsidR="00D6085E" w:rsidRPr="007E6BA9" w:rsidRDefault="00A06D18" w:rsidP="00AD7297">
            <w:pPr>
              <w:rPr>
                <w:rFonts w:ascii="Calibri" w:hAnsi="Calibri" w:cs="Calibri"/>
                <w:b/>
                <w:bCs/>
                <w:sz w:val="22"/>
                <w:szCs w:val="22"/>
              </w:rPr>
            </w:pPr>
            <w:r w:rsidRPr="007E6BA9">
              <w:rPr>
                <w:rFonts w:ascii="Calibri" w:hAnsi="Calibri" w:cs="Calibri"/>
                <w:b/>
                <w:bCs/>
                <w:sz w:val="22"/>
                <w:szCs w:val="22"/>
              </w:rPr>
              <w:t>Neutral</w:t>
            </w:r>
            <w:r w:rsidR="00D6085E" w:rsidRPr="007E6BA9">
              <w:rPr>
                <w:rFonts w:ascii="Calibri" w:hAnsi="Calibri" w:cs="Calibri"/>
                <w:b/>
                <w:bCs/>
                <w:sz w:val="22"/>
                <w:szCs w:val="22"/>
              </w:rPr>
              <w:t xml:space="preserve"> </w:t>
            </w:r>
          </w:p>
          <w:p w14:paraId="39AE5991" w14:textId="45D95C4B" w:rsidR="00F16C51" w:rsidRPr="007E6BA9" w:rsidRDefault="00D6085E" w:rsidP="00AD7297">
            <w:pPr>
              <w:rPr>
                <w:rFonts w:ascii="Calibri" w:hAnsi="Calibri" w:cs="Calibri"/>
                <w:b/>
                <w:bCs/>
                <w:sz w:val="22"/>
                <w:szCs w:val="22"/>
              </w:rPr>
            </w:pPr>
            <w:r w:rsidRPr="007E6BA9">
              <w:rPr>
                <w:rFonts w:ascii="Calibri" w:hAnsi="Calibri" w:cs="Calibri"/>
                <w:b/>
                <w:bCs/>
                <w:sz w:val="22"/>
                <w:szCs w:val="22"/>
              </w:rPr>
              <w:t>(n, %)</w:t>
            </w:r>
          </w:p>
        </w:tc>
        <w:tc>
          <w:tcPr>
            <w:tcW w:w="1195" w:type="dxa"/>
          </w:tcPr>
          <w:p w14:paraId="617846B5" w14:textId="77777777" w:rsidR="00D6085E" w:rsidRPr="007E6BA9" w:rsidRDefault="00A06D18" w:rsidP="00AD7297">
            <w:pPr>
              <w:rPr>
                <w:rFonts w:ascii="Calibri" w:hAnsi="Calibri" w:cs="Calibri"/>
                <w:b/>
                <w:bCs/>
                <w:sz w:val="22"/>
                <w:szCs w:val="22"/>
              </w:rPr>
            </w:pPr>
            <w:r w:rsidRPr="007E6BA9">
              <w:rPr>
                <w:rFonts w:ascii="Calibri" w:hAnsi="Calibri" w:cs="Calibri"/>
                <w:b/>
                <w:bCs/>
                <w:sz w:val="22"/>
                <w:szCs w:val="22"/>
              </w:rPr>
              <w:t>Somewhat unlikely</w:t>
            </w:r>
            <w:r w:rsidR="00D6085E" w:rsidRPr="007E6BA9">
              <w:rPr>
                <w:rFonts w:ascii="Calibri" w:hAnsi="Calibri" w:cs="Calibri"/>
                <w:b/>
                <w:bCs/>
                <w:sz w:val="22"/>
                <w:szCs w:val="22"/>
              </w:rPr>
              <w:t xml:space="preserve"> </w:t>
            </w:r>
          </w:p>
          <w:p w14:paraId="70AEEBE9" w14:textId="2A17788B" w:rsidR="00F16C51" w:rsidRPr="007E6BA9" w:rsidRDefault="00D6085E" w:rsidP="00AD7297">
            <w:pPr>
              <w:rPr>
                <w:rFonts w:ascii="Calibri" w:hAnsi="Calibri" w:cs="Calibri"/>
                <w:b/>
                <w:bCs/>
                <w:sz w:val="22"/>
                <w:szCs w:val="22"/>
              </w:rPr>
            </w:pPr>
            <w:r w:rsidRPr="007E6BA9">
              <w:rPr>
                <w:rFonts w:ascii="Calibri" w:hAnsi="Calibri" w:cs="Calibri"/>
                <w:b/>
                <w:bCs/>
                <w:sz w:val="22"/>
                <w:szCs w:val="22"/>
              </w:rPr>
              <w:t>(n, %)</w:t>
            </w:r>
          </w:p>
        </w:tc>
        <w:tc>
          <w:tcPr>
            <w:tcW w:w="1170" w:type="dxa"/>
          </w:tcPr>
          <w:p w14:paraId="0EF31BAD" w14:textId="77777777" w:rsidR="00D6085E" w:rsidRPr="007E6BA9" w:rsidRDefault="00A06D18" w:rsidP="00AD7297">
            <w:pPr>
              <w:rPr>
                <w:rFonts w:ascii="Calibri" w:hAnsi="Calibri" w:cs="Calibri"/>
                <w:b/>
                <w:bCs/>
                <w:sz w:val="22"/>
                <w:szCs w:val="22"/>
              </w:rPr>
            </w:pPr>
            <w:r w:rsidRPr="007E6BA9">
              <w:rPr>
                <w:rFonts w:ascii="Calibri" w:hAnsi="Calibri" w:cs="Calibri"/>
                <w:b/>
                <w:bCs/>
                <w:sz w:val="22"/>
                <w:szCs w:val="22"/>
              </w:rPr>
              <w:t>Very unlikely</w:t>
            </w:r>
            <w:r w:rsidR="00D6085E" w:rsidRPr="007E6BA9">
              <w:rPr>
                <w:rFonts w:ascii="Calibri" w:hAnsi="Calibri" w:cs="Calibri"/>
                <w:b/>
                <w:bCs/>
                <w:sz w:val="22"/>
                <w:szCs w:val="22"/>
              </w:rPr>
              <w:t xml:space="preserve"> </w:t>
            </w:r>
          </w:p>
          <w:p w14:paraId="019D3A7E" w14:textId="7B809578" w:rsidR="00F16C51" w:rsidRPr="007E6BA9" w:rsidRDefault="00D6085E" w:rsidP="00AD7297">
            <w:pPr>
              <w:rPr>
                <w:rFonts w:ascii="Calibri" w:hAnsi="Calibri" w:cs="Calibri"/>
                <w:b/>
                <w:bCs/>
                <w:sz w:val="22"/>
                <w:szCs w:val="22"/>
              </w:rPr>
            </w:pPr>
            <w:r w:rsidRPr="007E6BA9">
              <w:rPr>
                <w:rFonts w:ascii="Calibri" w:hAnsi="Calibri" w:cs="Calibri"/>
                <w:b/>
                <w:bCs/>
                <w:sz w:val="22"/>
                <w:szCs w:val="22"/>
              </w:rPr>
              <w:t>(n, %)</w:t>
            </w:r>
          </w:p>
        </w:tc>
      </w:tr>
      <w:tr w:rsidR="00A06D18" w:rsidRPr="007E6BA9" w14:paraId="743A3D0E" w14:textId="77777777" w:rsidTr="007E6BA9">
        <w:tc>
          <w:tcPr>
            <w:tcW w:w="0" w:type="auto"/>
            <w:gridSpan w:val="6"/>
            <w:shd w:val="clear" w:color="auto" w:fill="F2F2F2" w:themeFill="background1" w:themeFillShade="F2"/>
          </w:tcPr>
          <w:p w14:paraId="52ADE515" w14:textId="450CD114" w:rsidR="00A06D18" w:rsidRPr="007E6BA9" w:rsidRDefault="00A06D18" w:rsidP="00AD7297">
            <w:pPr>
              <w:rPr>
                <w:rFonts w:ascii="Calibri" w:hAnsi="Calibri" w:cs="Calibri"/>
                <w:i/>
                <w:iCs/>
                <w:sz w:val="22"/>
                <w:szCs w:val="22"/>
              </w:rPr>
            </w:pPr>
            <w:r w:rsidRPr="007E6BA9">
              <w:rPr>
                <w:rFonts w:ascii="Calibri" w:hAnsi="Calibri" w:cs="Calibri"/>
                <w:i/>
                <w:iCs/>
                <w:sz w:val="22"/>
                <w:szCs w:val="22"/>
              </w:rPr>
              <w:t xml:space="preserve">Gender </w:t>
            </w:r>
          </w:p>
        </w:tc>
      </w:tr>
      <w:tr w:rsidR="00F16C51" w:rsidRPr="007E6BA9" w14:paraId="17E1D1E8" w14:textId="77777777" w:rsidTr="007E6BA9">
        <w:tc>
          <w:tcPr>
            <w:tcW w:w="2972" w:type="dxa"/>
          </w:tcPr>
          <w:p w14:paraId="79452789" w14:textId="62D59A6F" w:rsidR="00F16C51" w:rsidRPr="007E6BA9" w:rsidRDefault="00D6085E" w:rsidP="00AD7297">
            <w:pPr>
              <w:rPr>
                <w:rFonts w:ascii="Calibri" w:hAnsi="Calibri" w:cs="Calibri"/>
                <w:sz w:val="22"/>
                <w:szCs w:val="22"/>
              </w:rPr>
            </w:pPr>
            <w:r w:rsidRPr="007E6BA9">
              <w:rPr>
                <w:rFonts w:ascii="Calibri" w:hAnsi="Calibri" w:cs="Calibri"/>
                <w:sz w:val="22"/>
                <w:szCs w:val="22"/>
              </w:rPr>
              <w:t>Male</w:t>
            </w:r>
          </w:p>
        </w:tc>
        <w:tc>
          <w:tcPr>
            <w:tcW w:w="1173" w:type="dxa"/>
          </w:tcPr>
          <w:p w14:paraId="6D0AB0B9" w14:textId="4876F69A" w:rsidR="00F16C51" w:rsidRPr="00694384" w:rsidRDefault="0047237C" w:rsidP="00AD7297">
            <w:pPr>
              <w:rPr>
                <w:rFonts w:ascii="Calibri" w:hAnsi="Calibri" w:cs="Calibri"/>
                <w:sz w:val="22"/>
                <w:szCs w:val="22"/>
              </w:rPr>
            </w:pPr>
            <w:r w:rsidRPr="00694384">
              <w:rPr>
                <w:rFonts w:ascii="Calibri" w:hAnsi="Calibri" w:cs="Calibri"/>
                <w:sz w:val="22"/>
                <w:szCs w:val="22"/>
              </w:rPr>
              <w:t>14 (16.9%)</w:t>
            </w:r>
          </w:p>
        </w:tc>
        <w:tc>
          <w:tcPr>
            <w:tcW w:w="1255" w:type="dxa"/>
          </w:tcPr>
          <w:p w14:paraId="4E2A9015" w14:textId="5CE0D35E" w:rsidR="00F16C51" w:rsidRPr="00694384" w:rsidRDefault="00066F06" w:rsidP="00AD7297">
            <w:pPr>
              <w:rPr>
                <w:rFonts w:ascii="Calibri" w:hAnsi="Calibri" w:cs="Calibri"/>
                <w:sz w:val="22"/>
                <w:szCs w:val="22"/>
              </w:rPr>
            </w:pPr>
            <w:r w:rsidRPr="00694384">
              <w:rPr>
                <w:rFonts w:ascii="Calibri" w:hAnsi="Calibri" w:cs="Calibri"/>
                <w:sz w:val="22"/>
                <w:szCs w:val="22"/>
              </w:rPr>
              <w:t>42 (50.6%)</w:t>
            </w:r>
          </w:p>
        </w:tc>
        <w:tc>
          <w:tcPr>
            <w:tcW w:w="1251" w:type="dxa"/>
          </w:tcPr>
          <w:p w14:paraId="51E65E9A" w14:textId="78DA699B" w:rsidR="00F16C51" w:rsidRPr="00694384" w:rsidRDefault="00066F06" w:rsidP="00AD7297">
            <w:pPr>
              <w:rPr>
                <w:rFonts w:ascii="Calibri" w:hAnsi="Calibri" w:cs="Calibri"/>
                <w:sz w:val="22"/>
                <w:szCs w:val="22"/>
              </w:rPr>
            </w:pPr>
            <w:r w:rsidRPr="00694384">
              <w:rPr>
                <w:rFonts w:ascii="Calibri" w:hAnsi="Calibri" w:cs="Calibri"/>
                <w:sz w:val="22"/>
                <w:szCs w:val="22"/>
              </w:rPr>
              <w:t>19 (22.9%)</w:t>
            </w:r>
          </w:p>
        </w:tc>
        <w:tc>
          <w:tcPr>
            <w:tcW w:w="1195" w:type="dxa"/>
          </w:tcPr>
          <w:p w14:paraId="0DC82625" w14:textId="388DB4FB" w:rsidR="00F16C51" w:rsidRPr="00694384" w:rsidRDefault="00066F06" w:rsidP="00AD7297">
            <w:pPr>
              <w:rPr>
                <w:rFonts w:ascii="Calibri" w:hAnsi="Calibri" w:cs="Calibri"/>
                <w:sz w:val="22"/>
                <w:szCs w:val="22"/>
              </w:rPr>
            </w:pPr>
            <w:r w:rsidRPr="00694384">
              <w:rPr>
                <w:rFonts w:ascii="Calibri" w:hAnsi="Calibri" w:cs="Calibri"/>
                <w:sz w:val="22"/>
                <w:szCs w:val="22"/>
              </w:rPr>
              <w:t>4 (4.8%)</w:t>
            </w:r>
          </w:p>
        </w:tc>
        <w:tc>
          <w:tcPr>
            <w:tcW w:w="0" w:type="auto"/>
          </w:tcPr>
          <w:p w14:paraId="526C1801" w14:textId="38B2581F" w:rsidR="00F16C51" w:rsidRPr="00694384" w:rsidRDefault="00066F06" w:rsidP="00AD7297">
            <w:pPr>
              <w:rPr>
                <w:rFonts w:ascii="Calibri" w:hAnsi="Calibri" w:cs="Calibri"/>
                <w:sz w:val="22"/>
                <w:szCs w:val="22"/>
              </w:rPr>
            </w:pPr>
            <w:r w:rsidRPr="00694384">
              <w:rPr>
                <w:rFonts w:ascii="Calibri" w:hAnsi="Calibri" w:cs="Calibri"/>
                <w:sz w:val="22"/>
                <w:szCs w:val="22"/>
              </w:rPr>
              <w:t>4 (4.8%)</w:t>
            </w:r>
          </w:p>
        </w:tc>
      </w:tr>
      <w:tr w:rsidR="00F16C51" w:rsidRPr="007E6BA9" w14:paraId="7A99567F" w14:textId="77777777" w:rsidTr="007E6BA9">
        <w:tc>
          <w:tcPr>
            <w:tcW w:w="2972" w:type="dxa"/>
          </w:tcPr>
          <w:p w14:paraId="4D3E6834" w14:textId="3114953B" w:rsidR="00F16C51" w:rsidRPr="007E6BA9" w:rsidRDefault="003D074C" w:rsidP="00AD7297">
            <w:pPr>
              <w:rPr>
                <w:rFonts w:ascii="Calibri" w:hAnsi="Calibri" w:cs="Calibri"/>
                <w:sz w:val="22"/>
                <w:szCs w:val="22"/>
              </w:rPr>
            </w:pPr>
            <w:r w:rsidRPr="007E6BA9">
              <w:rPr>
                <w:rFonts w:ascii="Calibri" w:hAnsi="Calibri" w:cs="Calibri"/>
                <w:sz w:val="22"/>
                <w:szCs w:val="22"/>
              </w:rPr>
              <w:t>Female</w:t>
            </w:r>
          </w:p>
        </w:tc>
        <w:tc>
          <w:tcPr>
            <w:tcW w:w="1173" w:type="dxa"/>
          </w:tcPr>
          <w:p w14:paraId="6E307232" w14:textId="3973393E" w:rsidR="00F16C51" w:rsidRPr="00694384" w:rsidRDefault="00066F06" w:rsidP="00AD7297">
            <w:pPr>
              <w:rPr>
                <w:rFonts w:ascii="Calibri" w:hAnsi="Calibri" w:cs="Calibri"/>
                <w:sz w:val="22"/>
                <w:szCs w:val="22"/>
              </w:rPr>
            </w:pPr>
            <w:r w:rsidRPr="00694384">
              <w:rPr>
                <w:rFonts w:ascii="Calibri" w:hAnsi="Calibri" w:cs="Calibri"/>
                <w:sz w:val="22"/>
                <w:szCs w:val="22"/>
              </w:rPr>
              <w:t>42 (28.0%)</w:t>
            </w:r>
          </w:p>
        </w:tc>
        <w:tc>
          <w:tcPr>
            <w:tcW w:w="1255" w:type="dxa"/>
          </w:tcPr>
          <w:p w14:paraId="5399EA2A" w14:textId="5A4B005C" w:rsidR="00F16C51" w:rsidRPr="00694384" w:rsidRDefault="00066F06" w:rsidP="00AD7297">
            <w:pPr>
              <w:rPr>
                <w:rFonts w:ascii="Calibri" w:hAnsi="Calibri" w:cs="Calibri"/>
                <w:sz w:val="22"/>
                <w:szCs w:val="22"/>
              </w:rPr>
            </w:pPr>
            <w:r w:rsidRPr="00694384">
              <w:rPr>
                <w:rFonts w:ascii="Calibri" w:hAnsi="Calibri" w:cs="Calibri"/>
                <w:sz w:val="22"/>
                <w:szCs w:val="22"/>
              </w:rPr>
              <w:t>50 (33.0%)</w:t>
            </w:r>
          </w:p>
        </w:tc>
        <w:tc>
          <w:tcPr>
            <w:tcW w:w="1251" w:type="dxa"/>
          </w:tcPr>
          <w:p w14:paraId="52B92CCA" w14:textId="4A24833C" w:rsidR="00F16C51" w:rsidRPr="00694384" w:rsidRDefault="00066F06" w:rsidP="00AD7297">
            <w:pPr>
              <w:rPr>
                <w:rFonts w:ascii="Calibri" w:hAnsi="Calibri" w:cs="Calibri"/>
                <w:sz w:val="22"/>
                <w:szCs w:val="22"/>
              </w:rPr>
            </w:pPr>
            <w:r w:rsidRPr="00694384">
              <w:rPr>
                <w:rFonts w:ascii="Calibri" w:hAnsi="Calibri" w:cs="Calibri"/>
                <w:sz w:val="22"/>
                <w:szCs w:val="22"/>
              </w:rPr>
              <w:t>28 (</w:t>
            </w:r>
            <w:r w:rsidR="006F2C86" w:rsidRPr="00694384">
              <w:rPr>
                <w:rFonts w:ascii="Calibri" w:hAnsi="Calibri" w:cs="Calibri"/>
                <w:sz w:val="22"/>
                <w:szCs w:val="22"/>
              </w:rPr>
              <w:t>19.0%)</w:t>
            </w:r>
          </w:p>
        </w:tc>
        <w:tc>
          <w:tcPr>
            <w:tcW w:w="1195" w:type="dxa"/>
          </w:tcPr>
          <w:p w14:paraId="24F831ED" w14:textId="78DA562D" w:rsidR="00F16C51" w:rsidRPr="00694384" w:rsidRDefault="006F2C86" w:rsidP="00AD7297">
            <w:pPr>
              <w:rPr>
                <w:rFonts w:ascii="Calibri" w:hAnsi="Calibri" w:cs="Calibri"/>
                <w:sz w:val="22"/>
                <w:szCs w:val="22"/>
              </w:rPr>
            </w:pPr>
            <w:r w:rsidRPr="00694384">
              <w:rPr>
                <w:rFonts w:ascii="Calibri" w:hAnsi="Calibri" w:cs="Calibri"/>
                <w:sz w:val="22"/>
                <w:szCs w:val="22"/>
              </w:rPr>
              <w:t>12 (8.0%)</w:t>
            </w:r>
          </w:p>
        </w:tc>
        <w:tc>
          <w:tcPr>
            <w:tcW w:w="0" w:type="auto"/>
          </w:tcPr>
          <w:p w14:paraId="60A02431" w14:textId="534675C0" w:rsidR="00F16C51" w:rsidRPr="00694384" w:rsidRDefault="006F2C86" w:rsidP="00AD7297">
            <w:pPr>
              <w:rPr>
                <w:rFonts w:ascii="Calibri" w:hAnsi="Calibri" w:cs="Calibri"/>
                <w:sz w:val="22"/>
                <w:szCs w:val="22"/>
              </w:rPr>
            </w:pPr>
            <w:r w:rsidRPr="00694384">
              <w:rPr>
                <w:rFonts w:ascii="Calibri" w:hAnsi="Calibri" w:cs="Calibri"/>
                <w:sz w:val="22"/>
                <w:szCs w:val="22"/>
              </w:rPr>
              <w:t>18 (12.0%)</w:t>
            </w:r>
          </w:p>
        </w:tc>
      </w:tr>
      <w:tr w:rsidR="00D6085E" w:rsidRPr="007E6BA9" w14:paraId="6B103F26" w14:textId="77777777" w:rsidTr="007E6BA9">
        <w:tc>
          <w:tcPr>
            <w:tcW w:w="0" w:type="auto"/>
            <w:gridSpan w:val="6"/>
            <w:shd w:val="clear" w:color="auto" w:fill="F2F2F2" w:themeFill="background1" w:themeFillShade="F2"/>
          </w:tcPr>
          <w:p w14:paraId="380D234E" w14:textId="3AE78AC7" w:rsidR="00D6085E" w:rsidRPr="007E6BA9" w:rsidRDefault="00D6085E" w:rsidP="00AD7297">
            <w:pPr>
              <w:rPr>
                <w:rFonts w:ascii="Calibri" w:hAnsi="Calibri" w:cs="Calibri"/>
                <w:i/>
                <w:iCs/>
                <w:sz w:val="22"/>
                <w:szCs w:val="22"/>
              </w:rPr>
            </w:pPr>
            <w:r w:rsidRPr="007E6BA9">
              <w:rPr>
                <w:rFonts w:ascii="Calibri" w:hAnsi="Calibri" w:cs="Calibri"/>
                <w:i/>
                <w:iCs/>
                <w:sz w:val="22"/>
                <w:szCs w:val="22"/>
              </w:rPr>
              <w:t xml:space="preserve">Age </w:t>
            </w:r>
          </w:p>
        </w:tc>
      </w:tr>
      <w:tr w:rsidR="003D074C" w:rsidRPr="007E6BA9" w14:paraId="7002B3B8" w14:textId="77777777" w:rsidTr="007E6BA9">
        <w:tc>
          <w:tcPr>
            <w:tcW w:w="2972" w:type="dxa"/>
          </w:tcPr>
          <w:p w14:paraId="395B72BA" w14:textId="2BA254A6" w:rsidR="003D074C" w:rsidRPr="007E6BA9" w:rsidRDefault="003D074C" w:rsidP="00AD7297">
            <w:pPr>
              <w:rPr>
                <w:rFonts w:ascii="Calibri" w:hAnsi="Calibri" w:cs="Calibri"/>
                <w:sz w:val="22"/>
                <w:szCs w:val="22"/>
              </w:rPr>
            </w:pPr>
            <w:r w:rsidRPr="007E6BA9">
              <w:rPr>
                <w:rFonts w:ascii="Calibri" w:hAnsi="Calibri" w:cs="Calibri"/>
                <w:sz w:val="22"/>
                <w:szCs w:val="22"/>
              </w:rPr>
              <w:t>18-24</w:t>
            </w:r>
          </w:p>
        </w:tc>
        <w:tc>
          <w:tcPr>
            <w:tcW w:w="1173" w:type="dxa"/>
          </w:tcPr>
          <w:p w14:paraId="044D1A32" w14:textId="3E212169" w:rsidR="003D074C" w:rsidRPr="00694384" w:rsidRDefault="0022753D" w:rsidP="00AD7297">
            <w:pPr>
              <w:rPr>
                <w:rFonts w:ascii="Calibri" w:hAnsi="Calibri" w:cs="Calibri"/>
                <w:sz w:val="22"/>
                <w:szCs w:val="22"/>
              </w:rPr>
            </w:pPr>
            <w:r w:rsidRPr="00694384">
              <w:rPr>
                <w:rFonts w:ascii="Calibri" w:hAnsi="Calibri" w:cs="Calibri"/>
                <w:sz w:val="22"/>
                <w:szCs w:val="22"/>
              </w:rPr>
              <w:t>4</w:t>
            </w:r>
            <w:r w:rsidR="00214528" w:rsidRPr="00694384">
              <w:rPr>
                <w:rFonts w:ascii="Calibri" w:hAnsi="Calibri" w:cs="Calibri"/>
                <w:sz w:val="22"/>
                <w:szCs w:val="22"/>
              </w:rPr>
              <w:t xml:space="preserve"> (40.0%)</w:t>
            </w:r>
          </w:p>
        </w:tc>
        <w:tc>
          <w:tcPr>
            <w:tcW w:w="1255" w:type="dxa"/>
          </w:tcPr>
          <w:p w14:paraId="1CF2B4BA" w14:textId="1E1EAE9E" w:rsidR="003D074C" w:rsidRPr="00694384" w:rsidRDefault="0022753D" w:rsidP="00AD7297">
            <w:pPr>
              <w:rPr>
                <w:rFonts w:ascii="Calibri" w:hAnsi="Calibri" w:cs="Calibri"/>
                <w:sz w:val="22"/>
                <w:szCs w:val="22"/>
              </w:rPr>
            </w:pPr>
            <w:r w:rsidRPr="00694384">
              <w:rPr>
                <w:rFonts w:ascii="Calibri" w:hAnsi="Calibri" w:cs="Calibri"/>
                <w:sz w:val="22"/>
                <w:szCs w:val="22"/>
              </w:rPr>
              <w:t>3</w:t>
            </w:r>
            <w:r w:rsidR="00214528" w:rsidRPr="00694384">
              <w:rPr>
                <w:rFonts w:ascii="Calibri" w:hAnsi="Calibri" w:cs="Calibri"/>
                <w:sz w:val="22"/>
                <w:szCs w:val="22"/>
              </w:rPr>
              <w:t xml:space="preserve"> (30.0%)</w:t>
            </w:r>
          </w:p>
        </w:tc>
        <w:tc>
          <w:tcPr>
            <w:tcW w:w="1251" w:type="dxa"/>
          </w:tcPr>
          <w:p w14:paraId="260BFEC4" w14:textId="065BF1BC" w:rsidR="003D074C" w:rsidRPr="00694384" w:rsidRDefault="0022753D" w:rsidP="00AD7297">
            <w:pPr>
              <w:rPr>
                <w:rFonts w:ascii="Calibri" w:hAnsi="Calibri" w:cs="Calibri"/>
                <w:sz w:val="22"/>
                <w:szCs w:val="22"/>
              </w:rPr>
            </w:pPr>
            <w:r w:rsidRPr="00694384">
              <w:rPr>
                <w:rFonts w:ascii="Calibri" w:hAnsi="Calibri" w:cs="Calibri"/>
                <w:sz w:val="22"/>
                <w:szCs w:val="22"/>
              </w:rPr>
              <w:t>1</w:t>
            </w:r>
            <w:r w:rsidR="00694384" w:rsidRPr="00694384">
              <w:rPr>
                <w:rFonts w:ascii="Calibri" w:hAnsi="Calibri" w:cs="Calibri"/>
                <w:sz w:val="22"/>
                <w:szCs w:val="22"/>
              </w:rPr>
              <w:t xml:space="preserve"> (10.0%)</w:t>
            </w:r>
          </w:p>
        </w:tc>
        <w:tc>
          <w:tcPr>
            <w:tcW w:w="1195" w:type="dxa"/>
          </w:tcPr>
          <w:p w14:paraId="35396BB6" w14:textId="53400708" w:rsidR="003D074C" w:rsidRPr="00694384" w:rsidRDefault="0022753D" w:rsidP="00AD7297">
            <w:pPr>
              <w:rPr>
                <w:rFonts w:ascii="Calibri" w:hAnsi="Calibri" w:cs="Calibri"/>
                <w:sz w:val="22"/>
                <w:szCs w:val="22"/>
              </w:rPr>
            </w:pPr>
            <w:r w:rsidRPr="00694384">
              <w:rPr>
                <w:rFonts w:ascii="Calibri" w:hAnsi="Calibri" w:cs="Calibri"/>
                <w:sz w:val="22"/>
                <w:szCs w:val="22"/>
              </w:rPr>
              <w:t>0</w:t>
            </w:r>
            <w:r w:rsidR="00694384" w:rsidRPr="00694384">
              <w:rPr>
                <w:rFonts w:ascii="Calibri" w:hAnsi="Calibri" w:cs="Calibri"/>
                <w:sz w:val="22"/>
                <w:szCs w:val="22"/>
              </w:rPr>
              <w:t xml:space="preserve"> (0%)</w:t>
            </w:r>
          </w:p>
        </w:tc>
        <w:tc>
          <w:tcPr>
            <w:tcW w:w="0" w:type="auto"/>
          </w:tcPr>
          <w:p w14:paraId="76E5FC08" w14:textId="06E5E6DE" w:rsidR="003D074C" w:rsidRPr="00694384" w:rsidRDefault="0022753D" w:rsidP="00AD7297">
            <w:pPr>
              <w:rPr>
                <w:rFonts w:ascii="Calibri" w:hAnsi="Calibri" w:cs="Calibri"/>
                <w:sz w:val="22"/>
                <w:szCs w:val="22"/>
              </w:rPr>
            </w:pPr>
            <w:r w:rsidRPr="00694384">
              <w:rPr>
                <w:rFonts w:ascii="Calibri" w:hAnsi="Calibri" w:cs="Calibri"/>
                <w:sz w:val="22"/>
                <w:szCs w:val="22"/>
              </w:rPr>
              <w:t>2</w:t>
            </w:r>
            <w:r w:rsidR="00694384" w:rsidRPr="00694384">
              <w:rPr>
                <w:rFonts w:ascii="Calibri" w:hAnsi="Calibri" w:cs="Calibri"/>
                <w:sz w:val="22"/>
                <w:szCs w:val="22"/>
              </w:rPr>
              <w:t xml:space="preserve"> (20.0%)</w:t>
            </w:r>
          </w:p>
        </w:tc>
      </w:tr>
      <w:tr w:rsidR="00D6085E" w:rsidRPr="007E6BA9" w14:paraId="21A5BA7C" w14:textId="77777777" w:rsidTr="007E6BA9">
        <w:tc>
          <w:tcPr>
            <w:tcW w:w="2972" w:type="dxa"/>
          </w:tcPr>
          <w:p w14:paraId="4FA16F14" w14:textId="642B63CF" w:rsidR="00D6085E" w:rsidRPr="007E6BA9" w:rsidRDefault="003D074C" w:rsidP="00AD7297">
            <w:pPr>
              <w:rPr>
                <w:rFonts w:ascii="Calibri" w:hAnsi="Calibri" w:cs="Calibri"/>
                <w:sz w:val="22"/>
                <w:szCs w:val="22"/>
              </w:rPr>
            </w:pPr>
            <w:r w:rsidRPr="007E6BA9">
              <w:rPr>
                <w:rFonts w:ascii="Calibri" w:hAnsi="Calibri" w:cs="Calibri"/>
                <w:sz w:val="22"/>
                <w:szCs w:val="22"/>
              </w:rPr>
              <w:t>25-29</w:t>
            </w:r>
          </w:p>
        </w:tc>
        <w:tc>
          <w:tcPr>
            <w:tcW w:w="1173" w:type="dxa"/>
          </w:tcPr>
          <w:p w14:paraId="7F2F3D56" w14:textId="6C9C8797" w:rsidR="00D6085E" w:rsidRPr="00694384" w:rsidRDefault="0022753D" w:rsidP="00AD7297">
            <w:pPr>
              <w:rPr>
                <w:rFonts w:ascii="Calibri" w:hAnsi="Calibri" w:cs="Calibri"/>
                <w:sz w:val="22"/>
                <w:szCs w:val="22"/>
              </w:rPr>
            </w:pPr>
            <w:r w:rsidRPr="00694384">
              <w:rPr>
                <w:rFonts w:ascii="Calibri" w:hAnsi="Calibri" w:cs="Calibri"/>
                <w:sz w:val="22"/>
                <w:szCs w:val="22"/>
              </w:rPr>
              <w:t>9</w:t>
            </w:r>
            <w:r w:rsidR="00214528" w:rsidRPr="00694384">
              <w:rPr>
                <w:rFonts w:ascii="Calibri" w:hAnsi="Calibri" w:cs="Calibri"/>
                <w:sz w:val="22"/>
                <w:szCs w:val="22"/>
              </w:rPr>
              <w:t xml:space="preserve"> (11.5%)</w:t>
            </w:r>
          </w:p>
        </w:tc>
        <w:tc>
          <w:tcPr>
            <w:tcW w:w="1255" w:type="dxa"/>
          </w:tcPr>
          <w:p w14:paraId="5250FBBC" w14:textId="2B21981F" w:rsidR="00D6085E" w:rsidRPr="00694384" w:rsidRDefault="0022753D" w:rsidP="00AD7297">
            <w:pPr>
              <w:rPr>
                <w:rFonts w:ascii="Calibri" w:hAnsi="Calibri" w:cs="Calibri"/>
                <w:sz w:val="22"/>
                <w:szCs w:val="22"/>
              </w:rPr>
            </w:pPr>
            <w:r w:rsidRPr="00694384">
              <w:rPr>
                <w:rFonts w:ascii="Calibri" w:hAnsi="Calibri" w:cs="Calibri"/>
                <w:sz w:val="22"/>
                <w:szCs w:val="22"/>
              </w:rPr>
              <w:t>43</w:t>
            </w:r>
            <w:r w:rsidR="00214528" w:rsidRPr="00694384">
              <w:rPr>
                <w:rFonts w:ascii="Calibri" w:hAnsi="Calibri" w:cs="Calibri"/>
                <w:sz w:val="22"/>
                <w:szCs w:val="22"/>
              </w:rPr>
              <w:t xml:space="preserve"> (55.1%)</w:t>
            </w:r>
          </w:p>
        </w:tc>
        <w:tc>
          <w:tcPr>
            <w:tcW w:w="1251" w:type="dxa"/>
          </w:tcPr>
          <w:p w14:paraId="07D63FEE" w14:textId="162CBB68" w:rsidR="00D6085E" w:rsidRPr="00694384" w:rsidRDefault="0022753D" w:rsidP="00AD7297">
            <w:pPr>
              <w:rPr>
                <w:rFonts w:ascii="Calibri" w:hAnsi="Calibri" w:cs="Calibri"/>
                <w:sz w:val="22"/>
                <w:szCs w:val="22"/>
              </w:rPr>
            </w:pPr>
            <w:r w:rsidRPr="00694384">
              <w:rPr>
                <w:rFonts w:ascii="Calibri" w:hAnsi="Calibri" w:cs="Calibri"/>
                <w:sz w:val="22"/>
                <w:szCs w:val="22"/>
              </w:rPr>
              <w:t>18</w:t>
            </w:r>
            <w:r w:rsidR="00694384" w:rsidRPr="00694384">
              <w:rPr>
                <w:rFonts w:ascii="Calibri" w:hAnsi="Calibri" w:cs="Calibri"/>
                <w:sz w:val="22"/>
                <w:szCs w:val="22"/>
              </w:rPr>
              <w:t xml:space="preserve"> (23.1%)</w:t>
            </w:r>
          </w:p>
        </w:tc>
        <w:tc>
          <w:tcPr>
            <w:tcW w:w="1195" w:type="dxa"/>
          </w:tcPr>
          <w:p w14:paraId="415F3EC4" w14:textId="411D609A" w:rsidR="00D6085E" w:rsidRPr="00694384" w:rsidRDefault="0022753D" w:rsidP="00AD7297">
            <w:pPr>
              <w:rPr>
                <w:rFonts w:ascii="Calibri" w:hAnsi="Calibri" w:cs="Calibri"/>
                <w:sz w:val="22"/>
                <w:szCs w:val="22"/>
              </w:rPr>
            </w:pPr>
            <w:r w:rsidRPr="00694384">
              <w:rPr>
                <w:rFonts w:ascii="Calibri" w:hAnsi="Calibri" w:cs="Calibri"/>
                <w:sz w:val="22"/>
                <w:szCs w:val="22"/>
              </w:rPr>
              <w:t>3</w:t>
            </w:r>
            <w:r w:rsidR="00694384" w:rsidRPr="00694384">
              <w:rPr>
                <w:rFonts w:ascii="Calibri" w:hAnsi="Calibri" w:cs="Calibri"/>
                <w:sz w:val="22"/>
                <w:szCs w:val="22"/>
              </w:rPr>
              <w:t xml:space="preserve"> (3.8%)</w:t>
            </w:r>
          </w:p>
        </w:tc>
        <w:tc>
          <w:tcPr>
            <w:tcW w:w="0" w:type="auto"/>
          </w:tcPr>
          <w:p w14:paraId="7DF7AC9B" w14:textId="5C8028D3" w:rsidR="00D6085E" w:rsidRPr="00694384" w:rsidRDefault="0022753D" w:rsidP="00AD7297">
            <w:pPr>
              <w:rPr>
                <w:rFonts w:ascii="Calibri" w:hAnsi="Calibri" w:cs="Calibri"/>
                <w:sz w:val="22"/>
                <w:szCs w:val="22"/>
              </w:rPr>
            </w:pPr>
            <w:r w:rsidRPr="00694384">
              <w:rPr>
                <w:rFonts w:ascii="Calibri" w:hAnsi="Calibri" w:cs="Calibri"/>
                <w:sz w:val="22"/>
                <w:szCs w:val="22"/>
              </w:rPr>
              <w:t>5</w:t>
            </w:r>
            <w:r w:rsidR="00694384" w:rsidRPr="00694384">
              <w:rPr>
                <w:rFonts w:ascii="Calibri" w:hAnsi="Calibri" w:cs="Calibri"/>
                <w:sz w:val="22"/>
                <w:szCs w:val="22"/>
              </w:rPr>
              <w:t xml:space="preserve"> (6.4%)</w:t>
            </w:r>
          </w:p>
        </w:tc>
      </w:tr>
      <w:tr w:rsidR="00D6085E" w:rsidRPr="007E6BA9" w14:paraId="5EF387F1" w14:textId="77777777" w:rsidTr="007E6BA9">
        <w:tc>
          <w:tcPr>
            <w:tcW w:w="2972" w:type="dxa"/>
          </w:tcPr>
          <w:p w14:paraId="58875856" w14:textId="35BAD63E" w:rsidR="00D6085E" w:rsidRPr="007E6BA9" w:rsidRDefault="003D074C" w:rsidP="00AD7297">
            <w:pPr>
              <w:rPr>
                <w:rFonts w:ascii="Calibri" w:hAnsi="Calibri" w:cs="Calibri"/>
                <w:sz w:val="22"/>
                <w:szCs w:val="22"/>
              </w:rPr>
            </w:pPr>
            <w:r w:rsidRPr="007E6BA9">
              <w:rPr>
                <w:rFonts w:ascii="Calibri" w:hAnsi="Calibri" w:cs="Calibri"/>
                <w:sz w:val="22"/>
                <w:szCs w:val="22"/>
              </w:rPr>
              <w:t>30-39</w:t>
            </w:r>
          </w:p>
        </w:tc>
        <w:tc>
          <w:tcPr>
            <w:tcW w:w="1173" w:type="dxa"/>
          </w:tcPr>
          <w:p w14:paraId="5B54C0B2" w14:textId="0C3552D9" w:rsidR="00D6085E" w:rsidRPr="00694384" w:rsidRDefault="0022753D" w:rsidP="00AD7297">
            <w:pPr>
              <w:rPr>
                <w:rFonts w:ascii="Calibri" w:hAnsi="Calibri" w:cs="Calibri"/>
                <w:sz w:val="22"/>
                <w:szCs w:val="22"/>
              </w:rPr>
            </w:pPr>
            <w:r w:rsidRPr="00694384">
              <w:rPr>
                <w:rFonts w:ascii="Calibri" w:hAnsi="Calibri" w:cs="Calibri"/>
                <w:sz w:val="22"/>
                <w:szCs w:val="22"/>
              </w:rPr>
              <w:t>25</w:t>
            </w:r>
            <w:r w:rsidR="00214528" w:rsidRPr="00694384">
              <w:rPr>
                <w:rFonts w:ascii="Calibri" w:hAnsi="Calibri" w:cs="Calibri"/>
                <w:sz w:val="22"/>
                <w:szCs w:val="22"/>
              </w:rPr>
              <w:t xml:space="preserve"> (32.1%)</w:t>
            </w:r>
          </w:p>
        </w:tc>
        <w:tc>
          <w:tcPr>
            <w:tcW w:w="1255" w:type="dxa"/>
          </w:tcPr>
          <w:p w14:paraId="5D714441" w14:textId="52153CA8" w:rsidR="00D6085E" w:rsidRPr="00694384" w:rsidRDefault="0022753D" w:rsidP="00AD7297">
            <w:pPr>
              <w:rPr>
                <w:rFonts w:ascii="Calibri" w:hAnsi="Calibri" w:cs="Calibri"/>
                <w:sz w:val="22"/>
                <w:szCs w:val="22"/>
              </w:rPr>
            </w:pPr>
            <w:r w:rsidRPr="00694384">
              <w:rPr>
                <w:rFonts w:ascii="Calibri" w:hAnsi="Calibri" w:cs="Calibri"/>
                <w:sz w:val="22"/>
                <w:szCs w:val="22"/>
              </w:rPr>
              <w:t>28</w:t>
            </w:r>
            <w:r w:rsidR="00214528" w:rsidRPr="00694384">
              <w:rPr>
                <w:rFonts w:ascii="Calibri" w:hAnsi="Calibri" w:cs="Calibri"/>
                <w:sz w:val="22"/>
                <w:szCs w:val="22"/>
              </w:rPr>
              <w:t xml:space="preserve"> (35.9%)</w:t>
            </w:r>
          </w:p>
        </w:tc>
        <w:tc>
          <w:tcPr>
            <w:tcW w:w="1251" w:type="dxa"/>
          </w:tcPr>
          <w:p w14:paraId="5D54586A" w14:textId="1F922591" w:rsidR="00D6085E" w:rsidRPr="00694384" w:rsidRDefault="0022753D" w:rsidP="00AD7297">
            <w:pPr>
              <w:rPr>
                <w:rFonts w:ascii="Calibri" w:hAnsi="Calibri" w:cs="Calibri"/>
                <w:sz w:val="22"/>
                <w:szCs w:val="22"/>
              </w:rPr>
            </w:pPr>
            <w:r w:rsidRPr="00694384">
              <w:rPr>
                <w:rFonts w:ascii="Calibri" w:hAnsi="Calibri" w:cs="Calibri"/>
                <w:sz w:val="22"/>
                <w:szCs w:val="22"/>
              </w:rPr>
              <w:t>15</w:t>
            </w:r>
            <w:r w:rsidR="00694384" w:rsidRPr="00694384">
              <w:rPr>
                <w:rFonts w:ascii="Calibri" w:hAnsi="Calibri" w:cs="Calibri"/>
                <w:sz w:val="22"/>
                <w:szCs w:val="22"/>
              </w:rPr>
              <w:t xml:space="preserve"> (19.2%)</w:t>
            </w:r>
          </w:p>
        </w:tc>
        <w:tc>
          <w:tcPr>
            <w:tcW w:w="1195" w:type="dxa"/>
          </w:tcPr>
          <w:p w14:paraId="07D0BC71" w14:textId="3B040BC7" w:rsidR="00D6085E" w:rsidRPr="00694384" w:rsidRDefault="0022753D" w:rsidP="00AD7297">
            <w:pPr>
              <w:rPr>
                <w:rFonts w:ascii="Calibri" w:hAnsi="Calibri" w:cs="Calibri"/>
                <w:sz w:val="22"/>
                <w:szCs w:val="22"/>
              </w:rPr>
            </w:pPr>
            <w:r w:rsidRPr="00694384">
              <w:rPr>
                <w:rFonts w:ascii="Calibri" w:hAnsi="Calibri" w:cs="Calibri"/>
                <w:sz w:val="22"/>
                <w:szCs w:val="22"/>
              </w:rPr>
              <w:t>3</w:t>
            </w:r>
            <w:r w:rsidR="00694384" w:rsidRPr="00694384">
              <w:rPr>
                <w:rFonts w:ascii="Calibri" w:hAnsi="Calibri" w:cs="Calibri"/>
                <w:sz w:val="22"/>
                <w:szCs w:val="22"/>
              </w:rPr>
              <w:t xml:space="preserve"> (3.8%)</w:t>
            </w:r>
          </w:p>
        </w:tc>
        <w:tc>
          <w:tcPr>
            <w:tcW w:w="0" w:type="auto"/>
          </w:tcPr>
          <w:p w14:paraId="6DD9FE09" w14:textId="26F695BA" w:rsidR="00D6085E" w:rsidRPr="00694384" w:rsidRDefault="0022753D" w:rsidP="00AD7297">
            <w:pPr>
              <w:rPr>
                <w:rFonts w:ascii="Calibri" w:hAnsi="Calibri" w:cs="Calibri"/>
                <w:sz w:val="22"/>
                <w:szCs w:val="22"/>
              </w:rPr>
            </w:pPr>
            <w:r w:rsidRPr="00694384">
              <w:rPr>
                <w:rFonts w:ascii="Calibri" w:hAnsi="Calibri" w:cs="Calibri"/>
                <w:sz w:val="22"/>
                <w:szCs w:val="22"/>
              </w:rPr>
              <w:t>7</w:t>
            </w:r>
            <w:r w:rsidR="00694384" w:rsidRPr="00694384">
              <w:rPr>
                <w:rFonts w:ascii="Calibri" w:hAnsi="Calibri" w:cs="Calibri"/>
                <w:sz w:val="22"/>
                <w:szCs w:val="22"/>
              </w:rPr>
              <w:t xml:space="preserve"> (9.0%)</w:t>
            </w:r>
          </w:p>
        </w:tc>
      </w:tr>
      <w:tr w:rsidR="00D6085E" w:rsidRPr="007E6BA9" w14:paraId="473823D0" w14:textId="77777777" w:rsidTr="007E6BA9">
        <w:tc>
          <w:tcPr>
            <w:tcW w:w="2972" w:type="dxa"/>
          </w:tcPr>
          <w:p w14:paraId="347D0326" w14:textId="2679DEE2" w:rsidR="00D6085E" w:rsidRPr="007E6BA9" w:rsidRDefault="003D074C" w:rsidP="00AD7297">
            <w:pPr>
              <w:rPr>
                <w:rFonts w:ascii="Calibri" w:hAnsi="Calibri" w:cs="Calibri"/>
                <w:sz w:val="22"/>
                <w:szCs w:val="22"/>
              </w:rPr>
            </w:pPr>
            <w:r w:rsidRPr="007E6BA9">
              <w:rPr>
                <w:rFonts w:ascii="Calibri" w:hAnsi="Calibri" w:cs="Calibri"/>
                <w:sz w:val="22"/>
                <w:szCs w:val="22"/>
              </w:rPr>
              <w:t>40-49</w:t>
            </w:r>
          </w:p>
        </w:tc>
        <w:tc>
          <w:tcPr>
            <w:tcW w:w="1173" w:type="dxa"/>
          </w:tcPr>
          <w:p w14:paraId="3AEE98E7" w14:textId="21DE63DA" w:rsidR="00D6085E" w:rsidRPr="00694384" w:rsidRDefault="0022753D" w:rsidP="00AD7297">
            <w:pPr>
              <w:rPr>
                <w:rFonts w:ascii="Calibri" w:hAnsi="Calibri" w:cs="Calibri"/>
                <w:sz w:val="22"/>
                <w:szCs w:val="22"/>
              </w:rPr>
            </w:pPr>
            <w:r w:rsidRPr="00694384">
              <w:rPr>
                <w:rFonts w:ascii="Calibri" w:hAnsi="Calibri" w:cs="Calibri"/>
                <w:sz w:val="22"/>
                <w:szCs w:val="22"/>
              </w:rPr>
              <w:t>10</w:t>
            </w:r>
            <w:r w:rsidR="00214528" w:rsidRPr="00694384">
              <w:rPr>
                <w:rFonts w:ascii="Calibri" w:hAnsi="Calibri" w:cs="Calibri"/>
                <w:sz w:val="22"/>
                <w:szCs w:val="22"/>
              </w:rPr>
              <w:t xml:space="preserve"> (26.0%)</w:t>
            </w:r>
          </w:p>
        </w:tc>
        <w:tc>
          <w:tcPr>
            <w:tcW w:w="1255" w:type="dxa"/>
          </w:tcPr>
          <w:p w14:paraId="6E6CB66C" w14:textId="36DE1105" w:rsidR="00D6085E" w:rsidRPr="00694384" w:rsidRDefault="0022753D" w:rsidP="00AD7297">
            <w:pPr>
              <w:rPr>
                <w:rFonts w:ascii="Calibri" w:hAnsi="Calibri" w:cs="Calibri"/>
                <w:sz w:val="22"/>
                <w:szCs w:val="22"/>
              </w:rPr>
            </w:pPr>
            <w:r w:rsidRPr="00694384">
              <w:rPr>
                <w:rFonts w:ascii="Calibri" w:hAnsi="Calibri" w:cs="Calibri"/>
                <w:sz w:val="22"/>
                <w:szCs w:val="22"/>
              </w:rPr>
              <w:t>8</w:t>
            </w:r>
            <w:r w:rsidR="00214528" w:rsidRPr="00694384">
              <w:rPr>
                <w:rFonts w:ascii="Calibri" w:hAnsi="Calibri" w:cs="Calibri"/>
                <w:sz w:val="22"/>
                <w:szCs w:val="22"/>
              </w:rPr>
              <w:t xml:space="preserve"> (21.0%)</w:t>
            </w:r>
          </w:p>
        </w:tc>
        <w:tc>
          <w:tcPr>
            <w:tcW w:w="1251" w:type="dxa"/>
          </w:tcPr>
          <w:p w14:paraId="5B9F4BA3" w14:textId="464B6356" w:rsidR="00D6085E" w:rsidRPr="00694384" w:rsidRDefault="0022753D" w:rsidP="00AD7297">
            <w:pPr>
              <w:rPr>
                <w:rFonts w:ascii="Calibri" w:hAnsi="Calibri" w:cs="Calibri"/>
                <w:sz w:val="22"/>
                <w:szCs w:val="22"/>
              </w:rPr>
            </w:pPr>
            <w:r w:rsidRPr="00694384">
              <w:rPr>
                <w:rFonts w:ascii="Calibri" w:hAnsi="Calibri" w:cs="Calibri"/>
                <w:sz w:val="22"/>
                <w:szCs w:val="22"/>
              </w:rPr>
              <w:t>9</w:t>
            </w:r>
            <w:r w:rsidR="00694384" w:rsidRPr="00694384">
              <w:rPr>
                <w:rFonts w:ascii="Calibri" w:hAnsi="Calibri" w:cs="Calibri"/>
                <w:sz w:val="22"/>
                <w:szCs w:val="22"/>
              </w:rPr>
              <w:t xml:space="preserve"> (23.0%)</w:t>
            </w:r>
          </w:p>
        </w:tc>
        <w:tc>
          <w:tcPr>
            <w:tcW w:w="1195" w:type="dxa"/>
          </w:tcPr>
          <w:p w14:paraId="0925968B" w14:textId="5A37F87D" w:rsidR="00D6085E" w:rsidRPr="00694384" w:rsidRDefault="0022753D" w:rsidP="00AD7297">
            <w:pPr>
              <w:rPr>
                <w:rFonts w:ascii="Calibri" w:hAnsi="Calibri" w:cs="Calibri"/>
                <w:sz w:val="22"/>
                <w:szCs w:val="22"/>
              </w:rPr>
            </w:pPr>
            <w:r w:rsidRPr="00694384">
              <w:rPr>
                <w:rFonts w:ascii="Calibri" w:hAnsi="Calibri" w:cs="Calibri"/>
                <w:sz w:val="22"/>
                <w:szCs w:val="22"/>
              </w:rPr>
              <w:t>7</w:t>
            </w:r>
            <w:r w:rsidR="00694384" w:rsidRPr="00694384">
              <w:rPr>
                <w:rFonts w:ascii="Calibri" w:hAnsi="Calibri" w:cs="Calibri"/>
                <w:sz w:val="22"/>
                <w:szCs w:val="22"/>
              </w:rPr>
              <w:t xml:space="preserve"> (18.0%)</w:t>
            </w:r>
          </w:p>
        </w:tc>
        <w:tc>
          <w:tcPr>
            <w:tcW w:w="0" w:type="auto"/>
          </w:tcPr>
          <w:p w14:paraId="020CFC4F" w14:textId="77317709" w:rsidR="00D6085E" w:rsidRPr="00694384" w:rsidRDefault="0022753D" w:rsidP="00AD7297">
            <w:pPr>
              <w:rPr>
                <w:rFonts w:ascii="Calibri" w:hAnsi="Calibri" w:cs="Calibri"/>
                <w:sz w:val="22"/>
                <w:szCs w:val="22"/>
              </w:rPr>
            </w:pPr>
            <w:r w:rsidRPr="00694384">
              <w:rPr>
                <w:rFonts w:ascii="Calibri" w:hAnsi="Calibri" w:cs="Calibri"/>
                <w:sz w:val="22"/>
                <w:szCs w:val="22"/>
              </w:rPr>
              <w:t>5</w:t>
            </w:r>
            <w:r w:rsidR="00694384" w:rsidRPr="00694384">
              <w:rPr>
                <w:rFonts w:ascii="Calibri" w:hAnsi="Calibri" w:cs="Calibri"/>
                <w:sz w:val="22"/>
                <w:szCs w:val="22"/>
              </w:rPr>
              <w:t xml:space="preserve"> (13.0%)</w:t>
            </w:r>
          </w:p>
        </w:tc>
      </w:tr>
      <w:tr w:rsidR="00D6085E" w:rsidRPr="007E6BA9" w14:paraId="1A541A23" w14:textId="77777777" w:rsidTr="007E6BA9">
        <w:tc>
          <w:tcPr>
            <w:tcW w:w="2972" w:type="dxa"/>
          </w:tcPr>
          <w:p w14:paraId="26D0E18D" w14:textId="3F32B939" w:rsidR="00D6085E" w:rsidRPr="007E6BA9" w:rsidRDefault="003D074C" w:rsidP="00AD7297">
            <w:pPr>
              <w:rPr>
                <w:rFonts w:ascii="Calibri" w:hAnsi="Calibri" w:cs="Calibri"/>
                <w:sz w:val="22"/>
                <w:szCs w:val="22"/>
              </w:rPr>
            </w:pPr>
            <w:r w:rsidRPr="007E6BA9">
              <w:rPr>
                <w:rFonts w:ascii="Calibri" w:hAnsi="Calibri" w:cs="Calibri"/>
                <w:sz w:val="22"/>
                <w:szCs w:val="22"/>
              </w:rPr>
              <w:t>50-59</w:t>
            </w:r>
          </w:p>
        </w:tc>
        <w:tc>
          <w:tcPr>
            <w:tcW w:w="1173" w:type="dxa"/>
          </w:tcPr>
          <w:p w14:paraId="3669955F" w14:textId="03A1D555" w:rsidR="00D6085E" w:rsidRPr="00694384" w:rsidRDefault="0022753D" w:rsidP="00AD7297">
            <w:pPr>
              <w:rPr>
                <w:rFonts w:ascii="Calibri" w:hAnsi="Calibri" w:cs="Calibri"/>
                <w:sz w:val="22"/>
                <w:szCs w:val="22"/>
              </w:rPr>
            </w:pPr>
            <w:r w:rsidRPr="00694384">
              <w:rPr>
                <w:rFonts w:ascii="Calibri" w:hAnsi="Calibri" w:cs="Calibri"/>
                <w:sz w:val="22"/>
                <w:szCs w:val="22"/>
              </w:rPr>
              <w:t>5</w:t>
            </w:r>
            <w:r w:rsidR="00214528" w:rsidRPr="00694384">
              <w:rPr>
                <w:rFonts w:ascii="Calibri" w:hAnsi="Calibri" w:cs="Calibri"/>
                <w:sz w:val="22"/>
                <w:szCs w:val="22"/>
              </w:rPr>
              <w:t xml:space="preserve"> (29.4%)</w:t>
            </w:r>
          </w:p>
        </w:tc>
        <w:tc>
          <w:tcPr>
            <w:tcW w:w="1255" w:type="dxa"/>
          </w:tcPr>
          <w:p w14:paraId="0B942B5E" w14:textId="59B1BEF0" w:rsidR="00D6085E" w:rsidRPr="00694384" w:rsidRDefault="0022753D" w:rsidP="00AD7297">
            <w:pPr>
              <w:rPr>
                <w:rFonts w:ascii="Calibri" w:hAnsi="Calibri" w:cs="Calibri"/>
                <w:sz w:val="22"/>
                <w:szCs w:val="22"/>
              </w:rPr>
            </w:pPr>
            <w:r w:rsidRPr="00694384">
              <w:rPr>
                <w:rFonts w:ascii="Calibri" w:hAnsi="Calibri" w:cs="Calibri"/>
                <w:sz w:val="22"/>
                <w:szCs w:val="22"/>
              </w:rPr>
              <w:t>7</w:t>
            </w:r>
            <w:r w:rsidR="00214528" w:rsidRPr="00694384">
              <w:rPr>
                <w:rFonts w:ascii="Calibri" w:hAnsi="Calibri" w:cs="Calibri"/>
                <w:sz w:val="22"/>
                <w:szCs w:val="22"/>
              </w:rPr>
              <w:t xml:space="preserve"> (</w:t>
            </w:r>
            <w:r w:rsidR="00694384" w:rsidRPr="00694384">
              <w:rPr>
                <w:rFonts w:ascii="Calibri" w:hAnsi="Calibri" w:cs="Calibri"/>
                <w:sz w:val="22"/>
                <w:szCs w:val="22"/>
              </w:rPr>
              <w:t>41.2%)</w:t>
            </w:r>
          </w:p>
        </w:tc>
        <w:tc>
          <w:tcPr>
            <w:tcW w:w="1251" w:type="dxa"/>
          </w:tcPr>
          <w:p w14:paraId="4E505E0F" w14:textId="1AB87B6A" w:rsidR="00D6085E" w:rsidRPr="00694384" w:rsidRDefault="0022753D" w:rsidP="00AD7297">
            <w:pPr>
              <w:rPr>
                <w:rFonts w:ascii="Calibri" w:hAnsi="Calibri" w:cs="Calibri"/>
                <w:sz w:val="22"/>
                <w:szCs w:val="22"/>
              </w:rPr>
            </w:pPr>
            <w:r w:rsidRPr="00694384">
              <w:rPr>
                <w:rFonts w:ascii="Calibri" w:hAnsi="Calibri" w:cs="Calibri"/>
                <w:sz w:val="22"/>
                <w:szCs w:val="22"/>
              </w:rPr>
              <w:t>3</w:t>
            </w:r>
            <w:r w:rsidR="00694384" w:rsidRPr="00694384">
              <w:rPr>
                <w:rFonts w:ascii="Calibri" w:hAnsi="Calibri" w:cs="Calibri"/>
                <w:sz w:val="22"/>
                <w:szCs w:val="22"/>
              </w:rPr>
              <w:t xml:space="preserve"> (17.6%)</w:t>
            </w:r>
          </w:p>
        </w:tc>
        <w:tc>
          <w:tcPr>
            <w:tcW w:w="1195" w:type="dxa"/>
          </w:tcPr>
          <w:p w14:paraId="7C354607" w14:textId="3EF4AA6E" w:rsidR="00D6085E" w:rsidRPr="00694384" w:rsidRDefault="0022753D" w:rsidP="00AD7297">
            <w:pPr>
              <w:rPr>
                <w:rFonts w:ascii="Calibri" w:hAnsi="Calibri" w:cs="Calibri"/>
                <w:sz w:val="22"/>
                <w:szCs w:val="22"/>
              </w:rPr>
            </w:pPr>
            <w:r w:rsidRPr="00694384">
              <w:rPr>
                <w:rFonts w:ascii="Calibri" w:hAnsi="Calibri" w:cs="Calibri"/>
                <w:sz w:val="22"/>
                <w:szCs w:val="22"/>
              </w:rPr>
              <w:t>1</w:t>
            </w:r>
            <w:r w:rsidR="00694384" w:rsidRPr="00694384">
              <w:rPr>
                <w:rFonts w:ascii="Calibri" w:hAnsi="Calibri" w:cs="Calibri"/>
                <w:sz w:val="22"/>
                <w:szCs w:val="22"/>
              </w:rPr>
              <w:t xml:space="preserve"> (5.9%)</w:t>
            </w:r>
          </w:p>
        </w:tc>
        <w:tc>
          <w:tcPr>
            <w:tcW w:w="0" w:type="auto"/>
          </w:tcPr>
          <w:p w14:paraId="22CC7FEB" w14:textId="245BCDC3" w:rsidR="00D6085E" w:rsidRPr="00694384" w:rsidRDefault="0022753D" w:rsidP="00AD7297">
            <w:pPr>
              <w:rPr>
                <w:rFonts w:ascii="Calibri" w:hAnsi="Calibri" w:cs="Calibri"/>
                <w:sz w:val="22"/>
                <w:szCs w:val="22"/>
              </w:rPr>
            </w:pPr>
            <w:r w:rsidRPr="00694384">
              <w:rPr>
                <w:rFonts w:ascii="Calibri" w:hAnsi="Calibri" w:cs="Calibri"/>
                <w:sz w:val="22"/>
                <w:szCs w:val="22"/>
              </w:rPr>
              <w:t>1</w:t>
            </w:r>
            <w:r w:rsidR="00694384" w:rsidRPr="00694384">
              <w:rPr>
                <w:rFonts w:ascii="Calibri" w:hAnsi="Calibri" w:cs="Calibri"/>
                <w:sz w:val="22"/>
                <w:szCs w:val="22"/>
              </w:rPr>
              <w:t xml:space="preserve"> (5.9%)</w:t>
            </w:r>
          </w:p>
        </w:tc>
      </w:tr>
      <w:tr w:rsidR="00D6085E" w:rsidRPr="007E6BA9" w14:paraId="2D4FA6A9" w14:textId="77777777" w:rsidTr="007E6BA9">
        <w:tc>
          <w:tcPr>
            <w:tcW w:w="2972" w:type="dxa"/>
          </w:tcPr>
          <w:p w14:paraId="36A60E99" w14:textId="202986E9" w:rsidR="00D6085E" w:rsidRPr="007E6BA9" w:rsidRDefault="003D074C" w:rsidP="00AD7297">
            <w:pPr>
              <w:rPr>
                <w:rFonts w:ascii="Calibri" w:hAnsi="Calibri" w:cs="Calibri"/>
                <w:sz w:val="22"/>
                <w:szCs w:val="22"/>
              </w:rPr>
            </w:pPr>
            <w:r w:rsidRPr="007E6BA9">
              <w:rPr>
                <w:rFonts w:ascii="Calibri" w:hAnsi="Calibri" w:cs="Calibri"/>
                <w:sz w:val="22"/>
                <w:szCs w:val="22"/>
              </w:rPr>
              <w:t>60+</w:t>
            </w:r>
          </w:p>
        </w:tc>
        <w:tc>
          <w:tcPr>
            <w:tcW w:w="1173" w:type="dxa"/>
          </w:tcPr>
          <w:p w14:paraId="1B8AC8BF" w14:textId="32C7918F" w:rsidR="00D6085E" w:rsidRPr="00694384" w:rsidRDefault="0022753D" w:rsidP="00AD7297">
            <w:pPr>
              <w:rPr>
                <w:rFonts w:ascii="Calibri" w:hAnsi="Calibri" w:cs="Calibri"/>
                <w:sz w:val="22"/>
                <w:szCs w:val="22"/>
              </w:rPr>
            </w:pPr>
            <w:r w:rsidRPr="00694384">
              <w:rPr>
                <w:rFonts w:ascii="Calibri" w:hAnsi="Calibri" w:cs="Calibri"/>
                <w:sz w:val="22"/>
                <w:szCs w:val="22"/>
              </w:rPr>
              <w:t>3</w:t>
            </w:r>
            <w:r w:rsidR="00214528" w:rsidRPr="00694384">
              <w:rPr>
                <w:rFonts w:ascii="Calibri" w:hAnsi="Calibri" w:cs="Calibri"/>
                <w:sz w:val="22"/>
                <w:szCs w:val="22"/>
              </w:rPr>
              <w:t xml:space="preserve"> (23.0%)</w:t>
            </w:r>
          </w:p>
        </w:tc>
        <w:tc>
          <w:tcPr>
            <w:tcW w:w="1255" w:type="dxa"/>
          </w:tcPr>
          <w:p w14:paraId="3643FBFD" w14:textId="14C83E54" w:rsidR="00D6085E" w:rsidRPr="00694384" w:rsidRDefault="0022753D" w:rsidP="00AD7297">
            <w:pPr>
              <w:rPr>
                <w:rFonts w:ascii="Calibri" w:hAnsi="Calibri" w:cs="Calibri"/>
                <w:sz w:val="22"/>
                <w:szCs w:val="22"/>
              </w:rPr>
            </w:pPr>
            <w:r w:rsidRPr="00694384">
              <w:rPr>
                <w:rFonts w:ascii="Calibri" w:hAnsi="Calibri" w:cs="Calibri"/>
                <w:sz w:val="22"/>
                <w:szCs w:val="22"/>
              </w:rPr>
              <w:t>3</w:t>
            </w:r>
            <w:r w:rsidR="00694384" w:rsidRPr="00694384">
              <w:rPr>
                <w:rFonts w:ascii="Calibri" w:hAnsi="Calibri" w:cs="Calibri"/>
                <w:sz w:val="22"/>
                <w:szCs w:val="22"/>
              </w:rPr>
              <w:t xml:space="preserve"> (23.0%)</w:t>
            </w:r>
          </w:p>
        </w:tc>
        <w:tc>
          <w:tcPr>
            <w:tcW w:w="1251" w:type="dxa"/>
          </w:tcPr>
          <w:p w14:paraId="6926E004" w14:textId="53940174" w:rsidR="00D6085E" w:rsidRPr="00694384" w:rsidRDefault="0022753D" w:rsidP="00AD7297">
            <w:pPr>
              <w:rPr>
                <w:rFonts w:ascii="Calibri" w:hAnsi="Calibri" w:cs="Calibri"/>
                <w:sz w:val="22"/>
                <w:szCs w:val="22"/>
              </w:rPr>
            </w:pPr>
            <w:r w:rsidRPr="00694384">
              <w:rPr>
                <w:rFonts w:ascii="Calibri" w:hAnsi="Calibri" w:cs="Calibri"/>
                <w:sz w:val="22"/>
                <w:szCs w:val="22"/>
              </w:rPr>
              <w:t>3</w:t>
            </w:r>
            <w:r w:rsidR="00694384" w:rsidRPr="00694384">
              <w:rPr>
                <w:rFonts w:ascii="Calibri" w:hAnsi="Calibri" w:cs="Calibri"/>
                <w:sz w:val="22"/>
                <w:szCs w:val="22"/>
              </w:rPr>
              <w:t xml:space="preserve"> (23.0%)</w:t>
            </w:r>
          </w:p>
        </w:tc>
        <w:tc>
          <w:tcPr>
            <w:tcW w:w="1195" w:type="dxa"/>
          </w:tcPr>
          <w:p w14:paraId="136CE1C2" w14:textId="64683E43" w:rsidR="00D6085E" w:rsidRPr="00694384" w:rsidRDefault="0022753D" w:rsidP="00AD7297">
            <w:pPr>
              <w:rPr>
                <w:rFonts w:ascii="Calibri" w:hAnsi="Calibri" w:cs="Calibri"/>
                <w:sz w:val="22"/>
                <w:szCs w:val="22"/>
              </w:rPr>
            </w:pPr>
            <w:r w:rsidRPr="00694384">
              <w:rPr>
                <w:rFonts w:ascii="Calibri" w:hAnsi="Calibri" w:cs="Calibri"/>
                <w:sz w:val="22"/>
                <w:szCs w:val="22"/>
              </w:rPr>
              <w:t>2</w:t>
            </w:r>
            <w:r w:rsidR="00694384" w:rsidRPr="00694384">
              <w:rPr>
                <w:rFonts w:ascii="Calibri" w:hAnsi="Calibri" w:cs="Calibri"/>
                <w:sz w:val="22"/>
                <w:szCs w:val="22"/>
              </w:rPr>
              <w:t xml:space="preserve"> (15.0%)</w:t>
            </w:r>
          </w:p>
        </w:tc>
        <w:tc>
          <w:tcPr>
            <w:tcW w:w="0" w:type="auto"/>
          </w:tcPr>
          <w:p w14:paraId="531D7CF5" w14:textId="138C495E" w:rsidR="00D6085E" w:rsidRPr="00694384" w:rsidRDefault="0022753D" w:rsidP="00AD7297">
            <w:pPr>
              <w:rPr>
                <w:rFonts w:ascii="Calibri" w:hAnsi="Calibri" w:cs="Calibri"/>
                <w:sz w:val="22"/>
                <w:szCs w:val="22"/>
              </w:rPr>
            </w:pPr>
            <w:r w:rsidRPr="00694384">
              <w:rPr>
                <w:rFonts w:ascii="Calibri" w:hAnsi="Calibri" w:cs="Calibri"/>
                <w:sz w:val="22"/>
                <w:szCs w:val="22"/>
              </w:rPr>
              <w:t>2</w:t>
            </w:r>
            <w:r w:rsidR="00694384" w:rsidRPr="00694384">
              <w:rPr>
                <w:rFonts w:ascii="Calibri" w:hAnsi="Calibri" w:cs="Calibri"/>
                <w:sz w:val="22"/>
                <w:szCs w:val="22"/>
              </w:rPr>
              <w:t xml:space="preserve"> (15.0%)</w:t>
            </w:r>
          </w:p>
        </w:tc>
      </w:tr>
      <w:tr w:rsidR="00D6085E" w:rsidRPr="007E6BA9" w14:paraId="3C48D5A6" w14:textId="77777777" w:rsidTr="007E6BA9">
        <w:tc>
          <w:tcPr>
            <w:tcW w:w="0" w:type="auto"/>
            <w:gridSpan w:val="6"/>
            <w:shd w:val="clear" w:color="auto" w:fill="F2F2F2" w:themeFill="background1" w:themeFillShade="F2"/>
          </w:tcPr>
          <w:p w14:paraId="51D39004" w14:textId="164E8F7A" w:rsidR="00D6085E" w:rsidRPr="007E6BA9" w:rsidRDefault="00D6085E" w:rsidP="00AD7297">
            <w:pPr>
              <w:rPr>
                <w:rFonts w:ascii="Calibri" w:hAnsi="Calibri" w:cs="Calibri"/>
                <w:i/>
                <w:iCs/>
                <w:sz w:val="22"/>
                <w:szCs w:val="22"/>
              </w:rPr>
            </w:pPr>
            <w:r w:rsidRPr="007E6BA9">
              <w:rPr>
                <w:rFonts w:ascii="Calibri" w:hAnsi="Calibri" w:cs="Calibri"/>
                <w:i/>
                <w:iCs/>
                <w:sz w:val="22"/>
                <w:szCs w:val="22"/>
              </w:rPr>
              <w:t>Greater Capital City Statistical Area</w:t>
            </w:r>
          </w:p>
        </w:tc>
      </w:tr>
      <w:tr w:rsidR="00D6085E" w:rsidRPr="007E6BA9" w14:paraId="74906973" w14:textId="77777777" w:rsidTr="007E6BA9">
        <w:tc>
          <w:tcPr>
            <w:tcW w:w="2972" w:type="dxa"/>
          </w:tcPr>
          <w:p w14:paraId="326DE8C6" w14:textId="255967FF" w:rsidR="00D6085E" w:rsidRPr="007E6BA9" w:rsidRDefault="003D074C" w:rsidP="00AD7297">
            <w:pPr>
              <w:rPr>
                <w:rFonts w:ascii="Calibri" w:hAnsi="Calibri" w:cs="Calibri"/>
                <w:sz w:val="22"/>
                <w:szCs w:val="22"/>
              </w:rPr>
            </w:pPr>
            <w:r w:rsidRPr="007E6BA9">
              <w:rPr>
                <w:rFonts w:ascii="Calibri" w:hAnsi="Calibri" w:cs="Calibri"/>
                <w:sz w:val="22"/>
                <w:szCs w:val="22"/>
              </w:rPr>
              <w:t>Greater Melbourne</w:t>
            </w:r>
          </w:p>
        </w:tc>
        <w:tc>
          <w:tcPr>
            <w:tcW w:w="1173" w:type="dxa"/>
          </w:tcPr>
          <w:p w14:paraId="3D87C41A" w14:textId="5EC02721" w:rsidR="00D6085E" w:rsidRPr="00CA2C6C" w:rsidRDefault="00CA2C6C" w:rsidP="00AD7297">
            <w:pPr>
              <w:rPr>
                <w:rFonts w:ascii="Calibri" w:hAnsi="Calibri" w:cs="Calibri"/>
                <w:sz w:val="22"/>
                <w:szCs w:val="22"/>
              </w:rPr>
            </w:pPr>
            <w:r w:rsidRPr="00CA2C6C">
              <w:rPr>
                <w:rFonts w:ascii="Calibri" w:hAnsi="Calibri" w:cs="Calibri"/>
                <w:sz w:val="22"/>
                <w:szCs w:val="22"/>
              </w:rPr>
              <w:t>42 (21.5%)</w:t>
            </w:r>
          </w:p>
        </w:tc>
        <w:tc>
          <w:tcPr>
            <w:tcW w:w="1255" w:type="dxa"/>
          </w:tcPr>
          <w:p w14:paraId="1C7B00EC" w14:textId="281F141C" w:rsidR="00D6085E" w:rsidRPr="00CA2C6C" w:rsidRDefault="00CA2C6C" w:rsidP="00AD7297">
            <w:pPr>
              <w:rPr>
                <w:rFonts w:ascii="Calibri" w:hAnsi="Calibri" w:cs="Calibri"/>
                <w:sz w:val="22"/>
                <w:szCs w:val="22"/>
              </w:rPr>
            </w:pPr>
            <w:r w:rsidRPr="00CA2C6C">
              <w:rPr>
                <w:rFonts w:ascii="Calibri" w:hAnsi="Calibri" w:cs="Calibri"/>
                <w:sz w:val="22"/>
                <w:szCs w:val="22"/>
              </w:rPr>
              <w:t>76 (39.0%)</w:t>
            </w:r>
          </w:p>
        </w:tc>
        <w:tc>
          <w:tcPr>
            <w:tcW w:w="1251" w:type="dxa"/>
          </w:tcPr>
          <w:p w14:paraId="35DF31A8" w14:textId="5149218B" w:rsidR="00D6085E" w:rsidRPr="00CA2C6C" w:rsidRDefault="00CA2C6C" w:rsidP="00AD7297">
            <w:pPr>
              <w:rPr>
                <w:rFonts w:ascii="Calibri" w:hAnsi="Calibri" w:cs="Calibri"/>
                <w:sz w:val="22"/>
                <w:szCs w:val="22"/>
              </w:rPr>
            </w:pPr>
            <w:r w:rsidRPr="00CA2C6C">
              <w:rPr>
                <w:rFonts w:ascii="Calibri" w:hAnsi="Calibri" w:cs="Calibri"/>
                <w:sz w:val="22"/>
                <w:szCs w:val="22"/>
              </w:rPr>
              <w:t>42 (21.5%)</w:t>
            </w:r>
          </w:p>
        </w:tc>
        <w:tc>
          <w:tcPr>
            <w:tcW w:w="1195" w:type="dxa"/>
          </w:tcPr>
          <w:p w14:paraId="4E80BE4A" w14:textId="2A8372CB" w:rsidR="00D6085E" w:rsidRPr="00CA2C6C" w:rsidRDefault="00CA2C6C" w:rsidP="00AD7297">
            <w:pPr>
              <w:rPr>
                <w:rFonts w:ascii="Calibri" w:hAnsi="Calibri" w:cs="Calibri"/>
                <w:sz w:val="22"/>
                <w:szCs w:val="22"/>
              </w:rPr>
            </w:pPr>
            <w:r w:rsidRPr="00CA2C6C">
              <w:rPr>
                <w:rFonts w:ascii="Calibri" w:hAnsi="Calibri" w:cs="Calibri"/>
                <w:sz w:val="22"/>
                <w:szCs w:val="22"/>
              </w:rPr>
              <w:t>14 (7.2%)</w:t>
            </w:r>
          </w:p>
        </w:tc>
        <w:tc>
          <w:tcPr>
            <w:tcW w:w="0" w:type="auto"/>
          </w:tcPr>
          <w:p w14:paraId="3C1108EE" w14:textId="1E84C960" w:rsidR="00D6085E" w:rsidRPr="00CA2C6C" w:rsidRDefault="00CA2C6C" w:rsidP="00AD7297">
            <w:pPr>
              <w:rPr>
                <w:rFonts w:ascii="Calibri" w:hAnsi="Calibri" w:cs="Calibri"/>
                <w:sz w:val="22"/>
                <w:szCs w:val="22"/>
              </w:rPr>
            </w:pPr>
            <w:r w:rsidRPr="00CA2C6C">
              <w:rPr>
                <w:rFonts w:ascii="Calibri" w:hAnsi="Calibri" w:cs="Calibri"/>
                <w:sz w:val="22"/>
                <w:szCs w:val="22"/>
              </w:rPr>
              <w:t>21 (10.8%)</w:t>
            </w:r>
          </w:p>
        </w:tc>
      </w:tr>
      <w:tr w:rsidR="003D074C" w:rsidRPr="007E6BA9" w14:paraId="17B5D184" w14:textId="77777777" w:rsidTr="007E6BA9">
        <w:tc>
          <w:tcPr>
            <w:tcW w:w="2972" w:type="dxa"/>
          </w:tcPr>
          <w:p w14:paraId="6ED80D93" w14:textId="745AC727" w:rsidR="003D074C" w:rsidRPr="007E6BA9" w:rsidRDefault="003D074C" w:rsidP="00AD7297">
            <w:pPr>
              <w:rPr>
                <w:rFonts w:ascii="Calibri" w:hAnsi="Calibri" w:cs="Calibri"/>
                <w:sz w:val="22"/>
                <w:szCs w:val="22"/>
              </w:rPr>
            </w:pPr>
            <w:r w:rsidRPr="007E6BA9">
              <w:rPr>
                <w:rFonts w:ascii="Calibri" w:hAnsi="Calibri" w:cs="Calibri"/>
                <w:sz w:val="22"/>
                <w:szCs w:val="22"/>
              </w:rPr>
              <w:t>Rest of Victoria, Australia</w:t>
            </w:r>
          </w:p>
        </w:tc>
        <w:tc>
          <w:tcPr>
            <w:tcW w:w="1173" w:type="dxa"/>
          </w:tcPr>
          <w:p w14:paraId="718DC10D" w14:textId="7CA9B707" w:rsidR="003D074C" w:rsidRPr="00CA2C6C" w:rsidRDefault="00CA2C6C" w:rsidP="00AD7297">
            <w:pPr>
              <w:rPr>
                <w:rFonts w:ascii="Calibri" w:hAnsi="Calibri" w:cs="Calibri"/>
                <w:sz w:val="22"/>
                <w:szCs w:val="22"/>
              </w:rPr>
            </w:pPr>
            <w:r w:rsidRPr="00CA2C6C">
              <w:rPr>
                <w:rFonts w:ascii="Calibri" w:hAnsi="Calibri" w:cs="Calibri"/>
                <w:sz w:val="22"/>
                <w:szCs w:val="22"/>
              </w:rPr>
              <w:t>14 (35.0%)</w:t>
            </w:r>
          </w:p>
        </w:tc>
        <w:tc>
          <w:tcPr>
            <w:tcW w:w="1255" w:type="dxa"/>
          </w:tcPr>
          <w:p w14:paraId="66340B47" w14:textId="64AA9B8C" w:rsidR="003D074C" w:rsidRPr="00CA2C6C" w:rsidRDefault="00CA2C6C" w:rsidP="00AD7297">
            <w:pPr>
              <w:rPr>
                <w:rFonts w:ascii="Calibri" w:hAnsi="Calibri" w:cs="Calibri"/>
                <w:sz w:val="22"/>
                <w:szCs w:val="22"/>
              </w:rPr>
            </w:pPr>
            <w:r w:rsidRPr="00CA2C6C">
              <w:rPr>
                <w:rFonts w:ascii="Calibri" w:hAnsi="Calibri" w:cs="Calibri"/>
                <w:sz w:val="22"/>
                <w:szCs w:val="22"/>
              </w:rPr>
              <w:t>16 (40.0%)</w:t>
            </w:r>
          </w:p>
        </w:tc>
        <w:tc>
          <w:tcPr>
            <w:tcW w:w="1251" w:type="dxa"/>
          </w:tcPr>
          <w:p w14:paraId="75A190DC" w14:textId="4EE221D1" w:rsidR="003D074C" w:rsidRPr="00CA2C6C" w:rsidRDefault="00CA2C6C" w:rsidP="00AD7297">
            <w:pPr>
              <w:rPr>
                <w:rFonts w:ascii="Calibri" w:hAnsi="Calibri" w:cs="Calibri"/>
                <w:sz w:val="22"/>
                <w:szCs w:val="22"/>
              </w:rPr>
            </w:pPr>
            <w:r w:rsidRPr="00CA2C6C">
              <w:rPr>
                <w:rFonts w:ascii="Calibri" w:hAnsi="Calibri" w:cs="Calibri"/>
                <w:sz w:val="22"/>
                <w:szCs w:val="22"/>
              </w:rPr>
              <w:t>7 (17.5%)</w:t>
            </w:r>
          </w:p>
        </w:tc>
        <w:tc>
          <w:tcPr>
            <w:tcW w:w="1195" w:type="dxa"/>
          </w:tcPr>
          <w:p w14:paraId="523F419B" w14:textId="3BDCB9A9" w:rsidR="003D074C" w:rsidRPr="00CA2C6C" w:rsidRDefault="00CA2C6C" w:rsidP="00AD7297">
            <w:pPr>
              <w:rPr>
                <w:rFonts w:ascii="Calibri" w:hAnsi="Calibri" w:cs="Calibri"/>
                <w:sz w:val="22"/>
                <w:szCs w:val="22"/>
              </w:rPr>
            </w:pPr>
            <w:r w:rsidRPr="00CA2C6C">
              <w:rPr>
                <w:rFonts w:ascii="Calibri" w:hAnsi="Calibri" w:cs="Calibri"/>
                <w:sz w:val="22"/>
                <w:szCs w:val="22"/>
              </w:rPr>
              <w:t>2 (5.0%)</w:t>
            </w:r>
          </w:p>
        </w:tc>
        <w:tc>
          <w:tcPr>
            <w:tcW w:w="0" w:type="auto"/>
          </w:tcPr>
          <w:p w14:paraId="5FC4B08C" w14:textId="288CA001" w:rsidR="003D074C" w:rsidRPr="00CA2C6C" w:rsidRDefault="00CA2C6C" w:rsidP="00AD7297">
            <w:pPr>
              <w:rPr>
                <w:rFonts w:ascii="Calibri" w:hAnsi="Calibri" w:cs="Calibri"/>
                <w:sz w:val="22"/>
                <w:szCs w:val="22"/>
              </w:rPr>
            </w:pPr>
            <w:r w:rsidRPr="00CA2C6C">
              <w:rPr>
                <w:rFonts w:ascii="Calibri" w:hAnsi="Calibri" w:cs="Calibri"/>
                <w:sz w:val="22"/>
                <w:szCs w:val="22"/>
              </w:rPr>
              <w:t>1 (2.5%)</w:t>
            </w:r>
          </w:p>
        </w:tc>
      </w:tr>
      <w:tr w:rsidR="003D074C" w:rsidRPr="007E6BA9" w14:paraId="1D9993C5" w14:textId="77777777" w:rsidTr="007E6BA9">
        <w:tc>
          <w:tcPr>
            <w:tcW w:w="0" w:type="auto"/>
            <w:gridSpan w:val="6"/>
            <w:shd w:val="clear" w:color="auto" w:fill="F2F2F2" w:themeFill="background1" w:themeFillShade="F2"/>
          </w:tcPr>
          <w:p w14:paraId="6F1BEE80" w14:textId="3AC2ECCA" w:rsidR="003D074C" w:rsidRPr="007E6BA9" w:rsidRDefault="003D074C" w:rsidP="00AD7297">
            <w:pPr>
              <w:rPr>
                <w:rFonts w:ascii="Calibri" w:hAnsi="Calibri" w:cs="Calibri"/>
                <w:i/>
                <w:iCs/>
                <w:sz w:val="22"/>
                <w:szCs w:val="22"/>
              </w:rPr>
            </w:pPr>
            <w:r w:rsidRPr="007E6BA9">
              <w:rPr>
                <w:rFonts w:ascii="Calibri" w:hAnsi="Calibri" w:cs="Calibri"/>
                <w:i/>
                <w:iCs/>
                <w:sz w:val="22"/>
                <w:szCs w:val="22"/>
              </w:rPr>
              <w:t>Languages spoken at home</w:t>
            </w:r>
          </w:p>
        </w:tc>
      </w:tr>
      <w:tr w:rsidR="003D074C" w:rsidRPr="007E6BA9" w14:paraId="3CAF39DE" w14:textId="77777777" w:rsidTr="007E6BA9">
        <w:tc>
          <w:tcPr>
            <w:tcW w:w="2972" w:type="dxa"/>
          </w:tcPr>
          <w:p w14:paraId="7AFD02EB" w14:textId="009842D6" w:rsidR="003D074C" w:rsidRPr="007E6BA9" w:rsidRDefault="003D074C" w:rsidP="00AD7297">
            <w:pPr>
              <w:rPr>
                <w:rFonts w:ascii="Calibri" w:hAnsi="Calibri" w:cs="Calibri"/>
                <w:sz w:val="22"/>
                <w:szCs w:val="22"/>
              </w:rPr>
            </w:pPr>
            <w:r w:rsidRPr="007E6BA9">
              <w:rPr>
                <w:rFonts w:ascii="Calibri" w:hAnsi="Calibri" w:cs="Calibri"/>
                <w:sz w:val="22"/>
                <w:szCs w:val="22"/>
              </w:rPr>
              <w:t>English only</w:t>
            </w:r>
          </w:p>
        </w:tc>
        <w:tc>
          <w:tcPr>
            <w:tcW w:w="1173" w:type="dxa"/>
          </w:tcPr>
          <w:p w14:paraId="5765EDC0" w14:textId="1DF57FB1" w:rsidR="003D074C" w:rsidRPr="003404C3" w:rsidRDefault="003404C3" w:rsidP="00AD7297">
            <w:pPr>
              <w:rPr>
                <w:rFonts w:ascii="Calibri" w:hAnsi="Calibri" w:cs="Calibri"/>
                <w:sz w:val="22"/>
                <w:szCs w:val="22"/>
              </w:rPr>
            </w:pPr>
            <w:r w:rsidRPr="003404C3">
              <w:rPr>
                <w:rFonts w:ascii="Calibri" w:hAnsi="Calibri" w:cs="Calibri"/>
                <w:sz w:val="22"/>
                <w:szCs w:val="22"/>
              </w:rPr>
              <w:t>45 (24.2%)</w:t>
            </w:r>
          </w:p>
        </w:tc>
        <w:tc>
          <w:tcPr>
            <w:tcW w:w="1255" w:type="dxa"/>
          </w:tcPr>
          <w:p w14:paraId="7C5ECCAB" w14:textId="37E8E658" w:rsidR="003D074C" w:rsidRPr="003404C3" w:rsidRDefault="003404C3" w:rsidP="00AD7297">
            <w:pPr>
              <w:rPr>
                <w:rFonts w:ascii="Calibri" w:hAnsi="Calibri" w:cs="Calibri"/>
                <w:sz w:val="22"/>
                <w:szCs w:val="22"/>
              </w:rPr>
            </w:pPr>
            <w:r w:rsidRPr="003404C3">
              <w:rPr>
                <w:rFonts w:ascii="Calibri" w:hAnsi="Calibri" w:cs="Calibri"/>
                <w:sz w:val="22"/>
                <w:szCs w:val="22"/>
              </w:rPr>
              <w:t>7</w:t>
            </w:r>
            <w:r w:rsidR="00702E00">
              <w:rPr>
                <w:rFonts w:ascii="Calibri" w:hAnsi="Calibri" w:cs="Calibri"/>
                <w:sz w:val="22"/>
                <w:szCs w:val="22"/>
              </w:rPr>
              <w:t>1</w:t>
            </w:r>
            <w:r w:rsidRPr="003404C3">
              <w:rPr>
                <w:rFonts w:ascii="Calibri" w:hAnsi="Calibri" w:cs="Calibri"/>
                <w:sz w:val="22"/>
                <w:szCs w:val="22"/>
              </w:rPr>
              <w:t xml:space="preserve"> (3</w:t>
            </w:r>
            <w:r w:rsidR="00702E00">
              <w:rPr>
                <w:rFonts w:ascii="Calibri" w:hAnsi="Calibri" w:cs="Calibri"/>
                <w:sz w:val="22"/>
                <w:szCs w:val="22"/>
              </w:rPr>
              <w:t>8</w:t>
            </w:r>
            <w:r w:rsidRPr="003404C3">
              <w:rPr>
                <w:rFonts w:ascii="Calibri" w:hAnsi="Calibri" w:cs="Calibri"/>
                <w:sz w:val="22"/>
                <w:szCs w:val="22"/>
              </w:rPr>
              <w:t>.</w:t>
            </w:r>
            <w:r w:rsidR="00702E00">
              <w:rPr>
                <w:rFonts w:ascii="Calibri" w:hAnsi="Calibri" w:cs="Calibri"/>
                <w:sz w:val="22"/>
                <w:szCs w:val="22"/>
              </w:rPr>
              <w:t>2</w:t>
            </w:r>
            <w:r w:rsidRPr="003404C3">
              <w:rPr>
                <w:rFonts w:ascii="Calibri" w:hAnsi="Calibri" w:cs="Calibri"/>
                <w:sz w:val="22"/>
                <w:szCs w:val="22"/>
              </w:rPr>
              <w:t>%)</w:t>
            </w:r>
          </w:p>
        </w:tc>
        <w:tc>
          <w:tcPr>
            <w:tcW w:w="1251" w:type="dxa"/>
          </w:tcPr>
          <w:p w14:paraId="5BDEA7DE" w14:textId="01AFEE17" w:rsidR="003D074C" w:rsidRPr="003404C3" w:rsidRDefault="00702E00" w:rsidP="00AD7297">
            <w:pPr>
              <w:rPr>
                <w:rFonts w:ascii="Calibri" w:hAnsi="Calibri" w:cs="Calibri"/>
                <w:sz w:val="22"/>
                <w:szCs w:val="22"/>
              </w:rPr>
            </w:pPr>
            <w:r>
              <w:rPr>
                <w:rFonts w:ascii="Calibri" w:hAnsi="Calibri" w:cs="Calibri"/>
                <w:sz w:val="22"/>
                <w:szCs w:val="22"/>
              </w:rPr>
              <w:t>39</w:t>
            </w:r>
            <w:r w:rsidR="003404C3" w:rsidRPr="003404C3">
              <w:rPr>
                <w:rFonts w:ascii="Calibri" w:hAnsi="Calibri" w:cs="Calibri"/>
                <w:sz w:val="22"/>
                <w:szCs w:val="22"/>
              </w:rPr>
              <w:t xml:space="preserve"> (</w:t>
            </w:r>
            <w:r>
              <w:rPr>
                <w:rFonts w:ascii="Calibri" w:hAnsi="Calibri" w:cs="Calibri"/>
                <w:sz w:val="22"/>
                <w:szCs w:val="22"/>
              </w:rPr>
              <w:t>2</w:t>
            </w:r>
            <w:r w:rsidR="003404C3" w:rsidRPr="003404C3">
              <w:rPr>
                <w:rFonts w:ascii="Calibri" w:hAnsi="Calibri" w:cs="Calibri"/>
                <w:sz w:val="22"/>
                <w:szCs w:val="22"/>
              </w:rPr>
              <w:t>1.</w:t>
            </w:r>
            <w:r>
              <w:rPr>
                <w:rFonts w:ascii="Calibri" w:hAnsi="Calibri" w:cs="Calibri"/>
                <w:sz w:val="22"/>
                <w:szCs w:val="22"/>
              </w:rPr>
              <w:t>0</w:t>
            </w:r>
            <w:r w:rsidR="003404C3" w:rsidRPr="003404C3">
              <w:rPr>
                <w:rFonts w:ascii="Calibri" w:hAnsi="Calibri" w:cs="Calibri"/>
                <w:sz w:val="22"/>
                <w:szCs w:val="22"/>
              </w:rPr>
              <w:t>%)</w:t>
            </w:r>
          </w:p>
        </w:tc>
        <w:tc>
          <w:tcPr>
            <w:tcW w:w="1195" w:type="dxa"/>
          </w:tcPr>
          <w:p w14:paraId="07DAD122" w14:textId="3D1296D6" w:rsidR="003D074C" w:rsidRPr="003404C3" w:rsidRDefault="003404C3" w:rsidP="00AD7297">
            <w:pPr>
              <w:rPr>
                <w:rFonts w:ascii="Calibri" w:hAnsi="Calibri" w:cs="Calibri"/>
                <w:sz w:val="22"/>
                <w:szCs w:val="22"/>
              </w:rPr>
            </w:pPr>
            <w:r w:rsidRPr="003404C3">
              <w:rPr>
                <w:rFonts w:ascii="Calibri" w:hAnsi="Calibri" w:cs="Calibri"/>
                <w:sz w:val="22"/>
                <w:szCs w:val="22"/>
              </w:rPr>
              <w:t>1</w:t>
            </w:r>
            <w:r w:rsidR="00702E00">
              <w:rPr>
                <w:rFonts w:ascii="Calibri" w:hAnsi="Calibri" w:cs="Calibri"/>
                <w:sz w:val="22"/>
                <w:szCs w:val="22"/>
              </w:rPr>
              <w:t>3</w:t>
            </w:r>
            <w:r w:rsidRPr="003404C3">
              <w:rPr>
                <w:rFonts w:ascii="Calibri" w:hAnsi="Calibri" w:cs="Calibri"/>
                <w:sz w:val="22"/>
                <w:szCs w:val="22"/>
              </w:rPr>
              <w:t xml:space="preserve"> (7.</w:t>
            </w:r>
            <w:r w:rsidR="00702E00">
              <w:rPr>
                <w:rFonts w:ascii="Calibri" w:hAnsi="Calibri" w:cs="Calibri"/>
                <w:sz w:val="22"/>
                <w:szCs w:val="22"/>
              </w:rPr>
              <w:t>0</w:t>
            </w:r>
            <w:r w:rsidRPr="003404C3">
              <w:rPr>
                <w:rFonts w:ascii="Calibri" w:hAnsi="Calibri" w:cs="Calibri"/>
                <w:sz w:val="22"/>
                <w:szCs w:val="22"/>
              </w:rPr>
              <w:t>%)</w:t>
            </w:r>
          </w:p>
        </w:tc>
        <w:tc>
          <w:tcPr>
            <w:tcW w:w="0" w:type="auto"/>
          </w:tcPr>
          <w:p w14:paraId="7095C4E3" w14:textId="40C4E7B1" w:rsidR="003D074C" w:rsidRPr="003404C3" w:rsidRDefault="00702E00" w:rsidP="00AD7297">
            <w:pPr>
              <w:rPr>
                <w:rFonts w:ascii="Calibri" w:hAnsi="Calibri" w:cs="Calibri"/>
                <w:sz w:val="22"/>
                <w:szCs w:val="22"/>
              </w:rPr>
            </w:pPr>
            <w:r>
              <w:rPr>
                <w:rFonts w:ascii="Calibri" w:hAnsi="Calibri" w:cs="Calibri"/>
                <w:sz w:val="22"/>
                <w:szCs w:val="22"/>
              </w:rPr>
              <w:t>18</w:t>
            </w:r>
            <w:r w:rsidR="003404C3" w:rsidRPr="003404C3">
              <w:rPr>
                <w:rFonts w:ascii="Calibri" w:hAnsi="Calibri" w:cs="Calibri"/>
                <w:sz w:val="22"/>
                <w:szCs w:val="22"/>
              </w:rPr>
              <w:t xml:space="preserve"> (</w:t>
            </w:r>
            <w:r>
              <w:rPr>
                <w:rFonts w:ascii="Calibri" w:hAnsi="Calibri" w:cs="Calibri"/>
                <w:sz w:val="22"/>
                <w:szCs w:val="22"/>
              </w:rPr>
              <w:t>9</w:t>
            </w:r>
            <w:r w:rsidR="003404C3" w:rsidRPr="003404C3">
              <w:rPr>
                <w:rFonts w:ascii="Calibri" w:hAnsi="Calibri" w:cs="Calibri"/>
                <w:sz w:val="22"/>
                <w:szCs w:val="22"/>
              </w:rPr>
              <w:t>.</w:t>
            </w:r>
            <w:r>
              <w:rPr>
                <w:rFonts w:ascii="Calibri" w:hAnsi="Calibri" w:cs="Calibri"/>
                <w:sz w:val="22"/>
                <w:szCs w:val="22"/>
              </w:rPr>
              <w:t>7</w:t>
            </w:r>
            <w:r w:rsidR="003404C3" w:rsidRPr="003404C3">
              <w:rPr>
                <w:rFonts w:ascii="Calibri" w:hAnsi="Calibri" w:cs="Calibri"/>
                <w:sz w:val="22"/>
                <w:szCs w:val="22"/>
              </w:rPr>
              <w:t>%)</w:t>
            </w:r>
          </w:p>
        </w:tc>
      </w:tr>
      <w:tr w:rsidR="003D074C" w:rsidRPr="007E6BA9" w14:paraId="3B07040D" w14:textId="77777777" w:rsidTr="007E6BA9">
        <w:tc>
          <w:tcPr>
            <w:tcW w:w="2972" w:type="dxa"/>
          </w:tcPr>
          <w:p w14:paraId="32053594" w14:textId="34C0C988" w:rsidR="003D074C" w:rsidRPr="007E6BA9" w:rsidRDefault="003D074C" w:rsidP="00AD7297">
            <w:pPr>
              <w:rPr>
                <w:rFonts w:ascii="Calibri" w:hAnsi="Calibri" w:cs="Calibri"/>
                <w:sz w:val="22"/>
                <w:szCs w:val="22"/>
              </w:rPr>
            </w:pPr>
            <w:r w:rsidRPr="007E6BA9">
              <w:rPr>
                <w:rFonts w:ascii="Calibri" w:hAnsi="Calibri" w:cs="Calibri"/>
                <w:sz w:val="22"/>
                <w:szCs w:val="22"/>
              </w:rPr>
              <w:t>Language other than English</w:t>
            </w:r>
          </w:p>
        </w:tc>
        <w:tc>
          <w:tcPr>
            <w:tcW w:w="1173" w:type="dxa"/>
          </w:tcPr>
          <w:p w14:paraId="0CE5368D" w14:textId="4C017B3A" w:rsidR="003D074C" w:rsidRPr="003404C3" w:rsidRDefault="003404C3" w:rsidP="00AD7297">
            <w:pPr>
              <w:rPr>
                <w:rFonts w:ascii="Calibri" w:hAnsi="Calibri" w:cs="Calibri"/>
                <w:sz w:val="22"/>
                <w:szCs w:val="22"/>
              </w:rPr>
            </w:pPr>
            <w:r w:rsidRPr="003404C3">
              <w:rPr>
                <w:rFonts w:ascii="Calibri" w:hAnsi="Calibri" w:cs="Calibri"/>
                <w:sz w:val="22"/>
                <w:szCs w:val="22"/>
              </w:rPr>
              <w:t>1</w:t>
            </w:r>
            <w:r w:rsidR="00702E00">
              <w:rPr>
                <w:rFonts w:ascii="Calibri" w:hAnsi="Calibri" w:cs="Calibri"/>
                <w:sz w:val="22"/>
                <w:szCs w:val="22"/>
              </w:rPr>
              <w:t xml:space="preserve">1 </w:t>
            </w:r>
            <w:r w:rsidRPr="003404C3">
              <w:rPr>
                <w:rFonts w:ascii="Calibri" w:hAnsi="Calibri" w:cs="Calibri"/>
                <w:sz w:val="22"/>
                <w:szCs w:val="22"/>
              </w:rPr>
              <w:t>(</w:t>
            </w:r>
            <w:r w:rsidR="00702E00">
              <w:rPr>
                <w:rFonts w:ascii="Calibri" w:hAnsi="Calibri" w:cs="Calibri"/>
                <w:sz w:val="22"/>
                <w:szCs w:val="22"/>
              </w:rPr>
              <w:t>22</w:t>
            </w:r>
            <w:r w:rsidRPr="003404C3">
              <w:rPr>
                <w:rFonts w:ascii="Calibri" w:hAnsi="Calibri" w:cs="Calibri"/>
                <w:sz w:val="22"/>
                <w:szCs w:val="22"/>
              </w:rPr>
              <w:t>.</w:t>
            </w:r>
            <w:r w:rsidR="00702E00">
              <w:rPr>
                <w:rFonts w:ascii="Calibri" w:hAnsi="Calibri" w:cs="Calibri"/>
                <w:sz w:val="22"/>
                <w:szCs w:val="22"/>
              </w:rPr>
              <w:t>4</w:t>
            </w:r>
            <w:r w:rsidRPr="003404C3">
              <w:rPr>
                <w:rFonts w:ascii="Calibri" w:hAnsi="Calibri" w:cs="Calibri"/>
                <w:sz w:val="22"/>
                <w:szCs w:val="22"/>
              </w:rPr>
              <w:t>%)</w:t>
            </w:r>
          </w:p>
        </w:tc>
        <w:tc>
          <w:tcPr>
            <w:tcW w:w="1255" w:type="dxa"/>
          </w:tcPr>
          <w:p w14:paraId="506A7326" w14:textId="2B766997" w:rsidR="003D074C" w:rsidRPr="003404C3" w:rsidRDefault="00702E00" w:rsidP="00AD7297">
            <w:pPr>
              <w:rPr>
                <w:rFonts w:ascii="Calibri" w:hAnsi="Calibri" w:cs="Calibri"/>
                <w:sz w:val="22"/>
                <w:szCs w:val="22"/>
              </w:rPr>
            </w:pPr>
            <w:r>
              <w:rPr>
                <w:rFonts w:ascii="Calibri" w:hAnsi="Calibri" w:cs="Calibri"/>
                <w:sz w:val="22"/>
                <w:szCs w:val="22"/>
              </w:rPr>
              <w:t>21</w:t>
            </w:r>
            <w:r w:rsidR="003404C3" w:rsidRPr="003404C3">
              <w:rPr>
                <w:rFonts w:ascii="Calibri" w:hAnsi="Calibri" w:cs="Calibri"/>
                <w:sz w:val="22"/>
                <w:szCs w:val="22"/>
              </w:rPr>
              <w:t xml:space="preserve"> (4</w:t>
            </w:r>
            <w:r>
              <w:rPr>
                <w:rFonts w:ascii="Calibri" w:hAnsi="Calibri" w:cs="Calibri"/>
                <w:sz w:val="22"/>
                <w:szCs w:val="22"/>
              </w:rPr>
              <w:t>2</w:t>
            </w:r>
            <w:r w:rsidR="003404C3" w:rsidRPr="003404C3">
              <w:rPr>
                <w:rFonts w:ascii="Calibri" w:hAnsi="Calibri" w:cs="Calibri"/>
                <w:sz w:val="22"/>
                <w:szCs w:val="22"/>
              </w:rPr>
              <w:t>.</w:t>
            </w:r>
            <w:r>
              <w:rPr>
                <w:rFonts w:ascii="Calibri" w:hAnsi="Calibri" w:cs="Calibri"/>
                <w:sz w:val="22"/>
                <w:szCs w:val="22"/>
              </w:rPr>
              <w:t>9</w:t>
            </w:r>
            <w:r w:rsidR="003404C3" w:rsidRPr="003404C3">
              <w:rPr>
                <w:rFonts w:ascii="Calibri" w:hAnsi="Calibri" w:cs="Calibri"/>
                <w:sz w:val="22"/>
                <w:szCs w:val="22"/>
              </w:rPr>
              <w:t>%)</w:t>
            </w:r>
          </w:p>
        </w:tc>
        <w:tc>
          <w:tcPr>
            <w:tcW w:w="1251" w:type="dxa"/>
          </w:tcPr>
          <w:p w14:paraId="1ED04DED" w14:textId="381F3C43" w:rsidR="003D074C" w:rsidRPr="003404C3" w:rsidRDefault="00702E00" w:rsidP="00AD7297">
            <w:pPr>
              <w:rPr>
                <w:rFonts w:ascii="Calibri" w:hAnsi="Calibri" w:cs="Calibri"/>
                <w:sz w:val="22"/>
                <w:szCs w:val="22"/>
              </w:rPr>
            </w:pPr>
            <w:r>
              <w:rPr>
                <w:rFonts w:ascii="Calibri" w:hAnsi="Calibri" w:cs="Calibri"/>
                <w:sz w:val="22"/>
                <w:szCs w:val="22"/>
              </w:rPr>
              <w:t>10</w:t>
            </w:r>
            <w:r w:rsidR="003404C3" w:rsidRPr="003404C3">
              <w:rPr>
                <w:rFonts w:ascii="Calibri" w:hAnsi="Calibri" w:cs="Calibri"/>
                <w:sz w:val="22"/>
                <w:szCs w:val="22"/>
              </w:rPr>
              <w:t xml:space="preserve"> (</w:t>
            </w:r>
            <w:r>
              <w:rPr>
                <w:rFonts w:ascii="Calibri" w:hAnsi="Calibri" w:cs="Calibri"/>
                <w:sz w:val="22"/>
                <w:szCs w:val="22"/>
              </w:rPr>
              <w:t>20</w:t>
            </w:r>
            <w:r w:rsidR="003404C3" w:rsidRPr="003404C3">
              <w:rPr>
                <w:rFonts w:ascii="Calibri" w:hAnsi="Calibri" w:cs="Calibri"/>
                <w:sz w:val="22"/>
                <w:szCs w:val="22"/>
              </w:rPr>
              <w:t>.</w:t>
            </w:r>
            <w:r>
              <w:rPr>
                <w:rFonts w:ascii="Calibri" w:hAnsi="Calibri" w:cs="Calibri"/>
                <w:sz w:val="22"/>
                <w:szCs w:val="22"/>
              </w:rPr>
              <w:t>4</w:t>
            </w:r>
            <w:r w:rsidR="003404C3" w:rsidRPr="003404C3">
              <w:rPr>
                <w:rFonts w:ascii="Calibri" w:hAnsi="Calibri" w:cs="Calibri"/>
                <w:sz w:val="22"/>
                <w:szCs w:val="22"/>
              </w:rPr>
              <w:t>%)</w:t>
            </w:r>
          </w:p>
        </w:tc>
        <w:tc>
          <w:tcPr>
            <w:tcW w:w="1195" w:type="dxa"/>
          </w:tcPr>
          <w:p w14:paraId="384A3DC3" w14:textId="5881FFEE" w:rsidR="003D074C" w:rsidRPr="003404C3" w:rsidRDefault="00702E00" w:rsidP="00AD7297">
            <w:pPr>
              <w:rPr>
                <w:rFonts w:ascii="Calibri" w:hAnsi="Calibri" w:cs="Calibri"/>
                <w:sz w:val="22"/>
                <w:szCs w:val="22"/>
              </w:rPr>
            </w:pPr>
            <w:r>
              <w:rPr>
                <w:rFonts w:ascii="Calibri" w:hAnsi="Calibri" w:cs="Calibri"/>
                <w:sz w:val="22"/>
                <w:szCs w:val="22"/>
              </w:rPr>
              <w:t>3</w:t>
            </w:r>
            <w:r w:rsidR="003404C3" w:rsidRPr="003404C3">
              <w:rPr>
                <w:rFonts w:ascii="Calibri" w:hAnsi="Calibri" w:cs="Calibri"/>
                <w:sz w:val="22"/>
                <w:szCs w:val="22"/>
              </w:rPr>
              <w:t xml:space="preserve"> (</w:t>
            </w:r>
            <w:r>
              <w:rPr>
                <w:rFonts w:ascii="Calibri" w:hAnsi="Calibri" w:cs="Calibri"/>
                <w:sz w:val="22"/>
                <w:szCs w:val="22"/>
              </w:rPr>
              <w:t>6</w:t>
            </w:r>
            <w:r w:rsidR="003404C3" w:rsidRPr="003404C3">
              <w:rPr>
                <w:rFonts w:ascii="Calibri" w:hAnsi="Calibri" w:cs="Calibri"/>
                <w:sz w:val="22"/>
                <w:szCs w:val="22"/>
              </w:rPr>
              <w:t>.</w:t>
            </w:r>
            <w:r>
              <w:rPr>
                <w:rFonts w:ascii="Calibri" w:hAnsi="Calibri" w:cs="Calibri"/>
                <w:sz w:val="22"/>
                <w:szCs w:val="22"/>
              </w:rPr>
              <w:t>1</w:t>
            </w:r>
            <w:r w:rsidR="003404C3" w:rsidRPr="003404C3">
              <w:rPr>
                <w:rFonts w:ascii="Calibri" w:hAnsi="Calibri" w:cs="Calibri"/>
                <w:sz w:val="22"/>
                <w:szCs w:val="22"/>
              </w:rPr>
              <w:t>%)</w:t>
            </w:r>
          </w:p>
        </w:tc>
        <w:tc>
          <w:tcPr>
            <w:tcW w:w="0" w:type="auto"/>
          </w:tcPr>
          <w:p w14:paraId="13303251" w14:textId="613AA74F" w:rsidR="003D074C" w:rsidRPr="003404C3" w:rsidRDefault="00702E00" w:rsidP="00AD7297">
            <w:pPr>
              <w:rPr>
                <w:rFonts w:ascii="Calibri" w:hAnsi="Calibri" w:cs="Calibri"/>
                <w:b/>
                <w:bCs/>
                <w:sz w:val="22"/>
                <w:szCs w:val="22"/>
              </w:rPr>
            </w:pPr>
            <w:r>
              <w:rPr>
                <w:rFonts w:ascii="Calibri" w:hAnsi="Calibri" w:cs="Calibri"/>
                <w:sz w:val="22"/>
                <w:szCs w:val="22"/>
              </w:rPr>
              <w:t>4</w:t>
            </w:r>
            <w:r w:rsidR="003404C3" w:rsidRPr="003404C3">
              <w:rPr>
                <w:rFonts w:ascii="Calibri" w:hAnsi="Calibri" w:cs="Calibri"/>
                <w:sz w:val="22"/>
                <w:szCs w:val="22"/>
              </w:rPr>
              <w:t xml:space="preserve"> (</w:t>
            </w:r>
            <w:r>
              <w:rPr>
                <w:rFonts w:ascii="Calibri" w:hAnsi="Calibri" w:cs="Calibri"/>
                <w:sz w:val="22"/>
                <w:szCs w:val="22"/>
              </w:rPr>
              <w:t>8</w:t>
            </w:r>
            <w:r w:rsidR="003404C3" w:rsidRPr="003404C3">
              <w:rPr>
                <w:rFonts w:ascii="Calibri" w:hAnsi="Calibri" w:cs="Calibri"/>
                <w:sz w:val="22"/>
                <w:szCs w:val="22"/>
              </w:rPr>
              <w:t>.</w:t>
            </w:r>
            <w:r>
              <w:rPr>
                <w:rFonts w:ascii="Calibri" w:hAnsi="Calibri" w:cs="Calibri"/>
                <w:sz w:val="22"/>
                <w:szCs w:val="22"/>
              </w:rPr>
              <w:t>2</w:t>
            </w:r>
            <w:r w:rsidR="003404C3" w:rsidRPr="003404C3">
              <w:rPr>
                <w:rFonts w:ascii="Calibri" w:hAnsi="Calibri" w:cs="Calibri"/>
                <w:sz w:val="22"/>
                <w:szCs w:val="22"/>
              </w:rPr>
              <w:t>%)</w:t>
            </w:r>
          </w:p>
        </w:tc>
      </w:tr>
      <w:tr w:rsidR="003D074C" w:rsidRPr="007E6BA9" w14:paraId="4BB02753" w14:textId="77777777" w:rsidTr="007E6BA9">
        <w:tc>
          <w:tcPr>
            <w:tcW w:w="0" w:type="auto"/>
            <w:gridSpan w:val="6"/>
            <w:shd w:val="clear" w:color="auto" w:fill="F2F2F2" w:themeFill="background1" w:themeFillShade="F2"/>
          </w:tcPr>
          <w:p w14:paraId="1A947098" w14:textId="0B6F380C" w:rsidR="003D074C" w:rsidRPr="007E6BA9" w:rsidRDefault="003D074C" w:rsidP="00AD7297">
            <w:pPr>
              <w:rPr>
                <w:rFonts w:ascii="Calibri" w:hAnsi="Calibri" w:cs="Calibri"/>
                <w:i/>
                <w:iCs/>
                <w:sz w:val="22"/>
                <w:szCs w:val="22"/>
              </w:rPr>
            </w:pPr>
            <w:r w:rsidRPr="007E6BA9">
              <w:rPr>
                <w:rFonts w:ascii="Calibri" w:hAnsi="Calibri" w:cs="Calibri"/>
                <w:i/>
                <w:iCs/>
                <w:sz w:val="22"/>
                <w:szCs w:val="22"/>
              </w:rPr>
              <w:t>Eligible for Medicare</w:t>
            </w:r>
          </w:p>
        </w:tc>
      </w:tr>
      <w:tr w:rsidR="003D074C" w:rsidRPr="007E6BA9" w14:paraId="5B796BD7" w14:textId="77777777" w:rsidTr="007E6BA9">
        <w:tc>
          <w:tcPr>
            <w:tcW w:w="2972" w:type="dxa"/>
          </w:tcPr>
          <w:p w14:paraId="15CF41EF" w14:textId="00FC7E8D" w:rsidR="003D074C" w:rsidRPr="007E6BA9" w:rsidRDefault="003D074C" w:rsidP="00AD7297">
            <w:pPr>
              <w:rPr>
                <w:rFonts w:ascii="Calibri" w:hAnsi="Calibri" w:cs="Calibri"/>
                <w:sz w:val="22"/>
                <w:szCs w:val="22"/>
              </w:rPr>
            </w:pPr>
            <w:r w:rsidRPr="007E6BA9">
              <w:rPr>
                <w:rFonts w:ascii="Calibri" w:hAnsi="Calibri" w:cs="Calibri"/>
                <w:sz w:val="22"/>
                <w:szCs w:val="22"/>
              </w:rPr>
              <w:t>Yes</w:t>
            </w:r>
          </w:p>
        </w:tc>
        <w:tc>
          <w:tcPr>
            <w:tcW w:w="1173" w:type="dxa"/>
          </w:tcPr>
          <w:p w14:paraId="4B2135AE" w14:textId="284CE967" w:rsidR="003D074C" w:rsidRPr="00D4326B" w:rsidRDefault="005C0059" w:rsidP="00AD7297">
            <w:pPr>
              <w:rPr>
                <w:rFonts w:ascii="Calibri" w:hAnsi="Calibri" w:cs="Calibri"/>
                <w:sz w:val="22"/>
                <w:szCs w:val="22"/>
              </w:rPr>
            </w:pPr>
            <w:r w:rsidRPr="00D4326B">
              <w:rPr>
                <w:rFonts w:ascii="Calibri" w:hAnsi="Calibri" w:cs="Calibri"/>
                <w:sz w:val="22"/>
                <w:szCs w:val="22"/>
              </w:rPr>
              <w:t>49 (23.1%)</w:t>
            </w:r>
          </w:p>
        </w:tc>
        <w:tc>
          <w:tcPr>
            <w:tcW w:w="1255" w:type="dxa"/>
          </w:tcPr>
          <w:p w14:paraId="54153578" w14:textId="2E2B0607" w:rsidR="003D074C" w:rsidRPr="00D4326B" w:rsidRDefault="00D4326B" w:rsidP="00AD7297">
            <w:pPr>
              <w:rPr>
                <w:rFonts w:ascii="Calibri" w:hAnsi="Calibri" w:cs="Calibri"/>
                <w:sz w:val="22"/>
                <w:szCs w:val="22"/>
              </w:rPr>
            </w:pPr>
            <w:r w:rsidRPr="00D4326B">
              <w:rPr>
                <w:rFonts w:ascii="Calibri" w:hAnsi="Calibri" w:cs="Calibri"/>
                <w:sz w:val="22"/>
                <w:szCs w:val="22"/>
              </w:rPr>
              <w:t>84 (39.6%)</w:t>
            </w:r>
          </w:p>
        </w:tc>
        <w:tc>
          <w:tcPr>
            <w:tcW w:w="1251" w:type="dxa"/>
          </w:tcPr>
          <w:p w14:paraId="4CB10D97" w14:textId="1F6A8A87" w:rsidR="003D074C" w:rsidRPr="00D4326B" w:rsidRDefault="00D4326B" w:rsidP="00AD7297">
            <w:pPr>
              <w:rPr>
                <w:rFonts w:ascii="Calibri" w:hAnsi="Calibri" w:cs="Calibri"/>
                <w:sz w:val="22"/>
                <w:szCs w:val="22"/>
              </w:rPr>
            </w:pPr>
            <w:r w:rsidRPr="00D4326B">
              <w:rPr>
                <w:rFonts w:ascii="Calibri" w:hAnsi="Calibri" w:cs="Calibri"/>
                <w:sz w:val="22"/>
                <w:szCs w:val="22"/>
              </w:rPr>
              <w:t>45 (21.2%)</w:t>
            </w:r>
          </w:p>
        </w:tc>
        <w:tc>
          <w:tcPr>
            <w:tcW w:w="1195" w:type="dxa"/>
          </w:tcPr>
          <w:p w14:paraId="3F634142" w14:textId="60F21210" w:rsidR="003D074C" w:rsidRPr="00D4326B" w:rsidRDefault="00D4326B" w:rsidP="00AD7297">
            <w:pPr>
              <w:rPr>
                <w:rFonts w:ascii="Calibri" w:hAnsi="Calibri" w:cs="Calibri"/>
                <w:sz w:val="22"/>
                <w:szCs w:val="22"/>
              </w:rPr>
            </w:pPr>
            <w:r w:rsidRPr="00D4326B">
              <w:rPr>
                <w:rFonts w:ascii="Calibri" w:hAnsi="Calibri" w:cs="Calibri"/>
                <w:sz w:val="22"/>
                <w:szCs w:val="22"/>
              </w:rPr>
              <w:t>15 (7.1%)</w:t>
            </w:r>
          </w:p>
        </w:tc>
        <w:tc>
          <w:tcPr>
            <w:tcW w:w="0" w:type="auto"/>
          </w:tcPr>
          <w:p w14:paraId="5DCB4DED" w14:textId="60167298" w:rsidR="003D074C" w:rsidRPr="00D4326B" w:rsidRDefault="00D4326B" w:rsidP="00AD7297">
            <w:pPr>
              <w:rPr>
                <w:rFonts w:ascii="Calibri" w:hAnsi="Calibri" w:cs="Calibri"/>
                <w:sz w:val="22"/>
                <w:szCs w:val="22"/>
              </w:rPr>
            </w:pPr>
            <w:r w:rsidRPr="00D4326B">
              <w:rPr>
                <w:rFonts w:ascii="Calibri" w:hAnsi="Calibri" w:cs="Calibri"/>
                <w:sz w:val="22"/>
                <w:szCs w:val="22"/>
              </w:rPr>
              <w:t>19 (9.0%)</w:t>
            </w:r>
          </w:p>
        </w:tc>
      </w:tr>
      <w:tr w:rsidR="003D074C" w:rsidRPr="007E6BA9" w14:paraId="5290CA65" w14:textId="77777777" w:rsidTr="007E6BA9">
        <w:tc>
          <w:tcPr>
            <w:tcW w:w="2972" w:type="dxa"/>
          </w:tcPr>
          <w:p w14:paraId="74608EBB" w14:textId="0A6C7648" w:rsidR="003D074C" w:rsidRPr="007E6BA9" w:rsidRDefault="003D074C" w:rsidP="00AD7297">
            <w:pPr>
              <w:rPr>
                <w:rFonts w:ascii="Calibri" w:hAnsi="Calibri" w:cs="Calibri"/>
                <w:sz w:val="22"/>
                <w:szCs w:val="22"/>
              </w:rPr>
            </w:pPr>
            <w:r w:rsidRPr="007E6BA9">
              <w:rPr>
                <w:rFonts w:ascii="Calibri" w:hAnsi="Calibri" w:cs="Calibri"/>
                <w:sz w:val="22"/>
                <w:szCs w:val="22"/>
              </w:rPr>
              <w:t>No/Unsure</w:t>
            </w:r>
          </w:p>
        </w:tc>
        <w:tc>
          <w:tcPr>
            <w:tcW w:w="1173" w:type="dxa"/>
          </w:tcPr>
          <w:p w14:paraId="37508A87" w14:textId="62943689" w:rsidR="003D074C" w:rsidRPr="00D4326B" w:rsidRDefault="00231B22" w:rsidP="00AD7297">
            <w:pPr>
              <w:rPr>
                <w:rFonts w:ascii="Calibri" w:hAnsi="Calibri" w:cs="Calibri"/>
                <w:sz w:val="22"/>
                <w:szCs w:val="22"/>
              </w:rPr>
            </w:pPr>
            <w:r w:rsidRPr="00D4326B">
              <w:rPr>
                <w:rFonts w:ascii="Calibri" w:hAnsi="Calibri" w:cs="Calibri"/>
                <w:sz w:val="22"/>
                <w:szCs w:val="22"/>
              </w:rPr>
              <w:t>7 (30.4%)</w:t>
            </w:r>
          </w:p>
        </w:tc>
        <w:tc>
          <w:tcPr>
            <w:tcW w:w="1255" w:type="dxa"/>
          </w:tcPr>
          <w:p w14:paraId="27DF3AC8" w14:textId="43931834" w:rsidR="003D074C" w:rsidRPr="00D4326B" w:rsidRDefault="00D4326B" w:rsidP="00AD7297">
            <w:pPr>
              <w:rPr>
                <w:rFonts w:ascii="Calibri" w:hAnsi="Calibri" w:cs="Calibri"/>
                <w:sz w:val="22"/>
                <w:szCs w:val="22"/>
              </w:rPr>
            </w:pPr>
            <w:r w:rsidRPr="00D4326B">
              <w:rPr>
                <w:rFonts w:ascii="Calibri" w:hAnsi="Calibri" w:cs="Calibri"/>
                <w:sz w:val="22"/>
                <w:szCs w:val="22"/>
              </w:rPr>
              <w:t>8 (34.8%)</w:t>
            </w:r>
          </w:p>
        </w:tc>
        <w:tc>
          <w:tcPr>
            <w:tcW w:w="1251" w:type="dxa"/>
          </w:tcPr>
          <w:p w14:paraId="39DEC70D" w14:textId="68230F58" w:rsidR="003D074C" w:rsidRPr="00D4326B" w:rsidRDefault="00D4326B" w:rsidP="00AD7297">
            <w:pPr>
              <w:rPr>
                <w:rFonts w:ascii="Calibri" w:hAnsi="Calibri" w:cs="Calibri"/>
                <w:sz w:val="22"/>
                <w:szCs w:val="22"/>
              </w:rPr>
            </w:pPr>
            <w:r w:rsidRPr="00D4326B">
              <w:rPr>
                <w:rFonts w:ascii="Calibri" w:hAnsi="Calibri" w:cs="Calibri"/>
                <w:sz w:val="22"/>
                <w:szCs w:val="22"/>
              </w:rPr>
              <w:t>4 (17.4%)</w:t>
            </w:r>
          </w:p>
        </w:tc>
        <w:tc>
          <w:tcPr>
            <w:tcW w:w="1195" w:type="dxa"/>
          </w:tcPr>
          <w:p w14:paraId="328700A3" w14:textId="1B5C677A" w:rsidR="003D074C" w:rsidRPr="00D4326B" w:rsidRDefault="00D4326B" w:rsidP="00AD7297">
            <w:pPr>
              <w:rPr>
                <w:rFonts w:ascii="Calibri" w:hAnsi="Calibri" w:cs="Calibri"/>
                <w:sz w:val="22"/>
                <w:szCs w:val="22"/>
              </w:rPr>
            </w:pPr>
            <w:r w:rsidRPr="00D4326B">
              <w:rPr>
                <w:rFonts w:ascii="Calibri" w:hAnsi="Calibri" w:cs="Calibri"/>
                <w:sz w:val="22"/>
                <w:szCs w:val="22"/>
              </w:rPr>
              <w:t>1 (4.3%)</w:t>
            </w:r>
          </w:p>
        </w:tc>
        <w:tc>
          <w:tcPr>
            <w:tcW w:w="0" w:type="auto"/>
          </w:tcPr>
          <w:p w14:paraId="00302890" w14:textId="2FC187C1" w:rsidR="003D074C" w:rsidRPr="00D4326B" w:rsidRDefault="00D4326B" w:rsidP="00AD7297">
            <w:pPr>
              <w:rPr>
                <w:rFonts w:ascii="Calibri" w:hAnsi="Calibri" w:cs="Calibri"/>
                <w:sz w:val="22"/>
                <w:szCs w:val="22"/>
              </w:rPr>
            </w:pPr>
            <w:r w:rsidRPr="00D4326B">
              <w:rPr>
                <w:rFonts w:ascii="Calibri" w:hAnsi="Calibri" w:cs="Calibri"/>
                <w:sz w:val="22"/>
                <w:szCs w:val="22"/>
              </w:rPr>
              <w:t>3 (13.0%)</w:t>
            </w:r>
          </w:p>
        </w:tc>
      </w:tr>
      <w:tr w:rsidR="003D074C" w:rsidRPr="007E6BA9" w14:paraId="2A71E8AC" w14:textId="77777777" w:rsidTr="007E6BA9">
        <w:tc>
          <w:tcPr>
            <w:tcW w:w="0" w:type="auto"/>
            <w:gridSpan w:val="6"/>
            <w:shd w:val="clear" w:color="auto" w:fill="F2F2F2" w:themeFill="background1" w:themeFillShade="F2"/>
          </w:tcPr>
          <w:p w14:paraId="445921C9" w14:textId="7B23E5FC" w:rsidR="003D074C" w:rsidRPr="007E6BA9" w:rsidRDefault="003D074C" w:rsidP="00AD7297">
            <w:pPr>
              <w:rPr>
                <w:rFonts w:ascii="Calibri" w:hAnsi="Calibri" w:cs="Calibri"/>
                <w:i/>
                <w:iCs/>
                <w:sz w:val="22"/>
                <w:szCs w:val="22"/>
              </w:rPr>
            </w:pPr>
            <w:r w:rsidRPr="007E6BA9">
              <w:rPr>
                <w:rFonts w:ascii="Calibri" w:hAnsi="Calibri" w:cs="Calibri"/>
                <w:i/>
                <w:iCs/>
                <w:sz w:val="22"/>
                <w:szCs w:val="22"/>
              </w:rPr>
              <w:t>Highest level of education</w:t>
            </w:r>
          </w:p>
        </w:tc>
      </w:tr>
      <w:tr w:rsidR="003D074C" w:rsidRPr="007E6BA9" w14:paraId="0340E5AC" w14:textId="77777777" w:rsidTr="007E6BA9">
        <w:tc>
          <w:tcPr>
            <w:tcW w:w="2972" w:type="dxa"/>
          </w:tcPr>
          <w:p w14:paraId="1602315C" w14:textId="612B153F" w:rsidR="003D074C" w:rsidRPr="007E6BA9" w:rsidRDefault="003D074C" w:rsidP="00AD7297">
            <w:pPr>
              <w:rPr>
                <w:rFonts w:ascii="Calibri" w:hAnsi="Calibri" w:cs="Calibri"/>
                <w:sz w:val="22"/>
                <w:szCs w:val="22"/>
              </w:rPr>
            </w:pPr>
            <w:r w:rsidRPr="007E6BA9">
              <w:rPr>
                <w:rFonts w:ascii="Calibri" w:hAnsi="Calibri" w:cs="Calibri"/>
                <w:sz w:val="22"/>
                <w:szCs w:val="22"/>
              </w:rPr>
              <w:t>Primary or Secondary school</w:t>
            </w:r>
          </w:p>
        </w:tc>
        <w:tc>
          <w:tcPr>
            <w:tcW w:w="1173" w:type="dxa"/>
          </w:tcPr>
          <w:p w14:paraId="6D2C4A45" w14:textId="25B2FFDD" w:rsidR="003D074C" w:rsidRPr="001D4F15" w:rsidRDefault="00D4326B" w:rsidP="00AD7297">
            <w:pPr>
              <w:rPr>
                <w:rFonts w:ascii="Calibri" w:hAnsi="Calibri" w:cs="Calibri"/>
                <w:sz w:val="22"/>
                <w:szCs w:val="22"/>
              </w:rPr>
            </w:pPr>
            <w:r w:rsidRPr="001D4F15">
              <w:rPr>
                <w:rFonts w:ascii="Calibri" w:hAnsi="Calibri" w:cs="Calibri"/>
                <w:sz w:val="22"/>
                <w:szCs w:val="22"/>
              </w:rPr>
              <w:t>1</w:t>
            </w:r>
            <w:r w:rsidR="00000662" w:rsidRPr="001D4F15">
              <w:rPr>
                <w:rFonts w:ascii="Calibri" w:hAnsi="Calibri" w:cs="Calibri"/>
                <w:sz w:val="22"/>
                <w:szCs w:val="22"/>
              </w:rPr>
              <w:t xml:space="preserve"> (9.1%)</w:t>
            </w:r>
          </w:p>
        </w:tc>
        <w:tc>
          <w:tcPr>
            <w:tcW w:w="1255" w:type="dxa"/>
          </w:tcPr>
          <w:p w14:paraId="572A2D94" w14:textId="6F5DCA0A" w:rsidR="003D074C" w:rsidRPr="001D4F15" w:rsidRDefault="00D4326B" w:rsidP="00AD7297">
            <w:pPr>
              <w:rPr>
                <w:rFonts w:ascii="Calibri" w:hAnsi="Calibri" w:cs="Calibri"/>
                <w:sz w:val="22"/>
                <w:szCs w:val="22"/>
              </w:rPr>
            </w:pPr>
            <w:r w:rsidRPr="001D4F15">
              <w:rPr>
                <w:rFonts w:ascii="Calibri" w:hAnsi="Calibri" w:cs="Calibri"/>
                <w:sz w:val="22"/>
                <w:szCs w:val="22"/>
              </w:rPr>
              <w:t>4</w:t>
            </w:r>
            <w:r w:rsidR="00000662" w:rsidRPr="001D4F15">
              <w:rPr>
                <w:rFonts w:ascii="Calibri" w:hAnsi="Calibri" w:cs="Calibri"/>
                <w:sz w:val="22"/>
                <w:szCs w:val="22"/>
              </w:rPr>
              <w:t xml:space="preserve"> (36.4%)</w:t>
            </w:r>
          </w:p>
        </w:tc>
        <w:tc>
          <w:tcPr>
            <w:tcW w:w="1251" w:type="dxa"/>
          </w:tcPr>
          <w:p w14:paraId="082371FE" w14:textId="0F5BCBDE" w:rsidR="003D074C" w:rsidRPr="001D4F15" w:rsidRDefault="00D4326B" w:rsidP="00AD7297">
            <w:pPr>
              <w:rPr>
                <w:rFonts w:ascii="Calibri" w:hAnsi="Calibri" w:cs="Calibri"/>
                <w:sz w:val="22"/>
                <w:szCs w:val="22"/>
              </w:rPr>
            </w:pPr>
            <w:r w:rsidRPr="001D4F15">
              <w:rPr>
                <w:rFonts w:ascii="Calibri" w:hAnsi="Calibri" w:cs="Calibri"/>
                <w:sz w:val="22"/>
                <w:szCs w:val="22"/>
              </w:rPr>
              <w:t>3</w:t>
            </w:r>
            <w:r w:rsidR="001D4F15" w:rsidRPr="001D4F15">
              <w:rPr>
                <w:rFonts w:ascii="Calibri" w:hAnsi="Calibri" w:cs="Calibri"/>
                <w:sz w:val="22"/>
                <w:szCs w:val="22"/>
              </w:rPr>
              <w:t xml:space="preserve"> (27.3%)</w:t>
            </w:r>
          </w:p>
        </w:tc>
        <w:tc>
          <w:tcPr>
            <w:tcW w:w="1195" w:type="dxa"/>
          </w:tcPr>
          <w:p w14:paraId="52D8CDFA" w14:textId="595AAAF0" w:rsidR="003D074C" w:rsidRPr="001D4F15" w:rsidRDefault="00872828" w:rsidP="00AD7297">
            <w:pPr>
              <w:rPr>
                <w:rFonts w:ascii="Calibri" w:hAnsi="Calibri" w:cs="Calibri"/>
                <w:sz w:val="22"/>
                <w:szCs w:val="22"/>
              </w:rPr>
            </w:pPr>
            <w:r w:rsidRPr="001D4F15">
              <w:rPr>
                <w:rFonts w:ascii="Calibri" w:hAnsi="Calibri" w:cs="Calibri"/>
                <w:sz w:val="22"/>
                <w:szCs w:val="22"/>
              </w:rPr>
              <w:t>2</w:t>
            </w:r>
            <w:r w:rsidR="001D4F15" w:rsidRPr="001D4F15">
              <w:rPr>
                <w:rFonts w:ascii="Calibri" w:hAnsi="Calibri" w:cs="Calibri"/>
                <w:sz w:val="22"/>
                <w:szCs w:val="22"/>
              </w:rPr>
              <w:t xml:space="preserve"> (18.2%)</w:t>
            </w:r>
          </w:p>
        </w:tc>
        <w:tc>
          <w:tcPr>
            <w:tcW w:w="0" w:type="auto"/>
          </w:tcPr>
          <w:p w14:paraId="6262CC35" w14:textId="2FA891DD" w:rsidR="003D074C" w:rsidRPr="001D4F15" w:rsidRDefault="00872828" w:rsidP="00AD7297">
            <w:pPr>
              <w:rPr>
                <w:rFonts w:ascii="Calibri" w:hAnsi="Calibri" w:cs="Calibri"/>
                <w:sz w:val="22"/>
                <w:szCs w:val="22"/>
              </w:rPr>
            </w:pPr>
            <w:r w:rsidRPr="001D4F15">
              <w:rPr>
                <w:rFonts w:ascii="Calibri" w:hAnsi="Calibri" w:cs="Calibri"/>
                <w:sz w:val="22"/>
                <w:szCs w:val="22"/>
              </w:rPr>
              <w:t>1</w:t>
            </w:r>
            <w:r w:rsidR="001D4F15" w:rsidRPr="001D4F15">
              <w:rPr>
                <w:rFonts w:ascii="Calibri" w:hAnsi="Calibri" w:cs="Calibri"/>
                <w:sz w:val="22"/>
                <w:szCs w:val="22"/>
              </w:rPr>
              <w:t xml:space="preserve"> (9.1%)</w:t>
            </w:r>
          </w:p>
        </w:tc>
      </w:tr>
      <w:tr w:rsidR="003D074C" w:rsidRPr="007E6BA9" w14:paraId="5809E2FC" w14:textId="77777777" w:rsidTr="007E6BA9">
        <w:tc>
          <w:tcPr>
            <w:tcW w:w="2972" w:type="dxa"/>
          </w:tcPr>
          <w:p w14:paraId="33D5B64B" w14:textId="5FC01B7D" w:rsidR="003D074C" w:rsidRPr="007E6BA9" w:rsidRDefault="003D074C" w:rsidP="00AD7297">
            <w:pPr>
              <w:rPr>
                <w:rFonts w:ascii="Calibri" w:hAnsi="Calibri" w:cs="Calibri"/>
                <w:sz w:val="22"/>
                <w:szCs w:val="22"/>
              </w:rPr>
            </w:pPr>
            <w:r w:rsidRPr="007E6BA9">
              <w:rPr>
                <w:rFonts w:ascii="Calibri" w:hAnsi="Calibri" w:cs="Calibri"/>
                <w:sz w:val="22"/>
                <w:szCs w:val="22"/>
              </w:rPr>
              <w:t>Vocational training</w:t>
            </w:r>
          </w:p>
        </w:tc>
        <w:tc>
          <w:tcPr>
            <w:tcW w:w="1173" w:type="dxa"/>
          </w:tcPr>
          <w:p w14:paraId="28BF23C7" w14:textId="59702E94" w:rsidR="003D074C" w:rsidRPr="001D4F15" w:rsidRDefault="00D4326B" w:rsidP="00AD7297">
            <w:pPr>
              <w:rPr>
                <w:rFonts w:ascii="Calibri" w:hAnsi="Calibri" w:cs="Calibri"/>
                <w:sz w:val="22"/>
                <w:szCs w:val="22"/>
              </w:rPr>
            </w:pPr>
            <w:r w:rsidRPr="001D4F15">
              <w:rPr>
                <w:rFonts w:ascii="Calibri" w:hAnsi="Calibri" w:cs="Calibri"/>
                <w:sz w:val="22"/>
                <w:szCs w:val="22"/>
              </w:rPr>
              <w:t>2</w:t>
            </w:r>
            <w:r w:rsidR="00000662" w:rsidRPr="001D4F15">
              <w:rPr>
                <w:rFonts w:ascii="Calibri" w:hAnsi="Calibri" w:cs="Calibri"/>
                <w:sz w:val="22"/>
                <w:szCs w:val="22"/>
              </w:rPr>
              <w:t xml:space="preserve"> (20.0%)</w:t>
            </w:r>
          </w:p>
        </w:tc>
        <w:tc>
          <w:tcPr>
            <w:tcW w:w="1255" w:type="dxa"/>
          </w:tcPr>
          <w:p w14:paraId="47CC5C8A" w14:textId="3D7A1625" w:rsidR="003D074C" w:rsidRPr="001D4F15" w:rsidRDefault="00D4326B" w:rsidP="00AD7297">
            <w:pPr>
              <w:rPr>
                <w:rFonts w:ascii="Calibri" w:hAnsi="Calibri" w:cs="Calibri"/>
                <w:sz w:val="22"/>
                <w:szCs w:val="22"/>
              </w:rPr>
            </w:pPr>
            <w:r w:rsidRPr="001D4F15">
              <w:rPr>
                <w:rFonts w:ascii="Calibri" w:hAnsi="Calibri" w:cs="Calibri"/>
                <w:sz w:val="22"/>
                <w:szCs w:val="22"/>
              </w:rPr>
              <w:t>3</w:t>
            </w:r>
            <w:r w:rsidR="00000662" w:rsidRPr="001D4F15">
              <w:rPr>
                <w:rFonts w:ascii="Calibri" w:hAnsi="Calibri" w:cs="Calibri"/>
                <w:sz w:val="22"/>
                <w:szCs w:val="22"/>
              </w:rPr>
              <w:t xml:space="preserve"> (30.0%)</w:t>
            </w:r>
          </w:p>
        </w:tc>
        <w:tc>
          <w:tcPr>
            <w:tcW w:w="1251" w:type="dxa"/>
          </w:tcPr>
          <w:p w14:paraId="0606EC68" w14:textId="7EB10FA5" w:rsidR="003D074C" w:rsidRPr="001D4F15" w:rsidRDefault="00D4326B" w:rsidP="00AD7297">
            <w:pPr>
              <w:rPr>
                <w:rFonts w:ascii="Calibri" w:hAnsi="Calibri" w:cs="Calibri"/>
                <w:sz w:val="22"/>
                <w:szCs w:val="22"/>
              </w:rPr>
            </w:pPr>
            <w:r w:rsidRPr="001D4F15">
              <w:rPr>
                <w:rFonts w:ascii="Calibri" w:hAnsi="Calibri" w:cs="Calibri"/>
                <w:sz w:val="22"/>
                <w:szCs w:val="22"/>
              </w:rPr>
              <w:t>4</w:t>
            </w:r>
            <w:r w:rsidR="001D4F15" w:rsidRPr="001D4F15">
              <w:rPr>
                <w:rFonts w:ascii="Calibri" w:hAnsi="Calibri" w:cs="Calibri"/>
                <w:sz w:val="22"/>
                <w:szCs w:val="22"/>
              </w:rPr>
              <w:t xml:space="preserve"> (40.0%)</w:t>
            </w:r>
          </w:p>
        </w:tc>
        <w:tc>
          <w:tcPr>
            <w:tcW w:w="1195" w:type="dxa"/>
          </w:tcPr>
          <w:p w14:paraId="52A81631" w14:textId="5824113F" w:rsidR="003D074C" w:rsidRPr="001D4F15" w:rsidRDefault="00872828" w:rsidP="00AD7297">
            <w:pPr>
              <w:rPr>
                <w:rFonts w:ascii="Calibri" w:hAnsi="Calibri" w:cs="Calibri"/>
                <w:sz w:val="22"/>
                <w:szCs w:val="22"/>
              </w:rPr>
            </w:pPr>
            <w:r w:rsidRPr="001D4F15">
              <w:rPr>
                <w:rFonts w:ascii="Calibri" w:hAnsi="Calibri" w:cs="Calibri"/>
                <w:sz w:val="22"/>
                <w:szCs w:val="22"/>
              </w:rPr>
              <w:t>1</w:t>
            </w:r>
            <w:r w:rsidR="001D4F15" w:rsidRPr="001D4F15">
              <w:rPr>
                <w:rFonts w:ascii="Calibri" w:hAnsi="Calibri" w:cs="Calibri"/>
                <w:sz w:val="22"/>
                <w:szCs w:val="22"/>
              </w:rPr>
              <w:t xml:space="preserve"> (10.0%)</w:t>
            </w:r>
          </w:p>
        </w:tc>
        <w:tc>
          <w:tcPr>
            <w:tcW w:w="0" w:type="auto"/>
          </w:tcPr>
          <w:p w14:paraId="1568296C" w14:textId="063E7B37" w:rsidR="003D074C" w:rsidRPr="001D4F15" w:rsidRDefault="00872828" w:rsidP="00AD7297">
            <w:pPr>
              <w:rPr>
                <w:rFonts w:ascii="Calibri" w:hAnsi="Calibri" w:cs="Calibri"/>
                <w:sz w:val="22"/>
                <w:szCs w:val="22"/>
              </w:rPr>
            </w:pPr>
            <w:r w:rsidRPr="001D4F15">
              <w:rPr>
                <w:rFonts w:ascii="Calibri" w:hAnsi="Calibri" w:cs="Calibri"/>
                <w:sz w:val="22"/>
                <w:szCs w:val="22"/>
              </w:rPr>
              <w:t>0</w:t>
            </w:r>
            <w:r w:rsidR="001D4F15" w:rsidRPr="001D4F15">
              <w:rPr>
                <w:rFonts w:ascii="Calibri" w:hAnsi="Calibri" w:cs="Calibri"/>
                <w:sz w:val="22"/>
                <w:szCs w:val="22"/>
              </w:rPr>
              <w:t xml:space="preserve"> (0%)</w:t>
            </w:r>
          </w:p>
        </w:tc>
      </w:tr>
      <w:tr w:rsidR="003D074C" w:rsidRPr="007E6BA9" w14:paraId="2F02103D" w14:textId="77777777" w:rsidTr="007E6BA9">
        <w:tc>
          <w:tcPr>
            <w:tcW w:w="2972" w:type="dxa"/>
          </w:tcPr>
          <w:p w14:paraId="52A8996B" w14:textId="06583F2A" w:rsidR="003D074C" w:rsidRPr="007E6BA9" w:rsidRDefault="003D074C" w:rsidP="00AD7297">
            <w:pPr>
              <w:rPr>
                <w:rFonts w:ascii="Calibri" w:hAnsi="Calibri" w:cs="Calibri"/>
                <w:sz w:val="22"/>
                <w:szCs w:val="22"/>
              </w:rPr>
            </w:pPr>
            <w:r w:rsidRPr="007E6BA9">
              <w:rPr>
                <w:rFonts w:ascii="Calibri" w:hAnsi="Calibri" w:cs="Calibri"/>
                <w:sz w:val="22"/>
                <w:szCs w:val="22"/>
              </w:rPr>
              <w:t>Certificate/Diploma/Technical qualification</w:t>
            </w:r>
          </w:p>
        </w:tc>
        <w:tc>
          <w:tcPr>
            <w:tcW w:w="1173" w:type="dxa"/>
          </w:tcPr>
          <w:p w14:paraId="29128C2B" w14:textId="0DDE7D9E" w:rsidR="003D074C" w:rsidRPr="001D4F15" w:rsidRDefault="00D4326B" w:rsidP="00AD7297">
            <w:pPr>
              <w:rPr>
                <w:rFonts w:ascii="Calibri" w:hAnsi="Calibri" w:cs="Calibri"/>
                <w:sz w:val="22"/>
                <w:szCs w:val="22"/>
              </w:rPr>
            </w:pPr>
            <w:r w:rsidRPr="001D4F15">
              <w:rPr>
                <w:rFonts w:ascii="Calibri" w:hAnsi="Calibri" w:cs="Calibri"/>
                <w:sz w:val="22"/>
                <w:szCs w:val="22"/>
              </w:rPr>
              <w:t>3</w:t>
            </w:r>
            <w:r w:rsidR="00000662" w:rsidRPr="001D4F15">
              <w:rPr>
                <w:rFonts w:ascii="Calibri" w:hAnsi="Calibri" w:cs="Calibri"/>
                <w:sz w:val="22"/>
                <w:szCs w:val="22"/>
              </w:rPr>
              <w:t xml:space="preserve"> (12.5%)</w:t>
            </w:r>
          </w:p>
        </w:tc>
        <w:tc>
          <w:tcPr>
            <w:tcW w:w="1255" w:type="dxa"/>
          </w:tcPr>
          <w:p w14:paraId="4798267C" w14:textId="3C673F4A" w:rsidR="003D074C" w:rsidRPr="001D4F15" w:rsidRDefault="00D4326B" w:rsidP="00AD7297">
            <w:pPr>
              <w:rPr>
                <w:rFonts w:ascii="Calibri" w:hAnsi="Calibri" w:cs="Calibri"/>
                <w:sz w:val="22"/>
                <w:szCs w:val="22"/>
              </w:rPr>
            </w:pPr>
            <w:r w:rsidRPr="001D4F15">
              <w:rPr>
                <w:rFonts w:ascii="Calibri" w:hAnsi="Calibri" w:cs="Calibri"/>
                <w:sz w:val="22"/>
                <w:szCs w:val="22"/>
              </w:rPr>
              <w:t>10</w:t>
            </w:r>
            <w:r w:rsidR="00000662" w:rsidRPr="001D4F15">
              <w:rPr>
                <w:rFonts w:ascii="Calibri" w:hAnsi="Calibri" w:cs="Calibri"/>
                <w:sz w:val="22"/>
                <w:szCs w:val="22"/>
              </w:rPr>
              <w:t xml:space="preserve"> (41.7%)</w:t>
            </w:r>
          </w:p>
        </w:tc>
        <w:tc>
          <w:tcPr>
            <w:tcW w:w="1251" w:type="dxa"/>
          </w:tcPr>
          <w:p w14:paraId="33094D39" w14:textId="5E8CD8C5" w:rsidR="003D074C" w:rsidRPr="001D4F15" w:rsidRDefault="00D4326B" w:rsidP="00AD7297">
            <w:pPr>
              <w:rPr>
                <w:rFonts w:ascii="Calibri" w:hAnsi="Calibri" w:cs="Calibri"/>
                <w:sz w:val="22"/>
                <w:szCs w:val="22"/>
              </w:rPr>
            </w:pPr>
            <w:r w:rsidRPr="001D4F15">
              <w:rPr>
                <w:rFonts w:ascii="Calibri" w:hAnsi="Calibri" w:cs="Calibri"/>
                <w:sz w:val="22"/>
                <w:szCs w:val="22"/>
              </w:rPr>
              <w:t>5</w:t>
            </w:r>
            <w:r w:rsidR="001D4F15" w:rsidRPr="001D4F15">
              <w:rPr>
                <w:rFonts w:ascii="Calibri" w:hAnsi="Calibri" w:cs="Calibri"/>
                <w:sz w:val="22"/>
                <w:szCs w:val="22"/>
              </w:rPr>
              <w:t xml:space="preserve"> (20.8%)</w:t>
            </w:r>
          </w:p>
        </w:tc>
        <w:tc>
          <w:tcPr>
            <w:tcW w:w="1195" w:type="dxa"/>
          </w:tcPr>
          <w:p w14:paraId="06E445F3" w14:textId="7B162846" w:rsidR="001D4F15" w:rsidRPr="001D4F15" w:rsidRDefault="00872828" w:rsidP="00AD7297">
            <w:pPr>
              <w:rPr>
                <w:rFonts w:ascii="Calibri" w:hAnsi="Calibri" w:cs="Calibri"/>
                <w:sz w:val="22"/>
                <w:szCs w:val="22"/>
              </w:rPr>
            </w:pPr>
            <w:r w:rsidRPr="001D4F15">
              <w:rPr>
                <w:rFonts w:ascii="Calibri" w:hAnsi="Calibri" w:cs="Calibri"/>
                <w:sz w:val="22"/>
                <w:szCs w:val="22"/>
              </w:rPr>
              <w:t>2</w:t>
            </w:r>
            <w:r w:rsidR="001D4F15" w:rsidRPr="001D4F15">
              <w:rPr>
                <w:rFonts w:ascii="Calibri" w:hAnsi="Calibri" w:cs="Calibri"/>
                <w:sz w:val="22"/>
                <w:szCs w:val="22"/>
              </w:rPr>
              <w:t xml:space="preserve"> (8.3%)</w:t>
            </w:r>
          </w:p>
        </w:tc>
        <w:tc>
          <w:tcPr>
            <w:tcW w:w="0" w:type="auto"/>
          </w:tcPr>
          <w:p w14:paraId="7E5C1E44" w14:textId="045A0E06" w:rsidR="003D074C" w:rsidRPr="001D4F15" w:rsidRDefault="00872828" w:rsidP="00AD7297">
            <w:pPr>
              <w:rPr>
                <w:rFonts w:ascii="Calibri" w:hAnsi="Calibri" w:cs="Calibri"/>
                <w:sz w:val="22"/>
                <w:szCs w:val="22"/>
              </w:rPr>
            </w:pPr>
            <w:r w:rsidRPr="001D4F15">
              <w:rPr>
                <w:rFonts w:ascii="Calibri" w:hAnsi="Calibri" w:cs="Calibri"/>
                <w:sz w:val="22"/>
                <w:szCs w:val="22"/>
              </w:rPr>
              <w:t>4</w:t>
            </w:r>
            <w:r w:rsidR="001D4F15" w:rsidRPr="001D4F15">
              <w:rPr>
                <w:rFonts w:ascii="Calibri" w:hAnsi="Calibri" w:cs="Calibri"/>
                <w:sz w:val="22"/>
                <w:szCs w:val="22"/>
              </w:rPr>
              <w:t xml:space="preserve"> (16.7%)</w:t>
            </w:r>
          </w:p>
        </w:tc>
      </w:tr>
      <w:tr w:rsidR="003D074C" w:rsidRPr="007E6BA9" w14:paraId="4F8AC892" w14:textId="77777777" w:rsidTr="007E6BA9">
        <w:tc>
          <w:tcPr>
            <w:tcW w:w="2972" w:type="dxa"/>
          </w:tcPr>
          <w:p w14:paraId="5DBA8848" w14:textId="1544CC0D" w:rsidR="003D074C" w:rsidRPr="007E6BA9" w:rsidRDefault="003D074C" w:rsidP="00AD7297">
            <w:pPr>
              <w:rPr>
                <w:rFonts w:ascii="Calibri" w:hAnsi="Calibri" w:cs="Calibri"/>
                <w:sz w:val="22"/>
                <w:szCs w:val="22"/>
              </w:rPr>
            </w:pPr>
            <w:r w:rsidRPr="007E6BA9">
              <w:rPr>
                <w:rFonts w:ascii="Calibri" w:hAnsi="Calibri" w:cs="Calibri"/>
                <w:sz w:val="22"/>
                <w:szCs w:val="22"/>
              </w:rPr>
              <w:t>Bachelor’s Degree</w:t>
            </w:r>
          </w:p>
        </w:tc>
        <w:tc>
          <w:tcPr>
            <w:tcW w:w="1173" w:type="dxa"/>
          </w:tcPr>
          <w:p w14:paraId="580B0866" w14:textId="605596D1" w:rsidR="003D074C" w:rsidRPr="001D4F15" w:rsidRDefault="00D4326B" w:rsidP="00AD7297">
            <w:pPr>
              <w:rPr>
                <w:rFonts w:ascii="Calibri" w:hAnsi="Calibri" w:cs="Calibri"/>
                <w:sz w:val="22"/>
                <w:szCs w:val="22"/>
              </w:rPr>
            </w:pPr>
            <w:r w:rsidRPr="001D4F15">
              <w:rPr>
                <w:rFonts w:ascii="Calibri" w:hAnsi="Calibri" w:cs="Calibri"/>
                <w:sz w:val="22"/>
                <w:szCs w:val="22"/>
              </w:rPr>
              <w:t>26</w:t>
            </w:r>
            <w:r w:rsidR="00000662" w:rsidRPr="001D4F15">
              <w:rPr>
                <w:rFonts w:ascii="Calibri" w:hAnsi="Calibri" w:cs="Calibri"/>
                <w:sz w:val="22"/>
                <w:szCs w:val="22"/>
              </w:rPr>
              <w:t xml:space="preserve"> (20.0%)</w:t>
            </w:r>
          </w:p>
        </w:tc>
        <w:tc>
          <w:tcPr>
            <w:tcW w:w="1255" w:type="dxa"/>
          </w:tcPr>
          <w:p w14:paraId="3A4E0D84" w14:textId="072EE983" w:rsidR="003D074C" w:rsidRPr="001D4F15" w:rsidRDefault="00D4326B" w:rsidP="00AD7297">
            <w:pPr>
              <w:rPr>
                <w:rFonts w:ascii="Calibri" w:hAnsi="Calibri" w:cs="Calibri"/>
                <w:sz w:val="22"/>
                <w:szCs w:val="22"/>
              </w:rPr>
            </w:pPr>
            <w:r w:rsidRPr="001D4F15">
              <w:rPr>
                <w:rFonts w:ascii="Calibri" w:hAnsi="Calibri" w:cs="Calibri"/>
                <w:sz w:val="22"/>
                <w:szCs w:val="22"/>
              </w:rPr>
              <w:t>56</w:t>
            </w:r>
            <w:r w:rsidR="00000662" w:rsidRPr="001D4F15">
              <w:rPr>
                <w:rFonts w:ascii="Calibri" w:hAnsi="Calibri" w:cs="Calibri"/>
                <w:sz w:val="22"/>
                <w:szCs w:val="22"/>
              </w:rPr>
              <w:t xml:space="preserve"> (43.1%)</w:t>
            </w:r>
          </w:p>
        </w:tc>
        <w:tc>
          <w:tcPr>
            <w:tcW w:w="1251" w:type="dxa"/>
          </w:tcPr>
          <w:p w14:paraId="5F696056" w14:textId="59AA86F1" w:rsidR="003D074C" w:rsidRPr="001D4F15" w:rsidRDefault="00D4326B" w:rsidP="00AD7297">
            <w:pPr>
              <w:rPr>
                <w:rFonts w:ascii="Calibri" w:hAnsi="Calibri" w:cs="Calibri"/>
                <w:sz w:val="22"/>
                <w:szCs w:val="22"/>
              </w:rPr>
            </w:pPr>
            <w:r w:rsidRPr="001D4F15">
              <w:rPr>
                <w:rFonts w:ascii="Calibri" w:hAnsi="Calibri" w:cs="Calibri"/>
                <w:sz w:val="22"/>
                <w:szCs w:val="22"/>
              </w:rPr>
              <w:t>31</w:t>
            </w:r>
            <w:r w:rsidR="001D4F15" w:rsidRPr="001D4F15">
              <w:rPr>
                <w:rFonts w:ascii="Calibri" w:hAnsi="Calibri" w:cs="Calibri"/>
                <w:sz w:val="22"/>
                <w:szCs w:val="22"/>
              </w:rPr>
              <w:t xml:space="preserve"> (23.8%)</w:t>
            </w:r>
          </w:p>
        </w:tc>
        <w:tc>
          <w:tcPr>
            <w:tcW w:w="1195" w:type="dxa"/>
          </w:tcPr>
          <w:p w14:paraId="68A1A5D8" w14:textId="334A704F" w:rsidR="003D074C" w:rsidRPr="001D4F15" w:rsidRDefault="00872828" w:rsidP="00AD7297">
            <w:pPr>
              <w:rPr>
                <w:rFonts w:ascii="Calibri" w:hAnsi="Calibri" w:cs="Calibri"/>
                <w:sz w:val="22"/>
                <w:szCs w:val="22"/>
              </w:rPr>
            </w:pPr>
            <w:r w:rsidRPr="001D4F15">
              <w:rPr>
                <w:rFonts w:ascii="Calibri" w:hAnsi="Calibri" w:cs="Calibri"/>
                <w:sz w:val="22"/>
                <w:szCs w:val="22"/>
              </w:rPr>
              <w:t>7</w:t>
            </w:r>
            <w:r w:rsidR="001D4F15" w:rsidRPr="001D4F15">
              <w:rPr>
                <w:rFonts w:ascii="Calibri" w:hAnsi="Calibri" w:cs="Calibri"/>
                <w:sz w:val="22"/>
                <w:szCs w:val="22"/>
              </w:rPr>
              <w:t xml:space="preserve"> (5.4%)</w:t>
            </w:r>
          </w:p>
        </w:tc>
        <w:tc>
          <w:tcPr>
            <w:tcW w:w="0" w:type="auto"/>
          </w:tcPr>
          <w:p w14:paraId="1C64512C" w14:textId="23849456" w:rsidR="003D074C" w:rsidRPr="001D4F15" w:rsidRDefault="00872828" w:rsidP="00AD7297">
            <w:pPr>
              <w:rPr>
                <w:rFonts w:ascii="Calibri" w:hAnsi="Calibri" w:cs="Calibri"/>
                <w:sz w:val="22"/>
                <w:szCs w:val="22"/>
              </w:rPr>
            </w:pPr>
            <w:r w:rsidRPr="001D4F15">
              <w:rPr>
                <w:rFonts w:ascii="Calibri" w:hAnsi="Calibri" w:cs="Calibri"/>
                <w:sz w:val="22"/>
                <w:szCs w:val="22"/>
              </w:rPr>
              <w:t>10</w:t>
            </w:r>
            <w:r w:rsidR="001D4F15" w:rsidRPr="001D4F15">
              <w:rPr>
                <w:rFonts w:ascii="Calibri" w:hAnsi="Calibri" w:cs="Calibri"/>
                <w:sz w:val="22"/>
                <w:szCs w:val="22"/>
              </w:rPr>
              <w:t xml:space="preserve"> (7.7%)</w:t>
            </w:r>
          </w:p>
        </w:tc>
      </w:tr>
      <w:tr w:rsidR="003D074C" w:rsidRPr="007E6BA9" w14:paraId="26E9AE33" w14:textId="77777777" w:rsidTr="007E6BA9">
        <w:tc>
          <w:tcPr>
            <w:tcW w:w="2972" w:type="dxa"/>
          </w:tcPr>
          <w:p w14:paraId="7E666BF9" w14:textId="2BF0E1E8" w:rsidR="003D074C" w:rsidRPr="007E6BA9" w:rsidRDefault="003D074C" w:rsidP="00AD7297">
            <w:pPr>
              <w:rPr>
                <w:rFonts w:ascii="Calibri" w:hAnsi="Calibri" w:cs="Calibri"/>
                <w:sz w:val="22"/>
                <w:szCs w:val="22"/>
              </w:rPr>
            </w:pPr>
            <w:r w:rsidRPr="007E6BA9">
              <w:rPr>
                <w:rFonts w:ascii="Calibri" w:hAnsi="Calibri" w:cs="Calibri"/>
                <w:sz w:val="22"/>
                <w:szCs w:val="22"/>
              </w:rPr>
              <w:t>Postgraduate Degree (e.g., Master’s, PhD)</w:t>
            </w:r>
          </w:p>
        </w:tc>
        <w:tc>
          <w:tcPr>
            <w:tcW w:w="1173" w:type="dxa"/>
          </w:tcPr>
          <w:p w14:paraId="3A491D74" w14:textId="3E43B23D" w:rsidR="003D074C" w:rsidRPr="001D4F15" w:rsidRDefault="00D4326B" w:rsidP="00AD7297">
            <w:pPr>
              <w:rPr>
                <w:rFonts w:ascii="Calibri" w:hAnsi="Calibri" w:cs="Calibri"/>
                <w:sz w:val="22"/>
                <w:szCs w:val="22"/>
              </w:rPr>
            </w:pPr>
            <w:r w:rsidRPr="001D4F15">
              <w:rPr>
                <w:rFonts w:ascii="Calibri" w:hAnsi="Calibri" w:cs="Calibri"/>
                <w:sz w:val="22"/>
                <w:szCs w:val="22"/>
              </w:rPr>
              <w:t>24</w:t>
            </w:r>
            <w:r w:rsidR="00000662" w:rsidRPr="001D4F15">
              <w:rPr>
                <w:rFonts w:ascii="Calibri" w:hAnsi="Calibri" w:cs="Calibri"/>
                <w:sz w:val="22"/>
                <w:szCs w:val="22"/>
              </w:rPr>
              <w:t xml:space="preserve"> (40.0%)</w:t>
            </w:r>
          </w:p>
        </w:tc>
        <w:tc>
          <w:tcPr>
            <w:tcW w:w="1255" w:type="dxa"/>
          </w:tcPr>
          <w:p w14:paraId="21FBB77F" w14:textId="308A29C0" w:rsidR="003D074C" w:rsidRPr="001D4F15" w:rsidRDefault="00D4326B" w:rsidP="00AD7297">
            <w:pPr>
              <w:rPr>
                <w:rFonts w:ascii="Calibri" w:hAnsi="Calibri" w:cs="Calibri"/>
                <w:b/>
                <w:bCs/>
                <w:sz w:val="22"/>
                <w:szCs w:val="22"/>
              </w:rPr>
            </w:pPr>
            <w:r w:rsidRPr="001D4F15">
              <w:rPr>
                <w:rFonts w:ascii="Calibri" w:hAnsi="Calibri" w:cs="Calibri"/>
                <w:sz w:val="22"/>
                <w:szCs w:val="22"/>
              </w:rPr>
              <w:t>19</w:t>
            </w:r>
            <w:r w:rsidR="00000662" w:rsidRPr="001D4F15">
              <w:rPr>
                <w:rFonts w:ascii="Calibri" w:hAnsi="Calibri" w:cs="Calibri"/>
                <w:sz w:val="22"/>
                <w:szCs w:val="22"/>
              </w:rPr>
              <w:t xml:space="preserve"> (31.7%)</w:t>
            </w:r>
          </w:p>
        </w:tc>
        <w:tc>
          <w:tcPr>
            <w:tcW w:w="1251" w:type="dxa"/>
          </w:tcPr>
          <w:p w14:paraId="50BB3A22" w14:textId="619CDBD6" w:rsidR="003D074C" w:rsidRPr="001D4F15" w:rsidRDefault="00D4326B" w:rsidP="00AD7297">
            <w:pPr>
              <w:rPr>
                <w:rFonts w:ascii="Calibri" w:hAnsi="Calibri" w:cs="Calibri"/>
                <w:sz w:val="22"/>
                <w:szCs w:val="22"/>
              </w:rPr>
            </w:pPr>
            <w:r w:rsidRPr="001D4F15">
              <w:rPr>
                <w:rFonts w:ascii="Calibri" w:hAnsi="Calibri" w:cs="Calibri"/>
                <w:sz w:val="22"/>
                <w:szCs w:val="22"/>
              </w:rPr>
              <w:t>6</w:t>
            </w:r>
            <w:r w:rsidR="001D4F15" w:rsidRPr="001D4F15">
              <w:rPr>
                <w:rFonts w:ascii="Calibri" w:hAnsi="Calibri" w:cs="Calibri"/>
                <w:sz w:val="22"/>
                <w:szCs w:val="22"/>
              </w:rPr>
              <w:t xml:space="preserve"> (10.0%)</w:t>
            </w:r>
          </w:p>
        </w:tc>
        <w:tc>
          <w:tcPr>
            <w:tcW w:w="1195" w:type="dxa"/>
          </w:tcPr>
          <w:p w14:paraId="39B210A1" w14:textId="60A2092F" w:rsidR="003D074C" w:rsidRPr="001D4F15" w:rsidRDefault="00872828" w:rsidP="00AD7297">
            <w:pPr>
              <w:rPr>
                <w:rFonts w:ascii="Calibri" w:hAnsi="Calibri" w:cs="Calibri"/>
                <w:sz w:val="22"/>
                <w:szCs w:val="22"/>
              </w:rPr>
            </w:pPr>
            <w:r w:rsidRPr="001D4F15">
              <w:rPr>
                <w:rFonts w:ascii="Calibri" w:hAnsi="Calibri" w:cs="Calibri"/>
                <w:sz w:val="22"/>
                <w:szCs w:val="22"/>
              </w:rPr>
              <w:t>4</w:t>
            </w:r>
            <w:r w:rsidR="001D4F15" w:rsidRPr="001D4F15">
              <w:rPr>
                <w:rFonts w:ascii="Calibri" w:hAnsi="Calibri" w:cs="Calibri"/>
                <w:sz w:val="22"/>
                <w:szCs w:val="22"/>
              </w:rPr>
              <w:t xml:space="preserve"> (6.7%)</w:t>
            </w:r>
          </w:p>
        </w:tc>
        <w:tc>
          <w:tcPr>
            <w:tcW w:w="0" w:type="auto"/>
          </w:tcPr>
          <w:p w14:paraId="7F34C800" w14:textId="4BFFA4F3" w:rsidR="003D074C" w:rsidRPr="001D4F15" w:rsidRDefault="00872828" w:rsidP="00AD7297">
            <w:pPr>
              <w:rPr>
                <w:rFonts w:ascii="Calibri" w:hAnsi="Calibri" w:cs="Calibri"/>
                <w:sz w:val="22"/>
                <w:szCs w:val="22"/>
              </w:rPr>
            </w:pPr>
            <w:r w:rsidRPr="001D4F15">
              <w:rPr>
                <w:rFonts w:ascii="Calibri" w:hAnsi="Calibri" w:cs="Calibri"/>
                <w:sz w:val="22"/>
                <w:szCs w:val="22"/>
              </w:rPr>
              <w:t>7</w:t>
            </w:r>
            <w:r w:rsidR="001D4F15" w:rsidRPr="001D4F15">
              <w:rPr>
                <w:rFonts w:ascii="Calibri" w:hAnsi="Calibri" w:cs="Calibri"/>
                <w:sz w:val="22"/>
                <w:szCs w:val="22"/>
              </w:rPr>
              <w:t xml:space="preserve"> (11.7%)</w:t>
            </w:r>
          </w:p>
        </w:tc>
      </w:tr>
      <w:tr w:rsidR="003D074C" w:rsidRPr="007E6BA9" w14:paraId="7B8AE4AE" w14:textId="77777777" w:rsidTr="007E6BA9">
        <w:tc>
          <w:tcPr>
            <w:tcW w:w="0" w:type="auto"/>
            <w:gridSpan w:val="6"/>
            <w:shd w:val="clear" w:color="auto" w:fill="F2F2F2" w:themeFill="background1" w:themeFillShade="F2"/>
          </w:tcPr>
          <w:p w14:paraId="5F6D34AE" w14:textId="06F1C937" w:rsidR="003D074C" w:rsidRPr="007E6BA9" w:rsidRDefault="003D074C" w:rsidP="00AD7297">
            <w:pPr>
              <w:rPr>
                <w:rFonts w:ascii="Calibri" w:hAnsi="Calibri" w:cs="Calibri"/>
                <w:i/>
                <w:iCs/>
                <w:sz w:val="22"/>
                <w:szCs w:val="22"/>
              </w:rPr>
            </w:pPr>
            <w:r w:rsidRPr="007E6BA9">
              <w:rPr>
                <w:rFonts w:ascii="Calibri" w:hAnsi="Calibri" w:cs="Calibri"/>
                <w:i/>
                <w:iCs/>
                <w:sz w:val="22"/>
                <w:szCs w:val="22"/>
              </w:rPr>
              <w:t>Current employment status</w:t>
            </w:r>
          </w:p>
        </w:tc>
      </w:tr>
      <w:tr w:rsidR="003D074C" w:rsidRPr="007E6BA9" w14:paraId="07C67A43" w14:textId="77777777" w:rsidTr="007E6BA9">
        <w:tc>
          <w:tcPr>
            <w:tcW w:w="2972" w:type="dxa"/>
          </w:tcPr>
          <w:p w14:paraId="61E61EB9" w14:textId="459E6923" w:rsidR="003D074C" w:rsidRPr="007E6BA9" w:rsidRDefault="003D074C" w:rsidP="00AD7297">
            <w:pPr>
              <w:rPr>
                <w:rFonts w:ascii="Calibri" w:hAnsi="Calibri" w:cs="Calibri"/>
                <w:sz w:val="22"/>
                <w:szCs w:val="22"/>
              </w:rPr>
            </w:pPr>
            <w:r w:rsidRPr="007E6BA9">
              <w:rPr>
                <w:rFonts w:ascii="Calibri" w:hAnsi="Calibri" w:cs="Calibri"/>
                <w:sz w:val="22"/>
                <w:szCs w:val="22"/>
              </w:rPr>
              <w:t>Currently employed</w:t>
            </w:r>
          </w:p>
        </w:tc>
        <w:tc>
          <w:tcPr>
            <w:tcW w:w="1173" w:type="dxa"/>
          </w:tcPr>
          <w:p w14:paraId="54358C27" w14:textId="23C5C592" w:rsidR="003D074C" w:rsidRPr="0086654A" w:rsidRDefault="00E97E3D" w:rsidP="00AD7297">
            <w:pPr>
              <w:rPr>
                <w:rFonts w:ascii="Calibri" w:hAnsi="Calibri" w:cs="Calibri"/>
                <w:sz w:val="22"/>
                <w:szCs w:val="22"/>
              </w:rPr>
            </w:pPr>
            <w:r w:rsidRPr="0086654A">
              <w:rPr>
                <w:rFonts w:ascii="Calibri" w:hAnsi="Calibri" w:cs="Calibri"/>
                <w:sz w:val="22"/>
                <w:szCs w:val="22"/>
              </w:rPr>
              <w:t>49 (23.9%)</w:t>
            </w:r>
          </w:p>
        </w:tc>
        <w:tc>
          <w:tcPr>
            <w:tcW w:w="1255" w:type="dxa"/>
          </w:tcPr>
          <w:p w14:paraId="254E920E" w14:textId="1A6115B4" w:rsidR="003D074C" w:rsidRPr="0086654A" w:rsidRDefault="00E97E3D" w:rsidP="00AD7297">
            <w:pPr>
              <w:rPr>
                <w:rFonts w:ascii="Calibri" w:hAnsi="Calibri" w:cs="Calibri"/>
                <w:sz w:val="22"/>
                <w:szCs w:val="22"/>
              </w:rPr>
            </w:pPr>
            <w:r w:rsidRPr="0086654A">
              <w:rPr>
                <w:rFonts w:ascii="Calibri" w:hAnsi="Calibri" w:cs="Calibri"/>
                <w:sz w:val="22"/>
                <w:szCs w:val="22"/>
              </w:rPr>
              <w:t>81 (</w:t>
            </w:r>
            <w:r w:rsidR="00601EAB" w:rsidRPr="0086654A">
              <w:rPr>
                <w:rFonts w:ascii="Calibri" w:hAnsi="Calibri" w:cs="Calibri"/>
                <w:sz w:val="22"/>
                <w:szCs w:val="22"/>
              </w:rPr>
              <w:t>39.5%)</w:t>
            </w:r>
          </w:p>
        </w:tc>
        <w:tc>
          <w:tcPr>
            <w:tcW w:w="1251" w:type="dxa"/>
          </w:tcPr>
          <w:p w14:paraId="5245ED6A" w14:textId="7382789F" w:rsidR="003D074C" w:rsidRPr="0086654A" w:rsidRDefault="00E97E3D" w:rsidP="00AD7297">
            <w:pPr>
              <w:rPr>
                <w:rFonts w:ascii="Calibri" w:hAnsi="Calibri" w:cs="Calibri"/>
                <w:sz w:val="22"/>
                <w:szCs w:val="22"/>
              </w:rPr>
            </w:pPr>
            <w:r w:rsidRPr="0086654A">
              <w:rPr>
                <w:rFonts w:ascii="Calibri" w:hAnsi="Calibri" w:cs="Calibri"/>
                <w:sz w:val="22"/>
                <w:szCs w:val="22"/>
              </w:rPr>
              <w:t>44 (</w:t>
            </w:r>
            <w:r w:rsidR="00601EAB" w:rsidRPr="0086654A">
              <w:rPr>
                <w:rFonts w:ascii="Calibri" w:hAnsi="Calibri" w:cs="Calibri"/>
                <w:sz w:val="22"/>
                <w:szCs w:val="22"/>
              </w:rPr>
              <w:t>21.5%)</w:t>
            </w:r>
          </w:p>
        </w:tc>
        <w:tc>
          <w:tcPr>
            <w:tcW w:w="1195" w:type="dxa"/>
          </w:tcPr>
          <w:p w14:paraId="5FB1DC8A" w14:textId="77107158" w:rsidR="003D074C" w:rsidRPr="0086654A" w:rsidRDefault="00E97E3D" w:rsidP="00AD7297">
            <w:pPr>
              <w:rPr>
                <w:rFonts w:ascii="Calibri" w:hAnsi="Calibri" w:cs="Calibri"/>
                <w:sz w:val="22"/>
                <w:szCs w:val="22"/>
              </w:rPr>
            </w:pPr>
            <w:r w:rsidRPr="0086654A">
              <w:rPr>
                <w:rFonts w:ascii="Calibri" w:hAnsi="Calibri" w:cs="Calibri"/>
                <w:sz w:val="22"/>
                <w:szCs w:val="22"/>
              </w:rPr>
              <w:t>14 (</w:t>
            </w:r>
            <w:r w:rsidR="00601EAB" w:rsidRPr="0086654A">
              <w:rPr>
                <w:rFonts w:ascii="Calibri" w:hAnsi="Calibri" w:cs="Calibri"/>
                <w:sz w:val="22"/>
                <w:szCs w:val="22"/>
              </w:rPr>
              <w:t>6.8%)</w:t>
            </w:r>
          </w:p>
        </w:tc>
        <w:tc>
          <w:tcPr>
            <w:tcW w:w="0" w:type="auto"/>
          </w:tcPr>
          <w:p w14:paraId="45667C97" w14:textId="1DEB7213" w:rsidR="003D074C" w:rsidRPr="0086654A" w:rsidRDefault="00E97E3D" w:rsidP="00AD7297">
            <w:pPr>
              <w:rPr>
                <w:rFonts w:ascii="Calibri" w:hAnsi="Calibri" w:cs="Calibri"/>
                <w:sz w:val="22"/>
                <w:szCs w:val="22"/>
              </w:rPr>
            </w:pPr>
            <w:r w:rsidRPr="0086654A">
              <w:rPr>
                <w:rFonts w:ascii="Calibri" w:hAnsi="Calibri" w:cs="Calibri"/>
                <w:sz w:val="22"/>
                <w:szCs w:val="22"/>
              </w:rPr>
              <w:t>17 (</w:t>
            </w:r>
            <w:r w:rsidR="00601EAB" w:rsidRPr="0086654A">
              <w:rPr>
                <w:rFonts w:ascii="Calibri" w:hAnsi="Calibri" w:cs="Calibri"/>
                <w:sz w:val="22"/>
                <w:szCs w:val="22"/>
              </w:rPr>
              <w:t>8.3%)</w:t>
            </w:r>
          </w:p>
        </w:tc>
      </w:tr>
      <w:tr w:rsidR="003D074C" w:rsidRPr="007E6BA9" w14:paraId="369550FD" w14:textId="77777777" w:rsidTr="007E6BA9">
        <w:tc>
          <w:tcPr>
            <w:tcW w:w="2972" w:type="dxa"/>
          </w:tcPr>
          <w:p w14:paraId="6930A7EE" w14:textId="0E62E8D7" w:rsidR="003D074C" w:rsidRPr="007E6BA9" w:rsidRDefault="003D074C" w:rsidP="00AD7297">
            <w:pPr>
              <w:rPr>
                <w:rFonts w:ascii="Calibri" w:hAnsi="Calibri" w:cs="Calibri"/>
                <w:sz w:val="22"/>
                <w:szCs w:val="22"/>
              </w:rPr>
            </w:pPr>
            <w:r w:rsidRPr="007E6BA9">
              <w:rPr>
                <w:rFonts w:ascii="Calibri" w:hAnsi="Calibri" w:cs="Calibri"/>
                <w:sz w:val="22"/>
                <w:szCs w:val="22"/>
              </w:rPr>
              <w:t>Not currently employed</w:t>
            </w:r>
          </w:p>
        </w:tc>
        <w:tc>
          <w:tcPr>
            <w:tcW w:w="1173" w:type="dxa"/>
          </w:tcPr>
          <w:p w14:paraId="0AA732C0" w14:textId="639E03FA" w:rsidR="003D074C" w:rsidRPr="0086654A" w:rsidRDefault="00E97E3D" w:rsidP="00AD7297">
            <w:pPr>
              <w:rPr>
                <w:rFonts w:ascii="Calibri" w:hAnsi="Calibri" w:cs="Calibri"/>
                <w:sz w:val="22"/>
                <w:szCs w:val="22"/>
              </w:rPr>
            </w:pPr>
            <w:r w:rsidRPr="0086654A">
              <w:rPr>
                <w:rFonts w:ascii="Calibri" w:hAnsi="Calibri" w:cs="Calibri"/>
                <w:sz w:val="22"/>
                <w:szCs w:val="22"/>
              </w:rPr>
              <w:t>6 (25.0%)</w:t>
            </w:r>
          </w:p>
        </w:tc>
        <w:tc>
          <w:tcPr>
            <w:tcW w:w="1255" w:type="dxa"/>
          </w:tcPr>
          <w:p w14:paraId="4B52A8B2" w14:textId="2A3B85F6" w:rsidR="003D074C" w:rsidRPr="0086654A" w:rsidRDefault="00E97E3D" w:rsidP="00AD7297">
            <w:pPr>
              <w:rPr>
                <w:rFonts w:ascii="Calibri" w:hAnsi="Calibri" w:cs="Calibri"/>
                <w:sz w:val="22"/>
                <w:szCs w:val="22"/>
              </w:rPr>
            </w:pPr>
            <w:r w:rsidRPr="0086654A">
              <w:rPr>
                <w:rFonts w:ascii="Calibri" w:hAnsi="Calibri" w:cs="Calibri"/>
                <w:sz w:val="22"/>
                <w:szCs w:val="22"/>
              </w:rPr>
              <w:t>8 (</w:t>
            </w:r>
            <w:r w:rsidR="00601EAB" w:rsidRPr="0086654A">
              <w:rPr>
                <w:rFonts w:ascii="Calibri" w:hAnsi="Calibri" w:cs="Calibri"/>
                <w:sz w:val="22"/>
                <w:szCs w:val="22"/>
              </w:rPr>
              <w:t>33.3%)</w:t>
            </w:r>
          </w:p>
        </w:tc>
        <w:tc>
          <w:tcPr>
            <w:tcW w:w="1251" w:type="dxa"/>
          </w:tcPr>
          <w:p w14:paraId="3D1E904D" w14:textId="7F3C3124" w:rsidR="003D074C" w:rsidRPr="0086654A" w:rsidRDefault="00E97E3D" w:rsidP="00AD7297">
            <w:pPr>
              <w:rPr>
                <w:rFonts w:ascii="Calibri" w:hAnsi="Calibri" w:cs="Calibri"/>
                <w:sz w:val="22"/>
                <w:szCs w:val="22"/>
              </w:rPr>
            </w:pPr>
            <w:r w:rsidRPr="0086654A">
              <w:rPr>
                <w:rFonts w:ascii="Calibri" w:hAnsi="Calibri" w:cs="Calibri"/>
                <w:sz w:val="22"/>
                <w:szCs w:val="22"/>
              </w:rPr>
              <w:t>4 (</w:t>
            </w:r>
            <w:r w:rsidR="00601EAB" w:rsidRPr="0086654A">
              <w:rPr>
                <w:rFonts w:ascii="Calibri" w:hAnsi="Calibri" w:cs="Calibri"/>
                <w:sz w:val="22"/>
                <w:szCs w:val="22"/>
              </w:rPr>
              <w:t>16.7%)</w:t>
            </w:r>
          </w:p>
        </w:tc>
        <w:tc>
          <w:tcPr>
            <w:tcW w:w="1195" w:type="dxa"/>
          </w:tcPr>
          <w:p w14:paraId="5892B96E" w14:textId="07308AF0" w:rsidR="003D074C" w:rsidRPr="0086654A" w:rsidRDefault="00E97E3D" w:rsidP="00AD7297">
            <w:pPr>
              <w:rPr>
                <w:rFonts w:ascii="Calibri" w:hAnsi="Calibri" w:cs="Calibri"/>
                <w:sz w:val="22"/>
                <w:szCs w:val="22"/>
              </w:rPr>
            </w:pPr>
            <w:r w:rsidRPr="0086654A">
              <w:rPr>
                <w:rFonts w:ascii="Calibri" w:hAnsi="Calibri" w:cs="Calibri"/>
                <w:sz w:val="22"/>
                <w:szCs w:val="22"/>
              </w:rPr>
              <w:t>2 (</w:t>
            </w:r>
            <w:r w:rsidR="00601EAB" w:rsidRPr="0086654A">
              <w:rPr>
                <w:rFonts w:ascii="Calibri" w:hAnsi="Calibri" w:cs="Calibri"/>
                <w:sz w:val="22"/>
                <w:szCs w:val="22"/>
              </w:rPr>
              <w:t>8.3%)</w:t>
            </w:r>
          </w:p>
        </w:tc>
        <w:tc>
          <w:tcPr>
            <w:tcW w:w="0" w:type="auto"/>
          </w:tcPr>
          <w:p w14:paraId="0FE09A8A" w14:textId="28DD1230" w:rsidR="003D074C" w:rsidRPr="0086654A" w:rsidRDefault="00E97E3D" w:rsidP="00AD7297">
            <w:pPr>
              <w:rPr>
                <w:rFonts w:ascii="Calibri" w:hAnsi="Calibri" w:cs="Calibri"/>
                <w:sz w:val="22"/>
                <w:szCs w:val="22"/>
              </w:rPr>
            </w:pPr>
            <w:r w:rsidRPr="0086654A">
              <w:rPr>
                <w:rFonts w:ascii="Calibri" w:hAnsi="Calibri" w:cs="Calibri"/>
                <w:sz w:val="22"/>
                <w:szCs w:val="22"/>
              </w:rPr>
              <w:t>4 (</w:t>
            </w:r>
            <w:r w:rsidR="00601EAB" w:rsidRPr="0086654A">
              <w:rPr>
                <w:rFonts w:ascii="Calibri" w:hAnsi="Calibri" w:cs="Calibri"/>
                <w:sz w:val="22"/>
                <w:szCs w:val="22"/>
              </w:rPr>
              <w:t>16.7%)</w:t>
            </w:r>
          </w:p>
        </w:tc>
      </w:tr>
      <w:tr w:rsidR="003D074C" w:rsidRPr="007E6BA9" w14:paraId="462487EE" w14:textId="77777777" w:rsidTr="007E6BA9">
        <w:tc>
          <w:tcPr>
            <w:tcW w:w="0" w:type="auto"/>
            <w:gridSpan w:val="6"/>
            <w:shd w:val="clear" w:color="auto" w:fill="F2F2F2" w:themeFill="background1" w:themeFillShade="F2"/>
          </w:tcPr>
          <w:p w14:paraId="696AED75" w14:textId="0B894EC9" w:rsidR="003D074C" w:rsidRPr="007E6BA9" w:rsidRDefault="003D074C" w:rsidP="00AD7297">
            <w:pPr>
              <w:rPr>
                <w:rFonts w:ascii="Calibri" w:hAnsi="Calibri" w:cs="Calibri"/>
                <w:i/>
                <w:iCs/>
                <w:sz w:val="22"/>
                <w:szCs w:val="22"/>
              </w:rPr>
            </w:pPr>
            <w:r w:rsidRPr="007E6BA9">
              <w:rPr>
                <w:rFonts w:ascii="Calibri" w:hAnsi="Calibri" w:cs="Calibri"/>
                <w:i/>
                <w:iCs/>
                <w:sz w:val="22"/>
                <w:szCs w:val="22"/>
              </w:rPr>
              <w:t>Any children in household</w:t>
            </w:r>
          </w:p>
        </w:tc>
      </w:tr>
      <w:tr w:rsidR="003D074C" w:rsidRPr="007E6BA9" w14:paraId="7A5F2189" w14:textId="77777777" w:rsidTr="007E6BA9">
        <w:tc>
          <w:tcPr>
            <w:tcW w:w="2972" w:type="dxa"/>
          </w:tcPr>
          <w:p w14:paraId="0EE240AB" w14:textId="461F2380" w:rsidR="003D074C" w:rsidRPr="007E6BA9" w:rsidRDefault="003D074C" w:rsidP="00AD7297">
            <w:pPr>
              <w:rPr>
                <w:rFonts w:ascii="Calibri" w:hAnsi="Calibri" w:cs="Calibri"/>
                <w:sz w:val="22"/>
                <w:szCs w:val="22"/>
              </w:rPr>
            </w:pPr>
            <w:r w:rsidRPr="007E6BA9">
              <w:rPr>
                <w:rFonts w:ascii="Calibri" w:hAnsi="Calibri" w:cs="Calibri"/>
                <w:sz w:val="22"/>
                <w:szCs w:val="22"/>
              </w:rPr>
              <w:t>No</w:t>
            </w:r>
          </w:p>
        </w:tc>
        <w:tc>
          <w:tcPr>
            <w:tcW w:w="1173" w:type="dxa"/>
          </w:tcPr>
          <w:p w14:paraId="18D78C7B" w14:textId="56BC5506" w:rsidR="003D074C" w:rsidRPr="00F93F85" w:rsidRDefault="00E97E3D" w:rsidP="00AD7297">
            <w:pPr>
              <w:rPr>
                <w:rFonts w:ascii="Calibri" w:hAnsi="Calibri" w:cs="Calibri"/>
                <w:sz w:val="22"/>
                <w:szCs w:val="22"/>
              </w:rPr>
            </w:pPr>
            <w:r w:rsidRPr="00F93F85">
              <w:rPr>
                <w:rFonts w:ascii="Calibri" w:hAnsi="Calibri" w:cs="Calibri"/>
                <w:sz w:val="22"/>
                <w:szCs w:val="22"/>
              </w:rPr>
              <w:t>24 (</w:t>
            </w:r>
            <w:r w:rsidR="0086654A" w:rsidRPr="00F93F85">
              <w:rPr>
                <w:rFonts w:ascii="Calibri" w:hAnsi="Calibri" w:cs="Calibri"/>
                <w:sz w:val="22"/>
                <w:szCs w:val="22"/>
              </w:rPr>
              <w:t>15.6%)</w:t>
            </w:r>
          </w:p>
        </w:tc>
        <w:tc>
          <w:tcPr>
            <w:tcW w:w="1255" w:type="dxa"/>
          </w:tcPr>
          <w:p w14:paraId="2035128B" w14:textId="5436B487" w:rsidR="003D074C" w:rsidRPr="00F93F85" w:rsidRDefault="00E97E3D" w:rsidP="00AD7297">
            <w:pPr>
              <w:rPr>
                <w:rFonts w:ascii="Calibri" w:hAnsi="Calibri" w:cs="Calibri"/>
                <w:sz w:val="22"/>
                <w:szCs w:val="22"/>
              </w:rPr>
            </w:pPr>
            <w:r w:rsidRPr="00F93F85">
              <w:rPr>
                <w:rFonts w:ascii="Calibri" w:hAnsi="Calibri" w:cs="Calibri"/>
                <w:sz w:val="22"/>
                <w:szCs w:val="22"/>
              </w:rPr>
              <w:t>63 (</w:t>
            </w:r>
            <w:r w:rsidR="0086654A" w:rsidRPr="00F93F85">
              <w:rPr>
                <w:rFonts w:ascii="Calibri" w:hAnsi="Calibri" w:cs="Calibri"/>
                <w:sz w:val="22"/>
                <w:szCs w:val="22"/>
              </w:rPr>
              <w:t>40.9%)</w:t>
            </w:r>
          </w:p>
        </w:tc>
        <w:tc>
          <w:tcPr>
            <w:tcW w:w="1251" w:type="dxa"/>
          </w:tcPr>
          <w:p w14:paraId="2F151964" w14:textId="7B50790C" w:rsidR="003D074C" w:rsidRPr="00F93F85" w:rsidRDefault="00E97E3D" w:rsidP="00AD7297">
            <w:pPr>
              <w:rPr>
                <w:rFonts w:ascii="Calibri" w:hAnsi="Calibri" w:cs="Calibri"/>
                <w:sz w:val="22"/>
                <w:szCs w:val="22"/>
              </w:rPr>
            </w:pPr>
            <w:r w:rsidRPr="00F93F85">
              <w:rPr>
                <w:rFonts w:ascii="Calibri" w:hAnsi="Calibri" w:cs="Calibri"/>
                <w:sz w:val="22"/>
                <w:szCs w:val="22"/>
              </w:rPr>
              <w:t>42 (</w:t>
            </w:r>
            <w:r w:rsidR="0086654A" w:rsidRPr="00F93F85">
              <w:rPr>
                <w:rFonts w:ascii="Calibri" w:hAnsi="Calibri" w:cs="Calibri"/>
                <w:sz w:val="22"/>
                <w:szCs w:val="22"/>
              </w:rPr>
              <w:t>27.3%)</w:t>
            </w:r>
          </w:p>
        </w:tc>
        <w:tc>
          <w:tcPr>
            <w:tcW w:w="1195" w:type="dxa"/>
          </w:tcPr>
          <w:p w14:paraId="577BE253" w14:textId="6066BEA5" w:rsidR="003D074C" w:rsidRPr="00F93F85" w:rsidRDefault="00E97E3D" w:rsidP="00AD7297">
            <w:pPr>
              <w:rPr>
                <w:rFonts w:ascii="Calibri" w:hAnsi="Calibri" w:cs="Calibri"/>
                <w:sz w:val="22"/>
                <w:szCs w:val="22"/>
              </w:rPr>
            </w:pPr>
            <w:r w:rsidRPr="00F93F85">
              <w:rPr>
                <w:rFonts w:ascii="Calibri" w:hAnsi="Calibri" w:cs="Calibri"/>
                <w:sz w:val="22"/>
                <w:szCs w:val="22"/>
              </w:rPr>
              <w:t>9 (</w:t>
            </w:r>
            <w:r w:rsidR="0086654A" w:rsidRPr="00F93F85">
              <w:rPr>
                <w:rFonts w:ascii="Calibri" w:hAnsi="Calibri" w:cs="Calibri"/>
                <w:sz w:val="22"/>
                <w:szCs w:val="22"/>
              </w:rPr>
              <w:t>5.8%)</w:t>
            </w:r>
          </w:p>
        </w:tc>
        <w:tc>
          <w:tcPr>
            <w:tcW w:w="0" w:type="auto"/>
          </w:tcPr>
          <w:p w14:paraId="46A6718E" w14:textId="5A438EB1" w:rsidR="003D074C" w:rsidRPr="00F93F85" w:rsidRDefault="00E97E3D" w:rsidP="00AD7297">
            <w:pPr>
              <w:rPr>
                <w:rFonts w:ascii="Calibri" w:hAnsi="Calibri" w:cs="Calibri"/>
                <w:sz w:val="22"/>
                <w:szCs w:val="22"/>
              </w:rPr>
            </w:pPr>
            <w:r w:rsidRPr="00F93F85">
              <w:rPr>
                <w:rFonts w:ascii="Calibri" w:hAnsi="Calibri" w:cs="Calibri"/>
                <w:sz w:val="22"/>
                <w:szCs w:val="22"/>
              </w:rPr>
              <w:t>16 (</w:t>
            </w:r>
            <w:r w:rsidR="0086654A" w:rsidRPr="00F93F85">
              <w:rPr>
                <w:rFonts w:ascii="Calibri" w:hAnsi="Calibri" w:cs="Calibri"/>
                <w:sz w:val="22"/>
                <w:szCs w:val="22"/>
              </w:rPr>
              <w:t>10.4%)</w:t>
            </w:r>
          </w:p>
        </w:tc>
      </w:tr>
      <w:tr w:rsidR="003D074C" w:rsidRPr="007E6BA9" w14:paraId="1ACE3F8E" w14:textId="77777777" w:rsidTr="007E6BA9">
        <w:tc>
          <w:tcPr>
            <w:tcW w:w="2972" w:type="dxa"/>
          </w:tcPr>
          <w:p w14:paraId="000A7094" w14:textId="645A1377" w:rsidR="003D074C" w:rsidRPr="007E6BA9" w:rsidRDefault="003D074C" w:rsidP="00AD7297">
            <w:pPr>
              <w:rPr>
                <w:rFonts w:ascii="Calibri" w:hAnsi="Calibri" w:cs="Calibri"/>
                <w:sz w:val="22"/>
                <w:szCs w:val="22"/>
              </w:rPr>
            </w:pPr>
            <w:r w:rsidRPr="007E6BA9">
              <w:rPr>
                <w:rFonts w:ascii="Calibri" w:hAnsi="Calibri" w:cs="Calibri"/>
                <w:sz w:val="22"/>
                <w:szCs w:val="22"/>
              </w:rPr>
              <w:t>Yes</w:t>
            </w:r>
          </w:p>
        </w:tc>
        <w:tc>
          <w:tcPr>
            <w:tcW w:w="1173" w:type="dxa"/>
          </w:tcPr>
          <w:p w14:paraId="2B8D89C0" w14:textId="1F6B8F2F" w:rsidR="003D074C" w:rsidRPr="00F93F85" w:rsidRDefault="00E97E3D" w:rsidP="00AD7297">
            <w:pPr>
              <w:rPr>
                <w:rFonts w:ascii="Calibri" w:hAnsi="Calibri" w:cs="Calibri"/>
                <w:sz w:val="22"/>
                <w:szCs w:val="22"/>
              </w:rPr>
            </w:pPr>
            <w:r w:rsidRPr="00F93F85">
              <w:rPr>
                <w:rFonts w:ascii="Calibri" w:hAnsi="Calibri" w:cs="Calibri"/>
                <w:sz w:val="22"/>
                <w:szCs w:val="22"/>
              </w:rPr>
              <w:t>32 (</w:t>
            </w:r>
            <w:r w:rsidR="0086654A" w:rsidRPr="00F93F85">
              <w:rPr>
                <w:rFonts w:ascii="Calibri" w:hAnsi="Calibri" w:cs="Calibri"/>
                <w:sz w:val="22"/>
                <w:szCs w:val="22"/>
              </w:rPr>
              <w:t>39.5%)</w:t>
            </w:r>
          </w:p>
        </w:tc>
        <w:tc>
          <w:tcPr>
            <w:tcW w:w="1255" w:type="dxa"/>
          </w:tcPr>
          <w:p w14:paraId="6FEA5620" w14:textId="77A6FD68" w:rsidR="003D074C" w:rsidRPr="00F93F85" w:rsidRDefault="00E97E3D" w:rsidP="00AD7297">
            <w:pPr>
              <w:rPr>
                <w:rFonts w:ascii="Calibri" w:hAnsi="Calibri" w:cs="Calibri"/>
                <w:sz w:val="22"/>
                <w:szCs w:val="22"/>
              </w:rPr>
            </w:pPr>
            <w:r w:rsidRPr="00F93F85">
              <w:rPr>
                <w:rFonts w:ascii="Calibri" w:hAnsi="Calibri" w:cs="Calibri"/>
                <w:sz w:val="22"/>
                <w:szCs w:val="22"/>
              </w:rPr>
              <w:t>29 (</w:t>
            </w:r>
            <w:r w:rsidR="0086654A" w:rsidRPr="00F93F85">
              <w:rPr>
                <w:rFonts w:ascii="Calibri" w:hAnsi="Calibri" w:cs="Calibri"/>
                <w:sz w:val="22"/>
                <w:szCs w:val="22"/>
              </w:rPr>
              <w:t>35.8%)</w:t>
            </w:r>
          </w:p>
        </w:tc>
        <w:tc>
          <w:tcPr>
            <w:tcW w:w="1251" w:type="dxa"/>
          </w:tcPr>
          <w:p w14:paraId="0BF70D21" w14:textId="36DF32F2" w:rsidR="003D074C" w:rsidRPr="00F93F85" w:rsidRDefault="00E97E3D" w:rsidP="00AD7297">
            <w:pPr>
              <w:rPr>
                <w:rFonts w:ascii="Calibri" w:hAnsi="Calibri" w:cs="Calibri"/>
                <w:sz w:val="22"/>
                <w:szCs w:val="22"/>
              </w:rPr>
            </w:pPr>
            <w:r w:rsidRPr="00F93F85">
              <w:rPr>
                <w:rFonts w:ascii="Calibri" w:hAnsi="Calibri" w:cs="Calibri"/>
                <w:sz w:val="22"/>
                <w:szCs w:val="22"/>
              </w:rPr>
              <w:t>7 (</w:t>
            </w:r>
            <w:r w:rsidR="0086654A" w:rsidRPr="00F93F85">
              <w:rPr>
                <w:rFonts w:ascii="Calibri" w:hAnsi="Calibri" w:cs="Calibri"/>
                <w:sz w:val="22"/>
                <w:szCs w:val="22"/>
              </w:rPr>
              <w:t>8.6%)</w:t>
            </w:r>
          </w:p>
        </w:tc>
        <w:tc>
          <w:tcPr>
            <w:tcW w:w="1195" w:type="dxa"/>
          </w:tcPr>
          <w:p w14:paraId="1FBF5613" w14:textId="6E9B8F37" w:rsidR="003D074C" w:rsidRPr="00F93F85" w:rsidRDefault="00E97E3D" w:rsidP="00AD7297">
            <w:pPr>
              <w:rPr>
                <w:rFonts w:ascii="Calibri" w:hAnsi="Calibri" w:cs="Calibri"/>
                <w:sz w:val="22"/>
                <w:szCs w:val="22"/>
              </w:rPr>
            </w:pPr>
            <w:r w:rsidRPr="00F93F85">
              <w:rPr>
                <w:rFonts w:ascii="Calibri" w:hAnsi="Calibri" w:cs="Calibri"/>
                <w:sz w:val="22"/>
                <w:szCs w:val="22"/>
              </w:rPr>
              <w:t>7 (</w:t>
            </w:r>
            <w:r w:rsidR="0086654A" w:rsidRPr="00F93F85">
              <w:rPr>
                <w:rFonts w:ascii="Calibri" w:hAnsi="Calibri" w:cs="Calibri"/>
                <w:sz w:val="22"/>
                <w:szCs w:val="22"/>
              </w:rPr>
              <w:t>8.6%)</w:t>
            </w:r>
          </w:p>
        </w:tc>
        <w:tc>
          <w:tcPr>
            <w:tcW w:w="0" w:type="auto"/>
          </w:tcPr>
          <w:p w14:paraId="0A55DB64" w14:textId="447923D1" w:rsidR="003D074C" w:rsidRPr="00F93F85" w:rsidRDefault="00E97E3D" w:rsidP="00AD7297">
            <w:pPr>
              <w:rPr>
                <w:rFonts w:ascii="Calibri" w:hAnsi="Calibri" w:cs="Calibri"/>
                <w:sz w:val="22"/>
                <w:szCs w:val="22"/>
              </w:rPr>
            </w:pPr>
            <w:r w:rsidRPr="00F93F85">
              <w:rPr>
                <w:rFonts w:ascii="Calibri" w:hAnsi="Calibri" w:cs="Calibri"/>
                <w:sz w:val="22"/>
                <w:szCs w:val="22"/>
              </w:rPr>
              <w:t>6 (</w:t>
            </w:r>
            <w:r w:rsidR="0086654A" w:rsidRPr="00F93F85">
              <w:rPr>
                <w:rFonts w:ascii="Calibri" w:hAnsi="Calibri" w:cs="Calibri"/>
                <w:sz w:val="22"/>
                <w:szCs w:val="22"/>
              </w:rPr>
              <w:t>7.4%)</w:t>
            </w:r>
          </w:p>
        </w:tc>
      </w:tr>
      <w:tr w:rsidR="003D074C" w:rsidRPr="007E6BA9" w14:paraId="26B581A8" w14:textId="77777777" w:rsidTr="007E6BA9">
        <w:tc>
          <w:tcPr>
            <w:tcW w:w="0" w:type="auto"/>
            <w:gridSpan w:val="6"/>
            <w:shd w:val="clear" w:color="auto" w:fill="F2F2F2" w:themeFill="background1" w:themeFillShade="F2"/>
          </w:tcPr>
          <w:p w14:paraId="3B4A268B" w14:textId="5EE533B1" w:rsidR="003D074C" w:rsidRPr="007E6BA9" w:rsidRDefault="003D074C" w:rsidP="00AD7297">
            <w:pPr>
              <w:rPr>
                <w:rFonts w:ascii="Calibri" w:hAnsi="Calibri" w:cs="Calibri"/>
                <w:i/>
                <w:iCs/>
                <w:sz w:val="22"/>
                <w:szCs w:val="22"/>
              </w:rPr>
            </w:pPr>
            <w:r w:rsidRPr="007E6BA9">
              <w:rPr>
                <w:rFonts w:ascii="Calibri" w:hAnsi="Calibri" w:cs="Calibri"/>
                <w:i/>
                <w:iCs/>
                <w:sz w:val="22"/>
                <w:szCs w:val="22"/>
              </w:rPr>
              <w:t>Any pets in household</w:t>
            </w:r>
          </w:p>
        </w:tc>
      </w:tr>
      <w:tr w:rsidR="003D074C" w:rsidRPr="007E6BA9" w14:paraId="5DDA3F81" w14:textId="77777777" w:rsidTr="007E6BA9">
        <w:tc>
          <w:tcPr>
            <w:tcW w:w="2972" w:type="dxa"/>
          </w:tcPr>
          <w:p w14:paraId="06B6D06D" w14:textId="6BF599D8" w:rsidR="003D074C" w:rsidRPr="007E6BA9" w:rsidRDefault="003D074C" w:rsidP="00AD7297">
            <w:pPr>
              <w:rPr>
                <w:rFonts w:ascii="Calibri" w:hAnsi="Calibri" w:cs="Calibri"/>
                <w:sz w:val="22"/>
                <w:szCs w:val="22"/>
              </w:rPr>
            </w:pPr>
            <w:r w:rsidRPr="007E6BA9">
              <w:rPr>
                <w:rFonts w:ascii="Calibri" w:hAnsi="Calibri" w:cs="Calibri"/>
                <w:sz w:val="22"/>
                <w:szCs w:val="22"/>
              </w:rPr>
              <w:t xml:space="preserve">No </w:t>
            </w:r>
          </w:p>
        </w:tc>
        <w:tc>
          <w:tcPr>
            <w:tcW w:w="1173" w:type="dxa"/>
          </w:tcPr>
          <w:p w14:paraId="2E669B8C" w14:textId="0E276EBE" w:rsidR="003D074C" w:rsidRPr="00F93F85" w:rsidRDefault="00E97E3D" w:rsidP="00AD7297">
            <w:pPr>
              <w:rPr>
                <w:rFonts w:ascii="Calibri" w:hAnsi="Calibri" w:cs="Calibri"/>
                <w:sz w:val="22"/>
                <w:szCs w:val="22"/>
              </w:rPr>
            </w:pPr>
            <w:r w:rsidRPr="00F93F85">
              <w:rPr>
                <w:rFonts w:ascii="Calibri" w:hAnsi="Calibri" w:cs="Calibri"/>
                <w:sz w:val="22"/>
                <w:szCs w:val="22"/>
              </w:rPr>
              <w:t>11</w:t>
            </w:r>
            <w:r w:rsidR="0086654A" w:rsidRPr="00F93F85">
              <w:rPr>
                <w:rFonts w:ascii="Calibri" w:hAnsi="Calibri" w:cs="Calibri"/>
                <w:sz w:val="22"/>
                <w:szCs w:val="22"/>
              </w:rPr>
              <w:t xml:space="preserve"> </w:t>
            </w:r>
            <w:r w:rsidRPr="00F93F85">
              <w:rPr>
                <w:rFonts w:ascii="Calibri" w:hAnsi="Calibri" w:cs="Calibri"/>
                <w:sz w:val="22"/>
                <w:szCs w:val="22"/>
              </w:rPr>
              <w:t>(</w:t>
            </w:r>
            <w:r w:rsidR="0086654A" w:rsidRPr="00F93F85">
              <w:rPr>
                <w:rFonts w:ascii="Calibri" w:hAnsi="Calibri" w:cs="Calibri"/>
                <w:sz w:val="22"/>
                <w:szCs w:val="22"/>
              </w:rPr>
              <w:t>22.4%)</w:t>
            </w:r>
          </w:p>
        </w:tc>
        <w:tc>
          <w:tcPr>
            <w:tcW w:w="1255" w:type="dxa"/>
          </w:tcPr>
          <w:p w14:paraId="316A1B4F" w14:textId="333465AF" w:rsidR="003D074C" w:rsidRPr="00F93F85" w:rsidRDefault="00E97E3D" w:rsidP="00AD7297">
            <w:pPr>
              <w:rPr>
                <w:rFonts w:ascii="Calibri" w:hAnsi="Calibri" w:cs="Calibri"/>
                <w:sz w:val="22"/>
                <w:szCs w:val="22"/>
              </w:rPr>
            </w:pPr>
            <w:r w:rsidRPr="00F93F85">
              <w:rPr>
                <w:rFonts w:ascii="Calibri" w:hAnsi="Calibri" w:cs="Calibri"/>
                <w:sz w:val="22"/>
                <w:szCs w:val="22"/>
              </w:rPr>
              <w:t>16 (</w:t>
            </w:r>
            <w:r w:rsidR="0086654A" w:rsidRPr="00F93F85">
              <w:rPr>
                <w:rFonts w:ascii="Calibri" w:hAnsi="Calibri" w:cs="Calibri"/>
                <w:sz w:val="22"/>
                <w:szCs w:val="22"/>
              </w:rPr>
              <w:t>32.7%)</w:t>
            </w:r>
          </w:p>
        </w:tc>
        <w:tc>
          <w:tcPr>
            <w:tcW w:w="1251" w:type="dxa"/>
          </w:tcPr>
          <w:p w14:paraId="4EA66A2F" w14:textId="35A6B602" w:rsidR="003D074C" w:rsidRPr="00F93F85" w:rsidRDefault="00E97E3D" w:rsidP="00AD7297">
            <w:pPr>
              <w:rPr>
                <w:rFonts w:ascii="Calibri" w:hAnsi="Calibri" w:cs="Calibri"/>
                <w:sz w:val="22"/>
                <w:szCs w:val="22"/>
              </w:rPr>
            </w:pPr>
            <w:r w:rsidRPr="00F93F85">
              <w:rPr>
                <w:rFonts w:ascii="Calibri" w:hAnsi="Calibri" w:cs="Calibri"/>
                <w:sz w:val="22"/>
                <w:szCs w:val="22"/>
              </w:rPr>
              <w:t>14 (</w:t>
            </w:r>
            <w:r w:rsidR="0086654A" w:rsidRPr="00F93F85">
              <w:rPr>
                <w:rFonts w:ascii="Calibri" w:hAnsi="Calibri" w:cs="Calibri"/>
                <w:sz w:val="22"/>
                <w:szCs w:val="22"/>
              </w:rPr>
              <w:t>28.6%)</w:t>
            </w:r>
          </w:p>
        </w:tc>
        <w:tc>
          <w:tcPr>
            <w:tcW w:w="1195" w:type="dxa"/>
          </w:tcPr>
          <w:p w14:paraId="614467A9" w14:textId="764EA9CD" w:rsidR="003D074C" w:rsidRPr="00F93F85" w:rsidRDefault="00E97E3D" w:rsidP="00AD7297">
            <w:pPr>
              <w:rPr>
                <w:rFonts w:ascii="Calibri" w:hAnsi="Calibri" w:cs="Calibri"/>
                <w:sz w:val="22"/>
                <w:szCs w:val="22"/>
              </w:rPr>
            </w:pPr>
            <w:r w:rsidRPr="00F93F85">
              <w:rPr>
                <w:rFonts w:ascii="Calibri" w:hAnsi="Calibri" w:cs="Calibri"/>
                <w:sz w:val="22"/>
                <w:szCs w:val="22"/>
              </w:rPr>
              <w:t>4 (</w:t>
            </w:r>
            <w:r w:rsidR="0086654A" w:rsidRPr="00F93F85">
              <w:rPr>
                <w:rFonts w:ascii="Calibri" w:hAnsi="Calibri" w:cs="Calibri"/>
                <w:sz w:val="22"/>
                <w:szCs w:val="22"/>
              </w:rPr>
              <w:t>8.2%)</w:t>
            </w:r>
          </w:p>
        </w:tc>
        <w:tc>
          <w:tcPr>
            <w:tcW w:w="0" w:type="auto"/>
          </w:tcPr>
          <w:p w14:paraId="1849AF64" w14:textId="69074088" w:rsidR="003D074C" w:rsidRPr="00F93F85" w:rsidRDefault="00E97E3D" w:rsidP="00AD7297">
            <w:pPr>
              <w:rPr>
                <w:rFonts w:ascii="Calibri" w:hAnsi="Calibri" w:cs="Calibri"/>
                <w:sz w:val="22"/>
                <w:szCs w:val="22"/>
              </w:rPr>
            </w:pPr>
            <w:r w:rsidRPr="00F93F85">
              <w:rPr>
                <w:rFonts w:ascii="Calibri" w:hAnsi="Calibri" w:cs="Calibri"/>
                <w:sz w:val="22"/>
                <w:szCs w:val="22"/>
              </w:rPr>
              <w:t>4 (</w:t>
            </w:r>
            <w:r w:rsidR="0086654A" w:rsidRPr="00F93F85">
              <w:rPr>
                <w:rFonts w:ascii="Calibri" w:hAnsi="Calibri" w:cs="Calibri"/>
                <w:sz w:val="22"/>
                <w:szCs w:val="22"/>
              </w:rPr>
              <w:t>8.2%)</w:t>
            </w:r>
          </w:p>
        </w:tc>
      </w:tr>
      <w:tr w:rsidR="003D074C" w:rsidRPr="007E6BA9" w14:paraId="5473809D" w14:textId="77777777" w:rsidTr="007E6BA9">
        <w:tc>
          <w:tcPr>
            <w:tcW w:w="2972" w:type="dxa"/>
          </w:tcPr>
          <w:p w14:paraId="65C381B0" w14:textId="0117AE22" w:rsidR="003D074C" w:rsidRPr="007E6BA9" w:rsidRDefault="003D074C" w:rsidP="00AD7297">
            <w:pPr>
              <w:rPr>
                <w:rFonts w:ascii="Calibri" w:hAnsi="Calibri" w:cs="Calibri"/>
                <w:i/>
                <w:iCs/>
                <w:sz w:val="22"/>
                <w:szCs w:val="22"/>
              </w:rPr>
            </w:pPr>
            <w:r w:rsidRPr="007E6BA9">
              <w:rPr>
                <w:rFonts w:ascii="Calibri" w:hAnsi="Calibri" w:cs="Calibri"/>
                <w:i/>
                <w:iCs/>
                <w:sz w:val="22"/>
                <w:szCs w:val="22"/>
              </w:rPr>
              <w:t>Yes</w:t>
            </w:r>
          </w:p>
        </w:tc>
        <w:tc>
          <w:tcPr>
            <w:tcW w:w="1173" w:type="dxa"/>
          </w:tcPr>
          <w:p w14:paraId="185318E1" w14:textId="5C039D7E" w:rsidR="003D074C" w:rsidRPr="00F93F85" w:rsidRDefault="00E97E3D" w:rsidP="00AD7297">
            <w:pPr>
              <w:rPr>
                <w:rFonts w:ascii="Calibri" w:hAnsi="Calibri" w:cs="Calibri"/>
                <w:sz w:val="22"/>
                <w:szCs w:val="22"/>
              </w:rPr>
            </w:pPr>
            <w:r w:rsidRPr="00F93F85">
              <w:rPr>
                <w:rFonts w:ascii="Calibri" w:hAnsi="Calibri" w:cs="Calibri"/>
                <w:sz w:val="22"/>
                <w:szCs w:val="22"/>
              </w:rPr>
              <w:t>45 (</w:t>
            </w:r>
            <w:r w:rsidR="0086654A" w:rsidRPr="00F93F85">
              <w:rPr>
                <w:rFonts w:ascii="Calibri" w:hAnsi="Calibri" w:cs="Calibri"/>
                <w:sz w:val="22"/>
                <w:szCs w:val="22"/>
              </w:rPr>
              <w:t>24.2%)</w:t>
            </w:r>
          </w:p>
        </w:tc>
        <w:tc>
          <w:tcPr>
            <w:tcW w:w="1255" w:type="dxa"/>
          </w:tcPr>
          <w:p w14:paraId="46EE1E58" w14:textId="291C4402" w:rsidR="003D074C" w:rsidRPr="00F93F85" w:rsidRDefault="00E97E3D" w:rsidP="00AD7297">
            <w:pPr>
              <w:rPr>
                <w:rFonts w:ascii="Calibri" w:hAnsi="Calibri" w:cs="Calibri"/>
                <w:sz w:val="22"/>
                <w:szCs w:val="22"/>
              </w:rPr>
            </w:pPr>
            <w:r w:rsidRPr="00F93F85">
              <w:rPr>
                <w:rFonts w:ascii="Calibri" w:hAnsi="Calibri" w:cs="Calibri"/>
                <w:sz w:val="22"/>
                <w:szCs w:val="22"/>
              </w:rPr>
              <w:t>76 (</w:t>
            </w:r>
            <w:r w:rsidR="0086654A" w:rsidRPr="00F93F85">
              <w:rPr>
                <w:rFonts w:ascii="Calibri" w:hAnsi="Calibri" w:cs="Calibri"/>
                <w:sz w:val="22"/>
                <w:szCs w:val="22"/>
              </w:rPr>
              <w:t>40.9%)</w:t>
            </w:r>
          </w:p>
        </w:tc>
        <w:tc>
          <w:tcPr>
            <w:tcW w:w="1251" w:type="dxa"/>
          </w:tcPr>
          <w:p w14:paraId="380EEF0F" w14:textId="3E676E57" w:rsidR="003D074C" w:rsidRPr="00F93F85" w:rsidRDefault="00E97E3D" w:rsidP="00AD7297">
            <w:pPr>
              <w:rPr>
                <w:rFonts w:ascii="Calibri" w:hAnsi="Calibri" w:cs="Calibri"/>
                <w:sz w:val="22"/>
                <w:szCs w:val="22"/>
              </w:rPr>
            </w:pPr>
            <w:r w:rsidRPr="00F93F85">
              <w:rPr>
                <w:rFonts w:ascii="Calibri" w:hAnsi="Calibri" w:cs="Calibri"/>
                <w:sz w:val="22"/>
                <w:szCs w:val="22"/>
              </w:rPr>
              <w:t>35 (</w:t>
            </w:r>
            <w:r w:rsidR="0086654A" w:rsidRPr="00F93F85">
              <w:rPr>
                <w:rFonts w:ascii="Calibri" w:hAnsi="Calibri" w:cs="Calibri"/>
                <w:sz w:val="22"/>
                <w:szCs w:val="22"/>
              </w:rPr>
              <w:t>18.8%)</w:t>
            </w:r>
          </w:p>
        </w:tc>
        <w:tc>
          <w:tcPr>
            <w:tcW w:w="1195" w:type="dxa"/>
          </w:tcPr>
          <w:p w14:paraId="2FF5EB2A" w14:textId="451F1C6D" w:rsidR="003D074C" w:rsidRPr="00F93F85" w:rsidRDefault="00E97E3D" w:rsidP="00AD7297">
            <w:pPr>
              <w:rPr>
                <w:rFonts w:ascii="Calibri" w:hAnsi="Calibri" w:cs="Calibri"/>
                <w:sz w:val="22"/>
                <w:szCs w:val="22"/>
              </w:rPr>
            </w:pPr>
            <w:r w:rsidRPr="00F93F85">
              <w:rPr>
                <w:rFonts w:ascii="Calibri" w:hAnsi="Calibri" w:cs="Calibri"/>
                <w:sz w:val="22"/>
                <w:szCs w:val="22"/>
              </w:rPr>
              <w:t>12 (</w:t>
            </w:r>
            <w:r w:rsidR="0086654A" w:rsidRPr="00F93F85">
              <w:rPr>
                <w:rFonts w:ascii="Calibri" w:hAnsi="Calibri" w:cs="Calibri"/>
                <w:sz w:val="22"/>
                <w:szCs w:val="22"/>
              </w:rPr>
              <w:t>6.5%)</w:t>
            </w:r>
          </w:p>
        </w:tc>
        <w:tc>
          <w:tcPr>
            <w:tcW w:w="0" w:type="auto"/>
          </w:tcPr>
          <w:p w14:paraId="084B8680" w14:textId="181E9A41" w:rsidR="003D074C" w:rsidRPr="00F93F85" w:rsidRDefault="00E97E3D" w:rsidP="00AD7297">
            <w:pPr>
              <w:rPr>
                <w:rFonts w:ascii="Calibri" w:hAnsi="Calibri" w:cs="Calibri"/>
                <w:sz w:val="22"/>
                <w:szCs w:val="22"/>
              </w:rPr>
            </w:pPr>
            <w:r w:rsidRPr="00F93F85">
              <w:rPr>
                <w:rFonts w:ascii="Calibri" w:hAnsi="Calibri" w:cs="Calibri"/>
                <w:sz w:val="22"/>
                <w:szCs w:val="22"/>
              </w:rPr>
              <w:t>18 (</w:t>
            </w:r>
            <w:r w:rsidR="0086654A" w:rsidRPr="00F93F85">
              <w:rPr>
                <w:rFonts w:ascii="Calibri" w:hAnsi="Calibri" w:cs="Calibri"/>
                <w:sz w:val="22"/>
                <w:szCs w:val="22"/>
              </w:rPr>
              <w:t>9.7%)</w:t>
            </w:r>
          </w:p>
        </w:tc>
      </w:tr>
    </w:tbl>
    <w:p w14:paraId="63C5B5CC" w14:textId="77777777" w:rsidR="00F16C51" w:rsidRDefault="00F16C51" w:rsidP="00AD7297">
      <w:pPr>
        <w:rPr>
          <w:rFonts w:ascii="Calibri" w:hAnsi="Calibri" w:cs="Calibri"/>
          <w:i/>
          <w:iCs/>
        </w:rPr>
      </w:pPr>
    </w:p>
    <w:p w14:paraId="44F870DC" w14:textId="77777777" w:rsidR="009E4726" w:rsidRDefault="009E4726" w:rsidP="00102E4E">
      <w:pPr>
        <w:rPr>
          <w:rFonts w:ascii="Calibri" w:hAnsi="Calibri" w:cs="Calibri"/>
          <w:b/>
          <w:bCs/>
          <w:i/>
          <w:iCs/>
        </w:rPr>
      </w:pPr>
    </w:p>
    <w:p w14:paraId="29C60592" w14:textId="5A304EB3" w:rsidR="00F93F85" w:rsidRDefault="003E2D87" w:rsidP="00102E4E">
      <w:pPr>
        <w:rPr>
          <w:rFonts w:ascii="Calibri" w:hAnsi="Calibri" w:cs="Calibri"/>
          <w:i/>
          <w:iCs/>
        </w:rPr>
      </w:pPr>
      <w:r>
        <w:rPr>
          <w:rFonts w:ascii="Calibri" w:hAnsi="Calibri" w:cs="Calibri"/>
          <w:b/>
          <w:bCs/>
          <w:i/>
          <w:iCs/>
        </w:rPr>
        <w:lastRenderedPageBreak/>
        <w:t xml:space="preserve">Supplementary </w:t>
      </w:r>
      <w:r w:rsidR="00102E4E" w:rsidRPr="000952B2">
        <w:rPr>
          <w:rFonts w:ascii="Calibri" w:hAnsi="Calibri" w:cs="Calibri"/>
          <w:b/>
          <w:bCs/>
          <w:i/>
          <w:iCs/>
        </w:rPr>
        <w:t xml:space="preserve">Table </w:t>
      </w:r>
      <w:r w:rsidR="00971312">
        <w:rPr>
          <w:rFonts w:ascii="Calibri" w:hAnsi="Calibri" w:cs="Calibri"/>
          <w:b/>
          <w:bCs/>
          <w:i/>
          <w:iCs/>
        </w:rPr>
        <w:t>2</w:t>
      </w:r>
      <w:r w:rsidR="00102E4E" w:rsidRPr="000952B2">
        <w:rPr>
          <w:rFonts w:ascii="Calibri" w:hAnsi="Calibri" w:cs="Calibri"/>
          <w:b/>
          <w:bCs/>
          <w:i/>
          <w:iCs/>
        </w:rPr>
        <w:t>:</w:t>
      </w:r>
      <w:r w:rsidR="00594872">
        <w:rPr>
          <w:rFonts w:ascii="Calibri" w:hAnsi="Calibri" w:cs="Calibri"/>
          <w:i/>
          <w:iCs/>
        </w:rPr>
        <w:t xml:space="preserve"> Participant c</w:t>
      </w:r>
      <w:r w:rsidR="003377E7">
        <w:rPr>
          <w:rFonts w:ascii="Calibri" w:hAnsi="Calibri" w:cs="Calibri"/>
          <w:i/>
          <w:iCs/>
        </w:rPr>
        <w:t>omfort wit</w:t>
      </w:r>
      <w:r w:rsidR="00594872">
        <w:rPr>
          <w:rFonts w:ascii="Calibri" w:hAnsi="Calibri" w:cs="Calibri"/>
          <w:i/>
          <w:iCs/>
        </w:rPr>
        <w:t>h</w:t>
      </w:r>
      <w:r w:rsidR="000C442A">
        <w:rPr>
          <w:rFonts w:ascii="Calibri" w:hAnsi="Calibri" w:cs="Calibri"/>
          <w:i/>
          <w:iCs/>
        </w:rPr>
        <w:t xml:space="preserve"> respiratory</w:t>
      </w:r>
      <w:r w:rsidR="00594872">
        <w:rPr>
          <w:rFonts w:ascii="Calibri" w:hAnsi="Calibri" w:cs="Calibri"/>
          <w:i/>
          <w:iCs/>
        </w:rPr>
        <w:t xml:space="preserve"> specimen collection methods in HHT</w:t>
      </w:r>
      <w:r w:rsidR="003B5659">
        <w:rPr>
          <w:rFonts w:ascii="Calibri" w:hAnsi="Calibri" w:cs="Calibri"/>
          <w:i/>
          <w:iCs/>
        </w:rPr>
        <w:t>I</w:t>
      </w:r>
      <w:r w:rsidR="00594872">
        <w:rPr>
          <w:rFonts w:ascii="Calibri" w:hAnsi="Calibri" w:cs="Calibri"/>
          <w:i/>
          <w:iCs/>
        </w:rPr>
        <w:t xml:space="preserve">s </w:t>
      </w:r>
    </w:p>
    <w:p w14:paraId="068BB034" w14:textId="77777777" w:rsidR="004D7FBE" w:rsidRDefault="004D7FBE" w:rsidP="00102E4E">
      <w:pPr>
        <w:rPr>
          <w:rFonts w:ascii="Calibri" w:hAnsi="Calibri" w:cs="Calibri"/>
          <w:i/>
          <w:iCs/>
        </w:rPr>
      </w:pPr>
    </w:p>
    <w:tbl>
      <w:tblPr>
        <w:tblStyle w:val="TableGrid"/>
        <w:tblW w:w="0" w:type="auto"/>
        <w:tblLook w:val="04A0" w:firstRow="1" w:lastRow="0" w:firstColumn="1" w:lastColumn="0" w:noHBand="0" w:noVBand="1"/>
      </w:tblPr>
      <w:tblGrid>
        <w:gridCol w:w="7366"/>
        <w:gridCol w:w="1650"/>
      </w:tblGrid>
      <w:tr w:rsidR="005972A8" w:rsidRPr="00995D34" w14:paraId="2413B51D" w14:textId="77777777" w:rsidTr="00F1118E">
        <w:tc>
          <w:tcPr>
            <w:tcW w:w="7366" w:type="dxa"/>
          </w:tcPr>
          <w:p w14:paraId="27D5AE9A" w14:textId="7A03B196" w:rsidR="005972A8" w:rsidRPr="00995D34" w:rsidRDefault="005972A8" w:rsidP="00102E4E">
            <w:pPr>
              <w:rPr>
                <w:rFonts w:ascii="Calibri" w:hAnsi="Calibri" w:cs="Calibri"/>
                <w:b/>
                <w:bCs/>
                <w:i/>
                <w:iCs/>
                <w:sz w:val="22"/>
                <w:szCs w:val="22"/>
              </w:rPr>
            </w:pPr>
            <w:r w:rsidRPr="00995D34">
              <w:rPr>
                <w:rFonts w:ascii="Calibri" w:hAnsi="Calibri" w:cs="Calibri"/>
                <w:b/>
                <w:bCs/>
                <w:i/>
                <w:iCs/>
                <w:sz w:val="22"/>
                <w:szCs w:val="22"/>
              </w:rPr>
              <w:t>Question</w:t>
            </w:r>
          </w:p>
        </w:tc>
        <w:tc>
          <w:tcPr>
            <w:tcW w:w="1650" w:type="dxa"/>
          </w:tcPr>
          <w:p w14:paraId="5FC95513" w14:textId="77777777" w:rsidR="00F1118E" w:rsidRPr="00D016BA" w:rsidRDefault="00F1118E" w:rsidP="00102E4E">
            <w:pPr>
              <w:rPr>
                <w:rFonts w:ascii="Calibri" w:hAnsi="Calibri" w:cs="Calibri"/>
                <w:b/>
                <w:bCs/>
                <w:sz w:val="22"/>
                <w:szCs w:val="22"/>
              </w:rPr>
            </w:pPr>
            <w:r w:rsidRPr="00D016BA">
              <w:rPr>
                <w:rFonts w:ascii="Calibri" w:hAnsi="Calibri" w:cs="Calibri"/>
                <w:b/>
                <w:bCs/>
                <w:sz w:val="22"/>
                <w:szCs w:val="22"/>
              </w:rPr>
              <w:t>n (</w:t>
            </w:r>
            <w:r w:rsidR="005972A8" w:rsidRPr="00D016BA">
              <w:rPr>
                <w:rFonts w:ascii="Calibri" w:hAnsi="Calibri" w:cs="Calibri"/>
                <w:b/>
                <w:bCs/>
                <w:sz w:val="22"/>
                <w:szCs w:val="22"/>
              </w:rPr>
              <w:t>%)</w:t>
            </w:r>
          </w:p>
          <w:p w14:paraId="4B9812BD" w14:textId="74F11541" w:rsidR="005972A8" w:rsidRPr="00995D34" w:rsidRDefault="00F1118E" w:rsidP="00102E4E">
            <w:pPr>
              <w:rPr>
                <w:rFonts w:ascii="Calibri" w:hAnsi="Calibri" w:cs="Calibri"/>
                <w:b/>
                <w:bCs/>
                <w:i/>
                <w:iCs/>
                <w:sz w:val="22"/>
                <w:szCs w:val="22"/>
              </w:rPr>
            </w:pPr>
            <w:r w:rsidRPr="00D016BA">
              <w:rPr>
                <w:rFonts w:ascii="Calibri" w:hAnsi="Calibri" w:cs="Calibri"/>
                <w:b/>
                <w:bCs/>
                <w:sz w:val="22"/>
                <w:szCs w:val="22"/>
              </w:rPr>
              <w:t>N=231</w:t>
            </w:r>
          </w:p>
        </w:tc>
      </w:tr>
      <w:tr w:rsidR="00F1118E" w:rsidRPr="00995D34" w14:paraId="1B7BB2DB" w14:textId="77777777" w:rsidTr="00995D34">
        <w:tc>
          <w:tcPr>
            <w:tcW w:w="9016" w:type="dxa"/>
            <w:gridSpan w:val="2"/>
            <w:shd w:val="clear" w:color="auto" w:fill="F2F2F2" w:themeFill="background1" w:themeFillShade="F2"/>
          </w:tcPr>
          <w:p w14:paraId="23F224D5" w14:textId="2EC0EC08" w:rsidR="00F1118E" w:rsidRPr="00995D34" w:rsidRDefault="00F1118E" w:rsidP="00102E4E">
            <w:pPr>
              <w:rPr>
                <w:rFonts w:ascii="Calibri" w:hAnsi="Calibri" w:cs="Calibri"/>
                <w:sz w:val="22"/>
                <w:szCs w:val="22"/>
              </w:rPr>
            </w:pPr>
            <w:r w:rsidRPr="00995D34">
              <w:rPr>
                <w:rFonts w:ascii="Calibri" w:hAnsi="Calibri" w:cs="Calibri"/>
                <w:i/>
                <w:iCs/>
                <w:sz w:val="22"/>
                <w:szCs w:val="22"/>
              </w:rPr>
              <w:t>Which of the following methods for providing nose and/or throat swabs for respiratory diseases would you be comfortable with in a HHTI?</w:t>
            </w:r>
          </w:p>
        </w:tc>
      </w:tr>
      <w:tr w:rsidR="005972A8" w:rsidRPr="00995D34" w14:paraId="31D3D1F4" w14:textId="77777777" w:rsidTr="00F1118E">
        <w:tc>
          <w:tcPr>
            <w:tcW w:w="7366" w:type="dxa"/>
          </w:tcPr>
          <w:p w14:paraId="73894D3A" w14:textId="7E73A4CD" w:rsidR="005972A8" w:rsidRPr="00995D34" w:rsidRDefault="00F1118E" w:rsidP="00102E4E">
            <w:pPr>
              <w:rPr>
                <w:rFonts w:ascii="Calibri" w:hAnsi="Calibri" w:cs="Calibri"/>
                <w:sz w:val="22"/>
                <w:szCs w:val="22"/>
              </w:rPr>
            </w:pPr>
            <w:r w:rsidRPr="00995D34">
              <w:rPr>
                <w:rFonts w:ascii="Calibri" w:hAnsi="Calibri" w:cs="Calibri"/>
                <w:sz w:val="22"/>
                <w:szCs w:val="22"/>
              </w:rPr>
              <w:t>Swabbing your own nose and/or throat at home to do a rapid antigen test</w:t>
            </w:r>
          </w:p>
        </w:tc>
        <w:tc>
          <w:tcPr>
            <w:tcW w:w="1650" w:type="dxa"/>
          </w:tcPr>
          <w:p w14:paraId="7564A9D2" w14:textId="5ACEC845" w:rsidR="005972A8" w:rsidRPr="00D016BA" w:rsidRDefault="00F1118E" w:rsidP="00102E4E">
            <w:pPr>
              <w:rPr>
                <w:rFonts w:ascii="Calibri" w:hAnsi="Calibri" w:cs="Calibri"/>
                <w:sz w:val="22"/>
                <w:szCs w:val="22"/>
              </w:rPr>
            </w:pPr>
            <w:r w:rsidRPr="00D016BA">
              <w:rPr>
                <w:rFonts w:ascii="Calibri" w:hAnsi="Calibri" w:cs="Calibri"/>
                <w:sz w:val="22"/>
                <w:szCs w:val="22"/>
              </w:rPr>
              <w:t>134 (58.0%)</w:t>
            </w:r>
          </w:p>
        </w:tc>
      </w:tr>
      <w:tr w:rsidR="003009ED" w:rsidRPr="00995D34" w14:paraId="1C4597D6" w14:textId="77777777" w:rsidTr="00F1118E">
        <w:tc>
          <w:tcPr>
            <w:tcW w:w="7366" w:type="dxa"/>
          </w:tcPr>
          <w:p w14:paraId="0677CB51" w14:textId="0D96B943" w:rsidR="003009ED" w:rsidRPr="00995D34" w:rsidRDefault="00F1118E" w:rsidP="00102E4E">
            <w:pPr>
              <w:rPr>
                <w:rFonts w:ascii="Calibri" w:hAnsi="Calibri" w:cs="Calibri"/>
                <w:sz w:val="22"/>
                <w:szCs w:val="22"/>
              </w:rPr>
            </w:pPr>
            <w:r w:rsidRPr="00995D34">
              <w:rPr>
                <w:rFonts w:ascii="Calibri" w:hAnsi="Calibri" w:cs="Calibri"/>
                <w:sz w:val="22"/>
                <w:szCs w:val="22"/>
              </w:rPr>
              <w:t>Swabbing your own nose and/or throat at home and have it collected by a courier for testing</w:t>
            </w:r>
          </w:p>
        </w:tc>
        <w:tc>
          <w:tcPr>
            <w:tcW w:w="1650" w:type="dxa"/>
          </w:tcPr>
          <w:p w14:paraId="3CBF91B5" w14:textId="5FC19310" w:rsidR="003009ED" w:rsidRPr="00D016BA" w:rsidRDefault="00F1118E" w:rsidP="00102E4E">
            <w:pPr>
              <w:rPr>
                <w:rFonts w:ascii="Calibri" w:hAnsi="Calibri" w:cs="Calibri"/>
                <w:sz w:val="22"/>
                <w:szCs w:val="22"/>
              </w:rPr>
            </w:pPr>
            <w:r w:rsidRPr="00D016BA">
              <w:rPr>
                <w:rFonts w:ascii="Calibri" w:hAnsi="Calibri" w:cs="Calibri"/>
                <w:sz w:val="22"/>
                <w:szCs w:val="22"/>
              </w:rPr>
              <w:t>145 (62.8%)</w:t>
            </w:r>
          </w:p>
        </w:tc>
      </w:tr>
      <w:tr w:rsidR="003009ED" w:rsidRPr="00995D34" w14:paraId="4CCD5327" w14:textId="77777777" w:rsidTr="00F1118E">
        <w:tc>
          <w:tcPr>
            <w:tcW w:w="7366" w:type="dxa"/>
          </w:tcPr>
          <w:p w14:paraId="333E84A0" w14:textId="6AA32F81" w:rsidR="003009ED" w:rsidRPr="00995D34" w:rsidRDefault="00F1118E" w:rsidP="00102E4E">
            <w:pPr>
              <w:rPr>
                <w:rFonts w:ascii="Calibri" w:hAnsi="Calibri" w:cs="Calibri"/>
                <w:sz w:val="22"/>
                <w:szCs w:val="22"/>
              </w:rPr>
            </w:pPr>
            <w:r w:rsidRPr="00995D34">
              <w:rPr>
                <w:rFonts w:ascii="Calibri" w:hAnsi="Calibri" w:cs="Calibri"/>
                <w:sz w:val="22"/>
                <w:szCs w:val="22"/>
              </w:rPr>
              <w:t>Having a nurse or doctor come to my home to swab my nose and/or throat for testing</w:t>
            </w:r>
          </w:p>
        </w:tc>
        <w:tc>
          <w:tcPr>
            <w:tcW w:w="1650" w:type="dxa"/>
          </w:tcPr>
          <w:p w14:paraId="0072BD1B" w14:textId="3D6070CF" w:rsidR="003009ED" w:rsidRPr="00D016BA" w:rsidRDefault="00F1118E" w:rsidP="00102E4E">
            <w:pPr>
              <w:rPr>
                <w:rFonts w:ascii="Calibri" w:hAnsi="Calibri" w:cs="Calibri"/>
                <w:sz w:val="22"/>
                <w:szCs w:val="22"/>
              </w:rPr>
            </w:pPr>
            <w:r w:rsidRPr="00D016BA">
              <w:rPr>
                <w:rFonts w:ascii="Calibri" w:hAnsi="Calibri" w:cs="Calibri"/>
                <w:sz w:val="22"/>
                <w:szCs w:val="22"/>
              </w:rPr>
              <w:t>114 (49.4%)</w:t>
            </w:r>
          </w:p>
        </w:tc>
      </w:tr>
      <w:tr w:rsidR="003009ED" w:rsidRPr="00995D34" w14:paraId="7A889B73" w14:textId="77777777" w:rsidTr="00F1118E">
        <w:tc>
          <w:tcPr>
            <w:tcW w:w="7366" w:type="dxa"/>
          </w:tcPr>
          <w:p w14:paraId="51A17545" w14:textId="08FF60C5" w:rsidR="003009ED" w:rsidRPr="00995D34" w:rsidRDefault="00F1118E" w:rsidP="00102E4E">
            <w:pPr>
              <w:rPr>
                <w:rFonts w:ascii="Calibri" w:hAnsi="Calibri" w:cs="Calibri"/>
                <w:sz w:val="22"/>
                <w:szCs w:val="22"/>
              </w:rPr>
            </w:pPr>
            <w:r w:rsidRPr="00995D34">
              <w:rPr>
                <w:rFonts w:ascii="Calibri" w:hAnsi="Calibri" w:cs="Calibri"/>
                <w:sz w:val="22"/>
                <w:szCs w:val="22"/>
              </w:rPr>
              <w:t>Attending a health facility for a nurse or doctor to swab my nose and/or throat for testing</w:t>
            </w:r>
          </w:p>
        </w:tc>
        <w:tc>
          <w:tcPr>
            <w:tcW w:w="1650" w:type="dxa"/>
          </w:tcPr>
          <w:p w14:paraId="3A1CB641" w14:textId="3DF71D62" w:rsidR="003009ED" w:rsidRPr="00D016BA" w:rsidRDefault="00F1118E" w:rsidP="00102E4E">
            <w:pPr>
              <w:rPr>
                <w:rFonts w:ascii="Calibri" w:hAnsi="Calibri" w:cs="Calibri"/>
                <w:sz w:val="22"/>
                <w:szCs w:val="22"/>
              </w:rPr>
            </w:pPr>
            <w:r w:rsidRPr="00D016BA">
              <w:rPr>
                <w:rFonts w:ascii="Calibri" w:hAnsi="Calibri" w:cs="Calibri"/>
                <w:sz w:val="22"/>
                <w:szCs w:val="22"/>
              </w:rPr>
              <w:t>64 (27.7%)</w:t>
            </w:r>
          </w:p>
        </w:tc>
      </w:tr>
      <w:tr w:rsidR="003009ED" w:rsidRPr="00995D34" w14:paraId="58931093" w14:textId="77777777" w:rsidTr="00F1118E">
        <w:tc>
          <w:tcPr>
            <w:tcW w:w="7366" w:type="dxa"/>
          </w:tcPr>
          <w:p w14:paraId="37E98A63" w14:textId="30936D74" w:rsidR="003009ED" w:rsidRPr="00995D34" w:rsidRDefault="00F1118E" w:rsidP="00102E4E">
            <w:pPr>
              <w:rPr>
                <w:rFonts w:ascii="Calibri" w:hAnsi="Calibri" w:cs="Calibri"/>
                <w:sz w:val="22"/>
                <w:szCs w:val="22"/>
              </w:rPr>
            </w:pPr>
            <w:r w:rsidRPr="00995D34">
              <w:rPr>
                <w:rFonts w:ascii="Calibri" w:hAnsi="Calibri" w:cs="Calibri"/>
                <w:sz w:val="22"/>
                <w:szCs w:val="22"/>
              </w:rPr>
              <w:t>Attending a drive-through testing clinic for a nurse or doctor to swab my nose and/or throat for testing</w:t>
            </w:r>
          </w:p>
        </w:tc>
        <w:tc>
          <w:tcPr>
            <w:tcW w:w="1650" w:type="dxa"/>
          </w:tcPr>
          <w:p w14:paraId="156ED94D" w14:textId="68FD28B4" w:rsidR="003009ED" w:rsidRPr="00D016BA" w:rsidRDefault="00F1118E" w:rsidP="00102E4E">
            <w:pPr>
              <w:rPr>
                <w:rFonts w:ascii="Calibri" w:hAnsi="Calibri" w:cs="Calibri"/>
                <w:sz w:val="22"/>
                <w:szCs w:val="22"/>
              </w:rPr>
            </w:pPr>
            <w:r w:rsidRPr="00D016BA">
              <w:rPr>
                <w:rFonts w:ascii="Calibri" w:hAnsi="Calibri" w:cs="Calibri"/>
                <w:sz w:val="22"/>
                <w:szCs w:val="22"/>
              </w:rPr>
              <w:t>45 (</w:t>
            </w:r>
            <w:r w:rsidR="00995D34" w:rsidRPr="00D016BA">
              <w:rPr>
                <w:rFonts w:ascii="Calibri" w:hAnsi="Calibri" w:cs="Calibri"/>
                <w:sz w:val="22"/>
                <w:szCs w:val="22"/>
              </w:rPr>
              <w:t>19.5</w:t>
            </w:r>
            <w:r w:rsidRPr="00D016BA">
              <w:rPr>
                <w:rFonts w:ascii="Calibri" w:hAnsi="Calibri" w:cs="Calibri"/>
                <w:sz w:val="22"/>
                <w:szCs w:val="22"/>
              </w:rPr>
              <w:t>%)</w:t>
            </w:r>
          </w:p>
        </w:tc>
      </w:tr>
      <w:tr w:rsidR="003009ED" w:rsidRPr="00995D34" w14:paraId="0A3DF4D0" w14:textId="77777777" w:rsidTr="00F1118E">
        <w:tc>
          <w:tcPr>
            <w:tcW w:w="7366" w:type="dxa"/>
          </w:tcPr>
          <w:p w14:paraId="3DCB9AC7" w14:textId="0186F6C4" w:rsidR="003009ED" w:rsidRPr="00995D34" w:rsidRDefault="00F1118E" w:rsidP="00102E4E">
            <w:pPr>
              <w:rPr>
                <w:rFonts w:ascii="Calibri" w:hAnsi="Calibri" w:cs="Calibri"/>
                <w:sz w:val="22"/>
                <w:szCs w:val="22"/>
              </w:rPr>
            </w:pPr>
            <w:r w:rsidRPr="00995D34">
              <w:rPr>
                <w:rFonts w:ascii="Calibri" w:hAnsi="Calibri" w:cs="Calibri"/>
                <w:sz w:val="22"/>
                <w:szCs w:val="22"/>
              </w:rPr>
              <w:t xml:space="preserve">None of the above </w:t>
            </w:r>
          </w:p>
        </w:tc>
        <w:tc>
          <w:tcPr>
            <w:tcW w:w="1650" w:type="dxa"/>
          </w:tcPr>
          <w:p w14:paraId="46FD9B5C" w14:textId="610A5246" w:rsidR="003009ED" w:rsidRPr="00D016BA" w:rsidRDefault="00F1118E" w:rsidP="00102E4E">
            <w:pPr>
              <w:rPr>
                <w:rFonts w:ascii="Calibri" w:hAnsi="Calibri" w:cs="Calibri"/>
                <w:sz w:val="22"/>
                <w:szCs w:val="22"/>
              </w:rPr>
            </w:pPr>
            <w:r w:rsidRPr="00D016BA">
              <w:rPr>
                <w:rFonts w:ascii="Calibri" w:hAnsi="Calibri" w:cs="Calibri"/>
                <w:sz w:val="22"/>
                <w:szCs w:val="22"/>
              </w:rPr>
              <w:t>9 (</w:t>
            </w:r>
            <w:r w:rsidR="00995D34" w:rsidRPr="00D016BA">
              <w:rPr>
                <w:rFonts w:ascii="Calibri" w:hAnsi="Calibri" w:cs="Calibri"/>
                <w:sz w:val="22"/>
                <w:szCs w:val="22"/>
              </w:rPr>
              <w:t>3.9</w:t>
            </w:r>
            <w:r w:rsidRPr="00D016BA">
              <w:rPr>
                <w:rFonts w:ascii="Calibri" w:hAnsi="Calibri" w:cs="Calibri"/>
                <w:sz w:val="22"/>
                <w:szCs w:val="22"/>
              </w:rPr>
              <w:t>%)</w:t>
            </w:r>
          </w:p>
        </w:tc>
      </w:tr>
    </w:tbl>
    <w:p w14:paraId="18D9F1DE" w14:textId="77777777" w:rsidR="00F93F85" w:rsidRDefault="00F93F85" w:rsidP="00102E4E">
      <w:pPr>
        <w:rPr>
          <w:rFonts w:ascii="Calibri" w:hAnsi="Calibri" w:cs="Calibri"/>
          <w:i/>
          <w:iCs/>
        </w:rPr>
      </w:pPr>
    </w:p>
    <w:p w14:paraId="16217B17" w14:textId="63F61447" w:rsidR="00D016BA" w:rsidRDefault="00D016BA" w:rsidP="00D016BA">
      <w:pPr>
        <w:rPr>
          <w:rFonts w:ascii="Calibri" w:hAnsi="Calibri" w:cs="Calibri"/>
          <w:i/>
          <w:iCs/>
        </w:rPr>
      </w:pPr>
      <w:r>
        <w:rPr>
          <w:rFonts w:ascii="Calibri" w:hAnsi="Calibri" w:cs="Calibri"/>
          <w:b/>
          <w:bCs/>
          <w:i/>
          <w:iCs/>
        </w:rPr>
        <w:t xml:space="preserve">Supplementary </w:t>
      </w:r>
      <w:r w:rsidRPr="000952B2">
        <w:rPr>
          <w:rFonts w:ascii="Calibri" w:hAnsi="Calibri" w:cs="Calibri"/>
          <w:b/>
          <w:bCs/>
          <w:i/>
          <w:iCs/>
        </w:rPr>
        <w:t xml:space="preserve">Table </w:t>
      </w:r>
      <w:r w:rsidR="00971312">
        <w:rPr>
          <w:rFonts w:ascii="Calibri" w:hAnsi="Calibri" w:cs="Calibri"/>
          <w:b/>
          <w:bCs/>
          <w:i/>
          <w:iCs/>
        </w:rPr>
        <w:t>3</w:t>
      </w:r>
      <w:r w:rsidRPr="000952B2">
        <w:rPr>
          <w:rFonts w:ascii="Calibri" w:hAnsi="Calibri" w:cs="Calibri"/>
          <w:b/>
          <w:bCs/>
          <w:i/>
          <w:iCs/>
        </w:rPr>
        <w:t>:</w:t>
      </w:r>
      <w:r>
        <w:rPr>
          <w:rFonts w:ascii="Calibri" w:hAnsi="Calibri" w:cs="Calibri"/>
          <w:i/>
          <w:iCs/>
        </w:rPr>
        <w:t xml:space="preserve"> Motivators for participating in HHTIs </w:t>
      </w:r>
    </w:p>
    <w:p w14:paraId="03EE83EC" w14:textId="77777777" w:rsidR="00594872" w:rsidRPr="0052270A" w:rsidRDefault="00594872" w:rsidP="0052270A">
      <w:pPr>
        <w:rPr>
          <w:rFonts w:ascii="Calibri" w:hAnsi="Calibri" w:cs="Calibri"/>
          <w:i/>
          <w:iCs/>
        </w:rPr>
      </w:pPr>
    </w:p>
    <w:tbl>
      <w:tblPr>
        <w:tblStyle w:val="TableGrid"/>
        <w:tblW w:w="0" w:type="auto"/>
        <w:tblLook w:val="04A0" w:firstRow="1" w:lastRow="0" w:firstColumn="1" w:lastColumn="0" w:noHBand="0" w:noVBand="1"/>
      </w:tblPr>
      <w:tblGrid>
        <w:gridCol w:w="7366"/>
        <w:gridCol w:w="1650"/>
      </w:tblGrid>
      <w:tr w:rsidR="00D016BA" w:rsidRPr="00995D34" w14:paraId="5C0F2530" w14:textId="77777777">
        <w:tc>
          <w:tcPr>
            <w:tcW w:w="7366" w:type="dxa"/>
          </w:tcPr>
          <w:p w14:paraId="6230B745" w14:textId="77777777" w:rsidR="00D016BA" w:rsidRPr="00995D34" w:rsidRDefault="00D016BA">
            <w:pPr>
              <w:rPr>
                <w:rFonts w:ascii="Calibri" w:hAnsi="Calibri" w:cs="Calibri"/>
                <w:b/>
                <w:bCs/>
                <w:i/>
                <w:iCs/>
                <w:sz w:val="22"/>
                <w:szCs w:val="22"/>
              </w:rPr>
            </w:pPr>
            <w:r w:rsidRPr="00995D34">
              <w:rPr>
                <w:rFonts w:ascii="Calibri" w:hAnsi="Calibri" w:cs="Calibri"/>
                <w:b/>
                <w:bCs/>
                <w:i/>
                <w:iCs/>
                <w:sz w:val="22"/>
                <w:szCs w:val="22"/>
              </w:rPr>
              <w:t>Question</w:t>
            </w:r>
          </w:p>
        </w:tc>
        <w:tc>
          <w:tcPr>
            <w:tcW w:w="1650" w:type="dxa"/>
          </w:tcPr>
          <w:p w14:paraId="01F3CEC0" w14:textId="77777777" w:rsidR="00D016BA" w:rsidRPr="00D016BA" w:rsidRDefault="00D016BA">
            <w:pPr>
              <w:rPr>
                <w:rFonts w:ascii="Calibri" w:hAnsi="Calibri" w:cs="Calibri"/>
                <w:b/>
                <w:bCs/>
                <w:sz w:val="22"/>
                <w:szCs w:val="22"/>
              </w:rPr>
            </w:pPr>
            <w:r w:rsidRPr="00D016BA">
              <w:rPr>
                <w:rFonts w:ascii="Calibri" w:hAnsi="Calibri" w:cs="Calibri"/>
                <w:b/>
                <w:bCs/>
                <w:sz w:val="22"/>
                <w:szCs w:val="22"/>
              </w:rPr>
              <w:t>n (%)</w:t>
            </w:r>
          </w:p>
          <w:p w14:paraId="014F58D2" w14:textId="33F19B36" w:rsidR="00D016BA" w:rsidRPr="00995D34" w:rsidRDefault="00D016BA">
            <w:pPr>
              <w:rPr>
                <w:rFonts w:ascii="Calibri" w:hAnsi="Calibri" w:cs="Calibri"/>
                <w:b/>
                <w:bCs/>
                <w:i/>
                <w:iCs/>
                <w:sz w:val="22"/>
                <w:szCs w:val="22"/>
              </w:rPr>
            </w:pPr>
            <w:r w:rsidRPr="00D016BA">
              <w:rPr>
                <w:rFonts w:ascii="Calibri" w:hAnsi="Calibri" w:cs="Calibri"/>
                <w:b/>
                <w:bCs/>
                <w:sz w:val="22"/>
                <w:szCs w:val="22"/>
              </w:rPr>
              <w:t>N=230</w:t>
            </w:r>
          </w:p>
        </w:tc>
      </w:tr>
      <w:tr w:rsidR="00D016BA" w:rsidRPr="00995D34" w14:paraId="01077085" w14:textId="77777777">
        <w:tc>
          <w:tcPr>
            <w:tcW w:w="9016" w:type="dxa"/>
            <w:gridSpan w:val="2"/>
            <w:shd w:val="clear" w:color="auto" w:fill="F2F2F2" w:themeFill="background1" w:themeFillShade="F2"/>
          </w:tcPr>
          <w:p w14:paraId="4C129C6A" w14:textId="5B5A99BB" w:rsidR="00D016BA" w:rsidRPr="00995D34" w:rsidRDefault="00D016BA">
            <w:pPr>
              <w:rPr>
                <w:rFonts w:ascii="Calibri" w:hAnsi="Calibri" w:cs="Calibri"/>
                <w:sz w:val="22"/>
                <w:szCs w:val="22"/>
              </w:rPr>
            </w:pPr>
            <w:r>
              <w:rPr>
                <w:rFonts w:ascii="Calibri" w:hAnsi="Calibri" w:cs="Calibri"/>
                <w:i/>
                <w:iCs/>
                <w:sz w:val="22"/>
                <w:szCs w:val="22"/>
              </w:rPr>
              <w:t>Which of the following factors would motivate you to take part in a HHTI?</w:t>
            </w:r>
          </w:p>
        </w:tc>
      </w:tr>
      <w:tr w:rsidR="00D016BA" w:rsidRPr="00995D34" w14:paraId="39B0FEF1" w14:textId="77777777">
        <w:tc>
          <w:tcPr>
            <w:tcW w:w="7366" w:type="dxa"/>
          </w:tcPr>
          <w:p w14:paraId="157441E9" w14:textId="70A8E821" w:rsidR="00D016BA" w:rsidRPr="00995D34" w:rsidRDefault="00D016BA">
            <w:pPr>
              <w:rPr>
                <w:rFonts w:ascii="Calibri" w:hAnsi="Calibri" w:cs="Calibri"/>
                <w:sz w:val="22"/>
                <w:szCs w:val="22"/>
              </w:rPr>
            </w:pPr>
            <w:r>
              <w:rPr>
                <w:rFonts w:ascii="Calibri" w:hAnsi="Calibri" w:cs="Calibri"/>
                <w:sz w:val="22"/>
                <w:szCs w:val="22"/>
              </w:rPr>
              <w:t>Clear explanation of how my data will be used</w:t>
            </w:r>
          </w:p>
        </w:tc>
        <w:tc>
          <w:tcPr>
            <w:tcW w:w="1650" w:type="dxa"/>
          </w:tcPr>
          <w:p w14:paraId="281145D7" w14:textId="12ED1E9E" w:rsidR="00D016BA" w:rsidRPr="004D7FBE" w:rsidRDefault="00D016BA">
            <w:pPr>
              <w:rPr>
                <w:rFonts w:ascii="Calibri" w:hAnsi="Calibri" w:cs="Calibri"/>
                <w:sz w:val="22"/>
                <w:szCs w:val="22"/>
              </w:rPr>
            </w:pPr>
            <w:r w:rsidRPr="004D7FBE">
              <w:rPr>
                <w:rFonts w:ascii="Calibri" w:hAnsi="Calibri" w:cs="Calibri"/>
                <w:sz w:val="22"/>
                <w:szCs w:val="22"/>
              </w:rPr>
              <w:t>162 (70.4%)</w:t>
            </w:r>
          </w:p>
        </w:tc>
      </w:tr>
      <w:tr w:rsidR="00D016BA" w:rsidRPr="00995D34" w14:paraId="2AD340B4" w14:textId="77777777">
        <w:tc>
          <w:tcPr>
            <w:tcW w:w="7366" w:type="dxa"/>
          </w:tcPr>
          <w:p w14:paraId="07B32ED1" w14:textId="1852597C" w:rsidR="00D016BA" w:rsidRPr="00995D34" w:rsidRDefault="00D016BA">
            <w:pPr>
              <w:rPr>
                <w:rFonts w:ascii="Calibri" w:hAnsi="Calibri" w:cs="Calibri"/>
                <w:sz w:val="22"/>
                <w:szCs w:val="22"/>
              </w:rPr>
            </w:pPr>
            <w:r>
              <w:rPr>
                <w:rFonts w:ascii="Calibri" w:hAnsi="Calibri" w:cs="Calibri"/>
                <w:sz w:val="22"/>
                <w:szCs w:val="22"/>
              </w:rPr>
              <w:t>Assurance of data privacy</w:t>
            </w:r>
            <w:r w:rsidRPr="00995D34">
              <w:rPr>
                <w:rFonts w:ascii="Calibri" w:hAnsi="Calibri" w:cs="Calibri"/>
                <w:sz w:val="22"/>
                <w:szCs w:val="22"/>
              </w:rPr>
              <w:t xml:space="preserve"> </w:t>
            </w:r>
          </w:p>
        </w:tc>
        <w:tc>
          <w:tcPr>
            <w:tcW w:w="1650" w:type="dxa"/>
          </w:tcPr>
          <w:p w14:paraId="0017C452" w14:textId="628C4260" w:rsidR="00D016BA" w:rsidRPr="004D7FBE" w:rsidRDefault="00D016BA">
            <w:pPr>
              <w:rPr>
                <w:rFonts w:ascii="Calibri" w:hAnsi="Calibri" w:cs="Calibri"/>
                <w:sz w:val="22"/>
                <w:szCs w:val="22"/>
              </w:rPr>
            </w:pPr>
            <w:r w:rsidRPr="004D7FBE">
              <w:rPr>
                <w:rFonts w:ascii="Calibri" w:hAnsi="Calibri" w:cs="Calibri"/>
                <w:sz w:val="22"/>
                <w:szCs w:val="22"/>
              </w:rPr>
              <w:t>157 (68.3%)</w:t>
            </w:r>
          </w:p>
        </w:tc>
      </w:tr>
      <w:tr w:rsidR="00D571D1" w:rsidRPr="00995D34" w14:paraId="34DD2221" w14:textId="77777777">
        <w:tc>
          <w:tcPr>
            <w:tcW w:w="7366" w:type="dxa"/>
          </w:tcPr>
          <w:p w14:paraId="77FAA3F5" w14:textId="7C959434" w:rsidR="00D571D1" w:rsidRDefault="00D571D1">
            <w:pPr>
              <w:rPr>
                <w:rFonts w:ascii="Calibri" w:hAnsi="Calibri" w:cs="Calibri"/>
                <w:sz w:val="22"/>
                <w:szCs w:val="22"/>
              </w:rPr>
            </w:pPr>
            <w:r>
              <w:rPr>
                <w:rFonts w:ascii="Calibri" w:hAnsi="Calibri" w:cs="Calibri"/>
                <w:sz w:val="22"/>
                <w:szCs w:val="22"/>
              </w:rPr>
              <w:t>Fewer tests or data collection points were required</w:t>
            </w:r>
          </w:p>
        </w:tc>
        <w:tc>
          <w:tcPr>
            <w:tcW w:w="1650" w:type="dxa"/>
          </w:tcPr>
          <w:p w14:paraId="6570D661" w14:textId="639E3B10" w:rsidR="00D571D1" w:rsidRPr="004D7FBE" w:rsidRDefault="00D571D1">
            <w:pPr>
              <w:rPr>
                <w:rFonts w:ascii="Calibri" w:hAnsi="Calibri" w:cs="Calibri"/>
                <w:sz w:val="22"/>
                <w:szCs w:val="22"/>
              </w:rPr>
            </w:pPr>
            <w:r w:rsidRPr="004D7FBE">
              <w:rPr>
                <w:rFonts w:ascii="Calibri" w:hAnsi="Calibri" w:cs="Calibri"/>
                <w:sz w:val="22"/>
                <w:szCs w:val="22"/>
              </w:rPr>
              <w:t>92 (40.0%)</w:t>
            </w:r>
          </w:p>
        </w:tc>
      </w:tr>
      <w:tr w:rsidR="00D016BA" w:rsidRPr="00995D34" w14:paraId="45269488" w14:textId="77777777">
        <w:tc>
          <w:tcPr>
            <w:tcW w:w="7366" w:type="dxa"/>
          </w:tcPr>
          <w:p w14:paraId="6D9DB448" w14:textId="4F2524E6" w:rsidR="00D016BA" w:rsidRDefault="00D016BA">
            <w:pPr>
              <w:rPr>
                <w:rFonts w:ascii="Calibri" w:hAnsi="Calibri" w:cs="Calibri"/>
                <w:sz w:val="22"/>
                <w:szCs w:val="22"/>
              </w:rPr>
            </w:pPr>
            <w:r>
              <w:rPr>
                <w:rFonts w:ascii="Calibri" w:hAnsi="Calibri" w:cs="Calibri"/>
                <w:sz w:val="22"/>
                <w:szCs w:val="22"/>
              </w:rPr>
              <w:t>Being paid for your time</w:t>
            </w:r>
          </w:p>
        </w:tc>
        <w:tc>
          <w:tcPr>
            <w:tcW w:w="1650" w:type="dxa"/>
          </w:tcPr>
          <w:p w14:paraId="561A2C69" w14:textId="1F095AD0" w:rsidR="00D016BA" w:rsidRPr="004D7FBE" w:rsidRDefault="00D571D1">
            <w:pPr>
              <w:rPr>
                <w:rFonts w:ascii="Calibri" w:hAnsi="Calibri" w:cs="Calibri"/>
                <w:sz w:val="22"/>
                <w:szCs w:val="22"/>
              </w:rPr>
            </w:pPr>
            <w:r w:rsidRPr="004D7FBE">
              <w:rPr>
                <w:rFonts w:ascii="Calibri" w:hAnsi="Calibri" w:cs="Calibri"/>
                <w:sz w:val="22"/>
                <w:szCs w:val="22"/>
              </w:rPr>
              <w:t>146 (63.5%)</w:t>
            </w:r>
          </w:p>
        </w:tc>
      </w:tr>
      <w:tr w:rsidR="00D016BA" w:rsidRPr="00995D34" w14:paraId="76697802" w14:textId="77777777">
        <w:tc>
          <w:tcPr>
            <w:tcW w:w="7366" w:type="dxa"/>
          </w:tcPr>
          <w:p w14:paraId="64D19C7D" w14:textId="0A170D3A" w:rsidR="00D016BA" w:rsidRDefault="00D016BA">
            <w:pPr>
              <w:rPr>
                <w:rFonts w:ascii="Calibri" w:hAnsi="Calibri" w:cs="Calibri"/>
                <w:sz w:val="22"/>
                <w:szCs w:val="22"/>
              </w:rPr>
            </w:pPr>
            <w:r>
              <w:rPr>
                <w:rFonts w:ascii="Calibri" w:hAnsi="Calibri" w:cs="Calibri"/>
                <w:sz w:val="22"/>
                <w:szCs w:val="22"/>
              </w:rPr>
              <w:t>Study being led by a research institute or university</w:t>
            </w:r>
          </w:p>
        </w:tc>
        <w:tc>
          <w:tcPr>
            <w:tcW w:w="1650" w:type="dxa"/>
          </w:tcPr>
          <w:p w14:paraId="586D5BD9" w14:textId="7CF5BF96" w:rsidR="00D016BA" w:rsidRPr="004D7FBE" w:rsidRDefault="00D571D1">
            <w:pPr>
              <w:rPr>
                <w:rFonts w:ascii="Calibri" w:hAnsi="Calibri" w:cs="Calibri"/>
                <w:sz w:val="22"/>
                <w:szCs w:val="22"/>
              </w:rPr>
            </w:pPr>
            <w:r w:rsidRPr="004D7FBE">
              <w:rPr>
                <w:rFonts w:ascii="Calibri" w:hAnsi="Calibri" w:cs="Calibri"/>
                <w:sz w:val="22"/>
                <w:szCs w:val="22"/>
              </w:rPr>
              <w:t>106 (46.1%)</w:t>
            </w:r>
          </w:p>
        </w:tc>
      </w:tr>
      <w:tr w:rsidR="00D016BA" w:rsidRPr="00995D34" w14:paraId="10F0DB0D" w14:textId="77777777">
        <w:tc>
          <w:tcPr>
            <w:tcW w:w="7366" w:type="dxa"/>
          </w:tcPr>
          <w:p w14:paraId="34CC652D" w14:textId="581F3D00" w:rsidR="00D016BA" w:rsidRDefault="00D016BA">
            <w:pPr>
              <w:rPr>
                <w:rFonts w:ascii="Calibri" w:hAnsi="Calibri" w:cs="Calibri"/>
                <w:sz w:val="22"/>
                <w:szCs w:val="22"/>
              </w:rPr>
            </w:pPr>
            <w:r>
              <w:rPr>
                <w:rFonts w:ascii="Calibri" w:hAnsi="Calibri" w:cs="Calibri"/>
                <w:sz w:val="22"/>
                <w:szCs w:val="22"/>
              </w:rPr>
              <w:t>Receiving up-to-date information about the disease from researchers who know the most about it</w:t>
            </w:r>
          </w:p>
        </w:tc>
        <w:tc>
          <w:tcPr>
            <w:tcW w:w="1650" w:type="dxa"/>
          </w:tcPr>
          <w:p w14:paraId="205250C2" w14:textId="58711820" w:rsidR="00D016BA" w:rsidRPr="004D7FBE" w:rsidRDefault="00D571D1">
            <w:pPr>
              <w:rPr>
                <w:rFonts w:ascii="Calibri" w:hAnsi="Calibri" w:cs="Calibri"/>
                <w:sz w:val="22"/>
                <w:szCs w:val="22"/>
              </w:rPr>
            </w:pPr>
            <w:r w:rsidRPr="004D7FBE">
              <w:rPr>
                <w:rFonts w:ascii="Calibri" w:hAnsi="Calibri" w:cs="Calibri"/>
                <w:sz w:val="22"/>
                <w:szCs w:val="22"/>
              </w:rPr>
              <w:t>93 (40.4%)</w:t>
            </w:r>
          </w:p>
        </w:tc>
      </w:tr>
      <w:tr w:rsidR="00D016BA" w:rsidRPr="00995D34" w14:paraId="07E575D5" w14:textId="77777777">
        <w:tc>
          <w:tcPr>
            <w:tcW w:w="7366" w:type="dxa"/>
          </w:tcPr>
          <w:p w14:paraId="7A695727" w14:textId="4D2C0D23" w:rsidR="00D016BA" w:rsidRDefault="00D016BA">
            <w:pPr>
              <w:rPr>
                <w:rFonts w:ascii="Calibri" w:hAnsi="Calibri" w:cs="Calibri"/>
                <w:sz w:val="22"/>
                <w:szCs w:val="22"/>
              </w:rPr>
            </w:pPr>
            <w:r>
              <w:rPr>
                <w:rFonts w:ascii="Calibri" w:hAnsi="Calibri" w:cs="Calibri"/>
                <w:sz w:val="22"/>
                <w:szCs w:val="22"/>
              </w:rPr>
              <w:t>Receiving new or emerging treatments before the general population</w:t>
            </w:r>
          </w:p>
        </w:tc>
        <w:tc>
          <w:tcPr>
            <w:tcW w:w="1650" w:type="dxa"/>
          </w:tcPr>
          <w:p w14:paraId="364172FF" w14:textId="1CDB8D28" w:rsidR="00D016BA" w:rsidRPr="004D7FBE" w:rsidRDefault="00D571D1">
            <w:pPr>
              <w:rPr>
                <w:rFonts w:ascii="Calibri" w:hAnsi="Calibri" w:cs="Calibri"/>
                <w:sz w:val="22"/>
                <w:szCs w:val="22"/>
              </w:rPr>
            </w:pPr>
            <w:r w:rsidRPr="004D7FBE">
              <w:rPr>
                <w:rFonts w:ascii="Calibri" w:hAnsi="Calibri" w:cs="Calibri"/>
                <w:sz w:val="22"/>
                <w:szCs w:val="22"/>
              </w:rPr>
              <w:t>47 (20.4%)</w:t>
            </w:r>
          </w:p>
        </w:tc>
      </w:tr>
      <w:tr w:rsidR="00D016BA" w:rsidRPr="00995D34" w14:paraId="62E7D2C0" w14:textId="77777777">
        <w:tc>
          <w:tcPr>
            <w:tcW w:w="7366" w:type="dxa"/>
          </w:tcPr>
          <w:p w14:paraId="236A836A" w14:textId="21F62568" w:rsidR="00D016BA" w:rsidRDefault="00D016BA">
            <w:pPr>
              <w:rPr>
                <w:rFonts w:ascii="Calibri" w:hAnsi="Calibri" w:cs="Calibri"/>
                <w:sz w:val="22"/>
                <w:szCs w:val="22"/>
              </w:rPr>
            </w:pPr>
            <w:r>
              <w:rPr>
                <w:rFonts w:ascii="Calibri" w:hAnsi="Calibri" w:cs="Calibri"/>
                <w:sz w:val="22"/>
                <w:szCs w:val="22"/>
              </w:rPr>
              <w:t>Other</w:t>
            </w:r>
          </w:p>
        </w:tc>
        <w:tc>
          <w:tcPr>
            <w:tcW w:w="1650" w:type="dxa"/>
          </w:tcPr>
          <w:p w14:paraId="4840396C" w14:textId="0DCC0C89" w:rsidR="00D016BA" w:rsidRPr="004D7FBE" w:rsidRDefault="004D7FBE">
            <w:pPr>
              <w:rPr>
                <w:rFonts w:ascii="Calibri" w:hAnsi="Calibri" w:cs="Calibri"/>
                <w:sz w:val="22"/>
                <w:szCs w:val="22"/>
              </w:rPr>
            </w:pPr>
            <w:r w:rsidRPr="004D7FBE">
              <w:rPr>
                <w:rFonts w:ascii="Calibri" w:hAnsi="Calibri" w:cs="Calibri"/>
                <w:sz w:val="22"/>
                <w:szCs w:val="22"/>
              </w:rPr>
              <w:t>9 (3.9%)</w:t>
            </w:r>
          </w:p>
        </w:tc>
      </w:tr>
      <w:tr w:rsidR="00D016BA" w:rsidRPr="00995D34" w14:paraId="377C647A" w14:textId="77777777">
        <w:tc>
          <w:tcPr>
            <w:tcW w:w="7366" w:type="dxa"/>
          </w:tcPr>
          <w:p w14:paraId="11103090" w14:textId="36EA61E0" w:rsidR="00D016BA" w:rsidRDefault="00D016BA">
            <w:pPr>
              <w:rPr>
                <w:rFonts w:ascii="Calibri" w:hAnsi="Calibri" w:cs="Calibri"/>
                <w:sz w:val="22"/>
                <w:szCs w:val="22"/>
              </w:rPr>
            </w:pPr>
            <w:r>
              <w:rPr>
                <w:rFonts w:ascii="Calibri" w:hAnsi="Calibri" w:cs="Calibri"/>
                <w:sz w:val="22"/>
                <w:szCs w:val="22"/>
              </w:rPr>
              <w:t>None of the above</w:t>
            </w:r>
          </w:p>
        </w:tc>
        <w:tc>
          <w:tcPr>
            <w:tcW w:w="1650" w:type="dxa"/>
          </w:tcPr>
          <w:p w14:paraId="3523BFA8" w14:textId="238E4176" w:rsidR="00D016BA" w:rsidRPr="004D7FBE" w:rsidRDefault="004D7FBE">
            <w:pPr>
              <w:rPr>
                <w:rFonts w:ascii="Calibri" w:hAnsi="Calibri" w:cs="Calibri"/>
                <w:sz w:val="22"/>
                <w:szCs w:val="22"/>
              </w:rPr>
            </w:pPr>
            <w:r w:rsidRPr="004D7FBE">
              <w:rPr>
                <w:rFonts w:ascii="Calibri" w:hAnsi="Calibri" w:cs="Calibri"/>
                <w:sz w:val="22"/>
                <w:szCs w:val="22"/>
              </w:rPr>
              <w:t>8 (3.5%)</w:t>
            </w:r>
          </w:p>
        </w:tc>
      </w:tr>
    </w:tbl>
    <w:p w14:paraId="4C5FA128" w14:textId="77777777" w:rsidR="005B5B29" w:rsidRDefault="005B5B29" w:rsidP="0052270A">
      <w:pPr>
        <w:rPr>
          <w:rFonts w:ascii="Calibri" w:hAnsi="Calibri" w:cs="Calibri"/>
          <w:b/>
          <w:bCs/>
          <w:i/>
          <w:iCs/>
        </w:rPr>
      </w:pPr>
    </w:p>
    <w:p w14:paraId="771FB5BF" w14:textId="77777777" w:rsidR="00E948F3" w:rsidRDefault="00E948F3" w:rsidP="0052270A">
      <w:pPr>
        <w:rPr>
          <w:rFonts w:ascii="Calibri" w:hAnsi="Calibri" w:cs="Calibri"/>
          <w:b/>
          <w:bCs/>
          <w:i/>
          <w:iCs/>
        </w:rPr>
        <w:sectPr w:rsidR="00E948F3" w:rsidSect="000570A9">
          <w:footerReference w:type="even" r:id="rId13"/>
          <w:footerReference w:type="default" r:id="rId14"/>
          <w:pgSz w:w="11906" w:h="16838"/>
          <w:pgMar w:top="1440" w:right="1440" w:bottom="1440" w:left="1440" w:header="708" w:footer="708" w:gutter="0"/>
          <w:lnNumType w:countBy="1" w:restart="continuous"/>
          <w:cols w:space="708"/>
          <w:docGrid w:linePitch="360"/>
        </w:sectPr>
      </w:pPr>
    </w:p>
    <w:p w14:paraId="12C9D9BF" w14:textId="77777777" w:rsidR="00FB2776" w:rsidRDefault="00FB2776" w:rsidP="0052270A">
      <w:pPr>
        <w:rPr>
          <w:rFonts w:ascii="Calibri" w:hAnsi="Calibri" w:cs="Calibri"/>
          <w:b/>
          <w:bCs/>
          <w:i/>
          <w:iCs/>
        </w:rPr>
      </w:pPr>
    </w:p>
    <w:p w14:paraId="06CCC93C" w14:textId="3D813F7D" w:rsidR="002C7A54" w:rsidRPr="002C7A54" w:rsidRDefault="002C7A54" w:rsidP="0052270A">
      <w:pPr>
        <w:rPr>
          <w:rFonts w:ascii="Calibri" w:hAnsi="Calibri" w:cs="Calibri"/>
          <w:i/>
          <w:iCs/>
        </w:rPr>
      </w:pPr>
      <w:r w:rsidRPr="0040290B">
        <w:rPr>
          <w:rFonts w:ascii="Calibri" w:hAnsi="Calibri" w:cs="Calibri"/>
          <w:b/>
          <w:bCs/>
          <w:i/>
          <w:iCs/>
        </w:rPr>
        <w:t xml:space="preserve">Supplementary Table </w:t>
      </w:r>
      <w:r w:rsidR="00306B54">
        <w:rPr>
          <w:rFonts w:ascii="Calibri" w:hAnsi="Calibri" w:cs="Calibri"/>
          <w:b/>
          <w:bCs/>
          <w:i/>
          <w:iCs/>
        </w:rPr>
        <w:t>4</w:t>
      </w:r>
      <w:r w:rsidRPr="0040290B">
        <w:rPr>
          <w:rFonts w:ascii="Calibri" w:hAnsi="Calibri" w:cs="Calibri"/>
          <w:b/>
          <w:bCs/>
          <w:i/>
          <w:iCs/>
        </w:rPr>
        <w:t xml:space="preserve">: </w:t>
      </w:r>
      <w:r w:rsidRPr="0040290B">
        <w:rPr>
          <w:rFonts w:ascii="Calibri" w:hAnsi="Calibri" w:cs="Calibri"/>
          <w:i/>
          <w:iCs/>
        </w:rPr>
        <w:t xml:space="preserve">Subgroup analysis of participant comfortability with their nominated main companion animal (dog or cat) to take part in components of household transmission investigations (HHTIs). </w:t>
      </w:r>
    </w:p>
    <w:p w14:paraId="23B964F5" w14:textId="77777777" w:rsidR="002C7A54" w:rsidRDefault="002C7A54" w:rsidP="0052270A">
      <w:pPr>
        <w:rPr>
          <w:rFonts w:ascii="Calibri" w:hAnsi="Calibri" w:cs="Calibri"/>
          <w:b/>
          <w:bCs/>
          <w:i/>
          <w:iCs/>
        </w:rPr>
      </w:pPr>
    </w:p>
    <w:tbl>
      <w:tblPr>
        <w:tblStyle w:val="TableGrid"/>
        <w:tblW w:w="5000" w:type="pct"/>
        <w:tblLook w:val="04A0" w:firstRow="1" w:lastRow="0" w:firstColumn="1" w:lastColumn="0" w:noHBand="0" w:noVBand="1"/>
      </w:tblPr>
      <w:tblGrid>
        <w:gridCol w:w="1955"/>
        <w:gridCol w:w="2031"/>
        <w:gridCol w:w="2031"/>
        <w:gridCol w:w="1771"/>
        <w:gridCol w:w="2388"/>
        <w:gridCol w:w="2388"/>
        <w:gridCol w:w="1384"/>
      </w:tblGrid>
      <w:tr w:rsidR="002C7A54" w:rsidRPr="007E6BA9" w14:paraId="77F7F221" w14:textId="77777777" w:rsidTr="00445F41">
        <w:tc>
          <w:tcPr>
            <w:tcW w:w="701" w:type="pct"/>
          </w:tcPr>
          <w:p w14:paraId="7C19D54A" w14:textId="77777777" w:rsidR="002C7A54" w:rsidRDefault="002C7A54" w:rsidP="000570A9">
            <w:pPr>
              <w:rPr>
                <w:rFonts w:ascii="Calibri" w:hAnsi="Calibri" w:cs="Calibri"/>
                <w:b/>
                <w:bCs/>
                <w:sz w:val="22"/>
                <w:szCs w:val="22"/>
              </w:rPr>
            </w:pPr>
            <w:r>
              <w:rPr>
                <w:rFonts w:ascii="Calibri" w:hAnsi="Calibri" w:cs="Calibri"/>
                <w:b/>
                <w:bCs/>
                <w:sz w:val="22"/>
                <w:szCs w:val="22"/>
              </w:rPr>
              <w:t>Component</w:t>
            </w:r>
            <w:r w:rsidR="00E948F3">
              <w:rPr>
                <w:rFonts w:ascii="Calibri" w:hAnsi="Calibri" w:cs="Calibri"/>
                <w:b/>
                <w:bCs/>
                <w:sz w:val="22"/>
                <w:szCs w:val="22"/>
              </w:rPr>
              <w:t>/</w:t>
            </w:r>
          </w:p>
          <w:p w14:paraId="0A0339BB" w14:textId="5D70711B" w:rsidR="00E948F3" w:rsidRPr="007E6BA9" w:rsidRDefault="00E948F3" w:rsidP="000570A9">
            <w:pPr>
              <w:rPr>
                <w:rFonts w:ascii="Calibri" w:hAnsi="Calibri" w:cs="Calibri"/>
                <w:b/>
                <w:bCs/>
                <w:sz w:val="22"/>
                <w:szCs w:val="22"/>
              </w:rPr>
            </w:pPr>
            <w:r>
              <w:rPr>
                <w:rFonts w:ascii="Calibri" w:hAnsi="Calibri" w:cs="Calibri"/>
                <w:b/>
                <w:bCs/>
                <w:sz w:val="22"/>
                <w:szCs w:val="22"/>
              </w:rPr>
              <w:t>Main companion animal</w:t>
            </w:r>
          </w:p>
        </w:tc>
        <w:tc>
          <w:tcPr>
            <w:tcW w:w="728" w:type="pct"/>
          </w:tcPr>
          <w:p w14:paraId="38CA6259" w14:textId="77777777" w:rsidR="002C7A54" w:rsidRDefault="002C7A54">
            <w:pPr>
              <w:rPr>
                <w:rFonts w:ascii="Calibri" w:hAnsi="Calibri" w:cs="Calibri"/>
                <w:b/>
                <w:bCs/>
                <w:sz w:val="22"/>
                <w:szCs w:val="22"/>
              </w:rPr>
            </w:pPr>
            <w:r w:rsidRPr="007E6BA9">
              <w:rPr>
                <w:rFonts w:ascii="Calibri" w:hAnsi="Calibri" w:cs="Calibri"/>
                <w:b/>
                <w:bCs/>
                <w:sz w:val="22"/>
                <w:szCs w:val="22"/>
              </w:rPr>
              <w:t xml:space="preserve">Very </w:t>
            </w:r>
          </w:p>
          <w:p w14:paraId="472BB8A3" w14:textId="77777777" w:rsidR="002C7A54" w:rsidRDefault="002C7A54">
            <w:pPr>
              <w:rPr>
                <w:rFonts w:ascii="Calibri" w:hAnsi="Calibri" w:cs="Calibri"/>
                <w:b/>
                <w:bCs/>
                <w:sz w:val="22"/>
                <w:szCs w:val="22"/>
              </w:rPr>
            </w:pPr>
            <w:r>
              <w:rPr>
                <w:rFonts w:ascii="Calibri" w:hAnsi="Calibri" w:cs="Calibri"/>
                <w:b/>
                <w:bCs/>
                <w:sz w:val="22"/>
                <w:szCs w:val="22"/>
              </w:rPr>
              <w:t>comfortable</w:t>
            </w:r>
            <w:r w:rsidRPr="007E6BA9">
              <w:rPr>
                <w:rFonts w:ascii="Calibri" w:hAnsi="Calibri" w:cs="Calibri"/>
                <w:b/>
                <w:bCs/>
                <w:sz w:val="22"/>
                <w:szCs w:val="22"/>
              </w:rPr>
              <w:t xml:space="preserve"> </w:t>
            </w:r>
          </w:p>
          <w:p w14:paraId="735729EA" w14:textId="77777777" w:rsidR="002C7A54" w:rsidRPr="007E6BA9" w:rsidRDefault="002C7A54">
            <w:pPr>
              <w:rPr>
                <w:rFonts w:ascii="Calibri" w:hAnsi="Calibri" w:cs="Calibri"/>
                <w:b/>
                <w:bCs/>
                <w:sz w:val="22"/>
                <w:szCs w:val="22"/>
              </w:rPr>
            </w:pPr>
            <w:r w:rsidRPr="007E6BA9">
              <w:rPr>
                <w:rFonts w:ascii="Calibri" w:hAnsi="Calibri" w:cs="Calibri"/>
                <w:b/>
                <w:bCs/>
                <w:sz w:val="22"/>
                <w:szCs w:val="22"/>
              </w:rPr>
              <w:t>(n, %)</w:t>
            </w:r>
          </w:p>
        </w:tc>
        <w:tc>
          <w:tcPr>
            <w:tcW w:w="728" w:type="pct"/>
          </w:tcPr>
          <w:p w14:paraId="71EFFB01" w14:textId="77777777" w:rsidR="002C7A54" w:rsidRDefault="002C7A54">
            <w:pPr>
              <w:rPr>
                <w:rFonts w:ascii="Calibri" w:hAnsi="Calibri" w:cs="Calibri"/>
                <w:b/>
                <w:bCs/>
                <w:sz w:val="22"/>
                <w:szCs w:val="22"/>
              </w:rPr>
            </w:pPr>
            <w:r w:rsidRPr="007E6BA9">
              <w:rPr>
                <w:rFonts w:ascii="Calibri" w:hAnsi="Calibri" w:cs="Calibri"/>
                <w:b/>
                <w:bCs/>
                <w:sz w:val="22"/>
                <w:szCs w:val="22"/>
              </w:rPr>
              <w:t xml:space="preserve">Somewhat </w:t>
            </w:r>
          </w:p>
          <w:p w14:paraId="1E7D3F17" w14:textId="77777777" w:rsidR="002C7A54" w:rsidRPr="007E6BA9" w:rsidRDefault="002C7A54">
            <w:pPr>
              <w:rPr>
                <w:rFonts w:ascii="Calibri" w:hAnsi="Calibri" w:cs="Calibri"/>
                <w:b/>
                <w:bCs/>
                <w:sz w:val="22"/>
                <w:szCs w:val="22"/>
              </w:rPr>
            </w:pPr>
            <w:r>
              <w:rPr>
                <w:rFonts w:ascii="Calibri" w:hAnsi="Calibri" w:cs="Calibri"/>
                <w:b/>
                <w:bCs/>
                <w:sz w:val="22"/>
                <w:szCs w:val="22"/>
              </w:rPr>
              <w:t>comfortable</w:t>
            </w:r>
            <w:r w:rsidRPr="007E6BA9">
              <w:rPr>
                <w:rFonts w:ascii="Calibri" w:hAnsi="Calibri" w:cs="Calibri"/>
                <w:b/>
                <w:bCs/>
                <w:sz w:val="22"/>
                <w:szCs w:val="22"/>
              </w:rPr>
              <w:t xml:space="preserve"> </w:t>
            </w:r>
          </w:p>
          <w:p w14:paraId="45EA1438" w14:textId="77777777" w:rsidR="002C7A54" w:rsidRPr="007E6BA9" w:rsidRDefault="002C7A54">
            <w:pPr>
              <w:rPr>
                <w:rFonts w:ascii="Calibri" w:hAnsi="Calibri" w:cs="Calibri"/>
                <w:b/>
                <w:bCs/>
                <w:sz w:val="22"/>
                <w:szCs w:val="22"/>
              </w:rPr>
            </w:pPr>
            <w:r w:rsidRPr="007E6BA9">
              <w:rPr>
                <w:rFonts w:ascii="Calibri" w:hAnsi="Calibri" w:cs="Calibri"/>
                <w:b/>
                <w:bCs/>
                <w:sz w:val="22"/>
                <w:szCs w:val="22"/>
              </w:rPr>
              <w:t>(n, %)</w:t>
            </w:r>
          </w:p>
        </w:tc>
        <w:tc>
          <w:tcPr>
            <w:tcW w:w="635" w:type="pct"/>
          </w:tcPr>
          <w:p w14:paraId="40169165" w14:textId="77777777" w:rsidR="002C7A54" w:rsidRPr="007E6BA9" w:rsidRDefault="002C7A54">
            <w:pPr>
              <w:rPr>
                <w:rFonts w:ascii="Calibri" w:hAnsi="Calibri" w:cs="Calibri"/>
                <w:b/>
                <w:bCs/>
                <w:sz w:val="22"/>
                <w:szCs w:val="22"/>
              </w:rPr>
            </w:pPr>
            <w:r w:rsidRPr="007E6BA9">
              <w:rPr>
                <w:rFonts w:ascii="Calibri" w:hAnsi="Calibri" w:cs="Calibri"/>
                <w:b/>
                <w:bCs/>
                <w:sz w:val="22"/>
                <w:szCs w:val="22"/>
              </w:rPr>
              <w:t xml:space="preserve">Neutral </w:t>
            </w:r>
          </w:p>
          <w:p w14:paraId="3CD49C7E" w14:textId="77777777" w:rsidR="002C7A54" w:rsidRPr="007E6BA9" w:rsidRDefault="002C7A54">
            <w:pPr>
              <w:rPr>
                <w:rFonts w:ascii="Calibri" w:hAnsi="Calibri" w:cs="Calibri"/>
                <w:b/>
                <w:bCs/>
                <w:sz w:val="22"/>
                <w:szCs w:val="22"/>
              </w:rPr>
            </w:pPr>
            <w:r w:rsidRPr="007E6BA9">
              <w:rPr>
                <w:rFonts w:ascii="Calibri" w:hAnsi="Calibri" w:cs="Calibri"/>
                <w:b/>
                <w:bCs/>
                <w:sz w:val="22"/>
                <w:szCs w:val="22"/>
              </w:rPr>
              <w:t>(n, %)</w:t>
            </w:r>
          </w:p>
        </w:tc>
        <w:tc>
          <w:tcPr>
            <w:tcW w:w="856" w:type="pct"/>
          </w:tcPr>
          <w:p w14:paraId="43846E95" w14:textId="77777777" w:rsidR="002C7A54" w:rsidRDefault="002C7A54">
            <w:pPr>
              <w:rPr>
                <w:rFonts w:ascii="Calibri" w:hAnsi="Calibri" w:cs="Calibri"/>
                <w:b/>
                <w:bCs/>
                <w:sz w:val="22"/>
                <w:szCs w:val="22"/>
              </w:rPr>
            </w:pPr>
            <w:r w:rsidRPr="007E6BA9">
              <w:rPr>
                <w:rFonts w:ascii="Calibri" w:hAnsi="Calibri" w:cs="Calibri"/>
                <w:b/>
                <w:bCs/>
                <w:sz w:val="22"/>
                <w:szCs w:val="22"/>
              </w:rPr>
              <w:t xml:space="preserve">Somewhat </w:t>
            </w:r>
          </w:p>
          <w:p w14:paraId="4A9317AE" w14:textId="77777777" w:rsidR="002C7A54" w:rsidRPr="007E6BA9" w:rsidRDefault="002C7A54">
            <w:pPr>
              <w:rPr>
                <w:rFonts w:ascii="Calibri" w:hAnsi="Calibri" w:cs="Calibri"/>
                <w:b/>
                <w:bCs/>
                <w:sz w:val="22"/>
                <w:szCs w:val="22"/>
              </w:rPr>
            </w:pPr>
            <w:r>
              <w:rPr>
                <w:rFonts w:ascii="Calibri" w:hAnsi="Calibri" w:cs="Calibri"/>
                <w:b/>
                <w:bCs/>
                <w:sz w:val="22"/>
                <w:szCs w:val="22"/>
              </w:rPr>
              <w:t>uncomfortable</w:t>
            </w:r>
            <w:r w:rsidRPr="007E6BA9">
              <w:rPr>
                <w:rFonts w:ascii="Calibri" w:hAnsi="Calibri" w:cs="Calibri"/>
                <w:b/>
                <w:bCs/>
                <w:sz w:val="22"/>
                <w:szCs w:val="22"/>
              </w:rPr>
              <w:t xml:space="preserve"> </w:t>
            </w:r>
          </w:p>
          <w:p w14:paraId="080047FB" w14:textId="77777777" w:rsidR="002C7A54" w:rsidRPr="007E6BA9" w:rsidRDefault="002C7A54">
            <w:pPr>
              <w:rPr>
                <w:rFonts w:ascii="Calibri" w:hAnsi="Calibri" w:cs="Calibri"/>
                <w:b/>
                <w:bCs/>
                <w:sz w:val="22"/>
                <w:szCs w:val="22"/>
              </w:rPr>
            </w:pPr>
            <w:r w:rsidRPr="007E6BA9">
              <w:rPr>
                <w:rFonts w:ascii="Calibri" w:hAnsi="Calibri" w:cs="Calibri"/>
                <w:b/>
                <w:bCs/>
                <w:sz w:val="22"/>
                <w:szCs w:val="22"/>
              </w:rPr>
              <w:t>(n, %)</w:t>
            </w:r>
          </w:p>
        </w:tc>
        <w:tc>
          <w:tcPr>
            <w:tcW w:w="856" w:type="pct"/>
          </w:tcPr>
          <w:p w14:paraId="0DD60C87" w14:textId="77777777" w:rsidR="002C7A54" w:rsidRDefault="002C7A54">
            <w:pPr>
              <w:rPr>
                <w:rFonts w:ascii="Calibri" w:hAnsi="Calibri" w:cs="Calibri"/>
                <w:b/>
                <w:bCs/>
                <w:sz w:val="22"/>
                <w:szCs w:val="22"/>
              </w:rPr>
            </w:pPr>
            <w:r w:rsidRPr="007E6BA9">
              <w:rPr>
                <w:rFonts w:ascii="Calibri" w:hAnsi="Calibri" w:cs="Calibri"/>
                <w:b/>
                <w:bCs/>
                <w:sz w:val="22"/>
                <w:szCs w:val="22"/>
              </w:rPr>
              <w:t xml:space="preserve">Very </w:t>
            </w:r>
          </w:p>
          <w:p w14:paraId="67AB4E30" w14:textId="77777777" w:rsidR="002C7A54" w:rsidRPr="007E6BA9" w:rsidRDefault="002C7A54">
            <w:pPr>
              <w:rPr>
                <w:rFonts w:ascii="Calibri" w:hAnsi="Calibri" w:cs="Calibri"/>
                <w:b/>
                <w:bCs/>
                <w:sz w:val="22"/>
                <w:szCs w:val="22"/>
              </w:rPr>
            </w:pPr>
            <w:r>
              <w:rPr>
                <w:rFonts w:ascii="Calibri" w:hAnsi="Calibri" w:cs="Calibri"/>
                <w:b/>
                <w:bCs/>
                <w:sz w:val="22"/>
                <w:szCs w:val="22"/>
              </w:rPr>
              <w:t>uncomfortable</w:t>
            </w:r>
            <w:r w:rsidRPr="007E6BA9">
              <w:rPr>
                <w:rFonts w:ascii="Calibri" w:hAnsi="Calibri" w:cs="Calibri"/>
                <w:b/>
                <w:bCs/>
                <w:sz w:val="22"/>
                <w:szCs w:val="22"/>
              </w:rPr>
              <w:t xml:space="preserve"> </w:t>
            </w:r>
          </w:p>
          <w:p w14:paraId="31E37BA7" w14:textId="77777777" w:rsidR="002C7A54" w:rsidRPr="007E6BA9" w:rsidRDefault="002C7A54">
            <w:pPr>
              <w:rPr>
                <w:rFonts w:ascii="Calibri" w:hAnsi="Calibri" w:cs="Calibri"/>
                <w:b/>
                <w:bCs/>
                <w:sz w:val="22"/>
                <w:szCs w:val="22"/>
              </w:rPr>
            </w:pPr>
            <w:r w:rsidRPr="007E6BA9">
              <w:rPr>
                <w:rFonts w:ascii="Calibri" w:hAnsi="Calibri" w:cs="Calibri"/>
                <w:b/>
                <w:bCs/>
                <w:sz w:val="22"/>
                <w:szCs w:val="22"/>
              </w:rPr>
              <w:t>(n, %)</w:t>
            </w:r>
          </w:p>
        </w:tc>
        <w:tc>
          <w:tcPr>
            <w:tcW w:w="496" w:type="pct"/>
          </w:tcPr>
          <w:p w14:paraId="7F0B84F0" w14:textId="77777777" w:rsidR="002C7A54" w:rsidRPr="007E6BA9" w:rsidRDefault="002C7A54">
            <w:pPr>
              <w:rPr>
                <w:rFonts w:ascii="Calibri" w:hAnsi="Calibri" w:cs="Calibri"/>
                <w:b/>
                <w:bCs/>
                <w:sz w:val="22"/>
                <w:szCs w:val="22"/>
              </w:rPr>
            </w:pPr>
            <w:r>
              <w:rPr>
                <w:rFonts w:ascii="Calibri" w:hAnsi="Calibri" w:cs="Calibri"/>
                <w:b/>
                <w:bCs/>
                <w:sz w:val="22"/>
                <w:szCs w:val="22"/>
              </w:rPr>
              <w:t>Missing</w:t>
            </w:r>
          </w:p>
        </w:tc>
      </w:tr>
      <w:tr w:rsidR="002C7A54" w:rsidRPr="007E6BA9" w14:paraId="287470A4" w14:textId="77777777" w:rsidTr="00445F41">
        <w:tc>
          <w:tcPr>
            <w:tcW w:w="4504" w:type="pct"/>
            <w:gridSpan w:val="6"/>
            <w:shd w:val="clear" w:color="auto" w:fill="F2F2F2" w:themeFill="background1" w:themeFillShade="F2"/>
          </w:tcPr>
          <w:p w14:paraId="7E10E16F" w14:textId="77777777" w:rsidR="002C7A54" w:rsidRPr="007E6BA9" w:rsidRDefault="002C7A54">
            <w:pPr>
              <w:rPr>
                <w:rFonts w:ascii="Calibri" w:hAnsi="Calibri" w:cs="Calibri"/>
                <w:i/>
                <w:iCs/>
                <w:sz w:val="22"/>
                <w:szCs w:val="22"/>
              </w:rPr>
            </w:pPr>
            <w:r>
              <w:rPr>
                <w:rFonts w:ascii="Calibri" w:hAnsi="Calibri" w:cs="Calibri"/>
                <w:i/>
                <w:iCs/>
                <w:sz w:val="22"/>
                <w:szCs w:val="22"/>
              </w:rPr>
              <w:t>Medical History</w:t>
            </w:r>
          </w:p>
        </w:tc>
        <w:tc>
          <w:tcPr>
            <w:tcW w:w="496" w:type="pct"/>
            <w:shd w:val="clear" w:color="auto" w:fill="F2F2F2" w:themeFill="background1" w:themeFillShade="F2"/>
          </w:tcPr>
          <w:p w14:paraId="68A54C7E" w14:textId="77777777" w:rsidR="002C7A54" w:rsidRPr="007E6BA9" w:rsidRDefault="002C7A54">
            <w:pPr>
              <w:rPr>
                <w:rFonts w:ascii="Calibri" w:hAnsi="Calibri" w:cs="Calibri"/>
                <w:i/>
                <w:iCs/>
                <w:sz w:val="22"/>
                <w:szCs w:val="22"/>
              </w:rPr>
            </w:pPr>
          </w:p>
        </w:tc>
      </w:tr>
      <w:tr w:rsidR="002C7A54" w:rsidRPr="007E6BA9" w14:paraId="4AEB26A3" w14:textId="77777777" w:rsidTr="00445F41">
        <w:tc>
          <w:tcPr>
            <w:tcW w:w="701" w:type="pct"/>
          </w:tcPr>
          <w:p w14:paraId="16120884" w14:textId="6C549D48" w:rsidR="002C7A54" w:rsidRPr="00445F41" w:rsidRDefault="00930AE5">
            <w:pPr>
              <w:rPr>
                <w:rFonts w:ascii="Calibri" w:hAnsi="Calibri" w:cs="Calibri"/>
                <w:sz w:val="22"/>
                <w:szCs w:val="22"/>
              </w:rPr>
            </w:pPr>
            <w:r w:rsidRPr="00445F41">
              <w:rPr>
                <w:rFonts w:ascii="Calibri" w:hAnsi="Calibri" w:cs="Calibri"/>
                <w:sz w:val="22"/>
                <w:szCs w:val="22"/>
              </w:rPr>
              <w:t>Cat</w:t>
            </w:r>
            <w:r w:rsidR="002C7A54" w:rsidRPr="00445F41">
              <w:rPr>
                <w:rFonts w:ascii="Calibri" w:hAnsi="Calibri" w:cs="Calibri"/>
                <w:sz w:val="22"/>
                <w:szCs w:val="22"/>
              </w:rPr>
              <w:t xml:space="preserve"> </w:t>
            </w:r>
          </w:p>
        </w:tc>
        <w:tc>
          <w:tcPr>
            <w:tcW w:w="728" w:type="pct"/>
          </w:tcPr>
          <w:p w14:paraId="4CDD67A0" w14:textId="070DD465" w:rsidR="00445F41" w:rsidRPr="00F93F85" w:rsidRDefault="006953F1">
            <w:pPr>
              <w:rPr>
                <w:rFonts w:ascii="Calibri" w:hAnsi="Calibri" w:cs="Calibri"/>
                <w:sz w:val="22"/>
                <w:szCs w:val="22"/>
              </w:rPr>
            </w:pPr>
            <w:r>
              <w:rPr>
                <w:rFonts w:ascii="Calibri" w:hAnsi="Calibri" w:cs="Calibri"/>
                <w:sz w:val="22"/>
                <w:szCs w:val="22"/>
              </w:rPr>
              <w:t>32</w:t>
            </w:r>
            <w:r w:rsidRPr="00F93F85">
              <w:rPr>
                <w:rFonts w:ascii="Calibri" w:hAnsi="Calibri" w:cs="Calibri"/>
                <w:sz w:val="22"/>
                <w:szCs w:val="22"/>
              </w:rPr>
              <w:t xml:space="preserve"> (</w:t>
            </w:r>
            <w:r w:rsidR="00445F41">
              <w:rPr>
                <w:rFonts w:ascii="Calibri" w:hAnsi="Calibri" w:cs="Calibri"/>
                <w:sz w:val="22"/>
                <w:szCs w:val="22"/>
              </w:rPr>
              <w:t>41.6%)</w:t>
            </w:r>
          </w:p>
        </w:tc>
        <w:tc>
          <w:tcPr>
            <w:tcW w:w="728" w:type="pct"/>
          </w:tcPr>
          <w:p w14:paraId="64DD3D63" w14:textId="51E7A6A2" w:rsidR="002C7A54" w:rsidRPr="00F93F85" w:rsidRDefault="00F93F75">
            <w:pPr>
              <w:rPr>
                <w:rFonts w:ascii="Calibri" w:hAnsi="Calibri" w:cs="Calibri"/>
                <w:sz w:val="22"/>
                <w:szCs w:val="22"/>
              </w:rPr>
            </w:pPr>
            <w:r>
              <w:rPr>
                <w:rFonts w:ascii="Calibri" w:hAnsi="Calibri" w:cs="Calibri"/>
                <w:sz w:val="22"/>
                <w:szCs w:val="22"/>
              </w:rPr>
              <w:t>37</w:t>
            </w:r>
            <w:r w:rsidRPr="00F93F85">
              <w:rPr>
                <w:rFonts w:ascii="Calibri" w:hAnsi="Calibri" w:cs="Calibri"/>
                <w:sz w:val="22"/>
                <w:szCs w:val="22"/>
              </w:rPr>
              <w:t xml:space="preserve"> (</w:t>
            </w:r>
            <w:r w:rsidR="00445F41">
              <w:rPr>
                <w:rFonts w:ascii="Calibri" w:hAnsi="Calibri" w:cs="Calibri"/>
                <w:sz w:val="22"/>
                <w:szCs w:val="22"/>
              </w:rPr>
              <w:t>48.1%)</w:t>
            </w:r>
          </w:p>
        </w:tc>
        <w:tc>
          <w:tcPr>
            <w:tcW w:w="635" w:type="pct"/>
          </w:tcPr>
          <w:p w14:paraId="1688FE1F" w14:textId="13321C0A" w:rsidR="002C7A54" w:rsidRPr="00F93F85" w:rsidRDefault="00F93F75">
            <w:pPr>
              <w:rPr>
                <w:rFonts w:ascii="Calibri" w:hAnsi="Calibri" w:cs="Calibri"/>
                <w:sz w:val="22"/>
                <w:szCs w:val="22"/>
              </w:rPr>
            </w:pPr>
            <w:r>
              <w:rPr>
                <w:rFonts w:ascii="Calibri" w:hAnsi="Calibri" w:cs="Calibri"/>
                <w:sz w:val="22"/>
                <w:szCs w:val="22"/>
              </w:rPr>
              <w:t>6</w:t>
            </w:r>
            <w:r w:rsidRPr="00F93F85">
              <w:rPr>
                <w:rFonts w:ascii="Calibri" w:hAnsi="Calibri" w:cs="Calibri"/>
                <w:sz w:val="22"/>
                <w:szCs w:val="22"/>
              </w:rPr>
              <w:t xml:space="preserve"> (</w:t>
            </w:r>
            <w:r w:rsidR="00445F41">
              <w:rPr>
                <w:rFonts w:ascii="Calibri" w:hAnsi="Calibri" w:cs="Calibri"/>
                <w:sz w:val="22"/>
                <w:szCs w:val="22"/>
              </w:rPr>
              <w:t>7.8%)</w:t>
            </w:r>
          </w:p>
        </w:tc>
        <w:tc>
          <w:tcPr>
            <w:tcW w:w="856" w:type="pct"/>
          </w:tcPr>
          <w:p w14:paraId="2089A81B" w14:textId="3BD29064" w:rsidR="002C7A54" w:rsidRPr="00F93F85" w:rsidRDefault="00F93F75">
            <w:pPr>
              <w:rPr>
                <w:rFonts w:ascii="Calibri" w:hAnsi="Calibri" w:cs="Calibri"/>
                <w:sz w:val="22"/>
                <w:szCs w:val="22"/>
              </w:rPr>
            </w:pPr>
            <w:r>
              <w:rPr>
                <w:rFonts w:ascii="Calibri" w:hAnsi="Calibri" w:cs="Calibri"/>
                <w:sz w:val="22"/>
                <w:szCs w:val="22"/>
              </w:rPr>
              <w:t>0</w:t>
            </w:r>
            <w:r w:rsidRPr="00F93F85">
              <w:rPr>
                <w:rFonts w:ascii="Calibri" w:hAnsi="Calibri" w:cs="Calibri"/>
                <w:sz w:val="22"/>
                <w:szCs w:val="22"/>
              </w:rPr>
              <w:t xml:space="preserve"> (</w:t>
            </w:r>
            <w:r w:rsidR="00445F41">
              <w:rPr>
                <w:rFonts w:ascii="Calibri" w:hAnsi="Calibri" w:cs="Calibri"/>
                <w:sz w:val="22"/>
                <w:szCs w:val="22"/>
              </w:rPr>
              <w:t>0%)</w:t>
            </w:r>
          </w:p>
        </w:tc>
        <w:tc>
          <w:tcPr>
            <w:tcW w:w="856" w:type="pct"/>
          </w:tcPr>
          <w:p w14:paraId="5C02DA2A" w14:textId="6DEE2DB9" w:rsidR="002C7A54" w:rsidRPr="00445F41" w:rsidRDefault="00F93F75">
            <w:pPr>
              <w:rPr>
                <w:rFonts w:ascii="Calibri" w:hAnsi="Calibri" w:cs="Calibri"/>
                <w:sz w:val="22"/>
                <w:szCs w:val="22"/>
              </w:rPr>
            </w:pPr>
            <w:r>
              <w:rPr>
                <w:rFonts w:ascii="Calibri" w:hAnsi="Calibri" w:cs="Calibri"/>
                <w:sz w:val="22"/>
                <w:szCs w:val="22"/>
              </w:rPr>
              <w:t>2</w:t>
            </w:r>
            <w:r w:rsidRPr="00F93F85">
              <w:rPr>
                <w:rFonts w:ascii="Calibri" w:hAnsi="Calibri" w:cs="Calibri"/>
                <w:sz w:val="22"/>
                <w:szCs w:val="22"/>
              </w:rPr>
              <w:t xml:space="preserve"> (</w:t>
            </w:r>
            <w:r w:rsidR="00445F41">
              <w:rPr>
                <w:rFonts w:ascii="Calibri" w:hAnsi="Calibri" w:cs="Calibri"/>
                <w:sz w:val="22"/>
                <w:szCs w:val="22"/>
              </w:rPr>
              <w:t>2.6%)</w:t>
            </w:r>
          </w:p>
        </w:tc>
        <w:tc>
          <w:tcPr>
            <w:tcW w:w="496" w:type="pct"/>
          </w:tcPr>
          <w:p w14:paraId="74786C99" w14:textId="6BDAF6FD" w:rsidR="002C7A54" w:rsidRPr="00F93F85" w:rsidRDefault="00F93F75">
            <w:pPr>
              <w:rPr>
                <w:rFonts w:ascii="Calibri" w:hAnsi="Calibri" w:cs="Calibri"/>
                <w:sz w:val="22"/>
                <w:szCs w:val="22"/>
              </w:rPr>
            </w:pPr>
            <w:r>
              <w:rPr>
                <w:rFonts w:ascii="Calibri" w:hAnsi="Calibri" w:cs="Calibri"/>
                <w:sz w:val="22"/>
                <w:szCs w:val="22"/>
              </w:rPr>
              <w:t>3</w:t>
            </w:r>
          </w:p>
        </w:tc>
      </w:tr>
      <w:tr w:rsidR="002C7A54" w:rsidRPr="007E6BA9" w14:paraId="20E4A8C1" w14:textId="77777777" w:rsidTr="00445F41">
        <w:tc>
          <w:tcPr>
            <w:tcW w:w="701" w:type="pct"/>
          </w:tcPr>
          <w:p w14:paraId="3A361B33" w14:textId="368FE8AF" w:rsidR="002C7A54" w:rsidRPr="00445F41" w:rsidRDefault="00930AE5">
            <w:pPr>
              <w:rPr>
                <w:rFonts w:ascii="Calibri" w:hAnsi="Calibri" w:cs="Calibri"/>
                <w:sz w:val="22"/>
                <w:szCs w:val="22"/>
              </w:rPr>
            </w:pPr>
            <w:r w:rsidRPr="00445F41">
              <w:rPr>
                <w:rFonts w:ascii="Calibri" w:hAnsi="Calibri" w:cs="Calibri"/>
                <w:sz w:val="22"/>
                <w:szCs w:val="22"/>
              </w:rPr>
              <w:t>Dog</w:t>
            </w:r>
          </w:p>
        </w:tc>
        <w:tc>
          <w:tcPr>
            <w:tcW w:w="728" w:type="pct"/>
          </w:tcPr>
          <w:p w14:paraId="48BE4127" w14:textId="701272A0" w:rsidR="002C7A54" w:rsidRPr="00F93F85" w:rsidRDefault="006953F1">
            <w:pPr>
              <w:rPr>
                <w:rFonts w:ascii="Calibri" w:hAnsi="Calibri" w:cs="Calibri"/>
                <w:sz w:val="22"/>
                <w:szCs w:val="22"/>
              </w:rPr>
            </w:pPr>
            <w:r>
              <w:rPr>
                <w:rFonts w:ascii="Calibri" w:hAnsi="Calibri" w:cs="Calibri"/>
                <w:sz w:val="22"/>
                <w:szCs w:val="22"/>
              </w:rPr>
              <w:t>44</w:t>
            </w:r>
            <w:r w:rsidRPr="00F93F85">
              <w:rPr>
                <w:rFonts w:ascii="Calibri" w:hAnsi="Calibri" w:cs="Calibri"/>
                <w:sz w:val="22"/>
                <w:szCs w:val="22"/>
              </w:rPr>
              <w:t xml:space="preserve"> (</w:t>
            </w:r>
            <w:r w:rsidR="00445F41">
              <w:rPr>
                <w:rFonts w:ascii="Calibri" w:hAnsi="Calibri" w:cs="Calibri"/>
                <w:sz w:val="22"/>
                <w:szCs w:val="22"/>
              </w:rPr>
              <w:t>48.9%)</w:t>
            </w:r>
          </w:p>
        </w:tc>
        <w:tc>
          <w:tcPr>
            <w:tcW w:w="728" w:type="pct"/>
          </w:tcPr>
          <w:p w14:paraId="45D655E6" w14:textId="4CA89EE1" w:rsidR="002C7A54" w:rsidRPr="00F93F85" w:rsidRDefault="00F93F75">
            <w:pPr>
              <w:rPr>
                <w:rFonts w:ascii="Calibri" w:hAnsi="Calibri" w:cs="Calibri"/>
                <w:sz w:val="22"/>
                <w:szCs w:val="22"/>
              </w:rPr>
            </w:pPr>
            <w:r>
              <w:rPr>
                <w:rFonts w:ascii="Calibri" w:hAnsi="Calibri" w:cs="Calibri"/>
                <w:sz w:val="22"/>
                <w:szCs w:val="22"/>
              </w:rPr>
              <w:t>31</w:t>
            </w:r>
            <w:r w:rsidRPr="00F93F85">
              <w:rPr>
                <w:rFonts w:ascii="Calibri" w:hAnsi="Calibri" w:cs="Calibri"/>
                <w:sz w:val="22"/>
                <w:szCs w:val="22"/>
              </w:rPr>
              <w:t xml:space="preserve"> (</w:t>
            </w:r>
            <w:r w:rsidR="00445F41">
              <w:rPr>
                <w:rFonts w:ascii="Calibri" w:hAnsi="Calibri" w:cs="Calibri"/>
                <w:sz w:val="22"/>
                <w:szCs w:val="22"/>
              </w:rPr>
              <w:t>34.4%)</w:t>
            </w:r>
          </w:p>
        </w:tc>
        <w:tc>
          <w:tcPr>
            <w:tcW w:w="635" w:type="pct"/>
          </w:tcPr>
          <w:p w14:paraId="4AAA4580" w14:textId="68A100E2" w:rsidR="002C7A54" w:rsidRPr="00F93F85" w:rsidRDefault="00F93F75">
            <w:pPr>
              <w:rPr>
                <w:rFonts w:ascii="Calibri" w:hAnsi="Calibri" w:cs="Calibri"/>
                <w:sz w:val="22"/>
                <w:szCs w:val="22"/>
              </w:rPr>
            </w:pPr>
            <w:r>
              <w:rPr>
                <w:rFonts w:ascii="Calibri" w:hAnsi="Calibri" w:cs="Calibri"/>
                <w:sz w:val="22"/>
                <w:szCs w:val="22"/>
              </w:rPr>
              <w:t>11</w:t>
            </w:r>
            <w:r w:rsidRPr="00F93F85">
              <w:rPr>
                <w:rFonts w:ascii="Calibri" w:hAnsi="Calibri" w:cs="Calibri"/>
                <w:sz w:val="22"/>
                <w:szCs w:val="22"/>
              </w:rPr>
              <w:t xml:space="preserve"> (</w:t>
            </w:r>
            <w:r w:rsidR="00445F41">
              <w:rPr>
                <w:rFonts w:ascii="Calibri" w:hAnsi="Calibri" w:cs="Calibri"/>
                <w:sz w:val="22"/>
                <w:szCs w:val="22"/>
              </w:rPr>
              <w:t>12.2%)</w:t>
            </w:r>
          </w:p>
        </w:tc>
        <w:tc>
          <w:tcPr>
            <w:tcW w:w="856" w:type="pct"/>
          </w:tcPr>
          <w:p w14:paraId="01391D64" w14:textId="4F0867B5" w:rsidR="002C7A54" w:rsidRPr="00F93F85" w:rsidRDefault="00F93F75">
            <w:pPr>
              <w:rPr>
                <w:rFonts w:ascii="Calibri" w:hAnsi="Calibri" w:cs="Calibri"/>
                <w:sz w:val="22"/>
                <w:szCs w:val="22"/>
              </w:rPr>
            </w:pPr>
            <w:r>
              <w:rPr>
                <w:rFonts w:ascii="Calibri" w:hAnsi="Calibri" w:cs="Calibri"/>
                <w:sz w:val="22"/>
                <w:szCs w:val="22"/>
              </w:rPr>
              <w:t>2</w:t>
            </w:r>
            <w:r w:rsidRPr="00F93F85">
              <w:rPr>
                <w:rFonts w:ascii="Calibri" w:hAnsi="Calibri" w:cs="Calibri"/>
                <w:sz w:val="22"/>
                <w:szCs w:val="22"/>
              </w:rPr>
              <w:t xml:space="preserve"> (</w:t>
            </w:r>
            <w:r w:rsidR="00445F41">
              <w:rPr>
                <w:rFonts w:ascii="Calibri" w:hAnsi="Calibri" w:cs="Calibri"/>
                <w:sz w:val="22"/>
                <w:szCs w:val="22"/>
              </w:rPr>
              <w:t>2.2%)</w:t>
            </w:r>
          </w:p>
        </w:tc>
        <w:tc>
          <w:tcPr>
            <w:tcW w:w="856" w:type="pct"/>
          </w:tcPr>
          <w:p w14:paraId="0729294C" w14:textId="2B9714C9" w:rsidR="002C7A54" w:rsidRPr="00F93F85" w:rsidRDefault="00F93F75">
            <w:pPr>
              <w:rPr>
                <w:rFonts w:ascii="Calibri" w:hAnsi="Calibri" w:cs="Calibri"/>
                <w:sz w:val="22"/>
                <w:szCs w:val="22"/>
              </w:rPr>
            </w:pPr>
            <w:r>
              <w:rPr>
                <w:rFonts w:ascii="Calibri" w:hAnsi="Calibri" w:cs="Calibri"/>
                <w:sz w:val="22"/>
                <w:szCs w:val="22"/>
              </w:rPr>
              <w:t>2</w:t>
            </w:r>
            <w:r w:rsidRPr="00F93F85">
              <w:rPr>
                <w:rFonts w:ascii="Calibri" w:hAnsi="Calibri" w:cs="Calibri"/>
                <w:sz w:val="22"/>
                <w:szCs w:val="22"/>
              </w:rPr>
              <w:t xml:space="preserve"> (</w:t>
            </w:r>
            <w:r w:rsidR="00445F41">
              <w:rPr>
                <w:rFonts w:ascii="Calibri" w:hAnsi="Calibri" w:cs="Calibri"/>
                <w:sz w:val="22"/>
                <w:szCs w:val="22"/>
              </w:rPr>
              <w:t>2.2%)</w:t>
            </w:r>
          </w:p>
        </w:tc>
        <w:tc>
          <w:tcPr>
            <w:tcW w:w="496" w:type="pct"/>
          </w:tcPr>
          <w:p w14:paraId="51220347" w14:textId="4A423468" w:rsidR="002C7A54" w:rsidRPr="00F93F85" w:rsidRDefault="00F93F75">
            <w:pPr>
              <w:rPr>
                <w:rFonts w:ascii="Calibri" w:hAnsi="Calibri" w:cs="Calibri"/>
                <w:sz w:val="22"/>
                <w:szCs w:val="22"/>
              </w:rPr>
            </w:pPr>
            <w:r>
              <w:rPr>
                <w:rFonts w:ascii="Calibri" w:hAnsi="Calibri" w:cs="Calibri"/>
                <w:sz w:val="22"/>
                <w:szCs w:val="22"/>
              </w:rPr>
              <w:t>2</w:t>
            </w:r>
          </w:p>
        </w:tc>
      </w:tr>
      <w:tr w:rsidR="000570A9" w:rsidRPr="007E6BA9" w14:paraId="088D51E1" w14:textId="77777777" w:rsidTr="00E948F3">
        <w:tc>
          <w:tcPr>
            <w:tcW w:w="5000" w:type="pct"/>
            <w:gridSpan w:val="7"/>
            <w:shd w:val="clear" w:color="auto" w:fill="F2F2F2" w:themeFill="background1" w:themeFillShade="F2"/>
          </w:tcPr>
          <w:p w14:paraId="6E4C84BE" w14:textId="197CCE07" w:rsidR="000570A9" w:rsidRPr="000570A9" w:rsidRDefault="000570A9">
            <w:pPr>
              <w:rPr>
                <w:rFonts w:ascii="Calibri" w:hAnsi="Calibri" w:cs="Calibri"/>
                <w:i/>
                <w:iCs/>
                <w:sz w:val="22"/>
                <w:szCs w:val="22"/>
              </w:rPr>
            </w:pPr>
            <w:r w:rsidRPr="000570A9">
              <w:rPr>
                <w:rFonts w:ascii="Calibri" w:hAnsi="Calibri" w:cs="Calibri"/>
                <w:i/>
                <w:iCs/>
                <w:sz w:val="22"/>
                <w:szCs w:val="22"/>
              </w:rPr>
              <w:t>Signs of illness</w:t>
            </w:r>
          </w:p>
        </w:tc>
      </w:tr>
      <w:tr w:rsidR="00445F41" w:rsidRPr="007E6BA9" w14:paraId="20BB466F" w14:textId="77777777" w:rsidTr="00445F41">
        <w:tc>
          <w:tcPr>
            <w:tcW w:w="701" w:type="pct"/>
          </w:tcPr>
          <w:p w14:paraId="2CD2E1E9" w14:textId="1748AADF" w:rsidR="00445F41" w:rsidRDefault="00445F41" w:rsidP="00445F41">
            <w:pPr>
              <w:rPr>
                <w:rFonts w:ascii="Calibri" w:hAnsi="Calibri" w:cs="Calibri"/>
                <w:i/>
                <w:iCs/>
                <w:sz w:val="22"/>
                <w:szCs w:val="22"/>
              </w:rPr>
            </w:pPr>
            <w:r w:rsidRPr="00445F41">
              <w:rPr>
                <w:rFonts w:ascii="Calibri" w:hAnsi="Calibri" w:cs="Calibri"/>
                <w:sz w:val="22"/>
                <w:szCs w:val="22"/>
              </w:rPr>
              <w:t xml:space="preserve">Cat </w:t>
            </w:r>
          </w:p>
        </w:tc>
        <w:tc>
          <w:tcPr>
            <w:tcW w:w="728" w:type="pct"/>
          </w:tcPr>
          <w:p w14:paraId="31317E30" w14:textId="2A73FD96" w:rsidR="00445F41" w:rsidRPr="00F93F85" w:rsidRDefault="008F55BD" w:rsidP="00445F41">
            <w:pPr>
              <w:rPr>
                <w:rFonts w:ascii="Calibri" w:hAnsi="Calibri" w:cs="Calibri"/>
                <w:sz w:val="22"/>
                <w:szCs w:val="22"/>
              </w:rPr>
            </w:pPr>
            <w:r>
              <w:rPr>
                <w:rFonts w:ascii="Calibri" w:hAnsi="Calibri" w:cs="Calibri"/>
                <w:sz w:val="22"/>
                <w:szCs w:val="22"/>
              </w:rPr>
              <w:t>31 (</w:t>
            </w:r>
            <w:r w:rsidR="007D1AA7">
              <w:rPr>
                <w:rFonts w:ascii="Calibri" w:hAnsi="Calibri" w:cs="Calibri"/>
                <w:sz w:val="22"/>
                <w:szCs w:val="22"/>
              </w:rPr>
              <w:t>40.3%)</w:t>
            </w:r>
          </w:p>
        </w:tc>
        <w:tc>
          <w:tcPr>
            <w:tcW w:w="728" w:type="pct"/>
          </w:tcPr>
          <w:p w14:paraId="52C2C969" w14:textId="162A45BB" w:rsidR="00445F41" w:rsidRPr="00F93F85" w:rsidRDefault="007D1AA7" w:rsidP="00445F41">
            <w:pPr>
              <w:rPr>
                <w:rFonts w:ascii="Calibri" w:hAnsi="Calibri" w:cs="Calibri"/>
                <w:sz w:val="22"/>
                <w:szCs w:val="22"/>
              </w:rPr>
            </w:pPr>
            <w:r>
              <w:rPr>
                <w:rFonts w:ascii="Calibri" w:hAnsi="Calibri" w:cs="Calibri"/>
                <w:sz w:val="22"/>
                <w:szCs w:val="22"/>
              </w:rPr>
              <w:t>38 (49.4%)</w:t>
            </w:r>
          </w:p>
        </w:tc>
        <w:tc>
          <w:tcPr>
            <w:tcW w:w="635" w:type="pct"/>
          </w:tcPr>
          <w:p w14:paraId="15B5900C" w14:textId="42E940DE" w:rsidR="00445F41" w:rsidRPr="00F93F85" w:rsidRDefault="007D1AA7" w:rsidP="00445F41">
            <w:pPr>
              <w:rPr>
                <w:rFonts w:ascii="Calibri" w:hAnsi="Calibri" w:cs="Calibri"/>
                <w:sz w:val="22"/>
                <w:szCs w:val="22"/>
              </w:rPr>
            </w:pPr>
            <w:r>
              <w:rPr>
                <w:rFonts w:ascii="Calibri" w:hAnsi="Calibri" w:cs="Calibri"/>
                <w:sz w:val="22"/>
                <w:szCs w:val="22"/>
              </w:rPr>
              <w:t>6 (7.8%)</w:t>
            </w:r>
          </w:p>
        </w:tc>
        <w:tc>
          <w:tcPr>
            <w:tcW w:w="856" w:type="pct"/>
          </w:tcPr>
          <w:p w14:paraId="7163DA19" w14:textId="36D0BD0A" w:rsidR="00445F41" w:rsidRPr="00F93F85" w:rsidRDefault="00B24DD6" w:rsidP="00445F41">
            <w:pPr>
              <w:rPr>
                <w:rFonts w:ascii="Calibri" w:hAnsi="Calibri" w:cs="Calibri"/>
                <w:sz w:val="22"/>
                <w:szCs w:val="22"/>
              </w:rPr>
            </w:pPr>
            <w:r>
              <w:rPr>
                <w:rFonts w:ascii="Calibri" w:hAnsi="Calibri" w:cs="Calibri"/>
                <w:sz w:val="22"/>
                <w:szCs w:val="22"/>
              </w:rPr>
              <w:t>0</w:t>
            </w:r>
            <w:r w:rsidR="007D1AA7">
              <w:rPr>
                <w:rFonts w:ascii="Calibri" w:hAnsi="Calibri" w:cs="Calibri"/>
                <w:sz w:val="22"/>
                <w:szCs w:val="22"/>
              </w:rPr>
              <w:t xml:space="preserve"> (</w:t>
            </w:r>
            <w:r>
              <w:rPr>
                <w:rFonts w:ascii="Calibri" w:hAnsi="Calibri" w:cs="Calibri"/>
                <w:sz w:val="22"/>
                <w:szCs w:val="22"/>
              </w:rPr>
              <w:t>0%)</w:t>
            </w:r>
          </w:p>
        </w:tc>
        <w:tc>
          <w:tcPr>
            <w:tcW w:w="856" w:type="pct"/>
          </w:tcPr>
          <w:p w14:paraId="1EB2E4B3" w14:textId="101C4F3F" w:rsidR="00445F41" w:rsidRPr="00F93F85" w:rsidRDefault="007D1AA7" w:rsidP="00445F41">
            <w:pPr>
              <w:rPr>
                <w:rFonts w:ascii="Calibri" w:hAnsi="Calibri" w:cs="Calibri"/>
                <w:sz w:val="22"/>
                <w:szCs w:val="22"/>
              </w:rPr>
            </w:pPr>
            <w:r>
              <w:rPr>
                <w:rFonts w:ascii="Calibri" w:hAnsi="Calibri" w:cs="Calibri"/>
                <w:sz w:val="22"/>
                <w:szCs w:val="22"/>
              </w:rPr>
              <w:t>2 (</w:t>
            </w:r>
            <w:r w:rsidR="00B24DD6">
              <w:rPr>
                <w:rFonts w:ascii="Calibri" w:hAnsi="Calibri" w:cs="Calibri"/>
                <w:sz w:val="22"/>
                <w:szCs w:val="22"/>
              </w:rPr>
              <w:t>2.6%)</w:t>
            </w:r>
          </w:p>
        </w:tc>
        <w:tc>
          <w:tcPr>
            <w:tcW w:w="496" w:type="pct"/>
          </w:tcPr>
          <w:p w14:paraId="4FFC64FE" w14:textId="721F3B92" w:rsidR="00445F41" w:rsidRPr="00F93F85" w:rsidRDefault="007D1AA7" w:rsidP="00445F41">
            <w:pPr>
              <w:rPr>
                <w:rFonts w:ascii="Calibri" w:hAnsi="Calibri" w:cs="Calibri"/>
                <w:sz w:val="22"/>
                <w:szCs w:val="22"/>
              </w:rPr>
            </w:pPr>
            <w:r>
              <w:rPr>
                <w:rFonts w:ascii="Calibri" w:hAnsi="Calibri" w:cs="Calibri"/>
                <w:sz w:val="22"/>
                <w:szCs w:val="22"/>
              </w:rPr>
              <w:t>3</w:t>
            </w:r>
          </w:p>
        </w:tc>
      </w:tr>
      <w:tr w:rsidR="00445F41" w:rsidRPr="007E6BA9" w14:paraId="4D71F5A5" w14:textId="77777777" w:rsidTr="00445F41">
        <w:tc>
          <w:tcPr>
            <w:tcW w:w="701" w:type="pct"/>
          </w:tcPr>
          <w:p w14:paraId="6A4A7B47" w14:textId="59CFE774" w:rsidR="00445F41" w:rsidRDefault="00445F41" w:rsidP="00445F41">
            <w:pPr>
              <w:rPr>
                <w:rFonts w:ascii="Calibri" w:hAnsi="Calibri" w:cs="Calibri"/>
                <w:i/>
                <w:iCs/>
                <w:sz w:val="22"/>
                <w:szCs w:val="22"/>
              </w:rPr>
            </w:pPr>
            <w:r w:rsidRPr="00445F41">
              <w:rPr>
                <w:rFonts w:ascii="Calibri" w:hAnsi="Calibri" w:cs="Calibri"/>
                <w:sz w:val="22"/>
                <w:szCs w:val="22"/>
              </w:rPr>
              <w:t>Dog</w:t>
            </w:r>
          </w:p>
        </w:tc>
        <w:tc>
          <w:tcPr>
            <w:tcW w:w="728" w:type="pct"/>
          </w:tcPr>
          <w:p w14:paraId="466844AF" w14:textId="0AB65B0C" w:rsidR="00445F41" w:rsidRPr="00F93F85" w:rsidRDefault="008F55BD" w:rsidP="00445F41">
            <w:pPr>
              <w:rPr>
                <w:rFonts w:ascii="Calibri" w:hAnsi="Calibri" w:cs="Calibri"/>
                <w:sz w:val="22"/>
                <w:szCs w:val="22"/>
              </w:rPr>
            </w:pPr>
            <w:r>
              <w:rPr>
                <w:rFonts w:ascii="Calibri" w:hAnsi="Calibri" w:cs="Calibri"/>
                <w:sz w:val="22"/>
                <w:szCs w:val="22"/>
              </w:rPr>
              <w:t>47 (</w:t>
            </w:r>
            <w:r w:rsidR="007D1AA7">
              <w:rPr>
                <w:rFonts w:ascii="Calibri" w:hAnsi="Calibri" w:cs="Calibri"/>
                <w:sz w:val="22"/>
                <w:szCs w:val="22"/>
              </w:rPr>
              <w:t>52.2%)</w:t>
            </w:r>
          </w:p>
        </w:tc>
        <w:tc>
          <w:tcPr>
            <w:tcW w:w="728" w:type="pct"/>
          </w:tcPr>
          <w:p w14:paraId="291FCB03" w14:textId="58698534" w:rsidR="00445F41" w:rsidRPr="00F93F85" w:rsidRDefault="007D1AA7" w:rsidP="00445F41">
            <w:pPr>
              <w:rPr>
                <w:rFonts w:ascii="Calibri" w:hAnsi="Calibri" w:cs="Calibri"/>
                <w:sz w:val="22"/>
                <w:szCs w:val="22"/>
              </w:rPr>
            </w:pPr>
            <w:r>
              <w:rPr>
                <w:rFonts w:ascii="Calibri" w:hAnsi="Calibri" w:cs="Calibri"/>
                <w:sz w:val="22"/>
                <w:szCs w:val="22"/>
              </w:rPr>
              <w:t>31 (</w:t>
            </w:r>
            <w:r w:rsidR="00B24DD6">
              <w:rPr>
                <w:rFonts w:ascii="Calibri" w:hAnsi="Calibri" w:cs="Calibri"/>
                <w:sz w:val="22"/>
                <w:szCs w:val="22"/>
              </w:rPr>
              <w:t>34.4%)</w:t>
            </w:r>
          </w:p>
        </w:tc>
        <w:tc>
          <w:tcPr>
            <w:tcW w:w="635" w:type="pct"/>
          </w:tcPr>
          <w:p w14:paraId="43BBF8F9" w14:textId="61CFE058" w:rsidR="00445F41" w:rsidRPr="00F93F85" w:rsidRDefault="007D1AA7" w:rsidP="00445F41">
            <w:pPr>
              <w:rPr>
                <w:rFonts w:ascii="Calibri" w:hAnsi="Calibri" w:cs="Calibri"/>
                <w:sz w:val="22"/>
                <w:szCs w:val="22"/>
              </w:rPr>
            </w:pPr>
            <w:r>
              <w:rPr>
                <w:rFonts w:ascii="Calibri" w:hAnsi="Calibri" w:cs="Calibri"/>
                <w:sz w:val="22"/>
                <w:szCs w:val="22"/>
              </w:rPr>
              <w:t>8 (</w:t>
            </w:r>
            <w:r w:rsidR="00B24DD6">
              <w:rPr>
                <w:rFonts w:ascii="Calibri" w:hAnsi="Calibri" w:cs="Calibri"/>
                <w:sz w:val="22"/>
                <w:szCs w:val="22"/>
              </w:rPr>
              <w:t>8.9%)</w:t>
            </w:r>
          </w:p>
        </w:tc>
        <w:tc>
          <w:tcPr>
            <w:tcW w:w="856" w:type="pct"/>
          </w:tcPr>
          <w:p w14:paraId="1D4B3BDB" w14:textId="158374E2" w:rsidR="00445F41" w:rsidRPr="00F93F85" w:rsidRDefault="005B1775" w:rsidP="00445F41">
            <w:pPr>
              <w:rPr>
                <w:rFonts w:ascii="Calibri" w:hAnsi="Calibri" w:cs="Calibri"/>
                <w:sz w:val="22"/>
                <w:szCs w:val="22"/>
              </w:rPr>
            </w:pPr>
            <w:r>
              <w:rPr>
                <w:rFonts w:ascii="Calibri" w:hAnsi="Calibri" w:cs="Calibri"/>
                <w:sz w:val="22"/>
                <w:szCs w:val="22"/>
              </w:rPr>
              <w:t>2</w:t>
            </w:r>
            <w:r w:rsidR="007D1AA7">
              <w:rPr>
                <w:rFonts w:ascii="Calibri" w:hAnsi="Calibri" w:cs="Calibri"/>
                <w:sz w:val="22"/>
                <w:szCs w:val="22"/>
              </w:rPr>
              <w:t xml:space="preserve"> (</w:t>
            </w:r>
            <w:r>
              <w:rPr>
                <w:rFonts w:ascii="Calibri" w:hAnsi="Calibri" w:cs="Calibri"/>
                <w:sz w:val="22"/>
                <w:szCs w:val="22"/>
              </w:rPr>
              <w:t>2</w:t>
            </w:r>
            <w:r w:rsidR="00B24DD6">
              <w:rPr>
                <w:rFonts w:ascii="Calibri" w:hAnsi="Calibri" w:cs="Calibri"/>
                <w:sz w:val="22"/>
                <w:szCs w:val="22"/>
              </w:rPr>
              <w:t>.</w:t>
            </w:r>
            <w:r>
              <w:rPr>
                <w:rFonts w:ascii="Calibri" w:hAnsi="Calibri" w:cs="Calibri"/>
                <w:sz w:val="22"/>
                <w:szCs w:val="22"/>
              </w:rPr>
              <w:t>2</w:t>
            </w:r>
            <w:r w:rsidR="00B24DD6">
              <w:rPr>
                <w:rFonts w:ascii="Calibri" w:hAnsi="Calibri" w:cs="Calibri"/>
                <w:sz w:val="22"/>
                <w:szCs w:val="22"/>
              </w:rPr>
              <w:t>%)</w:t>
            </w:r>
          </w:p>
        </w:tc>
        <w:tc>
          <w:tcPr>
            <w:tcW w:w="856" w:type="pct"/>
          </w:tcPr>
          <w:p w14:paraId="6A43FA67" w14:textId="1F968B7B" w:rsidR="00445F41" w:rsidRPr="00F93F85" w:rsidRDefault="007D1AA7" w:rsidP="00445F41">
            <w:pPr>
              <w:rPr>
                <w:rFonts w:ascii="Calibri" w:hAnsi="Calibri" w:cs="Calibri"/>
                <w:sz w:val="22"/>
                <w:szCs w:val="22"/>
              </w:rPr>
            </w:pPr>
            <w:r>
              <w:rPr>
                <w:rFonts w:ascii="Calibri" w:hAnsi="Calibri" w:cs="Calibri"/>
                <w:sz w:val="22"/>
                <w:szCs w:val="22"/>
              </w:rPr>
              <w:t>2 (</w:t>
            </w:r>
            <w:r w:rsidR="00B24DD6">
              <w:rPr>
                <w:rFonts w:ascii="Calibri" w:hAnsi="Calibri" w:cs="Calibri"/>
                <w:sz w:val="22"/>
                <w:szCs w:val="22"/>
              </w:rPr>
              <w:t>2.2%)</w:t>
            </w:r>
          </w:p>
        </w:tc>
        <w:tc>
          <w:tcPr>
            <w:tcW w:w="496" w:type="pct"/>
          </w:tcPr>
          <w:p w14:paraId="4CEA23F3" w14:textId="333D38A4" w:rsidR="00445F41" w:rsidRPr="00F93F85" w:rsidRDefault="007D1AA7" w:rsidP="00445F41">
            <w:pPr>
              <w:rPr>
                <w:rFonts w:ascii="Calibri" w:hAnsi="Calibri" w:cs="Calibri"/>
                <w:sz w:val="22"/>
                <w:szCs w:val="22"/>
              </w:rPr>
            </w:pPr>
            <w:r>
              <w:rPr>
                <w:rFonts w:ascii="Calibri" w:hAnsi="Calibri" w:cs="Calibri"/>
                <w:sz w:val="22"/>
                <w:szCs w:val="22"/>
              </w:rPr>
              <w:t>2</w:t>
            </w:r>
          </w:p>
        </w:tc>
      </w:tr>
      <w:tr w:rsidR="00445F41" w:rsidRPr="007E6BA9" w14:paraId="241888F0" w14:textId="77777777" w:rsidTr="00445F41">
        <w:tc>
          <w:tcPr>
            <w:tcW w:w="5000" w:type="pct"/>
            <w:gridSpan w:val="7"/>
            <w:shd w:val="clear" w:color="auto" w:fill="F2F2F2" w:themeFill="background1" w:themeFillShade="F2"/>
          </w:tcPr>
          <w:p w14:paraId="0360653D" w14:textId="385051C2" w:rsidR="00445F41" w:rsidRPr="00F93F85" w:rsidRDefault="00445F41" w:rsidP="00445F41">
            <w:pPr>
              <w:rPr>
                <w:rFonts w:ascii="Calibri" w:hAnsi="Calibri" w:cs="Calibri"/>
                <w:sz w:val="22"/>
                <w:szCs w:val="22"/>
              </w:rPr>
            </w:pPr>
            <w:r>
              <w:rPr>
                <w:rFonts w:ascii="Calibri" w:hAnsi="Calibri" w:cs="Calibri"/>
                <w:i/>
                <w:iCs/>
                <w:sz w:val="22"/>
                <w:szCs w:val="22"/>
              </w:rPr>
              <w:t>Nose swab</w:t>
            </w:r>
          </w:p>
        </w:tc>
      </w:tr>
      <w:tr w:rsidR="00B24DD6" w:rsidRPr="007E6BA9" w14:paraId="45198CBA" w14:textId="77777777" w:rsidTr="00445F41">
        <w:tc>
          <w:tcPr>
            <w:tcW w:w="701" w:type="pct"/>
          </w:tcPr>
          <w:p w14:paraId="73E0D220" w14:textId="70D4967D" w:rsidR="00B24DD6" w:rsidRDefault="00B24DD6" w:rsidP="00B24DD6">
            <w:pPr>
              <w:rPr>
                <w:rFonts w:ascii="Calibri" w:hAnsi="Calibri" w:cs="Calibri"/>
                <w:i/>
                <w:iCs/>
                <w:sz w:val="22"/>
                <w:szCs w:val="22"/>
              </w:rPr>
            </w:pPr>
            <w:r w:rsidRPr="00445F41">
              <w:rPr>
                <w:rFonts w:ascii="Calibri" w:hAnsi="Calibri" w:cs="Calibri"/>
                <w:sz w:val="22"/>
                <w:szCs w:val="22"/>
              </w:rPr>
              <w:t xml:space="preserve">Cat </w:t>
            </w:r>
          </w:p>
        </w:tc>
        <w:tc>
          <w:tcPr>
            <w:tcW w:w="728" w:type="pct"/>
          </w:tcPr>
          <w:p w14:paraId="12EA063F" w14:textId="1B9F98E6" w:rsidR="00B24DD6" w:rsidRPr="00F93F85" w:rsidRDefault="00B24DD6" w:rsidP="00B24DD6">
            <w:pPr>
              <w:rPr>
                <w:rFonts w:ascii="Calibri" w:hAnsi="Calibri" w:cs="Calibri"/>
                <w:sz w:val="22"/>
                <w:szCs w:val="22"/>
              </w:rPr>
            </w:pPr>
            <w:r>
              <w:rPr>
                <w:rFonts w:ascii="Calibri" w:hAnsi="Calibri" w:cs="Calibri"/>
                <w:sz w:val="22"/>
                <w:szCs w:val="22"/>
              </w:rPr>
              <w:t>17 (</w:t>
            </w:r>
            <w:r w:rsidR="0097384C">
              <w:rPr>
                <w:rFonts w:ascii="Calibri" w:hAnsi="Calibri" w:cs="Calibri"/>
                <w:sz w:val="22"/>
                <w:szCs w:val="22"/>
              </w:rPr>
              <w:t>22.1%)</w:t>
            </w:r>
          </w:p>
        </w:tc>
        <w:tc>
          <w:tcPr>
            <w:tcW w:w="728" w:type="pct"/>
          </w:tcPr>
          <w:p w14:paraId="36FE52AA" w14:textId="5984B114" w:rsidR="00B24DD6" w:rsidRPr="00F93F85" w:rsidRDefault="00F348AC" w:rsidP="00B24DD6">
            <w:pPr>
              <w:rPr>
                <w:rFonts w:ascii="Calibri" w:hAnsi="Calibri" w:cs="Calibri"/>
                <w:sz w:val="22"/>
                <w:szCs w:val="22"/>
              </w:rPr>
            </w:pPr>
            <w:r>
              <w:rPr>
                <w:rFonts w:ascii="Calibri" w:hAnsi="Calibri" w:cs="Calibri"/>
                <w:sz w:val="22"/>
                <w:szCs w:val="22"/>
              </w:rPr>
              <w:t>40 (</w:t>
            </w:r>
            <w:r w:rsidR="00FA0EF2">
              <w:rPr>
                <w:rFonts w:ascii="Calibri" w:hAnsi="Calibri" w:cs="Calibri"/>
                <w:sz w:val="22"/>
                <w:szCs w:val="22"/>
              </w:rPr>
              <w:t>51.9</w:t>
            </w:r>
            <w:r w:rsidR="0008014E">
              <w:rPr>
                <w:rFonts w:ascii="Calibri" w:hAnsi="Calibri" w:cs="Calibri"/>
                <w:sz w:val="22"/>
                <w:szCs w:val="22"/>
              </w:rPr>
              <w:t>%)</w:t>
            </w:r>
          </w:p>
        </w:tc>
        <w:tc>
          <w:tcPr>
            <w:tcW w:w="635" w:type="pct"/>
          </w:tcPr>
          <w:p w14:paraId="55B60AF0" w14:textId="60309C15" w:rsidR="00B24DD6" w:rsidRPr="00F93F85" w:rsidRDefault="00326FAE" w:rsidP="00B24DD6">
            <w:pPr>
              <w:rPr>
                <w:rFonts w:ascii="Calibri" w:hAnsi="Calibri" w:cs="Calibri"/>
                <w:sz w:val="22"/>
                <w:szCs w:val="22"/>
              </w:rPr>
            </w:pPr>
            <w:r>
              <w:rPr>
                <w:rFonts w:ascii="Calibri" w:hAnsi="Calibri" w:cs="Calibri"/>
                <w:sz w:val="22"/>
                <w:szCs w:val="22"/>
              </w:rPr>
              <w:t>5</w:t>
            </w:r>
            <w:r w:rsidR="007240FF">
              <w:rPr>
                <w:rFonts w:ascii="Calibri" w:hAnsi="Calibri" w:cs="Calibri"/>
                <w:sz w:val="22"/>
                <w:szCs w:val="22"/>
              </w:rPr>
              <w:t xml:space="preserve"> (</w:t>
            </w:r>
            <w:r w:rsidR="00A42FEC">
              <w:rPr>
                <w:rFonts w:ascii="Calibri" w:hAnsi="Calibri" w:cs="Calibri"/>
                <w:sz w:val="22"/>
                <w:szCs w:val="22"/>
              </w:rPr>
              <w:t>6.5%)</w:t>
            </w:r>
          </w:p>
        </w:tc>
        <w:tc>
          <w:tcPr>
            <w:tcW w:w="856" w:type="pct"/>
          </w:tcPr>
          <w:p w14:paraId="43CE8875" w14:textId="72BD89EF" w:rsidR="00B24DD6" w:rsidRPr="00F93F85" w:rsidRDefault="00FA216C" w:rsidP="00B24DD6">
            <w:pPr>
              <w:rPr>
                <w:rFonts w:ascii="Calibri" w:hAnsi="Calibri" w:cs="Calibri"/>
                <w:sz w:val="22"/>
                <w:szCs w:val="22"/>
              </w:rPr>
            </w:pPr>
            <w:r>
              <w:rPr>
                <w:rFonts w:ascii="Calibri" w:hAnsi="Calibri" w:cs="Calibri"/>
                <w:sz w:val="22"/>
                <w:szCs w:val="22"/>
              </w:rPr>
              <w:t>8</w:t>
            </w:r>
            <w:r w:rsidR="007240FF">
              <w:rPr>
                <w:rFonts w:ascii="Calibri" w:hAnsi="Calibri" w:cs="Calibri"/>
                <w:sz w:val="22"/>
                <w:szCs w:val="22"/>
              </w:rPr>
              <w:t xml:space="preserve"> (</w:t>
            </w:r>
            <w:r w:rsidR="006F5483">
              <w:rPr>
                <w:rFonts w:ascii="Calibri" w:hAnsi="Calibri" w:cs="Calibri"/>
                <w:sz w:val="22"/>
                <w:szCs w:val="22"/>
              </w:rPr>
              <w:t>10.4%)</w:t>
            </w:r>
          </w:p>
        </w:tc>
        <w:tc>
          <w:tcPr>
            <w:tcW w:w="856" w:type="pct"/>
          </w:tcPr>
          <w:p w14:paraId="6555C03A" w14:textId="5186594C" w:rsidR="00B24DD6" w:rsidRPr="00F93F85" w:rsidRDefault="00A236B0" w:rsidP="00B24DD6">
            <w:pPr>
              <w:rPr>
                <w:rFonts w:ascii="Calibri" w:hAnsi="Calibri" w:cs="Calibri"/>
                <w:sz w:val="22"/>
                <w:szCs w:val="22"/>
              </w:rPr>
            </w:pPr>
            <w:r>
              <w:rPr>
                <w:rFonts w:ascii="Calibri" w:hAnsi="Calibri" w:cs="Calibri"/>
                <w:sz w:val="22"/>
                <w:szCs w:val="22"/>
              </w:rPr>
              <w:t>7</w:t>
            </w:r>
            <w:r w:rsidR="007240FF">
              <w:rPr>
                <w:rFonts w:ascii="Calibri" w:hAnsi="Calibri" w:cs="Calibri"/>
                <w:sz w:val="22"/>
                <w:szCs w:val="22"/>
              </w:rPr>
              <w:t xml:space="preserve"> (</w:t>
            </w:r>
            <w:r w:rsidR="001F734A">
              <w:rPr>
                <w:rFonts w:ascii="Calibri" w:hAnsi="Calibri" w:cs="Calibri"/>
                <w:sz w:val="22"/>
                <w:szCs w:val="22"/>
              </w:rPr>
              <w:t>9.1%)</w:t>
            </w:r>
          </w:p>
        </w:tc>
        <w:tc>
          <w:tcPr>
            <w:tcW w:w="496" w:type="pct"/>
          </w:tcPr>
          <w:p w14:paraId="25BC551A" w14:textId="77632111" w:rsidR="00B24DD6" w:rsidRPr="00F93F85" w:rsidRDefault="00B24DD6" w:rsidP="00B24DD6">
            <w:pPr>
              <w:rPr>
                <w:rFonts w:ascii="Calibri" w:hAnsi="Calibri" w:cs="Calibri"/>
                <w:sz w:val="22"/>
                <w:szCs w:val="22"/>
              </w:rPr>
            </w:pPr>
            <w:r>
              <w:rPr>
                <w:rFonts w:ascii="Calibri" w:hAnsi="Calibri" w:cs="Calibri"/>
                <w:sz w:val="22"/>
                <w:szCs w:val="22"/>
              </w:rPr>
              <w:t>3</w:t>
            </w:r>
          </w:p>
        </w:tc>
      </w:tr>
      <w:tr w:rsidR="00B24DD6" w:rsidRPr="007E6BA9" w14:paraId="516EA7F8" w14:textId="77777777" w:rsidTr="00445F41">
        <w:tc>
          <w:tcPr>
            <w:tcW w:w="701" w:type="pct"/>
          </w:tcPr>
          <w:p w14:paraId="307CF63F" w14:textId="269E1B1E" w:rsidR="00B24DD6" w:rsidRDefault="00B24DD6" w:rsidP="00B24DD6">
            <w:pPr>
              <w:rPr>
                <w:rFonts w:ascii="Calibri" w:hAnsi="Calibri" w:cs="Calibri"/>
                <w:i/>
                <w:iCs/>
                <w:sz w:val="22"/>
                <w:szCs w:val="22"/>
              </w:rPr>
            </w:pPr>
            <w:r w:rsidRPr="00445F41">
              <w:rPr>
                <w:rFonts w:ascii="Calibri" w:hAnsi="Calibri" w:cs="Calibri"/>
                <w:sz w:val="22"/>
                <w:szCs w:val="22"/>
              </w:rPr>
              <w:t>Dog</w:t>
            </w:r>
          </w:p>
        </w:tc>
        <w:tc>
          <w:tcPr>
            <w:tcW w:w="728" w:type="pct"/>
          </w:tcPr>
          <w:p w14:paraId="44FFAB6C" w14:textId="54B9796F" w:rsidR="00B24DD6" w:rsidRPr="00F93F85" w:rsidRDefault="00B24DD6" w:rsidP="00B24DD6">
            <w:pPr>
              <w:rPr>
                <w:rFonts w:ascii="Calibri" w:hAnsi="Calibri" w:cs="Calibri"/>
                <w:sz w:val="22"/>
                <w:szCs w:val="22"/>
              </w:rPr>
            </w:pPr>
            <w:r>
              <w:rPr>
                <w:rFonts w:ascii="Calibri" w:hAnsi="Calibri" w:cs="Calibri"/>
                <w:sz w:val="22"/>
                <w:szCs w:val="22"/>
              </w:rPr>
              <w:t>29 (</w:t>
            </w:r>
            <w:r w:rsidR="0097384C">
              <w:rPr>
                <w:rFonts w:ascii="Calibri" w:hAnsi="Calibri" w:cs="Calibri"/>
                <w:sz w:val="22"/>
                <w:szCs w:val="22"/>
              </w:rPr>
              <w:t>32.2%)</w:t>
            </w:r>
          </w:p>
        </w:tc>
        <w:tc>
          <w:tcPr>
            <w:tcW w:w="728" w:type="pct"/>
          </w:tcPr>
          <w:p w14:paraId="1F603497" w14:textId="528A31B8" w:rsidR="00B24DD6" w:rsidRPr="00F93F85" w:rsidRDefault="00F348AC" w:rsidP="00B24DD6">
            <w:pPr>
              <w:rPr>
                <w:rFonts w:ascii="Calibri" w:hAnsi="Calibri" w:cs="Calibri"/>
                <w:sz w:val="22"/>
                <w:szCs w:val="22"/>
              </w:rPr>
            </w:pPr>
            <w:r>
              <w:rPr>
                <w:rFonts w:ascii="Calibri" w:hAnsi="Calibri" w:cs="Calibri"/>
                <w:sz w:val="22"/>
                <w:szCs w:val="22"/>
              </w:rPr>
              <w:t>31 (</w:t>
            </w:r>
            <w:r w:rsidR="00FA0EF2">
              <w:rPr>
                <w:rFonts w:ascii="Calibri" w:hAnsi="Calibri" w:cs="Calibri"/>
                <w:sz w:val="22"/>
                <w:szCs w:val="22"/>
              </w:rPr>
              <w:t>34.4</w:t>
            </w:r>
            <w:r w:rsidR="0008014E">
              <w:rPr>
                <w:rFonts w:ascii="Calibri" w:hAnsi="Calibri" w:cs="Calibri"/>
                <w:sz w:val="22"/>
                <w:szCs w:val="22"/>
              </w:rPr>
              <w:t>%)</w:t>
            </w:r>
          </w:p>
        </w:tc>
        <w:tc>
          <w:tcPr>
            <w:tcW w:w="635" w:type="pct"/>
          </w:tcPr>
          <w:p w14:paraId="48CE3CFA" w14:textId="43E0C372" w:rsidR="00B24DD6" w:rsidRPr="00F93F85" w:rsidRDefault="00326FAE" w:rsidP="00B24DD6">
            <w:pPr>
              <w:rPr>
                <w:rFonts w:ascii="Calibri" w:hAnsi="Calibri" w:cs="Calibri"/>
                <w:sz w:val="22"/>
                <w:szCs w:val="22"/>
              </w:rPr>
            </w:pPr>
            <w:r>
              <w:rPr>
                <w:rFonts w:ascii="Calibri" w:hAnsi="Calibri" w:cs="Calibri"/>
                <w:sz w:val="22"/>
                <w:szCs w:val="22"/>
              </w:rPr>
              <w:t>15</w:t>
            </w:r>
            <w:r w:rsidR="007240FF">
              <w:rPr>
                <w:rFonts w:ascii="Calibri" w:hAnsi="Calibri" w:cs="Calibri"/>
                <w:sz w:val="22"/>
                <w:szCs w:val="22"/>
              </w:rPr>
              <w:t xml:space="preserve"> (</w:t>
            </w:r>
            <w:r w:rsidR="00A42FEC">
              <w:rPr>
                <w:rFonts w:ascii="Calibri" w:hAnsi="Calibri" w:cs="Calibri"/>
                <w:sz w:val="22"/>
                <w:szCs w:val="22"/>
              </w:rPr>
              <w:t>16.7%)</w:t>
            </w:r>
          </w:p>
        </w:tc>
        <w:tc>
          <w:tcPr>
            <w:tcW w:w="856" w:type="pct"/>
          </w:tcPr>
          <w:p w14:paraId="2B061E89" w14:textId="6C6190DB" w:rsidR="00B24DD6" w:rsidRPr="00F93F85" w:rsidRDefault="00FA216C" w:rsidP="00B24DD6">
            <w:pPr>
              <w:rPr>
                <w:rFonts w:ascii="Calibri" w:hAnsi="Calibri" w:cs="Calibri"/>
                <w:sz w:val="22"/>
                <w:szCs w:val="22"/>
              </w:rPr>
            </w:pPr>
            <w:r>
              <w:rPr>
                <w:rFonts w:ascii="Calibri" w:hAnsi="Calibri" w:cs="Calibri"/>
                <w:sz w:val="22"/>
                <w:szCs w:val="22"/>
              </w:rPr>
              <w:t>8</w:t>
            </w:r>
            <w:r w:rsidR="007240FF">
              <w:rPr>
                <w:rFonts w:ascii="Calibri" w:hAnsi="Calibri" w:cs="Calibri"/>
                <w:sz w:val="22"/>
                <w:szCs w:val="22"/>
              </w:rPr>
              <w:t xml:space="preserve"> (</w:t>
            </w:r>
            <w:r w:rsidR="006F5483">
              <w:rPr>
                <w:rFonts w:ascii="Calibri" w:hAnsi="Calibri" w:cs="Calibri"/>
                <w:sz w:val="22"/>
                <w:szCs w:val="22"/>
              </w:rPr>
              <w:t>8.9%)</w:t>
            </w:r>
          </w:p>
        </w:tc>
        <w:tc>
          <w:tcPr>
            <w:tcW w:w="856" w:type="pct"/>
          </w:tcPr>
          <w:p w14:paraId="24CE2DD6" w14:textId="2A1CA39C" w:rsidR="00B24DD6" w:rsidRPr="00F93F85" w:rsidRDefault="00A236B0" w:rsidP="00B24DD6">
            <w:pPr>
              <w:rPr>
                <w:rFonts w:ascii="Calibri" w:hAnsi="Calibri" w:cs="Calibri"/>
                <w:sz w:val="22"/>
                <w:szCs w:val="22"/>
              </w:rPr>
            </w:pPr>
            <w:r>
              <w:rPr>
                <w:rFonts w:ascii="Calibri" w:hAnsi="Calibri" w:cs="Calibri"/>
                <w:sz w:val="22"/>
                <w:szCs w:val="22"/>
              </w:rPr>
              <w:t>7</w:t>
            </w:r>
            <w:r w:rsidR="007240FF">
              <w:rPr>
                <w:rFonts w:ascii="Calibri" w:hAnsi="Calibri" w:cs="Calibri"/>
                <w:sz w:val="22"/>
                <w:szCs w:val="22"/>
              </w:rPr>
              <w:t xml:space="preserve"> (</w:t>
            </w:r>
            <w:r w:rsidR="001F734A">
              <w:rPr>
                <w:rFonts w:ascii="Calibri" w:hAnsi="Calibri" w:cs="Calibri"/>
                <w:sz w:val="22"/>
                <w:szCs w:val="22"/>
              </w:rPr>
              <w:t>7.8%)</w:t>
            </w:r>
          </w:p>
        </w:tc>
        <w:tc>
          <w:tcPr>
            <w:tcW w:w="496" w:type="pct"/>
          </w:tcPr>
          <w:p w14:paraId="14C129D6" w14:textId="30F87F44" w:rsidR="00B24DD6" w:rsidRPr="00F93F85" w:rsidRDefault="00B24DD6" w:rsidP="00B24DD6">
            <w:pPr>
              <w:rPr>
                <w:rFonts w:ascii="Calibri" w:hAnsi="Calibri" w:cs="Calibri"/>
                <w:sz w:val="22"/>
                <w:szCs w:val="22"/>
              </w:rPr>
            </w:pPr>
            <w:r>
              <w:rPr>
                <w:rFonts w:ascii="Calibri" w:hAnsi="Calibri" w:cs="Calibri"/>
                <w:sz w:val="22"/>
                <w:szCs w:val="22"/>
              </w:rPr>
              <w:t>2</w:t>
            </w:r>
          </w:p>
        </w:tc>
      </w:tr>
      <w:tr w:rsidR="00B24DD6" w:rsidRPr="007E6BA9" w14:paraId="5A888954" w14:textId="77777777" w:rsidTr="00445F41">
        <w:tc>
          <w:tcPr>
            <w:tcW w:w="5000" w:type="pct"/>
            <w:gridSpan w:val="7"/>
            <w:shd w:val="clear" w:color="auto" w:fill="F2F2F2" w:themeFill="background1" w:themeFillShade="F2"/>
          </w:tcPr>
          <w:p w14:paraId="1352620F" w14:textId="53D5078F" w:rsidR="00B24DD6" w:rsidRPr="00F93F85" w:rsidRDefault="00B24DD6" w:rsidP="00B24DD6">
            <w:pPr>
              <w:rPr>
                <w:rFonts w:ascii="Calibri" w:hAnsi="Calibri" w:cs="Calibri"/>
                <w:sz w:val="22"/>
                <w:szCs w:val="22"/>
              </w:rPr>
            </w:pPr>
            <w:r>
              <w:rPr>
                <w:rFonts w:ascii="Calibri" w:hAnsi="Calibri" w:cs="Calibri"/>
                <w:i/>
                <w:iCs/>
                <w:sz w:val="22"/>
                <w:szCs w:val="22"/>
              </w:rPr>
              <w:t>Throat swab</w:t>
            </w:r>
          </w:p>
        </w:tc>
      </w:tr>
      <w:tr w:rsidR="00B24DD6" w:rsidRPr="007E6BA9" w14:paraId="03F1F152" w14:textId="77777777" w:rsidTr="00445F41">
        <w:tc>
          <w:tcPr>
            <w:tcW w:w="701" w:type="pct"/>
          </w:tcPr>
          <w:p w14:paraId="2E7DC9BC" w14:textId="11D1B044" w:rsidR="00B24DD6" w:rsidRDefault="00B24DD6" w:rsidP="00B24DD6">
            <w:pPr>
              <w:rPr>
                <w:rFonts w:ascii="Calibri" w:hAnsi="Calibri" w:cs="Calibri"/>
                <w:i/>
                <w:iCs/>
                <w:sz w:val="22"/>
                <w:szCs w:val="22"/>
              </w:rPr>
            </w:pPr>
            <w:r w:rsidRPr="00445F41">
              <w:rPr>
                <w:rFonts w:ascii="Calibri" w:hAnsi="Calibri" w:cs="Calibri"/>
                <w:sz w:val="22"/>
                <w:szCs w:val="22"/>
              </w:rPr>
              <w:t xml:space="preserve">Cat </w:t>
            </w:r>
          </w:p>
        </w:tc>
        <w:tc>
          <w:tcPr>
            <w:tcW w:w="728" w:type="pct"/>
          </w:tcPr>
          <w:p w14:paraId="2AB0FCE7" w14:textId="6A7474E8" w:rsidR="00B24DD6" w:rsidRPr="00F93F85" w:rsidRDefault="00B24DD6" w:rsidP="00B24DD6">
            <w:pPr>
              <w:rPr>
                <w:rFonts w:ascii="Calibri" w:hAnsi="Calibri" w:cs="Calibri"/>
                <w:sz w:val="22"/>
                <w:szCs w:val="22"/>
              </w:rPr>
            </w:pPr>
            <w:r>
              <w:rPr>
                <w:rFonts w:ascii="Calibri" w:hAnsi="Calibri" w:cs="Calibri"/>
                <w:sz w:val="22"/>
                <w:szCs w:val="22"/>
              </w:rPr>
              <w:t>17 (</w:t>
            </w:r>
            <w:r w:rsidR="0097384C">
              <w:rPr>
                <w:rFonts w:ascii="Calibri" w:hAnsi="Calibri" w:cs="Calibri"/>
                <w:sz w:val="22"/>
                <w:szCs w:val="22"/>
              </w:rPr>
              <w:t>22.1%)</w:t>
            </w:r>
          </w:p>
        </w:tc>
        <w:tc>
          <w:tcPr>
            <w:tcW w:w="728" w:type="pct"/>
          </w:tcPr>
          <w:p w14:paraId="62E2E7F5" w14:textId="1AA23770" w:rsidR="00B24DD6" w:rsidRPr="00F93F85" w:rsidRDefault="00F348AC" w:rsidP="00B24DD6">
            <w:pPr>
              <w:rPr>
                <w:rFonts w:ascii="Calibri" w:hAnsi="Calibri" w:cs="Calibri"/>
                <w:sz w:val="22"/>
                <w:szCs w:val="22"/>
              </w:rPr>
            </w:pPr>
            <w:r>
              <w:rPr>
                <w:rFonts w:ascii="Calibri" w:hAnsi="Calibri" w:cs="Calibri"/>
                <w:sz w:val="22"/>
                <w:szCs w:val="22"/>
              </w:rPr>
              <w:t>40 (</w:t>
            </w:r>
            <w:r w:rsidR="00FA0EF2">
              <w:rPr>
                <w:rFonts w:ascii="Calibri" w:hAnsi="Calibri" w:cs="Calibri"/>
                <w:sz w:val="22"/>
                <w:szCs w:val="22"/>
              </w:rPr>
              <w:t>51.9</w:t>
            </w:r>
            <w:r w:rsidR="0008014E">
              <w:rPr>
                <w:rFonts w:ascii="Calibri" w:hAnsi="Calibri" w:cs="Calibri"/>
                <w:sz w:val="22"/>
                <w:szCs w:val="22"/>
              </w:rPr>
              <w:t>%)</w:t>
            </w:r>
          </w:p>
        </w:tc>
        <w:tc>
          <w:tcPr>
            <w:tcW w:w="635" w:type="pct"/>
          </w:tcPr>
          <w:p w14:paraId="35E98B21" w14:textId="3B88E667" w:rsidR="00B24DD6" w:rsidRPr="00F93F85" w:rsidRDefault="00326FAE" w:rsidP="00B24DD6">
            <w:pPr>
              <w:rPr>
                <w:rFonts w:ascii="Calibri" w:hAnsi="Calibri" w:cs="Calibri"/>
                <w:sz w:val="22"/>
                <w:szCs w:val="22"/>
              </w:rPr>
            </w:pPr>
            <w:r>
              <w:rPr>
                <w:rFonts w:ascii="Calibri" w:hAnsi="Calibri" w:cs="Calibri"/>
                <w:sz w:val="22"/>
                <w:szCs w:val="22"/>
              </w:rPr>
              <w:t>4</w:t>
            </w:r>
            <w:r w:rsidR="007240FF">
              <w:rPr>
                <w:rFonts w:ascii="Calibri" w:hAnsi="Calibri" w:cs="Calibri"/>
                <w:sz w:val="22"/>
                <w:szCs w:val="22"/>
              </w:rPr>
              <w:t xml:space="preserve"> (</w:t>
            </w:r>
            <w:r w:rsidR="00A42FEC">
              <w:rPr>
                <w:rFonts w:ascii="Calibri" w:hAnsi="Calibri" w:cs="Calibri"/>
                <w:sz w:val="22"/>
                <w:szCs w:val="22"/>
              </w:rPr>
              <w:t>5.2%)</w:t>
            </w:r>
          </w:p>
        </w:tc>
        <w:tc>
          <w:tcPr>
            <w:tcW w:w="856" w:type="pct"/>
          </w:tcPr>
          <w:p w14:paraId="5B8B44C2" w14:textId="75FF0523" w:rsidR="00B24DD6" w:rsidRPr="00F93F85" w:rsidRDefault="00FA216C" w:rsidP="00B24DD6">
            <w:pPr>
              <w:rPr>
                <w:rFonts w:ascii="Calibri" w:hAnsi="Calibri" w:cs="Calibri"/>
                <w:sz w:val="22"/>
                <w:szCs w:val="22"/>
              </w:rPr>
            </w:pPr>
            <w:r>
              <w:rPr>
                <w:rFonts w:ascii="Calibri" w:hAnsi="Calibri" w:cs="Calibri"/>
                <w:sz w:val="22"/>
                <w:szCs w:val="22"/>
              </w:rPr>
              <w:t>10</w:t>
            </w:r>
            <w:r w:rsidR="007240FF">
              <w:rPr>
                <w:rFonts w:ascii="Calibri" w:hAnsi="Calibri" w:cs="Calibri"/>
                <w:sz w:val="22"/>
                <w:szCs w:val="22"/>
              </w:rPr>
              <w:t xml:space="preserve"> (</w:t>
            </w:r>
            <w:r w:rsidR="006F5483">
              <w:rPr>
                <w:rFonts w:ascii="Calibri" w:hAnsi="Calibri" w:cs="Calibri"/>
                <w:sz w:val="22"/>
                <w:szCs w:val="22"/>
              </w:rPr>
              <w:t>13.0%)</w:t>
            </w:r>
          </w:p>
        </w:tc>
        <w:tc>
          <w:tcPr>
            <w:tcW w:w="856" w:type="pct"/>
          </w:tcPr>
          <w:p w14:paraId="08D9A32B" w14:textId="27BD59D6" w:rsidR="00B24DD6" w:rsidRPr="00F93F85" w:rsidRDefault="00BD2DB9" w:rsidP="00B24DD6">
            <w:pPr>
              <w:rPr>
                <w:rFonts w:ascii="Calibri" w:hAnsi="Calibri" w:cs="Calibri"/>
                <w:sz w:val="22"/>
                <w:szCs w:val="22"/>
              </w:rPr>
            </w:pPr>
            <w:r>
              <w:rPr>
                <w:rFonts w:ascii="Calibri" w:hAnsi="Calibri" w:cs="Calibri"/>
                <w:sz w:val="22"/>
                <w:szCs w:val="22"/>
              </w:rPr>
              <w:t>6</w:t>
            </w:r>
            <w:r w:rsidR="007240FF">
              <w:rPr>
                <w:rFonts w:ascii="Calibri" w:hAnsi="Calibri" w:cs="Calibri"/>
                <w:sz w:val="22"/>
                <w:szCs w:val="22"/>
              </w:rPr>
              <w:t xml:space="preserve"> (</w:t>
            </w:r>
            <w:r w:rsidR="001F734A">
              <w:rPr>
                <w:rFonts w:ascii="Calibri" w:hAnsi="Calibri" w:cs="Calibri"/>
                <w:sz w:val="22"/>
                <w:szCs w:val="22"/>
              </w:rPr>
              <w:t>7.8%)</w:t>
            </w:r>
          </w:p>
        </w:tc>
        <w:tc>
          <w:tcPr>
            <w:tcW w:w="496" w:type="pct"/>
          </w:tcPr>
          <w:p w14:paraId="2055502F" w14:textId="733E0475" w:rsidR="00B24DD6" w:rsidRPr="00F93F85" w:rsidRDefault="00B24DD6" w:rsidP="00B24DD6">
            <w:pPr>
              <w:rPr>
                <w:rFonts w:ascii="Calibri" w:hAnsi="Calibri" w:cs="Calibri"/>
                <w:sz w:val="22"/>
                <w:szCs w:val="22"/>
              </w:rPr>
            </w:pPr>
            <w:r>
              <w:rPr>
                <w:rFonts w:ascii="Calibri" w:hAnsi="Calibri" w:cs="Calibri"/>
                <w:sz w:val="22"/>
                <w:szCs w:val="22"/>
              </w:rPr>
              <w:t>3</w:t>
            </w:r>
          </w:p>
        </w:tc>
      </w:tr>
      <w:tr w:rsidR="00B24DD6" w:rsidRPr="007E6BA9" w14:paraId="2A59F560" w14:textId="77777777" w:rsidTr="00445F41">
        <w:tc>
          <w:tcPr>
            <w:tcW w:w="701" w:type="pct"/>
          </w:tcPr>
          <w:p w14:paraId="3079B1F6" w14:textId="3463E351" w:rsidR="00B24DD6" w:rsidRDefault="00B24DD6" w:rsidP="00B24DD6">
            <w:pPr>
              <w:rPr>
                <w:rFonts w:ascii="Calibri" w:hAnsi="Calibri" w:cs="Calibri"/>
                <w:i/>
                <w:iCs/>
                <w:sz w:val="22"/>
                <w:szCs w:val="22"/>
              </w:rPr>
            </w:pPr>
            <w:r w:rsidRPr="00445F41">
              <w:rPr>
                <w:rFonts w:ascii="Calibri" w:hAnsi="Calibri" w:cs="Calibri"/>
                <w:sz w:val="22"/>
                <w:szCs w:val="22"/>
              </w:rPr>
              <w:t>Dog</w:t>
            </w:r>
          </w:p>
        </w:tc>
        <w:tc>
          <w:tcPr>
            <w:tcW w:w="728" w:type="pct"/>
          </w:tcPr>
          <w:p w14:paraId="47ACFE5D" w14:textId="2C579B59" w:rsidR="00B24DD6" w:rsidRPr="00F93F85" w:rsidRDefault="00B24DD6" w:rsidP="00B24DD6">
            <w:pPr>
              <w:rPr>
                <w:rFonts w:ascii="Calibri" w:hAnsi="Calibri" w:cs="Calibri"/>
                <w:sz w:val="22"/>
                <w:szCs w:val="22"/>
              </w:rPr>
            </w:pPr>
            <w:r>
              <w:rPr>
                <w:rFonts w:ascii="Calibri" w:hAnsi="Calibri" w:cs="Calibri"/>
                <w:sz w:val="22"/>
                <w:szCs w:val="22"/>
              </w:rPr>
              <w:t>29 (</w:t>
            </w:r>
            <w:r w:rsidR="0097384C">
              <w:rPr>
                <w:rFonts w:ascii="Calibri" w:hAnsi="Calibri" w:cs="Calibri"/>
                <w:sz w:val="22"/>
                <w:szCs w:val="22"/>
              </w:rPr>
              <w:t>32.2%)</w:t>
            </w:r>
          </w:p>
        </w:tc>
        <w:tc>
          <w:tcPr>
            <w:tcW w:w="728" w:type="pct"/>
          </w:tcPr>
          <w:p w14:paraId="52A70103" w14:textId="5C358420" w:rsidR="00B24DD6" w:rsidRPr="00F93F85" w:rsidRDefault="00F348AC" w:rsidP="00B24DD6">
            <w:pPr>
              <w:rPr>
                <w:rFonts w:ascii="Calibri" w:hAnsi="Calibri" w:cs="Calibri"/>
                <w:sz w:val="22"/>
                <w:szCs w:val="22"/>
              </w:rPr>
            </w:pPr>
            <w:r>
              <w:rPr>
                <w:rFonts w:ascii="Calibri" w:hAnsi="Calibri" w:cs="Calibri"/>
                <w:sz w:val="22"/>
                <w:szCs w:val="22"/>
              </w:rPr>
              <w:t>33 (</w:t>
            </w:r>
            <w:r w:rsidR="00805AC6">
              <w:rPr>
                <w:rFonts w:ascii="Calibri" w:hAnsi="Calibri" w:cs="Calibri"/>
                <w:sz w:val="22"/>
                <w:szCs w:val="22"/>
              </w:rPr>
              <w:t>36.7</w:t>
            </w:r>
            <w:r w:rsidR="0008014E">
              <w:rPr>
                <w:rFonts w:ascii="Calibri" w:hAnsi="Calibri" w:cs="Calibri"/>
                <w:sz w:val="22"/>
                <w:szCs w:val="22"/>
              </w:rPr>
              <w:t>%)</w:t>
            </w:r>
          </w:p>
        </w:tc>
        <w:tc>
          <w:tcPr>
            <w:tcW w:w="635" w:type="pct"/>
          </w:tcPr>
          <w:p w14:paraId="6BDEB803" w14:textId="0DFBC906" w:rsidR="00B24DD6" w:rsidRPr="00F93F85" w:rsidRDefault="00326FAE" w:rsidP="00B24DD6">
            <w:pPr>
              <w:rPr>
                <w:rFonts w:ascii="Calibri" w:hAnsi="Calibri" w:cs="Calibri"/>
                <w:sz w:val="22"/>
                <w:szCs w:val="22"/>
              </w:rPr>
            </w:pPr>
            <w:r>
              <w:rPr>
                <w:rFonts w:ascii="Calibri" w:hAnsi="Calibri" w:cs="Calibri"/>
                <w:sz w:val="22"/>
                <w:szCs w:val="22"/>
              </w:rPr>
              <w:t>13</w:t>
            </w:r>
            <w:r w:rsidR="007240FF">
              <w:rPr>
                <w:rFonts w:ascii="Calibri" w:hAnsi="Calibri" w:cs="Calibri"/>
                <w:sz w:val="22"/>
                <w:szCs w:val="22"/>
              </w:rPr>
              <w:t xml:space="preserve"> (</w:t>
            </w:r>
            <w:r w:rsidR="00A42FEC">
              <w:rPr>
                <w:rFonts w:ascii="Calibri" w:hAnsi="Calibri" w:cs="Calibri"/>
                <w:sz w:val="22"/>
                <w:szCs w:val="22"/>
              </w:rPr>
              <w:t>14.4%)</w:t>
            </w:r>
          </w:p>
        </w:tc>
        <w:tc>
          <w:tcPr>
            <w:tcW w:w="856" w:type="pct"/>
          </w:tcPr>
          <w:p w14:paraId="5A4648D1" w14:textId="5374F8FD" w:rsidR="00B24DD6" w:rsidRPr="00F93F85" w:rsidRDefault="00FA216C" w:rsidP="00B24DD6">
            <w:pPr>
              <w:rPr>
                <w:rFonts w:ascii="Calibri" w:hAnsi="Calibri" w:cs="Calibri"/>
                <w:sz w:val="22"/>
                <w:szCs w:val="22"/>
              </w:rPr>
            </w:pPr>
            <w:r>
              <w:rPr>
                <w:rFonts w:ascii="Calibri" w:hAnsi="Calibri" w:cs="Calibri"/>
                <w:sz w:val="22"/>
                <w:szCs w:val="22"/>
              </w:rPr>
              <w:t>8</w:t>
            </w:r>
            <w:r w:rsidR="007240FF">
              <w:rPr>
                <w:rFonts w:ascii="Calibri" w:hAnsi="Calibri" w:cs="Calibri"/>
                <w:sz w:val="22"/>
                <w:szCs w:val="22"/>
              </w:rPr>
              <w:t xml:space="preserve"> (</w:t>
            </w:r>
            <w:r w:rsidR="006F5483">
              <w:rPr>
                <w:rFonts w:ascii="Calibri" w:hAnsi="Calibri" w:cs="Calibri"/>
                <w:sz w:val="22"/>
                <w:szCs w:val="22"/>
              </w:rPr>
              <w:t>8.9%)</w:t>
            </w:r>
          </w:p>
        </w:tc>
        <w:tc>
          <w:tcPr>
            <w:tcW w:w="856" w:type="pct"/>
          </w:tcPr>
          <w:p w14:paraId="5564722F" w14:textId="262C2921" w:rsidR="00B24DD6" w:rsidRPr="00F93F85" w:rsidRDefault="00BD2DB9" w:rsidP="00B24DD6">
            <w:pPr>
              <w:rPr>
                <w:rFonts w:ascii="Calibri" w:hAnsi="Calibri" w:cs="Calibri"/>
                <w:sz w:val="22"/>
                <w:szCs w:val="22"/>
              </w:rPr>
            </w:pPr>
            <w:r>
              <w:rPr>
                <w:rFonts w:ascii="Calibri" w:hAnsi="Calibri" w:cs="Calibri"/>
                <w:sz w:val="22"/>
                <w:szCs w:val="22"/>
              </w:rPr>
              <w:t>7</w:t>
            </w:r>
            <w:r w:rsidR="007240FF">
              <w:rPr>
                <w:rFonts w:ascii="Calibri" w:hAnsi="Calibri" w:cs="Calibri"/>
                <w:sz w:val="22"/>
                <w:szCs w:val="22"/>
              </w:rPr>
              <w:t xml:space="preserve"> (</w:t>
            </w:r>
            <w:r w:rsidR="001F734A">
              <w:rPr>
                <w:rFonts w:ascii="Calibri" w:hAnsi="Calibri" w:cs="Calibri"/>
                <w:sz w:val="22"/>
                <w:szCs w:val="22"/>
              </w:rPr>
              <w:t>7.8%)</w:t>
            </w:r>
          </w:p>
        </w:tc>
        <w:tc>
          <w:tcPr>
            <w:tcW w:w="496" w:type="pct"/>
          </w:tcPr>
          <w:p w14:paraId="097D635F" w14:textId="2D3DEFAC" w:rsidR="00B24DD6" w:rsidRPr="00F93F85" w:rsidRDefault="00B24DD6" w:rsidP="00B24DD6">
            <w:pPr>
              <w:rPr>
                <w:rFonts w:ascii="Calibri" w:hAnsi="Calibri" w:cs="Calibri"/>
                <w:sz w:val="22"/>
                <w:szCs w:val="22"/>
              </w:rPr>
            </w:pPr>
            <w:r>
              <w:rPr>
                <w:rFonts w:ascii="Calibri" w:hAnsi="Calibri" w:cs="Calibri"/>
                <w:sz w:val="22"/>
                <w:szCs w:val="22"/>
              </w:rPr>
              <w:t>2</w:t>
            </w:r>
          </w:p>
        </w:tc>
      </w:tr>
      <w:tr w:rsidR="00B24DD6" w:rsidRPr="007E6BA9" w14:paraId="1D043375" w14:textId="77777777" w:rsidTr="00445F41">
        <w:tc>
          <w:tcPr>
            <w:tcW w:w="5000" w:type="pct"/>
            <w:gridSpan w:val="7"/>
            <w:shd w:val="clear" w:color="auto" w:fill="F2F2F2" w:themeFill="background1" w:themeFillShade="F2"/>
          </w:tcPr>
          <w:p w14:paraId="0A2087BE" w14:textId="3638D497" w:rsidR="00B24DD6" w:rsidRPr="00F93F85" w:rsidRDefault="00B24DD6" w:rsidP="00B24DD6">
            <w:pPr>
              <w:rPr>
                <w:rFonts w:ascii="Calibri" w:hAnsi="Calibri" w:cs="Calibri"/>
                <w:sz w:val="22"/>
                <w:szCs w:val="22"/>
              </w:rPr>
            </w:pPr>
            <w:r>
              <w:rPr>
                <w:rFonts w:ascii="Calibri" w:hAnsi="Calibri" w:cs="Calibri"/>
                <w:i/>
                <w:iCs/>
                <w:sz w:val="22"/>
                <w:szCs w:val="22"/>
              </w:rPr>
              <w:t>Urine sample</w:t>
            </w:r>
          </w:p>
        </w:tc>
      </w:tr>
      <w:tr w:rsidR="00B24DD6" w:rsidRPr="007E6BA9" w14:paraId="4B36755F" w14:textId="77777777" w:rsidTr="00445F41">
        <w:tc>
          <w:tcPr>
            <w:tcW w:w="701" w:type="pct"/>
          </w:tcPr>
          <w:p w14:paraId="646D32D7" w14:textId="6CBADF21" w:rsidR="00B24DD6" w:rsidRDefault="00B24DD6" w:rsidP="00B24DD6">
            <w:pPr>
              <w:rPr>
                <w:rFonts w:ascii="Calibri" w:hAnsi="Calibri" w:cs="Calibri"/>
                <w:i/>
                <w:iCs/>
                <w:sz w:val="22"/>
                <w:szCs w:val="22"/>
              </w:rPr>
            </w:pPr>
            <w:r w:rsidRPr="00445F41">
              <w:rPr>
                <w:rFonts w:ascii="Calibri" w:hAnsi="Calibri" w:cs="Calibri"/>
                <w:sz w:val="22"/>
                <w:szCs w:val="22"/>
              </w:rPr>
              <w:t xml:space="preserve">Cat </w:t>
            </w:r>
          </w:p>
        </w:tc>
        <w:tc>
          <w:tcPr>
            <w:tcW w:w="728" w:type="pct"/>
          </w:tcPr>
          <w:p w14:paraId="4C444C94" w14:textId="2CE41763" w:rsidR="00B24DD6" w:rsidRPr="00F93F85" w:rsidRDefault="00B24DD6" w:rsidP="00B24DD6">
            <w:pPr>
              <w:rPr>
                <w:rFonts w:ascii="Calibri" w:hAnsi="Calibri" w:cs="Calibri"/>
                <w:sz w:val="22"/>
                <w:szCs w:val="22"/>
              </w:rPr>
            </w:pPr>
            <w:r>
              <w:rPr>
                <w:rFonts w:ascii="Calibri" w:hAnsi="Calibri" w:cs="Calibri"/>
                <w:sz w:val="22"/>
                <w:szCs w:val="22"/>
              </w:rPr>
              <w:t>15 (</w:t>
            </w:r>
            <w:r w:rsidR="0097384C">
              <w:rPr>
                <w:rFonts w:ascii="Calibri" w:hAnsi="Calibri" w:cs="Calibri"/>
                <w:sz w:val="22"/>
                <w:szCs w:val="22"/>
              </w:rPr>
              <w:t>19.5%)</w:t>
            </w:r>
          </w:p>
        </w:tc>
        <w:tc>
          <w:tcPr>
            <w:tcW w:w="728" w:type="pct"/>
          </w:tcPr>
          <w:p w14:paraId="733AA7DF" w14:textId="0C1AA18F" w:rsidR="00B24DD6" w:rsidRPr="00F93F85" w:rsidRDefault="00F348AC" w:rsidP="00B24DD6">
            <w:pPr>
              <w:rPr>
                <w:rFonts w:ascii="Calibri" w:hAnsi="Calibri" w:cs="Calibri"/>
                <w:sz w:val="22"/>
                <w:szCs w:val="22"/>
              </w:rPr>
            </w:pPr>
            <w:r>
              <w:rPr>
                <w:rFonts w:ascii="Calibri" w:hAnsi="Calibri" w:cs="Calibri"/>
                <w:sz w:val="22"/>
                <w:szCs w:val="22"/>
              </w:rPr>
              <w:t>43 (</w:t>
            </w:r>
            <w:r w:rsidR="00805AC6">
              <w:rPr>
                <w:rFonts w:ascii="Calibri" w:hAnsi="Calibri" w:cs="Calibri"/>
                <w:sz w:val="22"/>
                <w:szCs w:val="22"/>
              </w:rPr>
              <w:t>55.8</w:t>
            </w:r>
            <w:r w:rsidR="0008014E">
              <w:rPr>
                <w:rFonts w:ascii="Calibri" w:hAnsi="Calibri" w:cs="Calibri"/>
                <w:sz w:val="22"/>
                <w:szCs w:val="22"/>
              </w:rPr>
              <w:t>%)</w:t>
            </w:r>
          </w:p>
        </w:tc>
        <w:tc>
          <w:tcPr>
            <w:tcW w:w="635" w:type="pct"/>
          </w:tcPr>
          <w:p w14:paraId="2C471B9C" w14:textId="0F5BA939" w:rsidR="00B24DD6" w:rsidRPr="00F93F85" w:rsidRDefault="00FA216C" w:rsidP="00B24DD6">
            <w:pPr>
              <w:rPr>
                <w:rFonts w:ascii="Calibri" w:hAnsi="Calibri" w:cs="Calibri"/>
                <w:sz w:val="22"/>
                <w:szCs w:val="22"/>
              </w:rPr>
            </w:pPr>
            <w:r>
              <w:rPr>
                <w:rFonts w:ascii="Calibri" w:hAnsi="Calibri" w:cs="Calibri"/>
                <w:sz w:val="22"/>
                <w:szCs w:val="22"/>
              </w:rPr>
              <w:t>5</w:t>
            </w:r>
            <w:r w:rsidR="007240FF">
              <w:rPr>
                <w:rFonts w:ascii="Calibri" w:hAnsi="Calibri" w:cs="Calibri"/>
                <w:sz w:val="22"/>
                <w:szCs w:val="22"/>
              </w:rPr>
              <w:t xml:space="preserve"> (</w:t>
            </w:r>
            <w:r w:rsidR="00A42FEC">
              <w:rPr>
                <w:rFonts w:ascii="Calibri" w:hAnsi="Calibri" w:cs="Calibri"/>
                <w:sz w:val="22"/>
                <w:szCs w:val="22"/>
              </w:rPr>
              <w:t>6.5%)</w:t>
            </w:r>
          </w:p>
        </w:tc>
        <w:tc>
          <w:tcPr>
            <w:tcW w:w="856" w:type="pct"/>
          </w:tcPr>
          <w:p w14:paraId="3EFB046B" w14:textId="4980E3B1" w:rsidR="00B24DD6" w:rsidRPr="00F93F85" w:rsidRDefault="00FA216C" w:rsidP="00B24DD6">
            <w:pPr>
              <w:rPr>
                <w:rFonts w:ascii="Calibri" w:hAnsi="Calibri" w:cs="Calibri"/>
                <w:sz w:val="22"/>
                <w:szCs w:val="22"/>
              </w:rPr>
            </w:pPr>
            <w:r>
              <w:rPr>
                <w:rFonts w:ascii="Calibri" w:hAnsi="Calibri" w:cs="Calibri"/>
                <w:sz w:val="22"/>
                <w:szCs w:val="22"/>
              </w:rPr>
              <w:t>5</w:t>
            </w:r>
            <w:r w:rsidR="007240FF">
              <w:rPr>
                <w:rFonts w:ascii="Calibri" w:hAnsi="Calibri" w:cs="Calibri"/>
                <w:sz w:val="22"/>
                <w:szCs w:val="22"/>
              </w:rPr>
              <w:t xml:space="preserve"> (</w:t>
            </w:r>
            <w:r w:rsidR="006F5483">
              <w:rPr>
                <w:rFonts w:ascii="Calibri" w:hAnsi="Calibri" w:cs="Calibri"/>
                <w:sz w:val="22"/>
                <w:szCs w:val="22"/>
              </w:rPr>
              <w:t>6.5%)</w:t>
            </w:r>
          </w:p>
        </w:tc>
        <w:tc>
          <w:tcPr>
            <w:tcW w:w="856" w:type="pct"/>
          </w:tcPr>
          <w:p w14:paraId="3EE5410E" w14:textId="0732AE49" w:rsidR="00B24DD6" w:rsidRPr="00F93F85" w:rsidRDefault="00F47E75" w:rsidP="00B24DD6">
            <w:pPr>
              <w:rPr>
                <w:rFonts w:ascii="Calibri" w:hAnsi="Calibri" w:cs="Calibri"/>
                <w:sz w:val="22"/>
                <w:szCs w:val="22"/>
              </w:rPr>
            </w:pPr>
            <w:r>
              <w:rPr>
                <w:rFonts w:ascii="Calibri" w:hAnsi="Calibri" w:cs="Calibri"/>
                <w:sz w:val="22"/>
                <w:szCs w:val="22"/>
              </w:rPr>
              <w:t>9</w:t>
            </w:r>
            <w:r w:rsidR="007240FF">
              <w:rPr>
                <w:rFonts w:ascii="Calibri" w:hAnsi="Calibri" w:cs="Calibri"/>
                <w:sz w:val="22"/>
                <w:szCs w:val="22"/>
              </w:rPr>
              <w:t xml:space="preserve"> (</w:t>
            </w:r>
            <w:r w:rsidR="001F734A">
              <w:rPr>
                <w:rFonts w:ascii="Calibri" w:hAnsi="Calibri" w:cs="Calibri"/>
                <w:sz w:val="22"/>
                <w:szCs w:val="22"/>
              </w:rPr>
              <w:t>11.7%)</w:t>
            </w:r>
          </w:p>
        </w:tc>
        <w:tc>
          <w:tcPr>
            <w:tcW w:w="496" w:type="pct"/>
          </w:tcPr>
          <w:p w14:paraId="7BFD9B29" w14:textId="3D7BC6A1" w:rsidR="00B24DD6" w:rsidRPr="00F93F85" w:rsidRDefault="00B24DD6" w:rsidP="00B24DD6">
            <w:pPr>
              <w:rPr>
                <w:rFonts w:ascii="Calibri" w:hAnsi="Calibri" w:cs="Calibri"/>
                <w:sz w:val="22"/>
                <w:szCs w:val="22"/>
              </w:rPr>
            </w:pPr>
            <w:r>
              <w:rPr>
                <w:rFonts w:ascii="Calibri" w:hAnsi="Calibri" w:cs="Calibri"/>
                <w:sz w:val="22"/>
                <w:szCs w:val="22"/>
              </w:rPr>
              <w:t>3</w:t>
            </w:r>
          </w:p>
        </w:tc>
      </w:tr>
      <w:tr w:rsidR="00B24DD6" w:rsidRPr="007E6BA9" w14:paraId="7684DABB" w14:textId="77777777" w:rsidTr="00445F41">
        <w:tc>
          <w:tcPr>
            <w:tcW w:w="701" w:type="pct"/>
          </w:tcPr>
          <w:p w14:paraId="26EACD12" w14:textId="580EE4EE" w:rsidR="00B24DD6" w:rsidRDefault="00B24DD6" w:rsidP="00B24DD6">
            <w:pPr>
              <w:rPr>
                <w:rFonts w:ascii="Calibri" w:hAnsi="Calibri" w:cs="Calibri"/>
                <w:i/>
                <w:iCs/>
                <w:sz w:val="22"/>
                <w:szCs w:val="22"/>
              </w:rPr>
            </w:pPr>
            <w:r w:rsidRPr="00445F41">
              <w:rPr>
                <w:rFonts w:ascii="Calibri" w:hAnsi="Calibri" w:cs="Calibri"/>
                <w:sz w:val="22"/>
                <w:szCs w:val="22"/>
              </w:rPr>
              <w:t>Dog</w:t>
            </w:r>
          </w:p>
        </w:tc>
        <w:tc>
          <w:tcPr>
            <w:tcW w:w="728" w:type="pct"/>
          </w:tcPr>
          <w:p w14:paraId="18C9EF21" w14:textId="4561EB8F" w:rsidR="00B24DD6" w:rsidRPr="00F93F85" w:rsidRDefault="00B24DD6" w:rsidP="00B24DD6">
            <w:pPr>
              <w:rPr>
                <w:rFonts w:ascii="Calibri" w:hAnsi="Calibri" w:cs="Calibri"/>
                <w:sz w:val="22"/>
                <w:szCs w:val="22"/>
              </w:rPr>
            </w:pPr>
            <w:r>
              <w:rPr>
                <w:rFonts w:ascii="Calibri" w:hAnsi="Calibri" w:cs="Calibri"/>
                <w:sz w:val="22"/>
                <w:szCs w:val="22"/>
              </w:rPr>
              <w:t>26 (</w:t>
            </w:r>
            <w:r w:rsidR="0097384C">
              <w:rPr>
                <w:rFonts w:ascii="Calibri" w:hAnsi="Calibri" w:cs="Calibri"/>
                <w:sz w:val="22"/>
                <w:szCs w:val="22"/>
              </w:rPr>
              <w:t>28.9%)</w:t>
            </w:r>
          </w:p>
        </w:tc>
        <w:tc>
          <w:tcPr>
            <w:tcW w:w="728" w:type="pct"/>
          </w:tcPr>
          <w:p w14:paraId="15E77253" w14:textId="74B4ADEF" w:rsidR="00B24DD6" w:rsidRPr="00F93F85" w:rsidRDefault="00F348AC" w:rsidP="00B24DD6">
            <w:pPr>
              <w:rPr>
                <w:rFonts w:ascii="Calibri" w:hAnsi="Calibri" w:cs="Calibri"/>
                <w:sz w:val="22"/>
                <w:szCs w:val="22"/>
              </w:rPr>
            </w:pPr>
            <w:r>
              <w:rPr>
                <w:rFonts w:ascii="Calibri" w:hAnsi="Calibri" w:cs="Calibri"/>
                <w:sz w:val="22"/>
                <w:szCs w:val="22"/>
              </w:rPr>
              <w:t>38 (</w:t>
            </w:r>
            <w:r w:rsidR="00805AC6">
              <w:rPr>
                <w:rFonts w:ascii="Calibri" w:hAnsi="Calibri" w:cs="Calibri"/>
                <w:sz w:val="22"/>
                <w:szCs w:val="22"/>
              </w:rPr>
              <w:t>42.2</w:t>
            </w:r>
            <w:r w:rsidR="0008014E">
              <w:rPr>
                <w:rFonts w:ascii="Calibri" w:hAnsi="Calibri" w:cs="Calibri"/>
                <w:sz w:val="22"/>
                <w:szCs w:val="22"/>
              </w:rPr>
              <w:t>%)</w:t>
            </w:r>
          </w:p>
        </w:tc>
        <w:tc>
          <w:tcPr>
            <w:tcW w:w="635" w:type="pct"/>
          </w:tcPr>
          <w:p w14:paraId="6B198981" w14:textId="4A77B278" w:rsidR="00B24DD6" w:rsidRPr="00F93F85" w:rsidRDefault="00FA216C" w:rsidP="00B24DD6">
            <w:pPr>
              <w:rPr>
                <w:rFonts w:ascii="Calibri" w:hAnsi="Calibri" w:cs="Calibri"/>
                <w:sz w:val="22"/>
                <w:szCs w:val="22"/>
              </w:rPr>
            </w:pPr>
            <w:r>
              <w:rPr>
                <w:rFonts w:ascii="Calibri" w:hAnsi="Calibri" w:cs="Calibri"/>
                <w:sz w:val="22"/>
                <w:szCs w:val="22"/>
              </w:rPr>
              <w:t>14</w:t>
            </w:r>
            <w:r w:rsidR="007240FF">
              <w:rPr>
                <w:rFonts w:ascii="Calibri" w:hAnsi="Calibri" w:cs="Calibri"/>
                <w:sz w:val="22"/>
                <w:szCs w:val="22"/>
              </w:rPr>
              <w:t xml:space="preserve"> (</w:t>
            </w:r>
            <w:r w:rsidR="00A42FEC">
              <w:rPr>
                <w:rFonts w:ascii="Calibri" w:hAnsi="Calibri" w:cs="Calibri"/>
                <w:sz w:val="22"/>
                <w:szCs w:val="22"/>
              </w:rPr>
              <w:t>15.6%)</w:t>
            </w:r>
          </w:p>
        </w:tc>
        <w:tc>
          <w:tcPr>
            <w:tcW w:w="856" w:type="pct"/>
          </w:tcPr>
          <w:p w14:paraId="4DBD1246" w14:textId="70ABD8B6" w:rsidR="00B24DD6" w:rsidRPr="00F93F85" w:rsidRDefault="00FA216C" w:rsidP="00B24DD6">
            <w:pPr>
              <w:rPr>
                <w:rFonts w:ascii="Calibri" w:hAnsi="Calibri" w:cs="Calibri"/>
                <w:sz w:val="22"/>
                <w:szCs w:val="22"/>
              </w:rPr>
            </w:pPr>
            <w:r>
              <w:rPr>
                <w:rFonts w:ascii="Calibri" w:hAnsi="Calibri" w:cs="Calibri"/>
                <w:sz w:val="22"/>
                <w:szCs w:val="22"/>
              </w:rPr>
              <w:t>6</w:t>
            </w:r>
            <w:r w:rsidR="007240FF">
              <w:rPr>
                <w:rFonts w:ascii="Calibri" w:hAnsi="Calibri" w:cs="Calibri"/>
                <w:sz w:val="22"/>
                <w:szCs w:val="22"/>
              </w:rPr>
              <w:t xml:space="preserve"> (</w:t>
            </w:r>
            <w:r w:rsidR="006F5483">
              <w:rPr>
                <w:rFonts w:ascii="Calibri" w:hAnsi="Calibri" w:cs="Calibri"/>
                <w:sz w:val="22"/>
                <w:szCs w:val="22"/>
              </w:rPr>
              <w:t>6.7%)</w:t>
            </w:r>
          </w:p>
        </w:tc>
        <w:tc>
          <w:tcPr>
            <w:tcW w:w="856" w:type="pct"/>
          </w:tcPr>
          <w:p w14:paraId="6972DD5F" w14:textId="3E54CB16" w:rsidR="00B24DD6" w:rsidRPr="00F93F85" w:rsidRDefault="00F47E75" w:rsidP="00B24DD6">
            <w:pPr>
              <w:rPr>
                <w:rFonts w:ascii="Calibri" w:hAnsi="Calibri" w:cs="Calibri"/>
                <w:sz w:val="22"/>
                <w:szCs w:val="22"/>
              </w:rPr>
            </w:pPr>
            <w:r>
              <w:rPr>
                <w:rFonts w:ascii="Calibri" w:hAnsi="Calibri" w:cs="Calibri"/>
                <w:sz w:val="22"/>
                <w:szCs w:val="22"/>
              </w:rPr>
              <w:t>6</w:t>
            </w:r>
            <w:r w:rsidR="007240FF">
              <w:rPr>
                <w:rFonts w:ascii="Calibri" w:hAnsi="Calibri" w:cs="Calibri"/>
                <w:sz w:val="22"/>
                <w:szCs w:val="22"/>
              </w:rPr>
              <w:t xml:space="preserve"> (</w:t>
            </w:r>
            <w:r w:rsidR="001F734A">
              <w:rPr>
                <w:rFonts w:ascii="Calibri" w:hAnsi="Calibri" w:cs="Calibri"/>
                <w:sz w:val="22"/>
                <w:szCs w:val="22"/>
              </w:rPr>
              <w:t>6.7%)</w:t>
            </w:r>
          </w:p>
        </w:tc>
        <w:tc>
          <w:tcPr>
            <w:tcW w:w="496" w:type="pct"/>
          </w:tcPr>
          <w:p w14:paraId="76A36C76" w14:textId="507FF690" w:rsidR="00B24DD6" w:rsidRPr="00F93F85" w:rsidRDefault="00B24DD6" w:rsidP="00B24DD6">
            <w:pPr>
              <w:rPr>
                <w:rFonts w:ascii="Calibri" w:hAnsi="Calibri" w:cs="Calibri"/>
                <w:sz w:val="22"/>
                <w:szCs w:val="22"/>
              </w:rPr>
            </w:pPr>
            <w:r>
              <w:rPr>
                <w:rFonts w:ascii="Calibri" w:hAnsi="Calibri" w:cs="Calibri"/>
                <w:sz w:val="22"/>
                <w:szCs w:val="22"/>
              </w:rPr>
              <w:t>2</w:t>
            </w:r>
          </w:p>
        </w:tc>
      </w:tr>
      <w:tr w:rsidR="00B24DD6" w:rsidRPr="007E6BA9" w14:paraId="253958B0" w14:textId="77777777" w:rsidTr="00445F41">
        <w:tc>
          <w:tcPr>
            <w:tcW w:w="5000" w:type="pct"/>
            <w:gridSpan w:val="7"/>
            <w:shd w:val="clear" w:color="auto" w:fill="F2F2F2" w:themeFill="background1" w:themeFillShade="F2"/>
          </w:tcPr>
          <w:p w14:paraId="79D616E5" w14:textId="7376B809" w:rsidR="00B24DD6" w:rsidRPr="00F93F85" w:rsidRDefault="00B24DD6" w:rsidP="00B24DD6">
            <w:pPr>
              <w:rPr>
                <w:rFonts w:ascii="Calibri" w:hAnsi="Calibri" w:cs="Calibri"/>
                <w:sz w:val="22"/>
                <w:szCs w:val="22"/>
              </w:rPr>
            </w:pPr>
            <w:r>
              <w:rPr>
                <w:rFonts w:ascii="Calibri" w:hAnsi="Calibri" w:cs="Calibri"/>
                <w:sz w:val="22"/>
                <w:szCs w:val="22"/>
              </w:rPr>
              <w:t>Stool sample</w:t>
            </w:r>
          </w:p>
        </w:tc>
      </w:tr>
      <w:tr w:rsidR="00B24DD6" w:rsidRPr="007E6BA9" w14:paraId="18B9EC40" w14:textId="77777777" w:rsidTr="00445F41">
        <w:tc>
          <w:tcPr>
            <w:tcW w:w="701" w:type="pct"/>
          </w:tcPr>
          <w:p w14:paraId="25DFBE2B" w14:textId="183FFC58" w:rsidR="00B24DD6" w:rsidRPr="00445F41" w:rsidRDefault="00B24DD6" w:rsidP="00B24DD6">
            <w:pPr>
              <w:rPr>
                <w:rFonts w:ascii="Calibri" w:hAnsi="Calibri" w:cs="Calibri"/>
                <w:sz w:val="22"/>
                <w:szCs w:val="22"/>
              </w:rPr>
            </w:pPr>
            <w:r w:rsidRPr="00445F41">
              <w:rPr>
                <w:rFonts w:ascii="Calibri" w:hAnsi="Calibri" w:cs="Calibri"/>
                <w:sz w:val="22"/>
                <w:szCs w:val="22"/>
              </w:rPr>
              <w:t xml:space="preserve">Cat </w:t>
            </w:r>
          </w:p>
        </w:tc>
        <w:tc>
          <w:tcPr>
            <w:tcW w:w="728" w:type="pct"/>
          </w:tcPr>
          <w:p w14:paraId="138F44A7" w14:textId="5896A86F" w:rsidR="00B24DD6" w:rsidRPr="00F93F85" w:rsidRDefault="00B24DD6" w:rsidP="00B24DD6">
            <w:pPr>
              <w:rPr>
                <w:rFonts w:ascii="Calibri" w:hAnsi="Calibri" w:cs="Calibri"/>
                <w:sz w:val="22"/>
                <w:szCs w:val="22"/>
              </w:rPr>
            </w:pPr>
            <w:r>
              <w:rPr>
                <w:rFonts w:ascii="Calibri" w:hAnsi="Calibri" w:cs="Calibri"/>
                <w:sz w:val="22"/>
                <w:szCs w:val="22"/>
              </w:rPr>
              <w:t>18 (</w:t>
            </w:r>
            <w:r w:rsidR="0097384C">
              <w:rPr>
                <w:rFonts w:ascii="Calibri" w:hAnsi="Calibri" w:cs="Calibri"/>
                <w:sz w:val="22"/>
                <w:szCs w:val="22"/>
              </w:rPr>
              <w:t>23.4%)</w:t>
            </w:r>
          </w:p>
        </w:tc>
        <w:tc>
          <w:tcPr>
            <w:tcW w:w="728" w:type="pct"/>
          </w:tcPr>
          <w:p w14:paraId="7A4963A7" w14:textId="52819280" w:rsidR="00B24DD6" w:rsidRPr="00F93F85" w:rsidRDefault="00F348AC" w:rsidP="00B24DD6">
            <w:pPr>
              <w:rPr>
                <w:rFonts w:ascii="Calibri" w:hAnsi="Calibri" w:cs="Calibri"/>
                <w:sz w:val="22"/>
                <w:szCs w:val="22"/>
              </w:rPr>
            </w:pPr>
            <w:r>
              <w:rPr>
                <w:rFonts w:ascii="Calibri" w:hAnsi="Calibri" w:cs="Calibri"/>
                <w:sz w:val="22"/>
                <w:szCs w:val="22"/>
              </w:rPr>
              <w:t>41 (</w:t>
            </w:r>
            <w:r w:rsidR="0008014E">
              <w:rPr>
                <w:rFonts w:ascii="Calibri" w:hAnsi="Calibri" w:cs="Calibri"/>
                <w:sz w:val="22"/>
                <w:szCs w:val="22"/>
              </w:rPr>
              <w:t>53.2%)</w:t>
            </w:r>
          </w:p>
        </w:tc>
        <w:tc>
          <w:tcPr>
            <w:tcW w:w="635" w:type="pct"/>
          </w:tcPr>
          <w:p w14:paraId="6C80E537" w14:textId="6D06795C" w:rsidR="00B24DD6" w:rsidRPr="00F93F85" w:rsidRDefault="00FA216C" w:rsidP="00B24DD6">
            <w:pPr>
              <w:rPr>
                <w:rFonts w:ascii="Calibri" w:hAnsi="Calibri" w:cs="Calibri"/>
                <w:sz w:val="22"/>
                <w:szCs w:val="22"/>
              </w:rPr>
            </w:pPr>
            <w:r>
              <w:rPr>
                <w:rFonts w:ascii="Calibri" w:hAnsi="Calibri" w:cs="Calibri"/>
                <w:sz w:val="22"/>
                <w:szCs w:val="22"/>
              </w:rPr>
              <w:t>8</w:t>
            </w:r>
            <w:r w:rsidR="007240FF">
              <w:rPr>
                <w:rFonts w:ascii="Calibri" w:hAnsi="Calibri" w:cs="Calibri"/>
                <w:sz w:val="22"/>
                <w:szCs w:val="22"/>
              </w:rPr>
              <w:t xml:space="preserve"> (</w:t>
            </w:r>
            <w:r w:rsidR="00A42FEC">
              <w:rPr>
                <w:rFonts w:ascii="Calibri" w:hAnsi="Calibri" w:cs="Calibri"/>
                <w:sz w:val="22"/>
                <w:szCs w:val="22"/>
              </w:rPr>
              <w:t>10.4%)</w:t>
            </w:r>
          </w:p>
        </w:tc>
        <w:tc>
          <w:tcPr>
            <w:tcW w:w="856" w:type="pct"/>
          </w:tcPr>
          <w:p w14:paraId="27E6703C" w14:textId="0BA5AF0A" w:rsidR="00B24DD6" w:rsidRPr="00F93F85" w:rsidRDefault="00A236B0" w:rsidP="00B24DD6">
            <w:pPr>
              <w:rPr>
                <w:rFonts w:ascii="Calibri" w:hAnsi="Calibri" w:cs="Calibri"/>
                <w:sz w:val="22"/>
                <w:szCs w:val="22"/>
              </w:rPr>
            </w:pPr>
            <w:r>
              <w:rPr>
                <w:rFonts w:ascii="Calibri" w:hAnsi="Calibri" w:cs="Calibri"/>
                <w:sz w:val="22"/>
                <w:szCs w:val="22"/>
              </w:rPr>
              <w:t>3</w:t>
            </w:r>
            <w:r w:rsidR="007240FF">
              <w:rPr>
                <w:rFonts w:ascii="Calibri" w:hAnsi="Calibri" w:cs="Calibri"/>
                <w:sz w:val="22"/>
                <w:szCs w:val="22"/>
              </w:rPr>
              <w:t xml:space="preserve"> (</w:t>
            </w:r>
            <w:r w:rsidR="006F5483">
              <w:rPr>
                <w:rFonts w:ascii="Calibri" w:hAnsi="Calibri" w:cs="Calibri"/>
                <w:sz w:val="22"/>
                <w:szCs w:val="22"/>
              </w:rPr>
              <w:t>3.9%)</w:t>
            </w:r>
          </w:p>
        </w:tc>
        <w:tc>
          <w:tcPr>
            <w:tcW w:w="856" w:type="pct"/>
          </w:tcPr>
          <w:p w14:paraId="4E6C6E03" w14:textId="55FFD70B" w:rsidR="00B24DD6" w:rsidRPr="00F93F85" w:rsidRDefault="00E05A13" w:rsidP="00B24DD6">
            <w:pPr>
              <w:rPr>
                <w:rFonts w:ascii="Calibri" w:hAnsi="Calibri" w:cs="Calibri"/>
                <w:sz w:val="22"/>
                <w:szCs w:val="22"/>
              </w:rPr>
            </w:pPr>
            <w:r>
              <w:rPr>
                <w:rFonts w:ascii="Calibri" w:hAnsi="Calibri" w:cs="Calibri"/>
                <w:sz w:val="22"/>
                <w:szCs w:val="22"/>
              </w:rPr>
              <w:t>7</w:t>
            </w:r>
            <w:r w:rsidR="007240FF">
              <w:rPr>
                <w:rFonts w:ascii="Calibri" w:hAnsi="Calibri" w:cs="Calibri"/>
                <w:sz w:val="22"/>
                <w:szCs w:val="22"/>
              </w:rPr>
              <w:t xml:space="preserve"> (</w:t>
            </w:r>
            <w:r w:rsidR="001F734A">
              <w:rPr>
                <w:rFonts w:ascii="Calibri" w:hAnsi="Calibri" w:cs="Calibri"/>
                <w:sz w:val="22"/>
                <w:szCs w:val="22"/>
              </w:rPr>
              <w:t>9.1%)</w:t>
            </w:r>
          </w:p>
        </w:tc>
        <w:tc>
          <w:tcPr>
            <w:tcW w:w="496" w:type="pct"/>
          </w:tcPr>
          <w:p w14:paraId="30C5361E" w14:textId="5D68903B" w:rsidR="00B24DD6" w:rsidRPr="00F93F85" w:rsidRDefault="00B24DD6" w:rsidP="00B24DD6">
            <w:pPr>
              <w:rPr>
                <w:rFonts w:ascii="Calibri" w:hAnsi="Calibri" w:cs="Calibri"/>
                <w:sz w:val="22"/>
                <w:szCs w:val="22"/>
              </w:rPr>
            </w:pPr>
            <w:r>
              <w:rPr>
                <w:rFonts w:ascii="Calibri" w:hAnsi="Calibri" w:cs="Calibri"/>
                <w:sz w:val="22"/>
                <w:szCs w:val="22"/>
              </w:rPr>
              <w:t>3</w:t>
            </w:r>
          </w:p>
        </w:tc>
      </w:tr>
      <w:tr w:rsidR="00B24DD6" w:rsidRPr="007E6BA9" w14:paraId="1A006CDF" w14:textId="77777777" w:rsidTr="00445F41">
        <w:tc>
          <w:tcPr>
            <w:tcW w:w="701" w:type="pct"/>
          </w:tcPr>
          <w:p w14:paraId="3B189D76" w14:textId="69C07463" w:rsidR="00B24DD6" w:rsidRPr="00445F41" w:rsidRDefault="00B24DD6" w:rsidP="00B24DD6">
            <w:pPr>
              <w:rPr>
                <w:rFonts w:ascii="Calibri" w:hAnsi="Calibri" w:cs="Calibri"/>
                <w:sz w:val="22"/>
                <w:szCs w:val="22"/>
              </w:rPr>
            </w:pPr>
            <w:r w:rsidRPr="00445F41">
              <w:rPr>
                <w:rFonts w:ascii="Calibri" w:hAnsi="Calibri" w:cs="Calibri"/>
                <w:sz w:val="22"/>
                <w:szCs w:val="22"/>
              </w:rPr>
              <w:t>Dog</w:t>
            </w:r>
          </w:p>
        </w:tc>
        <w:tc>
          <w:tcPr>
            <w:tcW w:w="728" w:type="pct"/>
          </w:tcPr>
          <w:p w14:paraId="3A5D9E4B" w14:textId="26C8A236" w:rsidR="00B24DD6" w:rsidRPr="00F93F85" w:rsidRDefault="00B24DD6" w:rsidP="00B24DD6">
            <w:pPr>
              <w:rPr>
                <w:rFonts w:ascii="Calibri" w:hAnsi="Calibri" w:cs="Calibri"/>
                <w:sz w:val="22"/>
                <w:szCs w:val="22"/>
              </w:rPr>
            </w:pPr>
            <w:r>
              <w:rPr>
                <w:rFonts w:ascii="Calibri" w:hAnsi="Calibri" w:cs="Calibri"/>
                <w:sz w:val="22"/>
                <w:szCs w:val="22"/>
              </w:rPr>
              <w:t>28 (</w:t>
            </w:r>
            <w:r w:rsidR="0097384C">
              <w:rPr>
                <w:rFonts w:ascii="Calibri" w:hAnsi="Calibri" w:cs="Calibri"/>
                <w:sz w:val="22"/>
                <w:szCs w:val="22"/>
              </w:rPr>
              <w:t>31.1%)</w:t>
            </w:r>
          </w:p>
        </w:tc>
        <w:tc>
          <w:tcPr>
            <w:tcW w:w="728" w:type="pct"/>
          </w:tcPr>
          <w:p w14:paraId="348E88B3" w14:textId="4FDE08E6" w:rsidR="00B24DD6" w:rsidRPr="00F93F85" w:rsidRDefault="00F348AC" w:rsidP="00B24DD6">
            <w:pPr>
              <w:rPr>
                <w:rFonts w:ascii="Calibri" w:hAnsi="Calibri" w:cs="Calibri"/>
                <w:sz w:val="22"/>
                <w:szCs w:val="22"/>
              </w:rPr>
            </w:pPr>
            <w:r>
              <w:rPr>
                <w:rFonts w:ascii="Calibri" w:hAnsi="Calibri" w:cs="Calibri"/>
                <w:sz w:val="22"/>
                <w:szCs w:val="22"/>
              </w:rPr>
              <w:t>37 (</w:t>
            </w:r>
            <w:r w:rsidR="0008014E">
              <w:rPr>
                <w:rFonts w:ascii="Calibri" w:hAnsi="Calibri" w:cs="Calibri"/>
                <w:sz w:val="22"/>
                <w:szCs w:val="22"/>
              </w:rPr>
              <w:t>41.1%)</w:t>
            </w:r>
          </w:p>
        </w:tc>
        <w:tc>
          <w:tcPr>
            <w:tcW w:w="635" w:type="pct"/>
          </w:tcPr>
          <w:p w14:paraId="5B1F129E" w14:textId="2C6AC179" w:rsidR="00B24DD6" w:rsidRPr="00F93F85" w:rsidRDefault="00FA216C" w:rsidP="00B24DD6">
            <w:pPr>
              <w:rPr>
                <w:rFonts w:ascii="Calibri" w:hAnsi="Calibri" w:cs="Calibri"/>
                <w:sz w:val="22"/>
                <w:szCs w:val="22"/>
              </w:rPr>
            </w:pPr>
            <w:r>
              <w:rPr>
                <w:rFonts w:ascii="Calibri" w:hAnsi="Calibri" w:cs="Calibri"/>
                <w:sz w:val="22"/>
                <w:szCs w:val="22"/>
              </w:rPr>
              <w:t>13</w:t>
            </w:r>
            <w:r w:rsidR="007240FF">
              <w:rPr>
                <w:rFonts w:ascii="Calibri" w:hAnsi="Calibri" w:cs="Calibri"/>
                <w:sz w:val="22"/>
                <w:szCs w:val="22"/>
              </w:rPr>
              <w:t xml:space="preserve"> (</w:t>
            </w:r>
            <w:r w:rsidR="00A42FEC">
              <w:rPr>
                <w:rFonts w:ascii="Calibri" w:hAnsi="Calibri" w:cs="Calibri"/>
                <w:sz w:val="22"/>
                <w:szCs w:val="22"/>
              </w:rPr>
              <w:t>14.4%)</w:t>
            </w:r>
          </w:p>
        </w:tc>
        <w:tc>
          <w:tcPr>
            <w:tcW w:w="856" w:type="pct"/>
          </w:tcPr>
          <w:p w14:paraId="521A1E33" w14:textId="6E38BBEA" w:rsidR="00B24DD6" w:rsidRPr="00F93F85" w:rsidRDefault="00A236B0" w:rsidP="00B24DD6">
            <w:pPr>
              <w:rPr>
                <w:rFonts w:ascii="Calibri" w:hAnsi="Calibri" w:cs="Calibri"/>
                <w:sz w:val="22"/>
                <w:szCs w:val="22"/>
              </w:rPr>
            </w:pPr>
            <w:r>
              <w:rPr>
                <w:rFonts w:ascii="Calibri" w:hAnsi="Calibri" w:cs="Calibri"/>
                <w:sz w:val="22"/>
                <w:szCs w:val="22"/>
              </w:rPr>
              <w:t>7</w:t>
            </w:r>
            <w:r w:rsidR="007240FF">
              <w:rPr>
                <w:rFonts w:ascii="Calibri" w:hAnsi="Calibri" w:cs="Calibri"/>
                <w:sz w:val="22"/>
                <w:szCs w:val="22"/>
              </w:rPr>
              <w:t xml:space="preserve"> (</w:t>
            </w:r>
            <w:r w:rsidR="006F5483">
              <w:rPr>
                <w:rFonts w:ascii="Calibri" w:hAnsi="Calibri" w:cs="Calibri"/>
                <w:sz w:val="22"/>
                <w:szCs w:val="22"/>
              </w:rPr>
              <w:t>7.8%)</w:t>
            </w:r>
          </w:p>
        </w:tc>
        <w:tc>
          <w:tcPr>
            <w:tcW w:w="856" w:type="pct"/>
          </w:tcPr>
          <w:p w14:paraId="4F056C75" w14:textId="52E9A8D9" w:rsidR="00B24DD6" w:rsidRPr="00F93F85" w:rsidRDefault="00E05A13" w:rsidP="00B24DD6">
            <w:pPr>
              <w:rPr>
                <w:rFonts w:ascii="Calibri" w:hAnsi="Calibri" w:cs="Calibri"/>
                <w:sz w:val="22"/>
                <w:szCs w:val="22"/>
              </w:rPr>
            </w:pPr>
            <w:r>
              <w:rPr>
                <w:rFonts w:ascii="Calibri" w:hAnsi="Calibri" w:cs="Calibri"/>
                <w:sz w:val="22"/>
                <w:szCs w:val="22"/>
              </w:rPr>
              <w:t>5</w:t>
            </w:r>
            <w:r w:rsidR="007240FF">
              <w:rPr>
                <w:rFonts w:ascii="Calibri" w:hAnsi="Calibri" w:cs="Calibri"/>
                <w:sz w:val="22"/>
                <w:szCs w:val="22"/>
              </w:rPr>
              <w:t xml:space="preserve"> (</w:t>
            </w:r>
            <w:r w:rsidR="001F734A">
              <w:rPr>
                <w:rFonts w:ascii="Calibri" w:hAnsi="Calibri" w:cs="Calibri"/>
                <w:sz w:val="22"/>
                <w:szCs w:val="22"/>
              </w:rPr>
              <w:t>5.6%)</w:t>
            </w:r>
          </w:p>
        </w:tc>
        <w:tc>
          <w:tcPr>
            <w:tcW w:w="496" w:type="pct"/>
          </w:tcPr>
          <w:p w14:paraId="1E1EADDB" w14:textId="0F722158" w:rsidR="00B24DD6" w:rsidRPr="00F93F85" w:rsidRDefault="00B24DD6" w:rsidP="00B24DD6">
            <w:pPr>
              <w:rPr>
                <w:rFonts w:ascii="Calibri" w:hAnsi="Calibri" w:cs="Calibri"/>
                <w:sz w:val="22"/>
                <w:szCs w:val="22"/>
              </w:rPr>
            </w:pPr>
            <w:r>
              <w:rPr>
                <w:rFonts w:ascii="Calibri" w:hAnsi="Calibri" w:cs="Calibri"/>
                <w:sz w:val="22"/>
                <w:szCs w:val="22"/>
              </w:rPr>
              <w:t>2</w:t>
            </w:r>
          </w:p>
        </w:tc>
      </w:tr>
      <w:tr w:rsidR="00B24DD6" w:rsidRPr="007E6BA9" w14:paraId="613BFE77" w14:textId="77777777" w:rsidTr="00445F41">
        <w:tc>
          <w:tcPr>
            <w:tcW w:w="5000" w:type="pct"/>
            <w:gridSpan w:val="7"/>
            <w:shd w:val="clear" w:color="auto" w:fill="F2F2F2" w:themeFill="background1" w:themeFillShade="F2"/>
          </w:tcPr>
          <w:p w14:paraId="236B2A21" w14:textId="1F375B67" w:rsidR="00B24DD6" w:rsidRPr="00F93F85" w:rsidRDefault="00B24DD6" w:rsidP="00B24DD6">
            <w:pPr>
              <w:rPr>
                <w:rFonts w:ascii="Calibri" w:hAnsi="Calibri" w:cs="Calibri"/>
                <w:sz w:val="22"/>
                <w:szCs w:val="22"/>
              </w:rPr>
            </w:pPr>
            <w:r>
              <w:rPr>
                <w:rFonts w:ascii="Calibri" w:hAnsi="Calibri" w:cs="Calibri"/>
                <w:sz w:val="22"/>
                <w:szCs w:val="22"/>
              </w:rPr>
              <w:t>Blood sample</w:t>
            </w:r>
          </w:p>
        </w:tc>
      </w:tr>
      <w:tr w:rsidR="00B24DD6" w:rsidRPr="007E6BA9" w14:paraId="2D5BB4C2" w14:textId="77777777" w:rsidTr="00445F41">
        <w:tc>
          <w:tcPr>
            <w:tcW w:w="701" w:type="pct"/>
          </w:tcPr>
          <w:p w14:paraId="1692FA9A" w14:textId="44C9F909" w:rsidR="00B24DD6" w:rsidRDefault="00B24DD6" w:rsidP="00B24DD6">
            <w:pPr>
              <w:rPr>
                <w:rFonts w:ascii="Calibri" w:hAnsi="Calibri" w:cs="Calibri"/>
                <w:sz w:val="22"/>
                <w:szCs w:val="22"/>
              </w:rPr>
            </w:pPr>
            <w:r w:rsidRPr="00445F41">
              <w:rPr>
                <w:rFonts w:ascii="Calibri" w:hAnsi="Calibri" w:cs="Calibri"/>
                <w:sz w:val="22"/>
                <w:szCs w:val="22"/>
              </w:rPr>
              <w:t xml:space="preserve">Cat </w:t>
            </w:r>
          </w:p>
        </w:tc>
        <w:tc>
          <w:tcPr>
            <w:tcW w:w="728" w:type="pct"/>
          </w:tcPr>
          <w:p w14:paraId="1FA4B12D" w14:textId="7A03BD11" w:rsidR="00B24DD6" w:rsidRPr="00F93F85" w:rsidRDefault="00B24DD6" w:rsidP="00B24DD6">
            <w:pPr>
              <w:rPr>
                <w:rFonts w:ascii="Calibri" w:hAnsi="Calibri" w:cs="Calibri"/>
                <w:sz w:val="22"/>
                <w:szCs w:val="22"/>
              </w:rPr>
            </w:pPr>
            <w:r>
              <w:rPr>
                <w:rFonts w:ascii="Calibri" w:hAnsi="Calibri" w:cs="Calibri"/>
                <w:sz w:val="22"/>
                <w:szCs w:val="22"/>
              </w:rPr>
              <w:t>14 (</w:t>
            </w:r>
            <w:r w:rsidR="0097384C">
              <w:rPr>
                <w:rFonts w:ascii="Calibri" w:hAnsi="Calibri" w:cs="Calibri"/>
                <w:sz w:val="22"/>
                <w:szCs w:val="22"/>
              </w:rPr>
              <w:t>18.2%)</w:t>
            </w:r>
          </w:p>
        </w:tc>
        <w:tc>
          <w:tcPr>
            <w:tcW w:w="728" w:type="pct"/>
          </w:tcPr>
          <w:p w14:paraId="0C2DCCEA" w14:textId="14083593" w:rsidR="00B24DD6" w:rsidRPr="00F93F85" w:rsidRDefault="00F348AC" w:rsidP="00B24DD6">
            <w:pPr>
              <w:rPr>
                <w:rFonts w:ascii="Calibri" w:hAnsi="Calibri" w:cs="Calibri"/>
                <w:sz w:val="22"/>
                <w:szCs w:val="22"/>
              </w:rPr>
            </w:pPr>
            <w:r>
              <w:rPr>
                <w:rFonts w:ascii="Calibri" w:hAnsi="Calibri" w:cs="Calibri"/>
                <w:sz w:val="22"/>
                <w:szCs w:val="22"/>
              </w:rPr>
              <w:t>38 (</w:t>
            </w:r>
            <w:r w:rsidR="0008014E">
              <w:rPr>
                <w:rFonts w:ascii="Calibri" w:hAnsi="Calibri" w:cs="Calibri"/>
                <w:sz w:val="22"/>
                <w:szCs w:val="22"/>
              </w:rPr>
              <w:t>49.4%)</w:t>
            </w:r>
          </w:p>
        </w:tc>
        <w:tc>
          <w:tcPr>
            <w:tcW w:w="635" w:type="pct"/>
          </w:tcPr>
          <w:p w14:paraId="541ADE03" w14:textId="168D0CF6" w:rsidR="00B24DD6" w:rsidRPr="00F93F85" w:rsidRDefault="00FA216C" w:rsidP="00B24DD6">
            <w:pPr>
              <w:rPr>
                <w:rFonts w:ascii="Calibri" w:hAnsi="Calibri" w:cs="Calibri"/>
                <w:sz w:val="22"/>
                <w:szCs w:val="22"/>
              </w:rPr>
            </w:pPr>
            <w:r>
              <w:rPr>
                <w:rFonts w:ascii="Calibri" w:hAnsi="Calibri" w:cs="Calibri"/>
                <w:sz w:val="22"/>
                <w:szCs w:val="22"/>
              </w:rPr>
              <w:t>9</w:t>
            </w:r>
            <w:r w:rsidR="007240FF">
              <w:rPr>
                <w:rFonts w:ascii="Calibri" w:hAnsi="Calibri" w:cs="Calibri"/>
                <w:sz w:val="22"/>
                <w:szCs w:val="22"/>
              </w:rPr>
              <w:t xml:space="preserve"> (</w:t>
            </w:r>
            <w:r w:rsidR="00A42FEC">
              <w:rPr>
                <w:rFonts w:ascii="Calibri" w:hAnsi="Calibri" w:cs="Calibri"/>
                <w:sz w:val="22"/>
                <w:szCs w:val="22"/>
              </w:rPr>
              <w:t>11.7%)</w:t>
            </w:r>
          </w:p>
        </w:tc>
        <w:tc>
          <w:tcPr>
            <w:tcW w:w="856" w:type="pct"/>
          </w:tcPr>
          <w:p w14:paraId="25C3EAFD" w14:textId="118E036F" w:rsidR="00B24DD6" w:rsidRPr="00F93F85" w:rsidRDefault="00A236B0" w:rsidP="00B24DD6">
            <w:pPr>
              <w:rPr>
                <w:rFonts w:ascii="Calibri" w:hAnsi="Calibri" w:cs="Calibri"/>
                <w:sz w:val="22"/>
                <w:szCs w:val="22"/>
              </w:rPr>
            </w:pPr>
            <w:r>
              <w:rPr>
                <w:rFonts w:ascii="Calibri" w:hAnsi="Calibri" w:cs="Calibri"/>
                <w:sz w:val="22"/>
                <w:szCs w:val="22"/>
              </w:rPr>
              <w:t>6</w:t>
            </w:r>
            <w:r w:rsidR="007240FF">
              <w:rPr>
                <w:rFonts w:ascii="Calibri" w:hAnsi="Calibri" w:cs="Calibri"/>
                <w:sz w:val="22"/>
                <w:szCs w:val="22"/>
              </w:rPr>
              <w:t xml:space="preserve"> (</w:t>
            </w:r>
            <w:r w:rsidR="006F5483">
              <w:rPr>
                <w:rFonts w:ascii="Calibri" w:hAnsi="Calibri" w:cs="Calibri"/>
                <w:sz w:val="22"/>
                <w:szCs w:val="22"/>
              </w:rPr>
              <w:t>7.8%)</w:t>
            </w:r>
          </w:p>
        </w:tc>
        <w:tc>
          <w:tcPr>
            <w:tcW w:w="856" w:type="pct"/>
          </w:tcPr>
          <w:p w14:paraId="681AB3D7" w14:textId="68FF5D3A" w:rsidR="00B24DD6" w:rsidRPr="00F93F85" w:rsidRDefault="007240FF" w:rsidP="00B24DD6">
            <w:pPr>
              <w:rPr>
                <w:rFonts w:ascii="Calibri" w:hAnsi="Calibri" w:cs="Calibri"/>
                <w:sz w:val="22"/>
                <w:szCs w:val="22"/>
              </w:rPr>
            </w:pPr>
            <w:r>
              <w:rPr>
                <w:rFonts w:ascii="Calibri" w:hAnsi="Calibri" w:cs="Calibri"/>
                <w:sz w:val="22"/>
                <w:szCs w:val="22"/>
              </w:rPr>
              <w:t>10 (</w:t>
            </w:r>
            <w:r w:rsidR="001F734A">
              <w:rPr>
                <w:rFonts w:ascii="Calibri" w:hAnsi="Calibri" w:cs="Calibri"/>
                <w:sz w:val="22"/>
                <w:szCs w:val="22"/>
              </w:rPr>
              <w:t>13.0%)</w:t>
            </w:r>
          </w:p>
        </w:tc>
        <w:tc>
          <w:tcPr>
            <w:tcW w:w="496" w:type="pct"/>
          </w:tcPr>
          <w:p w14:paraId="63722754" w14:textId="17981484" w:rsidR="00B24DD6" w:rsidRPr="00F93F85" w:rsidRDefault="00B24DD6" w:rsidP="00B24DD6">
            <w:pPr>
              <w:rPr>
                <w:rFonts w:ascii="Calibri" w:hAnsi="Calibri" w:cs="Calibri"/>
                <w:sz w:val="22"/>
                <w:szCs w:val="22"/>
              </w:rPr>
            </w:pPr>
            <w:r>
              <w:rPr>
                <w:rFonts w:ascii="Calibri" w:hAnsi="Calibri" w:cs="Calibri"/>
                <w:sz w:val="22"/>
                <w:szCs w:val="22"/>
              </w:rPr>
              <w:t>3</w:t>
            </w:r>
          </w:p>
        </w:tc>
      </w:tr>
      <w:tr w:rsidR="00B24DD6" w:rsidRPr="007E6BA9" w14:paraId="43EAEE8F" w14:textId="77777777" w:rsidTr="00445F41">
        <w:tc>
          <w:tcPr>
            <w:tcW w:w="701" w:type="pct"/>
          </w:tcPr>
          <w:p w14:paraId="17E753BA" w14:textId="136397C7" w:rsidR="00B24DD6" w:rsidRDefault="00B24DD6" w:rsidP="00B24DD6">
            <w:pPr>
              <w:rPr>
                <w:rFonts w:ascii="Calibri" w:hAnsi="Calibri" w:cs="Calibri"/>
                <w:sz w:val="22"/>
                <w:szCs w:val="22"/>
              </w:rPr>
            </w:pPr>
            <w:r w:rsidRPr="00445F41">
              <w:rPr>
                <w:rFonts w:ascii="Calibri" w:hAnsi="Calibri" w:cs="Calibri"/>
                <w:sz w:val="22"/>
                <w:szCs w:val="22"/>
              </w:rPr>
              <w:t>Dog</w:t>
            </w:r>
          </w:p>
        </w:tc>
        <w:tc>
          <w:tcPr>
            <w:tcW w:w="728" w:type="pct"/>
          </w:tcPr>
          <w:p w14:paraId="2083CEE1" w14:textId="7C793201" w:rsidR="00B24DD6" w:rsidRPr="00F93F85" w:rsidRDefault="00B24DD6" w:rsidP="00B24DD6">
            <w:pPr>
              <w:rPr>
                <w:rFonts w:ascii="Calibri" w:hAnsi="Calibri" w:cs="Calibri"/>
                <w:sz w:val="22"/>
                <w:szCs w:val="22"/>
              </w:rPr>
            </w:pPr>
            <w:r>
              <w:rPr>
                <w:rFonts w:ascii="Calibri" w:hAnsi="Calibri" w:cs="Calibri"/>
                <w:sz w:val="22"/>
                <w:szCs w:val="22"/>
              </w:rPr>
              <w:t>25 (</w:t>
            </w:r>
            <w:r w:rsidR="0097384C">
              <w:rPr>
                <w:rFonts w:ascii="Calibri" w:hAnsi="Calibri" w:cs="Calibri"/>
                <w:sz w:val="22"/>
                <w:szCs w:val="22"/>
              </w:rPr>
              <w:t>27.8%)</w:t>
            </w:r>
          </w:p>
        </w:tc>
        <w:tc>
          <w:tcPr>
            <w:tcW w:w="728" w:type="pct"/>
          </w:tcPr>
          <w:p w14:paraId="7BA44C13" w14:textId="19FC0FF6" w:rsidR="00B24DD6" w:rsidRPr="00F93F85" w:rsidRDefault="00F348AC" w:rsidP="00B24DD6">
            <w:pPr>
              <w:rPr>
                <w:rFonts w:ascii="Calibri" w:hAnsi="Calibri" w:cs="Calibri"/>
                <w:sz w:val="22"/>
                <w:szCs w:val="22"/>
              </w:rPr>
            </w:pPr>
            <w:r>
              <w:rPr>
                <w:rFonts w:ascii="Calibri" w:hAnsi="Calibri" w:cs="Calibri"/>
                <w:sz w:val="22"/>
                <w:szCs w:val="22"/>
              </w:rPr>
              <w:t>28 (</w:t>
            </w:r>
            <w:r w:rsidR="0008014E">
              <w:rPr>
                <w:rFonts w:ascii="Calibri" w:hAnsi="Calibri" w:cs="Calibri"/>
                <w:sz w:val="22"/>
                <w:szCs w:val="22"/>
              </w:rPr>
              <w:t>31.1%)</w:t>
            </w:r>
          </w:p>
        </w:tc>
        <w:tc>
          <w:tcPr>
            <w:tcW w:w="635" w:type="pct"/>
          </w:tcPr>
          <w:p w14:paraId="690779E6" w14:textId="3C36F037" w:rsidR="00B24DD6" w:rsidRPr="00F93F85" w:rsidRDefault="00FA216C" w:rsidP="00B24DD6">
            <w:pPr>
              <w:rPr>
                <w:rFonts w:ascii="Calibri" w:hAnsi="Calibri" w:cs="Calibri"/>
                <w:sz w:val="22"/>
                <w:szCs w:val="22"/>
              </w:rPr>
            </w:pPr>
            <w:r>
              <w:rPr>
                <w:rFonts w:ascii="Calibri" w:hAnsi="Calibri" w:cs="Calibri"/>
                <w:sz w:val="22"/>
                <w:szCs w:val="22"/>
              </w:rPr>
              <w:t>20</w:t>
            </w:r>
            <w:r w:rsidR="007240FF">
              <w:rPr>
                <w:rFonts w:ascii="Calibri" w:hAnsi="Calibri" w:cs="Calibri"/>
                <w:sz w:val="22"/>
                <w:szCs w:val="22"/>
              </w:rPr>
              <w:t xml:space="preserve"> (</w:t>
            </w:r>
            <w:r w:rsidR="00A42FEC">
              <w:rPr>
                <w:rFonts w:ascii="Calibri" w:hAnsi="Calibri" w:cs="Calibri"/>
                <w:sz w:val="22"/>
                <w:szCs w:val="22"/>
              </w:rPr>
              <w:t>22.2%)</w:t>
            </w:r>
          </w:p>
        </w:tc>
        <w:tc>
          <w:tcPr>
            <w:tcW w:w="856" w:type="pct"/>
          </w:tcPr>
          <w:p w14:paraId="5EDC5647" w14:textId="102683BB" w:rsidR="00B24DD6" w:rsidRPr="00F93F85" w:rsidRDefault="00A236B0" w:rsidP="00B24DD6">
            <w:pPr>
              <w:rPr>
                <w:rFonts w:ascii="Calibri" w:hAnsi="Calibri" w:cs="Calibri"/>
                <w:sz w:val="22"/>
                <w:szCs w:val="22"/>
              </w:rPr>
            </w:pPr>
            <w:r>
              <w:rPr>
                <w:rFonts w:ascii="Calibri" w:hAnsi="Calibri" w:cs="Calibri"/>
                <w:sz w:val="22"/>
                <w:szCs w:val="22"/>
              </w:rPr>
              <w:t>10</w:t>
            </w:r>
            <w:r w:rsidR="007240FF">
              <w:rPr>
                <w:rFonts w:ascii="Calibri" w:hAnsi="Calibri" w:cs="Calibri"/>
                <w:sz w:val="22"/>
                <w:szCs w:val="22"/>
              </w:rPr>
              <w:t xml:space="preserve"> (</w:t>
            </w:r>
            <w:r w:rsidR="006F5483">
              <w:rPr>
                <w:rFonts w:ascii="Calibri" w:hAnsi="Calibri" w:cs="Calibri"/>
                <w:sz w:val="22"/>
                <w:szCs w:val="22"/>
              </w:rPr>
              <w:t>11.1%)</w:t>
            </w:r>
          </w:p>
        </w:tc>
        <w:tc>
          <w:tcPr>
            <w:tcW w:w="856" w:type="pct"/>
          </w:tcPr>
          <w:p w14:paraId="45E6C6F2" w14:textId="27A87674" w:rsidR="00B24DD6" w:rsidRPr="00F93F85" w:rsidRDefault="007240FF" w:rsidP="00B24DD6">
            <w:pPr>
              <w:rPr>
                <w:rFonts w:ascii="Calibri" w:hAnsi="Calibri" w:cs="Calibri"/>
                <w:sz w:val="22"/>
                <w:szCs w:val="22"/>
              </w:rPr>
            </w:pPr>
            <w:r>
              <w:rPr>
                <w:rFonts w:ascii="Calibri" w:hAnsi="Calibri" w:cs="Calibri"/>
                <w:sz w:val="22"/>
                <w:szCs w:val="22"/>
              </w:rPr>
              <w:t>7 (</w:t>
            </w:r>
            <w:r w:rsidR="001F734A">
              <w:rPr>
                <w:rFonts w:ascii="Calibri" w:hAnsi="Calibri" w:cs="Calibri"/>
                <w:sz w:val="22"/>
                <w:szCs w:val="22"/>
              </w:rPr>
              <w:t>7.8%)</w:t>
            </w:r>
          </w:p>
        </w:tc>
        <w:tc>
          <w:tcPr>
            <w:tcW w:w="496" w:type="pct"/>
          </w:tcPr>
          <w:p w14:paraId="416B13FF" w14:textId="4057CC8B" w:rsidR="00B24DD6" w:rsidRPr="00F93F85" w:rsidRDefault="00B24DD6" w:rsidP="00B24DD6">
            <w:pPr>
              <w:rPr>
                <w:rFonts w:ascii="Calibri" w:hAnsi="Calibri" w:cs="Calibri"/>
                <w:sz w:val="22"/>
                <w:szCs w:val="22"/>
              </w:rPr>
            </w:pPr>
            <w:r>
              <w:rPr>
                <w:rFonts w:ascii="Calibri" w:hAnsi="Calibri" w:cs="Calibri"/>
                <w:sz w:val="22"/>
                <w:szCs w:val="22"/>
              </w:rPr>
              <w:t>2</w:t>
            </w:r>
          </w:p>
        </w:tc>
      </w:tr>
    </w:tbl>
    <w:p w14:paraId="3172FF58" w14:textId="77777777" w:rsidR="007B6278" w:rsidRDefault="007B6278" w:rsidP="0052270A">
      <w:pPr>
        <w:rPr>
          <w:rFonts w:ascii="Calibri" w:hAnsi="Calibri" w:cs="Calibri"/>
          <w:i/>
          <w:iCs/>
          <w:highlight w:val="yellow"/>
        </w:rPr>
      </w:pPr>
    </w:p>
    <w:p w14:paraId="048F436F" w14:textId="77777777" w:rsidR="009415F8" w:rsidRDefault="009415F8" w:rsidP="0052270A">
      <w:pPr>
        <w:rPr>
          <w:rFonts w:ascii="Calibri" w:hAnsi="Calibri" w:cs="Calibri"/>
          <w:i/>
          <w:iCs/>
          <w:highlight w:val="yellow"/>
        </w:rPr>
      </w:pPr>
    </w:p>
    <w:p w14:paraId="4AF00E36" w14:textId="1E4D9187" w:rsidR="005B5B29" w:rsidRDefault="005B5B29" w:rsidP="0052270A">
      <w:pPr>
        <w:rPr>
          <w:rFonts w:ascii="Calibri" w:hAnsi="Calibri" w:cs="Calibri"/>
          <w:b/>
          <w:bCs/>
          <w:i/>
          <w:iCs/>
        </w:rPr>
      </w:pPr>
    </w:p>
    <w:p w14:paraId="38ACE98E" w14:textId="77777777" w:rsidR="005B5B29" w:rsidRDefault="005B5B29" w:rsidP="0052270A">
      <w:pPr>
        <w:rPr>
          <w:rFonts w:ascii="Calibri" w:hAnsi="Calibri" w:cs="Calibri"/>
          <w:b/>
          <w:bCs/>
          <w:i/>
          <w:iCs/>
        </w:rPr>
      </w:pPr>
    </w:p>
    <w:p w14:paraId="35984B35" w14:textId="5736F0B3" w:rsidR="007B6278" w:rsidRDefault="003E2D87" w:rsidP="007B6278">
      <w:pPr>
        <w:rPr>
          <w:rFonts w:ascii="Calibri" w:hAnsi="Calibri" w:cs="Calibri"/>
          <w:i/>
          <w:iCs/>
        </w:rPr>
      </w:pPr>
      <w:r>
        <w:rPr>
          <w:rFonts w:ascii="Calibri" w:hAnsi="Calibri" w:cs="Calibri"/>
          <w:b/>
          <w:bCs/>
          <w:i/>
          <w:iCs/>
        </w:rPr>
        <w:lastRenderedPageBreak/>
        <w:t xml:space="preserve">Supplementary </w:t>
      </w:r>
      <w:r w:rsidR="007B6278" w:rsidRPr="00A46AE2">
        <w:rPr>
          <w:rFonts w:ascii="Calibri" w:hAnsi="Calibri" w:cs="Calibri"/>
          <w:b/>
          <w:bCs/>
          <w:i/>
          <w:iCs/>
        </w:rPr>
        <w:t xml:space="preserve">Table </w:t>
      </w:r>
      <w:r w:rsidR="00306B54">
        <w:rPr>
          <w:rFonts w:ascii="Calibri" w:hAnsi="Calibri" w:cs="Calibri"/>
          <w:b/>
          <w:bCs/>
          <w:i/>
          <w:iCs/>
        </w:rPr>
        <w:t>5</w:t>
      </w:r>
      <w:r w:rsidR="007B6278" w:rsidRPr="00A46AE2">
        <w:rPr>
          <w:rFonts w:ascii="Calibri" w:hAnsi="Calibri" w:cs="Calibri"/>
          <w:b/>
          <w:bCs/>
          <w:i/>
          <w:iCs/>
        </w:rPr>
        <w:t xml:space="preserve">: </w:t>
      </w:r>
      <w:r w:rsidR="007B6278" w:rsidRPr="00A46AE2">
        <w:rPr>
          <w:rFonts w:ascii="Calibri" w:hAnsi="Calibri" w:cs="Calibri"/>
          <w:i/>
          <w:iCs/>
        </w:rPr>
        <w:t xml:space="preserve">Subgroup analysis of participant acceptability for </w:t>
      </w:r>
      <w:r w:rsidR="000B0B23" w:rsidRPr="00A46AE2">
        <w:rPr>
          <w:rFonts w:ascii="Calibri" w:hAnsi="Calibri" w:cs="Calibri"/>
          <w:i/>
          <w:iCs/>
        </w:rPr>
        <w:t xml:space="preserve">methods of </w:t>
      </w:r>
      <w:r w:rsidR="000C442A">
        <w:rPr>
          <w:rFonts w:ascii="Calibri" w:hAnsi="Calibri" w:cs="Calibri"/>
          <w:i/>
          <w:iCs/>
        </w:rPr>
        <w:t xml:space="preserve">respiratory </w:t>
      </w:r>
      <w:r w:rsidR="000B0B23" w:rsidRPr="00A46AE2">
        <w:rPr>
          <w:rFonts w:ascii="Calibri" w:hAnsi="Calibri" w:cs="Calibri"/>
          <w:i/>
          <w:iCs/>
        </w:rPr>
        <w:t xml:space="preserve">specimen collection from their </w:t>
      </w:r>
      <w:r w:rsidR="00C4723D" w:rsidRPr="00A46AE2">
        <w:rPr>
          <w:rFonts w:ascii="Calibri" w:hAnsi="Calibri" w:cs="Calibri"/>
          <w:i/>
          <w:iCs/>
        </w:rPr>
        <w:t>nominated main companion animal (</w:t>
      </w:r>
      <w:r w:rsidR="000B0B23" w:rsidRPr="00A46AE2">
        <w:rPr>
          <w:rFonts w:ascii="Calibri" w:hAnsi="Calibri" w:cs="Calibri"/>
          <w:i/>
          <w:iCs/>
        </w:rPr>
        <w:t>dog or ca</w:t>
      </w:r>
      <w:r w:rsidR="00C4723D" w:rsidRPr="00A46AE2">
        <w:rPr>
          <w:rFonts w:ascii="Calibri" w:hAnsi="Calibri" w:cs="Calibri"/>
          <w:i/>
          <w:iCs/>
        </w:rPr>
        <w:t>t) within</w:t>
      </w:r>
      <w:r w:rsidR="007B6278" w:rsidRPr="00A46AE2">
        <w:rPr>
          <w:rFonts w:ascii="Calibri" w:hAnsi="Calibri" w:cs="Calibri"/>
          <w:i/>
          <w:iCs/>
        </w:rPr>
        <w:t xml:space="preserve"> household transmission investigation</w:t>
      </w:r>
      <w:r w:rsidR="00C4723D" w:rsidRPr="00A46AE2">
        <w:rPr>
          <w:rFonts w:ascii="Calibri" w:hAnsi="Calibri" w:cs="Calibri"/>
          <w:i/>
          <w:iCs/>
        </w:rPr>
        <w:t>s</w:t>
      </w:r>
      <w:r w:rsidR="007B6278" w:rsidRPr="00A46AE2">
        <w:rPr>
          <w:rFonts w:ascii="Calibri" w:hAnsi="Calibri" w:cs="Calibri"/>
          <w:i/>
          <w:iCs/>
        </w:rPr>
        <w:t xml:space="preserve"> (HHTIs). </w:t>
      </w:r>
    </w:p>
    <w:p w14:paraId="541FDFEA" w14:textId="77777777" w:rsidR="00791E6A" w:rsidRDefault="00791E6A" w:rsidP="007B6278">
      <w:pPr>
        <w:rPr>
          <w:rFonts w:ascii="Calibri" w:hAnsi="Calibri" w:cs="Calibri"/>
          <w:i/>
          <w:iCs/>
        </w:rPr>
      </w:pPr>
    </w:p>
    <w:tbl>
      <w:tblPr>
        <w:tblStyle w:val="TableGrid"/>
        <w:tblW w:w="5000" w:type="pct"/>
        <w:tblLook w:val="04A0" w:firstRow="1" w:lastRow="0" w:firstColumn="1" w:lastColumn="0" w:noHBand="0" w:noVBand="1"/>
      </w:tblPr>
      <w:tblGrid>
        <w:gridCol w:w="1955"/>
        <w:gridCol w:w="2031"/>
        <w:gridCol w:w="2031"/>
        <w:gridCol w:w="1771"/>
        <w:gridCol w:w="2388"/>
        <w:gridCol w:w="2388"/>
        <w:gridCol w:w="1384"/>
      </w:tblGrid>
      <w:tr w:rsidR="00791E6A" w:rsidRPr="007E6BA9" w14:paraId="5A03EFC5" w14:textId="77777777">
        <w:tc>
          <w:tcPr>
            <w:tcW w:w="701" w:type="pct"/>
          </w:tcPr>
          <w:p w14:paraId="7668E0A3" w14:textId="54C31640" w:rsidR="00791E6A" w:rsidRDefault="0099622F">
            <w:pPr>
              <w:rPr>
                <w:rFonts w:ascii="Calibri" w:hAnsi="Calibri" w:cs="Calibri"/>
                <w:b/>
                <w:bCs/>
                <w:sz w:val="22"/>
                <w:szCs w:val="22"/>
              </w:rPr>
            </w:pPr>
            <w:r>
              <w:rPr>
                <w:rFonts w:ascii="Calibri" w:hAnsi="Calibri" w:cs="Calibri"/>
                <w:b/>
                <w:bCs/>
                <w:sz w:val="22"/>
                <w:szCs w:val="22"/>
              </w:rPr>
              <w:t>Collection method</w:t>
            </w:r>
            <w:r w:rsidR="00791E6A">
              <w:rPr>
                <w:rFonts w:ascii="Calibri" w:hAnsi="Calibri" w:cs="Calibri"/>
                <w:b/>
                <w:bCs/>
                <w:sz w:val="22"/>
                <w:szCs w:val="22"/>
              </w:rPr>
              <w:t>/</w:t>
            </w:r>
          </w:p>
          <w:p w14:paraId="307EB511" w14:textId="77777777" w:rsidR="00791E6A" w:rsidRPr="007E6BA9" w:rsidRDefault="00791E6A">
            <w:pPr>
              <w:rPr>
                <w:rFonts w:ascii="Calibri" w:hAnsi="Calibri" w:cs="Calibri"/>
                <w:b/>
                <w:bCs/>
                <w:sz w:val="22"/>
                <w:szCs w:val="22"/>
              </w:rPr>
            </w:pPr>
            <w:r>
              <w:rPr>
                <w:rFonts w:ascii="Calibri" w:hAnsi="Calibri" w:cs="Calibri"/>
                <w:b/>
                <w:bCs/>
                <w:sz w:val="22"/>
                <w:szCs w:val="22"/>
              </w:rPr>
              <w:t>Main companion animal</w:t>
            </w:r>
          </w:p>
        </w:tc>
        <w:tc>
          <w:tcPr>
            <w:tcW w:w="728" w:type="pct"/>
          </w:tcPr>
          <w:p w14:paraId="07F51D94" w14:textId="77777777" w:rsidR="00791E6A" w:rsidRDefault="00791E6A">
            <w:pPr>
              <w:rPr>
                <w:rFonts w:ascii="Calibri" w:hAnsi="Calibri" w:cs="Calibri"/>
                <w:b/>
                <w:bCs/>
                <w:sz w:val="22"/>
                <w:szCs w:val="22"/>
              </w:rPr>
            </w:pPr>
            <w:r w:rsidRPr="007E6BA9">
              <w:rPr>
                <w:rFonts w:ascii="Calibri" w:hAnsi="Calibri" w:cs="Calibri"/>
                <w:b/>
                <w:bCs/>
                <w:sz w:val="22"/>
                <w:szCs w:val="22"/>
              </w:rPr>
              <w:t xml:space="preserve">Very </w:t>
            </w:r>
          </w:p>
          <w:p w14:paraId="617C666B" w14:textId="0AC06263" w:rsidR="00791E6A" w:rsidRDefault="0099622F">
            <w:pPr>
              <w:rPr>
                <w:rFonts w:ascii="Calibri" w:hAnsi="Calibri" w:cs="Calibri"/>
                <w:b/>
                <w:bCs/>
                <w:sz w:val="22"/>
                <w:szCs w:val="22"/>
              </w:rPr>
            </w:pPr>
            <w:r>
              <w:rPr>
                <w:rFonts w:ascii="Calibri" w:hAnsi="Calibri" w:cs="Calibri"/>
                <w:b/>
                <w:bCs/>
                <w:sz w:val="22"/>
                <w:szCs w:val="22"/>
              </w:rPr>
              <w:t>acceptable</w:t>
            </w:r>
          </w:p>
          <w:p w14:paraId="7C7204CA" w14:textId="77777777" w:rsidR="00791E6A" w:rsidRPr="007E6BA9" w:rsidRDefault="00791E6A">
            <w:pPr>
              <w:rPr>
                <w:rFonts w:ascii="Calibri" w:hAnsi="Calibri" w:cs="Calibri"/>
                <w:b/>
                <w:bCs/>
                <w:sz w:val="22"/>
                <w:szCs w:val="22"/>
              </w:rPr>
            </w:pPr>
            <w:r w:rsidRPr="007E6BA9">
              <w:rPr>
                <w:rFonts w:ascii="Calibri" w:hAnsi="Calibri" w:cs="Calibri"/>
                <w:b/>
                <w:bCs/>
                <w:sz w:val="22"/>
                <w:szCs w:val="22"/>
              </w:rPr>
              <w:t>(n, %)</w:t>
            </w:r>
          </w:p>
        </w:tc>
        <w:tc>
          <w:tcPr>
            <w:tcW w:w="728" w:type="pct"/>
          </w:tcPr>
          <w:p w14:paraId="3D2EA521" w14:textId="77777777" w:rsidR="00791E6A" w:rsidRDefault="00791E6A">
            <w:pPr>
              <w:rPr>
                <w:rFonts w:ascii="Calibri" w:hAnsi="Calibri" w:cs="Calibri"/>
                <w:b/>
                <w:bCs/>
                <w:sz w:val="22"/>
                <w:szCs w:val="22"/>
              </w:rPr>
            </w:pPr>
            <w:r w:rsidRPr="007E6BA9">
              <w:rPr>
                <w:rFonts w:ascii="Calibri" w:hAnsi="Calibri" w:cs="Calibri"/>
                <w:b/>
                <w:bCs/>
                <w:sz w:val="22"/>
                <w:szCs w:val="22"/>
              </w:rPr>
              <w:t xml:space="preserve">Somewhat </w:t>
            </w:r>
          </w:p>
          <w:p w14:paraId="4181C478" w14:textId="0D0A9F1A" w:rsidR="00791E6A" w:rsidRPr="007E6BA9" w:rsidRDefault="0099622F">
            <w:pPr>
              <w:rPr>
                <w:rFonts w:ascii="Calibri" w:hAnsi="Calibri" w:cs="Calibri"/>
                <w:b/>
                <w:bCs/>
                <w:sz w:val="22"/>
                <w:szCs w:val="22"/>
              </w:rPr>
            </w:pPr>
            <w:r>
              <w:rPr>
                <w:rFonts w:ascii="Calibri" w:hAnsi="Calibri" w:cs="Calibri"/>
                <w:b/>
                <w:bCs/>
                <w:sz w:val="22"/>
                <w:szCs w:val="22"/>
              </w:rPr>
              <w:t>acceptable</w:t>
            </w:r>
          </w:p>
          <w:p w14:paraId="2A5B157F" w14:textId="77777777" w:rsidR="00791E6A" w:rsidRPr="007E6BA9" w:rsidRDefault="00791E6A">
            <w:pPr>
              <w:rPr>
                <w:rFonts w:ascii="Calibri" w:hAnsi="Calibri" w:cs="Calibri"/>
                <w:b/>
                <w:bCs/>
                <w:sz w:val="22"/>
                <w:szCs w:val="22"/>
              </w:rPr>
            </w:pPr>
            <w:r w:rsidRPr="007E6BA9">
              <w:rPr>
                <w:rFonts w:ascii="Calibri" w:hAnsi="Calibri" w:cs="Calibri"/>
                <w:b/>
                <w:bCs/>
                <w:sz w:val="22"/>
                <w:szCs w:val="22"/>
              </w:rPr>
              <w:t>(n, %)</w:t>
            </w:r>
          </w:p>
        </w:tc>
        <w:tc>
          <w:tcPr>
            <w:tcW w:w="635" w:type="pct"/>
          </w:tcPr>
          <w:p w14:paraId="0354842E" w14:textId="77777777" w:rsidR="00791E6A" w:rsidRPr="007E6BA9" w:rsidRDefault="00791E6A">
            <w:pPr>
              <w:rPr>
                <w:rFonts w:ascii="Calibri" w:hAnsi="Calibri" w:cs="Calibri"/>
                <w:b/>
                <w:bCs/>
                <w:sz w:val="22"/>
                <w:szCs w:val="22"/>
              </w:rPr>
            </w:pPr>
            <w:r w:rsidRPr="007E6BA9">
              <w:rPr>
                <w:rFonts w:ascii="Calibri" w:hAnsi="Calibri" w:cs="Calibri"/>
                <w:b/>
                <w:bCs/>
                <w:sz w:val="22"/>
                <w:szCs w:val="22"/>
              </w:rPr>
              <w:t xml:space="preserve">Neutral </w:t>
            </w:r>
          </w:p>
          <w:p w14:paraId="5C5F806C" w14:textId="77777777" w:rsidR="00791E6A" w:rsidRPr="007E6BA9" w:rsidRDefault="00791E6A">
            <w:pPr>
              <w:rPr>
                <w:rFonts w:ascii="Calibri" w:hAnsi="Calibri" w:cs="Calibri"/>
                <w:b/>
                <w:bCs/>
                <w:sz w:val="22"/>
                <w:szCs w:val="22"/>
              </w:rPr>
            </w:pPr>
            <w:r w:rsidRPr="007E6BA9">
              <w:rPr>
                <w:rFonts w:ascii="Calibri" w:hAnsi="Calibri" w:cs="Calibri"/>
                <w:b/>
                <w:bCs/>
                <w:sz w:val="22"/>
                <w:szCs w:val="22"/>
              </w:rPr>
              <w:t>(n, %)</w:t>
            </w:r>
          </w:p>
        </w:tc>
        <w:tc>
          <w:tcPr>
            <w:tcW w:w="856" w:type="pct"/>
          </w:tcPr>
          <w:p w14:paraId="56CE936A" w14:textId="77777777" w:rsidR="00791E6A" w:rsidRDefault="00791E6A">
            <w:pPr>
              <w:rPr>
                <w:rFonts w:ascii="Calibri" w:hAnsi="Calibri" w:cs="Calibri"/>
                <w:b/>
                <w:bCs/>
                <w:sz w:val="22"/>
                <w:szCs w:val="22"/>
              </w:rPr>
            </w:pPr>
            <w:r w:rsidRPr="007E6BA9">
              <w:rPr>
                <w:rFonts w:ascii="Calibri" w:hAnsi="Calibri" w:cs="Calibri"/>
                <w:b/>
                <w:bCs/>
                <w:sz w:val="22"/>
                <w:szCs w:val="22"/>
              </w:rPr>
              <w:t xml:space="preserve">Somewhat </w:t>
            </w:r>
          </w:p>
          <w:p w14:paraId="4DFA34BB" w14:textId="3DDDFA8C" w:rsidR="00791E6A" w:rsidRPr="007E6BA9" w:rsidRDefault="0099622F">
            <w:pPr>
              <w:rPr>
                <w:rFonts w:ascii="Calibri" w:hAnsi="Calibri" w:cs="Calibri"/>
                <w:b/>
                <w:bCs/>
                <w:sz w:val="22"/>
                <w:szCs w:val="22"/>
              </w:rPr>
            </w:pPr>
            <w:r>
              <w:rPr>
                <w:rFonts w:ascii="Calibri" w:hAnsi="Calibri" w:cs="Calibri"/>
                <w:b/>
                <w:bCs/>
                <w:sz w:val="22"/>
                <w:szCs w:val="22"/>
              </w:rPr>
              <w:t>unacceptable</w:t>
            </w:r>
          </w:p>
          <w:p w14:paraId="12C5C101" w14:textId="77777777" w:rsidR="00791E6A" w:rsidRPr="007E6BA9" w:rsidRDefault="00791E6A">
            <w:pPr>
              <w:rPr>
                <w:rFonts w:ascii="Calibri" w:hAnsi="Calibri" w:cs="Calibri"/>
                <w:b/>
                <w:bCs/>
                <w:sz w:val="22"/>
                <w:szCs w:val="22"/>
              </w:rPr>
            </w:pPr>
            <w:r w:rsidRPr="007E6BA9">
              <w:rPr>
                <w:rFonts w:ascii="Calibri" w:hAnsi="Calibri" w:cs="Calibri"/>
                <w:b/>
                <w:bCs/>
                <w:sz w:val="22"/>
                <w:szCs w:val="22"/>
              </w:rPr>
              <w:t>(n, %)</w:t>
            </w:r>
          </w:p>
        </w:tc>
        <w:tc>
          <w:tcPr>
            <w:tcW w:w="856" w:type="pct"/>
          </w:tcPr>
          <w:p w14:paraId="4789F963" w14:textId="77777777" w:rsidR="00791E6A" w:rsidRDefault="00791E6A">
            <w:pPr>
              <w:rPr>
                <w:rFonts w:ascii="Calibri" w:hAnsi="Calibri" w:cs="Calibri"/>
                <w:b/>
                <w:bCs/>
                <w:sz w:val="22"/>
                <w:szCs w:val="22"/>
              </w:rPr>
            </w:pPr>
            <w:r w:rsidRPr="007E6BA9">
              <w:rPr>
                <w:rFonts w:ascii="Calibri" w:hAnsi="Calibri" w:cs="Calibri"/>
                <w:b/>
                <w:bCs/>
                <w:sz w:val="22"/>
                <w:szCs w:val="22"/>
              </w:rPr>
              <w:t xml:space="preserve">Very </w:t>
            </w:r>
          </w:p>
          <w:p w14:paraId="13312362" w14:textId="5E6DDC83" w:rsidR="00791E6A" w:rsidRPr="007E6BA9" w:rsidRDefault="0099622F">
            <w:pPr>
              <w:rPr>
                <w:rFonts w:ascii="Calibri" w:hAnsi="Calibri" w:cs="Calibri"/>
                <w:b/>
                <w:bCs/>
                <w:sz w:val="22"/>
                <w:szCs w:val="22"/>
              </w:rPr>
            </w:pPr>
            <w:r>
              <w:rPr>
                <w:rFonts w:ascii="Calibri" w:hAnsi="Calibri" w:cs="Calibri"/>
                <w:b/>
                <w:bCs/>
                <w:sz w:val="22"/>
                <w:szCs w:val="22"/>
              </w:rPr>
              <w:t>unacceptable</w:t>
            </w:r>
          </w:p>
          <w:p w14:paraId="5F2726F7" w14:textId="77777777" w:rsidR="00791E6A" w:rsidRPr="007E6BA9" w:rsidRDefault="00791E6A">
            <w:pPr>
              <w:rPr>
                <w:rFonts w:ascii="Calibri" w:hAnsi="Calibri" w:cs="Calibri"/>
                <w:b/>
                <w:bCs/>
                <w:sz w:val="22"/>
                <w:szCs w:val="22"/>
              </w:rPr>
            </w:pPr>
            <w:r w:rsidRPr="007E6BA9">
              <w:rPr>
                <w:rFonts w:ascii="Calibri" w:hAnsi="Calibri" w:cs="Calibri"/>
                <w:b/>
                <w:bCs/>
                <w:sz w:val="22"/>
                <w:szCs w:val="22"/>
              </w:rPr>
              <w:t>(n, %)</w:t>
            </w:r>
          </w:p>
        </w:tc>
        <w:tc>
          <w:tcPr>
            <w:tcW w:w="496" w:type="pct"/>
          </w:tcPr>
          <w:p w14:paraId="7C0EACB1" w14:textId="77777777" w:rsidR="00791E6A" w:rsidRPr="007E6BA9" w:rsidRDefault="00791E6A">
            <w:pPr>
              <w:rPr>
                <w:rFonts w:ascii="Calibri" w:hAnsi="Calibri" w:cs="Calibri"/>
                <w:b/>
                <w:bCs/>
                <w:sz w:val="22"/>
                <w:szCs w:val="22"/>
              </w:rPr>
            </w:pPr>
            <w:r>
              <w:rPr>
                <w:rFonts w:ascii="Calibri" w:hAnsi="Calibri" w:cs="Calibri"/>
                <w:b/>
                <w:bCs/>
                <w:sz w:val="22"/>
                <w:szCs w:val="22"/>
              </w:rPr>
              <w:t>Missing</w:t>
            </w:r>
          </w:p>
        </w:tc>
      </w:tr>
      <w:tr w:rsidR="00791E6A" w:rsidRPr="007E6BA9" w14:paraId="0C492752" w14:textId="77777777">
        <w:tc>
          <w:tcPr>
            <w:tcW w:w="4504" w:type="pct"/>
            <w:gridSpan w:val="6"/>
            <w:shd w:val="clear" w:color="auto" w:fill="F2F2F2" w:themeFill="background1" w:themeFillShade="F2"/>
          </w:tcPr>
          <w:p w14:paraId="641240F1" w14:textId="34D2DAEA" w:rsidR="00791E6A" w:rsidRPr="007E6BA9" w:rsidRDefault="0099622F">
            <w:pPr>
              <w:rPr>
                <w:rFonts w:ascii="Calibri" w:hAnsi="Calibri" w:cs="Calibri"/>
                <w:i/>
                <w:iCs/>
                <w:sz w:val="22"/>
                <w:szCs w:val="22"/>
              </w:rPr>
            </w:pPr>
            <w:r>
              <w:rPr>
                <w:rFonts w:ascii="Calibri" w:hAnsi="Calibri" w:cs="Calibri"/>
                <w:i/>
                <w:iCs/>
                <w:sz w:val="22"/>
                <w:szCs w:val="22"/>
              </w:rPr>
              <w:t>Swabbing my companion animal at home (RAT)</w:t>
            </w:r>
          </w:p>
        </w:tc>
        <w:tc>
          <w:tcPr>
            <w:tcW w:w="496" w:type="pct"/>
            <w:shd w:val="clear" w:color="auto" w:fill="F2F2F2" w:themeFill="background1" w:themeFillShade="F2"/>
          </w:tcPr>
          <w:p w14:paraId="2B52385E" w14:textId="77777777" w:rsidR="00791E6A" w:rsidRPr="007E6BA9" w:rsidRDefault="00791E6A">
            <w:pPr>
              <w:rPr>
                <w:rFonts w:ascii="Calibri" w:hAnsi="Calibri" w:cs="Calibri"/>
                <w:i/>
                <w:iCs/>
                <w:sz w:val="22"/>
                <w:szCs w:val="22"/>
              </w:rPr>
            </w:pPr>
          </w:p>
        </w:tc>
      </w:tr>
      <w:tr w:rsidR="00791E6A" w:rsidRPr="007E6BA9" w14:paraId="77A33CF5" w14:textId="77777777">
        <w:tc>
          <w:tcPr>
            <w:tcW w:w="701" w:type="pct"/>
          </w:tcPr>
          <w:p w14:paraId="6D763EF7" w14:textId="77777777" w:rsidR="00791E6A" w:rsidRPr="00445F41" w:rsidRDefault="00791E6A">
            <w:pPr>
              <w:rPr>
                <w:rFonts w:ascii="Calibri" w:hAnsi="Calibri" w:cs="Calibri"/>
                <w:sz w:val="22"/>
                <w:szCs w:val="22"/>
              </w:rPr>
            </w:pPr>
            <w:r w:rsidRPr="00445F41">
              <w:rPr>
                <w:rFonts w:ascii="Calibri" w:hAnsi="Calibri" w:cs="Calibri"/>
                <w:sz w:val="22"/>
                <w:szCs w:val="22"/>
              </w:rPr>
              <w:t xml:space="preserve">Cat </w:t>
            </w:r>
          </w:p>
        </w:tc>
        <w:tc>
          <w:tcPr>
            <w:tcW w:w="728" w:type="pct"/>
          </w:tcPr>
          <w:p w14:paraId="6C5A8330" w14:textId="287DF1A9" w:rsidR="00791E6A" w:rsidRPr="00F93F85" w:rsidRDefault="0099622F">
            <w:pPr>
              <w:rPr>
                <w:rFonts w:ascii="Calibri" w:hAnsi="Calibri" w:cs="Calibri"/>
                <w:sz w:val="22"/>
                <w:szCs w:val="22"/>
              </w:rPr>
            </w:pPr>
            <w:r>
              <w:rPr>
                <w:rFonts w:ascii="Calibri" w:hAnsi="Calibri" w:cs="Calibri"/>
                <w:sz w:val="22"/>
                <w:szCs w:val="22"/>
              </w:rPr>
              <w:t>14</w:t>
            </w:r>
            <w:r w:rsidR="00395A4A">
              <w:rPr>
                <w:rFonts w:ascii="Calibri" w:hAnsi="Calibri" w:cs="Calibri"/>
                <w:sz w:val="22"/>
                <w:szCs w:val="22"/>
              </w:rPr>
              <w:t xml:space="preserve"> (</w:t>
            </w:r>
            <w:r w:rsidR="00DC2035">
              <w:rPr>
                <w:rFonts w:ascii="Calibri" w:hAnsi="Calibri" w:cs="Calibri"/>
                <w:sz w:val="22"/>
                <w:szCs w:val="22"/>
              </w:rPr>
              <w:t>18.2</w:t>
            </w:r>
            <w:r w:rsidR="00C25C9D">
              <w:rPr>
                <w:rFonts w:ascii="Calibri" w:hAnsi="Calibri" w:cs="Calibri"/>
                <w:sz w:val="22"/>
                <w:szCs w:val="22"/>
              </w:rPr>
              <w:t>%)</w:t>
            </w:r>
          </w:p>
        </w:tc>
        <w:tc>
          <w:tcPr>
            <w:tcW w:w="728" w:type="pct"/>
          </w:tcPr>
          <w:p w14:paraId="6767B335" w14:textId="07B93E80" w:rsidR="00791E6A" w:rsidRPr="00F93F85" w:rsidRDefault="008C3730">
            <w:pPr>
              <w:rPr>
                <w:rFonts w:ascii="Calibri" w:hAnsi="Calibri" w:cs="Calibri"/>
                <w:sz w:val="22"/>
                <w:szCs w:val="22"/>
              </w:rPr>
            </w:pPr>
            <w:r>
              <w:rPr>
                <w:rFonts w:ascii="Calibri" w:hAnsi="Calibri" w:cs="Calibri"/>
                <w:sz w:val="22"/>
                <w:szCs w:val="22"/>
              </w:rPr>
              <w:t>46</w:t>
            </w:r>
            <w:r w:rsidR="00395A4A">
              <w:rPr>
                <w:rFonts w:ascii="Calibri" w:hAnsi="Calibri" w:cs="Calibri"/>
                <w:sz w:val="22"/>
                <w:szCs w:val="22"/>
              </w:rPr>
              <w:t xml:space="preserve"> (</w:t>
            </w:r>
            <w:r w:rsidR="00DC2035">
              <w:rPr>
                <w:rFonts w:ascii="Calibri" w:hAnsi="Calibri" w:cs="Calibri"/>
                <w:sz w:val="22"/>
                <w:szCs w:val="22"/>
              </w:rPr>
              <w:t>59.7</w:t>
            </w:r>
            <w:r w:rsidR="00C25C9D">
              <w:rPr>
                <w:rFonts w:ascii="Calibri" w:hAnsi="Calibri" w:cs="Calibri"/>
                <w:sz w:val="22"/>
                <w:szCs w:val="22"/>
              </w:rPr>
              <w:t>%)</w:t>
            </w:r>
          </w:p>
        </w:tc>
        <w:tc>
          <w:tcPr>
            <w:tcW w:w="635" w:type="pct"/>
          </w:tcPr>
          <w:p w14:paraId="1052F251" w14:textId="1DF29AA7" w:rsidR="00791E6A" w:rsidRPr="00F93F85" w:rsidRDefault="008C3730">
            <w:pPr>
              <w:rPr>
                <w:rFonts w:ascii="Calibri" w:hAnsi="Calibri" w:cs="Calibri"/>
                <w:sz w:val="22"/>
                <w:szCs w:val="22"/>
              </w:rPr>
            </w:pPr>
            <w:r>
              <w:rPr>
                <w:rFonts w:ascii="Calibri" w:hAnsi="Calibri" w:cs="Calibri"/>
                <w:sz w:val="22"/>
                <w:szCs w:val="22"/>
              </w:rPr>
              <w:t>3</w:t>
            </w:r>
            <w:r w:rsidR="00395A4A">
              <w:rPr>
                <w:rFonts w:ascii="Calibri" w:hAnsi="Calibri" w:cs="Calibri"/>
                <w:sz w:val="22"/>
                <w:szCs w:val="22"/>
              </w:rPr>
              <w:t xml:space="preserve"> (</w:t>
            </w:r>
            <w:r w:rsidR="00C25C9D">
              <w:rPr>
                <w:rFonts w:ascii="Calibri" w:hAnsi="Calibri" w:cs="Calibri"/>
                <w:sz w:val="22"/>
                <w:szCs w:val="22"/>
              </w:rPr>
              <w:t>3.9%)</w:t>
            </w:r>
          </w:p>
        </w:tc>
        <w:tc>
          <w:tcPr>
            <w:tcW w:w="856" w:type="pct"/>
          </w:tcPr>
          <w:p w14:paraId="5926BCC7" w14:textId="118E25ED" w:rsidR="00791E6A" w:rsidRPr="00F93F85" w:rsidRDefault="008C3730">
            <w:pPr>
              <w:rPr>
                <w:rFonts w:ascii="Calibri" w:hAnsi="Calibri" w:cs="Calibri"/>
                <w:sz w:val="22"/>
                <w:szCs w:val="22"/>
              </w:rPr>
            </w:pPr>
            <w:r>
              <w:rPr>
                <w:rFonts w:ascii="Calibri" w:hAnsi="Calibri" w:cs="Calibri"/>
                <w:sz w:val="22"/>
                <w:szCs w:val="22"/>
              </w:rPr>
              <w:t>8</w:t>
            </w:r>
            <w:r w:rsidR="00395A4A">
              <w:rPr>
                <w:rFonts w:ascii="Calibri" w:hAnsi="Calibri" w:cs="Calibri"/>
                <w:sz w:val="22"/>
                <w:szCs w:val="22"/>
              </w:rPr>
              <w:t xml:space="preserve"> (</w:t>
            </w:r>
            <w:r w:rsidR="00BA04AA">
              <w:rPr>
                <w:rFonts w:ascii="Calibri" w:hAnsi="Calibri" w:cs="Calibri"/>
                <w:sz w:val="22"/>
                <w:szCs w:val="22"/>
              </w:rPr>
              <w:t>10.4%)</w:t>
            </w:r>
          </w:p>
        </w:tc>
        <w:tc>
          <w:tcPr>
            <w:tcW w:w="856" w:type="pct"/>
          </w:tcPr>
          <w:p w14:paraId="3E2516B4" w14:textId="33B69F3B" w:rsidR="00791E6A" w:rsidRPr="00BA04AA" w:rsidRDefault="008C3730">
            <w:pPr>
              <w:rPr>
                <w:rFonts w:ascii="Calibri" w:hAnsi="Calibri" w:cs="Calibri"/>
                <w:b/>
                <w:bCs/>
                <w:sz w:val="22"/>
                <w:szCs w:val="22"/>
              </w:rPr>
            </w:pPr>
            <w:r>
              <w:rPr>
                <w:rFonts w:ascii="Calibri" w:hAnsi="Calibri" w:cs="Calibri"/>
                <w:sz w:val="22"/>
                <w:szCs w:val="22"/>
              </w:rPr>
              <w:t>6</w:t>
            </w:r>
            <w:r w:rsidR="00395A4A">
              <w:rPr>
                <w:rFonts w:ascii="Calibri" w:hAnsi="Calibri" w:cs="Calibri"/>
                <w:sz w:val="22"/>
                <w:szCs w:val="22"/>
              </w:rPr>
              <w:t xml:space="preserve"> (</w:t>
            </w:r>
            <w:r w:rsidR="00BA04AA">
              <w:rPr>
                <w:rFonts w:ascii="Calibri" w:hAnsi="Calibri" w:cs="Calibri"/>
                <w:sz w:val="22"/>
                <w:szCs w:val="22"/>
              </w:rPr>
              <w:t>7.8%)</w:t>
            </w:r>
          </w:p>
        </w:tc>
        <w:tc>
          <w:tcPr>
            <w:tcW w:w="496" w:type="pct"/>
          </w:tcPr>
          <w:p w14:paraId="2FE4CD42" w14:textId="77777777" w:rsidR="00791E6A" w:rsidRPr="00F93F85" w:rsidRDefault="00791E6A">
            <w:pPr>
              <w:rPr>
                <w:rFonts w:ascii="Calibri" w:hAnsi="Calibri" w:cs="Calibri"/>
                <w:sz w:val="22"/>
                <w:szCs w:val="22"/>
              </w:rPr>
            </w:pPr>
            <w:r>
              <w:rPr>
                <w:rFonts w:ascii="Calibri" w:hAnsi="Calibri" w:cs="Calibri"/>
                <w:sz w:val="22"/>
                <w:szCs w:val="22"/>
              </w:rPr>
              <w:t>3</w:t>
            </w:r>
          </w:p>
        </w:tc>
      </w:tr>
      <w:tr w:rsidR="00791E6A" w:rsidRPr="007E6BA9" w14:paraId="0D5E1129" w14:textId="77777777">
        <w:tc>
          <w:tcPr>
            <w:tcW w:w="701" w:type="pct"/>
          </w:tcPr>
          <w:p w14:paraId="4C6676FE" w14:textId="77777777" w:rsidR="00791E6A" w:rsidRPr="00445F41" w:rsidRDefault="00791E6A">
            <w:pPr>
              <w:rPr>
                <w:rFonts w:ascii="Calibri" w:hAnsi="Calibri" w:cs="Calibri"/>
                <w:sz w:val="22"/>
                <w:szCs w:val="22"/>
              </w:rPr>
            </w:pPr>
            <w:r w:rsidRPr="00445F41">
              <w:rPr>
                <w:rFonts w:ascii="Calibri" w:hAnsi="Calibri" w:cs="Calibri"/>
                <w:sz w:val="22"/>
                <w:szCs w:val="22"/>
              </w:rPr>
              <w:t>Dog</w:t>
            </w:r>
          </w:p>
        </w:tc>
        <w:tc>
          <w:tcPr>
            <w:tcW w:w="728" w:type="pct"/>
          </w:tcPr>
          <w:p w14:paraId="11EFCF02" w14:textId="02AC9FA3" w:rsidR="00791E6A" w:rsidRPr="00F93F85" w:rsidRDefault="0099622F">
            <w:pPr>
              <w:rPr>
                <w:rFonts w:ascii="Calibri" w:hAnsi="Calibri" w:cs="Calibri"/>
                <w:sz w:val="22"/>
                <w:szCs w:val="22"/>
              </w:rPr>
            </w:pPr>
            <w:r>
              <w:rPr>
                <w:rFonts w:ascii="Calibri" w:hAnsi="Calibri" w:cs="Calibri"/>
                <w:sz w:val="22"/>
                <w:szCs w:val="22"/>
              </w:rPr>
              <w:t>28</w:t>
            </w:r>
            <w:r w:rsidR="00395A4A">
              <w:rPr>
                <w:rFonts w:ascii="Calibri" w:hAnsi="Calibri" w:cs="Calibri"/>
                <w:sz w:val="22"/>
                <w:szCs w:val="22"/>
              </w:rPr>
              <w:t xml:space="preserve"> (</w:t>
            </w:r>
            <w:r w:rsidR="00DC2035">
              <w:rPr>
                <w:rFonts w:ascii="Calibri" w:hAnsi="Calibri" w:cs="Calibri"/>
                <w:sz w:val="22"/>
                <w:szCs w:val="22"/>
              </w:rPr>
              <w:t>31.1</w:t>
            </w:r>
            <w:r w:rsidR="00C25C9D">
              <w:rPr>
                <w:rFonts w:ascii="Calibri" w:hAnsi="Calibri" w:cs="Calibri"/>
                <w:sz w:val="22"/>
                <w:szCs w:val="22"/>
              </w:rPr>
              <w:t>%)</w:t>
            </w:r>
          </w:p>
        </w:tc>
        <w:tc>
          <w:tcPr>
            <w:tcW w:w="728" w:type="pct"/>
          </w:tcPr>
          <w:p w14:paraId="37E5464F" w14:textId="689F6919" w:rsidR="00791E6A" w:rsidRPr="00F93F85" w:rsidRDefault="008C3730">
            <w:pPr>
              <w:rPr>
                <w:rFonts w:ascii="Calibri" w:hAnsi="Calibri" w:cs="Calibri"/>
                <w:sz w:val="22"/>
                <w:szCs w:val="22"/>
              </w:rPr>
            </w:pPr>
            <w:r>
              <w:rPr>
                <w:rFonts w:ascii="Calibri" w:hAnsi="Calibri" w:cs="Calibri"/>
                <w:sz w:val="22"/>
                <w:szCs w:val="22"/>
              </w:rPr>
              <w:t>38</w:t>
            </w:r>
            <w:r w:rsidR="00395A4A">
              <w:rPr>
                <w:rFonts w:ascii="Calibri" w:hAnsi="Calibri" w:cs="Calibri"/>
                <w:sz w:val="22"/>
                <w:szCs w:val="22"/>
              </w:rPr>
              <w:t xml:space="preserve"> (</w:t>
            </w:r>
            <w:r w:rsidR="00DC2035">
              <w:rPr>
                <w:rFonts w:ascii="Calibri" w:hAnsi="Calibri" w:cs="Calibri"/>
                <w:sz w:val="22"/>
                <w:szCs w:val="22"/>
              </w:rPr>
              <w:t>42.2</w:t>
            </w:r>
            <w:r w:rsidR="00C25C9D">
              <w:rPr>
                <w:rFonts w:ascii="Calibri" w:hAnsi="Calibri" w:cs="Calibri"/>
                <w:sz w:val="22"/>
                <w:szCs w:val="22"/>
              </w:rPr>
              <w:t>%)</w:t>
            </w:r>
          </w:p>
        </w:tc>
        <w:tc>
          <w:tcPr>
            <w:tcW w:w="635" w:type="pct"/>
          </w:tcPr>
          <w:p w14:paraId="71C72295" w14:textId="6ACC10A2" w:rsidR="00791E6A" w:rsidRPr="00F93F85" w:rsidRDefault="008C3730">
            <w:pPr>
              <w:rPr>
                <w:rFonts w:ascii="Calibri" w:hAnsi="Calibri" w:cs="Calibri"/>
                <w:sz w:val="22"/>
                <w:szCs w:val="22"/>
              </w:rPr>
            </w:pPr>
            <w:r>
              <w:rPr>
                <w:rFonts w:ascii="Calibri" w:hAnsi="Calibri" w:cs="Calibri"/>
                <w:sz w:val="22"/>
                <w:szCs w:val="22"/>
              </w:rPr>
              <w:t>12</w:t>
            </w:r>
            <w:r w:rsidR="00395A4A">
              <w:rPr>
                <w:rFonts w:ascii="Calibri" w:hAnsi="Calibri" w:cs="Calibri"/>
                <w:sz w:val="22"/>
                <w:szCs w:val="22"/>
              </w:rPr>
              <w:t xml:space="preserve"> (</w:t>
            </w:r>
            <w:r w:rsidR="00C25C9D">
              <w:rPr>
                <w:rFonts w:ascii="Calibri" w:hAnsi="Calibri" w:cs="Calibri"/>
                <w:sz w:val="22"/>
                <w:szCs w:val="22"/>
              </w:rPr>
              <w:t>13.3%)</w:t>
            </w:r>
          </w:p>
        </w:tc>
        <w:tc>
          <w:tcPr>
            <w:tcW w:w="856" w:type="pct"/>
          </w:tcPr>
          <w:p w14:paraId="7F869ED1" w14:textId="543DC783" w:rsidR="00791E6A" w:rsidRPr="00F93F85" w:rsidRDefault="008C3730">
            <w:pPr>
              <w:rPr>
                <w:rFonts w:ascii="Calibri" w:hAnsi="Calibri" w:cs="Calibri"/>
                <w:sz w:val="22"/>
                <w:szCs w:val="22"/>
              </w:rPr>
            </w:pPr>
            <w:r>
              <w:rPr>
                <w:rFonts w:ascii="Calibri" w:hAnsi="Calibri" w:cs="Calibri"/>
                <w:sz w:val="22"/>
                <w:szCs w:val="22"/>
              </w:rPr>
              <w:t>4</w:t>
            </w:r>
            <w:r w:rsidR="00395A4A">
              <w:rPr>
                <w:rFonts w:ascii="Calibri" w:hAnsi="Calibri" w:cs="Calibri"/>
                <w:sz w:val="22"/>
                <w:szCs w:val="22"/>
              </w:rPr>
              <w:t xml:space="preserve"> (</w:t>
            </w:r>
            <w:r w:rsidR="00BA04AA">
              <w:rPr>
                <w:rFonts w:ascii="Calibri" w:hAnsi="Calibri" w:cs="Calibri"/>
                <w:sz w:val="22"/>
                <w:szCs w:val="22"/>
              </w:rPr>
              <w:t>4.4%)</w:t>
            </w:r>
          </w:p>
        </w:tc>
        <w:tc>
          <w:tcPr>
            <w:tcW w:w="856" w:type="pct"/>
          </w:tcPr>
          <w:p w14:paraId="6A87BF52" w14:textId="0CE94370" w:rsidR="00791E6A" w:rsidRPr="00BA04AA" w:rsidRDefault="008C3730">
            <w:pPr>
              <w:rPr>
                <w:rFonts w:ascii="Calibri" w:hAnsi="Calibri" w:cs="Calibri"/>
                <w:b/>
                <w:bCs/>
                <w:sz w:val="22"/>
                <w:szCs w:val="22"/>
              </w:rPr>
            </w:pPr>
            <w:r>
              <w:rPr>
                <w:rFonts w:ascii="Calibri" w:hAnsi="Calibri" w:cs="Calibri"/>
                <w:sz w:val="22"/>
                <w:szCs w:val="22"/>
              </w:rPr>
              <w:t>8</w:t>
            </w:r>
            <w:r w:rsidR="00395A4A">
              <w:rPr>
                <w:rFonts w:ascii="Calibri" w:hAnsi="Calibri" w:cs="Calibri"/>
                <w:sz w:val="22"/>
                <w:szCs w:val="22"/>
              </w:rPr>
              <w:t xml:space="preserve"> (</w:t>
            </w:r>
            <w:r w:rsidR="00BA04AA">
              <w:rPr>
                <w:rFonts w:ascii="Calibri" w:hAnsi="Calibri" w:cs="Calibri"/>
                <w:sz w:val="22"/>
                <w:szCs w:val="22"/>
              </w:rPr>
              <w:t>8.9%)</w:t>
            </w:r>
          </w:p>
        </w:tc>
        <w:tc>
          <w:tcPr>
            <w:tcW w:w="496" w:type="pct"/>
          </w:tcPr>
          <w:p w14:paraId="74C38F51" w14:textId="77777777" w:rsidR="00791E6A" w:rsidRPr="00F93F85" w:rsidRDefault="00791E6A">
            <w:pPr>
              <w:rPr>
                <w:rFonts w:ascii="Calibri" w:hAnsi="Calibri" w:cs="Calibri"/>
                <w:sz w:val="22"/>
                <w:szCs w:val="22"/>
              </w:rPr>
            </w:pPr>
            <w:r>
              <w:rPr>
                <w:rFonts w:ascii="Calibri" w:hAnsi="Calibri" w:cs="Calibri"/>
                <w:sz w:val="22"/>
                <w:szCs w:val="22"/>
              </w:rPr>
              <w:t>2</w:t>
            </w:r>
          </w:p>
        </w:tc>
      </w:tr>
      <w:tr w:rsidR="00791E6A" w:rsidRPr="007E6BA9" w14:paraId="6073FC44" w14:textId="77777777">
        <w:tc>
          <w:tcPr>
            <w:tcW w:w="5000" w:type="pct"/>
            <w:gridSpan w:val="7"/>
            <w:shd w:val="clear" w:color="auto" w:fill="F2F2F2" w:themeFill="background1" w:themeFillShade="F2"/>
          </w:tcPr>
          <w:p w14:paraId="6CC51999" w14:textId="506353DB" w:rsidR="00791E6A" w:rsidRPr="000570A9" w:rsidRDefault="0099622F">
            <w:pPr>
              <w:rPr>
                <w:rFonts w:ascii="Calibri" w:hAnsi="Calibri" w:cs="Calibri"/>
                <w:i/>
                <w:iCs/>
                <w:sz w:val="22"/>
                <w:szCs w:val="22"/>
              </w:rPr>
            </w:pPr>
            <w:r>
              <w:rPr>
                <w:rFonts w:ascii="Calibri" w:hAnsi="Calibri" w:cs="Calibri"/>
                <w:i/>
                <w:iCs/>
                <w:sz w:val="22"/>
                <w:szCs w:val="22"/>
              </w:rPr>
              <w:t>Swabbing my companion animal at home (courier to laboratory)</w:t>
            </w:r>
          </w:p>
        </w:tc>
      </w:tr>
      <w:tr w:rsidR="00791E6A" w:rsidRPr="007E6BA9" w14:paraId="00A9046D" w14:textId="77777777">
        <w:tc>
          <w:tcPr>
            <w:tcW w:w="701" w:type="pct"/>
          </w:tcPr>
          <w:p w14:paraId="5CA195F1" w14:textId="77777777" w:rsidR="00791E6A" w:rsidRDefault="00791E6A">
            <w:pPr>
              <w:rPr>
                <w:rFonts w:ascii="Calibri" w:hAnsi="Calibri" w:cs="Calibri"/>
                <w:i/>
                <w:iCs/>
                <w:sz w:val="22"/>
                <w:szCs w:val="22"/>
              </w:rPr>
            </w:pPr>
            <w:r w:rsidRPr="00445F41">
              <w:rPr>
                <w:rFonts w:ascii="Calibri" w:hAnsi="Calibri" w:cs="Calibri"/>
                <w:sz w:val="22"/>
                <w:szCs w:val="22"/>
              </w:rPr>
              <w:t xml:space="preserve">Cat </w:t>
            </w:r>
          </w:p>
        </w:tc>
        <w:tc>
          <w:tcPr>
            <w:tcW w:w="728" w:type="pct"/>
          </w:tcPr>
          <w:p w14:paraId="3E022534" w14:textId="28103ACD" w:rsidR="00791E6A" w:rsidRPr="00F93F85" w:rsidRDefault="0099622F">
            <w:pPr>
              <w:rPr>
                <w:rFonts w:ascii="Calibri" w:hAnsi="Calibri" w:cs="Calibri"/>
                <w:sz w:val="22"/>
                <w:szCs w:val="22"/>
              </w:rPr>
            </w:pPr>
            <w:r>
              <w:rPr>
                <w:rFonts w:ascii="Calibri" w:hAnsi="Calibri" w:cs="Calibri"/>
                <w:sz w:val="22"/>
                <w:szCs w:val="22"/>
              </w:rPr>
              <w:t>16</w:t>
            </w:r>
            <w:r w:rsidR="00395A4A">
              <w:rPr>
                <w:rFonts w:ascii="Calibri" w:hAnsi="Calibri" w:cs="Calibri"/>
                <w:sz w:val="22"/>
                <w:szCs w:val="22"/>
              </w:rPr>
              <w:t xml:space="preserve"> (</w:t>
            </w:r>
            <w:r w:rsidR="00DC2035">
              <w:rPr>
                <w:rFonts w:ascii="Calibri" w:hAnsi="Calibri" w:cs="Calibri"/>
                <w:sz w:val="22"/>
                <w:szCs w:val="22"/>
              </w:rPr>
              <w:t>20.8</w:t>
            </w:r>
            <w:r w:rsidR="00C25C9D">
              <w:rPr>
                <w:rFonts w:ascii="Calibri" w:hAnsi="Calibri" w:cs="Calibri"/>
                <w:sz w:val="22"/>
                <w:szCs w:val="22"/>
              </w:rPr>
              <w:t>%)</w:t>
            </w:r>
          </w:p>
        </w:tc>
        <w:tc>
          <w:tcPr>
            <w:tcW w:w="728" w:type="pct"/>
          </w:tcPr>
          <w:p w14:paraId="735A0FE2" w14:textId="468FD18D" w:rsidR="00791E6A" w:rsidRPr="00F93F85" w:rsidRDefault="00395A4A">
            <w:pPr>
              <w:rPr>
                <w:rFonts w:ascii="Calibri" w:hAnsi="Calibri" w:cs="Calibri"/>
                <w:sz w:val="22"/>
                <w:szCs w:val="22"/>
              </w:rPr>
            </w:pPr>
            <w:r>
              <w:rPr>
                <w:rFonts w:ascii="Calibri" w:hAnsi="Calibri" w:cs="Calibri"/>
                <w:sz w:val="22"/>
                <w:szCs w:val="22"/>
              </w:rPr>
              <w:t>44 (</w:t>
            </w:r>
            <w:r w:rsidR="00DC2035">
              <w:rPr>
                <w:rFonts w:ascii="Calibri" w:hAnsi="Calibri" w:cs="Calibri"/>
                <w:sz w:val="22"/>
                <w:szCs w:val="22"/>
              </w:rPr>
              <w:t>57.1</w:t>
            </w:r>
            <w:r w:rsidR="00C25C9D">
              <w:rPr>
                <w:rFonts w:ascii="Calibri" w:hAnsi="Calibri" w:cs="Calibri"/>
                <w:sz w:val="22"/>
                <w:szCs w:val="22"/>
              </w:rPr>
              <w:t>%)</w:t>
            </w:r>
          </w:p>
        </w:tc>
        <w:tc>
          <w:tcPr>
            <w:tcW w:w="635" w:type="pct"/>
          </w:tcPr>
          <w:p w14:paraId="612042B1" w14:textId="7497CEA1" w:rsidR="00791E6A" w:rsidRPr="00F93F85" w:rsidRDefault="00395A4A">
            <w:pPr>
              <w:rPr>
                <w:rFonts w:ascii="Calibri" w:hAnsi="Calibri" w:cs="Calibri"/>
                <w:sz w:val="22"/>
                <w:szCs w:val="22"/>
              </w:rPr>
            </w:pPr>
            <w:r>
              <w:rPr>
                <w:rFonts w:ascii="Calibri" w:hAnsi="Calibri" w:cs="Calibri"/>
                <w:sz w:val="22"/>
                <w:szCs w:val="22"/>
              </w:rPr>
              <w:t>3 (</w:t>
            </w:r>
            <w:r w:rsidR="00C25C9D">
              <w:rPr>
                <w:rFonts w:ascii="Calibri" w:hAnsi="Calibri" w:cs="Calibri"/>
                <w:sz w:val="22"/>
                <w:szCs w:val="22"/>
              </w:rPr>
              <w:t>3.9%)</w:t>
            </w:r>
          </w:p>
        </w:tc>
        <w:tc>
          <w:tcPr>
            <w:tcW w:w="856" w:type="pct"/>
          </w:tcPr>
          <w:p w14:paraId="2DAB683A" w14:textId="3E235EB5" w:rsidR="00791E6A" w:rsidRPr="00F93F85" w:rsidRDefault="00395A4A">
            <w:pPr>
              <w:rPr>
                <w:rFonts w:ascii="Calibri" w:hAnsi="Calibri" w:cs="Calibri"/>
                <w:sz w:val="22"/>
                <w:szCs w:val="22"/>
              </w:rPr>
            </w:pPr>
            <w:r>
              <w:rPr>
                <w:rFonts w:ascii="Calibri" w:hAnsi="Calibri" w:cs="Calibri"/>
                <w:sz w:val="22"/>
                <w:szCs w:val="22"/>
              </w:rPr>
              <w:t>8 (</w:t>
            </w:r>
            <w:r w:rsidR="00BA04AA">
              <w:rPr>
                <w:rFonts w:ascii="Calibri" w:hAnsi="Calibri" w:cs="Calibri"/>
                <w:sz w:val="22"/>
                <w:szCs w:val="22"/>
              </w:rPr>
              <w:t>10.4%)</w:t>
            </w:r>
          </w:p>
        </w:tc>
        <w:tc>
          <w:tcPr>
            <w:tcW w:w="856" w:type="pct"/>
          </w:tcPr>
          <w:p w14:paraId="23CA5070" w14:textId="29BB97FD" w:rsidR="00791E6A" w:rsidRPr="00F93F85" w:rsidRDefault="00395A4A">
            <w:pPr>
              <w:rPr>
                <w:rFonts w:ascii="Calibri" w:hAnsi="Calibri" w:cs="Calibri"/>
                <w:sz w:val="22"/>
                <w:szCs w:val="22"/>
              </w:rPr>
            </w:pPr>
            <w:r>
              <w:rPr>
                <w:rFonts w:ascii="Calibri" w:hAnsi="Calibri" w:cs="Calibri"/>
                <w:sz w:val="22"/>
                <w:szCs w:val="22"/>
              </w:rPr>
              <w:t>6 (</w:t>
            </w:r>
            <w:r w:rsidR="00BA04AA">
              <w:rPr>
                <w:rFonts w:ascii="Calibri" w:hAnsi="Calibri" w:cs="Calibri"/>
                <w:sz w:val="22"/>
                <w:szCs w:val="22"/>
              </w:rPr>
              <w:t>7.8%)</w:t>
            </w:r>
          </w:p>
        </w:tc>
        <w:tc>
          <w:tcPr>
            <w:tcW w:w="496" w:type="pct"/>
          </w:tcPr>
          <w:p w14:paraId="237CAA96" w14:textId="77777777" w:rsidR="00791E6A" w:rsidRPr="00F93F85" w:rsidRDefault="00791E6A">
            <w:pPr>
              <w:rPr>
                <w:rFonts w:ascii="Calibri" w:hAnsi="Calibri" w:cs="Calibri"/>
                <w:sz w:val="22"/>
                <w:szCs w:val="22"/>
              </w:rPr>
            </w:pPr>
            <w:r>
              <w:rPr>
                <w:rFonts w:ascii="Calibri" w:hAnsi="Calibri" w:cs="Calibri"/>
                <w:sz w:val="22"/>
                <w:szCs w:val="22"/>
              </w:rPr>
              <w:t>3</w:t>
            </w:r>
          </w:p>
        </w:tc>
      </w:tr>
      <w:tr w:rsidR="00791E6A" w:rsidRPr="007E6BA9" w14:paraId="4ED6A7AF" w14:textId="77777777">
        <w:tc>
          <w:tcPr>
            <w:tcW w:w="701" w:type="pct"/>
          </w:tcPr>
          <w:p w14:paraId="6F1B8B75" w14:textId="77777777" w:rsidR="00791E6A" w:rsidRDefault="00791E6A">
            <w:pPr>
              <w:rPr>
                <w:rFonts w:ascii="Calibri" w:hAnsi="Calibri" w:cs="Calibri"/>
                <w:i/>
                <w:iCs/>
                <w:sz w:val="22"/>
                <w:szCs w:val="22"/>
              </w:rPr>
            </w:pPr>
            <w:r w:rsidRPr="00445F41">
              <w:rPr>
                <w:rFonts w:ascii="Calibri" w:hAnsi="Calibri" w:cs="Calibri"/>
                <w:sz w:val="22"/>
                <w:szCs w:val="22"/>
              </w:rPr>
              <w:t>Dog</w:t>
            </w:r>
          </w:p>
        </w:tc>
        <w:tc>
          <w:tcPr>
            <w:tcW w:w="728" w:type="pct"/>
          </w:tcPr>
          <w:p w14:paraId="0EC1FAC0" w14:textId="11AC9DCC" w:rsidR="00791E6A" w:rsidRPr="00F93F85" w:rsidRDefault="0099622F">
            <w:pPr>
              <w:rPr>
                <w:rFonts w:ascii="Calibri" w:hAnsi="Calibri" w:cs="Calibri"/>
                <w:sz w:val="22"/>
                <w:szCs w:val="22"/>
              </w:rPr>
            </w:pPr>
            <w:r>
              <w:rPr>
                <w:rFonts w:ascii="Calibri" w:hAnsi="Calibri" w:cs="Calibri"/>
                <w:sz w:val="22"/>
                <w:szCs w:val="22"/>
              </w:rPr>
              <w:t>18</w:t>
            </w:r>
            <w:r w:rsidR="00395A4A">
              <w:rPr>
                <w:rFonts w:ascii="Calibri" w:hAnsi="Calibri" w:cs="Calibri"/>
                <w:sz w:val="22"/>
                <w:szCs w:val="22"/>
              </w:rPr>
              <w:t xml:space="preserve"> (</w:t>
            </w:r>
            <w:r w:rsidR="00DC2035">
              <w:rPr>
                <w:rFonts w:ascii="Calibri" w:hAnsi="Calibri" w:cs="Calibri"/>
                <w:sz w:val="22"/>
                <w:szCs w:val="22"/>
              </w:rPr>
              <w:t>20.0</w:t>
            </w:r>
            <w:r w:rsidR="00C25C9D">
              <w:rPr>
                <w:rFonts w:ascii="Calibri" w:hAnsi="Calibri" w:cs="Calibri"/>
                <w:sz w:val="22"/>
                <w:szCs w:val="22"/>
              </w:rPr>
              <w:t>%)</w:t>
            </w:r>
          </w:p>
        </w:tc>
        <w:tc>
          <w:tcPr>
            <w:tcW w:w="728" w:type="pct"/>
          </w:tcPr>
          <w:p w14:paraId="42BD3E57" w14:textId="1666F687" w:rsidR="00791E6A" w:rsidRPr="00F93F85" w:rsidRDefault="00395A4A">
            <w:pPr>
              <w:rPr>
                <w:rFonts w:ascii="Calibri" w:hAnsi="Calibri" w:cs="Calibri"/>
                <w:sz w:val="22"/>
                <w:szCs w:val="22"/>
              </w:rPr>
            </w:pPr>
            <w:r>
              <w:rPr>
                <w:rFonts w:ascii="Calibri" w:hAnsi="Calibri" w:cs="Calibri"/>
                <w:sz w:val="22"/>
                <w:szCs w:val="22"/>
              </w:rPr>
              <w:t>46 (</w:t>
            </w:r>
            <w:r w:rsidR="00DC2035">
              <w:rPr>
                <w:rFonts w:ascii="Calibri" w:hAnsi="Calibri" w:cs="Calibri"/>
                <w:sz w:val="22"/>
                <w:szCs w:val="22"/>
              </w:rPr>
              <w:t>51.1</w:t>
            </w:r>
            <w:r w:rsidR="00C25C9D">
              <w:rPr>
                <w:rFonts w:ascii="Calibri" w:hAnsi="Calibri" w:cs="Calibri"/>
                <w:sz w:val="22"/>
                <w:szCs w:val="22"/>
              </w:rPr>
              <w:t>%)</w:t>
            </w:r>
          </w:p>
        </w:tc>
        <w:tc>
          <w:tcPr>
            <w:tcW w:w="635" w:type="pct"/>
          </w:tcPr>
          <w:p w14:paraId="710D57FC" w14:textId="2605C444" w:rsidR="00791E6A" w:rsidRPr="00F93F85" w:rsidRDefault="00395A4A">
            <w:pPr>
              <w:rPr>
                <w:rFonts w:ascii="Calibri" w:hAnsi="Calibri" w:cs="Calibri"/>
                <w:sz w:val="22"/>
                <w:szCs w:val="22"/>
              </w:rPr>
            </w:pPr>
            <w:r>
              <w:rPr>
                <w:rFonts w:ascii="Calibri" w:hAnsi="Calibri" w:cs="Calibri"/>
                <w:sz w:val="22"/>
                <w:szCs w:val="22"/>
              </w:rPr>
              <w:t>11 (</w:t>
            </w:r>
            <w:r w:rsidR="00C25C9D">
              <w:rPr>
                <w:rFonts w:ascii="Calibri" w:hAnsi="Calibri" w:cs="Calibri"/>
                <w:sz w:val="22"/>
                <w:szCs w:val="22"/>
              </w:rPr>
              <w:t>12.2%)</w:t>
            </w:r>
          </w:p>
        </w:tc>
        <w:tc>
          <w:tcPr>
            <w:tcW w:w="856" w:type="pct"/>
          </w:tcPr>
          <w:p w14:paraId="27F54A38" w14:textId="6FA7B6C4" w:rsidR="00791E6A" w:rsidRPr="00BA04AA" w:rsidRDefault="00395A4A">
            <w:pPr>
              <w:rPr>
                <w:rFonts w:ascii="Calibri" w:hAnsi="Calibri" w:cs="Calibri"/>
                <w:b/>
                <w:bCs/>
                <w:sz w:val="22"/>
                <w:szCs w:val="22"/>
              </w:rPr>
            </w:pPr>
            <w:r>
              <w:rPr>
                <w:rFonts w:ascii="Calibri" w:hAnsi="Calibri" w:cs="Calibri"/>
                <w:sz w:val="22"/>
                <w:szCs w:val="22"/>
              </w:rPr>
              <w:t>7 (</w:t>
            </w:r>
            <w:r w:rsidR="00BA04AA">
              <w:rPr>
                <w:rFonts w:ascii="Calibri" w:hAnsi="Calibri" w:cs="Calibri"/>
                <w:sz w:val="22"/>
                <w:szCs w:val="22"/>
              </w:rPr>
              <w:t>7.8%)</w:t>
            </w:r>
          </w:p>
        </w:tc>
        <w:tc>
          <w:tcPr>
            <w:tcW w:w="856" w:type="pct"/>
          </w:tcPr>
          <w:p w14:paraId="082D20F0" w14:textId="19BA83D9" w:rsidR="00791E6A" w:rsidRPr="00F93F85" w:rsidRDefault="00395A4A">
            <w:pPr>
              <w:rPr>
                <w:rFonts w:ascii="Calibri" w:hAnsi="Calibri" w:cs="Calibri"/>
                <w:sz w:val="22"/>
                <w:szCs w:val="22"/>
              </w:rPr>
            </w:pPr>
            <w:r>
              <w:rPr>
                <w:rFonts w:ascii="Calibri" w:hAnsi="Calibri" w:cs="Calibri"/>
                <w:sz w:val="22"/>
                <w:szCs w:val="22"/>
              </w:rPr>
              <w:t>8 (</w:t>
            </w:r>
            <w:r w:rsidR="00BA04AA">
              <w:rPr>
                <w:rFonts w:ascii="Calibri" w:hAnsi="Calibri" w:cs="Calibri"/>
                <w:sz w:val="22"/>
                <w:szCs w:val="22"/>
              </w:rPr>
              <w:t>8.9%)</w:t>
            </w:r>
          </w:p>
        </w:tc>
        <w:tc>
          <w:tcPr>
            <w:tcW w:w="496" w:type="pct"/>
          </w:tcPr>
          <w:p w14:paraId="46553B74" w14:textId="77777777" w:rsidR="00791E6A" w:rsidRPr="00F93F85" w:rsidRDefault="00791E6A">
            <w:pPr>
              <w:rPr>
                <w:rFonts w:ascii="Calibri" w:hAnsi="Calibri" w:cs="Calibri"/>
                <w:sz w:val="22"/>
                <w:szCs w:val="22"/>
              </w:rPr>
            </w:pPr>
            <w:r>
              <w:rPr>
                <w:rFonts w:ascii="Calibri" w:hAnsi="Calibri" w:cs="Calibri"/>
                <w:sz w:val="22"/>
                <w:szCs w:val="22"/>
              </w:rPr>
              <w:t>2</w:t>
            </w:r>
          </w:p>
        </w:tc>
      </w:tr>
      <w:tr w:rsidR="00791E6A" w:rsidRPr="007E6BA9" w14:paraId="3CC6E7C2" w14:textId="77777777">
        <w:tc>
          <w:tcPr>
            <w:tcW w:w="5000" w:type="pct"/>
            <w:gridSpan w:val="7"/>
            <w:shd w:val="clear" w:color="auto" w:fill="F2F2F2" w:themeFill="background1" w:themeFillShade="F2"/>
          </w:tcPr>
          <w:p w14:paraId="1BEBB68C" w14:textId="0CED26B8" w:rsidR="00791E6A" w:rsidRPr="00F93F85" w:rsidRDefault="0099622F">
            <w:pPr>
              <w:rPr>
                <w:rFonts w:ascii="Calibri" w:hAnsi="Calibri" w:cs="Calibri"/>
                <w:sz w:val="22"/>
                <w:szCs w:val="22"/>
              </w:rPr>
            </w:pPr>
            <w:r>
              <w:rPr>
                <w:rFonts w:ascii="Calibri" w:hAnsi="Calibri" w:cs="Calibri"/>
                <w:i/>
                <w:iCs/>
                <w:sz w:val="22"/>
                <w:szCs w:val="22"/>
              </w:rPr>
              <w:t>Vet/vet burse swabbing my companion animal (at home)</w:t>
            </w:r>
          </w:p>
        </w:tc>
      </w:tr>
      <w:tr w:rsidR="00791E6A" w:rsidRPr="007E6BA9" w14:paraId="1DC31A9D" w14:textId="77777777">
        <w:tc>
          <w:tcPr>
            <w:tcW w:w="701" w:type="pct"/>
          </w:tcPr>
          <w:p w14:paraId="35B5E195" w14:textId="77777777" w:rsidR="00791E6A" w:rsidRDefault="00791E6A">
            <w:pPr>
              <w:rPr>
                <w:rFonts w:ascii="Calibri" w:hAnsi="Calibri" w:cs="Calibri"/>
                <w:i/>
                <w:iCs/>
                <w:sz w:val="22"/>
                <w:szCs w:val="22"/>
              </w:rPr>
            </w:pPr>
            <w:r w:rsidRPr="00445F41">
              <w:rPr>
                <w:rFonts w:ascii="Calibri" w:hAnsi="Calibri" w:cs="Calibri"/>
                <w:sz w:val="22"/>
                <w:szCs w:val="22"/>
              </w:rPr>
              <w:t xml:space="preserve">Cat </w:t>
            </w:r>
          </w:p>
        </w:tc>
        <w:tc>
          <w:tcPr>
            <w:tcW w:w="728" w:type="pct"/>
          </w:tcPr>
          <w:p w14:paraId="1D9BDE62" w14:textId="262E4DFD" w:rsidR="00791E6A" w:rsidRPr="00F93F85" w:rsidRDefault="0099622F">
            <w:pPr>
              <w:rPr>
                <w:rFonts w:ascii="Calibri" w:hAnsi="Calibri" w:cs="Calibri"/>
                <w:sz w:val="22"/>
                <w:szCs w:val="22"/>
              </w:rPr>
            </w:pPr>
            <w:r>
              <w:rPr>
                <w:rFonts w:ascii="Calibri" w:hAnsi="Calibri" w:cs="Calibri"/>
                <w:sz w:val="22"/>
                <w:szCs w:val="22"/>
              </w:rPr>
              <w:t>20</w:t>
            </w:r>
            <w:r w:rsidR="00395A4A">
              <w:rPr>
                <w:rFonts w:ascii="Calibri" w:hAnsi="Calibri" w:cs="Calibri"/>
                <w:sz w:val="22"/>
                <w:szCs w:val="22"/>
              </w:rPr>
              <w:t xml:space="preserve"> (</w:t>
            </w:r>
            <w:r w:rsidR="00DC2035">
              <w:rPr>
                <w:rFonts w:ascii="Calibri" w:hAnsi="Calibri" w:cs="Calibri"/>
                <w:sz w:val="22"/>
                <w:szCs w:val="22"/>
              </w:rPr>
              <w:t>26.0</w:t>
            </w:r>
            <w:r w:rsidR="00C25C9D">
              <w:rPr>
                <w:rFonts w:ascii="Calibri" w:hAnsi="Calibri" w:cs="Calibri"/>
                <w:sz w:val="22"/>
                <w:szCs w:val="22"/>
              </w:rPr>
              <w:t>%)</w:t>
            </w:r>
          </w:p>
        </w:tc>
        <w:tc>
          <w:tcPr>
            <w:tcW w:w="728" w:type="pct"/>
          </w:tcPr>
          <w:p w14:paraId="7FAF137D" w14:textId="070C4687" w:rsidR="00791E6A" w:rsidRPr="00F93F85" w:rsidRDefault="00395A4A">
            <w:pPr>
              <w:rPr>
                <w:rFonts w:ascii="Calibri" w:hAnsi="Calibri" w:cs="Calibri"/>
                <w:sz w:val="22"/>
                <w:szCs w:val="22"/>
              </w:rPr>
            </w:pPr>
            <w:r>
              <w:rPr>
                <w:rFonts w:ascii="Calibri" w:hAnsi="Calibri" w:cs="Calibri"/>
                <w:sz w:val="22"/>
                <w:szCs w:val="22"/>
              </w:rPr>
              <w:t>46 (</w:t>
            </w:r>
            <w:r w:rsidR="00DC2035">
              <w:rPr>
                <w:rFonts w:ascii="Calibri" w:hAnsi="Calibri" w:cs="Calibri"/>
                <w:sz w:val="22"/>
                <w:szCs w:val="22"/>
              </w:rPr>
              <w:t>59.7</w:t>
            </w:r>
            <w:r w:rsidR="00C25C9D">
              <w:rPr>
                <w:rFonts w:ascii="Calibri" w:hAnsi="Calibri" w:cs="Calibri"/>
                <w:sz w:val="22"/>
                <w:szCs w:val="22"/>
              </w:rPr>
              <w:t>%)</w:t>
            </w:r>
          </w:p>
        </w:tc>
        <w:tc>
          <w:tcPr>
            <w:tcW w:w="635" w:type="pct"/>
          </w:tcPr>
          <w:p w14:paraId="7A8BA3F5" w14:textId="287C083E" w:rsidR="00791E6A" w:rsidRPr="00F93F85" w:rsidRDefault="00395A4A">
            <w:pPr>
              <w:rPr>
                <w:rFonts w:ascii="Calibri" w:hAnsi="Calibri" w:cs="Calibri"/>
                <w:sz w:val="22"/>
                <w:szCs w:val="22"/>
              </w:rPr>
            </w:pPr>
            <w:r>
              <w:rPr>
                <w:rFonts w:ascii="Calibri" w:hAnsi="Calibri" w:cs="Calibri"/>
                <w:sz w:val="22"/>
                <w:szCs w:val="22"/>
              </w:rPr>
              <w:t>4 (</w:t>
            </w:r>
            <w:r w:rsidR="00C25C9D">
              <w:rPr>
                <w:rFonts w:ascii="Calibri" w:hAnsi="Calibri" w:cs="Calibri"/>
                <w:sz w:val="22"/>
                <w:szCs w:val="22"/>
              </w:rPr>
              <w:t>5.2%)</w:t>
            </w:r>
          </w:p>
        </w:tc>
        <w:tc>
          <w:tcPr>
            <w:tcW w:w="856" w:type="pct"/>
          </w:tcPr>
          <w:p w14:paraId="5A1DF074" w14:textId="3FE45578" w:rsidR="00791E6A" w:rsidRPr="00F93F85" w:rsidRDefault="00395A4A">
            <w:pPr>
              <w:rPr>
                <w:rFonts w:ascii="Calibri" w:hAnsi="Calibri" w:cs="Calibri"/>
                <w:sz w:val="22"/>
                <w:szCs w:val="22"/>
              </w:rPr>
            </w:pPr>
            <w:r>
              <w:rPr>
                <w:rFonts w:ascii="Calibri" w:hAnsi="Calibri" w:cs="Calibri"/>
                <w:sz w:val="22"/>
                <w:szCs w:val="22"/>
              </w:rPr>
              <w:t>3 (</w:t>
            </w:r>
            <w:r w:rsidR="00BA04AA">
              <w:rPr>
                <w:rFonts w:ascii="Calibri" w:hAnsi="Calibri" w:cs="Calibri"/>
                <w:sz w:val="22"/>
                <w:szCs w:val="22"/>
              </w:rPr>
              <w:t>3.9%)</w:t>
            </w:r>
          </w:p>
        </w:tc>
        <w:tc>
          <w:tcPr>
            <w:tcW w:w="856" w:type="pct"/>
          </w:tcPr>
          <w:p w14:paraId="499E751F" w14:textId="04D44A77" w:rsidR="00791E6A" w:rsidRPr="00F93F85" w:rsidRDefault="00395A4A">
            <w:pPr>
              <w:rPr>
                <w:rFonts w:ascii="Calibri" w:hAnsi="Calibri" w:cs="Calibri"/>
                <w:sz w:val="22"/>
                <w:szCs w:val="22"/>
              </w:rPr>
            </w:pPr>
            <w:r>
              <w:rPr>
                <w:rFonts w:ascii="Calibri" w:hAnsi="Calibri" w:cs="Calibri"/>
                <w:sz w:val="22"/>
                <w:szCs w:val="22"/>
              </w:rPr>
              <w:t>4 (</w:t>
            </w:r>
            <w:r w:rsidR="00B539FA">
              <w:rPr>
                <w:rFonts w:ascii="Calibri" w:hAnsi="Calibri" w:cs="Calibri"/>
                <w:sz w:val="22"/>
                <w:szCs w:val="22"/>
              </w:rPr>
              <w:t>5.2%)</w:t>
            </w:r>
          </w:p>
        </w:tc>
        <w:tc>
          <w:tcPr>
            <w:tcW w:w="496" w:type="pct"/>
          </w:tcPr>
          <w:p w14:paraId="5EFFFE13" w14:textId="77777777" w:rsidR="00791E6A" w:rsidRPr="00F93F85" w:rsidRDefault="00791E6A">
            <w:pPr>
              <w:rPr>
                <w:rFonts w:ascii="Calibri" w:hAnsi="Calibri" w:cs="Calibri"/>
                <w:sz w:val="22"/>
                <w:szCs w:val="22"/>
              </w:rPr>
            </w:pPr>
            <w:r>
              <w:rPr>
                <w:rFonts w:ascii="Calibri" w:hAnsi="Calibri" w:cs="Calibri"/>
                <w:sz w:val="22"/>
                <w:szCs w:val="22"/>
              </w:rPr>
              <w:t>3</w:t>
            </w:r>
          </w:p>
        </w:tc>
      </w:tr>
      <w:tr w:rsidR="00791E6A" w:rsidRPr="007E6BA9" w14:paraId="2AE990D0" w14:textId="77777777">
        <w:tc>
          <w:tcPr>
            <w:tcW w:w="701" w:type="pct"/>
          </w:tcPr>
          <w:p w14:paraId="60E0A83D" w14:textId="77777777" w:rsidR="00791E6A" w:rsidRDefault="00791E6A">
            <w:pPr>
              <w:rPr>
                <w:rFonts w:ascii="Calibri" w:hAnsi="Calibri" w:cs="Calibri"/>
                <w:i/>
                <w:iCs/>
                <w:sz w:val="22"/>
                <w:szCs w:val="22"/>
              </w:rPr>
            </w:pPr>
            <w:r w:rsidRPr="00445F41">
              <w:rPr>
                <w:rFonts w:ascii="Calibri" w:hAnsi="Calibri" w:cs="Calibri"/>
                <w:sz w:val="22"/>
                <w:szCs w:val="22"/>
              </w:rPr>
              <w:t>Dog</w:t>
            </w:r>
          </w:p>
        </w:tc>
        <w:tc>
          <w:tcPr>
            <w:tcW w:w="728" w:type="pct"/>
          </w:tcPr>
          <w:p w14:paraId="25A316A3" w14:textId="5972A333" w:rsidR="00791E6A" w:rsidRPr="00F93F85" w:rsidRDefault="0099622F">
            <w:pPr>
              <w:rPr>
                <w:rFonts w:ascii="Calibri" w:hAnsi="Calibri" w:cs="Calibri"/>
                <w:sz w:val="22"/>
                <w:szCs w:val="22"/>
              </w:rPr>
            </w:pPr>
            <w:r>
              <w:rPr>
                <w:rFonts w:ascii="Calibri" w:hAnsi="Calibri" w:cs="Calibri"/>
                <w:sz w:val="22"/>
                <w:szCs w:val="22"/>
              </w:rPr>
              <w:t>33</w:t>
            </w:r>
            <w:r w:rsidR="00395A4A">
              <w:rPr>
                <w:rFonts w:ascii="Calibri" w:hAnsi="Calibri" w:cs="Calibri"/>
                <w:sz w:val="22"/>
                <w:szCs w:val="22"/>
              </w:rPr>
              <w:t xml:space="preserve"> (</w:t>
            </w:r>
            <w:r w:rsidR="00DC2035">
              <w:rPr>
                <w:rFonts w:ascii="Calibri" w:hAnsi="Calibri" w:cs="Calibri"/>
                <w:sz w:val="22"/>
                <w:szCs w:val="22"/>
              </w:rPr>
              <w:t>36.7</w:t>
            </w:r>
            <w:r w:rsidR="00C25C9D">
              <w:rPr>
                <w:rFonts w:ascii="Calibri" w:hAnsi="Calibri" w:cs="Calibri"/>
                <w:sz w:val="22"/>
                <w:szCs w:val="22"/>
              </w:rPr>
              <w:t>%)</w:t>
            </w:r>
          </w:p>
        </w:tc>
        <w:tc>
          <w:tcPr>
            <w:tcW w:w="728" w:type="pct"/>
          </w:tcPr>
          <w:p w14:paraId="7CA822F5" w14:textId="7CFA6655" w:rsidR="00791E6A" w:rsidRPr="00F93F85" w:rsidRDefault="00395A4A">
            <w:pPr>
              <w:rPr>
                <w:rFonts w:ascii="Calibri" w:hAnsi="Calibri" w:cs="Calibri"/>
                <w:sz w:val="22"/>
                <w:szCs w:val="22"/>
              </w:rPr>
            </w:pPr>
            <w:r>
              <w:rPr>
                <w:rFonts w:ascii="Calibri" w:hAnsi="Calibri" w:cs="Calibri"/>
                <w:sz w:val="22"/>
                <w:szCs w:val="22"/>
              </w:rPr>
              <w:t>35 (</w:t>
            </w:r>
            <w:r w:rsidR="00DC2035">
              <w:rPr>
                <w:rFonts w:ascii="Calibri" w:hAnsi="Calibri" w:cs="Calibri"/>
                <w:sz w:val="22"/>
                <w:szCs w:val="22"/>
              </w:rPr>
              <w:t>38.9</w:t>
            </w:r>
            <w:r w:rsidR="00C25C9D">
              <w:rPr>
                <w:rFonts w:ascii="Calibri" w:hAnsi="Calibri" w:cs="Calibri"/>
                <w:sz w:val="22"/>
                <w:szCs w:val="22"/>
              </w:rPr>
              <w:t>%)</w:t>
            </w:r>
          </w:p>
        </w:tc>
        <w:tc>
          <w:tcPr>
            <w:tcW w:w="635" w:type="pct"/>
          </w:tcPr>
          <w:p w14:paraId="5952169A" w14:textId="1B85546C" w:rsidR="00791E6A" w:rsidRPr="00F93F85" w:rsidRDefault="00395A4A">
            <w:pPr>
              <w:rPr>
                <w:rFonts w:ascii="Calibri" w:hAnsi="Calibri" w:cs="Calibri"/>
                <w:sz w:val="22"/>
                <w:szCs w:val="22"/>
              </w:rPr>
            </w:pPr>
            <w:r>
              <w:rPr>
                <w:rFonts w:ascii="Calibri" w:hAnsi="Calibri" w:cs="Calibri"/>
                <w:sz w:val="22"/>
                <w:szCs w:val="22"/>
              </w:rPr>
              <w:t>8 (</w:t>
            </w:r>
            <w:r w:rsidR="00C25C9D">
              <w:rPr>
                <w:rFonts w:ascii="Calibri" w:hAnsi="Calibri" w:cs="Calibri"/>
                <w:sz w:val="22"/>
                <w:szCs w:val="22"/>
              </w:rPr>
              <w:t>8.9%)</w:t>
            </w:r>
          </w:p>
        </w:tc>
        <w:tc>
          <w:tcPr>
            <w:tcW w:w="856" w:type="pct"/>
          </w:tcPr>
          <w:p w14:paraId="3D39E6B1" w14:textId="01C2BFC1" w:rsidR="00791E6A" w:rsidRPr="00BA04AA" w:rsidRDefault="00395A4A">
            <w:pPr>
              <w:rPr>
                <w:rFonts w:ascii="Calibri" w:hAnsi="Calibri" w:cs="Calibri"/>
                <w:b/>
                <w:bCs/>
                <w:sz w:val="22"/>
                <w:szCs w:val="22"/>
              </w:rPr>
            </w:pPr>
            <w:r>
              <w:rPr>
                <w:rFonts w:ascii="Calibri" w:hAnsi="Calibri" w:cs="Calibri"/>
                <w:sz w:val="22"/>
                <w:szCs w:val="22"/>
              </w:rPr>
              <w:t>5 (</w:t>
            </w:r>
            <w:r w:rsidR="00BA04AA">
              <w:rPr>
                <w:rFonts w:ascii="Calibri" w:hAnsi="Calibri" w:cs="Calibri"/>
                <w:sz w:val="22"/>
                <w:szCs w:val="22"/>
              </w:rPr>
              <w:t>5.6%)</w:t>
            </w:r>
          </w:p>
        </w:tc>
        <w:tc>
          <w:tcPr>
            <w:tcW w:w="856" w:type="pct"/>
          </w:tcPr>
          <w:p w14:paraId="7153D87C" w14:textId="3A6DF44C" w:rsidR="00791E6A" w:rsidRPr="00F93F85" w:rsidRDefault="00395A4A">
            <w:pPr>
              <w:rPr>
                <w:rFonts w:ascii="Calibri" w:hAnsi="Calibri" w:cs="Calibri"/>
                <w:sz w:val="22"/>
                <w:szCs w:val="22"/>
              </w:rPr>
            </w:pPr>
            <w:r>
              <w:rPr>
                <w:rFonts w:ascii="Calibri" w:hAnsi="Calibri" w:cs="Calibri"/>
                <w:sz w:val="22"/>
                <w:szCs w:val="22"/>
              </w:rPr>
              <w:t>9 (</w:t>
            </w:r>
            <w:r w:rsidR="00B539FA">
              <w:rPr>
                <w:rFonts w:ascii="Calibri" w:hAnsi="Calibri" w:cs="Calibri"/>
                <w:sz w:val="22"/>
                <w:szCs w:val="22"/>
              </w:rPr>
              <w:t>10.0%)</w:t>
            </w:r>
          </w:p>
        </w:tc>
        <w:tc>
          <w:tcPr>
            <w:tcW w:w="496" w:type="pct"/>
          </w:tcPr>
          <w:p w14:paraId="38A4F220" w14:textId="77777777" w:rsidR="00791E6A" w:rsidRPr="00F93F85" w:rsidRDefault="00791E6A">
            <w:pPr>
              <w:rPr>
                <w:rFonts w:ascii="Calibri" w:hAnsi="Calibri" w:cs="Calibri"/>
                <w:sz w:val="22"/>
                <w:szCs w:val="22"/>
              </w:rPr>
            </w:pPr>
            <w:r>
              <w:rPr>
                <w:rFonts w:ascii="Calibri" w:hAnsi="Calibri" w:cs="Calibri"/>
                <w:sz w:val="22"/>
                <w:szCs w:val="22"/>
              </w:rPr>
              <w:t>2</w:t>
            </w:r>
          </w:p>
        </w:tc>
      </w:tr>
      <w:tr w:rsidR="0099622F" w:rsidRPr="007E6BA9" w14:paraId="13DD7E58" w14:textId="77777777">
        <w:tc>
          <w:tcPr>
            <w:tcW w:w="5000" w:type="pct"/>
            <w:gridSpan w:val="7"/>
            <w:shd w:val="clear" w:color="auto" w:fill="F2F2F2" w:themeFill="background1" w:themeFillShade="F2"/>
          </w:tcPr>
          <w:p w14:paraId="5D655793" w14:textId="2A07BC69" w:rsidR="0099622F" w:rsidRPr="00F93F85" w:rsidRDefault="0099622F" w:rsidP="0099622F">
            <w:pPr>
              <w:rPr>
                <w:rFonts w:ascii="Calibri" w:hAnsi="Calibri" w:cs="Calibri"/>
                <w:sz w:val="22"/>
                <w:szCs w:val="22"/>
              </w:rPr>
            </w:pPr>
            <w:r>
              <w:rPr>
                <w:rFonts w:ascii="Calibri" w:hAnsi="Calibri" w:cs="Calibri"/>
                <w:i/>
                <w:iCs/>
                <w:sz w:val="22"/>
                <w:szCs w:val="22"/>
              </w:rPr>
              <w:t>Vet/vet burse swabbing my companion animal (at clinic)</w:t>
            </w:r>
          </w:p>
        </w:tc>
      </w:tr>
      <w:tr w:rsidR="00791E6A" w:rsidRPr="007E6BA9" w14:paraId="2E2DAA09" w14:textId="77777777">
        <w:tc>
          <w:tcPr>
            <w:tcW w:w="701" w:type="pct"/>
          </w:tcPr>
          <w:p w14:paraId="3344A493" w14:textId="77777777" w:rsidR="00791E6A" w:rsidRDefault="00791E6A">
            <w:pPr>
              <w:rPr>
                <w:rFonts w:ascii="Calibri" w:hAnsi="Calibri" w:cs="Calibri"/>
                <w:i/>
                <w:iCs/>
                <w:sz w:val="22"/>
                <w:szCs w:val="22"/>
              </w:rPr>
            </w:pPr>
            <w:r w:rsidRPr="00445F41">
              <w:rPr>
                <w:rFonts w:ascii="Calibri" w:hAnsi="Calibri" w:cs="Calibri"/>
                <w:sz w:val="22"/>
                <w:szCs w:val="22"/>
              </w:rPr>
              <w:t xml:space="preserve">Cat </w:t>
            </w:r>
          </w:p>
        </w:tc>
        <w:tc>
          <w:tcPr>
            <w:tcW w:w="728" w:type="pct"/>
          </w:tcPr>
          <w:p w14:paraId="6B6A747D" w14:textId="1DEBAF86" w:rsidR="00791E6A" w:rsidRPr="00F93F85" w:rsidRDefault="008C3730">
            <w:pPr>
              <w:rPr>
                <w:rFonts w:ascii="Calibri" w:hAnsi="Calibri" w:cs="Calibri"/>
                <w:sz w:val="22"/>
                <w:szCs w:val="22"/>
              </w:rPr>
            </w:pPr>
            <w:r>
              <w:rPr>
                <w:rFonts w:ascii="Calibri" w:hAnsi="Calibri" w:cs="Calibri"/>
                <w:sz w:val="22"/>
                <w:szCs w:val="22"/>
              </w:rPr>
              <w:t>15</w:t>
            </w:r>
            <w:r w:rsidR="00395A4A">
              <w:rPr>
                <w:rFonts w:ascii="Calibri" w:hAnsi="Calibri" w:cs="Calibri"/>
                <w:sz w:val="22"/>
                <w:szCs w:val="22"/>
              </w:rPr>
              <w:t xml:space="preserve"> (</w:t>
            </w:r>
            <w:r w:rsidR="00DC2035">
              <w:rPr>
                <w:rFonts w:ascii="Calibri" w:hAnsi="Calibri" w:cs="Calibri"/>
                <w:sz w:val="22"/>
                <w:szCs w:val="22"/>
              </w:rPr>
              <w:t>19.5</w:t>
            </w:r>
            <w:r w:rsidR="00C25C9D">
              <w:rPr>
                <w:rFonts w:ascii="Calibri" w:hAnsi="Calibri" w:cs="Calibri"/>
                <w:sz w:val="22"/>
                <w:szCs w:val="22"/>
              </w:rPr>
              <w:t>%)</w:t>
            </w:r>
          </w:p>
        </w:tc>
        <w:tc>
          <w:tcPr>
            <w:tcW w:w="728" w:type="pct"/>
          </w:tcPr>
          <w:p w14:paraId="6E03DE7C" w14:textId="2D34BB0C" w:rsidR="00791E6A" w:rsidRPr="00F93F85" w:rsidRDefault="00395A4A">
            <w:pPr>
              <w:rPr>
                <w:rFonts w:ascii="Calibri" w:hAnsi="Calibri" w:cs="Calibri"/>
                <w:sz w:val="22"/>
                <w:szCs w:val="22"/>
              </w:rPr>
            </w:pPr>
            <w:r>
              <w:rPr>
                <w:rFonts w:ascii="Calibri" w:hAnsi="Calibri" w:cs="Calibri"/>
                <w:sz w:val="22"/>
                <w:szCs w:val="22"/>
              </w:rPr>
              <w:t>46 (</w:t>
            </w:r>
            <w:r w:rsidR="00DC2035">
              <w:rPr>
                <w:rFonts w:ascii="Calibri" w:hAnsi="Calibri" w:cs="Calibri"/>
                <w:sz w:val="22"/>
                <w:szCs w:val="22"/>
              </w:rPr>
              <w:t>59.7</w:t>
            </w:r>
            <w:r w:rsidR="00C25C9D">
              <w:rPr>
                <w:rFonts w:ascii="Calibri" w:hAnsi="Calibri" w:cs="Calibri"/>
                <w:sz w:val="22"/>
                <w:szCs w:val="22"/>
              </w:rPr>
              <w:t>%)</w:t>
            </w:r>
          </w:p>
        </w:tc>
        <w:tc>
          <w:tcPr>
            <w:tcW w:w="635" w:type="pct"/>
          </w:tcPr>
          <w:p w14:paraId="257B3DA6" w14:textId="7E5B6BE3" w:rsidR="00791E6A" w:rsidRPr="00F93F85" w:rsidRDefault="00395A4A">
            <w:pPr>
              <w:rPr>
                <w:rFonts w:ascii="Calibri" w:hAnsi="Calibri" w:cs="Calibri"/>
                <w:sz w:val="22"/>
                <w:szCs w:val="22"/>
              </w:rPr>
            </w:pPr>
            <w:r>
              <w:rPr>
                <w:rFonts w:ascii="Calibri" w:hAnsi="Calibri" w:cs="Calibri"/>
                <w:sz w:val="22"/>
                <w:szCs w:val="22"/>
              </w:rPr>
              <w:t>5 (</w:t>
            </w:r>
            <w:r w:rsidR="00BA04AA">
              <w:rPr>
                <w:rFonts w:ascii="Calibri" w:hAnsi="Calibri" w:cs="Calibri"/>
                <w:sz w:val="22"/>
                <w:szCs w:val="22"/>
              </w:rPr>
              <w:t>6.5%)</w:t>
            </w:r>
          </w:p>
        </w:tc>
        <w:tc>
          <w:tcPr>
            <w:tcW w:w="856" w:type="pct"/>
          </w:tcPr>
          <w:p w14:paraId="03F8D3DD" w14:textId="730C1532" w:rsidR="00791E6A" w:rsidRPr="00F93F85" w:rsidRDefault="00395A4A">
            <w:pPr>
              <w:rPr>
                <w:rFonts w:ascii="Calibri" w:hAnsi="Calibri" w:cs="Calibri"/>
                <w:sz w:val="22"/>
                <w:szCs w:val="22"/>
              </w:rPr>
            </w:pPr>
            <w:r>
              <w:rPr>
                <w:rFonts w:ascii="Calibri" w:hAnsi="Calibri" w:cs="Calibri"/>
                <w:sz w:val="22"/>
                <w:szCs w:val="22"/>
              </w:rPr>
              <w:t>5 (</w:t>
            </w:r>
            <w:r w:rsidR="00BA04AA">
              <w:rPr>
                <w:rFonts w:ascii="Calibri" w:hAnsi="Calibri" w:cs="Calibri"/>
                <w:sz w:val="22"/>
                <w:szCs w:val="22"/>
              </w:rPr>
              <w:t>6.5%)</w:t>
            </w:r>
          </w:p>
        </w:tc>
        <w:tc>
          <w:tcPr>
            <w:tcW w:w="856" w:type="pct"/>
          </w:tcPr>
          <w:p w14:paraId="7BE46E7E" w14:textId="6964443D" w:rsidR="00791E6A" w:rsidRPr="00F93F85" w:rsidRDefault="00395A4A">
            <w:pPr>
              <w:rPr>
                <w:rFonts w:ascii="Calibri" w:hAnsi="Calibri" w:cs="Calibri"/>
                <w:sz w:val="22"/>
                <w:szCs w:val="22"/>
              </w:rPr>
            </w:pPr>
            <w:r>
              <w:rPr>
                <w:rFonts w:ascii="Calibri" w:hAnsi="Calibri" w:cs="Calibri"/>
                <w:sz w:val="22"/>
                <w:szCs w:val="22"/>
              </w:rPr>
              <w:t>6 (</w:t>
            </w:r>
            <w:r w:rsidR="00B539FA">
              <w:rPr>
                <w:rFonts w:ascii="Calibri" w:hAnsi="Calibri" w:cs="Calibri"/>
                <w:sz w:val="22"/>
                <w:szCs w:val="22"/>
              </w:rPr>
              <w:t>7.8%)</w:t>
            </w:r>
          </w:p>
        </w:tc>
        <w:tc>
          <w:tcPr>
            <w:tcW w:w="496" w:type="pct"/>
          </w:tcPr>
          <w:p w14:paraId="056FD43C" w14:textId="77777777" w:rsidR="00791E6A" w:rsidRPr="00F93F85" w:rsidRDefault="00791E6A">
            <w:pPr>
              <w:rPr>
                <w:rFonts w:ascii="Calibri" w:hAnsi="Calibri" w:cs="Calibri"/>
                <w:sz w:val="22"/>
                <w:szCs w:val="22"/>
              </w:rPr>
            </w:pPr>
            <w:r>
              <w:rPr>
                <w:rFonts w:ascii="Calibri" w:hAnsi="Calibri" w:cs="Calibri"/>
                <w:sz w:val="22"/>
                <w:szCs w:val="22"/>
              </w:rPr>
              <w:t>3</w:t>
            </w:r>
          </w:p>
        </w:tc>
      </w:tr>
      <w:tr w:rsidR="00791E6A" w:rsidRPr="007E6BA9" w14:paraId="42A42FC6" w14:textId="77777777">
        <w:tc>
          <w:tcPr>
            <w:tcW w:w="701" w:type="pct"/>
          </w:tcPr>
          <w:p w14:paraId="28E0E381" w14:textId="77777777" w:rsidR="00791E6A" w:rsidRDefault="00791E6A">
            <w:pPr>
              <w:rPr>
                <w:rFonts w:ascii="Calibri" w:hAnsi="Calibri" w:cs="Calibri"/>
                <w:i/>
                <w:iCs/>
                <w:sz w:val="22"/>
                <w:szCs w:val="22"/>
              </w:rPr>
            </w:pPr>
            <w:r w:rsidRPr="00445F41">
              <w:rPr>
                <w:rFonts w:ascii="Calibri" w:hAnsi="Calibri" w:cs="Calibri"/>
                <w:sz w:val="22"/>
                <w:szCs w:val="22"/>
              </w:rPr>
              <w:t>Dog</w:t>
            </w:r>
          </w:p>
        </w:tc>
        <w:tc>
          <w:tcPr>
            <w:tcW w:w="728" w:type="pct"/>
          </w:tcPr>
          <w:p w14:paraId="5684833C" w14:textId="75B972E8" w:rsidR="00791E6A" w:rsidRPr="00F93F85" w:rsidRDefault="008C3730">
            <w:pPr>
              <w:rPr>
                <w:rFonts w:ascii="Calibri" w:hAnsi="Calibri" w:cs="Calibri"/>
                <w:sz w:val="22"/>
                <w:szCs w:val="22"/>
              </w:rPr>
            </w:pPr>
            <w:r>
              <w:rPr>
                <w:rFonts w:ascii="Calibri" w:hAnsi="Calibri" w:cs="Calibri"/>
                <w:sz w:val="22"/>
                <w:szCs w:val="22"/>
              </w:rPr>
              <w:t>18</w:t>
            </w:r>
            <w:r w:rsidR="00395A4A">
              <w:rPr>
                <w:rFonts w:ascii="Calibri" w:hAnsi="Calibri" w:cs="Calibri"/>
                <w:sz w:val="22"/>
                <w:szCs w:val="22"/>
              </w:rPr>
              <w:t xml:space="preserve"> (</w:t>
            </w:r>
            <w:r w:rsidR="00DC2035">
              <w:rPr>
                <w:rFonts w:ascii="Calibri" w:hAnsi="Calibri" w:cs="Calibri"/>
                <w:sz w:val="22"/>
                <w:szCs w:val="22"/>
              </w:rPr>
              <w:t>20.0</w:t>
            </w:r>
            <w:r w:rsidR="00C25C9D">
              <w:rPr>
                <w:rFonts w:ascii="Calibri" w:hAnsi="Calibri" w:cs="Calibri"/>
                <w:sz w:val="22"/>
                <w:szCs w:val="22"/>
              </w:rPr>
              <w:t>%)</w:t>
            </w:r>
          </w:p>
        </w:tc>
        <w:tc>
          <w:tcPr>
            <w:tcW w:w="728" w:type="pct"/>
          </w:tcPr>
          <w:p w14:paraId="34AB778E" w14:textId="5AF8920D" w:rsidR="00791E6A" w:rsidRPr="00F93F85" w:rsidRDefault="00395A4A">
            <w:pPr>
              <w:rPr>
                <w:rFonts w:ascii="Calibri" w:hAnsi="Calibri" w:cs="Calibri"/>
                <w:sz w:val="22"/>
                <w:szCs w:val="22"/>
              </w:rPr>
            </w:pPr>
            <w:r>
              <w:rPr>
                <w:rFonts w:ascii="Calibri" w:hAnsi="Calibri" w:cs="Calibri"/>
                <w:sz w:val="22"/>
                <w:szCs w:val="22"/>
              </w:rPr>
              <w:t>48 (</w:t>
            </w:r>
            <w:r w:rsidR="00DC2035">
              <w:rPr>
                <w:rFonts w:ascii="Calibri" w:hAnsi="Calibri" w:cs="Calibri"/>
                <w:sz w:val="22"/>
                <w:szCs w:val="22"/>
              </w:rPr>
              <w:t>53.3</w:t>
            </w:r>
            <w:r w:rsidR="00C25C9D">
              <w:rPr>
                <w:rFonts w:ascii="Calibri" w:hAnsi="Calibri" w:cs="Calibri"/>
                <w:sz w:val="22"/>
                <w:szCs w:val="22"/>
              </w:rPr>
              <w:t>%)</w:t>
            </w:r>
          </w:p>
        </w:tc>
        <w:tc>
          <w:tcPr>
            <w:tcW w:w="635" w:type="pct"/>
          </w:tcPr>
          <w:p w14:paraId="31164580" w14:textId="21343598" w:rsidR="00791E6A" w:rsidRPr="00F93F85" w:rsidRDefault="00395A4A">
            <w:pPr>
              <w:rPr>
                <w:rFonts w:ascii="Calibri" w:hAnsi="Calibri" w:cs="Calibri"/>
                <w:sz w:val="22"/>
                <w:szCs w:val="22"/>
              </w:rPr>
            </w:pPr>
            <w:r>
              <w:rPr>
                <w:rFonts w:ascii="Calibri" w:hAnsi="Calibri" w:cs="Calibri"/>
                <w:sz w:val="22"/>
                <w:szCs w:val="22"/>
              </w:rPr>
              <w:t>9 (</w:t>
            </w:r>
            <w:r w:rsidR="00BA04AA">
              <w:rPr>
                <w:rFonts w:ascii="Calibri" w:hAnsi="Calibri" w:cs="Calibri"/>
                <w:sz w:val="22"/>
                <w:szCs w:val="22"/>
              </w:rPr>
              <w:t>10.0%)</w:t>
            </w:r>
          </w:p>
        </w:tc>
        <w:tc>
          <w:tcPr>
            <w:tcW w:w="856" w:type="pct"/>
          </w:tcPr>
          <w:p w14:paraId="3E74FAD8" w14:textId="714E6B7B" w:rsidR="00791E6A" w:rsidRPr="00F93F85" w:rsidRDefault="00395A4A">
            <w:pPr>
              <w:rPr>
                <w:rFonts w:ascii="Calibri" w:hAnsi="Calibri" w:cs="Calibri"/>
                <w:sz w:val="22"/>
                <w:szCs w:val="22"/>
              </w:rPr>
            </w:pPr>
            <w:r>
              <w:rPr>
                <w:rFonts w:ascii="Calibri" w:hAnsi="Calibri" w:cs="Calibri"/>
                <w:sz w:val="22"/>
                <w:szCs w:val="22"/>
              </w:rPr>
              <w:t>8 (</w:t>
            </w:r>
            <w:r w:rsidR="00BA04AA">
              <w:rPr>
                <w:rFonts w:ascii="Calibri" w:hAnsi="Calibri" w:cs="Calibri"/>
                <w:sz w:val="22"/>
                <w:szCs w:val="22"/>
              </w:rPr>
              <w:t>8.9%)</w:t>
            </w:r>
          </w:p>
        </w:tc>
        <w:tc>
          <w:tcPr>
            <w:tcW w:w="856" w:type="pct"/>
          </w:tcPr>
          <w:p w14:paraId="28C804EA" w14:textId="11C628FE" w:rsidR="00791E6A" w:rsidRPr="00F93F85" w:rsidRDefault="00395A4A">
            <w:pPr>
              <w:rPr>
                <w:rFonts w:ascii="Calibri" w:hAnsi="Calibri" w:cs="Calibri"/>
                <w:sz w:val="22"/>
                <w:szCs w:val="22"/>
              </w:rPr>
            </w:pPr>
            <w:r>
              <w:rPr>
                <w:rFonts w:ascii="Calibri" w:hAnsi="Calibri" w:cs="Calibri"/>
                <w:sz w:val="22"/>
                <w:szCs w:val="22"/>
              </w:rPr>
              <w:t>7 (</w:t>
            </w:r>
            <w:r w:rsidR="00B539FA">
              <w:rPr>
                <w:rFonts w:ascii="Calibri" w:hAnsi="Calibri" w:cs="Calibri"/>
                <w:sz w:val="22"/>
                <w:szCs w:val="22"/>
              </w:rPr>
              <w:t>7.8%)</w:t>
            </w:r>
          </w:p>
        </w:tc>
        <w:tc>
          <w:tcPr>
            <w:tcW w:w="496" w:type="pct"/>
          </w:tcPr>
          <w:p w14:paraId="1C7153AF" w14:textId="77777777" w:rsidR="00791E6A" w:rsidRPr="00F93F85" w:rsidRDefault="00791E6A">
            <w:pPr>
              <w:rPr>
                <w:rFonts w:ascii="Calibri" w:hAnsi="Calibri" w:cs="Calibri"/>
                <w:sz w:val="22"/>
                <w:szCs w:val="22"/>
              </w:rPr>
            </w:pPr>
            <w:r>
              <w:rPr>
                <w:rFonts w:ascii="Calibri" w:hAnsi="Calibri" w:cs="Calibri"/>
                <w:sz w:val="22"/>
                <w:szCs w:val="22"/>
              </w:rPr>
              <w:t>2</w:t>
            </w:r>
          </w:p>
        </w:tc>
      </w:tr>
    </w:tbl>
    <w:p w14:paraId="2FDD5B33" w14:textId="77777777" w:rsidR="00791E6A" w:rsidRDefault="00791E6A" w:rsidP="007B6278">
      <w:pPr>
        <w:rPr>
          <w:rFonts w:ascii="Calibri" w:hAnsi="Calibri" w:cs="Calibri"/>
          <w:i/>
          <w:iCs/>
          <w:highlight w:val="yellow"/>
        </w:rPr>
      </w:pPr>
    </w:p>
    <w:p w14:paraId="05649210" w14:textId="77777777" w:rsidR="005B5B29" w:rsidRDefault="005B5B29" w:rsidP="0052270A">
      <w:pPr>
        <w:rPr>
          <w:rFonts w:ascii="Calibri" w:hAnsi="Calibri" w:cs="Calibri"/>
          <w:b/>
          <w:bCs/>
          <w:i/>
          <w:iCs/>
        </w:rPr>
      </w:pPr>
    </w:p>
    <w:p w14:paraId="719D461C" w14:textId="4876E429" w:rsidR="00825E11" w:rsidRDefault="00825E11" w:rsidP="000F76B3">
      <w:pPr>
        <w:spacing w:line="480" w:lineRule="auto"/>
        <w:rPr>
          <w:rFonts w:ascii="Calibri" w:hAnsi="Calibri" w:cs="Calibri"/>
          <w:b/>
          <w:bCs/>
          <w:i/>
          <w:iCs/>
        </w:rPr>
      </w:pPr>
    </w:p>
    <w:p w14:paraId="6CB2B2E8" w14:textId="77777777" w:rsidR="00E948F3" w:rsidRDefault="00E948F3" w:rsidP="000F76B3">
      <w:pPr>
        <w:spacing w:line="480" w:lineRule="auto"/>
        <w:rPr>
          <w:rFonts w:ascii="Calibri" w:hAnsi="Calibri" w:cs="Calibri"/>
          <w:b/>
          <w:bCs/>
          <w:i/>
          <w:iCs/>
        </w:rPr>
        <w:sectPr w:rsidR="00E948F3" w:rsidSect="00E948F3">
          <w:pgSz w:w="16838" w:h="11906" w:orient="landscape"/>
          <w:pgMar w:top="1440" w:right="1440" w:bottom="1440" w:left="1440" w:header="708" w:footer="708" w:gutter="0"/>
          <w:lnNumType w:countBy="1" w:restart="continuous"/>
          <w:cols w:space="708"/>
          <w:docGrid w:linePitch="360"/>
        </w:sectPr>
      </w:pPr>
    </w:p>
    <w:p w14:paraId="67388DF4" w14:textId="39FB1D3B" w:rsidR="007D0198" w:rsidRPr="00EF01E5" w:rsidRDefault="007D0198" w:rsidP="000F76B3">
      <w:pPr>
        <w:spacing w:line="480" w:lineRule="auto"/>
        <w:rPr>
          <w:rFonts w:ascii="Calibri" w:hAnsi="Calibri" w:cs="Calibri"/>
          <w:b/>
          <w:bCs/>
          <w:i/>
          <w:iCs/>
        </w:rPr>
      </w:pPr>
      <w:r w:rsidRPr="00EF01E5">
        <w:rPr>
          <w:rFonts w:ascii="Calibri" w:hAnsi="Calibri" w:cs="Calibri"/>
          <w:b/>
          <w:bCs/>
          <w:i/>
          <w:iCs/>
        </w:rPr>
        <w:lastRenderedPageBreak/>
        <w:t>Other s</w:t>
      </w:r>
      <w:r w:rsidR="003E2D87" w:rsidRPr="00EF01E5">
        <w:rPr>
          <w:rFonts w:ascii="Calibri" w:hAnsi="Calibri" w:cs="Calibri"/>
          <w:b/>
          <w:bCs/>
          <w:i/>
          <w:iCs/>
        </w:rPr>
        <w:t xml:space="preserve">upplementary </w:t>
      </w:r>
      <w:r w:rsidRPr="00EF01E5">
        <w:rPr>
          <w:rFonts w:ascii="Calibri" w:hAnsi="Calibri" w:cs="Calibri"/>
          <w:b/>
          <w:bCs/>
          <w:i/>
          <w:iCs/>
        </w:rPr>
        <w:t>m</w:t>
      </w:r>
      <w:r w:rsidR="006F5640" w:rsidRPr="00EF01E5">
        <w:rPr>
          <w:rFonts w:ascii="Calibri" w:hAnsi="Calibri" w:cs="Calibri"/>
          <w:b/>
          <w:bCs/>
          <w:i/>
          <w:iCs/>
        </w:rPr>
        <w:t>aterial</w:t>
      </w:r>
    </w:p>
    <w:p w14:paraId="7E836E85" w14:textId="1EBD8233" w:rsidR="004D0254" w:rsidRPr="00EF01E5" w:rsidRDefault="006E74CF" w:rsidP="000F76B3">
      <w:pPr>
        <w:spacing w:line="480" w:lineRule="auto"/>
        <w:rPr>
          <w:rFonts w:ascii="Calibri" w:hAnsi="Calibri" w:cs="Calibri"/>
          <w:b/>
          <w:bCs/>
          <w:i/>
          <w:iCs/>
          <w:u w:val="single"/>
        </w:rPr>
      </w:pPr>
      <w:r w:rsidRPr="00EF01E5">
        <w:rPr>
          <w:rFonts w:ascii="Calibri" w:hAnsi="Calibri" w:cs="Calibri"/>
          <w:b/>
          <w:bCs/>
          <w:i/>
          <w:iCs/>
          <w:u w:val="single"/>
        </w:rPr>
        <w:t>Questionnaires/Survey instrument</w:t>
      </w:r>
    </w:p>
    <w:p w14:paraId="1333E8CB" w14:textId="77777777" w:rsidR="004D0254" w:rsidRPr="000F76B3" w:rsidRDefault="004D0254" w:rsidP="004D0254">
      <w:pPr>
        <w:rPr>
          <w:rFonts w:ascii="Calibri" w:hAnsi="Calibri" w:cs="Calibri"/>
        </w:rPr>
      </w:pPr>
      <w:r w:rsidRPr="000F76B3">
        <w:rPr>
          <w:rFonts w:ascii="Calibri" w:hAnsi="Calibri" w:cs="Calibri"/>
        </w:rPr>
        <w:t xml:space="preserve">Thank you for your interest in this survey. </w:t>
      </w:r>
    </w:p>
    <w:p w14:paraId="49766C9E" w14:textId="77777777" w:rsidR="004D0254" w:rsidRPr="000F76B3" w:rsidRDefault="004D0254" w:rsidP="004D0254">
      <w:pPr>
        <w:rPr>
          <w:rFonts w:ascii="Calibri" w:hAnsi="Calibri" w:cs="Calibri"/>
        </w:rPr>
      </w:pPr>
    </w:p>
    <w:p w14:paraId="5F31BE11" w14:textId="77777777" w:rsidR="004D0254" w:rsidRPr="000F76B3" w:rsidRDefault="004D0254" w:rsidP="004D0254">
      <w:pPr>
        <w:rPr>
          <w:rFonts w:ascii="Calibri" w:hAnsi="Calibri" w:cs="Calibri"/>
        </w:rPr>
      </w:pPr>
      <w:r w:rsidRPr="000F76B3">
        <w:rPr>
          <w:rFonts w:ascii="Calibri" w:hAnsi="Calibri" w:cs="Calibri"/>
        </w:rPr>
        <w:t>Researchers at the University of Melbourne</w:t>
      </w:r>
      <w:r w:rsidRPr="000F76B3" w:rsidDel="000162E7">
        <w:rPr>
          <w:rFonts w:ascii="Calibri" w:hAnsi="Calibri" w:cs="Calibri"/>
        </w:rPr>
        <w:t xml:space="preserve"> </w:t>
      </w:r>
      <w:r w:rsidRPr="000F76B3">
        <w:rPr>
          <w:rFonts w:ascii="Calibri" w:hAnsi="Calibri" w:cs="Calibri"/>
        </w:rPr>
        <w:t xml:space="preserve">are conducting a survey to understand your thoughts about diseases like the common cold and flu. </w:t>
      </w:r>
    </w:p>
    <w:p w14:paraId="125575C2" w14:textId="77777777" w:rsidR="004D0254" w:rsidRPr="000F76B3" w:rsidRDefault="004D0254" w:rsidP="004D0254">
      <w:pPr>
        <w:rPr>
          <w:rFonts w:ascii="Calibri" w:hAnsi="Calibri" w:cs="Calibri"/>
        </w:rPr>
      </w:pPr>
      <w:r w:rsidRPr="000F76B3">
        <w:rPr>
          <w:rFonts w:ascii="Calibri" w:hAnsi="Calibri" w:cs="Calibri"/>
        </w:rPr>
        <w:t>You can complete this survey on any computer or phone with a stable internet connection.</w:t>
      </w:r>
    </w:p>
    <w:p w14:paraId="7393564F" w14:textId="77777777" w:rsidR="004D0254" w:rsidRPr="000F76B3" w:rsidRDefault="004D0254" w:rsidP="004D0254">
      <w:pPr>
        <w:rPr>
          <w:rFonts w:ascii="Calibri" w:hAnsi="Calibri" w:cs="Calibri"/>
        </w:rPr>
      </w:pPr>
      <w:r w:rsidRPr="000F76B3">
        <w:rPr>
          <w:rFonts w:ascii="Calibri" w:hAnsi="Calibri" w:cs="Calibri"/>
        </w:rPr>
        <w:t>The required study information is below, and on the Plain Language Statement.</w:t>
      </w:r>
    </w:p>
    <w:p w14:paraId="766315CC" w14:textId="77777777" w:rsidR="004D0254" w:rsidRPr="000F76B3" w:rsidRDefault="004D0254" w:rsidP="004D0254">
      <w:pPr>
        <w:rPr>
          <w:rFonts w:ascii="Calibri" w:hAnsi="Calibri" w:cs="Calibri"/>
        </w:rPr>
      </w:pPr>
      <w:r w:rsidRPr="000F76B3">
        <w:rPr>
          <w:rFonts w:ascii="Calibri" w:hAnsi="Calibri" w:cs="Calibri"/>
        </w:rPr>
        <w:t>[link].</w:t>
      </w:r>
    </w:p>
    <w:p w14:paraId="5248321D" w14:textId="77777777" w:rsidR="004D0254" w:rsidRPr="000F76B3" w:rsidRDefault="004D0254" w:rsidP="004D0254">
      <w:pPr>
        <w:rPr>
          <w:rFonts w:ascii="Calibri" w:hAnsi="Calibri" w:cs="Calibri"/>
        </w:rPr>
      </w:pPr>
    </w:p>
    <w:p w14:paraId="36B757E1" w14:textId="77777777" w:rsidR="004D0254" w:rsidRPr="00314AB1" w:rsidRDefault="004D0254" w:rsidP="004D0254">
      <w:pPr>
        <w:rPr>
          <w:rFonts w:ascii="Calibri" w:eastAsia="Calibri" w:hAnsi="Calibri" w:cs="Calibri"/>
        </w:rPr>
      </w:pPr>
      <w:r w:rsidRPr="00314AB1">
        <w:rPr>
          <w:rFonts w:ascii="Calibri" w:hAnsi="Calibri" w:cs="Calibri"/>
        </w:rPr>
        <w:t>We want to know:</w:t>
      </w:r>
      <w:r w:rsidRPr="00314AB1">
        <w:rPr>
          <w:rFonts w:ascii="Calibri" w:hAnsi="Calibri" w:cs="Calibri"/>
        </w:rPr>
        <w:br/>
      </w:r>
    </w:p>
    <w:p w14:paraId="32B3284F" w14:textId="77777777" w:rsidR="004D0254" w:rsidRPr="000F76B3" w:rsidRDefault="004D0254" w:rsidP="004C2DB4">
      <w:pPr>
        <w:pStyle w:val="ListParagraph"/>
        <w:numPr>
          <w:ilvl w:val="0"/>
          <w:numId w:val="30"/>
        </w:numPr>
        <w:rPr>
          <w:rFonts w:ascii="Calibri" w:eastAsia="Calibri" w:hAnsi="Calibri" w:cs="Calibri"/>
        </w:rPr>
      </w:pPr>
      <w:r w:rsidRPr="000F76B3">
        <w:rPr>
          <w:rFonts w:ascii="Calibri" w:hAnsi="Calibri" w:cs="Calibri"/>
        </w:rPr>
        <w:t xml:space="preserve">how and where you access health </w:t>
      </w:r>
      <w:proofErr w:type="gramStart"/>
      <w:r w:rsidRPr="000F76B3">
        <w:rPr>
          <w:rFonts w:ascii="Calibri" w:hAnsi="Calibri" w:cs="Calibri"/>
        </w:rPr>
        <w:t>information;</w:t>
      </w:r>
      <w:proofErr w:type="gramEnd"/>
    </w:p>
    <w:p w14:paraId="1E1E22D0" w14:textId="77777777" w:rsidR="004D0254" w:rsidRPr="000F76B3" w:rsidRDefault="004D0254" w:rsidP="004C2DB4">
      <w:pPr>
        <w:pStyle w:val="ListParagraph"/>
        <w:numPr>
          <w:ilvl w:val="0"/>
          <w:numId w:val="30"/>
        </w:numPr>
        <w:rPr>
          <w:rFonts w:ascii="Calibri" w:eastAsia="Calibri" w:hAnsi="Calibri" w:cs="Calibri"/>
        </w:rPr>
      </w:pPr>
      <w:r w:rsidRPr="000F76B3">
        <w:rPr>
          <w:rFonts w:ascii="Calibri" w:eastAsia="Calibri" w:hAnsi="Calibri" w:cs="Calibri"/>
          <w:color w:val="000000" w:themeColor="text1"/>
        </w:rPr>
        <w:t xml:space="preserve">whether you would be willing to take part in future studies to understand how respiratory diseases are and how they spread in households, </w:t>
      </w:r>
      <w:proofErr w:type="gramStart"/>
      <w:r w:rsidRPr="000F76B3">
        <w:rPr>
          <w:rFonts w:ascii="Calibri" w:eastAsia="Calibri" w:hAnsi="Calibri" w:cs="Calibri"/>
          <w:color w:val="000000" w:themeColor="text1"/>
        </w:rPr>
        <w:t>and;</w:t>
      </w:r>
      <w:proofErr w:type="gramEnd"/>
    </w:p>
    <w:p w14:paraId="052A3D50" w14:textId="77777777" w:rsidR="004D0254" w:rsidRPr="000F76B3" w:rsidRDefault="004D0254" w:rsidP="004C2DB4">
      <w:pPr>
        <w:pStyle w:val="ListParagraph"/>
        <w:numPr>
          <w:ilvl w:val="0"/>
          <w:numId w:val="30"/>
        </w:numPr>
        <w:rPr>
          <w:rFonts w:ascii="Calibri" w:eastAsia="Calibri" w:hAnsi="Calibri" w:cs="Calibri"/>
        </w:rPr>
      </w:pPr>
      <w:r w:rsidRPr="000F76B3">
        <w:rPr>
          <w:rFonts w:ascii="Calibri" w:hAnsi="Calibri" w:cs="Calibri"/>
        </w:rPr>
        <w:t>if applicable, how you interact with any animals living on your property.</w:t>
      </w:r>
    </w:p>
    <w:p w14:paraId="407EDEEF" w14:textId="77777777" w:rsidR="004D0254" w:rsidRPr="000F76B3" w:rsidRDefault="004D0254" w:rsidP="004D0254">
      <w:pPr>
        <w:pStyle w:val="ListParagraph"/>
        <w:rPr>
          <w:rFonts w:ascii="Calibri" w:eastAsia="Calibri" w:hAnsi="Calibri" w:cs="Calibri"/>
        </w:rPr>
      </w:pPr>
    </w:p>
    <w:p w14:paraId="5E3B4B7E" w14:textId="77777777" w:rsidR="004D0254" w:rsidRPr="000F76B3" w:rsidRDefault="004D0254" w:rsidP="004D0254">
      <w:pPr>
        <w:rPr>
          <w:rFonts w:ascii="Calibri" w:eastAsia="Calibri" w:hAnsi="Calibri" w:cs="Calibri"/>
        </w:rPr>
      </w:pPr>
      <w:r w:rsidRPr="000F76B3">
        <w:rPr>
          <w:rFonts w:ascii="Calibri" w:hAnsi="Calibri" w:cs="Calibri"/>
        </w:rPr>
        <w:t>Your responses will inform how we work with our collaborators to learn about new respiratory diseases and support emergency public health responses.</w:t>
      </w:r>
    </w:p>
    <w:p w14:paraId="23CC045B" w14:textId="77777777" w:rsidR="004D0254" w:rsidRPr="000F76B3" w:rsidRDefault="004D0254" w:rsidP="004D0254">
      <w:pPr>
        <w:rPr>
          <w:rFonts w:ascii="Calibri" w:hAnsi="Calibri" w:cs="Calibri"/>
          <w:color w:val="000000" w:themeColor="text1"/>
        </w:rPr>
      </w:pPr>
    </w:p>
    <w:p w14:paraId="64CFD9E5" w14:textId="77777777" w:rsidR="004D0254" w:rsidRPr="00314AB1" w:rsidRDefault="004D0254" w:rsidP="004D0254">
      <w:pPr>
        <w:rPr>
          <w:rFonts w:ascii="Calibri" w:hAnsi="Calibri" w:cs="Calibri"/>
          <w:bCs/>
          <w:color w:val="000000" w:themeColor="text1"/>
        </w:rPr>
      </w:pPr>
      <w:r w:rsidRPr="000F76B3">
        <w:rPr>
          <w:rFonts w:ascii="Calibri" w:hAnsi="Calibri" w:cs="Calibri"/>
          <w:bCs/>
          <w:color w:val="000000" w:themeColor="text1"/>
        </w:rPr>
        <w:t xml:space="preserve">This survey will take approximately 30 minutes to complete. By completing the entire survey, you will be eligible to enter a prize draw to win one of twenty $50 gift cards (see details </w:t>
      </w:r>
      <w:r w:rsidRPr="00314AB1">
        <w:rPr>
          <w:rFonts w:ascii="Calibri" w:hAnsi="Calibri" w:cs="Calibri"/>
          <w:bCs/>
          <w:color w:val="000000" w:themeColor="text1"/>
        </w:rPr>
        <w:t xml:space="preserve">below). </w:t>
      </w:r>
    </w:p>
    <w:p w14:paraId="14E700EF" w14:textId="77777777" w:rsidR="004D0254" w:rsidRPr="00314AB1" w:rsidRDefault="004D0254" w:rsidP="004D0254">
      <w:pPr>
        <w:rPr>
          <w:rFonts w:ascii="Calibri" w:hAnsi="Calibri" w:cs="Calibri"/>
          <w:b/>
          <w:bCs/>
        </w:rPr>
      </w:pPr>
    </w:p>
    <w:p w14:paraId="7D1B8306" w14:textId="77777777" w:rsidR="004D0254" w:rsidRPr="00314AB1" w:rsidRDefault="004D0254" w:rsidP="004D0254">
      <w:pPr>
        <w:rPr>
          <w:rFonts w:ascii="Calibri" w:eastAsia="Calibri" w:hAnsi="Calibri" w:cs="Calibri"/>
        </w:rPr>
      </w:pPr>
      <w:r w:rsidRPr="00314AB1">
        <w:rPr>
          <w:rFonts w:ascii="Calibri" w:hAnsi="Calibri" w:cs="Calibri"/>
        </w:rPr>
        <w:t xml:space="preserve"> To take part in this survey you must:</w:t>
      </w:r>
    </w:p>
    <w:p w14:paraId="237E71D8" w14:textId="77777777" w:rsidR="004D0254" w:rsidRPr="00314AB1" w:rsidRDefault="004D0254" w:rsidP="004C2DB4">
      <w:pPr>
        <w:pStyle w:val="ListParagraph"/>
        <w:numPr>
          <w:ilvl w:val="0"/>
          <w:numId w:val="41"/>
        </w:numPr>
        <w:rPr>
          <w:rFonts w:ascii="Calibri" w:eastAsia="Calibri" w:hAnsi="Calibri" w:cs="Calibri"/>
        </w:rPr>
      </w:pPr>
      <w:r w:rsidRPr="00314AB1">
        <w:rPr>
          <w:rFonts w:ascii="Calibri" w:hAnsi="Calibri" w:cs="Calibri"/>
        </w:rPr>
        <w:t xml:space="preserve">be at least 18 years of </w:t>
      </w:r>
      <w:proofErr w:type="gramStart"/>
      <w:r w:rsidRPr="00314AB1">
        <w:rPr>
          <w:rFonts w:ascii="Calibri" w:hAnsi="Calibri" w:cs="Calibri"/>
        </w:rPr>
        <w:t>age;</w:t>
      </w:r>
      <w:proofErr w:type="gramEnd"/>
    </w:p>
    <w:p w14:paraId="44E23E44" w14:textId="77777777" w:rsidR="004D0254" w:rsidRPr="000F76B3" w:rsidRDefault="004D0254" w:rsidP="004C2DB4">
      <w:pPr>
        <w:pStyle w:val="ListParagraph"/>
        <w:numPr>
          <w:ilvl w:val="0"/>
          <w:numId w:val="41"/>
        </w:numPr>
        <w:rPr>
          <w:rFonts w:ascii="Calibri" w:eastAsia="Calibri" w:hAnsi="Calibri" w:cs="Calibri"/>
        </w:rPr>
      </w:pPr>
      <w:r w:rsidRPr="000F76B3">
        <w:rPr>
          <w:rFonts w:ascii="Calibri" w:hAnsi="Calibri" w:cs="Calibri"/>
        </w:rPr>
        <w:t xml:space="preserve">live in Victoria, Australia, </w:t>
      </w:r>
      <w:proofErr w:type="gramStart"/>
      <w:r w:rsidRPr="000F76B3">
        <w:rPr>
          <w:rFonts w:ascii="Calibri" w:hAnsi="Calibri" w:cs="Calibri"/>
        </w:rPr>
        <w:t>and;</w:t>
      </w:r>
      <w:proofErr w:type="gramEnd"/>
    </w:p>
    <w:p w14:paraId="367B8587" w14:textId="77777777" w:rsidR="004D0254" w:rsidRPr="000F76B3" w:rsidRDefault="004D0254" w:rsidP="004C2DB4">
      <w:pPr>
        <w:pStyle w:val="ListParagraph"/>
        <w:numPr>
          <w:ilvl w:val="0"/>
          <w:numId w:val="41"/>
        </w:numPr>
        <w:contextualSpacing w:val="0"/>
        <w:jc w:val="both"/>
        <w:rPr>
          <w:rFonts w:ascii="Calibri" w:eastAsia="Calibri" w:hAnsi="Calibri" w:cs="Calibri"/>
        </w:rPr>
      </w:pPr>
      <w:r w:rsidRPr="000F76B3">
        <w:rPr>
          <w:rFonts w:ascii="Calibri" w:hAnsi="Calibri" w:cs="Calibri"/>
        </w:rPr>
        <w:t xml:space="preserve">currently live with at least one other person in a private home (e.g., house, apartment, unit or similar). For the purposes of this study, this </w:t>
      </w:r>
      <w:r w:rsidRPr="000F76B3">
        <w:rPr>
          <w:rFonts w:ascii="Calibri" w:eastAsia="Calibri" w:hAnsi="Calibri" w:cs="Calibri"/>
        </w:rPr>
        <w:t xml:space="preserve">means that someone else has spent more than 3 nights in the same home as you in the past week, </w:t>
      </w:r>
      <w:proofErr w:type="gramStart"/>
      <w:r w:rsidRPr="000F76B3">
        <w:rPr>
          <w:rFonts w:ascii="Calibri" w:eastAsia="Calibri" w:hAnsi="Calibri" w:cs="Calibri"/>
        </w:rPr>
        <w:t>and;</w:t>
      </w:r>
      <w:proofErr w:type="gramEnd"/>
    </w:p>
    <w:p w14:paraId="3BBE692E" w14:textId="77777777" w:rsidR="004D0254" w:rsidRPr="000F76B3" w:rsidRDefault="004D0254" w:rsidP="004C2DB4">
      <w:pPr>
        <w:pStyle w:val="ListParagraph"/>
        <w:numPr>
          <w:ilvl w:val="0"/>
          <w:numId w:val="41"/>
        </w:numPr>
        <w:contextualSpacing w:val="0"/>
        <w:jc w:val="both"/>
        <w:rPr>
          <w:rFonts w:ascii="Calibri" w:eastAsia="Calibri" w:hAnsi="Calibri" w:cs="Calibri"/>
        </w:rPr>
      </w:pPr>
      <w:r w:rsidRPr="000F76B3">
        <w:rPr>
          <w:rFonts w:ascii="Calibri" w:hAnsi="Calibri" w:cs="Calibri"/>
        </w:rPr>
        <w:t>read the plain language statement (link) and consent to take part.</w:t>
      </w:r>
    </w:p>
    <w:p w14:paraId="12D5DB16" w14:textId="77777777" w:rsidR="004D0254" w:rsidRPr="000F76B3" w:rsidRDefault="004D0254" w:rsidP="004D0254">
      <w:pPr>
        <w:rPr>
          <w:rFonts w:ascii="Calibri" w:hAnsi="Calibri" w:cs="Calibri"/>
        </w:rPr>
      </w:pPr>
    </w:p>
    <w:p w14:paraId="31429882" w14:textId="77777777" w:rsidR="004D0254" w:rsidRPr="00314AB1" w:rsidRDefault="004D0254" w:rsidP="004D0254">
      <w:pPr>
        <w:rPr>
          <w:rFonts w:ascii="Calibri" w:eastAsia="Calibri" w:hAnsi="Calibri" w:cs="Calibri"/>
        </w:rPr>
      </w:pPr>
      <w:r w:rsidRPr="000F76B3">
        <w:rPr>
          <w:rFonts w:ascii="Calibri" w:hAnsi="Calibri" w:cs="Calibri"/>
        </w:rPr>
        <w:t xml:space="preserve">The information you provide will only be used for the purposes of this study. You may submit the survey at any point, but only complete survey responses will be included in the prize </w:t>
      </w:r>
      <w:r w:rsidRPr="00314AB1">
        <w:rPr>
          <w:rFonts w:ascii="Calibri" w:hAnsi="Calibri" w:cs="Calibri"/>
        </w:rPr>
        <w:t>draw.</w:t>
      </w:r>
    </w:p>
    <w:p w14:paraId="62E191EF" w14:textId="77777777" w:rsidR="004D0254" w:rsidRPr="00314AB1" w:rsidRDefault="004D0254" w:rsidP="004D0254">
      <w:pPr>
        <w:rPr>
          <w:rFonts w:ascii="Calibri" w:hAnsi="Calibri" w:cs="Calibri"/>
        </w:rPr>
      </w:pPr>
    </w:p>
    <w:p w14:paraId="02A86E72" w14:textId="77777777" w:rsidR="004D0254" w:rsidRPr="00314AB1" w:rsidRDefault="004D0254" w:rsidP="004D0254">
      <w:pPr>
        <w:rPr>
          <w:rFonts w:ascii="Calibri" w:hAnsi="Calibri" w:cs="Calibri"/>
        </w:rPr>
      </w:pPr>
      <w:r w:rsidRPr="00314AB1">
        <w:rPr>
          <w:rFonts w:ascii="Calibri" w:hAnsi="Calibri" w:cs="Calibri"/>
        </w:rPr>
        <w:t>Prize draw details:</w:t>
      </w:r>
    </w:p>
    <w:p w14:paraId="12A1BF1E" w14:textId="06F69536" w:rsidR="004D0254" w:rsidRPr="000F76B3" w:rsidRDefault="004D0254" w:rsidP="004D0254">
      <w:pPr>
        <w:rPr>
          <w:rFonts w:ascii="Calibri" w:hAnsi="Calibri" w:cs="Calibri"/>
          <w:lang w:val="en-GB"/>
        </w:rPr>
      </w:pPr>
      <w:r w:rsidRPr="00314AB1">
        <w:rPr>
          <w:rFonts w:ascii="Calibri" w:hAnsi="Calibri" w:cs="Calibri"/>
          <w:lang w:val="en-GB"/>
        </w:rPr>
        <w:t>If you wish to enter the</w:t>
      </w:r>
      <w:r w:rsidRPr="000F76B3">
        <w:rPr>
          <w:rFonts w:ascii="Calibri" w:hAnsi="Calibri" w:cs="Calibri"/>
          <w:lang w:val="en-GB"/>
        </w:rPr>
        <w:t xml:space="preserve"> prize draw, you may do so by entering your name and contact email in a separate </w:t>
      </w:r>
      <w:proofErr w:type="spellStart"/>
      <w:r w:rsidRPr="000F76B3">
        <w:rPr>
          <w:rFonts w:ascii="Calibri" w:hAnsi="Calibri" w:cs="Calibri"/>
          <w:lang w:val="en-GB"/>
        </w:rPr>
        <w:t>form</w:t>
      </w:r>
      <w:proofErr w:type="spellEnd"/>
      <w:r w:rsidRPr="000F76B3">
        <w:rPr>
          <w:rFonts w:ascii="Calibri" w:hAnsi="Calibri" w:cs="Calibri"/>
          <w:lang w:val="en-GB"/>
        </w:rPr>
        <w:t xml:space="preserve"> which you can access at the end of this survey. This information will be used only for distributing the gift cards. Any personal identifying details you provide for this </w:t>
      </w:r>
      <w:r w:rsidRPr="00130088">
        <w:rPr>
          <w:rFonts w:ascii="Calibri" w:hAnsi="Calibri" w:cs="Calibri"/>
          <w:lang w:val="en-GB"/>
        </w:rPr>
        <w:t>purpose will not be linked</w:t>
      </w:r>
      <w:r w:rsidR="00130088">
        <w:rPr>
          <w:rFonts w:ascii="Calibri" w:hAnsi="Calibri" w:cs="Calibri"/>
          <w:lang w:val="en-GB"/>
        </w:rPr>
        <w:t xml:space="preserve"> </w:t>
      </w:r>
      <w:r w:rsidRPr="00130088">
        <w:rPr>
          <w:rFonts w:ascii="Calibri" w:hAnsi="Calibri" w:cs="Calibri"/>
          <w:lang w:val="en-GB"/>
        </w:rPr>
        <w:t>to</w:t>
      </w:r>
      <w:r w:rsidRPr="000F76B3">
        <w:rPr>
          <w:rFonts w:ascii="Calibri" w:hAnsi="Calibri" w:cs="Calibri"/>
          <w:lang w:val="en-GB"/>
        </w:rPr>
        <w:t xml:space="preserve"> your survey responses in any way. They will be kept in a separate database and deleted once gift cards have been distributed. </w:t>
      </w:r>
    </w:p>
    <w:p w14:paraId="622DA21D" w14:textId="77777777" w:rsidR="004D0254" w:rsidRPr="000F76B3" w:rsidRDefault="004D0254" w:rsidP="004D0254">
      <w:pPr>
        <w:rPr>
          <w:rFonts w:ascii="Calibri" w:hAnsi="Calibri" w:cs="Calibri"/>
          <w:lang w:val="en-GB"/>
        </w:rPr>
      </w:pPr>
    </w:p>
    <w:p w14:paraId="0BB11691" w14:textId="77777777" w:rsidR="004D0254" w:rsidRPr="000F76B3" w:rsidRDefault="004D0254" w:rsidP="004D0254">
      <w:pPr>
        <w:rPr>
          <w:rFonts w:ascii="Calibri" w:hAnsi="Calibri" w:cs="Calibri"/>
          <w:lang w:val="en-GB"/>
        </w:rPr>
      </w:pPr>
      <w:r w:rsidRPr="000F76B3">
        <w:rPr>
          <w:rFonts w:ascii="Calibri" w:hAnsi="Calibri" w:cs="Calibri"/>
        </w:rPr>
        <w:t xml:space="preserve">Winners will be randomly selected from eligible participants. </w:t>
      </w:r>
    </w:p>
    <w:p w14:paraId="23BB7EF6" w14:textId="77777777" w:rsidR="004D0254" w:rsidRPr="000F76B3" w:rsidRDefault="004D0254" w:rsidP="004D0254">
      <w:pPr>
        <w:rPr>
          <w:rFonts w:ascii="Calibri" w:hAnsi="Calibri" w:cs="Calibri"/>
        </w:rPr>
      </w:pPr>
    </w:p>
    <w:p w14:paraId="6B026560" w14:textId="77777777" w:rsidR="004D0254" w:rsidRPr="000F76B3" w:rsidRDefault="004D0254" w:rsidP="004D0254">
      <w:pPr>
        <w:rPr>
          <w:rFonts w:ascii="Calibri" w:hAnsi="Calibri" w:cs="Calibri"/>
        </w:rPr>
      </w:pPr>
      <w:r w:rsidRPr="000F76B3">
        <w:rPr>
          <w:rFonts w:ascii="Calibri" w:hAnsi="Calibri" w:cs="Calibri"/>
        </w:rPr>
        <w:lastRenderedPageBreak/>
        <w:t>Thank you for your time and participation.</w:t>
      </w:r>
      <w:r w:rsidRPr="000F76B3">
        <w:rPr>
          <w:rFonts w:ascii="Calibri" w:hAnsi="Calibri" w:cs="Calibri"/>
        </w:rPr>
        <w:br/>
      </w:r>
      <w:r w:rsidRPr="000F76B3">
        <w:rPr>
          <w:rFonts w:ascii="Calibri" w:hAnsi="Calibri" w:cs="Calibri"/>
        </w:rPr>
        <w:br/>
        <w:t xml:space="preserve">If you have any questions or need assistance with the survey, please contact us via email at </w:t>
      </w:r>
      <w:hyperlink r:id="rId15" w:history="1">
        <w:r w:rsidRPr="000F76B3">
          <w:rPr>
            <w:rStyle w:val="Hyperlink"/>
            <w:rFonts w:ascii="Calibri" w:hAnsi="Calibri" w:cs="Calibri"/>
          </w:rPr>
          <w:t>hhti-info@unimelb.edu.au</w:t>
        </w:r>
      </w:hyperlink>
      <w:r w:rsidRPr="000F76B3">
        <w:rPr>
          <w:rFonts w:ascii="Calibri" w:hAnsi="Calibri" w:cs="Calibri"/>
        </w:rPr>
        <w:t xml:space="preserve">. </w:t>
      </w:r>
    </w:p>
    <w:p w14:paraId="55F8150D" w14:textId="77777777" w:rsidR="004D0254" w:rsidRPr="000F76B3" w:rsidRDefault="004D0254" w:rsidP="004D0254">
      <w:pPr>
        <w:rPr>
          <w:rFonts w:ascii="Calibri" w:hAnsi="Calibri" w:cs="Calibri"/>
        </w:rPr>
      </w:pPr>
    </w:p>
    <w:p w14:paraId="6E64181D" w14:textId="77777777" w:rsidR="000F76B3" w:rsidRDefault="004D0254" w:rsidP="004D0254">
      <w:pPr>
        <w:rPr>
          <w:rFonts w:ascii="Calibri" w:hAnsi="Calibri" w:cs="Calibri"/>
        </w:rPr>
      </w:pPr>
      <w:r w:rsidRPr="000F76B3">
        <w:rPr>
          <w:rFonts w:ascii="Calibri" w:hAnsi="Calibri" w:cs="Calibri"/>
        </w:rPr>
        <w:t>Note: this study is approved by the University of Melbourne Human Research Ethics Committee (##31424) and is funded by a National Health and Medical Research Council grant.</w:t>
      </w:r>
    </w:p>
    <w:p w14:paraId="7AFDB50C" w14:textId="77777777" w:rsidR="000F76B3" w:rsidRPr="00314AB1" w:rsidRDefault="000F76B3" w:rsidP="004D0254">
      <w:pPr>
        <w:rPr>
          <w:rFonts w:ascii="Calibri" w:hAnsi="Calibri" w:cs="Calibri"/>
        </w:rPr>
      </w:pPr>
    </w:p>
    <w:p w14:paraId="74EE7527" w14:textId="761EA0F9" w:rsidR="004D0254" w:rsidRPr="00314AB1" w:rsidRDefault="004D7C2B" w:rsidP="004D0254">
      <w:pPr>
        <w:rPr>
          <w:rFonts w:ascii="Calibri" w:eastAsia="Calibri" w:hAnsi="Calibri" w:cs="Calibri"/>
        </w:rPr>
      </w:pPr>
      <w:r w:rsidRPr="00314AB1">
        <w:rPr>
          <w:rFonts w:ascii="Calibri" w:eastAsia="Calibri" w:hAnsi="Calibri" w:cs="Calibri"/>
        </w:rPr>
        <w:t>Section 1</w:t>
      </w:r>
      <w:r w:rsidR="008D4253">
        <w:rPr>
          <w:rFonts w:ascii="Calibri" w:eastAsia="Calibri" w:hAnsi="Calibri" w:cs="Calibri"/>
        </w:rPr>
        <w:t xml:space="preserve">: </w:t>
      </w:r>
      <w:r w:rsidR="004D0254" w:rsidRPr="00314AB1">
        <w:rPr>
          <w:rFonts w:ascii="Calibri" w:eastAsia="Calibri" w:hAnsi="Calibri" w:cs="Calibri"/>
        </w:rPr>
        <w:t>Individual consent and demographic details</w:t>
      </w:r>
    </w:p>
    <w:p w14:paraId="7B1152A0" w14:textId="77777777" w:rsidR="004D0254" w:rsidRPr="00314AB1" w:rsidRDefault="004D0254" w:rsidP="004C2DB4">
      <w:pPr>
        <w:numPr>
          <w:ilvl w:val="0"/>
          <w:numId w:val="4"/>
        </w:numPr>
        <w:spacing w:after="160"/>
        <w:rPr>
          <w:rFonts w:ascii="Calibri" w:eastAsia="Calibri" w:hAnsi="Calibri" w:cs="Calibri"/>
        </w:rPr>
      </w:pPr>
      <w:r w:rsidRPr="00314AB1">
        <w:rPr>
          <w:rFonts w:ascii="Calibri" w:eastAsia="Calibri" w:hAnsi="Calibri" w:cs="Calibri"/>
        </w:rPr>
        <w:t>Do you understand the purpose of the study as outlined above and in the Plain Language Statement? (Required)</w:t>
      </w:r>
    </w:p>
    <w:p w14:paraId="629BAEE5" w14:textId="77777777" w:rsidR="004D0254" w:rsidRPr="00314AB1" w:rsidRDefault="004D0254" w:rsidP="004C2DB4">
      <w:pPr>
        <w:pStyle w:val="ListParagraph"/>
        <w:numPr>
          <w:ilvl w:val="0"/>
          <w:numId w:val="28"/>
        </w:numPr>
        <w:spacing w:after="160"/>
        <w:rPr>
          <w:rFonts w:ascii="Calibri" w:eastAsia="Calibri" w:hAnsi="Calibri" w:cs="Calibri"/>
        </w:rPr>
      </w:pPr>
      <w:r w:rsidRPr="00314AB1">
        <w:rPr>
          <w:rFonts w:ascii="Calibri" w:eastAsia="Calibri" w:hAnsi="Calibri" w:cs="Calibri"/>
        </w:rPr>
        <w:t>Yes</w:t>
      </w:r>
    </w:p>
    <w:p w14:paraId="2E1849F8" w14:textId="77777777" w:rsidR="004D0254" w:rsidRPr="00314AB1" w:rsidRDefault="004D0254" w:rsidP="004C2DB4">
      <w:pPr>
        <w:pStyle w:val="ListParagraph"/>
        <w:numPr>
          <w:ilvl w:val="0"/>
          <w:numId w:val="28"/>
        </w:numPr>
        <w:spacing w:after="160"/>
        <w:rPr>
          <w:rFonts w:ascii="Calibri" w:eastAsia="Calibri" w:hAnsi="Calibri" w:cs="Calibri"/>
        </w:rPr>
      </w:pPr>
      <w:r w:rsidRPr="00314AB1">
        <w:rPr>
          <w:rFonts w:ascii="Calibri" w:eastAsia="Calibri" w:hAnsi="Calibri" w:cs="Calibri"/>
        </w:rPr>
        <w:t>No</w:t>
      </w:r>
    </w:p>
    <w:p w14:paraId="7D9917F1" w14:textId="77777777" w:rsidR="004D0254" w:rsidRPr="00314AB1" w:rsidRDefault="004D0254" w:rsidP="004C2DB4">
      <w:pPr>
        <w:numPr>
          <w:ilvl w:val="0"/>
          <w:numId w:val="4"/>
        </w:numPr>
        <w:spacing w:after="160"/>
        <w:rPr>
          <w:rFonts w:ascii="Calibri" w:eastAsia="Calibri" w:hAnsi="Calibri" w:cs="Calibri"/>
        </w:rPr>
      </w:pPr>
      <w:r w:rsidRPr="00314AB1">
        <w:rPr>
          <w:rFonts w:ascii="Calibri" w:eastAsia="Calibri" w:hAnsi="Calibri" w:cs="Calibri"/>
        </w:rPr>
        <w:t>Do you provide consent to take part in this survey? (Required)</w:t>
      </w:r>
    </w:p>
    <w:p w14:paraId="75387EE5" w14:textId="77777777" w:rsidR="004D0254" w:rsidRPr="00314AB1" w:rsidRDefault="004D0254" w:rsidP="004C2DB4">
      <w:pPr>
        <w:pStyle w:val="ListParagraph"/>
        <w:numPr>
          <w:ilvl w:val="0"/>
          <w:numId w:val="27"/>
        </w:numPr>
        <w:spacing w:after="160"/>
        <w:rPr>
          <w:rFonts w:ascii="Calibri" w:eastAsia="Calibri" w:hAnsi="Calibri" w:cs="Calibri"/>
        </w:rPr>
      </w:pPr>
      <w:r w:rsidRPr="00314AB1">
        <w:rPr>
          <w:rFonts w:ascii="Calibri" w:eastAsia="Calibri" w:hAnsi="Calibri" w:cs="Calibri"/>
        </w:rPr>
        <w:t>Yes</w:t>
      </w:r>
    </w:p>
    <w:p w14:paraId="13690B42" w14:textId="77777777" w:rsidR="004D0254" w:rsidRPr="00314AB1" w:rsidRDefault="004D0254" w:rsidP="004C2DB4">
      <w:pPr>
        <w:pStyle w:val="ListParagraph"/>
        <w:numPr>
          <w:ilvl w:val="0"/>
          <w:numId w:val="29"/>
        </w:numPr>
        <w:spacing w:after="160"/>
        <w:rPr>
          <w:rFonts w:ascii="Calibri" w:eastAsia="Calibri" w:hAnsi="Calibri" w:cs="Calibri"/>
        </w:rPr>
      </w:pPr>
      <w:r w:rsidRPr="00314AB1">
        <w:rPr>
          <w:rFonts w:ascii="Calibri" w:eastAsia="Calibri" w:hAnsi="Calibri" w:cs="Calibri"/>
          <w:i/>
        </w:rPr>
        <w:t xml:space="preserve">[IF YES], </w:t>
      </w:r>
      <w:r w:rsidRPr="00314AB1">
        <w:rPr>
          <w:rFonts w:ascii="Calibri" w:eastAsia="Calibri" w:hAnsi="Calibri" w:cs="Calibri"/>
        </w:rPr>
        <w:t>Are you at least 18 years of age or older?</w:t>
      </w:r>
    </w:p>
    <w:p w14:paraId="3FE1A464" w14:textId="77777777" w:rsidR="004D0254" w:rsidRPr="00314AB1" w:rsidRDefault="004D0254" w:rsidP="004C2DB4">
      <w:pPr>
        <w:pStyle w:val="ListParagraph"/>
        <w:numPr>
          <w:ilvl w:val="2"/>
          <w:numId w:val="29"/>
        </w:numPr>
        <w:spacing w:after="160"/>
        <w:ind w:left="2771"/>
        <w:rPr>
          <w:rFonts w:ascii="Calibri" w:eastAsia="Calibri" w:hAnsi="Calibri" w:cs="Calibri"/>
        </w:rPr>
      </w:pPr>
      <w:r w:rsidRPr="00314AB1">
        <w:rPr>
          <w:rFonts w:ascii="Calibri" w:eastAsia="Calibri" w:hAnsi="Calibri" w:cs="Calibri"/>
        </w:rPr>
        <w:t>Yes</w:t>
      </w:r>
    </w:p>
    <w:p w14:paraId="2DBC419E" w14:textId="77777777" w:rsidR="004D0254" w:rsidRPr="00314AB1" w:rsidRDefault="004D0254" w:rsidP="004C2DB4">
      <w:pPr>
        <w:pStyle w:val="ListParagraph"/>
        <w:numPr>
          <w:ilvl w:val="2"/>
          <w:numId w:val="29"/>
        </w:numPr>
        <w:spacing w:after="160"/>
        <w:ind w:left="2771"/>
        <w:rPr>
          <w:rFonts w:ascii="Calibri" w:eastAsia="Calibri" w:hAnsi="Calibri" w:cs="Calibri"/>
        </w:rPr>
      </w:pPr>
      <w:r w:rsidRPr="00314AB1">
        <w:rPr>
          <w:rFonts w:ascii="Calibri" w:eastAsia="Calibri" w:hAnsi="Calibri" w:cs="Calibri"/>
        </w:rPr>
        <w:t>No</w:t>
      </w:r>
    </w:p>
    <w:p w14:paraId="44654A09" w14:textId="77777777" w:rsidR="004D0254" w:rsidRPr="00314AB1" w:rsidRDefault="004D0254" w:rsidP="004C2DB4">
      <w:pPr>
        <w:pStyle w:val="ListParagraph"/>
        <w:numPr>
          <w:ilvl w:val="0"/>
          <w:numId w:val="27"/>
        </w:numPr>
        <w:spacing w:after="160"/>
        <w:rPr>
          <w:rFonts w:ascii="Calibri" w:eastAsia="Calibri" w:hAnsi="Calibri" w:cs="Calibri"/>
        </w:rPr>
      </w:pPr>
      <w:r w:rsidRPr="00314AB1">
        <w:rPr>
          <w:rFonts w:ascii="Calibri" w:eastAsia="Calibri" w:hAnsi="Calibri" w:cs="Calibri"/>
        </w:rPr>
        <w:t>No</w:t>
      </w:r>
    </w:p>
    <w:p w14:paraId="0C42F4B2" w14:textId="77777777" w:rsidR="004D0254" w:rsidRPr="00314AB1" w:rsidRDefault="004D0254" w:rsidP="004C2DB4">
      <w:pPr>
        <w:numPr>
          <w:ilvl w:val="0"/>
          <w:numId w:val="4"/>
        </w:numPr>
        <w:spacing w:after="160"/>
        <w:rPr>
          <w:rFonts w:ascii="Calibri" w:eastAsia="Calibri" w:hAnsi="Calibri" w:cs="Calibri"/>
        </w:rPr>
      </w:pPr>
      <w:r w:rsidRPr="00314AB1">
        <w:rPr>
          <w:rFonts w:ascii="Calibri" w:eastAsia="Calibri" w:hAnsi="Calibri" w:cs="Calibri"/>
        </w:rPr>
        <w:t>Do you live alone or with other people? (Required)</w:t>
      </w:r>
    </w:p>
    <w:p w14:paraId="7FB219A4" w14:textId="77777777" w:rsidR="004D0254" w:rsidRPr="00314AB1" w:rsidRDefault="004D0254" w:rsidP="004C2DB4">
      <w:pPr>
        <w:pStyle w:val="ListParagraph"/>
        <w:numPr>
          <w:ilvl w:val="0"/>
          <w:numId w:val="11"/>
        </w:numPr>
        <w:spacing w:after="160"/>
        <w:rPr>
          <w:rFonts w:ascii="Calibri" w:eastAsia="Calibri" w:hAnsi="Calibri" w:cs="Calibri"/>
        </w:rPr>
      </w:pPr>
      <w:r w:rsidRPr="00314AB1">
        <w:rPr>
          <w:rFonts w:ascii="Calibri" w:eastAsia="Calibri" w:hAnsi="Calibri" w:cs="Calibri"/>
        </w:rPr>
        <w:t>Alone</w:t>
      </w:r>
    </w:p>
    <w:p w14:paraId="717517D5" w14:textId="77777777" w:rsidR="004D0254" w:rsidRPr="00314AB1" w:rsidRDefault="004D0254" w:rsidP="004C2DB4">
      <w:pPr>
        <w:pStyle w:val="ListParagraph"/>
        <w:numPr>
          <w:ilvl w:val="0"/>
          <w:numId w:val="11"/>
        </w:numPr>
        <w:spacing w:after="160"/>
        <w:rPr>
          <w:rFonts w:ascii="Calibri" w:eastAsia="Calibri" w:hAnsi="Calibri" w:cs="Calibri"/>
        </w:rPr>
      </w:pPr>
      <w:r w:rsidRPr="00314AB1">
        <w:rPr>
          <w:rFonts w:ascii="Calibri" w:eastAsia="Calibri" w:hAnsi="Calibri" w:cs="Calibri"/>
        </w:rPr>
        <w:t>With other people</w:t>
      </w:r>
    </w:p>
    <w:p w14:paraId="040F5AEA" w14:textId="77777777" w:rsidR="00B81A56" w:rsidRPr="00314AB1" w:rsidRDefault="00B81A56" w:rsidP="00B81A56">
      <w:pPr>
        <w:pStyle w:val="ListParagraph"/>
        <w:spacing w:after="160"/>
        <w:ind w:left="1070"/>
        <w:rPr>
          <w:rFonts w:ascii="Calibri" w:eastAsia="Calibri" w:hAnsi="Calibri" w:cs="Calibri"/>
        </w:rPr>
      </w:pPr>
    </w:p>
    <w:p w14:paraId="536EE8D3" w14:textId="77777777" w:rsidR="004D0254" w:rsidRPr="00314AB1" w:rsidRDefault="004D0254" w:rsidP="004C2DB4">
      <w:pPr>
        <w:pStyle w:val="ListParagraph"/>
        <w:numPr>
          <w:ilvl w:val="0"/>
          <w:numId w:val="4"/>
        </w:numPr>
        <w:spacing w:after="160"/>
        <w:rPr>
          <w:rFonts w:ascii="Calibri" w:eastAsia="Calibri" w:hAnsi="Calibri" w:cs="Calibri"/>
        </w:rPr>
      </w:pPr>
      <w:r w:rsidRPr="00314AB1">
        <w:rPr>
          <w:rFonts w:ascii="Calibri" w:eastAsia="Calibri" w:hAnsi="Calibri" w:cs="Calibri"/>
        </w:rPr>
        <w:t xml:space="preserve">What is the postcode of the suburb you live in? </w:t>
      </w:r>
    </w:p>
    <w:p w14:paraId="11B7E7C5" w14:textId="0F9C4905" w:rsidR="004D0254" w:rsidRPr="00314AB1" w:rsidRDefault="004D0254" w:rsidP="00023AFF">
      <w:pPr>
        <w:ind w:left="928"/>
        <w:rPr>
          <w:rFonts w:ascii="Calibri" w:eastAsia="Calibri" w:hAnsi="Calibri" w:cs="Calibri"/>
          <w:i/>
          <w:iCs/>
        </w:rPr>
      </w:pPr>
    </w:p>
    <w:p w14:paraId="57433978" w14:textId="77777777" w:rsidR="004D0254" w:rsidRPr="00314AB1" w:rsidRDefault="004D0254" w:rsidP="004C2DB4">
      <w:pPr>
        <w:numPr>
          <w:ilvl w:val="0"/>
          <w:numId w:val="4"/>
        </w:numPr>
        <w:spacing w:after="160"/>
        <w:rPr>
          <w:rFonts w:ascii="Calibri" w:eastAsia="Calibri" w:hAnsi="Calibri" w:cs="Calibri"/>
        </w:rPr>
      </w:pPr>
      <w:r w:rsidRPr="00314AB1">
        <w:rPr>
          <w:rFonts w:ascii="Calibri" w:eastAsia="Calibri" w:hAnsi="Calibri" w:cs="Calibri"/>
        </w:rPr>
        <w:t>What best describes your current living situation? (Required)</w:t>
      </w:r>
    </w:p>
    <w:p w14:paraId="4900A6AE" w14:textId="77777777" w:rsidR="004D0254" w:rsidRPr="00314AB1" w:rsidRDefault="004D0254" w:rsidP="004C2DB4">
      <w:pPr>
        <w:pStyle w:val="ListParagraph"/>
        <w:numPr>
          <w:ilvl w:val="0"/>
          <w:numId w:val="13"/>
        </w:numPr>
        <w:spacing w:after="160"/>
        <w:rPr>
          <w:rFonts w:ascii="Calibri" w:eastAsia="Calibri" w:hAnsi="Calibri" w:cs="Calibri"/>
        </w:rPr>
      </w:pPr>
      <w:r w:rsidRPr="00314AB1">
        <w:rPr>
          <w:rFonts w:ascii="Calibri" w:eastAsia="Calibri" w:hAnsi="Calibri" w:cs="Calibri"/>
        </w:rPr>
        <w:t>Private home (house, apartment, unit or similar)</w:t>
      </w:r>
    </w:p>
    <w:p w14:paraId="3907453E" w14:textId="77777777" w:rsidR="004D0254" w:rsidRPr="00314AB1" w:rsidRDefault="004D0254" w:rsidP="004C2DB4">
      <w:pPr>
        <w:pStyle w:val="ListParagraph"/>
        <w:numPr>
          <w:ilvl w:val="0"/>
          <w:numId w:val="12"/>
        </w:numPr>
        <w:spacing w:after="160"/>
        <w:rPr>
          <w:rFonts w:ascii="Calibri" w:eastAsia="Calibri" w:hAnsi="Calibri" w:cs="Calibri"/>
        </w:rPr>
      </w:pPr>
      <w:r w:rsidRPr="00314AB1">
        <w:rPr>
          <w:rFonts w:ascii="Calibri" w:eastAsia="Calibri" w:hAnsi="Calibri" w:cs="Calibri"/>
        </w:rPr>
        <w:t>Hotel or motel</w:t>
      </w:r>
    </w:p>
    <w:p w14:paraId="5835C436" w14:textId="77777777" w:rsidR="004D0254" w:rsidRPr="00314AB1" w:rsidRDefault="004D0254" w:rsidP="004C2DB4">
      <w:pPr>
        <w:pStyle w:val="ListParagraph"/>
        <w:numPr>
          <w:ilvl w:val="0"/>
          <w:numId w:val="12"/>
        </w:numPr>
        <w:spacing w:after="160"/>
        <w:rPr>
          <w:rFonts w:ascii="Calibri" w:eastAsia="Calibri" w:hAnsi="Calibri" w:cs="Calibri"/>
        </w:rPr>
      </w:pPr>
      <w:r w:rsidRPr="00314AB1">
        <w:rPr>
          <w:rFonts w:ascii="Calibri" w:eastAsia="Calibri" w:hAnsi="Calibri" w:cs="Calibri"/>
        </w:rPr>
        <w:t>Hostel or shared accommodation outside of a private home (e.g., dormitory)</w:t>
      </w:r>
    </w:p>
    <w:p w14:paraId="3D90297F" w14:textId="77777777" w:rsidR="004D0254" w:rsidRPr="00314AB1" w:rsidRDefault="004D0254" w:rsidP="004C2DB4">
      <w:pPr>
        <w:pStyle w:val="ListParagraph"/>
        <w:numPr>
          <w:ilvl w:val="0"/>
          <w:numId w:val="12"/>
        </w:numPr>
        <w:spacing w:after="160"/>
        <w:rPr>
          <w:rFonts w:ascii="Calibri" w:eastAsia="Calibri" w:hAnsi="Calibri" w:cs="Calibri"/>
        </w:rPr>
      </w:pPr>
      <w:r w:rsidRPr="00314AB1">
        <w:rPr>
          <w:rFonts w:ascii="Calibri" w:eastAsia="Calibri" w:hAnsi="Calibri" w:cs="Calibri"/>
        </w:rPr>
        <w:t>Closed residential setting (e.g., aged care home, rehabilitation facility, army barracks).</w:t>
      </w:r>
    </w:p>
    <w:p w14:paraId="0A497186" w14:textId="77777777" w:rsidR="004D0254" w:rsidRPr="00314AB1" w:rsidRDefault="004D0254" w:rsidP="004C2DB4">
      <w:pPr>
        <w:pStyle w:val="ListParagraph"/>
        <w:numPr>
          <w:ilvl w:val="0"/>
          <w:numId w:val="12"/>
        </w:numPr>
        <w:spacing w:after="160"/>
        <w:rPr>
          <w:rFonts w:ascii="Calibri" w:eastAsia="Calibri" w:hAnsi="Calibri" w:cs="Calibri"/>
        </w:rPr>
      </w:pPr>
      <w:r w:rsidRPr="00314AB1">
        <w:rPr>
          <w:rFonts w:ascii="Calibri" w:eastAsia="Calibri" w:hAnsi="Calibri" w:cs="Calibri"/>
        </w:rPr>
        <w:t>No fixed abode</w:t>
      </w:r>
    </w:p>
    <w:p w14:paraId="16C982AF" w14:textId="77777777" w:rsidR="004D0254" w:rsidRPr="00314AB1" w:rsidRDefault="004D0254" w:rsidP="004C2DB4">
      <w:pPr>
        <w:numPr>
          <w:ilvl w:val="0"/>
          <w:numId w:val="4"/>
        </w:numPr>
        <w:spacing w:after="160"/>
        <w:rPr>
          <w:rFonts w:ascii="Calibri" w:eastAsia="Calibri" w:hAnsi="Calibri" w:cs="Calibri"/>
        </w:rPr>
      </w:pPr>
      <w:r w:rsidRPr="00314AB1">
        <w:rPr>
          <w:rFonts w:ascii="Calibri" w:eastAsia="Calibri" w:hAnsi="Calibri" w:cs="Calibri"/>
        </w:rPr>
        <w:t>What is your gender? (Required)</w:t>
      </w:r>
    </w:p>
    <w:p w14:paraId="4BA72301"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Male</w:t>
      </w:r>
    </w:p>
    <w:p w14:paraId="65F6B660"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Female</w:t>
      </w:r>
    </w:p>
    <w:p w14:paraId="44BF78FC"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Non-binary</w:t>
      </w:r>
    </w:p>
    <w:p w14:paraId="00913BE9"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Other identity (please specify):</w:t>
      </w:r>
    </w:p>
    <w:p w14:paraId="5EB3FD62" w14:textId="77777777" w:rsidR="004D0254" w:rsidRPr="00314AB1" w:rsidRDefault="004D0254" w:rsidP="004D0254">
      <w:pPr>
        <w:pStyle w:val="ListParagraph"/>
        <w:ind w:left="1070"/>
        <w:rPr>
          <w:rFonts w:ascii="Calibri" w:eastAsia="Calibri" w:hAnsi="Calibri" w:cs="Calibri"/>
        </w:rPr>
      </w:pPr>
      <w:r w:rsidRPr="00314AB1">
        <w:rPr>
          <w:rFonts w:ascii="Calibri" w:eastAsia="Calibri" w:hAnsi="Calibri" w:cs="Calibri"/>
        </w:rPr>
        <w:t>*</w:t>
      </w:r>
      <w:r w:rsidRPr="00314AB1">
        <w:rPr>
          <w:rFonts w:ascii="Calibri" w:eastAsia="Calibri" w:hAnsi="Calibri" w:cs="Calibri"/>
          <w:i/>
          <w:iCs/>
        </w:rPr>
        <w:t>TEXT BOX* (Internal: Not required)</w:t>
      </w:r>
    </w:p>
    <w:p w14:paraId="3A0C8B18" w14:textId="4390980F"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Prefer not to say</w:t>
      </w:r>
    </w:p>
    <w:p w14:paraId="0E40EBA4" w14:textId="77777777" w:rsidR="004D0254" w:rsidRPr="00314AB1" w:rsidRDefault="004D0254" w:rsidP="004C2DB4">
      <w:pPr>
        <w:numPr>
          <w:ilvl w:val="0"/>
          <w:numId w:val="4"/>
        </w:numPr>
        <w:spacing w:after="160"/>
        <w:rPr>
          <w:rFonts w:ascii="Calibri" w:eastAsia="Calibri" w:hAnsi="Calibri" w:cs="Calibri"/>
        </w:rPr>
      </w:pPr>
      <w:r w:rsidRPr="00314AB1">
        <w:rPr>
          <w:rFonts w:ascii="Calibri" w:eastAsia="Calibri" w:hAnsi="Calibri" w:cs="Calibri"/>
        </w:rPr>
        <w:t>How old are you? (Required)</w:t>
      </w:r>
    </w:p>
    <w:p w14:paraId="6B9CB6D6"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lastRenderedPageBreak/>
        <w:t>18-24</w:t>
      </w:r>
    </w:p>
    <w:p w14:paraId="761F1BC9"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25-29</w:t>
      </w:r>
    </w:p>
    <w:p w14:paraId="2279EB60"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30-39</w:t>
      </w:r>
    </w:p>
    <w:p w14:paraId="3A47975E"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40-49</w:t>
      </w:r>
    </w:p>
    <w:p w14:paraId="6786D4A7"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50-59</w:t>
      </w:r>
    </w:p>
    <w:p w14:paraId="3A98ECE6"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60-64</w:t>
      </w:r>
    </w:p>
    <w:p w14:paraId="17C5126B"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65-69</w:t>
      </w:r>
    </w:p>
    <w:p w14:paraId="7E6044B2"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70-79</w:t>
      </w:r>
    </w:p>
    <w:p w14:paraId="4E3858D9" w14:textId="313118C9"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80+</w:t>
      </w:r>
    </w:p>
    <w:p w14:paraId="62B56428" w14:textId="77777777" w:rsidR="004D0254" w:rsidRPr="00314AB1" w:rsidRDefault="004D0254" w:rsidP="004C2DB4">
      <w:pPr>
        <w:numPr>
          <w:ilvl w:val="0"/>
          <w:numId w:val="4"/>
        </w:numPr>
        <w:spacing w:after="160"/>
        <w:rPr>
          <w:rFonts w:ascii="Calibri" w:eastAsia="Calibri" w:hAnsi="Calibri" w:cs="Calibri"/>
        </w:rPr>
      </w:pPr>
      <w:r w:rsidRPr="00314AB1">
        <w:rPr>
          <w:rFonts w:ascii="Calibri" w:eastAsia="Calibri" w:hAnsi="Calibri" w:cs="Calibri"/>
        </w:rPr>
        <w:t>Do you speak any languages other than English at home?</w:t>
      </w:r>
    </w:p>
    <w:p w14:paraId="63D03EE0" w14:textId="77777777" w:rsidR="004D0254" w:rsidRPr="00314AB1" w:rsidRDefault="004D0254" w:rsidP="004C2DB4">
      <w:pPr>
        <w:pStyle w:val="ListParagraph"/>
        <w:numPr>
          <w:ilvl w:val="0"/>
          <w:numId w:val="46"/>
        </w:numPr>
        <w:spacing w:after="160"/>
        <w:ind w:left="993"/>
        <w:rPr>
          <w:rFonts w:ascii="Calibri" w:eastAsia="Calibri" w:hAnsi="Calibri" w:cs="Calibri"/>
        </w:rPr>
      </w:pPr>
      <w:r w:rsidRPr="00314AB1">
        <w:rPr>
          <w:rFonts w:ascii="Calibri" w:eastAsia="Calibri" w:hAnsi="Calibri" w:cs="Calibri"/>
        </w:rPr>
        <w:t>Yes</w:t>
      </w:r>
    </w:p>
    <w:p w14:paraId="47090A3D" w14:textId="77777777" w:rsidR="004D0254" w:rsidRPr="00314AB1" w:rsidRDefault="004D0254" w:rsidP="004C2DB4">
      <w:pPr>
        <w:pStyle w:val="ListParagraph"/>
        <w:numPr>
          <w:ilvl w:val="0"/>
          <w:numId w:val="46"/>
        </w:numPr>
        <w:spacing w:after="160"/>
        <w:ind w:left="993"/>
        <w:rPr>
          <w:rFonts w:ascii="Calibri" w:eastAsia="Calibri" w:hAnsi="Calibri" w:cs="Calibri"/>
        </w:rPr>
      </w:pPr>
      <w:r w:rsidRPr="00314AB1">
        <w:rPr>
          <w:rFonts w:ascii="Calibri" w:eastAsia="Calibri" w:hAnsi="Calibri" w:cs="Calibri"/>
        </w:rPr>
        <w:t>No [SKIP to Q10]</w:t>
      </w:r>
    </w:p>
    <w:p w14:paraId="40DAB175" w14:textId="77777777" w:rsidR="004D0254" w:rsidRPr="00314AB1" w:rsidRDefault="004D0254" w:rsidP="004C2DB4">
      <w:pPr>
        <w:numPr>
          <w:ilvl w:val="0"/>
          <w:numId w:val="4"/>
        </w:numPr>
        <w:spacing w:after="160"/>
        <w:rPr>
          <w:rFonts w:ascii="Calibri" w:eastAsia="Calibri" w:hAnsi="Calibri" w:cs="Calibri"/>
        </w:rPr>
      </w:pPr>
      <w:r w:rsidRPr="00314AB1">
        <w:rPr>
          <w:rFonts w:ascii="Calibri" w:eastAsia="Calibri" w:hAnsi="Calibri" w:cs="Calibri"/>
        </w:rPr>
        <w:t>IF YES to Q8: Which of the following languages other than English do you speak at home? (Select all that apply)</w:t>
      </w:r>
    </w:p>
    <w:p w14:paraId="20D6B38B" w14:textId="77777777" w:rsidR="004D0254" w:rsidRPr="00314AB1" w:rsidRDefault="004D0254" w:rsidP="004C2DB4">
      <w:pPr>
        <w:pStyle w:val="ListParagraph"/>
        <w:numPr>
          <w:ilvl w:val="0"/>
          <w:numId w:val="47"/>
        </w:numPr>
        <w:spacing w:after="160"/>
        <w:rPr>
          <w:rFonts w:ascii="Calibri" w:eastAsia="Calibri" w:hAnsi="Calibri" w:cs="Calibri"/>
        </w:rPr>
      </w:pPr>
      <w:r w:rsidRPr="00314AB1">
        <w:rPr>
          <w:rFonts w:ascii="Calibri" w:eastAsia="Calibri" w:hAnsi="Calibri" w:cs="Calibri"/>
        </w:rPr>
        <w:t>Arabic</w:t>
      </w:r>
    </w:p>
    <w:p w14:paraId="67B28D65" w14:textId="77777777" w:rsidR="004D0254" w:rsidRPr="00314AB1" w:rsidRDefault="004D0254" w:rsidP="004C2DB4">
      <w:pPr>
        <w:pStyle w:val="ListParagraph"/>
        <w:numPr>
          <w:ilvl w:val="0"/>
          <w:numId w:val="47"/>
        </w:numPr>
        <w:spacing w:after="160"/>
        <w:rPr>
          <w:rFonts w:ascii="Calibri" w:eastAsia="Calibri" w:hAnsi="Calibri" w:cs="Calibri"/>
        </w:rPr>
      </w:pPr>
      <w:r w:rsidRPr="00314AB1">
        <w:rPr>
          <w:rFonts w:ascii="Calibri" w:eastAsia="Calibri" w:hAnsi="Calibri" w:cs="Calibri"/>
        </w:rPr>
        <w:t>Cantonese</w:t>
      </w:r>
    </w:p>
    <w:p w14:paraId="47E75AD8" w14:textId="77777777" w:rsidR="004D0254" w:rsidRPr="00314AB1" w:rsidRDefault="004D0254" w:rsidP="004C2DB4">
      <w:pPr>
        <w:pStyle w:val="ListParagraph"/>
        <w:numPr>
          <w:ilvl w:val="0"/>
          <w:numId w:val="47"/>
        </w:numPr>
        <w:spacing w:after="160"/>
        <w:rPr>
          <w:rFonts w:ascii="Calibri" w:eastAsia="Calibri" w:hAnsi="Calibri" w:cs="Calibri"/>
        </w:rPr>
      </w:pPr>
      <w:r w:rsidRPr="00314AB1">
        <w:rPr>
          <w:rFonts w:ascii="Calibri" w:eastAsia="Calibri" w:hAnsi="Calibri" w:cs="Calibri"/>
        </w:rPr>
        <w:t>Filipino / Tagalog</w:t>
      </w:r>
    </w:p>
    <w:p w14:paraId="1194F3AD" w14:textId="77777777" w:rsidR="004D0254" w:rsidRPr="00314AB1" w:rsidRDefault="004D0254" w:rsidP="004C2DB4">
      <w:pPr>
        <w:pStyle w:val="ListParagraph"/>
        <w:numPr>
          <w:ilvl w:val="0"/>
          <w:numId w:val="47"/>
        </w:numPr>
        <w:spacing w:after="160"/>
        <w:rPr>
          <w:rFonts w:ascii="Calibri" w:eastAsia="Calibri" w:hAnsi="Calibri" w:cs="Calibri"/>
        </w:rPr>
      </w:pPr>
      <w:r w:rsidRPr="00314AB1">
        <w:rPr>
          <w:rFonts w:ascii="Calibri" w:eastAsia="Calibri" w:hAnsi="Calibri" w:cs="Calibri"/>
        </w:rPr>
        <w:t>French</w:t>
      </w:r>
    </w:p>
    <w:p w14:paraId="1A54FA35" w14:textId="77777777" w:rsidR="004D0254" w:rsidRPr="00314AB1" w:rsidRDefault="004D0254" w:rsidP="004C2DB4">
      <w:pPr>
        <w:pStyle w:val="ListParagraph"/>
        <w:numPr>
          <w:ilvl w:val="0"/>
          <w:numId w:val="47"/>
        </w:numPr>
        <w:spacing w:after="160"/>
        <w:rPr>
          <w:rFonts w:ascii="Calibri" w:eastAsia="Calibri" w:hAnsi="Calibri" w:cs="Calibri"/>
        </w:rPr>
      </w:pPr>
      <w:r w:rsidRPr="00314AB1">
        <w:rPr>
          <w:rFonts w:ascii="Calibri" w:eastAsia="Calibri" w:hAnsi="Calibri" w:cs="Calibri"/>
        </w:rPr>
        <w:t>Greek</w:t>
      </w:r>
    </w:p>
    <w:p w14:paraId="490F8C3C" w14:textId="77777777" w:rsidR="004D0254" w:rsidRPr="00314AB1" w:rsidRDefault="004D0254" w:rsidP="004C2DB4">
      <w:pPr>
        <w:pStyle w:val="ListParagraph"/>
        <w:numPr>
          <w:ilvl w:val="0"/>
          <w:numId w:val="47"/>
        </w:numPr>
        <w:spacing w:after="160"/>
        <w:rPr>
          <w:rFonts w:ascii="Calibri" w:eastAsia="Calibri" w:hAnsi="Calibri" w:cs="Calibri"/>
        </w:rPr>
      </w:pPr>
      <w:r w:rsidRPr="00314AB1">
        <w:rPr>
          <w:rFonts w:ascii="Calibri" w:eastAsia="Calibri" w:hAnsi="Calibri" w:cs="Calibri"/>
        </w:rPr>
        <w:t>Hindi</w:t>
      </w:r>
    </w:p>
    <w:p w14:paraId="7483B07C" w14:textId="77777777" w:rsidR="004D0254" w:rsidRPr="00314AB1" w:rsidRDefault="004D0254" w:rsidP="004C2DB4">
      <w:pPr>
        <w:pStyle w:val="ListParagraph"/>
        <w:numPr>
          <w:ilvl w:val="0"/>
          <w:numId w:val="47"/>
        </w:numPr>
        <w:spacing w:after="160"/>
        <w:rPr>
          <w:rFonts w:ascii="Calibri" w:eastAsia="Calibri" w:hAnsi="Calibri" w:cs="Calibri"/>
        </w:rPr>
      </w:pPr>
      <w:r w:rsidRPr="00314AB1">
        <w:rPr>
          <w:rFonts w:ascii="Calibri" w:eastAsia="Calibri" w:hAnsi="Calibri" w:cs="Calibri"/>
        </w:rPr>
        <w:t>Italian</w:t>
      </w:r>
    </w:p>
    <w:p w14:paraId="7B168B51" w14:textId="77777777" w:rsidR="004D0254" w:rsidRPr="00314AB1" w:rsidRDefault="004D0254" w:rsidP="004C2DB4">
      <w:pPr>
        <w:pStyle w:val="ListParagraph"/>
        <w:numPr>
          <w:ilvl w:val="0"/>
          <w:numId w:val="47"/>
        </w:numPr>
        <w:spacing w:after="160"/>
        <w:rPr>
          <w:rFonts w:ascii="Calibri" w:eastAsia="Calibri" w:hAnsi="Calibri" w:cs="Calibri"/>
        </w:rPr>
      </w:pPr>
      <w:r w:rsidRPr="00314AB1">
        <w:rPr>
          <w:rFonts w:ascii="Calibri" w:eastAsia="Calibri" w:hAnsi="Calibri" w:cs="Calibri"/>
        </w:rPr>
        <w:t>Mandarin</w:t>
      </w:r>
    </w:p>
    <w:p w14:paraId="2AEB8F73" w14:textId="77777777" w:rsidR="004D0254" w:rsidRPr="00314AB1" w:rsidRDefault="004D0254" w:rsidP="004C2DB4">
      <w:pPr>
        <w:pStyle w:val="ListParagraph"/>
        <w:numPr>
          <w:ilvl w:val="0"/>
          <w:numId w:val="47"/>
        </w:numPr>
        <w:spacing w:after="160"/>
        <w:rPr>
          <w:rFonts w:ascii="Calibri" w:eastAsia="Calibri" w:hAnsi="Calibri" w:cs="Calibri"/>
        </w:rPr>
      </w:pPr>
      <w:r w:rsidRPr="00314AB1">
        <w:rPr>
          <w:rFonts w:ascii="Calibri" w:eastAsia="Calibri" w:hAnsi="Calibri" w:cs="Calibri"/>
        </w:rPr>
        <w:t>Punjabi</w:t>
      </w:r>
    </w:p>
    <w:p w14:paraId="29EAED58" w14:textId="77777777" w:rsidR="004D0254" w:rsidRPr="00314AB1" w:rsidRDefault="004D0254" w:rsidP="004C2DB4">
      <w:pPr>
        <w:pStyle w:val="ListParagraph"/>
        <w:numPr>
          <w:ilvl w:val="0"/>
          <w:numId w:val="47"/>
        </w:numPr>
        <w:spacing w:after="160"/>
        <w:rPr>
          <w:rFonts w:ascii="Calibri" w:eastAsia="Calibri" w:hAnsi="Calibri" w:cs="Calibri"/>
        </w:rPr>
      </w:pPr>
      <w:r w:rsidRPr="00314AB1">
        <w:rPr>
          <w:rFonts w:ascii="Calibri" w:eastAsia="Calibri" w:hAnsi="Calibri" w:cs="Calibri"/>
        </w:rPr>
        <w:t>Sinhalese</w:t>
      </w:r>
    </w:p>
    <w:p w14:paraId="34A01625" w14:textId="77777777" w:rsidR="004D0254" w:rsidRPr="00314AB1" w:rsidRDefault="004D0254" w:rsidP="004C2DB4">
      <w:pPr>
        <w:pStyle w:val="ListParagraph"/>
        <w:numPr>
          <w:ilvl w:val="0"/>
          <w:numId w:val="47"/>
        </w:numPr>
        <w:spacing w:after="160"/>
        <w:rPr>
          <w:rFonts w:ascii="Calibri" w:eastAsia="Calibri" w:hAnsi="Calibri" w:cs="Calibri"/>
        </w:rPr>
      </w:pPr>
      <w:r w:rsidRPr="00314AB1">
        <w:rPr>
          <w:rFonts w:ascii="Calibri" w:eastAsia="Calibri" w:hAnsi="Calibri" w:cs="Calibri"/>
        </w:rPr>
        <w:t>Spanish</w:t>
      </w:r>
    </w:p>
    <w:p w14:paraId="7C7E66B9" w14:textId="77777777" w:rsidR="004D0254" w:rsidRPr="00314AB1" w:rsidRDefault="004D0254" w:rsidP="004C2DB4">
      <w:pPr>
        <w:pStyle w:val="ListParagraph"/>
        <w:numPr>
          <w:ilvl w:val="0"/>
          <w:numId w:val="47"/>
        </w:numPr>
        <w:spacing w:after="160"/>
        <w:rPr>
          <w:rFonts w:ascii="Calibri" w:eastAsia="Calibri" w:hAnsi="Calibri" w:cs="Calibri"/>
        </w:rPr>
      </w:pPr>
      <w:r w:rsidRPr="00314AB1">
        <w:rPr>
          <w:rFonts w:ascii="Calibri" w:eastAsia="Calibri" w:hAnsi="Calibri" w:cs="Calibri"/>
        </w:rPr>
        <w:t>Vietnamese</w:t>
      </w:r>
    </w:p>
    <w:p w14:paraId="1837CCE2" w14:textId="77777777" w:rsidR="004D0254" w:rsidRPr="00314AB1" w:rsidRDefault="004D0254" w:rsidP="004C2DB4">
      <w:pPr>
        <w:pStyle w:val="ListParagraph"/>
        <w:numPr>
          <w:ilvl w:val="0"/>
          <w:numId w:val="47"/>
        </w:numPr>
        <w:spacing w:after="160"/>
        <w:rPr>
          <w:rFonts w:ascii="Calibri" w:eastAsia="Calibri" w:hAnsi="Calibri" w:cs="Calibri"/>
        </w:rPr>
      </w:pPr>
      <w:r w:rsidRPr="00314AB1">
        <w:rPr>
          <w:rFonts w:ascii="Calibri" w:eastAsia="Calibri" w:hAnsi="Calibri" w:cs="Calibri"/>
        </w:rPr>
        <w:t>Other *TEXT BOX: “Please specify language(s). Separate each by a comma (</w:t>
      </w:r>
      <w:proofErr w:type="gramStart"/>
      <w:r w:rsidRPr="00314AB1">
        <w:rPr>
          <w:rFonts w:ascii="Calibri" w:eastAsia="Calibri" w:hAnsi="Calibri" w:cs="Calibri"/>
        </w:rPr>
        <w:t>,)*</w:t>
      </w:r>
      <w:proofErr w:type="gramEnd"/>
    </w:p>
    <w:p w14:paraId="2FBBAF60" w14:textId="5E517656" w:rsidR="004D0254" w:rsidRPr="00314AB1" w:rsidRDefault="004D0254" w:rsidP="004D0254">
      <w:pPr>
        <w:ind w:left="928"/>
        <w:rPr>
          <w:rFonts w:ascii="Calibri" w:eastAsia="Calibri" w:hAnsi="Calibri" w:cs="Calibri"/>
        </w:rPr>
      </w:pPr>
    </w:p>
    <w:p w14:paraId="4E43D555" w14:textId="77777777" w:rsidR="004D0254" w:rsidRPr="00314AB1" w:rsidRDefault="004D0254" w:rsidP="004C2DB4">
      <w:pPr>
        <w:numPr>
          <w:ilvl w:val="0"/>
          <w:numId w:val="4"/>
        </w:numPr>
        <w:spacing w:after="160"/>
        <w:rPr>
          <w:rFonts w:ascii="Calibri" w:eastAsia="Calibri" w:hAnsi="Calibri" w:cs="Calibri"/>
        </w:rPr>
      </w:pPr>
      <w:r w:rsidRPr="00314AB1">
        <w:rPr>
          <w:rFonts w:ascii="Calibri" w:eastAsia="Calibri" w:hAnsi="Calibri" w:cs="Calibri"/>
        </w:rPr>
        <w:t>Do you identify as Aboriginal or Torres Strait Islander? (Required)</w:t>
      </w:r>
    </w:p>
    <w:p w14:paraId="1B5C0775"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No</w:t>
      </w:r>
    </w:p>
    <w:p w14:paraId="3496C45C"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Yes, Aboriginal</w:t>
      </w:r>
    </w:p>
    <w:p w14:paraId="16F7C162"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Yes, Torres Strait Islander</w:t>
      </w:r>
    </w:p>
    <w:p w14:paraId="39C29CC7"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Yes, both Aboriginal and Torres Strait Islander</w:t>
      </w:r>
    </w:p>
    <w:p w14:paraId="7A053F67" w14:textId="23626BA2"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Prefer not to say</w:t>
      </w:r>
    </w:p>
    <w:p w14:paraId="365E4CB4" w14:textId="77777777" w:rsidR="004D0254" w:rsidRPr="00314AB1" w:rsidRDefault="004D0254" w:rsidP="004C2DB4">
      <w:pPr>
        <w:numPr>
          <w:ilvl w:val="0"/>
          <w:numId w:val="4"/>
        </w:numPr>
        <w:spacing w:after="160"/>
        <w:rPr>
          <w:rFonts w:ascii="Calibri" w:eastAsia="Calibri" w:hAnsi="Calibri" w:cs="Calibri"/>
        </w:rPr>
      </w:pPr>
      <w:r w:rsidRPr="00314AB1">
        <w:rPr>
          <w:rFonts w:ascii="Calibri" w:eastAsia="Calibri" w:hAnsi="Calibri" w:cs="Calibri"/>
        </w:rPr>
        <w:t>What best describes your migration status or background in Australia? (Required)</w:t>
      </w:r>
    </w:p>
    <w:p w14:paraId="5AB159A6"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Born in Australia [SKIP TO Q15]</w:t>
      </w:r>
    </w:p>
    <w:p w14:paraId="60C92159"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Arrived as a New Zealand citizen</w:t>
      </w:r>
    </w:p>
    <w:p w14:paraId="1F1150B0"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Arrived as a skilled migrant</w:t>
      </w:r>
    </w:p>
    <w:p w14:paraId="7651455A"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Arrived as a family migrant</w:t>
      </w:r>
    </w:p>
    <w:p w14:paraId="26DE9099"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Arrived as a refugee or through a humanitarian program</w:t>
      </w:r>
    </w:p>
    <w:p w14:paraId="435DFDA5"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Arrived as an international student</w:t>
      </w:r>
    </w:p>
    <w:p w14:paraId="07D88866"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lastRenderedPageBreak/>
        <w:t>Prefer not to say</w:t>
      </w:r>
    </w:p>
    <w:p w14:paraId="18F56249"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Other (please specify):</w:t>
      </w:r>
    </w:p>
    <w:p w14:paraId="56F07AEF" w14:textId="0F0B996A" w:rsidR="004D0254" w:rsidRPr="00314AB1" w:rsidRDefault="004D0254" w:rsidP="00023AFF">
      <w:pPr>
        <w:ind w:left="568" w:firstLine="502"/>
        <w:rPr>
          <w:rFonts w:ascii="Calibri" w:eastAsia="Calibri" w:hAnsi="Calibri" w:cs="Calibri"/>
          <w:i/>
          <w:iCs/>
        </w:rPr>
      </w:pPr>
      <w:r w:rsidRPr="00314AB1">
        <w:rPr>
          <w:rFonts w:ascii="Calibri" w:eastAsia="Calibri" w:hAnsi="Calibri" w:cs="Calibri"/>
          <w:i/>
          <w:iCs/>
        </w:rPr>
        <w:t>*TEXT BOX*</w:t>
      </w:r>
      <w:r w:rsidRPr="00314AB1">
        <w:rPr>
          <w:rFonts w:ascii="Calibri" w:hAnsi="Calibri" w:cs="Calibri"/>
        </w:rPr>
        <w:br/>
      </w:r>
    </w:p>
    <w:p w14:paraId="62A90C2C" w14:textId="77777777" w:rsidR="004D0254" w:rsidRPr="00314AB1" w:rsidRDefault="004D0254" w:rsidP="004C2DB4">
      <w:pPr>
        <w:numPr>
          <w:ilvl w:val="0"/>
          <w:numId w:val="4"/>
        </w:numPr>
        <w:spacing w:after="160"/>
        <w:rPr>
          <w:rFonts w:ascii="Calibri" w:eastAsia="Calibri" w:hAnsi="Calibri" w:cs="Calibri"/>
        </w:rPr>
      </w:pPr>
      <w:r w:rsidRPr="00314AB1">
        <w:rPr>
          <w:rFonts w:ascii="Calibri" w:eastAsia="Calibri" w:hAnsi="Calibri" w:cs="Calibri"/>
        </w:rPr>
        <w:t xml:space="preserve">What is your country of birth? (Required) </w:t>
      </w:r>
    </w:p>
    <w:p w14:paraId="0A44DCAA" w14:textId="4B09370C" w:rsidR="004D0254" w:rsidRPr="00314AB1" w:rsidRDefault="004D0254" w:rsidP="004D0254">
      <w:pPr>
        <w:ind w:left="720"/>
        <w:rPr>
          <w:rFonts w:ascii="Calibri" w:eastAsia="Calibri" w:hAnsi="Calibri" w:cs="Calibri"/>
          <w:iCs/>
        </w:rPr>
      </w:pPr>
      <w:r w:rsidRPr="00314AB1">
        <w:rPr>
          <w:rFonts w:ascii="Calibri" w:eastAsia="Calibri" w:hAnsi="Calibri" w:cs="Calibri"/>
          <w:i/>
        </w:rPr>
        <w:t>*DROP DOWN MENU*</w:t>
      </w:r>
      <w:r w:rsidRPr="00314AB1">
        <w:rPr>
          <w:rFonts w:ascii="Calibri" w:eastAsia="Calibri" w:hAnsi="Calibri" w:cs="Calibri"/>
          <w:iCs/>
        </w:rPr>
        <w:t xml:space="preserve">with </w:t>
      </w:r>
      <w:r w:rsidRPr="00314AB1">
        <w:rPr>
          <w:rFonts w:ascii="Calibri" w:eastAsia="Calibri" w:hAnsi="Calibri" w:cs="Calibri"/>
          <w:i/>
        </w:rPr>
        <w:t xml:space="preserve">“My country of birth is not listed below” </w:t>
      </w:r>
      <w:r w:rsidRPr="00314AB1">
        <w:rPr>
          <w:rFonts w:ascii="Calibri" w:eastAsia="Calibri" w:hAnsi="Calibri" w:cs="Calibri"/>
          <w:iCs/>
        </w:rPr>
        <w:t>and</w:t>
      </w:r>
      <w:r w:rsidRPr="00314AB1">
        <w:rPr>
          <w:rFonts w:ascii="Calibri" w:eastAsia="Calibri" w:hAnsi="Calibri" w:cs="Calibri"/>
          <w:i/>
        </w:rPr>
        <w:t xml:space="preserve"> “Prefer not to say” </w:t>
      </w:r>
      <w:r w:rsidRPr="00314AB1">
        <w:rPr>
          <w:rFonts w:ascii="Calibri" w:eastAsia="Calibri" w:hAnsi="Calibri" w:cs="Calibri"/>
          <w:iCs/>
        </w:rPr>
        <w:t>at the top.</w:t>
      </w:r>
      <w:r w:rsidR="00023AFF" w:rsidRPr="00314AB1">
        <w:rPr>
          <w:rFonts w:ascii="Calibri" w:eastAsia="Calibri" w:hAnsi="Calibri" w:cs="Calibri"/>
          <w:iCs/>
        </w:rPr>
        <w:br/>
      </w:r>
    </w:p>
    <w:p w14:paraId="2BB1D4E5" w14:textId="0C5ABC2C" w:rsidR="004D0254" w:rsidRPr="00314AB1" w:rsidRDefault="004D0254" w:rsidP="004C2DB4">
      <w:pPr>
        <w:numPr>
          <w:ilvl w:val="0"/>
          <w:numId w:val="4"/>
        </w:numPr>
        <w:spacing w:after="160"/>
        <w:rPr>
          <w:rFonts w:ascii="Calibri" w:eastAsia="Calibri" w:hAnsi="Calibri" w:cs="Calibri"/>
        </w:rPr>
      </w:pPr>
      <w:r w:rsidRPr="00314AB1">
        <w:rPr>
          <w:rFonts w:ascii="Calibri" w:eastAsia="Calibri" w:hAnsi="Calibri" w:cs="Calibri"/>
        </w:rPr>
        <w:t>If “My country of birth is not listed below” is selected: Please specify your country of birth: *TEXT BOX*</w:t>
      </w:r>
    </w:p>
    <w:p w14:paraId="604120DE" w14:textId="77777777" w:rsidR="004D0254" w:rsidRPr="00314AB1" w:rsidRDefault="004D0254" w:rsidP="004C2DB4">
      <w:pPr>
        <w:numPr>
          <w:ilvl w:val="0"/>
          <w:numId w:val="4"/>
        </w:numPr>
        <w:spacing w:after="160"/>
        <w:rPr>
          <w:rFonts w:ascii="Calibri" w:eastAsia="Calibri" w:hAnsi="Calibri" w:cs="Calibri"/>
        </w:rPr>
      </w:pPr>
      <w:r w:rsidRPr="00314AB1">
        <w:rPr>
          <w:rFonts w:ascii="Calibri" w:eastAsia="Calibri" w:hAnsi="Calibri" w:cs="Calibri"/>
        </w:rPr>
        <w:t>In total, how long have you lived in Australia? (Required)</w:t>
      </w:r>
    </w:p>
    <w:p w14:paraId="3D96D005" w14:textId="77777777" w:rsidR="004D0254" w:rsidRPr="00314AB1" w:rsidRDefault="004D0254" w:rsidP="004C2DB4">
      <w:pPr>
        <w:pStyle w:val="ListParagraph"/>
        <w:numPr>
          <w:ilvl w:val="0"/>
          <w:numId w:val="17"/>
        </w:numPr>
        <w:spacing w:after="160"/>
        <w:rPr>
          <w:rFonts w:ascii="Calibri" w:eastAsia="Calibri" w:hAnsi="Calibri" w:cs="Calibri"/>
        </w:rPr>
      </w:pPr>
      <w:r w:rsidRPr="00314AB1">
        <w:rPr>
          <w:rFonts w:ascii="Calibri" w:eastAsia="Calibri" w:hAnsi="Calibri" w:cs="Calibri"/>
        </w:rPr>
        <w:t>Less than 1 year</w:t>
      </w:r>
    </w:p>
    <w:p w14:paraId="5DB734D1" w14:textId="77777777" w:rsidR="004D0254" w:rsidRPr="00314AB1" w:rsidRDefault="004D0254" w:rsidP="004C2DB4">
      <w:pPr>
        <w:pStyle w:val="ListParagraph"/>
        <w:numPr>
          <w:ilvl w:val="0"/>
          <w:numId w:val="17"/>
        </w:numPr>
        <w:spacing w:after="160"/>
        <w:rPr>
          <w:rFonts w:ascii="Calibri" w:eastAsia="Calibri" w:hAnsi="Calibri" w:cs="Calibri"/>
        </w:rPr>
      </w:pPr>
      <w:r w:rsidRPr="00314AB1">
        <w:rPr>
          <w:rFonts w:ascii="Calibri" w:eastAsia="Calibri" w:hAnsi="Calibri" w:cs="Calibri"/>
        </w:rPr>
        <w:t>1-5 years</w:t>
      </w:r>
    </w:p>
    <w:p w14:paraId="5872306F" w14:textId="77777777" w:rsidR="004D0254" w:rsidRPr="00314AB1" w:rsidRDefault="004D0254" w:rsidP="004C2DB4">
      <w:pPr>
        <w:pStyle w:val="ListParagraph"/>
        <w:numPr>
          <w:ilvl w:val="0"/>
          <w:numId w:val="17"/>
        </w:numPr>
        <w:spacing w:after="160"/>
        <w:rPr>
          <w:rFonts w:ascii="Calibri" w:eastAsia="Calibri" w:hAnsi="Calibri" w:cs="Calibri"/>
        </w:rPr>
      </w:pPr>
      <w:r w:rsidRPr="00314AB1">
        <w:rPr>
          <w:rFonts w:ascii="Calibri" w:eastAsia="Calibri" w:hAnsi="Calibri" w:cs="Calibri"/>
        </w:rPr>
        <w:t>6-10 years</w:t>
      </w:r>
    </w:p>
    <w:p w14:paraId="2FB8EB7D" w14:textId="77777777" w:rsidR="004D0254" w:rsidRPr="00314AB1" w:rsidRDefault="004D0254" w:rsidP="004C2DB4">
      <w:pPr>
        <w:pStyle w:val="ListParagraph"/>
        <w:numPr>
          <w:ilvl w:val="0"/>
          <w:numId w:val="17"/>
        </w:numPr>
        <w:spacing w:after="160"/>
        <w:rPr>
          <w:rFonts w:ascii="Calibri" w:eastAsia="Calibri" w:hAnsi="Calibri" w:cs="Calibri"/>
        </w:rPr>
      </w:pPr>
      <w:r w:rsidRPr="00314AB1">
        <w:rPr>
          <w:rFonts w:ascii="Calibri" w:eastAsia="Calibri" w:hAnsi="Calibri" w:cs="Calibri"/>
        </w:rPr>
        <w:t>More than 10 years</w:t>
      </w:r>
    </w:p>
    <w:p w14:paraId="642EFA17" w14:textId="0FF1ABD8" w:rsidR="004D0254" w:rsidRPr="00314AB1" w:rsidRDefault="004D0254" w:rsidP="004C2DB4">
      <w:pPr>
        <w:pStyle w:val="ListParagraph"/>
        <w:numPr>
          <w:ilvl w:val="0"/>
          <w:numId w:val="17"/>
        </w:numPr>
        <w:spacing w:after="160"/>
        <w:rPr>
          <w:rFonts w:ascii="Calibri" w:eastAsia="Calibri" w:hAnsi="Calibri" w:cs="Calibri"/>
        </w:rPr>
      </w:pPr>
      <w:r w:rsidRPr="00314AB1">
        <w:rPr>
          <w:rFonts w:ascii="Calibri" w:eastAsia="Calibri" w:hAnsi="Calibri" w:cs="Calibri"/>
        </w:rPr>
        <w:t>Prefer not to say</w:t>
      </w:r>
    </w:p>
    <w:p w14:paraId="793D42D5" w14:textId="77777777" w:rsidR="004D0254" w:rsidRPr="00314AB1" w:rsidRDefault="004D0254" w:rsidP="004C2DB4">
      <w:pPr>
        <w:numPr>
          <w:ilvl w:val="0"/>
          <w:numId w:val="4"/>
        </w:numPr>
        <w:spacing w:after="160"/>
        <w:rPr>
          <w:rFonts w:ascii="Calibri" w:eastAsia="Calibri" w:hAnsi="Calibri" w:cs="Calibri"/>
        </w:rPr>
      </w:pPr>
      <w:r w:rsidRPr="00314AB1">
        <w:rPr>
          <w:rFonts w:ascii="Calibri" w:eastAsia="Calibri" w:hAnsi="Calibri" w:cs="Calibri"/>
        </w:rPr>
        <w:t>Are you currently eligible for Medicare? (Required)</w:t>
      </w:r>
    </w:p>
    <w:p w14:paraId="3E39D699" w14:textId="77777777" w:rsidR="004D0254" w:rsidRPr="00314AB1" w:rsidRDefault="004D0254" w:rsidP="004C2DB4">
      <w:pPr>
        <w:pStyle w:val="ListParagraph"/>
        <w:numPr>
          <w:ilvl w:val="0"/>
          <w:numId w:val="25"/>
        </w:numPr>
        <w:spacing w:after="160"/>
        <w:rPr>
          <w:rFonts w:ascii="Calibri" w:eastAsia="Calibri" w:hAnsi="Calibri" w:cs="Calibri"/>
        </w:rPr>
      </w:pPr>
      <w:r w:rsidRPr="00314AB1">
        <w:rPr>
          <w:rFonts w:ascii="Calibri" w:eastAsia="Calibri" w:hAnsi="Calibri" w:cs="Calibri"/>
        </w:rPr>
        <w:t>Yes</w:t>
      </w:r>
    </w:p>
    <w:p w14:paraId="4BEA70BE" w14:textId="77777777" w:rsidR="004D0254" w:rsidRPr="00314AB1" w:rsidRDefault="004D0254" w:rsidP="004C2DB4">
      <w:pPr>
        <w:pStyle w:val="ListParagraph"/>
        <w:numPr>
          <w:ilvl w:val="0"/>
          <w:numId w:val="25"/>
        </w:numPr>
        <w:spacing w:after="160"/>
        <w:rPr>
          <w:rFonts w:ascii="Calibri" w:eastAsia="Calibri" w:hAnsi="Calibri" w:cs="Calibri"/>
        </w:rPr>
      </w:pPr>
      <w:r w:rsidRPr="00314AB1">
        <w:rPr>
          <w:rFonts w:ascii="Calibri" w:eastAsia="Calibri" w:hAnsi="Calibri" w:cs="Calibri"/>
        </w:rPr>
        <w:t>No</w:t>
      </w:r>
    </w:p>
    <w:p w14:paraId="7BF3F599" w14:textId="77777777" w:rsidR="004D0254" w:rsidRPr="00314AB1" w:rsidRDefault="004D0254" w:rsidP="004C2DB4">
      <w:pPr>
        <w:pStyle w:val="ListParagraph"/>
        <w:numPr>
          <w:ilvl w:val="0"/>
          <w:numId w:val="25"/>
        </w:numPr>
        <w:spacing w:after="160"/>
        <w:rPr>
          <w:rFonts w:ascii="Calibri" w:eastAsia="Calibri" w:hAnsi="Calibri" w:cs="Calibri"/>
        </w:rPr>
      </w:pPr>
      <w:r w:rsidRPr="00314AB1">
        <w:rPr>
          <w:rFonts w:ascii="Calibri" w:eastAsia="Calibri" w:hAnsi="Calibri" w:cs="Calibri"/>
        </w:rPr>
        <w:t>I am not sure</w:t>
      </w:r>
    </w:p>
    <w:p w14:paraId="5921E0D9" w14:textId="455A385D" w:rsidR="004D0254" w:rsidRPr="00314AB1" w:rsidRDefault="004D0254" w:rsidP="004C2DB4">
      <w:pPr>
        <w:pStyle w:val="ListParagraph"/>
        <w:numPr>
          <w:ilvl w:val="0"/>
          <w:numId w:val="25"/>
        </w:numPr>
        <w:spacing w:after="160"/>
        <w:rPr>
          <w:rFonts w:ascii="Calibri" w:eastAsia="Calibri" w:hAnsi="Calibri" w:cs="Calibri"/>
        </w:rPr>
      </w:pPr>
      <w:r w:rsidRPr="00314AB1">
        <w:rPr>
          <w:rFonts w:ascii="Calibri" w:eastAsia="Calibri" w:hAnsi="Calibri" w:cs="Calibri"/>
        </w:rPr>
        <w:t>Prefer not to say</w:t>
      </w:r>
    </w:p>
    <w:p w14:paraId="03BBBED3" w14:textId="77777777" w:rsidR="004D0254" w:rsidRPr="00314AB1" w:rsidRDefault="004D0254" w:rsidP="004C2DB4">
      <w:pPr>
        <w:numPr>
          <w:ilvl w:val="0"/>
          <w:numId w:val="4"/>
        </w:numPr>
        <w:spacing w:after="160"/>
        <w:rPr>
          <w:rFonts w:ascii="Calibri" w:eastAsia="Calibri" w:hAnsi="Calibri" w:cs="Calibri"/>
        </w:rPr>
      </w:pPr>
      <w:r w:rsidRPr="00314AB1">
        <w:rPr>
          <w:rFonts w:ascii="Calibri" w:eastAsia="Calibri" w:hAnsi="Calibri" w:cs="Calibri"/>
        </w:rPr>
        <w:t>What is the highest level of education/qualification you have completed? (Required)</w:t>
      </w:r>
    </w:p>
    <w:p w14:paraId="54945DE6" w14:textId="77777777" w:rsidR="004D0254" w:rsidRPr="00314AB1" w:rsidRDefault="004D0254" w:rsidP="004C2DB4">
      <w:pPr>
        <w:pStyle w:val="ListParagraph"/>
        <w:numPr>
          <w:ilvl w:val="0"/>
          <w:numId w:val="8"/>
        </w:numPr>
        <w:spacing w:after="160"/>
        <w:rPr>
          <w:rFonts w:ascii="Calibri" w:eastAsia="Calibri" w:hAnsi="Calibri" w:cs="Calibri"/>
        </w:rPr>
      </w:pPr>
      <w:r w:rsidRPr="00314AB1">
        <w:rPr>
          <w:rFonts w:ascii="Calibri" w:eastAsia="Calibri" w:hAnsi="Calibri" w:cs="Calibri"/>
        </w:rPr>
        <w:t>No formal education</w:t>
      </w:r>
    </w:p>
    <w:p w14:paraId="5AE311B3" w14:textId="77777777" w:rsidR="004D0254" w:rsidRPr="00314AB1" w:rsidRDefault="004D0254" w:rsidP="004C2DB4">
      <w:pPr>
        <w:pStyle w:val="ListParagraph"/>
        <w:numPr>
          <w:ilvl w:val="0"/>
          <w:numId w:val="8"/>
        </w:numPr>
        <w:spacing w:after="160"/>
        <w:rPr>
          <w:rFonts w:ascii="Calibri" w:eastAsia="Calibri" w:hAnsi="Calibri" w:cs="Calibri"/>
        </w:rPr>
      </w:pPr>
      <w:r w:rsidRPr="00314AB1">
        <w:rPr>
          <w:rFonts w:ascii="Calibri" w:eastAsia="Calibri" w:hAnsi="Calibri" w:cs="Calibri"/>
        </w:rPr>
        <w:t>Primary school</w:t>
      </w:r>
    </w:p>
    <w:p w14:paraId="542AF55D" w14:textId="77777777" w:rsidR="004D0254" w:rsidRPr="00314AB1" w:rsidRDefault="004D0254" w:rsidP="004C2DB4">
      <w:pPr>
        <w:pStyle w:val="ListParagraph"/>
        <w:numPr>
          <w:ilvl w:val="0"/>
          <w:numId w:val="8"/>
        </w:numPr>
        <w:spacing w:after="160"/>
        <w:rPr>
          <w:rFonts w:ascii="Calibri" w:eastAsia="Calibri" w:hAnsi="Calibri" w:cs="Calibri"/>
        </w:rPr>
      </w:pPr>
      <w:r w:rsidRPr="00314AB1">
        <w:rPr>
          <w:rFonts w:ascii="Calibri" w:eastAsia="Calibri" w:hAnsi="Calibri" w:cs="Calibri"/>
        </w:rPr>
        <w:t>Secondary school</w:t>
      </w:r>
    </w:p>
    <w:p w14:paraId="0F13DBDC" w14:textId="77777777" w:rsidR="004D0254" w:rsidRPr="00314AB1" w:rsidRDefault="004D0254" w:rsidP="004C2DB4">
      <w:pPr>
        <w:pStyle w:val="ListParagraph"/>
        <w:numPr>
          <w:ilvl w:val="0"/>
          <w:numId w:val="8"/>
        </w:numPr>
        <w:spacing w:after="160"/>
        <w:rPr>
          <w:rFonts w:ascii="Calibri" w:eastAsia="Calibri" w:hAnsi="Calibri" w:cs="Calibri"/>
        </w:rPr>
      </w:pPr>
      <w:r w:rsidRPr="00314AB1">
        <w:rPr>
          <w:rFonts w:ascii="Calibri" w:eastAsia="Calibri" w:hAnsi="Calibri" w:cs="Calibri"/>
        </w:rPr>
        <w:t>Vocational training</w:t>
      </w:r>
    </w:p>
    <w:p w14:paraId="07E6500E" w14:textId="77777777" w:rsidR="004D0254" w:rsidRPr="00314AB1" w:rsidRDefault="004D0254" w:rsidP="004C2DB4">
      <w:pPr>
        <w:pStyle w:val="ListParagraph"/>
        <w:numPr>
          <w:ilvl w:val="0"/>
          <w:numId w:val="8"/>
        </w:numPr>
        <w:spacing w:after="160"/>
        <w:rPr>
          <w:rFonts w:ascii="Calibri" w:eastAsia="Calibri" w:hAnsi="Calibri" w:cs="Calibri"/>
        </w:rPr>
      </w:pPr>
      <w:r w:rsidRPr="00314AB1">
        <w:rPr>
          <w:rFonts w:ascii="Calibri" w:eastAsia="Calibri" w:hAnsi="Calibri" w:cs="Calibri"/>
        </w:rPr>
        <w:t>Certificate/Diploma/technical qualification</w:t>
      </w:r>
    </w:p>
    <w:p w14:paraId="2999E75A" w14:textId="77777777" w:rsidR="004D0254" w:rsidRPr="00314AB1" w:rsidRDefault="004D0254" w:rsidP="004C2DB4">
      <w:pPr>
        <w:pStyle w:val="ListParagraph"/>
        <w:numPr>
          <w:ilvl w:val="0"/>
          <w:numId w:val="8"/>
        </w:numPr>
        <w:spacing w:after="160"/>
        <w:rPr>
          <w:rFonts w:ascii="Calibri" w:eastAsia="Calibri" w:hAnsi="Calibri" w:cs="Calibri"/>
        </w:rPr>
      </w:pPr>
      <w:r w:rsidRPr="00314AB1">
        <w:rPr>
          <w:rFonts w:ascii="Calibri" w:eastAsia="Calibri" w:hAnsi="Calibri" w:cs="Calibri"/>
        </w:rPr>
        <w:t>Bachelor’s degree</w:t>
      </w:r>
    </w:p>
    <w:p w14:paraId="104D3F5D" w14:textId="77777777" w:rsidR="004D0254" w:rsidRPr="00314AB1" w:rsidRDefault="004D0254" w:rsidP="004C2DB4">
      <w:pPr>
        <w:pStyle w:val="ListParagraph"/>
        <w:numPr>
          <w:ilvl w:val="0"/>
          <w:numId w:val="8"/>
        </w:numPr>
        <w:spacing w:after="160"/>
        <w:rPr>
          <w:rFonts w:ascii="Calibri" w:eastAsia="Calibri" w:hAnsi="Calibri" w:cs="Calibri"/>
        </w:rPr>
      </w:pPr>
      <w:r w:rsidRPr="00314AB1">
        <w:rPr>
          <w:rFonts w:ascii="Calibri" w:eastAsia="Calibri" w:hAnsi="Calibri" w:cs="Calibri"/>
        </w:rPr>
        <w:t>Postgraduate degree (e.g., Master’s, PhD)</w:t>
      </w:r>
    </w:p>
    <w:p w14:paraId="7E849A30" w14:textId="77777777" w:rsidR="004D0254" w:rsidRPr="00314AB1" w:rsidRDefault="004D0254" w:rsidP="004C2DB4">
      <w:pPr>
        <w:pStyle w:val="ListParagraph"/>
        <w:numPr>
          <w:ilvl w:val="0"/>
          <w:numId w:val="8"/>
        </w:numPr>
        <w:spacing w:after="160"/>
        <w:rPr>
          <w:rFonts w:ascii="Calibri" w:eastAsia="Calibri" w:hAnsi="Calibri" w:cs="Calibri"/>
        </w:rPr>
      </w:pPr>
      <w:r w:rsidRPr="00314AB1">
        <w:rPr>
          <w:rFonts w:ascii="Calibri" w:eastAsia="Calibri" w:hAnsi="Calibri" w:cs="Calibri"/>
        </w:rPr>
        <w:t>Other (please specify):</w:t>
      </w:r>
    </w:p>
    <w:p w14:paraId="401C279C" w14:textId="3E8EE276" w:rsidR="004D0254" w:rsidRPr="00314AB1" w:rsidRDefault="004D0254" w:rsidP="004D0254">
      <w:pPr>
        <w:pStyle w:val="ListParagraph"/>
        <w:ind w:left="1070"/>
        <w:rPr>
          <w:rFonts w:ascii="Calibri" w:eastAsia="Calibri" w:hAnsi="Calibri" w:cs="Calibri"/>
        </w:rPr>
      </w:pPr>
      <w:r w:rsidRPr="00314AB1">
        <w:rPr>
          <w:rFonts w:ascii="Calibri" w:eastAsia="Calibri" w:hAnsi="Calibri" w:cs="Calibri"/>
          <w:i/>
          <w:iCs/>
        </w:rPr>
        <w:t>*TEXT BOX*</w:t>
      </w:r>
      <w:r w:rsidR="00CF5381" w:rsidRPr="00314AB1">
        <w:rPr>
          <w:rFonts w:ascii="Calibri" w:eastAsia="Calibri" w:hAnsi="Calibri" w:cs="Calibri"/>
          <w:i/>
          <w:iCs/>
        </w:rPr>
        <w:br/>
      </w:r>
    </w:p>
    <w:p w14:paraId="13287566" w14:textId="77777777" w:rsidR="004D0254" w:rsidRPr="00314AB1" w:rsidRDefault="004D0254" w:rsidP="004C2DB4">
      <w:pPr>
        <w:numPr>
          <w:ilvl w:val="0"/>
          <w:numId w:val="4"/>
        </w:numPr>
        <w:spacing w:after="160"/>
        <w:rPr>
          <w:rFonts w:ascii="Calibri" w:eastAsia="Calibri" w:hAnsi="Calibri" w:cs="Calibri"/>
        </w:rPr>
      </w:pPr>
      <w:r w:rsidRPr="00314AB1">
        <w:rPr>
          <w:rFonts w:ascii="Calibri" w:eastAsia="Calibri" w:hAnsi="Calibri" w:cs="Calibri"/>
        </w:rPr>
        <w:t>Are you currently employed?</w:t>
      </w:r>
    </w:p>
    <w:p w14:paraId="122C88D9" w14:textId="77777777" w:rsidR="004D0254" w:rsidRPr="00314AB1" w:rsidRDefault="004D0254" w:rsidP="004C2DB4">
      <w:pPr>
        <w:pStyle w:val="ListParagraph"/>
        <w:numPr>
          <w:ilvl w:val="0"/>
          <w:numId w:val="48"/>
        </w:numPr>
        <w:spacing w:after="160"/>
        <w:rPr>
          <w:rFonts w:ascii="Calibri" w:eastAsia="Calibri" w:hAnsi="Calibri" w:cs="Calibri"/>
        </w:rPr>
      </w:pPr>
      <w:r w:rsidRPr="00314AB1">
        <w:rPr>
          <w:rFonts w:ascii="Calibri" w:eastAsia="Calibri" w:hAnsi="Calibri" w:cs="Calibri"/>
        </w:rPr>
        <w:t>Currently employed [SKIP TO Q19]</w:t>
      </w:r>
    </w:p>
    <w:p w14:paraId="518AA88D" w14:textId="77777777" w:rsidR="004D0254" w:rsidRPr="00314AB1" w:rsidRDefault="004D0254" w:rsidP="004C2DB4">
      <w:pPr>
        <w:pStyle w:val="ListParagraph"/>
        <w:numPr>
          <w:ilvl w:val="0"/>
          <w:numId w:val="48"/>
        </w:numPr>
        <w:spacing w:after="160"/>
        <w:rPr>
          <w:rFonts w:ascii="Calibri" w:eastAsia="Calibri" w:hAnsi="Calibri" w:cs="Calibri"/>
        </w:rPr>
      </w:pPr>
      <w:r w:rsidRPr="00314AB1">
        <w:rPr>
          <w:rFonts w:ascii="Calibri" w:eastAsia="Calibri" w:hAnsi="Calibri" w:cs="Calibri"/>
        </w:rPr>
        <w:t>Not currently employed [GO TO Q18]</w:t>
      </w:r>
    </w:p>
    <w:p w14:paraId="4F70FA25" w14:textId="77777777" w:rsidR="004D0254" w:rsidRPr="00314AB1" w:rsidRDefault="004D0254" w:rsidP="004C2DB4">
      <w:pPr>
        <w:pStyle w:val="ListParagraph"/>
        <w:numPr>
          <w:ilvl w:val="0"/>
          <w:numId w:val="48"/>
        </w:numPr>
        <w:spacing w:after="160"/>
        <w:rPr>
          <w:rFonts w:ascii="Calibri" w:eastAsia="Calibri" w:hAnsi="Calibri" w:cs="Calibri"/>
        </w:rPr>
      </w:pPr>
      <w:r w:rsidRPr="00314AB1">
        <w:rPr>
          <w:rFonts w:ascii="Calibri" w:eastAsia="Calibri" w:hAnsi="Calibri" w:cs="Calibri"/>
        </w:rPr>
        <w:t>Prefer not to say [SKIP TO Q20]</w:t>
      </w:r>
    </w:p>
    <w:p w14:paraId="3C393DE0" w14:textId="77777777" w:rsidR="004D0254" w:rsidRPr="00314AB1" w:rsidRDefault="004D0254" w:rsidP="004D0254">
      <w:pPr>
        <w:pStyle w:val="ListParagraph"/>
        <w:ind w:left="1288"/>
        <w:rPr>
          <w:rFonts w:ascii="Calibri" w:eastAsia="Calibri" w:hAnsi="Calibri" w:cs="Calibri"/>
        </w:rPr>
      </w:pPr>
    </w:p>
    <w:p w14:paraId="7B078B72" w14:textId="77777777" w:rsidR="004D0254" w:rsidRPr="00314AB1" w:rsidRDefault="004D0254" w:rsidP="004C2DB4">
      <w:pPr>
        <w:numPr>
          <w:ilvl w:val="0"/>
          <w:numId w:val="4"/>
        </w:numPr>
        <w:spacing w:after="160"/>
        <w:rPr>
          <w:rFonts w:ascii="Calibri" w:eastAsia="Calibri" w:hAnsi="Calibri" w:cs="Calibri"/>
        </w:rPr>
      </w:pPr>
      <w:r w:rsidRPr="00314AB1">
        <w:rPr>
          <w:rFonts w:ascii="Calibri" w:eastAsia="Calibri" w:hAnsi="Calibri" w:cs="Calibri"/>
        </w:rPr>
        <w:t xml:space="preserve">If “Not currently employed”: Do any of the following apply to you? </w:t>
      </w:r>
    </w:p>
    <w:p w14:paraId="6B7D82C8" w14:textId="77777777" w:rsidR="004D0254" w:rsidRPr="00314AB1" w:rsidRDefault="004D0254" w:rsidP="004D0254">
      <w:pPr>
        <w:ind w:left="568"/>
        <w:rPr>
          <w:rFonts w:ascii="Calibri" w:eastAsia="Calibri" w:hAnsi="Calibri" w:cs="Calibri"/>
        </w:rPr>
      </w:pPr>
      <w:r w:rsidRPr="00314AB1">
        <w:rPr>
          <w:rFonts w:ascii="Calibri" w:eastAsia="Calibri" w:hAnsi="Calibri" w:cs="Calibri"/>
        </w:rPr>
        <w:t>(Select all that apply)</w:t>
      </w:r>
    </w:p>
    <w:p w14:paraId="490F21ED" w14:textId="77777777" w:rsidR="004D0254" w:rsidRPr="00314AB1" w:rsidRDefault="004D0254" w:rsidP="004C2DB4">
      <w:pPr>
        <w:pStyle w:val="ListParagraph"/>
        <w:numPr>
          <w:ilvl w:val="0"/>
          <w:numId w:val="49"/>
        </w:numPr>
        <w:spacing w:after="160"/>
        <w:ind w:left="993"/>
        <w:rPr>
          <w:rFonts w:ascii="Calibri" w:eastAsia="Calibri" w:hAnsi="Calibri" w:cs="Calibri"/>
        </w:rPr>
      </w:pPr>
      <w:r w:rsidRPr="00314AB1">
        <w:rPr>
          <w:rFonts w:ascii="Calibri" w:eastAsia="Calibri" w:hAnsi="Calibri" w:cs="Calibri"/>
        </w:rPr>
        <w:t>I am a student</w:t>
      </w:r>
    </w:p>
    <w:p w14:paraId="649550E5" w14:textId="77777777" w:rsidR="004D0254" w:rsidRPr="00314AB1" w:rsidRDefault="004D0254" w:rsidP="004C2DB4">
      <w:pPr>
        <w:pStyle w:val="ListParagraph"/>
        <w:numPr>
          <w:ilvl w:val="0"/>
          <w:numId w:val="49"/>
        </w:numPr>
        <w:spacing w:after="160"/>
        <w:ind w:left="993"/>
        <w:rPr>
          <w:rFonts w:ascii="Calibri" w:eastAsia="Calibri" w:hAnsi="Calibri" w:cs="Calibri"/>
        </w:rPr>
      </w:pPr>
      <w:r w:rsidRPr="00314AB1">
        <w:rPr>
          <w:rFonts w:ascii="Calibri" w:eastAsia="Calibri" w:hAnsi="Calibri" w:cs="Calibri"/>
        </w:rPr>
        <w:lastRenderedPageBreak/>
        <w:t>I am a stay-at-home parent/caregiver</w:t>
      </w:r>
    </w:p>
    <w:p w14:paraId="4F4D4C30" w14:textId="77777777" w:rsidR="004D0254" w:rsidRPr="00314AB1" w:rsidRDefault="004D0254" w:rsidP="004C2DB4">
      <w:pPr>
        <w:pStyle w:val="ListParagraph"/>
        <w:numPr>
          <w:ilvl w:val="0"/>
          <w:numId w:val="49"/>
        </w:numPr>
        <w:spacing w:after="160"/>
        <w:ind w:left="993"/>
        <w:rPr>
          <w:rFonts w:ascii="Calibri" w:eastAsia="Calibri" w:hAnsi="Calibri" w:cs="Calibri"/>
        </w:rPr>
      </w:pPr>
      <w:r w:rsidRPr="00314AB1">
        <w:rPr>
          <w:rFonts w:ascii="Calibri" w:eastAsia="Calibri" w:hAnsi="Calibri" w:cs="Calibri"/>
        </w:rPr>
        <w:t>I am retired</w:t>
      </w:r>
    </w:p>
    <w:p w14:paraId="7601871D" w14:textId="1B2685C4" w:rsidR="004D0254" w:rsidRPr="00314AB1" w:rsidRDefault="004D0254" w:rsidP="004C2DB4">
      <w:pPr>
        <w:pStyle w:val="ListParagraph"/>
        <w:numPr>
          <w:ilvl w:val="0"/>
          <w:numId w:val="49"/>
        </w:numPr>
        <w:spacing w:after="160"/>
        <w:ind w:left="993"/>
        <w:rPr>
          <w:rFonts w:ascii="Calibri" w:eastAsia="Calibri" w:hAnsi="Calibri" w:cs="Calibri"/>
        </w:rPr>
      </w:pPr>
      <w:r w:rsidRPr="00314AB1">
        <w:rPr>
          <w:rFonts w:ascii="Calibri" w:eastAsia="Calibri" w:hAnsi="Calibri" w:cs="Calibri"/>
        </w:rPr>
        <w:t>None of the above</w:t>
      </w:r>
    </w:p>
    <w:p w14:paraId="33A96131" w14:textId="77777777" w:rsidR="004D0254" w:rsidRPr="00314AB1" w:rsidRDefault="004D0254" w:rsidP="004D0254">
      <w:pPr>
        <w:pStyle w:val="ListParagraph"/>
        <w:ind w:left="993"/>
        <w:rPr>
          <w:rFonts w:ascii="Calibri" w:eastAsia="Calibri" w:hAnsi="Calibri" w:cs="Calibri"/>
        </w:rPr>
      </w:pPr>
    </w:p>
    <w:p w14:paraId="04025FCF" w14:textId="77777777" w:rsidR="004D0254" w:rsidRPr="00314AB1" w:rsidRDefault="004D0254" w:rsidP="004C2DB4">
      <w:pPr>
        <w:numPr>
          <w:ilvl w:val="0"/>
          <w:numId w:val="4"/>
        </w:numPr>
        <w:spacing w:after="160"/>
        <w:rPr>
          <w:rFonts w:ascii="Calibri" w:eastAsia="Calibri" w:hAnsi="Calibri" w:cs="Calibri"/>
        </w:rPr>
      </w:pPr>
      <w:r w:rsidRPr="00314AB1">
        <w:rPr>
          <w:rFonts w:ascii="Calibri" w:eastAsia="Calibri" w:hAnsi="Calibri" w:cs="Calibri"/>
        </w:rPr>
        <w:t xml:space="preserve">What is your current occupation? (Required) </w:t>
      </w:r>
    </w:p>
    <w:p w14:paraId="6A2234DB" w14:textId="77777777" w:rsidR="004D0254" w:rsidRPr="00314AB1" w:rsidRDefault="004D0254" w:rsidP="004D0254">
      <w:pPr>
        <w:ind w:left="720"/>
        <w:rPr>
          <w:rFonts w:ascii="Calibri" w:eastAsia="Calibri" w:hAnsi="Calibri" w:cs="Calibri"/>
        </w:rPr>
      </w:pPr>
      <w:r w:rsidRPr="00314AB1">
        <w:rPr>
          <w:rFonts w:ascii="Calibri" w:eastAsia="Calibri" w:hAnsi="Calibri" w:cs="Calibri"/>
        </w:rPr>
        <w:t>Select all that apply:</w:t>
      </w:r>
    </w:p>
    <w:p w14:paraId="3D52994A"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Not currently employed/looking for work</w:t>
      </w:r>
    </w:p>
    <w:p w14:paraId="24CF7CA8"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Studying</w:t>
      </w:r>
    </w:p>
    <w:p w14:paraId="46EE0B87"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Stay-at-home parent/caregiver</w:t>
      </w:r>
    </w:p>
    <w:p w14:paraId="353D135C"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Retired</w:t>
      </w:r>
    </w:p>
    <w:p w14:paraId="031C77AF"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Manual worker or general labour role (e.g. cleaner, abattoir worker, etc.)</w:t>
      </w:r>
    </w:p>
    <w:p w14:paraId="76281E15"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Skilled tradesperson (e.g., plumber, electrician, carpenter, etc.)</w:t>
      </w:r>
    </w:p>
    <w:p w14:paraId="7C16FD98"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Service industry (e.g., retail, hospitality, security guard, etc.)</w:t>
      </w:r>
    </w:p>
    <w:p w14:paraId="190BABA1"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Health care worker (e.g., nurse, GP, aged care worker, etc)</w:t>
      </w:r>
    </w:p>
    <w:p w14:paraId="6FC3F941" w14:textId="77777777" w:rsidR="004D0254" w:rsidRPr="00314AB1" w:rsidRDefault="004D0254" w:rsidP="004C2DB4">
      <w:pPr>
        <w:pStyle w:val="ListParagraph"/>
        <w:numPr>
          <w:ilvl w:val="1"/>
          <w:numId w:val="4"/>
        </w:numPr>
        <w:ind w:left="1066" w:hanging="357"/>
        <w:rPr>
          <w:rFonts w:ascii="Calibri" w:eastAsia="Calibri" w:hAnsi="Calibri" w:cs="Calibri"/>
        </w:rPr>
      </w:pPr>
      <w:r w:rsidRPr="00314AB1">
        <w:rPr>
          <w:rFonts w:ascii="Calibri" w:eastAsia="Calibri" w:hAnsi="Calibri" w:cs="Calibri"/>
        </w:rPr>
        <w:t>Veterinarian or worker in agriculture sector (e.g. farmer, horticulturist, etc.)</w:t>
      </w:r>
    </w:p>
    <w:p w14:paraId="4C3E348A" w14:textId="77777777" w:rsidR="004D0254" w:rsidRPr="00314AB1" w:rsidRDefault="004D0254" w:rsidP="004C2DB4">
      <w:pPr>
        <w:numPr>
          <w:ilvl w:val="0"/>
          <w:numId w:val="7"/>
        </w:numPr>
        <w:ind w:left="1066" w:hanging="357"/>
        <w:rPr>
          <w:rFonts w:ascii="Calibri" w:eastAsia="Calibri" w:hAnsi="Calibri" w:cs="Calibri"/>
        </w:rPr>
      </w:pPr>
      <w:r w:rsidRPr="00314AB1">
        <w:rPr>
          <w:rFonts w:ascii="Calibri" w:eastAsia="Calibri" w:hAnsi="Calibri" w:cs="Calibri"/>
        </w:rPr>
        <w:t>Specialist or technical role (e.g., engineering, IT, teacher, scientist, researcher, etc.)</w:t>
      </w:r>
    </w:p>
    <w:p w14:paraId="09726AA0"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Manager (e.g., supervisory or team management role, etc.)</w:t>
      </w:r>
    </w:p>
    <w:p w14:paraId="05714376"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Senior management or executive role (e.g., director, CEO, etc.)</w:t>
      </w:r>
    </w:p>
    <w:p w14:paraId="6535B658"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Self-employed/business owner</w:t>
      </w:r>
    </w:p>
    <w:p w14:paraId="58A13BD0" w14:textId="77777777" w:rsidR="004D0254" w:rsidRPr="00314AB1" w:rsidRDefault="004D0254" w:rsidP="004C2DB4">
      <w:pPr>
        <w:pStyle w:val="ListParagraph"/>
        <w:numPr>
          <w:ilvl w:val="1"/>
          <w:numId w:val="4"/>
        </w:numPr>
        <w:spacing w:after="160"/>
        <w:rPr>
          <w:rFonts w:ascii="Calibri" w:eastAsia="Calibri" w:hAnsi="Calibri" w:cs="Calibri"/>
        </w:rPr>
      </w:pPr>
      <w:r w:rsidRPr="00314AB1">
        <w:rPr>
          <w:rFonts w:ascii="Calibri" w:eastAsia="Calibri" w:hAnsi="Calibri" w:cs="Calibri"/>
        </w:rPr>
        <w:t>Other (please specify):</w:t>
      </w:r>
      <w:r w:rsidRPr="00314AB1">
        <w:rPr>
          <w:rFonts w:ascii="Calibri" w:hAnsi="Calibri" w:cs="Calibri"/>
        </w:rPr>
        <w:br/>
      </w:r>
      <w:r w:rsidRPr="00314AB1">
        <w:rPr>
          <w:rFonts w:ascii="Calibri" w:eastAsia="Calibri" w:hAnsi="Calibri" w:cs="Calibri"/>
        </w:rPr>
        <w:t>*</w:t>
      </w:r>
      <w:r w:rsidRPr="00314AB1">
        <w:rPr>
          <w:rFonts w:ascii="Calibri" w:eastAsia="Calibri" w:hAnsi="Calibri" w:cs="Calibri"/>
          <w:i/>
        </w:rPr>
        <w:t>TEXT BOX*</w:t>
      </w:r>
      <w:r w:rsidRPr="00314AB1">
        <w:rPr>
          <w:rFonts w:ascii="Calibri" w:hAnsi="Calibri" w:cs="Calibri"/>
        </w:rPr>
        <w:br/>
      </w:r>
    </w:p>
    <w:p w14:paraId="3C807F57" w14:textId="77777777" w:rsidR="004D0254" w:rsidRPr="00314AB1" w:rsidRDefault="004D0254" w:rsidP="004C2DB4">
      <w:pPr>
        <w:pStyle w:val="ListParagraph"/>
        <w:numPr>
          <w:ilvl w:val="0"/>
          <w:numId w:val="4"/>
        </w:numPr>
        <w:spacing w:after="160"/>
        <w:rPr>
          <w:rFonts w:ascii="Calibri" w:eastAsia="Calibri" w:hAnsi="Calibri" w:cs="Calibri"/>
        </w:rPr>
      </w:pPr>
      <w:r w:rsidRPr="00314AB1">
        <w:rPr>
          <w:rFonts w:ascii="Calibri" w:eastAsia="Calibri" w:hAnsi="Calibri" w:cs="Calibri"/>
        </w:rPr>
        <w:t xml:space="preserve">Have you ever been told by a doctor or a nurse that you have any of the following health conditions? (Required) </w:t>
      </w:r>
      <w:r w:rsidRPr="00314AB1">
        <w:rPr>
          <w:rFonts w:ascii="Calibri" w:hAnsi="Calibri" w:cs="Calibri"/>
        </w:rPr>
        <w:br/>
      </w:r>
    </w:p>
    <w:p w14:paraId="28A21236" w14:textId="77777777" w:rsidR="004D0254" w:rsidRPr="00314AB1" w:rsidRDefault="004D0254" w:rsidP="004D0254">
      <w:pPr>
        <w:ind w:left="720"/>
        <w:rPr>
          <w:rFonts w:ascii="Calibri" w:eastAsia="Calibri" w:hAnsi="Calibri" w:cs="Calibri"/>
        </w:rPr>
      </w:pPr>
      <w:r w:rsidRPr="00314AB1">
        <w:rPr>
          <w:rFonts w:ascii="Calibri" w:eastAsia="Calibri" w:hAnsi="Calibri" w:cs="Calibri"/>
        </w:rPr>
        <w:t>Select all that apply:</w:t>
      </w:r>
    </w:p>
    <w:p w14:paraId="6CA160C8" w14:textId="77777777" w:rsidR="004D0254" w:rsidRPr="00314AB1" w:rsidRDefault="004D0254" w:rsidP="004C2DB4">
      <w:pPr>
        <w:pStyle w:val="ListParagraph"/>
        <w:numPr>
          <w:ilvl w:val="0"/>
          <w:numId w:val="15"/>
        </w:numPr>
        <w:spacing w:after="160"/>
        <w:rPr>
          <w:rFonts w:ascii="Calibri" w:eastAsia="Calibri" w:hAnsi="Calibri" w:cs="Calibri"/>
        </w:rPr>
      </w:pPr>
      <w:r w:rsidRPr="00314AB1">
        <w:rPr>
          <w:rFonts w:ascii="Calibri" w:eastAsia="Calibri" w:hAnsi="Calibri" w:cs="Calibri"/>
        </w:rPr>
        <w:t>Arthritis</w:t>
      </w:r>
    </w:p>
    <w:p w14:paraId="060AB738" w14:textId="77777777" w:rsidR="004D0254" w:rsidRPr="00314AB1" w:rsidRDefault="004D0254" w:rsidP="004C2DB4">
      <w:pPr>
        <w:pStyle w:val="ListParagraph"/>
        <w:numPr>
          <w:ilvl w:val="0"/>
          <w:numId w:val="15"/>
        </w:numPr>
        <w:spacing w:after="160"/>
        <w:rPr>
          <w:rFonts w:ascii="Calibri" w:eastAsia="Calibri" w:hAnsi="Calibri" w:cs="Calibri"/>
        </w:rPr>
      </w:pPr>
      <w:r w:rsidRPr="00314AB1">
        <w:rPr>
          <w:rFonts w:ascii="Calibri" w:eastAsia="Calibri" w:hAnsi="Calibri" w:cs="Calibri"/>
        </w:rPr>
        <w:t>Asthma (not requiring medication)</w:t>
      </w:r>
    </w:p>
    <w:p w14:paraId="64239BA9" w14:textId="77777777" w:rsidR="004D0254" w:rsidRPr="00314AB1" w:rsidRDefault="004D0254" w:rsidP="004C2DB4">
      <w:pPr>
        <w:pStyle w:val="ListParagraph"/>
        <w:numPr>
          <w:ilvl w:val="0"/>
          <w:numId w:val="15"/>
        </w:numPr>
        <w:spacing w:after="160"/>
        <w:rPr>
          <w:rFonts w:ascii="Calibri" w:eastAsia="Calibri" w:hAnsi="Calibri" w:cs="Calibri"/>
        </w:rPr>
      </w:pPr>
      <w:r w:rsidRPr="00314AB1">
        <w:rPr>
          <w:rFonts w:ascii="Calibri" w:eastAsia="Calibri" w:hAnsi="Calibri" w:cs="Calibri"/>
        </w:rPr>
        <w:t>Severe asthma (requiring medication)</w:t>
      </w:r>
    </w:p>
    <w:p w14:paraId="451784B3" w14:textId="77777777" w:rsidR="004D0254" w:rsidRPr="00314AB1" w:rsidRDefault="004D0254" w:rsidP="004C2DB4">
      <w:pPr>
        <w:pStyle w:val="ListParagraph"/>
        <w:numPr>
          <w:ilvl w:val="0"/>
          <w:numId w:val="15"/>
        </w:numPr>
        <w:spacing w:after="160"/>
        <w:rPr>
          <w:rFonts w:ascii="Calibri" w:eastAsia="Calibri" w:hAnsi="Calibri" w:cs="Calibri"/>
        </w:rPr>
      </w:pPr>
      <w:r w:rsidRPr="00314AB1">
        <w:rPr>
          <w:rFonts w:ascii="Calibri" w:eastAsia="Calibri" w:hAnsi="Calibri" w:cs="Calibri"/>
        </w:rPr>
        <w:t>Cancer (including remission)</w:t>
      </w:r>
    </w:p>
    <w:p w14:paraId="324AACDB" w14:textId="77777777" w:rsidR="004D0254" w:rsidRPr="00314AB1" w:rsidRDefault="004D0254" w:rsidP="004C2DB4">
      <w:pPr>
        <w:pStyle w:val="ListParagraph"/>
        <w:numPr>
          <w:ilvl w:val="0"/>
          <w:numId w:val="15"/>
        </w:numPr>
        <w:spacing w:after="160"/>
        <w:rPr>
          <w:rFonts w:ascii="Calibri" w:eastAsia="Calibri" w:hAnsi="Calibri" w:cs="Calibri"/>
        </w:rPr>
      </w:pPr>
      <w:r w:rsidRPr="00314AB1">
        <w:rPr>
          <w:rFonts w:ascii="Calibri" w:eastAsia="Calibri" w:hAnsi="Calibri" w:cs="Calibri"/>
        </w:rPr>
        <w:t>Dementia (including Alzheimer’s)</w:t>
      </w:r>
    </w:p>
    <w:p w14:paraId="75D621A0" w14:textId="77777777" w:rsidR="004D0254" w:rsidRPr="00314AB1" w:rsidRDefault="004D0254" w:rsidP="004C2DB4">
      <w:pPr>
        <w:pStyle w:val="ListParagraph"/>
        <w:numPr>
          <w:ilvl w:val="0"/>
          <w:numId w:val="15"/>
        </w:numPr>
        <w:spacing w:after="160"/>
        <w:rPr>
          <w:rFonts w:ascii="Calibri" w:eastAsia="Calibri" w:hAnsi="Calibri" w:cs="Calibri"/>
        </w:rPr>
      </w:pPr>
      <w:r w:rsidRPr="00314AB1">
        <w:rPr>
          <w:rFonts w:ascii="Calibri" w:eastAsia="Calibri" w:hAnsi="Calibri" w:cs="Calibri"/>
        </w:rPr>
        <w:t>Diabetes (excluding gestational diabetes)</w:t>
      </w:r>
    </w:p>
    <w:p w14:paraId="32D4EFB0" w14:textId="77777777" w:rsidR="004D0254" w:rsidRPr="00314AB1" w:rsidRDefault="004D0254" w:rsidP="004C2DB4">
      <w:pPr>
        <w:pStyle w:val="ListParagraph"/>
        <w:numPr>
          <w:ilvl w:val="0"/>
          <w:numId w:val="15"/>
        </w:numPr>
        <w:spacing w:after="160"/>
        <w:rPr>
          <w:rFonts w:ascii="Calibri" w:eastAsia="Calibri" w:hAnsi="Calibri" w:cs="Calibri"/>
        </w:rPr>
      </w:pPr>
      <w:r w:rsidRPr="00314AB1">
        <w:rPr>
          <w:rFonts w:ascii="Calibri" w:eastAsia="Calibri" w:hAnsi="Calibri" w:cs="Calibri"/>
        </w:rPr>
        <w:t>Heart disease (including heart attack or angina)</w:t>
      </w:r>
    </w:p>
    <w:p w14:paraId="2DFBF074" w14:textId="77777777" w:rsidR="004D0254" w:rsidRPr="00314AB1" w:rsidRDefault="004D0254" w:rsidP="004C2DB4">
      <w:pPr>
        <w:pStyle w:val="ListParagraph"/>
        <w:numPr>
          <w:ilvl w:val="0"/>
          <w:numId w:val="15"/>
        </w:numPr>
        <w:spacing w:after="160"/>
        <w:rPr>
          <w:rFonts w:ascii="Calibri" w:eastAsia="Calibri" w:hAnsi="Calibri" w:cs="Calibri"/>
        </w:rPr>
      </w:pPr>
      <w:r w:rsidRPr="00314AB1">
        <w:rPr>
          <w:rFonts w:ascii="Calibri" w:eastAsia="Calibri" w:hAnsi="Calibri" w:cs="Calibri"/>
        </w:rPr>
        <w:t>Kidney disease</w:t>
      </w:r>
    </w:p>
    <w:p w14:paraId="354470DA" w14:textId="77777777" w:rsidR="004D0254" w:rsidRPr="00314AB1" w:rsidRDefault="004D0254" w:rsidP="004C2DB4">
      <w:pPr>
        <w:pStyle w:val="ListParagraph"/>
        <w:numPr>
          <w:ilvl w:val="0"/>
          <w:numId w:val="15"/>
        </w:numPr>
        <w:spacing w:after="160"/>
        <w:rPr>
          <w:rFonts w:ascii="Calibri" w:eastAsia="Calibri" w:hAnsi="Calibri" w:cs="Calibri"/>
        </w:rPr>
      </w:pPr>
      <w:r w:rsidRPr="00314AB1">
        <w:rPr>
          <w:rFonts w:ascii="Calibri" w:eastAsia="Calibri" w:hAnsi="Calibri" w:cs="Calibri"/>
        </w:rPr>
        <w:t>Lung condition (including COPD or emphysema)</w:t>
      </w:r>
    </w:p>
    <w:p w14:paraId="1DAA2574" w14:textId="77777777" w:rsidR="004D0254" w:rsidRPr="00314AB1" w:rsidRDefault="004D0254" w:rsidP="004C2DB4">
      <w:pPr>
        <w:pStyle w:val="ListParagraph"/>
        <w:numPr>
          <w:ilvl w:val="0"/>
          <w:numId w:val="15"/>
        </w:numPr>
        <w:spacing w:after="160"/>
        <w:rPr>
          <w:rFonts w:ascii="Calibri" w:eastAsia="Calibri" w:hAnsi="Calibri" w:cs="Calibri"/>
        </w:rPr>
      </w:pPr>
      <w:r w:rsidRPr="00314AB1">
        <w:rPr>
          <w:rFonts w:ascii="Calibri" w:eastAsia="Calibri" w:hAnsi="Calibri" w:cs="Calibri"/>
        </w:rPr>
        <w:t>Mental health condition (including depression or anxiety)</w:t>
      </w:r>
    </w:p>
    <w:p w14:paraId="236B86D8" w14:textId="77777777" w:rsidR="004D0254" w:rsidRPr="00314AB1" w:rsidRDefault="004D0254" w:rsidP="004C2DB4">
      <w:pPr>
        <w:pStyle w:val="ListParagraph"/>
        <w:numPr>
          <w:ilvl w:val="0"/>
          <w:numId w:val="15"/>
        </w:numPr>
        <w:spacing w:after="160"/>
        <w:rPr>
          <w:rFonts w:ascii="Calibri" w:eastAsia="Calibri" w:hAnsi="Calibri" w:cs="Calibri"/>
        </w:rPr>
      </w:pPr>
      <w:r w:rsidRPr="00314AB1">
        <w:rPr>
          <w:rFonts w:ascii="Calibri" w:eastAsia="Calibri" w:hAnsi="Calibri" w:cs="Calibri"/>
        </w:rPr>
        <w:t>Stroke</w:t>
      </w:r>
    </w:p>
    <w:p w14:paraId="6F20CCAE" w14:textId="77777777" w:rsidR="004D0254" w:rsidRPr="00314AB1" w:rsidRDefault="004D0254" w:rsidP="004C2DB4">
      <w:pPr>
        <w:pStyle w:val="ListParagraph"/>
        <w:numPr>
          <w:ilvl w:val="0"/>
          <w:numId w:val="15"/>
        </w:numPr>
        <w:spacing w:after="160"/>
        <w:rPr>
          <w:rFonts w:ascii="Calibri" w:eastAsia="Calibri" w:hAnsi="Calibri" w:cs="Calibri"/>
        </w:rPr>
      </w:pPr>
      <w:r w:rsidRPr="00314AB1">
        <w:rPr>
          <w:rFonts w:ascii="Calibri" w:eastAsia="Calibri" w:hAnsi="Calibri" w:cs="Calibri"/>
        </w:rPr>
        <w:t>Autoimmune diseases or disorders</w:t>
      </w:r>
    </w:p>
    <w:p w14:paraId="58592299" w14:textId="77777777" w:rsidR="004D0254" w:rsidRPr="00314AB1" w:rsidRDefault="004D0254" w:rsidP="004C2DB4">
      <w:pPr>
        <w:pStyle w:val="ListParagraph"/>
        <w:numPr>
          <w:ilvl w:val="0"/>
          <w:numId w:val="15"/>
        </w:numPr>
        <w:spacing w:after="160"/>
        <w:rPr>
          <w:rFonts w:ascii="Calibri" w:eastAsia="Calibri" w:hAnsi="Calibri" w:cs="Calibri"/>
        </w:rPr>
      </w:pPr>
      <w:r w:rsidRPr="00314AB1">
        <w:rPr>
          <w:rFonts w:ascii="Calibri" w:eastAsia="Calibri" w:hAnsi="Calibri" w:cs="Calibri"/>
        </w:rPr>
        <w:t>I have other long-term health condition(s), specify:</w:t>
      </w:r>
      <w:r w:rsidRPr="00314AB1">
        <w:rPr>
          <w:rFonts w:ascii="Calibri" w:hAnsi="Calibri" w:cs="Calibri"/>
        </w:rPr>
        <w:br/>
      </w:r>
      <w:r w:rsidRPr="00314AB1">
        <w:rPr>
          <w:rFonts w:ascii="Calibri" w:eastAsia="Calibri" w:hAnsi="Calibri" w:cs="Calibri"/>
        </w:rPr>
        <w:t>*</w:t>
      </w:r>
      <w:r w:rsidRPr="00314AB1">
        <w:rPr>
          <w:rFonts w:ascii="Calibri" w:eastAsia="Calibri" w:hAnsi="Calibri" w:cs="Calibri"/>
          <w:i/>
        </w:rPr>
        <w:t>TEXT BOX*</w:t>
      </w:r>
    </w:p>
    <w:p w14:paraId="46DA47D4" w14:textId="77777777" w:rsidR="004D7C2B" w:rsidRPr="00314AB1" w:rsidRDefault="004D0254" w:rsidP="004C2DB4">
      <w:pPr>
        <w:pStyle w:val="ListParagraph"/>
        <w:numPr>
          <w:ilvl w:val="0"/>
          <w:numId w:val="15"/>
        </w:numPr>
        <w:spacing w:after="160"/>
        <w:rPr>
          <w:sz w:val="36"/>
          <w:szCs w:val="36"/>
        </w:rPr>
      </w:pPr>
      <w:r w:rsidRPr="00314AB1">
        <w:rPr>
          <w:rFonts w:ascii="Calibri" w:eastAsia="Calibri" w:hAnsi="Calibri" w:cs="Calibri"/>
        </w:rPr>
        <w:t>I have no long-term health conditions</w:t>
      </w:r>
    </w:p>
    <w:p w14:paraId="4807CE23" w14:textId="704938C1" w:rsidR="004D0254" w:rsidRPr="00314AB1" w:rsidRDefault="00080AA7" w:rsidP="004D7C2B">
      <w:pPr>
        <w:spacing w:after="160"/>
      </w:pPr>
      <w:r w:rsidRPr="00314AB1">
        <w:rPr>
          <w:rFonts w:ascii="Calibri" w:hAnsi="Calibri" w:cs="Calibri"/>
        </w:rPr>
        <w:t>Section 2</w:t>
      </w:r>
      <w:r w:rsidR="008D4253">
        <w:rPr>
          <w:rFonts w:ascii="Calibri" w:hAnsi="Calibri" w:cs="Calibri"/>
        </w:rPr>
        <w:t xml:space="preserve">: </w:t>
      </w:r>
      <w:r w:rsidR="004D0254" w:rsidRPr="00314AB1">
        <w:rPr>
          <w:rFonts w:ascii="Calibri" w:hAnsi="Calibri" w:cs="Calibri"/>
        </w:rPr>
        <w:t>Household demographics and structure</w:t>
      </w:r>
    </w:p>
    <w:p w14:paraId="6E7C0122" w14:textId="77777777" w:rsidR="004D0254" w:rsidRPr="00314AB1" w:rsidRDefault="004D0254" w:rsidP="004D0254">
      <w:r w:rsidRPr="00314AB1">
        <w:rPr>
          <w:noProof/>
        </w:rPr>
        <mc:AlternateContent>
          <mc:Choice Requires="wps">
            <w:drawing>
              <wp:anchor distT="0" distB="0" distL="114300" distR="114300" simplePos="0" relativeHeight="251658240" behindDoc="0" locked="0" layoutInCell="1" allowOverlap="1" wp14:anchorId="22013D6B" wp14:editId="2D7F835A">
                <wp:simplePos x="0" y="0"/>
                <wp:positionH relativeFrom="column">
                  <wp:posOffset>116395</wp:posOffset>
                </wp:positionH>
                <wp:positionV relativeFrom="paragraph">
                  <wp:posOffset>64684</wp:posOffset>
                </wp:positionV>
                <wp:extent cx="5630238" cy="911127"/>
                <wp:effectExtent l="12700" t="12700" r="21590" b="29210"/>
                <wp:wrapNone/>
                <wp:docPr id="1801082178" name="Text Box 2"/>
                <wp:cNvGraphicFramePr/>
                <a:graphic xmlns:a="http://schemas.openxmlformats.org/drawingml/2006/main">
                  <a:graphicData uri="http://schemas.microsoft.com/office/word/2010/wordprocessingShape">
                    <wps:wsp>
                      <wps:cNvSpPr txBox="1"/>
                      <wps:spPr>
                        <a:xfrm>
                          <a:off x="0" y="0"/>
                          <a:ext cx="5630238" cy="911127"/>
                        </a:xfrm>
                        <a:prstGeom prst="rect">
                          <a:avLst/>
                        </a:prstGeom>
                        <a:solidFill>
                          <a:schemeClr val="lt1"/>
                        </a:solidFill>
                        <a:ln w="31750">
                          <a:solidFill>
                            <a:prstClr val="black"/>
                          </a:solidFill>
                        </a:ln>
                      </wps:spPr>
                      <wps:txbx>
                        <w:txbxContent>
                          <w:p w14:paraId="4D0E7893" w14:textId="77777777" w:rsidR="004D0254" w:rsidRPr="00080AA7" w:rsidRDefault="004D0254" w:rsidP="004D0254">
                            <w:pPr>
                              <w:rPr>
                                <w:rFonts w:ascii="Calibri" w:hAnsi="Calibri" w:cs="Calibri"/>
                              </w:rPr>
                            </w:pPr>
                            <w:r w:rsidRPr="00080AA7">
                              <w:rPr>
                                <w:rFonts w:ascii="Calibri" w:hAnsi="Calibri" w:cs="Calibri"/>
                              </w:rPr>
                              <w:t>Please keep the following definitions in mind when completing the rest of the survey:</w:t>
                            </w:r>
                          </w:p>
                          <w:p w14:paraId="3F348CDF" w14:textId="77777777" w:rsidR="004D0254" w:rsidRPr="00080AA7" w:rsidRDefault="004D0254" w:rsidP="004D0254">
                            <w:pPr>
                              <w:rPr>
                                <w:rFonts w:ascii="Calibri" w:hAnsi="Calibri" w:cs="Calibri"/>
                              </w:rPr>
                            </w:pPr>
                            <w:r w:rsidRPr="00080AA7">
                              <w:rPr>
                                <w:rFonts w:ascii="Calibri" w:hAnsi="Calibri" w:cs="Calibri"/>
                              </w:rPr>
                              <w:t xml:space="preserve"> A “household” is a group of people who </w:t>
                            </w:r>
                            <w:r w:rsidRPr="00080AA7">
                              <w:rPr>
                                <w:rFonts w:ascii="Calibri" w:hAnsi="Calibri" w:cs="Calibri"/>
                                <w:u w:val="single"/>
                              </w:rPr>
                              <w:t>live with you</w:t>
                            </w:r>
                            <w:r w:rsidRPr="00080AA7">
                              <w:rPr>
                                <w:rFonts w:ascii="Calibri" w:hAnsi="Calibri" w:cs="Calibri"/>
                              </w:rPr>
                              <w:t xml:space="preserve"> in the same home.</w:t>
                            </w:r>
                          </w:p>
                          <w:p w14:paraId="5E0D2F4F" w14:textId="77777777" w:rsidR="004D0254" w:rsidRPr="00080AA7" w:rsidRDefault="004D0254" w:rsidP="004D0254">
                            <w:pPr>
                              <w:rPr>
                                <w:rFonts w:ascii="Calibri" w:hAnsi="Calibri" w:cs="Calibri"/>
                              </w:rPr>
                            </w:pPr>
                            <w:r w:rsidRPr="00080AA7">
                              <w:rPr>
                                <w:rFonts w:ascii="Calibri" w:hAnsi="Calibri" w:cs="Calibri"/>
                              </w:rPr>
                              <w:t xml:space="preserve">To “live with you” means that you have spent more than 3 nights in the same home in the past week.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2013D6B" id="_x0000_t202" coordsize="21600,21600" o:spt="202" path="m,l,21600r21600,l21600,xe">
                <v:stroke joinstyle="miter"/>
                <v:path gradientshapeok="t" o:connecttype="rect"/>
              </v:shapetype>
              <v:shape id="Text Box 2" o:spid="_x0000_s1026" type="#_x0000_t202" style="position:absolute;margin-left:9.15pt;margin-top:5.1pt;width:443.35pt;height:71.75pt;z-index:2516582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" fillcolor="white [3201]" strokeweight="2.5pt">
                <v:textbox>
                  <w:txbxContent>
                    <w:p w14:paraId="4D0E7893" w14:textId="77777777" w:rsidR="004D0254" w:rsidRPr="00080AA7" w:rsidRDefault="004D0254" w:rsidP="004D0254">
                      <w:pPr>
                        <w:rPr>
                          <w:rFonts w:ascii="Calibri" w:hAnsi="Calibri" w:cs="Calibri"/>
                        </w:rPr>
                      </w:pPr>
                      <w:r w:rsidRPr="00080AA7">
                        <w:rPr>
                          <w:rFonts w:ascii="Calibri" w:hAnsi="Calibri" w:cs="Calibri"/>
                        </w:rPr>
                        <w:t>Please keep the following definitions in mind when completing the rest of the survey:</w:t>
                      </w:r>
                    </w:p>
                    <w:p w14:paraId="3F348CDF" w14:textId="77777777" w:rsidR="004D0254" w:rsidRPr="00080AA7" w:rsidRDefault="004D0254" w:rsidP="004D0254">
                      <w:pPr>
                        <w:rPr>
                          <w:rFonts w:ascii="Calibri" w:hAnsi="Calibri" w:cs="Calibri"/>
                        </w:rPr>
                      </w:pPr>
                      <w:r w:rsidRPr="00080AA7">
                        <w:rPr>
                          <w:rFonts w:ascii="Calibri" w:hAnsi="Calibri" w:cs="Calibri"/>
                        </w:rPr>
                        <w:t xml:space="preserve"> A “household” is a group of people who </w:t>
                      </w:r>
                      <w:r w:rsidRPr="00080AA7">
                        <w:rPr>
                          <w:rFonts w:ascii="Calibri" w:hAnsi="Calibri" w:cs="Calibri"/>
                          <w:u w:val="single"/>
                        </w:rPr>
                        <w:t>live with you</w:t>
                      </w:r>
                      <w:r w:rsidRPr="00080AA7">
                        <w:rPr>
                          <w:rFonts w:ascii="Calibri" w:hAnsi="Calibri" w:cs="Calibri"/>
                        </w:rPr>
                        <w:t xml:space="preserve"> in the same home.</w:t>
                      </w:r>
                    </w:p>
                    <w:p w14:paraId="5E0D2F4F" w14:textId="77777777" w:rsidR="004D0254" w:rsidRPr="00080AA7" w:rsidRDefault="004D0254" w:rsidP="004D0254">
                      <w:pPr>
                        <w:rPr>
                          <w:rFonts w:ascii="Calibri" w:hAnsi="Calibri" w:cs="Calibri"/>
                        </w:rPr>
                      </w:pPr>
                      <w:r w:rsidRPr="00080AA7">
                        <w:rPr>
                          <w:rFonts w:ascii="Calibri" w:hAnsi="Calibri" w:cs="Calibri"/>
                        </w:rPr>
                        <w:t xml:space="preserve">To “live with you” means that you have spent more than 3 nights in the same home in the past week. </w:t>
                      </w:r>
                    </w:p>
                  </w:txbxContent>
                </v:textbox>
              </v:shape>
            </w:pict>
          </mc:Fallback>
        </mc:AlternateContent>
      </w:r>
    </w:p>
    <w:p w14:paraId="26446F30" w14:textId="77777777" w:rsidR="004D0254" w:rsidRPr="00314AB1" w:rsidRDefault="004D0254" w:rsidP="004D0254"/>
    <w:p w14:paraId="2A6A4541" w14:textId="77777777" w:rsidR="004D0254" w:rsidRPr="00314AB1" w:rsidRDefault="004D0254" w:rsidP="004D0254"/>
    <w:p w14:paraId="49EF86A9" w14:textId="77777777" w:rsidR="004D0254" w:rsidRPr="00314AB1" w:rsidRDefault="004D0254" w:rsidP="004D0254"/>
    <w:p w14:paraId="050DD624" w14:textId="77777777" w:rsidR="004D0254" w:rsidRPr="00314AB1" w:rsidRDefault="004D0254" w:rsidP="004D0254"/>
    <w:p w14:paraId="7FFC0B45" w14:textId="77777777" w:rsidR="00080AA7" w:rsidRPr="00314AB1" w:rsidRDefault="00080AA7" w:rsidP="004D0254"/>
    <w:p w14:paraId="7EDCE742" w14:textId="77777777" w:rsidR="004D0254" w:rsidRPr="00314AB1" w:rsidRDefault="004D0254" w:rsidP="004C2DB4">
      <w:pPr>
        <w:pStyle w:val="ListParagraph"/>
        <w:numPr>
          <w:ilvl w:val="0"/>
          <w:numId w:val="4"/>
        </w:numPr>
        <w:spacing w:after="160"/>
        <w:rPr>
          <w:rFonts w:ascii="Calibri" w:hAnsi="Calibri" w:cs="Calibri"/>
        </w:rPr>
      </w:pPr>
      <w:r w:rsidRPr="00314AB1">
        <w:rPr>
          <w:rFonts w:ascii="Calibri" w:hAnsi="Calibri" w:cs="Calibri"/>
        </w:rPr>
        <w:t>INCLUDING yourself, how many people spent at least three nights in your home in the last week? For the purposes of this survey, this is the people that “live with you”. (Required)</w:t>
      </w:r>
    </w:p>
    <w:p w14:paraId="7BA0DA6A" w14:textId="77777777" w:rsidR="004D0254" w:rsidRPr="00314AB1" w:rsidRDefault="004D0254" w:rsidP="004C2DB4">
      <w:pPr>
        <w:numPr>
          <w:ilvl w:val="0"/>
          <w:numId w:val="4"/>
        </w:numPr>
        <w:spacing w:after="160"/>
        <w:rPr>
          <w:rFonts w:ascii="Calibri" w:hAnsi="Calibri" w:cs="Calibri"/>
          <w:i/>
          <w:iCs/>
        </w:rPr>
      </w:pPr>
      <w:r w:rsidRPr="00314AB1">
        <w:rPr>
          <w:rFonts w:ascii="Calibri" w:hAnsi="Calibri" w:cs="Calibri"/>
        </w:rPr>
        <w:t>Checkbox for 2, 3, 4, 5, 6, 7, 8, 9, 10, More than 10</w:t>
      </w:r>
    </w:p>
    <w:p w14:paraId="64E8160F" w14:textId="77777777" w:rsidR="004D0254" w:rsidRPr="00314AB1" w:rsidRDefault="004D0254" w:rsidP="004C2DB4">
      <w:pPr>
        <w:numPr>
          <w:ilvl w:val="0"/>
          <w:numId w:val="4"/>
        </w:numPr>
        <w:spacing w:after="160"/>
        <w:rPr>
          <w:rFonts w:ascii="Calibri" w:hAnsi="Calibri" w:cs="Calibri"/>
        </w:rPr>
      </w:pPr>
      <w:r w:rsidRPr="00314AB1">
        <w:rPr>
          <w:rFonts w:ascii="Calibri" w:eastAsia="Arial" w:hAnsi="Calibri" w:cs="Calibri"/>
        </w:rPr>
        <w:t>Who lives with you in your home?</w:t>
      </w:r>
      <w:r w:rsidRPr="00314AB1">
        <w:rPr>
          <w:rFonts w:ascii="Calibri" w:eastAsia="Arial" w:hAnsi="Calibri" w:cs="Calibri"/>
          <w:i/>
          <w:iCs/>
        </w:rPr>
        <w:t xml:space="preserve"> </w:t>
      </w:r>
      <w:r w:rsidRPr="00314AB1">
        <w:rPr>
          <w:rFonts w:ascii="Calibri" w:hAnsi="Calibri" w:cs="Calibri"/>
        </w:rPr>
        <w:t>(Required)</w:t>
      </w:r>
    </w:p>
    <w:p w14:paraId="36A31989" w14:textId="29FA2D9D" w:rsidR="004D0254" w:rsidRPr="00314AB1" w:rsidRDefault="004D0254" w:rsidP="004D0254">
      <w:pPr>
        <w:ind w:firstLine="720"/>
        <w:rPr>
          <w:rFonts w:ascii="Calibri" w:eastAsia="Arial" w:hAnsi="Calibri" w:cs="Calibri"/>
        </w:rPr>
      </w:pPr>
      <w:r w:rsidRPr="00314AB1">
        <w:rPr>
          <w:rFonts w:ascii="Calibri" w:eastAsia="Arial" w:hAnsi="Calibri" w:cs="Calibri"/>
        </w:rPr>
        <w:t>Select all that apply:</w:t>
      </w:r>
    </w:p>
    <w:p w14:paraId="2A177FAD" w14:textId="77777777" w:rsidR="004D0254" w:rsidRPr="00314AB1" w:rsidRDefault="004D0254" w:rsidP="004C2DB4">
      <w:pPr>
        <w:pStyle w:val="ListParagraph"/>
        <w:numPr>
          <w:ilvl w:val="0"/>
          <w:numId w:val="15"/>
        </w:numPr>
        <w:rPr>
          <w:rFonts w:ascii="Calibri" w:eastAsia="Arial" w:hAnsi="Calibri" w:cs="Calibri"/>
        </w:rPr>
      </w:pPr>
      <w:r w:rsidRPr="00314AB1">
        <w:rPr>
          <w:rFonts w:ascii="Calibri" w:eastAsia="Arial" w:hAnsi="Calibri" w:cs="Calibri"/>
        </w:rPr>
        <w:t>Partner/spouse</w:t>
      </w:r>
    </w:p>
    <w:p w14:paraId="6289E0B2" w14:textId="77777777" w:rsidR="004D0254" w:rsidRPr="00314AB1" w:rsidRDefault="004D0254" w:rsidP="004C2DB4">
      <w:pPr>
        <w:pStyle w:val="ListParagraph"/>
        <w:numPr>
          <w:ilvl w:val="0"/>
          <w:numId w:val="15"/>
        </w:numPr>
        <w:rPr>
          <w:rFonts w:ascii="Calibri" w:eastAsia="Arial" w:hAnsi="Calibri" w:cs="Calibri"/>
        </w:rPr>
      </w:pPr>
      <w:r w:rsidRPr="00314AB1">
        <w:rPr>
          <w:rFonts w:ascii="Calibri" w:eastAsia="Arial" w:hAnsi="Calibri" w:cs="Calibri"/>
        </w:rPr>
        <w:t>My child(ren)</w:t>
      </w:r>
    </w:p>
    <w:p w14:paraId="5E7DE620" w14:textId="77777777" w:rsidR="004D0254" w:rsidRPr="00314AB1" w:rsidRDefault="004D0254" w:rsidP="004C2DB4">
      <w:pPr>
        <w:pStyle w:val="ListParagraph"/>
        <w:numPr>
          <w:ilvl w:val="0"/>
          <w:numId w:val="15"/>
        </w:numPr>
        <w:rPr>
          <w:rFonts w:ascii="Calibri" w:eastAsia="Arial" w:hAnsi="Calibri" w:cs="Calibri"/>
        </w:rPr>
      </w:pPr>
      <w:r w:rsidRPr="00314AB1">
        <w:rPr>
          <w:rFonts w:ascii="Calibri" w:eastAsia="Arial" w:hAnsi="Calibri" w:cs="Calibri"/>
        </w:rPr>
        <w:t>Parent(s)</w:t>
      </w:r>
    </w:p>
    <w:p w14:paraId="1EF2552F" w14:textId="77777777" w:rsidR="004D0254" w:rsidRPr="00314AB1" w:rsidRDefault="004D0254" w:rsidP="004C2DB4">
      <w:pPr>
        <w:pStyle w:val="ListParagraph"/>
        <w:numPr>
          <w:ilvl w:val="0"/>
          <w:numId w:val="15"/>
        </w:numPr>
        <w:rPr>
          <w:rFonts w:ascii="Calibri" w:eastAsia="Arial" w:hAnsi="Calibri" w:cs="Calibri"/>
        </w:rPr>
      </w:pPr>
      <w:r w:rsidRPr="00314AB1">
        <w:rPr>
          <w:rFonts w:ascii="Calibri" w:eastAsia="Arial" w:hAnsi="Calibri" w:cs="Calibri"/>
        </w:rPr>
        <w:t>Grandparent(s)</w:t>
      </w:r>
    </w:p>
    <w:p w14:paraId="51BAB3B4" w14:textId="77777777" w:rsidR="004D0254" w:rsidRPr="00314AB1" w:rsidRDefault="004D0254" w:rsidP="004C2DB4">
      <w:pPr>
        <w:pStyle w:val="ListParagraph"/>
        <w:numPr>
          <w:ilvl w:val="0"/>
          <w:numId w:val="15"/>
        </w:numPr>
        <w:rPr>
          <w:rFonts w:ascii="Calibri" w:eastAsia="Arial" w:hAnsi="Calibri" w:cs="Calibri"/>
        </w:rPr>
      </w:pPr>
      <w:r w:rsidRPr="00314AB1">
        <w:rPr>
          <w:rFonts w:ascii="Calibri" w:eastAsia="Arial" w:hAnsi="Calibri" w:cs="Calibri"/>
        </w:rPr>
        <w:t>Sibling(s)</w:t>
      </w:r>
    </w:p>
    <w:p w14:paraId="028CF31C" w14:textId="77777777" w:rsidR="004D0254" w:rsidRPr="00314AB1" w:rsidRDefault="004D0254" w:rsidP="004C2DB4">
      <w:pPr>
        <w:pStyle w:val="ListParagraph"/>
        <w:numPr>
          <w:ilvl w:val="0"/>
          <w:numId w:val="15"/>
        </w:numPr>
        <w:rPr>
          <w:rFonts w:ascii="Calibri" w:eastAsia="Arial" w:hAnsi="Calibri" w:cs="Calibri"/>
        </w:rPr>
      </w:pPr>
      <w:r w:rsidRPr="00314AB1">
        <w:rPr>
          <w:rFonts w:ascii="Calibri" w:eastAsia="Arial" w:hAnsi="Calibri" w:cs="Calibri"/>
        </w:rPr>
        <w:t>Extended family (e.g., aunts, uncles, cousins)</w:t>
      </w:r>
    </w:p>
    <w:p w14:paraId="7457302B" w14:textId="77777777" w:rsidR="004D0254" w:rsidRPr="00314AB1" w:rsidRDefault="004D0254" w:rsidP="004C2DB4">
      <w:pPr>
        <w:pStyle w:val="ListParagraph"/>
        <w:numPr>
          <w:ilvl w:val="0"/>
          <w:numId w:val="15"/>
        </w:numPr>
        <w:rPr>
          <w:rFonts w:ascii="Calibri" w:eastAsia="Arial" w:hAnsi="Calibri" w:cs="Calibri"/>
        </w:rPr>
      </w:pPr>
      <w:r w:rsidRPr="00314AB1">
        <w:rPr>
          <w:rFonts w:ascii="Calibri" w:eastAsia="Arial" w:hAnsi="Calibri" w:cs="Calibri"/>
        </w:rPr>
        <w:t>Friend(s)/housemate(s)</w:t>
      </w:r>
    </w:p>
    <w:p w14:paraId="4FDFC7E6" w14:textId="77777777" w:rsidR="004D0254" w:rsidRPr="00314AB1" w:rsidRDefault="004D0254" w:rsidP="004C2DB4">
      <w:pPr>
        <w:pStyle w:val="ListParagraph"/>
        <w:numPr>
          <w:ilvl w:val="0"/>
          <w:numId w:val="15"/>
        </w:numPr>
        <w:rPr>
          <w:rFonts w:ascii="Calibri" w:eastAsia="Arial" w:hAnsi="Calibri" w:cs="Calibri"/>
        </w:rPr>
      </w:pPr>
      <w:r w:rsidRPr="00314AB1">
        <w:rPr>
          <w:rFonts w:ascii="Calibri" w:hAnsi="Calibri" w:cs="Calibri"/>
        </w:rPr>
        <w:t xml:space="preserve">Other (please specify): </w:t>
      </w:r>
      <w:r w:rsidRPr="00314AB1">
        <w:rPr>
          <w:rFonts w:ascii="Calibri" w:eastAsia="Arial" w:hAnsi="Calibri" w:cs="Calibri"/>
        </w:rPr>
        <w:t>*</w:t>
      </w:r>
      <w:r w:rsidRPr="00314AB1">
        <w:rPr>
          <w:rFonts w:ascii="Calibri" w:eastAsia="Arial" w:hAnsi="Calibri" w:cs="Calibri"/>
          <w:i/>
          <w:iCs/>
        </w:rPr>
        <w:t>TEXT BOX*</w:t>
      </w:r>
    </w:p>
    <w:p w14:paraId="5704B113" w14:textId="77777777" w:rsidR="004D0254" w:rsidRPr="00314AB1" w:rsidRDefault="004D0254" w:rsidP="004D0254">
      <w:pPr>
        <w:rPr>
          <w:rFonts w:ascii="Calibri" w:hAnsi="Calibri" w:cs="Calibri"/>
        </w:rPr>
      </w:pPr>
    </w:p>
    <w:p w14:paraId="6A09FCAB" w14:textId="77777777" w:rsidR="004D0254" w:rsidRPr="00314AB1" w:rsidRDefault="004D0254" w:rsidP="004C2DB4">
      <w:pPr>
        <w:numPr>
          <w:ilvl w:val="0"/>
          <w:numId w:val="4"/>
        </w:numPr>
        <w:spacing w:after="160"/>
        <w:rPr>
          <w:rFonts w:ascii="Calibri" w:hAnsi="Calibri" w:cs="Calibri"/>
        </w:rPr>
      </w:pPr>
      <w:r w:rsidRPr="00314AB1">
        <w:rPr>
          <w:rFonts w:ascii="Calibri" w:hAnsi="Calibri" w:cs="Calibri"/>
        </w:rPr>
        <w:t>INCLUDING yourself, are there people aged 65 years or older in your home?</w:t>
      </w:r>
    </w:p>
    <w:p w14:paraId="1C2F1300" w14:textId="77777777" w:rsidR="004D0254" w:rsidRPr="00314AB1" w:rsidRDefault="004D0254" w:rsidP="004C2DB4">
      <w:pPr>
        <w:pStyle w:val="ListParagraph"/>
        <w:numPr>
          <w:ilvl w:val="0"/>
          <w:numId w:val="50"/>
        </w:numPr>
        <w:spacing w:after="160"/>
        <w:rPr>
          <w:rFonts w:ascii="Calibri" w:hAnsi="Calibri" w:cs="Calibri"/>
        </w:rPr>
      </w:pPr>
      <w:r w:rsidRPr="00314AB1">
        <w:rPr>
          <w:rFonts w:ascii="Calibri" w:hAnsi="Calibri" w:cs="Calibri"/>
        </w:rPr>
        <w:t>Yes [GO TO Q24]</w:t>
      </w:r>
    </w:p>
    <w:p w14:paraId="54F8A989" w14:textId="77777777" w:rsidR="004D0254" w:rsidRPr="00314AB1" w:rsidRDefault="004D0254" w:rsidP="004C2DB4">
      <w:pPr>
        <w:pStyle w:val="ListParagraph"/>
        <w:numPr>
          <w:ilvl w:val="0"/>
          <w:numId w:val="50"/>
        </w:numPr>
        <w:spacing w:after="160"/>
        <w:rPr>
          <w:rFonts w:ascii="Calibri" w:hAnsi="Calibri" w:cs="Calibri"/>
        </w:rPr>
      </w:pPr>
      <w:r w:rsidRPr="00314AB1">
        <w:rPr>
          <w:rFonts w:ascii="Calibri" w:hAnsi="Calibri" w:cs="Calibri"/>
        </w:rPr>
        <w:t>No [SKIP TO Q25]</w:t>
      </w:r>
    </w:p>
    <w:p w14:paraId="628CD1FF" w14:textId="77777777" w:rsidR="004D0254" w:rsidRPr="00314AB1" w:rsidRDefault="004D0254" w:rsidP="004C2DB4">
      <w:pPr>
        <w:numPr>
          <w:ilvl w:val="0"/>
          <w:numId w:val="4"/>
        </w:numPr>
        <w:spacing w:after="160"/>
        <w:rPr>
          <w:rFonts w:ascii="Calibri" w:hAnsi="Calibri" w:cs="Calibri"/>
        </w:rPr>
      </w:pPr>
      <w:r w:rsidRPr="00314AB1">
        <w:rPr>
          <w:rFonts w:ascii="Calibri" w:hAnsi="Calibri" w:cs="Calibri"/>
        </w:rPr>
        <w:t>INCLUDING yourself, how many people who live with you are aged 65 years or older? (Required)</w:t>
      </w:r>
      <w:r w:rsidRPr="00314AB1">
        <w:rPr>
          <w:rFonts w:ascii="Calibri" w:hAnsi="Calibri" w:cs="Calibri"/>
        </w:rPr>
        <w:br/>
      </w:r>
      <w:r w:rsidRPr="00314AB1">
        <w:rPr>
          <w:rFonts w:ascii="Calibri" w:hAnsi="Calibri" w:cs="Calibri"/>
          <w:i/>
          <w:iCs/>
        </w:rPr>
        <w:t>*INTEGER*</w:t>
      </w:r>
      <w:r w:rsidRPr="00314AB1">
        <w:rPr>
          <w:rFonts w:ascii="Calibri" w:hAnsi="Calibri" w:cs="Calibri"/>
        </w:rPr>
        <w:br/>
      </w:r>
    </w:p>
    <w:p w14:paraId="4F610CB0" w14:textId="77777777" w:rsidR="004D0254" w:rsidRPr="00314AB1" w:rsidRDefault="004D0254" w:rsidP="004C2DB4">
      <w:pPr>
        <w:numPr>
          <w:ilvl w:val="0"/>
          <w:numId w:val="4"/>
        </w:numPr>
        <w:spacing w:after="160"/>
        <w:rPr>
          <w:rFonts w:ascii="Calibri" w:hAnsi="Calibri" w:cs="Calibri"/>
        </w:rPr>
      </w:pPr>
      <w:r w:rsidRPr="00314AB1">
        <w:rPr>
          <w:rFonts w:ascii="Calibri" w:hAnsi="Calibri" w:cs="Calibri"/>
        </w:rPr>
        <w:t>Are any people who live with you under 18 years of age? (Required)</w:t>
      </w:r>
    </w:p>
    <w:p w14:paraId="593088BD" w14:textId="77777777" w:rsidR="004D0254" w:rsidRPr="00314AB1" w:rsidRDefault="004D0254" w:rsidP="004C2DB4">
      <w:pPr>
        <w:pStyle w:val="ListParagraph"/>
        <w:numPr>
          <w:ilvl w:val="1"/>
          <w:numId w:val="4"/>
        </w:numPr>
        <w:spacing w:after="160" w:line="259" w:lineRule="auto"/>
        <w:rPr>
          <w:rFonts w:ascii="Calibri" w:hAnsi="Calibri" w:cs="Calibri"/>
        </w:rPr>
      </w:pPr>
      <w:r w:rsidRPr="00314AB1">
        <w:rPr>
          <w:rFonts w:ascii="Calibri" w:hAnsi="Calibri" w:cs="Calibri"/>
        </w:rPr>
        <w:t>No [skip to Q26]</w:t>
      </w:r>
    </w:p>
    <w:p w14:paraId="35FA9B78" w14:textId="77777777" w:rsidR="004D0254" w:rsidRPr="00314AB1" w:rsidRDefault="004D0254" w:rsidP="004C2DB4">
      <w:pPr>
        <w:pStyle w:val="ListParagraph"/>
        <w:numPr>
          <w:ilvl w:val="1"/>
          <w:numId w:val="4"/>
        </w:numPr>
        <w:spacing w:after="160" w:line="259" w:lineRule="auto"/>
        <w:rPr>
          <w:rFonts w:ascii="Calibri" w:hAnsi="Calibri" w:cs="Calibri"/>
        </w:rPr>
      </w:pPr>
      <w:r w:rsidRPr="00314AB1">
        <w:rPr>
          <w:rFonts w:ascii="Calibri" w:hAnsi="Calibri" w:cs="Calibri"/>
        </w:rPr>
        <w:t xml:space="preserve">Yes </w:t>
      </w:r>
    </w:p>
    <w:p w14:paraId="6A2B1824" w14:textId="3598E40A" w:rsidR="004D0254" w:rsidRPr="00314AB1" w:rsidRDefault="004D0254" w:rsidP="004C2DB4">
      <w:pPr>
        <w:pStyle w:val="ListParagraph"/>
        <w:numPr>
          <w:ilvl w:val="0"/>
          <w:numId w:val="18"/>
        </w:numPr>
        <w:spacing w:after="160" w:line="259" w:lineRule="auto"/>
        <w:rPr>
          <w:rFonts w:ascii="Calibri" w:hAnsi="Calibri" w:cs="Calibri"/>
        </w:rPr>
      </w:pPr>
      <w:r w:rsidRPr="00314AB1">
        <w:rPr>
          <w:rFonts w:ascii="Calibri" w:hAnsi="Calibri" w:cs="Calibri"/>
        </w:rPr>
        <w:t xml:space="preserve">If YES, </w:t>
      </w:r>
      <w:proofErr w:type="gramStart"/>
      <w:r w:rsidRPr="00314AB1">
        <w:rPr>
          <w:rFonts w:ascii="Calibri" w:hAnsi="Calibri" w:cs="Calibri"/>
        </w:rPr>
        <w:t>How</w:t>
      </w:r>
      <w:proofErr w:type="gramEnd"/>
      <w:r w:rsidRPr="00314AB1">
        <w:rPr>
          <w:rFonts w:ascii="Calibri" w:hAnsi="Calibri" w:cs="Calibri"/>
        </w:rPr>
        <w:t xml:space="preserve"> many people who live with you are pre-school aged children (under 5 years)?</w:t>
      </w:r>
      <w:r w:rsidRPr="00314AB1">
        <w:rPr>
          <w:rFonts w:ascii="Calibri" w:hAnsi="Calibri" w:cs="Calibri"/>
        </w:rPr>
        <w:br/>
      </w:r>
      <w:r w:rsidRPr="00314AB1">
        <w:rPr>
          <w:rFonts w:ascii="Calibri" w:hAnsi="Calibri" w:cs="Calibri"/>
          <w:i/>
          <w:iCs/>
        </w:rPr>
        <w:t>*INTEGER*</w:t>
      </w:r>
    </w:p>
    <w:p w14:paraId="124A1D35" w14:textId="305B31F9" w:rsidR="004D0254" w:rsidRPr="00314AB1" w:rsidRDefault="004D0254" w:rsidP="004C2DB4">
      <w:pPr>
        <w:pStyle w:val="ListParagraph"/>
        <w:numPr>
          <w:ilvl w:val="0"/>
          <w:numId w:val="18"/>
        </w:numPr>
        <w:spacing w:after="160" w:line="259" w:lineRule="auto"/>
        <w:rPr>
          <w:rFonts w:ascii="Calibri" w:hAnsi="Calibri" w:cs="Calibri"/>
        </w:rPr>
      </w:pPr>
      <w:r w:rsidRPr="00314AB1">
        <w:rPr>
          <w:rFonts w:ascii="Calibri" w:hAnsi="Calibri" w:cs="Calibri"/>
        </w:rPr>
        <w:t xml:space="preserve">If YES, </w:t>
      </w:r>
      <w:proofErr w:type="gramStart"/>
      <w:r w:rsidRPr="00314AB1">
        <w:rPr>
          <w:rFonts w:ascii="Calibri" w:hAnsi="Calibri" w:cs="Calibri"/>
        </w:rPr>
        <w:t>How</w:t>
      </w:r>
      <w:proofErr w:type="gramEnd"/>
      <w:r w:rsidRPr="00314AB1">
        <w:rPr>
          <w:rFonts w:ascii="Calibri" w:hAnsi="Calibri" w:cs="Calibri"/>
        </w:rPr>
        <w:t xml:space="preserve"> many people who live with you are primary school aged children (5-12)?</w:t>
      </w:r>
      <w:r w:rsidRPr="00314AB1">
        <w:rPr>
          <w:rFonts w:ascii="Calibri" w:hAnsi="Calibri" w:cs="Calibri"/>
        </w:rPr>
        <w:br/>
      </w:r>
      <w:r w:rsidRPr="00314AB1">
        <w:rPr>
          <w:rFonts w:ascii="Calibri" w:hAnsi="Calibri" w:cs="Calibri"/>
          <w:i/>
          <w:iCs/>
        </w:rPr>
        <w:t>*INTEGER*</w:t>
      </w:r>
    </w:p>
    <w:p w14:paraId="404F44F5" w14:textId="159D16C2" w:rsidR="004D0254" w:rsidRPr="00314AB1" w:rsidRDefault="004D0254" w:rsidP="004C2DB4">
      <w:pPr>
        <w:pStyle w:val="ListParagraph"/>
        <w:numPr>
          <w:ilvl w:val="0"/>
          <w:numId w:val="18"/>
        </w:numPr>
        <w:spacing w:after="160" w:line="259" w:lineRule="auto"/>
        <w:rPr>
          <w:rFonts w:ascii="Calibri" w:hAnsi="Calibri" w:cs="Calibri"/>
          <w:lang w:val="en-GB"/>
        </w:rPr>
      </w:pPr>
      <w:r w:rsidRPr="00314AB1">
        <w:rPr>
          <w:rFonts w:ascii="Calibri" w:hAnsi="Calibri" w:cs="Calibri"/>
        </w:rPr>
        <w:t xml:space="preserve">If YES, </w:t>
      </w:r>
      <w:proofErr w:type="gramStart"/>
      <w:r w:rsidRPr="00314AB1">
        <w:rPr>
          <w:rFonts w:ascii="Calibri" w:hAnsi="Calibri" w:cs="Calibri"/>
        </w:rPr>
        <w:t>How</w:t>
      </w:r>
      <w:proofErr w:type="gramEnd"/>
      <w:r w:rsidRPr="00314AB1">
        <w:rPr>
          <w:rFonts w:ascii="Calibri" w:hAnsi="Calibri" w:cs="Calibri"/>
        </w:rPr>
        <w:t xml:space="preserve"> many people who live with you are secondary school aged children (13-17)?</w:t>
      </w:r>
      <w:r w:rsidRPr="00314AB1">
        <w:rPr>
          <w:rFonts w:ascii="Calibri" w:hAnsi="Calibri" w:cs="Calibri"/>
        </w:rPr>
        <w:br/>
      </w:r>
      <w:r w:rsidRPr="00314AB1">
        <w:rPr>
          <w:rFonts w:ascii="Calibri" w:hAnsi="Calibri" w:cs="Calibri"/>
          <w:i/>
          <w:iCs/>
        </w:rPr>
        <w:t>*INTEGER*</w:t>
      </w:r>
    </w:p>
    <w:p w14:paraId="3C154884" w14:textId="77777777" w:rsidR="004D0254" w:rsidRPr="00314AB1" w:rsidRDefault="004D0254" w:rsidP="004C2DB4">
      <w:pPr>
        <w:numPr>
          <w:ilvl w:val="0"/>
          <w:numId w:val="4"/>
        </w:numPr>
        <w:spacing w:after="160"/>
        <w:rPr>
          <w:rFonts w:ascii="Calibri" w:hAnsi="Calibri" w:cs="Calibri"/>
        </w:rPr>
      </w:pPr>
      <w:r w:rsidRPr="00314AB1">
        <w:rPr>
          <w:rFonts w:ascii="Calibri" w:hAnsi="Calibri" w:cs="Calibri"/>
        </w:rPr>
        <w:t>Are there any pets (companion animals) or any other animals who live with you in your home or on your property? (Required)</w:t>
      </w:r>
    </w:p>
    <w:p w14:paraId="178BBDCE" w14:textId="77777777" w:rsidR="004D0254" w:rsidRPr="00314AB1" w:rsidRDefault="004D0254" w:rsidP="004D0254">
      <w:pPr>
        <w:ind w:left="720"/>
        <w:rPr>
          <w:rFonts w:ascii="Calibri" w:hAnsi="Calibri" w:cs="Calibri"/>
        </w:rPr>
      </w:pPr>
      <w:r w:rsidRPr="00314AB1">
        <w:rPr>
          <w:rFonts w:ascii="Calibri" w:hAnsi="Calibri" w:cs="Calibri"/>
        </w:rPr>
        <w:lastRenderedPageBreak/>
        <w:t>Select all that apply:</w:t>
      </w:r>
    </w:p>
    <w:p w14:paraId="66FD571C" w14:textId="77777777" w:rsidR="004D0254" w:rsidRPr="00314AB1" w:rsidRDefault="004D0254" w:rsidP="004C2DB4">
      <w:pPr>
        <w:pStyle w:val="ListParagraph"/>
        <w:numPr>
          <w:ilvl w:val="0"/>
          <w:numId w:val="19"/>
        </w:numPr>
        <w:spacing w:after="160" w:line="259" w:lineRule="auto"/>
        <w:rPr>
          <w:rFonts w:ascii="Calibri" w:hAnsi="Calibri" w:cs="Calibri"/>
        </w:rPr>
      </w:pPr>
      <w:r w:rsidRPr="00314AB1">
        <w:rPr>
          <w:rFonts w:ascii="Calibri" w:hAnsi="Calibri" w:cs="Calibri"/>
        </w:rPr>
        <w:t>Cats</w:t>
      </w:r>
    </w:p>
    <w:p w14:paraId="2003ADC2" w14:textId="77777777" w:rsidR="004D0254" w:rsidRPr="00314AB1" w:rsidRDefault="004D0254" w:rsidP="004C2DB4">
      <w:pPr>
        <w:pStyle w:val="ListParagraph"/>
        <w:numPr>
          <w:ilvl w:val="1"/>
          <w:numId w:val="19"/>
        </w:numPr>
        <w:spacing w:after="160" w:line="259" w:lineRule="auto"/>
        <w:rPr>
          <w:rFonts w:ascii="Calibri" w:hAnsi="Calibri" w:cs="Calibri"/>
        </w:rPr>
      </w:pPr>
      <w:r w:rsidRPr="00314AB1">
        <w:rPr>
          <w:rFonts w:ascii="Calibri" w:hAnsi="Calibri" w:cs="Calibri"/>
        </w:rPr>
        <w:t>If SELECTED, how many cats?</w:t>
      </w:r>
      <w:r w:rsidRPr="00314AB1">
        <w:rPr>
          <w:rFonts w:ascii="Calibri" w:hAnsi="Calibri" w:cs="Calibri"/>
        </w:rPr>
        <w:br/>
      </w:r>
      <w:r w:rsidRPr="00314AB1">
        <w:rPr>
          <w:rFonts w:ascii="Calibri" w:hAnsi="Calibri" w:cs="Calibri"/>
          <w:i/>
          <w:iCs/>
        </w:rPr>
        <w:t>*INTEGER</w:t>
      </w:r>
      <w:r w:rsidRPr="00314AB1">
        <w:rPr>
          <w:rFonts w:ascii="Calibri" w:hAnsi="Calibri" w:cs="Calibri"/>
        </w:rPr>
        <w:t xml:space="preserve">* </w:t>
      </w:r>
    </w:p>
    <w:p w14:paraId="482DA41F" w14:textId="77777777" w:rsidR="004D0254" w:rsidRPr="00314AB1" w:rsidRDefault="004D0254" w:rsidP="004C2DB4">
      <w:pPr>
        <w:pStyle w:val="ListParagraph"/>
        <w:numPr>
          <w:ilvl w:val="0"/>
          <w:numId w:val="19"/>
        </w:numPr>
        <w:spacing w:after="160" w:line="259" w:lineRule="auto"/>
        <w:rPr>
          <w:rFonts w:ascii="Calibri" w:hAnsi="Calibri" w:cs="Calibri"/>
        </w:rPr>
      </w:pPr>
      <w:r w:rsidRPr="00314AB1">
        <w:rPr>
          <w:rFonts w:ascii="Calibri" w:hAnsi="Calibri" w:cs="Calibri"/>
        </w:rPr>
        <w:t>Dogs</w:t>
      </w:r>
    </w:p>
    <w:p w14:paraId="19FE1F64" w14:textId="77777777" w:rsidR="004D0254" w:rsidRPr="00314AB1" w:rsidRDefault="004D0254" w:rsidP="004C2DB4">
      <w:pPr>
        <w:pStyle w:val="ListParagraph"/>
        <w:numPr>
          <w:ilvl w:val="1"/>
          <w:numId w:val="19"/>
        </w:numPr>
        <w:spacing w:after="160" w:line="259" w:lineRule="auto"/>
        <w:rPr>
          <w:rFonts w:ascii="Calibri" w:hAnsi="Calibri" w:cs="Calibri"/>
        </w:rPr>
      </w:pPr>
      <w:r w:rsidRPr="00314AB1">
        <w:rPr>
          <w:rFonts w:ascii="Calibri" w:hAnsi="Calibri" w:cs="Calibri"/>
        </w:rPr>
        <w:t>If SELECTED, how many dogs?</w:t>
      </w:r>
      <w:r w:rsidRPr="00314AB1">
        <w:rPr>
          <w:rFonts w:ascii="Calibri" w:hAnsi="Calibri" w:cs="Calibri"/>
        </w:rPr>
        <w:br/>
      </w:r>
      <w:r w:rsidRPr="00314AB1">
        <w:rPr>
          <w:rFonts w:ascii="Calibri" w:hAnsi="Calibri" w:cs="Calibri"/>
          <w:i/>
          <w:iCs/>
        </w:rPr>
        <w:t>*INTEGER</w:t>
      </w:r>
      <w:r w:rsidRPr="00314AB1">
        <w:rPr>
          <w:rFonts w:ascii="Calibri" w:hAnsi="Calibri" w:cs="Calibri"/>
        </w:rPr>
        <w:t xml:space="preserve">* </w:t>
      </w:r>
    </w:p>
    <w:p w14:paraId="450708E8" w14:textId="77777777" w:rsidR="004D0254" w:rsidRPr="00314AB1" w:rsidRDefault="004D0254" w:rsidP="004C2DB4">
      <w:pPr>
        <w:pStyle w:val="ListParagraph"/>
        <w:numPr>
          <w:ilvl w:val="0"/>
          <w:numId w:val="19"/>
        </w:numPr>
        <w:spacing w:after="160" w:line="259" w:lineRule="auto"/>
        <w:rPr>
          <w:rFonts w:ascii="Calibri" w:hAnsi="Calibri" w:cs="Calibri"/>
        </w:rPr>
      </w:pPr>
      <w:r w:rsidRPr="00314AB1">
        <w:rPr>
          <w:rFonts w:ascii="Calibri" w:hAnsi="Calibri" w:cs="Calibri"/>
        </w:rPr>
        <w:t>Birds excluding poultry (e.g., budgies)</w:t>
      </w:r>
    </w:p>
    <w:p w14:paraId="39ED945B" w14:textId="77777777" w:rsidR="004D0254" w:rsidRPr="00314AB1" w:rsidRDefault="004D0254" w:rsidP="004C2DB4">
      <w:pPr>
        <w:pStyle w:val="ListParagraph"/>
        <w:numPr>
          <w:ilvl w:val="1"/>
          <w:numId w:val="19"/>
        </w:numPr>
        <w:spacing w:after="160" w:line="259" w:lineRule="auto"/>
        <w:rPr>
          <w:rFonts w:ascii="Calibri" w:hAnsi="Calibri" w:cs="Calibri"/>
        </w:rPr>
      </w:pPr>
      <w:r w:rsidRPr="00314AB1">
        <w:rPr>
          <w:rFonts w:ascii="Calibri" w:hAnsi="Calibri" w:cs="Calibri"/>
        </w:rPr>
        <w:t>If SELECTED, how many birds?</w:t>
      </w:r>
      <w:r w:rsidRPr="00314AB1">
        <w:rPr>
          <w:rFonts w:ascii="Calibri" w:hAnsi="Calibri" w:cs="Calibri"/>
        </w:rPr>
        <w:br/>
      </w:r>
      <w:r w:rsidRPr="00314AB1">
        <w:rPr>
          <w:rFonts w:ascii="Calibri" w:hAnsi="Calibri" w:cs="Calibri"/>
          <w:i/>
          <w:iCs/>
        </w:rPr>
        <w:t>*INTEGER</w:t>
      </w:r>
      <w:r w:rsidRPr="00314AB1">
        <w:rPr>
          <w:rFonts w:ascii="Calibri" w:hAnsi="Calibri" w:cs="Calibri"/>
        </w:rPr>
        <w:t xml:space="preserve">* </w:t>
      </w:r>
    </w:p>
    <w:p w14:paraId="6A614C5C" w14:textId="77777777" w:rsidR="004D0254" w:rsidRPr="00314AB1" w:rsidRDefault="004D0254" w:rsidP="004C2DB4">
      <w:pPr>
        <w:pStyle w:val="ListParagraph"/>
        <w:numPr>
          <w:ilvl w:val="0"/>
          <w:numId w:val="19"/>
        </w:numPr>
        <w:spacing w:after="160" w:line="259" w:lineRule="auto"/>
        <w:rPr>
          <w:rFonts w:ascii="Calibri" w:hAnsi="Calibri" w:cs="Calibri"/>
        </w:rPr>
      </w:pPr>
      <w:r w:rsidRPr="00314AB1">
        <w:rPr>
          <w:rFonts w:ascii="Calibri" w:hAnsi="Calibri" w:cs="Calibri"/>
        </w:rPr>
        <w:t>Poultry (e.g., backyard chickens and ducks)</w:t>
      </w:r>
    </w:p>
    <w:p w14:paraId="31BB5571" w14:textId="77777777" w:rsidR="004D0254" w:rsidRPr="00314AB1" w:rsidRDefault="004D0254" w:rsidP="004C2DB4">
      <w:pPr>
        <w:pStyle w:val="ListParagraph"/>
        <w:numPr>
          <w:ilvl w:val="1"/>
          <w:numId w:val="19"/>
        </w:numPr>
        <w:spacing w:after="160" w:line="259" w:lineRule="auto"/>
        <w:rPr>
          <w:rFonts w:ascii="Calibri" w:hAnsi="Calibri" w:cs="Calibri"/>
        </w:rPr>
      </w:pPr>
      <w:r w:rsidRPr="00314AB1">
        <w:rPr>
          <w:rFonts w:ascii="Calibri" w:hAnsi="Calibri" w:cs="Calibri"/>
        </w:rPr>
        <w:t>If SELECTED, how many poultry?</w:t>
      </w:r>
      <w:r w:rsidRPr="00314AB1">
        <w:rPr>
          <w:rFonts w:ascii="Calibri" w:hAnsi="Calibri" w:cs="Calibri"/>
        </w:rPr>
        <w:br/>
      </w:r>
      <w:r w:rsidRPr="00314AB1">
        <w:rPr>
          <w:rFonts w:ascii="Calibri" w:hAnsi="Calibri" w:cs="Calibri"/>
          <w:i/>
          <w:iCs/>
        </w:rPr>
        <w:t>*INTEGER</w:t>
      </w:r>
      <w:r w:rsidRPr="00314AB1">
        <w:rPr>
          <w:rFonts w:ascii="Calibri" w:hAnsi="Calibri" w:cs="Calibri"/>
        </w:rPr>
        <w:t xml:space="preserve">* </w:t>
      </w:r>
    </w:p>
    <w:p w14:paraId="7AC998BA" w14:textId="77777777" w:rsidR="004D0254" w:rsidRPr="00314AB1" w:rsidRDefault="004D0254" w:rsidP="004C2DB4">
      <w:pPr>
        <w:pStyle w:val="ListParagraph"/>
        <w:numPr>
          <w:ilvl w:val="0"/>
          <w:numId w:val="19"/>
        </w:numPr>
        <w:spacing w:after="160" w:line="259" w:lineRule="auto"/>
        <w:rPr>
          <w:rFonts w:ascii="Calibri" w:hAnsi="Calibri" w:cs="Calibri"/>
        </w:rPr>
      </w:pPr>
      <w:r w:rsidRPr="00314AB1">
        <w:rPr>
          <w:rFonts w:ascii="Calibri" w:hAnsi="Calibri" w:cs="Calibri"/>
        </w:rPr>
        <w:t>Small pet mammals (e.g., rabbits, guinea pigs, ferrets, mice)</w:t>
      </w:r>
    </w:p>
    <w:p w14:paraId="22F51F1E" w14:textId="77777777" w:rsidR="004D0254" w:rsidRPr="00314AB1" w:rsidRDefault="004D0254" w:rsidP="004C2DB4">
      <w:pPr>
        <w:pStyle w:val="ListParagraph"/>
        <w:numPr>
          <w:ilvl w:val="1"/>
          <w:numId w:val="19"/>
        </w:numPr>
        <w:spacing w:after="160" w:line="259" w:lineRule="auto"/>
        <w:rPr>
          <w:rFonts w:ascii="Calibri" w:hAnsi="Calibri" w:cs="Calibri"/>
        </w:rPr>
      </w:pPr>
      <w:r w:rsidRPr="00314AB1">
        <w:rPr>
          <w:rFonts w:ascii="Calibri" w:hAnsi="Calibri" w:cs="Calibri"/>
        </w:rPr>
        <w:t>If SELECTED, how many small pet mammals?</w:t>
      </w:r>
      <w:r w:rsidRPr="00314AB1">
        <w:rPr>
          <w:rFonts w:ascii="Calibri" w:hAnsi="Calibri" w:cs="Calibri"/>
        </w:rPr>
        <w:br/>
      </w:r>
      <w:r w:rsidRPr="00314AB1">
        <w:rPr>
          <w:rFonts w:ascii="Calibri" w:hAnsi="Calibri" w:cs="Calibri"/>
          <w:i/>
          <w:iCs/>
        </w:rPr>
        <w:t>*INTEGER</w:t>
      </w:r>
      <w:r w:rsidRPr="00314AB1">
        <w:rPr>
          <w:rFonts w:ascii="Calibri" w:hAnsi="Calibri" w:cs="Calibri"/>
        </w:rPr>
        <w:t xml:space="preserve">* </w:t>
      </w:r>
    </w:p>
    <w:p w14:paraId="30B78C01" w14:textId="77777777" w:rsidR="004D0254" w:rsidRPr="00314AB1" w:rsidRDefault="004D0254" w:rsidP="004C2DB4">
      <w:pPr>
        <w:pStyle w:val="ListParagraph"/>
        <w:numPr>
          <w:ilvl w:val="0"/>
          <w:numId w:val="19"/>
        </w:numPr>
        <w:spacing w:after="160" w:line="259" w:lineRule="auto"/>
        <w:rPr>
          <w:rFonts w:ascii="Calibri" w:hAnsi="Calibri" w:cs="Calibri"/>
        </w:rPr>
      </w:pPr>
      <w:r w:rsidRPr="00314AB1">
        <w:rPr>
          <w:rFonts w:ascii="Calibri" w:hAnsi="Calibri" w:cs="Calibri"/>
        </w:rPr>
        <w:t>Other (please specify the species and number):</w:t>
      </w:r>
      <w:r w:rsidRPr="00314AB1">
        <w:rPr>
          <w:rFonts w:ascii="Calibri" w:hAnsi="Calibri" w:cs="Calibri"/>
        </w:rPr>
        <w:br/>
        <w:t>*</w:t>
      </w:r>
      <w:r w:rsidRPr="00314AB1">
        <w:rPr>
          <w:rFonts w:ascii="Calibri" w:hAnsi="Calibri" w:cs="Calibri"/>
          <w:i/>
          <w:iCs/>
        </w:rPr>
        <w:t>TEXT BOX*</w:t>
      </w:r>
    </w:p>
    <w:p w14:paraId="35B50A5E" w14:textId="77777777" w:rsidR="000C4898" w:rsidRPr="00314AB1" w:rsidRDefault="004D0254" w:rsidP="004C2DB4">
      <w:pPr>
        <w:pStyle w:val="ListParagraph"/>
        <w:numPr>
          <w:ilvl w:val="0"/>
          <w:numId w:val="19"/>
        </w:numPr>
        <w:tabs>
          <w:tab w:val="left" w:pos="2355"/>
        </w:tabs>
        <w:spacing w:after="160" w:line="259" w:lineRule="auto"/>
        <w:rPr>
          <w:rFonts w:ascii="Calibri" w:hAnsi="Calibri" w:cs="Calibri"/>
        </w:rPr>
      </w:pPr>
      <w:r w:rsidRPr="00314AB1">
        <w:rPr>
          <w:rFonts w:ascii="Calibri" w:hAnsi="Calibri" w:cs="Calibri"/>
        </w:rPr>
        <w:t>None</w:t>
      </w:r>
    </w:p>
    <w:p w14:paraId="6412D382" w14:textId="3D0DA8E0" w:rsidR="004D0254" w:rsidRPr="00314AB1" w:rsidRDefault="00080AA7" w:rsidP="000C4898">
      <w:pPr>
        <w:tabs>
          <w:tab w:val="left" w:pos="2355"/>
        </w:tabs>
        <w:spacing w:after="160" w:line="259" w:lineRule="auto"/>
        <w:rPr>
          <w:rFonts w:ascii="Calibri" w:hAnsi="Calibri" w:cs="Calibri"/>
        </w:rPr>
      </w:pPr>
      <w:r w:rsidRPr="00314AB1">
        <w:rPr>
          <w:rFonts w:ascii="Calibri" w:hAnsi="Calibri" w:cs="Calibri"/>
        </w:rPr>
        <w:t>Section 3</w:t>
      </w:r>
      <w:r w:rsidR="008D4253">
        <w:rPr>
          <w:rFonts w:ascii="Calibri" w:hAnsi="Calibri" w:cs="Calibri"/>
        </w:rPr>
        <w:t xml:space="preserve">: </w:t>
      </w:r>
      <w:r w:rsidR="004D0254" w:rsidRPr="00314AB1">
        <w:rPr>
          <w:rFonts w:ascii="Calibri" w:hAnsi="Calibri" w:cs="Calibri"/>
        </w:rPr>
        <w:t>Attitudes and practices towards respiratory diseases, pandemics and health care seeking behaviour</w:t>
      </w:r>
    </w:p>
    <w:p w14:paraId="41490CA0" w14:textId="77777777" w:rsidR="004D0254" w:rsidRPr="00314AB1" w:rsidRDefault="004D0254" w:rsidP="004D0254">
      <w:pPr>
        <w:rPr>
          <w:rFonts w:ascii="Calibri" w:hAnsi="Calibri" w:cs="Calibri"/>
        </w:rPr>
      </w:pPr>
      <w:r w:rsidRPr="00314AB1">
        <w:rPr>
          <w:rFonts w:eastAsia="Arial" w:cs="Calibri"/>
          <w:noProof/>
          <w:color w:val="000000" w:themeColor="text1"/>
          <w:lang w:val="en-GB"/>
        </w:rPr>
        <mc:AlternateContent>
          <mc:Choice Requires="wps">
            <w:drawing>
              <wp:inline distT="0" distB="0" distL="0" distR="0" wp14:anchorId="5C9069AB" wp14:editId="2B32B8BD">
                <wp:extent cx="5168900" cy="3152775"/>
                <wp:effectExtent l="19050" t="19050" r="12700" b="28575"/>
                <wp:docPr id="776425681" name="Text Box 1"/>
                <wp:cNvGraphicFramePr/>
                <a:graphic xmlns:a="http://schemas.openxmlformats.org/drawingml/2006/main">
                  <a:graphicData uri="http://schemas.microsoft.com/office/word/2010/wordprocessingShape">
                    <wps:wsp>
                      <wps:cNvSpPr txBox="1"/>
                      <wps:spPr>
                        <a:xfrm>
                          <a:off x="0" y="0"/>
                          <a:ext cx="5168900" cy="3152775"/>
                        </a:xfrm>
                        <a:prstGeom prst="rect">
                          <a:avLst/>
                        </a:prstGeom>
                        <a:solidFill>
                          <a:sysClr val="window" lastClr="FFFFFF"/>
                        </a:solidFill>
                        <a:ln w="31750">
                          <a:solidFill>
                            <a:prstClr val="black"/>
                          </a:solidFill>
                        </a:ln>
                      </wps:spPr>
                      <wps:txbx>
                        <w:txbxContent>
                          <w:p w14:paraId="47201EF0" w14:textId="77777777" w:rsidR="004D0254" w:rsidRPr="00080AA7" w:rsidRDefault="004D0254" w:rsidP="004D0254">
                            <w:pPr>
                              <w:rPr>
                                <w:rFonts w:ascii="Calibri" w:hAnsi="Calibri" w:cs="Calibri"/>
                                <w:bCs/>
                                <w:lang w:val="en-GB"/>
                              </w:rPr>
                            </w:pPr>
                            <w:r w:rsidRPr="00080AA7">
                              <w:rPr>
                                <w:rFonts w:ascii="Calibri" w:hAnsi="Calibri" w:cs="Calibri"/>
                                <w:bCs/>
                                <w:lang w:val="en-GB"/>
                              </w:rPr>
                              <w:t xml:space="preserve">The following questions relate to respiratory </w:t>
                            </w:r>
                            <w:r w:rsidRPr="00080AA7">
                              <w:rPr>
                                <w:rFonts w:ascii="Calibri" w:hAnsi="Calibri" w:cs="Calibri"/>
                                <w:bCs/>
                                <w:u w:val="single"/>
                                <w:lang w:val="en-GB"/>
                              </w:rPr>
                              <w:t>infectious diseases and your understanding of them. Please keep the following definitions in mind:</w:t>
                            </w:r>
                          </w:p>
                          <w:p w14:paraId="364FA6FE" w14:textId="77777777" w:rsidR="004D0254" w:rsidRPr="00080AA7" w:rsidRDefault="004D0254" w:rsidP="004D0254">
                            <w:pPr>
                              <w:rPr>
                                <w:rFonts w:ascii="Calibri" w:eastAsia="Arial" w:hAnsi="Calibri" w:cs="Calibri"/>
                                <w:bCs/>
                                <w:color w:val="000000" w:themeColor="text1"/>
                              </w:rPr>
                            </w:pPr>
                          </w:p>
                          <w:p w14:paraId="28C634E4" w14:textId="77777777" w:rsidR="004D0254" w:rsidRPr="00080AA7" w:rsidRDefault="004D0254" w:rsidP="004D0254">
                            <w:pPr>
                              <w:rPr>
                                <w:rFonts w:ascii="Calibri" w:eastAsia="Arial" w:hAnsi="Calibri" w:cs="Calibri"/>
                                <w:bCs/>
                                <w:lang w:val="en-GB"/>
                              </w:rPr>
                            </w:pPr>
                            <w:r w:rsidRPr="00080AA7">
                              <w:rPr>
                                <w:rFonts w:ascii="Calibri" w:eastAsia="Arial" w:hAnsi="Calibri" w:cs="Calibri"/>
                                <w:bCs/>
                              </w:rPr>
                              <w:t xml:space="preserve">An “Infectious Disease” </w:t>
                            </w:r>
                            <w:r w:rsidRPr="00080AA7">
                              <w:rPr>
                                <w:rFonts w:ascii="Calibri" w:eastAsia="Arial" w:hAnsi="Calibri" w:cs="Calibri"/>
                                <w:bCs/>
                                <w:lang w:val="en-GB"/>
                              </w:rPr>
                              <w:t>is an illness that is caused by germs (like bacteria or viruses</w:t>
                            </w:r>
                            <w:r w:rsidRPr="00080AA7">
                              <w:rPr>
                                <w:rFonts w:ascii="Calibri" w:eastAsia="Arial" w:hAnsi="Calibri" w:cs="Calibri"/>
                                <w:bCs/>
                                <w:u w:val="single"/>
                                <w:lang w:val="en-GB"/>
                              </w:rPr>
                              <w:t>)</w:t>
                            </w:r>
                            <w:r w:rsidRPr="00080AA7">
                              <w:rPr>
                                <w:rFonts w:ascii="Calibri" w:eastAsia="Arial" w:hAnsi="Calibri" w:cs="Calibri"/>
                                <w:bCs/>
                                <w:lang w:val="en-GB"/>
                              </w:rPr>
                              <w:t xml:space="preserve"> that can be spread from one person to another.</w:t>
                            </w:r>
                          </w:p>
                          <w:p w14:paraId="56E7E7C4" w14:textId="77777777" w:rsidR="004D0254" w:rsidRPr="00080AA7" w:rsidRDefault="004D0254" w:rsidP="004D0254">
                            <w:pPr>
                              <w:rPr>
                                <w:rFonts w:ascii="Calibri" w:eastAsia="Arial" w:hAnsi="Calibri" w:cs="Calibri"/>
                                <w:bCs/>
                                <w:lang w:val="en-GB"/>
                              </w:rPr>
                            </w:pPr>
                          </w:p>
                          <w:p w14:paraId="19B33B59" w14:textId="77777777" w:rsidR="004D0254" w:rsidRPr="00080AA7" w:rsidRDefault="004D0254" w:rsidP="004D0254">
                            <w:pPr>
                              <w:rPr>
                                <w:rFonts w:ascii="Calibri" w:hAnsi="Calibri" w:cs="Calibri"/>
                                <w:bCs/>
                                <w:lang w:val="en-GB"/>
                              </w:rPr>
                            </w:pPr>
                            <w:r w:rsidRPr="00080AA7">
                              <w:rPr>
                                <w:rFonts w:ascii="Calibri" w:eastAsia="Arial" w:hAnsi="Calibri" w:cs="Calibri"/>
                                <w:bCs/>
                                <w:lang w:val="en-GB"/>
                              </w:rPr>
                              <w:t xml:space="preserve">A “respiratory” infectious disease </w:t>
                            </w:r>
                            <w:r w:rsidRPr="00080AA7">
                              <w:rPr>
                                <w:rFonts w:ascii="Calibri" w:eastAsia="Arial" w:hAnsi="Calibri" w:cs="Calibri"/>
                                <w:bCs/>
                              </w:rPr>
                              <w:t xml:space="preserve">is an illness like the cold and flu, that affects your nose, throat and/or lungs. Symptoms from a respiratory disease may include a fever, cough, sore throat, runny nose, shortness of breath, headache, or loss of taste or smell. </w:t>
                            </w:r>
                            <w:r w:rsidRPr="00080AA7">
                              <w:rPr>
                                <w:rFonts w:ascii="Calibri" w:hAnsi="Calibri" w:cs="Calibri"/>
                                <w:bCs/>
                                <w:lang w:val="en-GB"/>
                              </w:rPr>
                              <w:t>Examples of respiratory diseases include colds, flu, and COVID-19.</w:t>
                            </w:r>
                          </w:p>
                          <w:p w14:paraId="0BF88373" w14:textId="77777777" w:rsidR="004D0254" w:rsidRPr="00080AA7" w:rsidRDefault="004D0254" w:rsidP="004D0254">
                            <w:pPr>
                              <w:rPr>
                                <w:rFonts w:ascii="Calibri" w:hAnsi="Calibri" w:cs="Calibri"/>
                                <w:bCs/>
                                <w:lang w:val="en-GB"/>
                              </w:rPr>
                            </w:pPr>
                          </w:p>
                          <w:p w14:paraId="57D79C81" w14:textId="77777777" w:rsidR="004D0254" w:rsidRPr="00080AA7" w:rsidRDefault="004D0254" w:rsidP="004D0254">
                            <w:pPr>
                              <w:rPr>
                                <w:rFonts w:ascii="Calibri" w:eastAsia="Arial" w:hAnsi="Calibri" w:cs="Calibri"/>
                                <w:bCs/>
                                <w:lang w:val="en-GB"/>
                              </w:rPr>
                            </w:pPr>
                            <w:r w:rsidRPr="00080AA7">
                              <w:rPr>
                                <w:rFonts w:ascii="Calibri" w:hAnsi="Calibri" w:cs="Calibri"/>
                                <w:bCs/>
                                <w:lang w:val="en-GB"/>
                              </w:rPr>
                              <w:t xml:space="preserve">A “pandemic” is the global spread of a disease. Pandemics are often due to a new disease, like COVID-19, or a new strain of an existing disease, like Swine Flu in 2009. These can have a significant impact on human health causing large amounts of disease and death.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arto="http://schemas.microsoft.com/office/word/2006/arto">
            <w:pict>
              <v:shape w14:anchorId="5C9069AB" id="Text Box 1" o:spid="_x0000_s1027" type="#_x0000_t202" style="width:407pt;height:248.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" fillcolor="window" strokeweight="2.5pt">
                <v:textbox>
                  <w:txbxContent>
                    <w:p w14:paraId="47201EF0" w14:textId="77777777" w:rsidR="004D0254" w:rsidRPr="00080AA7" w:rsidRDefault="004D0254" w:rsidP="004D0254">
                      <w:pPr>
                        <w:rPr>
                          <w:rFonts w:ascii="Calibri" w:hAnsi="Calibri" w:cs="Calibri"/>
                          <w:bCs/>
                          <w:lang w:val="en-GB"/>
                        </w:rPr>
                      </w:pPr>
                      <w:r w:rsidRPr="00080AA7">
                        <w:rPr>
                          <w:rFonts w:ascii="Calibri" w:hAnsi="Calibri" w:cs="Calibri"/>
                          <w:bCs/>
                          <w:lang w:val="en-GB"/>
                        </w:rPr>
                        <w:t xml:space="preserve">The following questions relate to respiratory </w:t>
                      </w:r>
                      <w:r w:rsidRPr="00080AA7">
                        <w:rPr>
                          <w:rFonts w:ascii="Calibri" w:hAnsi="Calibri" w:cs="Calibri"/>
                          <w:bCs/>
                          <w:u w:val="single"/>
                          <w:lang w:val="en-GB"/>
                        </w:rPr>
                        <w:t>infectious diseases and your understanding of them. Please keep the following definitions in mind:</w:t>
                      </w:r>
                    </w:p>
                    <w:p w14:paraId="364FA6FE" w14:textId="77777777" w:rsidR="004D0254" w:rsidRPr="00080AA7" w:rsidRDefault="004D0254" w:rsidP="004D0254">
                      <w:pPr>
                        <w:rPr>
                          <w:rFonts w:ascii="Calibri" w:eastAsia="Arial" w:hAnsi="Calibri" w:cs="Calibri"/>
                          <w:bCs/>
                          <w:color w:val="000000" w:themeColor="text1"/>
                        </w:rPr>
                      </w:pPr>
                    </w:p>
                    <w:p w14:paraId="28C634E4" w14:textId="77777777" w:rsidR="004D0254" w:rsidRPr="00080AA7" w:rsidRDefault="004D0254" w:rsidP="004D0254">
                      <w:pPr>
                        <w:rPr>
                          <w:rFonts w:ascii="Calibri" w:eastAsia="Arial" w:hAnsi="Calibri" w:cs="Calibri"/>
                          <w:bCs/>
                          <w:lang w:val="en-GB"/>
                        </w:rPr>
                      </w:pPr>
                      <w:r w:rsidRPr="00080AA7">
                        <w:rPr>
                          <w:rFonts w:ascii="Calibri" w:eastAsia="Arial" w:hAnsi="Calibri" w:cs="Calibri"/>
                          <w:bCs/>
                        </w:rPr>
                        <w:t xml:space="preserve">An “Infectious Disease” </w:t>
                      </w:r>
                      <w:r w:rsidRPr="00080AA7">
                        <w:rPr>
                          <w:rFonts w:ascii="Calibri" w:eastAsia="Arial" w:hAnsi="Calibri" w:cs="Calibri"/>
                          <w:bCs/>
                          <w:lang w:val="en-GB"/>
                        </w:rPr>
                        <w:t>is an illness that is caused by germs (like bacteria or viruses</w:t>
                      </w:r>
                      <w:r w:rsidRPr="00080AA7">
                        <w:rPr>
                          <w:rFonts w:ascii="Calibri" w:eastAsia="Arial" w:hAnsi="Calibri" w:cs="Calibri"/>
                          <w:bCs/>
                          <w:u w:val="single"/>
                          <w:lang w:val="en-GB"/>
                        </w:rPr>
                        <w:t>)</w:t>
                      </w:r>
                      <w:r w:rsidRPr="00080AA7">
                        <w:rPr>
                          <w:rFonts w:ascii="Calibri" w:eastAsia="Arial" w:hAnsi="Calibri" w:cs="Calibri"/>
                          <w:bCs/>
                          <w:lang w:val="en-GB"/>
                        </w:rPr>
                        <w:t xml:space="preserve"> that can be spread from one person to another.</w:t>
                      </w:r>
                    </w:p>
                    <w:p w14:paraId="56E7E7C4" w14:textId="77777777" w:rsidR="004D0254" w:rsidRPr="00080AA7" w:rsidRDefault="004D0254" w:rsidP="004D0254">
                      <w:pPr>
                        <w:rPr>
                          <w:rFonts w:ascii="Calibri" w:eastAsia="Arial" w:hAnsi="Calibri" w:cs="Calibri"/>
                          <w:bCs/>
                          <w:lang w:val="en-GB"/>
                        </w:rPr>
                      </w:pPr>
                    </w:p>
                    <w:p w14:paraId="19B33B59" w14:textId="77777777" w:rsidR="004D0254" w:rsidRPr="00080AA7" w:rsidRDefault="004D0254" w:rsidP="004D0254">
                      <w:pPr>
                        <w:rPr>
                          <w:rFonts w:ascii="Calibri" w:hAnsi="Calibri" w:cs="Calibri"/>
                          <w:bCs/>
                          <w:lang w:val="en-GB"/>
                        </w:rPr>
                      </w:pPr>
                      <w:r w:rsidRPr="00080AA7">
                        <w:rPr>
                          <w:rFonts w:ascii="Calibri" w:eastAsia="Arial" w:hAnsi="Calibri" w:cs="Calibri"/>
                          <w:bCs/>
                          <w:lang w:val="en-GB"/>
                        </w:rPr>
                        <w:t xml:space="preserve">A “respiratory” infectious disease </w:t>
                      </w:r>
                      <w:r w:rsidRPr="00080AA7">
                        <w:rPr>
                          <w:rFonts w:ascii="Calibri" w:eastAsia="Arial" w:hAnsi="Calibri" w:cs="Calibri"/>
                          <w:bCs/>
                        </w:rPr>
                        <w:t xml:space="preserve">is an illness like the cold and flu, that affects your nose, throat and/or lungs. Symptoms from a respiratory disease may include a fever, cough, sore throat, runny nose, shortness of breath, headache, or loss of taste or smell. </w:t>
                      </w:r>
                      <w:r w:rsidRPr="00080AA7">
                        <w:rPr>
                          <w:rFonts w:ascii="Calibri" w:hAnsi="Calibri" w:cs="Calibri"/>
                          <w:bCs/>
                          <w:lang w:val="en-GB"/>
                        </w:rPr>
                        <w:t>Examples of respiratory diseases include colds, flu, and COVID-19.</w:t>
                      </w:r>
                    </w:p>
                    <w:p w14:paraId="0BF88373" w14:textId="77777777" w:rsidR="004D0254" w:rsidRPr="00080AA7" w:rsidRDefault="004D0254" w:rsidP="004D0254">
                      <w:pPr>
                        <w:rPr>
                          <w:rFonts w:ascii="Calibri" w:hAnsi="Calibri" w:cs="Calibri"/>
                          <w:bCs/>
                          <w:lang w:val="en-GB"/>
                        </w:rPr>
                      </w:pPr>
                    </w:p>
                    <w:p w14:paraId="57D79C81" w14:textId="77777777" w:rsidR="004D0254" w:rsidRPr="00080AA7" w:rsidRDefault="004D0254" w:rsidP="004D0254">
                      <w:pPr>
                        <w:rPr>
                          <w:rFonts w:ascii="Calibri" w:eastAsia="Arial" w:hAnsi="Calibri" w:cs="Calibri"/>
                          <w:bCs/>
                          <w:lang w:val="en-GB"/>
                        </w:rPr>
                      </w:pPr>
                      <w:r w:rsidRPr="00080AA7">
                        <w:rPr>
                          <w:rFonts w:ascii="Calibri" w:hAnsi="Calibri" w:cs="Calibri"/>
                          <w:bCs/>
                          <w:lang w:val="en-GB"/>
                        </w:rPr>
                        <w:t xml:space="preserve">A “pandemic” is the global spread of a disease. Pandemics are often due to a new disease, like COVID-19, or a new strain of an existing disease, like Swine Flu in 2009. These can have a significant impact on human health causing large amounts of disease and death. </w:t>
                      </w:r>
                    </w:p>
                  </w:txbxContent>
                </v:textbox>
                <w10:anchorlock/>
              </v:shape>
            </w:pict>
          </mc:Fallback>
        </mc:AlternateContent>
      </w:r>
    </w:p>
    <w:p w14:paraId="2A762D45" w14:textId="77777777" w:rsidR="004D0254" w:rsidRPr="00314AB1" w:rsidRDefault="004D0254" w:rsidP="004D0254">
      <w:pPr>
        <w:rPr>
          <w:rFonts w:ascii="Calibri" w:hAnsi="Calibri" w:cs="Calibri"/>
        </w:rPr>
      </w:pPr>
    </w:p>
    <w:p w14:paraId="086BACBF" w14:textId="0CBC37C1" w:rsidR="004D0254" w:rsidRPr="00314AB1" w:rsidRDefault="004D0254" w:rsidP="004C2DB4">
      <w:pPr>
        <w:pStyle w:val="ListParagraph"/>
        <w:numPr>
          <w:ilvl w:val="0"/>
          <w:numId w:val="4"/>
        </w:numPr>
        <w:spacing w:after="160"/>
        <w:rPr>
          <w:rFonts w:ascii="Calibri" w:hAnsi="Calibri" w:cs="Calibri"/>
        </w:rPr>
      </w:pPr>
      <w:r w:rsidRPr="00314AB1">
        <w:rPr>
          <w:rFonts w:ascii="Calibri" w:hAnsi="Calibri" w:cs="Calibri"/>
        </w:rPr>
        <w:t xml:space="preserve">In general, how concerned are you about getting sick and having respiratory symptoms? (Required) </w:t>
      </w:r>
    </w:p>
    <w:p w14:paraId="25CEDC20" w14:textId="77777777" w:rsidR="004D0254" w:rsidRPr="00314AB1" w:rsidRDefault="004D0254" w:rsidP="004C2DB4">
      <w:pPr>
        <w:pStyle w:val="ListParagraph"/>
        <w:numPr>
          <w:ilvl w:val="0"/>
          <w:numId w:val="22"/>
        </w:numPr>
        <w:spacing w:after="160"/>
        <w:rPr>
          <w:rFonts w:ascii="Calibri" w:hAnsi="Calibri" w:cs="Calibri"/>
        </w:rPr>
      </w:pPr>
      <w:r w:rsidRPr="00314AB1">
        <w:rPr>
          <w:rFonts w:ascii="Calibri" w:hAnsi="Calibri" w:cs="Calibri"/>
        </w:rPr>
        <w:t>Very concerned</w:t>
      </w:r>
    </w:p>
    <w:p w14:paraId="0BDF8F12" w14:textId="77777777" w:rsidR="004D0254" w:rsidRPr="00314AB1" w:rsidRDefault="004D0254" w:rsidP="004C2DB4">
      <w:pPr>
        <w:pStyle w:val="ListParagraph"/>
        <w:numPr>
          <w:ilvl w:val="0"/>
          <w:numId w:val="23"/>
        </w:numPr>
        <w:spacing w:after="160"/>
        <w:rPr>
          <w:rFonts w:ascii="Calibri" w:hAnsi="Calibri" w:cs="Calibri"/>
        </w:rPr>
      </w:pPr>
      <w:r w:rsidRPr="00314AB1">
        <w:rPr>
          <w:rFonts w:ascii="Calibri" w:hAnsi="Calibri" w:cs="Calibri"/>
        </w:rPr>
        <w:t>Somewhat concerned</w:t>
      </w:r>
    </w:p>
    <w:p w14:paraId="1A80580B" w14:textId="77777777" w:rsidR="004D0254" w:rsidRPr="00314AB1" w:rsidRDefault="004D0254" w:rsidP="004C2DB4">
      <w:pPr>
        <w:pStyle w:val="ListParagraph"/>
        <w:numPr>
          <w:ilvl w:val="0"/>
          <w:numId w:val="23"/>
        </w:numPr>
        <w:spacing w:after="160"/>
        <w:rPr>
          <w:rFonts w:ascii="Calibri" w:hAnsi="Calibri" w:cs="Calibri"/>
        </w:rPr>
      </w:pPr>
      <w:r w:rsidRPr="00314AB1">
        <w:rPr>
          <w:rFonts w:ascii="Calibri" w:hAnsi="Calibri" w:cs="Calibri"/>
        </w:rPr>
        <w:t>Neutral</w:t>
      </w:r>
    </w:p>
    <w:p w14:paraId="48BE61CE" w14:textId="77777777" w:rsidR="004D0254" w:rsidRPr="00314AB1" w:rsidRDefault="004D0254" w:rsidP="004C2DB4">
      <w:pPr>
        <w:pStyle w:val="ListParagraph"/>
        <w:numPr>
          <w:ilvl w:val="0"/>
          <w:numId w:val="23"/>
        </w:numPr>
        <w:spacing w:after="160"/>
        <w:rPr>
          <w:rFonts w:ascii="Calibri" w:hAnsi="Calibri" w:cs="Calibri"/>
        </w:rPr>
      </w:pPr>
      <w:r w:rsidRPr="00314AB1">
        <w:rPr>
          <w:rFonts w:ascii="Calibri" w:hAnsi="Calibri" w:cs="Calibri"/>
        </w:rPr>
        <w:lastRenderedPageBreak/>
        <w:t>Not very concerned</w:t>
      </w:r>
    </w:p>
    <w:p w14:paraId="4ABB046F" w14:textId="77777777" w:rsidR="004D0254" w:rsidRPr="00314AB1" w:rsidRDefault="004D0254" w:rsidP="004C2DB4">
      <w:pPr>
        <w:pStyle w:val="ListParagraph"/>
        <w:numPr>
          <w:ilvl w:val="0"/>
          <w:numId w:val="23"/>
        </w:numPr>
        <w:spacing w:after="160"/>
        <w:rPr>
          <w:rFonts w:ascii="Calibri" w:hAnsi="Calibri" w:cs="Calibri"/>
        </w:rPr>
      </w:pPr>
      <w:r w:rsidRPr="00314AB1">
        <w:rPr>
          <w:rFonts w:ascii="Calibri" w:hAnsi="Calibri" w:cs="Calibri"/>
        </w:rPr>
        <w:t>Not concerned at all</w:t>
      </w:r>
    </w:p>
    <w:p w14:paraId="03A6060C" w14:textId="77777777" w:rsidR="004D0254" w:rsidRPr="00314AB1" w:rsidRDefault="004D0254" w:rsidP="004D0254">
      <w:pPr>
        <w:pStyle w:val="ListParagraph"/>
        <w:ind w:left="1080"/>
        <w:rPr>
          <w:rFonts w:ascii="Calibri" w:hAnsi="Calibri" w:cs="Calibri"/>
        </w:rPr>
      </w:pPr>
    </w:p>
    <w:p w14:paraId="7F13E7EC" w14:textId="58DF51A5" w:rsidR="004D0254" w:rsidRPr="00314AB1" w:rsidRDefault="004D0254" w:rsidP="004C2DB4">
      <w:pPr>
        <w:pStyle w:val="ListParagraph"/>
        <w:numPr>
          <w:ilvl w:val="0"/>
          <w:numId w:val="4"/>
        </w:numPr>
        <w:spacing w:after="160"/>
        <w:rPr>
          <w:rFonts w:ascii="Calibri" w:hAnsi="Calibri" w:cs="Calibri"/>
        </w:rPr>
      </w:pPr>
      <w:r w:rsidRPr="00314AB1">
        <w:rPr>
          <w:rFonts w:ascii="Calibri" w:hAnsi="Calibri" w:cs="Calibri"/>
        </w:rPr>
        <w:t>What are your main concerns about having respiratory symptoms? Please select up to three concerns. (Required)</w:t>
      </w:r>
      <w:r w:rsidRPr="00314AB1">
        <w:rPr>
          <w:rFonts w:ascii="Calibri" w:hAnsi="Calibri" w:cs="Calibri"/>
        </w:rPr>
        <w:br/>
        <w:t>Select all that apply:</w:t>
      </w:r>
      <w:r w:rsidRPr="00314AB1">
        <w:rPr>
          <w:rFonts w:ascii="Calibri" w:hAnsi="Calibri" w:cs="Calibri"/>
        </w:rPr>
        <w:br/>
      </w:r>
    </w:p>
    <w:p w14:paraId="39B537A1" w14:textId="77777777" w:rsidR="004D0254" w:rsidRPr="00314AB1" w:rsidRDefault="004D0254" w:rsidP="004C2DB4">
      <w:pPr>
        <w:pStyle w:val="ListParagraph"/>
        <w:numPr>
          <w:ilvl w:val="0"/>
          <w:numId w:val="24"/>
        </w:numPr>
        <w:spacing w:after="160"/>
        <w:rPr>
          <w:rFonts w:ascii="Calibri" w:hAnsi="Calibri" w:cs="Calibri"/>
        </w:rPr>
      </w:pPr>
      <w:r w:rsidRPr="00314AB1">
        <w:rPr>
          <w:rFonts w:ascii="Calibri" w:hAnsi="Calibri" w:cs="Calibri"/>
        </w:rPr>
        <w:t>Feeling unwell</w:t>
      </w:r>
    </w:p>
    <w:p w14:paraId="7823EEBB" w14:textId="77777777" w:rsidR="004D0254" w:rsidRPr="00314AB1" w:rsidRDefault="004D0254" w:rsidP="004C2DB4">
      <w:pPr>
        <w:pStyle w:val="ListParagraph"/>
        <w:numPr>
          <w:ilvl w:val="0"/>
          <w:numId w:val="24"/>
        </w:numPr>
        <w:spacing w:after="160"/>
        <w:rPr>
          <w:rFonts w:ascii="Calibri" w:hAnsi="Calibri" w:cs="Calibri"/>
        </w:rPr>
      </w:pPr>
      <w:r w:rsidRPr="00314AB1">
        <w:rPr>
          <w:rFonts w:ascii="Calibri" w:hAnsi="Calibri" w:cs="Calibri"/>
        </w:rPr>
        <w:t>Passing it on to others</w:t>
      </w:r>
    </w:p>
    <w:p w14:paraId="158A7492" w14:textId="77777777" w:rsidR="004D0254" w:rsidRPr="00314AB1" w:rsidRDefault="004D0254" w:rsidP="004C2DB4">
      <w:pPr>
        <w:pStyle w:val="ListParagraph"/>
        <w:numPr>
          <w:ilvl w:val="0"/>
          <w:numId w:val="24"/>
        </w:numPr>
        <w:spacing w:after="160"/>
        <w:rPr>
          <w:rFonts w:ascii="Calibri" w:hAnsi="Calibri" w:cs="Calibri"/>
        </w:rPr>
      </w:pPr>
      <w:r w:rsidRPr="00314AB1">
        <w:rPr>
          <w:rFonts w:ascii="Calibri" w:hAnsi="Calibri" w:cs="Calibri"/>
        </w:rPr>
        <w:t>Impact on routine, including social life &amp; well-being</w:t>
      </w:r>
    </w:p>
    <w:p w14:paraId="7BA6C972" w14:textId="77777777" w:rsidR="004D0254" w:rsidRPr="00314AB1" w:rsidRDefault="004D0254" w:rsidP="004C2DB4">
      <w:pPr>
        <w:pStyle w:val="ListParagraph"/>
        <w:numPr>
          <w:ilvl w:val="0"/>
          <w:numId w:val="24"/>
        </w:numPr>
        <w:spacing w:after="160"/>
        <w:rPr>
          <w:rFonts w:ascii="Calibri" w:hAnsi="Calibri" w:cs="Calibri"/>
        </w:rPr>
      </w:pPr>
      <w:r w:rsidRPr="00314AB1">
        <w:rPr>
          <w:rFonts w:ascii="Calibri" w:hAnsi="Calibri" w:cs="Calibri"/>
        </w:rPr>
        <w:t>Impact on work or education</w:t>
      </w:r>
    </w:p>
    <w:p w14:paraId="488B1466" w14:textId="77777777" w:rsidR="004D0254" w:rsidRPr="00314AB1" w:rsidRDefault="004D0254" w:rsidP="004C2DB4">
      <w:pPr>
        <w:pStyle w:val="ListParagraph"/>
        <w:numPr>
          <w:ilvl w:val="0"/>
          <w:numId w:val="24"/>
        </w:numPr>
        <w:spacing w:after="160"/>
        <w:rPr>
          <w:rFonts w:ascii="Calibri" w:hAnsi="Calibri" w:cs="Calibri"/>
        </w:rPr>
      </w:pPr>
      <w:r w:rsidRPr="00314AB1">
        <w:rPr>
          <w:rFonts w:ascii="Calibri" w:hAnsi="Calibri" w:cs="Calibri"/>
        </w:rPr>
        <w:t>Financial costs due to loss of income or medical bills</w:t>
      </w:r>
    </w:p>
    <w:p w14:paraId="1A9A5BCF" w14:textId="77777777" w:rsidR="004D0254" w:rsidRPr="00314AB1" w:rsidRDefault="004D0254" w:rsidP="004C2DB4">
      <w:pPr>
        <w:pStyle w:val="ListParagraph"/>
        <w:numPr>
          <w:ilvl w:val="0"/>
          <w:numId w:val="24"/>
        </w:numPr>
        <w:spacing w:after="160"/>
        <w:rPr>
          <w:rFonts w:ascii="Calibri" w:hAnsi="Calibri" w:cs="Calibri"/>
        </w:rPr>
      </w:pPr>
      <w:r w:rsidRPr="00314AB1">
        <w:rPr>
          <w:rFonts w:ascii="Calibri" w:hAnsi="Calibri" w:cs="Calibri"/>
        </w:rPr>
        <w:t>Impact on family and loved ones</w:t>
      </w:r>
    </w:p>
    <w:p w14:paraId="2EC0C401" w14:textId="77777777" w:rsidR="004D0254" w:rsidRPr="00314AB1" w:rsidRDefault="004D0254" w:rsidP="004C2DB4">
      <w:pPr>
        <w:pStyle w:val="ListParagraph"/>
        <w:numPr>
          <w:ilvl w:val="0"/>
          <w:numId w:val="24"/>
        </w:numPr>
        <w:spacing w:after="160"/>
        <w:rPr>
          <w:rFonts w:ascii="Calibri" w:hAnsi="Calibri" w:cs="Calibri"/>
        </w:rPr>
      </w:pPr>
      <w:r w:rsidRPr="00314AB1">
        <w:rPr>
          <w:rFonts w:ascii="Calibri" w:hAnsi="Calibri" w:cs="Calibri"/>
        </w:rPr>
        <w:t>Being unable to access healthcare</w:t>
      </w:r>
    </w:p>
    <w:p w14:paraId="342C2FDC" w14:textId="77777777" w:rsidR="004D0254" w:rsidRPr="00314AB1" w:rsidRDefault="004D0254" w:rsidP="004C2DB4">
      <w:pPr>
        <w:pStyle w:val="ListParagraph"/>
        <w:numPr>
          <w:ilvl w:val="0"/>
          <w:numId w:val="24"/>
        </w:numPr>
        <w:spacing w:after="160"/>
        <w:rPr>
          <w:rFonts w:ascii="Calibri" w:hAnsi="Calibri" w:cs="Calibri"/>
        </w:rPr>
      </w:pPr>
      <w:r w:rsidRPr="00314AB1">
        <w:rPr>
          <w:rFonts w:ascii="Calibri" w:hAnsi="Calibri" w:cs="Calibri"/>
        </w:rPr>
        <w:t>Long-term health effects</w:t>
      </w:r>
    </w:p>
    <w:p w14:paraId="1E34C811" w14:textId="77777777" w:rsidR="004D0254" w:rsidRPr="00314AB1" w:rsidRDefault="004D0254" w:rsidP="004C2DB4">
      <w:pPr>
        <w:pStyle w:val="ListParagraph"/>
        <w:numPr>
          <w:ilvl w:val="0"/>
          <w:numId w:val="24"/>
        </w:numPr>
        <w:spacing w:after="160"/>
        <w:rPr>
          <w:rFonts w:ascii="Calibri" w:hAnsi="Calibri" w:cs="Calibri"/>
        </w:rPr>
      </w:pPr>
      <w:r w:rsidRPr="00314AB1">
        <w:rPr>
          <w:rFonts w:ascii="Calibri" w:hAnsi="Calibri" w:cs="Calibri"/>
        </w:rPr>
        <w:t>None</w:t>
      </w:r>
    </w:p>
    <w:p w14:paraId="69EBF00B" w14:textId="77777777" w:rsidR="004D0254" w:rsidRPr="00314AB1" w:rsidRDefault="004D0254" w:rsidP="004C2DB4">
      <w:pPr>
        <w:pStyle w:val="ListParagraph"/>
        <w:numPr>
          <w:ilvl w:val="0"/>
          <w:numId w:val="24"/>
        </w:numPr>
        <w:spacing w:after="160"/>
        <w:rPr>
          <w:rFonts w:ascii="Calibri" w:hAnsi="Calibri" w:cs="Calibri"/>
        </w:rPr>
      </w:pPr>
      <w:r w:rsidRPr="00314AB1">
        <w:rPr>
          <w:rFonts w:ascii="Calibri" w:hAnsi="Calibri" w:cs="Calibri"/>
        </w:rPr>
        <w:t>Other (please specify):</w:t>
      </w:r>
      <w:r w:rsidRPr="00314AB1">
        <w:rPr>
          <w:rFonts w:ascii="Calibri" w:hAnsi="Calibri" w:cs="Calibri"/>
        </w:rPr>
        <w:br/>
      </w:r>
      <w:r w:rsidRPr="00314AB1">
        <w:rPr>
          <w:rFonts w:ascii="Calibri" w:hAnsi="Calibri" w:cs="Calibri"/>
          <w:i/>
          <w:iCs/>
        </w:rPr>
        <w:t>*TEXT BOX*</w:t>
      </w:r>
      <w:r w:rsidRPr="00314AB1">
        <w:rPr>
          <w:rFonts w:ascii="Calibri" w:hAnsi="Calibri" w:cs="Calibri"/>
          <w:i/>
          <w:iCs/>
        </w:rPr>
        <w:br/>
      </w:r>
    </w:p>
    <w:p w14:paraId="1B64B4DC" w14:textId="2787090A" w:rsidR="004D0254" w:rsidRPr="00314AB1" w:rsidRDefault="004D0254" w:rsidP="004C2DB4">
      <w:pPr>
        <w:pStyle w:val="ListParagraph"/>
        <w:numPr>
          <w:ilvl w:val="0"/>
          <w:numId w:val="4"/>
        </w:numPr>
        <w:spacing w:after="160"/>
        <w:rPr>
          <w:rFonts w:ascii="Calibri" w:hAnsi="Calibri" w:cs="Calibri"/>
        </w:rPr>
      </w:pPr>
      <w:r w:rsidRPr="00314AB1">
        <w:rPr>
          <w:rFonts w:ascii="Calibri" w:hAnsi="Calibri" w:cs="Calibri"/>
        </w:rPr>
        <w:t>How likely do you think another respiratory disease pandemic (like COVID-19) will occur in the next 10 years? (Required)</w:t>
      </w:r>
    </w:p>
    <w:p w14:paraId="017B0DC1" w14:textId="77777777" w:rsidR="004D0254" w:rsidRPr="00314AB1" w:rsidRDefault="004D0254" w:rsidP="004C2DB4">
      <w:pPr>
        <w:pStyle w:val="ListParagraph"/>
        <w:numPr>
          <w:ilvl w:val="0"/>
          <w:numId w:val="9"/>
        </w:numPr>
        <w:spacing w:after="160"/>
        <w:rPr>
          <w:rFonts w:ascii="Calibri" w:hAnsi="Calibri" w:cs="Calibri"/>
        </w:rPr>
      </w:pPr>
      <w:r w:rsidRPr="00314AB1">
        <w:rPr>
          <w:rFonts w:ascii="Calibri" w:hAnsi="Calibri" w:cs="Calibri"/>
        </w:rPr>
        <w:t>Very likely</w:t>
      </w:r>
    </w:p>
    <w:p w14:paraId="68CB5092" w14:textId="77777777" w:rsidR="004D0254" w:rsidRPr="00314AB1" w:rsidRDefault="004D0254" w:rsidP="004C2DB4">
      <w:pPr>
        <w:pStyle w:val="ListParagraph"/>
        <w:numPr>
          <w:ilvl w:val="0"/>
          <w:numId w:val="9"/>
        </w:numPr>
        <w:spacing w:after="160"/>
        <w:rPr>
          <w:rFonts w:ascii="Calibri" w:hAnsi="Calibri" w:cs="Calibri"/>
        </w:rPr>
      </w:pPr>
      <w:r w:rsidRPr="00314AB1">
        <w:rPr>
          <w:rFonts w:ascii="Calibri" w:hAnsi="Calibri" w:cs="Calibri"/>
        </w:rPr>
        <w:t>Somewhat likely</w:t>
      </w:r>
    </w:p>
    <w:p w14:paraId="5ADED85D" w14:textId="77777777" w:rsidR="004D0254" w:rsidRPr="00314AB1" w:rsidRDefault="004D0254" w:rsidP="004C2DB4">
      <w:pPr>
        <w:pStyle w:val="ListParagraph"/>
        <w:numPr>
          <w:ilvl w:val="0"/>
          <w:numId w:val="9"/>
        </w:numPr>
        <w:spacing w:after="160"/>
        <w:rPr>
          <w:rFonts w:ascii="Calibri" w:hAnsi="Calibri" w:cs="Calibri"/>
        </w:rPr>
      </w:pPr>
      <w:r w:rsidRPr="00314AB1">
        <w:rPr>
          <w:rFonts w:ascii="Calibri" w:hAnsi="Calibri" w:cs="Calibri"/>
        </w:rPr>
        <w:t>Neutral</w:t>
      </w:r>
    </w:p>
    <w:p w14:paraId="321F5F99" w14:textId="77777777" w:rsidR="004D0254" w:rsidRPr="00314AB1" w:rsidRDefault="004D0254" w:rsidP="004C2DB4">
      <w:pPr>
        <w:pStyle w:val="ListParagraph"/>
        <w:numPr>
          <w:ilvl w:val="0"/>
          <w:numId w:val="9"/>
        </w:numPr>
        <w:spacing w:after="160"/>
        <w:rPr>
          <w:rFonts w:ascii="Calibri" w:hAnsi="Calibri" w:cs="Calibri"/>
        </w:rPr>
      </w:pPr>
      <w:r w:rsidRPr="00314AB1">
        <w:rPr>
          <w:rFonts w:ascii="Calibri" w:hAnsi="Calibri" w:cs="Calibri"/>
        </w:rPr>
        <w:t>Somewhat unlikely</w:t>
      </w:r>
    </w:p>
    <w:p w14:paraId="78A33510" w14:textId="77777777" w:rsidR="004D0254" w:rsidRPr="00314AB1" w:rsidRDefault="004D0254" w:rsidP="004C2DB4">
      <w:pPr>
        <w:pStyle w:val="ListParagraph"/>
        <w:numPr>
          <w:ilvl w:val="0"/>
          <w:numId w:val="9"/>
        </w:numPr>
        <w:spacing w:after="160"/>
        <w:rPr>
          <w:rFonts w:ascii="Calibri" w:hAnsi="Calibri" w:cs="Calibri"/>
        </w:rPr>
      </w:pPr>
      <w:r w:rsidRPr="00314AB1">
        <w:rPr>
          <w:rFonts w:ascii="Calibri" w:hAnsi="Calibri" w:cs="Calibri"/>
        </w:rPr>
        <w:t>Very unlikely</w:t>
      </w:r>
      <w:r w:rsidRPr="00314AB1">
        <w:rPr>
          <w:rFonts w:ascii="Calibri" w:hAnsi="Calibri" w:cs="Calibri"/>
        </w:rPr>
        <w:br/>
      </w:r>
    </w:p>
    <w:p w14:paraId="2837A7C4" w14:textId="77777777" w:rsidR="004D0254" w:rsidRPr="00314AB1" w:rsidRDefault="004D0254" w:rsidP="004C2DB4">
      <w:pPr>
        <w:pStyle w:val="ListParagraph"/>
        <w:numPr>
          <w:ilvl w:val="0"/>
          <w:numId w:val="4"/>
        </w:numPr>
        <w:spacing w:after="160"/>
        <w:rPr>
          <w:rFonts w:ascii="Calibri" w:hAnsi="Calibri" w:cs="Calibri"/>
        </w:rPr>
      </w:pPr>
      <w:r w:rsidRPr="00314AB1">
        <w:rPr>
          <w:rFonts w:ascii="Calibri" w:hAnsi="Calibri" w:cs="Calibri"/>
          <w:lang w:val="en-GB"/>
        </w:rPr>
        <w:t xml:space="preserve">If there was another </w:t>
      </w:r>
      <w:r w:rsidRPr="00314AB1">
        <w:rPr>
          <w:rFonts w:ascii="Calibri" w:hAnsi="Calibri" w:cs="Calibri"/>
        </w:rPr>
        <w:t>respiratory disease pandemic (like COVID-19)</w:t>
      </w:r>
      <w:r w:rsidRPr="00314AB1">
        <w:rPr>
          <w:rFonts w:ascii="Calibri" w:hAnsi="Calibri" w:cs="Calibri"/>
          <w:lang w:val="en-GB"/>
        </w:rPr>
        <w:t>, how concerned do you think would you be about the following? (Required)</w:t>
      </w:r>
    </w:p>
    <w:p w14:paraId="7A2BD4E7" w14:textId="77777777" w:rsidR="004D0254" w:rsidRPr="00314AB1" w:rsidRDefault="004D0254" w:rsidP="004D0254">
      <w:pPr>
        <w:pStyle w:val="ListParagraph"/>
        <w:ind w:left="928"/>
        <w:rPr>
          <w:rFonts w:ascii="Calibri" w:hAnsi="Calibri" w:cs="Calibri"/>
        </w:rPr>
      </w:pPr>
    </w:p>
    <w:tbl>
      <w:tblPr>
        <w:tblStyle w:val="TableGrid"/>
        <w:tblW w:w="8590" w:type="dxa"/>
        <w:tblInd w:w="416" w:type="dxa"/>
        <w:tblLook w:val="04A0" w:firstRow="1" w:lastRow="0" w:firstColumn="1" w:lastColumn="0" w:noHBand="0" w:noVBand="1"/>
      </w:tblPr>
      <w:tblGrid>
        <w:gridCol w:w="2236"/>
        <w:gridCol w:w="1247"/>
        <w:gridCol w:w="1356"/>
        <w:gridCol w:w="1257"/>
        <w:gridCol w:w="1247"/>
        <w:gridCol w:w="1247"/>
      </w:tblGrid>
      <w:tr w:rsidR="004D0254" w:rsidRPr="00314AB1" w14:paraId="67C0F57B" w14:textId="77777777" w:rsidTr="00046373">
        <w:trPr>
          <w:trHeight w:val="300"/>
        </w:trPr>
        <w:tc>
          <w:tcPr>
            <w:tcW w:w="2949" w:type="dxa"/>
            <w:tcBorders>
              <w:top w:val="single" w:sz="8" w:space="0" w:color="auto"/>
              <w:left w:val="single" w:sz="8" w:space="0" w:color="auto"/>
              <w:bottom w:val="single" w:sz="8" w:space="0" w:color="auto"/>
              <w:right w:val="single" w:sz="8" w:space="0" w:color="auto"/>
            </w:tcBorders>
            <w:tcMar>
              <w:left w:w="108" w:type="dxa"/>
              <w:right w:w="108" w:type="dxa"/>
            </w:tcMar>
          </w:tcPr>
          <w:p w14:paraId="7E93A5CA" w14:textId="77777777" w:rsidR="004D0254" w:rsidRPr="00314AB1" w:rsidRDefault="004D0254" w:rsidP="00046373">
            <w:pPr>
              <w:rPr>
                <w:rFonts w:ascii="Calibri" w:hAnsi="Calibri" w:cs="Calibri"/>
              </w:rPr>
            </w:pPr>
            <w:r w:rsidRPr="00314AB1">
              <w:rPr>
                <w:rFonts w:ascii="Calibri" w:eastAsia="Aptos" w:hAnsi="Calibri" w:cs="Calibri"/>
              </w:rPr>
              <w:t>Scenario</w:t>
            </w:r>
          </w:p>
        </w:tc>
        <w:tc>
          <w:tcPr>
            <w:tcW w:w="1102" w:type="dxa"/>
            <w:tcBorders>
              <w:top w:val="single" w:sz="8" w:space="0" w:color="auto"/>
              <w:left w:val="single" w:sz="8" w:space="0" w:color="auto"/>
              <w:bottom w:val="single" w:sz="8" w:space="0" w:color="auto"/>
              <w:right w:val="single" w:sz="8" w:space="0" w:color="auto"/>
            </w:tcBorders>
            <w:tcMar>
              <w:left w:w="108" w:type="dxa"/>
              <w:right w:w="108" w:type="dxa"/>
            </w:tcMar>
          </w:tcPr>
          <w:p w14:paraId="014C2A9A" w14:textId="77777777" w:rsidR="004D0254" w:rsidRPr="00314AB1" w:rsidRDefault="004D0254" w:rsidP="00046373">
            <w:pPr>
              <w:jc w:val="center"/>
              <w:rPr>
                <w:rFonts w:ascii="Calibri" w:hAnsi="Calibri" w:cs="Calibri"/>
              </w:rPr>
            </w:pPr>
            <w:r w:rsidRPr="00314AB1">
              <w:rPr>
                <w:rFonts w:ascii="Calibri" w:eastAsia="Aptos" w:hAnsi="Calibri" w:cs="Calibri"/>
              </w:rPr>
              <w:t>Very concerned</w:t>
            </w:r>
          </w:p>
        </w:tc>
        <w:tc>
          <w:tcPr>
            <w:tcW w:w="1210" w:type="dxa"/>
            <w:tcBorders>
              <w:top w:val="single" w:sz="8" w:space="0" w:color="auto"/>
              <w:left w:val="single" w:sz="8" w:space="0" w:color="auto"/>
              <w:bottom w:val="single" w:sz="8" w:space="0" w:color="auto"/>
              <w:right w:val="single" w:sz="8" w:space="0" w:color="auto"/>
            </w:tcBorders>
            <w:tcMar>
              <w:left w:w="108" w:type="dxa"/>
              <w:right w:w="108" w:type="dxa"/>
            </w:tcMar>
          </w:tcPr>
          <w:p w14:paraId="620AFEEE" w14:textId="77777777" w:rsidR="004D0254" w:rsidRPr="00314AB1" w:rsidRDefault="004D0254" w:rsidP="00046373">
            <w:pPr>
              <w:jc w:val="center"/>
              <w:rPr>
                <w:rFonts w:ascii="Calibri" w:hAnsi="Calibri" w:cs="Calibri"/>
              </w:rPr>
            </w:pPr>
            <w:r w:rsidRPr="00314AB1">
              <w:rPr>
                <w:rFonts w:ascii="Calibri" w:eastAsia="Aptos" w:hAnsi="Calibri" w:cs="Calibri"/>
              </w:rPr>
              <w:t>Moderately concerned</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5AE2D803" w14:textId="77777777" w:rsidR="004D0254" w:rsidRPr="00314AB1" w:rsidRDefault="004D0254" w:rsidP="00046373">
            <w:pPr>
              <w:jc w:val="center"/>
              <w:rPr>
                <w:rFonts w:ascii="Calibri" w:hAnsi="Calibri" w:cs="Calibri"/>
              </w:rPr>
            </w:pPr>
            <w:r w:rsidRPr="00314AB1">
              <w:rPr>
                <w:rFonts w:ascii="Calibri" w:eastAsia="Aptos" w:hAnsi="Calibri" w:cs="Calibri"/>
              </w:rPr>
              <w:t>Somewhat concerned</w:t>
            </w:r>
          </w:p>
        </w:tc>
        <w:tc>
          <w:tcPr>
            <w:tcW w:w="1101" w:type="dxa"/>
            <w:tcBorders>
              <w:top w:val="single" w:sz="8" w:space="0" w:color="auto"/>
              <w:left w:val="single" w:sz="8" w:space="0" w:color="auto"/>
              <w:bottom w:val="single" w:sz="8" w:space="0" w:color="auto"/>
              <w:right w:val="single" w:sz="8" w:space="0" w:color="auto"/>
            </w:tcBorders>
            <w:tcMar>
              <w:left w:w="108" w:type="dxa"/>
              <w:right w:w="108" w:type="dxa"/>
            </w:tcMar>
          </w:tcPr>
          <w:p w14:paraId="4B85D171" w14:textId="77777777" w:rsidR="004D0254" w:rsidRPr="00314AB1" w:rsidRDefault="004D0254" w:rsidP="00046373">
            <w:pPr>
              <w:jc w:val="center"/>
              <w:rPr>
                <w:rFonts w:ascii="Calibri" w:hAnsi="Calibri" w:cs="Calibri"/>
              </w:rPr>
            </w:pPr>
            <w:r w:rsidRPr="00314AB1">
              <w:rPr>
                <w:rFonts w:ascii="Calibri" w:eastAsia="Aptos" w:hAnsi="Calibri" w:cs="Calibri"/>
              </w:rPr>
              <w:t>Slightly concerned</w:t>
            </w:r>
          </w:p>
        </w:tc>
        <w:tc>
          <w:tcPr>
            <w:tcW w:w="1103" w:type="dxa"/>
            <w:tcBorders>
              <w:top w:val="single" w:sz="8" w:space="0" w:color="auto"/>
              <w:left w:val="single" w:sz="8" w:space="0" w:color="auto"/>
              <w:bottom w:val="single" w:sz="8" w:space="0" w:color="auto"/>
              <w:right w:val="single" w:sz="8" w:space="0" w:color="auto"/>
            </w:tcBorders>
            <w:tcMar>
              <w:left w:w="108" w:type="dxa"/>
              <w:right w:w="108" w:type="dxa"/>
            </w:tcMar>
          </w:tcPr>
          <w:p w14:paraId="67C0BA89" w14:textId="77777777" w:rsidR="004D0254" w:rsidRPr="00314AB1" w:rsidRDefault="004D0254" w:rsidP="00046373">
            <w:pPr>
              <w:jc w:val="center"/>
              <w:rPr>
                <w:rFonts w:ascii="Calibri" w:hAnsi="Calibri" w:cs="Calibri"/>
              </w:rPr>
            </w:pPr>
            <w:r w:rsidRPr="00314AB1">
              <w:rPr>
                <w:rFonts w:ascii="Calibri" w:eastAsia="Aptos" w:hAnsi="Calibri" w:cs="Calibri"/>
              </w:rPr>
              <w:t xml:space="preserve">Not at all concerned </w:t>
            </w:r>
          </w:p>
        </w:tc>
      </w:tr>
      <w:tr w:rsidR="004D0254" w:rsidRPr="00314AB1" w14:paraId="067C1028" w14:textId="77777777" w:rsidTr="00046373">
        <w:trPr>
          <w:trHeight w:val="300"/>
        </w:trPr>
        <w:tc>
          <w:tcPr>
            <w:tcW w:w="294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096561C" w14:textId="77777777" w:rsidR="004D0254" w:rsidRPr="00314AB1" w:rsidRDefault="004D0254" w:rsidP="004C2DB4">
            <w:pPr>
              <w:pStyle w:val="ListParagraph"/>
              <w:numPr>
                <w:ilvl w:val="5"/>
                <w:numId w:val="4"/>
              </w:numPr>
              <w:rPr>
                <w:rFonts w:ascii="Calibri" w:hAnsi="Calibri" w:cs="Calibri"/>
                <w:lang w:val="en-GB"/>
              </w:rPr>
            </w:pPr>
            <w:r w:rsidRPr="00314AB1">
              <w:rPr>
                <w:rFonts w:ascii="Calibri" w:hAnsi="Calibri" w:cs="Calibri"/>
                <w:lang w:val="en-GB"/>
              </w:rPr>
              <w:t xml:space="preserve">Your physical health </w:t>
            </w:r>
          </w:p>
        </w:tc>
        <w:tc>
          <w:tcPr>
            <w:tcW w:w="1102" w:type="dxa"/>
            <w:tcBorders>
              <w:top w:val="single" w:sz="8" w:space="0" w:color="auto"/>
              <w:left w:val="single" w:sz="8" w:space="0" w:color="auto"/>
              <w:bottom w:val="single" w:sz="8" w:space="0" w:color="auto"/>
              <w:right w:val="single" w:sz="8" w:space="0" w:color="auto"/>
            </w:tcBorders>
            <w:tcMar>
              <w:left w:w="108" w:type="dxa"/>
              <w:right w:w="108" w:type="dxa"/>
            </w:tcMar>
          </w:tcPr>
          <w:p w14:paraId="527255A0"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210" w:type="dxa"/>
            <w:tcBorders>
              <w:top w:val="single" w:sz="8" w:space="0" w:color="auto"/>
              <w:left w:val="single" w:sz="8" w:space="0" w:color="auto"/>
              <w:bottom w:val="single" w:sz="8" w:space="0" w:color="auto"/>
              <w:right w:val="single" w:sz="8" w:space="0" w:color="auto"/>
            </w:tcBorders>
            <w:tcMar>
              <w:left w:w="108" w:type="dxa"/>
              <w:right w:w="108" w:type="dxa"/>
            </w:tcMar>
          </w:tcPr>
          <w:p w14:paraId="074BB2B8"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7E13FD47"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101" w:type="dxa"/>
            <w:tcBorders>
              <w:top w:val="single" w:sz="8" w:space="0" w:color="auto"/>
              <w:left w:val="single" w:sz="8" w:space="0" w:color="auto"/>
              <w:bottom w:val="single" w:sz="8" w:space="0" w:color="auto"/>
              <w:right w:val="single" w:sz="8" w:space="0" w:color="auto"/>
            </w:tcBorders>
            <w:tcMar>
              <w:left w:w="108" w:type="dxa"/>
              <w:right w:w="108" w:type="dxa"/>
            </w:tcMar>
          </w:tcPr>
          <w:p w14:paraId="5FE89516"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103" w:type="dxa"/>
            <w:tcBorders>
              <w:top w:val="single" w:sz="8" w:space="0" w:color="auto"/>
              <w:left w:val="single" w:sz="8" w:space="0" w:color="auto"/>
              <w:bottom w:val="single" w:sz="8" w:space="0" w:color="auto"/>
              <w:right w:val="single" w:sz="8" w:space="0" w:color="auto"/>
            </w:tcBorders>
            <w:tcMar>
              <w:left w:w="108" w:type="dxa"/>
              <w:right w:w="108" w:type="dxa"/>
            </w:tcMar>
          </w:tcPr>
          <w:p w14:paraId="78AC566A"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r>
      <w:tr w:rsidR="004D0254" w:rsidRPr="00314AB1" w14:paraId="64AEBE54" w14:textId="77777777" w:rsidTr="00046373">
        <w:trPr>
          <w:trHeight w:val="300"/>
        </w:trPr>
        <w:tc>
          <w:tcPr>
            <w:tcW w:w="294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084745E" w14:textId="77777777" w:rsidR="004D0254" w:rsidRPr="00314AB1" w:rsidRDefault="004D0254" w:rsidP="004C2DB4">
            <w:pPr>
              <w:pStyle w:val="ListParagraph"/>
              <w:numPr>
                <w:ilvl w:val="5"/>
                <w:numId w:val="4"/>
              </w:numPr>
              <w:rPr>
                <w:rFonts w:ascii="Calibri" w:hAnsi="Calibri" w:cs="Calibri"/>
                <w:lang w:val="en-GB"/>
              </w:rPr>
            </w:pPr>
            <w:r w:rsidRPr="00314AB1">
              <w:rPr>
                <w:rFonts w:ascii="Calibri" w:hAnsi="Calibri" w:cs="Calibri"/>
                <w:lang w:val="en-GB"/>
              </w:rPr>
              <w:t>The physical health of other people in your home</w:t>
            </w:r>
          </w:p>
        </w:tc>
        <w:tc>
          <w:tcPr>
            <w:tcW w:w="1102" w:type="dxa"/>
            <w:tcBorders>
              <w:top w:val="single" w:sz="8" w:space="0" w:color="auto"/>
              <w:left w:val="single" w:sz="8" w:space="0" w:color="auto"/>
              <w:bottom w:val="single" w:sz="8" w:space="0" w:color="auto"/>
              <w:right w:val="single" w:sz="8" w:space="0" w:color="auto"/>
            </w:tcBorders>
            <w:tcMar>
              <w:left w:w="108" w:type="dxa"/>
              <w:right w:w="108" w:type="dxa"/>
            </w:tcMar>
          </w:tcPr>
          <w:p w14:paraId="54712FEF" w14:textId="77777777" w:rsidR="004D0254" w:rsidRPr="00314AB1" w:rsidRDefault="004D0254" w:rsidP="00046373">
            <w:pPr>
              <w:jc w:val="center"/>
              <w:rPr>
                <w:rFonts w:ascii="Calibri" w:eastAsia="Segoe UI Symbol" w:hAnsi="Calibri" w:cs="Calibri"/>
              </w:rPr>
            </w:pPr>
            <w:r w:rsidRPr="00314AB1">
              <w:rPr>
                <w:rFonts w:ascii="Calibri" w:eastAsia="Calibri" w:hAnsi="Calibri" w:cs="Calibri"/>
                <w:color w:val="000000" w:themeColor="text1"/>
              </w:rPr>
              <w:t>⃝</w:t>
            </w:r>
          </w:p>
        </w:tc>
        <w:tc>
          <w:tcPr>
            <w:tcW w:w="1210" w:type="dxa"/>
            <w:tcBorders>
              <w:top w:val="single" w:sz="8" w:space="0" w:color="auto"/>
              <w:left w:val="single" w:sz="8" w:space="0" w:color="auto"/>
              <w:bottom w:val="single" w:sz="8" w:space="0" w:color="auto"/>
              <w:right w:val="single" w:sz="8" w:space="0" w:color="auto"/>
            </w:tcBorders>
            <w:tcMar>
              <w:left w:w="108" w:type="dxa"/>
              <w:right w:w="108" w:type="dxa"/>
            </w:tcMar>
          </w:tcPr>
          <w:p w14:paraId="1548D259" w14:textId="77777777" w:rsidR="004D0254" w:rsidRPr="00314AB1" w:rsidRDefault="004D0254" w:rsidP="00046373">
            <w:pPr>
              <w:jc w:val="center"/>
              <w:rPr>
                <w:rFonts w:ascii="Calibri" w:eastAsia="Segoe UI Symbol" w:hAnsi="Calibri" w:cs="Calibri"/>
              </w:rPr>
            </w:pPr>
            <w:r w:rsidRPr="00314AB1">
              <w:rPr>
                <w:rFonts w:ascii="Calibri" w:eastAsia="Calibri" w:hAnsi="Calibri" w:cs="Calibri"/>
                <w:color w:val="000000" w:themeColor="text1"/>
              </w:rPr>
              <w:t>⃝</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25BA50BD" w14:textId="77777777" w:rsidR="004D0254" w:rsidRPr="00314AB1" w:rsidRDefault="004D0254" w:rsidP="00046373">
            <w:pPr>
              <w:jc w:val="center"/>
              <w:rPr>
                <w:rFonts w:ascii="Calibri" w:eastAsia="Segoe UI Symbol" w:hAnsi="Calibri" w:cs="Calibri"/>
              </w:rPr>
            </w:pPr>
            <w:r w:rsidRPr="00314AB1">
              <w:rPr>
                <w:rFonts w:ascii="Calibri" w:eastAsia="Calibri" w:hAnsi="Calibri" w:cs="Calibri"/>
                <w:color w:val="000000" w:themeColor="text1"/>
              </w:rPr>
              <w:t>⃝</w:t>
            </w:r>
          </w:p>
        </w:tc>
        <w:tc>
          <w:tcPr>
            <w:tcW w:w="1101" w:type="dxa"/>
            <w:tcBorders>
              <w:top w:val="single" w:sz="8" w:space="0" w:color="auto"/>
              <w:left w:val="single" w:sz="8" w:space="0" w:color="auto"/>
              <w:bottom w:val="single" w:sz="8" w:space="0" w:color="auto"/>
              <w:right w:val="single" w:sz="8" w:space="0" w:color="auto"/>
            </w:tcBorders>
            <w:tcMar>
              <w:left w:w="108" w:type="dxa"/>
              <w:right w:w="108" w:type="dxa"/>
            </w:tcMar>
          </w:tcPr>
          <w:p w14:paraId="77B8232C" w14:textId="77777777" w:rsidR="004D0254" w:rsidRPr="00314AB1" w:rsidRDefault="004D0254" w:rsidP="00046373">
            <w:pPr>
              <w:jc w:val="center"/>
              <w:rPr>
                <w:rFonts w:ascii="Calibri" w:eastAsia="Segoe UI Symbol" w:hAnsi="Calibri" w:cs="Calibri"/>
              </w:rPr>
            </w:pPr>
            <w:r w:rsidRPr="00314AB1">
              <w:rPr>
                <w:rFonts w:ascii="Calibri" w:eastAsia="Calibri" w:hAnsi="Calibri" w:cs="Calibri"/>
                <w:color w:val="000000" w:themeColor="text1"/>
              </w:rPr>
              <w:t>⃝</w:t>
            </w:r>
          </w:p>
        </w:tc>
        <w:tc>
          <w:tcPr>
            <w:tcW w:w="1103" w:type="dxa"/>
            <w:tcBorders>
              <w:top w:val="single" w:sz="8" w:space="0" w:color="auto"/>
              <w:left w:val="single" w:sz="8" w:space="0" w:color="auto"/>
              <w:bottom w:val="single" w:sz="8" w:space="0" w:color="auto"/>
              <w:right w:val="single" w:sz="8" w:space="0" w:color="auto"/>
            </w:tcBorders>
            <w:tcMar>
              <w:left w:w="108" w:type="dxa"/>
              <w:right w:w="108" w:type="dxa"/>
            </w:tcMar>
          </w:tcPr>
          <w:p w14:paraId="6E2A37E2" w14:textId="77777777" w:rsidR="004D0254" w:rsidRPr="00314AB1" w:rsidRDefault="004D0254" w:rsidP="00046373">
            <w:pPr>
              <w:jc w:val="center"/>
              <w:rPr>
                <w:rFonts w:ascii="Calibri" w:eastAsia="Segoe UI Symbol" w:hAnsi="Calibri" w:cs="Calibri"/>
              </w:rPr>
            </w:pPr>
            <w:r w:rsidRPr="00314AB1">
              <w:rPr>
                <w:rFonts w:ascii="Calibri" w:eastAsia="Calibri" w:hAnsi="Calibri" w:cs="Calibri"/>
                <w:color w:val="000000" w:themeColor="text1"/>
              </w:rPr>
              <w:t>⃝</w:t>
            </w:r>
          </w:p>
        </w:tc>
      </w:tr>
      <w:tr w:rsidR="004D0254" w:rsidRPr="00314AB1" w14:paraId="23638684" w14:textId="77777777" w:rsidTr="00046373">
        <w:trPr>
          <w:trHeight w:val="300"/>
        </w:trPr>
        <w:tc>
          <w:tcPr>
            <w:tcW w:w="294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C885A4" w14:textId="77777777" w:rsidR="004D0254" w:rsidRPr="00314AB1" w:rsidRDefault="004D0254" w:rsidP="004C2DB4">
            <w:pPr>
              <w:pStyle w:val="ListParagraph"/>
              <w:numPr>
                <w:ilvl w:val="5"/>
                <w:numId w:val="4"/>
              </w:numPr>
              <w:rPr>
                <w:rFonts w:ascii="Calibri" w:hAnsi="Calibri" w:cs="Calibri"/>
                <w:lang w:val="en-GB"/>
              </w:rPr>
            </w:pPr>
            <w:r w:rsidRPr="00314AB1">
              <w:rPr>
                <w:rFonts w:ascii="Calibri" w:hAnsi="Calibri" w:cs="Calibri"/>
                <w:lang w:val="en-GB"/>
              </w:rPr>
              <w:t>Your well-being (e.g. social, financial, &amp; mental health impacts)</w:t>
            </w:r>
          </w:p>
        </w:tc>
        <w:tc>
          <w:tcPr>
            <w:tcW w:w="1102" w:type="dxa"/>
            <w:tcBorders>
              <w:top w:val="single" w:sz="8" w:space="0" w:color="auto"/>
              <w:left w:val="single" w:sz="8" w:space="0" w:color="auto"/>
              <w:bottom w:val="single" w:sz="8" w:space="0" w:color="auto"/>
              <w:right w:val="single" w:sz="8" w:space="0" w:color="auto"/>
            </w:tcBorders>
            <w:tcMar>
              <w:left w:w="108" w:type="dxa"/>
              <w:right w:w="108" w:type="dxa"/>
            </w:tcMar>
          </w:tcPr>
          <w:p w14:paraId="0DBBB85A" w14:textId="77777777" w:rsidR="004D0254" w:rsidRPr="00314AB1" w:rsidRDefault="004D0254" w:rsidP="00046373">
            <w:pPr>
              <w:jc w:val="center"/>
              <w:rPr>
                <w:rFonts w:ascii="Calibri" w:eastAsia="Calibri" w:hAnsi="Calibri" w:cs="Calibri"/>
                <w:color w:val="000000" w:themeColor="text1"/>
              </w:rPr>
            </w:pPr>
            <w:r w:rsidRPr="00314AB1">
              <w:rPr>
                <w:rFonts w:ascii="Calibri" w:eastAsia="Calibri" w:hAnsi="Calibri" w:cs="Calibri"/>
                <w:color w:val="000000" w:themeColor="text1"/>
              </w:rPr>
              <w:t>⃝</w:t>
            </w:r>
          </w:p>
        </w:tc>
        <w:tc>
          <w:tcPr>
            <w:tcW w:w="1210" w:type="dxa"/>
            <w:tcBorders>
              <w:top w:val="single" w:sz="8" w:space="0" w:color="auto"/>
              <w:left w:val="single" w:sz="8" w:space="0" w:color="auto"/>
              <w:bottom w:val="single" w:sz="8" w:space="0" w:color="auto"/>
              <w:right w:val="single" w:sz="8" w:space="0" w:color="auto"/>
            </w:tcBorders>
            <w:tcMar>
              <w:left w:w="108" w:type="dxa"/>
              <w:right w:w="108" w:type="dxa"/>
            </w:tcMar>
          </w:tcPr>
          <w:p w14:paraId="759C0B04" w14:textId="77777777" w:rsidR="004D0254" w:rsidRPr="00314AB1" w:rsidRDefault="004D0254" w:rsidP="00046373">
            <w:pPr>
              <w:jc w:val="center"/>
              <w:rPr>
                <w:rFonts w:ascii="Calibri" w:eastAsia="Calibri" w:hAnsi="Calibri" w:cs="Calibri"/>
                <w:color w:val="000000" w:themeColor="text1"/>
              </w:rPr>
            </w:pPr>
            <w:r w:rsidRPr="00314AB1">
              <w:rPr>
                <w:rFonts w:ascii="Calibri" w:eastAsia="Calibri" w:hAnsi="Calibri" w:cs="Calibri"/>
                <w:color w:val="000000" w:themeColor="text1"/>
              </w:rPr>
              <w:t>⃝</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7E5F8CBD" w14:textId="77777777" w:rsidR="004D0254" w:rsidRPr="00314AB1" w:rsidRDefault="004D0254" w:rsidP="00046373">
            <w:pPr>
              <w:jc w:val="center"/>
              <w:rPr>
                <w:rFonts w:ascii="Calibri" w:eastAsia="Calibri" w:hAnsi="Calibri" w:cs="Calibri"/>
                <w:color w:val="000000" w:themeColor="text1"/>
              </w:rPr>
            </w:pPr>
            <w:r w:rsidRPr="00314AB1">
              <w:rPr>
                <w:rFonts w:ascii="Calibri" w:eastAsia="Calibri" w:hAnsi="Calibri" w:cs="Calibri"/>
                <w:color w:val="000000" w:themeColor="text1"/>
              </w:rPr>
              <w:t>⃝</w:t>
            </w:r>
          </w:p>
        </w:tc>
        <w:tc>
          <w:tcPr>
            <w:tcW w:w="1101" w:type="dxa"/>
            <w:tcBorders>
              <w:top w:val="single" w:sz="8" w:space="0" w:color="auto"/>
              <w:left w:val="single" w:sz="8" w:space="0" w:color="auto"/>
              <w:bottom w:val="single" w:sz="8" w:space="0" w:color="auto"/>
              <w:right w:val="single" w:sz="8" w:space="0" w:color="auto"/>
            </w:tcBorders>
            <w:tcMar>
              <w:left w:w="108" w:type="dxa"/>
              <w:right w:w="108" w:type="dxa"/>
            </w:tcMar>
          </w:tcPr>
          <w:p w14:paraId="32A72B44" w14:textId="77777777" w:rsidR="004D0254" w:rsidRPr="00314AB1" w:rsidRDefault="004D0254" w:rsidP="00046373">
            <w:pPr>
              <w:jc w:val="center"/>
              <w:rPr>
                <w:rFonts w:ascii="Calibri" w:eastAsia="Calibri" w:hAnsi="Calibri" w:cs="Calibri"/>
                <w:color w:val="000000" w:themeColor="text1"/>
              </w:rPr>
            </w:pPr>
            <w:r w:rsidRPr="00314AB1">
              <w:rPr>
                <w:rFonts w:ascii="Calibri" w:eastAsia="Calibri" w:hAnsi="Calibri" w:cs="Calibri"/>
                <w:color w:val="000000" w:themeColor="text1"/>
              </w:rPr>
              <w:t>⃝</w:t>
            </w:r>
          </w:p>
        </w:tc>
        <w:tc>
          <w:tcPr>
            <w:tcW w:w="1103" w:type="dxa"/>
            <w:tcBorders>
              <w:top w:val="single" w:sz="8" w:space="0" w:color="auto"/>
              <w:left w:val="single" w:sz="8" w:space="0" w:color="auto"/>
              <w:bottom w:val="single" w:sz="8" w:space="0" w:color="auto"/>
              <w:right w:val="single" w:sz="8" w:space="0" w:color="auto"/>
            </w:tcBorders>
            <w:tcMar>
              <w:left w:w="108" w:type="dxa"/>
              <w:right w:w="108" w:type="dxa"/>
            </w:tcMar>
          </w:tcPr>
          <w:p w14:paraId="5233AC3D" w14:textId="77777777" w:rsidR="004D0254" w:rsidRPr="00314AB1" w:rsidRDefault="004D0254" w:rsidP="00046373">
            <w:pPr>
              <w:jc w:val="center"/>
              <w:rPr>
                <w:rFonts w:ascii="Calibri" w:eastAsia="Calibri" w:hAnsi="Calibri" w:cs="Calibri"/>
                <w:color w:val="000000" w:themeColor="text1"/>
              </w:rPr>
            </w:pPr>
            <w:r w:rsidRPr="00314AB1">
              <w:rPr>
                <w:rFonts w:ascii="Calibri" w:eastAsia="Calibri" w:hAnsi="Calibri" w:cs="Calibri"/>
                <w:color w:val="000000" w:themeColor="text1"/>
              </w:rPr>
              <w:t>⃝</w:t>
            </w:r>
          </w:p>
        </w:tc>
      </w:tr>
      <w:tr w:rsidR="004D0254" w:rsidRPr="00314AB1" w14:paraId="6AF8FD90" w14:textId="77777777" w:rsidTr="00046373">
        <w:trPr>
          <w:trHeight w:val="300"/>
        </w:trPr>
        <w:tc>
          <w:tcPr>
            <w:tcW w:w="294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2C2E13" w14:textId="77777777" w:rsidR="004D0254" w:rsidRPr="00314AB1" w:rsidRDefault="004D0254" w:rsidP="004C2DB4">
            <w:pPr>
              <w:pStyle w:val="ListParagraph"/>
              <w:numPr>
                <w:ilvl w:val="5"/>
                <w:numId w:val="4"/>
              </w:numPr>
              <w:rPr>
                <w:rFonts w:ascii="Calibri" w:eastAsia="Aptos" w:hAnsi="Calibri" w:cs="Calibri"/>
              </w:rPr>
            </w:pPr>
            <w:r w:rsidRPr="00314AB1">
              <w:rPr>
                <w:rFonts w:ascii="Calibri" w:hAnsi="Calibri" w:cs="Calibri"/>
                <w:lang w:val="en-GB"/>
              </w:rPr>
              <w:t xml:space="preserve">The wellbeing (e.g. social, financial, &amp; </w:t>
            </w:r>
            <w:r w:rsidRPr="00314AB1">
              <w:rPr>
                <w:rFonts w:ascii="Calibri" w:hAnsi="Calibri" w:cs="Calibri"/>
                <w:lang w:val="en-GB"/>
              </w:rPr>
              <w:lastRenderedPageBreak/>
              <w:t xml:space="preserve">mental health impacts) of other people who live with you </w:t>
            </w:r>
          </w:p>
        </w:tc>
        <w:tc>
          <w:tcPr>
            <w:tcW w:w="1102" w:type="dxa"/>
            <w:tcBorders>
              <w:top w:val="single" w:sz="8" w:space="0" w:color="auto"/>
              <w:left w:val="single" w:sz="8" w:space="0" w:color="auto"/>
              <w:bottom w:val="single" w:sz="8" w:space="0" w:color="auto"/>
              <w:right w:val="single" w:sz="8" w:space="0" w:color="auto"/>
            </w:tcBorders>
            <w:tcMar>
              <w:left w:w="108" w:type="dxa"/>
              <w:right w:w="108" w:type="dxa"/>
            </w:tcMar>
          </w:tcPr>
          <w:p w14:paraId="05F06A9E"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lastRenderedPageBreak/>
              <w:t>⃝</w:t>
            </w:r>
          </w:p>
        </w:tc>
        <w:tc>
          <w:tcPr>
            <w:tcW w:w="1210" w:type="dxa"/>
            <w:tcBorders>
              <w:top w:val="single" w:sz="8" w:space="0" w:color="auto"/>
              <w:left w:val="single" w:sz="8" w:space="0" w:color="auto"/>
              <w:bottom w:val="single" w:sz="8" w:space="0" w:color="auto"/>
              <w:right w:val="single" w:sz="8" w:space="0" w:color="auto"/>
            </w:tcBorders>
            <w:tcMar>
              <w:left w:w="108" w:type="dxa"/>
              <w:right w:w="108" w:type="dxa"/>
            </w:tcMar>
          </w:tcPr>
          <w:p w14:paraId="7336EF76"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1D8D6753"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101" w:type="dxa"/>
            <w:tcBorders>
              <w:top w:val="single" w:sz="8" w:space="0" w:color="auto"/>
              <w:left w:val="single" w:sz="8" w:space="0" w:color="auto"/>
              <w:bottom w:val="single" w:sz="8" w:space="0" w:color="auto"/>
              <w:right w:val="single" w:sz="8" w:space="0" w:color="auto"/>
            </w:tcBorders>
            <w:tcMar>
              <w:left w:w="108" w:type="dxa"/>
              <w:right w:w="108" w:type="dxa"/>
            </w:tcMar>
          </w:tcPr>
          <w:p w14:paraId="54C18C61"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103" w:type="dxa"/>
            <w:tcBorders>
              <w:top w:val="single" w:sz="8" w:space="0" w:color="auto"/>
              <w:left w:val="single" w:sz="8" w:space="0" w:color="auto"/>
              <w:bottom w:val="single" w:sz="8" w:space="0" w:color="auto"/>
              <w:right w:val="single" w:sz="8" w:space="0" w:color="auto"/>
            </w:tcBorders>
            <w:tcMar>
              <w:left w:w="108" w:type="dxa"/>
              <w:right w:w="108" w:type="dxa"/>
            </w:tcMar>
          </w:tcPr>
          <w:p w14:paraId="20334C0B"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r>
    </w:tbl>
    <w:p w14:paraId="6D2466A9" w14:textId="77777777" w:rsidR="004D0254" w:rsidRPr="00314AB1" w:rsidRDefault="004D0254" w:rsidP="004D0254">
      <w:pPr>
        <w:rPr>
          <w:rFonts w:ascii="Calibri" w:hAnsi="Calibri" w:cs="Calibri"/>
        </w:rPr>
      </w:pPr>
    </w:p>
    <w:p w14:paraId="28834A12" w14:textId="77777777" w:rsidR="004D0254" w:rsidRPr="00314AB1" w:rsidRDefault="004D0254" w:rsidP="004C2DB4">
      <w:pPr>
        <w:pStyle w:val="ListParagraph"/>
        <w:numPr>
          <w:ilvl w:val="0"/>
          <w:numId w:val="4"/>
        </w:numPr>
        <w:spacing w:after="160"/>
        <w:rPr>
          <w:rFonts w:ascii="Calibri" w:hAnsi="Calibri" w:cs="Calibri"/>
        </w:rPr>
      </w:pPr>
      <w:r w:rsidRPr="00314AB1">
        <w:rPr>
          <w:rFonts w:ascii="Calibri" w:hAnsi="Calibri" w:cs="Calibri"/>
        </w:rPr>
        <w:t>When you are sick or feeling unwell with respiratory symptoms, how often do you do the following? (Required)</w:t>
      </w:r>
    </w:p>
    <w:tbl>
      <w:tblPr>
        <w:tblStyle w:val="TableGrid"/>
        <w:tblW w:w="8508" w:type="dxa"/>
        <w:tblInd w:w="416" w:type="dxa"/>
        <w:tblLayout w:type="fixed"/>
        <w:tblLook w:val="04A0" w:firstRow="1" w:lastRow="0" w:firstColumn="1" w:lastColumn="0" w:noHBand="0" w:noVBand="1"/>
      </w:tblPr>
      <w:tblGrid>
        <w:gridCol w:w="3685"/>
        <w:gridCol w:w="992"/>
        <w:gridCol w:w="851"/>
        <w:gridCol w:w="1276"/>
        <w:gridCol w:w="850"/>
        <w:gridCol w:w="854"/>
      </w:tblGrid>
      <w:tr w:rsidR="004D0254" w:rsidRPr="00314AB1" w14:paraId="6F300C41" w14:textId="77777777" w:rsidTr="00046373">
        <w:trPr>
          <w:trHeight w:val="300"/>
        </w:trPr>
        <w:tc>
          <w:tcPr>
            <w:tcW w:w="3685" w:type="dxa"/>
            <w:tcBorders>
              <w:top w:val="single" w:sz="8" w:space="0" w:color="auto"/>
              <w:left w:val="single" w:sz="8" w:space="0" w:color="auto"/>
              <w:bottom w:val="single" w:sz="8" w:space="0" w:color="auto"/>
              <w:right w:val="single" w:sz="8" w:space="0" w:color="auto"/>
            </w:tcBorders>
            <w:tcMar>
              <w:left w:w="108" w:type="dxa"/>
              <w:right w:w="108" w:type="dxa"/>
            </w:tcMar>
          </w:tcPr>
          <w:p w14:paraId="4FBD64F0" w14:textId="77777777" w:rsidR="004D0254" w:rsidRPr="00314AB1" w:rsidRDefault="004D0254" w:rsidP="00046373">
            <w:pPr>
              <w:rPr>
                <w:rFonts w:ascii="Calibri" w:hAnsi="Calibri" w:cs="Calibri"/>
              </w:rPr>
            </w:pPr>
            <w:r w:rsidRPr="00314AB1">
              <w:rPr>
                <w:rFonts w:ascii="Calibri" w:eastAsia="Aptos" w:hAnsi="Calibri" w:cs="Calibri"/>
              </w:rPr>
              <w:t xml:space="preserve">Behaviour </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2FD62135" w14:textId="77777777" w:rsidR="004D0254" w:rsidRPr="00314AB1" w:rsidRDefault="004D0254" w:rsidP="00046373">
            <w:pPr>
              <w:jc w:val="center"/>
              <w:rPr>
                <w:rFonts w:ascii="Calibri" w:hAnsi="Calibri" w:cs="Calibri"/>
              </w:rPr>
            </w:pPr>
            <w:r w:rsidRPr="00314AB1">
              <w:rPr>
                <w:rFonts w:ascii="Calibri" w:eastAsia="Aptos" w:hAnsi="Calibri" w:cs="Calibri"/>
              </w:rPr>
              <w:t>Always</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44C4B5CF" w14:textId="77777777" w:rsidR="004D0254" w:rsidRPr="00314AB1" w:rsidRDefault="004D0254" w:rsidP="00046373">
            <w:pPr>
              <w:jc w:val="center"/>
              <w:rPr>
                <w:rFonts w:ascii="Calibri" w:hAnsi="Calibri" w:cs="Calibri"/>
              </w:rPr>
            </w:pPr>
            <w:r w:rsidRPr="00314AB1">
              <w:rPr>
                <w:rFonts w:ascii="Calibri" w:eastAsia="Aptos" w:hAnsi="Calibri" w:cs="Calibri"/>
              </w:rPr>
              <w:t>Often</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497FB1F2" w14:textId="77777777" w:rsidR="004D0254" w:rsidRPr="00314AB1" w:rsidRDefault="004D0254" w:rsidP="00046373">
            <w:pPr>
              <w:jc w:val="center"/>
              <w:rPr>
                <w:rFonts w:ascii="Calibri" w:hAnsi="Calibri" w:cs="Calibri"/>
              </w:rPr>
            </w:pPr>
            <w:r w:rsidRPr="00314AB1">
              <w:rPr>
                <w:rFonts w:ascii="Calibri" w:eastAsia="Aptos" w:hAnsi="Calibri" w:cs="Calibri"/>
              </w:rPr>
              <w:t>Sometimes</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tcPr>
          <w:p w14:paraId="42DA7265" w14:textId="77777777" w:rsidR="004D0254" w:rsidRPr="00314AB1" w:rsidRDefault="004D0254" w:rsidP="00046373">
            <w:pPr>
              <w:jc w:val="center"/>
              <w:rPr>
                <w:rFonts w:ascii="Calibri" w:hAnsi="Calibri" w:cs="Calibri"/>
              </w:rPr>
            </w:pPr>
            <w:r w:rsidRPr="00314AB1">
              <w:rPr>
                <w:rFonts w:ascii="Calibri" w:eastAsia="Aptos" w:hAnsi="Calibri" w:cs="Calibri"/>
              </w:rPr>
              <w:t>Rarely</w:t>
            </w:r>
          </w:p>
        </w:tc>
        <w:tc>
          <w:tcPr>
            <w:tcW w:w="854" w:type="dxa"/>
            <w:tcBorders>
              <w:top w:val="single" w:sz="8" w:space="0" w:color="auto"/>
              <w:left w:val="single" w:sz="8" w:space="0" w:color="auto"/>
              <w:bottom w:val="single" w:sz="8" w:space="0" w:color="auto"/>
              <w:right w:val="single" w:sz="8" w:space="0" w:color="auto"/>
            </w:tcBorders>
            <w:tcMar>
              <w:left w:w="108" w:type="dxa"/>
              <w:right w:w="108" w:type="dxa"/>
            </w:tcMar>
          </w:tcPr>
          <w:p w14:paraId="51637298" w14:textId="77777777" w:rsidR="004D0254" w:rsidRPr="00314AB1" w:rsidRDefault="004D0254" w:rsidP="00046373">
            <w:pPr>
              <w:jc w:val="center"/>
              <w:rPr>
                <w:rFonts w:ascii="Calibri" w:hAnsi="Calibri" w:cs="Calibri"/>
              </w:rPr>
            </w:pPr>
            <w:r w:rsidRPr="00314AB1">
              <w:rPr>
                <w:rFonts w:ascii="Calibri" w:eastAsia="Aptos" w:hAnsi="Calibri" w:cs="Calibri"/>
              </w:rPr>
              <w:t>Never</w:t>
            </w:r>
          </w:p>
        </w:tc>
      </w:tr>
      <w:tr w:rsidR="004D0254" w:rsidRPr="00314AB1" w14:paraId="6BC5857B" w14:textId="77777777" w:rsidTr="00046373">
        <w:trPr>
          <w:trHeight w:val="300"/>
        </w:trPr>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530E0E" w14:textId="77777777" w:rsidR="004D0254" w:rsidRPr="00314AB1" w:rsidRDefault="004D0254" w:rsidP="004C2DB4">
            <w:pPr>
              <w:pStyle w:val="ListParagraph"/>
              <w:numPr>
                <w:ilvl w:val="0"/>
                <w:numId w:val="43"/>
              </w:numPr>
              <w:rPr>
                <w:rFonts w:ascii="Calibri" w:eastAsia="Aptos" w:hAnsi="Calibri" w:cs="Calibri"/>
              </w:rPr>
            </w:pPr>
            <w:r w:rsidRPr="00314AB1">
              <w:rPr>
                <w:rFonts w:ascii="Calibri" w:eastAsia="Aptos" w:hAnsi="Calibri" w:cs="Calibri"/>
              </w:rPr>
              <w:t>Seek health advice and information about your symptom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0A4EECE8"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10E32E24"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766DD4D8"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tcPr>
          <w:p w14:paraId="6E8B6464"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4" w:type="dxa"/>
            <w:tcBorders>
              <w:top w:val="single" w:sz="8" w:space="0" w:color="auto"/>
              <w:left w:val="single" w:sz="8" w:space="0" w:color="auto"/>
              <w:bottom w:val="single" w:sz="8" w:space="0" w:color="auto"/>
              <w:right w:val="single" w:sz="8" w:space="0" w:color="auto"/>
            </w:tcBorders>
            <w:tcMar>
              <w:left w:w="108" w:type="dxa"/>
              <w:right w:w="108" w:type="dxa"/>
            </w:tcMar>
          </w:tcPr>
          <w:p w14:paraId="74974F2E"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r>
      <w:tr w:rsidR="004D0254" w:rsidRPr="00314AB1" w14:paraId="3C71B194" w14:textId="77777777" w:rsidTr="00046373">
        <w:trPr>
          <w:trHeight w:val="300"/>
        </w:trPr>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9E9D92" w14:textId="77777777" w:rsidR="004D0254" w:rsidRPr="00314AB1" w:rsidRDefault="004D0254" w:rsidP="004C2DB4">
            <w:pPr>
              <w:pStyle w:val="ListParagraph"/>
              <w:numPr>
                <w:ilvl w:val="0"/>
                <w:numId w:val="43"/>
              </w:numPr>
              <w:rPr>
                <w:rFonts w:ascii="Calibri" w:eastAsia="Aptos" w:hAnsi="Calibri" w:cs="Calibri"/>
              </w:rPr>
            </w:pPr>
            <w:r w:rsidRPr="00314AB1">
              <w:rPr>
                <w:rFonts w:ascii="Calibri" w:eastAsia="Aptos" w:hAnsi="Calibri" w:cs="Calibri"/>
              </w:rPr>
              <w:t>Test yourself (e.g., using a RAT for COVID-19 or flu)</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470FB471"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408A3B0D"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1208400F"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tcPr>
          <w:p w14:paraId="618E4D39"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4" w:type="dxa"/>
            <w:tcBorders>
              <w:top w:val="single" w:sz="8" w:space="0" w:color="auto"/>
              <w:left w:val="single" w:sz="8" w:space="0" w:color="auto"/>
              <w:bottom w:val="single" w:sz="8" w:space="0" w:color="auto"/>
              <w:right w:val="single" w:sz="8" w:space="0" w:color="auto"/>
            </w:tcBorders>
            <w:tcMar>
              <w:left w:w="108" w:type="dxa"/>
              <w:right w:w="108" w:type="dxa"/>
            </w:tcMar>
          </w:tcPr>
          <w:p w14:paraId="2B357261"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r>
      <w:tr w:rsidR="004D0254" w:rsidRPr="00314AB1" w14:paraId="10164545" w14:textId="77777777" w:rsidTr="00046373">
        <w:trPr>
          <w:trHeight w:val="300"/>
        </w:trPr>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0B65966" w14:textId="77777777" w:rsidR="004D0254" w:rsidRPr="00314AB1" w:rsidRDefault="004D0254" w:rsidP="004C2DB4">
            <w:pPr>
              <w:pStyle w:val="ListParagraph"/>
              <w:numPr>
                <w:ilvl w:val="0"/>
                <w:numId w:val="43"/>
              </w:numPr>
              <w:rPr>
                <w:rFonts w:ascii="Calibri" w:eastAsia="Aptos" w:hAnsi="Calibri" w:cs="Calibri"/>
              </w:rPr>
            </w:pPr>
            <w:r w:rsidRPr="00314AB1">
              <w:rPr>
                <w:rFonts w:ascii="Calibri" w:eastAsia="Aptos" w:hAnsi="Calibri" w:cs="Calibri"/>
              </w:rPr>
              <w:t xml:space="preserve">Stay away from other people in your home </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1E9087B5"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29B2E294"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4EAB079B"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tcPr>
          <w:p w14:paraId="124F95DC"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4" w:type="dxa"/>
            <w:tcBorders>
              <w:top w:val="single" w:sz="8" w:space="0" w:color="auto"/>
              <w:left w:val="single" w:sz="8" w:space="0" w:color="auto"/>
              <w:bottom w:val="single" w:sz="8" w:space="0" w:color="auto"/>
              <w:right w:val="single" w:sz="8" w:space="0" w:color="auto"/>
            </w:tcBorders>
            <w:tcMar>
              <w:left w:w="108" w:type="dxa"/>
              <w:right w:w="108" w:type="dxa"/>
            </w:tcMar>
          </w:tcPr>
          <w:p w14:paraId="1234D684"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r>
      <w:tr w:rsidR="004D0254" w:rsidRPr="00314AB1" w14:paraId="30288F48" w14:textId="77777777" w:rsidTr="00046373">
        <w:trPr>
          <w:trHeight w:val="300"/>
        </w:trPr>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6C2E33" w14:textId="77777777" w:rsidR="004D0254" w:rsidRPr="00314AB1" w:rsidRDefault="004D0254" w:rsidP="004C2DB4">
            <w:pPr>
              <w:pStyle w:val="ListParagraph"/>
              <w:numPr>
                <w:ilvl w:val="0"/>
                <w:numId w:val="43"/>
              </w:numPr>
              <w:rPr>
                <w:rFonts w:ascii="Calibri" w:eastAsia="Aptos" w:hAnsi="Calibri" w:cs="Calibri"/>
              </w:rPr>
            </w:pPr>
            <w:r w:rsidRPr="00314AB1">
              <w:rPr>
                <w:rFonts w:ascii="Calibri" w:eastAsia="Aptos" w:hAnsi="Calibri" w:cs="Calibri"/>
              </w:rPr>
              <w:t>Stay at home until you feel better</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6E3534F7"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0A3DCACA"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7F995FCD"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tcPr>
          <w:p w14:paraId="39FD330F"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4" w:type="dxa"/>
            <w:tcBorders>
              <w:top w:val="single" w:sz="8" w:space="0" w:color="auto"/>
              <w:left w:val="single" w:sz="8" w:space="0" w:color="auto"/>
              <w:bottom w:val="single" w:sz="8" w:space="0" w:color="auto"/>
              <w:right w:val="single" w:sz="8" w:space="0" w:color="auto"/>
            </w:tcBorders>
            <w:tcMar>
              <w:left w:w="108" w:type="dxa"/>
              <w:right w:w="108" w:type="dxa"/>
            </w:tcMar>
          </w:tcPr>
          <w:p w14:paraId="419C9C64"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r>
      <w:tr w:rsidR="004D0254" w:rsidRPr="00314AB1" w14:paraId="15A5557B" w14:textId="77777777" w:rsidTr="00046373">
        <w:trPr>
          <w:trHeight w:val="300"/>
        </w:trPr>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0D86AA" w14:textId="77777777" w:rsidR="004D0254" w:rsidRPr="00314AB1" w:rsidRDefault="004D0254" w:rsidP="004C2DB4">
            <w:pPr>
              <w:pStyle w:val="ListParagraph"/>
              <w:numPr>
                <w:ilvl w:val="0"/>
                <w:numId w:val="43"/>
              </w:numPr>
              <w:rPr>
                <w:rFonts w:ascii="Calibri" w:eastAsia="Aptos" w:hAnsi="Calibri" w:cs="Calibri"/>
              </w:rPr>
            </w:pPr>
            <w:r w:rsidRPr="00314AB1">
              <w:rPr>
                <w:rFonts w:ascii="Calibri" w:eastAsia="Aptos" w:hAnsi="Calibri" w:cs="Calibri"/>
              </w:rPr>
              <w:t>Take time off work</w:t>
            </w:r>
            <w:r w:rsidRPr="00314AB1" w:rsidDel="00C2453C">
              <w:rPr>
                <w:rFonts w:ascii="Calibri" w:eastAsia="Aptos" w:hAnsi="Calibri" w:cs="Calibri"/>
              </w:rPr>
              <w:t xml:space="preserve"> </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64F3E280"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7B4531EC"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28991A61"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tcPr>
          <w:p w14:paraId="1495C771"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4" w:type="dxa"/>
            <w:tcBorders>
              <w:top w:val="single" w:sz="8" w:space="0" w:color="auto"/>
              <w:left w:val="single" w:sz="8" w:space="0" w:color="auto"/>
              <w:bottom w:val="single" w:sz="8" w:space="0" w:color="auto"/>
              <w:right w:val="single" w:sz="8" w:space="0" w:color="auto"/>
            </w:tcBorders>
            <w:tcMar>
              <w:left w:w="108" w:type="dxa"/>
              <w:right w:w="108" w:type="dxa"/>
            </w:tcMar>
          </w:tcPr>
          <w:p w14:paraId="51110979"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r>
      <w:tr w:rsidR="004D0254" w:rsidRPr="00314AB1" w14:paraId="12E80F2B" w14:textId="77777777" w:rsidTr="00046373">
        <w:trPr>
          <w:trHeight w:val="300"/>
        </w:trPr>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2CD0017" w14:textId="77777777" w:rsidR="004D0254" w:rsidRPr="00314AB1" w:rsidRDefault="004D0254" w:rsidP="004C2DB4">
            <w:pPr>
              <w:pStyle w:val="ListParagraph"/>
              <w:numPr>
                <w:ilvl w:val="0"/>
                <w:numId w:val="43"/>
              </w:numPr>
              <w:rPr>
                <w:rFonts w:ascii="Calibri" w:eastAsia="Aptos" w:hAnsi="Calibri" w:cs="Calibri"/>
              </w:rPr>
            </w:pPr>
            <w:r w:rsidRPr="00314AB1">
              <w:rPr>
                <w:rFonts w:ascii="Calibri" w:eastAsia="Aptos" w:hAnsi="Calibri" w:cs="Calibri"/>
              </w:rPr>
              <w:t>Wash your hands before preparing food for yourself or oth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0D8932DF"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6371578C"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0E389218"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tcPr>
          <w:p w14:paraId="2B495C57"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4" w:type="dxa"/>
            <w:tcBorders>
              <w:top w:val="single" w:sz="8" w:space="0" w:color="auto"/>
              <w:left w:val="single" w:sz="8" w:space="0" w:color="auto"/>
              <w:bottom w:val="single" w:sz="8" w:space="0" w:color="auto"/>
              <w:right w:val="single" w:sz="8" w:space="0" w:color="auto"/>
            </w:tcBorders>
            <w:tcMar>
              <w:left w:w="108" w:type="dxa"/>
              <w:right w:w="108" w:type="dxa"/>
            </w:tcMar>
          </w:tcPr>
          <w:p w14:paraId="3868433B"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r>
      <w:tr w:rsidR="004D0254" w:rsidRPr="00314AB1" w14:paraId="5AC97171" w14:textId="77777777" w:rsidTr="00046373">
        <w:trPr>
          <w:trHeight w:val="300"/>
        </w:trPr>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9AAB34" w14:textId="77777777" w:rsidR="004D0254" w:rsidRPr="00314AB1" w:rsidRDefault="004D0254" w:rsidP="004C2DB4">
            <w:pPr>
              <w:pStyle w:val="ListParagraph"/>
              <w:numPr>
                <w:ilvl w:val="0"/>
                <w:numId w:val="43"/>
              </w:numPr>
              <w:rPr>
                <w:rFonts w:ascii="Calibri" w:eastAsia="Aptos" w:hAnsi="Calibri" w:cs="Calibri"/>
              </w:rPr>
            </w:pPr>
            <w:r w:rsidRPr="00314AB1">
              <w:rPr>
                <w:rFonts w:ascii="Calibri" w:eastAsia="Aptos" w:hAnsi="Calibri" w:cs="Calibri"/>
              </w:rPr>
              <w:t>Wear a mask at home</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27A6C7C7"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444AE7B2"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08A77FAB"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tcPr>
          <w:p w14:paraId="1CD97B18"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4" w:type="dxa"/>
            <w:tcBorders>
              <w:top w:val="single" w:sz="8" w:space="0" w:color="auto"/>
              <w:left w:val="single" w:sz="8" w:space="0" w:color="auto"/>
              <w:bottom w:val="single" w:sz="8" w:space="0" w:color="auto"/>
              <w:right w:val="single" w:sz="8" w:space="0" w:color="auto"/>
            </w:tcBorders>
            <w:tcMar>
              <w:left w:w="108" w:type="dxa"/>
              <w:right w:w="108" w:type="dxa"/>
            </w:tcMar>
          </w:tcPr>
          <w:p w14:paraId="5E54157E"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r>
      <w:tr w:rsidR="004D0254" w:rsidRPr="00314AB1" w14:paraId="6D2FD946" w14:textId="77777777" w:rsidTr="00046373">
        <w:trPr>
          <w:trHeight w:val="300"/>
        </w:trPr>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11E0C0" w14:textId="77777777" w:rsidR="004D0254" w:rsidRPr="00314AB1" w:rsidRDefault="004D0254" w:rsidP="004C2DB4">
            <w:pPr>
              <w:pStyle w:val="ListParagraph"/>
              <w:numPr>
                <w:ilvl w:val="0"/>
                <w:numId w:val="43"/>
              </w:numPr>
              <w:rPr>
                <w:rFonts w:ascii="Calibri" w:eastAsia="Aptos" w:hAnsi="Calibri" w:cs="Calibri"/>
              </w:rPr>
            </w:pPr>
            <w:r w:rsidRPr="00314AB1">
              <w:rPr>
                <w:rFonts w:ascii="Calibri" w:eastAsia="Aptos" w:hAnsi="Calibri" w:cs="Calibri"/>
              </w:rPr>
              <w:t>Clean shared spaces at home (kitchen/bathroom) more frequently</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31E82AC0"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32BCCB1D"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0FC8D654"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tcPr>
          <w:p w14:paraId="26D3103C"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4" w:type="dxa"/>
            <w:tcBorders>
              <w:top w:val="single" w:sz="8" w:space="0" w:color="auto"/>
              <w:left w:val="single" w:sz="8" w:space="0" w:color="auto"/>
              <w:bottom w:val="single" w:sz="8" w:space="0" w:color="auto"/>
              <w:right w:val="single" w:sz="8" w:space="0" w:color="auto"/>
            </w:tcBorders>
            <w:tcMar>
              <w:left w:w="108" w:type="dxa"/>
              <w:right w:w="108" w:type="dxa"/>
            </w:tcMar>
          </w:tcPr>
          <w:p w14:paraId="0A229EB9"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r>
      <w:tr w:rsidR="004D0254" w:rsidRPr="00314AB1" w14:paraId="3CC3E7FF" w14:textId="77777777" w:rsidTr="00046373">
        <w:trPr>
          <w:trHeight w:val="300"/>
        </w:trPr>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AF49DD" w14:textId="77777777" w:rsidR="004D0254" w:rsidRPr="00314AB1" w:rsidRDefault="004D0254" w:rsidP="004C2DB4">
            <w:pPr>
              <w:pStyle w:val="ListParagraph"/>
              <w:numPr>
                <w:ilvl w:val="0"/>
                <w:numId w:val="43"/>
              </w:numPr>
              <w:rPr>
                <w:rFonts w:ascii="Calibri" w:eastAsia="Aptos" w:hAnsi="Calibri" w:cs="Calibri"/>
              </w:rPr>
            </w:pPr>
            <w:r w:rsidRPr="00314AB1">
              <w:rPr>
                <w:rFonts w:ascii="Calibri" w:eastAsia="Aptos" w:hAnsi="Calibri" w:cs="Calibri"/>
              </w:rPr>
              <w:t>Open windows and doors at home</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62B191A7"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512DA2DC"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5ECDC10A"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tcPr>
          <w:p w14:paraId="167384C9"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4" w:type="dxa"/>
            <w:tcBorders>
              <w:top w:val="single" w:sz="8" w:space="0" w:color="auto"/>
              <w:left w:val="single" w:sz="8" w:space="0" w:color="auto"/>
              <w:bottom w:val="single" w:sz="8" w:space="0" w:color="auto"/>
              <w:right w:val="single" w:sz="8" w:space="0" w:color="auto"/>
            </w:tcBorders>
            <w:tcMar>
              <w:left w:w="108" w:type="dxa"/>
              <w:right w:w="108" w:type="dxa"/>
            </w:tcMar>
          </w:tcPr>
          <w:p w14:paraId="68B9D8ED"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r>
      <w:tr w:rsidR="004D0254" w:rsidRPr="00314AB1" w14:paraId="56CA7481" w14:textId="77777777" w:rsidTr="00046373">
        <w:trPr>
          <w:trHeight w:val="300"/>
        </w:trPr>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A7EAB1" w14:textId="77777777" w:rsidR="004D0254" w:rsidRPr="00314AB1" w:rsidRDefault="004D0254" w:rsidP="004C2DB4">
            <w:pPr>
              <w:pStyle w:val="ListParagraph"/>
              <w:numPr>
                <w:ilvl w:val="0"/>
                <w:numId w:val="43"/>
              </w:numPr>
              <w:rPr>
                <w:rFonts w:ascii="Calibri" w:eastAsia="Aptos" w:hAnsi="Calibri" w:cs="Calibri"/>
              </w:rPr>
            </w:pPr>
            <w:r w:rsidRPr="00314AB1">
              <w:rPr>
                <w:rFonts w:ascii="Calibri" w:eastAsia="Aptos" w:hAnsi="Calibri" w:cs="Calibri"/>
              </w:rPr>
              <w:t xml:space="preserve">Limit social gatherings with people outside the home  </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3EE365F6"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34CB6A28"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7AB4478F"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tcPr>
          <w:p w14:paraId="712A40A4"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4" w:type="dxa"/>
            <w:tcBorders>
              <w:top w:val="single" w:sz="8" w:space="0" w:color="auto"/>
              <w:left w:val="single" w:sz="8" w:space="0" w:color="auto"/>
              <w:bottom w:val="single" w:sz="8" w:space="0" w:color="auto"/>
              <w:right w:val="single" w:sz="8" w:space="0" w:color="auto"/>
            </w:tcBorders>
            <w:tcMar>
              <w:left w:w="108" w:type="dxa"/>
              <w:right w:w="108" w:type="dxa"/>
            </w:tcMar>
          </w:tcPr>
          <w:p w14:paraId="7CFED1FB"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r>
      <w:tr w:rsidR="004D0254" w:rsidRPr="00314AB1" w14:paraId="62F59722" w14:textId="77777777" w:rsidTr="00046373">
        <w:trPr>
          <w:trHeight w:val="300"/>
        </w:trPr>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E46F7A" w14:textId="77777777" w:rsidR="004D0254" w:rsidRPr="00314AB1" w:rsidRDefault="004D0254" w:rsidP="004C2DB4">
            <w:pPr>
              <w:pStyle w:val="ListParagraph"/>
              <w:numPr>
                <w:ilvl w:val="0"/>
                <w:numId w:val="43"/>
              </w:numPr>
              <w:rPr>
                <w:rFonts w:ascii="Calibri" w:eastAsia="Aptos" w:hAnsi="Calibri" w:cs="Calibri"/>
              </w:rPr>
            </w:pPr>
            <w:r w:rsidRPr="00314AB1">
              <w:rPr>
                <w:rFonts w:ascii="Calibri" w:eastAsia="Aptos" w:hAnsi="Calibri" w:cs="Calibri"/>
              </w:rPr>
              <w:t>Avoid public transport</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69956366"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23133638"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3313C6FB"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tcPr>
          <w:p w14:paraId="18C54D59"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4" w:type="dxa"/>
            <w:tcBorders>
              <w:top w:val="single" w:sz="8" w:space="0" w:color="auto"/>
              <w:left w:val="single" w:sz="8" w:space="0" w:color="auto"/>
              <w:bottom w:val="single" w:sz="8" w:space="0" w:color="auto"/>
              <w:right w:val="single" w:sz="8" w:space="0" w:color="auto"/>
            </w:tcBorders>
            <w:tcMar>
              <w:left w:w="108" w:type="dxa"/>
              <w:right w:w="108" w:type="dxa"/>
            </w:tcMar>
          </w:tcPr>
          <w:p w14:paraId="643511B7"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r>
      <w:tr w:rsidR="004D0254" w:rsidRPr="00314AB1" w14:paraId="1D7200A1" w14:textId="77777777" w:rsidTr="00046373">
        <w:trPr>
          <w:trHeight w:val="300"/>
        </w:trPr>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2B3E4A6" w14:textId="77777777" w:rsidR="004D0254" w:rsidRPr="00314AB1" w:rsidRDefault="004D0254" w:rsidP="004C2DB4">
            <w:pPr>
              <w:pStyle w:val="ListParagraph"/>
              <w:numPr>
                <w:ilvl w:val="0"/>
                <w:numId w:val="43"/>
              </w:numPr>
              <w:rPr>
                <w:rFonts w:ascii="Calibri" w:eastAsia="Aptos" w:hAnsi="Calibri" w:cs="Calibri"/>
              </w:rPr>
            </w:pPr>
            <w:r w:rsidRPr="00314AB1">
              <w:rPr>
                <w:rFonts w:ascii="Calibri" w:eastAsia="Aptos" w:hAnsi="Calibri" w:cs="Calibri"/>
              </w:rPr>
              <w:t>Wear a mask in public</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4A5759FE"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14244D21"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4FAFAC07"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tcPr>
          <w:p w14:paraId="2167557F"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54" w:type="dxa"/>
            <w:tcBorders>
              <w:top w:val="single" w:sz="8" w:space="0" w:color="auto"/>
              <w:left w:val="single" w:sz="8" w:space="0" w:color="auto"/>
              <w:bottom w:val="single" w:sz="8" w:space="0" w:color="auto"/>
              <w:right w:val="single" w:sz="8" w:space="0" w:color="auto"/>
            </w:tcBorders>
            <w:tcMar>
              <w:left w:w="108" w:type="dxa"/>
              <w:right w:w="108" w:type="dxa"/>
            </w:tcMar>
          </w:tcPr>
          <w:p w14:paraId="1447B185"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r>
    </w:tbl>
    <w:p w14:paraId="398ED4A4" w14:textId="77777777" w:rsidR="004D0254" w:rsidRPr="00314AB1" w:rsidRDefault="004D0254" w:rsidP="004D0254">
      <w:pPr>
        <w:rPr>
          <w:rFonts w:ascii="Calibri" w:hAnsi="Calibri" w:cs="Calibri"/>
          <w:i/>
          <w:iCs/>
        </w:rPr>
      </w:pPr>
    </w:p>
    <w:p w14:paraId="52390DD3" w14:textId="5228758E" w:rsidR="004D0254" w:rsidRPr="00314AB1" w:rsidRDefault="006D4F92" w:rsidP="004C2DB4">
      <w:pPr>
        <w:numPr>
          <w:ilvl w:val="0"/>
          <w:numId w:val="4"/>
        </w:numPr>
        <w:spacing w:after="160"/>
        <w:rPr>
          <w:rFonts w:ascii="Calibri" w:hAnsi="Calibri" w:cs="Calibri"/>
          <w:i/>
        </w:rPr>
      </w:pPr>
      <w:r w:rsidRPr="00314AB1">
        <w:rPr>
          <w:rFonts w:ascii="Calibri" w:hAnsi="Calibri" w:cs="Calibri"/>
        </w:rPr>
        <w:t> </w:t>
      </w:r>
      <w:r w:rsidRPr="00314AB1">
        <w:rPr>
          <w:rFonts w:ascii="Calibri" w:hAnsi="Calibri" w:cs="Calibri"/>
          <w:i/>
        </w:rPr>
        <w:t xml:space="preserve">[IF ALWAYS/OFTEN/SOMETIMES/RARELY TO A IN </w:t>
      </w:r>
      <w:r w:rsidRPr="00314AB1">
        <w:rPr>
          <w:rFonts w:ascii="Calibri" w:hAnsi="Calibri" w:cs="Calibri"/>
          <w:i/>
          <w:iCs/>
        </w:rPr>
        <w:t>Q32]</w:t>
      </w:r>
      <w:r w:rsidRPr="00314AB1">
        <w:rPr>
          <w:rFonts w:ascii="Calibri" w:hAnsi="Calibri" w:cs="Calibri"/>
          <w:i/>
        </w:rPr>
        <w:t xml:space="preserve"> </w:t>
      </w:r>
      <w:r w:rsidR="004D0254" w:rsidRPr="00314AB1">
        <w:rPr>
          <w:rFonts w:ascii="Calibri" w:hAnsi="Calibri" w:cs="Calibri"/>
        </w:rPr>
        <w:t>When you seek health advice and information, what do you look for?? Select all that apply:</w:t>
      </w:r>
    </w:p>
    <w:p w14:paraId="71D4293F" w14:textId="77777777" w:rsidR="004D0254" w:rsidRPr="00314AB1" w:rsidRDefault="004D0254" w:rsidP="004C2DB4">
      <w:pPr>
        <w:pStyle w:val="ListParagraph"/>
        <w:numPr>
          <w:ilvl w:val="0"/>
          <w:numId w:val="20"/>
        </w:numPr>
        <w:spacing w:after="160" w:line="259" w:lineRule="auto"/>
        <w:rPr>
          <w:rFonts w:ascii="Calibri" w:hAnsi="Calibri" w:cs="Calibri"/>
        </w:rPr>
      </w:pPr>
      <w:r w:rsidRPr="00314AB1">
        <w:rPr>
          <w:rFonts w:ascii="Calibri" w:hAnsi="Calibri" w:cs="Calibri"/>
        </w:rPr>
        <w:t>Information about symptoms (how serious, how long they will last, etc)</w:t>
      </w:r>
    </w:p>
    <w:p w14:paraId="733F4EAB" w14:textId="77777777" w:rsidR="004D0254" w:rsidRPr="00314AB1" w:rsidRDefault="004D0254" w:rsidP="004C2DB4">
      <w:pPr>
        <w:pStyle w:val="ListParagraph"/>
        <w:numPr>
          <w:ilvl w:val="0"/>
          <w:numId w:val="20"/>
        </w:numPr>
        <w:spacing w:after="160" w:line="259" w:lineRule="auto"/>
        <w:rPr>
          <w:rFonts w:ascii="Calibri" w:hAnsi="Calibri" w:cs="Calibri"/>
        </w:rPr>
      </w:pPr>
      <w:r w:rsidRPr="00314AB1">
        <w:rPr>
          <w:rFonts w:ascii="Calibri" w:hAnsi="Calibri" w:cs="Calibri"/>
        </w:rPr>
        <w:t xml:space="preserve">Information about when to see a doctor or nurse (including to get </w:t>
      </w:r>
      <w:proofErr w:type="gramStart"/>
      <w:r w:rsidRPr="00314AB1">
        <w:rPr>
          <w:rFonts w:ascii="Calibri" w:hAnsi="Calibri" w:cs="Calibri"/>
        </w:rPr>
        <w:t>tested)What</w:t>
      </w:r>
      <w:proofErr w:type="gramEnd"/>
      <w:r w:rsidRPr="00314AB1">
        <w:rPr>
          <w:rFonts w:ascii="Calibri" w:hAnsi="Calibri" w:cs="Calibri"/>
        </w:rPr>
        <w:t xml:space="preserve"> treatments are available</w:t>
      </w:r>
    </w:p>
    <w:p w14:paraId="5EB9EED4" w14:textId="77777777" w:rsidR="004D0254" w:rsidRPr="00314AB1" w:rsidRDefault="004D0254" w:rsidP="004C2DB4">
      <w:pPr>
        <w:pStyle w:val="ListParagraph"/>
        <w:numPr>
          <w:ilvl w:val="0"/>
          <w:numId w:val="20"/>
        </w:numPr>
        <w:spacing w:after="160" w:line="259" w:lineRule="auto"/>
        <w:rPr>
          <w:rFonts w:ascii="Calibri" w:hAnsi="Calibri" w:cs="Calibri"/>
        </w:rPr>
      </w:pPr>
      <w:r w:rsidRPr="00314AB1">
        <w:rPr>
          <w:rFonts w:ascii="Calibri" w:hAnsi="Calibri" w:cs="Calibri"/>
        </w:rPr>
        <w:t>How to protect others in your home from getting sick</w:t>
      </w:r>
    </w:p>
    <w:p w14:paraId="1E0C2CD6" w14:textId="77777777" w:rsidR="004D0254" w:rsidRPr="00314AB1" w:rsidRDefault="004D0254" w:rsidP="004C2DB4">
      <w:pPr>
        <w:pStyle w:val="ListParagraph"/>
        <w:numPr>
          <w:ilvl w:val="0"/>
          <w:numId w:val="20"/>
        </w:numPr>
        <w:spacing w:after="160" w:line="259" w:lineRule="auto"/>
        <w:rPr>
          <w:rFonts w:ascii="Calibri" w:hAnsi="Calibri" w:cs="Calibri"/>
        </w:rPr>
      </w:pPr>
      <w:r w:rsidRPr="00314AB1">
        <w:rPr>
          <w:rFonts w:ascii="Calibri" w:hAnsi="Calibri" w:cs="Calibri"/>
        </w:rPr>
        <w:t>How to protect your community</w:t>
      </w:r>
    </w:p>
    <w:p w14:paraId="5420BDD8" w14:textId="77777777" w:rsidR="004D0254" w:rsidRPr="00314AB1" w:rsidRDefault="004D0254" w:rsidP="004C2DB4">
      <w:pPr>
        <w:pStyle w:val="ListParagraph"/>
        <w:numPr>
          <w:ilvl w:val="0"/>
          <w:numId w:val="20"/>
        </w:numPr>
        <w:spacing w:after="160" w:line="259" w:lineRule="auto"/>
        <w:rPr>
          <w:rFonts w:ascii="Calibri" w:hAnsi="Calibri" w:cs="Calibri"/>
        </w:rPr>
      </w:pPr>
      <w:r w:rsidRPr="00314AB1">
        <w:rPr>
          <w:rFonts w:ascii="Calibri" w:hAnsi="Calibri" w:cs="Calibri"/>
        </w:rPr>
        <w:t>Other (please specify):</w:t>
      </w:r>
    </w:p>
    <w:p w14:paraId="071FF8D7" w14:textId="77777777" w:rsidR="004D0254" w:rsidRPr="00314AB1" w:rsidRDefault="004D0254" w:rsidP="004D0254">
      <w:pPr>
        <w:pStyle w:val="ListParagraph"/>
        <w:ind w:left="1440"/>
        <w:rPr>
          <w:rFonts w:ascii="Calibri" w:hAnsi="Calibri" w:cs="Calibri"/>
        </w:rPr>
      </w:pPr>
      <w:r w:rsidRPr="00314AB1">
        <w:rPr>
          <w:rFonts w:ascii="Calibri" w:hAnsi="Calibri" w:cs="Calibri"/>
        </w:rPr>
        <w:t>*</w:t>
      </w:r>
      <w:r w:rsidRPr="00314AB1">
        <w:rPr>
          <w:rFonts w:ascii="Calibri" w:hAnsi="Calibri" w:cs="Calibri"/>
          <w:i/>
          <w:iCs/>
        </w:rPr>
        <w:t>TEXT BOX*</w:t>
      </w:r>
      <w:r w:rsidRPr="00314AB1">
        <w:rPr>
          <w:rFonts w:ascii="Calibri" w:hAnsi="Calibri" w:cs="Calibri"/>
          <w:i/>
          <w:iCs/>
        </w:rPr>
        <w:br/>
      </w:r>
    </w:p>
    <w:p w14:paraId="7099FCC3" w14:textId="26B89823" w:rsidR="004D0254" w:rsidRPr="00314AB1" w:rsidRDefault="004D0254" w:rsidP="004C2DB4">
      <w:pPr>
        <w:numPr>
          <w:ilvl w:val="0"/>
          <w:numId w:val="4"/>
        </w:numPr>
        <w:spacing w:after="160"/>
        <w:rPr>
          <w:rFonts w:ascii="Calibri" w:hAnsi="Calibri" w:cs="Calibri"/>
        </w:rPr>
      </w:pPr>
      <w:r w:rsidRPr="00314AB1">
        <w:rPr>
          <w:rFonts w:ascii="Calibri" w:hAnsi="Calibri" w:cs="Calibri"/>
        </w:rPr>
        <w:lastRenderedPageBreak/>
        <w:t xml:space="preserve">From which sources do you usually seek this information? (Required) </w:t>
      </w:r>
      <w:r w:rsidRPr="00314AB1">
        <w:rPr>
          <w:rFonts w:ascii="Calibri" w:hAnsi="Calibri" w:cs="Calibri"/>
        </w:rPr>
        <w:br/>
        <w:t>Select all that apply:</w:t>
      </w:r>
    </w:p>
    <w:p w14:paraId="5E82A891" w14:textId="77777777" w:rsidR="004D0254" w:rsidRPr="00314AB1" w:rsidRDefault="004D0254" w:rsidP="004C2DB4">
      <w:pPr>
        <w:pStyle w:val="ListParagraph"/>
        <w:numPr>
          <w:ilvl w:val="0"/>
          <w:numId w:val="21"/>
        </w:numPr>
        <w:spacing w:after="160" w:line="259" w:lineRule="auto"/>
        <w:rPr>
          <w:rFonts w:ascii="Calibri" w:hAnsi="Calibri" w:cs="Calibri"/>
        </w:rPr>
      </w:pPr>
      <w:r w:rsidRPr="00314AB1">
        <w:rPr>
          <w:rFonts w:ascii="Calibri" w:hAnsi="Calibri" w:cs="Calibri"/>
        </w:rPr>
        <w:t>Doctor or nurse at your regular general practitioner / health clinic</w:t>
      </w:r>
    </w:p>
    <w:p w14:paraId="5589B9E3" w14:textId="77777777" w:rsidR="004D0254" w:rsidRPr="00314AB1" w:rsidRDefault="004D0254" w:rsidP="004C2DB4">
      <w:pPr>
        <w:pStyle w:val="ListParagraph"/>
        <w:numPr>
          <w:ilvl w:val="0"/>
          <w:numId w:val="21"/>
        </w:numPr>
        <w:spacing w:after="160" w:line="259" w:lineRule="auto"/>
        <w:rPr>
          <w:rFonts w:ascii="Calibri" w:hAnsi="Calibri" w:cs="Calibri"/>
        </w:rPr>
      </w:pPr>
      <w:r w:rsidRPr="00314AB1">
        <w:rPr>
          <w:rFonts w:ascii="Calibri" w:hAnsi="Calibri" w:cs="Calibri"/>
        </w:rPr>
        <w:t xml:space="preserve">Urgent care clinic or walk in clinic </w:t>
      </w:r>
    </w:p>
    <w:p w14:paraId="1FAD12EE" w14:textId="77777777" w:rsidR="004D0254" w:rsidRPr="00314AB1" w:rsidRDefault="004D0254" w:rsidP="004C2DB4">
      <w:pPr>
        <w:pStyle w:val="ListParagraph"/>
        <w:numPr>
          <w:ilvl w:val="0"/>
          <w:numId w:val="21"/>
        </w:numPr>
        <w:spacing w:after="160" w:line="259" w:lineRule="auto"/>
        <w:rPr>
          <w:rFonts w:ascii="Calibri" w:hAnsi="Calibri" w:cs="Calibri"/>
        </w:rPr>
      </w:pPr>
      <w:r w:rsidRPr="00314AB1">
        <w:rPr>
          <w:rFonts w:ascii="Calibri" w:hAnsi="Calibri" w:cs="Calibri"/>
        </w:rPr>
        <w:t xml:space="preserve">Hospital emergency department </w:t>
      </w:r>
    </w:p>
    <w:p w14:paraId="4DBC09A7" w14:textId="77777777" w:rsidR="004D0254" w:rsidRPr="00314AB1" w:rsidRDefault="004D0254" w:rsidP="004C2DB4">
      <w:pPr>
        <w:pStyle w:val="ListParagraph"/>
        <w:numPr>
          <w:ilvl w:val="0"/>
          <w:numId w:val="21"/>
        </w:numPr>
        <w:spacing w:after="160" w:line="259" w:lineRule="auto"/>
        <w:rPr>
          <w:rFonts w:ascii="Calibri" w:hAnsi="Calibri" w:cs="Calibri"/>
        </w:rPr>
      </w:pPr>
      <w:r w:rsidRPr="00314AB1">
        <w:rPr>
          <w:rFonts w:ascii="Calibri" w:hAnsi="Calibri" w:cs="Calibri"/>
        </w:rPr>
        <w:t>Pharmacy and/or chemist</w:t>
      </w:r>
    </w:p>
    <w:p w14:paraId="41CB39AA" w14:textId="77777777" w:rsidR="004D0254" w:rsidRPr="00314AB1" w:rsidRDefault="004D0254" w:rsidP="004C2DB4">
      <w:pPr>
        <w:pStyle w:val="ListParagraph"/>
        <w:numPr>
          <w:ilvl w:val="0"/>
          <w:numId w:val="21"/>
        </w:numPr>
        <w:spacing w:after="160" w:line="259" w:lineRule="auto"/>
        <w:rPr>
          <w:rFonts w:ascii="Calibri" w:hAnsi="Calibri" w:cs="Calibri"/>
        </w:rPr>
      </w:pPr>
      <w:r w:rsidRPr="00314AB1">
        <w:rPr>
          <w:rFonts w:ascii="Calibri" w:hAnsi="Calibri" w:cs="Calibri"/>
        </w:rPr>
        <w:t>Alternative medicine practitioners (e.g., homeopath, naturopath, traditional Chinese medicine practitioner, etc)</w:t>
      </w:r>
    </w:p>
    <w:p w14:paraId="2C6FFB1C" w14:textId="77777777" w:rsidR="004D0254" w:rsidRPr="00314AB1" w:rsidRDefault="004D0254" w:rsidP="004C2DB4">
      <w:pPr>
        <w:pStyle w:val="ListParagraph"/>
        <w:numPr>
          <w:ilvl w:val="0"/>
          <w:numId w:val="21"/>
        </w:numPr>
        <w:spacing w:after="160" w:line="259" w:lineRule="auto"/>
        <w:rPr>
          <w:rFonts w:ascii="Calibri" w:hAnsi="Calibri" w:cs="Calibri"/>
        </w:rPr>
      </w:pPr>
      <w:r w:rsidRPr="00314AB1">
        <w:rPr>
          <w:rFonts w:ascii="Calibri" w:hAnsi="Calibri" w:cs="Calibri"/>
        </w:rPr>
        <w:t>Health hotlines (e.g., Nurse-on-Call)</w:t>
      </w:r>
    </w:p>
    <w:p w14:paraId="5F013E88" w14:textId="77777777" w:rsidR="004D0254" w:rsidRPr="00314AB1" w:rsidRDefault="004D0254" w:rsidP="004C2DB4">
      <w:pPr>
        <w:pStyle w:val="ListParagraph"/>
        <w:numPr>
          <w:ilvl w:val="0"/>
          <w:numId w:val="21"/>
        </w:numPr>
        <w:spacing w:after="160" w:line="259" w:lineRule="auto"/>
        <w:rPr>
          <w:rFonts w:ascii="Calibri" w:hAnsi="Calibri" w:cs="Calibri"/>
        </w:rPr>
      </w:pPr>
      <w:r w:rsidRPr="00314AB1">
        <w:rPr>
          <w:rFonts w:ascii="Calibri" w:hAnsi="Calibri" w:cs="Calibri"/>
        </w:rPr>
        <w:t>Friends or family</w:t>
      </w:r>
    </w:p>
    <w:p w14:paraId="4DC8CDAF" w14:textId="77777777" w:rsidR="004D0254" w:rsidRPr="00314AB1" w:rsidRDefault="004D0254" w:rsidP="004C2DB4">
      <w:pPr>
        <w:pStyle w:val="ListParagraph"/>
        <w:numPr>
          <w:ilvl w:val="0"/>
          <w:numId w:val="21"/>
        </w:numPr>
        <w:spacing w:after="160" w:line="259" w:lineRule="auto"/>
        <w:rPr>
          <w:rFonts w:ascii="Calibri" w:hAnsi="Calibri" w:cs="Calibri"/>
        </w:rPr>
      </w:pPr>
      <w:r w:rsidRPr="00314AB1">
        <w:rPr>
          <w:rFonts w:ascii="Calibri" w:hAnsi="Calibri" w:cs="Calibri"/>
        </w:rPr>
        <w:t>Social media (e.g., Facebook, X (Twitter), Instagram, TikTok)</w:t>
      </w:r>
    </w:p>
    <w:p w14:paraId="2B878A18" w14:textId="77777777" w:rsidR="004D0254" w:rsidRPr="00314AB1" w:rsidRDefault="004D0254" w:rsidP="004C2DB4">
      <w:pPr>
        <w:pStyle w:val="ListParagraph"/>
        <w:numPr>
          <w:ilvl w:val="0"/>
          <w:numId w:val="21"/>
        </w:numPr>
        <w:spacing w:after="160" w:line="259" w:lineRule="auto"/>
        <w:rPr>
          <w:rFonts w:ascii="Calibri" w:hAnsi="Calibri" w:cs="Calibri"/>
        </w:rPr>
      </w:pPr>
      <w:r w:rsidRPr="00314AB1">
        <w:rPr>
          <w:rFonts w:ascii="Calibri" w:hAnsi="Calibri" w:cs="Calibri"/>
        </w:rPr>
        <w:t xml:space="preserve">Official websites (e.g., Department of Health, WHO, Better health network) </w:t>
      </w:r>
    </w:p>
    <w:p w14:paraId="09C97431" w14:textId="77777777" w:rsidR="004D0254" w:rsidRPr="00314AB1" w:rsidRDefault="004D0254" w:rsidP="004C2DB4">
      <w:pPr>
        <w:pStyle w:val="ListParagraph"/>
        <w:numPr>
          <w:ilvl w:val="0"/>
          <w:numId w:val="21"/>
        </w:numPr>
        <w:spacing w:after="160" w:line="259" w:lineRule="auto"/>
        <w:rPr>
          <w:rFonts w:ascii="Calibri" w:hAnsi="Calibri" w:cs="Calibri"/>
        </w:rPr>
      </w:pPr>
      <w:r w:rsidRPr="00314AB1">
        <w:rPr>
          <w:rFonts w:ascii="Calibri" w:hAnsi="Calibri" w:cs="Calibri"/>
        </w:rPr>
        <w:t>Other websites through a search engine (e.g., Google, WebMD)</w:t>
      </w:r>
    </w:p>
    <w:p w14:paraId="107B3B7E" w14:textId="77777777" w:rsidR="004D0254" w:rsidRPr="00314AB1" w:rsidRDefault="004D0254" w:rsidP="004C2DB4">
      <w:pPr>
        <w:pStyle w:val="ListParagraph"/>
        <w:numPr>
          <w:ilvl w:val="0"/>
          <w:numId w:val="21"/>
        </w:numPr>
        <w:spacing w:after="160" w:line="259" w:lineRule="auto"/>
        <w:rPr>
          <w:rFonts w:ascii="Calibri" w:hAnsi="Calibri" w:cs="Calibri"/>
        </w:rPr>
      </w:pPr>
      <w:r w:rsidRPr="00314AB1">
        <w:rPr>
          <w:rFonts w:ascii="Calibri" w:hAnsi="Calibri" w:cs="Calibri"/>
        </w:rPr>
        <w:t>Artificial Intelligence services (e.g., ChatGPT)</w:t>
      </w:r>
    </w:p>
    <w:p w14:paraId="62A61362" w14:textId="77777777" w:rsidR="004D0254" w:rsidRPr="00314AB1" w:rsidRDefault="004D0254" w:rsidP="004C2DB4">
      <w:pPr>
        <w:pStyle w:val="ListParagraph"/>
        <w:numPr>
          <w:ilvl w:val="0"/>
          <w:numId w:val="21"/>
        </w:numPr>
        <w:spacing w:after="160" w:line="259" w:lineRule="auto"/>
        <w:rPr>
          <w:rFonts w:ascii="Calibri" w:hAnsi="Calibri" w:cs="Calibri"/>
        </w:rPr>
      </w:pPr>
      <w:r w:rsidRPr="00314AB1">
        <w:rPr>
          <w:rFonts w:ascii="Calibri" w:hAnsi="Calibri" w:cs="Calibri"/>
        </w:rPr>
        <w:t>Mainstream media (e.g., TV, radio)</w:t>
      </w:r>
    </w:p>
    <w:p w14:paraId="184282CD" w14:textId="77777777" w:rsidR="004D0254" w:rsidRPr="00314AB1" w:rsidRDefault="004D0254" w:rsidP="004C2DB4">
      <w:pPr>
        <w:pStyle w:val="ListParagraph"/>
        <w:numPr>
          <w:ilvl w:val="0"/>
          <w:numId w:val="21"/>
        </w:numPr>
        <w:spacing w:after="160" w:line="259" w:lineRule="auto"/>
        <w:rPr>
          <w:rFonts w:ascii="Calibri" w:hAnsi="Calibri" w:cs="Calibri"/>
        </w:rPr>
      </w:pPr>
      <w:r w:rsidRPr="00314AB1">
        <w:rPr>
          <w:rFonts w:ascii="Calibri" w:hAnsi="Calibri" w:cs="Calibri"/>
        </w:rPr>
        <w:t>Friends and/or family</w:t>
      </w:r>
    </w:p>
    <w:p w14:paraId="4AA0B10A" w14:textId="77777777" w:rsidR="004D0254" w:rsidRPr="00314AB1" w:rsidRDefault="004D0254" w:rsidP="004C2DB4">
      <w:pPr>
        <w:pStyle w:val="ListParagraph"/>
        <w:numPr>
          <w:ilvl w:val="0"/>
          <w:numId w:val="21"/>
        </w:numPr>
        <w:spacing w:after="160" w:line="259" w:lineRule="auto"/>
        <w:rPr>
          <w:rFonts w:ascii="Calibri" w:hAnsi="Calibri" w:cs="Calibri"/>
        </w:rPr>
      </w:pPr>
      <w:r w:rsidRPr="00314AB1">
        <w:rPr>
          <w:rFonts w:ascii="Calibri" w:hAnsi="Calibri" w:cs="Calibri"/>
        </w:rPr>
        <w:t>Community/religious leader</w:t>
      </w:r>
    </w:p>
    <w:p w14:paraId="11B499D0" w14:textId="77777777" w:rsidR="004D0254" w:rsidRPr="00314AB1" w:rsidRDefault="004D0254" w:rsidP="004C2DB4">
      <w:pPr>
        <w:pStyle w:val="ListParagraph"/>
        <w:numPr>
          <w:ilvl w:val="0"/>
          <w:numId w:val="21"/>
        </w:numPr>
        <w:spacing w:after="160" w:line="259" w:lineRule="auto"/>
        <w:rPr>
          <w:rFonts w:ascii="Calibri" w:hAnsi="Calibri" w:cs="Calibri"/>
        </w:rPr>
      </w:pPr>
      <w:r w:rsidRPr="00314AB1">
        <w:rPr>
          <w:rFonts w:ascii="Calibri" w:hAnsi="Calibri" w:cs="Calibri"/>
        </w:rPr>
        <w:t>Other (please specify):</w:t>
      </w:r>
    </w:p>
    <w:p w14:paraId="587D777C" w14:textId="77777777" w:rsidR="004D0254" w:rsidRPr="00314AB1" w:rsidRDefault="004D0254" w:rsidP="004D0254">
      <w:pPr>
        <w:pStyle w:val="ListParagraph"/>
        <w:ind w:left="1440"/>
        <w:rPr>
          <w:rFonts w:ascii="Calibri" w:hAnsi="Calibri" w:cs="Calibri"/>
          <w:i/>
          <w:iCs/>
        </w:rPr>
      </w:pPr>
      <w:r w:rsidRPr="00314AB1">
        <w:rPr>
          <w:rFonts w:ascii="Calibri" w:hAnsi="Calibri" w:cs="Calibri"/>
        </w:rPr>
        <w:t>*</w:t>
      </w:r>
      <w:r w:rsidRPr="00314AB1">
        <w:rPr>
          <w:rFonts w:ascii="Calibri" w:hAnsi="Calibri" w:cs="Calibri"/>
          <w:i/>
          <w:iCs/>
        </w:rPr>
        <w:t>TEXT BOX*</w:t>
      </w:r>
    </w:p>
    <w:p w14:paraId="051D11B3" w14:textId="24F1F592" w:rsidR="004D0254" w:rsidRPr="00314AB1" w:rsidRDefault="004D0254" w:rsidP="004C2DB4">
      <w:pPr>
        <w:numPr>
          <w:ilvl w:val="0"/>
          <w:numId w:val="4"/>
        </w:numPr>
        <w:spacing w:after="160"/>
        <w:rPr>
          <w:rFonts w:ascii="Calibri" w:hAnsi="Calibri" w:cs="Calibri"/>
          <w:color w:val="000000" w:themeColor="text1"/>
        </w:rPr>
      </w:pPr>
      <w:r w:rsidRPr="00314AB1">
        <w:rPr>
          <w:rFonts w:ascii="Calibri" w:hAnsi="Calibri" w:cs="Calibri"/>
          <w:color w:val="000000" w:themeColor="text1"/>
        </w:rPr>
        <w:t xml:space="preserve">Why do you choose the above sources of information? </w:t>
      </w:r>
      <w:r w:rsidRPr="00314AB1">
        <w:rPr>
          <w:rFonts w:ascii="Calibri" w:hAnsi="Calibri" w:cs="Calibri"/>
        </w:rPr>
        <w:t xml:space="preserve">(Required) </w:t>
      </w:r>
      <w:r w:rsidRPr="00314AB1">
        <w:rPr>
          <w:rFonts w:ascii="Calibri" w:hAnsi="Calibri" w:cs="Calibri"/>
        </w:rPr>
        <w:br/>
      </w:r>
      <w:r w:rsidRPr="00314AB1">
        <w:rPr>
          <w:rFonts w:ascii="Calibri" w:hAnsi="Calibri" w:cs="Calibri"/>
          <w:color w:val="000000" w:themeColor="text1"/>
        </w:rPr>
        <w:t>*</w:t>
      </w:r>
      <w:r w:rsidRPr="00314AB1">
        <w:rPr>
          <w:rFonts w:ascii="Calibri" w:hAnsi="Calibri" w:cs="Calibri"/>
          <w:i/>
          <w:iCs/>
          <w:color w:val="000000" w:themeColor="text1"/>
        </w:rPr>
        <w:t xml:space="preserve">TEXT BOX* </w:t>
      </w:r>
      <w:r w:rsidRPr="00314AB1">
        <w:rPr>
          <w:rFonts w:ascii="Calibri" w:hAnsi="Calibri" w:cs="Calibri"/>
          <w:color w:val="000000" w:themeColor="text1"/>
        </w:rPr>
        <w:t>[SKIP TO Q37]</w:t>
      </w:r>
    </w:p>
    <w:p w14:paraId="1D480454" w14:textId="7B0BE19A" w:rsidR="004D0254" w:rsidRPr="00314AB1" w:rsidRDefault="0018046B" w:rsidP="004C2DB4">
      <w:pPr>
        <w:numPr>
          <w:ilvl w:val="0"/>
          <w:numId w:val="4"/>
        </w:numPr>
        <w:spacing w:after="160"/>
        <w:rPr>
          <w:rFonts w:ascii="Calibri" w:eastAsia="Segoe UI" w:hAnsi="Calibri" w:cs="Calibri"/>
          <w:i/>
          <w:iCs/>
          <w:color w:val="333333"/>
        </w:rPr>
      </w:pPr>
      <w:r w:rsidRPr="00314AB1">
        <w:rPr>
          <w:rFonts w:ascii="Calibri" w:eastAsia="Segoe UI" w:hAnsi="Calibri" w:cs="Calibri"/>
          <w:i/>
          <w:color w:val="333333"/>
        </w:rPr>
        <w:t xml:space="preserve">[IF NEVER TO A IN </w:t>
      </w:r>
      <w:r w:rsidRPr="00314AB1">
        <w:rPr>
          <w:rFonts w:ascii="Calibri" w:eastAsia="Segoe UI" w:hAnsi="Calibri" w:cs="Calibri"/>
          <w:i/>
          <w:iCs/>
          <w:color w:val="333333"/>
        </w:rPr>
        <w:t xml:space="preserve">Q32] </w:t>
      </w:r>
      <w:r w:rsidR="004D0254" w:rsidRPr="00314AB1">
        <w:rPr>
          <w:rFonts w:ascii="Calibri" w:eastAsia="Segoe UI" w:hAnsi="Calibri" w:cs="Calibri"/>
          <w:color w:val="333333"/>
        </w:rPr>
        <w:t>If you never usually look for information when you have cold or flu symptoms, could you please share your reasons why?</w:t>
      </w:r>
      <w:r w:rsidR="004D0254" w:rsidRPr="00314AB1">
        <w:rPr>
          <w:rFonts w:ascii="Calibri" w:hAnsi="Calibri" w:cs="Calibri"/>
          <w:color w:val="000000" w:themeColor="text1"/>
        </w:rPr>
        <w:t xml:space="preserve"> </w:t>
      </w:r>
      <w:r w:rsidR="004D0254" w:rsidRPr="00314AB1">
        <w:rPr>
          <w:rFonts w:ascii="Calibri" w:hAnsi="Calibri" w:cs="Calibri"/>
        </w:rPr>
        <w:t xml:space="preserve">(Required) </w:t>
      </w:r>
      <w:r w:rsidR="004D0254" w:rsidRPr="00314AB1">
        <w:rPr>
          <w:rFonts w:ascii="Calibri" w:hAnsi="Calibri" w:cs="Calibri"/>
        </w:rPr>
        <w:br/>
      </w:r>
      <w:r w:rsidR="004D0254" w:rsidRPr="00314AB1">
        <w:rPr>
          <w:rFonts w:ascii="Calibri" w:hAnsi="Calibri" w:cs="Calibri"/>
          <w:color w:val="000000" w:themeColor="text1"/>
        </w:rPr>
        <w:t>*</w:t>
      </w:r>
      <w:r w:rsidR="004D0254" w:rsidRPr="00314AB1">
        <w:rPr>
          <w:rFonts w:ascii="Calibri" w:hAnsi="Calibri" w:cs="Calibri"/>
          <w:i/>
          <w:iCs/>
          <w:color w:val="000000" w:themeColor="text1"/>
        </w:rPr>
        <w:t>TEXT BOX*</w:t>
      </w:r>
      <w:r w:rsidR="004D0254" w:rsidRPr="00314AB1">
        <w:rPr>
          <w:rFonts w:ascii="Calibri" w:hAnsi="Calibri" w:cs="Calibri"/>
          <w:color w:val="000000" w:themeColor="text1"/>
        </w:rPr>
        <w:t xml:space="preserve"> </w:t>
      </w:r>
    </w:p>
    <w:p w14:paraId="6EDADAB0" w14:textId="77777777" w:rsidR="004D0254" w:rsidRPr="00314AB1" w:rsidRDefault="004D0254" w:rsidP="004D0254">
      <w:pPr>
        <w:rPr>
          <w:rFonts w:ascii="Calibri" w:hAnsi="Calibri" w:cs="Calibri"/>
        </w:rPr>
      </w:pPr>
    </w:p>
    <w:p w14:paraId="5D047969" w14:textId="1CF41735" w:rsidR="004D0254" w:rsidRPr="00314AB1" w:rsidRDefault="0018046B" w:rsidP="004D0254">
      <w:pPr>
        <w:rPr>
          <w:rFonts w:cs="Calibri"/>
          <w:color w:val="0070C0"/>
        </w:rPr>
      </w:pPr>
      <w:r w:rsidRPr="00314AB1">
        <w:rPr>
          <w:rFonts w:ascii="Calibri" w:hAnsi="Calibri" w:cs="Calibri"/>
        </w:rPr>
        <w:t>Section 4:</w:t>
      </w:r>
      <w:r w:rsidR="004D0254" w:rsidRPr="00314AB1">
        <w:rPr>
          <w:rFonts w:ascii="Calibri" w:hAnsi="Calibri" w:cs="Calibri"/>
        </w:rPr>
        <w:t xml:space="preserve"> Animals in the household and interactions</w:t>
      </w:r>
      <w:r w:rsidR="004D0254" w:rsidRPr="00314AB1">
        <w:br/>
      </w:r>
    </w:p>
    <w:p w14:paraId="0FB2AB81" w14:textId="3557AEA6" w:rsidR="004D0254" w:rsidRPr="00314AB1" w:rsidRDefault="004D0254" w:rsidP="004D0254">
      <w:pPr>
        <w:rPr>
          <w:rFonts w:ascii="Calibri" w:hAnsi="Calibri" w:cs="Calibri"/>
          <w:iCs/>
          <w:color w:val="000000" w:themeColor="text1"/>
        </w:rPr>
      </w:pPr>
      <w:r w:rsidRPr="00314AB1">
        <w:rPr>
          <w:rFonts w:ascii="Calibri" w:hAnsi="Calibri" w:cs="Calibri"/>
          <w:iCs/>
          <w:color w:val="000000" w:themeColor="text1"/>
        </w:rPr>
        <w:t>[</w:t>
      </w:r>
      <w:r w:rsidR="0018046B" w:rsidRPr="00314AB1">
        <w:rPr>
          <w:rFonts w:ascii="Calibri" w:hAnsi="Calibri" w:cs="Calibri"/>
          <w:iCs/>
          <w:color w:val="000000" w:themeColor="text1"/>
        </w:rPr>
        <w:t>IF</w:t>
      </w:r>
      <w:r w:rsidRPr="00314AB1">
        <w:rPr>
          <w:rFonts w:ascii="Calibri" w:hAnsi="Calibri" w:cs="Calibri"/>
          <w:iCs/>
          <w:color w:val="000000" w:themeColor="text1"/>
        </w:rPr>
        <w:t xml:space="preserve"> </w:t>
      </w:r>
      <w:r w:rsidR="0018046B" w:rsidRPr="00314AB1">
        <w:rPr>
          <w:rFonts w:ascii="Calibri" w:hAnsi="Calibri" w:cs="Calibri"/>
          <w:iCs/>
          <w:color w:val="000000" w:themeColor="text1"/>
        </w:rPr>
        <w:t>PERSON HAS</w:t>
      </w:r>
      <w:r w:rsidRPr="00314AB1">
        <w:rPr>
          <w:rFonts w:ascii="Calibri" w:hAnsi="Calibri" w:cs="Calibri"/>
          <w:iCs/>
          <w:color w:val="000000" w:themeColor="text1"/>
        </w:rPr>
        <w:t xml:space="preserve"> INDICATED HAVING AT LEAST</w:t>
      </w:r>
      <w:bookmarkStart w:id="0" w:name="_Hlk189568808"/>
      <w:r w:rsidR="0018046B" w:rsidRPr="00314AB1">
        <w:rPr>
          <w:rFonts w:ascii="Calibri" w:hAnsi="Calibri" w:cs="Calibri"/>
          <w:iCs/>
          <w:color w:val="000000" w:themeColor="text1"/>
        </w:rPr>
        <w:t>]</w:t>
      </w:r>
    </w:p>
    <w:p w14:paraId="26D47647" w14:textId="77777777" w:rsidR="001460FC" w:rsidRPr="00314AB1" w:rsidRDefault="001460FC" w:rsidP="004D0254">
      <w:pPr>
        <w:rPr>
          <w:rFonts w:cs="Calibri"/>
          <w:color w:val="000000" w:themeColor="text1"/>
        </w:rPr>
      </w:pPr>
    </w:p>
    <w:p w14:paraId="5D094C0D" w14:textId="438D15E9" w:rsidR="003467DF" w:rsidRPr="00314AB1" w:rsidRDefault="003467DF" w:rsidP="003467DF">
      <w:pPr>
        <w:rPr>
          <w:rFonts w:ascii="Calibri" w:eastAsia="Calibri" w:hAnsi="Calibri" w:cs="Calibri"/>
          <w:color w:val="000000" w:themeColor="text1"/>
          <w:lang w:val="en-US"/>
        </w:rPr>
      </w:pPr>
      <w:r w:rsidRPr="00314AB1">
        <w:rPr>
          <w:rFonts w:ascii="Calibri" w:eastAsia="Calibri" w:hAnsi="Calibri" w:cs="Calibri"/>
          <w:color w:val="000000" w:themeColor="text1"/>
          <w:lang w:val="en-US"/>
        </w:rPr>
        <w:t>[For those who indicated in Q27 that they have just one companion animal species on their property,</w:t>
      </w:r>
      <w:r w:rsidR="00C9482A" w:rsidRPr="00314AB1">
        <w:rPr>
          <w:rFonts w:ascii="Calibri" w:eastAsia="Calibri" w:hAnsi="Calibri" w:cs="Calibri"/>
          <w:color w:val="000000" w:themeColor="text1"/>
          <w:lang w:val="en-US"/>
        </w:rPr>
        <w:t xml:space="preserve"> i.e., </w:t>
      </w:r>
      <w:r w:rsidR="00C9482A" w:rsidRPr="00314AB1">
        <w:rPr>
          <w:rFonts w:ascii="Calibri" w:hAnsi="Calibri" w:cs="Calibri"/>
          <w:iCs/>
          <w:color w:val="000000" w:themeColor="text1"/>
        </w:rPr>
        <w:t>one of cats/dogs/birds/poultry/small companion mammals,</w:t>
      </w:r>
      <w:r w:rsidR="00C9482A" w:rsidRPr="00314AB1">
        <w:rPr>
          <w:rFonts w:ascii="Calibri" w:eastAsia="Calibri" w:hAnsi="Calibri" w:cs="Calibri"/>
          <w:color w:val="000000" w:themeColor="text1"/>
          <w:lang w:val="en-US"/>
        </w:rPr>
        <w:t xml:space="preserve"> s</w:t>
      </w:r>
      <w:r w:rsidRPr="00314AB1">
        <w:rPr>
          <w:rFonts w:ascii="Calibri" w:eastAsia="Calibri" w:hAnsi="Calibri" w:cs="Calibri"/>
          <w:color w:val="000000" w:themeColor="text1"/>
          <w:lang w:val="en-US"/>
        </w:rPr>
        <w:t>how the following text and skip to Q39]</w:t>
      </w:r>
    </w:p>
    <w:p w14:paraId="546A3F17" w14:textId="7FBD939A" w:rsidR="004D0254" w:rsidRPr="00314AB1" w:rsidRDefault="004D0254" w:rsidP="004D0254">
      <w:pPr>
        <w:rPr>
          <w:rFonts w:cs="Calibri"/>
          <w:color w:val="000000" w:themeColor="text1"/>
        </w:rPr>
      </w:pPr>
      <w:r w:rsidRPr="00314AB1">
        <w:rPr>
          <w:rFonts w:cs="Calibri"/>
          <w:noProof/>
          <w:color w:val="000000" w:themeColor="text1"/>
        </w:rPr>
        <mc:AlternateContent>
          <mc:Choice Requires="wps">
            <w:drawing>
              <wp:anchor distT="0" distB="0" distL="114300" distR="114300" simplePos="0" relativeHeight="251658241" behindDoc="0" locked="0" layoutInCell="1" allowOverlap="1" wp14:anchorId="53E5E88D" wp14:editId="65B530B7">
                <wp:simplePos x="0" y="0"/>
                <wp:positionH relativeFrom="column">
                  <wp:posOffset>196</wp:posOffset>
                </wp:positionH>
                <wp:positionV relativeFrom="paragraph">
                  <wp:posOffset>143687</wp:posOffset>
                </wp:positionV>
                <wp:extent cx="5856270" cy="885923"/>
                <wp:effectExtent l="12700" t="12700" r="24130" b="28575"/>
                <wp:wrapNone/>
                <wp:docPr id="2087995895" name="Text Box 3"/>
                <wp:cNvGraphicFramePr/>
                <a:graphic xmlns:a="http://schemas.openxmlformats.org/drawingml/2006/main">
                  <a:graphicData uri="http://schemas.microsoft.com/office/word/2010/wordprocessingShape">
                    <wps:wsp>
                      <wps:cNvSpPr txBox="1"/>
                      <wps:spPr>
                        <a:xfrm>
                          <a:off x="0" y="0"/>
                          <a:ext cx="5856270" cy="885923"/>
                        </a:xfrm>
                        <a:prstGeom prst="rect">
                          <a:avLst/>
                        </a:prstGeom>
                        <a:solidFill>
                          <a:schemeClr val="lt1"/>
                        </a:solidFill>
                        <a:ln w="31750">
                          <a:solidFill>
                            <a:prstClr val="black"/>
                          </a:solidFill>
                        </a:ln>
                      </wps:spPr>
                      <wps:txbx>
                        <w:txbxContent>
                          <w:p w14:paraId="4B5ACC70" w14:textId="77777777" w:rsidR="004D0254" w:rsidRPr="0018046B" w:rsidRDefault="004D0254" w:rsidP="004D0254">
                            <w:pPr>
                              <w:rPr>
                                <w:rFonts w:ascii="Calibri" w:hAnsi="Calibri" w:cs="Calibri"/>
                              </w:rPr>
                            </w:pPr>
                            <w:r w:rsidRPr="0018046B">
                              <w:rPr>
                                <w:rFonts w:ascii="Calibri" w:hAnsi="Calibri" w:cs="Calibri"/>
                              </w:rPr>
                              <w:t>COMPANION ANIMALS</w:t>
                            </w:r>
                          </w:p>
                          <w:p w14:paraId="7561AF17" w14:textId="77777777" w:rsidR="004D0254" w:rsidRPr="0018046B" w:rsidRDefault="004D0254" w:rsidP="004D0254">
                            <w:pPr>
                              <w:rPr>
                                <w:rFonts w:ascii="Calibri" w:hAnsi="Calibri" w:cs="Calibri"/>
                              </w:rPr>
                            </w:pPr>
                            <w:r w:rsidRPr="0018046B">
                              <w:rPr>
                                <w:rFonts w:ascii="Calibri" w:hAnsi="Calibri" w:cs="Calibri"/>
                              </w:rPr>
                              <w:t>Please keep the following definitions in mind when completing the rest of the survey:</w:t>
                            </w:r>
                          </w:p>
                          <w:p w14:paraId="3F86ED5B" w14:textId="77777777" w:rsidR="004D0254" w:rsidRPr="0018046B" w:rsidRDefault="004D0254" w:rsidP="004D0254">
                            <w:pPr>
                              <w:rPr>
                                <w:rFonts w:ascii="Calibri" w:hAnsi="Calibri" w:cs="Calibri"/>
                              </w:rPr>
                            </w:pPr>
                            <w:r w:rsidRPr="0018046B">
                              <w:rPr>
                                <w:rFonts w:ascii="Calibri" w:hAnsi="Calibri" w:cs="Calibri"/>
                              </w:rPr>
                              <w:t xml:space="preserve">A “companion animal” refers to a </w:t>
                            </w:r>
                            <w:r w:rsidRPr="0018046B">
                              <w:rPr>
                                <w:rFonts w:ascii="Calibri" w:hAnsi="Calibri" w:cs="Calibri"/>
                                <w:u w:val="single"/>
                              </w:rPr>
                              <w:t>pet or any other domestic animal</w:t>
                            </w:r>
                            <w:r w:rsidRPr="0018046B">
                              <w:rPr>
                                <w:rFonts w:ascii="Calibri" w:hAnsi="Calibri" w:cs="Calibri"/>
                              </w:rPr>
                              <w:t xml:space="preserve"> that you care for and interact with regularly in your home or on your property, and may have responsibility for.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3E5E88D" id="Text Box 3" o:spid="_x0000_s1028" type="#_x0000_t202" style="position:absolute;margin-left:0;margin-top:11.3pt;width:461.1pt;height:69.75pt;z-index:251658241;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" fillcolor="white [3201]" strokeweight="2.5pt">
                <v:textbox>
                  <w:txbxContent>
                    <w:p w14:paraId="4B5ACC70" w14:textId="77777777" w:rsidR="004D0254" w:rsidRPr="0018046B" w:rsidRDefault="004D0254" w:rsidP="004D0254">
                      <w:pPr>
                        <w:rPr>
                          <w:rFonts w:ascii="Calibri" w:hAnsi="Calibri" w:cs="Calibri"/>
                        </w:rPr>
                      </w:pPr>
                      <w:r w:rsidRPr="0018046B">
                        <w:rPr>
                          <w:rFonts w:ascii="Calibri" w:hAnsi="Calibri" w:cs="Calibri"/>
                        </w:rPr>
                        <w:t>COMPANION ANIMALS</w:t>
                      </w:r>
                    </w:p>
                    <w:p w14:paraId="7561AF17" w14:textId="77777777" w:rsidR="004D0254" w:rsidRPr="0018046B" w:rsidRDefault="004D0254" w:rsidP="004D0254">
                      <w:pPr>
                        <w:rPr>
                          <w:rFonts w:ascii="Calibri" w:hAnsi="Calibri" w:cs="Calibri"/>
                        </w:rPr>
                      </w:pPr>
                      <w:r w:rsidRPr="0018046B">
                        <w:rPr>
                          <w:rFonts w:ascii="Calibri" w:hAnsi="Calibri" w:cs="Calibri"/>
                        </w:rPr>
                        <w:t>Please keep the following definitions in mind when completing the rest of the survey:</w:t>
                      </w:r>
                    </w:p>
                    <w:p w14:paraId="3F86ED5B" w14:textId="77777777" w:rsidR="004D0254" w:rsidRPr="0018046B" w:rsidRDefault="004D0254" w:rsidP="004D0254">
                      <w:pPr>
                        <w:rPr>
                          <w:rFonts w:ascii="Calibri" w:hAnsi="Calibri" w:cs="Calibri"/>
                        </w:rPr>
                      </w:pPr>
                      <w:r w:rsidRPr="0018046B">
                        <w:rPr>
                          <w:rFonts w:ascii="Calibri" w:hAnsi="Calibri" w:cs="Calibri"/>
                        </w:rPr>
                        <w:t xml:space="preserve">A “companion animal” refers to a </w:t>
                      </w:r>
                      <w:r w:rsidRPr="0018046B">
                        <w:rPr>
                          <w:rFonts w:ascii="Calibri" w:hAnsi="Calibri" w:cs="Calibri"/>
                          <w:u w:val="single"/>
                        </w:rPr>
                        <w:t>pet or any other domestic animal</w:t>
                      </w:r>
                      <w:r w:rsidRPr="0018046B">
                        <w:rPr>
                          <w:rFonts w:ascii="Calibri" w:hAnsi="Calibri" w:cs="Calibri"/>
                        </w:rPr>
                        <w:t xml:space="preserve"> that you care for and interact with regularly in your home or on your property, and may have responsibility for. </w:t>
                      </w:r>
                    </w:p>
                  </w:txbxContent>
                </v:textbox>
              </v:shape>
            </w:pict>
          </mc:Fallback>
        </mc:AlternateContent>
      </w:r>
    </w:p>
    <w:p w14:paraId="0B033D49" w14:textId="77777777" w:rsidR="004D0254" w:rsidRPr="00314AB1" w:rsidRDefault="004D0254" w:rsidP="004D0254">
      <w:pPr>
        <w:rPr>
          <w:rFonts w:cs="Calibri"/>
          <w:color w:val="000000" w:themeColor="text1"/>
        </w:rPr>
      </w:pPr>
    </w:p>
    <w:p w14:paraId="1652CA87" w14:textId="750679DA" w:rsidR="004D0254" w:rsidRPr="00314AB1" w:rsidRDefault="004D0254" w:rsidP="004D0254">
      <w:pPr>
        <w:rPr>
          <w:rFonts w:cs="Calibri"/>
          <w:color w:val="000000" w:themeColor="text1"/>
        </w:rPr>
      </w:pPr>
    </w:p>
    <w:p w14:paraId="01304895" w14:textId="4A3B98E3" w:rsidR="004D0254" w:rsidRPr="00314AB1" w:rsidRDefault="004D0254" w:rsidP="004D0254">
      <w:pPr>
        <w:rPr>
          <w:rFonts w:cs="Calibri"/>
        </w:rPr>
      </w:pPr>
    </w:p>
    <w:bookmarkEnd w:id="0"/>
    <w:p w14:paraId="345D1DB3" w14:textId="7144B2A6" w:rsidR="004D0254" w:rsidRPr="00314AB1" w:rsidRDefault="004D0254" w:rsidP="004D0254">
      <w:pPr>
        <w:rPr>
          <w:rFonts w:cs="Calibri"/>
        </w:rPr>
      </w:pPr>
    </w:p>
    <w:p w14:paraId="73491DE3" w14:textId="27CD0341" w:rsidR="004D0254" w:rsidRPr="00314AB1" w:rsidRDefault="004D0254" w:rsidP="004D0254">
      <w:pPr>
        <w:rPr>
          <w:rFonts w:eastAsia="Calibri" w:cs="Calibri"/>
          <w:color w:val="000000" w:themeColor="text1"/>
          <w:lang w:val="en-US"/>
        </w:rPr>
      </w:pPr>
    </w:p>
    <w:p w14:paraId="570C8C34" w14:textId="3D02ECCD" w:rsidR="004D0254" w:rsidRPr="00314AB1" w:rsidRDefault="004D0254" w:rsidP="004D0254">
      <w:pPr>
        <w:rPr>
          <w:rFonts w:eastAsia="Calibri" w:cs="Calibri"/>
          <w:color w:val="000000" w:themeColor="text1"/>
          <w:lang w:val="en-US"/>
        </w:rPr>
      </w:pPr>
    </w:p>
    <w:p w14:paraId="69BB470D" w14:textId="77777777" w:rsidR="00C9482A" w:rsidRPr="00314AB1" w:rsidRDefault="00C9482A" w:rsidP="00C9482A">
      <w:pPr>
        <w:pStyle w:val="ListParagraph"/>
        <w:ind w:left="0"/>
        <w:rPr>
          <w:rFonts w:ascii="Calibri" w:hAnsi="Calibri" w:cs="Calibri"/>
        </w:rPr>
      </w:pPr>
      <w:r w:rsidRPr="00314AB1">
        <w:rPr>
          <w:rFonts w:ascii="Calibri" w:hAnsi="Calibri" w:cs="Calibri"/>
        </w:rPr>
        <w:t>[For those who indicated in Q27 that they have more than one companion animal species on their property, show Q37]</w:t>
      </w:r>
    </w:p>
    <w:p w14:paraId="176B9D5B" w14:textId="425EB158" w:rsidR="004D0254" w:rsidRPr="00314AB1" w:rsidRDefault="00C9482A" w:rsidP="004D0254">
      <w:pPr>
        <w:rPr>
          <w:rFonts w:eastAsia="Calibri" w:cs="Calibri"/>
          <w:color w:val="000000" w:themeColor="text1"/>
          <w:lang w:val="en-US"/>
        </w:rPr>
      </w:pPr>
      <w:r w:rsidRPr="00314AB1">
        <w:rPr>
          <w:rFonts w:cs="Calibri"/>
          <w:noProof/>
          <w:color w:val="000000" w:themeColor="text1"/>
        </w:rPr>
        <mc:AlternateContent>
          <mc:Choice Requires="wps">
            <w:drawing>
              <wp:anchor distT="0" distB="0" distL="114300" distR="114300" simplePos="0" relativeHeight="251658244" behindDoc="0" locked="0" layoutInCell="1" allowOverlap="1" wp14:anchorId="35A84C28" wp14:editId="092E6D4E">
                <wp:simplePos x="0" y="0"/>
                <wp:positionH relativeFrom="column">
                  <wp:posOffset>-64770</wp:posOffset>
                </wp:positionH>
                <wp:positionV relativeFrom="paragraph">
                  <wp:posOffset>161493</wp:posOffset>
                </wp:positionV>
                <wp:extent cx="5855970" cy="942975"/>
                <wp:effectExtent l="19050" t="19050" r="11430" b="28575"/>
                <wp:wrapNone/>
                <wp:docPr id="469260751" name="Text Box 3"/>
                <wp:cNvGraphicFramePr/>
                <a:graphic xmlns:a="http://schemas.openxmlformats.org/drawingml/2006/main">
                  <a:graphicData uri="http://schemas.microsoft.com/office/word/2010/wordprocessingShape">
                    <wps:wsp>
                      <wps:cNvSpPr txBox="1"/>
                      <wps:spPr>
                        <a:xfrm>
                          <a:off x="0" y="0"/>
                          <a:ext cx="5855970" cy="942975"/>
                        </a:xfrm>
                        <a:prstGeom prst="rect">
                          <a:avLst/>
                        </a:prstGeom>
                        <a:solidFill>
                          <a:schemeClr val="lt1"/>
                        </a:solidFill>
                        <a:ln w="31750">
                          <a:solidFill>
                            <a:prstClr val="black"/>
                          </a:solidFill>
                        </a:ln>
                      </wps:spPr>
                      <wps:txbx>
                        <w:txbxContent>
                          <w:p w14:paraId="33CBE278" w14:textId="77777777" w:rsidR="004D0254" w:rsidRPr="0018046B" w:rsidRDefault="004D0254" w:rsidP="004D0254">
                            <w:pPr>
                              <w:rPr>
                                <w:rFonts w:ascii="Calibri" w:hAnsi="Calibri" w:cs="Calibri"/>
                                <w:color w:val="000000" w:themeColor="text1"/>
                              </w:rPr>
                            </w:pPr>
                            <w:r w:rsidRPr="0018046B">
                              <w:rPr>
                                <w:rFonts w:ascii="Calibri" w:hAnsi="Calibri" w:cs="Calibri"/>
                                <w:color w:val="000000" w:themeColor="text1"/>
                              </w:rPr>
                              <w:t>For the remainder of this survey, please think about the companion animal that you previously indicated lives with you in your home or on your property.</w:t>
                            </w:r>
                          </w:p>
                          <w:p w14:paraId="2FBBDDE7" w14:textId="77777777" w:rsidR="004D0254" w:rsidRPr="0018046B" w:rsidRDefault="004D0254" w:rsidP="004D0254">
                            <w:pPr>
                              <w:rPr>
                                <w:rFonts w:ascii="Calibri" w:hAnsi="Calibri" w:cs="Calibri"/>
                                <w:color w:val="000000" w:themeColor="text1"/>
                              </w:rPr>
                            </w:pPr>
                            <w:r w:rsidRPr="0018046B">
                              <w:rPr>
                                <w:rFonts w:ascii="Calibri" w:hAnsi="Calibri" w:cs="Calibri"/>
                                <w:color w:val="000000" w:themeColor="text1"/>
                              </w:rPr>
                              <w:t xml:space="preserve">Note: if you have more than one companion animal of the same species, please only think about the one that you have the </w:t>
                            </w:r>
                            <w:r w:rsidRPr="0018046B">
                              <w:rPr>
                                <w:rFonts w:ascii="Calibri" w:hAnsi="Calibri" w:cs="Calibri"/>
                                <w:color w:val="000000" w:themeColor="text1"/>
                                <w:u w:val="single"/>
                              </w:rPr>
                              <w:t>closest interactions with</w:t>
                            </w:r>
                            <w:r w:rsidRPr="0018046B">
                              <w:rPr>
                                <w:rFonts w:ascii="Calibri" w:hAnsi="Calibri" w:cs="Calibri"/>
                                <w:color w:val="000000" w:themeColor="text1"/>
                              </w:rPr>
                              <w:t xml:space="preserve"> for the rest of this survey.</w:t>
                            </w:r>
                          </w:p>
                          <w:p w14:paraId="553CA542" w14:textId="77777777" w:rsidR="004D0254" w:rsidRPr="0018046B" w:rsidRDefault="004D0254" w:rsidP="004D0254">
                            <w:pPr>
                              <w:rPr>
                                <w:rFonts w:ascii="Calibri" w:hAnsi="Calibri" w:cs="Calibri"/>
                                <w:color w:val="000000" w:themeColor="text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5A84C28" id="_x0000_s1029" type="#_x0000_t202" style="position:absolute;margin-left:-5.1pt;margin-top:12.7pt;width:461.1pt;height:74.25pt;z-index:2516582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" fillcolor="white [3201]" strokeweight="2.5pt">
                <v:textbox>
                  <w:txbxContent>
                    <w:p w14:paraId="33CBE278" w14:textId="77777777" w:rsidR="004D0254" w:rsidRPr="0018046B" w:rsidRDefault="004D0254" w:rsidP="004D0254">
                      <w:pPr>
                        <w:rPr>
                          <w:rFonts w:ascii="Calibri" w:hAnsi="Calibri" w:cs="Calibri"/>
                          <w:color w:val="000000" w:themeColor="text1"/>
                        </w:rPr>
                      </w:pPr>
                      <w:r w:rsidRPr="0018046B">
                        <w:rPr>
                          <w:rFonts w:ascii="Calibri" w:hAnsi="Calibri" w:cs="Calibri"/>
                          <w:color w:val="000000" w:themeColor="text1"/>
                        </w:rPr>
                        <w:t>For the remainder of this survey, please think about the companion animal that you previously indicated lives with you in your home or on your property.</w:t>
                      </w:r>
                    </w:p>
                    <w:p w14:paraId="2FBBDDE7" w14:textId="77777777" w:rsidR="004D0254" w:rsidRPr="0018046B" w:rsidRDefault="004D0254" w:rsidP="004D0254">
                      <w:pPr>
                        <w:rPr>
                          <w:rFonts w:ascii="Calibri" w:hAnsi="Calibri" w:cs="Calibri"/>
                          <w:color w:val="000000" w:themeColor="text1"/>
                        </w:rPr>
                      </w:pPr>
                      <w:r w:rsidRPr="0018046B">
                        <w:rPr>
                          <w:rFonts w:ascii="Calibri" w:hAnsi="Calibri" w:cs="Calibri"/>
                          <w:color w:val="000000" w:themeColor="text1"/>
                        </w:rPr>
                        <w:t xml:space="preserve">Note: if you have more than one companion animal of the same species, please only think about the one that you have the </w:t>
                      </w:r>
                      <w:r w:rsidRPr="0018046B">
                        <w:rPr>
                          <w:rFonts w:ascii="Calibri" w:hAnsi="Calibri" w:cs="Calibri"/>
                          <w:color w:val="000000" w:themeColor="text1"/>
                          <w:u w:val="single"/>
                        </w:rPr>
                        <w:t>closest interactions with</w:t>
                      </w:r>
                      <w:r w:rsidRPr="0018046B">
                        <w:rPr>
                          <w:rFonts w:ascii="Calibri" w:hAnsi="Calibri" w:cs="Calibri"/>
                          <w:color w:val="000000" w:themeColor="text1"/>
                        </w:rPr>
                        <w:t xml:space="preserve"> for the rest of this survey.</w:t>
                      </w:r>
                    </w:p>
                    <w:p w14:paraId="553CA542" w14:textId="77777777" w:rsidR="004D0254" w:rsidRPr="0018046B" w:rsidRDefault="004D0254" w:rsidP="004D0254">
                      <w:pPr>
                        <w:rPr>
                          <w:rFonts w:ascii="Calibri" w:hAnsi="Calibri" w:cs="Calibri"/>
                          <w:color w:val="000000" w:themeColor="text1"/>
                        </w:rPr>
                      </w:pPr>
                    </w:p>
                  </w:txbxContent>
                </v:textbox>
              </v:shape>
            </w:pict>
          </mc:Fallback>
        </mc:AlternateContent>
      </w:r>
    </w:p>
    <w:p w14:paraId="16806635" w14:textId="4745230E" w:rsidR="004D0254" w:rsidRPr="00314AB1" w:rsidRDefault="004D0254" w:rsidP="004D0254">
      <w:pPr>
        <w:rPr>
          <w:rFonts w:eastAsia="Calibri" w:cs="Calibri"/>
          <w:color w:val="000000" w:themeColor="text1"/>
          <w:lang w:val="en-US"/>
        </w:rPr>
      </w:pPr>
    </w:p>
    <w:p w14:paraId="604AE3E6" w14:textId="4603900C" w:rsidR="0018046B" w:rsidRPr="00314AB1" w:rsidRDefault="0018046B" w:rsidP="004D0254">
      <w:pPr>
        <w:rPr>
          <w:rFonts w:eastAsia="Calibri" w:cs="Calibri"/>
          <w:color w:val="000000" w:themeColor="text1"/>
          <w:lang w:val="en-US"/>
        </w:rPr>
      </w:pPr>
    </w:p>
    <w:p w14:paraId="2BA13741" w14:textId="77777777" w:rsidR="0018046B" w:rsidRPr="00314AB1" w:rsidRDefault="0018046B" w:rsidP="004D0254">
      <w:pPr>
        <w:rPr>
          <w:rFonts w:eastAsia="Calibri" w:cs="Calibri"/>
          <w:color w:val="000000" w:themeColor="text1"/>
          <w:lang w:val="en-US"/>
        </w:rPr>
      </w:pPr>
    </w:p>
    <w:p w14:paraId="46FED63C" w14:textId="77777777" w:rsidR="0018046B" w:rsidRPr="00314AB1" w:rsidRDefault="0018046B" w:rsidP="004D0254">
      <w:pPr>
        <w:rPr>
          <w:rFonts w:eastAsia="Calibri" w:cs="Calibri"/>
          <w:color w:val="000000" w:themeColor="text1"/>
          <w:lang w:val="en-US"/>
        </w:rPr>
      </w:pPr>
    </w:p>
    <w:p w14:paraId="2D29D2AF" w14:textId="77777777" w:rsidR="003467DF" w:rsidRPr="00314AB1" w:rsidRDefault="003467DF" w:rsidP="003467DF">
      <w:pPr>
        <w:rPr>
          <w:rFonts w:ascii="Calibri" w:eastAsia="Calibri" w:hAnsi="Calibri" w:cs="Calibri"/>
          <w:color w:val="000000" w:themeColor="text1"/>
          <w:lang w:val="en-US"/>
        </w:rPr>
      </w:pPr>
    </w:p>
    <w:p w14:paraId="60C50352" w14:textId="77777777" w:rsidR="004D0254" w:rsidRPr="00314AB1" w:rsidRDefault="004D0254" w:rsidP="004D0254">
      <w:pPr>
        <w:pStyle w:val="ListParagraph"/>
        <w:ind w:left="0"/>
        <w:rPr>
          <w:rFonts w:ascii="Calibri" w:hAnsi="Calibri" w:cs="Calibri"/>
        </w:rPr>
      </w:pPr>
    </w:p>
    <w:p w14:paraId="011D4C64" w14:textId="77777777" w:rsidR="004D0254" w:rsidRPr="00314AB1" w:rsidRDefault="004D0254" w:rsidP="004C2DB4">
      <w:pPr>
        <w:pStyle w:val="ListParagraph"/>
        <w:numPr>
          <w:ilvl w:val="0"/>
          <w:numId w:val="4"/>
        </w:numPr>
        <w:spacing w:after="160" w:line="259" w:lineRule="auto"/>
        <w:rPr>
          <w:rFonts w:ascii="Calibri" w:hAnsi="Calibri" w:cs="Calibri"/>
        </w:rPr>
      </w:pPr>
      <w:r w:rsidRPr="00314AB1">
        <w:rPr>
          <w:rFonts w:ascii="Calibri" w:hAnsi="Calibri" w:cs="Calibri"/>
        </w:rPr>
        <w:t>You have selected that you have more than one species of pet or other animal on your property.</w:t>
      </w:r>
    </w:p>
    <w:p w14:paraId="5C084582" w14:textId="77777777" w:rsidR="004D0254" w:rsidRPr="00314AB1" w:rsidRDefault="004D0254" w:rsidP="004D0254">
      <w:pPr>
        <w:pStyle w:val="ListParagraph"/>
        <w:ind w:left="928"/>
        <w:rPr>
          <w:rFonts w:ascii="Calibri" w:hAnsi="Calibri" w:cs="Calibri"/>
        </w:rPr>
      </w:pPr>
      <w:r w:rsidRPr="00314AB1">
        <w:rPr>
          <w:rFonts w:ascii="Calibri" w:hAnsi="Calibri" w:cs="Calibri"/>
        </w:rPr>
        <w:t>Please confirm the species of the animal that you consider to be your main companion animal (keeping in mind the definition above).</w:t>
      </w:r>
    </w:p>
    <w:p w14:paraId="445F7A5F" w14:textId="77777777" w:rsidR="004D0254" w:rsidRPr="00314AB1" w:rsidRDefault="004D0254" w:rsidP="004D0254">
      <w:pPr>
        <w:pStyle w:val="ListParagraph"/>
        <w:ind w:left="928"/>
        <w:rPr>
          <w:rFonts w:ascii="Calibri" w:hAnsi="Calibri" w:cs="Calibri"/>
        </w:rPr>
      </w:pPr>
    </w:p>
    <w:p w14:paraId="1DE67444" w14:textId="77777777" w:rsidR="004D0254" w:rsidRPr="00314AB1" w:rsidRDefault="004D0254" w:rsidP="004D0254">
      <w:pPr>
        <w:pStyle w:val="ListParagraph"/>
        <w:ind w:left="928"/>
        <w:rPr>
          <w:rFonts w:ascii="Calibri" w:hAnsi="Calibri" w:cs="Calibri"/>
        </w:rPr>
      </w:pPr>
      <w:r w:rsidRPr="00314AB1">
        <w:rPr>
          <w:rFonts w:ascii="Calibri" w:hAnsi="Calibri" w:cs="Calibri"/>
        </w:rPr>
        <w:t>*Multiple choice options will appear here with participant’s responses to Q26*</w:t>
      </w:r>
    </w:p>
    <w:p w14:paraId="2D0721CE" w14:textId="77777777" w:rsidR="004D0254" w:rsidRPr="00314AB1" w:rsidRDefault="004D0254" w:rsidP="004D0254">
      <w:pPr>
        <w:pStyle w:val="ListParagraph"/>
        <w:ind w:left="928"/>
        <w:rPr>
          <w:rFonts w:ascii="Calibri" w:hAnsi="Calibri" w:cs="Calibri"/>
        </w:rPr>
      </w:pPr>
      <w:r w:rsidRPr="00314AB1">
        <w:rPr>
          <w:rFonts w:ascii="Calibri" w:hAnsi="Calibri" w:cs="Calibri"/>
        </w:rPr>
        <w:t>E.g. 2 Cats, 1 Dog, Other: 1 Goldfish</w:t>
      </w:r>
    </w:p>
    <w:p w14:paraId="33C76599" w14:textId="77777777" w:rsidR="004D0254" w:rsidRPr="00314AB1" w:rsidRDefault="004D0254" w:rsidP="00C9482A">
      <w:pPr>
        <w:rPr>
          <w:rFonts w:ascii="Calibri" w:eastAsia="Calibri" w:hAnsi="Calibri" w:cs="Calibri"/>
          <w:color w:val="000000" w:themeColor="text1"/>
          <w:lang w:val="en-US"/>
        </w:rPr>
      </w:pPr>
    </w:p>
    <w:p w14:paraId="039179D9" w14:textId="77777777" w:rsidR="004D0254" w:rsidRPr="00314AB1" w:rsidRDefault="004D0254" w:rsidP="004C2DB4">
      <w:pPr>
        <w:pStyle w:val="ListParagraph"/>
        <w:numPr>
          <w:ilvl w:val="0"/>
          <w:numId w:val="4"/>
        </w:numPr>
        <w:spacing w:after="160" w:line="259" w:lineRule="auto"/>
        <w:rPr>
          <w:rFonts w:ascii="Calibri" w:eastAsia="Calibri" w:hAnsi="Calibri" w:cs="Calibri"/>
          <w:color w:val="000000" w:themeColor="text1"/>
          <w:lang w:val="en-US"/>
        </w:rPr>
      </w:pPr>
      <w:r w:rsidRPr="00314AB1">
        <w:rPr>
          <w:rFonts w:ascii="Calibri" w:eastAsia="Calibri" w:hAnsi="Calibri" w:cs="Calibri"/>
          <w:color w:val="000000" w:themeColor="text1"/>
        </w:rPr>
        <w:t>[IF “Other” is selected in Q37]: Please confirm the species of your companion animal: *TEXT BOX*</w:t>
      </w:r>
    </w:p>
    <w:p w14:paraId="7EFC3672" w14:textId="77777777" w:rsidR="004D0254" w:rsidRPr="00314AB1" w:rsidRDefault="004D0254" w:rsidP="004D0254">
      <w:pPr>
        <w:rPr>
          <w:rFonts w:ascii="Calibri" w:eastAsia="Calibri" w:hAnsi="Calibri" w:cs="Calibri"/>
          <w:color w:val="000000" w:themeColor="text1"/>
          <w:lang w:val="en-US"/>
        </w:rPr>
      </w:pPr>
      <w:r w:rsidRPr="00314AB1">
        <w:rPr>
          <w:rFonts w:ascii="Calibri" w:hAnsi="Calibri" w:cs="Calibri"/>
          <w:noProof/>
          <w:color w:val="000000" w:themeColor="text1"/>
        </w:rPr>
        <mc:AlternateContent>
          <mc:Choice Requires="wps">
            <w:drawing>
              <wp:anchor distT="0" distB="0" distL="114300" distR="114300" simplePos="0" relativeHeight="251658243" behindDoc="0" locked="0" layoutInCell="1" allowOverlap="1" wp14:anchorId="5293AE90" wp14:editId="53B869E4">
                <wp:simplePos x="0" y="0"/>
                <wp:positionH relativeFrom="column">
                  <wp:posOffset>122745</wp:posOffset>
                </wp:positionH>
                <wp:positionV relativeFrom="paragraph">
                  <wp:posOffset>66459</wp:posOffset>
                </wp:positionV>
                <wp:extent cx="5856270" cy="914204"/>
                <wp:effectExtent l="12700" t="12700" r="24130" b="26035"/>
                <wp:wrapNone/>
                <wp:docPr id="1553399338" name="Text Box 3"/>
                <wp:cNvGraphicFramePr/>
                <a:graphic xmlns:a="http://schemas.openxmlformats.org/drawingml/2006/main">
                  <a:graphicData uri="http://schemas.microsoft.com/office/word/2010/wordprocessingShape">
                    <wps:wsp>
                      <wps:cNvSpPr txBox="1"/>
                      <wps:spPr>
                        <a:xfrm>
                          <a:off x="0" y="0"/>
                          <a:ext cx="5856270" cy="914204"/>
                        </a:xfrm>
                        <a:prstGeom prst="rect">
                          <a:avLst/>
                        </a:prstGeom>
                        <a:solidFill>
                          <a:schemeClr val="lt1"/>
                        </a:solidFill>
                        <a:ln w="31750">
                          <a:solidFill>
                            <a:prstClr val="black"/>
                          </a:solidFill>
                        </a:ln>
                      </wps:spPr>
                      <wps:txbx>
                        <w:txbxContent>
                          <w:p w14:paraId="20A35153" w14:textId="77777777" w:rsidR="004D0254" w:rsidRPr="00C9482A" w:rsidRDefault="004D0254" w:rsidP="004D0254">
                            <w:pPr>
                              <w:rPr>
                                <w:rFonts w:ascii="Calibri" w:hAnsi="Calibri" w:cs="Calibri"/>
                                <w:color w:val="000000" w:themeColor="text1"/>
                              </w:rPr>
                            </w:pPr>
                            <w:r w:rsidRPr="00C9482A">
                              <w:rPr>
                                <w:rFonts w:ascii="Calibri" w:hAnsi="Calibri" w:cs="Calibri"/>
                                <w:color w:val="000000" w:themeColor="text1"/>
                              </w:rPr>
                              <w:t>For the remainder of this survey, please only think about the companion animal you selected above.</w:t>
                            </w:r>
                          </w:p>
                          <w:p w14:paraId="347394FA" w14:textId="77777777" w:rsidR="004D0254" w:rsidRPr="00C9482A" w:rsidRDefault="004D0254" w:rsidP="004D0254">
                            <w:pPr>
                              <w:rPr>
                                <w:rFonts w:ascii="Calibri" w:hAnsi="Calibri" w:cs="Calibri"/>
                                <w:color w:val="000000" w:themeColor="text1"/>
                              </w:rPr>
                            </w:pPr>
                            <w:r w:rsidRPr="00C9482A">
                              <w:rPr>
                                <w:rFonts w:ascii="Calibri" w:hAnsi="Calibri" w:cs="Calibri"/>
                                <w:color w:val="000000" w:themeColor="text1"/>
                              </w:rPr>
                              <w:t>Note: if you have more than one companion animal of the same species, please only think about the one that you have the </w:t>
                            </w:r>
                            <w:r w:rsidRPr="00C9482A">
                              <w:rPr>
                                <w:rFonts w:ascii="Calibri" w:hAnsi="Calibri" w:cs="Calibri"/>
                                <w:color w:val="000000" w:themeColor="text1"/>
                                <w:u w:val="single"/>
                              </w:rPr>
                              <w:t>closest interactions with</w:t>
                            </w:r>
                            <w:r w:rsidRPr="00C9482A">
                              <w:rPr>
                                <w:rFonts w:ascii="Calibri" w:hAnsi="Calibri" w:cs="Calibri"/>
                                <w:color w:val="000000" w:themeColor="text1"/>
                              </w:rPr>
                              <w:t> for the rest of this survey.</w:t>
                            </w:r>
                          </w:p>
                          <w:p w14:paraId="5126FAA9" w14:textId="77777777" w:rsidR="004D0254" w:rsidRPr="00C9482A" w:rsidRDefault="004D0254" w:rsidP="004D0254">
                            <w:pPr>
                              <w:rPr>
                                <w:rFonts w:ascii="Calibri" w:hAnsi="Calibri" w:cs="Calibri"/>
                                <w:color w:val="000000" w:themeColor="text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293AE90" id="_x0000_s1030" type="#_x0000_t202" style="position:absolute;margin-left:9.65pt;margin-top:5.25pt;width:461.1pt;height:1in;z-index:251658243;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" fillcolor="white [3201]" strokeweight="2.5pt">
                <v:textbox>
                  <w:txbxContent>
                    <w:p w14:paraId="20A35153" w14:textId="77777777" w:rsidR="004D0254" w:rsidRPr="00C9482A" w:rsidRDefault="004D0254" w:rsidP="004D0254">
                      <w:pPr>
                        <w:rPr>
                          <w:rFonts w:ascii="Calibri" w:hAnsi="Calibri" w:cs="Calibri"/>
                          <w:color w:val="000000" w:themeColor="text1"/>
                        </w:rPr>
                      </w:pPr>
                      <w:r w:rsidRPr="00C9482A">
                        <w:rPr>
                          <w:rFonts w:ascii="Calibri" w:hAnsi="Calibri" w:cs="Calibri"/>
                          <w:color w:val="000000" w:themeColor="text1"/>
                        </w:rPr>
                        <w:t>For the remainder of this survey, please only think about the companion animal you selected above.</w:t>
                      </w:r>
                    </w:p>
                    <w:p w14:paraId="347394FA" w14:textId="77777777" w:rsidR="004D0254" w:rsidRPr="00C9482A" w:rsidRDefault="004D0254" w:rsidP="004D0254">
                      <w:pPr>
                        <w:rPr>
                          <w:rFonts w:ascii="Calibri" w:hAnsi="Calibri" w:cs="Calibri"/>
                          <w:color w:val="000000" w:themeColor="text1"/>
                        </w:rPr>
                      </w:pPr>
                      <w:r w:rsidRPr="00C9482A">
                        <w:rPr>
                          <w:rFonts w:ascii="Calibri" w:hAnsi="Calibri" w:cs="Calibri"/>
                          <w:color w:val="000000" w:themeColor="text1"/>
                        </w:rPr>
                        <w:t>Note: if you have more than one companion animal of the same species, please only think about the one that you have the </w:t>
                      </w:r>
                      <w:r w:rsidRPr="00C9482A">
                        <w:rPr>
                          <w:rFonts w:ascii="Calibri" w:hAnsi="Calibri" w:cs="Calibri"/>
                          <w:color w:val="000000" w:themeColor="text1"/>
                          <w:u w:val="single"/>
                        </w:rPr>
                        <w:t>closest interactions with</w:t>
                      </w:r>
                      <w:r w:rsidRPr="00C9482A">
                        <w:rPr>
                          <w:rFonts w:ascii="Calibri" w:hAnsi="Calibri" w:cs="Calibri"/>
                          <w:color w:val="000000" w:themeColor="text1"/>
                        </w:rPr>
                        <w:t> for the rest of this survey.</w:t>
                      </w:r>
                    </w:p>
                    <w:p w14:paraId="5126FAA9" w14:textId="77777777" w:rsidR="004D0254" w:rsidRPr="00C9482A" w:rsidRDefault="004D0254" w:rsidP="004D0254">
                      <w:pPr>
                        <w:rPr>
                          <w:rFonts w:ascii="Calibri" w:hAnsi="Calibri" w:cs="Calibri"/>
                          <w:color w:val="000000" w:themeColor="text1"/>
                        </w:rPr>
                      </w:pPr>
                    </w:p>
                  </w:txbxContent>
                </v:textbox>
              </v:shape>
            </w:pict>
          </mc:Fallback>
        </mc:AlternateContent>
      </w:r>
    </w:p>
    <w:p w14:paraId="2CC1B198" w14:textId="77777777" w:rsidR="004D0254" w:rsidRPr="00314AB1" w:rsidRDefault="004D0254" w:rsidP="004D0254">
      <w:pPr>
        <w:rPr>
          <w:rFonts w:ascii="Calibri" w:eastAsia="Calibri" w:hAnsi="Calibri" w:cs="Calibri"/>
          <w:color w:val="000000" w:themeColor="text1"/>
          <w:lang w:val="en-US"/>
        </w:rPr>
      </w:pPr>
    </w:p>
    <w:p w14:paraId="1DC6E991" w14:textId="77777777" w:rsidR="004D0254" w:rsidRPr="00314AB1" w:rsidRDefault="004D0254" w:rsidP="004D0254">
      <w:pPr>
        <w:rPr>
          <w:rFonts w:ascii="Calibri" w:eastAsia="Calibri" w:hAnsi="Calibri" w:cs="Calibri"/>
          <w:color w:val="000000" w:themeColor="text1"/>
          <w:lang w:val="en-US"/>
        </w:rPr>
      </w:pPr>
    </w:p>
    <w:p w14:paraId="72FB0EE1" w14:textId="77777777" w:rsidR="004D0254" w:rsidRPr="00314AB1" w:rsidRDefault="004D0254" w:rsidP="004D0254">
      <w:pPr>
        <w:rPr>
          <w:rFonts w:ascii="Calibri" w:eastAsia="Calibri" w:hAnsi="Calibri" w:cs="Calibri"/>
          <w:color w:val="000000" w:themeColor="text1"/>
          <w:lang w:val="en-US"/>
        </w:rPr>
      </w:pPr>
    </w:p>
    <w:p w14:paraId="2476B837" w14:textId="77777777" w:rsidR="004D0254" w:rsidRPr="00314AB1" w:rsidRDefault="004D0254" w:rsidP="004D0254">
      <w:pPr>
        <w:rPr>
          <w:rFonts w:ascii="Calibri" w:eastAsia="Calibri" w:hAnsi="Calibri" w:cs="Calibri"/>
          <w:color w:val="000000" w:themeColor="text1"/>
          <w:lang w:val="en-US"/>
        </w:rPr>
      </w:pPr>
    </w:p>
    <w:p w14:paraId="7985CDCD" w14:textId="77777777" w:rsidR="004D0254" w:rsidRPr="00314AB1" w:rsidRDefault="004D0254" w:rsidP="004D0254">
      <w:pPr>
        <w:rPr>
          <w:rFonts w:ascii="Calibri" w:hAnsi="Calibri" w:cs="Calibri"/>
        </w:rPr>
      </w:pPr>
    </w:p>
    <w:p w14:paraId="1D3517AD" w14:textId="45D8404F" w:rsidR="004D0254" w:rsidRPr="00314AB1" w:rsidRDefault="004D0254" w:rsidP="004C2DB4">
      <w:pPr>
        <w:pStyle w:val="ListParagraph"/>
        <w:numPr>
          <w:ilvl w:val="0"/>
          <w:numId w:val="4"/>
        </w:numPr>
        <w:spacing w:after="160"/>
        <w:rPr>
          <w:rFonts w:ascii="Calibri" w:hAnsi="Calibri" w:cs="Calibri"/>
        </w:rPr>
      </w:pPr>
      <w:r w:rsidRPr="00314AB1">
        <w:rPr>
          <w:rFonts w:ascii="Calibri" w:hAnsi="Calibri" w:cs="Calibri"/>
        </w:rPr>
        <w:t xml:space="preserve">Do you think companion animals can get respiratory diseases from people? (Required) </w:t>
      </w:r>
    </w:p>
    <w:p w14:paraId="18DA1866" w14:textId="77777777" w:rsidR="004D0254" w:rsidRPr="00314AB1" w:rsidRDefault="004D0254" w:rsidP="004C2DB4">
      <w:pPr>
        <w:pStyle w:val="ListParagraph"/>
        <w:numPr>
          <w:ilvl w:val="1"/>
          <w:numId w:val="4"/>
        </w:numPr>
        <w:spacing w:after="160"/>
        <w:rPr>
          <w:rFonts w:ascii="Calibri" w:hAnsi="Calibri" w:cs="Calibri"/>
        </w:rPr>
      </w:pPr>
      <w:r w:rsidRPr="00314AB1">
        <w:rPr>
          <w:rFonts w:ascii="Calibri" w:hAnsi="Calibri" w:cs="Calibri"/>
        </w:rPr>
        <w:t>Yes</w:t>
      </w:r>
    </w:p>
    <w:p w14:paraId="01E6BEA6" w14:textId="77777777" w:rsidR="004D0254" w:rsidRPr="00314AB1" w:rsidRDefault="004D0254" w:rsidP="004C2DB4">
      <w:pPr>
        <w:pStyle w:val="ListParagraph"/>
        <w:numPr>
          <w:ilvl w:val="1"/>
          <w:numId w:val="4"/>
        </w:numPr>
        <w:spacing w:after="160"/>
        <w:rPr>
          <w:rFonts w:ascii="Calibri" w:hAnsi="Calibri" w:cs="Calibri"/>
        </w:rPr>
      </w:pPr>
      <w:r w:rsidRPr="00314AB1">
        <w:rPr>
          <w:rFonts w:ascii="Calibri" w:hAnsi="Calibri" w:cs="Calibri"/>
        </w:rPr>
        <w:t>No</w:t>
      </w:r>
      <w:r w:rsidRPr="00314AB1">
        <w:rPr>
          <w:rFonts w:ascii="Calibri" w:hAnsi="Calibri" w:cs="Calibri"/>
        </w:rPr>
        <w:br/>
      </w:r>
    </w:p>
    <w:p w14:paraId="0C2CA59F" w14:textId="77777777" w:rsidR="004D0254" w:rsidRPr="00314AB1" w:rsidRDefault="004D0254" w:rsidP="004D0254">
      <w:pPr>
        <w:pStyle w:val="ListParagraph"/>
        <w:rPr>
          <w:rFonts w:ascii="Calibri" w:hAnsi="Calibri" w:cs="Calibri"/>
          <w:i/>
          <w:iCs/>
        </w:rPr>
      </w:pPr>
      <w:r w:rsidRPr="00314AB1">
        <w:rPr>
          <w:rFonts w:ascii="Calibri" w:hAnsi="Calibri" w:cs="Calibri"/>
        </w:rPr>
        <w:t xml:space="preserve">Explain why you think this: </w:t>
      </w:r>
      <w:r w:rsidRPr="00314AB1">
        <w:rPr>
          <w:rFonts w:ascii="Calibri" w:hAnsi="Calibri" w:cs="Calibri"/>
          <w:i/>
          <w:iCs/>
        </w:rPr>
        <w:t>*TEXT BOX*</w:t>
      </w:r>
      <w:r w:rsidRPr="00314AB1">
        <w:rPr>
          <w:rFonts w:ascii="Calibri" w:hAnsi="Calibri" w:cs="Calibri"/>
        </w:rPr>
        <w:br/>
      </w:r>
    </w:p>
    <w:p w14:paraId="27DA8AE6" w14:textId="77777777" w:rsidR="004D0254" w:rsidRPr="00314AB1" w:rsidRDefault="004D0254" w:rsidP="004C2DB4">
      <w:pPr>
        <w:pStyle w:val="ListParagraph"/>
        <w:numPr>
          <w:ilvl w:val="0"/>
          <w:numId w:val="4"/>
        </w:numPr>
        <w:spacing w:after="160"/>
        <w:rPr>
          <w:rFonts w:ascii="Calibri" w:hAnsi="Calibri" w:cs="Calibri"/>
        </w:rPr>
      </w:pPr>
      <w:r w:rsidRPr="00314AB1">
        <w:rPr>
          <w:rFonts w:ascii="Calibri" w:hAnsi="Calibri" w:cs="Calibri"/>
        </w:rPr>
        <w:t xml:space="preserve">Do you think people can get respiratory diseases from companion animals? (Required) </w:t>
      </w:r>
    </w:p>
    <w:p w14:paraId="060F64A1" w14:textId="77777777" w:rsidR="004D0254" w:rsidRPr="00314AB1" w:rsidRDefault="004D0254" w:rsidP="004C2DB4">
      <w:pPr>
        <w:pStyle w:val="ListParagraph"/>
        <w:numPr>
          <w:ilvl w:val="1"/>
          <w:numId w:val="4"/>
        </w:numPr>
        <w:spacing w:after="160"/>
        <w:rPr>
          <w:rFonts w:ascii="Calibri" w:hAnsi="Calibri" w:cs="Calibri"/>
        </w:rPr>
      </w:pPr>
      <w:r w:rsidRPr="00314AB1">
        <w:rPr>
          <w:rFonts w:ascii="Calibri" w:hAnsi="Calibri" w:cs="Calibri"/>
        </w:rPr>
        <w:t>Yes</w:t>
      </w:r>
    </w:p>
    <w:p w14:paraId="179418DE" w14:textId="77777777" w:rsidR="004D0254" w:rsidRPr="00314AB1" w:rsidRDefault="004D0254" w:rsidP="004C2DB4">
      <w:pPr>
        <w:pStyle w:val="ListParagraph"/>
        <w:numPr>
          <w:ilvl w:val="1"/>
          <w:numId w:val="4"/>
        </w:numPr>
        <w:spacing w:after="160"/>
        <w:rPr>
          <w:rFonts w:ascii="Calibri" w:hAnsi="Calibri" w:cs="Calibri"/>
        </w:rPr>
      </w:pPr>
      <w:r w:rsidRPr="00314AB1">
        <w:rPr>
          <w:rFonts w:ascii="Calibri" w:hAnsi="Calibri" w:cs="Calibri"/>
        </w:rPr>
        <w:t>No</w:t>
      </w:r>
    </w:p>
    <w:p w14:paraId="278ACA77" w14:textId="77777777" w:rsidR="004D0254" w:rsidRPr="00314AB1" w:rsidRDefault="004D0254" w:rsidP="004D0254">
      <w:pPr>
        <w:pStyle w:val="ListParagraph"/>
        <w:rPr>
          <w:rFonts w:ascii="Calibri" w:hAnsi="Calibri" w:cs="Calibri"/>
        </w:rPr>
      </w:pPr>
    </w:p>
    <w:p w14:paraId="1285EFD8" w14:textId="77777777" w:rsidR="004D0254" w:rsidRPr="00314AB1" w:rsidRDefault="004D0254" w:rsidP="004D0254">
      <w:pPr>
        <w:pStyle w:val="ListParagraph"/>
        <w:rPr>
          <w:rFonts w:ascii="Calibri" w:hAnsi="Calibri" w:cs="Calibri"/>
        </w:rPr>
      </w:pPr>
      <w:r w:rsidRPr="00314AB1">
        <w:rPr>
          <w:rFonts w:ascii="Calibri" w:hAnsi="Calibri" w:cs="Calibri"/>
        </w:rPr>
        <w:t xml:space="preserve">Explain why you think this: </w:t>
      </w:r>
      <w:r w:rsidRPr="00314AB1">
        <w:rPr>
          <w:rFonts w:ascii="Calibri" w:hAnsi="Calibri" w:cs="Calibri"/>
          <w:i/>
          <w:iCs/>
        </w:rPr>
        <w:t>*TEXT BOX*</w:t>
      </w:r>
    </w:p>
    <w:p w14:paraId="6342AF0F" w14:textId="0B97E49E" w:rsidR="004D0254" w:rsidRPr="00314AB1" w:rsidRDefault="004D0254" w:rsidP="00C9482A">
      <w:pPr>
        <w:pStyle w:val="ListParagraph"/>
        <w:tabs>
          <w:tab w:val="left" w:pos="5400"/>
        </w:tabs>
        <w:rPr>
          <w:rFonts w:ascii="Calibri" w:hAnsi="Calibri" w:cs="Calibri"/>
          <w:i/>
          <w:iCs/>
        </w:rPr>
      </w:pPr>
      <w:r w:rsidRPr="00314AB1">
        <w:rPr>
          <w:rFonts w:ascii="Calibri" w:hAnsi="Calibri" w:cs="Calibri"/>
          <w:i/>
          <w:iCs/>
        </w:rPr>
        <w:tab/>
      </w:r>
    </w:p>
    <w:p w14:paraId="1042D02F" w14:textId="77777777" w:rsidR="004D0254" w:rsidRPr="00314AB1" w:rsidRDefault="004D0254" w:rsidP="004C2DB4">
      <w:pPr>
        <w:pStyle w:val="ListParagraph"/>
        <w:numPr>
          <w:ilvl w:val="0"/>
          <w:numId w:val="4"/>
        </w:numPr>
        <w:spacing w:after="160" w:line="259" w:lineRule="auto"/>
        <w:rPr>
          <w:rFonts w:ascii="Calibri" w:hAnsi="Calibri" w:cs="Calibri"/>
        </w:rPr>
      </w:pPr>
      <w:r w:rsidRPr="00314AB1">
        <w:rPr>
          <w:rFonts w:ascii="Calibri" w:hAnsi="Calibri" w:cs="Calibri"/>
        </w:rPr>
        <w:t xml:space="preserve">How often do you personally…? (Required) </w:t>
      </w:r>
    </w:p>
    <w:tbl>
      <w:tblPr>
        <w:tblStyle w:val="TableGrid"/>
        <w:tblW w:w="9006" w:type="dxa"/>
        <w:tblLook w:val="04A0" w:firstRow="1" w:lastRow="0" w:firstColumn="1" w:lastColumn="0" w:noHBand="0" w:noVBand="1"/>
      </w:tblPr>
      <w:tblGrid>
        <w:gridCol w:w="2490"/>
        <w:gridCol w:w="1185"/>
        <w:gridCol w:w="795"/>
        <w:gridCol w:w="1305"/>
        <w:gridCol w:w="825"/>
        <w:gridCol w:w="1380"/>
        <w:gridCol w:w="1026"/>
      </w:tblGrid>
      <w:tr w:rsidR="004D0254" w:rsidRPr="00314AB1" w14:paraId="2B297F05" w14:textId="77777777" w:rsidTr="00046373">
        <w:trPr>
          <w:trHeight w:val="300"/>
        </w:trPr>
        <w:tc>
          <w:tcPr>
            <w:tcW w:w="2490" w:type="dxa"/>
            <w:tcBorders>
              <w:top w:val="single" w:sz="8" w:space="0" w:color="auto"/>
              <w:left w:val="single" w:sz="8" w:space="0" w:color="auto"/>
              <w:bottom w:val="single" w:sz="8" w:space="0" w:color="auto"/>
              <w:right w:val="single" w:sz="8" w:space="0" w:color="auto"/>
            </w:tcBorders>
            <w:tcMar>
              <w:left w:w="108" w:type="dxa"/>
              <w:right w:w="108" w:type="dxa"/>
            </w:tcMar>
          </w:tcPr>
          <w:p w14:paraId="6E39469B" w14:textId="77777777" w:rsidR="004D0254" w:rsidRPr="00314AB1" w:rsidRDefault="004D0254" w:rsidP="00046373">
            <w:pPr>
              <w:rPr>
                <w:rFonts w:ascii="Calibri" w:hAnsi="Calibri" w:cs="Calibri"/>
              </w:rPr>
            </w:pPr>
          </w:p>
        </w:tc>
        <w:tc>
          <w:tcPr>
            <w:tcW w:w="1185" w:type="dxa"/>
            <w:tcBorders>
              <w:top w:val="single" w:sz="8" w:space="0" w:color="auto"/>
              <w:left w:val="single" w:sz="8" w:space="0" w:color="auto"/>
              <w:bottom w:val="single" w:sz="8" w:space="0" w:color="auto"/>
              <w:right w:val="single" w:sz="8" w:space="0" w:color="auto"/>
            </w:tcBorders>
            <w:tcMar>
              <w:left w:w="108" w:type="dxa"/>
              <w:right w:w="108" w:type="dxa"/>
            </w:tcMar>
          </w:tcPr>
          <w:p w14:paraId="2656969B" w14:textId="77777777" w:rsidR="004D0254" w:rsidRPr="00314AB1" w:rsidRDefault="004D0254" w:rsidP="00046373">
            <w:pPr>
              <w:jc w:val="center"/>
              <w:rPr>
                <w:rFonts w:ascii="Calibri" w:eastAsia="Calibri" w:hAnsi="Calibri" w:cs="Calibri"/>
                <w:color w:val="000000" w:themeColor="text1"/>
              </w:rPr>
            </w:pPr>
            <w:r w:rsidRPr="00314AB1">
              <w:rPr>
                <w:rFonts w:ascii="Calibri" w:eastAsia="Calibri" w:hAnsi="Calibri" w:cs="Calibri"/>
                <w:color w:val="000000" w:themeColor="text1"/>
              </w:rPr>
              <w:t xml:space="preserve"> More than once a day</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tcPr>
          <w:p w14:paraId="62DC7A2B" w14:textId="77777777" w:rsidR="004D0254" w:rsidRPr="00314AB1" w:rsidRDefault="004D0254" w:rsidP="00046373">
            <w:pPr>
              <w:jc w:val="center"/>
              <w:rPr>
                <w:rFonts w:ascii="Calibri" w:eastAsia="Calibri" w:hAnsi="Calibri" w:cs="Calibri"/>
                <w:color w:val="000000" w:themeColor="text1"/>
                <w:lang w:val="en-US"/>
              </w:rPr>
            </w:pPr>
            <w:r w:rsidRPr="00314AB1">
              <w:rPr>
                <w:rFonts w:ascii="Calibri" w:eastAsia="Calibri" w:hAnsi="Calibri" w:cs="Calibri"/>
                <w:color w:val="000000" w:themeColor="text1"/>
              </w:rPr>
              <w:t>Once a day</w:t>
            </w:r>
          </w:p>
          <w:p w14:paraId="3F47B6DC" w14:textId="77777777" w:rsidR="004D0254" w:rsidRPr="00314AB1" w:rsidRDefault="004D0254" w:rsidP="00046373">
            <w:pPr>
              <w:jc w:val="center"/>
              <w:rPr>
                <w:rFonts w:ascii="Calibri" w:eastAsia="Calibri" w:hAnsi="Calibri" w:cs="Calibri"/>
                <w:color w:val="000000" w:themeColor="text1"/>
                <w:lang w:val="en-US"/>
              </w:rPr>
            </w:pPr>
          </w:p>
        </w:tc>
        <w:tc>
          <w:tcPr>
            <w:tcW w:w="1305" w:type="dxa"/>
            <w:tcBorders>
              <w:top w:val="single" w:sz="8" w:space="0" w:color="auto"/>
              <w:left w:val="single" w:sz="8" w:space="0" w:color="auto"/>
              <w:bottom w:val="single" w:sz="8" w:space="0" w:color="auto"/>
              <w:right w:val="single" w:sz="8" w:space="0" w:color="auto"/>
            </w:tcBorders>
            <w:tcMar>
              <w:left w:w="108" w:type="dxa"/>
              <w:right w:w="108" w:type="dxa"/>
            </w:tcMar>
          </w:tcPr>
          <w:p w14:paraId="3D3EFDB3" w14:textId="77777777" w:rsidR="004D0254" w:rsidRPr="00314AB1" w:rsidRDefault="004D0254" w:rsidP="00046373">
            <w:pPr>
              <w:jc w:val="center"/>
              <w:rPr>
                <w:rFonts w:ascii="Calibri" w:eastAsia="Calibri" w:hAnsi="Calibri" w:cs="Calibri"/>
                <w:color w:val="000000" w:themeColor="text1"/>
              </w:rPr>
            </w:pPr>
            <w:r w:rsidRPr="00314AB1">
              <w:rPr>
                <w:rFonts w:ascii="Calibri" w:eastAsia="Calibri" w:hAnsi="Calibri" w:cs="Calibri"/>
                <w:color w:val="000000" w:themeColor="text1"/>
              </w:rPr>
              <w:t>More than once a week</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34978575" w14:textId="77777777" w:rsidR="004D0254" w:rsidRPr="00314AB1" w:rsidRDefault="004D0254" w:rsidP="00046373">
            <w:pPr>
              <w:jc w:val="center"/>
              <w:rPr>
                <w:rFonts w:ascii="Calibri" w:eastAsia="Calibri" w:hAnsi="Calibri" w:cs="Calibri"/>
                <w:color w:val="000000" w:themeColor="text1"/>
                <w:lang w:val="en-US"/>
              </w:rPr>
            </w:pPr>
            <w:r w:rsidRPr="00314AB1">
              <w:rPr>
                <w:rFonts w:ascii="Calibri" w:eastAsia="Calibri" w:hAnsi="Calibri" w:cs="Calibri"/>
                <w:color w:val="000000" w:themeColor="text1"/>
              </w:rPr>
              <w:t>Once a week</w:t>
            </w:r>
          </w:p>
          <w:p w14:paraId="33E7B3A5" w14:textId="77777777" w:rsidR="004D0254" w:rsidRPr="00314AB1" w:rsidRDefault="004D0254" w:rsidP="00046373">
            <w:pPr>
              <w:jc w:val="center"/>
              <w:rPr>
                <w:rFonts w:ascii="Calibri" w:eastAsia="Calibri" w:hAnsi="Calibri" w:cs="Calibri"/>
                <w:color w:val="000000" w:themeColor="text1"/>
                <w:lang w:val="en-US"/>
              </w:rPr>
            </w:pPr>
          </w:p>
        </w:tc>
        <w:tc>
          <w:tcPr>
            <w:tcW w:w="1380" w:type="dxa"/>
            <w:tcBorders>
              <w:top w:val="single" w:sz="8" w:space="0" w:color="auto"/>
              <w:left w:val="single" w:sz="8" w:space="0" w:color="auto"/>
              <w:bottom w:val="single" w:sz="8" w:space="0" w:color="auto"/>
              <w:right w:val="single" w:sz="8" w:space="0" w:color="auto"/>
            </w:tcBorders>
            <w:tcMar>
              <w:left w:w="108" w:type="dxa"/>
              <w:right w:w="108" w:type="dxa"/>
            </w:tcMar>
          </w:tcPr>
          <w:p w14:paraId="5AE3881F" w14:textId="77777777" w:rsidR="004D0254" w:rsidRPr="00314AB1" w:rsidRDefault="004D0254" w:rsidP="00046373">
            <w:pPr>
              <w:jc w:val="center"/>
              <w:rPr>
                <w:rFonts w:ascii="Calibri" w:eastAsia="Calibri" w:hAnsi="Calibri" w:cs="Calibri"/>
                <w:color w:val="000000" w:themeColor="text1"/>
                <w:lang w:val="en-US"/>
              </w:rPr>
            </w:pPr>
            <w:r w:rsidRPr="00314AB1">
              <w:rPr>
                <w:rFonts w:ascii="Calibri" w:eastAsia="Calibri" w:hAnsi="Calibri" w:cs="Calibri"/>
                <w:color w:val="000000" w:themeColor="text1"/>
              </w:rPr>
              <w:t xml:space="preserve">Less than once a week </w:t>
            </w:r>
          </w:p>
          <w:p w14:paraId="65E9FC87" w14:textId="77777777" w:rsidR="004D0254" w:rsidRPr="00314AB1" w:rsidRDefault="004D0254" w:rsidP="00046373">
            <w:pPr>
              <w:jc w:val="center"/>
              <w:rPr>
                <w:rFonts w:ascii="Calibri" w:eastAsia="Calibri" w:hAnsi="Calibri" w:cs="Calibri"/>
                <w:color w:val="000000" w:themeColor="text1"/>
                <w:lang w:val="en-US"/>
              </w:rPr>
            </w:pPr>
          </w:p>
        </w:tc>
        <w:tc>
          <w:tcPr>
            <w:tcW w:w="1026" w:type="dxa"/>
            <w:tcBorders>
              <w:top w:val="single" w:sz="8" w:space="0" w:color="auto"/>
              <w:left w:val="single" w:sz="8" w:space="0" w:color="auto"/>
              <w:bottom w:val="single" w:sz="8" w:space="0" w:color="auto"/>
              <w:right w:val="single" w:sz="8" w:space="0" w:color="auto"/>
            </w:tcBorders>
          </w:tcPr>
          <w:p w14:paraId="5C89BD21" w14:textId="77777777" w:rsidR="004D0254" w:rsidRPr="00314AB1" w:rsidRDefault="004D0254" w:rsidP="00046373">
            <w:pPr>
              <w:jc w:val="center"/>
              <w:rPr>
                <w:rFonts w:ascii="Calibri" w:eastAsia="Calibri" w:hAnsi="Calibri" w:cs="Calibri"/>
                <w:color w:val="000000" w:themeColor="text1"/>
              </w:rPr>
            </w:pPr>
            <w:r w:rsidRPr="00314AB1">
              <w:rPr>
                <w:rFonts w:ascii="Calibri" w:eastAsia="Calibri" w:hAnsi="Calibri" w:cs="Calibri"/>
                <w:color w:val="000000" w:themeColor="text1"/>
              </w:rPr>
              <w:t>Never</w:t>
            </w:r>
          </w:p>
        </w:tc>
      </w:tr>
      <w:tr w:rsidR="004D0254" w:rsidRPr="00314AB1" w14:paraId="7F6ADF0D" w14:textId="77777777" w:rsidTr="00046373">
        <w:trPr>
          <w:trHeight w:val="300"/>
        </w:trPr>
        <w:tc>
          <w:tcPr>
            <w:tcW w:w="2490" w:type="dxa"/>
            <w:tcBorders>
              <w:top w:val="single" w:sz="8" w:space="0" w:color="auto"/>
              <w:left w:val="single" w:sz="8" w:space="0" w:color="auto"/>
              <w:bottom w:val="single" w:sz="8" w:space="0" w:color="auto"/>
              <w:right w:val="single" w:sz="8" w:space="0" w:color="auto"/>
            </w:tcBorders>
            <w:tcMar>
              <w:left w:w="108" w:type="dxa"/>
              <w:right w:w="108" w:type="dxa"/>
            </w:tcMar>
          </w:tcPr>
          <w:p w14:paraId="71FAA919" w14:textId="77777777" w:rsidR="004D0254" w:rsidRPr="00314AB1" w:rsidRDefault="004D0254" w:rsidP="004C2DB4">
            <w:pPr>
              <w:pStyle w:val="ListParagraph"/>
              <w:numPr>
                <w:ilvl w:val="0"/>
                <w:numId w:val="44"/>
              </w:numPr>
              <w:rPr>
                <w:rFonts w:ascii="Calibri" w:eastAsia="Aptos" w:hAnsi="Calibri" w:cs="Calibri"/>
              </w:rPr>
            </w:pPr>
            <w:r w:rsidRPr="00314AB1">
              <w:rPr>
                <w:rFonts w:ascii="Calibri" w:eastAsia="Aptos" w:hAnsi="Calibri" w:cs="Calibri"/>
              </w:rPr>
              <w:t>Feed your companion animal</w:t>
            </w:r>
          </w:p>
        </w:tc>
        <w:tc>
          <w:tcPr>
            <w:tcW w:w="1185" w:type="dxa"/>
            <w:tcBorders>
              <w:top w:val="single" w:sz="8" w:space="0" w:color="auto"/>
              <w:left w:val="single" w:sz="8" w:space="0" w:color="auto"/>
              <w:bottom w:val="single" w:sz="8" w:space="0" w:color="auto"/>
              <w:right w:val="single" w:sz="8" w:space="0" w:color="auto"/>
            </w:tcBorders>
            <w:tcMar>
              <w:left w:w="108" w:type="dxa"/>
              <w:right w:w="108" w:type="dxa"/>
            </w:tcMar>
          </w:tcPr>
          <w:p w14:paraId="38360C75"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tcPr>
          <w:p w14:paraId="0C88BF65"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305" w:type="dxa"/>
            <w:tcBorders>
              <w:top w:val="single" w:sz="8" w:space="0" w:color="auto"/>
              <w:left w:val="single" w:sz="8" w:space="0" w:color="auto"/>
              <w:bottom w:val="single" w:sz="8" w:space="0" w:color="auto"/>
              <w:right w:val="single" w:sz="8" w:space="0" w:color="auto"/>
            </w:tcBorders>
            <w:tcMar>
              <w:left w:w="108" w:type="dxa"/>
              <w:right w:w="108" w:type="dxa"/>
            </w:tcMar>
          </w:tcPr>
          <w:p w14:paraId="752345D4"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653AC26F"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380" w:type="dxa"/>
            <w:tcBorders>
              <w:top w:val="single" w:sz="8" w:space="0" w:color="auto"/>
              <w:left w:val="single" w:sz="8" w:space="0" w:color="auto"/>
              <w:bottom w:val="single" w:sz="8" w:space="0" w:color="auto"/>
              <w:right w:val="single" w:sz="8" w:space="0" w:color="auto"/>
            </w:tcBorders>
            <w:tcMar>
              <w:left w:w="108" w:type="dxa"/>
              <w:right w:w="108" w:type="dxa"/>
            </w:tcMar>
          </w:tcPr>
          <w:p w14:paraId="1A42163C"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026" w:type="dxa"/>
            <w:tcBorders>
              <w:top w:val="single" w:sz="8" w:space="0" w:color="auto"/>
              <w:left w:val="single" w:sz="8" w:space="0" w:color="auto"/>
              <w:bottom w:val="single" w:sz="8" w:space="0" w:color="auto"/>
              <w:right w:val="single" w:sz="8" w:space="0" w:color="auto"/>
            </w:tcBorders>
          </w:tcPr>
          <w:p w14:paraId="745BC393"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r>
      <w:tr w:rsidR="004D0254" w:rsidRPr="00314AB1" w14:paraId="3D485BC5" w14:textId="77777777" w:rsidTr="00046373">
        <w:trPr>
          <w:trHeight w:val="300"/>
        </w:trPr>
        <w:tc>
          <w:tcPr>
            <w:tcW w:w="2490" w:type="dxa"/>
            <w:tcBorders>
              <w:top w:val="single" w:sz="8" w:space="0" w:color="auto"/>
              <w:left w:val="single" w:sz="8" w:space="0" w:color="auto"/>
              <w:bottom w:val="single" w:sz="8" w:space="0" w:color="auto"/>
              <w:right w:val="single" w:sz="8" w:space="0" w:color="auto"/>
            </w:tcBorders>
            <w:tcMar>
              <w:left w:w="108" w:type="dxa"/>
              <w:right w:w="108" w:type="dxa"/>
            </w:tcMar>
          </w:tcPr>
          <w:p w14:paraId="41FBF148" w14:textId="77777777" w:rsidR="004D0254" w:rsidRPr="00314AB1" w:rsidRDefault="004D0254" w:rsidP="004C2DB4">
            <w:pPr>
              <w:pStyle w:val="ListParagraph"/>
              <w:numPr>
                <w:ilvl w:val="0"/>
                <w:numId w:val="44"/>
              </w:numPr>
              <w:rPr>
                <w:rFonts w:ascii="Calibri" w:eastAsia="Aptos" w:hAnsi="Calibri" w:cs="Calibri"/>
              </w:rPr>
            </w:pPr>
            <w:r w:rsidRPr="00314AB1">
              <w:rPr>
                <w:rFonts w:ascii="Calibri" w:eastAsia="Aptos" w:hAnsi="Calibri" w:cs="Calibri"/>
              </w:rPr>
              <w:t>Clean up after your companion animal (e.g. picking up faeces)</w:t>
            </w:r>
          </w:p>
        </w:tc>
        <w:tc>
          <w:tcPr>
            <w:tcW w:w="1185" w:type="dxa"/>
            <w:tcBorders>
              <w:top w:val="single" w:sz="8" w:space="0" w:color="auto"/>
              <w:left w:val="single" w:sz="8" w:space="0" w:color="auto"/>
              <w:bottom w:val="single" w:sz="8" w:space="0" w:color="auto"/>
              <w:right w:val="single" w:sz="8" w:space="0" w:color="auto"/>
            </w:tcBorders>
            <w:tcMar>
              <w:left w:w="108" w:type="dxa"/>
              <w:right w:w="108" w:type="dxa"/>
            </w:tcMar>
          </w:tcPr>
          <w:p w14:paraId="79641EDC"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tcPr>
          <w:p w14:paraId="1100D79C"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305" w:type="dxa"/>
            <w:tcBorders>
              <w:top w:val="single" w:sz="8" w:space="0" w:color="auto"/>
              <w:left w:val="single" w:sz="8" w:space="0" w:color="auto"/>
              <w:bottom w:val="single" w:sz="8" w:space="0" w:color="auto"/>
              <w:right w:val="single" w:sz="8" w:space="0" w:color="auto"/>
            </w:tcBorders>
            <w:tcMar>
              <w:left w:w="108" w:type="dxa"/>
              <w:right w:w="108" w:type="dxa"/>
            </w:tcMar>
          </w:tcPr>
          <w:p w14:paraId="685C2E8C"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33729783"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380" w:type="dxa"/>
            <w:tcBorders>
              <w:top w:val="single" w:sz="8" w:space="0" w:color="auto"/>
              <w:left w:val="single" w:sz="8" w:space="0" w:color="auto"/>
              <w:bottom w:val="single" w:sz="8" w:space="0" w:color="auto"/>
              <w:right w:val="single" w:sz="8" w:space="0" w:color="auto"/>
            </w:tcBorders>
            <w:tcMar>
              <w:left w:w="108" w:type="dxa"/>
              <w:right w:w="108" w:type="dxa"/>
            </w:tcMar>
          </w:tcPr>
          <w:p w14:paraId="4E2B5095"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026" w:type="dxa"/>
            <w:tcBorders>
              <w:top w:val="single" w:sz="8" w:space="0" w:color="auto"/>
              <w:left w:val="single" w:sz="8" w:space="0" w:color="auto"/>
              <w:bottom w:val="single" w:sz="8" w:space="0" w:color="auto"/>
              <w:right w:val="single" w:sz="8" w:space="0" w:color="auto"/>
            </w:tcBorders>
          </w:tcPr>
          <w:p w14:paraId="6EBF55B8"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r>
      <w:tr w:rsidR="004D0254" w:rsidRPr="00314AB1" w14:paraId="5C2EB665" w14:textId="77777777" w:rsidTr="00046373">
        <w:trPr>
          <w:trHeight w:val="300"/>
        </w:trPr>
        <w:tc>
          <w:tcPr>
            <w:tcW w:w="2490" w:type="dxa"/>
            <w:tcBorders>
              <w:top w:val="single" w:sz="8" w:space="0" w:color="auto"/>
              <w:left w:val="single" w:sz="8" w:space="0" w:color="auto"/>
              <w:bottom w:val="single" w:sz="8" w:space="0" w:color="auto"/>
              <w:right w:val="single" w:sz="8" w:space="0" w:color="auto"/>
            </w:tcBorders>
            <w:tcMar>
              <w:left w:w="108" w:type="dxa"/>
              <w:right w:w="108" w:type="dxa"/>
            </w:tcMar>
          </w:tcPr>
          <w:p w14:paraId="1BF56C03" w14:textId="77777777" w:rsidR="004D0254" w:rsidRPr="00314AB1" w:rsidRDefault="004D0254" w:rsidP="004C2DB4">
            <w:pPr>
              <w:pStyle w:val="ListParagraph"/>
              <w:numPr>
                <w:ilvl w:val="0"/>
                <w:numId w:val="44"/>
              </w:numPr>
              <w:rPr>
                <w:rFonts w:ascii="Calibri" w:eastAsia="Aptos" w:hAnsi="Calibri" w:cs="Calibri"/>
              </w:rPr>
            </w:pPr>
            <w:r w:rsidRPr="00314AB1">
              <w:rPr>
                <w:rFonts w:ascii="Calibri" w:eastAsia="Aptos" w:hAnsi="Calibri" w:cs="Calibri"/>
              </w:rPr>
              <w:lastRenderedPageBreak/>
              <w:t>Care for your companion animal (e.g. taking for exercise, giving medicine, cleaning their space)</w:t>
            </w:r>
          </w:p>
        </w:tc>
        <w:tc>
          <w:tcPr>
            <w:tcW w:w="1185" w:type="dxa"/>
            <w:tcBorders>
              <w:top w:val="single" w:sz="8" w:space="0" w:color="auto"/>
              <w:left w:val="single" w:sz="8" w:space="0" w:color="auto"/>
              <w:bottom w:val="single" w:sz="8" w:space="0" w:color="auto"/>
              <w:right w:val="single" w:sz="8" w:space="0" w:color="auto"/>
            </w:tcBorders>
            <w:tcMar>
              <w:left w:w="108" w:type="dxa"/>
              <w:right w:w="108" w:type="dxa"/>
            </w:tcMar>
          </w:tcPr>
          <w:p w14:paraId="313D6198"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tcPr>
          <w:p w14:paraId="1AD5C808"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305" w:type="dxa"/>
            <w:tcBorders>
              <w:top w:val="single" w:sz="8" w:space="0" w:color="auto"/>
              <w:left w:val="single" w:sz="8" w:space="0" w:color="auto"/>
              <w:bottom w:val="single" w:sz="8" w:space="0" w:color="auto"/>
              <w:right w:val="single" w:sz="8" w:space="0" w:color="auto"/>
            </w:tcBorders>
            <w:tcMar>
              <w:left w:w="108" w:type="dxa"/>
              <w:right w:w="108" w:type="dxa"/>
            </w:tcMar>
          </w:tcPr>
          <w:p w14:paraId="16679D25"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20045DCC"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380" w:type="dxa"/>
            <w:tcBorders>
              <w:top w:val="single" w:sz="8" w:space="0" w:color="auto"/>
              <w:left w:val="single" w:sz="8" w:space="0" w:color="auto"/>
              <w:bottom w:val="single" w:sz="8" w:space="0" w:color="auto"/>
              <w:right w:val="single" w:sz="8" w:space="0" w:color="auto"/>
            </w:tcBorders>
            <w:tcMar>
              <w:left w:w="108" w:type="dxa"/>
              <w:right w:w="108" w:type="dxa"/>
            </w:tcMar>
          </w:tcPr>
          <w:p w14:paraId="628F2E47"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026" w:type="dxa"/>
            <w:tcBorders>
              <w:top w:val="single" w:sz="8" w:space="0" w:color="auto"/>
              <w:left w:val="single" w:sz="8" w:space="0" w:color="auto"/>
              <w:bottom w:val="single" w:sz="8" w:space="0" w:color="auto"/>
              <w:right w:val="single" w:sz="8" w:space="0" w:color="auto"/>
            </w:tcBorders>
          </w:tcPr>
          <w:p w14:paraId="29EF4B76"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r>
      <w:tr w:rsidR="004D0254" w:rsidRPr="00314AB1" w14:paraId="40805262" w14:textId="77777777" w:rsidTr="00046373">
        <w:trPr>
          <w:trHeight w:val="300"/>
        </w:trPr>
        <w:tc>
          <w:tcPr>
            <w:tcW w:w="2490" w:type="dxa"/>
            <w:tcBorders>
              <w:top w:val="single" w:sz="8" w:space="0" w:color="auto"/>
              <w:left w:val="single" w:sz="8" w:space="0" w:color="auto"/>
              <w:bottom w:val="single" w:sz="8" w:space="0" w:color="auto"/>
              <w:right w:val="single" w:sz="8" w:space="0" w:color="auto"/>
            </w:tcBorders>
            <w:tcMar>
              <w:left w:w="108" w:type="dxa"/>
              <w:right w:w="108" w:type="dxa"/>
            </w:tcMar>
          </w:tcPr>
          <w:p w14:paraId="07183A4E" w14:textId="77777777" w:rsidR="004D0254" w:rsidRPr="00314AB1" w:rsidRDefault="004D0254" w:rsidP="004C2DB4">
            <w:pPr>
              <w:pStyle w:val="ListParagraph"/>
              <w:numPr>
                <w:ilvl w:val="0"/>
                <w:numId w:val="44"/>
              </w:numPr>
              <w:rPr>
                <w:rFonts w:ascii="Calibri" w:eastAsia="Aptos" w:hAnsi="Calibri" w:cs="Calibri"/>
              </w:rPr>
            </w:pPr>
            <w:r w:rsidRPr="00314AB1">
              <w:rPr>
                <w:rFonts w:ascii="Calibri" w:eastAsia="Aptos" w:hAnsi="Calibri" w:cs="Calibri"/>
              </w:rPr>
              <w:t>Pat your companion animal</w:t>
            </w:r>
          </w:p>
        </w:tc>
        <w:tc>
          <w:tcPr>
            <w:tcW w:w="1185" w:type="dxa"/>
            <w:tcBorders>
              <w:top w:val="single" w:sz="8" w:space="0" w:color="auto"/>
              <w:left w:val="single" w:sz="8" w:space="0" w:color="auto"/>
              <w:bottom w:val="single" w:sz="8" w:space="0" w:color="auto"/>
              <w:right w:val="single" w:sz="8" w:space="0" w:color="auto"/>
            </w:tcBorders>
            <w:tcMar>
              <w:left w:w="108" w:type="dxa"/>
              <w:right w:w="108" w:type="dxa"/>
            </w:tcMar>
          </w:tcPr>
          <w:p w14:paraId="47816E3E"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tcPr>
          <w:p w14:paraId="4B6F2B4C"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305" w:type="dxa"/>
            <w:tcBorders>
              <w:top w:val="single" w:sz="8" w:space="0" w:color="auto"/>
              <w:left w:val="single" w:sz="8" w:space="0" w:color="auto"/>
              <w:bottom w:val="single" w:sz="8" w:space="0" w:color="auto"/>
              <w:right w:val="single" w:sz="8" w:space="0" w:color="auto"/>
            </w:tcBorders>
            <w:tcMar>
              <w:left w:w="108" w:type="dxa"/>
              <w:right w:w="108" w:type="dxa"/>
            </w:tcMar>
          </w:tcPr>
          <w:p w14:paraId="02DCD63C"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6D13642E"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380" w:type="dxa"/>
            <w:tcBorders>
              <w:top w:val="single" w:sz="8" w:space="0" w:color="auto"/>
              <w:left w:val="single" w:sz="8" w:space="0" w:color="auto"/>
              <w:bottom w:val="single" w:sz="8" w:space="0" w:color="auto"/>
              <w:right w:val="single" w:sz="8" w:space="0" w:color="auto"/>
            </w:tcBorders>
            <w:tcMar>
              <w:left w:w="108" w:type="dxa"/>
              <w:right w:w="108" w:type="dxa"/>
            </w:tcMar>
          </w:tcPr>
          <w:p w14:paraId="1BF7353F"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026" w:type="dxa"/>
            <w:tcBorders>
              <w:top w:val="single" w:sz="8" w:space="0" w:color="auto"/>
              <w:left w:val="single" w:sz="8" w:space="0" w:color="auto"/>
              <w:bottom w:val="single" w:sz="8" w:space="0" w:color="auto"/>
              <w:right w:val="single" w:sz="8" w:space="0" w:color="auto"/>
            </w:tcBorders>
          </w:tcPr>
          <w:p w14:paraId="75C277F1"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r>
      <w:tr w:rsidR="004D0254" w:rsidRPr="00314AB1" w14:paraId="6CE620FC" w14:textId="77777777" w:rsidTr="00046373">
        <w:trPr>
          <w:trHeight w:val="300"/>
        </w:trPr>
        <w:tc>
          <w:tcPr>
            <w:tcW w:w="2490" w:type="dxa"/>
            <w:tcBorders>
              <w:top w:val="single" w:sz="8" w:space="0" w:color="auto"/>
              <w:left w:val="single" w:sz="8" w:space="0" w:color="auto"/>
              <w:bottom w:val="single" w:sz="8" w:space="0" w:color="auto"/>
              <w:right w:val="single" w:sz="8" w:space="0" w:color="auto"/>
            </w:tcBorders>
            <w:tcMar>
              <w:left w:w="108" w:type="dxa"/>
              <w:right w:w="108" w:type="dxa"/>
            </w:tcMar>
          </w:tcPr>
          <w:p w14:paraId="15E560C8" w14:textId="77777777" w:rsidR="004D0254" w:rsidRPr="00314AB1" w:rsidRDefault="004D0254" w:rsidP="004C2DB4">
            <w:pPr>
              <w:pStyle w:val="ListParagraph"/>
              <w:numPr>
                <w:ilvl w:val="0"/>
                <w:numId w:val="44"/>
              </w:numPr>
              <w:rPr>
                <w:rFonts w:ascii="Calibri" w:eastAsia="Aptos" w:hAnsi="Calibri" w:cs="Calibri"/>
              </w:rPr>
            </w:pPr>
            <w:r w:rsidRPr="00314AB1">
              <w:rPr>
                <w:rFonts w:ascii="Calibri" w:eastAsia="Aptos" w:hAnsi="Calibri" w:cs="Calibri"/>
              </w:rPr>
              <w:t>Cuddle your companion animal</w:t>
            </w:r>
          </w:p>
        </w:tc>
        <w:tc>
          <w:tcPr>
            <w:tcW w:w="1185" w:type="dxa"/>
            <w:tcBorders>
              <w:top w:val="single" w:sz="8" w:space="0" w:color="auto"/>
              <w:left w:val="single" w:sz="8" w:space="0" w:color="auto"/>
              <w:bottom w:val="single" w:sz="8" w:space="0" w:color="auto"/>
              <w:right w:val="single" w:sz="8" w:space="0" w:color="auto"/>
            </w:tcBorders>
            <w:tcMar>
              <w:left w:w="108" w:type="dxa"/>
              <w:right w:w="108" w:type="dxa"/>
            </w:tcMar>
          </w:tcPr>
          <w:p w14:paraId="1BBE90B5"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tcPr>
          <w:p w14:paraId="78C21E22"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305" w:type="dxa"/>
            <w:tcBorders>
              <w:top w:val="single" w:sz="8" w:space="0" w:color="auto"/>
              <w:left w:val="single" w:sz="8" w:space="0" w:color="auto"/>
              <w:bottom w:val="single" w:sz="8" w:space="0" w:color="auto"/>
              <w:right w:val="single" w:sz="8" w:space="0" w:color="auto"/>
            </w:tcBorders>
            <w:tcMar>
              <w:left w:w="108" w:type="dxa"/>
              <w:right w:w="108" w:type="dxa"/>
            </w:tcMar>
          </w:tcPr>
          <w:p w14:paraId="4A0AE8E6"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1F95A4A3"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380" w:type="dxa"/>
            <w:tcBorders>
              <w:top w:val="single" w:sz="8" w:space="0" w:color="auto"/>
              <w:left w:val="single" w:sz="8" w:space="0" w:color="auto"/>
              <w:bottom w:val="single" w:sz="8" w:space="0" w:color="auto"/>
              <w:right w:val="single" w:sz="8" w:space="0" w:color="auto"/>
            </w:tcBorders>
            <w:tcMar>
              <w:left w:w="108" w:type="dxa"/>
              <w:right w:w="108" w:type="dxa"/>
            </w:tcMar>
          </w:tcPr>
          <w:p w14:paraId="4AD9B5F7"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026" w:type="dxa"/>
            <w:tcBorders>
              <w:top w:val="single" w:sz="8" w:space="0" w:color="auto"/>
              <w:left w:val="single" w:sz="8" w:space="0" w:color="auto"/>
              <w:bottom w:val="single" w:sz="8" w:space="0" w:color="auto"/>
              <w:right w:val="single" w:sz="8" w:space="0" w:color="auto"/>
            </w:tcBorders>
          </w:tcPr>
          <w:p w14:paraId="1D2699C7"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r>
      <w:tr w:rsidR="004D0254" w:rsidRPr="00314AB1" w14:paraId="1C0813B2" w14:textId="77777777" w:rsidTr="00046373">
        <w:trPr>
          <w:trHeight w:val="300"/>
        </w:trPr>
        <w:tc>
          <w:tcPr>
            <w:tcW w:w="2490" w:type="dxa"/>
            <w:tcBorders>
              <w:top w:val="single" w:sz="8" w:space="0" w:color="auto"/>
              <w:left w:val="single" w:sz="8" w:space="0" w:color="auto"/>
              <w:bottom w:val="single" w:sz="8" w:space="0" w:color="auto"/>
              <w:right w:val="single" w:sz="8" w:space="0" w:color="auto"/>
            </w:tcBorders>
            <w:tcMar>
              <w:left w:w="108" w:type="dxa"/>
              <w:right w:w="108" w:type="dxa"/>
            </w:tcMar>
          </w:tcPr>
          <w:p w14:paraId="538C5E81" w14:textId="77777777" w:rsidR="004D0254" w:rsidRPr="00314AB1" w:rsidRDefault="004D0254" w:rsidP="004C2DB4">
            <w:pPr>
              <w:pStyle w:val="ListParagraph"/>
              <w:numPr>
                <w:ilvl w:val="0"/>
                <w:numId w:val="44"/>
              </w:numPr>
              <w:rPr>
                <w:rFonts w:ascii="Calibri" w:eastAsia="Aptos" w:hAnsi="Calibri" w:cs="Calibri"/>
              </w:rPr>
            </w:pPr>
            <w:r w:rsidRPr="00314AB1">
              <w:rPr>
                <w:rFonts w:ascii="Calibri" w:eastAsia="Aptos" w:hAnsi="Calibri" w:cs="Calibri"/>
              </w:rPr>
              <w:t>Bring your companion animal onto your lap</w:t>
            </w:r>
          </w:p>
        </w:tc>
        <w:tc>
          <w:tcPr>
            <w:tcW w:w="1185" w:type="dxa"/>
            <w:tcBorders>
              <w:top w:val="single" w:sz="8" w:space="0" w:color="auto"/>
              <w:left w:val="single" w:sz="8" w:space="0" w:color="auto"/>
              <w:bottom w:val="single" w:sz="8" w:space="0" w:color="auto"/>
              <w:right w:val="single" w:sz="8" w:space="0" w:color="auto"/>
            </w:tcBorders>
            <w:tcMar>
              <w:left w:w="108" w:type="dxa"/>
              <w:right w:w="108" w:type="dxa"/>
            </w:tcMar>
          </w:tcPr>
          <w:p w14:paraId="4B12578D"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tcPr>
          <w:p w14:paraId="19B58A27"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305" w:type="dxa"/>
            <w:tcBorders>
              <w:top w:val="single" w:sz="8" w:space="0" w:color="auto"/>
              <w:left w:val="single" w:sz="8" w:space="0" w:color="auto"/>
              <w:bottom w:val="single" w:sz="8" w:space="0" w:color="auto"/>
              <w:right w:val="single" w:sz="8" w:space="0" w:color="auto"/>
            </w:tcBorders>
            <w:tcMar>
              <w:left w:w="108" w:type="dxa"/>
              <w:right w:w="108" w:type="dxa"/>
            </w:tcMar>
          </w:tcPr>
          <w:p w14:paraId="6481AA0C"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5D656AD2"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380" w:type="dxa"/>
            <w:tcBorders>
              <w:top w:val="single" w:sz="8" w:space="0" w:color="auto"/>
              <w:left w:val="single" w:sz="8" w:space="0" w:color="auto"/>
              <w:bottom w:val="single" w:sz="8" w:space="0" w:color="auto"/>
              <w:right w:val="single" w:sz="8" w:space="0" w:color="auto"/>
            </w:tcBorders>
            <w:tcMar>
              <w:left w:w="108" w:type="dxa"/>
              <w:right w:w="108" w:type="dxa"/>
            </w:tcMar>
          </w:tcPr>
          <w:p w14:paraId="16BFD9AD"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026" w:type="dxa"/>
            <w:tcBorders>
              <w:top w:val="single" w:sz="8" w:space="0" w:color="auto"/>
              <w:left w:val="single" w:sz="8" w:space="0" w:color="auto"/>
              <w:bottom w:val="single" w:sz="8" w:space="0" w:color="auto"/>
              <w:right w:val="single" w:sz="8" w:space="0" w:color="auto"/>
            </w:tcBorders>
          </w:tcPr>
          <w:p w14:paraId="590E7E17"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r>
      <w:tr w:rsidR="004D0254" w:rsidRPr="00314AB1" w14:paraId="76237419" w14:textId="77777777" w:rsidTr="00046373">
        <w:trPr>
          <w:trHeight w:val="300"/>
        </w:trPr>
        <w:tc>
          <w:tcPr>
            <w:tcW w:w="2490" w:type="dxa"/>
            <w:tcBorders>
              <w:top w:val="single" w:sz="8" w:space="0" w:color="auto"/>
              <w:left w:val="single" w:sz="8" w:space="0" w:color="auto"/>
              <w:bottom w:val="single" w:sz="8" w:space="0" w:color="auto"/>
              <w:right w:val="single" w:sz="8" w:space="0" w:color="auto"/>
            </w:tcBorders>
            <w:tcMar>
              <w:left w:w="108" w:type="dxa"/>
              <w:right w:w="108" w:type="dxa"/>
            </w:tcMar>
          </w:tcPr>
          <w:p w14:paraId="7CE8573F" w14:textId="77777777" w:rsidR="004D0254" w:rsidRPr="00314AB1" w:rsidRDefault="004D0254" w:rsidP="004C2DB4">
            <w:pPr>
              <w:pStyle w:val="ListParagraph"/>
              <w:numPr>
                <w:ilvl w:val="0"/>
                <w:numId w:val="44"/>
              </w:numPr>
              <w:rPr>
                <w:rFonts w:ascii="Calibri" w:eastAsia="Aptos" w:hAnsi="Calibri" w:cs="Calibri"/>
              </w:rPr>
            </w:pPr>
            <w:r w:rsidRPr="00314AB1">
              <w:rPr>
                <w:rFonts w:ascii="Calibri" w:eastAsia="Aptos" w:hAnsi="Calibri" w:cs="Calibri"/>
              </w:rPr>
              <w:t>Give kisses to your companion animal</w:t>
            </w:r>
          </w:p>
        </w:tc>
        <w:tc>
          <w:tcPr>
            <w:tcW w:w="1185" w:type="dxa"/>
            <w:tcBorders>
              <w:top w:val="single" w:sz="8" w:space="0" w:color="auto"/>
              <w:left w:val="single" w:sz="8" w:space="0" w:color="auto"/>
              <w:bottom w:val="single" w:sz="8" w:space="0" w:color="auto"/>
              <w:right w:val="single" w:sz="8" w:space="0" w:color="auto"/>
            </w:tcBorders>
            <w:tcMar>
              <w:left w:w="108" w:type="dxa"/>
              <w:right w:w="108" w:type="dxa"/>
            </w:tcMar>
          </w:tcPr>
          <w:p w14:paraId="786805F1"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tcPr>
          <w:p w14:paraId="49B8EAB5"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305" w:type="dxa"/>
            <w:tcBorders>
              <w:top w:val="single" w:sz="8" w:space="0" w:color="auto"/>
              <w:left w:val="single" w:sz="8" w:space="0" w:color="auto"/>
              <w:bottom w:val="single" w:sz="8" w:space="0" w:color="auto"/>
              <w:right w:val="single" w:sz="8" w:space="0" w:color="auto"/>
            </w:tcBorders>
            <w:tcMar>
              <w:left w:w="108" w:type="dxa"/>
              <w:right w:w="108" w:type="dxa"/>
            </w:tcMar>
          </w:tcPr>
          <w:p w14:paraId="5610FAD8"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6474092F"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380" w:type="dxa"/>
            <w:tcBorders>
              <w:top w:val="single" w:sz="8" w:space="0" w:color="auto"/>
              <w:left w:val="single" w:sz="8" w:space="0" w:color="auto"/>
              <w:bottom w:val="single" w:sz="8" w:space="0" w:color="auto"/>
              <w:right w:val="single" w:sz="8" w:space="0" w:color="auto"/>
            </w:tcBorders>
            <w:tcMar>
              <w:left w:w="108" w:type="dxa"/>
              <w:right w:w="108" w:type="dxa"/>
            </w:tcMar>
          </w:tcPr>
          <w:p w14:paraId="52912C4F"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026" w:type="dxa"/>
            <w:tcBorders>
              <w:top w:val="single" w:sz="8" w:space="0" w:color="auto"/>
              <w:left w:val="single" w:sz="8" w:space="0" w:color="auto"/>
              <w:bottom w:val="single" w:sz="8" w:space="0" w:color="auto"/>
              <w:right w:val="single" w:sz="8" w:space="0" w:color="auto"/>
            </w:tcBorders>
          </w:tcPr>
          <w:p w14:paraId="265DC38B"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r>
      <w:tr w:rsidR="004D0254" w:rsidRPr="00314AB1" w14:paraId="1451BA03" w14:textId="77777777" w:rsidTr="00046373">
        <w:trPr>
          <w:trHeight w:val="300"/>
        </w:trPr>
        <w:tc>
          <w:tcPr>
            <w:tcW w:w="2490" w:type="dxa"/>
            <w:tcBorders>
              <w:top w:val="single" w:sz="8" w:space="0" w:color="auto"/>
              <w:left w:val="single" w:sz="8" w:space="0" w:color="auto"/>
              <w:bottom w:val="single" w:sz="8" w:space="0" w:color="auto"/>
              <w:right w:val="single" w:sz="8" w:space="0" w:color="auto"/>
            </w:tcBorders>
            <w:tcMar>
              <w:left w:w="108" w:type="dxa"/>
              <w:right w:w="108" w:type="dxa"/>
            </w:tcMar>
          </w:tcPr>
          <w:p w14:paraId="4929E3A9" w14:textId="77777777" w:rsidR="004D0254" w:rsidRPr="00314AB1" w:rsidRDefault="004D0254" w:rsidP="004C2DB4">
            <w:pPr>
              <w:pStyle w:val="ListParagraph"/>
              <w:numPr>
                <w:ilvl w:val="0"/>
                <w:numId w:val="44"/>
              </w:numPr>
              <w:rPr>
                <w:rFonts w:ascii="Calibri" w:eastAsia="Aptos" w:hAnsi="Calibri" w:cs="Calibri"/>
              </w:rPr>
            </w:pPr>
            <w:r w:rsidRPr="00314AB1">
              <w:rPr>
                <w:rFonts w:ascii="Calibri" w:eastAsia="Aptos" w:hAnsi="Calibri" w:cs="Calibri"/>
              </w:rPr>
              <w:t>Play with your companion animal with direct contact</w:t>
            </w:r>
          </w:p>
        </w:tc>
        <w:tc>
          <w:tcPr>
            <w:tcW w:w="1185" w:type="dxa"/>
            <w:tcBorders>
              <w:top w:val="single" w:sz="8" w:space="0" w:color="auto"/>
              <w:left w:val="single" w:sz="8" w:space="0" w:color="auto"/>
              <w:bottom w:val="single" w:sz="8" w:space="0" w:color="auto"/>
              <w:right w:val="single" w:sz="8" w:space="0" w:color="auto"/>
            </w:tcBorders>
            <w:tcMar>
              <w:left w:w="108" w:type="dxa"/>
              <w:right w:w="108" w:type="dxa"/>
            </w:tcMar>
          </w:tcPr>
          <w:p w14:paraId="670F988B"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tcPr>
          <w:p w14:paraId="5C5BF7A4"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305" w:type="dxa"/>
            <w:tcBorders>
              <w:top w:val="single" w:sz="8" w:space="0" w:color="auto"/>
              <w:left w:val="single" w:sz="8" w:space="0" w:color="auto"/>
              <w:bottom w:val="single" w:sz="8" w:space="0" w:color="auto"/>
              <w:right w:val="single" w:sz="8" w:space="0" w:color="auto"/>
            </w:tcBorders>
            <w:tcMar>
              <w:left w:w="108" w:type="dxa"/>
              <w:right w:w="108" w:type="dxa"/>
            </w:tcMar>
          </w:tcPr>
          <w:p w14:paraId="4F38450A"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3CBD7124"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380" w:type="dxa"/>
            <w:tcBorders>
              <w:top w:val="single" w:sz="8" w:space="0" w:color="auto"/>
              <w:left w:val="single" w:sz="8" w:space="0" w:color="auto"/>
              <w:bottom w:val="single" w:sz="8" w:space="0" w:color="auto"/>
              <w:right w:val="single" w:sz="8" w:space="0" w:color="auto"/>
            </w:tcBorders>
            <w:tcMar>
              <w:left w:w="108" w:type="dxa"/>
              <w:right w:w="108" w:type="dxa"/>
            </w:tcMar>
          </w:tcPr>
          <w:p w14:paraId="4AAA4A1E"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026" w:type="dxa"/>
            <w:tcBorders>
              <w:top w:val="single" w:sz="8" w:space="0" w:color="auto"/>
              <w:left w:val="single" w:sz="8" w:space="0" w:color="auto"/>
              <w:bottom w:val="single" w:sz="8" w:space="0" w:color="auto"/>
              <w:right w:val="single" w:sz="8" w:space="0" w:color="auto"/>
            </w:tcBorders>
          </w:tcPr>
          <w:p w14:paraId="01EA4B27"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r>
    </w:tbl>
    <w:p w14:paraId="1E59CA54" w14:textId="77777777" w:rsidR="004D0254" w:rsidRPr="00314AB1" w:rsidRDefault="004D0254" w:rsidP="004D0254">
      <w:pPr>
        <w:rPr>
          <w:rFonts w:ascii="Calibri" w:hAnsi="Calibri" w:cs="Calibri"/>
        </w:rPr>
      </w:pPr>
    </w:p>
    <w:p w14:paraId="75B3BCB3" w14:textId="77777777" w:rsidR="004D0254" w:rsidRPr="00314AB1" w:rsidRDefault="004D0254" w:rsidP="004C2DB4">
      <w:pPr>
        <w:pStyle w:val="ListParagraph"/>
        <w:numPr>
          <w:ilvl w:val="0"/>
          <w:numId w:val="4"/>
        </w:numPr>
        <w:spacing w:after="160" w:line="259" w:lineRule="auto"/>
        <w:rPr>
          <w:rFonts w:ascii="Calibri" w:hAnsi="Calibri" w:cs="Calibri"/>
        </w:rPr>
      </w:pPr>
      <w:r w:rsidRPr="00314AB1">
        <w:rPr>
          <w:rFonts w:ascii="Calibri" w:hAnsi="Calibri" w:cs="Calibri"/>
        </w:rPr>
        <w:t>How often does your companion animal ...? (Required)</w:t>
      </w:r>
      <w:r w:rsidRPr="00314AB1">
        <w:rPr>
          <w:rFonts w:ascii="Calibri" w:hAnsi="Calibri" w:cs="Calibri"/>
        </w:rPr>
        <w:br/>
      </w:r>
    </w:p>
    <w:tbl>
      <w:tblPr>
        <w:tblStyle w:val="TableGrid"/>
        <w:tblW w:w="8590" w:type="dxa"/>
        <w:tblInd w:w="416" w:type="dxa"/>
        <w:tblLook w:val="04A0" w:firstRow="1" w:lastRow="0" w:firstColumn="1" w:lastColumn="0" w:noHBand="0" w:noVBand="1"/>
      </w:tblPr>
      <w:tblGrid>
        <w:gridCol w:w="2325"/>
        <w:gridCol w:w="1245"/>
        <w:gridCol w:w="885"/>
        <w:gridCol w:w="1203"/>
        <w:gridCol w:w="905"/>
        <w:gridCol w:w="1214"/>
        <w:gridCol w:w="813"/>
      </w:tblGrid>
      <w:tr w:rsidR="004D0254" w:rsidRPr="00314AB1" w14:paraId="70F00B49" w14:textId="77777777" w:rsidTr="00046373">
        <w:trPr>
          <w:trHeight w:val="300"/>
        </w:trPr>
        <w:tc>
          <w:tcPr>
            <w:tcW w:w="2325" w:type="dxa"/>
            <w:tcBorders>
              <w:top w:val="single" w:sz="8" w:space="0" w:color="auto"/>
              <w:left w:val="single" w:sz="8" w:space="0" w:color="auto"/>
              <w:bottom w:val="single" w:sz="8" w:space="0" w:color="auto"/>
              <w:right w:val="single" w:sz="8" w:space="0" w:color="auto"/>
            </w:tcBorders>
            <w:tcMar>
              <w:left w:w="108" w:type="dxa"/>
              <w:right w:w="108" w:type="dxa"/>
            </w:tcMar>
          </w:tcPr>
          <w:p w14:paraId="0B5B041C" w14:textId="77777777" w:rsidR="004D0254" w:rsidRPr="00314AB1" w:rsidRDefault="004D0254" w:rsidP="00046373">
            <w:pPr>
              <w:rPr>
                <w:rFonts w:ascii="Calibri" w:hAnsi="Calibri" w:cs="Calibri"/>
              </w:rPr>
            </w:pPr>
          </w:p>
        </w:tc>
        <w:tc>
          <w:tcPr>
            <w:tcW w:w="1245" w:type="dxa"/>
            <w:tcBorders>
              <w:top w:val="single" w:sz="8" w:space="0" w:color="auto"/>
              <w:left w:val="single" w:sz="8" w:space="0" w:color="auto"/>
              <w:bottom w:val="single" w:sz="8" w:space="0" w:color="auto"/>
              <w:right w:val="single" w:sz="8" w:space="0" w:color="auto"/>
            </w:tcBorders>
            <w:tcMar>
              <w:left w:w="108" w:type="dxa"/>
              <w:right w:w="108" w:type="dxa"/>
            </w:tcMar>
          </w:tcPr>
          <w:p w14:paraId="3DB95AFF" w14:textId="77777777" w:rsidR="004D0254" w:rsidRPr="00314AB1" w:rsidRDefault="004D0254" w:rsidP="00046373">
            <w:pPr>
              <w:jc w:val="center"/>
              <w:rPr>
                <w:rFonts w:ascii="Calibri" w:eastAsia="Calibri" w:hAnsi="Calibri" w:cs="Calibri"/>
                <w:color w:val="000000" w:themeColor="text1"/>
              </w:rPr>
            </w:pPr>
            <w:r w:rsidRPr="00314AB1">
              <w:rPr>
                <w:rFonts w:ascii="Calibri" w:eastAsia="Calibri" w:hAnsi="Calibri" w:cs="Calibri"/>
                <w:color w:val="000000" w:themeColor="text1"/>
              </w:rPr>
              <w:t xml:space="preserve"> More than once a day</w:t>
            </w:r>
          </w:p>
        </w:tc>
        <w:tc>
          <w:tcPr>
            <w:tcW w:w="885" w:type="dxa"/>
            <w:tcBorders>
              <w:top w:val="single" w:sz="8" w:space="0" w:color="auto"/>
              <w:left w:val="single" w:sz="8" w:space="0" w:color="auto"/>
              <w:bottom w:val="single" w:sz="8" w:space="0" w:color="auto"/>
              <w:right w:val="single" w:sz="8" w:space="0" w:color="auto"/>
            </w:tcBorders>
            <w:tcMar>
              <w:left w:w="108" w:type="dxa"/>
              <w:right w:w="108" w:type="dxa"/>
            </w:tcMar>
          </w:tcPr>
          <w:p w14:paraId="0AE4C4A7" w14:textId="77777777" w:rsidR="004D0254" w:rsidRPr="00314AB1" w:rsidRDefault="004D0254" w:rsidP="00046373">
            <w:pPr>
              <w:jc w:val="center"/>
              <w:rPr>
                <w:rFonts w:ascii="Calibri" w:eastAsia="Calibri" w:hAnsi="Calibri" w:cs="Calibri"/>
                <w:color w:val="000000" w:themeColor="text1"/>
                <w:lang w:val="en-US"/>
              </w:rPr>
            </w:pPr>
            <w:r w:rsidRPr="00314AB1">
              <w:rPr>
                <w:rFonts w:ascii="Calibri" w:eastAsia="Calibri" w:hAnsi="Calibri" w:cs="Calibri"/>
                <w:color w:val="000000" w:themeColor="text1"/>
              </w:rPr>
              <w:t>Once a day</w:t>
            </w:r>
          </w:p>
          <w:p w14:paraId="0558F03F" w14:textId="77777777" w:rsidR="004D0254" w:rsidRPr="00314AB1" w:rsidRDefault="004D0254" w:rsidP="00046373">
            <w:pPr>
              <w:jc w:val="center"/>
              <w:rPr>
                <w:rFonts w:ascii="Calibri" w:eastAsia="Calibri" w:hAnsi="Calibri" w:cs="Calibri"/>
                <w:color w:val="000000" w:themeColor="text1"/>
                <w:lang w:val="en-US"/>
              </w:rPr>
            </w:pPr>
          </w:p>
        </w:tc>
        <w:tc>
          <w:tcPr>
            <w:tcW w:w="1203" w:type="dxa"/>
            <w:tcBorders>
              <w:top w:val="single" w:sz="8" w:space="0" w:color="auto"/>
              <w:left w:val="single" w:sz="8" w:space="0" w:color="auto"/>
              <w:bottom w:val="single" w:sz="8" w:space="0" w:color="auto"/>
              <w:right w:val="single" w:sz="8" w:space="0" w:color="auto"/>
            </w:tcBorders>
            <w:tcMar>
              <w:left w:w="108" w:type="dxa"/>
              <w:right w:w="108" w:type="dxa"/>
            </w:tcMar>
          </w:tcPr>
          <w:p w14:paraId="40054F7E" w14:textId="77777777" w:rsidR="004D0254" w:rsidRPr="00314AB1" w:rsidRDefault="004D0254" w:rsidP="00046373">
            <w:pPr>
              <w:jc w:val="center"/>
              <w:rPr>
                <w:rFonts w:ascii="Calibri" w:eastAsia="Calibri" w:hAnsi="Calibri" w:cs="Calibri"/>
                <w:color w:val="000000" w:themeColor="text1"/>
              </w:rPr>
            </w:pPr>
            <w:r w:rsidRPr="00314AB1">
              <w:rPr>
                <w:rFonts w:ascii="Calibri" w:eastAsia="Calibri" w:hAnsi="Calibri" w:cs="Calibri"/>
                <w:color w:val="000000" w:themeColor="text1"/>
              </w:rPr>
              <w:t>More than once a week</w:t>
            </w:r>
          </w:p>
        </w:tc>
        <w:tc>
          <w:tcPr>
            <w:tcW w:w="905" w:type="dxa"/>
            <w:tcBorders>
              <w:top w:val="single" w:sz="8" w:space="0" w:color="auto"/>
              <w:left w:val="single" w:sz="8" w:space="0" w:color="auto"/>
              <w:bottom w:val="single" w:sz="8" w:space="0" w:color="auto"/>
              <w:right w:val="single" w:sz="8" w:space="0" w:color="auto"/>
            </w:tcBorders>
            <w:tcMar>
              <w:left w:w="108" w:type="dxa"/>
              <w:right w:w="108" w:type="dxa"/>
            </w:tcMar>
          </w:tcPr>
          <w:p w14:paraId="26C76DDD" w14:textId="77777777" w:rsidR="004D0254" w:rsidRPr="00314AB1" w:rsidRDefault="004D0254" w:rsidP="00046373">
            <w:pPr>
              <w:jc w:val="center"/>
              <w:rPr>
                <w:rFonts w:ascii="Calibri" w:eastAsia="Calibri" w:hAnsi="Calibri" w:cs="Calibri"/>
                <w:color w:val="000000" w:themeColor="text1"/>
                <w:lang w:val="en-US"/>
              </w:rPr>
            </w:pPr>
            <w:r w:rsidRPr="00314AB1">
              <w:rPr>
                <w:rFonts w:ascii="Calibri" w:eastAsia="Calibri" w:hAnsi="Calibri" w:cs="Calibri"/>
                <w:color w:val="000000" w:themeColor="text1"/>
              </w:rPr>
              <w:t>Once a week</w:t>
            </w:r>
          </w:p>
          <w:p w14:paraId="4BCE9000" w14:textId="77777777" w:rsidR="004D0254" w:rsidRPr="00314AB1" w:rsidRDefault="004D0254" w:rsidP="00046373">
            <w:pPr>
              <w:jc w:val="center"/>
              <w:rPr>
                <w:rFonts w:ascii="Calibri" w:eastAsia="Calibri" w:hAnsi="Calibri" w:cs="Calibri"/>
                <w:color w:val="000000" w:themeColor="text1"/>
                <w:lang w:val="en-US"/>
              </w:rPr>
            </w:pPr>
          </w:p>
        </w:tc>
        <w:tc>
          <w:tcPr>
            <w:tcW w:w="1214" w:type="dxa"/>
            <w:tcBorders>
              <w:top w:val="single" w:sz="8" w:space="0" w:color="auto"/>
              <w:left w:val="single" w:sz="8" w:space="0" w:color="auto"/>
              <w:bottom w:val="single" w:sz="8" w:space="0" w:color="auto"/>
              <w:right w:val="single" w:sz="8" w:space="0" w:color="auto"/>
            </w:tcBorders>
            <w:tcMar>
              <w:left w:w="108" w:type="dxa"/>
              <w:right w:w="108" w:type="dxa"/>
            </w:tcMar>
          </w:tcPr>
          <w:p w14:paraId="4E772C3C" w14:textId="77777777" w:rsidR="004D0254" w:rsidRPr="00314AB1" w:rsidRDefault="004D0254" w:rsidP="00046373">
            <w:pPr>
              <w:jc w:val="center"/>
              <w:rPr>
                <w:rFonts w:ascii="Calibri" w:eastAsia="Calibri" w:hAnsi="Calibri" w:cs="Calibri"/>
                <w:color w:val="000000" w:themeColor="text1"/>
                <w:lang w:val="en-US"/>
              </w:rPr>
            </w:pPr>
            <w:r w:rsidRPr="00314AB1">
              <w:rPr>
                <w:rFonts w:ascii="Calibri" w:eastAsia="Calibri" w:hAnsi="Calibri" w:cs="Calibri"/>
                <w:color w:val="000000" w:themeColor="text1"/>
              </w:rPr>
              <w:t xml:space="preserve">Less than once a week </w:t>
            </w:r>
          </w:p>
          <w:p w14:paraId="4CE8EAA3" w14:textId="77777777" w:rsidR="004D0254" w:rsidRPr="00314AB1" w:rsidRDefault="004D0254" w:rsidP="00046373">
            <w:pPr>
              <w:jc w:val="center"/>
              <w:rPr>
                <w:rFonts w:ascii="Calibri" w:eastAsia="Calibri" w:hAnsi="Calibri" w:cs="Calibri"/>
                <w:color w:val="000000" w:themeColor="text1"/>
                <w:lang w:val="en-US"/>
              </w:rPr>
            </w:pPr>
          </w:p>
        </w:tc>
        <w:tc>
          <w:tcPr>
            <w:tcW w:w="813" w:type="dxa"/>
            <w:tcBorders>
              <w:top w:val="single" w:sz="8" w:space="0" w:color="auto"/>
              <w:left w:val="single" w:sz="8" w:space="0" w:color="auto"/>
              <w:bottom w:val="single" w:sz="8" w:space="0" w:color="auto"/>
              <w:right w:val="single" w:sz="8" w:space="0" w:color="auto"/>
            </w:tcBorders>
          </w:tcPr>
          <w:p w14:paraId="1E7E5E30" w14:textId="77777777" w:rsidR="004D0254" w:rsidRPr="00314AB1" w:rsidRDefault="004D0254" w:rsidP="00046373">
            <w:pPr>
              <w:jc w:val="center"/>
              <w:rPr>
                <w:rFonts w:ascii="Calibri" w:eastAsia="Calibri" w:hAnsi="Calibri" w:cs="Calibri"/>
                <w:color w:val="000000" w:themeColor="text1"/>
              </w:rPr>
            </w:pPr>
            <w:r w:rsidRPr="00314AB1">
              <w:rPr>
                <w:rFonts w:ascii="Calibri" w:eastAsia="Calibri" w:hAnsi="Calibri" w:cs="Calibri"/>
                <w:color w:val="000000" w:themeColor="text1"/>
              </w:rPr>
              <w:t>Never</w:t>
            </w:r>
          </w:p>
        </w:tc>
      </w:tr>
      <w:tr w:rsidR="004D0254" w:rsidRPr="00314AB1" w14:paraId="14792E9B" w14:textId="77777777" w:rsidTr="00046373">
        <w:trPr>
          <w:trHeight w:val="300"/>
        </w:trPr>
        <w:tc>
          <w:tcPr>
            <w:tcW w:w="2325" w:type="dxa"/>
            <w:tcBorders>
              <w:top w:val="single" w:sz="8" w:space="0" w:color="auto"/>
              <w:left w:val="single" w:sz="8" w:space="0" w:color="auto"/>
              <w:bottom w:val="single" w:sz="8" w:space="0" w:color="auto"/>
              <w:right w:val="single" w:sz="8" w:space="0" w:color="auto"/>
            </w:tcBorders>
            <w:tcMar>
              <w:left w:w="108" w:type="dxa"/>
              <w:right w:w="108" w:type="dxa"/>
            </w:tcMar>
          </w:tcPr>
          <w:p w14:paraId="43EDE408" w14:textId="77777777" w:rsidR="004D0254" w:rsidRPr="00314AB1" w:rsidRDefault="004D0254" w:rsidP="00046373">
            <w:pPr>
              <w:rPr>
                <w:rFonts w:ascii="Calibri" w:eastAsia="Aptos" w:hAnsi="Calibri" w:cs="Calibri"/>
              </w:rPr>
            </w:pPr>
            <w:r w:rsidRPr="00314AB1">
              <w:rPr>
                <w:rFonts w:ascii="Calibri" w:eastAsia="Aptos" w:hAnsi="Calibri" w:cs="Calibri"/>
              </w:rPr>
              <w:t xml:space="preserve">a. Lick your hands </w:t>
            </w:r>
          </w:p>
        </w:tc>
        <w:tc>
          <w:tcPr>
            <w:tcW w:w="1245" w:type="dxa"/>
            <w:tcBorders>
              <w:top w:val="single" w:sz="8" w:space="0" w:color="auto"/>
              <w:left w:val="single" w:sz="8" w:space="0" w:color="auto"/>
              <w:bottom w:val="single" w:sz="8" w:space="0" w:color="auto"/>
              <w:right w:val="single" w:sz="8" w:space="0" w:color="auto"/>
            </w:tcBorders>
            <w:tcMar>
              <w:left w:w="108" w:type="dxa"/>
              <w:right w:w="108" w:type="dxa"/>
            </w:tcMar>
          </w:tcPr>
          <w:p w14:paraId="1851F222"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85" w:type="dxa"/>
            <w:tcBorders>
              <w:top w:val="single" w:sz="8" w:space="0" w:color="auto"/>
              <w:left w:val="single" w:sz="8" w:space="0" w:color="auto"/>
              <w:bottom w:val="single" w:sz="8" w:space="0" w:color="auto"/>
              <w:right w:val="single" w:sz="8" w:space="0" w:color="auto"/>
            </w:tcBorders>
            <w:tcMar>
              <w:left w:w="108" w:type="dxa"/>
              <w:right w:w="108" w:type="dxa"/>
            </w:tcMar>
          </w:tcPr>
          <w:p w14:paraId="1AC2B30F"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203" w:type="dxa"/>
            <w:tcBorders>
              <w:top w:val="single" w:sz="8" w:space="0" w:color="auto"/>
              <w:left w:val="single" w:sz="8" w:space="0" w:color="auto"/>
              <w:bottom w:val="single" w:sz="8" w:space="0" w:color="auto"/>
              <w:right w:val="single" w:sz="8" w:space="0" w:color="auto"/>
            </w:tcBorders>
            <w:tcMar>
              <w:left w:w="108" w:type="dxa"/>
              <w:right w:w="108" w:type="dxa"/>
            </w:tcMar>
          </w:tcPr>
          <w:p w14:paraId="3A5BFC79"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905" w:type="dxa"/>
            <w:tcBorders>
              <w:top w:val="single" w:sz="8" w:space="0" w:color="auto"/>
              <w:left w:val="single" w:sz="8" w:space="0" w:color="auto"/>
              <w:bottom w:val="single" w:sz="8" w:space="0" w:color="auto"/>
              <w:right w:val="single" w:sz="8" w:space="0" w:color="auto"/>
            </w:tcBorders>
            <w:tcMar>
              <w:left w:w="108" w:type="dxa"/>
              <w:right w:w="108" w:type="dxa"/>
            </w:tcMar>
          </w:tcPr>
          <w:p w14:paraId="75F1865F"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214" w:type="dxa"/>
            <w:tcBorders>
              <w:top w:val="single" w:sz="8" w:space="0" w:color="auto"/>
              <w:left w:val="single" w:sz="8" w:space="0" w:color="auto"/>
              <w:bottom w:val="single" w:sz="8" w:space="0" w:color="auto"/>
              <w:right w:val="single" w:sz="8" w:space="0" w:color="auto"/>
            </w:tcBorders>
            <w:tcMar>
              <w:left w:w="108" w:type="dxa"/>
              <w:right w:w="108" w:type="dxa"/>
            </w:tcMar>
          </w:tcPr>
          <w:p w14:paraId="4DBCD13D"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13" w:type="dxa"/>
            <w:tcBorders>
              <w:top w:val="single" w:sz="8" w:space="0" w:color="auto"/>
              <w:left w:val="single" w:sz="8" w:space="0" w:color="auto"/>
              <w:bottom w:val="single" w:sz="8" w:space="0" w:color="auto"/>
              <w:right w:val="single" w:sz="8" w:space="0" w:color="auto"/>
            </w:tcBorders>
          </w:tcPr>
          <w:p w14:paraId="5FB3EC32"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r>
      <w:tr w:rsidR="004D0254" w:rsidRPr="00314AB1" w14:paraId="533CDB48" w14:textId="77777777" w:rsidTr="00046373">
        <w:trPr>
          <w:trHeight w:val="300"/>
        </w:trPr>
        <w:tc>
          <w:tcPr>
            <w:tcW w:w="2325" w:type="dxa"/>
            <w:tcBorders>
              <w:top w:val="single" w:sz="8" w:space="0" w:color="auto"/>
              <w:left w:val="single" w:sz="8" w:space="0" w:color="auto"/>
              <w:bottom w:val="single" w:sz="8" w:space="0" w:color="auto"/>
              <w:right w:val="single" w:sz="8" w:space="0" w:color="auto"/>
            </w:tcBorders>
            <w:tcMar>
              <w:left w:w="108" w:type="dxa"/>
              <w:right w:w="108" w:type="dxa"/>
            </w:tcMar>
          </w:tcPr>
          <w:p w14:paraId="07FDAE21" w14:textId="77777777" w:rsidR="004D0254" w:rsidRPr="00314AB1" w:rsidRDefault="004D0254" w:rsidP="00046373">
            <w:pPr>
              <w:rPr>
                <w:rFonts w:ascii="Calibri" w:eastAsia="Aptos" w:hAnsi="Calibri" w:cs="Calibri"/>
              </w:rPr>
            </w:pPr>
            <w:r w:rsidRPr="00314AB1">
              <w:rPr>
                <w:rFonts w:ascii="Calibri" w:eastAsia="Aptos" w:hAnsi="Calibri" w:cs="Calibri"/>
              </w:rPr>
              <w:t>b. Lick your face</w:t>
            </w:r>
          </w:p>
        </w:tc>
        <w:tc>
          <w:tcPr>
            <w:tcW w:w="1245" w:type="dxa"/>
            <w:tcBorders>
              <w:top w:val="single" w:sz="8" w:space="0" w:color="auto"/>
              <w:left w:val="single" w:sz="8" w:space="0" w:color="auto"/>
              <w:bottom w:val="single" w:sz="8" w:space="0" w:color="auto"/>
              <w:right w:val="single" w:sz="8" w:space="0" w:color="auto"/>
            </w:tcBorders>
            <w:tcMar>
              <w:left w:w="108" w:type="dxa"/>
              <w:right w:w="108" w:type="dxa"/>
            </w:tcMar>
          </w:tcPr>
          <w:p w14:paraId="2A0DD5D9"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85" w:type="dxa"/>
            <w:tcBorders>
              <w:top w:val="single" w:sz="8" w:space="0" w:color="auto"/>
              <w:left w:val="single" w:sz="8" w:space="0" w:color="auto"/>
              <w:bottom w:val="single" w:sz="8" w:space="0" w:color="auto"/>
              <w:right w:val="single" w:sz="8" w:space="0" w:color="auto"/>
            </w:tcBorders>
            <w:tcMar>
              <w:left w:w="108" w:type="dxa"/>
              <w:right w:w="108" w:type="dxa"/>
            </w:tcMar>
          </w:tcPr>
          <w:p w14:paraId="6FD19F99"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203" w:type="dxa"/>
            <w:tcBorders>
              <w:top w:val="single" w:sz="8" w:space="0" w:color="auto"/>
              <w:left w:val="single" w:sz="8" w:space="0" w:color="auto"/>
              <w:bottom w:val="single" w:sz="8" w:space="0" w:color="auto"/>
              <w:right w:val="single" w:sz="8" w:space="0" w:color="auto"/>
            </w:tcBorders>
            <w:tcMar>
              <w:left w:w="108" w:type="dxa"/>
              <w:right w:w="108" w:type="dxa"/>
            </w:tcMar>
          </w:tcPr>
          <w:p w14:paraId="57E4B282"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905" w:type="dxa"/>
            <w:tcBorders>
              <w:top w:val="single" w:sz="8" w:space="0" w:color="auto"/>
              <w:left w:val="single" w:sz="8" w:space="0" w:color="auto"/>
              <w:bottom w:val="single" w:sz="8" w:space="0" w:color="auto"/>
              <w:right w:val="single" w:sz="8" w:space="0" w:color="auto"/>
            </w:tcBorders>
            <w:tcMar>
              <w:left w:w="108" w:type="dxa"/>
              <w:right w:w="108" w:type="dxa"/>
            </w:tcMar>
          </w:tcPr>
          <w:p w14:paraId="7BA0FDB7"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214" w:type="dxa"/>
            <w:tcBorders>
              <w:top w:val="single" w:sz="8" w:space="0" w:color="auto"/>
              <w:left w:val="single" w:sz="8" w:space="0" w:color="auto"/>
              <w:bottom w:val="single" w:sz="8" w:space="0" w:color="auto"/>
              <w:right w:val="single" w:sz="8" w:space="0" w:color="auto"/>
            </w:tcBorders>
            <w:tcMar>
              <w:left w:w="108" w:type="dxa"/>
              <w:right w:w="108" w:type="dxa"/>
            </w:tcMar>
          </w:tcPr>
          <w:p w14:paraId="6A32432C"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13" w:type="dxa"/>
            <w:tcBorders>
              <w:top w:val="single" w:sz="8" w:space="0" w:color="auto"/>
              <w:left w:val="single" w:sz="8" w:space="0" w:color="auto"/>
              <w:bottom w:val="single" w:sz="8" w:space="0" w:color="auto"/>
              <w:right w:val="single" w:sz="8" w:space="0" w:color="auto"/>
            </w:tcBorders>
          </w:tcPr>
          <w:p w14:paraId="2547EC31"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r>
      <w:tr w:rsidR="004D0254" w:rsidRPr="00314AB1" w14:paraId="58FAAC18" w14:textId="77777777" w:rsidTr="00046373">
        <w:trPr>
          <w:trHeight w:val="300"/>
        </w:trPr>
        <w:tc>
          <w:tcPr>
            <w:tcW w:w="2325" w:type="dxa"/>
            <w:tcBorders>
              <w:top w:val="single" w:sz="8" w:space="0" w:color="auto"/>
              <w:left w:val="single" w:sz="8" w:space="0" w:color="auto"/>
              <w:bottom w:val="single" w:sz="8" w:space="0" w:color="auto"/>
              <w:right w:val="single" w:sz="8" w:space="0" w:color="auto"/>
            </w:tcBorders>
            <w:tcMar>
              <w:left w:w="108" w:type="dxa"/>
              <w:right w:w="108" w:type="dxa"/>
            </w:tcMar>
          </w:tcPr>
          <w:p w14:paraId="60B53DEF" w14:textId="77777777" w:rsidR="004D0254" w:rsidRPr="00314AB1" w:rsidRDefault="004D0254" w:rsidP="00046373">
            <w:pPr>
              <w:rPr>
                <w:rFonts w:ascii="Calibri" w:eastAsia="Aptos" w:hAnsi="Calibri" w:cs="Calibri"/>
              </w:rPr>
            </w:pPr>
            <w:r w:rsidRPr="00314AB1">
              <w:rPr>
                <w:rFonts w:ascii="Calibri" w:eastAsia="Aptos" w:hAnsi="Calibri" w:cs="Calibri"/>
              </w:rPr>
              <w:t>c. Lick other parts of your body (e.g., arms/legs)</w:t>
            </w:r>
          </w:p>
        </w:tc>
        <w:tc>
          <w:tcPr>
            <w:tcW w:w="1245" w:type="dxa"/>
            <w:tcBorders>
              <w:top w:val="single" w:sz="8" w:space="0" w:color="auto"/>
              <w:left w:val="single" w:sz="8" w:space="0" w:color="auto"/>
              <w:bottom w:val="single" w:sz="8" w:space="0" w:color="auto"/>
              <w:right w:val="single" w:sz="8" w:space="0" w:color="auto"/>
            </w:tcBorders>
            <w:tcMar>
              <w:left w:w="108" w:type="dxa"/>
              <w:right w:w="108" w:type="dxa"/>
            </w:tcMar>
          </w:tcPr>
          <w:p w14:paraId="2415DF6E"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85" w:type="dxa"/>
            <w:tcBorders>
              <w:top w:val="single" w:sz="8" w:space="0" w:color="auto"/>
              <w:left w:val="single" w:sz="8" w:space="0" w:color="auto"/>
              <w:bottom w:val="single" w:sz="8" w:space="0" w:color="auto"/>
              <w:right w:val="single" w:sz="8" w:space="0" w:color="auto"/>
            </w:tcBorders>
            <w:tcMar>
              <w:left w:w="108" w:type="dxa"/>
              <w:right w:w="108" w:type="dxa"/>
            </w:tcMar>
          </w:tcPr>
          <w:p w14:paraId="76293E1F"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203" w:type="dxa"/>
            <w:tcBorders>
              <w:top w:val="single" w:sz="8" w:space="0" w:color="auto"/>
              <w:left w:val="single" w:sz="8" w:space="0" w:color="auto"/>
              <w:bottom w:val="single" w:sz="8" w:space="0" w:color="auto"/>
              <w:right w:val="single" w:sz="8" w:space="0" w:color="auto"/>
            </w:tcBorders>
            <w:tcMar>
              <w:left w:w="108" w:type="dxa"/>
              <w:right w:w="108" w:type="dxa"/>
            </w:tcMar>
          </w:tcPr>
          <w:p w14:paraId="27413030"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905" w:type="dxa"/>
            <w:tcBorders>
              <w:top w:val="single" w:sz="8" w:space="0" w:color="auto"/>
              <w:left w:val="single" w:sz="8" w:space="0" w:color="auto"/>
              <w:bottom w:val="single" w:sz="8" w:space="0" w:color="auto"/>
              <w:right w:val="single" w:sz="8" w:space="0" w:color="auto"/>
            </w:tcBorders>
            <w:tcMar>
              <w:left w:w="108" w:type="dxa"/>
              <w:right w:w="108" w:type="dxa"/>
            </w:tcMar>
          </w:tcPr>
          <w:p w14:paraId="0AE25DC2"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214" w:type="dxa"/>
            <w:tcBorders>
              <w:top w:val="single" w:sz="8" w:space="0" w:color="auto"/>
              <w:left w:val="single" w:sz="8" w:space="0" w:color="auto"/>
              <w:bottom w:val="single" w:sz="8" w:space="0" w:color="auto"/>
              <w:right w:val="single" w:sz="8" w:space="0" w:color="auto"/>
            </w:tcBorders>
            <w:tcMar>
              <w:left w:w="108" w:type="dxa"/>
              <w:right w:w="108" w:type="dxa"/>
            </w:tcMar>
          </w:tcPr>
          <w:p w14:paraId="2933976C"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13" w:type="dxa"/>
            <w:tcBorders>
              <w:top w:val="single" w:sz="8" w:space="0" w:color="auto"/>
              <w:left w:val="single" w:sz="8" w:space="0" w:color="auto"/>
              <w:bottom w:val="single" w:sz="8" w:space="0" w:color="auto"/>
              <w:right w:val="single" w:sz="8" w:space="0" w:color="auto"/>
            </w:tcBorders>
          </w:tcPr>
          <w:p w14:paraId="3B44C9B3"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r>
      <w:tr w:rsidR="004D0254" w:rsidRPr="00314AB1" w14:paraId="4E04D29C" w14:textId="77777777" w:rsidTr="00046373">
        <w:trPr>
          <w:trHeight w:val="300"/>
        </w:trPr>
        <w:tc>
          <w:tcPr>
            <w:tcW w:w="2325" w:type="dxa"/>
            <w:tcBorders>
              <w:top w:val="single" w:sz="8" w:space="0" w:color="auto"/>
              <w:left w:val="single" w:sz="8" w:space="0" w:color="auto"/>
              <w:bottom w:val="single" w:sz="8" w:space="0" w:color="auto"/>
              <w:right w:val="single" w:sz="8" w:space="0" w:color="auto"/>
            </w:tcBorders>
            <w:tcMar>
              <w:left w:w="108" w:type="dxa"/>
              <w:right w:w="108" w:type="dxa"/>
            </w:tcMar>
          </w:tcPr>
          <w:p w14:paraId="23A90D48" w14:textId="77777777" w:rsidR="004D0254" w:rsidRPr="00314AB1" w:rsidRDefault="004D0254" w:rsidP="00046373">
            <w:pPr>
              <w:rPr>
                <w:rFonts w:ascii="Calibri" w:eastAsia="Aptos" w:hAnsi="Calibri" w:cs="Calibri"/>
              </w:rPr>
            </w:pPr>
            <w:r w:rsidRPr="00314AB1">
              <w:rPr>
                <w:rFonts w:ascii="Calibri" w:eastAsia="Aptos" w:hAnsi="Calibri" w:cs="Calibri"/>
              </w:rPr>
              <w:t>d. Bite or peck you</w:t>
            </w:r>
          </w:p>
        </w:tc>
        <w:tc>
          <w:tcPr>
            <w:tcW w:w="1245" w:type="dxa"/>
            <w:tcBorders>
              <w:top w:val="single" w:sz="8" w:space="0" w:color="auto"/>
              <w:left w:val="single" w:sz="8" w:space="0" w:color="auto"/>
              <w:bottom w:val="single" w:sz="8" w:space="0" w:color="auto"/>
              <w:right w:val="single" w:sz="8" w:space="0" w:color="auto"/>
            </w:tcBorders>
            <w:tcMar>
              <w:left w:w="108" w:type="dxa"/>
              <w:right w:w="108" w:type="dxa"/>
            </w:tcMar>
          </w:tcPr>
          <w:p w14:paraId="276F4099"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85" w:type="dxa"/>
            <w:tcBorders>
              <w:top w:val="single" w:sz="8" w:space="0" w:color="auto"/>
              <w:left w:val="single" w:sz="8" w:space="0" w:color="auto"/>
              <w:bottom w:val="single" w:sz="8" w:space="0" w:color="auto"/>
              <w:right w:val="single" w:sz="8" w:space="0" w:color="auto"/>
            </w:tcBorders>
            <w:tcMar>
              <w:left w:w="108" w:type="dxa"/>
              <w:right w:w="108" w:type="dxa"/>
            </w:tcMar>
          </w:tcPr>
          <w:p w14:paraId="720E0552"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203" w:type="dxa"/>
            <w:tcBorders>
              <w:top w:val="single" w:sz="8" w:space="0" w:color="auto"/>
              <w:left w:val="single" w:sz="8" w:space="0" w:color="auto"/>
              <w:bottom w:val="single" w:sz="8" w:space="0" w:color="auto"/>
              <w:right w:val="single" w:sz="8" w:space="0" w:color="auto"/>
            </w:tcBorders>
            <w:tcMar>
              <w:left w:w="108" w:type="dxa"/>
              <w:right w:w="108" w:type="dxa"/>
            </w:tcMar>
          </w:tcPr>
          <w:p w14:paraId="1EEF0F88"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905" w:type="dxa"/>
            <w:tcBorders>
              <w:top w:val="single" w:sz="8" w:space="0" w:color="auto"/>
              <w:left w:val="single" w:sz="8" w:space="0" w:color="auto"/>
              <w:bottom w:val="single" w:sz="8" w:space="0" w:color="auto"/>
              <w:right w:val="single" w:sz="8" w:space="0" w:color="auto"/>
            </w:tcBorders>
            <w:tcMar>
              <w:left w:w="108" w:type="dxa"/>
              <w:right w:w="108" w:type="dxa"/>
            </w:tcMar>
          </w:tcPr>
          <w:p w14:paraId="543387BB"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214" w:type="dxa"/>
            <w:tcBorders>
              <w:top w:val="single" w:sz="8" w:space="0" w:color="auto"/>
              <w:left w:val="single" w:sz="8" w:space="0" w:color="auto"/>
              <w:bottom w:val="single" w:sz="8" w:space="0" w:color="auto"/>
              <w:right w:val="single" w:sz="8" w:space="0" w:color="auto"/>
            </w:tcBorders>
            <w:tcMar>
              <w:left w:w="108" w:type="dxa"/>
              <w:right w:w="108" w:type="dxa"/>
            </w:tcMar>
          </w:tcPr>
          <w:p w14:paraId="57EAFB08"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13" w:type="dxa"/>
            <w:tcBorders>
              <w:top w:val="single" w:sz="8" w:space="0" w:color="auto"/>
              <w:left w:val="single" w:sz="8" w:space="0" w:color="auto"/>
              <w:bottom w:val="single" w:sz="8" w:space="0" w:color="auto"/>
              <w:right w:val="single" w:sz="8" w:space="0" w:color="auto"/>
            </w:tcBorders>
          </w:tcPr>
          <w:p w14:paraId="6CAD4389"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r>
      <w:tr w:rsidR="004D0254" w:rsidRPr="00314AB1" w14:paraId="12EDFA62" w14:textId="77777777" w:rsidTr="00046373">
        <w:trPr>
          <w:trHeight w:val="300"/>
        </w:trPr>
        <w:tc>
          <w:tcPr>
            <w:tcW w:w="2325" w:type="dxa"/>
            <w:tcBorders>
              <w:top w:val="single" w:sz="8" w:space="0" w:color="auto"/>
              <w:left w:val="single" w:sz="8" w:space="0" w:color="auto"/>
              <w:bottom w:val="single" w:sz="8" w:space="0" w:color="auto"/>
              <w:right w:val="single" w:sz="8" w:space="0" w:color="auto"/>
            </w:tcBorders>
            <w:tcMar>
              <w:left w:w="108" w:type="dxa"/>
              <w:right w:w="108" w:type="dxa"/>
            </w:tcMar>
          </w:tcPr>
          <w:p w14:paraId="2A107D78" w14:textId="77777777" w:rsidR="004D0254" w:rsidRPr="00314AB1" w:rsidRDefault="004D0254" w:rsidP="00046373">
            <w:pPr>
              <w:rPr>
                <w:rFonts w:ascii="Calibri" w:eastAsia="Aptos" w:hAnsi="Calibri" w:cs="Calibri"/>
              </w:rPr>
            </w:pPr>
            <w:r w:rsidRPr="00314AB1">
              <w:rPr>
                <w:rFonts w:ascii="Calibri" w:eastAsia="Aptos" w:hAnsi="Calibri" w:cs="Calibri"/>
              </w:rPr>
              <w:t>e. Scratch you</w:t>
            </w:r>
          </w:p>
        </w:tc>
        <w:tc>
          <w:tcPr>
            <w:tcW w:w="1245" w:type="dxa"/>
            <w:tcBorders>
              <w:top w:val="single" w:sz="8" w:space="0" w:color="auto"/>
              <w:left w:val="single" w:sz="8" w:space="0" w:color="auto"/>
              <w:bottom w:val="single" w:sz="8" w:space="0" w:color="auto"/>
              <w:right w:val="single" w:sz="8" w:space="0" w:color="auto"/>
            </w:tcBorders>
            <w:tcMar>
              <w:left w:w="108" w:type="dxa"/>
              <w:right w:w="108" w:type="dxa"/>
            </w:tcMar>
          </w:tcPr>
          <w:p w14:paraId="55AA336B"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85" w:type="dxa"/>
            <w:tcBorders>
              <w:top w:val="single" w:sz="8" w:space="0" w:color="auto"/>
              <w:left w:val="single" w:sz="8" w:space="0" w:color="auto"/>
              <w:bottom w:val="single" w:sz="8" w:space="0" w:color="auto"/>
              <w:right w:val="single" w:sz="8" w:space="0" w:color="auto"/>
            </w:tcBorders>
            <w:tcMar>
              <w:left w:w="108" w:type="dxa"/>
              <w:right w:w="108" w:type="dxa"/>
            </w:tcMar>
          </w:tcPr>
          <w:p w14:paraId="7D836D01"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203" w:type="dxa"/>
            <w:tcBorders>
              <w:top w:val="single" w:sz="8" w:space="0" w:color="auto"/>
              <w:left w:val="single" w:sz="8" w:space="0" w:color="auto"/>
              <w:bottom w:val="single" w:sz="8" w:space="0" w:color="auto"/>
              <w:right w:val="single" w:sz="8" w:space="0" w:color="auto"/>
            </w:tcBorders>
            <w:tcMar>
              <w:left w:w="108" w:type="dxa"/>
              <w:right w:w="108" w:type="dxa"/>
            </w:tcMar>
          </w:tcPr>
          <w:p w14:paraId="35F9B71A"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905" w:type="dxa"/>
            <w:tcBorders>
              <w:top w:val="single" w:sz="8" w:space="0" w:color="auto"/>
              <w:left w:val="single" w:sz="8" w:space="0" w:color="auto"/>
              <w:bottom w:val="single" w:sz="8" w:space="0" w:color="auto"/>
              <w:right w:val="single" w:sz="8" w:space="0" w:color="auto"/>
            </w:tcBorders>
            <w:tcMar>
              <w:left w:w="108" w:type="dxa"/>
              <w:right w:w="108" w:type="dxa"/>
            </w:tcMar>
          </w:tcPr>
          <w:p w14:paraId="47F21DF6"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214" w:type="dxa"/>
            <w:tcBorders>
              <w:top w:val="single" w:sz="8" w:space="0" w:color="auto"/>
              <w:left w:val="single" w:sz="8" w:space="0" w:color="auto"/>
              <w:bottom w:val="single" w:sz="8" w:space="0" w:color="auto"/>
              <w:right w:val="single" w:sz="8" w:space="0" w:color="auto"/>
            </w:tcBorders>
            <w:tcMar>
              <w:left w:w="108" w:type="dxa"/>
              <w:right w:w="108" w:type="dxa"/>
            </w:tcMar>
          </w:tcPr>
          <w:p w14:paraId="2E744514"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13" w:type="dxa"/>
            <w:tcBorders>
              <w:top w:val="single" w:sz="8" w:space="0" w:color="auto"/>
              <w:left w:val="single" w:sz="8" w:space="0" w:color="auto"/>
              <w:bottom w:val="single" w:sz="8" w:space="0" w:color="auto"/>
              <w:right w:val="single" w:sz="8" w:space="0" w:color="auto"/>
            </w:tcBorders>
          </w:tcPr>
          <w:p w14:paraId="3D8ADA85"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r>
      <w:tr w:rsidR="004D0254" w:rsidRPr="00314AB1" w14:paraId="3B7EC520" w14:textId="77777777" w:rsidTr="00046373">
        <w:trPr>
          <w:trHeight w:val="300"/>
        </w:trPr>
        <w:tc>
          <w:tcPr>
            <w:tcW w:w="2325" w:type="dxa"/>
            <w:tcBorders>
              <w:top w:val="single" w:sz="8" w:space="0" w:color="auto"/>
              <w:left w:val="single" w:sz="8" w:space="0" w:color="auto"/>
              <w:bottom w:val="single" w:sz="8" w:space="0" w:color="auto"/>
              <w:right w:val="single" w:sz="8" w:space="0" w:color="auto"/>
            </w:tcBorders>
            <w:tcMar>
              <w:left w:w="108" w:type="dxa"/>
              <w:right w:w="108" w:type="dxa"/>
            </w:tcMar>
          </w:tcPr>
          <w:p w14:paraId="4EAB41D1" w14:textId="77777777" w:rsidR="004D0254" w:rsidRPr="00314AB1" w:rsidRDefault="004D0254" w:rsidP="00046373">
            <w:pPr>
              <w:rPr>
                <w:rFonts w:ascii="Calibri" w:eastAsia="Aptos" w:hAnsi="Calibri" w:cs="Calibri"/>
              </w:rPr>
            </w:pPr>
            <w:r w:rsidRPr="00314AB1">
              <w:rPr>
                <w:rFonts w:ascii="Calibri" w:eastAsia="Aptos" w:hAnsi="Calibri" w:cs="Calibri"/>
              </w:rPr>
              <w:t>f. Share the same space with you (e.g., room, couch, bed, etc.)</w:t>
            </w:r>
          </w:p>
        </w:tc>
        <w:tc>
          <w:tcPr>
            <w:tcW w:w="1245" w:type="dxa"/>
            <w:tcBorders>
              <w:top w:val="single" w:sz="8" w:space="0" w:color="auto"/>
              <w:left w:val="single" w:sz="8" w:space="0" w:color="auto"/>
              <w:bottom w:val="single" w:sz="8" w:space="0" w:color="auto"/>
              <w:right w:val="single" w:sz="8" w:space="0" w:color="auto"/>
            </w:tcBorders>
            <w:tcMar>
              <w:left w:w="108" w:type="dxa"/>
              <w:right w:w="108" w:type="dxa"/>
            </w:tcMar>
          </w:tcPr>
          <w:p w14:paraId="1B08BBF4"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85" w:type="dxa"/>
            <w:tcBorders>
              <w:top w:val="single" w:sz="8" w:space="0" w:color="auto"/>
              <w:left w:val="single" w:sz="8" w:space="0" w:color="auto"/>
              <w:bottom w:val="single" w:sz="8" w:space="0" w:color="auto"/>
              <w:right w:val="single" w:sz="8" w:space="0" w:color="auto"/>
            </w:tcBorders>
            <w:tcMar>
              <w:left w:w="108" w:type="dxa"/>
              <w:right w:w="108" w:type="dxa"/>
            </w:tcMar>
          </w:tcPr>
          <w:p w14:paraId="391F4EFE"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203" w:type="dxa"/>
            <w:tcBorders>
              <w:top w:val="single" w:sz="8" w:space="0" w:color="auto"/>
              <w:left w:val="single" w:sz="8" w:space="0" w:color="auto"/>
              <w:bottom w:val="single" w:sz="8" w:space="0" w:color="auto"/>
              <w:right w:val="single" w:sz="8" w:space="0" w:color="auto"/>
            </w:tcBorders>
            <w:tcMar>
              <w:left w:w="108" w:type="dxa"/>
              <w:right w:w="108" w:type="dxa"/>
            </w:tcMar>
          </w:tcPr>
          <w:p w14:paraId="01262777"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905" w:type="dxa"/>
            <w:tcBorders>
              <w:top w:val="single" w:sz="8" w:space="0" w:color="auto"/>
              <w:left w:val="single" w:sz="8" w:space="0" w:color="auto"/>
              <w:bottom w:val="single" w:sz="8" w:space="0" w:color="auto"/>
              <w:right w:val="single" w:sz="8" w:space="0" w:color="auto"/>
            </w:tcBorders>
            <w:tcMar>
              <w:left w:w="108" w:type="dxa"/>
              <w:right w:w="108" w:type="dxa"/>
            </w:tcMar>
          </w:tcPr>
          <w:p w14:paraId="2FC4B4C2"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1214" w:type="dxa"/>
            <w:tcBorders>
              <w:top w:val="single" w:sz="8" w:space="0" w:color="auto"/>
              <w:left w:val="single" w:sz="8" w:space="0" w:color="auto"/>
              <w:bottom w:val="single" w:sz="8" w:space="0" w:color="auto"/>
              <w:right w:val="single" w:sz="8" w:space="0" w:color="auto"/>
            </w:tcBorders>
            <w:tcMar>
              <w:left w:w="108" w:type="dxa"/>
              <w:right w:w="108" w:type="dxa"/>
            </w:tcMar>
          </w:tcPr>
          <w:p w14:paraId="2857369E"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c>
          <w:tcPr>
            <w:tcW w:w="813" w:type="dxa"/>
            <w:tcBorders>
              <w:top w:val="single" w:sz="8" w:space="0" w:color="auto"/>
              <w:left w:val="single" w:sz="8" w:space="0" w:color="auto"/>
              <w:bottom w:val="single" w:sz="8" w:space="0" w:color="auto"/>
              <w:right w:val="single" w:sz="8" w:space="0" w:color="auto"/>
            </w:tcBorders>
          </w:tcPr>
          <w:p w14:paraId="34D71CF5" w14:textId="77777777" w:rsidR="004D0254" w:rsidRPr="00314AB1" w:rsidRDefault="004D0254" w:rsidP="00046373">
            <w:pPr>
              <w:jc w:val="center"/>
              <w:rPr>
                <w:rFonts w:ascii="Calibri" w:eastAsia="Segoe UI Symbol" w:hAnsi="Calibri" w:cs="Calibri"/>
              </w:rPr>
            </w:pPr>
            <w:r w:rsidRPr="00314AB1">
              <w:rPr>
                <w:rFonts w:ascii="Calibri" w:eastAsia="Segoe UI Symbol" w:hAnsi="Calibri" w:cs="Calibri"/>
              </w:rPr>
              <w:t>⃝</w:t>
            </w:r>
          </w:p>
        </w:tc>
      </w:tr>
    </w:tbl>
    <w:p w14:paraId="095D1DDB" w14:textId="77777777" w:rsidR="004D0254" w:rsidRPr="00314AB1" w:rsidRDefault="004D0254" w:rsidP="004D0254">
      <w:pPr>
        <w:rPr>
          <w:rFonts w:ascii="Calibri" w:hAnsi="Calibri" w:cs="Calibri"/>
        </w:rPr>
      </w:pPr>
    </w:p>
    <w:p w14:paraId="544EFF6C" w14:textId="77777777" w:rsidR="004D0254" w:rsidRPr="00314AB1" w:rsidRDefault="004D0254" w:rsidP="004C2DB4">
      <w:pPr>
        <w:pStyle w:val="ListParagraph"/>
        <w:numPr>
          <w:ilvl w:val="0"/>
          <w:numId w:val="4"/>
        </w:numPr>
        <w:spacing w:after="160" w:line="259" w:lineRule="auto"/>
        <w:rPr>
          <w:rFonts w:ascii="Calibri" w:hAnsi="Calibri" w:cs="Calibri"/>
        </w:rPr>
      </w:pPr>
      <w:r w:rsidRPr="00314AB1">
        <w:rPr>
          <w:rFonts w:ascii="Calibri" w:hAnsi="Calibri" w:cs="Calibri"/>
        </w:rPr>
        <w:t>Do you and your companion animal interact in ways that are not listed above?</w:t>
      </w:r>
    </w:p>
    <w:p w14:paraId="75A9BA28" w14:textId="77777777" w:rsidR="004D0254" w:rsidRPr="00314AB1" w:rsidRDefault="004D0254" w:rsidP="004C2DB4">
      <w:pPr>
        <w:pStyle w:val="ListParagraph"/>
        <w:numPr>
          <w:ilvl w:val="0"/>
          <w:numId w:val="51"/>
        </w:numPr>
        <w:spacing w:after="160" w:line="259" w:lineRule="auto"/>
        <w:rPr>
          <w:rFonts w:ascii="Calibri" w:hAnsi="Calibri" w:cs="Calibri"/>
        </w:rPr>
      </w:pPr>
      <w:r w:rsidRPr="00314AB1">
        <w:rPr>
          <w:rFonts w:ascii="Calibri" w:hAnsi="Calibri" w:cs="Calibri"/>
        </w:rPr>
        <w:t>Yes</w:t>
      </w:r>
    </w:p>
    <w:p w14:paraId="0B578E44" w14:textId="77777777" w:rsidR="004D0254" w:rsidRPr="00314AB1" w:rsidRDefault="004D0254" w:rsidP="004C2DB4">
      <w:pPr>
        <w:pStyle w:val="ListParagraph"/>
        <w:numPr>
          <w:ilvl w:val="0"/>
          <w:numId w:val="51"/>
        </w:numPr>
        <w:spacing w:after="160" w:line="259" w:lineRule="auto"/>
        <w:rPr>
          <w:rFonts w:ascii="Calibri" w:hAnsi="Calibri" w:cs="Calibri"/>
        </w:rPr>
      </w:pPr>
      <w:r w:rsidRPr="00314AB1">
        <w:rPr>
          <w:rFonts w:ascii="Calibri" w:hAnsi="Calibri" w:cs="Calibri"/>
        </w:rPr>
        <w:t>No</w:t>
      </w:r>
    </w:p>
    <w:p w14:paraId="38F9723D" w14:textId="77777777" w:rsidR="004D0254" w:rsidRPr="00314AB1" w:rsidRDefault="004D0254" w:rsidP="004D0254">
      <w:pPr>
        <w:pStyle w:val="ListParagraph"/>
        <w:ind w:left="1648"/>
        <w:rPr>
          <w:rFonts w:ascii="Calibri" w:hAnsi="Calibri" w:cs="Calibri"/>
        </w:rPr>
      </w:pPr>
    </w:p>
    <w:p w14:paraId="54A05617" w14:textId="5F94E547" w:rsidR="004D0254" w:rsidRPr="00314AB1" w:rsidRDefault="004D0254" w:rsidP="004C2DB4">
      <w:pPr>
        <w:pStyle w:val="ListParagraph"/>
        <w:numPr>
          <w:ilvl w:val="0"/>
          <w:numId w:val="4"/>
        </w:numPr>
        <w:spacing w:after="160" w:line="259" w:lineRule="auto"/>
        <w:rPr>
          <w:rFonts w:ascii="Calibri" w:hAnsi="Calibri" w:cs="Calibri"/>
        </w:rPr>
      </w:pPr>
      <w:r w:rsidRPr="00314AB1">
        <w:rPr>
          <w:rFonts w:ascii="Calibri" w:hAnsi="Calibri" w:cs="Calibri"/>
        </w:rPr>
        <w:t>In what other ways do you and your companion animal interact? *</w:t>
      </w:r>
      <w:r w:rsidRPr="00314AB1">
        <w:rPr>
          <w:rFonts w:ascii="Calibri" w:hAnsi="Calibri" w:cs="Calibri"/>
          <w:i/>
          <w:iCs/>
        </w:rPr>
        <w:t>TEXT BOX*</w:t>
      </w:r>
    </w:p>
    <w:p w14:paraId="26139895" w14:textId="76D98A02" w:rsidR="004D0254" w:rsidRPr="00314AB1" w:rsidRDefault="004D0254" w:rsidP="004C2DB4">
      <w:pPr>
        <w:numPr>
          <w:ilvl w:val="0"/>
          <w:numId w:val="4"/>
        </w:numPr>
        <w:spacing w:after="160"/>
        <w:rPr>
          <w:rFonts w:ascii="Calibri" w:hAnsi="Calibri" w:cs="Calibri"/>
        </w:rPr>
      </w:pPr>
      <w:r w:rsidRPr="00314AB1">
        <w:rPr>
          <w:rFonts w:ascii="Calibri" w:hAnsi="Calibri" w:cs="Calibri"/>
        </w:rPr>
        <w:t xml:space="preserve">Does your companion animal live indoors (live with you inside your home) or outdoors (on your property)? (Required) </w:t>
      </w:r>
    </w:p>
    <w:p w14:paraId="58D15901" w14:textId="77777777" w:rsidR="004D0254" w:rsidRPr="00314AB1" w:rsidRDefault="004D0254" w:rsidP="004C2DB4">
      <w:pPr>
        <w:pStyle w:val="ListParagraph"/>
        <w:numPr>
          <w:ilvl w:val="0"/>
          <w:numId w:val="26"/>
        </w:numPr>
        <w:spacing w:after="160" w:line="259" w:lineRule="auto"/>
        <w:rPr>
          <w:rFonts w:ascii="Calibri" w:hAnsi="Calibri" w:cs="Calibri"/>
        </w:rPr>
      </w:pPr>
      <w:r w:rsidRPr="00314AB1">
        <w:rPr>
          <w:rFonts w:ascii="Calibri" w:hAnsi="Calibri" w:cs="Calibri"/>
        </w:rPr>
        <w:lastRenderedPageBreak/>
        <w:t>Indoors only</w:t>
      </w:r>
    </w:p>
    <w:p w14:paraId="72506323" w14:textId="77777777" w:rsidR="004D0254" w:rsidRPr="00314AB1" w:rsidRDefault="004D0254" w:rsidP="004C2DB4">
      <w:pPr>
        <w:pStyle w:val="ListParagraph"/>
        <w:numPr>
          <w:ilvl w:val="0"/>
          <w:numId w:val="26"/>
        </w:numPr>
        <w:spacing w:after="160" w:line="259" w:lineRule="auto"/>
        <w:rPr>
          <w:rFonts w:ascii="Calibri" w:hAnsi="Calibri" w:cs="Calibri"/>
        </w:rPr>
      </w:pPr>
      <w:r w:rsidRPr="00314AB1">
        <w:rPr>
          <w:rFonts w:ascii="Calibri" w:hAnsi="Calibri" w:cs="Calibri"/>
        </w:rPr>
        <w:t>Outdoors only [skip to 48]</w:t>
      </w:r>
    </w:p>
    <w:p w14:paraId="10F82583" w14:textId="77777777" w:rsidR="004D0254" w:rsidRPr="00314AB1" w:rsidRDefault="004D0254" w:rsidP="004C2DB4">
      <w:pPr>
        <w:pStyle w:val="ListParagraph"/>
        <w:numPr>
          <w:ilvl w:val="0"/>
          <w:numId w:val="26"/>
        </w:numPr>
        <w:spacing w:after="160" w:line="259" w:lineRule="auto"/>
        <w:rPr>
          <w:rFonts w:ascii="Calibri" w:hAnsi="Calibri" w:cs="Calibri"/>
        </w:rPr>
      </w:pPr>
      <w:r w:rsidRPr="00314AB1">
        <w:rPr>
          <w:rFonts w:ascii="Calibri" w:hAnsi="Calibri" w:cs="Calibri"/>
        </w:rPr>
        <w:t>Both indoors and outdoors</w:t>
      </w:r>
      <w:r w:rsidRPr="00314AB1">
        <w:rPr>
          <w:rFonts w:ascii="Calibri" w:hAnsi="Calibri" w:cs="Calibri"/>
        </w:rPr>
        <w:br/>
      </w:r>
    </w:p>
    <w:p w14:paraId="1AC3C65E" w14:textId="6B8CC0A5" w:rsidR="004D0254" w:rsidRPr="00314AB1" w:rsidRDefault="004D0254" w:rsidP="004C2DB4">
      <w:pPr>
        <w:pStyle w:val="ListParagraph"/>
        <w:numPr>
          <w:ilvl w:val="0"/>
          <w:numId w:val="4"/>
        </w:numPr>
        <w:spacing w:after="160" w:line="259" w:lineRule="auto"/>
        <w:rPr>
          <w:rFonts w:ascii="Calibri" w:hAnsi="Calibri" w:cs="Calibri"/>
          <w:lang w:val="en-GB"/>
        </w:rPr>
      </w:pPr>
      <w:r w:rsidRPr="00314AB1">
        <w:rPr>
          <w:rFonts w:ascii="Calibri" w:hAnsi="Calibri" w:cs="Calibri"/>
        </w:rPr>
        <w:t>How much time does your companion animal usually spend outside (on your property)? (Required)</w:t>
      </w:r>
    </w:p>
    <w:p w14:paraId="639DCB54" w14:textId="77777777" w:rsidR="004D0254" w:rsidRPr="00314AB1" w:rsidRDefault="004D0254" w:rsidP="004C2DB4">
      <w:pPr>
        <w:pStyle w:val="ListParagraph"/>
        <w:numPr>
          <w:ilvl w:val="0"/>
          <w:numId w:val="38"/>
        </w:numPr>
        <w:spacing w:after="160" w:line="259" w:lineRule="auto"/>
        <w:rPr>
          <w:rFonts w:ascii="Calibri" w:hAnsi="Calibri" w:cs="Calibri"/>
          <w:lang w:val="en-GB"/>
        </w:rPr>
      </w:pPr>
      <w:r w:rsidRPr="00314AB1">
        <w:rPr>
          <w:rFonts w:ascii="Calibri" w:hAnsi="Calibri" w:cs="Calibri"/>
          <w:lang w:val="en-GB"/>
        </w:rPr>
        <w:t xml:space="preserve">My companion animal never goes outside </w:t>
      </w:r>
    </w:p>
    <w:p w14:paraId="378E44C9" w14:textId="77777777" w:rsidR="004D0254" w:rsidRPr="00314AB1" w:rsidRDefault="004D0254" w:rsidP="004C2DB4">
      <w:pPr>
        <w:pStyle w:val="ListParagraph"/>
        <w:numPr>
          <w:ilvl w:val="0"/>
          <w:numId w:val="37"/>
        </w:numPr>
        <w:spacing w:after="160" w:line="259" w:lineRule="auto"/>
        <w:rPr>
          <w:rFonts w:ascii="Calibri" w:hAnsi="Calibri" w:cs="Calibri"/>
          <w:lang w:val="en-GB"/>
        </w:rPr>
      </w:pPr>
      <w:r w:rsidRPr="00314AB1">
        <w:rPr>
          <w:rFonts w:ascii="Calibri" w:hAnsi="Calibri" w:cs="Calibri"/>
          <w:lang w:val="en-GB"/>
        </w:rPr>
        <w:t xml:space="preserve">My companion animal spends little time outside (e.g., to use the toilet or eat) </w:t>
      </w:r>
    </w:p>
    <w:p w14:paraId="67F1A2BE" w14:textId="77777777" w:rsidR="004D0254" w:rsidRPr="00314AB1" w:rsidRDefault="004D0254" w:rsidP="004C2DB4">
      <w:pPr>
        <w:pStyle w:val="ListParagraph"/>
        <w:numPr>
          <w:ilvl w:val="0"/>
          <w:numId w:val="37"/>
        </w:numPr>
        <w:spacing w:after="160" w:line="259" w:lineRule="auto"/>
        <w:rPr>
          <w:rFonts w:ascii="Calibri" w:hAnsi="Calibri" w:cs="Calibri"/>
          <w:lang w:val="en-GB"/>
        </w:rPr>
      </w:pPr>
      <w:r w:rsidRPr="00314AB1">
        <w:rPr>
          <w:rFonts w:ascii="Calibri" w:hAnsi="Calibri" w:cs="Calibri"/>
          <w:lang w:val="en-GB"/>
        </w:rPr>
        <w:t xml:space="preserve">My companion animal spends equal time inside and outside </w:t>
      </w:r>
    </w:p>
    <w:p w14:paraId="3BFD370E" w14:textId="77777777" w:rsidR="004D0254" w:rsidRPr="00314AB1" w:rsidRDefault="004D0254" w:rsidP="004C2DB4">
      <w:pPr>
        <w:pStyle w:val="ListParagraph"/>
        <w:numPr>
          <w:ilvl w:val="0"/>
          <w:numId w:val="37"/>
        </w:numPr>
        <w:spacing w:after="160" w:line="259" w:lineRule="auto"/>
        <w:rPr>
          <w:rFonts w:ascii="Calibri" w:hAnsi="Calibri" w:cs="Calibri"/>
          <w:lang w:val="en-GB"/>
        </w:rPr>
      </w:pPr>
      <w:r w:rsidRPr="00314AB1">
        <w:rPr>
          <w:rFonts w:ascii="Calibri" w:hAnsi="Calibri" w:cs="Calibri"/>
          <w:lang w:val="en-GB"/>
        </w:rPr>
        <w:t xml:space="preserve">My companion animal spends most of their time outside </w:t>
      </w:r>
      <w:r w:rsidRPr="00314AB1">
        <w:rPr>
          <w:rFonts w:ascii="Calibri" w:hAnsi="Calibri" w:cs="Calibri"/>
        </w:rPr>
        <w:br/>
      </w:r>
    </w:p>
    <w:p w14:paraId="7C35DA5E" w14:textId="5BA8096B" w:rsidR="004D0254" w:rsidRPr="00314AB1" w:rsidRDefault="004D0254" w:rsidP="004C2DB4">
      <w:pPr>
        <w:pStyle w:val="ListParagraph"/>
        <w:numPr>
          <w:ilvl w:val="0"/>
          <w:numId w:val="4"/>
        </w:numPr>
        <w:spacing w:after="160" w:line="259" w:lineRule="auto"/>
        <w:rPr>
          <w:rFonts w:ascii="Calibri" w:hAnsi="Calibri" w:cs="Calibri"/>
        </w:rPr>
      </w:pPr>
      <w:r w:rsidRPr="00314AB1">
        <w:rPr>
          <w:rFonts w:ascii="Calibri" w:hAnsi="Calibri" w:cs="Calibri"/>
        </w:rPr>
        <w:t>Where does your companion animal typically sleep at night? (Required)</w:t>
      </w:r>
    </w:p>
    <w:p w14:paraId="39073086" w14:textId="77777777" w:rsidR="004D0254" w:rsidRPr="00314AB1" w:rsidRDefault="004D0254" w:rsidP="004C2DB4">
      <w:pPr>
        <w:pStyle w:val="ListParagraph"/>
        <w:numPr>
          <w:ilvl w:val="1"/>
          <w:numId w:val="4"/>
        </w:numPr>
        <w:spacing w:after="160" w:line="259" w:lineRule="auto"/>
        <w:rPr>
          <w:rFonts w:ascii="Calibri" w:hAnsi="Calibri" w:cs="Calibri"/>
        </w:rPr>
      </w:pPr>
      <w:r w:rsidRPr="00314AB1">
        <w:rPr>
          <w:rFonts w:ascii="Calibri" w:hAnsi="Calibri" w:cs="Calibri"/>
        </w:rPr>
        <w:t>In my or another household member’s bedroom (not on the bed)</w:t>
      </w:r>
    </w:p>
    <w:p w14:paraId="63DD5F91" w14:textId="77777777" w:rsidR="004D0254" w:rsidRPr="00314AB1" w:rsidRDefault="004D0254" w:rsidP="004C2DB4">
      <w:pPr>
        <w:pStyle w:val="ListParagraph"/>
        <w:numPr>
          <w:ilvl w:val="1"/>
          <w:numId w:val="4"/>
        </w:numPr>
        <w:spacing w:after="160" w:line="259" w:lineRule="auto"/>
        <w:rPr>
          <w:rFonts w:ascii="Calibri" w:hAnsi="Calibri" w:cs="Calibri"/>
        </w:rPr>
      </w:pPr>
      <w:r w:rsidRPr="00314AB1">
        <w:rPr>
          <w:rFonts w:ascii="Calibri" w:hAnsi="Calibri" w:cs="Calibri"/>
        </w:rPr>
        <w:t>In my or another household member’s bedroom (on the bed)</w:t>
      </w:r>
    </w:p>
    <w:p w14:paraId="3EA8242E" w14:textId="77777777" w:rsidR="004D0254" w:rsidRPr="00314AB1" w:rsidRDefault="004D0254" w:rsidP="004C2DB4">
      <w:pPr>
        <w:pStyle w:val="ListParagraph"/>
        <w:numPr>
          <w:ilvl w:val="1"/>
          <w:numId w:val="4"/>
        </w:numPr>
        <w:spacing w:after="160" w:line="259" w:lineRule="auto"/>
        <w:rPr>
          <w:rFonts w:ascii="Calibri" w:hAnsi="Calibri" w:cs="Calibri"/>
        </w:rPr>
      </w:pPr>
      <w:r w:rsidRPr="00314AB1">
        <w:rPr>
          <w:rFonts w:ascii="Calibri" w:hAnsi="Calibri" w:cs="Calibri"/>
        </w:rPr>
        <w:t xml:space="preserve">In a separate area of the home (e.g., laundry, living room) </w:t>
      </w:r>
    </w:p>
    <w:p w14:paraId="5380BEC5" w14:textId="77777777" w:rsidR="004D0254" w:rsidRPr="00314AB1" w:rsidRDefault="004D0254" w:rsidP="004C2DB4">
      <w:pPr>
        <w:pStyle w:val="ListParagraph"/>
        <w:numPr>
          <w:ilvl w:val="1"/>
          <w:numId w:val="4"/>
        </w:numPr>
        <w:spacing w:after="160" w:line="259" w:lineRule="auto"/>
        <w:rPr>
          <w:rFonts w:ascii="Calibri" w:hAnsi="Calibri" w:cs="Calibri"/>
        </w:rPr>
      </w:pPr>
      <w:r w:rsidRPr="00314AB1">
        <w:rPr>
          <w:rFonts w:ascii="Calibri" w:hAnsi="Calibri" w:cs="Calibri"/>
        </w:rPr>
        <w:t>Outside the home (e.g., kennel in backyard, on the porch/patio)</w:t>
      </w:r>
      <w:r w:rsidRPr="00314AB1">
        <w:rPr>
          <w:rFonts w:ascii="Calibri" w:hAnsi="Calibri" w:cs="Calibri"/>
        </w:rPr>
        <w:br/>
      </w:r>
    </w:p>
    <w:p w14:paraId="2101C373" w14:textId="1086571D" w:rsidR="004D0254" w:rsidRPr="00314AB1" w:rsidRDefault="004D0254" w:rsidP="004C2DB4">
      <w:pPr>
        <w:pStyle w:val="ListParagraph"/>
        <w:numPr>
          <w:ilvl w:val="0"/>
          <w:numId w:val="4"/>
        </w:numPr>
        <w:spacing w:after="160" w:line="259" w:lineRule="auto"/>
        <w:rPr>
          <w:rFonts w:ascii="Calibri" w:hAnsi="Calibri" w:cs="Calibri"/>
        </w:rPr>
      </w:pPr>
      <w:r w:rsidRPr="00314AB1">
        <w:rPr>
          <w:rFonts w:ascii="Calibri" w:hAnsi="Calibri" w:cs="Calibri"/>
        </w:rPr>
        <w:t>Does your companion animal go outside the boundaries of your property for walks or exercise? (Required)</w:t>
      </w:r>
    </w:p>
    <w:p w14:paraId="5BB3CAD3" w14:textId="77777777" w:rsidR="004D0254" w:rsidRPr="00314AB1" w:rsidRDefault="004D0254" w:rsidP="004C2DB4">
      <w:pPr>
        <w:pStyle w:val="ListParagraph"/>
        <w:numPr>
          <w:ilvl w:val="0"/>
          <w:numId w:val="42"/>
        </w:numPr>
        <w:spacing w:after="160" w:line="259" w:lineRule="auto"/>
        <w:rPr>
          <w:rFonts w:ascii="Calibri" w:hAnsi="Calibri" w:cs="Calibri"/>
        </w:rPr>
      </w:pPr>
      <w:r w:rsidRPr="00314AB1">
        <w:rPr>
          <w:rFonts w:ascii="Calibri" w:hAnsi="Calibri" w:cs="Calibri"/>
        </w:rPr>
        <w:t>Yes</w:t>
      </w:r>
    </w:p>
    <w:p w14:paraId="1B78D566" w14:textId="77777777" w:rsidR="004D0254" w:rsidRPr="00314AB1" w:rsidRDefault="004D0254" w:rsidP="004C2DB4">
      <w:pPr>
        <w:pStyle w:val="ListParagraph"/>
        <w:numPr>
          <w:ilvl w:val="0"/>
          <w:numId w:val="42"/>
        </w:numPr>
        <w:spacing w:after="160" w:line="259" w:lineRule="auto"/>
        <w:rPr>
          <w:rFonts w:ascii="Calibri" w:hAnsi="Calibri" w:cs="Calibri"/>
        </w:rPr>
      </w:pPr>
      <w:r w:rsidRPr="00314AB1">
        <w:rPr>
          <w:rFonts w:ascii="Calibri" w:hAnsi="Calibri" w:cs="Calibri"/>
        </w:rPr>
        <w:t>No [skip to Q50]</w:t>
      </w:r>
      <w:r w:rsidRPr="00314AB1">
        <w:rPr>
          <w:rFonts w:ascii="Calibri" w:hAnsi="Calibri" w:cs="Calibri"/>
        </w:rPr>
        <w:br/>
      </w:r>
    </w:p>
    <w:p w14:paraId="5054FF3D" w14:textId="46959B33" w:rsidR="004D0254" w:rsidRPr="00314AB1" w:rsidRDefault="004D0254" w:rsidP="004C2DB4">
      <w:pPr>
        <w:pStyle w:val="ListParagraph"/>
        <w:numPr>
          <w:ilvl w:val="0"/>
          <w:numId w:val="4"/>
        </w:numPr>
        <w:spacing w:after="160" w:line="259" w:lineRule="auto"/>
        <w:rPr>
          <w:rFonts w:ascii="Calibri" w:hAnsi="Calibri" w:cs="Calibri"/>
        </w:rPr>
      </w:pPr>
      <w:r w:rsidRPr="00314AB1">
        <w:rPr>
          <w:rFonts w:ascii="Calibri" w:hAnsi="Calibri" w:cs="Calibri"/>
        </w:rPr>
        <w:t>Where does your companion animal go for walks or exercise? (Required)</w:t>
      </w:r>
      <w:r w:rsidR="009E6C91" w:rsidRPr="00314AB1">
        <w:rPr>
          <w:rFonts w:ascii="Calibri" w:hAnsi="Calibri" w:cs="Calibri"/>
        </w:rPr>
        <w:t xml:space="preserve">. </w:t>
      </w:r>
      <w:r w:rsidRPr="00314AB1">
        <w:rPr>
          <w:rFonts w:ascii="Calibri" w:hAnsi="Calibri" w:cs="Calibri"/>
        </w:rPr>
        <w:t>Select all that apply:</w:t>
      </w:r>
    </w:p>
    <w:p w14:paraId="67D0A245" w14:textId="77777777" w:rsidR="004D0254" w:rsidRPr="00314AB1" w:rsidRDefault="004D0254" w:rsidP="004C2DB4">
      <w:pPr>
        <w:pStyle w:val="ListParagraph"/>
        <w:numPr>
          <w:ilvl w:val="0"/>
          <w:numId w:val="34"/>
        </w:numPr>
        <w:spacing w:after="160" w:line="259" w:lineRule="auto"/>
        <w:rPr>
          <w:rFonts w:ascii="Calibri" w:hAnsi="Calibri" w:cs="Calibri"/>
        </w:rPr>
      </w:pPr>
      <w:r w:rsidRPr="00314AB1">
        <w:rPr>
          <w:rFonts w:ascii="Calibri" w:hAnsi="Calibri" w:cs="Calibri"/>
        </w:rPr>
        <w:t>Local streets/neighbourhood</w:t>
      </w:r>
    </w:p>
    <w:p w14:paraId="49EE2C79" w14:textId="77777777" w:rsidR="004D0254" w:rsidRPr="00314AB1" w:rsidRDefault="004D0254" w:rsidP="004C2DB4">
      <w:pPr>
        <w:pStyle w:val="ListParagraph"/>
        <w:numPr>
          <w:ilvl w:val="0"/>
          <w:numId w:val="34"/>
        </w:numPr>
        <w:spacing w:after="160" w:line="259" w:lineRule="auto"/>
        <w:rPr>
          <w:rFonts w:ascii="Calibri" w:hAnsi="Calibri" w:cs="Calibri"/>
        </w:rPr>
      </w:pPr>
      <w:r w:rsidRPr="00314AB1">
        <w:rPr>
          <w:rFonts w:ascii="Calibri" w:hAnsi="Calibri" w:cs="Calibri"/>
        </w:rPr>
        <w:t>Local parks (including dog parks)</w:t>
      </w:r>
    </w:p>
    <w:p w14:paraId="512CFE04" w14:textId="77777777" w:rsidR="004D0254" w:rsidRPr="00314AB1" w:rsidRDefault="004D0254" w:rsidP="004C2DB4">
      <w:pPr>
        <w:pStyle w:val="ListParagraph"/>
        <w:numPr>
          <w:ilvl w:val="0"/>
          <w:numId w:val="34"/>
        </w:numPr>
        <w:spacing w:after="160" w:line="259" w:lineRule="auto"/>
        <w:rPr>
          <w:rFonts w:ascii="Calibri" w:hAnsi="Calibri" w:cs="Calibri"/>
        </w:rPr>
      </w:pPr>
      <w:r w:rsidRPr="00314AB1">
        <w:rPr>
          <w:rFonts w:ascii="Calibri" w:hAnsi="Calibri" w:cs="Calibri"/>
        </w:rPr>
        <w:t>Nature reserve/state parks</w:t>
      </w:r>
    </w:p>
    <w:p w14:paraId="4619B40C" w14:textId="77777777" w:rsidR="004D0254" w:rsidRPr="00314AB1" w:rsidRDefault="004D0254" w:rsidP="004C2DB4">
      <w:pPr>
        <w:pStyle w:val="ListParagraph"/>
        <w:numPr>
          <w:ilvl w:val="0"/>
          <w:numId w:val="34"/>
        </w:numPr>
        <w:spacing w:after="160" w:line="259" w:lineRule="auto"/>
        <w:rPr>
          <w:rFonts w:ascii="Calibri" w:hAnsi="Calibri" w:cs="Calibri"/>
        </w:rPr>
      </w:pPr>
      <w:r w:rsidRPr="00314AB1">
        <w:rPr>
          <w:rFonts w:ascii="Calibri" w:hAnsi="Calibri" w:cs="Calibri"/>
        </w:rPr>
        <w:t>Rivers or lakes</w:t>
      </w:r>
    </w:p>
    <w:p w14:paraId="631D0CF8" w14:textId="77777777" w:rsidR="004D0254" w:rsidRPr="00314AB1" w:rsidRDefault="004D0254" w:rsidP="004C2DB4">
      <w:pPr>
        <w:pStyle w:val="ListParagraph"/>
        <w:numPr>
          <w:ilvl w:val="0"/>
          <w:numId w:val="34"/>
        </w:numPr>
        <w:spacing w:after="160" w:line="259" w:lineRule="auto"/>
        <w:rPr>
          <w:rFonts w:ascii="Calibri" w:hAnsi="Calibri" w:cs="Calibri"/>
        </w:rPr>
      </w:pPr>
      <w:r w:rsidRPr="00314AB1">
        <w:rPr>
          <w:rFonts w:ascii="Calibri" w:hAnsi="Calibri" w:cs="Calibri"/>
        </w:rPr>
        <w:t>Beaches</w:t>
      </w:r>
    </w:p>
    <w:p w14:paraId="6C877369" w14:textId="77777777" w:rsidR="004D0254" w:rsidRPr="00314AB1" w:rsidRDefault="004D0254" w:rsidP="004C2DB4">
      <w:pPr>
        <w:pStyle w:val="ListParagraph"/>
        <w:numPr>
          <w:ilvl w:val="0"/>
          <w:numId w:val="34"/>
        </w:numPr>
        <w:spacing w:after="160" w:line="259" w:lineRule="auto"/>
        <w:rPr>
          <w:rFonts w:ascii="Calibri" w:hAnsi="Calibri" w:cs="Calibri"/>
        </w:rPr>
      </w:pPr>
      <w:r w:rsidRPr="00314AB1">
        <w:rPr>
          <w:rFonts w:ascii="Calibri" w:hAnsi="Calibri" w:cs="Calibri"/>
        </w:rPr>
        <w:t>Other (please specify):</w:t>
      </w:r>
    </w:p>
    <w:p w14:paraId="3BC6DE19" w14:textId="3E63B335" w:rsidR="004D0254" w:rsidRPr="00314AB1" w:rsidRDefault="004D0254" w:rsidP="009E6C91">
      <w:pPr>
        <w:pStyle w:val="ListParagraph"/>
        <w:ind w:left="928"/>
        <w:rPr>
          <w:rFonts w:ascii="Calibri" w:hAnsi="Calibri" w:cs="Calibri"/>
          <w:i/>
          <w:iCs/>
        </w:rPr>
      </w:pPr>
      <w:r w:rsidRPr="00314AB1">
        <w:rPr>
          <w:rFonts w:ascii="Calibri" w:hAnsi="Calibri" w:cs="Calibri"/>
        </w:rPr>
        <w:t>*</w:t>
      </w:r>
      <w:r w:rsidRPr="00314AB1">
        <w:rPr>
          <w:rFonts w:ascii="Calibri" w:hAnsi="Calibri" w:cs="Calibri"/>
          <w:i/>
          <w:iCs/>
        </w:rPr>
        <w:t>TEXT BOX*</w:t>
      </w:r>
    </w:p>
    <w:p w14:paraId="0F09D5AE" w14:textId="77777777" w:rsidR="009E6C91" w:rsidRPr="00314AB1" w:rsidRDefault="009E6C91" w:rsidP="009E6C91">
      <w:pPr>
        <w:pStyle w:val="ListParagraph"/>
        <w:ind w:left="928"/>
        <w:rPr>
          <w:rFonts w:ascii="Calibri" w:hAnsi="Calibri" w:cs="Calibri"/>
          <w:i/>
          <w:iCs/>
        </w:rPr>
      </w:pPr>
    </w:p>
    <w:p w14:paraId="574347FC" w14:textId="625C59D0" w:rsidR="004D0254" w:rsidRPr="00314AB1" w:rsidRDefault="004D0254" w:rsidP="004C2DB4">
      <w:pPr>
        <w:pStyle w:val="ListParagraph"/>
        <w:numPr>
          <w:ilvl w:val="0"/>
          <w:numId w:val="4"/>
        </w:numPr>
        <w:spacing w:after="160" w:line="259" w:lineRule="auto"/>
        <w:rPr>
          <w:rFonts w:ascii="Calibri" w:hAnsi="Calibri" w:cs="Calibri"/>
        </w:rPr>
      </w:pPr>
      <w:r w:rsidRPr="00314AB1">
        <w:rPr>
          <w:rFonts w:ascii="Calibri" w:hAnsi="Calibri" w:cs="Calibri"/>
        </w:rPr>
        <w:t>Is your pet ever allowed to roam outside of the boundaries of your property by themselves? (Required)</w:t>
      </w:r>
    </w:p>
    <w:p w14:paraId="4B2D85C2" w14:textId="77777777" w:rsidR="004D0254" w:rsidRPr="00314AB1" w:rsidRDefault="004D0254" w:rsidP="004C2DB4">
      <w:pPr>
        <w:pStyle w:val="ListParagraph"/>
        <w:numPr>
          <w:ilvl w:val="1"/>
          <w:numId w:val="4"/>
        </w:numPr>
        <w:spacing w:after="160" w:line="259" w:lineRule="auto"/>
        <w:rPr>
          <w:rFonts w:ascii="Calibri" w:hAnsi="Calibri" w:cs="Calibri"/>
        </w:rPr>
      </w:pPr>
      <w:r w:rsidRPr="00314AB1">
        <w:rPr>
          <w:rFonts w:ascii="Calibri" w:hAnsi="Calibri" w:cs="Calibri"/>
        </w:rPr>
        <w:t>Yes</w:t>
      </w:r>
    </w:p>
    <w:p w14:paraId="2C713CF1" w14:textId="77777777" w:rsidR="004D0254" w:rsidRPr="00314AB1" w:rsidRDefault="004D0254" w:rsidP="004C2DB4">
      <w:pPr>
        <w:pStyle w:val="ListParagraph"/>
        <w:numPr>
          <w:ilvl w:val="1"/>
          <w:numId w:val="4"/>
        </w:numPr>
        <w:spacing w:after="160" w:line="259" w:lineRule="auto"/>
        <w:rPr>
          <w:rFonts w:ascii="Calibri" w:hAnsi="Calibri" w:cs="Calibri"/>
        </w:rPr>
      </w:pPr>
      <w:r w:rsidRPr="00314AB1">
        <w:rPr>
          <w:rFonts w:ascii="Calibri" w:hAnsi="Calibri" w:cs="Calibri"/>
        </w:rPr>
        <w:t>No</w:t>
      </w:r>
    </w:p>
    <w:p w14:paraId="0F3BBEBF" w14:textId="77777777" w:rsidR="004D0254" w:rsidRPr="00314AB1" w:rsidRDefault="004D0254" w:rsidP="004D0254">
      <w:pPr>
        <w:pStyle w:val="ListParagraph"/>
        <w:ind w:left="1070"/>
        <w:rPr>
          <w:rFonts w:ascii="Calibri" w:hAnsi="Calibri" w:cs="Calibri"/>
        </w:rPr>
      </w:pPr>
      <w:r w:rsidRPr="00314AB1">
        <w:rPr>
          <w:rFonts w:ascii="Calibri" w:hAnsi="Calibri" w:cs="Calibri"/>
        </w:rPr>
        <w:t xml:space="preserve"> </w:t>
      </w:r>
    </w:p>
    <w:p w14:paraId="02116D06" w14:textId="12DC7987" w:rsidR="004D0254" w:rsidRPr="00314AB1" w:rsidRDefault="004D0254" w:rsidP="004C2DB4">
      <w:pPr>
        <w:pStyle w:val="ListParagraph"/>
        <w:numPr>
          <w:ilvl w:val="0"/>
          <w:numId w:val="4"/>
        </w:numPr>
        <w:spacing w:after="160" w:line="259" w:lineRule="auto"/>
        <w:rPr>
          <w:rFonts w:ascii="Calibri" w:hAnsi="Calibri" w:cs="Calibri"/>
        </w:rPr>
      </w:pPr>
      <w:r w:rsidRPr="00314AB1">
        <w:rPr>
          <w:rFonts w:ascii="Calibri" w:hAnsi="Calibri" w:cs="Calibri"/>
        </w:rPr>
        <w:t>In the last 12 months, have you seen your pet interact with wildlife and/or other non-domesticated animals or their carcasses? (Required)</w:t>
      </w:r>
    </w:p>
    <w:p w14:paraId="7190252A" w14:textId="77777777" w:rsidR="004D0254" w:rsidRPr="00314AB1" w:rsidRDefault="004D0254" w:rsidP="004C2DB4">
      <w:pPr>
        <w:pStyle w:val="ListParagraph"/>
        <w:numPr>
          <w:ilvl w:val="1"/>
          <w:numId w:val="4"/>
        </w:numPr>
        <w:spacing w:after="160" w:line="259" w:lineRule="auto"/>
        <w:rPr>
          <w:rFonts w:ascii="Calibri" w:hAnsi="Calibri" w:cs="Calibri"/>
        </w:rPr>
      </w:pPr>
      <w:r w:rsidRPr="00314AB1">
        <w:rPr>
          <w:rFonts w:ascii="Calibri" w:hAnsi="Calibri" w:cs="Calibri"/>
        </w:rPr>
        <w:t>No</w:t>
      </w:r>
    </w:p>
    <w:p w14:paraId="41EEBFFC" w14:textId="77777777" w:rsidR="004D0254" w:rsidRPr="00314AB1" w:rsidRDefault="004D0254" w:rsidP="004C2DB4">
      <w:pPr>
        <w:pStyle w:val="ListParagraph"/>
        <w:numPr>
          <w:ilvl w:val="1"/>
          <w:numId w:val="4"/>
        </w:numPr>
        <w:spacing w:after="160" w:line="259" w:lineRule="auto"/>
        <w:rPr>
          <w:rFonts w:ascii="Calibri" w:hAnsi="Calibri" w:cs="Calibri"/>
        </w:rPr>
      </w:pPr>
      <w:r w:rsidRPr="00314AB1">
        <w:rPr>
          <w:rFonts w:ascii="Calibri" w:hAnsi="Calibri" w:cs="Calibri"/>
        </w:rPr>
        <w:t>Yes</w:t>
      </w:r>
    </w:p>
    <w:p w14:paraId="7F47FD63" w14:textId="77777777" w:rsidR="004D0254" w:rsidRPr="00314AB1" w:rsidRDefault="004D0254" w:rsidP="004C2DB4">
      <w:pPr>
        <w:pStyle w:val="ListParagraph"/>
        <w:numPr>
          <w:ilvl w:val="2"/>
          <w:numId w:val="4"/>
        </w:numPr>
        <w:spacing w:after="160" w:line="259" w:lineRule="auto"/>
        <w:rPr>
          <w:rFonts w:ascii="Calibri" w:hAnsi="Calibri" w:cs="Calibri"/>
        </w:rPr>
      </w:pPr>
      <w:r w:rsidRPr="00314AB1">
        <w:rPr>
          <w:rFonts w:ascii="Calibri" w:hAnsi="Calibri" w:cs="Calibri"/>
        </w:rPr>
        <w:t>If YES, Which species?</w:t>
      </w:r>
    </w:p>
    <w:p w14:paraId="07D0ACD0" w14:textId="77777777" w:rsidR="004D0254" w:rsidRPr="00314AB1" w:rsidRDefault="004D0254" w:rsidP="004C2DB4">
      <w:pPr>
        <w:pStyle w:val="ListParagraph"/>
        <w:numPr>
          <w:ilvl w:val="3"/>
          <w:numId w:val="4"/>
        </w:numPr>
        <w:spacing w:after="160" w:line="259" w:lineRule="auto"/>
        <w:rPr>
          <w:rFonts w:ascii="Calibri" w:hAnsi="Calibri" w:cs="Calibri"/>
        </w:rPr>
      </w:pPr>
      <w:r w:rsidRPr="00314AB1">
        <w:rPr>
          <w:rFonts w:ascii="Calibri" w:hAnsi="Calibri" w:cs="Calibri"/>
        </w:rPr>
        <w:t>Birds</w:t>
      </w:r>
    </w:p>
    <w:p w14:paraId="6B8265FA" w14:textId="77777777" w:rsidR="004D0254" w:rsidRPr="00314AB1" w:rsidRDefault="004D0254" w:rsidP="004C2DB4">
      <w:pPr>
        <w:pStyle w:val="ListParagraph"/>
        <w:numPr>
          <w:ilvl w:val="3"/>
          <w:numId w:val="4"/>
        </w:numPr>
        <w:spacing w:after="160" w:line="259" w:lineRule="auto"/>
        <w:rPr>
          <w:rFonts w:ascii="Calibri" w:hAnsi="Calibri" w:cs="Calibri"/>
        </w:rPr>
      </w:pPr>
      <w:r w:rsidRPr="00314AB1">
        <w:rPr>
          <w:rFonts w:ascii="Calibri" w:hAnsi="Calibri" w:cs="Calibri"/>
        </w:rPr>
        <w:lastRenderedPageBreak/>
        <w:t>Mice/rats</w:t>
      </w:r>
    </w:p>
    <w:p w14:paraId="048F0D6D" w14:textId="77777777" w:rsidR="004D0254" w:rsidRPr="00314AB1" w:rsidRDefault="004D0254" w:rsidP="004C2DB4">
      <w:pPr>
        <w:pStyle w:val="ListParagraph"/>
        <w:numPr>
          <w:ilvl w:val="3"/>
          <w:numId w:val="4"/>
        </w:numPr>
        <w:spacing w:after="160" w:line="259" w:lineRule="auto"/>
        <w:rPr>
          <w:rFonts w:ascii="Calibri" w:hAnsi="Calibri" w:cs="Calibri"/>
        </w:rPr>
      </w:pPr>
      <w:r w:rsidRPr="00314AB1">
        <w:rPr>
          <w:rFonts w:ascii="Calibri" w:hAnsi="Calibri" w:cs="Calibri"/>
        </w:rPr>
        <w:t>Possums</w:t>
      </w:r>
    </w:p>
    <w:p w14:paraId="7F02CDC2" w14:textId="77777777" w:rsidR="004D0254" w:rsidRPr="00314AB1" w:rsidRDefault="004D0254" w:rsidP="004C2DB4">
      <w:pPr>
        <w:pStyle w:val="ListParagraph"/>
        <w:numPr>
          <w:ilvl w:val="3"/>
          <w:numId w:val="4"/>
        </w:numPr>
        <w:spacing w:after="160" w:line="259" w:lineRule="auto"/>
        <w:rPr>
          <w:rFonts w:ascii="Calibri" w:hAnsi="Calibri" w:cs="Calibri"/>
        </w:rPr>
      </w:pPr>
      <w:r w:rsidRPr="00314AB1">
        <w:rPr>
          <w:rFonts w:ascii="Calibri" w:hAnsi="Calibri" w:cs="Calibri"/>
        </w:rPr>
        <w:t>Bats</w:t>
      </w:r>
    </w:p>
    <w:p w14:paraId="299C9067" w14:textId="77777777" w:rsidR="004D0254" w:rsidRPr="00314AB1" w:rsidRDefault="004D0254" w:rsidP="004C2DB4">
      <w:pPr>
        <w:pStyle w:val="ListParagraph"/>
        <w:numPr>
          <w:ilvl w:val="3"/>
          <w:numId w:val="4"/>
        </w:numPr>
        <w:spacing w:after="160" w:line="259" w:lineRule="auto"/>
        <w:rPr>
          <w:rFonts w:ascii="Calibri" w:hAnsi="Calibri" w:cs="Calibri"/>
        </w:rPr>
      </w:pPr>
      <w:r w:rsidRPr="00314AB1">
        <w:rPr>
          <w:rFonts w:ascii="Calibri" w:hAnsi="Calibri" w:cs="Calibri"/>
        </w:rPr>
        <w:t>Reptiles e.g., lizards</w:t>
      </w:r>
    </w:p>
    <w:p w14:paraId="765C7BBB" w14:textId="69859471" w:rsidR="004D0254" w:rsidRPr="00314AB1" w:rsidRDefault="004D0254" w:rsidP="004C2DB4">
      <w:pPr>
        <w:pStyle w:val="ListParagraph"/>
        <w:numPr>
          <w:ilvl w:val="3"/>
          <w:numId w:val="4"/>
        </w:numPr>
        <w:spacing w:after="160" w:line="259" w:lineRule="auto"/>
        <w:rPr>
          <w:rFonts w:ascii="Calibri" w:hAnsi="Calibri" w:cs="Calibri"/>
          <w:i/>
          <w:iCs/>
        </w:rPr>
      </w:pPr>
      <w:r w:rsidRPr="00314AB1">
        <w:rPr>
          <w:rFonts w:ascii="Calibri" w:hAnsi="Calibri" w:cs="Calibri"/>
        </w:rPr>
        <w:t>Other, please specify: *</w:t>
      </w:r>
      <w:r w:rsidRPr="00314AB1">
        <w:rPr>
          <w:rFonts w:ascii="Calibri" w:hAnsi="Calibri" w:cs="Calibri"/>
          <w:i/>
          <w:iCs/>
        </w:rPr>
        <w:t>TEXT BOX*</w:t>
      </w:r>
    </w:p>
    <w:p w14:paraId="5503BD9A" w14:textId="77777777" w:rsidR="004D0254" w:rsidRPr="00314AB1" w:rsidRDefault="004D0254" w:rsidP="004C2DB4">
      <w:pPr>
        <w:pStyle w:val="ListParagraph"/>
        <w:numPr>
          <w:ilvl w:val="0"/>
          <w:numId w:val="39"/>
        </w:numPr>
        <w:spacing w:after="160" w:line="259" w:lineRule="auto"/>
        <w:rPr>
          <w:rFonts w:ascii="Calibri" w:hAnsi="Calibri" w:cs="Calibri"/>
          <w:lang w:val="en-GB"/>
        </w:rPr>
      </w:pPr>
      <w:r w:rsidRPr="00314AB1">
        <w:rPr>
          <w:rFonts w:ascii="Calibri" w:hAnsi="Calibri" w:cs="Calibri"/>
        </w:rPr>
        <w:t xml:space="preserve">IF YES, </w:t>
      </w:r>
      <w:proofErr w:type="gramStart"/>
      <w:r w:rsidRPr="00314AB1">
        <w:rPr>
          <w:rFonts w:ascii="Calibri" w:hAnsi="Calibri" w:cs="Calibri"/>
          <w:lang w:val="en-GB"/>
        </w:rPr>
        <w:t>How</w:t>
      </w:r>
      <w:proofErr w:type="gramEnd"/>
      <w:r w:rsidRPr="00314AB1">
        <w:rPr>
          <w:rFonts w:ascii="Calibri" w:hAnsi="Calibri" w:cs="Calibri"/>
          <w:lang w:val="en-GB"/>
        </w:rPr>
        <w:t xml:space="preserve"> often do these interactions usually occur?</w:t>
      </w:r>
    </w:p>
    <w:p w14:paraId="0B8DA2C7" w14:textId="77777777" w:rsidR="004D0254" w:rsidRPr="00314AB1" w:rsidRDefault="004D0254" w:rsidP="004C2DB4">
      <w:pPr>
        <w:pStyle w:val="ListParagraph"/>
        <w:numPr>
          <w:ilvl w:val="1"/>
          <w:numId w:val="40"/>
        </w:numPr>
        <w:spacing w:after="160" w:line="259" w:lineRule="auto"/>
        <w:rPr>
          <w:rFonts w:ascii="Calibri" w:hAnsi="Calibri" w:cs="Calibri"/>
          <w:lang w:val="en-GB"/>
        </w:rPr>
      </w:pPr>
      <w:r w:rsidRPr="00314AB1">
        <w:rPr>
          <w:rFonts w:ascii="Calibri" w:hAnsi="Calibri" w:cs="Calibri"/>
          <w:lang w:val="en-GB"/>
        </w:rPr>
        <w:t>Daily</w:t>
      </w:r>
    </w:p>
    <w:p w14:paraId="53AA5A00" w14:textId="77777777" w:rsidR="004D0254" w:rsidRPr="00314AB1" w:rsidRDefault="004D0254" w:rsidP="004C2DB4">
      <w:pPr>
        <w:pStyle w:val="ListParagraph"/>
        <w:numPr>
          <w:ilvl w:val="1"/>
          <w:numId w:val="40"/>
        </w:numPr>
        <w:spacing w:after="160" w:line="259" w:lineRule="auto"/>
        <w:rPr>
          <w:rFonts w:ascii="Calibri" w:hAnsi="Calibri" w:cs="Calibri"/>
          <w:lang w:val="en-GB"/>
        </w:rPr>
      </w:pPr>
      <w:r w:rsidRPr="00314AB1">
        <w:rPr>
          <w:rFonts w:ascii="Calibri" w:hAnsi="Calibri" w:cs="Calibri"/>
          <w:lang w:val="en-GB"/>
        </w:rPr>
        <w:t>Weekly</w:t>
      </w:r>
    </w:p>
    <w:p w14:paraId="494B8432" w14:textId="77777777" w:rsidR="004D0254" w:rsidRPr="00314AB1" w:rsidRDefault="004D0254" w:rsidP="004C2DB4">
      <w:pPr>
        <w:pStyle w:val="ListParagraph"/>
        <w:numPr>
          <w:ilvl w:val="1"/>
          <w:numId w:val="40"/>
        </w:numPr>
        <w:spacing w:after="160" w:line="259" w:lineRule="auto"/>
        <w:rPr>
          <w:rFonts w:ascii="Calibri" w:hAnsi="Calibri" w:cs="Calibri"/>
          <w:lang w:val="en-GB"/>
        </w:rPr>
      </w:pPr>
      <w:r w:rsidRPr="00314AB1">
        <w:rPr>
          <w:rFonts w:ascii="Calibri" w:hAnsi="Calibri" w:cs="Calibri"/>
          <w:lang w:val="en-GB"/>
        </w:rPr>
        <w:t>Monthly</w:t>
      </w:r>
    </w:p>
    <w:p w14:paraId="40BDE2D6" w14:textId="2D83584A" w:rsidR="004D0254" w:rsidRPr="00314AB1" w:rsidRDefault="004D0254" w:rsidP="004C2DB4">
      <w:pPr>
        <w:pStyle w:val="ListParagraph"/>
        <w:numPr>
          <w:ilvl w:val="1"/>
          <w:numId w:val="40"/>
        </w:numPr>
        <w:spacing w:after="160" w:line="259" w:lineRule="auto"/>
        <w:rPr>
          <w:rFonts w:ascii="Calibri" w:hAnsi="Calibri" w:cs="Calibri"/>
          <w:lang w:val="en-GB"/>
        </w:rPr>
      </w:pPr>
      <w:r w:rsidRPr="00314AB1">
        <w:rPr>
          <w:rFonts w:ascii="Calibri" w:hAnsi="Calibri" w:cs="Calibri"/>
          <w:lang w:val="en-GB"/>
        </w:rPr>
        <w:t>Less than once a month</w:t>
      </w:r>
    </w:p>
    <w:p w14:paraId="4FB3FA31" w14:textId="7BC377F1" w:rsidR="004D0254" w:rsidRPr="00314AB1" w:rsidRDefault="009E6C91" w:rsidP="004D0254">
      <w:pPr>
        <w:rPr>
          <w:rFonts w:ascii="Calibri" w:hAnsi="Calibri" w:cs="Calibri"/>
        </w:rPr>
      </w:pPr>
      <w:r w:rsidRPr="00314AB1">
        <w:rPr>
          <w:rFonts w:ascii="Calibri" w:hAnsi="Calibri" w:cs="Calibri"/>
        </w:rPr>
        <w:t>Section 5</w:t>
      </w:r>
      <w:r w:rsidR="00453946">
        <w:rPr>
          <w:rFonts w:ascii="Calibri" w:hAnsi="Calibri" w:cs="Calibri"/>
        </w:rPr>
        <w:t>:</w:t>
      </w:r>
      <w:r w:rsidR="004D0254" w:rsidRPr="00314AB1">
        <w:rPr>
          <w:rFonts w:ascii="Calibri" w:hAnsi="Calibri" w:cs="Calibri"/>
        </w:rPr>
        <w:t xml:space="preserve"> Companion animal health and information </w:t>
      </w:r>
      <w:r w:rsidR="00453946">
        <w:rPr>
          <w:rFonts w:ascii="Calibri" w:hAnsi="Calibri" w:cs="Calibri"/>
        </w:rPr>
        <w:t>s</w:t>
      </w:r>
      <w:r w:rsidR="004D0254" w:rsidRPr="00314AB1">
        <w:rPr>
          <w:rFonts w:ascii="Calibri" w:hAnsi="Calibri" w:cs="Calibri"/>
        </w:rPr>
        <w:t>ources</w:t>
      </w:r>
    </w:p>
    <w:p w14:paraId="46920A75" w14:textId="77777777" w:rsidR="004D0254" w:rsidRPr="00314AB1" w:rsidRDefault="004D0254" w:rsidP="004D0254">
      <w:pPr>
        <w:rPr>
          <w:rFonts w:ascii="Calibri" w:hAnsi="Calibri" w:cs="Calibri"/>
          <w:highlight w:val="yellow"/>
        </w:rPr>
      </w:pPr>
    </w:p>
    <w:p w14:paraId="6BA8107B" w14:textId="7AE3311C" w:rsidR="004D0254" w:rsidRPr="00314AB1" w:rsidRDefault="004D0254" w:rsidP="004C2DB4">
      <w:pPr>
        <w:pStyle w:val="ListParagraph"/>
        <w:numPr>
          <w:ilvl w:val="0"/>
          <w:numId w:val="4"/>
        </w:numPr>
        <w:rPr>
          <w:rFonts w:ascii="Calibri" w:hAnsi="Calibri" w:cs="Calibri"/>
        </w:rPr>
      </w:pPr>
      <w:r w:rsidRPr="00314AB1">
        <w:rPr>
          <w:rFonts w:ascii="Calibri" w:hAnsi="Calibri" w:cs="Calibri"/>
        </w:rPr>
        <w:t>What signs would make you think that your companion animal might be unwell with an infectious disease? (Required)</w:t>
      </w:r>
      <w:r w:rsidRPr="00314AB1">
        <w:rPr>
          <w:rFonts w:ascii="Calibri" w:hAnsi="Calibri" w:cs="Calibri"/>
        </w:rPr>
        <w:br/>
        <w:t>Select all that apply:</w:t>
      </w:r>
    </w:p>
    <w:p w14:paraId="298D20B1" w14:textId="77777777" w:rsidR="004D0254" w:rsidRPr="00314AB1" w:rsidRDefault="004D0254" w:rsidP="004C2DB4">
      <w:pPr>
        <w:pStyle w:val="ListParagraph"/>
        <w:numPr>
          <w:ilvl w:val="0"/>
          <w:numId w:val="31"/>
        </w:numPr>
        <w:rPr>
          <w:rFonts w:ascii="Calibri" w:hAnsi="Calibri" w:cs="Calibri"/>
        </w:rPr>
      </w:pPr>
      <w:r w:rsidRPr="00314AB1">
        <w:rPr>
          <w:rFonts w:ascii="Calibri" w:hAnsi="Calibri" w:cs="Calibri"/>
        </w:rPr>
        <w:t xml:space="preserve">Changes in appetite and thirst </w:t>
      </w:r>
    </w:p>
    <w:p w14:paraId="262BF042" w14:textId="77777777" w:rsidR="004D0254" w:rsidRPr="00314AB1" w:rsidRDefault="004D0254" w:rsidP="004C2DB4">
      <w:pPr>
        <w:pStyle w:val="ListParagraph"/>
        <w:numPr>
          <w:ilvl w:val="0"/>
          <w:numId w:val="31"/>
        </w:numPr>
        <w:rPr>
          <w:rFonts w:ascii="Calibri" w:hAnsi="Calibri" w:cs="Calibri"/>
        </w:rPr>
      </w:pPr>
      <w:r w:rsidRPr="00314AB1">
        <w:rPr>
          <w:rFonts w:ascii="Calibri" w:hAnsi="Calibri" w:cs="Calibri"/>
        </w:rPr>
        <w:t>Changes in behaviour and/or mood</w:t>
      </w:r>
    </w:p>
    <w:p w14:paraId="7EACD22A" w14:textId="77777777" w:rsidR="004D0254" w:rsidRPr="00314AB1" w:rsidRDefault="004D0254" w:rsidP="004C2DB4">
      <w:pPr>
        <w:pStyle w:val="ListParagraph"/>
        <w:numPr>
          <w:ilvl w:val="0"/>
          <w:numId w:val="31"/>
        </w:numPr>
        <w:rPr>
          <w:rFonts w:ascii="Calibri" w:hAnsi="Calibri" w:cs="Calibri"/>
        </w:rPr>
      </w:pPr>
      <w:r w:rsidRPr="00314AB1">
        <w:rPr>
          <w:rFonts w:ascii="Calibri" w:hAnsi="Calibri" w:cs="Calibri"/>
        </w:rPr>
        <w:t>Changes in activity levels</w:t>
      </w:r>
    </w:p>
    <w:p w14:paraId="47078C52" w14:textId="77777777" w:rsidR="004D0254" w:rsidRPr="00314AB1" w:rsidRDefault="004D0254" w:rsidP="004C2DB4">
      <w:pPr>
        <w:pStyle w:val="ListParagraph"/>
        <w:numPr>
          <w:ilvl w:val="0"/>
          <w:numId w:val="31"/>
        </w:numPr>
        <w:rPr>
          <w:rFonts w:ascii="Calibri" w:hAnsi="Calibri" w:cs="Calibri"/>
        </w:rPr>
      </w:pPr>
      <w:r w:rsidRPr="00314AB1">
        <w:rPr>
          <w:rFonts w:ascii="Calibri" w:hAnsi="Calibri" w:cs="Calibri"/>
        </w:rPr>
        <w:t xml:space="preserve">Respiratory symptoms (e.g., sneezing, coughing) </w:t>
      </w:r>
    </w:p>
    <w:p w14:paraId="079EF165" w14:textId="77777777" w:rsidR="004D0254" w:rsidRPr="00314AB1" w:rsidRDefault="004D0254" w:rsidP="004C2DB4">
      <w:pPr>
        <w:pStyle w:val="ListParagraph"/>
        <w:numPr>
          <w:ilvl w:val="0"/>
          <w:numId w:val="31"/>
        </w:numPr>
        <w:rPr>
          <w:rFonts w:ascii="Calibri" w:hAnsi="Calibri" w:cs="Calibri"/>
        </w:rPr>
      </w:pPr>
      <w:r w:rsidRPr="00314AB1">
        <w:rPr>
          <w:rFonts w:ascii="Calibri" w:hAnsi="Calibri" w:cs="Calibri"/>
        </w:rPr>
        <w:t>Physical symptoms (e.g., limping, itching, rash, changes in coat, etc.)</w:t>
      </w:r>
    </w:p>
    <w:p w14:paraId="779F6DBB" w14:textId="77777777" w:rsidR="004D0254" w:rsidRPr="00314AB1" w:rsidRDefault="004D0254" w:rsidP="004C2DB4">
      <w:pPr>
        <w:pStyle w:val="ListParagraph"/>
        <w:numPr>
          <w:ilvl w:val="0"/>
          <w:numId w:val="31"/>
        </w:numPr>
        <w:rPr>
          <w:rFonts w:ascii="Calibri" w:hAnsi="Calibri" w:cs="Calibri"/>
        </w:rPr>
      </w:pPr>
      <w:r w:rsidRPr="00314AB1">
        <w:rPr>
          <w:rFonts w:ascii="Calibri" w:hAnsi="Calibri" w:cs="Calibri"/>
        </w:rPr>
        <w:t>Diarrhoea or vomiting</w:t>
      </w:r>
    </w:p>
    <w:p w14:paraId="3A41880F" w14:textId="77777777" w:rsidR="004D0254" w:rsidRPr="00314AB1" w:rsidRDefault="004D0254" w:rsidP="004C2DB4">
      <w:pPr>
        <w:pStyle w:val="ListParagraph"/>
        <w:numPr>
          <w:ilvl w:val="0"/>
          <w:numId w:val="31"/>
        </w:numPr>
        <w:rPr>
          <w:rFonts w:ascii="Calibri" w:hAnsi="Calibri" w:cs="Calibri"/>
        </w:rPr>
      </w:pPr>
      <w:r w:rsidRPr="00314AB1">
        <w:rPr>
          <w:rFonts w:ascii="Calibri" w:hAnsi="Calibri" w:cs="Calibri"/>
        </w:rPr>
        <w:t xml:space="preserve">Changes in urination </w:t>
      </w:r>
    </w:p>
    <w:p w14:paraId="7F0D7B4A" w14:textId="77777777" w:rsidR="004D0254" w:rsidRPr="00314AB1" w:rsidRDefault="004D0254" w:rsidP="004C2DB4">
      <w:pPr>
        <w:pStyle w:val="ListParagraph"/>
        <w:numPr>
          <w:ilvl w:val="0"/>
          <w:numId w:val="31"/>
        </w:numPr>
        <w:rPr>
          <w:rFonts w:ascii="Calibri" w:hAnsi="Calibri" w:cs="Calibri"/>
        </w:rPr>
      </w:pPr>
      <w:r w:rsidRPr="00314AB1">
        <w:rPr>
          <w:rFonts w:ascii="Calibri" w:hAnsi="Calibri" w:cs="Calibri"/>
        </w:rPr>
        <w:t>Discharge from eyes and/or nose</w:t>
      </w:r>
    </w:p>
    <w:p w14:paraId="433FCFE7" w14:textId="77777777" w:rsidR="004D0254" w:rsidRPr="00314AB1" w:rsidRDefault="004D0254" w:rsidP="004C2DB4">
      <w:pPr>
        <w:pStyle w:val="ListParagraph"/>
        <w:numPr>
          <w:ilvl w:val="0"/>
          <w:numId w:val="31"/>
        </w:numPr>
        <w:spacing w:after="160" w:line="259" w:lineRule="auto"/>
        <w:rPr>
          <w:rFonts w:ascii="Calibri" w:hAnsi="Calibri" w:cs="Calibri"/>
        </w:rPr>
      </w:pPr>
      <w:r w:rsidRPr="00314AB1">
        <w:rPr>
          <w:rFonts w:ascii="Calibri" w:hAnsi="Calibri" w:cs="Calibri"/>
        </w:rPr>
        <w:t>Other (please specify): *</w:t>
      </w:r>
      <w:r w:rsidRPr="00314AB1">
        <w:rPr>
          <w:rFonts w:ascii="Calibri" w:hAnsi="Calibri" w:cs="Calibri"/>
          <w:i/>
          <w:iCs/>
        </w:rPr>
        <w:t>TEXT BOX*</w:t>
      </w:r>
    </w:p>
    <w:p w14:paraId="5E9781D3" w14:textId="7A25FB15" w:rsidR="004D0254" w:rsidRPr="00314AB1" w:rsidRDefault="004D0254" w:rsidP="004C2DB4">
      <w:pPr>
        <w:pStyle w:val="ListParagraph"/>
        <w:numPr>
          <w:ilvl w:val="0"/>
          <w:numId w:val="31"/>
        </w:numPr>
        <w:spacing w:after="160" w:line="259" w:lineRule="auto"/>
        <w:rPr>
          <w:rFonts w:ascii="Calibri" w:hAnsi="Calibri" w:cs="Calibri"/>
        </w:rPr>
      </w:pPr>
      <w:r w:rsidRPr="00314AB1">
        <w:rPr>
          <w:rFonts w:ascii="Calibri" w:hAnsi="Calibri" w:cs="Calibri"/>
        </w:rPr>
        <w:t>None</w:t>
      </w:r>
    </w:p>
    <w:p w14:paraId="349422DC" w14:textId="77777777" w:rsidR="00082F96" w:rsidRPr="00314AB1" w:rsidRDefault="00082F96" w:rsidP="00082F96">
      <w:pPr>
        <w:pStyle w:val="ListParagraph"/>
        <w:spacing w:after="160" w:line="259" w:lineRule="auto"/>
        <w:ind w:left="1070"/>
        <w:rPr>
          <w:rFonts w:ascii="Calibri" w:hAnsi="Calibri" w:cs="Calibri"/>
        </w:rPr>
      </w:pPr>
    </w:p>
    <w:p w14:paraId="72262CFF" w14:textId="5137FD02" w:rsidR="004D0254" w:rsidRPr="00314AB1" w:rsidRDefault="004D0254" w:rsidP="004C2DB4">
      <w:pPr>
        <w:pStyle w:val="ListParagraph"/>
        <w:numPr>
          <w:ilvl w:val="0"/>
          <w:numId w:val="4"/>
        </w:numPr>
        <w:rPr>
          <w:rFonts w:ascii="Calibri" w:hAnsi="Calibri" w:cs="Calibri"/>
        </w:rPr>
      </w:pPr>
      <w:r w:rsidRPr="00314AB1">
        <w:rPr>
          <w:rFonts w:ascii="Calibri" w:hAnsi="Calibri" w:cs="Calibri"/>
        </w:rPr>
        <w:t>When your companion animal begins to show signs of mild illness, what do you usually do first? (Required)</w:t>
      </w:r>
    </w:p>
    <w:p w14:paraId="3D99347D" w14:textId="77777777" w:rsidR="004D0254" w:rsidRPr="00314AB1" w:rsidRDefault="004D0254" w:rsidP="004C2DB4">
      <w:pPr>
        <w:pStyle w:val="ListParagraph"/>
        <w:numPr>
          <w:ilvl w:val="0"/>
          <w:numId w:val="32"/>
        </w:numPr>
        <w:rPr>
          <w:rFonts w:ascii="Calibri" w:hAnsi="Calibri" w:cs="Calibri"/>
        </w:rPr>
      </w:pPr>
      <w:r w:rsidRPr="00314AB1">
        <w:rPr>
          <w:rFonts w:ascii="Calibri" w:hAnsi="Calibri" w:cs="Calibri"/>
        </w:rPr>
        <w:t>Nothing</w:t>
      </w:r>
    </w:p>
    <w:p w14:paraId="397F7102" w14:textId="77777777" w:rsidR="004D0254" w:rsidRPr="00314AB1" w:rsidRDefault="004D0254" w:rsidP="004C2DB4">
      <w:pPr>
        <w:pStyle w:val="ListParagraph"/>
        <w:numPr>
          <w:ilvl w:val="0"/>
          <w:numId w:val="32"/>
        </w:numPr>
        <w:rPr>
          <w:rFonts w:ascii="Calibri" w:hAnsi="Calibri" w:cs="Calibri"/>
        </w:rPr>
      </w:pPr>
      <w:r w:rsidRPr="00314AB1">
        <w:rPr>
          <w:rFonts w:ascii="Calibri" w:hAnsi="Calibri" w:cs="Calibri"/>
        </w:rPr>
        <w:t>Monitor for worsening symptoms before seeking advice</w:t>
      </w:r>
    </w:p>
    <w:p w14:paraId="691F2C25" w14:textId="77777777" w:rsidR="004D0254" w:rsidRPr="00314AB1" w:rsidRDefault="004D0254" w:rsidP="004C2DB4">
      <w:pPr>
        <w:pStyle w:val="ListParagraph"/>
        <w:numPr>
          <w:ilvl w:val="0"/>
          <w:numId w:val="32"/>
        </w:numPr>
        <w:rPr>
          <w:rFonts w:ascii="Calibri" w:hAnsi="Calibri" w:cs="Calibri"/>
        </w:rPr>
      </w:pPr>
      <w:r w:rsidRPr="00314AB1">
        <w:rPr>
          <w:rFonts w:ascii="Calibri" w:hAnsi="Calibri" w:cs="Calibri"/>
        </w:rPr>
        <w:t>Seek advice from trusted sources before booking a veterinary appointment</w:t>
      </w:r>
    </w:p>
    <w:p w14:paraId="6BED8026" w14:textId="77777777" w:rsidR="004D0254" w:rsidRPr="00314AB1" w:rsidRDefault="004D0254" w:rsidP="004C2DB4">
      <w:pPr>
        <w:numPr>
          <w:ilvl w:val="0"/>
          <w:numId w:val="32"/>
        </w:numPr>
        <w:rPr>
          <w:rFonts w:ascii="Calibri" w:hAnsi="Calibri" w:cs="Calibri"/>
        </w:rPr>
      </w:pPr>
      <w:r w:rsidRPr="00314AB1">
        <w:rPr>
          <w:rFonts w:ascii="Calibri" w:hAnsi="Calibri" w:cs="Calibri"/>
        </w:rPr>
        <w:t>Schedule a veterinary appointment</w:t>
      </w:r>
    </w:p>
    <w:p w14:paraId="115A238D" w14:textId="77777777" w:rsidR="004D0254" w:rsidRPr="00314AB1" w:rsidRDefault="004D0254" w:rsidP="004C2DB4">
      <w:pPr>
        <w:numPr>
          <w:ilvl w:val="0"/>
          <w:numId w:val="32"/>
        </w:numPr>
        <w:rPr>
          <w:rFonts w:ascii="Calibri" w:hAnsi="Calibri" w:cs="Calibri"/>
        </w:rPr>
      </w:pPr>
      <w:r w:rsidRPr="00314AB1">
        <w:rPr>
          <w:rFonts w:ascii="Calibri" w:hAnsi="Calibri" w:cs="Calibri"/>
        </w:rPr>
        <w:t>Take them to an emergency veterinary service</w:t>
      </w:r>
    </w:p>
    <w:p w14:paraId="4A12815C" w14:textId="77777777" w:rsidR="004D0254" w:rsidRPr="00314AB1" w:rsidRDefault="004D0254" w:rsidP="004C2DB4">
      <w:pPr>
        <w:pStyle w:val="ListParagraph"/>
        <w:numPr>
          <w:ilvl w:val="0"/>
          <w:numId w:val="32"/>
        </w:numPr>
        <w:rPr>
          <w:rFonts w:ascii="Calibri" w:hAnsi="Calibri" w:cs="Calibri"/>
        </w:rPr>
      </w:pPr>
      <w:r w:rsidRPr="00314AB1">
        <w:rPr>
          <w:rFonts w:ascii="Calibri" w:hAnsi="Calibri" w:cs="Calibri"/>
        </w:rPr>
        <w:t>Other (please specify):</w:t>
      </w:r>
    </w:p>
    <w:p w14:paraId="42F9758C" w14:textId="77777777" w:rsidR="004D0254" w:rsidRPr="00314AB1" w:rsidRDefault="004D0254" w:rsidP="004D0254">
      <w:pPr>
        <w:pStyle w:val="ListParagraph"/>
        <w:ind w:left="1070"/>
        <w:rPr>
          <w:rFonts w:ascii="Calibri" w:hAnsi="Calibri" w:cs="Calibri"/>
        </w:rPr>
      </w:pPr>
      <w:r w:rsidRPr="00314AB1">
        <w:rPr>
          <w:rFonts w:ascii="Calibri" w:hAnsi="Calibri" w:cs="Calibri"/>
        </w:rPr>
        <w:t>*</w:t>
      </w:r>
      <w:r w:rsidRPr="00314AB1">
        <w:rPr>
          <w:rFonts w:ascii="Calibri" w:hAnsi="Calibri" w:cs="Calibri"/>
          <w:i/>
          <w:iCs/>
        </w:rPr>
        <w:t>TEXT BOX*</w:t>
      </w:r>
    </w:p>
    <w:p w14:paraId="771F4E81" w14:textId="77777777" w:rsidR="004D0254" w:rsidRPr="00314AB1" w:rsidRDefault="004D0254" w:rsidP="004D0254">
      <w:pPr>
        <w:pStyle w:val="ListParagraph"/>
        <w:ind w:left="1070"/>
        <w:rPr>
          <w:rFonts w:ascii="Calibri" w:hAnsi="Calibri" w:cs="Calibri"/>
          <w:i/>
          <w:iCs/>
        </w:rPr>
      </w:pPr>
    </w:p>
    <w:p w14:paraId="0713921E" w14:textId="5C06DC8A" w:rsidR="004D0254" w:rsidRPr="00314AB1" w:rsidRDefault="004D0254" w:rsidP="004C2DB4">
      <w:pPr>
        <w:pStyle w:val="ListParagraph"/>
        <w:numPr>
          <w:ilvl w:val="0"/>
          <w:numId w:val="4"/>
        </w:numPr>
        <w:rPr>
          <w:rFonts w:ascii="Calibri" w:hAnsi="Calibri" w:cs="Calibri"/>
        </w:rPr>
      </w:pPr>
      <w:r w:rsidRPr="00314AB1">
        <w:rPr>
          <w:rFonts w:ascii="Calibri" w:hAnsi="Calibri" w:cs="Calibri"/>
        </w:rPr>
        <w:t>When your companion animal begins to show signs of severe illness, what do you usually do first? (Required)</w:t>
      </w:r>
    </w:p>
    <w:p w14:paraId="14D947EB" w14:textId="77777777" w:rsidR="004D0254" w:rsidRPr="00314AB1" w:rsidRDefault="004D0254" w:rsidP="004C2DB4">
      <w:pPr>
        <w:pStyle w:val="ListParagraph"/>
        <w:numPr>
          <w:ilvl w:val="0"/>
          <w:numId w:val="32"/>
        </w:numPr>
        <w:rPr>
          <w:rFonts w:ascii="Calibri" w:hAnsi="Calibri" w:cs="Calibri"/>
        </w:rPr>
      </w:pPr>
      <w:r w:rsidRPr="00314AB1">
        <w:rPr>
          <w:rFonts w:ascii="Calibri" w:hAnsi="Calibri" w:cs="Calibri"/>
        </w:rPr>
        <w:t xml:space="preserve">Nothing </w:t>
      </w:r>
    </w:p>
    <w:p w14:paraId="6EA8ACA1" w14:textId="77777777" w:rsidR="004D0254" w:rsidRPr="00314AB1" w:rsidRDefault="004D0254" w:rsidP="004C2DB4">
      <w:pPr>
        <w:pStyle w:val="ListParagraph"/>
        <w:numPr>
          <w:ilvl w:val="0"/>
          <w:numId w:val="32"/>
        </w:numPr>
        <w:rPr>
          <w:rFonts w:ascii="Calibri" w:hAnsi="Calibri" w:cs="Calibri"/>
        </w:rPr>
      </w:pPr>
      <w:r w:rsidRPr="00314AB1">
        <w:rPr>
          <w:rFonts w:ascii="Calibri" w:hAnsi="Calibri" w:cs="Calibri"/>
        </w:rPr>
        <w:t xml:space="preserve">Monitor for worsening symptoms before seeking advice  </w:t>
      </w:r>
    </w:p>
    <w:p w14:paraId="57F38769" w14:textId="77777777" w:rsidR="004D0254" w:rsidRPr="00314AB1" w:rsidRDefault="004D0254" w:rsidP="004C2DB4">
      <w:pPr>
        <w:pStyle w:val="ListParagraph"/>
        <w:numPr>
          <w:ilvl w:val="0"/>
          <w:numId w:val="32"/>
        </w:numPr>
        <w:rPr>
          <w:rFonts w:ascii="Calibri" w:hAnsi="Calibri" w:cs="Calibri"/>
        </w:rPr>
      </w:pPr>
      <w:r w:rsidRPr="00314AB1">
        <w:rPr>
          <w:rFonts w:ascii="Calibri" w:hAnsi="Calibri" w:cs="Calibri"/>
        </w:rPr>
        <w:t xml:space="preserve">Seek advice from trusted sources before booking a veterinary appointment </w:t>
      </w:r>
    </w:p>
    <w:p w14:paraId="349EA8C7" w14:textId="77777777" w:rsidR="004D0254" w:rsidRPr="00314AB1" w:rsidRDefault="004D0254" w:rsidP="004C2DB4">
      <w:pPr>
        <w:numPr>
          <w:ilvl w:val="0"/>
          <w:numId w:val="32"/>
        </w:numPr>
        <w:rPr>
          <w:rFonts w:ascii="Calibri" w:hAnsi="Calibri" w:cs="Calibri"/>
        </w:rPr>
      </w:pPr>
      <w:r w:rsidRPr="00314AB1">
        <w:rPr>
          <w:rFonts w:ascii="Calibri" w:hAnsi="Calibri" w:cs="Calibri"/>
        </w:rPr>
        <w:t xml:space="preserve">Schedule a veterinary appointment </w:t>
      </w:r>
    </w:p>
    <w:p w14:paraId="45BDA7C5" w14:textId="77777777" w:rsidR="004D0254" w:rsidRPr="00314AB1" w:rsidRDefault="004D0254" w:rsidP="004C2DB4">
      <w:pPr>
        <w:numPr>
          <w:ilvl w:val="0"/>
          <w:numId w:val="32"/>
        </w:numPr>
        <w:rPr>
          <w:rFonts w:ascii="Calibri" w:hAnsi="Calibri" w:cs="Calibri"/>
        </w:rPr>
      </w:pPr>
      <w:r w:rsidRPr="00314AB1">
        <w:rPr>
          <w:rFonts w:ascii="Calibri" w:hAnsi="Calibri" w:cs="Calibri"/>
        </w:rPr>
        <w:t>Take them to an emergency veterinary service</w:t>
      </w:r>
    </w:p>
    <w:p w14:paraId="17DA035D" w14:textId="77777777" w:rsidR="004D0254" w:rsidRPr="00314AB1" w:rsidRDefault="004D0254" w:rsidP="004C2DB4">
      <w:pPr>
        <w:pStyle w:val="ListParagraph"/>
        <w:numPr>
          <w:ilvl w:val="0"/>
          <w:numId w:val="32"/>
        </w:numPr>
        <w:rPr>
          <w:rFonts w:ascii="Calibri" w:hAnsi="Calibri" w:cs="Calibri"/>
          <w:i/>
          <w:iCs/>
        </w:rPr>
      </w:pPr>
      <w:r w:rsidRPr="00314AB1">
        <w:rPr>
          <w:rFonts w:ascii="Calibri" w:hAnsi="Calibri" w:cs="Calibri"/>
        </w:rPr>
        <w:t>Other (please specify): *</w:t>
      </w:r>
      <w:r w:rsidRPr="00314AB1">
        <w:rPr>
          <w:rFonts w:ascii="Calibri" w:hAnsi="Calibri" w:cs="Calibri"/>
          <w:i/>
          <w:iCs/>
        </w:rPr>
        <w:t>TEXT BOX*</w:t>
      </w:r>
    </w:p>
    <w:p w14:paraId="21BFD59D" w14:textId="77777777" w:rsidR="004D0254" w:rsidRPr="00314AB1" w:rsidRDefault="004D0254" w:rsidP="004D0254">
      <w:pPr>
        <w:pStyle w:val="ListParagraph"/>
        <w:ind w:left="1070"/>
        <w:rPr>
          <w:rFonts w:ascii="Calibri" w:hAnsi="Calibri" w:cs="Calibri"/>
        </w:rPr>
      </w:pPr>
    </w:p>
    <w:p w14:paraId="57729ECE" w14:textId="77777777" w:rsidR="004D0254" w:rsidRPr="00314AB1" w:rsidRDefault="004D0254" w:rsidP="004C2DB4">
      <w:pPr>
        <w:pStyle w:val="ListParagraph"/>
        <w:numPr>
          <w:ilvl w:val="0"/>
          <w:numId w:val="4"/>
        </w:numPr>
        <w:spacing w:after="160"/>
        <w:rPr>
          <w:rFonts w:ascii="Calibri" w:hAnsi="Calibri" w:cs="Calibri"/>
        </w:rPr>
      </w:pPr>
      <w:r w:rsidRPr="00314AB1">
        <w:rPr>
          <w:rFonts w:ascii="Calibri" w:hAnsi="Calibri" w:cs="Calibri"/>
        </w:rPr>
        <w:lastRenderedPageBreak/>
        <w:t>Have you taken your companion animal to the vet in the last 12 months?</w:t>
      </w:r>
    </w:p>
    <w:p w14:paraId="63433C92" w14:textId="77777777" w:rsidR="004D0254" w:rsidRPr="00314AB1" w:rsidRDefault="004D0254" w:rsidP="004C2DB4">
      <w:pPr>
        <w:pStyle w:val="ListParagraph"/>
        <w:numPr>
          <w:ilvl w:val="0"/>
          <w:numId w:val="36"/>
        </w:numPr>
        <w:spacing w:after="160"/>
        <w:rPr>
          <w:rFonts w:ascii="Calibri" w:hAnsi="Calibri" w:cs="Calibri"/>
        </w:rPr>
      </w:pPr>
      <w:r w:rsidRPr="00314AB1">
        <w:rPr>
          <w:rFonts w:ascii="Calibri" w:hAnsi="Calibri" w:cs="Calibri"/>
        </w:rPr>
        <w:t>Yes</w:t>
      </w:r>
    </w:p>
    <w:p w14:paraId="257790EC" w14:textId="77777777" w:rsidR="004D0254" w:rsidRPr="00314AB1" w:rsidRDefault="004D0254" w:rsidP="004C2DB4">
      <w:pPr>
        <w:pStyle w:val="ListParagraph"/>
        <w:numPr>
          <w:ilvl w:val="1"/>
          <w:numId w:val="36"/>
        </w:numPr>
        <w:spacing w:after="160"/>
        <w:rPr>
          <w:rFonts w:ascii="Calibri" w:hAnsi="Calibri" w:cs="Calibri"/>
        </w:rPr>
      </w:pPr>
      <w:r w:rsidRPr="00314AB1">
        <w:rPr>
          <w:rFonts w:ascii="Calibri" w:hAnsi="Calibri" w:cs="Calibri"/>
        </w:rPr>
        <w:t>If YES, did the vet take a sample from your companion animal (for any reason)?</w:t>
      </w:r>
    </w:p>
    <w:p w14:paraId="76FF6614" w14:textId="77777777" w:rsidR="004D0254" w:rsidRPr="00314AB1" w:rsidRDefault="004D0254" w:rsidP="004C2DB4">
      <w:pPr>
        <w:pStyle w:val="ListParagraph"/>
        <w:numPr>
          <w:ilvl w:val="2"/>
          <w:numId w:val="36"/>
        </w:numPr>
        <w:spacing w:after="160"/>
        <w:rPr>
          <w:rFonts w:ascii="Calibri" w:hAnsi="Calibri" w:cs="Calibri"/>
        </w:rPr>
      </w:pPr>
      <w:r w:rsidRPr="00314AB1">
        <w:rPr>
          <w:rFonts w:ascii="Calibri" w:hAnsi="Calibri" w:cs="Calibri"/>
        </w:rPr>
        <w:t>Yes</w:t>
      </w:r>
    </w:p>
    <w:p w14:paraId="3EFBFDE2" w14:textId="77777777" w:rsidR="004D0254" w:rsidRPr="00314AB1" w:rsidRDefault="004D0254" w:rsidP="004C2DB4">
      <w:pPr>
        <w:pStyle w:val="ListParagraph"/>
        <w:numPr>
          <w:ilvl w:val="3"/>
          <w:numId w:val="36"/>
        </w:numPr>
        <w:spacing w:after="160"/>
        <w:rPr>
          <w:rFonts w:ascii="Calibri" w:hAnsi="Calibri" w:cs="Calibri"/>
        </w:rPr>
      </w:pPr>
      <w:r w:rsidRPr="00314AB1">
        <w:rPr>
          <w:rFonts w:ascii="Calibri" w:hAnsi="Calibri" w:cs="Calibri"/>
        </w:rPr>
        <w:t xml:space="preserve">If YES, </w:t>
      </w:r>
      <w:proofErr w:type="gramStart"/>
      <w:r w:rsidRPr="00314AB1">
        <w:rPr>
          <w:rFonts w:ascii="Calibri" w:hAnsi="Calibri" w:cs="Calibri"/>
        </w:rPr>
        <w:t>Which</w:t>
      </w:r>
      <w:proofErr w:type="gramEnd"/>
      <w:r w:rsidRPr="00314AB1">
        <w:rPr>
          <w:rFonts w:ascii="Calibri" w:hAnsi="Calibri" w:cs="Calibri"/>
        </w:rPr>
        <w:t xml:space="preserve"> specimens were taken from your companion animal? (Select all that apply)</w:t>
      </w:r>
    </w:p>
    <w:p w14:paraId="6447A13D" w14:textId="77777777" w:rsidR="004D0254" w:rsidRPr="00314AB1" w:rsidRDefault="004D0254" w:rsidP="004C2DB4">
      <w:pPr>
        <w:pStyle w:val="ListParagraph"/>
        <w:numPr>
          <w:ilvl w:val="4"/>
          <w:numId w:val="36"/>
        </w:numPr>
        <w:spacing w:after="160"/>
        <w:rPr>
          <w:rFonts w:ascii="Calibri" w:hAnsi="Calibri" w:cs="Calibri"/>
        </w:rPr>
      </w:pPr>
      <w:r w:rsidRPr="00314AB1">
        <w:rPr>
          <w:rFonts w:ascii="Calibri" w:hAnsi="Calibri" w:cs="Calibri"/>
        </w:rPr>
        <w:t>Ear swab</w:t>
      </w:r>
    </w:p>
    <w:p w14:paraId="2B018EB5" w14:textId="77777777" w:rsidR="004D0254" w:rsidRPr="00314AB1" w:rsidRDefault="004D0254" w:rsidP="004C2DB4">
      <w:pPr>
        <w:pStyle w:val="ListParagraph"/>
        <w:numPr>
          <w:ilvl w:val="4"/>
          <w:numId w:val="36"/>
        </w:numPr>
        <w:spacing w:after="160"/>
        <w:rPr>
          <w:rFonts w:ascii="Calibri" w:hAnsi="Calibri" w:cs="Calibri"/>
        </w:rPr>
      </w:pPr>
      <w:r w:rsidRPr="00314AB1">
        <w:rPr>
          <w:rFonts w:ascii="Calibri" w:hAnsi="Calibri" w:cs="Calibri"/>
        </w:rPr>
        <w:t>Nose swab</w:t>
      </w:r>
    </w:p>
    <w:p w14:paraId="75CC7EA8" w14:textId="77777777" w:rsidR="004D0254" w:rsidRPr="00314AB1" w:rsidRDefault="004D0254" w:rsidP="004C2DB4">
      <w:pPr>
        <w:pStyle w:val="ListParagraph"/>
        <w:numPr>
          <w:ilvl w:val="4"/>
          <w:numId w:val="36"/>
        </w:numPr>
        <w:ind w:left="3957" w:hanging="357"/>
        <w:rPr>
          <w:rFonts w:ascii="Calibri" w:hAnsi="Calibri" w:cs="Calibri"/>
        </w:rPr>
      </w:pPr>
      <w:r w:rsidRPr="00314AB1">
        <w:rPr>
          <w:rFonts w:ascii="Calibri" w:hAnsi="Calibri" w:cs="Calibri"/>
        </w:rPr>
        <w:t>Throat swab</w:t>
      </w:r>
    </w:p>
    <w:p w14:paraId="4123E91E" w14:textId="77777777" w:rsidR="004D0254" w:rsidRPr="00314AB1" w:rsidRDefault="004D0254" w:rsidP="004C2DB4">
      <w:pPr>
        <w:numPr>
          <w:ilvl w:val="4"/>
          <w:numId w:val="36"/>
        </w:numPr>
        <w:ind w:left="3957" w:hanging="357"/>
        <w:contextualSpacing/>
        <w:rPr>
          <w:rFonts w:ascii="Calibri" w:hAnsi="Calibri" w:cs="Calibri"/>
        </w:rPr>
      </w:pPr>
      <w:r w:rsidRPr="00314AB1">
        <w:rPr>
          <w:rFonts w:ascii="Calibri" w:hAnsi="Calibri" w:cs="Calibri"/>
        </w:rPr>
        <w:t>Blood sample</w:t>
      </w:r>
    </w:p>
    <w:p w14:paraId="19B307EE" w14:textId="77777777" w:rsidR="004D0254" w:rsidRPr="00314AB1" w:rsidRDefault="004D0254" w:rsidP="004C2DB4">
      <w:pPr>
        <w:pStyle w:val="ListParagraph"/>
        <w:numPr>
          <w:ilvl w:val="4"/>
          <w:numId w:val="36"/>
        </w:numPr>
        <w:spacing w:after="160"/>
        <w:ind w:left="3957" w:hanging="357"/>
        <w:rPr>
          <w:rFonts w:ascii="Calibri" w:hAnsi="Calibri" w:cs="Calibri"/>
        </w:rPr>
      </w:pPr>
      <w:r w:rsidRPr="00314AB1">
        <w:rPr>
          <w:rFonts w:ascii="Calibri" w:hAnsi="Calibri" w:cs="Calibri"/>
        </w:rPr>
        <w:t>Rectal or faecal/stool sample</w:t>
      </w:r>
    </w:p>
    <w:p w14:paraId="0443FBBF" w14:textId="77777777" w:rsidR="004D0254" w:rsidRPr="00314AB1" w:rsidRDefault="004D0254" w:rsidP="004C2DB4">
      <w:pPr>
        <w:pStyle w:val="ListParagraph"/>
        <w:numPr>
          <w:ilvl w:val="4"/>
          <w:numId w:val="36"/>
        </w:numPr>
        <w:spacing w:after="160"/>
        <w:ind w:left="3957" w:hanging="357"/>
        <w:rPr>
          <w:rFonts w:ascii="Calibri" w:hAnsi="Calibri" w:cs="Calibri"/>
        </w:rPr>
      </w:pPr>
      <w:r w:rsidRPr="00314AB1">
        <w:rPr>
          <w:rFonts w:ascii="Calibri" w:hAnsi="Calibri" w:cs="Calibri"/>
        </w:rPr>
        <w:t>Skin sample (including lumps)</w:t>
      </w:r>
    </w:p>
    <w:p w14:paraId="3F1D9066" w14:textId="77777777" w:rsidR="004D0254" w:rsidRPr="00314AB1" w:rsidRDefault="004D0254" w:rsidP="004C2DB4">
      <w:pPr>
        <w:pStyle w:val="ListParagraph"/>
        <w:numPr>
          <w:ilvl w:val="4"/>
          <w:numId w:val="36"/>
        </w:numPr>
        <w:spacing w:after="160"/>
        <w:ind w:left="3957" w:hanging="357"/>
        <w:rPr>
          <w:rFonts w:ascii="Calibri" w:hAnsi="Calibri" w:cs="Calibri"/>
        </w:rPr>
      </w:pPr>
      <w:r w:rsidRPr="00314AB1">
        <w:rPr>
          <w:rFonts w:ascii="Calibri" w:hAnsi="Calibri" w:cs="Calibri"/>
        </w:rPr>
        <w:t>Urine sample</w:t>
      </w:r>
    </w:p>
    <w:p w14:paraId="6C3973DE" w14:textId="77777777" w:rsidR="004D0254" w:rsidRPr="00314AB1" w:rsidRDefault="004D0254" w:rsidP="004C2DB4">
      <w:pPr>
        <w:pStyle w:val="ListParagraph"/>
        <w:numPr>
          <w:ilvl w:val="4"/>
          <w:numId w:val="36"/>
        </w:numPr>
        <w:spacing w:after="160"/>
        <w:rPr>
          <w:rFonts w:ascii="Calibri" w:hAnsi="Calibri" w:cs="Calibri"/>
          <w:i/>
          <w:iCs/>
        </w:rPr>
      </w:pPr>
      <w:r w:rsidRPr="00314AB1">
        <w:rPr>
          <w:rFonts w:ascii="Calibri" w:hAnsi="Calibri" w:cs="Calibri"/>
        </w:rPr>
        <w:t>Other, please specify: *</w:t>
      </w:r>
      <w:r w:rsidRPr="00314AB1">
        <w:rPr>
          <w:rFonts w:ascii="Calibri" w:hAnsi="Calibri" w:cs="Calibri"/>
          <w:i/>
          <w:iCs/>
        </w:rPr>
        <w:t>TEXT BOX*</w:t>
      </w:r>
    </w:p>
    <w:p w14:paraId="731EEB2E" w14:textId="77777777" w:rsidR="004D0254" w:rsidRPr="00314AB1" w:rsidRDefault="004D0254" w:rsidP="004C2DB4">
      <w:pPr>
        <w:pStyle w:val="ListParagraph"/>
        <w:numPr>
          <w:ilvl w:val="2"/>
          <w:numId w:val="36"/>
        </w:numPr>
        <w:spacing w:after="160"/>
        <w:rPr>
          <w:rFonts w:ascii="Calibri" w:hAnsi="Calibri" w:cs="Calibri"/>
        </w:rPr>
      </w:pPr>
      <w:r w:rsidRPr="00314AB1">
        <w:rPr>
          <w:rFonts w:ascii="Calibri" w:hAnsi="Calibri" w:cs="Calibri"/>
        </w:rPr>
        <w:t>No</w:t>
      </w:r>
    </w:p>
    <w:p w14:paraId="04313455" w14:textId="77777777" w:rsidR="004D0254" w:rsidRPr="00314AB1" w:rsidRDefault="004D0254" w:rsidP="004C2DB4">
      <w:pPr>
        <w:pStyle w:val="ListParagraph"/>
        <w:numPr>
          <w:ilvl w:val="0"/>
          <w:numId w:val="36"/>
        </w:numPr>
        <w:spacing w:after="160"/>
        <w:rPr>
          <w:rFonts w:ascii="Calibri" w:hAnsi="Calibri" w:cs="Calibri"/>
        </w:rPr>
      </w:pPr>
      <w:r w:rsidRPr="00314AB1">
        <w:rPr>
          <w:rFonts w:ascii="Calibri" w:hAnsi="Calibri" w:cs="Calibri"/>
        </w:rPr>
        <w:t>No</w:t>
      </w:r>
    </w:p>
    <w:p w14:paraId="6EB154A7" w14:textId="77777777" w:rsidR="004D0254" w:rsidRPr="00314AB1" w:rsidRDefault="004D0254" w:rsidP="004D0254">
      <w:pPr>
        <w:pStyle w:val="ListParagraph"/>
        <w:ind w:left="928"/>
        <w:rPr>
          <w:rFonts w:ascii="Calibri" w:hAnsi="Calibri" w:cs="Calibri"/>
        </w:rPr>
      </w:pPr>
    </w:p>
    <w:p w14:paraId="24097837" w14:textId="77777777" w:rsidR="004D0254" w:rsidRPr="00314AB1" w:rsidRDefault="004D0254" w:rsidP="004C2DB4">
      <w:pPr>
        <w:pStyle w:val="ListParagraph"/>
        <w:numPr>
          <w:ilvl w:val="0"/>
          <w:numId w:val="4"/>
        </w:numPr>
        <w:spacing w:after="160"/>
        <w:rPr>
          <w:rFonts w:ascii="Calibri" w:hAnsi="Calibri" w:cs="Calibri"/>
        </w:rPr>
      </w:pPr>
      <w:r w:rsidRPr="00314AB1">
        <w:rPr>
          <w:rFonts w:ascii="Calibri" w:hAnsi="Calibri" w:cs="Calibri"/>
        </w:rPr>
        <w:t xml:space="preserve">Do your interactions with your companion animal change when you are unwell? </w:t>
      </w:r>
    </w:p>
    <w:p w14:paraId="1A559EE3" w14:textId="77777777" w:rsidR="004D0254" w:rsidRPr="00314AB1" w:rsidRDefault="004D0254" w:rsidP="004C2DB4">
      <w:pPr>
        <w:pStyle w:val="ListParagraph"/>
        <w:numPr>
          <w:ilvl w:val="0"/>
          <w:numId w:val="35"/>
        </w:numPr>
        <w:spacing w:after="160"/>
        <w:rPr>
          <w:rFonts w:ascii="Calibri" w:hAnsi="Calibri" w:cs="Calibri"/>
        </w:rPr>
      </w:pPr>
      <w:r w:rsidRPr="00314AB1">
        <w:rPr>
          <w:rFonts w:ascii="Calibri" w:hAnsi="Calibri" w:cs="Calibri"/>
        </w:rPr>
        <w:t>Yes</w:t>
      </w:r>
    </w:p>
    <w:p w14:paraId="61BD3A30" w14:textId="77777777" w:rsidR="004D0254" w:rsidRPr="00314AB1" w:rsidRDefault="004D0254" w:rsidP="004C2DB4">
      <w:pPr>
        <w:pStyle w:val="ListParagraph"/>
        <w:numPr>
          <w:ilvl w:val="1"/>
          <w:numId w:val="35"/>
        </w:numPr>
        <w:spacing w:after="160"/>
        <w:rPr>
          <w:rFonts w:ascii="Calibri" w:hAnsi="Calibri" w:cs="Calibri"/>
          <w:i/>
          <w:iCs/>
        </w:rPr>
      </w:pPr>
      <w:r w:rsidRPr="00314AB1">
        <w:rPr>
          <w:rFonts w:ascii="Calibri" w:hAnsi="Calibri" w:cs="Calibri"/>
        </w:rPr>
        <w:t xml:space="preserve">Please explain how your interactions changed: </w:t>
      </w:r>
      <w:r w:rsidRPr="00314AB1">
        <w:rPr>
          <w:rFonts w:ascii="Calibri" w:hAnsi="Calibri" w:cs="Calibri"/>
          <w:i/>
          <w:iCs/>
        </w:rPr>
        <w:t>*TEXT BOX*</w:t>
      </w:r>
    </w:p>
    <w:p w14:paraId="23ECECE1" w14:textId="19CB2280" w:rsidR="004D0254" w:rsidRPr="00314AB1" w:rsidRDefault="004D0254" w:rsidP="004C2DB4">
      <w:pPr>
        <w:pStyle w:val="ListParagraph"/>
        <w:numPr>
          <w:ilvl w:val="0"/>
          <w:numId w:val="35"/>
        </w:numPr>
        <w:spacing w:after="160"/>
        <w:rPr>
          <w:rFonts w:ascii="Calibri" w:hAnsi="Calibri" w:cs="Calibri"/>
        </w:rPr>
      </w:pPr>
      <w:r w:rsidRPr="00314AB1">
        <w:rPr>
          <w:rFonts w:ascii="Calibri" w:hAnsi="Calibri" w:cs="Calibri"/>
        </w:rPr>
        <w:t>No</w:t>
      </w:r>
    </w:p>
    <w:p w14:paraId="685579AB" w14:textId="77777777" w:rsidR="00082F96" w:rsidRPr="00314AB1" w:rsidRDefault="00082F96" w:rsidP="00082F96">
      <w:pPr>
        <w:pStyle w:val="ListParagraph"/>
        <w:spacing w:after="160"/>
        <w:ind w:left="1648"/>
        <w:rPr>
          <w:rFonts w:ascii="Calibri" w:hAnsi="Calibri" w:cs="Calibri"/>
        </w:rPr>
      </w:pPr>
    </w:p>
    <w:p w14:paraId="1442E191" w14:textId="2639BF45" w:rsidR="004D0254" w:rsidRPr="00314AB1" w:rsidRDefault="004D0254" w:rsidP="004C2DB4">
      <w:pPr>
        <w:pStyle w:val="ListParagraph"/>
        <w:numPr>
          <w:ilvl w:val="0"/>
          <w:numId w:val="4"/>
        </w:numPr>
        <w:spacing w:after="160"/>
        <w:rPr>
          <w:rFonts w:ascii="Calibri" w:hAnsi="Calibri" w:cs="Calibri"/>
        </w:rPr>
      </w:pPr>
      <w:r w:rsidRPr="00314AB1">
        <w:rPr>
          <w:rFonts w:ascii="Calibri" w:hAnsi="Calibri" w:cs="Calibri"/>
        </w:rPr>
        <w:t>Do your interactions with your companion animal change when your they are unwell?</w:t>
      </w:r>
    </w:p>
    <w:p w14:paraId="64D430D8" w14:textId="77777777" w:rsidR="004D0254" w:rsidRPr="00314AB1" w:rsidRDefault="004D0254" w:rsidP="004C2DB4">
      <w:pPr>
        <w:pStyle w:val="ListParagraph"/>
        <w:numPr>
          <w:ilvl w:val="0"/>
          <w:numId w:val="35"/>
        </w:numPr>
        <w:spacing w:after="160"/>
        <w:rPr>
          <w:rFonts w:ascii="Calibri" w:hAnsi="Calibri" w:cs="Calibri"/>
        </w:rPr>
      </w:pPr>
      <w:r w:rsidRPr="00314AB1">
        <w:rPr>
          <w:rFonts w:ascii="Calibri" w:hAnsi="Calibri" w:cs="Calibri"/>
        </w:rPr>
        <w:t>Yes</w:t>
      </w:r>
    </w:p>
    <w:p w14:paraId="3B62BF03" w14:textId="77777777" w:rsidR="004D0254" w:rsidRPr="00314AB1" w:rsidRDefault="004D0254" w:rsidP="004C2DB4">
      <w:pPr>
        <w:pStyle w:val="ListParagraph"/>
        <w:numPr>
          <w:ilvl w:val="1"/>
          <w:numId w:val="35"/>
        </w:numPr>
        <w:spacing w:after="160"/>
        <w:rPr>
          <w:rFonts w:ascii="Calibri" w:hAnsi="Calibri" w:cs="Calibri"/>
          <w:i/>
          <w:iCs/>
        </w:rPr>
      </w:pPr>
      <w:r w:rsidRPr="00314AB1">
        <w:rPr>
          <w:rFonts w:ascii="Calibri" w:hAnsi="Calibri" w:cs="Calibri"/>
        </w:rPr>
        <w:t xml:space="preserve">Please explain how your interactions changed: </w:t>
      </w:r>
      <w:r w:rsidRPr="00314AB1">
        <w:rPr>
          <w:rFonts w:ascii="Calibri" w:hAnsi="Calibri" w:cs="Calibri"/>
          <w:i/>
          <w:iCs/>
        </w:rPr>
        <w:t>*TEXT BOX*</w:t>
      </w:r>
    </w:p>
    <w:p w14:paraId="67082A94" w14:textId="4EDDED4B" w:rsidR="004D0254" w:rsidRPr="00314AB1" w:rsidRDefault="004D0254" w:rsidP="004C2DB4">
      <w:pPr>
        <w:pStyle w:val="ListParagraph"/>
        <w:numPr>
          <w:ilvl w:val="0"/>
          <w:numId w:val="35"/>
        </w:numPr>
        <w:spacing w:after="160"/>
        <w:rPr>
          <w:rFonts w:ascii="Calibri" w:hAnsi="Calibri" w:cs="Calibri"/>
        </w:rPr>
      </w:pPr>
      <w:r w:rsidRPr="00314AB1">
        <w:rPr>
          <w:rFonts w:ascii="Calibri" w:hAnsi="Calibri" w:cs="Calibri"/>
        </w:rPr>
        <w:t>No</w:t>
      </w:r>
    </w:p>
    <w:p w14:paraId="7109DAA9" w14:textId="2996DB29" w:rsidR="004D0254" w:rsidRPr="00314AB1" w:rsidRDefault="00082F96" w:rsidP="004D0254">
      <w:pPr>
        <w:rPr>
          <w:rFonts w:ascii="Calibri" w:hAnsi="Calibri" w:cs="Calibri"/>
          <w:sz w:val="36"/>
          <w:szCs w:val="36"/>
        </w:rPr>
      </w:pPr>
      <w:r w:rsidRPr="00314AB1">
        <w:rPr>
          <w:rFonts w:ascii="Calibri" w:hAnsi="Calibri" w:cs="Calibri"/>
        </w:rPr>
        <w:t xml:space="preserve">Section 6: </w:t>
      </w:r>
      <w:r w:rsidR="004D0254" w:rsidRPr="00314AB1">
        <w:rPr>
          <w:rFonts w:ascii="Calibri" w:hAnsi="Calibri" w:cs="Calibri"/>
        </w:rPr>
        <w:t>Attitudes Towards Household Transmission Investigations</w:t>
      </w:r>
    </w:p>
    <w:p w14:paraId="221680A7" w14:textId="1B628D10" w:rsidR="004D0254" w:rsidRPr="00314AB1" w:rsidRDefault="00082F96" w:rsidP="004D0254">
      <w:pPr>
        <w:rPr>
          <w:rFonts w:ascii="Calibri" w:hAnsi="Calibri" w:cs="Calibri"/>
        </w:rPr>
      </w:pPr>
      <w:r w:rsidRPr="00314AB1">
        <w:rPr>
          <w:rFonts w:ascii="Calibri" w:hAnsi="Calibri" w:cs="Calibri"/>
          <w:noProof/>
        </w:rPr>
        <mc:AlternateContent>
          <mc:Choice Requires="wps">
            <w:drawing>
              <wp:anchor distT="0" distB="0" distL="114300" distR="114300" simplePos="0" relativeHeight="251658242" behindDoc="0" locked="0" layoutInCell="1" allowOverlap="1" wp14:anchorId="42357F22" wp14:editId="39B29926">
                <wp:simplePos x="0" y="0"/>
                <wp:positionH relativeFrom="column">
                  <wp:posOffset>31554</wp:posOffset>
                </wp:positionH>
                <wp:positionV relativeFrom="paragraph">
                  <wp:posOffset>180196</wp:posOffset>
                </wp:positionV>
                <wp:extent cx="5698490" cy="3663754"/>
                <wp:effectExtent l="12700" t="12700" r="29210" b="19685"/>
                <wp:wrapNone/>
                <wp:docPr id="1808403853" name="Text Box 5"/>
                <wp:cNvGraphicFramePr/>
                <a:graphic xmlns:a="http://schemas.openxmlformats.org/drawingml/2006/main">
                  <a:graphicData uri="http://schemas.microsoft.com/office/word/2010/wordprocessingShape">
                    <wps:wsp>
                      <wps:cNvSpPr txBox="1"/>
                      <wps:spPr>
                        <a:xfrm>
                          <a:off x="0" y="0"/>
                          <a:ext cx="5698490" cy="3663754"/>
                        </a:xfrm>
                        <a:prstGeom prst="rect">
                          <a:avLst/>
                        </a:prstGeom>
                        <a:solidFill>
                          <a:schemeClr val="lt1"/>
                        </a:solidFill>
                        <a:ln w="31750">
                          <a:solidFill>
                            <a:prstClr val="black"/>
                          </a:solidFill>
                        </a:ln>
                      </wps:spPr>
                      <wps:txbx>
                        <w:txbxContent>
                          <w:p w14:paraId="256A0282" w14:textId="77777777" w:rsidR="004D0254" w:rsidRPr="00082F96" w:rsidRDefault="004D0254" w:rsidP="004D0254">
                            <w:pPr>
                              <w:rPr>
                                <w:rFonts w:ascii="Calibri" w:eastAsia="Arial" w:hAnsi="Calibri" w:cs="Calibri"/>
                                <w:bCs/>
                              </w:rPr>
                            </w:pPr>
                            <w:r w:rsidRPr="00082F96">
                              <w:rPr>
                                <w:rFonts w:ascii="Calibri" w:eastAsia="Arial" w:hAnsi="Calibri" w:cs="Calibri"/>
                                <w:bCs/>
                              </w:rPr>
                              <w:t>The following questions relate to how you feel about household transmission investigations (referred to as HHTIs)</w:t>
                            </w:r>
                          </w:p>
                          <w:p w14:paraId="6EEEF48A" w14:textId="77777777" w:rsidR="004D0254" w:rsidRPr="00082F96" w:rsidRDefault="004D0254" w:rsidP="004D0254">
                            <w:pPr>
                              <w:rPr>
                                <w:rFonts w:ascii="Calibri" w:eastAsia="Arial" w:hAnsi="Calibri" w:cs="Calibri"/>
                                <w:bCs/>
                              </w:rPr>
                            </w:pPr>
                          </w:p>
                          <w:p w14:paraId="60283EA1" w14:textId="2CBE16BE" w:rsidR="004D0254" w:rsidRPr="00082F96" w:rsidRDefault="004D0254" w:rsidP="004D0254">
                            <w:pPr>
                              <w:rPr>
                                <w:rFonts w:ascii="Calibri" w:eastAsia="Arial" w:hAnsi="Calibri" w:cs="Calibri"/>
                                <w:bCs/>
                              </w:rPr>
                            </w:pPr>
                            <w:r w:rsidRPr="00082F96">
                              <w:rPr>
                                <w:rFonts w:ascii="Calibri" w:eastAsia="Arial" w:hAnsi="Calibri" w:cs="Calibri"/>
                                <w:bCs/>
                              </w:rPr>
                              <w:t>This is a type of study that collects health information from people who have respiratory diseases, and every person that lives in the same household as them. HHTIs provide information about how diseases spread, how severe they are, and what might be effective in preventing them.</w:t>
                            </w:r>
                          </w:p>
                          <w:p w14:paraId="02F780EE" w14:textId="77777777" w:rsidR="004D0254" w:rsidRPr="00082F96" w:rsidRDefault="004D0254" w:rsidP="004D0254">
                            <w:pPr>
                              <w:rPr>
                                <w:rFonts w:ascii="Calibri" w:eastAsia="Arial" w:hAnsi="Calibri" w:cs="Calibri"/>
                                <w:bCs/>
                              </w:rPr>
                            </w:pPr>
                          </w:p>
                          <w:p w14:paraId="6C19E727" w14:textId="77777777" w:rsidR="004D0254" w:rsidRPr="00082F96" w:rsidRDefault="004D0254" w:rsidP="004D0254">
                            <w:pPr>
                              <w:rPr>
                                <w:rFonts w:ascii="Calibri" w:eastAsia="Arial" w:hAnsi="Calibri" w:cs="Calibri"/>
                                <w:bCs/>
                              </w:rPr>
                            </w:pPr>
                            <w:r w:rsidRPr="00082F96">
                              <w:rPr>
                                <w:rFonts w:ascii="Calibri" w:eastAsia="Arial" w:hAnsi="Calibri" w:cs="Calibri"/>
                                <w:bCs/>
                              </w:rPr>
                              <w:t xml:space="preserve">These studies may collect the following information from you and people you live with </w:t>
                            </w:r>
                            <w:r w:rsidRPr="00082F96">
                              <w:rPr>
                                <w:rFonts w:ascii="Calibri" w:eastAsia="Arial" w:hAnsi="Calibri" w:cs="Calibri"/>
                                <w:bCs/>
                                <w:u w:val="single"/>
                              </w:rPr>
                              <w:t>over a two-week (14 day) period</w:t>
                            </w:r>
                            <w:r w:rsidRPr="00082F96">
                              <w:rPr>
                                <w:rFonts w:ascii="Calibri" w:eastAsia="Arial" w:hAnsi="Calibri" w:cs="Calibri"/>
                                <w:bCs/>
                              </w:rPr>
                              <w:t>:</w:t>
                            </w:r>
                          </w:p>
                          <w:p w14:paraId="38C5A1F5" w14:textId="77777777" w:rsidR="004D0254" w:rsidRPr="00082F96" w:rsidRDefault="004D0254" w:rsidP="004C2DB4">
                            <w:pPr>
                              <w:pStyle w:val="ListParagraph"/>
                              <w:numPr>
                                <w:ilvl w:val="0"/>
                                <w:numId w:val="45"/>
                              </w:numPr>
                              <w:spacing w:line="259" w:lineRule="auto"/>
                              <w:rPr>
                                <w:rFonts w:ascii="Calibri" w:eastAsia="Arial" w:hAnsi="Calibri" w:cs="Calibri"/>
                                <w:bCs/>
                              </w:rPr>
                            </w:pPr>
                            <w:r w:rsidRPr="00082F96">
                              <w:rPr>
                                <w:rFonts w:ascii="Calibri" w:eastAsia="Arial" w:hAnsi="Calibri" w:cs="Calibri"/>
                                <w:bCs/>
                              </w:rPr>
                              <w:t>Your travel history</w:t>
                            </w:r>
                          </w:p>
                          <w:p w14:paraId="10E2F5DE" w14:textId="77777777" w:rsidR="004D0254" w:rsidRPr="00082F96" w:rsidRDefault="004D0254" w:rsidP="004C2DB4">
                            <w:pPr>
                              <w:pStyle w:val="ListParagraph"/>
                              <w:numPr>
                                <w:ilvl w:val="0"/>
                                <w:numId w:val="45"/>
                              </w:numPr>
                              <w:spacing w:line="259" w:lineRule="auto"/>
                              <w:rPr>
                                <w:rFonts w:ascii="Calibri" w:eastAsia="Arial" w:hAnsi="Calibri" w:cs="Calibri"/>
                                <w:bCs/>
                              </w:rPr>
                            </w:pPr>
                            <w:r w:rsidRPr="00082F96">
                              <w:rPr>
                                <w:rFonts w:ascii="Calibri" w:eastAsia="Arial" w:hAnsi="Calibri" w:cs="Calibri"/>
                                <w:bCs/>
                              </w:rPr>
                              <w:t>Your symptom status</w:t>
                            </w:r>
                          </w:p>
                          <w:p w14:paraId="6DFF1286" w14:textId="77777777" w:rsidR="004D0254" w:rsidRPr="00082F96" w:rsidRDefault="004D0254" w:rsidP="004C2DB4">
                            <w:pPr>
                              <w:pStyle w:val="ListParagraph"/>
                              <w:numPr>
                                <w:ilvl w:val="0"/>
                                <w:numId w:val="45"/>
                              </w:numPr>
                              <w:spacing w:line="259" w:lineRule="auto"/>
                              <w:rPr>
                                <w:rFonts w:ascii="Calibri" w:eastAsia="Arial" w:hAnsi="Calibri" w:cs="Calibri"/>
                                <w:bCs/>
                              </w:rPr>
                            </w:pPr>
                            <w:r w:rsidRPr="00082F96">
                              <w:rPr>
                                <w:rFonts w:ascii="Calibri" w:eastAsia="Arial" w:hAnsi="Calibri" w:cs="Calibri"/>
                                <w:bCs/>
                              </w:rPr>
                              <w:t>Your medical history</w:t>
                            </w:r>
                          </w:p>
                          <w:p w14:paraId="6D768674" w14:textId="77777777" w:rsidR="004D0254" w:rsidRPr="00082F96" w:rsidRDefault="004D0254" w:rsidP="004C2DB4">
                            <w:pPr>
                              <w:pStyle w:val="ListParagraph"/>
                              <w:numPr>
                                <w:ilvl w:val="0"/>
                                <w:numId w:val="45"/>
                              </w:numPr>
                              <w:spacing w:line="259" w:lineRule="auto"/>
                              <w:rPr>
                                <w:rFonts w:ascii="Calibri" w:eastAsia="Arial" w:hAnsi="Calibri" w:cs="Calibri"/>
                                <w:bCs/>
                              </w:rPr>
                            </w:pPr>
                            <w:r w:rsidRPr="00082F96">
                              <w:rPr>
                                <w:rFonts w:ascii="Calibri" w:eastAsia="Arial" w:hAnsi="Calibri" w:cs="Calibri"/>
                                <w:bCs/>
                              </w:rPr>
                              <w:t>A few swabs, blood and/or other samples for testing (see example below)</w:t>
                            </w:r>
                            <w:r w:rsidRPr="00082F96">
                              <w:rPr>
                                <w:rFonts w:ascii="Calibri" w:eastAsia="Arial" w:hAnsi="Calibri" w:cs="Calibri"/>
                                <w:bCs/>
                              </w:rPr>
                              <w:br/>
                            </w:r>
                          </w:p>
                          <w:p w14:paraId="77110001" w14:textId="77777777" w:rsidR="004D0254" w:rsidRPr="00082F96" w:rsidRDefault="004D0254" w:rsidP="004D0254">
                            <w:pPr>
                              <w:rPr>
                                <w:rFonts w:ascii="Calibri" w:eastAsia="Arial" w:hAnsi="Calibri" w:cs="Calibri"/>
                                <w:bCs/>
                              </w:rPr>
                            </w:pPr>
                            <w:r w:rsidRPr="00082F96">
                              <w:rPr>
                                <w:rFonts w:ascii="Calibri" w:eastAsia="Arial" w:hAnsi="Calibri" w:cs="Calibri"/>
                                <w:bCs/>
                              </w:rPr>
                              <w:t>Example Testing Schedule:</w:t>
                            </w:r>
                          </w:p>
                          <w:p w14:paraId="623A2DE8" w14:textId="77777777" w:rsidR="004D0254" w:rsidRPr="00082F96" w:rsidRDefault="004D0254" w:rsidP="004C2DB4">
                            <w:pPr>
                              <w:pStyle w:val="ListParagraph"/>
                              <w:numPr>
                                <w:ilvl w:val="0"/>
                                <w:numId w:val="52"/>
                              </w:numPr>
                              <w:spacing w:line="259" w:lineRule="auto"/>
                              <w:rPr>
                                <w:rFonts w:ascii="Calibri" w:eastAsia="Arial" w:hAnsi="Calibri" w:cs="Calibri"/>
                                <w:bCs/>
                              </w:rPr>
                            </w:pPr>
                            <w:r w:rsidRPr="00082F96">
                              <w:rPr>
                                <w:rFonts w:ascii="Calibri" w:eastAsia="Arial" w:hAnsi="Calibri" w:cs="Calibri"/>
                                <w:bCs/>
                              </w:rPr>
                              <w:t>Nose/Throat swabs: collected on Days 1, 4, 7 and 9 of the study</w:t>
                            </w:r>
                          </w:p>
                          <w:p w14:paraId="6D000DBF" w14:textId="77777777" w:rsidR="004D0254" w:rsidRPr="00082F96" w:rsidRDefault="004D0254" w:rsidP="004C2DB4">
                            <w:pPr>
                              <w:pStyle w:val="ListParagraph"/>
                              <w:numPr>
                                <w:ilvl w:val="0"/>
                                <w:numId w:val="52"/>
                              </w:numPr>
                              <w:spacing w:line="259" w:lineRule="auto"/>
                              <w:rPr>
                                <w:rFonts w:ascii="Calibri" w:eastAsia="Arial" w:hAnsi="Calibri" w:cs="Calibri"/>
                                <w:bCs/>
                              </w:rPr>
                            </w:pPr>
                            <w:r w:rsidRPr="00082F96">
                              <w:rPr>
                                <w:rFonts w:ascii="Calibri" w:eastAsia="Arial" w:hAnsi="Calibri" w:cs="Calibri"/>
                                <w:bCs/>
                              </w:rPr>
                              <w:t>Blood samples: collected on Days 1 and 14 of the study</w:t>
                            </w:r>
                          </w:p>
                          <w:p w14:paraId="361C4AE1" w14:textId="77777777" w:rsidR="004D0254" w:rsidRPr="00082F96" w:rsidRDefault="004D0254" w:rsidP="004D0254">
                            <w:pPr>
                              <w:pStyle w:val="ListParagraph"/>
                              <w:rPr>
                                <w:rFonts w:ascii="Calibri" w:eastAsia="Arial" w:hAnsi="Calibri" w:cs="Calibri"/>
                                <w:bCs/>
                              </w:rPr>
                            </w:pPr>
                          </w:p>
                          <w:p w14:paraId="76716231" w14:textId="77777777" w:rsidR="004D0254" w:rsidRPr="00082F96" w:rsidRDefault="004D0254" w:rsidP="004D0254">
                            <w:pPr>
                              <w:rPr>
                                <w:rFonts w:ascii="Calibri" w:hAnsi="Calibri" w:cs="Calibri"/>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2357F22" id="Text Box 5" o:spid="_x0000_s1031" type="#_x0000_t202" style="position:absolute;margin-left:2.5pt;margin-top:14.2pt;width:448.7pt;height:288.5pt;z-index:25165824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" fillcolor="white [3201]" strokeweight="2.5pt">
                <v:textbox>
                  <w:txbxContent>
                    <w:p w14:paraId="256A0282" w14:textId="77777777" w:rsidR="004D0254" w:rsidRPr="00082F96" w:rsidRDefault="004D0254" w:rsidP="004D0254">
                      <w:pPr>
                        <w:rPr>
                          <w:rFonts w:ascii="Calibri" w:eastAsia="Arial" w:hAnsi="Calibri" w:cs="Calibri"/>
                          <w:bCs/>
                        </w:rPr>
                      </w:pPr>
                      <w:r w:rsidRPr="00082F96">
                        <w:rPr>
                          <w:rFonts w:ascii="Calibri" w:eastAsia="Arial" w:hAnsi="Calibri" w:cs="Calibri"/>
                          <w:bCs/>
                        </w:rPr>
                        <w:t>The following questions relate to how you feel about household transmission investigations (referred to as HHTIs)</w:t>
                      </w:r>
                    </w:p>
                    <w:p w14:paraId="6EEEF48A" w14:textId="77777777" w:rsidR="004D0254" w:rsidRPr="00082F96" w:rsidRDefault="004D0254" w:rsidP="004D0254">
                      <w:pPr>
                        <w:rPr>
                          <w:rFonts w:ascii="Calibri" w:eastAsia="Arial" w:hAnsi="Calibri" w:cs="Calibri"/>
                          <w:bCs/>
                        </w:rPr>
                      </w:pPr>
                    </w:p>
                    <w:p w14:paraId="60283EA1" w14:textId="2CBE16BE" w:rsidR="004D0254" w:rsidRPr="00082F96" w:rsidRDefault="004D0254" w:rsidP="004D0254">
                      <w:pPr>
                        <w:rPr>
                          <w:rFonts w:ascii="Calibri" w:eastAsia="Arial" w:hAnsi="Calibri" w:cs="Calibri"/>
                          <w:bCs/>
                        </w:rPr>
                      </w:pPr>
                      <w:r w:rsidRPr="00082F96">
                        <w:rPr>
                          <w:rFonts w:ascii="Calibri" w:eastAsia="Arial" w:hAnsi="Calibri" w:cs="Calibri"/>
                          <w:bCs/>
                        </w:rPr>
                        <w:t>This is a type of study that collects health information from people who have respiratory diseases, and every person that lives in the same household as them. HHTIs provide information about how diseases spread, how severe they are, and what might be effective in preventing them.</w:t>
                      </w:r>
                    </w:p>
                    <w:p w14:paraId="02F780EE" w14:textId="77777777" w:rsidR="004D0254" w:rsidRPr="00082F96" w:rsidRDefault="004D0254" w:rsidP="004D0254">
                      <w:pPr>
                        <w:rPr>
                          <w:rFonts w:ascii="Calibri" w:eastAsia="Arial" w:hAnsi="Calibri" w:cs="Calibri"/>
                          <w:bCs/>
                        </w:rPr>
                      </w:pPr>
                    </w:p>
                    <w:p w14:paraId="6C19E727" w14:textId="77777777" w:rsidR="004D0254" w:rsidRPr="00082F96" w:rsidRDefault="004D0254" w:rsidP="004D0254">
                      <w:pPr>
                        <w:rPr>
                          <w:rFonts w:ascii="Calibri" w:eastAsia="Arial" w:hAnsi="Calibri" w:cs="Calibri"/>
                          <w:bCs/>
                        </w:rPr>
                      </w:pPr>
                      <w:r w:rsidRPr="00082F96">
                        <w:rPr>
                          <w:rFonts w:ascii="Calibri" w:eastAsia="Arial" w:hAnsi="Calibri" w:cs="Calibri"/>
                          <w:bCs/>
                        </w:rPr>
                        <w:t xml:space="preserve">These studies may collect the following information from you and people you live with </w:t>
                      </w:r>
                      <w:r w:rsidRPr="00082F96">
                        <w:rPr>
                          <w:rFonts w:ascii="Calibri" w:eastAsia="Arial" w:hAnsi="Calibri" w:cs="Calibri"/>
                          <w:bCs/>
                          <w:u w:val="single"/>
                        </w:rPr>
                        <w:t>over a two-week (14 day) period</w:t>
                      </w:r>
                      <w:r w:rsidRPr="00082F96">
                        <w:rPr>
                          <w:rFonts w:ascii="Calibri" w:eastAsia="Arial" w:hAnsi="Calibri" w:cs="Calibri"/>
                          <w:bCs/>
                        </w:rPr>
                        <w:t>:</w:t>
                      </w:r>
                    </w:p>
                    <w:p w14:paraId="38C5A1F5" w14:textId="77777777" w:rsidR="004D0254" w:rsidRPr="00082F96" w:rsidRDefault="004D0254" w:rsidP="004C2DB4">
                      <w:pPr>
                        <w:pStyle w:val="ListParagraph"/>
                        <w:numPr>
                          <w:ilvl w:val="0"/>
                          <w:numId w:val="45"/>
                        </w:numPr>
                        <w:spacing w:line="259" w:lineRule="auto"/>
                        <w:rPr>
                          <w:rFonts w:ascii="Calibri" w:eastAsia="Arial" w:hAnsi="Calibri" w:cs="Calibri"/>
                          <w:bCs/>
                        </w:rPr>
                      </w:pPr>
                      <w:r w:rsidRPr="00082F96">
                        <w:rPr>
                          <w:rFonts w:ascii="Calibri" w:eastAsia="Arial" w:hAnsi="Calibri" w:cs="Calibri"/>
                          <w:bCs/>
                        </w:rPr>
                        <w:t>Your travel history</w:t>
                      </w:r>
                    </w:p>
                    <w:p w14:paraId="10E2F5DE" w14:textId="77777777" w:rsidR="004D0254" w:rsidRPr="00082F96" w:rsidRDefault="004D0254" w:rsidP="004C2DB4">
                      <w:pPr>
                        <w:pStyle w:val="ListParagraph"/>
                        <w:numPr>
                          <w:ilvl w:val="0"/>
                          <w:numId w:val="45"/>
                        </w:numPr>
                        <w:spacing w:line="259" w:lineRule="auto"/>
                        <w:rPr>
                          <w:rFonts w:ascii="Calibri" w:eastAsia="Arial" w:hAnsi="Calibri" w:cs="Calibri"/>
                          <w:bCs/>
                        </w:rPr>
                      </w:pPr>
                      <w:r w:rsidRPr="00082F96">
                        <w:rPr>
                          <w:rFonts w:ascii="Calibri" w:eastAsia="Arial" w:hAnsi="Calibri" w:cs="Calibri"/>
                          <w:bCs/>
                        </w:rPr>
                        <w:t>Your symptom status</w:t>
                      </w:r>
                    </w:p>
                    <w:p w14:paraId="6DFF1286" w14:textId="77777777" w:rsidR="004D0254" w:rsidRPr="00082F96" w:rsidRDefault="004D0254" w:rsidP="004C2DB4">
                      <w:pPr>
                        <w:pStyle w:val="ListParagraph"/>
                        <w:numPr>
                          <w:ilvl w:val="0"/>
                          <w:numId w:val="45"/>
                        </w:numPr>
                        <w:spacing w:line="259" w:lineRule="auto"/>
                        <w:rPr>
                          <w:rFonts w:ascii="Calibri" w:eastAsia="Arial" w:hAnsi="Calibri" w:cs="Calibri"/>
                          <w:bCs/>
                        </w:rPr>
                      </w:pPr>
                      <w:r w:rsidRPr="00082F96">
                        <w:rPr>
                          <w:rFonts w:ascii="Calibri" w:eastAsia="Arial" w:hAnsi="Calibri" w:cs="Calibri"/>
                          <w:bCs/>
                        </w:rPr>
                        <w:t>Your medical history</w:t>
                      </w:r>
                    </w:p>
                    <w:p w14:paraId="6D768674" w14:textId="77777777" w:rsidR="004D0254" w:rsidRPr="00082F96" w:rsidRDefault="004D0254" w:rsidP="004C2DB4">
                      <w:pPr>
                        <w:pStyle w:val="ListParagraph"/>
                        <w:numPr>
                          <w:ilvl w:val="0"/>
                          <w:numId w:val="45"/>
                        </w:numPr>
                        <w:spacing w:line="259" w:lineRule="auto"/>
                        <w:rPr>
                          <w:rFonts w:ascii="Calibri" w:eastAsia="Arial" w:hAnsi="Calibri" w:cs="Calibri"/>
                          <w:bCs/>
                        </w:rPr>
                      </w:pPr>
                      <w:r w:rsidRPr="00082F96">
                        <w:rPr>
                          <w:rFonts w:ascii="Calibri" w:eastAsia="Arial" w:hAnsi="Calibri" w:cs="Calibri"/>
                          <w:bCs/>
                        </w:rPr>
                        <w:t>A few swabs, blood and/or other samples for testing (see example below)</w:t>
                      </w:r>
                      <w:r w:rsidRPr="00082F96">
                        <w:rPr>
                          <w:rFonts w:ascii="Calibri" w:eastAsia="Arial" w:hAnsi="Calibri" w:cs="Calibri"/>
                          <w:bCs/>
                        </w:rPr>
                        <w:br/>
                      </w:r>
                    </w:p>
                    <w:p w14:paraId="77110001" w14:textId="77777777" w:rsidR="004D0254" w:rsidRPr="00082F96" w:rsidRDefault="004D0254" w:rsidP="004D0254">
                      <w:pPr>
                        <w:rPr>
                          <w:rFonts w:ascii="Calibri" w:eastAsia="Arial" w:hAnsi="Calibri" w:cs="Calibri"/>
                          <w:bCs/>
                        </w:rPr>
                      </w:pPr>
                      <w:r w:rsidRPr="00082F96">
                        <w:rPr>
                          <w:rFonts w:ascii="Calibri" w:eastAsia="Arial" w:hAnsi="Calibri" w:cs="Calibri"/>
                          <w:bCs/>
                        </w:rPr>
                        <w:t>Example Testing Schedule:</w:t>
                      </w:r>
                    </w:p>
                    <w:p w14:paraId="623A2DE8" w14:textId="77777777" w:rsidR="004D0254" w:rsidRPr="00082F96" w:rsidRDefault="004D0254" w:rsidP="004C2DB4">
                      <w:pPr>
                        <w:pStyle w:val="ListParagraph"/>
                        <w:numPr>
                          <w:ilvl w:val="0"/>
                          <w:numId w:val="52"/>
                        </w:numPr>
                        <w:spacing w:line="259" w:lineRule="auto"/>
                        <w:rPr>
                          <w:rFonts w:ascii="Calibri" w:eastAsia="Arial" w:hAnsi="Calibri" w:cs="Calibri"/>
                          <w:bCs/>
                        </w:rPr>
                      </w:pPr>
                      <w:r w:rsidRPr="00082F96">
                        <w:rPr>
                          <w:rFonts w:ascii="Calibri" w:eastAsia="Arial" w:hAnsi="Calibri" w:cs="Calibri"/>
                          <w:bCs/>
                        </w:rPr>
                        <w:t>Nose/Throat swabs: collected on Days 1, 4, 7 and 9 of the study</w:t>
                      </w:r>
                    </w:p>
                    <w:p w14:paraId="6D000DBF" w14:textId="77777777" w:rsidR="004D0254" w:rsidRPr="00082F96" w:rsidRDefault="004D0254" w:rsidP="004C2DB4">
                      <w:pPr>
                        <w:pStyle w:val="ListParagraph"/>
                        <w:numPr>
                          <w:ilvl w:val="0"/>
                          <w:numId w:val="52"/>
                        </w:numPr>
                        <w:spacing w:line="259" w:lineRule="auto"/>
                        <w:rPr>
                          <w:rFonts w:ascii="Calibri" w:eastAsia="Arial" w:hAnsi="Calibri" w:cs="Calibri"/>
                          <w:bCs/>
                        </w:rPr>
                      </w:pPr>
                      <w:r w:rsidRPr="00082F96">
                        <w:rPr>
                          <w:rFonts w:ascii="Calibri" w:eastAsia="Arial" w:hAnsi="Calibri" w:cs="Calibri"/>
                          <w:bCs/>
                        </w:rPr>
                        <w:t>Blood samples: collected on Days 1 and 14 of the study</w:t>
                      </w:r>
                    </w:p>
                    <w:p w14:paraId="361C4AE1" w14:textId="77777777" w:rsidR="004D0254" w:rsidRPr="00082F96" w:rsidRDefault="004D0254" w:rsidP="004D0254">
                      <w:pPr>
                        <w:pStyle w:val="ListParagraph"/>
                        <w:rPr>
                          <w:rFonts w:ascii="Calibri" w:eastAsia="Arial" w:hAnsi="Calibri" w:cs="Calibri"/>
                          <w:bCs/>
                        </w:rPr>
                      </w:pPr>
                    </w:p>
                    <w:p w14:paraId="76716231" w14:textId="77777777" w:rsidR="004D0254" w:rsidRPr="00082F96" w:rsidRDefault="004D0254" w:rsidP="004D0254">
                      <w:pPr>
                        <w:rPr>
                          <w:rFonts w:ascii="Calibri" w:hAnsi="Calibri" w:cs="Calibri"/>
                          <w:bCs/>
                        </w:rPr>
                      </w:pPr>
                    </w:p>
                  </w:txbxContent>
                </v:textbox>
              </v:shape>
            </w:pict>
          </mc:Fallback>
        </mc:AlternateContent>
      </w:r>
    </w:p>
    <w:p w14:paraId="545258DD" w14:textId="7914883C" w:rsidR="004D0254" w:rsidRPr="00314AB1" w:rsidRDefault="004D0254" w:rsidP="004D0254">
      <w:pPr>
        <w:rPr>
          <w:rFonts w:ascii="Calibri" w:hAnsi="Calibri" w:cs="Calibri"/>
        </w:rPr>
      </w:pPr>
    </w:p>
    <w:p w14:paraId="7627FA16" w14:textId="77777777" w:rsidR="004D0254" w:rsidRPr="00314AB1" w:rsidRDefault="004D0254" w:rsidP="004D0254">
      <w:pPr>
        <w:rPr>
          <w:rFonts w:ascii="Calibri" w:hAnsi="Calibri" w:cs="Calibri"/>
        </w:rPr>
      </w:pPr>
    </w:p>
    <w:p w14:paraId="76B21C18" w14:textId="77777777" w:rsidR="004D0254" w:rsidRPr="00314AB1" w:rsidRDefault="004D0254" w:rsidP="004D0254">
      <w:pPr>
        <w:rPr>
          <w:rFonts w:ascii="Calibri" w:hAnsi="Calibri" w:cs="Calibri"/>
        </w:rPr>
      </w:pPr>
    </w:p>
    <w:p w14:paraId="29ECB989" w14:textId="77777777" w:rsidR="004D0254" w:rsidRPr="00314AB1" w:rsidRDefault="004D0254" w:rsidP="004D0254">
      <w:pPr>
        <w:rPr>
          <w:rFonts w:ascii="Calibri" w:hAnsi="Calibri" w:cs="Calibri"/>
        </w:rPr>
      </w:pPr>
    </w:p>
    <w:p w14:paraId="79967723" w14:textId="77777777" w:rsidR="004D0254" w:rsidRPr="00314AB1" w:rsidRDefault="004D0254" w:rsidP="004D0254">
      <w:pPr>
        <w:rPr>
          <w:rFonts w:ascii="Calibri" w:hAnsi="Calibri" w:cs="Calibri"/>
        </w:rPr>
      </w:pPr>
    </w:p>
    <w:p w14:paraId="1C6566AA" w14:textId="77777777" w:rsidR="004D0254" w:rsidRPr="00314AB1" w:rsidRDefault="004D0254" w:rsidP="004D0254">
      <w:pPr>
        <w:rPr>
          <w:rFonts w:ascii="Calibri" w:hAnsi="Calibri" w:cs="Calibri"/>
        </w:rPr>
      </w:pPr>
    </w:p>
    <w:p w14:paraId="79203F47" w14:textId="77777777" w:rsidR="004D0254" w:rsidRPr="00314AB1" w:rsidRDefault="004D0254" w:rsidP="004D0254">
      <w:pPr>
        <w:rPr>
          <w:rFonts w:ascii="Calibri" w:hAnsi="Calibri" w:cs="Calibri"/>
        </w:rPr>
      </w:pPr>
    </w:p>
    <w:p w14:paraId="6528777C" w14:textId="77777777" w:rsidR="004D0254" w:rsidRPr="00314AB1" w:rsidRDefault="004D0254" w:rsidP="004D0254">
      <w:pPr>
        <w:rPr>
          <w:rFonts w:ascii="Calibri" w:hAnsi="Calibri" w:cs="Calibri"/>
        </w:rPr>
      </w:pPr>
    </w:p>
    <w:p w14:paraId="5C7CB114" w14:textId="77777777" w:rsidR="004D0254" w:rsidRPr="00314AB1" w:rsidRDefault="004D0254" w:rsidP="004D0254">
      <w:pPr>
        <w:rPr>
          <w:rFonts w:ascii="Calibri" w:hAnsi="Calibri" w:cs="Calibri"/>
        </w:rPr>
      </w:pPr>
    </w:p>
    <w:p w14:paraId="36A22EB9" w14:textId="77777777" w:rsidR="004D0254" w:rsidRPr="00314AB1" w:rsidRDefault="004D0254" w:rsidP="004D0254">
      <w:pPr>
        <w:rPr>
          <w:rFonts w:ascii="Calibri" w:hAnsi="Calibri" w:cs="Calibri"/>
        </w:rPr>
      </w:pPr>
    </w:p>
    <w:p w14:paraId="06E73C9D" w14:textId="77777777" w:rsidR="004D0254" w:rsidRPr="00314AB1" w:rsidRDefault="004D0254" w:rsidP="004D0254">
      <w:pPr>
        <w:rPr>
          <w:rFonts w:ascii="Calibri" w:hAnsi="Calibri" w:cs="Calibri"/>
        </w:rPr>
      </w:pPr>
    </w:p>
    <w:p w14:paraId="700CF87F" w14:textId="77777777" w:rsidR="004D0254" w:rsidRPr="00314AB1" w:rsidRDefault="004D0254" w:rsidP="004D0254">
      <w:pPr>
        <w:rPr>
          <w:rFonts w:ascii="Calibri" w:hAnsi="Calibri" w:cs="Calibri"/>
        </w:rPr>
      </w:pPr>
    </w:p>
    <w:p w14:paraId="7AC559CE" w14:textId="77777777" w:rsidR="00082F96" w:rsidRPr="00314AB1" w:rsidRDefault="00082F96" w:rsidP="004D0254">
      <w:pPr>
        <w:rPr>
          <w:rFonts w:ascii="Calibri" w:hAnsi="Calibri" w:cs="Calibri"/>
        </w:rPr>
      </w:pPr>
    </w:p>
    <w:p w14:paraId="158074F8" w14:textId="77777777" w:rsidR="00082F96" w:rsidRPr="00314AB1" w:rsidRDefault="00082F96" w:rsidP="004D0254">
      <w:pPr>
        <w:rPr>
          <w:rFonts w:ascii="Calibri" w:hAnsi="Calibri" w:cs="Calibri"/>
        </w:rPr>
      </w:pPr>
    </w:p>
    <w:p w14:paraId="2AFEB1F9" w14:textId="77777777" w:rsidR="00082F96" w:rsidRPr="00314AB1" w:rsidRDefault="00082F96" w:rsidP="004D0254">
      <w:pPr>
        <w:rPr>
          <w:rFonts w:ascii="Calibri" w:hAnsi="Calibri" w:cs="Calibri"/>
        </w:rPr>
      </w:pPr>
    </w:p>
    <w:p w14:paraId="5D09AD43" w14:textId="77777777" w:rsidR="00082F96" w:rsidRPr="00314AB1" w:rsidRDefault="00082F96" w:rsidP="004D0254">
      <w:pPr>
        <w:rPr>
          <w:rFonts w:ascii="Calibri" w:hAnsi="Calibri" w:cs="Calibri"/>
        </w:rPr>
      </w:pPr>
    </w:p>
    <w:p w14:paraId="650E09AA" w14:textId="77777777" w:rsidR="00082F96" w:rsidRPr="00314AB1" w:rsidRDefault="00082F96" w:rsidP="004D0254">
      <w:pPr>
        <w:rPr>
          <w:rFonts w:ascii="Calibri" w:hAnsi="Calibri" w:cs="Calibri"/>
        </w:rPr>
      </w:pPr>
    </w:p>
    <w:p w14:paraId="23F4B0F7" w14:textId="77777777" w:rsidR="00082F96" w:rsidRPr="00314AB1" w:rsidRDefault="00082F96" w:rsidP="004D0254">
      <w:pPr>
        <w:rPr>
          <w:rFonts w:ascii="Calibri" w:hAnsi="Calibri" w:cs="Calibri"/>
        </w:rPr>
      </w:pPr>
    </w:p>
    <w:p w14:paraId="1B6108BF" w14:textId="77777777" w:rsidR="00082F96" w:rsidRPr="00314AB1" w:rsidRDefault="00082F96" w:rsidP="004D0254">
      <w:pPr>
        <w:rPr>
          <w:rFonts w:ascii="Calibri" w:hAnsi="Calibri" w:cs="Calibri"/>
        </w:rPr>
      </w:pPr>
    </w:p>
    <w:p w14:paraId="4EA0DC51" w14:textId="77777777" w:rsidR="00082F96" w:rsidRPr="00314AB1" w:rsidRDefault="00082F96" w:rsidP="004D0254">
      <w:pPr>
        <w:rPr>
          <w:rFonts w:ascii="Calibri" w:hAnsi="Calibri" w:cs="Calibri"/>
        </w:rPr>
      </w:pPr>
    </w:p>
    <w:p w14:paraId="56C68447" w14:textId="77777777" w:rsidR="00082F96" w:rsidRPr="00314AB1" w:rsidRDefault="00082F96" w:rsidP="004D0254">
      <w:pPr>
        <w:rPr>
          <w:rFonts w:ascii="Calibri" w:hAnsi="Calibri" w:cs="Calibri"/>
        </w:rPr>
      </w:pPr>
    </w:p>
    <w:p w14:paraId="3CA61972" w14:textId="3AC7FDC9" w:rsidR="004D0254" w:rsidRPr="00314AB1" w:rsidRDefault="004D0254" w:rsidP="004C2DB4">
      <w:pPr>
        <w:pStyle w:val="ListParagraph"/>
        <w:numPr>
          <w:ilvl w:val="0"/>
          <w:numId w:val="4"/>
        </w:numPr>
        <w:spacing w:after="160"/>
        <w:rPr>
          <w:rFonts w:ascii="Calibri" w:hAnsi="Calibri" w:cs="Calibri"/>
        </w:rPr>
      </w:pPr>
      <w:r w:rsidRPr="00314AB1">
        <w:rPr>
          <w:rFonts w:ascii="Calibri" w:hAnsi="Calibri" w:cs="Calibri"/>
        </w:rPr>
        <w:t>Based only on the information above, if you were asked today to take part in a HHTI, how likely would you be to do so</w:t>
      </w:r>
      <w:r w:rsidR="00453946">
        <w:rPr>
          <w:rFonts w:ascii="Calibri" w:hAnsi="Calibri" w:cs="Calibri"/>
        </w:rPr>
        <w:t>?</w:t>
      </w:r>
      <w:r w:rsidRPr="00314AB1">
        <w:rPr>
          <w:rFonts w:ascii="Calibri" w:hAnsi="Calibri" w:cs="Calibri"/>
        </w:rPr>
        <w:t xml:space="preserve"> (Required)</w:t>
      </w:r>
    </w:p>
    <w:p w14:paraId="4B2B0740" w14:textId="77777777" w:rsidR="004D0254" w:rsidRPr="00314AB1" w:rsidRDefault="004D0254" w:rsidP="004C2DB4">
      <w:pPr>
        <w:pStyle w:val="ListParagraph"/>
        <w:numPr>
          <w:ilvl w:val="0"/>
          <w:numId w:val="9"/>
        </w:numPr>
        <w:spacing w:after="160"/>
        <w:rPr>
          <w:rFonts w:ascii="Calibri" w:hAnsi="Calibri" w:cs="Calibri"/>
        </w:rPr>
      </w:pPr>
      <w:r w:rsidRPr="00314AB1">
        <w:rPr>
          <w:rFonts w:ascii="Calibri" w:hAnsi="Calibri" w:cs="Calibri"/>
        </w:rPr>
        <w:t>Very likely</w:t>
      </w:r>
    </w:p>
    <w:p w14:paraId="4CC1FE1D" w14:textId="77777777" w:rsidR="004D0254" w:rsidRPr="00314AB1" w:rsidRDefault="004D0254" w:rsidP="004C2DB4">
      <w:pPr>
        <w:pStyle w:val="ListParagraph"/>
        <w:numPr>
          <w:ilvl w:val="0"/>
          <w:numId w:val="9"/>
        </w:numPr>
        <w:spacing w:after="160"/>
        <w:rPr>
          <w:rFonts w:ascii="Calibri" w:hAnsi="Calibri" w:cs="Calibri"/>
        </w:rPr>
      </w:pPr>
      <w:r w:rsidRPr="00314AB1">
        <w:rPr>
          <w:rFonts w:ascii="Calibri" w:hAnsi="Calibri" w:cs="Calibri"/>
        </w:rPr>
        <w:t>Somewhat likely</w:t>
      </w:r>
    </w:p>
    <w:p w14:paraId="493E6C89" w14:textId="77777777" w:rsidR="004D0254" w:rsidRPr="00314AB1" w:rsidRDefault="004D0254" w:rsidP="004C2DB4">
      <w:pPr>
        <w:pStyle w:val="ListParagraph"/>
        <w:numPr>
          <w:ilvl w:val="0"/>
          <w:numId w:val="9"/>
        </w:numPr>
        <w:spacing w:after="160"/>
        <w:rPr>
          <w:rFonts w:ascii="Calibri" w:hAnsi="Calibri" w:cs="Calibri"/>
        </w:rPr>
      </w:pPr>
      <w:r w:rsidRPr="00314AB1">
        <w:rPr>
          <w:rFonts w:ascii="Calibri" w:hAnsi="Calibri" w:cs="Calibri"/>
        </w:rPr>
        <w:t>Neutral</w:t>
      </w:r>
    </w:p>
    <w:p w14:paraId="7AD6A0FA" w14:textId="77777777" w:rsidR="004D0254" w:rsidRPr="00314AB1" w:rsidRDefault="004D0254" w:rsidP="004C2DB4">
      <w:pPr>
        <w:pStyle w:val="ListParagraph"/>
        <w:numPr>
          <w:ilvl w:val="0"/>
          <w:numId w:val="9"/>
        </w:numPr>
        <w:spacing w:after="160"/>
        <w:rPr>
          <w:rFonts w:ascii="Calibri" w:hAnsi="Calibri" w:cs="Calibri"/>
        </w:rPr>
      </w:pPr>
      <w:r w:rsidRPr="00314AB1">
        <w:rPr>
          <w:rFonts w:ascii="Calibri" w:hAnsi="Calibri" w:cs="Calibri"/>
        </w:rPr>
        <w:t>Somewhat unlikely</w:t>
      </w:r>
    </w:p>
    <w:p w14:paraId="40771583" w14:textId="353005FF" w:rsidR="004D0254" w:rsidRPr="00314AB1" w:rsidRDefault="004D0254" w:rsidP="004C2DB4">
      <w:pPr>
        <w:pStyle w:val="ListParagraph"/>
        <w:numPr>
          <w:ilvl w:val="0"/>
          <w:numId w:val="9"/>
        </w:numPr>
        <w:spacing w:after="160"/>
        <w:rPr>
          <w:rFonts w:ascii="Calibri" w:hAnsi="Calibri" w:cs="Calibri"/>
        </w:rPr>
      </w:pPr>
      <w:r w:rsidRPr="00314AB1">
        <w:rPr>
          <w:rFonts w:ascii="Calibri" w:hAnsi="Calibri" w:cs="Calibri"/>
        </w:rPr>
        <w:t>Very unlikely</w:t>
      </w:r>
    </w:p>
    <w:p w14:paraId="6262D12F" w14:textId="77777777" w:rsidR="00AD6493" w:rsidRPr="00314AB1" w:rsidRDefault="00AD6493" w:rsidP="00AD6493">
      <w:pPr>
        <w:pStyle w:val="ListParagraph"/>
        <w:spacing w:after="160"/>
        <w:ind w:left="1070"/>
        <w:rPr>
          <w:rFonts w:ascii="Calibri" w:hAnsi="Calibri" w:cs="Calibri"/>
        </w:rPr>
      </w:pPr>
    </w:p>
    <w:p w14:paraId="338128A5" w14:textId="77777777" w:rsidR="004D0254" w:rsidRPr="00314AB1" w:rsidRDefault="004D0254" w:rsidP="004C2DB4">
      <w:pPr>
        <w:pStyle w:val="ListParagraph"/>
        <w:numPr>
          <w:ilvl w:val="0"/>
          <w:numId w:val="4"/>
        </w:numPr>
        <w:spacing w:after="160"/>
        <w:rPr>
          <w:rFonts w:ascii="Calibri" w:hAnsi="Calibri" w:cs="Calibri"/>
        </w:rPr>
      </w:pPr>
      <w:r w:rsidRPr="00314AB1">
        <w:rPr>
          <w:rFonts w:ascii="Calibri" w:hAnsi="Calibri" w:cs="Calibri"/>
        </w:rPr>
        <w:t>Which of the following would you be comfortable to provide in a household transmission investigation? (Required)</w:t>
      </w:r>
      <w:r w:rsidRPr="00314AB1">
        <w:rPr>
          <w:rFonts w:ascii="Calibri" w:hAnsi="Calibri" w:cs="Calibri"/>
        </w:rPr>
        <w:br/>
      </w:r>
    </w:p>
    <w:tbl>
      <w:tblPr>
        <w:tblStyle w:val="TableGrid"/>
        <w:tblW w:w="8560" w:type="dxa"/>
        <w:tblInd w:w="564" w:type="dxa"/>
        <w:tblLook w:val="04A0" w:firstRow="1" w:lastRow="0" w:firstColumn="1" w:lastColumn="0" w:noHBand="0" w:noVBand="1"/>
      </w:tblPr>
      <w:tblGrid>
        <w:gridCol w:w="1517"/>
        <w:gridCol w:w="1416"/>
        <w:gridCol w:w="1416"/>
        <w:gridCol w:w="951"/>
        <w:gridCol w:w="1668"/>
        <w:gridCol w:w="1668"/>
      </w:tblGrid>
      <w:tr w:rsidR="004D0254" w:rsidRPr="00314AB1" w14:paraId="0B4B6EC5" w14:textId="77777777" w:rsidTr="00046373">
        <w:trPr>
          <w:trHeight w:val="300"/>
          <w:tblHeader/>
        </w:trPr>
        <w:tc>
          <w:tcPr>
            <w:tcW w:w="1950" w:type="dxa"/>
            <w:vAlign w:val="center"/>
          </w:tcPr>
          <w:p w14:paraId="7D01048D" w14:textId="77777777" w:rsidR="004D0254" w:rsidRPr="00314AB1" w:rsidRDefault="004D0254" w:rsidP="00046373">
            <w:pPr>
              <w:rPr>
                <w:rFonts w:ascii="Calibri" w:hAnsi="Calibri" w:cs="Calibri"/>
              </w:rPr>
            </w:pPr>
            <w:r w:rsidRPr="00314AB1">
              <w:rPr>
                <w:rFonts w:ascii="Calibri" w:hAnsi="Calibri" w:cs="Calibri"/>
              </w:rPr>
              <w:t>Information Type</w:t>
            </w:r>
          </w:p>
        </w:tc>
        <w:tc>
          <w:tcPr>
            <w:tcW w:w="1365" w:type="dxa"/>
            <w:vAlign w:val="center"/>
          </w:tcPr>
          <w:p w14:paraId="2B18816C" w14:textId="77777777" w:rsidR="004D0254" w:rsidRPr="00314AB1" w:rsidRDefault="004D0254" w:rsidP="00046373">
            <w:pPr>
              <w:jc w:val="center"/>
              <w:rPr>
                <w:rFonts w:ascii="Calibri" w:hAnsi="Calibri" w:cs="Calibri"/>
              </w:rPr>
            </w:pPr>
            <w:r w:rsidRPr="00314AB1">
              <w:rPr>
                <w:rFonts w:ascii="Calibri" w:hAnsi="Calibri" w:cs="Calibri"/>
              </w:rPr>
              <w:t>Very comfortable</w:t>
            </w:r>
          </w:p>
        </w:tc>
        <w:tc>
          <w:tcPr>
            <w:tcW w:w="1320" w:type="dxa"/>
            <w:vAlign w:val="center"/>
          </w:tcPr>
          <w:p w14:paraId="6629CACC" w14:textId="77777777" w:rsidR="004D0254" w:rsidRPr="00314AB1" w:rsidRDefault="004D0254" w:rsidP="00046373">
            <w:pPr>
              <w:jc w:val="center"/>
              <w:rPr>
                <w:rFonts w:ascii="Calibri" w:hAnsi="Calibri" w:cs="Calibri"/>
              </w:rPr>
            </w:pPr>
            <w:r w:rsidRPr="00314AB1">
              <w:rPr>
                <w:rFonts w:ascii="Calibri" w:hAnsi="Calibri" w:cs="Calibri"/>
              </w:rPr>
              <w:t>Somewhat comfortable</w:t>
            </w:r>
          </w:p>
        </w:tc>
        <w:tc>
          <w:tcPr>
            <w:tcW w:w="855" w:type="dxa"/>
            <w:vAlign w:val="center"/>
          </w:tcPr>
          <w:p w14:paraId="6C55E7A5" w14:textId="77777777" w:rsidR="004D0254" w:rsidRPr="00314AB1" w:rsidRDefault="004D0254" w:rsidP="00046373">
            <w:pPr>
              <w:jc w:val="center"/>
              <w:rPr>
                <w:rFonts w:ascii="Calibri" w:hAnsi="Calibri" w:cs="Calibri"/>
              </w:rPr>
            </w:pPr>
            <w:r w:rsidRPr="00314AB1">
              <w:rPr>
                <w:rFonts w:ascii="Calibri" w:hAnsi="Calibri" w:cs="Calibri"/>
              </w:rPr>
              <w:t>Neutral</w:t>
            </w:r>
          </w:p>
        </w:tc>
        <w:tc>
          <w:tcPr>
            <w:tcW w:w="1515" w:type="dxa"/>
            <w:vAlign w:val="center"/>
          </w:tcPr>
          <w:p w14:paraId="36A4A897" w14:textId="77777777" w:rsidR="004D0254" w:rsidRPr="00314AB1" w:rsidRDefault="004D0254" w:rsidP="00046373">
            <w:pPr>
              <w:jc w:val="center"/>
              <w:rPr>
                <w:rFonts w:ascii="Calibri" w:hAnsi="Calibri" w:cs="Calibri"/>
              </w:rPr>
            </w:pPr>
            <w:r w:rsidRPr="00314AB1">
              <w:rPr>
                <w:rFonts w:ascii="Calibri" w:hAnsi="Calibri" w:cs="Calibri"/>
              </w:rPr>
              <w:t>Somewhat uncomfortable</w:t>
            </w:r>
          </w:p>
        </w:tc>
        <w:tc>
          <w:tcPr>
            <w:tcW w:w="1555" w:type="dxa"/>
            <w:vAlign w:val="center"/>
          </w:tcPr>
          <w:p w14:paraId="65E4883D" w14:textId="77777777" w:rsidR="004D0254" w:rsidRPr="00314AB1" w:rsidRDefault="004D0254" w:rsidP="00046373">
            <w:pPr>
              <w:jc w:val="center"/>
              <w:rPr>
                <w:rFonts w:ascii="Calibri" w:hAnsi="Calibri" w:cs="Calibri"/>
              </w:rPr>
            </w:pPr>
            <w:r w:rsidRPr="00314AB1">
              <w:rPr>
                <w:rFonts w:ascii="Calibri" w:hAnsi="Calibri" w:cs="Calibri"/>
              </w:rPr>
              <w:t>Very uncomfortable</w:t>
            </w:r>
          </w:p>
        </w:tc>
      </w:tr>
      <w:tr w:rsidR="004D0254" w:rsidRPr="00314AB1" w14:paraId="59C67347" w14:textId="77777777" w:rsidTr="00046373">
        <w:trPr>
          <w:trHeight w:val="300"/>
          <w:tblHeader/>
        </w:trPr>
        <w:tc>
          <w:tcPr>
            <w:tcW w:w="1950" w:type="dxa"/>
            <w:vAlign w:val="center"/>
          </w:tcPr>
          <w:p w14:paraId="67E5308A" w14:textId="77777777" w:rsidR="004D0254" w:rsidRPr="00314AB1" w:rsidRDefault="004D0254" w:rsidP="004C2DB4">
            <w:pPr>
              <w:pStyle w:val="ListParagraph"/>
              <w:numPr>
                <w:ilvl w:val="5"/>
                <w:numId w:val="4"/>
              </w:numPr>
              <w:rPr>
                <w:rFonts w:ascii="Calibri" w:hAnsi="Calibri" w:cs="Calibri"/>
              </w:rPr>
            </w:pPr>
            <w:r w:rsidRPr="00314AB1">
              <w:rPr>
                <w:rFonts w:ascii="Calibri" w:hAnsi="Calibri" w:cs="Calibri"/>
              </w:rPr>
              <w:t>Your travel history</w:t>
            </w:r>
          </w:p>
        </w:tc>
        <w:tc>
          <w:tcPr>
            <w:tcW w:w="1365" w:type="dxa"/>
            <w:vAlign w:val="center"/>
          </w:tcPr>
          <w:p w14:paraId="5E840814"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320" w:type="dxa"/>
            <w:vAlign w:val="center"/>
          </w:tcPr>
          <w:p w14:paraId="0A36E154" w14:textId="77777777" w:rsidR="004D0254" w:rsidRPr="00314AB1" w:rsidRDefault="004D0254" w:rsidP="00046373">
            <w:pPr>
              <w:jc w:val="center"/>
              <w:rPr>
                <w:rFonts w:ascii="Calibri" w:hAnsi="Calibri" w:cs="Calibri"/>
              </w:rPr>
            </w:pPr>
            <w:r w:rsidRPr="00314AB1">
              <w:rPr>
                <w:rFonts w:ascii="Calibri" w:hAnsi="Calibri" w:cs="Calibri"/>
              </w:rPr>
              <w:t>⃝</w:t>
            </w:r>
          </w:p>
        </w:tc>
        <w:tc>
          <w:tcPr>
            <w:tcW w:w="855" w:type="dxa"/>
            <w:vAlign w:val="center"/>
          </w:tcPr>
          <w:p w14:paraId="766F02DE"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515" w:type="dxa"/>
            <w:vAlign w:val="center"/>
          </w:tcPr>
          <w:p w14:paraId="1BCDF710"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555" w:type="dxa"/>
            <w:vAlign w:val="center"/>
          </w:tcPr>
          <w:p w14:paraId="478BD064" w14:textId="77777777" w:rsidR="004D0254" w:rsidRPr="00314AB1" w:rsidRDefault="004D0254" w:rsidP="00046373">
            <w:pPr>
              <w:jc w:val="center"/>
              <w:rPr>
                <w:rFonts w:ascii="Calibri" w:hAnsi="Calibri" w:cs="Calibri"/>
              </w:rPr>
            </w:pPr>
            <w:r w:rsidRPr="00314AB1">
              <w:rPr>
                <w:rFonts w:ascii="Calibri" w:hAnsi="Calibri" w:cs="Calibri"/>
              </w:rPr>
              <w:t>⃝</w:t>
            </w:r>
          </w:p>
        </w:tc>
      </w:tr>
      <w:tr w:rsidR="004D0254" w:rsidRPr="00314AB1" w14:paraId="38F5097A" w14:textId="77777777" w:rsidTr="00046373">
        <w:trPr>
          <w:trHeight w:val="300"/>
          <w:tblHeader/>
        </w:trPr>
        <w:tc>
          <w:tcPr>
            <w:tcW w:w="1950" w:type="dxa"/>
            <w:vAlign w:val="center"/>
          </w:tcPr>
          <w:p w14:paraId="2D415AAA" w14:textId="77777777" w:rsidR="004D0254" w:rsidRPr="00314AB1" w:rsidRDefault="004D0254" w:rsidP="004C2DB4">
            <w:pPr>
              <w:pStyle w:val="ListParagraph"/>
              <w:numPr>
                <w:ilvl w:val="5"/>
                <w:numId w:val="4"/>
              </w:numPr>
              <w:rPr>
                <w:rFonts w:ascii="Calibri" w:hAnsi="Calibri" w:cs="Calibri"/>
              </w:rPr>
            </w:pPr>
            <w:r w:rsidRPr="00314AB1">
              <w:rPr>
                <w:rFonts w:ascii="Calibri" w:hAnsi="Calibri" w:cs="Calibri"/>
              </w:rPr>
              <w:t>Your symptom status</w:t>
            </w:r>
          </w:p>
        </w:tc>
        <w:tc>
          <w:tcPr>
            <w:tcW w:w="1365" w:type="dxa"/>
            <w:vAlign w:val="center"/>
          </w:tcPr>
          <w:p w14:paraId="3F3FE681"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320" w:type="dxa"/>
            <w:vAlign w:val="center"/>
          </w:tcPr>
          <w:p w14:paraId="117AA5ED" w14:textId="77777777" w:rsidR="004D0254" w:rsidRPr="00314AB1" w:rsidRDefault="004D0254" w:rsidP="00046373">
            <w:pPr>
              <w:jc w:val="center"/>
              <w:rPr>
                <w:rFonts w:ascii="Calibri" w:hAnsi="Calibri" w:cs="Calibri"/>
              </w:rPr>
            </w:pPr>
            <w:r w:rsidRPr="00314AB1">
              <w:rPr>
                <w:rFonts w:ascii="Calibri" w:hAnsi="Calibri" w:cs="Calibri"/>
              </w:rPr>
              <w:t>⃝</w:t>
            </w:r>
          </w:p>
        </w:tc>
        <w:tc>
          <w:tcPr>
            <w:tcW w:w="855" w:type="dxa"/>
            <w:vAlign w:val="center"/>
          </w:tcPr>
          <w:p w14:paraId="293C3E61"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515" w:type="dxa"/>
            <w:vAlign w:val="center"/>
          </w:tcPr>
          <w:p w14:paraId="0731DB72"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555" w:type="dxa"/>
            <w:vAlign w:val="center"/>
          </w:tcPr>
          <w:p w14:paraId="1EBC4D7A" w14:textId="77777777" w:rsidR="004D0254" w:rsidRPr="00314AB1" w:rsidRDefault="004D0254" w:rsidP="00046373">
            <w:pPr>
              <w:jc w:val="center"/>
              <w:rPr>
                <w:rFonts w:ascii="Calibri" w:hAnsi="Calibri" w:cs="Calibri"/>
              </w:rPr>
            </w:pPr>
            <w:r w:rsidRPr="00314AB1">
              <w:rPr>
                <w:rFonts w:ascii="Calibri" w:hAnsi="Calibri" w:cs="Calibri"/>
              </w:rPr>
              <w:t>⃝</w:t>
            </w:r>
          </w:p>
        </w:tc>
      </w:tr>
      <w:tr w:rsidR="004D0254" w:rsidRPr="00314AB1" w14:paraId="1C79A4EB" w14:textId="77777777" w:rsidTr="00046373">
        <w:trPr>
          <w:trHeight w:val="300"/>
          <w:tblHeader/>
        </w:trPr>
        <w:tc>
          <w:tcPr>
            <w:tcW w:w="1950" w:type="dxa"/>
            <w:vAlign w:val="center"/>
          </w:tcPr>
          <w:p w14:paraId="2B796417" w14:textId="77777777" w:rsidR="004D0254" w:rsidRPr="00314AB1" w:rsidRDefault="004D0254" w:rsidP="004C2DB4">
            <w:pPr>
              <w:pStyle w:val="ListParagraph"/>
              <w:numPr>
                <w:ilvl w:val="5"/>
                <w:numId w:val="4"/>
              </w:numPr>
              <w:rPr>
                <w:rFonts w:ascii="Calibri" w:hAnsi="Calibri" w:cs="Calibri"/>
              </w:rPr>
            </w:pPr>
            <w:r w:rsidRPr="00314AB1">
              <w:rPr>
                <w:rFonts w:ascii="Calibri" w:hAnsi="Calibri" w:cs="Calibri"/>
              </w:rPr>
              <w:t>Your medical history</w:t>
            </w:r>
          </w:p>
        </w:tc>
        <w:tc>
          <w:tcPr>
            <w:tcW w:w="1365" w:type="dxa"/>
            <w:vAlign w:val="center"/>
          </w:tcPr>
          <w:p w14:paraId="6B0186DE"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320" w:type="dxa"/>
            <w:vAlign w:val="center"/>
          </w:tcPr>
          <w:p w14:paraId="349FDB8D" w14:textId="77777777" w:rsidR="004D0254" w:rsidRPr="00314AB1" w:rsidRDefault="004D0254" w:rsidP="00046373">
            <w:pPr>
              <w:jc w:val="center"/>
              <w:rPr>
                <w:rFonts w:ascii="Calibri" w:hAnsi="Calibri" w:cs="Calibri"/>
              </w:rPr>
            </w:pPr>
            <w:r w:rsidRPr="00314AB1">
              <w:rPr>
                <w:rFonts w:ascii="Calibri" w:hAnsi="Calibri" w:cs="Calibri"/>
              </w:rPr>
              <w:t>⃝</w:t>
            </w:r>
          </w:p>
        </w:tc>
        <w:tc>
          <w:tcPr>
            <w:tcW w:w="855" w:type="dxa"/>
            <w:vAlign w:val="center"/>
          </w:tcPr>
          <w:p w14:paraId="73B66F16"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515" w:type="dxa"/>
            <w:vAlign w:val="center"/>
          </w:tcPr>
          <w:p w14:paraId="38D0880B"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555" w:type="dxa"/>
            <w:vAlign w:val="center"/>
          </w:tcPr>
          <w:p w14:paraId="32FFDACC" w14:textId="77777777" w:rsidR="004D0254" w:rsidRPr="00314AB1" w:rsidRDefault="004D0254" w:rsidP="00046373">
            <w:pPr>
              <w:jc w:val="center"/>
              <w:rPr>
                <w:rFonts w:ascii="Calibri" w:hAnsi="Calibri" w:cs="Calibri"/>
              </w:rPr>
            </w:pPr>
            <w:r w:rsidRPr="00314AB1">
              <w:rPr>
                <w:rFonts w:ascii="Calibri" w:hAnsi="Calibri" w:cs="Calibri"/>
              </w:rPr>
              <w:t>⃝</w:t>
            </w:r>
          </w:p>
        </w:tc>
      </w:tr>
      <w:tr w:rsidR="004D0254" w:rsidRPr="00314AB1" w14:paraId="555E1F70" w14:textId="77777777" w:rsidTr="00046373">
        <w:trPr>
          <w:trHeight w:val="300"/>
          <w:tblHeader/>
        </w:trPr>
        <w:tc>
          <w:tcPr>
            <w:tcW w:w="1950" w:type="dxa"/>
            <w:vAlign w:val="center"/>
          </w:tcPr>
          <w:p w14:paraId="01B898ED" w14:textId="77777777" w:rsidR="004D0254" w:rsidRPr="00314AB1" w:rsidRDefault="004D0254" w:rsidP="004C2DB4">
            <w:pPr>
              <w:pStyle w:val="ListParagraph"/>
              <w:numPr>
                <w:ilvl w:val="5"/>
                <w:numId w:val="4"/>
              </w:numPr>
              <w:rPr>
                <w:rFonts w:ascii="Calibri" w:hAnsi="Calibri" w:cs="Calibri"/>
              </w:rPr>
            </w:pPr>
            <w:r w:rsidRPr="00314AB1">
              <w:rPr>
                <w:rFonts w:ascii="Calibri" w:hAnsi="Calibri" w:cs="Calibri"/>
              </w:rPr>
              <w:t>Nose swab(s)</w:t>
            </w:r>
          </w:p>
        </w:tc>
        <w:tc>
          <w:tcPr>
            <w:tcW w:w="1365" w:type="dxa"/>
            <w:vAlign w:val="center"/>
          </w:tcPr>
          <w:p w14:paraId="21CF6F80"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320" w:type="dxa"/>
            <w:vAlign w:val="center"/>
          </w:tcPr>
          <w:p w14:paraId="2DF54C35" w14:textId="77777777" w:rsidR="004D0254" w:rsidRPr="00314AB1" w:rsidRDefault="004D0254" w:rsidP="00046373">
            <w:pPr>
              <w:jc w:val="center"/>
              <w:rPr>
                <w:rFonts w:ascii="Calibri" w:hAnsi="Calibri" w:cs="Calibri"/>
              </w:rPr>
            </w:pPr>
            <w:r w:rsidRPr="00314AB1">
              <w:rPr>
                <w:rFonts w:ascii="Calibri" w:hAnsi="Calibri" w:cs="Calibri"/>
              </w:rPr>
              <w:t>⃝</w:t>
            </w:r>
          </w:p>
        </w:tc>
        <w:tc>
          <w:tcPr>
            <w:tcW w:w="855" w:type="dxa"/>
            <w:vAlign w:val="center"/>
          </w:tcPr>
          <w:p w14:paraId="36795B68"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515" w:type="dxa"/>
            <w:vAlign w:val="center"/>
          </w:tcPr>
          <w:p w14:paraId="68B46990"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555" w:type="dxa"/>
            <w:vAlign w:val="center"/>
          </w:tcPr>
          <w:p w14:paraId="6C42AFC6" w14:textId="77777777" w:rsidR="004D0254" w:rsidRPr="00314AB1" w:rsidRDefault="004D0254" w:rsidP="00046373">
            <w:pPr>
              <w:jc w:val="center"/>
              <w:rPr>
                <w:rFonts w:ascii="Calibri" w:hAnsi="Calibri" w:cs="Calibri"/>
              </w:rPr>
            </w:pPr>
            <w:r w:rsidRPr="00314AB1">
              <w:rPr>
                <w:rFonts w:ascii="Calibri" w:hAnsi="Calibri" w:cs="Calibri"/>
              </w:rPr>
              <w:t>⃝</w:t>
            </w:r>
          </w:p>
        </w:tc>
      </w:tr>
      <w:tr w:rsidR="004D0254" w:rsidRPr="00314AB1" w14:paraId="6F8C6EEC" w14:textId="77777777" w:rsidTr="00046373">
        <w:trPr>
          <w:trHeight w:val="300"/>
          <w:tblHeader/>
        </w:trPr>
        <w:tc>
          <w:tcPr>
            <w:tcW w:w="1950" w:type="dxa"/>
            <w:vAlign w:val="center"/>
          </w:tcPr>
          <w:p w14:paraId="16E8E3BB" w14:textId="77777777" w:rsidR="004D0254" w:rsidRPr="00314AB1" w:rsidRDefault="004D0254" w:rsidP="004C2DB4">
            <w:pPr>
              <w:pStyle w:val="ListParagraph"/>
              <w:numPr>
                <w:ilvl w:val="5"/>
                <w:numId w:val="4"/>
              </w:numPr>
              <w:rPr>
                <w:rFonts w:ascii="Calibri" w:hAnsi="Calibri" w:cs="Calibri"/>
              </w:rPr>
            </w:pPr>
            <w:r w:rsidRPr="00314AB1">
              <w:rPr>
                <w:rFonts w:ascii="Calibri" w:hAnsi="Calibri" w:cs="Calibri"/>
              </w:rPr>
              <w:t>Throat swab(s)</w:t>
            </w:r>
          </w:p>
        </w:tc>
        <w:tc>
          <w:tcPr>
            <w:tcW w:w="1365" w:type="dxa"/>
            <w:vAlign w:val="center"/>
          </w:tcPr>
          <w:p w14:paraId="7F7540D1"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320" w:type="dxa"/>
            <w:vAlign w:val="center"/>
          </w:tcPr>
          <w:p w14:paraId="5044817E" w14:textId="77777777" w:rsidR="004D0254" w:rsidRPr="00314AB1" w:rsidRDefault="004D0254" w:rsidP="00046373">
            <w:pPr>
              <w:jc w:val="center"/>
              <w:rPr>
                <w:rFonts w:ascii="Calibri" w:hAnsi="Calibri" w:cs="Calibri"/>
              </w:rPr>
            </w:pPr>
            <w:r w:rsidRPr="00314AB1">
              <w:rPr>
                <w:rFonts w:ascii="Calibri" w:hAnsi="Calibri" w:cs="Calibri"/>
              </w:rPr>
              <w:t>⃝</w:t>
            </w:r>
          </w:p>
        </w:tc>
        <w:tc>
          <w:tcPr>
            <w:tcW w:w="855" w:type="dxa"/>
            <w:vAlign w:val="center"/>
          </w:tcPr>
          <w:p w14:paraId="6F28AA71"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515" w:type="dxa"/>
            <w:vAlign w:val="center"/>
          </w:tcPr>
          <w:p w14:paraId="061FB1EE"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555" w:type="dxa"/>
            <w:vAlign w:val="center"/>
          </w:tcPr>
          <w:p w14:paraId="08F9BB20" w14:textId="77777777" w:rsidR="004D0254" w:rsidRPr="00314AB1" w:rsidRDefault="004D0254" w:rsidP="00046373">
            <w:pPr>
              <w:jc w:val="center"/>
              <w:rPr>
                <w:rFonts w:ascii="Calibri" w:hAnsi="Calibri" w:cs="Calibri"/>
              </w:rPr>
            </w:pPr>
            <w:r w:rsidRPr="00314AB1">
              <w:rPr>
                <w:rFonts w:ascii="Calibri" w:hAnsi="Calibri" w:cs="Calibri"/>
              </w:rPr>
              <w:t>⃝</w:t>
            </w:r>
          </w:p>
        </w:tc>
      </w:tr>
      <w:tr w:rsidR="004D0254" w:rsidRPr="00314AB1" w14:paraId="196F142C" w14:textId="77777777" w:rsidTr="00046373">
        <w:trPr>
          <w:trHeight w:val="300"/>
          <w:tblHeader/>
        </w:trPr>
        <w:tc>
          <w:tcPr>
            <w:tcW w:w="1950" w:type="dxa"/>
            <w:vAlign w:val="center"/>
          </w:tcPr>
          <w:p w14:paraId="79884BB1" w14:textId="77777777" w:rsidR="004D0254" w:rsidRPr="00314AB1" w:rsidRDefault="004D0254" w:rsidP="004C2DB4">
            <w:pPr>
              <w:pStyle w:val="ListParagraph"/>
              <w:numPr>
                <w:ilvl w:val="5"/>
                <w:numId w:val="4"/>
              </w:numPr>
              <w:rPr>
                <w:rFonts w:ascii="Calibri" w:hAnsi="Calibri" w:cs="Calibri"/>
              </w:rPr>
            </w:pPr>
            <w:r w:rsidRPr="00314AB1">
              <w:rPr>
                <w:rFonts w:ascii="Calibri" w:hAnsi="Calibri" w:cs="Calibri"/>
              </w:rPr>
              <w:t>Saliva sample(s)</w:t>
            </w:r>
          </w:p>
        </w:tc>
        <w:tc>
          <w:tcPr>
            <w:tcW w:w="1365" w:type="dxa"/>
            <w:vAlign w:val="center"/>
          </w:tcPr>
          <w:p w14:paraId="7CCCBE28"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320" w:type="dxa"/>
            <w:vAlign w:val="center"/>
          </w:tcPr>
          <w:p w14:paraId="55A80448" w14:textId="77777777" w:rsidR="004D0254" w:rsidRPr="00314AB1" w:rsidRDefault="004D0254" w:rsidP="00046373">
            <w:pPr>
              <w:jc w:val="center"/>
              <w:rPr>
                <w:rFonts w:ascii="Calibri" w:hAnsi="Calibri" w:cs="Calibri"/>
              </w:rPr>
            </w:pPr>
            <w:r w:rsidRPr="00314AB1">
              <w:rPr>
                <w:rFonts w:ascii="Calibri" w:hAnsi="Calibri" w:cs="Calibri"/>
              </w:rPr>
              <w:t>⃝</w:t>
            </w:r>
          </w:p>
        </w:tc>
        <w:tc>
          <w:tcPr>
            <w:tcW w:w="855" w:type="dxa"/>
            <w:vAlign w:val="center"/>
          </w:tcPr>
          <w:p w14:paraId="29B932D2"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515" w:type="dxa"/>
            <w:vAlign w:val="center"/>
          </w:tcPr>
          <w:p w14:paraId="40DF7503"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555" w:type="dxa"/>
            <w:vAlign w:val="center"/>
          </w:tcPr>
          <w:p w14:paraId="5798BBF2" w14:textId="77777777" w:rsidR="004D0254" w:rsidRPr="00314AB1" w:rsidRDefault="004D0254" w:rsidP="00046373">
            <w:pPr>
              <w:jc w:val="center"/>
              <w:rPr>
                <w:rFonts w:ascii="Calibri" w:hAnsi="Calibri" w:cs="Calibri"/>
              </w:rPr>
            </w:pPr>
            <w:r w:rsidRPr="00314AB1">
              <w:rPr>
                <w:rFonts w:ascii="Calibri" w:hAnsi="Calibri" w:cs="Calibri"/>
              </w:rPr>
              <w:t>⃝</w:t>
            </w:r>
          </w:p>
        </w:tc>
      </w:tr>
      <w:tr w:rsidR="004D0254" w:rsidRPr="00314AB1" w14:paraId="058BA7A1" w14:textId="77777777" w:rsidTr="00046373">
        <w:trPr>
          <w:trHeight w:val="300"/>
          <w:tblHeader/>
        </w:trPr>
        <w:tc>
          <w:tcPr>
            <w:tcW w:w="1950" w:type="dxa"/>
            <w:vAlign w:val="center"/>
          </w:tcPr>
          <w:p w14:paraId="5565ACFB" w14:textId="77777777" w:rsidR="004D0254" w:rsidRPr="00314AB1" w:rsidRDefault="004D0254" w:rsidP="004C2DB4">
            <w:pPr>
              <w:pStyle w:val="ListParagraph"/>
              <w:numPr>
                <w:ilvl w:val="5"/>
                <w:numId w:val="4"/>
              </w:numPr>
              <w:rPr>
                <w:rFonts w:ascii="Calibri" w:hAnsi="Calibri" w:cs="Calibri"/>
              </w:rPr>
            </w:pPr>
            <w:r w:rsidRPr="00314AB1">
              <w:rPr>
                <w:rFonts w:ascii="Calibri" w:hAnsi="Calibri" w:cs="Calibri"/>
              </w:rPr>
              <w:t>Phlegm sample(s)</w:t>
            </w:r>
          </w:p>
        </w:tc>
        <w:tc>
          <w:tcPr>
            <w:tcW w:w="1365" w:type="dxa"/>
            <w:vAlign w:val="center"/>
          </w:tcPr>
          <w:p w14:paraId="38AA0096"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320" w:type="dxa"/>
            <w:vAlign w:val="center"/>
          </w:tcPr>
          <w:p w14:paraId="6CE54771" w14:textId="77777777" w:rsidR="004D0254" w:rsidRPr="00314AB1" w:rsidRDefault="004D0254" w:rsidP="00046373">
            <w:pPr>
              <w:jc w:val="center"/>
              <w:rPr>
                <w:rFonts w:ascii="Calibri" w:hAnsi="Calibri" w:cs="Calibri"/>
              </w:rPr>
            </w:pPr>
            <w:r w:rsidRPr="00314AB1">
              <w:rPr>
                <w:rFonts w:ascii="Calibri" w:hAnsi="Calibri" w:cs="Calibri"/>
              </w:rPr>
              <w:t>⃝</w:t>
            </w:r>
          </w:p>
        </w:tc>
        <w:tc>
          <w:tcPr>
            <w:tcW w:w="855" w:type="dxa"/>
            <w:vAlign w:val="center"/>
          </w:tcPr>
          <w:p w14:paraId="32F2A8CC"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515" w:type="dxa"/>
            <w:vAlign w:val="center"/>
          </w:tcPr>
          <w:p w14:paraId="22425F6C"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555" w:type="dxa"/>
            <w:vAlign w:val="center"/>
          </w:tcPr>
          <w:p w14:paraId="67536662" w14:textId="77777777" w:rsidR="004D0254" w:rsidRPr="00314AB1" w:rsidRDefault="004D0254" w:rsidP="00046373">
            <w:pPr>
              <w:jc w:val="center"/>
              <w:rPr>
                <w:rFonts w:ascii="Calibri" w:hAnsi="Calibri" w:cs="Calibri"/>
              </w:rPr>
            </w:pPr>
            <w:r w:rsidRPr="00314AB1">
              <w:rPr>
                <w:rFonts w:ascii="Calibri" w:hAnsi="Calibri" w:cs="Calibri"/>
              </w:rPr>
              <w:t>⃝</w:t>
            </w:r>
          </w:p>
        </w:tc>
      </w:tr>
      <w:tr w:rsidR="004D0254" w:rsidRPr="00314AB1" w14:paraId="08D96012" w14:textId="77777777" w:rsidTr="00046373">
        <w:trPr>
          <w:trHeight w:val="300"/>
          <w:tblHeader/>
        </w:trPr>
        <w:tc>
          <w:tcPr>
            <w:tcW w:w="1950" w:type="dxa"/>
            <w:vAlign w:val="center"/>
          </w:tcPr>
          <w:p w14:paraId="59AA7FC9" w14:textId="77777777" w:rsidR="004D0254" w:rsidRPr="00314AB1" w:rsidRDefault="004D0254" w:rsidP="004C2DB4">
            <w:pPr>
              <w:pStyle w:val="ListParagraph"/>
              <w:numPr>
                <w:ilvl w:val="5"/>
                <w:numId w:val="4"/>
              </w:numPr>
              <w:jc w:val="both"/>
              <w:rPr>
                <w:rFonts w:ascii="Calibri" w:hAnsi="Calibri" w:cs="Calibri"/>
                <w:vertAlign w:val="subscript"/>
              </w:rPr>
            </w:pPr>
            <w:r w:rsidRPr="00314AB1">
              <w:rPr>
                <w:rFonts w:ascii="Calibri" w:hAnsi="Calibri" w:cs="Calibri"/>
              </w:rPr>
              <w:t>Blood sample(s)</w:t>
            </w:r>
          </w:p>
        </w:tc>
        <w:tc>
          <w:tcPr>
            <w:tcW w:w="1365" w:type="dxa"/>
            <w:vAlign w:val="center"/>
          </w:tcPr>
          <w:p w14:paraId="7CF539FA"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320" w:type="dxa"/>
            <w:vAlign w:val="center"/>
          </w:tcPr>
          <w:p w14:paraId="66BE249A" w14:textId="77777777" w:rsidR="004D0254" w:rsidRPr="00314AB1" w:rsidRDefault="004D0254" w:rsidP="00046373">
            <w:pPr>
              <w:jc w:val="center"/>
              <w:rPr>
                <w:rFonts w:ascii="Calibri" w:hAnsi="Calibri" w:cs="Calibri"/>
              </w:rPr>
            </w:pPr>
            <w:r w:rsidRPr="00314AB1">
              <w:rPr>
                <w:rFonts w:ascii="Calibri" w:hAnsi="Calibri" w:cs="Calibri"/>
              </w:rPr>
              <w:t>⃝</w:t>
            </w:r>
          </w:p>
        </w:tc>
        <w:tc>
          <w:tcPr>
            <w:tcW w:w="855" w:type="dxa"/>
            <w:vAlign w:val="center"/>
          </w:tcPr>
          <w:p w14:paraId="278F20A8"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515" w:type="dxa"/>
            <w:vAlign w:val="center"/>
          </w:tcPr>
          <w:p w14:paraId="38E49869"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555" w:type="dxa"/>
            <w:vAlign w:val="center"/>
          </w:tcPr>
          <w:p w14:paraId="34B7C3A5" w14:textId="77777777" w:rsidR="004D0254" w:rsidRPr="00314AB1" w:rsidRDefault="004D0254" w:rsidP="00046373">
            <w:pPr>
              <w:jc w:val="center"/>
              <w:rPr>
                <w:rFonts w:ascii="Calibri" w:hAnsi="Calibri" w:cs="Calibri"/>
              </w:rPr>
            </w:pPr>
            <w:r w:rsidRPr="00314AB1">
              <w:rPr>
                <w:rFonts w:ascii="Calibri" w:hAnsi="Calibri" w:cs="Calibri"/>
              </w:rPr>
              <w:t>⃝</w:t>
            </w:r>
          </w:p>
        </w:tc>
      </w:tr>
      <w:tr w:rsidR="004D0254" w:rsidRPr="00314AB1" w14:paraId="29F80FCF" w14:textId="77777777" w:rsidTr="00046373">
        <w:trPr>
          <w:trHeight w:val="300"/>
          <w:tblHeader/>
        </w:trPr>
        <w:tc>
          <w:tcPr>
            <w:tcW w:w="1950" w:type="dxa"/>
            <w:vAlign w:val="center"/>
          </w:tcPr>
          <w:p w14:paraId="16473ED3" w14:textId="77777777" w:rsidR="004D0254" w:rsidRPr="00314AB1" w:rsidRDefault="004D0254" w:rsidP="004C2DB4">
            <w:pPr>
              <w:pStyle w:val="ListParagraph"/>
              <w:numPr>
                <w:ilvl w:val="5"/>
                <w:numId w:val="4"/>
              </w:numPr>
              <w:rPr>
                <w:rFonts w:ascii="Calibri" w:hAnsi="Calibri" w:cs="Calibri"/>
              </w:rPr>
            </w:pPr>
            <w:r w:rsidRPr="00314AB1">
              <w:rPr>
                <w:rFonts w:ascii="Calibri" w:hAnsi="Calibri" w:cs="Calibri"/>
              </w:rPr>
              <w:t>Urine and/or other sample(s)</w:t>
            </w:r>
          </w:p>
        </w:tc>
        <w:tc>
          <w:tcPr>
            <w:tcW w:w="1365" w:type="dxa"/>
            <w:vAlign w:val="center"/>
          </w:tcPr>
          <w:p w14:paraId="4641E58A"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320" w:type="dxa"/>
            <w:vAlign w:val="center"/>
          </w:tcPr>
          <w:p w14:paraId="690FC482" w14:textId="77777777" w:rsidR="004D0254" w:rsidRPr="00314AB1" w:rsidRDefault="004D0254" w:rsidP="00046373">
            <w:pPr>
              <w:jc w:val="center"/>
              <w:rPr>
                <w:rFonts w:ascii="Calibri" w:hAnsi="Calibri" w:cs="Calibri"/>
              </w:rPr>
            </w:pPr>
            <w:r w:rsidRPr="00314AB1">
              <w:rPr>
                <w:rFonts w:ascii="Calibri" w:hAnsi="Calibri" w:cs="Calibri"/>
              </w:rPr>
              <w:t>⃝</w:t>
            </w:r>
          </w:p>
        </w:tc>
        <w:tc>
          <w:tcPr>
            <w:tcW w:w="855" w:type="dxa"/>
            <w:vAlign w:val="center"/>
          </w:tcPr>
          <w:p w14:paraId="1CF2A637"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515" w:type="dxa"/>
            <w:vAlign w:val="center"/>
          </w:tcPr>
          <w:p w14:paraId="23DF508B"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555" w:type="dxa"/>
            <w:vAlign w:val="center"/>
          </w:tcPr>
          <w:p w14:paraId="49219FB0" w14:textId="77777777" w:rsidR="004D0254" w:rsidRPr="00314AB1" w:rsidRDefault="004D0254" w:rsidP="00046373">
            <w:pPr>
              <w:jc w:val="center"/>
              <w:rPr>
                <w:rFonts w:ascii="Calibri" w:hAnsi="Calibri" w:cs="Calibri"/>
              </w:rPr>
            </w:pPr>
            <w:r w:rsidRPr="00314AB1">
              <w:rPr>
                <w:rFonts w:ascii="Calibri" w:hAnsi="Calibri" w:cs="Calibri"/>
              </w:rPr>
              <w:t>⃝</w:t>
            </w:r>
          </w:p>
        </w:tc>
      </w:tr>
    </w:tbl>
    <w:p w14:paraId="2C834F1E" w14:textId="77777777" w:rsidR="004D0254" w:rsidRPr="00314AB1" w:rsidRDefault="004D0254" w:rsidP="004D0254">
      <w:pPr>
        <w:rPr>
          <w:rFonts w:ascii="Calibri" w:hAnsi="Calibri" w:cs="Calibri"/>
        </w:rPr>
      </w:pPr>
    </w:p>
    <w:p w14:paraId="447F0059" w14:textId="7D8F4983" w:rsidR="004D0254" w:rsidRPr="00314AB1" w:rsidRDefault="004D0254" w:rsidP="004C2DB4">
      <w:pPr>
        <w:pStyle w:val="ListParagraph"/>
        <w:numPr>
          <w:ilvl w:val="0"/>
          <w:numId w:val="4"/>
        </w:numPr>
        <w:spacing w:after="160"/>
        <w:rPr>
          <w:rFonts w:ascii="Calibri" w:hAnsi="Calibri" w:cs="Calibri"/>
        </w:rPr>
      </w:pPr>
      <w:r w:rsidRPr="00314AB1">
        <w:rPr>
          <w:rFonts w:ascii="Calibri" w:hAnsi="Calibri" w:cs="Calibri"/>
        </w:rPr>
        <w:t>Which of the following methods for providing nose and/or throat swabs for respiratory diseases would you be comfortable with in a HHTI? (Required)</w:t>
      </w:r>
    </w:p>
    <w:p w14:paraId="62736DE3" w14:textId="6AA90EA2" w:rsidR="004D0254" w:rsidRPr="00314AB1" w:rsidRDefault="004D0254" w:rsidP="00AD6493">
      <w:pPr>
        <w:pStyle w:val="ListParagraph"/>
        <w:ind w:left="928"/>
        <w:rPr>
          <w:rFonts w:ascii="Calibri" w:hAnsi="Calibri" w:cs="Calibri"/>
        </w:rPr>
      </w:pPr>
      <w:r w:rsidRPr="00314AB1">
        <w:rPr>
          <w:rFonts w:ascii="Calibri" w:hAnsi="Calibri" w:cs="Calibri"/>
        </w:rPr>
        <w:t xml:space="preserve">Select all that apply: </w:t>
      </w:r>
    </w:p>
    <w:p w14:paraId="014B7F7A" w14:textId="77777777" w:rsidR="004D0254" w:rsidRPr="00314AB1" w:rsidRDefault="004D0254" w:rsidP="004C2DB4">
      <w:pPr>
        <w:pStyle w:val="ListParagraph"/>
        <w:numPr>
          <w:ilvl w:val="0"/>
          <w:numId w:val="10"/>
        </w:numPr>
        <w:spacing w:after="160"/>
        <w:rPr>
          <w:rFonts w:ascii="Calibri" w:hAnsi="Calibri" w:cs="Calibri"/>
        </w:rPr>
      </w:pPr>
      <w:r w:rsidRPr="00314AB1">
        <w:rPr>
          <w:rFonts w:ascii="Calibri" w:hAnsi="Calibri" w:cs="Calibri"/>
        </w:rPr>
        <w:t>Swabbing your own nose and/or throat at home to do a rapid antigen test</w:t>
      </w:r>
    </w:p>
    <w:p w14:paraId="48660EE9" w14:textId="77777777" w:rsidR="004D0254" w:rsidRPr="00314AB1" w:rsidRDefault="004D0254" w:rsidP="004C2DB4">
      <w:pPr>
        <w:pStyle w:val="ListParagraph"/>
        <w:numPr>
          <w:ilvl w:val="0"/>
          <w:numId w:val="10"/>
        </w:numPr>
        <w:spacing w:after="160"/>
        <w:rPr>
          <w:rFonts w:ascii="Calibri" w:hAnsi="Calibri" w:cs="Calibri"/>
        </w:rPr>
      </w:pPr>
      <w:r w:rsidRPr="00314AB1">
        <w:rPr>
          <w:rFonts w:ascii="Calibri" w:hAnsi="Calibri" w:cs="Calibri"/>
        </w:rPr>
        <w:lastRenderedPageBreak/>
        <w:t>Swabbing your own nose and/or throat at home and have it collected by a courier for testing at a laboratory</w:t>
      </w:r>
    </w:p>
    <w:p w14:paraId="0E56E534" w14:textId="77777777" w:rsidR="004D0254" w:rsidRPr="00314AB1" w:rsidRDefault="004D0254" w:rsidP="004C2DB4">
      <w:pPr>
        <w:pStyle w:val="ListParagraph"/>
        <w:numPr>
          <w:ilvl w:val="0"/>
          <w:numId w:val="10"/>
        </w:numPr>
        <w:spacing w:after="160"/>
        <w:rPr>
          <w:rFonts w:ascii="Calibri" w:hAnsi="Calibri" w:cs="Calibri"/>
        </w:rPr>
      </w:pPr>
      <w:r w:rsidRPr="00314AB1">
        <w:rPr>
          <w:rFonts w:ascii="Calibri" w:hAnsi="Calibri" w:cs="Calibri"/>
        </w:rPr>
        <w:t>Having a nurse or doctor come to my home to swab my nose and/or throat for testing</w:t>
      </w:r>
    </w:p>
    <w:p w14:paraId="36A3B1B1" w14:textId="77777777" w:rsidR="004D0254" w:rsidRPr="00314AB1" w:rsidRDefault="004D0254" w:rsidP="004C2DB4">
      <w:pPr>
        <w:pStyle w:val="ListParagraph"/>
        <w:numPr>
          <w:ilvl w:val="0"/>
          <w:numId w:val="10"/>
        </w:numPr>
        <w:spacing w:after="160"/>
        <w:rPr>
          <w:rFonts w:ascii="Calibri" w:hAnsi="Calibri" w:cs="Calibri"/>
        </w:rPr>
      </w:pPr>
      <w:r w:rsidRPr="00314AB1">
        <w:rPr>
          <w:rFonts w:ascii="Calibri" w:hAnsi="Calibri" w:cs="Calibri"/>
        </w:rPr>
        <w:t>Attending a health facility for a nurse or doctor to swab my nose and/or throat for testing</w:t>
      </w:r>
    </w:p>
    <w:p w14:paraId="40E496D0" w14:textId="77777777" w:rsidR="004D0254" w:rsidRPr="00314AB1" w:rsidRDefault="004D0254" w:rsidP="004C2DB4">
      <w:pPr>
        <w:pStyle w:val="ListParagraph"/>
        <w:numPr>
          <w:ilvl w:val="0"/>
          <w:numId w:val="10"/>
        </w:numPr>
        <w:spacing w:after="160"/>
        <w:rPr>
          <w:rFonts w:ascii="Calibri" w:hAnsi="Calibri" w:cs="Calibri"/>
        </w:rPr>
      </w:pPr>
      <w:r w:rsidRPr="00314AB1">
        <w:rPr>
          <w:rFonts w:ascii="Calibri" w:hAnsi="Calibri" w:cs="Calibri"/>
        </w:rPr>
        <w:t>Attending a drive-through testing clinic for a nurse or doctor to swab my nose and/or throat for testing</w:t>
      </w:r>
    </w:p>
    <w:p w14:paraId="1C7A764B" w14:textId="7AEE5C0E" w:rsidR="004D0254" w:rsidRPr="00314AB1" w:rsidRDefault="004D0254" w:rsidP="004C2DB4">
      <w:pPr>
        <w:pStyle w:val="ListParagraph"/>
        <w:numPr>
          <w:ilvl w:val="0"/>
          <w:numId w:val="10"/>
        </w:numPr>
        <w:spacing w:after="160"/>
        <w:rPr>
          <w:rFonts w:ascii="Calibri" w:hAnsi="Calibri" w:cs="Calibri"/>
        </w:rPr>
      </w:pPr>
      <w:r w:rsidRPr="00314AB1">
        <w:rPr>
          <w:rFonts w:ascii="Calibri" w:hAnsi="Calibri" w:cs="Calibri"/>
        </w:rPr>
        <w:t>None of the above</w:t>
      </w:r>
    </w:p>
    <w:p w14:paraId="2118CEB9" w14:textId="77777777" w:rsidR="004D0254" w:rsidRPr="00314AB1" w:rsidRDefault="004D0254" w:rsidP="004C2DB4">
      <w:pPr>
        <w:numPr>
          <w:ilvl w:val="0"/>
          <w:numId w:val="4"/>
        </w:numPr>
        <w:spacing w:after="160"/>
        <w:rPr>
          <w:rFonts w:ascii="Calibri" w:hAnsi="Calibri" w:cs="Calibri"/>
        </w:rPr>
      </w:pPr>
      <w:r w:rsidRPr="00314AB1">
        <w:rPr>
          <w:rFonts w:ascii="Calibri" w:hAnsi="Calibri" w:cs="Calibri"/>
        </w:rPr>
        <w:t xml:space="preserve">How many times would you be comfortable providing the following samples during a household transmission investigation? For the purposes of this survey, this is how many times would you provide </w:t>
      </w:r>
      <w:proofErr w:type="gramStart"/>
      <w:r w:rsidRPr="00314AB1">
        <w:rPr>
          <w:rFonts w:ascii="Calibri" w:hAnsi="Calibri" w:cs="Calibri"/>
        </w:rPr>
        <w:t>them  during</w:t>
      </w:r>
      <w:proofErr w:type="gramEnd"/>
      <w:r w:rsidRPr="00314AB1">
        <w:rPr>
          <w:rFonts w:ascii="Calibri" w:hAnsi="Calibri" w:cs="Calibri"/>
        </w:rPr>
        <w:t xml:space="preserve"> a 14-day study. (Required)</w:t>
      </w:r>
    </w:p>
    <w:tbl>
      <w:tblPr>
        <w:tblStyle w:val="TableGrid"/>
        <w:tblW w:w="9006" w:type="dxa"/>
        <w:tblLook w:val="04A0" w:firstRow="1" w:lastRow="0" w:firstColumn="1" w:lastColumn="0" w:noHBand="0" w:noVBand="1"/>
      </w:tblPr>
      <w:tblGrid>
        <w:gridCol w:w="2877"/>
        <w:gridCol w:w="698"/>
        <w:gridCol w:w="1228"/>
        <w:gridCol w:w="1274"/>
        <w:gridCol w:w="690"/>
        <w:gridCol w:w="805"/>
        <w:gridCol w:w="1434"/>
      </w:tblGrid>
      <w:tr w:rsidR="004D0254" w:rsidRPr="00314AB1" w14:paraId="364CF461" w14:textId="77777777" w:rsidTr="00046373">
        <w:trPr>
          <w:trHeight w:val="300"/>
        </w:trPr>
        <w:tc>
          <w:tcPr>
            <w:tcW w:w="2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BF60E1" w14:textId="77777777" w:rsidR="004D0254" w:rsidRPr="00314AB1" w:rsidRDefault="004D0254" w:rsidP="00046373">
            <w:pPr>
              <w:rPr>
                <w:rFonts w:ascii="Calibri" w:hAnsi="Calibri" w:cs="Calibri"/>
              </w:rPr>
            </w:pPr>
            <w:r w:rsidRPr="00314AB1">
              <w:rPr>
                <w:rFonts w:ascii="Calibri" w:eastAsia="Calibri" w:hAnsi="Calibri" w:cs="Calibri"/>
              </w:rPr>
              <w:t>Specimen Type</w:t>
            </w:r>
          </w:p>
        </w:tc>
        <w:tc>
          <w:tcPr>
            <w:tcW w:w="6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BF47120" w14:textId="77777777" w:rsidR="004D0254" w:rsidRPr="00314AB1" w:rsidRDefault="004D0254" w:rsidP="00046373">
            <w:pPr>
              <w:jc w:val="center"/>
              <w:rPr>
                <w:rFonts w:ascii="Calibri" w:hAnsi="Calibri" w:cs="Calibri"/>
              </w:rPr>
            </w:pPr>
            <w:r w:rsidRPr="00314AB1">
              <w:rPr>
                <w:rFonts w:ascii="Calibri" w:eastAsia="Calibri" w:hAnsi="Calibri" w:cs="Calibri"/>
              </w:rPr>
              <w:t>Daily</w:t>
            </w:r>
          </w:p>
        </w:tc>
        <w:tc>
          <w:tcPr>
            <w:tcW w:w="12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A4CD36" w14:textId="77777777" w:rsidR="004D0254" w:rsidRPr="00314AB1" w:rsidRDefault="004D0254" w:rsidP="00046373">
            <w:pPr>
              <w:jc w:val="center"/>
              <w:rPr>
                <w:rFonts w:ascii="Calibri" w:eastAsia="Calibri" w:hAnsi="Calibri" w:cs="Calibri"/>
              </w:rPr>
            </w:pPr>
            <w:r w:rsidRPr="00314AB1">
              <w:rPr>
                <w:rFonts w:ascii="Calibri" w:eastAsia="Calibri" w:hAnsi="Calibri" w:cs="Calibri"/>
              </w:rPr>
              <w:t>More than three times</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C6182BC" w14:textId="77777777" w:rsidR="004D0254" w:rsidRPr="00314AB1" w:rsidRDefault="004D0254" w:rsidP="00046373">
            <w:pPr>
              <w:jc w:val="center"/>
              <w:rPr>
                <w:rFonts w:ascii="Calibri" w:eastAsia="Calibri" w:hAnsi="Calibri" w:cs="Calibri"/>
              </w:rPr>
            </w:pPr>
            <w:r w:rsidRPr="00314AB1">
              <w:rPr>
                <w:rFonts w:ascii="Calibri" w:eastAsia="Calibri" w:hAnsi="Calibri" w:cs="Calibri"/>
              </w:rPr>
              <w:t>Two times (i.e. once per week)</w:t>
            </w:r>
            <w:r w:rsidRPr="00314AB1">
              <w:rPr>
                <w:rFonts w:ascii="Calibri" w:hAnsi="Calibri" w:cs="Calibri"/>
              </w:rPr>
              <w:br/>
            </w:r>
          </w:p>
        </w:tc>
        <w:tc>
          <w:tcPr>
            <w:tcW w:w="6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3E1325A" w14:textId="77777777" w:rsidR="004D0254" w:rsidRPr="00314AB1" w:rsidRDefault="004D0254" w:rsidP="00046373">
            <w:pPr>
              <w:jc w:val="center"/>
              <w:rPr>
                <w:rFonts w:ascii="Calibri" w:hAnsi="Calibri" w:cs="Calibri"/>
              </w:rPr>
            </w:pPr>
            <w:r w:rsidRPr="00314AB1">
              <w:rPr>
                <w:rFonts w:ascii="Calibri" w:eastAsia="Calibri" w:hAnsi="Calibri" w:cs="Calibri"/>
              </w:rPr>
              <w:t>Only once</w:t>
            </w:r>
          </w:p>
        </w:tc>
        <w:tc>
          <w:tcPr>
            <w:tcW w:w="805" w:type="dxa"/>
            <w:tcBorders>
              <w:top w:val="single" w:sz="8" w:space="0" w:color="auto"/>
              <w:left w:val="single" w:sz="8" w:space="0" w:color="auto"/>
              <w:bottom w:val="single" w:sz="8" w:space="0" w:color="auto"/>
              <w:right w:val="single" w:sz="8" w:space="0" w:color="auto"/>
            </w:tcBorders>
            <w:tcMar>
              <w:left w:w="108" w:type="dxa"/>
              <w:right w:w="108" w:type="dxa"/>
            </w:tcMar>
          </w:tcPr>
          <w:p w14:paraId="6155682E" w14:textId="77777777" w:rsidR="004D0254" w:rsidRPr="00314AB1" w:rsidRDefault="004D0254" w:rsidP="00046373">
            <w:pPr>
              <w:jc w:val="center"/>
              <w:rPr>
                <w:rFonts w:ascii="Calibri" w:hAnsi="Calibri" w:cs="Calibri"/>
              </w:rPr>
            </w:pPr>
            <w:r w:rsidRPr="00314AB1">
              <w:rPr>
                <w:rFonts w:ascii="Calibri" w:eastAsia="Calibri" w:hAnsi="Calibri" w:cs="Calibri"/>
              </w:rPr>
              <w:t xml:space="preserve"> </w:t>
            </w:r>
          </w:p>
          <w:p w14:paraId="248AA379" w14:textId="77777777" w:rsidR="004D0254" w:rsidRPr="00314AB1" w:rsidRDefault="004D0254" w:rsidP="00046373">
            <w:pPr>
              <w:jc w:val="center"/>
              <w:rPr>
                <w:rFonts w:ascii="Calibri" w:hAnsi="Calibri" w:cs="Calibri"/>
              </w:rPr>
            </w:pPr>
            <w:r w:rsidRPr="00314AB1">
              <w:rPr>
                <w:rFonts w:ascii="Calibri" w:eastAsia="Calibri" w:hAnsi="Calibri" w:cs="Calibri"/>
              </w:rPr>
              <w:t>Never</w:t>
            </w:r>
          </w:p>
        </w:tc>
        <w:tc>
          <w:tcPr>
            <w:tcW w:w="1451" w:type="dxa"/>
            <w:tcBorders>
              <w:top w:val="single" w:sz="8" w:space="0" w:color="auto"/>
              <w:left w:val="single" w:sz="8" w:space="0" w:color="auto"/>
              <w:bottom w:val="single" w:sz="8" w:space="0" w:color="auto"/>
              <w:right w:val="single" w:sz="8" w:space="0" w:color="auto"/>
            </w:tcBorders>
            <w:tcMar>
              <w:left w:w="108" w:type="dxa"/>
              <w:right w:w="108" w:type="dxa"/>
            </w:tcMar>
          </w:tcPr>
          <w:p w14:paraId="75AE2EF9" w14:textId="77777777" w:rsidR="004D0254" w:rsidRPr="00314AB1" w:rsidRDefault="004D0254" w:rsidP="00046373">
            <w:pPr>
              <w:rPr>
                <w:rFonts w:ascii="Calibri" w:hAnsi="Calibri" w:cs="Calibri"/>
              </w:rPr>
            </w:pPr>
            <w:r w:rsidRPr="00314AB1">
              <w:rPr>
                <w:rFonts w:ascii="Calibri" w:eastAsia="Calibri" w:hAnsi="Calibri" w:cs="Calibri"/>
              </w:rPr>
              <w:t>Other (please specify)</w:t>
            </w:r>
          </w:p>
        </w:tc>
      </w:tr>
      <w:tr w:rsidR="004D0254" w:rsidRPr="00314AB1" w14:paraId="3A3175D7" w14:textId="77777777" w:rsidTr="00046373">
        <w:trPr>
          <w:trHeight w:val="300"/>
        </w:trPr>
        <w:tc>
          <w:tcPr>
            <w:tcW w:w="2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47F2B2" w14:textId="77777777" w:rsidR="004D0254" w:rsidRPr="00314AB1" w:rsidRDefault="004D0254" w:rsidP="004C2DB4">
            <w:pPr>
              <w:pStyle w:val="ListParagraph"/>
              <w:numPr>
                <w:ilvl w:val="5"/>
                <w:numId w:val="4"/>
              </w:numPr>
              <w:jc w:val="both"/>
              <w:rPr>
                <w:rFonts w:ascii="Calibri" w:hAnsi="Calibri" w:cs="Calibri"/>
              </w:rPr>
            </w:pPr>
            <w:r w:rsidRPr="00314AB1">
              <w:rPr>
                <w:rFonts w:ascii="Calibri" w:eastAsia="Aptos" w:hAnsi="Calibri" w:cs="Calibri"/>
              </w:rPr>
              <w:t>Nose and/or Throat swab(s)</w:t>
            </w:r>
          </w:p>
        </w:tc>
        <w:tc>
          <w:tcPr>
            <w:tcW w:w="6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367F1E" w14:textId="77777777" w:rsidR="004D0254" w:rsidRPr="00314AB1" w:rsidRDefault="004D0254" w:rsidP="00046373">
            <w:pPr>
              <w:jc w:val="center"/>
              <w:rPr>
                <w:rFonts w:ascii="Calibri" w:hAnsi="Calibri" w:cs="Calibri"/>
              </w:rPr>
            </w:pPr>
            <w:r w:rsidRPr="00314AB1">
              <w:rPr>
                <w:rFonts w:ascii="Calibri" w:eastAsia="Calibri" w:hAnsi="Calibri" w:cs="Calibri"/>
              </w:rPr>
              <w:t>⃝</w:t>
            </w:r>
          </w:p>
        </w:tc>
        <w:tc>
          <w:tcPr>
            <w:tcW w:w="12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B75D51" w14:textId="77777777" w:rsidR="004D0254" w:rsidRPr="00314AB1" w:rsidRDefault="004D0254" w:rsidP="00046373">
            <w:pPr>
              <w:jc w:val="center"/>
              <w:rPr>
                <w:rFonts w:ascii="Calibri" w:hAnsi="Calibri" w:cs="Calibri"/>
              </w:rPr>
            </w:pPr>
            <w:r w:rsidRPr="00314AB1">
              <w:rPr>
                <w:rFonts w:ascii="Calibri" w:eastAsia="Calibri" w:hAnsi="Calibri" w:cs="Calibri"/>
              </w:rPr>
              <w:t>⃝</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83C7D7" w14:textId="77777777" w:rsidR="004D0254" w:rsidRPr="00314AB1" w:rsidRDefault="004D0254" w:rsidP="00046373">
            <w:pPr>
              <w:jc w:val="center"/>
              <w:rPr>
                <w:rFonts w:ascii="Calibri" w:hAnsi="Calibri" w:cs="Calibri"/>
              </w:rPr>
            </w:pPr>
            <w:r w:rsidRPr="00314AB1">
              <w:rPr>
                <w:rFonts w:ascii="Calibri" w:eastAsia="Calibri" w:hAnsi="Calibri" w:cs="Calibri"/>
              </w:rPr>
              <w:t>⃝</w:t>
            </w:r>
          </w:p>
        </w:tc>
        <w:tc>
          <w:tcPr>
            <w:tcW w:w="6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8965C0C" w14:textId="77777777" w:rsidR="004D0254" w:rsidRPr="00314AB1" w:rsidRDefault="004D0254" w:rsidP="00046373">
            <w:pPr>
              <w:jc w:val="center"/>
              <w:rPr>
                <w:rFonts w:ascii="Calibri" w:hAnsi="Calibri" w:cs="Calibri"/>
              </w:rPr>
            </w:pPr>
            <w:r w:rsidRPr="00314AB1">
              <w:rPr>
                <w:rFonts w:ascii="Calibri" w:eastAsia="Calibri" w:hAnsi="Calibri" w:cs="Calibri"/>
              </w:rPr>
              <w:t>⃝</w:t>
            </w:r>
          </w:p>
        </w:tc>
        <w:tc>
          <w:tcPr>
            <w:tcW w:w="80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B560324" w14:textId="77777777" w:rsidR="004D0254" w:rsidRPr="00314AB1" w:rsidRDefault="004D0254" w:rsidP="00046373">
            <w:pPr>
              <w:jc w:val="center"/>
              <w:rPr>
                <w:rFonts w:ascii="Calibri" w:hAnsi="Calibri" w:cs="Calibri"/>
              </w:rPr>
            </w:pPr>
            <w:r w:rsidRPr="00314AB1">
              <w:rPr>
                <w:rFonts w:ascii="Calibri" w:eastAsia="Calibri" w:hAnsi="Calibri" w:cs="Calibri"/>
              </w:rPr>
              <w:t>⃝</w:t>
            </w:r>
          </w:p>
          <w:p w14:paraId="1DC33A32" w14:textId="77777777" w:rsidR="004D0254" w:rsidRPr="00314AB1" w:rsidRDefault="004D0254" w:rsidP="00046373">
            <w:pPr>
              <w:jc w:val="center"/>
              <w:rPr>
                <w:rFonts w:ascii="Calibri" w:hAnsi="Calibri" w:cs="Calibri"/>
              </w:rPr>
            </w:pPr>
            <w:r w:rsidRPr="00314AB1">
              <w:rPr>
                <w:rFonts w:ascii="Calibri" w:eastAsia="Calibri" w:hAnsi="Calibri" w:cs="Calibri"/>
              </w:rPr>
              <w:t xml:space="preserve"> </w:t>
            </w:r>
          </w:p>
        </w:tc>
        <w:tc>
          <w:tcPr>
            <w:tcW w:w="1451" w:type="dxa"/>
            <w:tcBorders>
              <w:top w:val="single" w:sz="8" w:space="0" w:color="auto"/>
              <w:left w:val="single" w:sz="8" w:space="0" w:color="auto"/>
              <w:bottom w:val="single" w:sz="8" w:space="0" w:color="auto"/>
              <w:right w:val="single" w:sz="8" w:space="0" w:color="auto"/>
            </w:tcBorders>
            <w:tcMar>
              <w:left w:w="108" w:type="dxa"/>
              <w:right w:w="108" w:type="dxa"/>
            </w:tcMar>
          </w:tcPr>
          <w:p w14:paraId="659C59E4" w14:textId="77777777" w:rsidR="004D0254" w:rsidRPr="00314AB1" w:rsidRDefault="004D0254" w:rsidP="00046373">
            <w:pPr>
              <w:jc w:val="center"/>
              <w:rPr>
                <w:rFonts w:ascii="Calibri" w:hAnsi="Calibri" w:cs="Calibri"/>
              </w:rPr>
            </w:pPr>
            <w:r w:rsidRPr="00314AB1">
              <w:rPr>
                <w:rFonts w:ascii="Calibri" w:eastAsia="Calibri" w:hAnsi="Calibri" w:cs="Calibri"/>
              </w:rPr>
              <w:t>*TEXT BOX*</w:t>
            </w:r>
          </w:p>
        </w:tc>
      </w:tr>
      <w:tr w:rsidR="004D0254" w:rsidRPr="00314AB1" w14:paraId="54A0F4F3" w14:textId="77777777" w:rsidTr="00046373">
        <w:trPr>
          <w:trHeight w:val="300"/>
        </w:trPr>
        <w:tc>
          <w:tcPr>
            <w:tcW w:w="2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682962B" w14:textId="77777777" w:rsidR="004D0254" w:rsidRPr="00314AB1" w:rsidRDefault="004D0254" w:rsidP="004C2DB4">
            <w:pPr>
              <w:pStyle w:val="ListParagraph"/>
              <w:numPr>
                <w:ilvl w:val="5"/>
                <w:numId w:val="4"/>
              </w:numPr>
              <w:jc w:val="both"/>
              <w:rPr>
                <w:rFonts w:ascii="Calibri" w:hAnsi="Calibri" w:cs="Calibri"/>
              </w:rPr>
            </w:pPr>
            <w:r w:rsidRPr="00314AB1">
              <w:rPr>
                <w:rFonts w:ascii="Calibri" w:eastAsia="Aptos" w:hAnsi="Calibri" w:cs="Calibri"/>
              </w:rPr>
              <w:t>Blood sample(s)</w:t>
            </w:r>
          </w:p>
        </w:tc>
        <w:tc>
          <w:tcPr>
            <w:tcW w:w="6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C7BA07" w14:textId="77777777" w:rsidR="004D0254" w:rsidRPr="00314AB1" w:rsidRDefault="004D0254" w:rsidP="00046373">
            <w:pPr>
              <w:jc w:val="center"/>
              <w:rPr>
                <w:rFonts w:ascii="Calibri" w:hAnsi="Calibri" w:cs="Calibri"/>
              </w:rPr>
            </w:pPr>
            <w:r w:rsidRPr="00314AB1">
              <w:rPr>
                <w:rFonts w:ascii="Calibri" w:eastAsia="Calibri" w:hAnsi="Calibri" w:cs="Calibri"/>
              </w:rPr>
              <w:t>⃝</w:t>
            </w:r>
          </w:p>
        </w:tc>
        <w:tc>
          <w:tcPr>
            <w:tcW w:w="12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B38602E" w14:textId="77777777" w:rsidR="004D0254" w:rsidRPr="00314AB1" w:rsidRDefault="004D0254" w:rsidP="00046373">
            <w:pPr>
              <w:jc w:val="center"/>
              <w:rPr>
                <w:rFonts w:ascii="Calibri" w:hAnsi="Calibri" w:cs="Calibri"/>
              </w:rPr>
            </w:pPr>
            <w:r w:rsidRPr="00314AB1">
              <w:rPr>
                <w:rFonts w:ascii="Calibri" w:eastAsia="Calibri" w:hAnsi="Calibri" w:cs="Calibri"/>
              </w:rPr>
              <w:t>⃝</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CCEA30C" w14:textId="77777777" w:rsidR="004D0254" w:rsidRPr="00314AB1" w:rsidRDefault="004D0254" w:rsidP="00046373">
            <w:pPr>
              <w:jc w:val="center"/>
              <w:rPr>
                <w:rFonts w:ascii="Calibri" w:hAnsi="Calibri" w:cs="Calibri"/>
              </w:rPr>
            </w:pPr>
            <w:r w:rsidRPr="00314AB1">
              <w:rPr>
                <w:rFonts w:ascii="Calibri" w:eastAsia="Calibri" w:hAnsi="Calibri" w:cs="Calibri"/>
              </w:rPr>
              <w:t>⃝</w:t>
            </w:r>
          </w:p>
        </w:tc>
        <w:tc>
          <w:tcPr>
            <w:tcW w:w="6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51D123" w14:textId="77777777" w:rsidR="004D0254" w:rsidRPr="00314AB1" w:rsidRDefault="004D0254" w:rsidP="00046373">
            <w:pPr>
              <w:jc w:val="center"/>
              <w:rPr>
                <w:rFonts w:ascii="Calibri" w:hAnsi="Calibri" w:cs="Calibri"/>
              </w:rPr>
            </w:pPr>
            <w:r w:rsidRPr="00314AB1">
              <w:rPr>
                <w:rFonts w:ascii="Calibri" w:eastAsia="Calibri" w:hAnsi="Calibri" w:cs="Calibri"/>
              </w:rPr>
              <w:t>⃝</w:t>
            </w:r>
          </w:p>
        </w:tc>
        <w:tc>
          <w:tcPr>
            <w:tcW w:w="805" w:type="dxa"/>
            <w:tcBorders>
              <w:top w:val="single" w:sz="8" w:space="0" w:color="auto"/>
              <w:left w:val="single" w:sz="8" w:space="0" w:color="auto"/>
              <w:bottom w:val="single" w:sz="8" w:space="0" w:color="auto"/>
              <w:right w:val="single" w:sz="8" w:space="0" w:color="auto"/>
            </w:tcBorders>
            <w:tcMar>
              <w:left w:w="108" w:type="dxa"/>
              <w:right w:w="108" w:type="dxa"/>
            </w:tcMar>
          </w:tcPr>
          <w:p w14:paraId="13D0F406" w14:textId="77777777" w:rsidR="004D0254" w:rsidRPr="00314AB1" w:rsidRDefault="004D0254" w:rsidP="00046373">
            <w:pPr>
              <w:jc w:val="center"/>
              <w:rPr>
                <w:rFonts w:ascii="Calibri" w:hAnsi="Calibri" w:cs="Calibri"/>
              </w:rPr>
            </w:pPr>
            <w:r w:rsidRPr="00314AB1">
              <w:rPr>
                <w:rFonts w:ascii="Calibri" w:eastAsia="Calibri" w:hAnsi="Calibri" w:cs="Calibri"/>
              </w:rPr>
              <w:t>⃝</w:t>
            </w:r>
          </w:p>
        </w:tc>
        <w:tc>
          <w:tcPr>
            <w:tcW w:w="1451" w:type="dxa"/>
            <w:tcBorders>
              <w:top w:val="single" w:sz="8" w:space="0" w:color="auto"/>
              <w:left w:val="single" w:sz="8" w:space="0" w:color="auto"/>
              <w:bottom w:val="single" w:sz="8" w:space="0" w:color="auto"/>
              <w:right w:val="single" w:sz="8" w:space="0" w:color="auto"/>
            </w:tcBorders>
            <w:tcMar>
              <w:left w:w="108" w:type="dxa"/>
              <w:right w:w="108" w:type="dxa"/>
            </w:tcMar>
          </w:tcPr>
          <w:p w14:paraId="522E4885" w14:textId="77777777" w:rsidR="004D0254" w:rsidRPr="00314AB1" w:rsidRDefault="004D0254" w:rsidP="00046373">
            <w:pPr>
              <w:jc w:val="center"/>
              <w:rPr>
                <w:rFonts w:ascii="Calibri" w:hAnsi="Calibri" w:cs="Calibri"/>
              </w:rPr>
            </w:pPr>
            <w:r w:rsidRPr="00314AB1">
              <w:rPr>
                <w:rFonts w:ascii="Calibri" w:eastAsia="Calibri" w:hAnsi="Calibri" w:cs="Calibri"/>
              </w:rPr>
              <w:t>*TEXT BOX*</w:t>
            </w:r>
          </w:p>
        </w:tc>
      </w:tr>
    </w:tbl>
    <w:p w14:paraId="20F11D49" w14:textId="77777777" w:rsidR="004D0254" w:rsidRPr="00314AB1" w:rsidRDefault="004D0254" w:rsidP="00AD6493">
      <w:pPr>
        <w:rPr>
          <w:rFonts w:ascii="Calibri" w:hAnsi="Calibri" w:cs="Calibri"/>
        </w:rPr>
      </w:pPr>
    </w:p>
    <w:p w14:paraId="5CFD395B" w14:textId="77777777" w:rsidR="004D0254" w:rsidRPr="00314AB1" w:rsidRDefault="004D0254" w:rsidP="004D0254">
      <w:pPr>
        <w:pStyle w:val="ListParagraph"/>
        <w:ind w:left="1070"/>
        <w:rPr>
          <w:rFonts w:ascii="Calibri" w:hAnsi="Calibri" w:cs="Calibri"/>
        </w:rPr>
      </w:pPr>
    </w:p>
    <w:p w14:paraId="6378640C" w14:textId="6DEFAF6C" w:rsidR="004D0254" w:rsidRPr="00314AB1" w:rsidRDefault="004D0254" w:rsidP="004C2DB4">
      <w:pPr>
        <w:pStyle w:val="ListParagraph"/>
        <w:numPr>
          <w:ilvl w:val="0"/>
          <w:numId w:val="4"/>
        </w:numPr>
        <w:spacing w:after="160"/>
        <w:rPr>
          <w:rFonts w:ascii="Calibri" w:hAnsi="Calibri" w:cs="Calibri"/>
        </w:rPr>
      </w:pPr>
      <w:r w:rsidRPr="00314AB1">
        <w:rPr>
          <w:rFonts w:ascii="Calibri" w:hAnsi="Calibri" w:cs="Calibri"/>
        </w:rPr>
        <w:t>Which of the following factors would motivate you to take part in a HHTI? (Required)</w:t>
      </w:r>
      <w:r w:rsidR="00AD6493" w:rsidRPr="00314AB1">
        <w:rPr>
          <w:rFonts w:ascii="Calibri" w:hAnsi="Calibri" w:cs="Calibri"/>
        </w:rPr>
        <w:t xml:space="preserve"> </w:t>
      </w:r>
      <w:r w:rsidRPr="00314AB1">
        <w:rPr>
          <w:rFonts w:ascii="Calibri" w:hAnsi="Calibri" w:cs="Calibri"/>
        </w:rPr>
        <w:t>Select all that apply:</w:t>
      </w:r>
    </w:p>
    <w:p w14:paraId="1CA3060A" w14:textId="77777777" w:rsidR="004D0254" w:rsidRPr="00314AB1" w:rsidRDefault="004D0254" w:rsidP="004C2DB4">
      <w:pPr>
        <w:pStyle w:val="ListParagraph"/>
        <w:numPr>
          <w:ilvl w:val="0"/>
          <w:numId w:val="33"/>
        </w:numPr>
        <w:spacing w:after="160"/>
        <w:rPr>
          <w:rFonts w:ascii="Calibri" w:hAnsi="Calibri" w:cs="Calibri"/>
        </w:rPr>
      </w:pPr>
      <w:r w:rsidRPr="00314AB1">
        <w:rPr>
          <w:rFonts w:ascii="Calibri" w:hAnsi="Calibri" w:cs="Calibri"/>
        </w:rPr>
        <w:t>Clear explanation of how my data will be used</w:t>
      </w:r>
    </w:p>
    <w:p w14:paraId="352B73C4" w14:textId="77777777" w:rsidR="004D0254" w:rsidRPr="00314AB1" w:rsidRDefault="004D0254" w:rsidP="004C2DB4">
      <w:pPr>
        <w:pStyle w:val="ListParagraph"/>
        <w:numPr>
          <w:ilvl w:val="0"/>
          <w:numId w:val="33"/>
        </w:numPr>
        <w:spacing w:after="160"/>
        <w:rPr>
          <w:rFonts w:ascii="Calibri" w:hAnsi="Calibri" w:cs="Calibri"/>
        </w:rPr>
      </w:pPr>
      <w:r w:rsidRPr="00314AB1">
        <w:rPr>
          <w:rFonts w:ascii="Calibri" w:hAnsi="Calibri" w:cs="Calibri"/>
        </w:rPr>
        <w:t>Assurance of data privacy</w:t>
      </w:r>
    </w:p>
    <w:p w14:paraId="5F0500A4" w14:textId="77777777" w:rsidR="004D0254" w:rsidRPr="00314AB1" w:rsidRDefault="004D0254" w:rsidP="004C2DB4">
      <w:pPr>
        <w:pStyle w:val="ListParagraph"/>
        <w:numPr>
          <w:ilvl w:val="0"/>
          <w:numId w:val="33"/>
        </w:numPr>
        <w:spacing w:after="160"/>
        <w:rPr>
          <w:rFonts w:ascii="Calibri" w:hAnsi="Calibri" w:cs="Calibri"/>
        </w:rPr>
      </w:pPr>
      <w:r w:rsidRPr="00314AB1">
        <w:rPr>
          <w:rFonts w:ascii="Calibri" w:hAnsi="Calibri" w:cs="Calibri"/>
        </w:rPr>
        <w:t>Fewer tests or data collection points were required</w:t>
      </w:r>
    </w:p>
    <w:p w14:paraId="5DF676A2" w14:textId="77777777" w:rsidR="004D0254" w:rsidRPr="00314AB1" w:rsidRDefault="004D0254" w:rsidP="004C2DB4">
      <w:pPr>
        <w:pStyle w:val="ListParagraph"/>
        <w:numPr>
          <w:ilvl w:val="0"/>
          <w:numId w:val="33"/>
        </w:numPr>
        <w:spacing w:after="160"/>
        <w:rPr>
          <w:rFonts w:ascii="Calibri" w:hAnsi="Calibri" w:cs="Calibri"/>
        </w:rPr>
      </w:pPr>
      <w:r w:rsidRPr="00314AB1">
        <w:rPr>
          <w:rFonts w:ascii="Calibri" w:hAnsi="Calibri" w:cs="Calibri"/>
        </w:rPr>
        <w:t>Being paid for your time</w:t>
      </w:r>
    </w:p>
    <w:p w14:paraId="533203A3" w14:textId="77777777" w:rsidR="004D0254" w:rsidRPr="00314AB1" w:rsidRDefault="004D0254" w:rsidP="004C2DB4">
      <w:pPr>
        <w:pStyle w:val="ListParagraph"/>
        <w:numPr>
          <w:ilvl w:val="0"/>
          <w:numId w:val="33"/>
        </w:numPr>
        <w:spacing w:after="160"/>
        <w:rPr>
          <w:rFonts w:ascii="Calibri" w:hAnsi="Calibri" w:cs="Calibri"/>
        </w:rPr>
      </w:pPr>
      <w:r w:rsidRPr="00314AB1">
        <w:rPr>
          <w:rFonts w:ascii="Calibri" w:hAnsi="Calibri" w:cs="Calibri"/>
        </w:rPr>
        <w:t>Study being led by a research institute or university)</w:t>
      </w:r>
    </w:p>
    <w:p w14:paraId="40C25570" w14:textId="77777777" w:rsidR="004D0254" w:rsidRPr="00314AB1" w:rsidRDefault="004D0254" w:rsidP="004C2DB4">
      <w:pPr>
        <w:pStyle w:val="ListParagraph"/>
        <w:numPr>
          <w:ilvl w:val="0"/>
          <w:numId w:val="33"/>
        </w:numPr>
        <w:spacing w:after="160"/>
        <w:rPr>
          <w:rFonts w:ascii="Calibri" w:hAnsi="Calibri" w:cs="Calibri"/>
        </w:rPr>
      </w:pPr>
      <w:r w:rsidRPr="00314AB1">
        <w:rPr>
          <w:rFonts w:ascii="Calibri" w:hAnsi="Calibri" w:cs="Calibri"/>
        </w:rPr>
        <w:t>Receiving up-to-date information about the disease from researchers who know the most about it</w:t>
      </w:r>
    </w:p>
    <w:p w14:paraId="7A547FA1" w14:textId="77777777" w:rsidR="004D0254" w:rsidRPr="00314AB1" w:rsidRDefault="004D0254" w:rsidP="004C2DB4">
      <w:pPr>
        <w:pStyle w:val="ListParagraph"/>
        <w:numPr>
          <w:ilvl w:val="0"/>
          <w:numId w:val="33"/>
        </w:numPr>
        <w:spacing w:after="160"/>
        <w:rPr>
          <w:rFonts w:ascii="Calibri" w:hAnsi="Calibri" w:cs="Calibri"/>
        </w:rPr>
      </w:pPr>
      <w:r w:rsidRPr="00314AB1">
        <w:rPr>
          <w:rFonts w:ascii="Calibri" w:hAnsi="Calibri" w:cs="Calibri"/>
        </w:rPr>
        <w:t>Receiving new or emerging treatments before the general population</w:t>
      </w:r>
    </w:p>
    <w:p w14:paraId="16B12A71" w14:textId="77777777" w:rsidR="004D0254" w:rsidRPr="00314AB1" w:rsidRDefault="004D0254" w:rsidP="004C2DB4">
      <w:pPr>
        <w:pStyle w:val="ListParagraph"/>
        <w:numPr>
          <w:ilvl w:val="0"/>
          <w:numId w:val="33"/>
        </w:numPr>
        <w:spacing w:after="160"/>
        <w:rPr>
          <w:rFonts w:ascii="Calibri" w:hAnsi="Calibri" w:cs="Calibri"/>
        </w:rPr>
      </w:pPr>
      <w:r w:rsidRPr="00314AB1">
        <w:rPr>
          <w:rFonts w:ascii="Calibri" w:hAnsi="Calibri" w:cs="Calibri"/>
        </w:rPr>
        <w:t>Other (please specify): *</w:t>
      </w:r>
      <w:r w:rsidRPr="00314AB1">
        <w:rPr>
          <w:rFonts w:ascii="Calibri" w:hAnsi="Calibri" w:cs="Calibri"/>
          <w:i/>
          <w:iCs/>
        </w:rPr>
        <w:t>TEXT BOX*</w:t>
      </w:r>
      <w:r w:rsidRPr="00314AB1">
        <w:rPr>
          <w:rFonts w:ascii="Calibri" w:hAnsi="Calibri" w:cs="Calibri"/>
        </w:rPr>
        <w:br/>
      </w:r>
    </w:p>
    <w:p w14:paraId="25B5FA8F" w14:textId="3229CEC4" w:rsidR="004D0254" w:rsidRPr="00314AB1" w:rsidRDefault="004D0254" w:rsidP="004C2DB4">
      <w:pPr>
        <w:pStyle w:val="ListParagraph"/>
        <w:numPr>
          <w:ilvl w:val="0"/>
          <w:numId w:val="4"/>
        </w:numPr>
        <w:spacing w:after="160"/>
        <w:rPr>
          <w:rFonts w:ascii="Calibri" w:hAnsi="Calibri" w:cs="Calibri"/>
        </w:rPr>
      </w:pPr>
      <w:r w:rsidRPr="00314AB1">
        <w:rPr>
          <w:rFonts w:ascii="Calibri" w:hAnsi="Calibri" w:cs="Calibri"/>
        </w:rPr>
        <w:t>Including you, would you or someone in your household require any of the following supports to participate in a</w:t>
      </w:r>
      <w:r w:rsidR="00AD6493" w:rsidRPr="00314AB1">
        <w:rPr>
          <w:rFonts w:ascii="Calibri" w:hAnsi="Calibri" w:cs="Calibri"/>
        </w:rPr>
        <w:t xml:space="preserve"> </w:t>
      </w:r>
      <w:r w:rsidRPr="00314AB1">
        <w:rPr>
          <w:rFonts w:ascii="Calibri" w:hAnsi="Calibri" w:cs="Calibri"/>
        </w:rPr>
        <w:t>HHTI? (Required)Select all that apply:</w:t>
      </w:r>
    </w:p>
    <w:p w14:paraId="5159FAB1" w14:textId="77777777" w:rsidR="004D0254" w:rsidRPr="00314AB1" w:rsidRDefault="004D0254" w:rsidP="004C2DB4">
      <w:pPr>
        <w:pStyle w:val="ListParagraph"/>
        <w:numPr>
          <w:ilvl w:val="0"/>
          <w:numId w:val="16"/>
        </w:numPr>
        <w:spacing w:after="160"/>
        <w:rPr>
          <w:rFonts w:ascii="Calibri" w:hAnsi="Calibri" w:cs="Calibri"/>
        </w:rPr>
      </w:pPr>
      <w:r w:rsidRPr="00314AB1">
        <w:rPr>
          <w:rFonts w:ascii="Calibri" w:hAnsi="Calibri" w:cs="Calibri"/>
        </w:rPr>
        <w:t xml:space="preserve">None required. </w:t>
      </w:r>
    </w:p>
    <w:p w14:paraId="03F341BB" w14:textId="77777777" w:rsidR="004D0254" w:rsidRPr="00314AB1" w:rsidRDefault="004D0254" w:rsidP="004C2DB4">
      <w:pPr>
        <w:pStyle w:val="ListParagraph"/>
        <w:numPr>
          <w:ilvl w:val="0"/>
          <w:numId w:val="16"/>
        </w:numPr>
        <w:spacing w:after="160"/>
        <w:rPr>
          <w:rFonts w:ascii="Calibri" w:hAnsi="Calibri" w:cs="Calibri"/>
        </w:rPr>
      </w:pPr>
      <w:r w:rsidRPr="00314AB1">
        <w:rPr>
          <w:rFonts w:ascii="Calibri" w:hAnsi="Calibri" w:cs="Calibri"/>
        </w:rPr>
        <w:t>Support with self-testing and/or travelling to get tested at a clinic</w:t>
      </w:r>
    </w:p>
    <w:p w14:paraId="262D45DA" w14:textId="77777777" w:rsidR="004D0254" w:rsidRPr="00314AB1" w:rsidRDefault="004D0254" w:rsidP="004C2DB4">
      <w:pPr>
        <w:pStyle w:val="ListParagraph"/>
        <w:numPr>
          <w:ilvl w:val="0"/>
          <w:numId w:val="16"/>
        </w:numPr>
        <w:spacing w:after="160"/>
        <w:rPr>
          <w:rFonts w:ascii="Calibri" w:hAnsi="Calibri" w:cs="Calibri"/>
        </w:rPr>
      </w:pPr>
      <w:r w:rsidRPr="00314AB1">
        <w:rPr>
          <w:rFonts w:ascii="Calibri" w:hAnsi="Calibri" w:cs="Calibri"/>
        </w:rPr>
        <w:t>Support with communication (e.g., language interpreter, visual aids) and understanding the study requirements</w:t>
      </w:r>
    </w:p>
    <w:p w14:paraId="31DD8866" w14:textId="77777777" w:rsidR="004D0254" w:rsidRPr="00314AB1" w:rsidRDefault="004D0254" w:rsidP="004C2DB4">
      <w:pPr>
        <w:pStyle w:val="ListParagraph"/>
        <w:numPr>
          <w:ilvl w:val="0"/>
          <w:numId w:val="16"/>
        </w:numPr>
        <w:spacing w:after="160"/>
        <w:rPr>
          <w:rFonts w:ascii="Calibri" w:hAnsi="Calibri" w:cs="Calibri"/>
        </w:rPr>
      </w:pPr>
      <w:r w:rsidRPr="00314AB1">
        <w:rPr>
          <w:rFonts w:ascii="Calibri" w:hAnsi="Calibri" w:cs="Calibri"/>
        </w:rPr>
        <w:t>Support with accessing, or completing instructions</w:t>
      </w:r>
    </w:p>
    <w:p w14:paraId="4C3BB6D7" w14:textId="5AE51467" w:rsidR="004D0254" w:rsidRPr="00314AB1" w:rsidRDefault="004D0254" w:rsidP="004C2DB4">
      <w:pPr>
        <w:pStyle w:val="ListParagraph"/>
        <w:numPr>
          <w:ilvl w:val="0"/>
          <w:numId w:val="16"/>
        </w:numPr>
        <w:spacing w:after="160"/>
        <w:rPr>
          <w:rFonts w:ascii="Calibri" w:hAnsi="Calibri" w:cs="Calibri"/>
        </w:rPr>
      </w:pPr>
      <w:r w:rsidRPr="00314AB1">
        <w:rPr>
          <w:rFonts w:ascii="Calibri" w:hAnsi="Calibri" w:cs="Calibri"/>
        </w:rPr>
        <w:t xml:space="preserve">Yes, other (please specify): </w:t>
      </w:r>
      <w:r w:rsidRPr="00314AB1">
        <w:rPr>
          <w:rFonts w:ascii="Calibri" w:hAnsi="Calibri" w:cs="Calibri"/>
          <w:i/>
          <w:iCs/>
        </w:rPr>
        <w:t>*TEXT BOX*</w:t>
      </w:r>
    </w:p>
    <w:p w14:paraId="29E22CE0" w14:textId="43ED5940" w:rsidR="004D0254" w:rsidRPr="00314AB1" w:rsidRDefault="004D0254" w:rsidP="004D0254">
      <w:pPr>
        <w:ind w:left="360"/>
        <w:rPr>
          <w:rFonts w:ascii="Calibri" w:hAnsi="Calibri" w:cs="Calibri"/>
          <w:color w:val="000000" w:themeColor="text1"/>
        </w:rPr>
      </w:pPr>
      <w:r w:rsidRPr="00314AB1">
        <w:rPr>
          <w:rFonts w:ascii="Calibri" w:hAnsi="Calibri" w:cs="Calibri"/>
          <w:color w:val="000000" w:themeColor="text1"/>
        </w:rPr>
        <w:t>[IF PREVIOUSLY INDICATED THAT THE HOUSEHOLD HAS ANIMALS ON THEIR PROPERTY]</w:t>
      </w:r>
      <w:r w:rsidRPr="00314AB1">
        <w:rPr>
          <w:rFonts w:ascii="Calibri" w:hAnsi="Calibri" w:cs="Calibri"/>
          <w:color w:val="000000" w:themeColor="text1"/>
        </w:rPr>
        <w:br/>
      </w:r>
    </w:p>
    <w:p w14:paraId="64E04DE3" w14:textId="77777777" w:rsidR="004D0254" w:rsidRPr="00314AB1" w:rsidRDefault="004D0254" w:rsidP="004C2DB4">
      <w:pPr>
        <w:pStyle w:val="ListParagraph"/>
        <w:numPr>
          <w:ilvl w:val="0"/>
          <w:numId w:val="4"/>
        </w:numPr>
        <w:spacing w:after="160"/>
        <w:rPr>
          <w:rFonts w:ascii="Calibri" w:hAnsi="Calibri" w:cs="Calibri"/>
        </w:rPr>
      </w:pPr>
      <w:r w:rsidRPr="00314AB1">
        <w:rPr>
          <w:rFonts w:ascii="Calibri" w:hAnsi="Calibri" w:cs="Calibri"/>
        </w:rPr>
        <w:lastRenderedPageBreak/>
        <w:t>Which of the following would you be comfortable to report or have collected in relation to your companion animal in a household transmission investigation? (Required)</w:t>
      </w:r>
    </w:p>
    <w:tbl>
      <w:tblPr>
        <w:tblStyle w:val="TableGrid"/>
        <w:tblW w:w="9696" w:type="dxa"/>
        <w:tblInd w:w="-5" w:type="dxa"/>
        <w:tblLook w:val="04A0" w:firstRow="1" w:lastRow="0" w:firstColumn="1" w:lastColumn="0" w:noHBand="0" w:noVBand="1"/>
      </w:tblPr>
      <w:tblGrid>
        <w:gridCol w:w="2577"/>
        <w:gridCol w:w="1416"/>
        <w:gridCol w:w="1416"/>
        <w:gridCol w:w="951"/>
        <w:gridCol w:w="1668"/>
        <w:gridCol w:w="1668"/>
      </w:tblGrid>
      <w:tr w:rsidR="004D0254" w:rsidRPr="00314AB1" w14:paraId="1E46B7CD" w14:textId="77777777" w:rsidTr="004B1ADA">
        <w:trPr>
          <w:trHeight w:val="298"/>
          <w:tblHeader/>
        </w:trPr>
        <w:tc>
          <w:tcPr>
            <w:tcW w:w="2577" w:type="dxa"/>
            <w:vAlign w:val="center"/>
          </w:tcPr>
          <w:p w14:paraId="0C18E65E" w14:textId="77777777" w:rsidR="004D0254" w:rsidRPr="00314AB1" w:rsidRDefault="004D0254" w:rsidP="00046373">
            <w:pPr>
              <w:rPr>
                <w:rFonts w:ascii="Calibri" w:hAnsi="Calibri" w:cs="Calibri"/>
              </w:rPr>
            </w:pPr>
            <w:r w:rsidRPr="00314AB1">
              <w:rPr>
                <w:rFonts w:ascii="Calibri" w:hAnsi="Calibri" w:cs="Calibri"/>
              </w:rPr>
              <w:t>Information Type</w:t>
            </w:r>
          </w:p>
        </w:tc>
        <w:tc>
          <w:tcPr>
            <w:tcW w:w="1416" w:type="dxa"/>
            <w:vAlign w:val="center"/>
          </w:tcPr>
          <w:p w14:paraId="324A6304" w14:textId="77777777" w:rsidR="004D0254" w:rsidRPr="00314AB1" w:rsidRDefault="004D0254" w:rsidP="00046373">
            <w:pPr>
              <w:jc w:val="center"/>
              <w:rPr>
                <w:rFonts w:ascii="Calibri" w:hAnsi="Calibri" w:cs="Calibri"/>
              </w:rPr>
            </w:pPr>
            <w:r w:rsidRPr="00314AB1">
              <w:rPr>
                <w:rFonts w:ascii="Calibri" w:hAnsi="Calibri" w:cs="Calibri"/>
              </w:rPr>
              <w:t>Very comfortable</w:t>
            </w:r>
          </w:p>
        </w:tc>
        <w:tc>
          <w:tcPr>
            <w:tcW w:w="1416" w:type="dxa"/>
            <w:vAlign w:val="center"/>
          </w:tcPr>
          <w:p w14:paraId="6AC55323" w14:textId="77777777" w:rsidR="004D0254" w:rsidRPr="00314AB1" w:rsidRDefault="004D0254" w:rsidP="00046373">
            <w:pPr>
              <w:jc w:val="center"/>
              <w:rPr>
                <w:rFonts w:ascii="Calibri" w:hAnsi="Calibri" w:cs="Calibri"/>
              </w:rPr>
            </w:pPr>
            <w:r w:rsidRPr="00314AB1">
              <w:rPr>
                <w:rFonts w:ascii="Calibri" w:hAnsi="Calibri" w:cs="Calibri"/>
              </w:rPr>
              <w:t>Somewhat comfortable</w:t>
            </w:r>
          </w:p>
        </w:tc>
        <w:tc>
          <w:tcPr>
            <w:tcW w:w="951" w:type="dxa"/>
            <w:vAlign w:val="center"/>
          </w:tcPr>
          <w:p w14:paraId="2F1358E2" w14:textId="77777777" w:rsidR="004D0254" w:rsidRPr="00314AB1" w:rsidRDefault="004D0254" w:rsidP="00046373">
            <w:pPr>
              <w:jc w:val="center"/>
              <w:rPr>
                <w:rFonts w:ascii="Calibri" w:hAnsi="Calibri" w:cs="Calibri"/>
              </w:rPr>
            </w:pPr>
            <w:r w:rsidRPr="00314AB1">
              <w:rPr>
                <w:rFonts w:ascii="Calibri" w:hAnsi="Calibri" w:cs="Calibri"/>
              </w:rPr>
              <w:t>Neutral</w:t>
            </w:r>
          </w:p>
        </w:tc>
        <w:tc>
          <w:tcPr>
            <w:tcW w:w="1668" w:type="dxa"/>
            <w:vAlign w:val="center"/>
          </w:tcPr>
          <w:p w14:paraId="144590A0" w14:textId="77777777" w:rsidR="004D0254" w:rsidRPr="00314AB1" w:rsidRDefault="004D0254" w:rsidP="00046373">
            <w:pPr>
              <w:jc w:val="center"/>
              <w:rPr>
                <w:rFonts w:ascii="Calibri" w:hAnsi="Calibri" w:cs="Calibri"/>
              </w:rPr>
            </w:pPr>
            <w:r w:rsidRPr="00314AB1">
              <w:rPr>
                <w:rFonts w:ascii="Calibri" w:hAnsi="Calibri" w:cs="Calibri"/>
              </w:rPr>
              <w:t>Somewhat uncomfortable</w:t>
            </w:r>
          </w:p>
        </w:tc>
        <w:tc>
          <w:tcPr>
            <w:tcW w:w="1668" w:type="dxa"/>
            <w:vAlign w:val="center"/>
          </w:tcPr>
          <w:p w14:paraId="4BC9F848" w14:textId="77777777" w:rsidR="004D0254" w:rsidRPr="00314AB1" w:rsidRDefault="004D0254" w:rsidP="00046373">
            <w:pPr>
              <w:jc w:val="center"/>
              <w:rPr>
                <w:rFonts w:ascii="Calibri" w:hAnsi="Calibri" w:cs="Calibri"/>
              </w:rPr>
            </w:pPr>
            <w:r w:rsidRPr="00314AB1">
              <w:rPr>
                <w:rFonts w:ascii="Calibri" w:hAnsi="Calibri" w:cs="Calibri"/>
              </w:rPr>
              <w:t>Very uncomfortable</w:t>
            </w:r>
          </w:p>
        </w:tc>
      </w:tr>
      <w:tr w:rsidR="004D0254" w:rsidRPr="00314AB1" w14:paraId="14D376A2" w14:textId="77777777" w:rsidTr="004B1ADA">
        <w:trPr>
          <w:trHeight w:val="298"/>
          <w:tblHeader/>
        </w:trPr>
        <w:tc>
          <w:tcPr>
            <w:tcW w:w="2577" w:type="dxa"/>
            <w:vAlign w:val="center"/>
          </w:tcPr>
          <w:p w14:paraId="1A05FE8E" w14:textId="77777777" w:rsidR="004D0254" w:rsidRPr="00314AB1" w:rsidRDefault="004D0254" w:rsidP="004C2DB4">
            <w:pPr>
              <w:pStyle w:val="ListParagraph"/>
              <w:numPr>
                <w:ilvl w:val="5"/>
                <w:numId w:val="4"/>
              </w:numPr>
              <w:rPr>
                <w:rFonts w:ascii="Calibri" w:eastAsia="Aptos" w:hAnsi="Calibri" w:cs="Calibri"/>
              </w:rPr>
            </w:pPr>
            <w:r w:rsidRPr="00314AB1">
              <w:rPr>
                <w:rFonts w:ascii="Calibri" w:eastAsia="Aptos" w:hAnsi="Calibri" w:cs="Calibri"/>
                <w:color w:val="000000" w:themeColor="text1"/>
              </w:rPr>
              <w:t xml:space="preserve">Signs of illness shown by my companion animal </w:t>
            </w:r>
          </w:p>
        </w:tc>
        <w:tc>
          <w:tcPr>
            <w:tcW w:w="1416" w:type="dxa"/>
            <w:vAlign w:val="center"/>
          </w:tcPr>
          <w:p w14:paraId="73034135"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416" w:type="dxa"/>
            <w:vAlign w:val="center"/>
          </w:tcPr>
          <w:p w14:paraId="5EE99439" w14:textId="77777777" w:rsidR="004D0254" w:rsidRPr="00314AB1" w:rsidRDefault="004D0254" w:rsidP="00046373">
            <w:pPr>
              <w:jc w:val="center"/>
              <w:rPr>
                <w:rFonts w:ascii="Calibri" w:hAnsi="Calibri" w:cs="Calibri"/>
              </w:rPr>
            </w:pPr>
            <w:r w:rsidRPr="00314AB1">
              <w:rPr>
                <w:rFonts w:ascii="Calibri" w:hAnsi="Calibri" w:cs="Calibri"/>
              </w:rPr>
              <w:t>⃝</w:t>
            </w:r>
          </w:p>
        </w:tc>
        <w:tc>
          <w:tcPr>
            <w:tcW w:w="951" w:type="dxa"/>
            <w:vAlign w:val="center"/>
          </w:tcPr>
          <w:p w14:paraId="41E84638"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668" w:type="dxa"/>
            <w:vAlign w:val="center"/>
          </w:tcPr>
          <w:p w14:paraId="06DAA152"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668" w:type="dxa"/>
            <w:vAlign w:val="center"/>
          </w:tcPr>
          <w:p w14:paraId="0C6B8B80" w14:textId="77777777" w:rsidR="004D0254" w:rsidRPr="00314AB1" w:rsidRDefault="004D0254" w:rsidP="00046373">
            <w:pPr>
              <w:jc w:val="center"/>
              <w:rPr>
                <w:rFonts w:ascii="Calibri" w:hAnsi="Calibri" w:cs="Calibri"/>
              </w:rPr>
            </w:pPr>
            <w:r w:rsidRPr="00314AB1">
              <w:rPr>
                <w:rFonts w:ascii="Calibri" w:hAnsi="Calibri" w:cs="Calibri"/>
              </w:rPr>
              <w:t>⃝</w:t>
            </w:r>
          </w:p>
        </w:tc>
      </w:tr>
      <w:tr w:rsidR="004D0254" w:rsidRPr="00314AB1" w14:paraId="1132CEF9" w14:textId="77777777" w:rsidTr="004B1ADA">
        <w:trPr>
          <w:trHeight w:val="298"/>
          <w:tblHeader/>
        </w:trPr>
        <w:tc>
          <w:tcPr>
            <w:tcW w:w="2577" w:type="dxa"/>
            <w:vAlign w:val="center"/>
          </w:tcPr>
          <w:p w14:paraId="0F7AE31F" w14:textId="77777777" w:rsidR="004D0254" w:rsidRPr="00314AB1" w:rsidRDefault="004D0254" w:rsidP="004C2DB4">
            <w:pPr>
              <w:pStyle w:val="ListParagraph"/>
              <w:numPr>
                <w:ilvl w:val="5"/>
                <w:numId w:val="4"/>
              </w:numPr>
              <w:jc w:val="both"/>
              <w:rPr>
                <w:rFonts w:ascii="Calibri" w:hAnsi="Calibri" w:cs="Calibri"/>
              </w:rPr>
            </w:pPr>
            <w:r w:rsidRPr="00314AB1">
              <w:rPr>
                <w:rFonts w:ascii="Calibri" w:hAnsi="Calibri" w:cs="Calibri"/>
              </w:rPr>
              <w:t>Medical history</w:t>
            </w:r>
          </w:p>
        </w:tc>
        <w:tc>
          <w:tcPr>
            <w:tcW w:w="1416" w:type="dxa"/>
            <w:vAlign w:val="center"/>
          </w:tcPr>
          <w:p w14:paraId="7867CD90"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416" w:type="dxa"/>
            <w:vAlign w:val="center"/>
          </w:tcPr>
          <w:p w14:paraId="4145FB15" w14:textId="77777777" w:rsidR="004D0254" w:rsidRPr="00314AB1" w:rsidRDefault="004D0254" w:rsidP="00046373">
            <w:pPr>
              <w:jc w:val="center"/>
              <w:rPr>
                <w:rFonts w:ascii="Calibri" w:hAnsi="Calibri" w:cs="Calibri"/>
              </w:rPr>
            </w:pPr>
            <w:r w:rsidRPr="00314AB1">
              <w:rPr>
                <w:rFonts w:ascii="Calibri" w:hAnsi="Calibri" w:cs="Calibri"/>
              </w:rPr>
              <w:t>⃝</w:t>
            </w:r>
          </w:p>
        </w:tc>
        <w:tc>
          <w:tcPr>
            <w:tcW w:w="951" w:type="dxa"/>
            <w:vAlign w:val="center"/>
          </w:tcPr>
          <w:p w14:paraId="34BE3284"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668" w:type="dxa"/>
            <w:vAlign w:val="center"/>
          </w:tcPr>
          <w:p w14:paraId="7FA4BC47"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668" w:type="dxa"/>
            <w:vAlign w:val="center"/>
          </w:tcPr>
          <w:p w14:paraId="6DD7F730" w14:textId="77777777" w:rsidR="004D0254" w:rsidRPr="00314AB1" w:rsidRDefault="004D0254" w:rsidP="00046373">
            <w:pPr>
              <w:jc w:val="center"/>
              <w:rPr>
                <w:rFonts w:ascii="Calibri" w:hAnsi="Calibri" w:cs="Calibri"/>
              </w:rPr>
            </w:pPr>
            <w:r w:rsidRPr="00314AB1">
              <w:rPr>
                <w:rFonts w:ascii="Calibri" w:hAnsi="Calibri" w:cs="Calibri"/>
              </w:rPr>
              <w:t>⃝</w:t>
            </w:r>
          </w:p>
        </w:tc>
      </w:tr>
      <w:tr w:rsidR="004D0254" w:rsidRPr="00314AB1" w14:paraId="6EF97576" w14:textId="77777777" w:rsidTr="004B1ADA">
        <w:trPr>
          <w:trHeight w:val="298"/>
          <w:tblHeader/>
        </w:trPr>
        <w:tc>
          <w:tcPr>
            <w:tcW w:w="2577" w:type="dxa"/>
            <w:vAlign w:val="center"/>
          </w:tcPr>
          <w:p w14:paraId="653AD489" w14:textId="77777777" w:rsidR="004D0254" w:rsidRPr="00314AB1" w:rsidRDefault="004D0254" w:rsidP="004C2DB4">
            <w:pPr>
              <w:pStyle w:val="ListParagraph"/>
              <w:numPr>
                <w:ilvl w:val="5"/>
                <w:numId w:val="4"/>
              </w:numPr>
              <w:jc w:val="both"/>
              <w:rPr>
                <w:rFonts w:ascii="Calibri" w:hAnsi="Calibri" w:cs="Calibri"/>
              </w:rPr>
            </w:pPr>
            <w:r w:rsidRPr="00314AB1">
              <w:rPr>
                <w:rFonts w:ascii="Calibri" w:hAnsi="Calibri" w:cs="Calibri"/>
              </w:rPr>
              <w:t>Nose swab(s)</w:t>
            </w:r>
          </w:p>
        </w:tc>
        <w:tc>
          <w:tcPr>
            <w:tcW w:w="1416" w:type="dxa"/>
            <w:vAlign w:val="center"/>
          </w:tcPr>
          <w:p w14:paraId="1CF880CF"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416" w:type="dxa"/>
            <w:vAlign w:val="center"/>
          </w:tcPr>
          <w:p w14:paraId="04725467" w14:textId="77777777" w:rsidR="004D0254" w:rsidRPr="00314AB1" w:rsidRDefault="004D0254" w:rsidP="00046373">
            <w:pPr>
              <w:jc w:val="center"/>
              <w:rPr>
                <w:rFonts w:ascii="Calibri" w:hAnsi="Calibri" w:cs="Calibri"/>
              </w:rPr>
            </w:pPr>
            <w:r w:rsidRPr="00314AB1">
              <w:rPr>
                <w:rFonts w:ascii="Calibri" w:hAnsi="Calibri" w:cs="Calibri"/>
              </w:rPr>
              <w:t>⃝</w:t>
            </w:r>
          </w:p>
        </w:tc>
        <w:tc>
          <w:tcPr>
            <w:tcW w:w="951" w:type="dxa"/>
            <w:vAlign w:val="center"/>
          </w:tcPr>
          <w:p w14:paraId="311CA6AC"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668" w:type="dxa"/>
            <w:vAlign w:val="center"/>
          </w:tcPr>
          <w:p w14:paraId="3332D141"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668" w:type="dxa"/>
            <w:vAlign w:val="center"/>
          </w:tcPr>
          <w:p w14:paraId="3F926A01" w14:textId="77777777" w:rsidR="004D0254" w:rsidRPr="00314AB1" w:rsidRDefault="004D0254" w:rsidP="00046373">
            <w:pPr>
              <w:jc w:val="center"/>
              <w:rPr>
                <w:rFonts w:ascii="Calibri" w:hAnsi="Calibri" w:cs="Calibri"/>
              </w:rPr>
            </w:pPr>
            <w:r w:rsidRPr="00314AB1">
              <w:rPr>
                <w:rFonts w:ascii="Calibri" w:hAnsi="Calibri" w:cs="Calibri"/>
              </w:rPr>
              <w:t>⃝</w:t>
            </w:r>
          </w:p>
        </w:tc>
      </w:tr>
      <w:tr w:rsidR="004D0254" w:rsidRPr="00314AB1" w14:paraId="0FD0C9FD" w14:textId="77777777" w:rsidTr="004B1ADA">
        <w:trPr>
          <w:trHeight w:val="298"/>
          <w:tblHeader/>
        </w:trPr>
        <w:tc>
          <w:tcPr>
            <w:tcW w:w="2577" w:type="dxa"/>
            <w:vAlign w:val="center"/>
          </w:tcPr>
          <w:p w14:paraId="731C2C8C" w14:textId="77777777" w:rsidR="004D0254" w:rsidRPr="00314AB1" w:rsidRDefault="004D0254" w:rsidP="004C2DB4">
            <w:pPr>
              <w:pStyle w:val="ListParagraph"/>
              <w:numPr>
                <w:ilvl w:val="5"/>
                <w:numId w:val="4"/>
              </w:numPr>
              <w:jc w:val="both"/>
              <w:rPr>
                <w:rFonts w:ascii="Calibri" w:hAnsi="Calibri" w:cs="Calibri"/>
              </w:rPr>
            </w:pPr>
            <w:r w:rsidRPr="00314AB1">
              <w:rPr>
                <w:rFonts w:ascii="Calibri" w:hAnsi="Calibri" w:cs="Calibri"/>
              </w:rPr>
              <w:t>Throat swab(s)</w:t>
            </w:r>
          </w:p>
        </w:tc>
        <w:tc>
          <w:tcPr>
            <w:tcW w:w="1416" w:type="dxa"/>
            <w:vAlign w:val="center"/>
          </w:tcPr>
          <w:p w14:paraId="1AE5DA4B"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416" w:type="dxa"/>
            <w:vAlign w:val="center"/>
          </w:tcPr>
          <w:p w14:paraId="7EF42438" w14:textId="77777777" w:rsidR="004D0254" w:rsidRPr="00314AB1" w:rsidRDefault="004D0254" w:rsidP="00046373">
            <w:pPr>
              <w:jc w:val="center"/>
              <w:rPr>
                <w:rFonts w:ascii="Calibri" w:hAnsi="Calibri" w:cs="Calibri"/>
              </w:rPr>
            </w:pPr>
            <w:r w:rsidRPr="00314AB1">
              <w:rPr>
                <w:rFonts w:ascii="Calibri" w:hAnsi="Calibri" w:cs="Calibri"/>
              </w:rPr>
              <w:t>⃝</w:t>
            </w:r>
          </w:p>
        </w:tc>
        <w:tc>
          <w:tcPr>
            <w:tcW w:w="951" w:type="dxa"/>
            <w:vAlign w:val="center"/>
          </w:tcPr>
          <w:p w14:paraId="771E624A"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668" w:type="dxa"/>
            <w:vAlign w:val="center"/>
          </w:tcPr>
          <w:p w14:paraId="63ADAAF0"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668" w:type="dxa"/>
            <w:vAlign w:val="center"/>
          </w:tcPr>
          <w:p w14:paraId="1883B559" w14:textId="77777777" w:rsidR="004D0254" w:rsidRPr="00314AB1" w:rsidRDefault="004D0254" w:rsidP="00046373">
            <w:pPr>
              <w:jc w:val="center"/>
              <w:rPr>
                <w:rFonts w:ascii="Calibri" w:hAnsi="Calibri" w:cs="Calibri"/>
              </w:rPr>
            </w:pPr>
            <w:r w:rsidRPr="00314AB1">
              <w:rPr>
                <w:rFonts w:ascii="Calibri" w:hAnsi="Calibri" w:cs="Calibri"/>
              </w:rPr>
              <w:t>⃝</w:t>
            </w:r>
          </w:p>
        </w:tc>
      </w:tr>
      <w:tr w:rsidR="004D0254" w:rsidRPr="00314AB1" w14:paraId="697D231A" w14:textId="77777777" w:rsidTr="004B1ADA">
        <w:trPr>
          <w:trHeight w:val="298"/>
          <w:tblHeader/>
        </w:trPr>
        <w:tc>
          <w:tcPr>
            <w:tcW w:w="2577" w:type="dxa"/>
            <w:vAlign w:val="center"/>
          </w:tcPr>
          <w:p w14:paraId="57E19A4B" w14:textId="77777777" w:rsidR="004D0254" w:rsidRPr="00314AB1" w:rsidRDefault="004D0254" w:rsidP="004C2DB4">
            <w:pPr>
              <w:pStyle w:val="ListParagraph"/>
              <w:numPr>
                <w:ilvl w:val="5"/>
                <w:numId w:val="4"/>
              </w:numPr>
              <w:jc w:val="both"/>
              <w:rPr>
                <w:rFonts w:ascii="Calibri" w:hAnsi="Calibri" w:cs="Calibri"/>
              </w:rPr>
            </w:pPr>
            <w:r w:rsidRPr="00314AB1">
              <w:rPr>
                <w:rFonts w:ascii="Calibri" w:hAnsi="Calibri" w:cs="Calibri"/>
              </w:rPr>
              <w:t>Blood sample(s)</w:t>
            </w:r>
          </w:p>
        </w:tc>
        <w:tc>
          <w:tcPr>
            <w:tcW w:w="1416" w:type="dxa"/>
            <w:vAlign w:val="center"/>
          </w:tcPr>
          <w:p w14:paraId="04E90F9C"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416" w:type="dxa"/>
            <w:vAlign w:val="center"/>
          </w:tcPr>
          <w:p w14:paraId="7C087769" w14:textId="77777777" w:rsidR="004D0254" w:rsidRPr="00314AB1" w:rsidRDefault="004D0254" w:rsidP="00046373">
            <w:pPr>
              <w:jc w:val="center"/>
              <w:rPr>
                <w:rFonts w:ascii="Calibri" w:hAnsi="Calibri" w:cs="Calibri"/>
              </w:rPr>
            </w:pPr>
            <w:r w:rsidRPr="00314AB1">
              <w:rPr>
                <w:rFonts w:ascii="Calibri" w:hAnsi="Calibri" w:cs="Calibri"/>
              </w:rPr>
              <w:t>⃝</w:t>
            </w:r>
          </w:p>
        </w:tc>
        <w:tc>
          <w:tcPr>
            <w:tcW w:w="951" w:type="dxa"/>
            <w:vAlign w:val="center"/>
          </w:tcPr>
          <w:p w14:paraId="6BD9E9A2"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668" w:type="dxa"/>
            <w:vAlign w:val="center"/>
          </w:tcPr>
          <w:p w14:paraId="21E4DAAC"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668" w:type="dxa"/>
            <w:vAlign w:val="center"/>
          </w:tcPr>
          <w:p w14:paraId="63A5C4D6" w14:textId="77777777" w:rsidR="004D0254" w:rsidRPr="00314AB1" w:rsidRDefault="004D0254" w:rsidP="00046373">
            <w:pPr>
              <w:jc w:val="center"/>
              <w:rPr>
                <w:rFonts w:ascii="Calibri" w:hAnsi="Calibri" w:cs="Calibri"/>
              </w:rPr>
            </w:pPr>
            <w:r w:rsidRPr="00314AB1">
              <w:rPr>
                <w:rFonts w:ascii="Calibri" w:hAnsi="Calibri" w:cs="Calibri"/>
              </w:rPr>
              <w:t>⃝</w:t>
            </w:r>
          </w:p>
        </w:tc>
      </w:tr>
      <w:tr w:rsidR="004D0254" w:rsidRPr="00314AB1" w14:paraId="05EF6E0B" w14:textId="77777777" w:rsidTr="004B1ADA">
        <w:trPr>
          <w:trHeight w:val="298"/>
          <w:tblHeader/>
        </w:trPr>
        <w:tc>
          <w:tcPr>
            <w:tcW w:w="2577" w:type="dxa"/>
            <w:vAlign w:val="center"/>
          </w:tcPr>
          <w:p w14:paraId="00B882BA" w14:textId="77777777" w:rsidR="004D0254" w:rsidRPr="00314AB1" w:rsidRDefault="004D0254" w:rsidP="004C2DB4">
            <w:pPr>
              <w:pStyle w:val="ListParagraph"/>
              <w:numPr>
                <w:ilvl w:val="5"/>
                <w:numId w:val="4"/>
              </w:numPr>
              <w:jc w:val="both"/>
              <w:rPr>
                <w:rFonts w:ascii="Calibri" w:hAnsi="Calibri" w:cs="Calibri"/>
              </w:rPr>
            </w:pPr>
            <w:r w:rsidRPr="00314AB1">
              <w:rPr>
                <w:rFonts w:ascii="Calibri" w:hAnsi="Calibri" w:cs="Calibri"/>
              </w:rPr>
              <w:t>Faecal/stool sample(s)</w:t>
            </w:r>
          </w:p>
        </w:tc>
        <w:tc>
          <w:tcPr>
            <w:tcW w:w="1416" w:type="dxa"/>
            <w:vAlign w:val="center"/>
          </w:tcPr>
          <w:p w14:paraId="417BCAB9"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416" w:type="dxa"/>
            <w:vAlign w:val="center"/>
          </w:tcPr>
          <w:p w14:paraId="451CFB0B" w14:textId="77777777" w:rsidR="004D0254" w:rsidRPr="00314AB1" w:rsidRDefault="004D0254" w:rsidP="00046373">
            <w:pPr>
              <w:jc w:val="center"/>
              <w:rPr>
                <w:rFonts w:ascii="Calibri" w:hAnsi="Calibri" w:cs="Calibri"/>
              </w:rPr>
            </w:pPr>
            <w:r w:rsidRPr="00314AB1">
              <w:rPr>
                <w:rFonts w:ascii="Calibri" w:hAnsi="Calibri" w:cs="Calibri"/>
              </w:rPr>
              <w:t>⃝</w:t>
            </w:r>
          </w:p>
        </w:tc>
        <w:tc>
          <w:tcPr>
            <w:tcW w:w="951" w:type="dxa"/>
            <w:vAlign w:val="center"/>
          </w:tcPr>
          <w:p w14:paraId="03D7A027"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668" w:type="dxa"/>
            <w:vAlign w:val="center"/>
          </w:tcPr>
          <w:p w14:paraId="0227B2C4"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668" w:type="dxa"/>
            <w:vAlign w:val="center"/>
          </w:tcPr>
          <w:p w14:paraId="4801BE54" w14:textId="77777777" w:rsidR="004D0254" w:rsidRPr="00314AB1" w:rsidRDefault="004D0254" w:rsidP="00046373">
            <w:pPr>
              <w:jc w:val="center"/>
              <w:rPr>
                <w:rFonts w:ascii="Calibri" w:hAnsi="Calibri" w:cs="Calibri"/>
              </w:rPr>
            </w:pPr>
            <w:r w:rsidRPr="00314AB1">
              <w:rPr>
                <w:rFonts w:ascii="Calibri" w:hAnsi="Calibri" w:cs="Calibri"/>
              </w:rPr>
              <w:t>⃝</w:t>
            </w:r>
          </w:p>
        </w:tc>
      </w:tr>
      <w:tr w:rsidR="004D0254" w:rsidRPr="00314AB1" w14:paraId="0AB16CD4" w14:textId="77777777" w:rsidTr="004B1ADA">
        <w:trPr>
          <w:trHeight w:val="298"/>
          <w:tblHeader/>
        </w:trPr>
        <w:tc>
          <w:tcPr>
            <w:tcW w:w="2577" w:type="dxa"/>
            <w:vAlign w:val="center"/>
          </w:tcPr>
          <w:p w14:paraId="4D5D5817" w14:textId="77777777" w:rsidR="004D0254" w:rsidRPr="00314AB1" w:rsidRDefault="004D0254" w:rsidP="004C2DB4">
            <w:pPr>
              <w:pStyle w:val="ListParagraph"/>
              <w:numPr>
                <w:ilvl w:val="5"/>
                <w:numId w:val="4"/>
              </w:numPr>
              <w:jc w:val="both"/>
              <w:rPr>
                <w:rFonts w:ascii="Calibri" w:hAnsi="Calibri" w:cs="Calibri"/>
              </w:rPr>
            </w:pPr>
            <w:r w:rsidRPr="00314AB1">
              <w:rPr>
                <w:rFonts w:ascii="Calibri" w:hAnsi="Calibri" w:cs="Calibri"/>
              </w:rPr>
              <w:t>Urine sample(s)</w:t>
            </w:r>
          </w:p>
        </w:tc>
        <w:tc>
          <w:tcPr>
            <w:tcW w:w="1416" w:type="dxa"/>
            <w:vAlign w:val="center"/>
          </w:tcPr>
          <w:p w14:paraId="110937C2"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416" w:type="dxa"/>
            <w:vAlign w:val="center"/>
          </w:tcPr>
          <w:p w14:paraId="29ACD94E" w14:textId="77777777" w:rsidR="004D0254" w:rsidRPr="00314AB1" w:rsidRDefault="004D0254" w:rsidP="00046373">
            <w:pPr>
              <w:jc w:val="center"/>
              <w:rPr>
                <w:rFonts w:ascii="Calibri" w:hAnsi="Calibri" w:cs="Calibri"/>
              </w:rPr>
            </w:pPr>
            <w:r w:rsidRPr="00314AB1">
              <w:rPr>
                <w:rFonts w:ascii="Calibri" w:hAnsi="Calibri" w:cs="Calibri"/>
              </w:rPr>
              <w:t>⃝</w:t>
            </w:r>
          </w:p>
        </w:tc>
        <w:tc>
          <w:tcPr>
            <w:tcW w:w="951" w:type="dxa"/>
            <w:vAlign w:val="center"/>
          </w:tcPr>
          <w:p w14:paraId="67195848"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668" w:type="dxa"/>
            <w:vAlign w:val="center"/>
          </w:tcPr>
          <w:p w14:paraId="525C9EEB" w14:textId="77777777" w:rsidR="004D0254" w:rsidRPr="00314AB1" w:rsidRDefault="004D0254" w:rsidP="00046373">
            <w:pPr>
              <w:jc w:val="center"/>
              <w:rPr>
                <w:rFonts w:ascii="Calibri" w:hAnsi="Calibri" w:cs="Calibri"/>
              </w:rPr>
            </w:pPr>
            <w:r w:rsidRPr="00314AB1">
              <w:rPr>
                <w:rFonts w:ascii="Calibri" w:hAnsi="Calibri" w:cs="Calibri"/>
              </w:rPr>
              <w:t>⃝</w:t>
            </w:r>
          </w:p>
        </w:tc>
        <w:tc>
          <w:tcPr>
            <w:tcW w:w="1668" w:type="dxa"/>
            <w:vAlign w:val="center"/>
          </w:tcPr>
          <w:p w14:paraId="46497244" w14:textId="77777777" w:rsidR="004D0254" w:rsidRPr="00314AB1" w:rsidRDefault="004D0254" w:rsidP="00046373">
            <w:pPr>
              <w:jc w:val="center"/>
              <w:rPr>
                <w:rFonts w:ascii="Calibri" w:hAnsi="Calibri" w:cs="Calibri"/>
              </w:rPr>
            </w:pPr>
            <w:r w:rsidRPr="00314AB1">
              <w:rPr>
                <w:rFonts w:ascii="Calibri" w:hAnsi="Calibri" w:cs="Calibri"/>
              </w:rPr>
              <w:t>⃝</w:t>
            </w:r>
          </w:p>
        </w:tc>
      </w:tr>
    </w:tbl>
    <w:p w14:paraId="0A941247" w14:textId="77777777" w:rsidR="004D0254" w:rsidRPr="00314AB1" w:rsidRDefault="004D0254" w:rsidP="004C2DB4">
      <w:pPr>
        <w:pStyle w:val="ListParagraph"/>
        <w:numPr>
          <w:ilvl w:val="0"/>
          <w:numId w:val="4"/>
        </w:numPr>
        <w:spacing w:after="160"/>
        <w:rPr>
          <w:rFonts w:ascii="Calibri" w:hAnsi="Calibri" w:cs="Calibri"/>
        </w:rPr>
      </w:pPr>
      <w:r w:rsidRPr="00314AB1">
        <w:rPr>
          <w:rFonts w:ascii="Calibri" w:hAnsi="Calibri" w:cs="Calibri"/>
        </w:rPr>
        <w:t>How acceptable are the following methods</w:t>
      </w:r>
      <w:r w:rsidRPr="00314AB1">
        <w:rPr>
          <w:rFonts w:ascii="Calibri" w:eastAsia="Arial" w:hAnsi="Calibri" w:cs="Calibri"/>
        </w:rPr>
        <w:t xml:space="preserve"> for the collection of nose and/or throat swabs from your companion animal</w:t>
      </w:r>
      <w:r w:rsidRPr="00314AB1">
        <w:rPr>
          <w:rFonts w:ascii="Calibri" w:hAnsi="Calibri" w:cs="Calibri"/>
        </w:rPr>
        <w:t xml:space="preserve"> in a </w:t>
      </w:r>
      <w:proofErr w:type="gramStart"/>
      <w:r w:rsidRPr="00314AB1">
        <w:rPr>
          <w:rFonts w:ascii="Calibri" w:hAnsi="Calibri" w:cs="Calibri"/>
        </w:rPr>
        <w:t>HHTI ?</w:t>
      </w:r>
      <w:proofErr w:type="gramEnd"/>
      <w:r w:rsidRPr="00314AB1">
        <w:rPr>
          <w:rFonts w:ascii="Calibri" w:hAnsi="Calibri" w:cs="Calibri"/>
        </w:rPr>
        <w:t xml:space="preserve"> (Required)</w:t>
      </w:r>
    </w:p>
    <w:tbl>
      <w:tblPr>
        <w:tblStyle w:val="TableGrid"/>
        <w:tblW w:w="8560" w:type="dxa"/>
        <w:tblInd w:w="564" w:type="dxa"/>
        <w:tblLook w:val="04A0" w:firstRow="1" w:lastRow="0" w:firstColumn="1" w:lastColumn="0" w:noHBand="0" w:noVBand="1"/>
      </w:tblPr>
      <w:tblGrid>
        <w:gridCol w:w="2001"/>
        <w:gridCol w:w="1276"/>
        <w:gridCol w:w="1276"/>
        <w:gridCol w:w="951"/>
        <w:gridCol w:w="1528"/>
        <w:gridCol w:w="1528"/>
      </w:tblGrid>
      <w:tr w:rsidR="004D0254" w:rsidRPr="00314AB1" w14:paraId="255339AD" w14:textId="77777777" w:rsidTr="00046373">
        <w:trPr>
          <w:trHeight w:val="298"/>
          <w:tblHeader/>
        </w:trPr>
        <w:tc>
          <w:tcPr>
            <w:tcW w:w="2700" w:type="dxa"/>
            <w:vAlign w:val="center"/>
          </w:tcPr>
          <w:p w14:paraId="6D8DD56D" w14:textId="77777777" w:rsidR="004D0254" w:rsidRPr="00314AB1" w:rsidRDefault="004D0254" w:rsidP="00046373">
            <w:pPr>
              <w:rPr>
                <w:rFonts w:ascii="Calibri" w:hAnsi="Calibri" w:cs="Calibri"/>
              </w:rPr>
            </w:pPr>
            <w:r w:rsidRPr="00314AB1">
              <w:rPr>
                <w:rFonts w:ascii="Calibri" w:hAnsi="Calibri" w:cs="Calibri"/>
              </w:rPr>
              <w:lastRenderedPageBreak/>
              <w:t>Method of collection</w:t>
            </w:r>
          </w:p>
        </w:tc>
        <w:tc>
          <w:tcPr>
            <w:tcW w:w="1125" w:type="dxa"/>
            <w:vAlign w:val="center"/>
          </w:tcPr>
          <w:p w14:paraId="7541BA2B" w14:textId="77777777" w:rsidR="004D0254" w:rsidRPr="00314AB1" w:rsidRDefault="004D0254" w:rsidP="00046373">
            <w:pPr>
              <w:jc w:val="center"/>
              <w:rPr>
                <w:rFonts w:ascii="Calibri" w:hAnsi="Calibri" w:cs="Calibri"/>
              </w:rPr>
            </w:pPr>
            <w:r w:rsidRPr="00314AB1">
              <w:rPr>
                <w:rFonts w:ascii="Calibri" w:hAnsi="Calibri" w:cs="Calibri"/>
              </w:rPr>
              <w:t>Very acceptable</w:t>
            </w:r>
          </w:p>
        </w:tc>
        <w:tc>
          <w:tcPr>
            <w:tcW w:w="1125" w:type="dxa"/>
            <w:vAlign w:val="center"/>
          </w:tcPr>
          <w:p w14:paraId="75900252" w14:textId="77777777" w:rsidR="004D0254" w:rsidRPr="00314AB1" w:rsidRDefault="004D0254" w:rsidP="00046373">
            <w:pPr>
              <w:jc w:val="center"/>
              <w:rPr>
                <w:rFonts w:ascii="Calibri" w:hAnsi="Calibri" w:cs="Calibri"/>
              </w:rPr>
            </w:pPr>
            <w:r w:rsidRPr="00314AB1">
              <w:rPr>
                <w:rFonts w:ascii="Calibri" w:hAnsi="Calibri" w:cs="Calibri"/>
              </w:rPr>
              <w:t>Somewhat acceptable</w:t>
            </w:r>
          </w:p>
        </w:tc>
        <w:tc>
          <w:tcPr>
            <w:tcW w:w="870" w:type="dxa"/>
            <w:vAlign w:val="center"/>
          </w:tcPr>
          <w:p w14:paraId="30B609FD" w14:textId="77777777" w:rsidR="004D0254" w:rsidRPr="00314AB1" w:rsidRDefault="004D0254" w:rsidP="00046373">
            <w:pPr>
              <w:jc w:val="center"/>
              <w:rPr>
                <w:rFonts w:ascii="Calibri" w:hAnsi="Calibri" w:cs="Calibri"/>
              </w:rPr>
            </w:pPr>
            <w:r w:rsidRPr="00314AB1">
              <w:rPr>
                <w:rFonts w:ascii="Calibri" w:hAnsi="Calibri" w:cs="Calibri"/>
              </w:rPr>
              <w:t>Neutral</w:t>
            </w:r>
          </w:p>
        </w:tc>
        <w:tc>
          <w:tcPr>
            <w:tcW w:w="1380" w:type="dxa"/>
            <w:vAlign w:val="center"/>
          </w:tcPr>
          <w:p w14:paraId="52A9EEAC" w14:textId="77777777" w:rsidR="004D0254" w:rsidRPr="00314AB1" w:rsidRDefault="004D0254" w:rsidP="00046373">
            <w:pPr>
              <w:jc w:val="center"/>
              <w:rPr>
                <w:rFonts w:ascii="Calibri" w:hAnsi="Calibri" w:cs="Calibri"/>
              </w:rPr>
            </w:pPr>
            <w:r w:rsidRPr="00314AB1">
              <w:rPr>
                <w:rFonts w:ascii="Calibri" w:hAnsi="Calibri" w:cs="Calibri"/>
              </w:rPr>
              <w:t>Somewhat unacceptable</w:t>
            </w:r>
          </w:p>
        </w:tc>
        <w:tc>
          <w:tcPr>
            <w:tcW w:w="1360" w:type="dxa"/>
            <w:vAlign w:val="center"/>
          </w:tcPr>
          <w:p w14:paraId="5C362C6D" w14:textId="77777777" w:rsidR="004D0254" w:rsidRPr="00314AB1" w:rsidRDefault="004D0254" w:rsidP="00046373">
            <w:pPr>
              <w:jc w:val="center"/>
              <w:rPr>
                <w:rFonts w:ascii="Calibri" w:hAnsi="Calibri" w:cs="Calibri"/>
              </w:rPr>
            </w:pPr>
            <w:r w:rsidRPr="00314AB1">
              <w:rPr>
                <w:rFonts w:ascii="Calibri" w:hAnsi="Calibri" w:cs="Calibri"/>
              </w:rPr>
              <w:t xml:space="preserve">Very unacceptable </w:t>
            </w:r>
          </w:p>
        </w:tc>
      </w:tr>
      <w:tr w:rsidR="004D0254" w:rsidRPr="00314AB1" w14:paraId="71CCA4FB" w14:textId="77777777" w:rsidTr="00046373">
        <w:trPr>
          <w:trHeight w:val="298"/>
          <w:tblHeader/>
        </w:trPr>
        <w:tc>
          <w:tcPr>
            <w:tcW w:w="2700" w:type="dxa"/>
            <w:vAlign w:val="center"/>
          </w:tcPr>
          <w:p w14:paraId="04D860CB" w14:textId="77777777" w:rsidR="004D0254" w:rsidRPr="00314AB1" w:rsidRDefault="004D0254" w:rsidP="00046373">
            <w:pPr>
              <w:rPr>
                <w:rFonts w:ascii="Calibri" w:hAnsi="Calibri" w:cs="Calibri"/>
              </w:rPr>
            </w:pPr>
            <w:r w:rsidRPr="00314AB1">
              <w:rPr>
                <w:rFonts w:ascii="Calibri" w:hAnsi="Calibri" w:cs="Calibri"/>
              </w:rPr>
              <w:t>Swab my companion animal’s nose and/or throat at home to do a rapid antigen test</w:t>
            </w:r>
          </w:p>
        </w:tc>
        <w:tc>
          <w:tcPr>
            <w:tcW w:w="1125" w:type="dxa"/>
            <w:vAlign w:val="center"/>
          </w:tcPr>
          <w:p w14:paraId="7C05EF09" w14:textId="77777777" w:rsidR="004D0254" w:rsidRPr="00314AB1" w:rsidRDefault="004D0254" w:rsidP="00046373">
            <w:pPr>
              <w:jc w:val="center"/>
              <w:rPr>
                <w:rFonts w:ascii="Calibri" w:hAnsi="Calibri" w:cs="Calibri"/>
                <w:i/>
                <w:iCs/>
              </w:rPr>
            </w:pPr>
            <w:r w:rsidRPr="00314AB1">
              <w:rPr>
                <w:rFonts w:ascii="Calibri" w:hAnsi="Calibri" w:cs="Calibri"/>
              </w:rPr>
              <w:t>⃝</w:t>
            </w:r>
          </w:p>
        </w:tc>
        <w:tc>
          <w:tcPr>
            <w:tcW w:w="1125" w:type="dxa"/>
            <w:vAlign w:val="center"/>
          </w:tcPr>
          <w:p w14:paraId="0AB01B51" w14:textId="77777777" w:rsidR="004D0254" w:rsidRPr="00314AB1" w:rsidRDefault="004D0254" w:rsidP="00046373">
            <w:pPr>
              <w:jc w:val="center"/>
              <w:rPr>
                <w:rFonts w:ascii="Calibri" w:hAnsi="Calibri" w:cs="Calibri"/>
                <w:i/>
                <w:iCs/>
              </w:rPr>
            </w:pPr>
            <w:r w:rsidRPr="00314AB1">
              <w:rPr>
                <w:rFonts w:ascii="Calibri" w:hAnsi="Calibri" w:cs="Calibri"/>
              </w:rPr>
              <w:t>⃝</w:t>
            </w:r>
          </w:p>
        </w:tc>
        <w:tc>
          <w:tcPr>
            <w:tcW w:w="870" w:type="dxa"/>
            <w:vAlign w:val="center"/>
          </w:tcPr>
          <w:p w14:paraId="2114AD3F" w14:textId="77777777" w:rsidR="004D0254" w:rsidRPr="00314AB1" w:rsidRDefault="004D0254" w:rsidP="00046373">
            <w:pPr>
              <w:jc w:val="center"/>
              <w:rPr>
                <w:rFonts w:ascii="Calibri" w:hAnsi="Calibri" w:cs="Calibri"/>
                <w:i/>
                <w:iCs/>
              </w:rPr>
            </w:pPr>
            <w:r w:rsidRPr="00314AB1">
              <w:rPr>
                <w:rFonts w:ascii="Calibri" w:hAnsi="Calibri" w:cs="Calibri"/>
              </w:rPr>
              <w:t>⃝</w:t>
            </w:r>
          </w:p>
        </w:tc>
        <w:tc>
          <w:tcPr>
            <w:tcW w:w="1380" w:type="dxa"/>
            <w:vAlign w:val="center"/>
          </w:tcPr>
          <w:p w14:paraId="314713EB" w14:textId="77777777" w:rsidR="004D0254" w:rsidRPr="00314AB1" w:rsidRDefault="004D0254" w:rsidP="00046373">
            <w:pPr>
              <w:jc w:val="center"/>
              <w:rPr>
                <w:rFonts w:ascii="Calibri" w:hAnsi="Calibri" w:cs="Calibri"/>
                <w:i/>
                <w:iCs/>
              </w:rPr>
            </w:pPr>
            <w:r w:rsidRPr="00314AB1">
              <w:rPr>
                <w:rFonts w:ascii="Calibri" w:hAnsi="Calibri" w:cs="Calibri"/>
              </w:rPr>
              <w:t>⃝</w:t>
            </w:r>
          </w:p>
        </w:tc>
        <w:tc>
          <w:tcPr>
            <w:tcW w:w="1360" w:type="dxa"/>
            <w:vAlign w:val="center"/>
          </w:tcPr>
          <w:p w14:paraId="0ED3E389" w14:textId="77777777" w:rsidR="004D0254" w:rsidRPr="00314AB1" w:rsidRDefault="004D0254" w:rsidP="00046373">
            <w:pPr>
              <w:jc w:val="center"/>
              <w:rPr>
                <w:rFonts w:ascii="Calibri" w:hAnsi="Calibri" w:cs="Calibri"/>
                <w:i/>
                <w:iCs/>
              </w:rPr>
            </w:pPr>
            <w:r w:rsidRPr="00314AB1">
              <w:rPr>
                <w:rFonts w:ascii="Calibri" w:hAnsi="Calibri" w:cs="Calibri"/>
              </w:rPr>
              <w:t>⃝</w:t>
            </w:r>
          </w:p>
        </w:tc>
      </w:tr>
      <w:tr w:rsidR="004D0254" w:rsidRPr="00314AB1" w14:paraId="73CBF117" w14:textId="77777777" w:rsidTr="00046373">
        <w:trPr>
          <w:trHeight w:val="298"/>
          <w:tblHeader/>
        </w:trPr>
        <w:tc>
          <w:tcPr>
            <w:tcW w:w="2700" w:type="dxa"/>
            <w:vAlign w:val="center"/>
          </w:tcPr>
          <w:p w14:paraId="52E22373" w14:textId="77777777" w:rsidR="004D0254" w:rsidRPr="00314AB1" w:rsidRDefault="004D0254" w:rsidP="00046373">
            <w:pPr>
              <w:rPr>
                <w:rFonts w:ascii="Calibri" w:hAnsi="Calibri" w:cs="Calibri"/>
              </w:rPr>
            </w:pPr>
            <w:r w:rsidRPr="00314AB1">
              <w:rPr>
                <w:rFonts w:ascii="Calibri" w:hAnsi="Calibri" w:cs="Calibri"/>
              </w:rPr>
              <w:t>Swab my companion animal’s nose and/or throat at home to have it collected by a courier for testing at a laboratory</w:t>
            </w:r>
          </w:p>
        </w:tc>
        <w:tc>
          <w:tcPr>
            <w:tcW w:w="1125" w:type="dxa"/>
            <w:vAlign w:val="center"/>
          </w:tcPr>
          <w:p w14:paraId="4876CCC4" w14:textId="77777777" w:rsidR="004D0254" w:rsidRPr="00314AB1" w:rsidRDefault="004D0254" w:rsidP="00046373">
            <w:pPr>
              <w:jc w:val="center"/>
              <w:rPr>
                <w:rFonts w:ascii="Calibri" w:hAnsi="Calibri" w:cs="Calibri"/>
                <w:i/>
                <w:iCs/>
              </w:rPr>
            </w:pPr>
            <w:r w:rsidRPr="00314AB1">
              <w:rPr>
                <w:rFonts w:ascii="Calibri" w:hAnsi="Calibri" w:cs="Calibri"/>
              </w:rPr>
              <w:t>⃝</w:t>
            </w:r>
          </w:p>
        </w:tc>
        <w:tc>
          <w:tcPr>
            <w:tcW w:w="1125" w:type="dxa"/>
            <w:vAlign w:val="center"/>
          </w:tcPr>
          <w:p w14:paraId="109A5AD1" w14:textId="77777777" w:rsidR="004D0254" w:rsidRPr="00314AB1" w:rsidRDefault="004D0254" w:rsidP="00046373">
            <w:pPr>
              <w:jc w:val="center"/>
              <w:rPr>
                <w:rFonts w:ascii="Calibri" w:hAnsi="Calibri" w:cs="Calibri"/>
                <w:i/>
                <w:iCs/>
              </w:rPr>
            </w:pPr>
            <w:r w:rsidRPr="00314AB1">
              <w:rPr>
                <w:rFonts w:ascii="Calibri" w:hAnsi="Calibri" w:cs="Calibri"/>
              </w:rPr>
              <w:t>⃝</w:t>
            </w:r>
          </w:p>
        </w:tc>
        <w:tc>
          <w:tcPr>
            <w:tcW w:w="870" w:type="dxa"/>
            <w:vAlign w:val="center"/>
          </w:tcPr>
          <w:p w14:paraId="0C9AAEB7" w14:textId="77777777" w:rsidR="004D0254" w:rsidRPr="00314AB1" w:rsidRDefault="004D0254" w:rsidP="00046373">
            <w:pPr>
              <w:jc w:val="center"/>
              <w:rPr>
                <w:rFonts w:ascii="Calibri" w:hAnsi="Calibri" w:cs="Calibri"/>
                <w:i/>
                <w:iCs/>
              </w:rPr>
            </w:pPr>
            <w:r w:rsidRPr="00314AB1">
              <w:rPr>
                <w:rFonts w:ascii="Calibri" w:hAnsi="Calibri" w:cs="Calibri"/>
              </w:rPr>
              <w:t>⃝</w:t>
            </w:r>
          </w:p>
        </w:tc>
        <w:tc>
          <w:tcPr>
            <w:tcW w:w="1380" w:type="dxa"/>
            <w:vAlign w:val="center"/>
          </w:tcPr>
          <w:p w14:paraId="252D4B18" w14:textId="77777777" w:rsidR="004D0254" w:rsidRPr="00314AB1" w:rsidRDefault="004D0254" w:rsidP="00046373">
            <w:pPr>
              <w:jc w:val="center"/>
              <w:rPr>
                <w:rFonts w:ascii="Calibri" w:hAnsi="Calibri" w:cs="Calibri"/>
                <w:i/>
                <w:iCs/>
              </w:rPr>
            </w:pPr>
            <w:r w:rsidRPr="00314AB1">
              <w:rPr>
                <w:rFonts w:ascii="Calibri" w:hAnsi="Calibri" w:cs="Calibri"/>
              </w:rPr>
              <w:t>⃝</w:t>
            </w:r>
          </w:p>
        </w:tc>
        <w:tc>
          <w:tcPr>
            <w:tcW w:w="1360" w:type="dxa"/>
            <w:vAlign w:val="center"/>
          </w:tcPr>
          <w:p w14:paraId="55A69C6D" w14:textId="77777777" w:rsidR="004D0254" w:rsidRPr="00314AB1" w:rsidRDefault="004D0254" w:rsidP="00046373">
            <w:pPr>
              <w:jc w:val="center"/>
              <w:rPr>
                <w:rFonts w:ascii="Calibri" w:hAnsi="Calibri" w:cs="Calibri"/>
                <w:i/>
                <w:iCs/>
              </w:rPr>
            </w:pPr>
            <w:r w:rsidRPr="00314AB1">
              <w:rPr>
                <w:rFonts w:ascii="Calibri" w:hAnsi="Calibri" w:cs="Calibri"/>
              </w:rPr>
              <w:t>⃝</w:t>
            </w:r>
          </w:p>
        </w:tc>
      </w:tr>
      <w:tr w:rsidR="004D0254" w:rsidRPr="00314AB1" w14:paraId="761A0EA5" w14:textId="77777777" w:rsidTr="00046373">
        <w:trPr>
          <w:trHeight w:val="298"/>
          <w:tblHeader/>
        </w:trPr>
        <w:tc>
          <w:tcPr>
            <w:tcW w:w="2700" w:type="dxa"/>
            <w:vAlign w:val="center"/>
          </w:tcPr>
          <w:p w14:paraId="71ECE3FB" w14:textId="77777777" w:rsidR="004D0254" w:rsidRPr="00314AB1" w:rsidRDefault="004D0254" w:rsidP="00046373">
            <w:pPr>
              <w:rPr>
                <w:rFonts w:ascii="Calibri" w:hAnsi="Calibri" w:cs="Calibri"/>
              </w:rPr>
            </w:pPr>
            <w:r w:rsidRPr="00314AB1">
              <w:rPr>
                <w:rFonts w:ascii="Calibri" w:hAnsi="Calibri" w:cs="Calibri"/>
              </w:rPr>
              <w:t xml:space="preserve">Have a vet/vet nurse come to my house to swab my companion animal’s nose and/or throat for testing (at no cost) </w:t>
            </w:r>
          </w:p>
        </w:tc>
        <w:tc>
          <w:tcPr>
            <w:tcW w:w="1125" w:type="dxa"/>
            <w:vAlign w:val="center"/>
          </w:tcPr>
          <w:p w14:paraId="27F3124A" w14:textId="77777777" w:rsidR="004D0254" w:rsidRPr="00314AB1" w:rsidRDefault="004D0254" w:rsidP="00046373">
            <w:pPr>
              <w:jc w:val="center"/>
              <w:rPr>
                <w:rFonts w:ascii="Calibri" w:hAnsi="Calibri" w:cs="Calibri"/>
                <w:i/>
                <w:iCs/>
              </w:rPr>
            </w:pPr>
            <w:r w:rsidRPr="00314AB1">
              <w:rPr>
                <w:rFonts w:ascii="Calibri" w:hAnsi="Calibri" w:cs="Calibri"/>
              </w:rPr>
              <w:t>⃝</w:t>
            </w:r>
          </w:p>
        </w:tc>
        <w:tc>
          <w:tcPr>
            <w:tcW w:w="1125" w:type="dxa"/>
            <w:vAlign w:val="center"/>
          </w:tcPr>
          <w:p w14:paraId="33116F55" w14:textId="77777777" w:rsidR="004D0254" w:rsidRPr="00314AB1" w:rsidRDefault="004D0254" w:rsidP="00046373">
            <w:pPr>
              <w:jc w:val="center"/>
              <w:rPr>
                <w:rFonts w:ascii="Calibri" w:hAnsi="Calibri" w:cs="Calibri"/>
                <w:i/>
                <w:iCs/>
              </w:rPr>
            </w:pPr>
            <w:r w:rsidRPr="00314AB1">
              <w:rPr>
                <w:rFonts w:ascii="Calibri" w:hAnsi="Calibri" w:cs="Calibri"/>
              </w:rPr>
              <w:t>⃝</w:t>
            </w:r>
          </w:p>
        </w:tc>
        <w:tc>
          <w:tcPr>
            <w:tcW w:w="870" w:type="dxa"/>
            <w:vAlign w:val="center"/>
          </w:tcPr>
          <w:p w14:paraId="3EE8F089" w14:textId="77777777" w:rsidR="004D0254" w:rsidRPr="00314AB1" w:rsidRDefault="004D0254" w:rsidP="00046373">
            <w:pPr>
              <w:jc w:val="center"/>
              <w:rPr>
                <w:rFonts w:ascii="Calibri" w:hAnsi="Calibri" w:cs="Calibri"/>
                <w:i/>
                <w:iCs/>
              </w:rPr>
            </w:pPr>
            <w:r w:rsidRPr="00314AB1">
              <w:rPr>
                <w:rFonts w:ascii="Calibri" w:hAnsi="Calibri" w:cs="Calibri"/>
              </w:rPr>
              <w:t>⃝</w:t>
            </w:r>
          </w:p>
        </w:tc>
        <w:tc>
          <w:tcPr>
            <w:tcW w:w="1380" w:type="dxa"/>
            <w:vAlign w:val="center"/>
          </w:tcPr>
          <w:p w14:paraId="09609DC0" w14:textId="77777777" w:rsidR="004D0254" w:rsidRPr="00314AB1" w:rsidRDefault="004D0254" w:rsidP="00046373">
            <w:pPr>
              <w:jc w:val="center"/>
              <w:rPr>
                <w:rFonts w:ascii="Calibri" w:hAnsi="Calibri" w:cs="Calibri"/>
                <w:i/>
                <w:iCs/>
              </w:rPr>
            </w:pPr>
            <w:r w:rsidRPr="00314AB1">
              <w:rPr>
                <w:rFonts w:ascii="Calibri" w:hAnsi="Calibri" w:cs="Calibri"/>
              </w:rPr>
              <w:t>⃝</w:t>
            </w:r>
          </w:p>
        </w:tc>
        <w:tc>
          <w:tcPr>
            <w:tcW w:w="1360" w:type="dxa"/>
            <w:vAlign w:val="center"/>
          </w:tcPr>
          <w:p w14:paraId="5A908A64" w14:textId="77777777" w:rsidR="004D0254" w:rsidRPr="00314AB1" w:rsidRDefault="004D0254" w:rsidP="00046373">
            <w:pPr>
              <w:jc w:val="center"/>
              <w:rPr>
                <w:rFonts w:ascii="Calibri" w:hAnsi="Calibri" w:cs="Calibri"/>
                <w:i/>
                <w:iCs/>
              </w:rPr>
            </w:pPr>
            <w:r w:rsidRPr="00314AB1">
              <w:rPr>
                <w:rFonts w:ascii="Calibri" w:hAnsi="Calibri" w:cs="Calibri"/>
              </w:rPr>
              <w:t>⃝</w:t>
            </w:r>
          </w:p>
        </w:tc>
      </w:tr>
      <w:tr w:rsidR="004D0254" w:rsidRPr="00314AB1" w14:paraId="7C8572DC" w14:textId="77777777" w:rsidTr="00046373">
        <w:trPr>
          <w:trHeight w:val="298"/>
          <w:tblHeader/>
        </w:trPr>
        <w:tc>
          <w:tcPr>
            <w:tcW w:w="2700" w:type="dxa"/>
            <w:vAlign w:val="center"/>
          </w:tcPr>
          <w:p w14:paraId="60B0B47E" w14:textId="77777777" w:rsidR="004D0254" w:rsidRPr="00314AB1" w:rsidRDefault="004D0254" w:rsidP="00046373">
            <w:pPr>
              <w:rPr>
                <w:rFonts w:ascii="Calibri" w:hAnsi="Calibri" w:cs="Calibri"/>
              </w:rPr>
            </w:pPr>
            <w:r w:rsidRPr="00314AB1">
              <w:rPr>
                <w:rFonts w:ascii="Calibri" w:hAnsi="Calibri" w:cs="Calibri"/>
              </w:rPr>
              <w:t>attending a vet clinic for a vet/vet nurse to swab my companion animal’s nose and/or throat for testing (at no cost)</w:t>
            </w:r>
          </w:p>
        </w:tc>
        <w:tc>
          <w:tcPr>
            <w:tcW w:w="1125" w:type="dxa"/>
            <w:vAlign w:val="center"/>
          </w:tcPr>
          <w:p w14:paraId="76093CD5" w14:textId="77777777" w:rsidR="004D0254" w:rsidRPr="00314AB1" w:rsidRDefault="004D0254" w:rsidP="00046373">
            <w:pPr>
              <w:jc w:val="center"/>
              <w:rPr>
                <w:rFonts w:ascii="Calibri" w:hAnsi="Calibri" w:cs="Calibri"/>
                <w:i/>
                <w:iCs/>
              </w:rPr>
            </w:pPr>
            <w:r w:rsidRPr="00314AB1">
              <w:rPr>
                <w:rFonts w:ascii="Calibri" w:hAnsi="Calibri" w:cs="Calibri"/>
              </w:rPr>
              <w:t>⃝</w:t>
            </w:r>
          </w:p>
        </w:tc>
        <w:tc>
          <w:tcPr>
            <w:tcW w:w="1125" w:type="dxa"/>
            <w:vAlign w:val="center"/>
          </w:tcPr>
          <w:p w14:paraId="5B6FA945" w14:textId="77777777" w:rsidR="004D0254" w:rsidRPr="00314AB1" w:rsidRDefault="004D0254" w:rsidP="00046373">
            <w:pPr>
              <w:jc w:val="center"/>
              <w:rPr>
                <w:rFonts w:ascii="Calibri" w:hAnsi="Calibri" w:cs="Calibri"/>
                <w:i/>
                <w:iCs/>
              </w:rPr>
            </w:pPr>
            <w:r w:rsidRPr="00314AB1">
              <w:rPr>
                <w:rFonts w:ascii="Calibri" w:hAnsi="Calibri" w:cs="Calibri"/>
              </w:rPr>
              <w:t>⃝</w:t>
            </w:r>
          </w:p>
        </w:tc>
        <w:tc>
          <w:tcPr>
            <w:tcW w:w="870" w:type="dxa"/>
            <w:vAlign w:val="center"/>
          </w:tcPr>
          <w:p w14:paraId="65BD9980" w14:textId="77777777" w:rsidR="004D0254" w:rsidRPr="00314AB1" w:rsidRDefault="004D0254" w:rsidP="00046373">
            <w:pPr>
              <w:jc w:val="center"/>
              <w:rPr>
                <w:rFonts w:ascii="Calibri" w:hAnsi="Calibri" w:cs="Calibri"/>
                <w:i/>
                <w:iCs/>
              </w:rPr>
            </w:pPr>
            <w:r w:rsidRPr="00314AB1">
              <w:rPr>
                <w:rFonts w:ascii="Calibri" w:hAnsi="Calibri" w:cs="Calibri"/>
              </w:rPr>
              <w:t>⃝</w:t>
            </w:r>
          </w:p>
        </w:tc>
        <w:tc>
          <w:tcPr>
            <w:tcW w:w="1380" w:type="dxa"/>
            <w:vAlign w:val="center"/>
          </w:tcPr>
          <w:p w14:paraId="35B6B0BF" w14:textId="77777777" w:rsidR="004D0254" w:rsidRPr="00314AB1" w:rsidRDefault="004D0254" w:rsidP="00046373">
            <w:pPr>
              <w:jc w:val="center"/>
              <w:rPr>
                <w:rFonts w:ascii="Calibri" w:hAnsi="Calibri" w:cs="Calibri"/>
                <w:i/>
                <w:iCs/>
              </w:rPr>
            </w:pPr>
            <w:r w:rsidRPr="00314AB1">
              <w:rPr>
                <w:rFonts w:ascii="Calibri" w:hAnsi="Calibri" w:cs="Calibri"/>
              </w:rPr>
              <w:t>⃝</w:t>
            </w:r>
          </w:p>
        </w:tc>
        <w:tc>
          <w:tcPr>
            <w:tcW w:w="1360" w:type="dxa"/>
            <w:vAlign w:val="center"/>
          </w:tcPr>
          <w:p w14:paraId="3CA762C8" w14:textId="77777777" w:rsidR="004D0254" w:rsidRPr="00314AB1" w:rsidRDefault="004D0254" w:rsidP="00046373">
            <w:pPr>
              <w:jc w:val="center"/>
              <w:rPr>
                <w:rFonts w:ascii="Calibri" w:hAnsi="Calibri" w:cs="Calibri"/>
                <w:i/>
                <w:iCs/>
              </w:rPr>
            </w:pPr>
            <w:r w:rsidRPr="00314AB1">
              <w:rPr>
                <w:rFonts w:ascii="Calibri" w:hAnsi="Calibri" w:cs="Calibri"/>
              </w:rPr>
              <w:t>⃝</w:t>
            </w:r>
          </w:p>
        </w:tc>
      </w:tr>
    </w:tbl>
    <w:p w14:paraId="26946AD1" w14:textId="77777777" w:rsidR="004D0254" w:rsidRPr="00314AB1" w:rsidRDefault="004D0254" w:rsidP="004D0254">
      <w:pPr>
        <w:rPr>
          <w:rFonts w:cs="Calibri"/>
        </w:rPr>
      </w:pPr>
    </w:p>
    <w:p w14:paraId="7A92132F" w14:textId="3A7A4E32" w:rsidR="004D0254" w:rsidRPr="00314AB1" w:rsidRDefault="004D0254" w:rsidP="004C2DB4">
      <w:pPr>
        <w:pStyle w:val="ListParagraph"/>
        <w:numPr>
          <w:ilvl w:val="0"/>
          <w:numId w:val="4"/>
        </w:numPr>
        <w:spacing w:after="160"/>
        <w:rPr>
          <w:rFonts w:ascii="Calibri" w:hAnsi="Calibri" w:cs="Calibri"/>
        </w:rPr>
      </w:pPr>
      <w:r w:rsidRPr="00314AB1">
        <w:rPr>
          <w:rFonts w:ascii="Calibri" w:hAnsi="Calibri" w:cs="Calibri"/>
        </w:rPr>
        <w:t xml:space="preserve">If you have any additional comments or questions about the contents of this survey, please share your thoughts below: </w:t>
      </w:r>
    </w:p>
    <w:p w14:paraId="50F6E7A3" w14:textId="2E4C0A94" w:rsidR="004D0254" w:rsidRPr="00314AB1" w:rsidRDefault="00AD6493" w:rsidP="004D0254">
      <w:pPr>
        <w:ind w:firstLine="360"/>
        <w:rPr>
          <w:rFonts w:ascii="Calibri" w:hAnsi="Calibri" w:cs="Calibri"/>
        </w:rPr>
      </w:pPr>
      <w:r w:rsidRPr="00314AB1">
        <w:rPr>
          <w:rFonts w:ascii="Calibri" w:hAnsi="Calibri" w:cs="Calibri"/>
        </w:rPr>
        <w:t>Section 7: End of survey</w:t>
      </w:r>
    </w:p>
    <w:p w14:paraId="2B2131E8" w14:textId="77777777" w:rsidR="004D0254" w:rsidRPr="00314AB1" w:rsidRDefault="004D0254" w:rsidP="004D0254">
      <w:pPr>
        <w:ind w:left="360"/>
        <w:rPr>
          <w:rFonts w:ascii="Calibri" w:eastAsia="Calibri" w:hAnsi="Calibri" w:cs="Calibri"/>
          <w:color w:val="000000" w:themeColor="text1"/>
        </w:rPr>
      </w:pPr>
      <w:r w:rsidRPr="00314AB1">
        <w:rPr>
          <w:rFonts w:ascii="Calibri" w:eastAsia="Calibri" w:hAnsi="Calibri" w:cs="Calibri"/>
          <w:color w:val="000000" w:themeColor="text1"/>
        </w:rPr>
        <w:t xml:space="preserve">Thank you. We really appreciate the time you have taken to complete the survey. </w:t>
      </w:r>
    </w:p>
    <w:p w14:paraId="33845504" w14:textId="77777777" w:rsidR="004D0254" w:rsidRPr="00314AB1" w:rsidRDefault="004D0254" w:rsidP="004D0254">
      <w:pPr>
        <w:ind w:left="360"/>
        <w:rPr>
          <w:rFonts w:ascii="Calibri" w:eastAsia="Calibri" w:hAnsi="Calibri" w:cs="Calibri"/>
          <w:color w:val="000000" w:themeColor="text1"/>
        </w:rPr>
      </w:pPr>
      <w:r w:rsidRPr="00314AB1">
        <w:rPr>
          <w:rFonts w:ascii="Calibri" w:eastAsia="Calibri" w:hAnsi="Calibri" w:cs="Calibri"/>
          <w:color w:val="000000" w:themeColor="text1"/>
        </w:rPr>
        <w:t>If you would like to learn more about household transmission investigations, why they are important, and what is involved in them, you can download a resource sheet by clicking the link below:</w:t>
      </w:r>
    </w:p>
    <w:p w14:paraId="50AC0410" w14:textId="77777777" w:rsidR="00AD6493" w:rsidRPr="00314AB1" w:rsidRDefault="00AD6493" w:rsidP="004D0254">
      <w:pPr>
        <w:ind w:left="360"/>
        <w:rPr>
          <w:rFonts w:ascii="Calibri" w:eastAsia="Calibri" w:hAnsi="Calibri" w:cs="Calibri"/>
          <w:color w:val="000000" w:themeColor="text1"/>
        </w:rPr>
      </w:pPr>
    </w:p>
    <w:p w14:paraId="76BE5C15" w14:textId="77777777" w:rsidR="004D0254" w:rsidRPr="00314AB1" w:rsidRDefault="004D0254" w:rsidP="004D0254">
      <w:pPr>
        <w:ind w:left="360"/>
        <w:rPr>
          <w:rFonts w:ascii="Calibri" w:eastAsia="Calibri" w:hAnsi="Calibri" w:cs="Calibri"/>
          <w:color w:val="000000" w:themeColor="text1"/>
        </w:rPr>
      </w:pPr>
      <w:r w:rsidRPr="00314AB1">
        <w:rPr>
          <w:rFonts w:ascii="Calibri" w:eastAsia="Calibri" w:hAnsi="Calibri" w:cs="Calibri"/>
          <w:color w:val="000000" w:themeColor="text1"/>
        </w:rPr>
        <w:t>[Link to HHTI Resource sheet]</w:t>
      </w:r>
    </w:p>
    <w:p w14:paraId="6978A7FC" w14:textId="77777777" w:rsidR="00AD6493" w:rsidRPr="00314AB1" w:rsidRDefault="00AD6493" w:rsidP="004D0254">
      <w:pPr>
        <w:ind w:left="360"/>
        <w:rPr>
          <w:rFonts w:ascii="Calibri" w:eastAsia="Calibri" w:hAnsi="Calibri" w:cs="Calibri"/>
          <w:color w:val="000000" w:themeColor="text1"/>
          <w:lang w:val="en-US"/>
        </w:rPr>
      </w:pPr>
    </w:p>
    <w:p w14:paraId="7FDF8577" w14:textId="77777777" w:rsidR="004D0254" w:rsidRPr="00314AB1" w:rsidRDefault="004D0254" w:rsidP="004D0254">
      <w:pPr>
        <w:ind w:left="360"/>
        <w:rPr>
          <w:rFonts w:ascii="Calibri" w:eastAsia="Calibri" w:hAnsi="Calibri" w:cs="Calibri"/>
          <w:color w:val="000000" w:themeColor="text1"/>
        </w:rPr>
      </w:pPr>
      <w:r w:rsidRPr="00314AB1">
        <w:rPr>
          <w:rFonts w:ascii="Calibri" w:eastAsia="Calibri" w:hAnsi="Calibri" w:cs="Calibri"/>
          <w:color w:val="000000" w:themeColor="text1"/>
        </w:rPr>
        <w:t xml:space="preserve">If you wish to enter the draw to receive one of twenty $50 gift </w:t>
      </w:r>
      <w:proofErr w:type="gramStart"/>
      <w:r w:rsidRPr="00314AB1">
        <w:rPr>
          <w:rFonts w:ascii="Calibri" w:eastAsia="Calibri" w:hAnsi="Calibri" w:cs="Calibri"/>
          <w:color w:val="000000" w:themeColor="text1"/>
        </w:rPr>
        <w:t>card</w:t>
      </w:r>
      <w:proofErr w:type="gramEnd"/>
      <w:r w:rsidRPr="00314AB1">
        <w:rPr>
          <w:rFonts w:ascii="Calibri" w:eastAsia="Calibri" w:hAnsi="Calibri" w:cs="Calibri"/>
          <w:color w:val="000000" w:themeColor="text1"/>
        </w:rPr>
        <w:t>, please submit your response and click on the link below:</w:t>
      </w:r>
    </w:p>
    <w:p w14:paraId="3D101F64" w14:textId="77777777" w:rsidR="004D0254" w:rsidRPr="00314AB1" w:rsidRDefault="004D0254" w:rsidP="004D0254">
      <w:pPr>
        <w:ind w:left="360"/>
        <w:rPr>
          <w:rFonts w:ascii="Calibri" w:eastAsia="Calibri" w:hAnsi="Calibri" w:cs="Calibri"/>
          <w:color w:val="000000" w:themeColor="text1"/>
        </w:rPr>
      </w:pPr>
      <w:r w:rsidRPr="00314AB1">
        <w:rPr>
          <w:rFonts w:ascii="Calibri" w:eastAsia="Calibri" w:hAnsi="Calibri" w:cs="Calibri"/>
          <w:color w:val="000000" w:themeColor="text1"/>
        </w:rPr>
        <w:t>[Link to prize draw entry form]</w:t>
      </w:r>
    </w:p>
    <w:p w14:paraId="4F23A882" w14:textId="77777777" w:rsidR="00AD6493" w:rsidRPr="00314AB1" w:rsidRDefault="00AD6493" w:rsidP="004D0254">
      <w:pPr>
        <w:ind w:left="360"/>
        <w:rPr>
          <w:rFonts w:ascii="Calibri" w:eastAsia="Calibri" w:hAnsi="Calibri" w:cs="Calibri"/>
          <w:color w:val="000000" w:themeColor="text1"/>
        </w:rPr>
      </w:pPr>
    </w:p>
    <w:p w14:paraId="0E4C3C33" w14:textId="484DD75A" w:rsidR="00AD6493" w:rsidRPr="00314AB1" w:rsidRDefault="004D0254" w:rsidP="00AD6493">
      <w:pPr>
        <w:ind w:left="360"/>
        <w:rPr>
          <w:rFonts w:ascii="Calibri" w:eastAsia="Calibri" w:hAnsi="Calibri" w:cs="Calibri"/>
          <w:color w:val="000000" w:themeColor="text1"/>
          <w:lang w:val="en-US"/>
        </w:rPr>
      </w:pPr>
      <w:r w:rsidRPr="00314AB1">
        <w:rPr>
          <w:rFonts w:ascii="Calibri" w:eastAsia="Calibri" w:hAnsi="Calibri" w:cs="Calibri"/>
          <w:color w:val="000000" w:themeColor="text1"/>
        </w:rPr>
        <w:t xml:space="preserve">Please feel free to contact us at </w:t>
      </w:r>
      <w:hyperlink r:id="rId16">
        <w:r w:rsidRPr="00314AB1">
          <w:rPr>
            <w:rStyle w:val="Hyperlink"/>
            <w:rFonts w:ascii="Calibri" w:eastAsia="Calibri" w:hAnsi="Calibri" w:cs="Calibri"/>
            <w:u w:val="none"/>
          </w:rPr>
          <w:t>hhti-info@unimelb.edu.au</w:t>
        </w:r>
      </w:hyperlink>
      <w:r w:rsidRPr="00314AB1">
        <w:rPr>
          <w:rFonts w:ascii="Calibri" w:eastAsia="Calibri" w:hAnsi="Calibri" w:cs="Calibri"/>
          <w:color w:val="000000" w:themeColor="text1"/>
        </w:rPr>
        <w:t xml:space="preserve"> if you have any other questions or concerns regarding this survey.</w:t>
      </w:r>
    </w:p>
    <w:p w14:paraId="6DCD93A7" w14:textId="77777777" w:rsidR="00AD6493" w:rsidRPr="00AD6493" w:rsidRDefault="00AD6493" w:rsidP="00AD6493">
      <w:pPr>
        <w:ind w:left="360"/>
        <w:rPr>
          <w:rFonts w:ascii="Calibri" w:eastAsia="Calibri" w:hAnsi="Calibri" w:cs="Calibri"/>
          <w:color w:val="000000" w:themeColor="text1"/>
          <w:lang w:val="en-US"/>
        </w:rPr>
      </w:pPr>
    </w:p>
    <w:p w14:paraId="2B19C1D6" w14:textId="283F414B" w:rsidR="009F151B" w:rsidRPr="00EF01E5" w:rsidRDefault="00F13CB6" w:rsidP="00DA3749">
      <w:pPr>
        <w:spacing w:line="480" w:lineRule="auto"/>
        <w:rPr>
          <w:rFonts w:ascii="Calibri" w:hAnsi="Calibri" w:cs="Calibri"/>
          <w:b/>
          <w:bCs/>
          <w:i/>
          <w:iCs/>
          <w:color w:val="000000" w:themeColor="text1"/>
          <w:u w:val="single"/>
        </w:rPr>
      </w:pPr>
      <w:r w:rsidRPr="00EF01E5">
        <w:rPr>
          <w:rFonts w:ascii="Calibri" w:hAnsi="Calibri" w:cs="Calibri"/>
          <w:b/>
          <w:bCs/>
          <w:i/>
          <w:iCs/>
          <w:color w:val="000000" w:themeColor="text1"/>
          <w:u w:val="single"/>
        </w:rPr>
        <w:t>Statistical Analysis Plan</w:t>
      </w:r>
    </w:p>
    <w:p w14:paraId="0D8267E1" w14:textId="77777777" w:rsidR="00F13CB6" w:rsidRPr="00FD1188" w:rsidRDefault="00F13CB6" w:rsidP="00F13CB6">
      <w:pPr>
        <w:rPr>
          <w:rFonts w:ascii="Calibri" w:hAnsi="Calibri" w:cs="Calibri"/>
          <w:color w:val="000000" w:themeColor="text1"/>
        </w:rPr>
      </w:pPr>
      <w:r w:rsidRPr="00FD1188">
        <w:rPr>
          <w:rFonts w:ascii="Calibri" w:hAnsi="Calibri" w:cs="Calibri"/>
          <w:color w:val="000000" w:themeColor="text1"/>
        </w:rPr>
        <w:t xml:space="preserve">This Knowledge, Attitudes and Practices (KAP) survey aims to understand what people in the community think about common respiratory diseases like the cold and flu, and how they seek healthcare when experiencing mild respiratory illness. The survey also asks several questions relating to broad study design of Household Transmission Investigations (HHTIs) protocols and willingness to participate (including with their companion animals). Insights will be used to help define adapted HHTI protocols that may be considered acceptable and feasible by the Victorian community.  </w:t>
      </w:r>
    </w:p>
    <w:p w14:paraId="5ED7E6D9" w14:textId="77777777" w:rsidR="00F13CB6" w:rsidRPr="00FD1188" w:rsidRDefault="00F13CB6" w:rsidP="00F13CB6">
      <w:pPr>
        <w:pStyle w:val="NormalWeb"/>
        <w:rPr>
          <w:rFonts w:ascii="Calibri" w:hAnsi="Calibri" w:cs="Calibri"/>
          <w:color w:val="000000" w:themeColor="text1"/>
        </w:rPr>
      </w:pPr>
      <w:r w:rsidRPr="00FD1188">
        <w:rPr>
          <w:rFonts w:ascii="Calibri" w:hAnsi="Calibri" w:cs="Calibri"/>
          <w:color w:val="000000" w:themeColor="text1"/>
        </w:rPr>
        <w:t xml:space="preserve">The study objectives (below) are both technical and operational, to inform potential HHTI protocol adaptation as well as identify how to improve on our survey methodology in future related research projects. </w:t>
      </w:r>
    </w:p>
    <w:p w14:paraId="1BBFF0F2" w14:textId="77777777" w:rsidR="00F13CB6" w:rsidRPr="00FD1188" w:rsidRDefault="00F13CB6" w:rsidP="00F13CB6">
      <w:pPr>
        <w:pStyle w:val="NormalWeb"/>
        <w:rPr>
          <w:rFonts w:ascii="Calibri" w:hAnsi="Calibri" w:cs="Calibri"/>
          <w:color w:val="000000" w:themeColor="text1"/>
        </w:rPr>
      </w:pPr>
      <w:r w:rsidRPr="00FD1188">
        <w:rPr>
          <w:rFonts w:ascii="Calibri" w:hAnsi="Calibri" w:cs="Calibri"/>
          <w:color w:val="000000" w:themeColor="text1"/>
        </w:rPr>
        <w:t xml:space="preserve">The survey was disseminated through several channels to capture a broad range of participants and attempts to have a sample that is semi-representative of the general Victorian population. Briefly, the study was advertised on social media (APPRISE, Doherty communications), through community groups (online), vet clinics, and through community organisations (both online and in-person). </w:t>
      </w:r>
    </w:p>
    <w:p w14:paraId="2D8B2CC9" w14:textId="132190D6" w:rsidR="00F13CB6" w:rsidRPr="00FD1188" w:rsidRDefault="00C92A85" w:rsidP="00F13CB6">
      <w:pPr>
        <w:pStyle w:val="Heading2"/>
        <w:rPr>
          <w:i w:val="0"/>
          <w:iCs w:val="0"/>
          <w:color w:val="000000" w:themeColor="text1"/>
        </w:rPr>
      </w:pPr>
      <w:r>
        <w:rPr>
          <w:i w:val="0"/>
          <w:iCs w:val="0"/>
          <w:color w:val="000000" w:themeColor="text1"/>
        </w:rPr>
        <w:t>Section 1</w:t>
      </w:r>
      <w:r w:rsidR="00453946">
        <w:rPr>
          <w:i w:val="0"/>
          <w:iCs w:val="0"/>
          <w:color w:val="000000" w:themeColor="text1"/>
        </w:rPr>
        <w:t xml:space="preserve">: </w:t>
      </w:r>
      <w:r w:rsidR="00F13CB6" w:rsidRPr="00FD1188">
        <w:rPr>
          <w:i w:val="0"/>
          <w:iCs w:val="0"/>
          <w:color w:val="000000" w:themeColor="text1"/>
        </w:rPr>
        <w:t xml:space="preserve">Objectives and relevant data </w:t>
      </w:r>
    </w:p>
    <w:p w14:paraId="4F41EFB0" w14:textId="77777777" w:rsidR="00F13CB6" w:rsidRPr="00FD1188" w:rsidRDefault="00F13CB6" w:rsidP="00F13CB6">
      <w:pPr>
        <w:pStyle w:val="Heading3"/>
        <w:rPr>
          <w:rFonts w:ascii="Calibri" w:hAnsi="Calibri" w:cs="Calibri"/>
          <w:color w:val="000000" w:themeColor="text1"/>
          <w:sz w:val="24"/>
          <w:szCs w:val="24"/>
        </w:rPr>
      </w:pPr>
      <w:r w:rsidRPr="00FD1188">
        <w:rPr>
          <w:rFonts w:ascii="Calibri" w:hAnsi="Calibri" w:cs="Calibri"/>
          <w:color w:val="000000" w:themeColor="text1"/>
          <w:sz w:val="24"/>
          <w:szCs w:val="24"/>
        </w:rPr>
        <w:t>Primary objectives</w:t>
      </w:r>
    </w:p>
    <w:p w14:paraId="2F951685" w14:textId="77777777" w:rsidR="00F13CB6" w:rsidRPr="00FD1188" w:rsidRDefault="00F13CB6" w:rsidP="004C2DB4">
      <w:pPr>
        <w:pStyle w:val="ListParagraph"/>
        <w:numPr>
          <w:ilvl w:val="0"/>
          <w:numId w:val="1"/>
        </w:numPr>
        <w:spacing w:after="200"/>
        <w:rPr>
          <w:rFonts w:ascii="Calibri" w:hAnsi="Calibri" w:cs="Calibri"/>
          <w:color w:val="000000" w:themeColor="text1"/>
        </w:rPr>
      </w:pPr>
      <w:r w:rsidRPr="00FD1188">
        <w:rPr>
          <w:rFonts w:ascii="Calibri" w:hAnsi="Calibri" w:cs="Calibri"/>
          <w:color w:val="000000" w:themeColor="text1"/>
        </w:rPr>
        <w:t>Describe the demographics and characteristics of the population who engaged with our online survey.</w:t>
      </w:r>
    </w:p>
    <w:p w14:paraId="62A34D59" w14:textId="49A1868E" w:rsidR="007D4726" w:rsidRPr="007D4726" w:rsidRDefault="00F13CB6" w:rsidP="007D4726">
      <w:pPr>
        <w:pStyle w:val="ListParagraph"/>
        <w:spacing w:after="200"/>
        <w:ind w:left="360"/>
        <w:rPr>
          <w:rFonts w:ascii="Calibri" w:hAnsi="Calibri" w:cs="Calibri"/>
          <w:color w:val="000000" w:themeColor="text1"/>
        </w:rPr>
      </w:pPr>
      <w:r w:rsidRPr="00FD1188">
        <w:rPr>
          <w:rFonts w:ascii="Calibri" w:hAnsi="Calibri" w:cs="Calibri"/>
          <w:color w:val="000000" w:themeColor="text1"/>
        </w:rPr>
        <w:t>Rationale: Will help us understand the representativeness of our survey sample and subsequent potential generalisability of findings by comparing to 2021 Victorian census data</w:t>
      </w:r>
      <w:r w:rsidR="007D4726">
        <w:rPr>
          <w:rFonts w:ascii="Calibri" w:hAnsi="Calibri" w:cs="Calibri"/>
          <w:color w:val="000000" w:themeColor="text1"/>
        </w:rPr>
        <w:t xml:space="preserve"> (</w:t>
      </w:r>
      <w:r w:rsidR="007D4726" w:rsidRPr="007D4726">
        <w:rPr>
          <w:rFonts w:ascii="Calibri" w:hAnsi="Calibri" w:cs="Calibri"/>
          <w:color w:val="000000" w:themeColor="text1"/>
        </w:rPr>
        <w:t>Australian Bureau of Statistics. (2022). 2021 Census of Population and Housing, Victoria. Retrieved [7 July 2025] from </w:t>
      </w:r>
      <w:hyperlink r:id="rId17" w:tgtFrame="_blank" w:history="1">
        <w:r w:rsidR="007D4726" w:rsidRPr="007D4726">
          <w:rPr>
            <w:rStyle w:val="Hyperlink"/>
            <w:rFonts w:ascii="Calibri" w:hAnsi="Calibri" w:cs="Calibri"/>
          </w:rPr>
          <w:t>https://www.abs.gov.au/census/find-census-data/quickstats/2021/2</w:t>
        </w:r>
      </w:hyperlink>
    </w:p>
    <w:p w14:paraId="278545E8" w14:textId="60031CEC" w:rsidR="00F13CB6" w:rsidRPr="007D4726" w:rsidRDefault="00F13CB6" w:rsidP="007D4726">
      <w:pPr>
        <w:pStyle w:val="ListParagraph"/>
        <w:spacing w:after="200"/>
        <w:ind w:left="360"/>
        <w:rPr>
          <w:rFonts w:ascii="Calibri" w:hAnsi="Calibri" w:cs="Calibri"/>
          <w:color w:val="000000" w:themeColor="text1"/>
        </w:rPr>
      </w:pPr>
      <w:r w:rsidRPr="00FD1188">
        <w:rPr>
          <w:rFonts w:ascii="Calibri" w:hAnsi="Calibri" w:cs="Calibri"/>
          <w:color w:val="000000" w:themeColor="text1"/>
        </w:rPr>
        <w:t>.</w:t>
      </w:r>
    </w:p>
    <w:p w14:paraId="3ED7ADD9" w14:textId="77777777" w:rsidR="00F13CB6" w:rsidRPr="00FD1188" w:rsidRDefault="00F13CB6" w:rsidP="004C2DB4">
      <w:pPr>
        <w:pStyle w:val="ListParagraph"/>
        <w:numPr>
          <w:ilvl w:val="0"/>
          <w:numId w:val="1"/>
        </w:numPr>
        <w:spacing w:after="200"/>
        <w:rPr>
          <w:rFonts w:ascii="Calibri" w:hAnsi="Calibri" w:cs="Calibri"/>
          <w:color w:val="000000" w:themeColor="text1"/>
        </w:rPr>
      </w:pPr>
      <w:r w:rsidRPr="00FD1188">
        <w:rPr>
          <w:rFonts w:ascii="Calibri" w:hAnsi="Calibri" w:cs="Calibri"/>
          <w:color w:val="000000" w:themeColor="text1"/>
        </w:rPr>
        <w:t>Quantify willingness to participate in HHTIs (overall and by demographic subgroups).</w:t>
      </w:r>
    </w:p>
    <w:p w14:paraId="73352C21" w14:textId="77777777" w:rsidR="00F13CB6" w:rsidRPr="00FD1188" w:rsidRDefault="00F13CB6" w:rsidP="00F13CB6">
      <w:pPr>
        <w:pStyle w:val="ListParagraph"/>
        <w:spacing w:after="200"/>
        <w:ind w:left="360"/>
        <w:rPr>
          <w:rFonts w:ascii="Calibri" w:hAnsi="Calibri" w:cs="Calibri"/>
          <w:color w:val="000000" w:themeColor="text1"/>
        </w:rPr>
      </w:pPr>
      <w:r w:rsidRPr="00FD1188">
        <w:rPr>
          <w:rFonts w:ascii="Calibri" w:hAnsi="Calibri" w:cs="Calibri"/>
          <w:color w:val="000000" w:themeColor="text1"/>
        </w:rPr>
        <w:t>Rationale: Will help us identify potential differences in responses by key demographic variables</w:t>
      </w:r>
    </w:p>
    <w:p w14:paraId="59EAE712" w14:textId="77777777" w:rsidR="00F13CB6" w:rsidRPr="00FD1188" w:rsidRDefault="00F13CB6" w:rsidP="00F13CB6">
      <w:pPr>
        <w:pStyle w:val="ListParagraph"/>
        <w:spacing w:after="200"/>
        <w:ind w:left="360"/>
        <w:rPr>
          <w:rFonts w:ascii="Calibri" w:hAnsi="Calibri" w:cs="Calibri"/>
          <w:color w:val="000000" w:themeColor="text1"/>
        </w:rPr>
      </w:pPr>
    </w:p>
    <w:p w14:paraId="23AF8BC3" w14:textId="77777777" w:rsidR="00F13CB6" w:rsidRPr="00FD1188" w:rsidRDefault="00F13CB6" w:rsidP="004C2DB4">
      <w:pPr>
        <w:pStyle w:val="ListParagraph"/>
        <w:numPr>
          <w:ilvl w:val="0"/>
          <w:numId w:val="1"/>
        </w:numPr>
        <w:rPr>
          <w:rFonts w:ascii="Calibri" w:hAnsi="Calibri" w:cs="Calibri"/>
          <w:color w:val="000000" w:themeColor="text1"/>
        </w:rPr>
      </w:pPr>
      <w:r w:rsidRPr="00FD1188">
        <w:rPr>
          <w:rFonts w:ascii="Calibri" w:hAnsi="Calibri" w:cs="Calibri"/>
          <w:color w:val="000000" w:themeColor="text1"/>
        </w:rPr>
        <w:t xml:space="preserve">Describe which components of HHTIs related to human participants (types of data or specimens, collection method/location and frequency of collection) may be considered acceptable by members of the Victorian community (overall and by demographic subgroups). </w:t>
      </w:r>
    </w:p>
    <w:p w14:paraId="209172BC" w14:textId="77777777" w:rsidR="00F13CB6" w:rsidRPr="00FD1188" w:rsidRDefault="00F13CB6" w:rsidP="00F13CB6">
      <w:pPr>
        <w:pStyle w:val="ListParagraph"/>
        <w:spacing w:after="200"/>
        <w:ind w:left="360"/>
        <w:rPr>
          <w:rFonts w:ascii="Calibri" w:hAnsi="Calibri" w:cs="Calibri"/>
          <w:color w:val="000000" w:themeColor="text1"/>
        </w:rPr>
      </w:pPr>
      <w:r w:rsidRPr="00FD1188">
        <w:rPr>
          <w:rFonts w:ascii="Calibri" w:hAnsi="Calibri" w:cs="Calibri"/>
          <w:color w:val="000000" w:themeColor="text1"/>
        </w:rPr>
        <w:t>Rationale: Will provide insight into what people might be willing to do relating to their own participation in a HHTI and how frequently they are willing to do it.</w:t>
      </w:r>
    </w:p>
    <w:p w14:paraId="06EB674C" w14:textId="77777777" w:rsidR="00F13CB6" w:rsidRPr="00FD1188" w:rsidRDefault="00F13CB6" w:rsidP="00F13CB6">
      <w:pPr>
        <w:pStyle w:val="ListParagraph"/>
        <w:spacing w:after="200"/>
        <w:ind w:left="360"/>
        <w:rPr>
          <w:rStyle w:val="text-dangerrc"/>
          <w:rFonts w:ascii="Calibri" w:hAnsi="Calibri" w:cs="Calibri"/>
          <w:color w:val="000000" w:themeColor="text1"/>
        </w:rPr>
      </w:pPr>
    </w:p>
    <w:p w14:paraId="0FE68FA7" w14:textId="77777777" w:rsidR="00F13CB6" w:rsidRPr="00FD1188" w:rsidRDefault="00F13CB6" w:rsidP="004C2DB4">
      <w:pPr>
        <w:pStyle w:val="ListParagraph"/>
        <w:numPr>
          <w:ilvl w:val="0"/>
          <w:numId w:val="1"/>
        </w:numPr>
        <w:rPr>
          <w:rFonts w:ascii="Calibri" w:hAnsi="Calibri" w:cs="Calibri"/>
          <w:color w:val="000000" w:themeColor="text1"/>
        </w:rPr>
      </w:pPr>
      <w:r w:rsidRPr="00FD1188">
        <w:rPr>
          <w:rFonts w:ascii="Calibri" w:hAnsi="Calibri" w:cs="Calibri"/>
          <w:color w:val="000000" w:themeColor="text1"/>
        </w:rPr>
        <w:lastRenderedPageBreak/>
        <w:t>Describe which components of HHTIs related to companion animal participants (types of data or specimens and collection method/location) may be considered acceptable by members of the Victorian community (overall and by demographic subgroups).</w:t>
      </w:r>
    </w:p>
    <w:p w14:paraId="1B21A042" w14:textId="77777777" w:rsidR="00F13CB6" w:rsidRPr="00FD1188" w:rsidRDefault="00F13CB6" w:rsidP="00F13CB6">
      <w:pPr>
        <w:pStyle w:val="ListParagraph"/>
        <w:ind w:left="360"/>
        <w:rPr>
          <w:rFonts w:ascii="Calibri" w:hAnsi="Calibri" w:cs="Calibri"/>
          <w:color w:val="000000" w:themeColor="text1"/>
        </w:rPr>
      </w:pPr>
      <w:r w:rsidRPr="00FD1188">
        <w:rPr>
          <w:rFonts w:ascii="Calibri" w:hAnsi="Calibri" w:cs="Calibri"/>
          <w:color w:val="000000" w:themeColor="text1"/>
        </w:rPr>
        <w:t>Rationale: Will provide insight into what people might be willing to do relating to their companion animals’ participation in a HHTI and how frequently they are willing to do it.</w:t>
      </w:r>
    </w:p>
    <w:p w14:paraId="740DCC5B" w14:textId="77777777" w:rsidR="00F13CB6" w:rsidRPr="00FD1188" w:rsidRDefault="00F13CB6" w:rsidP="00F13CB6">
      <w:pPr>
        <w:pStyle w:val="ListParagraph"/>
        <w:ind w:left="360"/>
        <w:rPr>
          <w:rFonts w:ascii="Calibri" w:hAnsi="Calibri" w:cs="Calibri"/>
          <w:color w:val="000000" w:themeColor="text1"/>
        </w:rPr>
      </w:pPr>
    </w:p>
    <w:p w14:paraId="5065AABB" w14:textId="77777777" w:rsidR="00F13CB6" w:rsidRPr="00FD1188" w:rsidRDefault="00F13CB6" w:rsidP="004C2DB4">
      <w:pPr>
        <w:pStyle w:val="ListParagraph"/>
        <w:numPr>
          <w:ilvl w:val="0"/>
          <w:numId w:val="1"/>
        </w:numPr>
        <w:rPr>
          <w:rFonts w:ascii="Calibri" w:hAnsi="Calibri" w:cs="Calibri"/>
          <w:color w:val="000000" w:themeColor="text1"/>
        </w:rPr>
      </w:pPr>
      <w:r w:rsidRPr="00FD1188">
        <w:rPr>
          <w:rFonts w:ascii="Calibri" w:hAnsi="Calibri" w:cs="Calibri"/>
          <w:color w:val="000000" w:themeColor="text1"/>
        </w:rPr>
        <w:t>Describe reported ‘routine’ human-companion animal and companion animal-wildlife contact patterns such as type of and frequency of contact (overall and by demographic subgroups).</w:t>
      </w:r>
    </w:p>
    <w:p w14:paraId="6753A285" w14:textId="77777777" w:rsidR="00F13CB6" w:rsidRPr="00FD1188" w:rsidRDefault="00F13CB6" w:rsidP="00F13CB6">
      <w:pPr>
        <w:ind w:left="360"/>
        <w:rPr>
          <w:rFonts w:ascii="Calibri" w:hAnsi="Calibri" w:cs="Calibri"/>
          <w:color w:val="000000" w:themeColor="text1"/>
        </w:rPr>
      </w:pPr>
      <w:r w:rsidRPr="00FD1188">
        <w:rPr>
          <w:rFonts w:ascii="Calibri" w:hAnsi="Calibri" w:cs="Calibri"/>
          <w:color w:val="000000" w:themeColor="text1"/>
        </w:rPr>
        <w:t>Rationale: Identify the types of interactions by pet type, to inform potential contact diary studies and/or further work</w:t>
      </w:r>
    </w:p>
    <w:p w14:paraId="0E8EB950" w14:textId="77777777" w:rsidR="00F13CB6" w:rsidRPr="00FD1188" w:rsidRDefault="00F13CB6" w:rsidP="00F13CB6">
      <w:pPr>
        <w:pStyle w:val="Heading3"/>
        <w:rPr>
          <w:rFonts w:ascii="Calibri" w:hAnsi="Calibri" w:cs="Calibri"/>
          <w:color w:val="000000" w:themeColor="text1"/>
          <w:sz w:val="24"/>
          <w:szCs w:val="24"/>
        </w:rPr>
      </w:pPr>
      <w:r w:rsidRPr="00FD1188">
        <w:rPr>
          <w:rFonts w:ascii="Calibri" w:hAnsi="Calibri" w:cs="Calibri"/>
          <w:color w:val="000000" w:themeColor="text1"/>
          <w:sz w:val="24"/>
          <w:szCs w:val="24"/>
        </w:rPr>
        <w:t>Secondary objectives</w:t>
      </w:r>
    </w:p>
    <w:p w14:paraId="1467E23F" w14:textId="77777777" w:rsidR="00F13CB6" w:rsidRPr="00FD1188" w:rsidRDefault="00F13CB6" w:rsidP="004C2DB4">
      <w:pPr>
        <w:pStyle w:val="ListParagraph"/>
        <w:numPr>
          <w:ilvl w:val="0"/>
          <w:numId w:val="1"/>
        </w:numPr>
        <w:spacing w:after="200"/>
        <w:rPr>
          <w:rFonts w:ascii="Calibri" w:hAnsi="Calibri" w:cs="Calibri"/>
          <w:color w:val="000000" w:themeColor="text1"/>
        </w:rPr>
      </w:pPr>
      <w:r w:rsidRPr="00FD1188">
        <w:rPr>
          <w:rFonts w:ascii="Calibri" w:hAnsi="Calibri" w:cs="Calibri"/>
          <w:color w:val="000000" w:themeColor="text1"/>
        </w:rPr>
        <w:t>Assess survey completion rate (% completion once commenced) and time taken, and whether this differs by demographic subgroups. Explore where people stop in the survey.</w:t>
      </w:r>
    </w:p>
    <w:p w14:paraId="705F367E" w14:textId="77777777" w:rsidR="00F13CB6" w:rsidRPr="00FD1188" w:rsidRDefault="00F13CB6" w:rsidP="00F13CB6">
      <w:pPr>
        <w:pStyle w:val="ListParagraph"/>
        <w:spacing w:after="200"/>
        <w:ind w:left="360"/>
        <w:rPr>
          <w:rFonts w:ascii="Calibri" w:hAnsi="Calibri" w:cs="Calibri"/>
          <w:color w:val="000000" w:themeColor="text1"/>
        </w:rPr>
      </w:pPr>
      <w:r w:rsidRPr="00FD1188">
        <w:rPr>
          <w:rFonts w:ascii="Calibri" w:hAnsi="Calibri" w:cs="Calibri"/>
          <w:color w:val="000000" w:themeColor="text1"/>
        </w:rPr>
        <w:t>Rationale: Will help us identify potential differences in completion rates by key demographic variables — is the survey itself accessible? Is there a particular point where the survey becomes disengaging?</w:t>
      </w:r>
      <w:r w:rsidRPr="00FD1188">
        <w:rPr>
          <w:rFonts w:ascii="Calibri" w:hAnsi="Calibri" w:cs="Calibri"/>
          <w:color w:val="000000" w:themeColor="text1"/>
        </w:rPr>
        <w:br/>
      </w:r>
    </w:p>
    <w:p w14:paraId="0FBA750A" w14:textId="77777777" w:rsidR="00F13CB6" w:rsidRPr="00FD1188" w:rsidRDefault="00F13CB6" w:rsidP="004C2DB4">
      <w:pPr>
        <w:pStyle w:val="ListParagraph"/>
        <w:numPr>
          <w:ilvl w:val="0"/>
          <w:numId w:val="1"/>
        </w:numPr>
        <w:spacing w:after="200"/>
        <w:rPr>
          <w:rFonts w:ascii="Calibri" w:hAnsi="Calibri" w:cs="Calibri"/>
          <w:color w:val="000000" w:themeColor="text1"/>
        </w:rPr>
      </w:pPr>
      <w:r w:rsidRPr="00FD1188">
        <w:rPr>
          <w:rFonts w:ascii="Calibri" w:hAnsi="Calibri" w:cs="Calibri"/>
          <w:color w:val="000000" w:themeColor="text1"/>
        </w:rPr>
        <w:t>Describe participants’ perceptions about future pandemics (overall and by demographic subgroups)</w:t>
      </w:r>
    </w:p>
    <w:p w14:paraId="7F28BE72" w14:textId="77777777" w:rsidR="00F13CB6" w:rsidRPr="00FD1188" w:rsidRDefault="00F13CB6" w:rsidP="00F13CB6">
      <w:pPr>
        <w:pStyle w:val="ListParagraph"/>
        <w:spacing w:after="200"/>
        <w:ind w:left="360"/>
        <w:rPr>
          <w:rFonts w:ascii="Calibri" w:hAnsi="Calibri" w:cs="Calibri"/>
          <w:color w:val="000000" w:themeColor="text1"/>
        </w:rPr>
      </w:pPr>
      <w:r w:rsidRPr="00FD1188">
        <w:rPr>
          <w:rFonts w:ascii="Calibri" w:hAnsi="Calibri" w:cs="Calibri"/>
          <w:color w:val="000000" w:themeColor="text1"/>
        </w:rPr>
        <w:t>Rationale: Identify the knowledge and perceptions of our cohort to help inform future education and information campaigns.</w:t>
      </w:r>
      <w:r w:rsidRPr="00FD1188">
        <w:rPr>
          <w:rFonts w:ascii="Calibri" w:hAnsi="Calibri" w:cs="Calibri"/>
          <w:color w:val="000000" w:themeColor="text1"/>
        </w:rPr>
        <w:br/>
      </w:r>
    </w:p>
    <w:p w14:paraId="591F15FF" w14:textId="77777777" w:rsidR="00F13CB6" w:rsidRPr="00FD1188" w:rsidRDefault="00F13CB6" w:rsidP="004C2DB4">
      <w:pPr>
        <w:pStyle w:val="ListParagraph"/>
        <w:numPr>
          <w:ilvl w:val="0"/>
          <w:numId w:val="1"/>
        </w:numPr>
        <w:spacing w:after="200"/>
        <w:rPr>
          <w:rFonts w:ascii="Calibri" w:hAnsi="Calibri" w:cs="Calibri"/>
          <w:color w:val="000000" w:themeColor="text1"/>
        </w:rPr>
      </w:pPr>
      <w:r w:rsidRPr="00FD1188">
        <w:rPr>
          <w:rFonts w:ascii="Calibri" w:hAnsi="Calibri" w:cs="Calibri"/>
          <w:color w:val="000000" w:themeColor="text1"/>
        </w:rPr>
        <w:t>Describe participants’ perceptions about zoonoses (overall and by demographic subgroups)</w:t>
      </w:r>
    </w:p>
    <w:p w14:paraId="189BB7C6" w14:textId="77777777" w:rsidR="00F13CB6" w:rsidRPr="00FD1188" w:rsidRDefault="00F13CB6" w:rsidP="00F13CB6">
      <w:pPr>
        <w:pStyle w:val="ListParagraph"/>
        <w:spacing w:after="200"/>
        <w:ind w:left="360"/>
        <w:rPr>
          <w:rFonts w:ascii="Calibri" w:hAnsi="Calibri" w:cs="Calibri"/>
          <w:color w:val="000000" w:themeColor="text1"/>
        </w:rPr>
      </w:pPr>
      <w:r w:rsidRPr="00FD1188">
        <w:rPr>
          <w:rFonts w:ascii="Calibri" w:hAnsi="Calibri" w:cs="Calibri"/>
          <w:color w:val="000000" w:themeColor="text1"/>
        </w:rPr>
        <w:t>Rationale: Identify the knowledge and perceptions of our cohort to help inform future education and information campaigns.</w:t>
      </w:r>
    </w:p>
    <w:p w14:paraId="28E5DC21" w14:textId="77777777" w:rsidR="00F13CB6" w:rsidRPr="00FD1188" w:rsidRDefault="00F13CB6" w:rsidP="00F13CB6">
      <w:pPr>
        <w:pStyle w:val="ListParagraph"/>
        <w:ind w:left="360"/>
        <w:rPr>
          <w:rFonts w:ascii="Calibri" w:hAnsi="Calibri" w:cs="Calibri"/>
          <w:color w:val="000000" w:themeColor="text1"/>
        </w:rPr>
      </w:pPr>
    </w:p>
    <w:p w14:paraId="153AB67B" w14:textId="77777777" w:rsidR="00F13CB6" w:rsidRPr="00FD1188" w:rsidRDefault="00F13CB6" w:rsidP="004C2DB4">
      <w:pPr>
        <w:pStyle w:val="ListParagraph"/>
        <w:numPr>
          <w:ilvl w:val="0"/>
          <w:numId w:val="1"/>
        </w:numPr>
        <w:spacing w:after="200"/>
        <w:rPr>
          <w:rFonts w:ascii="Calibri" w:hAnsi="Calibri" w:cs="Calibri"/>
          <w:color w:val="000000" w:themeColor="text1"/>
        </w:rPr>
      </w:pPr>
      <w:r w:rsidRPr="00FD1188">
        <w:rPr>
          <w:rFonts w:ascii="Calibri" w:hAnsi="Calibri" w:cs="Calibri"/>
          <w:color w:val="000000" w:themeColor="text1"/>
        </w:rPr>
        <w:t>Describe health care seeking behaviours and sources of trusted health information (overall and by demographic subgroups)</w:t>
      </w:r>
    </w:p>
    <w:p w14:paraId="08775405" w14:textId="77777777" w:rsidR="00F13CB6" w:rsidRPr="00FD1188" w:rsidRDefault="00F13CB6" w:rsidP="00F13CB6">
      <w:pPr>
        <w:pStyle w:val="ListParagraph"/>
        <w:spacing w:after="200"/>
        <w:ind w:left="360"/>
        <w:rPr>
          <w:rFonts w:ascii="Calibri" w:hAnsi="Calibri" w:cs="Calibri"/>
          <w:color w:val="000000" w:themeColor="text1"/>
        </w:rPr>
      </w:pPr>
      <w:r w:rsidRPr="00FD1188">
        <w:rPr>
          <w:rFonts w:ascii="Calibri" w:hAnsi="Calibri" w:cs="Calibri"/>
          <w:color w:val="000000" w:themeColor="text1"/>
        </w:rPr>
        <w:t xml:space="preserve">Rationale: In addition to understanding behaviours, may help us identify future channels for survey distribution and/or recruitment methods for HHTIs. </w:t>
      </w:r>
      <w:r w:rsidRPr="00FD1188">
        <w:rPr>
          <w:rFonts w:ascii="Calibri" w:hAnsi="Calibri" w:cs="Calibri"/>
          <w:color w:val="000000" w:themeColor="text1"/>
        </w:rPr>
        <w:br/>
      </w:r>
    </w:p>
    <w:p w14:paraId="64DEF44B" w14:textId="77777777" w:rsidR="00F13CB6" w:rsidRPr="00FD1188" w:rsidRDefault="00F13CB6" w:rsidP="004C2DB4">
      <w:pPr>
        <w:pStyle w:val="ListParagraph"/>
        <w:numPr>
          <w:ilvl w:val="0"/>
          <w:numId w:val="1"/>
        </w:numPr>
        <w:spacing w:after="200"/>
        <w:rPr>
          <w:rFonts w:ascii="Calibri" w:hAnsi="Calibri" w:cs="Calibri"/>
          <w:color w:val="000000" w:themeColor="text1"/>
        </w:rPr>
      </w:pPr>
      <w:r w:rsidRPr="00FD1188">
        <w:rPr>
          <w:rFonts w:ascii="Calibri" w:hAnsi="Calibri" w:cs="Calibri"/>
          <w:color w:val="000000" w:themeColor="text1"/>
        </w:rPr>
        <w:t>Describe health care seeking behaviours for companion animals (overall and by demographic subgroups)</w:t>
      </w:r>
    </w:p>
    <w:p w14:paraId="584ECF17" w14:textId="77777777" w:rsidR="00F13CB6" w:rsidRPr="00FD1188" w:rsidRDefault="00F13CB6" w:rsidP="00F13CB6">
      <w:pPr>
        <w:pStyle w:val="ListParagraph"/>
        <w:spacing w:after="200"/>
        <w:ind w:left="360"/>
        <w:rPr>
          <w:rFonts w:ascii="Calibri" w:hAnsi="Calibri" w:cs="Calibri"/>
          <w:color w:val="000000" w:themeColor="text1"/>
        </w:rPr>
      </w:pPr>
      <w:r w:rsidRPr="00FD1188">
        <w:rPr>
          <w:rFonts w:ascii="Calibri" w:hAnsi="Calibri" w:cs="Calibri"/>
          <w:color w:val="000000" w:themeColor="text1"/>
        </w:rPr>
        <w:t xml:space="preserve">Rationale: In addition to understanding behaviours, may help us identify how to extend HHTIs to include companion animals and what supports will be needed from veterinary partners. </w:t>
      </w:r>
    </w:p>
    <w:p w14:paraId="626B8A22" w14:textId="77777777" w:rsidR="00F13CB6" w:rsidRPr="00FD1188" w:rsidRDefault="00F13CB6" w:rsidP="00F13CB6">
      <w:pPr>
        <w:pStyle w:val="ListParagraph"/>
        <w:rPr>
          <w:rFonts w:ascii="Calibri" w:hAnsi="Calibri" w:cs="Calibri"/>
          <w:color w:val="000000" w:themeColor="text1"/>
        </w:rPr>
      </w:pPr>
    </w:p>
    <w:p w14:paraId="529F1FF4" w14:textId="77777777" w:rsidR="00F13CB6" w:rsidRPr="00FD1188" w:rsidRDefault="00F13CB6" w:rsidP="004C2DB4">
      <w:pPr>
        <w:pStyle w:val="ListParagraph"/>
        <w:numPr>
          <w:ilvl w:val="0"/>
          <w:numId w:val="1"/>
        </w:numPr>
        <w:spacing w:after="200"/>
        <w:rPr>
          <w:rFonts w:ascii="Calibri" w:hAnsi="Calibri" w:cs="Calibri"/>
          <w:color w:val="000000" w:themeColor="text1"/>
        </w:rPr>
      </w:pPr>
      <w:r w:rsidRPr="00FD1188">
        <w:rPr>
          <w:rFonts w:ascii="Calibri" w:hAnsi="Calibri" w:cs="Calibri"/>
          <w:color w:val="000000" w:themeColor="text1"/>
        </w:rPr>
        <w:t>Describe potential motivators for participation in HHTIs and supports required (overall and by demographic subgroups)</w:t>
      </w:r>
    </w:p>
    <w:p w14:paraId="3D99B92B" w14:textId="77777777" w:rsidR="00F13CB6" w:rsidRPr="00FD1188" w:rsidRDefault="00F13CB6" w:rsidP="00F13CB6">
      <w:pPr>
        <w:pStyle w:val="ListParagraph"/>
        <w:spacing w:after="200"/>
        <w:ind w:left="360"/>
        <w:rPr>
          <w:rFonts w:ascii="Calibri" w:hAnsi="Calibri" w:cs="Calibri"/>
          <w:color w:val="000000" w:themeColor="text1"/>
        </w:rPr>
      </w:pPr>
      <w:r w:rsidRPr="00FD1188">
        <w:rPr>
          <w:rFonts w:ascii="Calibri" w:hAnsi="Calibri" w:cs="Calibri"/>
          <w:color w:val="000000" w:themeColor="text1"/>
        </w:rPr>
        <w:t>Rationale: Understand how to encourage participation and minimise potential impact associated with participating.</w:t>
      </w:r>
    </w:p>
    <w:p w14:paraId="4D61852E" w14:textId="42DAB62B" w:rsidR="00F13CB6" w:rsidRPr="00FD1188" w:rsidRDefault="00453946" w:rsidP="00F13CB6">
      <w:pPr>
        <w:pStyle w:val="Heading2"/>
        <w:rPr>
          <w:i w:val="0"/>
          <w:iCs w:val="0"/>
          <w:color w:val="000000" w:themeColor="text1"/>
        </w:rPr>
      </w:pPr>
      <w:r>
        <w:rPr>
          <w:i w:val="0"/>
          <w:iCs w:val="0"/>
          <w:color w:val="000000" w:themeColor="text1"/>
        </w:rPr>
        <w:lastRenderedPageBreak/>
        <w:t xml:space="preserve">Section 2: </w:t>
      </w:r>
      <w:r w:rsidR="00F13CB6" w:rsidRPr="00FD1188">
        <w:rPr>
          <w:i w:val="0"/>
          <w:iCs w:val="0"/>
          <w:color w:val="000000" w:themeColor="text1"/>
        </w:rPr>
        <w:t>Outcome measures</w:t>
      </w:r>
    </w:p>
    <w:p w14:paraId="313F1865" w14:textId="77777777" w:rsidR="00F13CB6" w:rsidRPr="00FD1188" w:rsidRDefault="00F13CB6" w:rsidP="00F13CB6">
      <w:pPr>
        <w:rPr>
          <w:rFonts w:ascii="Calibri" w:hAnsi="Calibri" w:cs="Calibri"/>
          <w:color w:val="000000" w:themeColor="text1"/>
        </w:rPr>
      </w:pPr>
      <w:r w:rsidRPr="00FD1188">
        <w:rPr>
          <w:rFonts w:ascii="Calibri" w:hAnsi="Calibri" w:cs="Calibri"/>
          <w:color w:val="000000" w:themeColor="text1"/>
        </w:rPr>
        <w:t>Where feasible, responses relevant to each primary and secondary outcome measures will be reported overall and by primary subgroups of interest (as described in Data cleaning and analysis).</w:t>
      </w:r>
    </w:p>
    <w:p w14:paraId="5C9796A2" w14:textId="77777777" w:rsidR="00F13CB6" w:rsidRPr="00FD1188" w:rsidRDefault="00F13CB6" w:rsidP="00F13CB6">
      <w:pPr>
        <w:pStyle w:val="Heading3"/>
        <w:rPr>
          <w:rFonts w:ascii="Calibri" w:hAnsi="Calibri" w:cs="Calibri"/>
          <w:color w:val="000000" w:themeColor="text1"/>
          <w:sz w:val="24"/>
          <w:szCs w:val="24"/>
        </w:rPr>
      </w:pPr>
      <w:r w:rsidRPr="00FD1188">
        <w:rPr>
          <w:rFonts w:ascii="Calibri" w:hAnsi="Calibri" w:cs="Calibri"/>
          <w:color w:val="000000" w:themeColor="text1"/>
          <w:sz w:val="24"/>
          <w:szCs w:val="24"/>
        </w:rPr>
        <w:t>Primary outcome measures</w:t>
      </w:r>
    </w:p>
    <w:p w14:paraId="3E7AAAAE" w14:textId="77777777" w:rsidR="00F13CB6" w:rsidRPr="00FD1188" w:rsidRDefault="00F13CB6" w:rsidP="004C2DB4">
      <w:pPr>
        <w:pStyle w:val="ListParagraph"/>
        <w:numPr>
          <w:ilvl w:val="0"/>
          <w:numId w:val="2"/>
        </w:numPr>
        <w:ind w:left="426" w:hanging="426"/>
        <w:rPr>
          <w:rFonts w:ascii="Calibri" w:hAnsi="Calibri" w:cs="Calibri"/>
          <w:color w:val="000000" w:themeColor="text1"/>
        </w:rPr>
      </w:pPr>
      <w:r w:rsidRPr="00FD1188">
        <w:rPr>
          <w:rFonts w:ascii="Calibri" w:hAnsi="Calibri" w:cs="Calibri"/>
          <w:color w:val="000000" w:themeColor="text1"/>
        </w:rPr>
        <w:t>Describe the demographics and characteristics of the population who engaged with our online survey.</w:t>
      </w:r>
      <w:r w:rsidRPr="00FD1188">
        <w:rPr>
          <w:rFonts w:ascii="Calibri" w:hAnsi="Calibri" w:cs="Calibri"/>
          <w:color w:val="000000" w:themeColor="text1"/>
        </w:rPr>
        <w:br/>
      </w:r>
      <w:r w:rsidRPr="00FD1188">
        <w:rPr>
          <w:rFonts w:ascii="Calibri" w:hAnsi="Calibri" w:cs="Calibri"/>
          <w:color w:val="000000" w:themeColor="text1"/>
        </w:rPr>
        <w:br/>
        <w:t>Table 1 contains all variables to be described for the survey population. In addition, the number of respondents from each survey source, and the number of people who initiated the survey and did not provide consent, will also be reported. Demographics will be compared to Victorian census data</w:t>
      </w:r>
      <w:r w:rsidRPr="00FD1188">
        <w:rPr>
          <w:rFonts w:ascii="Calibri" w:hAnsi="Calibri" w:cs="Calibri"/>
          <w:color w:val="000000" w:themeColor="text1"/>
          <w:vertAlign w:val="superscript"/>
        </w:rPr>
        <w:t>1</w:t>
      </w:r>
      <w:r w:rsidRPr="00FD1188">
        <w:rPr>
          <w:rFonts w:ascii="Calibri" w:hAnsi="Calibri" w:cs="Calibri"/>
          <w:color w:val="000000" w:themeColor="text1"/>
        </w:rPr>
        <w:t xml:space="preserve"> where available to understand potential representativeness of our participants.</w:t>
      </w:r>
    </w:p>
    <w:p w14:paraId="02F2A949" w14:textId="77777777" w:rsidR="00F13CB6" w:rsidRPr="00FD1188" w:rsidRDefault="00F13CB6" w:rsidP="00F13CB6">
      <w:pPr>
        <w:ind w:left="426"/>
        <w:rPr>
          <w:rFonts w:ascii="Calibri" w:hAnsi="Calibri" w:cs="Calibri"/>
          <w:color w:val="000000" w:themeColor="text1"/>
        </w:rPr>
      </w:pPr>
    </w:p>
    <w:p w14:paraId="3255015B" w14:textId="34BB4802" w:rsidR="00F13CB6" w:rsidRPr="00FD1188" w:rsidRDefault="00F13CB6" w:rsidP="00F13CB6">
      <w:pPr>
        <w:pStyle w:val="Caption"/>
        <w:keepNext/>
        <w:spacing w:after="0"/>
        <w:rPr>
          <w:rFonts w:ascii="Calibri" w:hAnsi="Calibri" w:cs="Calibri"/>
          <w:i w:val="0"/>
          <w:iCs w:val="0"/>
          <w:color w:val="000000" w:themeColor="text1"/>
          <w:sz w:val="24"/>
          <w:szCs w:val="24"/>
        </w:rPr>
      </w:pPr>
      <w:r w:rsidRPr="00FD1188">
        <w:rPr>
          <w:rFonts w:ascii="Calibri" w:hAnsi="Calibri" w:cs="Calibri"/>
          <w:i w:val="0"/>
          <w:iCs w:val="0"/>
          <w:color w:val="000000" w:themeColor="text1"/>
          <w:sz w:val="24"/>
          <w:szCs w:val="24"/>
        </w:rPr>
        <w:t xml:space="preserve">Table </w:t>
      </w:r>
      <w:r w:rsidRPr="00FD1188">
        <w:rPr>
          <w:rFonts w:ascii="Calibri" w:hAnsi="Calibri" w:cs="Calibri"/>
          <w:i w:val="0"/>
          <w:iCs w:val="0"/>
          <w:color w:val="000000" w:themeColor="text1"/>
          <w:sz w:val="24"/>
          <w:szCs w:val="24"/>
        </w:rPr>
        <w:fldChar w:fldCharType="begin"/>
      </w:r>
      <w:r w:rsidRPr="00FD1188">
        <w:rPr>
          <w:rFonts w:ascii="Calibri" w:hAnsi="Calibri" w:cs="Calibri"/>
          <w:i w:val="0"/>
          <w:iCs w:val="0"/>
          <w:color w:val="000000" w:themeColor="text1"/>
          <w:sz w:val="24"/>
          <w:szCs w:val="24"/>
        </w:rPr>
        <w:instrText xml:space="preserve"> SEQ Table \* ARABIC </w:instrText>
      </w:r>
      <w:r w:rsidRPr="00FD1188">
        <w:rPr>
          <w:rFonts w:ascii="Calibri" w:hAnsi="Calibri" w:cs="Calibri"/>
          <w:i w:val="0"/>
          <w:iCs w:val="0"/>
          <w:color w:val="000000" w:themeColor="text1"/>
          <w:sz w:val="24"/>
          <w:szCs w:val="24"/>
        </w:rPr>
        <w:fldChar w:fldCharType="separate"/>
      </w:r>
      <w:r w:rsidR="00786CAE">
        <w:rPr>
          <w:rFonts w:ascii="Calibri" w:hAnsi="Calibri" w:cs="Calibri"/>
          <w:i w:val="0"/>
          <w:iCs w:val="0"/>
          <w:noProof/>
          <w:color w:val="000000" w:themeColor="text1"/>
          <w:sz w:val="24"/>
          <w:szCs w:val="24"/>
        </w:rPr>
        <w:t>1</w:t>
      </w:r>
      <w:r w:rsidRPr="00FD1188">
        <w:rPr>
          <w:rFonts w:ascii="Calibri" w:hAnsi="Calibri" w:cs="Calibri"/>
          <w:i w:val="0"/>
          <w:iCs w:val="0"/>
          <w:color w:val="000000" w:themeColor="text1"/>
          <w:sz w:val="24"/>
          <w:szCs w:val="24"/>
        </w:rPr>
        <w:fldChar w:fldCharType="end"/>
      </w:r>
      <w:r w:rsidRPr="00FD1188">
        <w:rPr>
          <w:rFonts w:ascii="Calibri" w:hAnsi="Calibri" w:cs="Calibri"/>
          <w:i w:val="0"/>
          <w:iCs w:val="0"/>
          <w:color w:val="000000" w:themeColor="text1"/>
          <w:sz w:val="24"/>
          <w:szCs w:val="24"/>
        </w:rPr>
        <w:t>. Demographic variables captured in the Household Transmission Investigation (HHTI) Knowledge, Attitudes and Practice (KAP) survey.</w:t>
      </w:r>
    </w:p>
    <w:tbl>
      <w:tblPr>
        <w:tblStyle w:val="TableGrid"/>
        <w:tblW w:w="5000" w:type="pct"/>
        <w:tblLayout w:type="fixed"/>
        <w:tblLook w:val="04A0" w:firstRow="1" w:lastRow="0" w:firstColumn="1" w:lastColumn="0" w:noHBand="0" w:noVBand="1"/>
      </w:tblPr>
      <w:tblGrid>
        <w:gridCol w:w="1710"/>
        <w:gridCol w:w="2537"/>
        <w:gridCol w:w="1277"/>
        <w:gridCol w:w="1416"/>
        <w:gridCol w:w="992"/>
        <w:gridCol w:w="1084"/>
      </w:tblGrid>
      <w:tr w:rsidR="00F13CB6" w:rsidRPr="00FD1188" w14:paraId="0C4D7507" w14:textId="77777777">
        <w:tc>
          <w:tcPr>
            <w:tcW w:w="948" w:type="pct"/>
          </w:tcPr>
          <w:p w14:paraId="0D87DF1B"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Field</w:t>
            </w:r>
          </w:p>
          <w:p w14:paraId="49C439F4" w14:textId="77777777" w:rsidR="002845DE" w:rsidRPr="00FD1188" w:rsidRDefault="002845DE">
            <w:pPr>
              <w:rPr>
                <w:rFonts w:ascii="Calibri" w:hAnsi="Calibri" w:cs="Calibri"/>
                <w:color w:val="000000" w:themeColor="text1"/>
              </w:rPr>
            </w:pPr>
          </w:p>
          <w:p w14:paraId="0221BD82" w14:textId="77777777" w:rsidR="002845DE" w:rsidRPr="00FD1188" w:rsidRDefault="002845DE">
            <w:pPr>
              <w:rPr>
                <w:rFonts w:ascii="Calibri" w:hAnsi="Calibri" w:cs="Calibri"/>
                <w:color w:val="000000" w:themeColor="text1"/>
              </w:rPr>
            </w:pPr>
          </w:p>
        </w:tc>
        <w:tc>
          <w:tcPr>
            <w:tcW w:w="1407" w:type="pct"/>
          </w:tcPr>
          <w:p w14:paraId="636FC63E"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 xml:space="preserve">Response options </w:t>
            </w:r>
          </w:p>
        </w:tc>
        <w:tc>
          <w:tcPr>
            <w:tcW w:w="708" w:type="pct"/>
          </w:tcPr>
          <w:p w14:paraId="52152432"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Complete</w:t>
            </w:r>
            <w:r w:rsidRPr="00FD1188">
              <w:rPr>
                <w:rFonts w:ascii="Calibri" w:hAnsi="Calibri" w:cs="Calibri"/>
                <w:color w:val="000000" w:themeColor="text1"/>
                <w:vertAlign w:val="superscript"/>
              </w:rPr>
              <w:t>*</w:t>
            </w:r>
            <w:r w:rsidRPr="00FD1188">
              <w:rPr>
                <w:rFonts w:ascii="Calibri" w:hAnsi="Calibri" w:cs="Calibri"/>
                <w:color w:val="000000" w:themeColor="text1"/>
              </w:rPr>
              <w:t xml:space="preserve"> </w:t>
            </w:r>
          </w:p>
          <w:p w14:paraId="101A83AF"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n (%)</w:t>
            </w:r>
          </w:p>
        </w:tc>
        <w:tc>
          <w:tcPr>
            <w:tcW w:w="785" w:type="pct"/>
          </w:tcPr>
          <w:p w14:paraId="643A8B2B" w14:textId="77777777" w:rsidR="00F13CB6" w:rsidRPr="00FD1188" w:rsidRDefault="00F13CB6">
            <w:pPr>
              <w:rPr>
                <w:rFonts w:ascii="Calibri" w:hAnsi="Calibri" w:cs="Calibri"/>
                <w:color w:val="000000" w:themeColor="text1"/>
                <w:vertAlign w:val="superscript"/>
              </w:rPr>
            </w:pPr>
            <w:r w:rsidRPr="00FD1188">
              <w:rPr>
                <w:rFonts w:ascii="Calibri" w:hAnsi="Calibri" w:cs="Calibri"/>
                <w:color w:val="000000" w:themeColor="text1"/>
              </w:rPr>
              <w:t>Incomplete</w:t>
            </w:r>
            <w:r w:rsidRPr="00FD1188">
              <w:rPr>
                <w:rFonts w:ascii="Calibri" w:hAnsi="Calibri" w:cs="Calibri"/>
                <w:color w:val="000000" w:themeColor="text1"/>
                <w:vertAlign w:val="superscript"/>
              </w:rPr>
              <w:t>**</w:t>
            </w:r>
          </w:p>
          <w:p w14:paraId="34F9CC1C"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n (%)</w:t>
            </w:r>
          </w:p>
        </w:tc>
        <w:tc>
          <w:tcPr>
            <w:tcW w:w="550" w:type="pct"/>
          </w:tcPr>
          <w:p w14:paraId="6E181FB1"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Overall</w:t>
            </w:r>
          </w:p>
          <w:p w14:paraId="2E84BB1E"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N</w:t>
            </w:r>
          </w:p>
        </w:tc>
        <w:tc>
          <w:tcPr>
            <w:tcW w:w="601" w:type="pct"/>
          </w:tcPr>
          <w:p w14:paraId="350B4471"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 xml:space="preserve">Redcap Q. Num (for ref) </w:t>
            </w:r>
          </w:p>
        </w:tc>
      </w:tr>
      <w:tr w:rsidR="00F13CB6" w:rsidRPr="00FD1188" w14:paraId="7267DB2E" w14:textId="77777777">
        <w:tc>
          <w:tcPr>
            <w:tcW w:w="948" w:type="pct"/>
          </w:tcPr>
          <w:p w14:paraId="128F3615"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Location</w:t>
            </w:r>
          </w:p>
        </w:tc>
        <w:tc>
          <w:tcPr>
            <w:tcW w:w="1407" w:type="pct"/>
          </w:tcPr>
          <w:p w14:paraId="1B1A815F" w14:textId="77777777" w:rsidR="00F13CB6" w:rsidRPr="00FD1188" w:rsidDel="00CE6DB5" w:rsidRDefault="00F13CB6">
            <w:pPr>
              <w:rPr>
                <w:rFonts w:ascii="Calibri" w:hAnsi="Calibri" w:cs="Calibri"/>
                <w:color w:val="000000" w:themeColor="text1"/>
              </w:rPr>
            </w:pPr>
            <w:r w:rsidRPr="00FD1188">
              <w:rPr>
                <w:rFonts w:ascii="Calibri" w:hAnsi="Calibri" w:cs="Calibri"/>
                <w:color w:val="000000" w:themeColor="text1"/>
              </w:rPr>
              <w:t>Metropolitan Melbourne vs rural/regional Victoria</w:t>
            </w:r>
          </w:p>
        </w:tc>
        <w:tc>
          <w:tcPr>
            <w:tcW w:w="708" w:type="pct"/>
          </w:tcPr>
          <w:p w14:paraId="62E1E6C3" w14:textId="77777777" w:rsidR="00F13CB6" w:rsidRPr="00FD1188" w:rsidRDefault="00F13CB6">
            <w:pPr>
              <w:rPr>
                <w:rFonts w:ascii="Calibri" w:hAnsi="Calibri" w:cs="Calibri"/>
                <w:color w:val="000000" w:themeColor="text1"/>
              </w:rPr>
            </w:pPr>
          </w:p>
        </w:tc>
        <w:tc>
          <w:tcPr>
            <w:tcW w:w="785" w:type="pct"/>
          </w:tcPr>
          <w:p w14:paraId="0F5EAB19" w14:textId="77777777" w:rsidR="00F13CB6" w:rsidRPr="00FD1188" w:rsidRDefault="00F13CB6">
            <w:pPr>
              <w:rPr>
                <w:rFonts w:ascii="Calibri" w:hAnsi="Calibri" w:cs="Calibri"/>
                <w:color w:val="000000" w:themeColor="text1"/>
              </w:rPr>
            </w:pPr>
          </w:p>
        </w:tc>
        <w:tc>
          <w:tcPr>
            <w:tcW w:w="550" w:type="pct"/>
          </w:tcPr>
          <w:p w14:paraId="3DD692E8" w14:textId="77777777" w:rsidR="00F13CB6" w:rsidRPr="00FD1188" w:rsidRDefault="00F13CB6">
            <w:pPr>
              <w:rPr>
                <w:rFonts w:ascii="Calibri" w:hAnsi="Calibri" w:cs="Calibri"/>
                <w:color w:val="000000" w:themeColor="text1"/>
              </w:rPr>
            </w:pPr>
          </w:p>
        </w:tc>
        <w:tc>
          <w:tcPr>
            <w:tcW w:w="601" w:type="pct"/>
          </w:tcPr>
          <w:p w14:paraId="6BCEAA4A"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12</w:t>
            </w:r>
          </w:p>
        </w:tc>
      </w:tr>
      <w:tr w:rsidR="00F13CB6" w:rsidRPr="00FD1188" w14:paraId="40EB1D02" w14:textId="77777777">
        <w:tc>
          <w:tcPr>
            <w:tcW w:w="948" w:type="pct"/>
          </w:tcPr>
          <w:p w14:paraId="15506F1F"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Gender</w:t>
            </w:r>
          </w:p>
        </w:tc>
        <w:tc>
          <w:tcPr>
            <w:tcW w:w="1407" w:type="pct"/>
          </w:tcPr>
          <w:p w14:paraId="49C3B208" w14:textId="77777777" w:rsidR="00F13CB6" w:rsidRPr="00FD1188" w:rsidDel="00CE6DB5" w:rsidRDefault="00F13CB6">
            <w:pPr>
              <w:rPr>
                <w:rFonts w:ascii="Calibri" w:hAnsi="Calibri" w:cs="Calibri"/>
                <w:color w:val="000000" w:themeColor="text1"/>
              </w:rPr>
            </w:pPr>
            <w:r w:rsidRPr="00FD1188">
              <w:rPr>
                <w:rFonts w:ascii="Calibri" w:hAnsi="Calibri" w:cs="Calibri"/>
                <w:color w:val="000000" w:themeColor="text1"/>
              </w:rPr>
              <w:t>Male, female, non-binary, prefer not to say</w:t>
            </w:r>
          </w:p>
        </w:tc>
        <w:tc>
          <w:tcPr>
            <w:tcW w:w="708" w:type="pct"/>
          </w:tcPr>
          <w:p w14:paraId="7391B877" w14:textId="77777777" w:rsidR="00F13CB6" w:rsidRPr="00FD1188" w:rsidRDefault="00F13CB6">
            <w:pPr>
              <w:rPr>
                <w:rFonts w:ascii="Calibri" w:hAnsi="Calibri" w:cs="Calibri"/>
                <w:color w:val="000000" w:themeColor="text1"/>
              </w:rPr>
            </w:pPr>
          </w:p>
        </w:tc>
        <w:tc>
          <w:tcPr>
            <w:tcW w:w="785" w:type="pct"/>
          </w:tcPr>
          <w:p w14:paraId="385EAC16" w14:textId="77777777" w:rsidR="00F13CB6" w:rsidRPr="00FD1188" w:rsidRDefault="00F13CB6">
            <w:pPr>
              <w:rPr>
                <w:rFonts w:ascii="Calibri" w:hAnsi="Calibri" w:cs="Calibri"/>
                <w:color w:val="000000" w:themeColor="text1"/>
              </w:rPr>
            </w:pPr>
          </w:p>
        </w:tc>
        <w:tc>
          <w:tcPr>
            <w:tcW w:w="550" w:type="pct"/>
          </w:tcPr>
          <w:p w14:paraId="22FC8F67" w14:textId="77777777" w:rsidR="00F13CB6" w:rsidRPr="00FD1188" w:rsidRDefault="00F13CB6">
            <w:pPr>
              <w:rPr>
                <w:rFonts w:ascii="Calibri" w:hAnsi="Calibri" w:cs="Calibri"/>
                <w:color w:val="000000" w:themeColor="text1"/>
              </w:rPr>
            </w:pPr>
          </w:p>
        </w:tc>
        <w:tc>
          <w:tcPr>
            <w:tcW w:w="601" w:type="pct"/>
          </w:tcPr>
          <w:p w14:paraId="4E1619DD"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18</w:t>
            </w:r>
          </w:p>
        </w:tc>
      </w:tr>
      <w:tr w:rsidR="00F13CB6" w:rsidRPr="00FD1188" w14:paraId="0F4054BB" w14:textId="77777777">
        <w:tc>
          <w:tcPr>
            <w:tcW w:w="948" w:type="pct"/>
          </w:tcPr>
          <w:p w14:paraId="16C4BAE2"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Age</w:t>
            </w:r>
          </w:p>
        </w:tc>
        <w:tc>
          <w:tcPr>
            <w:tcW w:w="1407" w:type="pct"/>
          </w:tcPr>
          <w:p w14:paraId="14422BD3" w14:textId="77777777" w:rsidR="00F13CB6" w:rsidRPr="00FD1188" w:rsidDel="00CE6DB5" w:rsidRDefault="00F13CB6">
            <w:pPr>
              <w:rPr>
                <w:rFonts w:ascii="Calibri" w:hAnsi="Calibri" w:cs="Calibri"/>
                <w:color w:val="000000" w:themeColor="text1"/>
              </w:rPr>
            </w:pPr>
            <w:r w:rsidRPr="00FD1188">
              <w:rPr>
                <w:rFonts w:ascii="Calibri" w:hAnsi="Calibri" w:cs="Calibri"/>
                <w:color w:val="000000" w:themeColor="text1"/>
              </w:rPr>
              <w:t xml:space="preserve">18 – 29, 30 – 49, 50 – </w:t>
            </w:r>
            <w:proofErr w:type="gramStart"/>
            <w:r w:rsidRPr="00FD1188">
              <w:rPr>
                <w:rFonts w:ascii="Calibri" w:hAnsi="Calibri" w:cs="Calibri"/>
                <w:color w:val="000000" w:themeColor="text1"/>
              </w:rPr>
              <w:t>64,  ≥</w:t>
            </w:r>
            <w:proofErr w:type="gramEnd"/>
            <w:r w:rsidRPr="00FD1188">
              <w:rPr>
                <w:rFonts w:ascii="Calibri" w:hAnsi="Calibri" w:cs="Calibri"/>
                <w:color w:val="000000" w:themeColor="text1"/>
              </w:rPr>
              <w:t>65</w:t>
            </w:r>
          </w:p>
        </w:tc>
        <w:tc>
          <w:tcPr>
            <w:tcW w:w="708" w:type="pct"/>
          </w:tcPr>
          <w:p w14:paraId="4997E836" w14:textId="77777777" w:rsidR="00F13CB6" w:rsidRPr="00FD1188" w:rsidRDefault="00F13CB6">
            <w:pPr>
              <w:rPr>
                <w:rFonts w:ascii="Calibri" w:hAnsi="Calibri" w:cs="Calibri"/>
                <w:color w:val="000000" w:themeColor="text1"/>
              </w:rPr>
            </w:pPr>
          </w:p>
        </w:tc>
        <w:tc>
          <w:tcPr>
            <w:tcW w:w="785" w:type="pct"/>
          </w:tcPr>
          <w:p w14:paraId="63B4400C" w14:textId="77777777" w:rsidR="00F13CB6" w:rsidRPr="00FD1188" w:rsidRDefault="00F13CB6">
            <w:pPr>
              <w:rPr>
                <w:rFonts w:ascii="Calibri" w:hAnsi="Calibri" w:cs="Calibri"/>
                <w:color w:val="000000" w:themeColor="text1"/>
              </w:rPr>
            </w:pPr>
          </w:p>
        </w:tc>
        <w:tc>
          <w:tcPr>
            <w:tcW w:w="550" w:type="pct"/>
          </w:tcPr>
          <w:p w14:paraId="150A03CC" w14:textId="77777777" w:rsidR="00F13CB6" w:rsidRPr="00FD1188" w:rsidRDefault="00F13CB6">
            <w:pPr>
              <w:rPr>
                <w:rFonts w:ascii="Calibri" w:hAnsi="Calibri" w:cs="Calibri"/>
                <w:color w:val="000000" w:themeColor="text1"/>
              </w:rPr>
            </w:pPr>
          </w:p>
        </w:tc>
        <w:tc>
          <w:tcPr>
            <w:tcW w:w="601" w:type="pct"/>
          </w:tcPr>
          <w:p w14:paraId="3C40711E"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20</w:t>
            </w:r>
          </w:p>
        </w:tc>
      </w:tr>
      <w:tr w:rsidR="00F13CB6" w:rsidRPr="00FD1188" w14:paraId="0E37835E" w14:textId="77777777">
        <w:tc>
          <w:tcPr>
            <w:tcW w:w="948" w:type="pct"/>
            <w:vMerge w:val="restart"/>
          </w:tcPr>
          <w:p w14:paraId="31FF52B1"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Languages other than English spoken at home</w:t>
            </w:r>
          </w:p>
        </w:tc>
        <w:tc>
          <w:tcPr>
            <w:tcW w:w="1407" w:type="pct"/>
          </w:tcPr>
          <w:p w14:paraId="2B141217" w14:textId="77777777" w:rsidR="00F13CB6" w:rsidRPr="00FD1188" w:rsidDel="00CE6DB5" w:rsidRDefault="00F13CB6">
            <w:pPr>
              <w:rPr>
                <w:rFonts w:ascii="Calibri" w:hAnsi="Calibri" w:cs="Calibri"/>
                <w:color w:val="000000" w:themeColor="text1"/>
              </w:rPr>
            </w:pPr>
            <w:r w:rsidRPr="00FD1188">
              <w:rPr>
                <w:rFonts w:ascii="Calibri" w:hAnsi="Calibri" w:cs="Calibri"/>
                <w:color w:val="000000" w:themeColor="text1"/>
              </w:rPr>
              <w:t xml:space="preserve">No, </w:t>
            </w:r>
            <w:proofErr w:type="gramStart"/>
            <w:r w:rsidRPr="00FD1188">
              <w:rPr>
                <w:rFonts w:ascii="Calibri" w:hAnsi="Calibri" w:cs="Calibri"/>
                <w:color w:val="000000" w:themeColor="text1"/>
              </w:rPr>
              <w:t>Yes</w:t>
            </w:r>
            <w:proofErr w:type="gramEnd"/>
          </w:p>
        </w:tc>
        <w:tc>
          <w:tcPr>
            <w:tcW w:w="708" w:type="pct"/>
          </w:tcPr>
          <w:p w14:paraId="3C06C244" w14:textId="77777777" w:rsidR="00F13CB6" w:rsidRPr="00FD1188" w:rsidRDefault="00F13CB6">
            <w:pPr>
              <w:rPr>
                <w:rFonts w:ascii="Calibri" w:hAnsi="Calibri" w:cs="Calibri"/>
                <w:color w:val="000000" w:themeColor="text1"/>
              </w:rPr>
            </w:pPr>
          </w:p>
        </w:tc>
        <w:tc>
          <w:tcPr>
            <w:tcW w:w="785" w:type="pct"/>
          </w:tcPr>
          <w:p w14:paraId="6A57703C" w14:textId="77777777" w:rsidR="00F13CB6" w:rsidRPr="00FD1188" w:rsidRDefault="00F13CB6">
            <w:pPr>
              <w:rPr>
                <w:rFonts w:ascii="Calibri" w:hAnsi="Calibri" w:cs="Calibri"/>
                <w:color w:val="000000" w:themeColor="text1"/>
              </w:rPr>
            </w:pPr>
          </w:p>
        </w:tc>
        <w:tc>
          <w:tcPr>
            <w:tcW w:w="550" w:type="pct"/>
          </w:tcPr>
          <w:p w14:paraId="37799D37" w14:textId="77777777" w:rsidR="00F13CB6" w:rsidRPr="00FD1188" w:rsidRDefault="00F13CB6">
            <w:pPr>
              <w:rPr>
                <w:rFonts w:ascii="Calibri" w:hAnsi="Calibri" w:cs="Calibri"/>
                <w:color w:val="000000" w:themeColor="text1"/>
              </w:rPr>
            </w:pPr>
          </w:p>
        </w:tc>
        <w:tc>
          <w:tcPr>
            <w:tcW w:w="601" w:type="pct"/>
          </w:tcPr>
          <w:p w14:paraId="4F9124A4"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21</w:t>
            </w:r>
          </w:p>
        </w:tc>
      </w:tr>
      <w:tr w:rsidR="00F13CB6" w:rsidRPr="00FD1188" w14:paraId="12098E70" w14:textId="77777777">
        <w:tc>
          <w:tcPr>
            <w:tcW w:w="948" w:type="pct"/>
            <w:vMerge/>
          </w:tcPr>
          <w:p w14:paraId="02B7742F" w14:textId="77777777" w:rsidR="00F13CB6" w:rsidRPr="00FD1188" w:rsidRDefault="00F13CB6">
            <w:pPr>
              <w:rPr>
                <w:rFonts w:ascii="Calibri" w:hAnsi="Calibri" w:cs="Calibri"/>
                <w:color w:val="000000" w:themeColor="text1"/>
              </w:rPr>
            </w:pPr>
          </w:p>
        </w:tc>
        <w:tc>
          <w:tcPr>
            <w:tcW w:w="1407" w:type="pct"/>
          </w:tcPr>
          <w:p w14:paraId="52F0EA0B"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If yes, language</w:t>
            </w:r>
          </w:p>
        </w:tc>
        <w:tc>
          <w:tcPr>
            <w:tcW w:w="708" w:type="pct"/>
          </w:tcPr>
          <w:p w14:paraId="7F4F7FF6" w14:textId="77777777" w:rsidR="00F13CB6" w:rsidRPr="00FD1188" w:rsidRDefault="00F13CB6">
            <w:pPr>
              <w:rPr>
                <w:rFonts w:ascii="Calibri" w:hAnsi="Calibri" w:cs="Calibri"/>
                <w:color w:val="000000" w:themeColor="text1"/>
              </w:rPr>
            </w:pPr>
          </w:p>
        </w:tc>
        <w:tc>
          <w:tcPr>
            <w:tcW w:w="785" w:type="pct"/>
          </w:tcPr>
          <w:p w14:paraId="27ECFAA7" w14:textId="77777777" w:rsidR="00F13CB6" w:rsidRPr="00FD1188" w:rsidRDefault="00F13CB6">
            <w:pPr>
              <w:rPr>
                <w:rFonts w:ascii="Calibri" w:hAnsi="Calibri" w:cs="Calibri"/>
                <w:color w:val="000000" w:themeColor="text1"/>
              </w:rPr>
            </w:pPr>
          </w:p>
        </w:tc>
        <w:tc>
          <w:tcPr>
            <w:tcW w:w="550" w:type="pct"/>
          </w:tcPr>
          <w:p w14:paraId="49589CED" w14:textId="77777777" w:rsidR="00F13CB6" w:rsidRPr="00FD1188" w:rsidRDefault="00F13CB6">
            <w:pPr>
              <w:rPr>
                <w:rFonts w:ascii="Calibri" w:hAnsi="Calibri" w:cs="Calibri"/>
                <w:color w:val="000000" w:themeColor="text1"/>
              </w:rPr>
            </w:pPr>
          </w:p>
        </w:tc>
        <w:tc>
          <w:tcPr>
            <w:tcW w:w="601" w:type="pct"/>
          </w:tcPr>
          <w:p w14:paraId="67891C24"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22, 23</w:t>
            </w:r>
          </w:p>
        </w:tc>
      </w:tr>
      <w:tr w:rsidR="00F13CB6" w:rsidRPr="00FD1188" w14:paraId="503AA53C" w14:textId="77777777">
        <w:tc>
          <w:tcPr>
            <w:tcW w:w="948" w:type="pct"/>
          </w:tcPr>
          <w:p w14:paraId="13AA0DBF"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Aboriginal and Torres Strait Islander status</w:t>
            </w:r>
          </w:p>
        </w:tc>
        <w:tc>
          <w:tcPr>
            <w:tcW w:w="1407" w:type="pct"/>
          </w:tcPr>
          <w:p w14:paraId="7DDE0E8E" w14:textId="77777777" w:rsidR="00F13CB6" w:rsidRPr="00FD1188" w:rsidDel="00CE6DB5" w:rsidRDefault="00F13CB6">
            <w:pPr>
              <w:rPr>
                <w:rFonts w:ascii="Calibri" w:hAnsi="Calibri" w:cs="Calibri"/>
                <w:color w:val="000000" w:themeColor="text1"/>
              </w:rPr>
            </w:pPr>
            <w:r w:rsidRPr="00FD1188">
              <w:rPr>
                <w:rFonts w:ascii="Calibri" w:hAnsi="Calibri" w:cs="Calibri"/>
                <w:color w:val="000000" w:themeColor="text1"/>
              </w:rPr>
              <w:t xml:space="preserve">No, Yes </w:t>
            </w:r>
            <w:proofErr w:type="gramStart"/>
            <w:r w:rsidRPr="00FD1188">
              <w:rPr>
                <w:rFonts w:ascii="Calibri" w:hAnsi="Calibri" w:cs="Calibri"/>
                <w:color w:val="000000" w:themeColor="text1"/>
              </w:rPr>
              <w:t>-  Aboriginal</w:t>
            </w:r>
            <w:proofErr w:type="gramEnd"/>
            <w:r w:rsidRPr="00FD1188">
              <w:rPr>
                <w:rFonts w:ascii="Calibri" w:hAnsi="Calibri" w:cs="Calibri"/>
                <w:color w:val="000000" w:themeColor="text1"/>
              </w:rPr>
              <w:t xml:space="preserve">, </w:t>
            </w:r>
            <w:proofErr w:type="gramStart"/>
            <w:r w:rsidRPr="00FD1188">
              <w:rPr>
                <w:rFonts w:ascii="Calibri" w:hAnsi="Calibri" w:cs="Calibri"/>
                <w:color w:val="000000" w:themeColor="text1"/>
              </w:rPr>
              <w:t>Yes</w:t>
            </w:r>
            <w:proofErr w:type="gramEnd"/>
            <w:r w:rsidRPr="00FD1188">
              <w:rPr>
                <w:rFonts w:ascii="Calibri" w:hAnsi="Calibri" w:cs="Calibri"/>
                <w:color w:val="000000" w:themeColor="text1"/>
              </w:rPr>
              <w:t xml:space="preserve"> – Torres Strait Islander, </w:t>
            </w:r>
            <w:proofErr w:type="gramStart"/>
            <w:r w:rsidRPr="00FD1188">
              <w:rPr>
                <w:rFonts w:ascii="Calibri" w:hAnsi="Calibri" w:cs="Calibri"/>
                <w:color w:val="000000" w:themeColor="text1"/>
              </w:rPr>
              <w:t>Yes</w:t>
            </w:r>
            <w:proofErr w:type="gramEnd"/>
            <w:r w:rsidRPr="00FD1188">
              <w:rPr>
                <w:rFonts w:ascii="Calibri" w:hAnsi="Calibri" w:cs="Calibri"/>
                <w:color w:val="000000" w:themeColor="text1"/>
              </w:rPr>
              <w:t xml:space="preserve"> – both Aboriginal and Torres Strait Islander)</w:t>
            </w:r>
          </w:p>
        </w:tc>
        <w:tc>
          <w:tcPr>
            <w:tcW w:w="708" w:type="pct"/>
          </w:tcPr>
          <w:p w14:paraId="4AE16A4D" w14:textId="77777777" w:rsidR="00F13CB6" w:rsidRPr="00FD1188" w:rsidRDefault="00F13CB6">
            <w:pPr>
              <w:rPr>
                <w:rFonts w:ascii="Calibri" w:hAnsi="Calibri" w:cs="Calibri"/>
                <w:color w:val="000000" w:themeColor="text1"/>
              </w:rPr>
            </w:pPr>
          </w:p>
        </w:tc>
        <w:tc>
          <w:tcPr>
            <w:tcW w:w="785" w:type="pct"/>
          </w:tcPr>
          <w:p w14:paraId="44B7EA75" w14:textId="77777777" w:rsidR="00F13CB6" w:rsidRPr="00FD1188" w:rsidRDefault="00F13CB6">
            <w:pPr>
              <w:rPr>
                <w:rFonts w:ascii="Calibri" w:hAnsi="Calibri" w:cs="Calibri"/>
                <w:color w:val="000000" w:themeColor="text1"/>
              </w:rPr>
            </w:pPr>
          </w:p>
        </w:tc>
        <w:tc>
          <w:tcPr>
            <w:tcW w:w="550" w:type="pct"/>
          </w:tcPr>
          <w:p w14:paraId="5EAA6637" w14:textId="77777777" w:rsidR="00F13CB6" w:rsidRPr="00FD1188" w:rsidRDefault="00F13CB6">
            <w:pPr>
              <w:rPr>
                <w:rFonts w:ascii="Calibri" w:hAnsi="Calibri" w:cs="Calibri"/>
                <w:color w:val="000000" w:themeColor="text1"/>
              </w:rPr>
            </w:pPr>
          </w:p>
        </w:tc>
        <w:tc>
          <w:tcPr>
            <w:tcW w:w="601" w:type="pct"/>
          </w:tcPr>
          <w:p w14:paraId="4A203268"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24</w:t>
            </w:r>
          </w:p>
        </w:tc>
      </w:tr>
      <w:tr w:rsidR="00F13CB6" w:rsidRPr="00FD1188" w14:paraId="3E09AC16" w14:textId="77777777">
        <w:tc>
          <w:tcPr>
            <w:tcW w:w="948" w:type="pct"/>
          </w:tcPr>
          <w:p w14:paraId="74E1C663"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Migration status/background in Australia</w:t>
            </w:r>
          </w:p>
        </w:tc>
        <w:tc>
          <w:tcPr>
            <w:tcW w:w="1407" w:type="pct"/>
          </w:tcPr>
          <w:p w14:paraId="1484AAC5" w14:textId="77777777" w:rsidR="00F13CB6" w:rsidRPr="00FD1188" w:rsidRDefault="00F13CB6">
            <w:pPr>
              <w:spacing w:after="200"/>
              <w:rPr>
                <w:rFonts w:ascii="Calibri" w:hAnsi="Calibri" w:cs="Calibri"/>
                <w:color w:val="000000" w:themeColor="text1"/>
              </w:rPr>
            </w:pPr>
            <w:r w:rsidRPr="00FD1188">
              <w:rPr>
                <w:rFonts w:ascii="Calibri" w:hAnsi="Calibri" w:cs="Calibri"/>
                <w:color w:val="000000" w:themeColor="text1"/>
              </w:rPr>
              <w:t xml:space="preserve">Born in Australia, </w:t>
            </w:r>
            <w:proofErr w:type="gramStart"/>
            <w:r w:rsidRPr="00FD1188">
              <w:rPr>
                <w:rFonts w:ascii="Calibri" w:hAnsi="Calibri" w:cs="Calibri"/>
                <w:color w:val="000000" w:themeColor="text1"/>
              </w:rPr>
              <w:t>Arrived</w:t>
            </w:r>
            <w:proofErr w:type="gramEnd"/>
            <w:r w:rsidRPr="00FD1188">
              <w:rPr>
                <w:rFonts w:ascii="Calibri" w:hAnsi="Calibri" w:cs="Calibri"/>
                <w:color w:val="000000" w:themeColor="text1"/>
              </w:rPr>
              <w:t xml:space="preserve"> as a New Zealand citizen, </w:t>
            </w:r>
            <w:proofErr w:type="gramStart"/>
            <w:r w:rsidRPr="00FD1188">
              <w:rPr>
                <w:rFonts w:ascii="Calibri" w:hAnsi="Calibri" w:cs="Calibri"/>
                <w:color w:val="000000" w:themeColor="text1"/>
              </w:rPr>
              <w:t>Arrived</w:t>
            </w:r>
            <w:proofErr w:type="gramEnd"/>
            <w:r w:rsidRPr="00FD1188">
              <w:rPr>
                <w:rFonts w:ascii="Calibri" w:hAnsi="Calibri" w:cs="Calibri"/>
                <w:color w:val="000000" w:themeColor="text1"/>
              </w:rPr>
              <w:t xml:space="preserve"> as a skilled migrant, </w:t>
            </w:r>
            <w:proofErr w:type="gramStart"/>
            <w:r w:rsidRPr="00FD1188">
              <w:rPr>
                <w:rFonts w:ascii="Calibri" w:hAnsi="Calibri" w:cs="Calibri"/>
                <w:color w:val="000000" w:themeColor="text1"/>
              </w:rPr>
              <w:t>Arrived</w:t>
            </w:r>
            <w:proofErr w:type="gramEnd"/>
            <w:r w:rsidRPr="00FD1188">
              <w:rPr>
                <w:rFonts w:ascii="Calibri" w:hAnsi="Calibri" w:cs="Calibri"/>
                <w:color w:val="000000" w:themeColor="text1"/>
              </w:rPr>
              <w:t xml:space="preserve"> as a family migrant, </w:t>
            </w:r>
            <w:proofErr w:type="gramStart"/>
            <w:r w:rsidRPr="00FD1188">
              <w:rPr>
                <w:rFonts w:ascii="Calibri" w:hAnsi="Calibri" w:cs="Calibri"/>
                <w:color w:val="000000" w:themeColor="text1"/>
              </w:rPr>
              <w:t>Arrived</w:t>
            </w:r>
            <w:proofErr w:type="gramEnd"/>
            <w:r w:rsidRPr="00FD1188">
              <w:rPr>
                <w:rFonts w:ascii="Calibri" w:hAnsi="Calibri" w:cs="Calibri"/>
                <w:color w:val="000000" w:themeColor="text1"/>
              </w:rPr>
              <w:t xml:space="preserve"> as a refugee or through a humanitarian program, </w:t>
            </w:r>
            <w:proofErr w:type="gramStart"/>
            <w:r w:rsidRPr="00FD1188">
              <w:rPr>
                <w:rFonts w:ascii="Calibri" w:hAnsi="Calibri" w:cs="Calibri"/>
                <w:color w:val="000000" w:themeColor="text1"/>
              </w:rPr>
              <w:t>Arrived</w:t>
            </w:r>
            <w:proofErr w:type="gramEnd"/>
            <w:r w:rsidRPr="00FD1188">
              <w:rPr>
                <w:rFonts w:ascii="Calibri" w:hAnsi="Calibri" w:cs="Calibri"/>
                <w:color w:val="000000" w:themeColor="text1"/>
              </w:rPr>
              <w:t xml:space="preserve"> as an international student, </w:t>
            </w:r>
            <w:proofErr w:type="gramStart"/>
            <w:r w:rsidRPr="00FD1188">
              <w:rPr>
                <w:rFonts w:ascii="Calibri" w:hAnsi="Calibri" w:cs="Calibri"/>
                <w:color w:val="000000" w:themeColor="text1"/>
              </w:rPr>
              <w:lastRenderedPageBreak/>
              <w:t>Arrived</w:t>
            </w:r>
            <w:proofErr w:type="gramEnd"/>
            <w:r w:rsidRPr="00FD1188">
              <w:rPr>
                <w:rFonts w:ascii="Calibri" w:hAnsi="Calibri" w:cs="Calibri"/>
                <w:color w:val="000000" w:themeColor="text1"/>
              </w:rPr>
              <w:t xml:space="preserve"> for short term work, </w:t>
            </w:r>
            <w:proofErr w:type="gramStart"/>
            <w:r w:rsidRPr="00FD1188">
              <w:rPr>
                <w:rFonts w:ascii="Calibri" w:hAnsi="Calibri" w:cs="Calibri"/>
                <w:color w:val="000000" w:themeColor="text1"/>
              </w:rPr>
              <w:t>Prefer</w:t>
            </w:r>
            <w:proofErr w:type="gramEnd"/>
            <w:r w:rsidRPr="00FD1188">
              <w:rPr>
                <w:rFonts w:ascii="Calibri" w:hAnsi="Calibri" w:cs="Calibri"/>
                <w:color w:val="000000" w:themeColor="text1"/>
              </w:rPr>
              <w:t xml:space="preserve"> not to say, Other</w:t>
            </w:r>
          </w:p>
          <w:p w14:paraId="40980322" w14:textId="77777777" w:rsidR="00F13CB6" w:rsidRPr="00FD1188" w:rsidDel="00CE6DB5" w:rsidRDefault="00F13CB6">
            <w:pPr>
              <w:rPr>
                <w:rFonts w:ascii="Calibri" w:hAnsi="Calibri" w:cs="Calibri"/>
                <w:color w:val="000000" w:themeColor="text1"/>
              </w:rPr>
            </w:pPr>
          </w:p>
        </w:tc>
        <w:tc>
          <w:tcPr>
            <w:tcW w:w="708" w:type="pct"/>
          </w:tcPr>
          <w:p w14:paraId="22BD18B4" w14:textId="77777777" w:rsidR="00F13CB6" w:rsidRPr="00FD1188" w:rsidRDefault="00F13CB6">
            <w:pPr>
              <w:spacing w:after="200"/>
              <w:rPr>
                <w:rFonts w:ascii="Calibri" w:hAnsi="Calibri" w:cs="Calibri"/>
                <w:color w:val="000000" w:themeColor="text1"/>
              </w:rPr>
            </w:pPr>
          </w:p>
        </w:tc>
        <w:tc>
          <w:tcPr>
            <w:tcW w:w="785" w:type="pct"/>
          </w:tcPr>
          <w:p w14:paraId="4B6973B4" w14:textId="77777777" w:rsidR="00F13CB6" w:rsidRPr="00FD1188" w:rsidRDefault="00F13CB6">
            <w:pPr>
              <w:spacing w:after="200"/>
              <w:rPr>
                <w:rFonts w:ascii="Calibri" w:hAnsi="Calibri" w:cs="Calibri"/>
                <w:color w:val="000000" w:themeColor="text1"/>
              </w:rPr>
            </w:pPr>
          </w:p>
        </w:tc>
        <w:tc>
          <w:tcPr>
            <w:tcW w:w="550" w:type="pct"/>
          </w:tcPr>
          <w:p w14:paraId="278890B7" w14:textId="77777777" w:rsidR="00F13CB6" w:rsidRPr="00FD1188" w:rsidRDefault="00F13CB6">
            <w:pPr>
              <w:spacing w:after="200"/>
              <w:rPr>
                <w:rFonts w:ascii="Calibri" w:hAnsi="Calibri" w:cs="Calibri"/>
                <w:color w:val="000000" w:themeColor="text1"/>
              </w:rPr>
            </w:pPr>
          </w:p>
        </w:tc>
        <w:tc>
          <w:tcPr>
            <w:tcW w:w="601" w:type="pct"/>
          </w:tcPr>
          <w:p w14:paraId="3D248B88" w14:textId="77777777" w:rsidR="00F13CB6" w:rsidRPr="00FD1188" w:rsidRDefault="00F13CB6">
            <w:pPr>
              <w:spacing w:after="200"/>
              <w:rPr>
                <w:rFonts w:ascii="Calibri" w:hAnsi="Calibri" w:cs="Calibri"/>
                <w:color w:val="000000" w:themeColor="text1"/>
              </w:rPr>
            </w:pPr>
            <w:r w:rsidRPr="00FD1188">
              <w:rPr>
                <w:rFonts w:ascii="Calibri" w:hAnsi="Calibri" w:cs="Calibri"/>
                <w:color w:val="000000" w:themeColor="text1"/>
              </w:rPr>
              <w:t>25,26</w:t>
            </w:r>
          </w:p>
        </w:tc>
      </w:tr>
      <w:tr w:rsidR="00F13CB6" w:rsidRPr="00FD1188" w14:paraId="406F8B4F" w14:textId="77777777">
        <w:tc>
          <w:tcPr>
            <w:tcW w:w="948" w:type="pct"/>
          </w:tcPr>
          <w:p w14:paraId="141B8D01"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Country of birth</w:t>
            </w:r>
          </w:p>
        </w:tc>
        <w:tc>
          <w:tcPr>
            <w:tcW w:w="1407" w:type="pct"/>
          </w:tcPr>
          <w:p w14:paraId="7FFD1E00" w14:textId="77777777" w:rsidR="00F13CB6" w:rsidRPr="00FD1188" w:rsidRDefault="00F13CB6">
            <w:pPr>
              <w:spacing w:after="200"/>
              <w:rPr>
                <w:rFonts w:ascii="Calibri" w:hAnsi="Calibri" w:cs="Calibri"/>
                <w:color w:val="000000" w:themeColor="text1"/>
              </w:rPr>
            </w:pPr>
            <w:r w:rsidRPr="00FD1188">
              <w:rPr>
                <w:rFonts w:ascii="Calibri" w:hAnsi="Calibri" w:cs="Calibri"/>
                <w:color w:val="000000" w:themeColor="text1"/>
              </w:rPr>
              <w:t>Presented by WHO region</w:t>
            </w:r>
          </w:p>
        </w:tc>
        <w:tc>
          <w:tcPr>
            <w:tcW w:w="708" w:type="pct"/>
          </w:tcPr>
          <w:p w14:paraId="2C74E082" w14:textId="77777777" w:rsidR="00F13CB6" w:rsidRPr="00FD1188" w:rsidRDefault="00F13CB6">
            <w:pPr>
              <w:spacing w:after="200"/>
              <w:rPr>
                <w:rFonts w:ascii="Calibri" w:hAnsi="Calibri" w:cs="Calibri"/>
                <w:color w:val="000000" w:themeColor="text1"/>
              </w:rPr>
            </w:pPr>
          </w:p>
        </w:tc>
        <w:tc>
          <w:tcPr>
            <w:tcW w:w="785" w:type="pct"/>
          </w:tcPr>
          <w:p w14:paraId="1AD5B478" w14:textId="77777777" w:rsidR="00F13CB6" w:rsidRPr="00FD1188" w:rsidRDefault="00F13CB6">
            <w:pPr>
              <w:spacing w:after="200"/>
              <w:rPr>
                <w:rFonts w:ascii="Calibri" w:hAnsi="Calibri" w:cs="Calibri"/>
                <w:color w:val="000000" w:themeColor="text1"/>
              </w:rPr>
            </w:pPr>
          </w:p>
        </w:tc>
        <w:tc>
          <w:tcPr>
            <w:tcW w:w="550" w:type="pct"/>
          </w:tcPr>
          <w:p w14:paraId="13791FE3" w14:textId="77777777" w:rsidR="00F13CB6" w:rsidRPr="00FD1188" w:rsidRDefault="00F13CB6">
            <w:pPr>
              <w:spacing w:after="200"/>
              <w:rPr>
                <w:rFonts w:ascii="Calibri" w:hAnsi="Calibri" w:cs="Calibri"/>
                <w:color w:val="000000" w:themeColor="text1"/>
              </w:rPr>
            </w:pPr>
          </w:p>
        </w:tc>
        <w:tc>
          <w:tcPr>
            <w:tcW w:w="601" w:type="pct"/>
          </w:tcPr>
          <w:p w14:paraId="28C8F519" w14:textId="77777777" w:rsidR="00F13CB6" w:rsidRPr="00FD1188" w:rsidRDefault="00F13CB6">
            <w:pPr>
              <w:spacing w:after="200"/>
              <w:rPr>
                <w:rFonts w:ascii="Calibri" w:hAnsi="Calibri" w:cs="Calibri"/>
                <w:color w:val="000000" w:themeColor="text1"/>
              </w:rPr>
            </w:pPr>
            <w:r w:rsidRPr="00FD1188">
              <w:rPr>
                <w:rFonts w:ascii="Calibri" w:hAnsi="Calibri" w:cs="Calibri"/>
                <w:color w:val="000000" w:themeColor="text1"/>
              </w:rPr>
              <w:t>27, 28</w:t>
            </w:r>
          </w:p>
        </w:tc>
      </w:tr>
      <w:tr w:rsidR="00F13CB6" w:rsidRPr="00FD1188" w14:paraId="28A6E9C3" w14:textId="77777777">
        <w:tc>
          <w:tcPr>
            <w:tcW w:w="948" w:type="pct"/>
          </w:tcPr>
          <w:p w14:paraId="12403DA1"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Medicare status</w:t>
            </w:r>
          </w:p>
        </w:tc>
        <w:tc>
          <w:tcPr>
            <w:tcW w:w="1407" w:type="pct"/>
          </w:tcPr>
          <w:p w14:paraId="4588FA7E" w14:textId="77777777" w:rsidR="00F13CB6" w:rsidRPr="00FD1188" w:rsidDel="00CE6DB5" w:rsidRDefault="00F13CB6">
            <w:pPr>
              <w:rPr>
                <w:rFonts w:ascii="Calibri" w:hAnsi="Calibri" w:cs="Calibri"/>
                <w:color w:val="000000" w:themeColor="text1"/>
              </w:rPr>
            </w:pPr>
            <w:r w:rsidRPr="00FD1188">
              <w:rPr>
                <w:rFonts w:ascii="Calibri" w:hAnsi="Calibri" w:cs="Calibri"/>
                <w:color w:val="000000" w:themeColor="text1"/>
              </w:rPr>
              <w:t xml:space="preserve">Yes, </w:t>
            </w:r>
            <w:proofErr w:type="gramStart"/>
            <w:r w:rsidRPr="00FD1188">
              <w:rPr>
                <w:rFonts w:ascii="Calibri" w:hAnsi="Calibri" w:cs="Calibri"/>
                <w:color w:val="000000" w:themeColor="text1"/>
              </w:rPr>
              <w:t>No</w:t>
            </w:r>
            <w:proofErr w:type="gramEnd"/>
            <w:r w:rsidRPr="00FD1188">
              <w:rPr>
                <w:rFonts w:ascii="Calibri" w:hAnsi="Calibri" w:cs="Calibri"/>
                <w:color w:val="000000" w:themeColor="text1"/>
              </w:rPr>
              <w:t xml:space="preserve">, I am not sure, </w:t>
            </w:r>
            <w:proofErr w:type="gramStart"/>
            <w:r w:rsidRPr="00FD1188">
              <w:rPr>
                <w:rFonts w:ascii="Calibri" w:hAnsi="Calibri" w:cs="Calibri"/>
                <w:color w:val="000000" w:themeColor="text1"/>
              </w:rPr>
              <w:t>Prefer</w:t>
            </w:r>
            <w:proofErr w:type="gramEnd"/>
            <w:r w:rsidRPr="00FD1188">
              <w:rPr>
                <w:rFonts w:ascii="Calibri" w:hAnsi="Calibri" w:cs="Calibri"/>
                <w:color w:val="000000" w:themeColor="text1"/>
              </w:rPr>
              <w:t xml:space="preserve"> not to say</w:t>
            </w:r>
          </w:p>
        </w:tc>
        <w:tc>
          <w:tcPr>
            <w:tcW w:w="708" w:type="pct"/>
          </w:tcPr>
          <w:p w14:paraId="32FE85AC" w14:textId="77777777" w:rsidR="00F13CB6" w:rsidRPr="00FD1188" w:rsidRDefault="00F13CB6">
            <w:pPr>
              <w:rPr>
                <w:rFonts w:ascii="Calibri" w:hAnsi="Calibri" w:cs="Calibri"/>
                <w:color w:val="000000" w:themeColor="text1"/>
              </w:rPr>
            </w:pPr>
          </w:p>
        </w:tc>
        <w:tc>
          <w:tcPr>
            <w:tcW w:w="785" w:type="pct"/>
          </w:tcPr>
          <w:p w14:paraId="695ADF6A" w14:textId="77777777" w:rsidR="00F13CB6" w:rsidRPr="00FD1188" w:rsidRDefault="00F13CB6">
            <w:pPr>
              <w:rPr>
                <w:rFonts w:ascii="Calibri" w:hAnsi="Calibri" w:cs="Calibri"/>
                <w:color w:val="000000" w:themeColor="text1"/>
              </w:rPr>
            </w:pPr>
          </w:p>
        </w:tc>
        <w:tc>
          <w:tcPr>
            <w:tcW w:w="550" w:type="pct"/>
          </w:tcPr>
          <w:p w14:paraId="5E39CDBB" w14:textId="77777777" w:rsidR="00F13CB6" w:rsidRPr="00FD1188" w:rsidRDefault="00F13CB6">
            <w:pPr>
              <w:rPr>
                <w:rFonts w:ascii="Calibri" w:hAnsi="Calibri" w:cs="Calibri"/>
                <w:color w:val="000000" w:themeColor="text1"/>
              </w:rPr>
            </w:pPr>
          </w:p>
        </w:tc>
        <w:tc>
          <w:tcPr>
            <w:tcW w:w="601" w:type="pct"/>
          </w:tcPr>
          <w:p w14:paraId="6A96722C"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30</w:t>
            </w:r>
          </w:p>
        </w:tc>
      </w:tr>
      <w:tr w:rsidR="00F13CB6" w:rsidRPr="00FD1188" w14:paraId="59A3402C" w14:textId="77777777">
        <w:tc>
          <w:tcPr>
            <w:tcW w:w="948" w:type="pct"/>
          </w:tcPr>
          <w:p w14:paraId="2662A745"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Education</w:t>
            </w:r>
          </w:p>
        </w:tc>
        <w:tc>
          <w:tcPr>
            <w:tcW w:w="1407" w:type="pct"/>
          </w:tcPr>
          <w:p w14:paraId="31B7DC35" w14:textId="77777777" w:rsidR="00F13CB6" w:rsidRPr="00FD1188" w:rsidDel="00CE6DB5" w:rsidRDefault="00F13CB6">
            <w:pPr>
              <w:rPr>
                <w:rFonts w:ascii="Calibri" w:hAnsi="Calibri" w:cs="Calibri"/>
                <w:color w:val="000000" w:themeColor="text1"/>
              </w:rPr>
            </w:pPr>
            <w:r w:rsidRPr="00FD1188">
              <w:rPr>
                <w:rFonts w:ascii="Calibri" w:hAnsi="Calibri" w:cs="Calibri"/>
                <w:color w:val="000000" w:themeColor="text1"/>
              </w:rPr>
              <w:t xml:space="preserve">Primary school, secondary school, vocational training, certificate/diploma/technical qualification, </w:t>
            </w:r>
            <w:proofErr w:type="gramStart"/>
            <w:r w:rsidRPr="00FD1188">
              <w:rPr>
                <w:rFonts w:ascii="Calibri" w:hAnsi="Calibri" w:cs="Calibri"/>
                <w:color w:val="000000" w:themeColor="text1"/>
              </w:rPr>
              <w:t>Bachelor’s</w:t>
            </w:r>
            <w:proofErr w:type="gramEnd"/>
            <w:r w:rsidRPr="00FD1188">
              <w:rPr>
                <w:rFonts w:ascii="Calibri" w:hAnsi="Calibri" w:cs="Calibri"/>
                <w:color w:val="000000" w:themeColor="text1"/>
              </w:rPr>
              <w:t xml:space="preserve"> degree, </w:t>
            </w:r>
            <w:proofErr w:type="gramStart"/>
            <w:r w:rsidRPr="00FD1188">
              <w:rPr>
                <w:rFonts w:ascii="Calibri" w:hAnsi="Calibri" w:cs="Calibri"/>
                <w:color w:val="000000" w:themeColor="text1"/>
              </w:rPr>
              <w:t>Post-graduate</w:t>
            </w:r>
            <w:proofErr w:type="gramEnd"/>
            <w:r w:rsidRPr="00FD1188">
              <w:rPr>
                <w:rFonts w:ascii="Calibri" w:hAnsi="Calibri" w:cs="Calibri"/>
                <w:color w:val="000000" w:themeColor="text1"/>
              </w:rPr>
              <w:t xml:space="preserve"> degree (e.g. Master’s, PhD)</w:t>
            </w:r>
          </w:p>
        </w:tc>
        <w:tc>
          <w:tcPr>
            <w:tcW w:w="708" w:type="pct"/>
          </w:tcPr>
          <w:p w14:paraId="7587A46F" w14:textId="77777777" w:rsidR="00F13CB6" w:rsidRPr="00FD1188" w:rsidRDefault="00F13CB6">
            <w:pPr>
              <w:rPr>
                <w:rFonts w:ascii="Calibri" w:hAnsi="Calibri" w:cs="Calibri"/>
                <w:color w:val="000000" w:themeColor="text1"/>
              </w:rPr>
            </w:pPr>
          </w:p>
        </w:tc>
        <w:tc>
          <w:tcPr>
            <w:tcW w:w="785" w:type="pct"/>
          </w:tcPr>
          <w:p w14:paraId="6FBC2597" w14:textId="77777777" w:rsidR="00F13CB6" w:rsidRPr="00FD1188" w:rsidRDefault="00F13CB6">
            <w:pPr>
              <w:rPr>
                <w:rFonts w:ascii="Calibri" w:hAnsi="Calibri" w:cs="Calibri"/>
                <w:color w:val="000000" w:themeColor="text1"/>
              </w:rPr>
            </w:pPr>
          </w:p>
        </w:tc>
        <w:tc>
          <w:tcPr>
            <w:tcW w:w="550" w:type="pct"/>
          </w:tcPr>
          <w:p w14:paraId="1FFB0805" w14:textId="77777777" w:rsidR="00F13CB6" w:rsidRPr="00FD1188" w:rsidRDefault="00F13CB6">
            <w:pPr>
              <w:rPr>
                <w:rFonts w:ascii="Calibri" w:hAnsi="Calibri" w:cs="Calibri"/>
                <w:color w:val="000000" w:themeColor="text1"/>
              </w:rPr>
            </w:pPr>
          </w:p>
        </w:tc>
        <w:tc>
          <w:tcPr>
            <w:tcW w:w="601" w:type="pct"/>
          </w:tcPr>
          <w:p w14:paraId="7C6F6C86"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31, 32</w:t>
            </w:r>
          </w:p>
        </w:tc>
      </w:tr>
      <w:tr w:rsidR="00F13CB6" w:rsidRPr="00FD1188" w14:paraId="0FF03552" w14:textId="77777777">
        <w:tc>
          <w:tcPr>
            <w:tcW w:w="948" w:type="pct"/>
          </w:tcPr>
          <w:p w14:paraId="66E1BC9C"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Employment status</w:t>
            </w:r>
            <w:r w:rsidRPr="00FD1188">
              <w:rPr>
                <w:rFonts w:ascii="Calibri" w:hAnsi="Calibri" w:cs="Calibri"/>
                <w:color w:val="000000" w:themeColor="text1"/>
                <w:vertAlign w:val="superscript"/>
              </w:rPr>
              <w:t>***</w:t>
            </w:r>
          </w:p>
        </w:tc>
        <w:tc>
          <w:tcPr>
            <w:tcW w:w="1407" w:type="pct"/>
          </w:tcPr>
          <w:p w14:paraId="7D0DAAB3"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 xml:space="preserve">Currently employed, </w:t>
            </w:r>
            <w:proofErr w:type="gramStart"/>
            <w:r w:rsidRPr="00FD1188">
              <w:rPr>
                <w:rFonts w:ascii="Calibri" w:hAnsi="Calibri" w:cs="Calibri"/>
                <w:color w:val="000000" w:themeColor="text1"/>
              </w:rPr>
              <w:t>Not</w:t>
            </w:r>
            <w:proofErr w:type="gramEnd"/>
            <w:r w:rsidRPr="00FD1188">
              <w:rPr>
                <w:rFonts w:ascii="Calibri" w:hAnsi="Calibri" w:cs="Calibri"/>
                <w:color w:val="000000" w:themeColor="text1"/>
              </w:rPr>
              <w:t xml:space="preserve"> currently employed, </w:t>
            </w:r>
            <w:proofErr w:type="gramStart"/>
            <w:r w:rsidRPr="00FD1188">
              <w:rPr>
                <w:rFonts w:ascii="Calibri" w:hAnsi="Calibri" w:cs="Calibri"/>
                <w:color w:val="000000" w:themeColor="text1"/>
              </w:rPr>
              <w:t>Prefer</w:t>
            </w:r>
            <w:proofErr w:type="gramEnd"/>
            <w:r w:rsidRPr="00FD1188">
              <w:rPr>
                <w:rFonts w:ascii="Calibri" w:hAnsi="Calibri" w:cs="Calibri"/>
                <w:color w:val="000000" w:themeColor="text1"/>
              </w:rPr>
              <w:t xml:space="preserve"> not to say</w:t>
            </w:r>
          </w:p>
          <w:p w14:paraId="105A82CD" w14:textId="77777777" w:rsidR="00F13CB6" w:rsidRPr="00FD1188" w:rsidRDefault="00F13CB6">
            <w:pPr>
              <w:rPr>
                <w:rFonts w:ascii="Calibri" w:hAnsi="Calibri" w:cs="Calibri"/>
                <w:color w:val="000000" w:themeColor="text1"/>
              </w:rPr>
            </w:pPr>
          </w:p>
          <w:p w14:paraId="7B58A9FE" w14:textId="77777777" w:rsidR="00F13CB6" w:rsidRPr="00FD1188" w:rsidDel="00CE6DB5" w:rsidRDefault="00F13CB6">
            <w:pPr>
              <w:rPr>
                <w:rFonts w:ascii="Calibri" w:hAnsi="Calibri" w:cs="Calibri"/>
                <w:color w:val="000000" w:themeColor="text1"/>
              </w:rPr>
            </w:pPr>
          </w:p>
        </w:tc>
        <w:tc>
          <w:tcPr>
            <w:tcW w:w="708" w:type="pct"/>
          </w:tcPr>
          <w:p w14:paraId="137E65F8" w14:textId="77777777" w:rsidR="00F13CB6" w:rsidRPr="00FD1188" w:rsidRDefault="00F13CB6">
            <w:pPr>
              <w:rPr>
                <w:rFonts w:ascii="Calibri" w:hAnsi="Calibri" w:cs="Calibri"/>
                <w:color w:val="000000" w:themeColor="text1"/>
              </w:rPr>
            </w:pPr>
          </w:p>
        </w:tc>
        <w:tc>
          <w:tcPr>
            <w:tcW w:w="785" w:type="pct"/>
          </w:tcPr>
          <w:p w14:paraId="731A95C3" w14:textId="77777777" w:rsidR="00F13CB6" w:rsidRPr="00FD1188" w:rsidRDefault="00F13CB6">
            <w:pPr>
              <w:rPr>
                <w:rFonts w:ascii="Calibri" w:hAnsi="Calibri" w:cs="Calibri"/>
                <w:color w:val="000000" w:themeColor="text1"/>
              </w:rPr>
            </w:pPr>
          </w:p>
        </w:tc>
        <w:tc>
          <w:tcPr>
            <w:tcW w:w="550" w:type="pct"/>
          </w:tcPr>
          <w:p w14:paraId="5DF03C4B" w14:textId="77777777" w:rsidR="00F13CB6" w:rsidRPr="00FD1188" w:rsidRDefault="00F13CB6">
            <w:pPr>
              <w:rPr>
                <w:rFonts w:ascii="Calibri" w:hAnsi="Calibri" w:cs="Calibri"/>
                <w:color w:val="000000" w:themeColor="text1"/>
              </w:rPr>
            </w:pPr>
          </w:p>
        </w:tc>
        <w:tc>
          <w:tcPr>
            <w:tcW w:w="601" w:type="pct"/>
          </w:tcPr>
          <w:p w14:paraId="6445FD02"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33</w:t>
            </w:r>
          </w:p>
          <w:p w14:paraId="6C0827EA"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34, 35</w:t>
            </w:r>
          </w:p>
        </w:tc>
      </w:tr>
      <w:tr w:rsidR="00F13CB6" w:rsidRPr="00FD1188" w14:paraId="0DAC6311" w14:textId="77777777">
        <w:tc>
          <w:tcPr>
            <w:tcW w:w="948" w:type="pct"/>
          </w:tcPr>
          <w:p w14:paraId="0D3A4144"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Household size</w:t>
            </w:r>
          </w:p>
        </w:tc>
        <w:tc>
          <w:tcPr>
            <w:tcW w:w="1407" w:type="pct"/>
          </w:tcPr>
          <w:p w14:paraId="0EE68335" w14:textId="77777777" w:rsidR="00F13CB6" w:rsidRPr="00FD1188" w:rsidDel="00CE6DB5" w:rsidRDefault="00F13CB6">
            <w:pPr>
              <w:rPr>
                <w:rFonts w:ascii="Calibri" w:hAnsi="Calibri" w:cs="Calibri"/>
                <w:color w:val="000000" w:themeColor="text1"/>
              </w:rPr>
            </w:pPr>
            <w:r w:rsidRPr="00FD1188">
              <w:rPr>
                <w:rFonts w:ascii="Calibri" w:hAnsi="Calibri" w:cs="Calibri"/>
                <w:color w:val="000000" w:themeColor="text1"/>
              </w:rPr>
              <w:t>2-10, More than 10</w:t>
            </w:r>
          </w:p>
        </w:tc>
        <w:tc>
          <w:tcPr>
            <w:tcW w:w="708" w:type="pct"/>
          </w:tcPr>
          <w:p w14:paraId="3C442FE4" w14:textId="77777777" w:rsidR="00F13CB6" w:rsidRPr="00FD1188" w:rsidRDefault="00F13CB6">
            <w:pPr>
              <w:rPr>
                <w:rFonts w:ascii="Calibri" w:hAnsi="Calibri" w:cs="Calibri"/>
                <w:color w:val="000000" w:themeColor="text1"/>
              </w:rPr>
            </w:pPr>
          </w:p>
        </w:tc>
        <w:tc>
          <w:tcPr>
            <w:tcW w:w="785" w:type="pct"/>
          </w:tcPr>
          <w:p w14:paraId="1EEE1B0B" w14:textId="77777777" w:rsidR="00F13CB6" w:rsidRPr="00FD1188" w:rsidRDefault="00F13CB6">
            <w:pPr>
              <w:rPr>
                <w:rFonts w:ascii="Calibri" w:hAnsi="Calibri" w:cs="Calibri"/>
                <w:color w:val="000000" w:themeColor="text1"/>
              </w:rPr>
            </w:pPr>
          </w:p>
        </w:tc>
        <w:tc>
          <w:tcPr>
            <w:tcW w:w="550" w:type="pct"/>
          </w:tcPr>
          <w:p w14:paraId="2F9026F9" w14:textId="77777777" w:rsidR="00F13CB6" w:rsidRPr="00FD1188" w:rsidRDefault="00F13CB6">
            <w:pPr>
              <w:rPr>
                <w:rFonts w:ascii="Calibri" w:hAnsi="Calibri" w:cs="Calibri"/>
                <w:color w:val="000000" w:themeColor="text1"/>
              </w:rPr>
            </w:pPr>
          </w:p>
        </w:tc>
        <w:tc>
          <w:tcPr>
            <w:tcW w:w="601" w:type="pct"/>
          </w:tcPr>
          <w:p w14:paraId="4833FE37"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42</w:t>
            </w:r>
          </w:p>
        </w:tc>
      </w:tr>
      <w:tr w:rsidR="00F13CB6" w:rsidRPr="00FD1188" w14:paraId="7CE15478" w14:textId="77777777">
        <w:tc>
          <w:tcPr>
            <w:tcW w:w="948" w:type="pct"/>
          </w:tcPr>
          <w:p w14:paraId="296149E9"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Household composition</w:t>
            </w:r>
            <w:r w:rsidRPr="00FD1188">
              <w:rPr>
                <w:rFonts w:ascii="Calibri" w:hAnsi="Calibri" w:cs="Calibri"/>
                <w:color w:val="000000" w:themeColor="text1"/>
                <w:vertAlign w:val="superscript"/>
              </w:rPr>
              <w:t>****</w:t>
            </w:r>
          </w:p>
        </w:tc>
        <w:tc>
          <w:tcPr>
            <w:tcW w:w="1407" w:type="pct"/>
          </w:tcPr>
          <w:p w14:paraId="145D351B"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With and without kids (No, Yes)</w:t>
            </w:r>
          </w:p>
          <w:p w14:paraId="56CB0EE5" w14:textId="77777777" w:rsidR="00F13CB6" w:rsidRPr="00FD1188" w:rsidRDefault="00F13CB6">
            <w:pPr>
              <w:ind w:left="447" w:right="175"/>
              <w:rPr>
                <w:rFonts w:ascii="Calibri" w:hAnsi="Calibri" w:cs="Calibri"/>
                <w:color w:val="000000" w:themeColor="text1"/>
              </w:rPr>
            </w:pPr>
            <w:r w:rsidRPr="00FD1188">
              <w:rPr>
                <w:rFonts w:ascii="Calibri" w:hAnsi="Calibri" w:cs="Calibri"/>
                <w:color w:val="000000" w:themeColor="text1"/>
              </w:rPr>
              <w:t>If yes, median number of kids</w:t>
            </w:r>
          </w:p>
          <w:p w14:paraId="470748F9" w14:textId="77777777" w:rsidR="00F13CB6" w:rsidRPr="00FD1188" w:rsidRDefault="00F13CB6">
            <w:pPr>
              <w:rPr>
                <w:rFonts w:ascii="Calibri" w:hAnsi="Calibri" w:cs="Calibri"/>
                <w:color w:val="000000" w:themeColor="text1"/>
              </w:rPr>
            </w:pPr>
          </w:p>
          <w:p w14:paraId="7D8753DE"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With and without extended family and/or grandparents (No, Yes)</w:t>
            </w:r>
          </w:p>
          <w:p w14:paraId="4BA95C91" w14:textId="77777777" w:rsidR="00F13CB6" w:rsidRPr="00FD1188" w:rsidRDefault="00F13CB6">
            <w:pPr>
              <w:rPr>
                <w:rFonts w:ascii="Calibri" w:hAnsi="Calibri" w:cs="Calibri"/>
                <w:color w:val="000000" w:themeColor="text1"/>
              </w:rPr>
            </w:pPr>
          </w:p>
          <w:p w14:paraId="3B50F653" w14:textId="77777777" w:rsidR="00F13CB6" w:rsidRPr="00FD1188" w:rsidDel="00CE6DB5" w:rsidRDefault="00F13CB6">
            <w:pPr>
              <w:rPr>
                <w:rFonts w:ascii="Calibri" w:hAnsi="Calibri" w:cs="Calibri"/>
                <w:color w:val="000000" w:themeColor="text1"/>
              </w:rPr>
            </w:pPr>
            <w:r w:rsidRPr="00FD1188">
              <w:rPr>
                <w:rFonts w:ascii="Calibri" w:hAnsi="Calibri" w:cs="Calibri"/>
                <w:color w:val="000000" w:themeColor="text1"/>
              </w:rPr>
              <w:t>Friends/housemates (No, Yes)</w:t>
            </w:r>
          </w:p>
        </w:tc>
        <w:tc>
          <w:tcPr>
            <w:tcW w:w="708" w:type="pct"/>
          </w:tcPr>
          <w:p w14:paraId="2C06AB37" w14:textId="77777777" w:rsidR="00F13CB6" w:rsidRPr="00FD1188" w:rsidRDefault="00F13CB6">
            <w:pPr>
              <w:rPr>
                <w:rFonts w:ascii="Calibri" w:hAnsi="Calibri" w:cs="Calibri"/>
                <w:color w:val="000000" w:themeColor="text1"/>
              </w:rPr>
            </w:pPr>
          </w:p>
        </w:tc>
        <w:tc>
          <w:tcPr>
            <w:tcW w:w="785" w:type="pct"/>
          </w:tcPr>
          <w:p w14:paraId="16E32763" w14:textId="77777777" w:rsidR="00F13CB6" w:rsidRPr="00FD1188" w:rsidRDefault="00F13CB6">
            <w:pPr>
              <w:rPr>
                <w:rFonts w:ascii="Calibri" w:hAnsi="Calibri" w:cs="Calibri"/>
                <w:color w:val="000000" w:themeColor="text1"/>
              </w:rPr>
            </w:pPr>
          </w:p>
        </w:tc>
        <w:tc>
          <w:tcPr>
            <w:tcW w:w="550" w:type="pct"/>
          </w:tcPr>
          <w:p w14:paraId="236AC29B" w14:textId="77777777" w:rsidR="00F13CB6" w:rsidRPr="00FD1188" w:rsidRDefault="00F13CB6">
            <w:pPr>
              <w:rPr>
                <w:rFonts w:ascii="Calibri" w:hAnsi="Calibri" w:cs="Calibri"/>
                <w:color w:val="000000" w:themeColor="text1"/>
              </w:rPr>
            </w:pPr>
          </w:p>
        </w:tc>
        <w:tc>
          <w:tcPr>
            <w:tcW w:w="601" w:type="pct"/>
          </w:tcPr>
          <w:p w14:paraId="51B86C47"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 xml:space="preserve">43, 44, </w:t>
            </w:r>
          </w:p>
          <w:p w14:paraId="2B1ED3EF"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50-53</w:t>
            </w:r>
          </w:p>
          <w:p w14:paraId="58B54021"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43, 44</w:t>
            </w:r>
          </w:p>
          <w:p w14:paraId="3C6A16B1"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43</w:t>
            </w:r>
          </w:p>
          <w:p w14:paraId="4CF562EF" w14:textId="77777777" w:rsidR="00F13CB6" w:rsidRPr="00FD1188" w:rsidRDefault="00F13CB6">
            <w:pPr>
              <w:rPr>
                <w:rFonts w:ascii="Calibri" w:hAnsi="Calibri" w:cs="Calibri"/>
                <w:color w:val="000000" w:themeColor="text1"/>
              </w:rPr>
            </w:pPr>
          </w:p>
        </w:tc>
      </w:tr>
      <w:tr w:rsidR="00F13CB6" w:rsidRPr="00FD1188" w14:paraId="6D8598F2" w14:textId="77777777">
        <w:tc>
          <w:tcPr>
            <w:tcW w:w="948" w:type="pct"/>
          </w:tcPr>
          <w:p w14:paraId="6B728424"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Pets or not</w:t>
            </w:r>
          </w:p>
        </w:tc>
        <w:tc>
          <w:tcPr>
            <w:tcW w:w="1407" w:type="pct"/>
          </w:tcPr>
          <w:p w14:paraId="23443F5B"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No, Yes</w:t>
            </w:r>
          </w:p>
          <w:p w14:paraId="0C3F5DA7" w14:textId="77777777" w:rsidR="00F13CB6" w:rsidRPr="00FD1188" w:rsidRDefault="00F13CB6">
            <w:pPr>
              <w:rPr>
                <w:rFonts w:ascii="Calibri" w:hAnsi="Calibri" w:cs="Calibri"/>
                <w:color w:val="000000" w:themeColor="text1"/>
              </w:rPr>
            </w:pPr>
          </w:p>
          <w:p w14:paraId="75F8901A" w14:textId="77777777" w:rsidR="00F13CB6" w:rsidRPr="00FD1188" w:rsidDel="00CE6DB5" w:rsidRDefault="00F13CB6">
            <w:pPr>
              <w:ind w:left="447"/>
              <w:rPr>
                <w:rFonts w:ascii="Calibri" w:hAnsi="Calibri" w:cs="Calibri"/>
                <w:color w:val="000000" w:themeColor="text1"/>
              </w:rPr>
            </w:pPr>
            <w:r w:rsidRPr="00FD1188">
              <w:rPr>
                <w:rFonts w:ascii="Calibri" w:hAnsi="Calibri" w:cs="Calibri"/>
                <w:color w:val="000000" w:themeColor="text1"/>
              </w:rPr>
              <w:t>If yes, number/type reported</w:t>
            </w:r>
          </w:p>
        </w:tc>
        <w:tc>
          <w:tcPr>
            <w:tcW w:w="708" w:type="pct"/>
          </w:tcPr>
          <w:p w14:paraId="5BBD3DBD" w14:textId="77777777" w:rsidR="00F13CB6" w:rsidRPr="00FD1188" w:rsidRDefault="00F13CB6">
            <w:pPr>
              <w:rPr>
                <w:rFonts w:ascii="Calibri" w:hAnsi="Calibri" w:cs="Calibri"/>
                <w:color w:val="000000" w:themeColor="text1"/>
              </w:rPr>
            </w:pPr>
          </w:p>
        </w:tc>
        <w:tc>
          <w:tcPr>
            <w:tcW w:w="785" w:type="pct"/>
          </w:tcPr>
          <w:p w14:paraId="05F66517" w14:textId="77777777" w:rsidR="00F13CB6" w:rsidRPr="00FD1188" w:rsidRDefault="00F13CB6">
            <w:pPr>
              <w:rPr>
                <w:rFonts w:ascii="Calibri" w:hAnsi="Calibri" w:cs="Calibri"/>
                <w:color w:val="000000" w:themeColor="text1"/>
              </w:rPr>
            </w:pPr>
          </w:p>
        </w:tc>
        <w:tc>
          <w:tcPr>
            <w:tcW w:w="550" w:type="pct"/>
          </w:tcPr>
          <w:p w14:paraId="5890C645" w14:textId="77777777" w:rsidR="00F13CB6" w:rsidRPr="00FD1188" w:rsidRDefault="00F13CB6">
            <w:pPr>
              <w:rPr>
                <w:rFonts w:ascii="Calibri" w:hAnsi="Calibri" w:cs="Calibri"/>
                <w:color w:val="000000" w:themeColor="text1"/>
              </w:rPr>
            </w:pPr>
          </w:p>
        </w:tc>
        <w:tc>
          <w:tcPr>
            <w:tcW w:w="601" w:type="pct"/>
          </w:tcPr>
          <w:p w14:paraId="451337A2"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56</w:t>
            </w:r>
          </w:p>
          <w:p w14:paraId="0D4A1147" w14:textId="77777777" w:rsidR="00F13CB6" w:rsidRPr="00FD1188" w:rsidRDefault="00F13CB6">
            <w:pPr>
              <w:rPr>
                <w:rFonts w:ascii="Calibri" w:hAnsi="Calibri" w:cs="Calibri"/>
                <w:color w:val="000000" w:themeColor="text1"/>
              </w:rPr>
            </w:pPr>
            <w:r w:rsidRPr="00FD1188">
              <w:rPr>
                <w:rFonts w:ascii="Calibri" w:hAnsi="Calibri" w:cs="Calibri"/>
                <w:color w:val="000000" w:themeColor="text1"/>
              </w:rPr>
              <w:t>59-64</w:t>
            </w:r>
          </w:p>
        </w:tc>
      </w:tr>
    </w:tbl>
    <w:p w14:paraId="3949790C" w14:textId="77777777" w:rsidR="00F13CB6" w:rsidRPr="00FD1188" w:rsidRDefault="00F13CB6" w:rsidP="00F13CB6">
      <w:pPr>
        <w:rPr>
          <w:rFonts w:ascii="Calibri" w:hAnsi="Calibri" w:cs="Calibri"/>
          <w:color w:val="000000" w:themeColor="text1"/>
        </w:rPr>
      </w:pPr>
      <w:r w:rsidRPr="00FD1188">
        <w:rPr>
          <w:rFonts w:ascii="Calibri" w:hAnsi="Calibri" w:cs="Calibri"/>
          <w:color w:val="000000" w:themeColor="text1"/>
        </w:rPr>
        <w:t xml:space="preserve">* Participant consented and completed all mandatory fields </w:t>
      </w:r>
      <w:r w:rsidRPr="00FD1188">
        <w:rPr>
          <w:rFonts w:ascii="Calibri" w:hAnsi="Calibri" w:cs="Calibri"/>
          <w:color w:val="000000" w:themeColor="text1"/>
        </w:rPr>
        <w:br/>
        <w:t>** Participant consented but did not complete all mandatory fields</w:t>
      </w:r>
      <w:r w:rsidRPr="00FD1188">
        <w:rPr>
          <w:rFonts w:ascii="Calibri" w:hAnsi="Calibri" w:cs="Calibri"/>
          <w:color w:val="000000" w:themeColor="text1"/>
        </w:rPr>
        <w:br/>
        <w:t xml:space="preserve">*** Additional details available to report retirement/specific occupations if desired </w:t>
      </w:r>
      <w:r w:rsidRPr="00FD1188">
        <w:rPr>
          <w:rFonts w:ascii="Calibri" w:hAnsi="Calibri" w:cs="Calibri"/>
          <w:color w:val="000000" w:themeColor="text1"/>
        </w:rPr>
        <w:br/>
        <w:t>**** Additional details available to report the number of individuals in household aged &gt;65, &lt;5, 5-12, 13-17 if desired</w:t>
      </w:r>
    </w:p>
    <w:p w14:paraId="52B581DF" w14:textId="77777777" w:rsidR="00F13CB6" w:rsidRPr="00FD1188" w:rsidRDefault="00F13CB6" w:rsidP="00F13CB6">
      <w:pPr>
        <w:rPr>
          <w:rFonts w:ascii="Calibri" w:hAnsi="Calibri" w:cs="Calibri"/>
          <w:color w:val="000000" w:themeColor="text1"/>
        </w:rPr>
      </w:pPr>
    </w:p>
    <w:p w14:paraId="184430EA" w14:textId="77777777" w:rsidR="00F13CB6" w:rsidRPr="00FD1188" w:rsidRDefault="00F13CB6" w:rsidP="004C2DB4">
      <w:pPr>
        <w:pStyle w:val="ListParagraph"/>
        <w:numPr>
          <w:ilvl w:val="0"/>
          <w:numId w:val="2"/>
        </w:numPr>
        <w:ind w:left="426" w:hanging="426"/>
        <w:rPr>
          <w:rFonts w:ascii="Calibri" w:hAnsi="Calibri" w:cs="Calibri"/>
          <w:color w:val="000000" w:themeColor="text1"/>
        </w:rPr>
      </w:pPr>
      <w:r w:rsidRPr="00FD1188">
        <w:rPr>
          <w:rFonts w:ascii="Calibri" w:hAnsi="Calibri" w:cs="Calibri"/>
          <w:color w:val="000000" w:themeColor="text1"/>
        </w:rPr>
        <w:lastRenderedPageBreak/>
        <w:t>Quantify willingness to participate in HHTIs (overall and by demographic subgroups).</w:t>
      </w:r>
      <w:r w:rsidRPr="00FD1188">
        <w:rPr>
          <w:rFonts w:ascii="Calibri" w:hAnsi="Calibri" w:cs="Calibri"/>
          <w:color w:val="000000" w:themeColor="text1"/>
        </w:rPr>
        <w:br/>
      </w:r>
      <w:r w:rsidRPr="00FD1188">
        <w:rPr>
          <w:rFonts w:ascii="Calibri" w:hAnsi="Calibri" w:cs="Calibri"/>
          <w:color w:val="000000" w:themeColor="text1"/>
        </w:rPr>
        <w:br/>
        <w:t>Overall summary of willingness will be described by the question, “Based only on the information above, if you were asked today to take part in a HHTI, how likely would you be to do so?”, using a 5-point Likert scale ranging from “Very likely” to  “Very unlikely”.</w:t>
      </w:r>
    </w:p>
    <w:p w14:paraId="0B153FE0" w14:textId="77777777" w:rsidR="00F13CB6" w:rsidRPr="00FD1188" w:rsidRDefault="00F13CB6" w:rsidP="00F13CB6">
      <w:pPr>
        <w:rPr>
          <w:rFonts w:ascii="Calibri" w:hAnsi="Calibri" w:cs="Calibri"/>
          <w:color w:val="000000" w:themeColor="text1"/>
        </w:rPr>
      </w:pPr>
    </w:p>
    <w:p w14:paraId="49403710" w14:textId="77777777" w:rsidR="00F13CB6" w:rsidRPr="00FD1188" w:rsidRDefault="00F13CB6" w:rsidP="004C2DB4">
      <w:pPr>
        <w:pStyle w:val="ListParagraph"/>
        <w:numPr>
          <w:ilvl w:val="0"/>
          <w:numId w:val="2"/>
        </w:numPr>
        <w:rPr>
          <w:rFonts w:ascii="Calibri" w:hAnsi="Calibri" w:cs="Calibri"/>
          <w:color w:val="000000" w:themeColor="text1"/>
        </w:rPr>
      </w:pPr>
      <w:r w:rsidRPr="00FD1188">
        <w:rPr>
          <w:rFonts w:ascii="Calibri" w:hAnsi="Calibri" w:cs="Calibri"/>
          <w:color w:val="000000" w:themeColor="text1"/>
        </w:rPr>
        <w:t>Describe which components of HHTIs related to human participants may be considered acceptable by members of the Victorian community (overall and by demographic subgroups).</w:t>
      </w:r>
      <w:r w:rsidRPr="00FD1188">
        <w:rPr>
          <w:rFonts w:ascii="Calibri" w:hAnsi="Calibri" w:cs="Calibri"/>
          <w:color w:val="000000" w:themeColor="text1"/>
        </w:rPr>
        <w:br/>
      </w:r>
      <w:r w:rsidRPr="00FD1188">
        <w:rPr>
          <w:rFonts w:ascii="Calibri" w:hAnsi="Calibri" w:cs="Calibri"/>
          <w:color w:val="000000" w:themeColor="text1"/>
        </w:rPr>
        <w:br/>
        <w:t>Survey respondents reported their willingness to provide data and specimens as part of their hypothetical involvement in a HHTI. This will be described by the question, “Which of the following would you be comfortable to provide about yourself in a household transmission investigation (HHTI)?”, using a 5-point Likert scale ranging from “Very comfortable” to “Very uncomfortable”.</w:t>
      </w:r>
    </w:p>
    <w:p w14:paraId="3F8D2D9D" w14:textId="77777777" w:rsidR="00F13CB6" w:rsidRPr="00FD1188" w:rsidRDefault="00F13CB6" w:rsidP="00F13CB6">
      <w:pPr>
        <w:pStyle w:val="ListParagraph"/>
        <w:ind w:left="426"/>
        <w:rPr>
          <w:rFonts w:ascii="Calibri" w:hAnsi="Calibri" w:cs="Calibri"/>
          <w:color w:val="000000" w:themeColor="text1"/>
        </w:rPr>
      </w:pPr>
    </w:p>
    <w:p w14:paraId="261BC0D8" w14:textId="77777777" w:rsidR="00F13CB6" w:rsidRPr="00FD1188" w:rsidRDefault="00F13CB6" w:rsidP="00F13CB6">
      <w:pPr>
        <w:pStyle w:val="ListParagraph"/>
        <w:ind w:left="426"/>
        <w:rPr>
          <w:rFonts w:ascii="Calibri" w:hAnsi="Calibri" w:cs="Calibri"/>
          <w:color w:val="000000" w:themeColor="text1"/>
        </w:rPr>
      </w:pPr>
      <w:r w:rsidRPr="00FD1188">
        <w:rPr>
          <w:rFonts w:ascii="Calibri" w:hAnsi="Calibri" w:cs="Calibri"/>
          <w:color w:val="000000" w:themeColor="text1"/>
        </w:rPr>
        <w:t xml:space="preserve">Survey respondents reported how frequently they were willing to provide swabs or blood samples as part of their hypothetical involvement in a HHTI. This will be described by the question, “How many times would you be comfortable providing the following samples during a household transmission investigation?”, using Likert scale options “Daily, </w:t>
      </w:r>
      <w:proofErr w:type="gramStart"/>
      <w:r w:rsidRPr="00FD1188">
        <w:rPr>
          <w:rFonts w:ascii="Calibri" w:hAnsi="Calibri" w:cs="Calibri"/>
          <w:color w:val="000000" w:themeColor="text1"/>
        </w:rPr>
        <w:t>More</w:t>
      </w:r>
      <w:proofErr w:type="gramEnd"/>
      <w:r w:rsidRPr="00FD1188">
        <w:rPr>
          <w:rFonts w:ascii="Calibri" w:hAnsi="Calibri" w:cs="Calibri"/>
          <w:color w:val="000000" w:themeColor="text1"/>
        </w:rPr>
        <w:t xml:space="preserve"> than three times, two times (once per week), only once, never, other”. </w:t>
      </w:r>
    </w:p>
    <w:p w14:paraId="11C1EC06" w14:textId="77777777" w:rsidR="00F13CB6" w:rsidRPr="00FD1188" w:rsidRDefault="00F13CB6" w:rsidP="00F13CB6">
      <w:pPr>
        <w:rPr>
          <w:rFonts w:ascii="Calibri" w:hAnsi="Calibri" w:cs="Calibri"/>
          <w:color w:val="000000" w:themeColor="text1"/>
        </w:rPr>
      </w:pPr>
    </w:p>
    <w:p w14:paraId="57885594" w14:textId="77777777" w:rsidR="00F13CB6" w:rsidRPr="00FD1188" w:rsidRDefault="00F13CB6" w:rsidP="004C2DB4">
      <w:pPr>
        <w:pStyle w:val="ListParagraph"/>
        <w:numPr>
          <w:ilvl w:val="0"/>
          <w:numId w:val="2"/>
        </w:numPr>
        <w:rPr>
          <w:rFonts w:ascii="Calibri" w:hAnsi="Calibri" w:cs="Calibri"/>
          <w:color w:val="000000" w:themeColor="text1"/>
        </w:rPr>
      </w:pPr>
      <w:r w:rsidRPr="00FD1188">
        <w:rPr>
          <w:rFonts w:ascii="Calibri" w:hAnsi="Calibri" w:cs="Calibri"/>
          <w:color w:val="000000" w:themeColor="text1"/>
        </w:rPr>
        <w:t>Describe which components of HHTIs related to companion animal participants may be considered acceptable by members of the Victorian community (overall and by demographic subgroups).</w:t>
      </w:r>
      <w:r w:rsidRPr="00FD1188">
        <w:rPr>
          <w:rFonts w:ascii="Calibri" w:hAnsi="Calibri" w:cs="Calibri"/>
          <w:color w:val="000000" w:themeColor="text1"/>
        </w:rPr>
        <w:br/>
      </w:r>
    </w:p>
    <w:p w14:paraId="2447FFD6" w14:textId="77777777" w:rsidR="00F13CB6" w:rsidRPr="00FD1188" w:rsidRDefault="00F13CB6" w:rsidP="00F13CB6">
      <w:pPr>
        <w:pStyle w:val="ListParagraph"/>
        <w:ind w:left="360"/>
        <w:rPr>
          <w:rFonts w:ascii="Calibri" w:hAnsi="Calibri" w:cs="Calibri"/>
          <w:color w:val="000000" w:themeColor="text1"/>
        </w:rPr>
      </w:pPr>
      <w:r w:rsidRPr="00FD1188">
        <w:rPr>
          <w:rFonts w:ascii="Calibri" w:hAnsi="Calibri" w:cs="Calibri"/>
          <w:color w:val="000000" w:themeColor="text1"/>
        </w:rPr>
        <w:t>Survey respondents reported their willingness to provide data and specimens as part of their hypothetical involvement in a HHTI. This will be described by the question, “Which of the following would you be comfortable to report or have collected in relation to your companion animal in a household transmission investigation (HHTI)?”, using a 5-point Likert scale ranging from “Very comfortable” to “Very uncomfortable”.</w:t>
      </w:r>
    </w:p>
    <w:p w14:paraId="792E6BE3" w14:textId="77777777" w:rsidR="00F13CB6" w:rsidRPr="00FD1188" w:rsidRDefault="00F13CB6" w:rsidP="00F13CB6">
      <w:pPr>
        <w:rPr>
          <w:rFonts w:ascii="Calibri" w:hAnsi="Calibri" w:cs="Calibri"/>
          <w:color w:val="000000" w:themeColor="text1"/>
        </w:rPr>
      </w:pPr>
    </w:p>
    <w:p w14:paraId="04EDD7AF" w14:textId="77777777" w:rsidR="00F13CB6" w:rsidRPr="00FD1188" w:rsidRDefault="00F13CB6" w:rsidP="00F13CB6">
      <w:pPr>
        <w:ind w:left="360"/>
        <w:rPr>
          <w:rFonts w:ascii="Calibri" w:hAnsi="Calibri" w:cs="Calibri"/>
          <w:color w:val="000000" w:themeColor="text1"/>
        </w:rPr>
      </w:pPr>
      <w:r w:rsidRPr="00FD1188">
        <w:rPr>
          <w:rFonts w:ascii="Calibri" w:hAnsi="Calibri" w:cs="Calibri"/>
          <w:color w:val="000000" w:themeColor="text1"/>
        </w:rPr>
        <w:t>Survey respondents reported acceptability of self-collection and/or professional (vet) collection of swabs as part of their hypothetical involvement in a HHTI. This will be described by the question, “How acceptable are the following methods for the collection of nose and/or throat swabs from your companion animal in a HHTI?”, using a 5-point Likert scale ranging from “Very acceptable” to “Very unacceptable”</w:t>
      </w:r>
    </w:p>
    <w:p w14:paraId="3377FD90" w14:textId="77777777" w:rsidR="00F13CB6" w:rsidRPr="00FD1188" w:rsidRDefault="00F13CB6" w:rsidP="00F13CB6">
      <w:pPr>
        <w:ind w:left="360"/>
        <w:rPr>
          <w:rFonts w:ascii="Calibri" w:hAnsi="Calibri" w:cs="Calibri"/>
          <w:color w:val="000000" w:themeColor="text1"/>
        </w:rPr>
      </w:pPr>
    </w:p>
    <w:p w14:paraId="1D473E81" w14:textId="77777777" w:rsidR="00F13CB6" w:rsidRPr="00FD1188" w:rsidRDefault="00F13CB6" w:rsidP="004C2DB4">
      <w:pPr>
        <w:pStyle w:val="ListParagraph"/>
        <w:numPr>
          <w:ilvl w:val="0"/>
          <w:numId w:val="2"/>
        </w:numPr>
        <w:rPr>
          <w:rFonts w:ascii="Calibri" w:hAnsi="Calibri" w:cs="Calibri"/>
          <w:color w:val="000000" w:themeColor="text1"/>
        </w:rPr>
      </w:pPr>
      <w:r w:rsidRPr="00FD1188">
        <w:rPr>
          <w:rFonts w:ascii="Calibri" w:hAnsi="Calibri" w:cs="Calibri"/>
          <w:color w:val="000000" w:themeColor="text1"/>
        </w:rPr>
        <w:t xml:space="preserve">Describe ‘routine’ human-companion animal and companion animal-wildlife contact patterns (overall and by demographic subgroups). </w:t>
      </w:r>
    </w:p>
    <w:p w14:paraId="51358F63" w14:textId="77777777" w:rsidR="00F13CB6" w:rsidRPr="00FD1188" w:rsidRDefault="00F13CB6" w:rsidP="00F13CB6">
      <w:pPr>
        <w:rPr>
          <w:rFonts w:ascii="Calibri" w:hAnsi="Calibri" w:cs="Calibri"/>
          <w:color w:val="000000" w:themeColor="text1"/>
        </w:rPr>
      </w:pPr>
    </w:p>
    <w:p w14:paraId="0ECAAF78" w14:textId="77777777" w:rsidR="00F13CB6" w:rsidRPr="00FD1188" w:rsidRDefault="00F13CB6" w:rsidP="00F13CB6">
      <w:pPr>
        <w:ind w:left="360"/>
        <w:rPr>
          <w:rFonts w:ascii="Calibri" w:hAnsi="Calibri" w:cs="Calibri"/>
          <w:color w:val="000000" w:themeColor="text1"/>
        </w:rPr>
      </w:pPr>
      <w:r w:rsidRPr="00FD1188">
        <w:rPr>
          <w:rFonts w:ascii="Calibri" w:hAnsi="Calibri" w:cs="Calibri"/>
          <w:color w:val="000000" w:themeColor="text1"/>
        </w:rPr>
        <w:t xml:space="preserve">Survey respondents were asked to report on their interactions with their ‘main’ companion animal and observed/potential interactions of their companion animal with wildlife. Interactions are described by the questions “How often do you personally...? How often does your companion animal...? Is your pet ever allowed to roam outside of the boundaries of your property by themselves? In the last 12 months, have you seen your pet interact with wildlife and/or other non-domesticated animals or their </w:t>
      </w:r>
      <w:r w:rsidRPr="00FD1188">
        <w:rPr>
          <w:rFonts w:ascii="Calibri" w:hAnsi="Calibri" w:cs="Calibri"/>
          <w:color w:val="000000" w:themeColor="text1"/>
        </w:rPr>
        <w:lastRenderedPageBreak/>
        <w:t xml:space="preserve">carcasses?” using Likert scale options “More than once a day, </w:t>
      </w:r>
      <w:proofErr w:type="gramStart"/>
      <w:r w:rsidRPr="00FD1188">
        <w:rPr>
          <w:rFonts w:ascii="Calibri" w:hAnsi="Calibri" w:cs="Calibri"/>
          <w:color w:val="000000" w:themeColor="text1"/>
        </w:rPr>
        <w:t>Once</w:t>
      </w:r>
      <w:proofErr w:type="gramEnd"/>
      <w:r w:rsidRPr="00FD1188">
        <w:rPr>
          <w:rFonts w:ascii="Calibri" w:hAnsi="Calibri" w:cs="Calibri"/>
          <w:color w:val="000000" w:themeColor="text1"/>
        </w:rPr>
        <w:t xml:space="preserve"> a day, </w:t>
      </w:r>
      <w:proofErr w:type="gramStart"/>
      <w:r w:rsidRPr="00FD1188">
        <w:rPr>
          <w:rFonts w:ascii="Calibri" w:hAnsi="Calibri" w:cs="Calibri"/>
          <w:color w:val="000000" w:themeColor="text1"/>
        </w:rPr>
        <w:t>More</w:t>
      </w:r>
      <w:proofErr w:type="gramEnd"/>
      <w:r w:rsidRPr="00FD1188">
        <w:rPr>
          <w:rFonts w:ascii="Calibri" w:hAnsi="Calibri" w:cs="Calibri"/>
          <w:color w:val="000000" w:themeColor="text1"/>
        </w:rPr>
        <w:t xml:space="preserve"> than once a week, </w:t>
      </w:r>
      <w:proofErr w:type="gramStart"/>
      <w:r w:rsidRPr="00FD1188">
        <w:rPr>
          <w:rFonts w:ascii="Calibri" w:hAnsi="Calibri" w:cs="Calibri"/>
          <w:color w:val="000000" w:themeColor="text1"/>
        </w:rPr>
        <w:t>Once</w:t>
      </w:r>
      <w:proofErr w:type="gramEnd"/>
      <w:r w:rsidRPr="00FD1188">
        <w:rPr>
          <w:rFonts w:ascii="Calibri" w:hAnsi="Calibri" w:cs="Calibri"/>
          <w:color w:val="000000" w:themeColor="text1"/>
        </w:rPr>
        <w:t xml:space="preserve"> a week, </w:t>
      </w:r>
      <w:proofErr w:type="gramStart"/>
      <w:r w:rsidRPr="00FD1188">
        <w:rPr>
          <w:rFonts w:ascii="Calibri" w:hAnsi="Calibri" w:cs="Calibri"/>
          <w:color w:val="000000" w:themeColor="text1"/>
        </w:rPr>
        <w:t>Less</w:t>
      </w:r>
      <w:proofErr w:type="gramEnd"/>
      <w:r w:rsidRPr="00FD1188">
        <w:rPr>
          <w:rFonts w:ascii="Calibri" w:hAnsi="Calibri" w:cs="Calibri"/>
          <w:color w:val="000000" w:themeColor="text1"/>
        </w:rPr>
        <w:t xml:space="preserve"> than once a week, </w:t>
      </w:r>
      <w:proofErr w:type="gramStart"/>
      <w:r w:rsidRPr="00FD1188">
        <w:rPr>
          <w:rFonts w:ascii="Calibri" w:hAnsi="Calibri" w:cs="Calibri"/>
          <w:color w:val="000000" w:themeColor="text1"/>
        </w:rPr>
        <w:t>Never</w:t>
      </w:r>
      <w:proofErr w:type="gramEnd"/>
      <w:r w:rsidRPr="00FD1188">
        <w:rPr>
          <w:rFonts w:ascii="Calibri" w:hAnsi="Calibri" w:cs="Calibri"/>
          <w:color w:val="000000" w:themeColor="text1"/>
        </w:rPr>
        <w:t xml:space="preserve">” and other pre-defined responses to characterise interactions. </w:t>
      </w:r>
    </w:p>
    <w:p w14:paraId="10BA54A8" w14:textId="77777777" w:rsidR="00F13CB6" w:rsidRPr="00FD1188" w:rsidRDefault="00F13CB6" w:rsidP="00F13CB6">
      <w:pPr>
        <w:pStyle w:val="Heading3"/>
        <w:rPr>
          <w:rFonts w:ascii="Calibri" w:hAnsi="Calibri" w:cs="Calibri"/>
          <w:color w:val="000000" w:themeColor="text1"/>
          <w:sz w:val="24"/>
          <w:szCs w:val="24"/>
        </w:rPr>
      </w:pPr>
      <w:r w:rsidRPr="00FD1188">
        <w:rPr>
          <w:rFonts w:ascii="Calibri" w:hAnsi="Calibri" w:cs="Calibri"/>
          <w:color w:val="000000" w:themeColor="text1"/>
          <w:sz w:val="24"/>
          <w:szCs w:val="24"/>
        </w:rPr>
        <w:t>Secondary outcome measures</w:t>
      </w:r>
    </w:p>
    <w:p w14:paraId="574E5E23" w14:textId="77777777" w:rsidR="00F13CB6" w:rsidRPr="00FD1188" w:rsidRDefault="00F13CB6" w:rsidP="004C2DB4">
      <w:pPr>
        <w:pStyle w:val="ListParagraph"/>
        <w:numPr>
          <w:ilvl w:val="0"/>
          <w:numId w:val="2"/>
        </w:numPr>
        <w:spacing w:after="200"/>
        <w:rPr>
          <w:rFonts w:ascii="Calibri" w:hAnsi="Calibri" w:cs="Calibri"/>
          <w:color w:val="000000" w:themeColor="text1"/>
        </w:rPr>
      </w:pPr>
      <w:r w:rsidRPr="00FD1188">
        <w:rPr>
          <w:rFonts w:ascii="Calibri" w:hAnsi="Calibri" w:cs="Calibri"/>
          <w:color w:val="000000" w:themeColor="text1"/>
        </w:rPr>
        <w:t>Assess survey completion rate and time taken, common stopping points (if applicable, overall and by demographic subgroups).</w:t>
      </w:r>
    </w:p>
    <w:p w14:paraId="747E4BE3" w14:textId="77777777" w:rsidR="00F13CB6" w:rsidRPr="00FD1188" w:rsidRDefault="00F13CB6" w:rsidP="00F13CB6">
      <w:pPr>
        <w:pStyle w:val="ListParagraph"/>
        <w:spacing w:after="200"/>
        <w:ind w:left="360"/>
        <w:rPr>
          <w:rFonts w:ascii="Calibri" w:hAnsi="Calibri" w:cs="Calibri"/>
          <w:color w:val="000000" w:themeColor="text1"/>
        </w:rPr>
      </w:pPr>
    </w:p>
    <w:p w14:paraId="2C32483D" w14:textId="77777777" w:rsidR="00F13CB6" w:rsidRPr="00FD1188" w:rsidRDefault="00F13CB6" w:rsidP="00F13CB6">
      <w:pPr>
        <w:pStyle w:val="ListParagraph"/>
        <w:spacing w:after="200"/>
        <w:ind w:left="360"/>
        <w:rPr>
          <w:rFonts w:ascii="Calibri" w:hAnsi="Calibri" w:cs="Calibri"/>
          <w:color w:val="000000" w:themeColor="text1"/>
        </w:rPr>
      </w:pPr>
      <w:r w:rsidRPr="00FD1188">
        <w:rPr>
          <w:rFonts w:ascii="Calibri" w:hAnsi="Calibri" w:cs="Calibri"/>
          <w:color w:val="000000" w:themeColor="text1"/>
        </w:rPr>
        <w:t>Internal data provided and/or derived from REDCap.</w:t>
      </w:r>
      <w:r w:rsidRPr="00FD1188">
        <w:rPr>
          <w:rFonts w:ascii="Calibri" w:hAnsi="Calibri" w:cs="Calibri"/>
          <w:color w:val="000000" w:themeColor="text1"/>
        </w:rPr>
        <w:br/>
      </w:r>
    </w:p>
    <w:p w14:paraId="200A20E8" w14:textId="77777777" w:rsidR="00F13CB6" w:rsidRPr="00FD1188" w:rsidRDefault="00F13CB6" w:rsidP="004C2DB4">
      <w:pPr>
        <w:pStyle w:val="ListParagraph"/>
        <w:numPr>
          <w:ilvl w:val="0"/>
          <w:numId w:val="2"/>
        </w:numPr>
        <w:spacing w:after="200"/>
        <w:rPr>
          <w:rFonts w:ascii="Calibri" w:hAnsi="Calibri" w:cs="Calibri"/>
          <w:color w:val="000000" w:themeColor="text1"/>
        </w:rPr>
      </w:pPr>
      <w:r w:rsidRPr="00FD1188">
        <w:rPr>
          <w:rFonts w:ascii="Calibri" w:hAnsi="Calibri" w:cs="Calibri"/>
          <w:color w:val="000000" w:themeColor="text1"/>
        </w:rPr>
        <w:t>Describe participants’ perceptions about future pandemics ((if applicable, overall and by demographic subgroups).</w:t>
      </w:r>
    </w:p>
    <w:p w14:paraId="3F9D2877" w14:textId="77777777" w:rsidR="00F13CB6" w:rsidRPr="00FD1188" w:rsidRDefault="00F13CB6" w:rsidP="00F13CB6">
      <w:pPr>
        <w:pStyle w:val="ListParagraph"/>
        <w:spacing w:after="200"/>
        <w:ind w:left="360"/>
        <w:rPr>
          <w:rFonts w:ascii="Calibri" w:hAnsi="Calibri" w:cs="Calibri"/>
          <w:color w:val="000000" w:themeColor="text1"/>
        </w:rPr>
      </w:pPr>
    </w:p>
    <w:p w14:paraId="0B264250" w14:textId="77777777" w:rsidR="00F13CB6" w:rsidRPr="00FD1188" w:rsidRDefault="00F13CB6" w:rsidP="00F13CB6">
      <w:pPr>
        <w:pStyle w:val="ListParagraph"/>
        <w:spacing w:after="200"/>
        <w:ind w:left="357"/>
        <w:rPr>
          <w:rFonts w:ascii="Calibri" w:hAnsi="Calibri" w:cs="Calibri"/>
          <w:color w:val="000000" w:themeColor="text1"/>
        </w:rPr>
      </w:pPr>
      <w:r w:rsidRPr="00FD1188">
        <w:rPr>
          <w:rFonts w:ascii="Calibri" w:hAnsi="Calibri" w:cs="Calibri"/>
          <w:color w:val="000000" w:themeColor="text1"/>
        </w:rPr>
        <w:t>Survey respondents were asked about their perceptions and concerns of future pandemics. Perceptions are described by the questions “How likely do you think another respiratory disease pandemic (like COVID-19) will occur in the next 10 years? What are your main concerns about having respiratory symptoms? If there was another respiratory disease pandemic (like COVID-19), how concerned do you think would you be about the following…?”, using a 5-point Likert scale ranging from “Very likely or very concerned to very unlikely or Not at all concerned”.</w:t>
      </w:r>
      <w:r w:rsidRPr="00FD1188">
        <w:rPr>
          <w:rFonts w:ascii="Calibri" w:hAnsi="Calibri" w:cs="Calibri"/>
          <w:color w:val="000000" w:themeColor="text1"/>
        </w:rPr>
        <w:br/>
      </w:r>
    </w:p>
    <w:p w14:paraId="55CAABD0" w14:textId="77777777" w:rsidR="00F13CB6" w:rsidRPr="00FD1188" w:rsidRDefault="00F13CB6" w:rsidP="004C2DB4">
      <w:pPr>
        <w:pStyle w:val="ListParagraph"/>
        <w:numPr>
          <w:ilvl w:val="0"/>
          <w:numId w:val="2"/>
        </w:numPr>
        <w:spacing w:after="200"/>
        <w:rPr>
          <w:rFonts w:ascii="Calibri" w:hAnsi="Calibri" w:cs="Calibri"/>
          <w:color w:val="000000" w:themeColor="text1"/>
        </w:rPr>
      </w:pPr>
      <w:r w:rsidRPr="00FD1188">
        <w:rPr>
          <w:rFonts w:ascii="Calibri" w:hAnsi="Calibri" w:cs="Calibri"/>
          <w:color w:val="000000" w:themeColor="text1"/>
        </w:rPr>
        <w:t>Describe participants’ perceptions about zoonoses (if applicable, overall and by demographic subgroups).</w:t>
      </w:r>
    </w:p>
    <w:p w14:paraId="5B2E1F9B" w14:textId="77777777" w:rsidR="00F13CB6" w:rsidRPr="00FD1188" w:rsidRDefault="00F13CB6" w:rsidP="00F13CB6">
      <w:pPr>
        <w:pStyle w:val="ListParagraph"/>
        <w:spacing w:after="200"/>
        <w:ind w:left="360"/>
        <w:rPr>
          <w:rFonts w:ascii="Calibri" w:hAnsi="Calibri" w:cs="Calibri"/>
          <w:color w:val="000000" w:themeColor="text1"/>
        </w:rPr>
      </w:pPr>
    </w:p>
    <w:p w14:paraId="137F5D5F" w14:textId="77777777" w:rsidR="00F13CB6" w:rsidRPr="00FD1188" w:rsidRDefault="00F13CB6" w:rsidP="00F13CB6">
      <w:pPr>
        <w:pStyle w:val="ListParagraph"/>
        <w:spacing w:after="200"/>
        <w:ind w:left="360"/>
        <w:rPr>
          <w:rFonts w:ascii="Calibri" w:hAnsi="Calibri" w:cs="Calibri"/>
          <w:color w:val="000000" w:themeColor="text1"/>
        </w:rPr>
      </w:pPr>
      <w:r w:rsidRPr="00FD1188">
        <w:rPr>
          <w:rFonts w:ascii="Calibri" w:hAnsi="Calibri" w:cs="Calibri"/>
          <w:color w:val="000000" w:themeColor="text1"/>
        </w:rPr>
        <w:t>Survey respondents were asked about their knowledge of zoonotic disease risk. Knowledge is described by the questions “Do you think companion animals can get respiratory diseases from people? Do you think people can get respiratory diseases from companion animals?” using Yes/No answers, and free text fields.</w:t>
      </w:r>
    </w:p>
    <w:p w14:paraId="182DB3BF" w14:textId="77777777" w:rsidR="00F13CB6" w:rsidRPr="00FD1188" w:rsidRDefault="00F13CB6" w:rsidP="00F13CB6">
      <w:pPr>
        <w:rPr>
          <w:rFonts w:ascii="Calibri" w:hAnsi="Calibri" w:cs="Calibri"/>
          <w:color w:val="000000" w:themeColor="text1"/>
        </w:rPr>
      </w:pPr>
    </w:p>
    <w:p w14:paraId="2C555CA3" w14:textId="77777777" w:rsidR="00F13CB6" w:rsidRPr="00FD1188" w:rsidRDefault="00F13CB6" w:rsidP="004C2DB4">
      <w:pPr>
        <w:pStyle w:val="ListParagraph"/>
        <w:numPr>
          <w:ilvl w:val="0"/>
          <w:numId w:val="2"/>
        </w:numPr>
        <w:spacing w:after="200"/>
        <w:rPr>
          <w:rFonts w:ascii="Calibri" w:hAnsi="Calibri" w:cs="Calibri"/>
          <w:color w:val="000000" w:themeColor="text1"/>
        </w:rPr>
      </w:pPr>
      <w:r w:rsidRPr="00FD1188">
        <w:rPr>
          <w:rFonts w:ascii="Calibri" w:hAnsi="Calibri" w:cs="Calibri"/>
          <w:color w:val="000000" w:themeColor="text1"/>
        </w:rPr>
        <w:t>Describe health care seeking behaviours and sources of trusted health information (if applicable, overall and by demographic subgroups).</w:t>
      </w:r>
    </w:p>
    <w:p w14:paraId="61CFA02C" w14:textId="77777777" w:rsidR="00F13CB6" w:rsidRPr="00FD1188" w:rsidRDefault="00F13CB6" w:rsidP="00F13CB6">
      <w:pPr>
        <w:pStyle w:val="ListParagraph"/>
        <w:spacing w:after="200"/>
        <w:ind w:left="360"/>
        <w:rPr>
          <w:rFonts w:ascii="Calibri" w:hAnsi="Calibri" w:cs="Calibri"/>
          <w:color w:val="000000" w:themeColor="text1"/>
        </w:rPr>
      </w:pPr>
    </w:p>
    <w:p w14:paraId="75409258" w14:textId="77777777" w:rsidR="00F13CB6" w:rsidRPr="00FD1188" w:rsidRDefault="00F13CB6" w:rsidP="00F13CB6">
      <w:pPr>
        <w:pStyle w:val="ListParagraph"/>
        <w:spacing w:after="200"/>
        <w:ind w:left="360"/>
        <w:rPr>
          <w:rFonts w:ascii="Calibri" w:hAnsi="Calibri" w:cs="Calibri"/>
          <w:color w:val="000000" w:themeColor="text1"/>
        </w:rPr>
      </w:pPr>
      <w:r w:rsidRPr="00FD1188">
        <w:rPr>
          <w:rFonts w:ascii="Calibri" w:hAnsi="Calibri" w:cs="Calibri"/>
          <w:color w:val="000000" w:themeColor="text1"/>
        </w:rPr>
        <w:t xml:space="preserve">Survey respondents were asked about how they access health information (source, frequency) or and their behaviours when sick. Outcomes are described by the questions “When you seek health advice and information, what do you look for? From which sources do you usually seek this information? Why do you choose the above sources of information? When you are sick or feeling unwell with respiratory symptoms, how often do you do the following?” using a 5-point Likert scale ranging from “Always to Never” and associated free text fields. </w:t>
      </w:r>
      <w:r w:rsidRPr="00FD1188">
        <w:rPr>
          <w:rFonts w:ascii="Calibri" w:hAnsi="Calibri" w:cs="Calibri"/>
          <w:color w:val="000000" w:themeColor="text1"/>
        </w:rPr>
        <w:br/>
      </w:r>
    </w:p>
    <w:p w14:paraId="493B3C6B" w14:textId="77777777" w:rsidR="00F13CB6" w:rsidRPr="00FD1188" w:rsidRDefault="00F13CB6" w:rsidP="004C2DB4">
      <w:pPr>
        <w:pStyle w:val="ListParagraph"/>
        <w:numPr>
          <w:ilvl w:val="0"/>
          <w:numId w:val="2"/>
        </w:numPr>
        <w:spacing w:after="200"/>
        <w:rPr>
          <w:rFonts w:ascii="Calibri" w:hAnsi="Calibri" w:cs="Calibri"/>
          <w:color w:val="000000" w:themeColor="text1"/>
        </w:rPr>
      </w:pPr>
      <w:r w:rsidRPr="00FD1188">
        <w:rPr>
          <w:rFonts w:ascii="Calibri" w:hAnsi="Calibri" w:cs="Calibri"/>
          <w:color w:val="000000" w:themeColor="text1"/>
        </w:rPr>
        <w:t>Describe health care seeking behaviours for companion animals (if applicable, overall and by demographic subgroups).</w:t>
      </w:r>
    </w:p>
    <w:p w14:paraId="0089B7DB" w14:textId="77777777" w:rsidR="00F13CB6" w:rsidRPr="00FD1188" w:rsidRDefault="00F13CB6" w:rsidP="00F13CB6">
      <w:pPr>
        <w:pStyle w:val="ListParagraph"/>
        <w:spacing w:after="200"/>
        <w:ind w:left="360"/>
        <w:rPr>
          <w:rFonts w:ascii="Calibri" w:hAnsi="Calibri" w:cs="Calibri"/>
          <w:color w:val="000000" w:themeColor="text1"/>
        </w:rPr>
      </w:pPr>
    </w:p>
    <w:p w14:paraId="3E5EFE03" w14:textId="77777777" w:rsidR="00F13CB6" w:rsidRPr="00FD1188" w:rsidRDefault="00F13CB6" w:rsidP="00F13CB6">
      <w:pPr>
        <w:pStyle w:val="ListParagraph"/>
        <w:spacing w:after="200"/>
        <w:ind w:left="360"/>
        <w:rPr>
          <w:rFonts w:ascii="Calibri" w:hAnsi="Calibri" w:cs="Calibri"/>
          <w:color w:val="000000" w:themeColor="text1"/>
        </w:rPr>
      </w:pPr>
      <w:r w:rsidRPr="00FD1188">
        <w:rPr>
          <w:rFonts w:ascii="Calibri" w:hAnsi="Calibri" w:cs="Calibri"/>
          <w:color w:val="000000" w:themeColor="text1"/>
        </w:rPr>
        <w:t xml:space="preserve">Survey respondents were asked about what they usually do first when their companion animal is sick by apparent severity and changes to interactions. Outcomes are described by the questions </w:t>
      </w:r>
    </w:p>
    <w:p w14:paraId="5D438E6F" w14:textId="77777777" w:rsidR="00F13CB6" w:rsidRPr="00FD1188" w:rsidRDefault="00F13CB6" w:rsidP="00F13CB6">
      <w:pPr>
        <w:pStyle w:val="ListParagraph"/>
        <w:spacing w:after="200"/>
        <w:ind w:left="360"/>
        <w:rPr>
          <w:rFonts w:ascii="Calibri" w:hAnsi="Calibri" w:cs="Calibri"/>
          <w:color w:val="000000" w:themeColor="text1"/>
        </w:rPr>
      </w:pPr>
      <w:r w:rsidRPr="00FD1188">
        <w:rPr>
          <w:rFonts w:ascii="Calibri" w:hAnsi="Calibri" w:cs="Calibri"/>
          <w:color w:val="000000" w:themeColor="text1"/>
        </w:rPr>
        <w:lastRenderedPageBreak/>
        <w:t xml:space="preserve">“What signs would make you think that your companion animal might be unwell with an infectious disease? When your companion animal begins to show signs of mild illness, what do you usually do first? When your companion animal begins to show signs of severe illness, what do you usually do first?” using pre-defined options and associated free text fields. </w:t>
      </w:r>
      <w:r w:rsidRPr="00FD1188">
        <w:rPr>
          <w:rFonts w:ascii="Calibri" w:hAnsi="Calibri" w:cs="Calibri"/>
          <w:color w:val="000000" w:themeColor="text1"/>
        </w:rPr>
        <w:br/>
      </w:r>
    </w:p>
    <w:p w14:paraId="03BC195C" w14:textId="77777777" w:rsidR="00F13CB6" w:rsidRPr="00FD1188" w:rsidRDefault="00F13CB6" w:rsidP="004C2DB4">
      <w:pPr>
        <w:pStyle w:val="ListParagraph"/>
        <w:numPr>
          <w:ilvl w:val="0"/>
          <w:numId w:val="2"/>
        </w:numPr>
        <w:spacing w:after="200"/>
        <w:rPr>
          <w:rFonts w:ascii="Calibri" w:hAnsi="Calibri" w:cs="Calibri"/>
          <w:color w:val="000000" w:themeColor="text1"/>
        </w:rPr>
      </w:pPr>
      <w:r w:rsidRPr="00FD1188">
        <w:rPr>
          <w:rFonts w:ascii="Calibri" w:hAnsi="Calibri" w:cs="Calibri"/>
          <w:color w:val="000000" w:themeColor="text1"/>
        </w:rPr>
        <w:t>Describe potential motivators for participation in HHTIs and supports required (if applicable, overall and by demographic subgroups).</w:t>
      </w:r>
    </w:p>
    <w:p w14:paraId="62259A83" w14:textId="77777777" w:rsidR="00F13CB6" w:rsidRPr="00FD1188" w:rsidRDefault="00F13CB6" w:rsidP="00F13CB6">
      <w:pPr>
        <w:pStyle w:val="ListParagraph"/>
        <w:spacing w:after="200"/>
        <w:ind w:left="360"/>
        <w:rPr>
          <w:rFonts w:ascii="Calibri" w:hAnsi="Calibri" w:cs="Calibri"/>
          <w:color w:val="000000" w:themeColor="text1"/>
        </w:rPr>
      </w:pPr>
    </w:p>
    <w:p w14:paraId="57A5875A" w14:textId="77777777" w:rsidR="00F13CB6" w:rsidRPr="00FD1188" w:rsidRDefault="00F13CB6" w:rsidP="00F13CB6">
      <w:pPr>
        <w:pStyle w:val="ListParagraph"/>
        <w:spacing w:after="200"/>
        <w:ind w:left="360"/>
        <w:rPr>
          <w:rFonts w:ascii="Calibri" w:hAnsi="Calibri" w:cs="Calibri"/>
          <w:color w:val="000000" w:themeColor="text1"/>
        </w:rPr>
      </w:pPr>
      <w:r w:rsidRPr="00FD1188">
        <w:rPr>
          <w:rFonts w:ascii="Calibri" w:hAnsi="Calibri" w:cs="Calibri"/>
          <w:color w:val="000000" w:themeColor="text1"/>
        </w:rPr>
        <w:t xml:space="preserve">Survey respondents were asked about several factors that may motivate or support them to take part in a HHTI. Outcomes are described by the questions “Which of the following factors would motivate you to take part in a HHTI? Including you, would anyone in your household require any of the following supports to participate in a HHTI?” using pre-defined options and associated free text fields. </w:t>
      </w:r>
    </w:p>
    <w:p w14:paraId="044679E4" w14:textId="0C006948" w:rsidR="00F13CB6" w:rsidRPr="00FD1188" w:rsidRDefault="00875383" w:rsidP="00F13CB6">
      <w:pPr>
        <w:pStyle w:val="Heading2"/>
        <w:rPr>
          <w:i w:val="0"/>
          <w:iCs w:val="0"/>
          <w:color w:val="000000" w:themeColor="text1"/>
        </w:rPr>
      </w:pPr>
      <w:r>
        <w:rPr>
          <w:i w:val="0"/>
          <w:iCs w:val="0"/>
          <w:color w:val="000000" w:themeColor="text1"/>
        </w:rPr>
        <w:t xml:space="preserve">Section 3: </w:t>
      </w:r>
      <w:r w:rsidR="00F13CB6" w:rsidRPr="00FD1188">
        <w:rPr>
          <w:i w:val="0"/>
          <w:iCs w:val="0"/>
          <w:color w:val="000000" w:themeColor="text1"/>
        </w:rPr>
        <w:t>Data cleaning and analysis</w:t>
      </w:r>
    </w:p>
    <w:p w14:paraId="1EBECC6A" w14:textId="77777777" w:rsidR="00F13CB6" w:rsidRPr="00FD1188" w:rsidRDefault="00F13CB6" w:rsidP="00F13CB6">
      <w:pPr>
        <w:rPr>
          <w:rFonts w:ascii="Calibri" w:hAnsi="Calibri" w:cs="Calibri"/>
          <w:color w:val="000000" w:themeColor="text1"/>
        </w:rPr>
      </w:pPr>
      <w:r w:rsidRPr="00FD1188">
        <w:rPr>
          <w:rFonts w:ascii="Calibri" w:hAnsi="Calibri" w:cs="Calibri"/>
          <w:color w:val="000000" w:themeColor="text1"/>
        </w:rPr>
        <w:t>All data cleaning and analyses of quantitative data will be conducted in R statistical software version 4.3.1 (R Core Team 2023).</w:t>
      </w:r>
    </w:p>
    <w:p w14:paraId="18B4B4E9" w14:textId="77777777" w:rsidR="00F13CB6" w:rsidRPr="00FD1188" w:rsidRDefault="00F13CB6" w:rsidP="00F13CB6">
      <w:pPr>
        <w:rPr>
          <w:rFonts w:ascii="Calibri" w:hAnsi="Calibri" w:cs="Calibri"/>
          <w:color w:val="000000" w:themeColor="text1"/>
        </w:rPr>
      </w:pPr>
    </w:p>
    <w:p w14:paraId="678CFD2C" w14:textId="77777777" w:rsidR="00F13CB6" w:rsidRPr="00FD1188" w:rsidRDefault="00F13CB6" w:rsidP="00F13CB6">
      <w:pPr>
        <w:rPr>
          <w:rFonts w:ascii="Calibri" w:hAnsi="Calibri" w:cs="Calibri"/>
          <w:color w:val="000000" w:themeColor="text1"/>
        </w:rPr>
      </w:pPr>
      <w:r w:rsidRPr="00FD1188">
        <w:rPr>
          <w:rFonts w:ascii="Calibri" w:hAnsi="Calibri" w:cs="Calibri"/>
          <w:color w:val="000000" w:themeColor="text1"/>
        </w:rPr>
        <w:t xml:space="preserve">Responses will be included in the analysis dataset if consent was provided. Incomplete responses that only have mandatory demographic information such as age, gender, and no other information contributing to our outcomes will be excluded (may be fake responses due to earlier set up that allowed people to access prize draw survey without completing other components). Any other provided survey data will be analysed irrespective of survey completion status. </w:t>
      </w:r>
    </w:p>
    <w:p w14:paraId="26D97979" w14:textId="77777777" w:rsidR="00F13CB6" w:rsidRPr="00FD1188" w:rsidRDefault="00F13CB6" w:rsidP="00F13CB6">
      <w:pPr>
        <w:rPr>
          <w:rFonts w:ascii="Calibri" w:hAnsi="Calibri" w:cs="Calibri"/>
          <w:color w:val="000000" w:themeColor="text1"/>
        </w:rPr>
      </w:pPr>
    </w:p>
    <w:p w14:paraId="0015CD6F" w14:textId="77777777" w:rsidR="00F13CB6" w:rsidRPr="00FD1188" w:rsidRDefault="00F13CB6" w:rsidP="00F13CB6">
      <w:pPr>
        <w:rPr>
          <w:rFonts w:ascii="Calibri" w:hAnsi="Calibri" w:cs="Calibri"/>
          <w:color w:val="000000" w:themeColor="text1"/>
        </w:rPr>
      </w:pPr>
      <w:r w:rsidRPr="00FD1188">
        <w:rPr>
          <w:rFonts w:ascii="Calibri" w:hAnsi="Calibri" w:cs="Calibri"/>
          <w:color w:val="000000" w:themeColor="text1"/>
        </w:rPr>
        <w:t>Missing data will be reported where appropriate and relevant to understanding of the question.</w:t>
      </w:r>
    </w:p>
    <w:p w14:paraId="5F76D0D2" w14:textId="77777777" w:rsidR="00F13CB6" w:rsidRPr="00FD1188" w:rsidRDefault="00F13CB6" w:rsidP="00F13CB6">
      <w:pPr>
        <w:rPr>
          <w:rFonts w:ascii="Calibri" w:hAnsi="Calibri" w:cs="Calibri"/>
          <w:color w:val="000000" w:themeColor="text1"/>
        </w:rPr>
      </w:pPr>
    </w:p>
    <w:p w14:paraId="6C35FCA7" w14:textId="77777777" w:rsidR="00F13CB6" w:rsidRPr="00FD1188" w:rsidRDefault="00F13CB6" w:rsidP="00F13CB6">
      <w:pPr>
        <w:rPr>
          <w:rFonts w:ascii="Calibri" w:hAnsi="Calibri" w:cs="Calibri"/>
          <w:color w:val="000000" w:themeColor="text1"/>
        </w:rPr>
      </w:pPr>
      <w:r w:rsidRPr="00FD1188">
        <w:rPr>
          <w:rFonts w:ascii="Calibri" w:hAnsi="Calibri" w:cs="Calibri"/>
          <w:color w:val="000000" w:themeColor="text1"/>
        </w:rPr>
        <w:t xml:space="preserve">Quantitative data, including demographics and responses to multiple choice questions, will be summarised using descriptive statistics. Frequencies and proportions will be used to summarise categorical data. Household size will be summarised using the median and interquartile range. </w:t>
      </w:r>
    </w:p>
    <w:p w14:paraId="6E2A7D83" w14:textId="77777777" w:rsidR="00F13CB6" w:rsidRPr="00FD1188" w:rsidRDefault="00F13CB6" w:rsidP="00F13CB6">
      <w:pPr>
        <w:rPr>
          <w:rFonts w:ascii="Calibri" w:hAnsi="Calibri" w:cs="Calibri"/>
          <w:color w:val="000000" w:themeColor="text1"/>
        </w:rPr>
      </w:pPr>
    </w:p>
    <w:p w14:paraId="6F1E0B8A" w14:textId="77777777" w:rsidR="00F13CB6" w:rsidRPr="00FD1188" w:rsidRDefault="00F13CB6" w:rsidP="00F13CB6">
      <w:pPr>
        <w:rPr>
          <w:rFonts w:ascii="Calibri" w:hAnsi="Calibri" w:cs="Calibri"/>
          <w:color w:val="000000" w:themeColor="text1"/>
        </w:rPr>
      </w:pPr>
      <w:r w:rsidRPr="00FD1188">
        <w:rPr>
          <w:rFonts w:ascii="Calibri" w:hAnsi="Calibri" w:cs="Calibri"/>
          <w:color w:val="000000" w:themeColor="text1"/>
        </w:rPr>
        <w:t xml:space="preserve">Exploratory inferential statistical techniques (univariable multinomial and/or logistic regression models) will only be undertaken for all primary objectives to understand how survey responses (outcome/endpoints) vary among key demographic groups (see below). We will only report the estimate and 95% confidence interval for univariable analyses. We will not report p-values or conduct multivariable analyses. </w:t>
      </w:r>
    </w:p>
    <w:p w14:paraId="6EAD9E32" w14:textId="77777777" w:rsidR="00F13CB6" w:rsidRPr="00FD1188" w:rsidRDefault="00F13CB6" w:rsidP="00F13CB6">
      <w:pPr>
        <w:rPr>
          <w:rFonts w:ascii="Calibri" w:hAnsi="Calibri" w:cs="Calibri"/>
          <w:color w:val="000000" w:themeColor="text1"/>
        </w:rPr>
      </w:pPr>
    </w:p>
    <w:p w14:paraId="159AE81E" w14:textId="77777777" w:rsidR="00F13CB6" w:rsidRPr="00FD1188" w:rsidRDefault="00F13CB6" w:rsidP="00F13CB6">
      <w:pPr>
        <w:rPr>
          <w:rFonts w:ascii="Calibri" w:hAnsi="Calibri" w:cs="Calibri"/>
          <w:color w:val="000000" w:themeColor="text1"/>
        </w:rPr>
      </w:pPr>
      <w:r w:rsidRPr="00FD1188">
        <w:rPr>
          <w:rFonts w:ascii="Calibri" w:hAnsi="Calibri" w:cs="Calibri"/>
          <w:color w:val="000000" w:themeColor="text1"/>
        </w:rPr>
        <w:t>The univariable analyses will only be performed if there are at least ten people in each outcome subcategory. Key subgroups per Table 1</w:t>
      </w:r>
      <w:r w:rsidRPr="00FD1188">
        <w:rPr>
          <w:rFonts w:ascii="Calibri" w:hAnsi="Calibri" w:cs="Calibri"/>
          <w:color w:val="000000" w:themeColor="text1"/>
          <w:vertAlign w:val="superscript"/>
        </w:rPr>
        <w:t>#</w:t>
      </w:r>
      <w:r w:rsidRPr="00FD1188">
        <w:rPr>
          <w:rFonts w:ascii="Calibri" w:hAnsi="Calibri" w:cs="Calibri"/>
          <w:color w:val="000000" w:themeColor="text1"/>
        </w:rPr>
        <w:t xml:space="preserve"> and below will be aggregated (where appropriate) such that these criteria are met. </w:t>
      </w:r>
    </w:p>
    <w:p w14:paraId="72C7756D" w14:textId="77777777" w:rsidR="00F13CB6" w:rsidRPr="00FD1188" w:rsidRDefault="00F13CB6" w:rsidP="00F13CB6">
      <w:pPr>
        <w:rPr>
          <w:rFonts w:ascii="Calibri" w:hAnsi="Calibri" w:cs="Calibri"/>
          <w:color w:val="000000" w:themeColor="text1"/>
        </w:rPr>
      </w:pPr>
    </w:p>
    <w:p w14:paraId="68F0CF15" w14:textId="77777777" w:rsidR="00F13CB6" w:rsidRPr="00FD1188" w:rsidRDefault="00F13CB6" w:rsidP="004C2DB4">
      <w:pPr>
        <w:pStyle w:val="ListParagraph"/>
        <w:numPr>
          <w:ilvl w:val="0"/>
          <w:numId w:val="3"/>
        </w:numPr>
        <w:rPr>
          <w:rFonts w:ascii="Calibri" w:hAnsi="Calibri" w:cs="Calibri"/>
          <w:color w:val="000000" w:themeColor="text1"/>
        </w:rPr>
      </w:pPr>
      <w:r w:rsidRPr="00FD1188">
        <w:rPr>
          <w:rFonts w:ascii="Calibri" w:hAnsi="Calibri" w:cs="Calibri"/>
          <w:color w:val="000000" w:themeColor="text1"/>
        </w:rPr>
        <w:t>Gender: Male, Female, Non-binary</w:t>
      </w:r>
    </w:p>
    <w:p w14:paraId="79453576" w14:textId="77777777" w:rsidR="00F13CB6" w:rsidRPr="00FD1188" w:rsidRDefault="00F13CB6" w:rsidP="004C2DB4">
      <w:pPr>
        <w:pStyle w:val="ListParagraph"/>
        <w:numPr>
          <w:ilvl w:val="0"/>
          <w:numId w:val="3"/>
        </w:numPr>
        <w:rPr>
          <w:rFonts w:ascii="Calibri" w:hAnsi="Calibri" w:cs="Calibri"/>
          <w:color w:val="000000" w:themeColor="text1"/>
        </w:rPr>
      </w:pPr>
      <w:r w:rsidRPr="00FD1188">
        <w:rPr>
          <w:rFonts w:ascii="Calibri" w:hAnsi="Calibri" w:cs="Calibri"/>
          <w:color w:val="000000" w:themeColor="text1"/>
        </w:rPr>
        <w:t xml:space="preserve">Age: 18 – 29, 30 – 49, 50 – </w:t>
      </w:r>
      <w:proofErr w:type="gramStart"/>
      <w:r w:rsidRPr="00FD1188">
        <w:rPr>
          <w:rFonts w:ascii="Calibri" w:hAnsi="Calibri" w:cs="Calibri"/>
          <w:color w:val="000000" w:themeColor="text1"/>
        </w:rPr>
        <w:t>64,  ≥</w:t>
      </w:r>
      <w:proofErr w:type="gramEnd"/>
      <w:r w:rsidRPr="00FD1188">
        <w:rPr>
          <w:rFonts w:ascii="Calibri" w:hAnsi="Calibri" w:cs="Calibri"/>
          <w:color w:val="000000" w:themeColor="text1"/>
        </w:rPr>
        <w:t>65)</w:t>
      </w:r>
    </w:p>
    <w:p w14:paraId="6F20F217" w14:textId="77777777" w:rsidR="00F13CB6" w:rsidRPr="00FD1188" w:rsidRDefault="00F13CB6" w:rsidP="004C2DB4">
      <w:pPr>
        <w:pStyle w:val="ListParagraph"/>
        <w:numPr>
          <w:ilvl w:val="0"/>
          <w:numId w:val="3"/>
        </w:numPr>
        <w:rPr>
          <w:rFonts w:ascii="Calibri" w:hAnsi="Calibri" w:cs="Calibri"/>
          <w:color w:val="000000" w:themeColor="text1"/>
        </w:rPr>
      </w:pPr>
      <w:r w:rsidRPr="00FD1188">
        <w:rPr>
          <w:rFonts w:ascii="Calibri" w:hAnsi="Calibri" w:cs="Calibri"/>
          <w:color w:val="000000" w:themeColor="text1"/>
        </w:rPr>
        <w:t>Location: Metropolitan Melbourne vs regional/rural Victoria</w:t>
      </w:r>
    </w:p>
    <w:p w14:paraId="5DF450B8" w14:textId="77777777" w:rsidR="00F13CB6" w:rsidRPr="00FD1188" w:rsidRDefault="00F13CB6" w:rsidP="004C2DB4">
      <w:pPr>
        <w:pStyle w:val="ListParagraph"/>
        <w:numPr>
          <w:ilvl w:val="0"/>
          <w:numId w:val="3"/>
        </w:numPr>
        <w:rPr>
          <w:rFonts w:ascii="Calibri" w:hAnsi="Calibri" w:cs="Calibri"/>
          <w:color w:val="000000" w:themeColor="text1"/>
        </w:rPr>
      </w:pPr>
      <w:r w:rsidRPr="00FD1188">
        <w:rPr>
          <w:rFonts w:ascii="Calibri" w:hAnsi="Calibri" w:cs="Calibri"/>
          <w:color w:val="000000" w:themeColor="text1"/>
        </w:rPr>
        <w:lastRenderedPageBreak/>
        <w:t>Languages other than English spoken at home: No, Yes</w:t>
      </w:r>
    </w:p>
    <w:p w14:paraId="00C98022" w14:textId="77777777" w:rsidR="00F13CB6" w:rsidRPr="00FD1188" w:rsidRDefault="00F13CB6" w:rsidP="004C2DB4">
      <w:pPr>
        <w:pStyle w:val="ListParagraph"/>
        <w:numPr>
          <w:ilvl w:val="0"/>
          <w:numId w:val="3"/>
        </w:numPr>
        <w:rPr>
          <w:rFonts w:ascii="Calibri" w:hAnsi="Calibri" w:cs="Calibri"/>
          <w:color w:val="000000" w:themeColor="text1"/>
        </w:rPr>
      </w:pPr>
      <w:r w:rsidRPr="00FD1188">
        <w:rPr>
          <w:rFonts w:ascii="Calibri" w:hAnsi="Calibri" w:cs="Calibri"/>
          <w:color w:val="000000" w:themeColor="text1"/>
        </w:rPr>
        <w:t>Migration status: Born in Australia, Other country</w:t>
      </w:r>
    </w:p>
    <w:p w14:paraId="4D45514C" w14:textId="77777777" w:rsidR="00F13CB6" w:rsidRPr="00FD1188" w:rsidRDefault="00F13CB6" w:rsidP="004C2DB4">
      <w:pPr>
        <w:pStyle w:val="ListParagraph"/>
        <w:numPr>
          <w:ilvl w:val="0"/>
          <w:numId w:val="3"/>
        </w:numPr>
        <w:rPr>
          <w:rFonts w:ascii="Calibri" w:hAnsi="Calibri" w:cs="Calibri"/>
          <w:color w:val="000000" w:themeColor="text1"/>
        </w:rPr>
      </w:pPr>
      <w:r w:rsidRPr="00FD1188">
        <w:rPr>
          <w:rFonts w:ascii="Calibri" w:hAnsi="Calibri" w:cs="Calibri"/>
          <w:color w:val="000000" w:themeColor="text1"/>
        </w:rPr>
        <w:t xml:space="preserve">Medicare status: Eligible, </w:t>
      </w:r>
      <w:proofErr w:type="gramStart"/>
      <w:r w:rsidRPr="00FD1188">
        <w:rPr>
          <w:rFonts w:ascii="Calibri" w:hAnsi="Calibri" w:cs="Calibri"/>
          <w:color w:val="000000" w:themeColor="text1"/>
        </w:rPr>
        <w:t>Not</w:t>
      </w:r>
      <w:proofErr w:type="gramEnd"/>
      <w:r w:rsidRPr="00FD1188">
        <w:rPr>
          <w:rFonts w:ascii="Calibri" w:hAnsi="Calibri" w:cs="Calibri"/>
          <w:color w:val="000000" w:themeColor="text1"/>
        </w:rPr>
        <w:t xml:space="preserve"> eligible</w:t>
      </w:r>
    </w:p>
    <w:p w14:paraId="774CAC3F" w14:textId="77777777" w:rsidR="00F13CB6" w:rsidRPr="00FD1188" w:rsidRDefault="00F13CB6" w:rsidP="004C2DB4">
      <w:pPr>
        <w:pStyle w:val="ListParagraph"/>
        <w:numPr>
          <w:ilvl w:val="0"/>
          <w:numId w:val="3"/>
        </w:numPr>
        <w:rPr>
          <w:rFonts w:ascii="Calibri" w:hAnsi="Calibri" w:cs="Calibri"/>
          <w:color w:val="000000" w:themeColor="text1"/>
        </w:rPr>
      </w:pPr>
      <w:r w:rsidRPr="00FD1188">
        <w:rPr>
          <w:rFonts w:ascii="Calibri" w:hAnsi="Calibri" w:cs="Calibri"/>
          <w:color w:val="000000" w:themeColor="text1"/>
        </w:rPr>
        <w:t xml:space="preserve">Education: Primary school, secondary school, vocational training, certificate/diploma/technical qualification, </w:t>
      </w:r>
      <w:proofErr w:type="gramStart"/>
      <w:r w:rsidRPr="00FD1188">
        <w:rPr>
          <w:rFonts w:ascii="Calibri" w:hAnsi="Calibri" w:cs="Calibri"/>
          <w:color w:val="000000" w:themeColor="text1"/>
        </w:rPr>
        <w:t>Bachelor’s</w:t>
      </w:r>
      <w:proofErr w:type="gramEnd"/>
      <w:r w:rsidRPr="00FD1188">
        <w:rPr>
          <w:rFonts w:ascii="Calibri" w:hAnsi="Calibri" w:cs="Calibri"/>
          <w:color w:val="000000" w:themeColor="text1"/>
        </w:rPr>
        <w:t xml:space="preserve"> degree, </w:t>
      </w:r>
      <w:proofErr w:type="gramStart"/>
      <w:r w:rsidRPr="00FD1188">
        <w:rPr>
          <w:rFonts w:ascii="Calibri" w:hAnsi="Calibri" w:cs="Calibri"/>
          <w:color w:val="000000" w:themeColor="text1"/>
        </w:rPr>
        <w:t>Post-graduate</w:t>
      </w:r>
      <w:proofErr w:type="gramEnd"/>
      <w:r w:rsidRPr="00FD1188">
        <w:rPr>
          <w:rFonts w:ascii="Calibri" w:hAnsi="Calibri" w:cs="Calibri"/>
          <w:color w:val="000000" w:themeColor="text1"/>
        </w:rPr>
        <w:t xml:space="preserve"> degree (e.g. Master’s, PhD)</w:t>
      </w:r>
    </w:p>
    <w:p w14:paraId="5378D7CF" w14:textId="77777777" w:rsidR="00F13CB6" w:rsidRPr="00FD1188" w:rsidRDefault="00F13CB6" w:rsidP="004C2DB4">
      <w:pPr>
        <w:pStyle w:val="ListParagraph"/>
        <w:numPr>
          <w:ilvl w:val="0"/>
          <w:numId w:val="3"/>
        </w:numPr>
        <w:rPr>
          <w:rFonts w:ascii="Calibri" w:hAnsi="Calibri" w:cs="Calibri"/>
          <w:color w:val="000000" w:themeColor="text1"/>
        </w:rPr>
      </w:pPr>
      <w:r w:rsidRPr="00FD1188">
        <w:rPr>
          <w:rFonts w:ascii="Calibri" w:hAnsi="Calibri" w:cs="Calibri"/>
          <w:color w:val="000000" w:themeColor="text1"/>
        </w:rPr>
        <w:t xml:space="preserve">Current employment status: Employed, </w:t>
      </w:r>
      <w:proofErr w:type="gramStart"/>
      <w:r w:rsidRPr="00FD1188">
        <w:rPr>
          <w:rFonts w:ascii="Calibri" w:hAnsi="Calibri" w:cs="Calibri"/>
          <w:color w:val="000000" w:themeColor="text1"/>
        </w:rPr>
        <w:t>Not</w:t>
      </w:r>
      <w:proofErr w:type="gramEnd"/>
      <w:r w:rsidRPr="00FD1188">
        <w:rPr>
          <w:rFonts w:ascii="Calibri" w:hAnsi="Calibri" w:cs="Calibri"/>
          <w:color w:val="000000" w:themeColor="text1"/>
        </w:rPr>
        <w:t xml:space="preserve"> employed</w:t>
      </w:r>
    </w:p>
    <w:p w14:paraId="5DFC01D4" w14:textId="77777777" w:rsidR="00F13CB6" w:rsidRPr="00FD1188" w:rsidRDefault="00F13CB6" w:rsidP="004C2DB4">
      <w:pPr>
        <w:pStyle w:val="ListParagraph"/>
        <w:numPr>
          <w:ilvl w:val="0"/>
          <w:numId w:val="3"/>
        </w:numPr>
        <w:rPr>
          <w:rFonts w:ascii="Calibri" w:hAnsi="Calibri" w:cs="Calibri"/>
          <w:color w:val="000000" w:themeColor="text1"/>
        </w:rPr>
      </w:pPr>
      <w:r w:rsidRPr="00FD1188">
        <w:rPr>
          <w:rFonts w:ascii="Calibri" w:hAnsi="Calibri" w:cs="Calibri"/>
          <w:color w:val="000000" w:themeColor="text1"/>
        </w:rPr>
        <w:t xml:space="preserve">Children (&lt;18) in Household: Yes, No </w:t>
      </w:r>
    </w:p>
    <w:p w14:paraId="27DF15DB" w14:textId="77777777" w:rsidR="00F13CB6" w:rsidRPr="00FD1188" w:rsidRDefault="00F13CB6" w:rsidP="004C2DB4">
      <w:pPr>
        <w:pStyle w:val="ListParagraph"/>
        <w:numPr>
          <w:ilvl w:val="0"/>
          <w:numId w:val="3"/>
        </w:numPr>
        <w:rPr>
          <w:rFonts w:ascii="Calibri" w:hAnsi="Calibri" w:cs="Calibri"/>
          <w:color w:val="000000" w:themeColor="text1"/>
        </w:rPr>
      </w:pPr>
      <w:r w:rsidRPr="00FD1188">
        <w:rPr>
          <w:rFonts w:ascii="Calibri" w:hAnsi="Calibri" w:cs="Calibri"/>
          <w:color w:val="000000" w:themeColor="text1"/>
        </w:rPr>
        <w:t xml:space="preserve">Pets in Household: Yes, No </w:t>
      </w:r>
    </w:p>
    <w:p w14:paraId="3456455B" w14:textId="77777777" w:rsidR="00F13CB6" w:rsidRPr="00FD1188" w:rsidRDefault="00F13CB6" w:rsidP="00F13CB6">
      <w:pPr>
        <w:rPr>
          <w:rFonts w:ascii="Calibri" w:hAnsi="Calibri" w:cs="Calibri"/>
          <w:color w:val="000000" w:themeColor="text1"/>
        </w:rPr>
      </w:pPr>
    </w:p>
    <w:p w14:paraId="6CAF82E1" w14:textId="77777777" w:rsidR="00F13CB6" w:rsidRPr="00FD1188" w:rsidRDefault="00F13CB6" w:rsidP="00F13CB6">
      <w:pPr>
        <w:rPr>
          <w:rFonts w:ascii="Calibri" w:hAnsi="Calibri" w:cs="Calibri"/>
          <w:color w:val="000000" w:themeColor="text1"/>
        </w:rPr>
      </w:pPr>
      <w:r w:rsidRPr="00FD1188">
        <w:rPr>
          <w:rFonts w:ascii="Calibri" w:hAnsi="Calibri" w:cs="Calibri"/>
          <w:color w:val="000000" w:themeColor="text1"/>
          <w:vertAlign w:val="superscript"/>
        </w:rPr>
        <w:t>#</w:t>
      </w:r>
      <w:r w:rsidRPr="00FD1188">
        <w:rPr>
          <w:rFonts w:ascii="Calibri" w:hAnsi="Calibri" w:cs="Calibri"/>
          <w:color w:val="000000" w:themeColor="text1"/>
        </w:rPr>
        <w:t xml:space="preserve">Note these may be aggregated from data to reduce the number of categories explored. Univariable analyses will not be undertaken/reported where insufficient data exists (n=10) for a binary or categorical outcome. </w:t>
      </w:r>
    </w:p>
    <w:p w14:paraId="74398327" w14:textId="77777777" w:rsidR="00F13CB6" w:rsidRDefault="00F13CB6" w:rsidP="00F13CB6">
      <w:pPr>
        <w:rPr>
          <w:rFonts w:ascii="Calibri" w:hAnsi="Calibri" w:cs="Calibri"/>
          <w:color w:val="000000" w:themeColor="text1"/>
        </w:rPr>
      </w:pPr>
    </w:p>
    <w:p w14:paraId="5BA85844" w14:textId="03CA7ED3" w:rsidR="00E740DB" w:rsidRPr="00E740DB" w:rsidRDefault="00E740DB" w:rsidP="00E740DB">
      <w:pPr>
        <w:rPr>
          <w:rFonts w:ascii="Calibri" w:hAnsi="Calibri" w:cs="Calibri"/>
          <w:color w:val="000000" w:themeColor="text1"/>
        </w:rPr>
      </w:pPr>
      <w:r w:rsidRPr="00E740DB">
        <w:rPr>
          <w:rFonts w:ascii="Calibri" w:hAnsi="Calibri" w:cs="Calibri"/>
          <w:color w:val="000000" w:themeColor="text1"/>
        </w:rPr>
        <w:t>Future work (depending on time and availability) may include a multiple correspondence analysis (MCA) to identify (visual) associations between categorical variables.</w:t>
      </w:r>
    </w:p>
    <w:p w14:paraId="20B50193" w14:textId="77777777" w:rsidR="00E740DB" w:rsidRPr="00FD1188" w:rsidRDefault="00E740DB" w:rsidP="00F13CB6">
      <w:pPr>
        <w:rPr>
          <w:rFonts w:ascii="Calibri" w:hAnsi="Calibri" w:cs="Calibri"/>
          <w:color w:val="000000" w:themeColor="text1"/>
        </w:rPr>
      </w:pPr>
    </w:p>
    <w:p w14:paraId="5D69701E" w14:textId="77777777" w:rsidR="00F13CB6" w:rsidRPr="00FD1188" w:rsidRDefault="00F13CB6" w:rsidP="00F13CB6">
      <w:pPr>
        <w:rPr>
          <w:rFonts w:ascii="Calibri" w:hAnsi="Calibri" w:cs="Calibri"/>
          <w:color w:val="000000" w:themeColor="text1"/>
        </w:rPr>
      </w:pPr>
      <w:r w:rsidRPr="00FD1188">
        <w:rPr>
          <w:rFonts w:ascii="Calibri" w:hAnsi="Calibri" w:cs="Calibri"/>
          <w:color w:val="000000" w:themeColor="text1"/>
        </w:rPr>
        <w:t xml:space="preserve">Qualitative data, such as free text responses to open-ended questions, may be thematically analysed if there is sufficient information (and they add further insights to multiple choice/matrix fields). This approach may help identify recurring themes, patterns, and perspectives related to participants’ KAP. Quotes will be retained for reporting (if deemed relevant). </w:t>
      </w:r>
    </w:p>
    <w:p w14:paraId="30FF1FF7" w14:textId="77777777" w:rsidR="00F13CB6" w:rsidRPr="00FD1188" w:rsidRDefault="00F13CB6" w:rsidP="00F13CB6">
      <w:pPr>
        <w:rPr>
          <w:rFonts w:ascii="Calibri" w:hAnsi="Calibri" w:cs="Calibri"/>
          <w:color w:val="000000" w:themeColor="text1"/>
        </w:rPr>
      </w:pPr>
    </w:p>
    <w:p w14:paraId="3F3E31EC" w14:textId="2676E67B" w:rsidR="00171C55" w:rsidRPr="00875383" w:rsidRDefault="00F13CB6" w:rsidP="00875383">
      <w:pPr>
        <w:rPr>
          <w:rFonts w:ascii="Calibri" w:hAnsi="Calibri" w:cs="Calibri"/>
          <w:color w:val="000000" w:themeColor="text1"/>
        </w:rPr>
        <w:sectPr w:rsidR="00171C55" w:rsidRPr="00875383" w:rsidSect="000570A9">
          <w:pgSz w:w="11906" w:h="16838"/>
          <w:pgMar w:top="1440" w:right="1440" w:bottom="1440" w:left="1440" w:header="708" w:footer="708" w:gutter="0"/>
          <w:lnNumType w:countBy="1" w:restart="continuous"/>
          <w:cols w:space="708"/>
          <w:docGrid w:linePitch="360"/>
        </w:sectPr>
      </w:pPr>
      <w:r w:rsidRPr="00FD1188">
        <w:rPr>
          <w:rFonts w:ascii="Calibri" w:hAnsi="Calibri" w:cs="Calibri"/>
          <w:color w:val="000000" w:themeColor="text1"/>
        </w:rPr>
        <w:t>Note: Similar ad-hoc analyses may be undertaken for the secondary objectives if there are differences for the primary objectives by subgroup. The team will consult prior to these being conducte</w:t>
      </w:r>
      <w:r w:rsidR="008C46A7">
        <w:rPr>
          <w:rFonts w:ascii="Calibri" w:hAnsi="Calibri" w:cs="Calibri"/>
          <w:color w:val="000000" w:themeColor="text1"/>
        </w:rPr>
        <w:t>d.</w:t>
      </w:r>
    </w:p>
    <w:p w14:paraId="48067C83" w14:textId="05D0F59B" w:rsidR="00045C3A" w:rsidRDefault="00045C3A" w:rsidP="007A0C77">
      <w:pPr>
        <w:spacing w:line="480" w:lineRule="auto"/>
        <w:rPr>
          <w:rFonts w:ascii="Calibri" w:hAnsi="Calibri" w:cs="Calibri"/>
        </w:rPr>
      </w:pPr>
    </w:p>
    <w:sectPr w:rsidR="00045C3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952A82" w14:textId="77777777" w:rsidR="00411AEA" w:rsidRDefault="00411AEA" w:rsidP="00B83DA9">
      <w:r>
        <w:separator/>
      </w:r>
    </w:p>
  </w:endnote>
  <w:endnote w:type="continuationSeparator" w:id="0">
    <w:p w14:paraId="10DC5E36" w14:textId="77777777" w:rsidR="00411AEA" w:rsidRDefault="00411AEA" w:rsidP="00B83D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ill Sans MT">
    <w:panose1 w:val="020B0502020104020203"/>
    <w:charset w:val="4D"/>
    <w:family w:val="swiss"/>
    <w:pitch w:val="variable"/>
    <w:sig w:usb0="00000003" w:usb1="00000000" w:usb2="00000000" w:usb3="00000000" w:csb0="00000003"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Segoe UI Symbol">
    <w:panose1 w:val="020B0502040204020203"/>
    <w:charset w:val="00"/>
    <w:family w:val="swiss"/>
    <w:pitch w:val="variable"/>
    <w:sig w:usb0="800001E3" w:usb1="1200FFEF" w:usb2="0004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5050413"/>
      <w:docPartObj>
        <w:docPartGallery w:val="Page Numbers (Bottom of Page)"/>
        <w:docPartUnique/>
      </w:docPartObj>
    </w:sdtPr>
    <w:sdtContent>
      <w:p w14:paraId="26DAA5D0" w14:textId="5566A28D" w:rsidR="008F0535" w:rsidRDefault="008F0535" w:rsidP="00B83DA9">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sidR="00726F97">
          <w:rPr>
            <w:rStyle w:val="PageNumber"/>
            <w:noProof/>
          </w:rPr>
          <w:t>1</w:t>
        </w:r>
        <w:r>
          <w:rPr>
            <w:rStyle w:val="PageNumber"/>
          </w:rPr>
          <w:fldChar w:fldCharType="end"/>
        </w:r>
      </w:p>
    </w:sdtContent>
  </w:sdt>
  <w:p w14:paraId="67C5B91F" w14:textId="77777777" w:rsidR="008F0535" w:rsidRDefault="008F0535" w:rsidP="00B83DA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90839192"/>
      <w:docPartObj>
        <w:docPartGallery w:val="Page Numbers (Bottom of Page)"/>
        <w:docPartUnique/>
      </w:docPartObj>
    </w:sdtPr>
    <w:sdtContent>
      <w:p w14:paraId="06FBD9E2" w14:textId="2D33B8A7" w:rsidR="008F0535" w:rsidRDefault="008F0535" w:rsidP="00B83DA9">
        <w:pPr>
          <w:pStyle w:val="Foote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291878" w14:textId="77777777" w:rsidR="00411AEA" w:rsidRDefault="00411AEA" w:rsidP="00B83DA9">
      <w:r>
        <w:separator/>
      </w:r>
    </w:p>
  </w:footnote>
  <w:footnote w:type="continuationSeparator" w:id="0">
    <w:p w14:paraId="13CEC7D8" w14:textId="77777777" w:rsidR="00411AEA" w:rsidRDefault="00411AEA" w:rsidP="00B83D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F16E2"/>
    <w:multiLevelType w:val="hybridMultilevel"/>
    <w:tmpl w:val="AF4C74BC"/>
    <w:lvl w:ilvl="0" w:tplc="08090001">
      <w:start w:val="1"/>
      <w:numFmt w:val="bullet"/>
      <w:lvlText w:val=""/>
      <w:lvlJc w:val="left"/>
      <w:pPr>
        <w:ind w:left="1070" w:hanging="360"/>
      </w:pPr>
      <w:rPr>
        <w:rFonts w:ascii="Symbol" w:hAnsi="Symbol" w:hint="default"/>
      </w:rPr>
    </w:lvl>
    <w:lvl w:ilvl="1" w:tplc="0C090003">
      <w:start w:val="1"/>
      <w:numFmt w:val="bullet"/>
      <w:lvlText w:val="o"/>
      <w:lvlJc w:val="left"/>
      <w:pPr>
        <w:ind w:left="1790" w:hanging="360"/>
      </w:pPr>
      <w:rPr>
        <w:rFonts w:ascii="Courier New" w:hAnsi="Courier New" w:cs="Courier New" w:hint="default"/>
      </w:rPr>
    </w:lvl>
    <w:lvl w:ilvl="2" w:tplc="0C090005" w:tentative="1">
      <w:start w:val="1"/>
      <w:numFmt w:val="bullet"/>
      <w:lvlText w:val=""/>
      <w:lvlJc w:val="left"/>
      <w:pPr>
        <w:ind w:left="2510" w:hanging="360"/>
      </w:pPr>
      <w:rPr>
        <w:rFonts w:ascii="Wingdings" w:hAnsi="Wingdings" w:hint="default"/>
      </w:rPr>
    </w:lvl>
    <w:lvl w:ilvl="3" w:tplc="0C090001" w:tentative="1">
      <w:start w:val="1"/>
      <w:numFmt w:val="bullet"/>
      <w:lvlText w:val=""/>
      <w:lvlJc w:val="left"/>
      <w:pPr>
        <w:ind w:left="3230" w:hanging="360"/>
      </w:pPr>
      <w:rPr>
        <w:rFonts w:ascii="Symbol" w:hAnsi="Symbol" w:hint="default"/>
      </w:rPr>
    </w:lvl>
    <w:lvl w:ilvl="4" w:tplc="0C090003" w:tentative="1">
      <w:start w:val="1"/>
      <w:numFmt w:val="bullet"/>
      <w:lvlText w:val="o"/>
      <w:lvlJc w:val="left"/>
      <w:pPr>
        <w:ind w:left="3950" w:hanging="360"/>
      </w:pPr>
      <w:rPr>
        <w:rFonts w:ascii="Courier New" w:hAnsi="Courier New" w:cs="Courier New" w:hint="default"/>
      </w:rPr>
    </w:lvl>
    <w:lvl w:ilvl="5" w:tplc="0C090005" w:tentative="1">
      <w:start w:val="1"/>
      <w:numFmt w:val="bullet"/>
      <w:lvlText w:val=""/>
      <w:lvlJc w:val="left"/>
      <w:pPr>
        <w:ind w:left="4670" w:hanging="360"/>
      </w:pPr>
      <w:rPr>
        <w:rFonts w:ascii="Wingdings" w:hAnsi="Wingdings" w:hint="default"/>
      </w:rPr>
    </w:lvl>
    <w:lvl w:ilvl="6" w:tplc="0C090001" w:tentative="1">
      <w:start w:val="1"/>
      <w:numFmt w:val="bullet"/>
      <w:lvlText w:val=""/>
      <w:lvlJc w:val="left"/>
      <w:pPr>
        <w:ind w:left="5390" w:hanging="360"/>
      </w:pPr>
      <w:rPr>
        <w:rFonts w:ascii="Symbol" w:hAnsi="Symbol" w:hint="default"/>
      </w:rPr>
    </w:lvl>
    <w:lvl w:ilvl="7" w:tplc="0C090003" w:tentative="1">
      <w:start w:val="1"/>
      <w:numFmt w:val="bullet"/>
      <w:lvlText w:val="o"/>
      <w:lvlJc w:val="left"/>
      <w:pPr>
        <w:ind w:left="6110" w:hanging="360"/>
      </w:pPr>
      <w:rPr>
        <w:rFonts w:ascii="Courier New" w:hAnsi="Courier New" w:cs="Courier New" w:hint="default"/>
      </w:rPr>
    </w:lvl>
    <w:lvl w:ilvl="8" w:tplc="0C090005" w:tentative="1">
      <w:start w:val="1"/>
      <w:numFmt w:val="bullet"/>
      <w:lvlText w:val=""/>
      <w:lvlJc w:val="left"/>
      <w:pPr>
        <w:ind w:left="6830" w:hanging="360"/>
      </w:pPr>
      <w:rPr>
        <w:rFonts w:ascii="Wingdings" w:hAnsi="Wingdings" w:hint="default"/>
      </w:rPr>
    </w:lvl>
  </w:abstractNum>
  <w:abstractNum w:abstractNumId="1" w15:restartNumberingAfterBreak="0">
    <w:nsid w:val="06EA6153"/>
    <w:multiLevelType w:val="hybridMultilevel"/>
    <w:tmpl w:val="D8A83088"/>
    <w:lvl w:ilvl="0" w:tplc="0809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 w15:restartNumberingAfterBreak="0">
    <w:nsid w:val="0A9C23E4"/>
    <w:multiLevelType w:val="hybridMultilevel"/>
    <w:tmpl w:val="55C0257C"/>
    <w:lvl w:ilvl="0" w:tplc="0C090001">
      <w:start w:val="1"/>
      <w:numFmt w:val="bullet"/>
      <w:lvlText w:val=""/>
      <w:lvlJc w:val="left"/>
      <w:pPr>
        <w:ind w:left="1288" w:hanging="360"/>
      </w:pPr>
      <w:rPr>
        <w:rFonts w:ascii="Symbol" w:hAnsi="Symbol" w:hint="default"/>
      </w:rPr>
    </w:lvl>
    <w:lvl w:ilvl="1" w:tplc="0C090003" w:tentative="1">
      <w:start w:val="1"/>
      <w:numFmt w:val="bullet"/>
      <w:lvlText w:val="o"/>
      <w:lvlJc w:val="left"/>
      <w:pPr>
        <w:ind w:left="2008" w:hanging="360"/>
      </w:pPr>
      <w:rPr>
        <w:rFonts w:ascii="Courier New" w:hAnsi="Courier New" w:cs="Courier New" w:hint="default"/>
      </w:rPr>
    </w:lvl>
    <w:lvl w:ilvl="2" w:tplc="0C090005" w:tentative="1">
      <w:start w:val="1"/>
      <w:numFmt w:val="bullet"/>
      <w:lvlText w:val=""/>
      <w:lvlJc w:val="left"/>
      <w:pPr>
        <w:ind w:left="2728" w:hanging="360"/>
      </w:pPr>
      <w:rPr>
        <w:rFonts w:ascii="Wingdings" w:hAnsi="Wingdings" w:hint="default"/>
      </w:rPr>
    </w:lvl>
    <w:lvl w:ilvl="3" w:tplc="0C090001" w:tentative="1">
      <w:start w:val="1"/>
      <w:numFmt w:val="bullet"/>
      <w:lvlText w:val=""/>
      <w:lvlJc w:val="left"/>
      <w:pPr>
        <w:ind w:left="3448" w:hanging="360"/>
      </w:pPr>
      <w:rPr>
        <w:rFonts w:ascii="Symbol" w:hAnsi="Symbol" w:hint="default"/>
      </w:rPr>
    </w:lvl>
    <w:lvl w:ilvl="4" w:tplc="0C090003" w:tentative="1">
      <w:start w:val="1"/>
      <w:numFmt w:val="bullet"/>
      <w:lvlText w:val="o"/>
      <w:lvlJc w:val="left"/>
      <w:pPr>
        <w:ind w:left="4168" w:hanging="360"/>
      </w:pPr>
      <w:rPr>
        <w:rFonts w:ascii="Courier New" w:hAnsi="Courier New" w:cs="Courier New" w:hint="default"/>
      </w:rPr>
    </w:lvl>
    <w:lvl w:ilvl="5" w:tplc="0C090005" w:tentative="1">
      <w:start w:val="1"/>
      <w:numFmt w:val="bullet"/>
      <w:lvlText w:val=""/>
      <w:lvlJc w:val="left"/>
      <w:pPr>
        <w:ind w:left="4888" w:hanging="360"/>
      </w:pPr>
      <w:rPr>
        <w:rFonts w:ascii="Wingdings" w:hAnsi="Wingdings" w:hint="default"/>
      </w:rPr>
    </w:lvl>
    <w:lvl w:ilvl="6" w:tplc="0C090001" w:tentative="1">
      <w:start w:val="1"/>
      <w:numFmt w:val="bullet"/>
      <w:lvlText w:val=""/>
      <w:lvlJc w:val="left"/>
      <w:pPr>
        <w:ind w:left="5608" w:hanging="360"/>
      </w:pPr>
      <w:rPr>
        <w:rFonts w:ascii="Symbol" w:hAnsi="Symbol" w:hint="default"/>
      </w:rPr>
    </w:lvl>
    <w:lvl w:ilvl="7" w:tplc="0C090003" w:tentative="1">
      <w:start w:val="1"/>
      <w:numFmt w:val="bullet"/>
      <w:lvlText w:val="o"/>
      <w:lvlJc w:val="left"/>
      <w:pPr>
        <w:ind w:left="6328" w:hanging="360"/>
      </w:pPr>
      <w:rPr>
        <w:rFonts w:ascii="Courier New" w:hAnsi="Courier New" w:cs="Courier New" w:hint="default"/>
      </w:rPr>
    </w:lvl>
    <w:lvl w:ilvl="8" w:tplc="0C090005" w:tentative="1">
      <w:start w:val="1"/>
      <w:numFmt w:val="bullet"/>
      <w:lvlText w:val=""/>
      <w:lvlJc w:val="left"/>
      <w:pPr>
        <w:ind w:left="7048" w:hanging="360"/>
      </w:pPr>
      <w:rPr>
        <w:rFonts w:ascii="Wingdings" w:hAnsi="Wingdings" w:hint="default"/>
      </w:rPr>
    </w:lvl>
  </w:abstractNum>
  <w:abstractNum w:abstractNumId="3" w15:restartNumberingAfterBreak="0">
    <w:nsid w:val="0BBF582B"/>
    <w:multiLevelType w:val="hybridMultilevel"/>
    <w:tmpl w:val="5AC82D86"/>
    <w:lvl w:ilvl="0" w:tplc="08090001">
      <w:start w:val="1"/>
      <w:numFmt w:val="bullet"/>
      <w:lvlText w:val=""/>
      <w:lvlJc w:val="left"/>
      <w:pPr>
        <w:ind w:left="1648" w:hanging="360"/>
      </w:pPr>
      <w:rPr>
        <w:rFonts w:ascii="Symbol" w:hAnsi="Symbol" w:hint="default"/>
      </w:rPr>
    </w:lvl>
    <w:lvl w:ilvl="1" w:tplc="08090003">
      <w:start w:val="1"/>
      <w:numFmt w:val="bullet"/>
      <w:lvlText w:val="o"/>
      <w:lvlJc w:val="left"/>
      <w:pPr>
        <w:ind w:left="2368" w:hanging="360"/>
      </w:pPr>
      <w:rPr>
        <w:rFonts w:ascii="Courier New" w:hAnsi="Courier New" w:cs="Courier New" w:hint="default"/>
      </w:rPr>
    </w:lvl>
    <w:lvl w:ilvl="2" w:tplc="08090005" w:tentative="1">
      <w:start w:val="1"/>
      <w:numFmt w:val="bullet"/>
      <w:lvlText w:val=""/>
      <w:lvlJc w:val="left"/>
      <w:pPr>
        <w:ind w:left="3088" w:hanging="360"/>
      </w:pPr>
      <w:rPr>
        <w:rFonts w:ascii="Wingdings" w:hAnsi="Wingdings" w:hint="default"/>
      </w:rPr>
    </w:lvl>
    <w:lvl w:ilvl="3" w:tplc="08090001" w:tentative="1">
      <w:start w:val="1"/>
      <w:numFmt w:val="bullet"/>
      <w:lvlText w:val=""/>
      <w:lvlJc w:val="left"/>
      <w:pPr>
        <w:ind w:left="3808" w:hanging="360"/>
      </w:pPr>
      <w:rPr>
        <w:rFonts w:ascii="Symbol" w:hAnsi="Symbol" w:hint="default"/>
      </w:rPr>
    </w:lvl>
    <w:lvl w:ilvl="4" w:tplc="08090003" w:tentative="1">
      <w:start w:val="1"/>
      <w:numFmt w:val="bullet"/>
      <w:lvlText w:val="o"/>
      <w:lvlJc w:val="left"/>
      <w:pPr>
        <w:ind w:left="4528" w:hanging="360"/>
      </w:pPr>
      <w:rPr>
        <w:rFonts w:ascii="Courier New" w:hAnsi="Courier New" w:cs="Courier New" w:hint="default"/>
      </w:rPr>
    </w:lvl>
    <w:lvl w:ilvl="5" w:tplc="08090005" w:tentative="1">
      <w:start w:val="1"/>
      <w:numFmt w:val="bullet"/>
      <w:lvlText w:val=""/>
      <w:lvlJc w:val="left"/>
      <w:pPr>
        <w:ind w:left="5248" w:hanging="360"/>
      </w:pPr>
      <w:rPr>
        <w:rFonts w:ascii="Wingdings" w:hAnsi="Wingdings" w:hint="default"/>
      </w:rPr>
    </w:lvl>
    <w:lvl w:ilvl="6" w:tplc="08090001" w:tentative="1">
      <w:start w:val="1"/>
      <w:numFmt w:val="bullet"/>
      <w:lvlText w:val=""/>
      <w:lvlJc w:val="left"/>
      <w:pPr>
        <w:ind w:left="5968" w:hanging="360"/>
      </w:pPr>
      <w:rPr>
        <w:rFonts w:ascii="Symbol" w:hAnsi="Symbol" w:hint="default"/>
      </w:rPr>
    </w:lvl>
    <w:lvl w:ilvl="7" w:tplc="08090003" w:tentative="1">
      <w:start w:val="1"/>
      <w:numFmt w:val="bullet"/>
      <w:lvlText w:val="o"/>
      <w:lvlJc w:val="left"/>
      <w:pPr>
        <w:ind w:left="6688" w:hanging="360"/>
      </w:pPr>
      <w:rPr>
        <w:rFonts w:ascii="Courier New" w:hAnsi="Courier New" w:cs="Courier New" w:hint="default"/>
      </w:rPr>
    </w:lvl>
    <w:lvl w:ilvl="8" w:tplc="08090005" w:tentative="1">
      <w:start w:val="1"/>
      <w:numFmt w:val="bullet"/>
      <w:lvlText w:val=""/>
      <w:lvlJc w:val="left"/>
      <w:pPr>
        <w:ind w:left="7408" w:hanging="360"/>
      </w:pPr>
      <w:rPr>
        <w:rFonts w:ascii="Wingdings" w:hAnsi="Wingdings" w:hint="default"/>
      </w:rPr>
    </w:lvl>
  </w:abstractNum>
  <w:abstractNum w:abstractNumId="4" w15:restartNumberingAfterBreak="0">
    <w:nsid w:val="0C06627D"/>
    <w:multiLevelType w:val="hybridMultilevel"/>
    <w:tmpl w:val="56047070"/>
    <w:lvl w:ilvl="0" w:tplc="08090001">
      <w:start w:val="1"/>
      <w:numFmt w:val="bullet"/>
      <w:lvlText w:val=""/>
      <w:lvlJc w:val="left"/>
      <w:pPr>
        <w:ind w:left="1070" w:hanging="360"/>
      </w:pPr>
      <w:rPr>
        <w:rFonts w:ascii="Symbol" w:hAnsi="Symbol" w:hint="default"/>
      </w:rPr>
    </w:lvl>
    <w:lvl w:ilvl="1" w:tplc="08090003">
      <w:start w:val="1"/>
      <w:numFmt w:val="bullet"/>
      <w:lvlText w:val="o"/>
      <w:lvlJc w:val="left"/>
      <w:pPr>
        <w:ind w:left="1790" w:hanging="360"/>
      </w:pPr>
      <w:rPr>
        <w:rFonts w:ascii="Courier New" w:hAnsi="Courier New" w:cs="Courier New" w:hint="default"/>
      </w:rPr>
    </w:lvl>
    <w:lvl w:ilvl="2" w:tplc="08090005">
      <w:start w:val="1"/>
      <w:numFmt w:val="bullet"/>
      <w:lvlText w:val=""/>
      <w:lvlJc w:val="left"/>
      <w:pPr>
        <w:ind w:left="2510" w:hanging="360"/>
      </w:pPr>
      <w:rPr>
        <w:rFonts w:ascii="Wingdings" w:hAnsi="Wingdings" w:hint="default"/>
      </w:rPr>
    </w:lvl>
    <w:lvl w:ilvl="3" w:tplc="08090001" w:tentative="1">
      <w:start w:val="1"/>
      <w:numFmt w:val="bullet"/>
      <w:lvlText w:val=""/>
      <w:lvlJc w:val="left"/>
      <w:pPr>
        <w:ind w:left="3230" w:hanging="360"/>
      </w:pPr>
      <w:rPr>
        <w:rFonts w:ascii="Symbol" w:hAnsi="Symbol" w:hint="default"/>
      </w:rPr>
    </w:lvl>
    <w:lvl w:ilvl="4" w:tplc="08090003" w:tentative="1">
      <w:start w:val="1"/>
      <w:numFmt w:val="bullet"/>
      <w:lvlText w:val="o"/>
      <w:lvlJc w:val="left"/>
      <w:pPr>
        <w:ind w:left="3950" w:hanging="360"/>
      </w:pPr>
      <w:rPr>
        <w:rFonts w:ascii="Courier New" w:hAnsi="Courier New" w:cs="Courier New" w:hint="default"/>
      </w:rPr>
    </w:lvl>
    <w:lvl w:ilvl="5" w:tplc="08090005" w:tentative="1">
      <w:start w:val="1"/>
      <w:numFmt w:val="bullet"/>
      <w:lvlText w:val=""/>
      <w:lvlJc w:val="left"/>
      <w:pPr>
        <w:ind w:left="4670" w:hanging="360"/>
      </w:pPr>
      <w:rPr>
        <w:rFonts w:ascii="Wingdings" w:hAnsi="Wingdings" w:hint="default"/>
      </w:rPr>
    </w:lvl>
    <w:lvl w:ilvl="6" w:tplc="08090001" w:tentative="1">
      <w:start w:val="1"/>
      <w:numFmt w:val="bullet"/>
      <w:lvlText w:val=""/>
      <w:lvlJc w:val="left"/>
      <w:pPr>
        <w:ind w:left="5390" w:hanging="360"/>
      </w:pPr>
      <w:rPr>
        <w:rFonts w:ascii="Symbol" w:hAnsi="Symbol" w:hint="default"/>
      </w:rPr>
    </w:lvl>
    <w:lvl w:ilvl="7" w:tplc="08090003" w:tentative="1">
      <w:start w:val="1"/>
      <w:numFmt w:val="bullet"/>
      <w:lvlText w:val="o"/>
      <w:lvlJc w:val="left"/>
      <w:pPr>
        <w:ind w:left="6110" w:hanging="360"/>
      </w:pPr>
      <w:rPr>
        <w:rFonts w:ascii="Courier New" w:hAnsi="Courier New" w:cs="Courier New" w:hint="default"/>
      </w:rPr>
    </w:lvl>
    <w:lvl w:ilvl="8" w:tplc="08090005" w:tentative="1">
      <w:start w:val="1"/>
      <w:numFmt w:val="bullet"/>
      <w:lvlText w:val=""/>
      <w:lvlJc w:val="left"/>
      <w:pPr>
        <w:ind w:left="6830" w:hanging="360"/>
      </w:pPr>
      <w:rPr>
        <w:rFonts w:ascii="Wingdings" w:hAnsi="Wingdings" w:hint="default"/>
      </w:rPr>
    </w:lvl>
  </w:abstractNum>
  <w:abstractNum w:abstractNumId="5" w15:restartNumberingAfterBreak="0">
    <w:nsid w:val="11FE7FFA"/>
    <w:multiLevelType w:val="hybridMultilevel"/>
    <w:tmpl w:val="E70EB6D4"/>
    <w:lvl w:ilvl="0" w:tplc="7DB62DC4">
      <w:start w:val="1"/>
      <w:numFmt w:val="bullet"/>
      <w:lvlText w:val=""/>
      <w:lvlJc w:val="left"/>
      <w:pPr>
        <w:ind w:left="1070" w:hanging="360"/>
      </w:pPr>
      <w:rPr>
        <w:rFonts w:ascii="Symbol" w:hAnsi="Symbol" w:hint="default"/>
        <w:sz w:val="24"/>
        <w:szCs w:val="24"/>
      </w:rPr>
    </w:lvl>
    <w:lvl w:ilvl="1" w:tplc="0C090003">
      <w:start w:val="1"/>
      <w:numFmt w:val="bullet"/>
      <w:lvlText w:val="o"/>
      <w:lvlJc w:val="left"/>
      <w:pPr>
        <w:ind w:left="1790" w:hanging="360"/>
      </w:pPr>
      <w:rPr>
        <w:rFonts w:ascii="Courier New" w:hAnsi="Courier New" w:cs="Courier New" w:hint="default"/>
      </w:rPr>
    </w:lvl>
    <w:lvl w:ilvl="2" w:tplc="0C090005" w:tentative="1">
      <w:start w:val="1"/>
      <w:numFmt w:val="bullet"/>
      <w:lvlText w:val=""/>
      <w:lvlJc w:val="left"/>
      <w:pPr>
        <w:ind w:left="2510" w:hanging="360"/>
      </w:pPr>
      <w:rPr>
        <w:rFonts w:ascii="Wingdings" w:hAnsi="Wingdings" w:hint="default"/>
      </w:rPr>
    </w:lvl>
    <w:lvl w:ilvl="3" w:tplc="0C090001" w:tentative="1">
      <w:start w:val="1"/>
      <w:numFmt w:val="bullet"/>
      <w:lvlText w:val=""/>
      <w:lvlJc w:val="left"/>
      <w:pPr>
        <w:ind w:left="3230" w:hanging="360"/>
      </w:pPr>
      <w:rPr>
        <w:rFonts w:ascii="Symbol" w:hAnsi="Symbol" w:hint="default"/>
      </w:rPr>
    </w:lvl>
    <w:lvl w:ilvl="4" w:tplc="0C090003" w:tentative="1">
      <w:start w:val="1"/>
      <w:numFmt w:val="bullet"/>
      <w:lvlText w:val="o"/>
      <w:lvlJc w:val="left"/>
      <w:pPr>
        <w:ind w:left="3950" w:hanging="360"/>
      </w:pPr>
      <w:rPr>
        <w:rFonts w:ascii="Courier New" w:hAnsi="Courier New" w:cs="Courier New" w:hint="default"/>
      </w:rPr>
    </w:lvl>
    <w:lvl w:ilvl="5" w:tplc="0C090005" w:tentative="1">
      <w:start w:val="1"/>
      <w:numFmt w:val="bullet"/>
      <w:lvlText w:val=""/>
      <w:lvlJc w:val="left"/>
      <w:pPr>
        <w:ind w:left="4670" w:hanging="360"/>
      </w:pPr>
      <w:rPr>
        <w:rFonts w:ascii="Wingdings" w:hAnsi="Wingdings" w:hint="default"/>
      </w:rPr>
    </w:lvl>
    <w:lvl w:ilvl="6" w:tplc="0C090001" w:tentative="1">
      <w:start w:val="1"/>
      <w:numFmt w:val="bullet"/>
      <w:lvlText w:val=""/>
      <w:lvlJc w:val="left"/>
      <w:pPr>
        <w:ind w:left="5390" w:hanging="360"/>
      </w:pPr>
      <w:rPr>
        <w:rFonts w:ascii="Symbol" w:hAnsi="Symbol" w:hint="default"/>
      </w:rPr>
    </w:lvl>
    <w:lvl w:ilvl="7" w:tplc="0C090003" w:tentative="1">
      <w:start w:val="1"/>
      <w:numFmt w:val="bullet"/>
      <w:lvlText w:val="o"/>
      <w:lvlJc w:val="left"/>
      <w:pPr>
        <w:ind w:left="6110" w:hanging="360"/>
      </w:pPr>
      <w:rPr>
        <w:rFonts w:ascii="Courier New" w:hAnsi="Courier New" w:cs="Courier New" w:hint="default"/>
      </w:rPr>
    </w:lvl>
    <w:lvl w:ilvl="8" w:tplc="0C090005" w:tentative="1">
      <w:start w:val="1"/>
      <w:numFmt w:val="bullet"/>
      <w:lvlText w:val=""/>
      <w:lvlJc w:val="left"/>
      <w:pPr>
        <w:ind w:left="6830" w:hanging="360"/>
      </w:pPr>
      <w:rPr>
        <w:rFonts w:ascii="Wingdings" w:hAnsi="Wingdings" w:hint="default"/>
      </w:rPr>
    </w:lvl>
  </w:abstractNum>
  <w:abstractNum w:abstractNumId="6" w15:restartNumberingAfterBreak="0">
    <w:nsid w:val="150F1B0E"/>
    <w:multiLevelType w:val="hybridMultilevel"/>
    <w:tmpl w:val="CA26B5E4"/>
    <w:lvl w:ilvl="0" w:tplc="08090001">
      <w:start w:val="1"/>
      <w:numFmt w:val="bullet"/>
      <w:lvlText w:val=""/>
      <w:lvlJc w:val="left"/>
      <w:pPr>
        <w:ind w:left="1070" w:hanging="360"/>
      </w:pPr>
      <w:rPr>
        <w:rFonts w:ascii="Symbol" w:hAnsi="Symbol" w:hint="default"/>
      </w:rPr>
    </w:lvl>
    <w:lvl w:ilvl="1" w:tplc="08090003">
      <w:start w:val="1"/>
      <w:numFmt w:val="bullet"/>
      <w:lvlText w:val="o"/>
      <w:lvlJc w:val="left"/>
      <w:pPr>
        <w:ind w:left="1920" w:hanging="360"/>
      </w:pPr>
      <w:rPr>
        <w:rFonts w:ascii="Courier New" w:hAnsi="Courier New" w:cs="Courier New" w:hint="default"/>
      </w:rPr>
    </w:lvl>
    <w:lvl w:ilvl="2" w:tplc="0C090005" w:tentative="1">
      <w:start w:val="1"/>
      <w:numFmt w:val="bullet"/>
      <w:lvlText w:val=""/>
      <w:lvlJc w:val="left"/>
      <w:pPr>
        <w:ind w:left="2510" w:hanging="360"/>
      </w:pPr>
      <w:rPr>
        <w:rFonts w:ascii="Wingdings" w:hAnsi="Wingdings" w:hint="default"/>
      </w:rPr>
    </w:lvl>
    <w:lvl w:ilvl="3" w:tplc="0C090001" w:tentative="1">
      <w:start w:val="1"/>
      <w:numFmt w:val="bullet"/>
      <w:lvlText w:val=""/>
      <w:lvlJc w:val="left"/>
      <w:pPr>
        <w:ind w:left="3230" w:hanging="360"/>
      </w:pPr>
      <w:rPr>
        <w:rFonts w:ascii="Symbol" w:hAnsi="Symbol" w:hint="default"/>
      </w:rPr>
    </w:lvl>
    <w:lvl w:ilvl="4" w:tplc="0C090003" w:tentative="1">
      <w:start w:val="1"/>
      <w:numFmt w:val="bullet"/>
      <w:lvlText w:val="o"/>
      <w:lvlJc w:val="left"/>
      <w:pPr>
        <w:ind w:left="3950" w:hanging="360"/>
      </w:pPr>
      <w:rPr>
        <w:rFonts w:ascii="Courier New" w:hAnsi="Courier New" w:cs="Courier New" w:hint="default"/>
      </w:rPr>
    </w:lvl>
    <w:lvl w:ilvl="5" w:tplc="0C090005" w:tentative="1">
      <w:start w:val="1"/>
      <w:numFmt w:val="bullet"/>
      <w:lvlText w:val=""/>
      <w:lvlJc w:val="left"/>
      <w:pPr>
        <w:ind w:left="4670" w:hanging="360"/>
      </w:pPr>
      <w:rPr>
        <w:rFonts w:ascii="Wingdings" w:hAnsi="Wingdings" w:hint="default"/>
      </w:rPr>
    </w:lvl>
    <w:lvl w:ilvl="6" w:tplc="0C090001" w:tentative="1">
      <w:start w:val="1"/>
      <w:numFmt w:val="bullet"/>
      <w:lvlText w:val=""/>
      <w:lvlJc w:val="left"/>
      <w:pPr>
        <w:ind w:left="5390" w:hanging="360"/>
      </w:pPr>
      <w:rPr>
        <w:rFonts w:ascii="Symbol" w:hAnsi="Symbol" w:hint="default"/>
      </w:rPr>
    </w:lvl>
    <w:lvl w:ilvl="7" w:tplc="0C090003" w:tentative="1">
      <w:start w:val="1"/>
      <w:numFmt w:val="bullet"/>
      <w:lvlText w:val="o"/>
      <w:lvlJc w:val="left"/>
      <w:pPr>
        <w:ind w:left="6110" w:hanging="360"/>
      </w:pPr>
      <w:rPr>
        <w:rFonts w:ascii="Courier New" w:hAnsi="Courier New" w:cs="Courier New" w:hint="default"/>
      </w:rPr>
    </w:lvl>
    <w:lvl w:ilvl="8" w:tplc="0C090005" w:tentative="1">
      <w:start w:val="1"/>
      <w:numFmt w:val="bullet"/>
      <w:lvlText w:val=""/>
      <w:lvlJc w:val="left"/>
      <w:pPr>
        <w:ind w:left="6830" w:hanging="360"/>
      </w:pPr>
      <w:rPr>
        <w:rFonts w:ascii="Wingdings" w:hAnsi="Wingdings" w:hint="default"/>
      </w:rPr>
    </w:lvl>
  </w:abstractNum>
  <w:abstractNum w:abstractNumId="7" w15:restartNumberingAfterBreak="0">
    <w:nsid w:val="182C770F"/>
    <w:multiLevelType w:val="hybridMultilevel"/>
    <w:tmpl w:val="87AA276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19894103"/>
    <w:multiLevelType w:val="hybridMultilevel"/>
    <w:tmpl w:val="317CCC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CE35470"/>
    <w:multiLevelType w:val="hybridMultilevel"/>
    <w:tmpl w:val="16449C3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30118E8"/>
    <w:multiLevelType w:val="hybridMultilevel"/>
    <w:tmpl w:val="59265FAA"/>
    <w:lvl w:ilvl="0" w:tplc="0C090001">
      <w:start w:val="1"/>
      <w:numFmt w:val="bullet"/>
      <w:lvlText w:val=""/>
      <w:lvlJc w:val="left"/>
      <w:pPr>
        <w:ind w:left="1288" w:hanging="360"/>
      </w:pPr>
      <w:rPr>
        <w:rFonts w:ascii="Symbol" w:hAnsi="Symbol" w:hint="default"/>
      </w:rPr>
    </w:lvl>
    <w:lvl w:ilvl="1" w:tplc="0C090003" w:tentative="1">
      <w:start w:val="1"/>
      <w:numFmt w:val="bullet"/>
      <w:lvlText w:val="o"/>
      <w:lvlJc w:val="left"/>
      <w:pPr>
        <w:ind w:left="2008" w:hanging="360"/>
      </w:pPr>
      <w:rPr>
        <w:rFonts w:ascii="Courier New" w:hAnsi="Courier New" w:cs="Courier New" w:hint="default"/>
      </w:rPr>
    </w:lvl>
    <w:lvl w:ilvl="2" w:tplc="0C090005" w:tentative="1">
      <w:start w:val="1"/>
      <w:numFmt w:val="bullet"/>
      <w:lvlText w:val=""/>
      <w:lvlJc w:val="left"/>
      <w:pPr>
        <w:ind w:left="2728" w:hanging="360"/>
      </w:pPr>
      <w:rPr>
        <w:rFonts w:ascii="Wingdings" w:hAnsi="Wingdings" w:hint="default"/>
      </w:rPr>
    </w:lvl>
    <w:lvl w:ilvl="3" w:tplc="0C090001" w:tentative="1">
      <w:start w:val="1"/>
      <w:numFmt w:val="bullet"/>
      <w:lvlText w:val=""/>
      <w:lvlJc w:val="left"/>
      <w:pPr>
        <w:ind w:left="3448" w:hanging="360"/>
      </w:pPr>
      <w:rPr>
        <w:rFonts w:ascii="Symbol" w:hAnsi="Symbol" w:hint="default"/>
      </w:rPr>
    </w:lvl>
    <w:lvl w:ilvl="4" w:tplc="0C090003" w:tentative="1">
      <w:start w:val="1"/>
      <w:numFmt w:val="bullet"/>
      <w:lvlText w:val="o"/>
      <w:lvlJc w:val="left"/>
      <w:pPr>
        <w:ind w:left="4168" w:hanging="360"/>
      </w:pPr>
      <w:rPr>
        <w:rFonts w:ascii="Courier New" w:hAnsi="Courier New" w:cs="Courier New" w:hint="default"/>
      </w:rPr>
    </w:lvl>
    <w:lvl w:ilvl="5" w:tplc="0C090005" w:tentative="1">
      <w:start w:val="1"/>
      <w:numFmt w:val="bullet"/>
      <w:lvlText w:val=""/>
      <w:lvlJc w:val="left"/>
      <w:pPr>
        <w:ind w:left="4888" w:hanging="360"/>
      </w:pPr>
      <w:rPr>
        <w:rFonts w:ascii="Wingdings" w:hAnsi="Wingdings" w:hint="default"/>
      </w:rPr>
    </w:lvl>
    <w:lvl w:ilvl="6" w:tplc="0C090001" w:tentative="1">
      <w:start w:val="1"/>
      <w:numFmt w:val="bullet"/>
      <w:lvlText w:val=""/>
      <w:lvlJc w:val="left"/>
      <w:pPr>
        <w:ind w:left="5608" w:hanging="360"/>
      </w:pPr>
      <w:rPr>
        <w:rFonts w:ascii="Symbol" w:hAnsi="Symbol" w:hint="default"/>
      </w:rPr>
    </w:lvl>
    <w:lvl w:ilvl="7" w:tplc="0C090003" w:tentative="1">
      <w:start w:val="1"/>
      <w:numFmt w:val="bullet"/>
      <w:lvlText w:val="o"/>
      <w:lvlJc w:val="left"/>
      <w:pPr>
        <w:ind w:left="6328" w:hanging="360"/>
      </w:pPr>
      <w:rPr>
        <w:rFonts w:ascii="Courier New" w:hAnsi="Courier New" w:cs="Courier New" w:hint="default"/>
      </w:rPr>
    </w:lvl>
    <w:lvl w:ilvl="8" w:tplc="0C090005" w:tentative="1">
      <w:start w:val="1"/>
      <w:numFmt w:val="bullet"/>
      <w:lvlText w:val=""/>
      <w:lvlJc w:val="left"/>
      <w:pPr>
        <w:ind w:left="7048" w:hanging="360"/>
      </w:pPr>
      <w:rPr>
        <w:rFonts w:ascii="Wingdings" w:hAnsi="Wingdings" w:hint="default"/>
      </w:rPr>
    </w:lvl>
  </w:abstractNum>
  <w:abstractNum w:abstractNumId="11" w15:restartNumberingAfterBreak="0">
    <w:nsid w:val="27687298"/>
    <w:multiLevelType w:val="hybridMultilevel"/>
    <w:tmpl w:val="F74E1C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D0E3491"/>
    <w:multiLevelType w:val="hybridMultilevel"/>
    <w:tmpl w:val="D00838F4"/>
    <w:lvl w:ilvl="0" w:tplc="08090001">
      <w:start w:val="1"/>
      <w:numFmt w:val="bullet"/>
      <w:lvlText w:val=""/>
      <w:lvlJc w:val="left"/>
      <w:pPr>
        <w:ind w:left="1070" w:hanging="360"/>
      </w:pPr>
      <w:rPr>
        <w:rFonts w:ascii="Symbol" w:hAnsi="Symbol" w:hint="default"/>
      </w:rPr>
    </w:lvl>
    <w:lvl w:ilvl="1" w:tplc="08090003" w:tentative="1">
      <w:start w:val="1"/>
      <w:numFmt w:val="bullet"/>
      <w:lvlText w:val="o"/>
      <w:lvlJc w:val="left"/>
      <w:pPr>
        <w:ind w:left="1790" w:hanging="360"/>
      </w:pPr>
      <w:rPr>
        <w:rFonts w:ascii="Courier New" w:hAnsi="Courier New" w:cs="Courier New" w:hint="default"/>
      </w:rPr>
    </w:lvl>
    <w:lvl w:ilvl="2" w:tplc="08090005" w:tentative="1">
      <w:start w:val="1"/>
      <w:numFmt w:val="bullet"/>
      <w:lvlText w:val=""/>
      <w:lvlJc w:val="left"/>
      <w:pPr>
        <w:ind w:left="2510" w:hanging="360"/>
      </w:pPr>
      <w:rPr>
        <w:rFonts w:ascii="Wingdings" w:hAnsi="Wingdings" w:hint="default"/>
      </w:rPr>
    </w:lvl>
    <w:lvl w:ilvl="3" w:tplc="08090001" w:tentative="1">
      <w:start w:val="1"/>
      <w:numFmt w:val="bullet"/>
      <w:lvlText w:val=""/>
      <w:lvlJc w:val="left"/>
      <w:pPr>
        <w:ind w:left="3230" w:hanging="360"/>
      </w:pPr>
      <w:rPr>
        <w:rFonts w:ascii="Symbol" w:hAnsi="Symbol" w:hint="default"/>
      </w:rPr>
    </w:lvl>
    <w:lvl w:ilvl="4" w:tplc="08090003" w:tentative="1">
      <w:start w:val="1"/>
      <w:numFmt w:val="bullet"/>
      <w:lvlText w:val="o"/>
      <w:lvlJc w:val="left"/>
      <w:pPr>
        <w:ind w:left="3950" w:hanging="360"/>
      </w:pPr>
      <w:rPr>
        <w:rFonts w:ascii="Courier New" w:hAnsi="Courier New" w:cs="Courier New" w:hint="default"/>
      </w:rPr>
    </w:lvl>
    <w:lvl w:ilvl="5" w:tplc="08090005" w:tentative="1">
      <w:start w:val="1"/>
      <w:numFmt w:val="bullet"/>
      <w:lvlText w:val=""/>
      <w:lvlJc w:val="left"/>
      <w:pPr>
        <w:ind w:left="4670" w:hanging="360"/>
      </w:pPr>
      <w:rPr>
        <w:rFonts w:ascii="Wingdings" w:hAnsi="Wingdings" w:hint="default"/>
      </w:rPr>
    </w:lvl>
    <w:lvl w:ilvl="6" w:tplc="08090001" w:tentative="1">
      <w:start w:val="1"/>
      <w:numFmt w:val="bullet"/>
      <w:lvlText w:val=""/>
      <w:lvlJc w:val="left"/>
      <w:pPr>
        <w:ind w:left="5390" w:hanging="360"/>
      </w:pPr>
      <w:rPr>
        <w:rFonts w:ascii="Symbol" w:hAnsi="Symbol" w:hint="default"/>
      </w:rPr>
    </w:lvl>
    <w:lvl w:ilvl="7" w:tplc="08090003" w:tentative="1">
      <w:start w:val="1"/>
      <w:numFmt w:val="bullet"/>
      <w:lvlText w:val="o"/>
      <w:lvlJc w:val="left"/>
      <w:pPr>
        <w:ind w:left="6110" w:hanging="360"/>
      </w:pPr>
      <w:rPr>
        <w:rFonts w:ascii="Courier New" w:hAnsi="Courier New" w:cs="Courier New" w:hint="default"/>
      </w:rPr>
    </w:lvl>
    <w:lvl w:ilvl="8" w:tplc="08090005" w:tentative="1">
      <w:start w:val="1"/>
      <w:numFmt w:val="bullet"/>
      <w:lvlText w:val=""/>
      <w:lvlJc w:val="left"/>
      <w:pPr>
        <w:ind w:left="6830" w:hanging="360"/>
      </w:pPr>
      <w:rPr>
        <w:rFonts w:ascii="Wingdings" w:hAnsi="Wingdings" w:hint="default"/>
      </w:rPr>
    </w:lvl>
  </w:abstractNum>
  <w:abstractNum w:abstractNumId="13" w15:restartNumberingAfterBreak="0">
    <w:nsid w:val="2F4C25A8"/>
    <w:multiLevelType w:val="hybridMultilevel"/>
    <w:tmpl w:val="EBFEF580"/>
    <w:lvl w:ilvl="0" w:tplc="08090001">
      <w:start w:val="1"/>
      <w:numFmt w:val="bullet"/>
      <w:lvlText w:val=""/>
      <w:lvlJc w:val="left"/>
      <w:pPr>
        <w:ind w:left="1070" w:hanging="360"/>
      </w:pPr>
      <w:rPr>
        <w:rFonts w:ascii="Symbol" w:hAnsi="Symbol" w:hint="default"/>
      </w:rPr>
    </w:lvl>
    <w:lvl w:ilvl="1" w:tplc="0C090003" w:tentative="1">
      <w:start w:val="1"/>
      <w:numFmt w:val="bullet"/>
      <w:lvlText w:val="o"/>
      <w:lvlJc w:val="left"/>
      <w:pPr>
        <w:ind w:left="1790" w:hanging="360"/>
      </w:pPr>
      <w:rPr>
        <w:rFonts w:ascii="Courier New" w:hAnsi="Courier New" w:cs="Courier New" w:hint="default"/>
      </w:rPr>
    </w:lvl>
    <w:lvl w:ilvl="2" w:tplc="0C090005" w:tentative="1">
      <w:start w:val="1"/>
      <w:numFmt w:val="bullet"/>
      <w:lvlText w:val=""/>
      <w:lvlJc w:val="left"/>
      <w:pPr>
        <w:ind w:left="2510" w:hanging="360"/>
      </w:pPr>
      <w:rPr>
        <w:rFonts w:ascii="Wingdings" w:hAnsi="Wingdings" w:hint="default"/>
      </w:rPr>
    </w:lvl>
    <w:lvl w:ilvl="3" w:tplc="0C090001" w:tentative="1">
      <w:start w:val="1"/>
      <w:numFmt w:val="bullet"/>
      <w:lvlText w:val=""/>
      <w:lvlJc w:val="left"/>
      <w:pPr>
        <w:ind w:left="3230" w:hanging="360"/>
      </w:pPr>
      <w:rPr>
        <w:rFonts w:ascii="Symbol" w:hAnsi="Symbol" w:hint="default"/>
      </w:rPr>
    </w:lvl>
    <w:lvl w:ilvl="4" w:tplc="0C090003" w:tentative="1">
      <w:start w:val="1"/>
      <w:numFmt w:val="bullet"/>
      <w:lvlText w:val="o"/>
      <w:lvlJc w:val="left"/>
      <w:pPr>
        <w:ind w:left="3950" w:hanging="360"/>
      </w:pPr>
      <w:rPr>
        <w:rFonts w:ascii="Courier New" w:hAnsi="Courier New" w:cs="Courier New" w:hint="default"/>
      </w:rPr>
    </w:lvl>
    <w:lvl w:ilvl="5" w:tplc="0C090005" w:tentative="1">
      <w:start w:val="1"/>
      <w:numFmt w:val="bullet"/>
      <w:lvlText w:val=""/>
      <w:lvlJc w:val="left"/>
      <w:pPr>
        <w:ind w:left="4670" w:hanging="360"/>
      </w:pPr>
      <w:rPr>
        <w:rFonts w:ascii="Wingdings" w:hAnsi="Wingdings" w:hint="default"/>
      </w:rPr>
    </w:lvl>
    <w:lvl w:ilvl="6" w:tplc="0C090001" w:tentative="1">
      <w:start w:val="1"/>
      <w:numFmt w:val="bullet"/>
      <w:lvlText w:val=""/>
      <w:lvlJc w:val="left"/>
      <w:pPr>
        <w:ind w:left="5390" w:hanging="360"/>
      </w:pPr>
      <w:rPr>
        <w:rFonts w:ascii="Symbol" w:hAnsi="Symbol" w:hint="default"/>
      </w:rPr>
    </w:lvl>
    <w:lvl w:ilvl="7" w:tplc="0C090003" w:tentative="1">
      <w:start w:val="1"/>
      <w:numFmt w:val="bullet"/>
      <w:lvlText w:val="o"/>
      <w:lvlJc w:val="left"/>
      <w:pPr>
        <w:ind w:left="6110" w:hanging="360"/>
      </w:pPr>
      <w:rPr>
        <w:rFonts w:ascii="Courier New" w:hAnsi="Courier New" w:cs="Courier New" w:hint="default"/>
      </w:rPr>
    </w:lvl>
    <w:lvl w:ilvl="8" w:tplc="0C090005" w:tentative="1">
      <w:start w:val="1"/>
      <w:numFmt w:val="bullet"/>
      <w:lvlText w:val=""/>
      <w:lvlJc w:val="left"/>
      <w:pPr>
        <w:ind w:left="6830" w:hanging="360"/>
      </w:pPr>
      <w:rPr>
        <w:rFonts w:ascii="Wingdings" w:hAnsi="Wingdings" w:hint="default"/>
      </w:rPr>
    </w:lvl>
  </w:abstractNum>
  <w:abstractNum w:abstractNumId="14" w15:restartNumberingAfterBreak="0">
    <w:nsid w:val="2F8668E9"/>
    <w:multiLevelType w:val="hybridMultilevel"/>
    <w:tmpl w:val="6C349C8E"/>
    <w:lvl w:ilvl="0" w:tplc="08090001">
      <w:start w:val="1"/>
      <w:numFmt w:val="bullet"/>
      <w:lvlText w:val=""/>
      <w:lvlJc w:val="left"/>
      <w:pPr>
        <w:ind w:left="1288" w:hanging="360"/>
      </w:pPr>
      <w:rPr>
        <w:rFonts w:ascii="Symbol" w:hAnsi="Symbol" w:hint="default"/>
      </w:rPr>
    </w:lvl>
    <w:lvl w:ilvl="1" w:tplc="0C090003" w:tentative="1">
      <w:start w:val="1"/>
      <w:numFmt w:val="bullet"/>
      <w:lvlText w:val="o"/>
      <w:lvlJc w:val="left"/>
      <w:pPr>
        <w:ind w:left="2378" w:hanging="360"/>
      </w:pPr>
      <w:rPr>
        <w:rFonts w:ascii="Courier New" w:hAnsi="Courier New" w:cs="Courier New" w:hint="default"/>
      </w:rPr>
    </w:lvl>
    <w:lvl w:ilvl="2" w:tplc="0C090005" w:tentative="1">
      <w:start w:val="1"/>
      <w:numFmt w:val="bullet"/>
      <w:lvlText w:val=""/>
      <w:lvlJc w:val="left"/>
      <w:pPr>
        <w:ind w:left="3098" w:hanging="360"/>
      </w:pPr>
      <w:rPr>
        <w:rFonts w:ascii="Wingdings" w:hAnsi="Wingdings" w:hint="default"/>
      </w:rPr>
    </w:lvl>
    <w:lvl w:ilvl="3" w:tplc="0C090001" w:tentative="1">
      <w:start w:val="1"/>
      <w:numFmt w:val="bullet"/>
      <w:lvlText w:val=""/>
      <w:lvlJc w:val="left"/>
      <w:pPr>
        <w:ind w:left="3818" w:hanging="360"/>
      </w:pPr>
      <w:rPr>
        <w:rFonts w:ascii="Symbol" w:hAnsi="Symbol" w:hint="default"/>
      </w:rPr>
    </w:lvl>
    <w:lvl w:ilvl="4" w:tplc="0C090003" w:tentative="1">
      <w:start w:val="1"/>
      <w:numFmt w:val="bullet"/>
      <w:lvlText w:val="o"/>
      <w:lvlJc w:val="left"/>
      <w:pPr>
        <w:ind w:left="4538" w:hanging="360"/>
      </w:pPr>
      <w:rPr>
        <w:rFonts w:ascii="Courier New" w:hAnsi="Courier New" w:cs="Courier New" w:hint="default"/>
      </w:rPr>
    </w:lvl>
    <w:lvl w:ilvl="5" w:tplc="0C090005" w:tentative="1">
      <w:start w:val="1"/>
      <w:numFmt w:val="bullet"/>
      <w:lvlText w:val=""/>
      <w:lvlJc w:val="left"/>
      <w:pPr>
        <w:ind w:left="5258" w:hanging="360"/>
      </w:pPr>
      <w:rPr>
        <w:rFonts w:ascii="Wingdings" w:hAnsi="Wingdings" w:hint="default"/>
      </w:rPr>
    </w:lvl>
    <w:lvl w:ilvl="6" w:tplc="0C090001" w:tentative="1">
      <w:start w:val="1"/>
      <w:numFmt w:val="bullet"/>
      <w:lvlText w:val=""/>
      <w:lvlJc w:val="left"/>
      <w:pPr>
        <w:ind w:left="5978" w:hanging="360"/>
      </w:pPr>
      <w:rPr>
        <w:rFonts w:ascii="Symbol" w:hAnsi="Symbol" w:hint="default"/>
      </w:rPr>
    </w:lvl>
    <w:lvl w:ilvl="7" w:tplc="0C090003" w:tentative="1">
      <w:start w:val="1"/>
      <w:numFmt w:val="bullet"/>
      <w:lvlText w:val="o"/>
      <w:lvlJc w:val="left"/>
      <w:pPr>
        <w:ind w:left="6698" w:hanging="360"/>
      </w:pPr>
      <w:rPr>
        <w:rFonts w:ascii="Courier New" w:hAnsi="Courier New" w:cs="Courier New" w:hint="default"/>
      </w:rPr>
    </w:lvl>
    <w:lvl w:ilvl="8" w:tplc="0C090005" w:tentative="1">
      <w:start w:val="1"/>
      <w:numFmt w:val="bullet"/>
      <w:lvlText w:val=""/>
      <w:lvlJc w:val="left"/>
      <w:pPr>
        <w:ind w:left="7418" w:hanging="360"/>
      </w:pPr>
      <w:rPr>
        <w:rFonts w:ascii="Wingdings" w:hAnsi="Wingdings" w:hint="default"/>
      </w:rPr>
    </w:lvl>
  </w:abstractNum>
  <w:abstractNum w:abstractNumId="15" w15:restartNumberingAfterBreak="0">
    <w:nsid w:val="346D6828"/>
    <w:multiLevelType w:val="hybridMultilevel"/>
    <w:tmpl w:val="1F22C1E6"/>
    <w:lvl w:ilvl="0" w:tplc="4DEE2742">
      <w:start w:val="1"/>
      <w:numFmt w:val="decimal"/>
      <w:lvlText w:val="%1."/>
      <w:lvlJc w:val="left"/>
      <w:pPr>
        <w:ind w:left="360" w:hanging="360"/>
      </w:pPr>
      <w:rPr>
        <w:rFonts w:hint="default"/>
        <w:i w:val="0"/>
        <w:iCs w:val="0"/>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6" w15:restartNumberingAfterBreak="0">
    <w:nsid w:val="34E27AD2"/>
    <w:multiLevelType w:val="hybridMultilevel"/>
    <w:tmpl w:val="3558EC68"/>
    <w:lvl w:ilvl="0" w:tplc="08090001">
      <w:start w:val="1"/>
      <w:numFmt w:val="bullet"/>
      <w:lvlText w:val=""/>
      <w:lvlJc w:val="left"/>
      <w:pPr>
        <w:ind w:left="107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55E19D9"/>
    <w:multiLevelType w:val="hybridMultilevel"/>
    <w:tmpl w:val="79A8ADE2"/>
    <w:lvl w:ilvl="0" w:tplc="08090001">
      <w:start w:val="1"/>
      <w:numFmt w:val="bullet"/>
      <w:lvlText w:val=""/>
      <w:lvlJc w:val="left"/>
      <w:pPr>
        <w:ind w:left="1070" w:hanging="360"/>
      </w:pPr>
      <w:rPr>
        <w:rFonts w:ascii="Symbol" w:hAnsi="Symbol" w:hint="default"/>
      </w:rPr>
    </w:lvl>
    <w:lvl w:ilvl="1" w:tplc="08090003">
      <w:start w:val="1"/>
      <w:numFmt w:val="bullet"/>
      <w:lvlText w:val="o"/>
      <w:lvlJc w:val="left"/>
      <w:pPr>
        <w:ind w:left="1790" w:hanging="360"/>
      </w:pPr>
      <w:rPr>
        <w:rFonts w:ascii="Courier New" w:hAnsi="Courier New" w:cs="Courier New" w:hint="default"/>
      </w:rPr>
    </w:lvl>
    <w:lvl w:ilvl="2" w:tplc="08090005">
      <w:start w:val="1"/>
      <w:numFmt w:val="bullet"/>
      <w:lvlText w:val=""/>
      <w:lvlJc w:val="left"/>
      <w:pPr>
        <w:ind w:left="2510" w:hanging="360"/>
      </w:pPr>
      <w:rPr>
        <w:rFonts w:ascii="Wingdings" w:hAnsi="Wingdings" w:hint="default"/>
      </w:rPr>
    </w:lvl>
    <w:lvl w:ilvl="3" w:tplc="08090001" w:tentative="1">
      <w:start w:val="1"/>
      <w:numFmt w:val="bullet"/>
      <w:lvlText w:val=""/>
      <w:lvlJc w:val="left"/>
      <w:pPr>
        <w:ind w:left="3230" w:hanging="360"/>
      </w:pPr>
      <w:rPr>
        <w:rFonts w:ascii="Symbol" w:hAnsi="Symbol" w:hint="default"/>
      </w:rPr>
    </w:lvl>
    <w:lvl w:ilvl="4" w:tplc="08090003" w:tentative="1">
      <w:start w:val="1"/>
      <w:numFmt w:val="bullet"/>
      <w:lvlText w:val="o"/>
      <w:lvlJc w:val="left"/>
      <w:pPr>
        <w:ind w:left="3950" w:hanging="360"/>
      </w:pPr>
      <w:rPr>
        <w:rFonts w:ascii="Courier New" w:hAnsi="Courier New" w:cs="Courier New" w:hint="default"/>
      </w:rPr>
    </w:lvl>
    <w:lvl w:ilvl="5" w:tplc="08090005" w:tentative="1">
      <w:start w:val="1"/>
      <w:numFmt w:val="bullet"/>
      <w:lvlText w:val=""/>
      <w:lvlJc w:val="left"/>
      <w:pPr>
        <w:ind w:left="4670" w:hanging="360"/>
      </w:pPr>
      <w:rPr>
        <w:rFonts w:ascii="Wingdings" w:hAnsi="Wingdings" w:hint="default"/>
      </w:rPr>
    </w:lvl>
    <w:lvl w:ilvl="6" w:tplc="08090001" w:tentative="1">
      <w:start w:val="1"/>
      <w:numFmt w:val="bullet"/>
      <w:lvlText w:val=""/>
      <w:lvlJc w:val="left"/>
      <w:pPr>
        <w:ind w:left="5390" w:hanging="360"/>
      </w:pPr>
      <w:rPr>
        <w:rFonts w:ascii="Symbol" w:hAnsi="Symbol" w:hint="default"/>
      </w:rPr>
    </w:lvl>
    <w:lvl w:ilvl="7" w:tplc="08090003" w:tentative="1">
      <w:start w:val="1"/>
      <w:numFmt w:val="bullet"/>
      <w:lvlText w:val="o"/>
      <w:lvlJc w:val="left"/>
      <w:pPr>
        <w:ind w:left="6110" w:hanging="360"/>
      </w:pPr>
      <w:rPr>
        <w:rFonts w:ascii="Courier New" w:hAnsi="Courier New" w:cs="Courier New" w:hint="default"/>
      </w:rPr>
    </w:lvl>
    <w:lvl w:ilvl="8" w:tplc="08090005" w:tentative="1">
      <w:start w:val="1"/>
      <w:numFmt w:val="bullet"/>
      <w:lvlText w:val=""/>
      <w:lvlJc w:val="left"/>
      <w:pPr>
        <w:ind w:left="6830" w:hanging="360"/>
      </w:pPr>
      <w:rPr>
        <w:rFonts w:ascii="Wingdings" w:hAnsi="Wingdings" w:hint="default"/>
      </w:rPr>
    </w:lvl>
  </w:abstractNum>
  <w:abstractNum w:abstractNumId="18" w15:restartNumberingAfterBreak="0">
    <w:nsid w:val="36356503"/>
    <w:multiLevelType w:val="multilevel"/>
    <w:tmpl w:val="7B1EBF7A"/>
    <w:lvl w:ilvl="0">
      <w:start w:val="1"/>
      <w:numFmt w:val="bullet"/>
      <w:lvlText w:val=""/>
      <w:lvlJc w:val="left"/>
      <w:pPr>
        <w:ind w:left="1070" w:hanging="360"/>
      </w:pPr>
      <w:rPr>
        <w:rFonts w:ascii="Symbol" w:hAnsi="Symbol" w:hint="default"/>
      </w:rPr>
    </w:lvl>
    <w:lvl w:ilvl="1">
      <w:start w:val="1"/>
      <w:numFmt w:val="bullet"/>
      <w:lvlText w:val="o"/>
      <w:lvlJc w:val="left"/>
      <w:pPr>
        <w:ind w:left="1790" w:hanging="360"/>
      </w:pPr>
      <w:rPr>
        <w:rFonts w:ascii="Courier New" w:hAnsi="Courier New" w:hint="default"/>
      </w:rPr>
    </w:lvl>
    <w:lvl w:ilvl="2">
      <w:start w:val="1"/>
      <w:numFmt w:val="bullet"/>
      <w:lvlText w:val=""/>
      <w:lvlJc w:val="left"/>
      <w:pPr>
        <w:ind w:left="2510" w:hanging="360"/>
      </w:pPr>
      <w:rPr>
        <w:rFonts w:ascii="Wingdings" w:hAnsi="Wingdings" w:hint="default"/>
      </w:rPr>
    </w:lvl>
    <w:lvl w:ilvl="3">
      <w:start w:val="1"/>
      <w:numFmt w:val="bullet"/>
      <w:lvlText w:val=""/>
      <w:lvlJc w:val="left"/>
      <w:pPr>
        <w:ind w:left="3230" w:hanging="360"/>
      </w:pPr>
      <w:rPr>
        <w:rFonts w:ascii="Symbol" w:hAnsi="Symbol" w:hint="default"/>
      </w:rPr>
    </w:lvl>
    <w:lvl w:ilvl="4">
      <w:start w:val="1"/>
      <w:numFmt w:val="bullet"/>
      <w:lvlText w:val="o"/>
      <w:lvlJc w:val="left"/>
      <w:pPr>
        <w:ind w:left="3950" w:hanging="360"/>
      </w:pPr>
      <w:rPr>
        <w:rFonts w:ascii="Courier New" w:hAnsi="Courier New" w:hint="default"/>
      </w:rPr>
    </w:lvl>
    <w:lvl w:ilvl="5">
      <w:start w:val="1"/>
      <w:numFmt w:val="bullet"/>
      <w:lvlText w:val=""/>
      <w:lvlJc w:val="left"/>
      <w:pPr>
        <w:ind w:left="4670" w:hanging="360"/>
      </w:pPr>
      <w:rPr>
        <w:rFonts w:ascii="Wingdings" w:hAnsi="Wingdings" w:hint="default"/>
      </w:rPr>
    </w:lvl>
    <w:lvl w:ilvl="6">
      <w:start w:val="1"/>
      <w:numFmt w:val="bullet"/>
      <w:lvlText w:val=""/>
      <w:lvlJc w:val="left"/>
      <w:pPr>
        <w:ind w:left="5390" w:hanging="360"/>
      </w:pPr>
      <w:rPr>
        <w:rFonts w:ascii="Symbol" w:hAnsi="Symbol" w:hint="default"/>
      </w:rPr>
    </w:lvl>
    <w:lvl w:ilvl="7">
      <w:start w:val="1"/>
      <w:numFmt w:val="bullet"/>
      <w:lvlText w:val="o"/>
      <w:lvlJc w:val="left"/>
      <w:pPr>
        <w:ind w:left="6110" w:hanging="360"/>
      </w:pPr>
      <w:rPr>
        <w:rFonts w:ascii="Courier New" w:hAnsi="Courier New" w:hint="default"/>
      </w:rPr>
    </w:lvl>
    <w:lvl w:ilvl="8">
      <w:start w:val="1"/>
      <w:numFmt w:val="bullet"/>
      <w:lvlText w:val=""/>
      <w:lvlJc w:val="left"/>
      <w:pPr>
        <w:ind w:left="6830" w:hanging="360"/>
      </w:pPr>
      <w:rPr>
        <w:rFonts w:ascii="Wingdings" w:hAnsi="Wingdings" w:hint="default"/>
      </w:rPr>
    </w:lvl>
  </w:abstractNum>
  <w:abstractNum w:abstractNumId="19" w15:restartNumberingAfterBreak="0">
    <w:nsid w:val="398141E6"/>
    <w:multiLevelType w:val="hybridMultilevel"/>
    <w:tmpl w:val="4DA2B1E8"/>
    <w:lvl w:ilvl="0" w:tplc="0809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0" w15:restartNumberingAfterBreak="0">
    <w:nsid w:val="39EB366D"/>
    <w:multiLevelType w:val="multilevel"/>
    <w:tmpl w:val="33ACDE3A"/>
    <w:lvl w:ilvl="0">
      <w:start w:val="1"/>
      <w:numFmt w:val="decimal"/>
      <w:lvlText w:val="%1."/>
      <w:lvlJc w:val="left"/>
      <w:pPr>
        <w:tabs>
          <w:tab w:val="num" w:pos="928"/>
        </w:tabs>
        <w:ind w:left="928" w:hanging="360"/>
      </w:pPr>
      <w:rPr>
        <w:b w:val="0"/>
        <w:bCs w:val="0"/>
        <w:color w:val="000000" w:themeColor="text1"/>
      </w:rPr>
    </w:lvl>
    <w:lvl w:ilvl="1">
      <w:start w:val="1"/>
      <w:numFmt w:val="bullet"/>
      <w:lvlText w:val=""/>
      <w:lvlJc w:val="left"/>
      <w:pPr>
        <w:ind w:left="1070" w:hanging="360"/>
      </w:pPr>
      <w:rPr>
        <w:rFonts w:ascii="Symbol" w:hAnsi="Symbol" w:hint="default"/>
      </w:rPr>
    </w:lvl>
    <w:lvl w:ilvl="2">
      <w:start w:val="1"/>
      <w:numFmt w:val="bullet"/>
      <w:lvlText w:val="o"/>
      <w:lvlJc w:val="left"/>
      <w:pPr>
        <w:ind w:left="1920" w:hanging="360"/>
      </w:pPr>
      <w:rPr>
        <w:rFonts w:ascii="Courier New" w:hAnsi="Courier New" w:cs="Courier New" w:hint="default"/>
      </w:rPr>
    </w:lvl>
    <w:lvl w:ilvl="3">
      <w:start w:val="1"/>
      <w:numFmt w:val="bullet"/>
      <w:lvlText w:val=""/>
      <w:lvlJc w:val="left"/>
      <w:pPr>
        <w:ind w:left="2880" w:hanging="360"/>
      </w:pPr>
      <w:rPr>
        <w:rFonts w:ascii="Wingdings" w:hAnsi="Wingdings" w:hint="default"/>
      </w:rPr>
    </w:lvl>
    <w:lvl w:ilvl="4">
      <w:start w:val="1"/>
      <w:numFmt w:val="decimal"/>
      <w:lvlText w:val="%5."/>
      <w:lvlJc w:val="left"/>
      <w:pPr>
        <w:tabs>
          <w:tab w:val="num" w:pos="1070"/>
        </w:tabs>
        <w:ind w:left="1070" w:hanging="360"/>
      </w:pPr>
    </w:lvl>
    <w:lvl w:ilvl="5">
      <w:start w:val="1"/>
      <w:numFmt w:val="lowerLetter"/>
      <w:lvlText w:val="%6."/>
      <w:lvlJc w:val="left"/>
      <w:pPr>
        <w:ind w:left="360" w:hanging="360"/>
      </w:pPr>
      <w:rPr>
        <w:rFonts w:hint="default"/>
        <w:sz w:val="20"/>
        <w:szCs w:val="20"/>
        <w:vertAlign w:val="baseline"/>
      </w:r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A75663D"/>
    <w:multiLevelType w:val="hybridMultilevel"/>
    <w:tmpl w:val="BD56301C"/>
    <w:lvl w:ilvl="0" w:tplc="08090001">
      <w:start w:val="1"/>
      <w:numFmt w:val="bullet"/>
      <w:lvlText w:val=""/>
      <w:lvlJc w:val="left"/>
      <w:pPr>
        <w:ind w:left="1070" w:hanging="360"/>
      </w:pPr>
      <w:rPr>
        <w:rFonts w:ascii="Symbol" w:hAnsi="Symbol" w:hint="default"/>
      </w:rPr>
    </w:lvl>
    <w:lvl w:ilvl="1" w:tplc="0C090003" w:tentative="1">
      <w:start w:val="1"/>
      <w:numFmt w:val="bullet"/>
      <w:lvlText w:val="o"/>
      <w:lvlJc w:val="left"/>
      <w:pPr>
        <w:ind w:left="1790" w:hanging="360"/>
      </w:pPr>
      <w:rPr>
        <w:rFonts w:ascii="Courier New" w:hAnsi="Courier New" w:cs="Courier New" w:hint="default"/>
      </w:rPr>
    </w:lvl>
    <w:lvl w:ilvl="2" w:tplc="0C090005" w:tentative="1">
      <w:start w:val="1"/>
      <w:numFmt w:val="bullet"/>
      <w:lvlText w:val=""/>
      <w:lvlJc w:val="left"/>
      <w:pPr>
        <w:ind w:left="2510" w:hanging="360"/>
      </w:pPr>
      <w:rPr>
        <w:rFonts w:ascii="Wingdings" w:hAnsi="Wingdings" w:hint="default"/>
      </w:rPr>
    </w:lvl>
    <w:lvl w:ilvl="3" w:tplc="0C090001" w:tentative="1">
      <w:start w:val="1"/>
      <w:numFmt w:val="bullet"/>
      <w:lvlText w:val=""/>
      <w:lvlJc w:val="left"/>
      <w:pPr>
        <w:ind w:left="3230" w:hanging="360"/>
      </w:pPr>
      <w:rPr>
        <w:rFonts w:ascii="Symbol" w:hAnsi="Symbol" w:hint="default"/>
      </w:rPr>
    </w:lvl>
    <w:lvl w:ilvl="4" w:tplc="0C090003" w:tentative="1">
      <w:start w:val="1"/>
      <w:numFmt w:val="bullet"/>
      <w:lvlText w:val="o"/>
      <w:lvlJc w:val="left"/>
      <w:pPr>
        <w:ind w:left="3950" w:hanging="360"/>
      </w:pPr>
      <w:rPr>
        <w:rFonts w:ascii="Courier New" w:hAnsi="Courier New" w:cs="Courier New" w:hint="default"/>
      </w:rPr>
    </w:lvl>
    <w:lvl w:ilvl="5" w:tplc="0C090005" w:tentative="1">
      <w:start w:val="1"/>
      <w:numFmt w:val="bullet"/>
      <w:lvlText w:val=""/>
      <w:lvlJc w:val="left"/>
      <w:pPr>
        <w:ind w:left="4670" w:hanging="360"/>
      </w:pPr>
      <w:rPr>
        <w:rFonts w:ascii="Wingdings" w:hAnsi="Wingdings" w:hint="default"/>
      </w:rPr>
    </w:lvl>
    <w:lvl w:ilvl="6" w:tplc="0C090001" w:tentative="1">
      <w:start w:val="1"/>
      <w:numFmt w:val="bullet"/>
      <w:lvlText w:val=""/>
      <w:lvlJc w:val="left"/>
      <w:pPr>
        <w:ind w:left="5390" w:hanging="360"/>
      </w:pPr>
      <w:rPr>
        <w:rFonts w:ascii="Symbol" w:hAnsi="Symbol" w:hint="default"/>
      </w:rPr>
    </w:lvl>
    <w:lvl w:ilvl="7" w:tplc="0C090003" w:tentative="1">
      <w:start w:val="1"/>
      <w:numFmt w:val="bullet"/>
      <w:lvlText w:val="o"/>
      <w:lvlJc w:val="left"/>
      <w:pPr>
        <w:ind w:left="6110" w:hanging="360"/>
      </w:pPr>
      <w:rPr>
        <w:rFonts w:ascii="Courier New" w:hAnsi="Courier New" w:cs="Courier New" w:hint="default"/>
      </w:rPr>
    </w:lvl>
    <w:lvl w:ilvl="8" w:tplc="0C090005" w:tentative="1">
      <w:start w:val="1"/>
      <w:numFmt w:val="bullet"/>
      <w:lvlText w:val=""/>
      <w:lvlJc w:val="left"/>
      <w:pPr>
        <w:ind w:left="6830" w:hanging="360"/>
      </w:pPr>
      <w:rPr>
        <w:rFonts w:ascii="Wingdings" w:hAnsi="Wingdings" w:hint="default"/>
      </w:rPr>
    </w:lvl>
  </w:abstractNum>
  <w:abstractNum w:abstractNumId="22" w15:restartNumberingAfterBreak="0">
    <w:nsid w:val="3B142474"/>
    <w:multiLevelType w:val="hybridMultilevel"/>
    <w:tmpl w:val="00C255E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3" w15:restartNumberingAfterBreak="0">
    <w:nsid w:val="417E4DAA"/>
    <w:multiLevelType w:val="hybridMultilevel"/>
    <w:tmpl w:val="4B86B7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4C33046"/>
    <w:multiLevelType w:val="hybridMultilevel"/>
    <w:tmpl w:val="DFD6D60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45FF17DC"/>
    <w:multiLevelType w:val="hybridMultilevel"/>
    <w:tmpl w:val="F33E11B2"/>
    <w:lvl w:ilvl="0" w:tplc="08090003">
      <w:start w:val="1"/>
      <w:numFmt w:val="bullet"/>
      <w:lvlText w:val="o"/>
      <w:lvlJc w:val="left"/>
      <w:pPr>
        <w:ind w:left="1790" w:hanging="360"/>
      </w:pPr>
      <w:rPr>
        <w:rFonts w:ascii="Courier New" w:hAnsi="Courier New" w:cs="Courier New" w:hint="default"/>
      </w:rPr>
    </w:lvl>
    <w:lvl w:ilvl="1" w:tplc="08090003" w:tentative="1">
      <w:start w:val="1"/>
      <w:numFmt w:val="bullet"/>
      <w:lvlText w:val="o"/>
      <w:lvlJc w:val="left"/>
      <w:pPr>
        <w:ind w:left="2510" w:hanging="360"/>
      </w:pPr>
      <w:rPr>
        <w:rFonts w:ascii="Courier New" w:hAnsi="Courier New" w:cs="Courier New" w:hint="default"/>
      </w:rPr>
    </w:lvl>
    <w:lvl w:ilvl="2" w:tplc="08090005">
      <w:start w:val="1"/>
      <w:numFmt w:val="bullet"/>
      <w:lvlText w:val=""/>
      <w:lvlJc w:val="left"/>
      <w:pPr>
        <w:ind w:left="3230" w:hanging="360"/>
      </w:pPr>
      <w:rPr>
        <w:rFonts w:ascii="Wingdings" w:hAnsi="Wingdings" w:hint="default"/>
      </w:rPr>
    </w:lvl>
    <w:lvl w:ilvl="3" w:tplc="08090001">
      <w:start w:val="1"/>
      <w:numFmt w:val="bullet"/>
      <w:lvlText w:val=""/>
      <w:lvlJc w:val="left"/>
      <w:pPr>
        <w:ind w:left="3621" w:hanging="360"/>
      </w:pPr>
      <w:rPr>
        <w:rFonts w:ascii="Symbol" w:hAnsi="Symbol" w:hint="default"/>
      </w:rPr>
    </w:lvl>
    <w:lvl w:ilvl="4" w:tplc="08090003" w:tentative="1">
      <w:start w:val="1"/>
      <w:numFmt w:val="bullet"/>
      <w:lvlText w:val="o"/>
      <w:lvlJc w:val="left"/>
      <w:pPr>
        <w:ind w:left="4670" w:hanging="360"/>
      </w:pPr>
      <w:rPr>
        <w:rFonts w:ascii="Courier New" w:hAnsi="Courier New" w:cs="Courier New" w:hint="default"/>
      </w:rPr>
    </w:lvl>
    <w:lvl w:ilvl="5" w:tplc="08090005" w:tentative="1">
      <w:start w:val="1"/>
      <w:numFmt w:val="bullet"/>
      <w:lvlText w:val=""/>
      <w:lvlJc w:val="left"/>
      <w:pPr>
        <w:ind w:left="5390" w:hanging="360"/>
      </w:pPr>
      <w:rPr>
        <w:rFonts w:ascii="Wingdings" w:hAnsi="Wingdings" w:hint="default"/>
      </w:rPr>
    </w:lvl>
    <w:lvl w:ilvl="6" w:tplc="08090001" w:tentative="1">
      <w:start w:val="1"/>
      <w:numFmt w:val="bullet"/>
      <w:lvlText w:val=""/>
      <w:lvlJc w:val="left"/>
      <w:pPr>
        <w:ind w:left="6110" w:hanging="360"/>
      </w:pPr>
      <w:rPr>
        <w:rFonts w:ascii="Symbol" w:hAnsi="Symbol" w:hint="default"/>
      </w:rPr>
    </w:lvl>
    <w:lvl w:ilvl="7" w:tplc="08090003" w:tentative="1">
      <w:start w:val="1"/>
      <w:numFmt w:val="bullet"/>
      <w:lvlText w:val="o"/>
      <w:lvlJc w:val="left"/>
      <w:pPr>
        <w:ind w:left="6830" w:hanging="360"/>
      </w:pPr>
      <w:rPr>
        <w:rFonts w:ascii="Courier New" w:hAnsi="Courier New" w:cs="Courier New" w:hint="default"/>
      </w:rPr>
    </w:lvl>
    <w:lvl w:ilvl="8" w:tplc="08090005" w:tentative="1">
      <w:start w:val="1"/>
      <w:numFmt w:val="bullet"/>
      <w:lvlText w:val=""/>
      <w:lvlJc w:val="left"/>
      <w:pPr>
        <w:ind w:left="7550" w:hanging="360"/>
      </w:pPr>
      <w:rPr>
        <w:rFonts w:ascii="Wingdings" w:hAnsi="Wingdings" w:hint="default"/>
      </w:rPr>
    </w:lvl>
  </w:abstractNum>
  <w:abstractNum w:abstractNumId="26" w15:restartNumberingAfterBreak="0">
    <w:nsid w:val="46962BDE"/>
    <w:multiLevelType w:val="hybridMultilevel"/>
    <w:tmpl w:val="51F82452"/>
    <w:lvl w:ilvl="0" w:tplc="0C090001">
      <w:start w:val="1"/>
      <w:numFmt w:val="bullet"/>
      <w:lvlText w:val=""/>
      <w:lvlJc w:val="left"/>
      <w:pPr>
        <w:ind w:left="1288" w:hanging="360"/>
      </w:pPr>
      <w:rPr>
        <w:rFonts w:ascii="Symbol" w:hAnsi="Symbol" w:hint="default"/>
      </w:rPr>
    </w:lvl>
    <w:lvl w:ilvl="1" w:tplc="0C090003" w:tentative="1">
      <w:start w:val="1"/>
      <w:numFmt w:val="bullet"/>
      <w:lvlText w:val="o"/>
      <w:lvlJc w:val="left"/>
      <w:pPr>
        <w:ind w:left="2008" w:hanging="360"/>
      </w:pPr>
      <w:rPr>
        <w:rFonts w:ascii="Courier New" w:hAnsi="Courier New" w:cs="Courier New" w:hint="default"/>
      </w:rPr>
    </w:lvl>
    <w:lvl w:ilvl="2" w:tplc="0C090005" w:tentative="1">
      <w:start w:val="1"/>
      <w:numFmt w:val="bullet"/>
      <w:lvlText w:val=""/>
      <w:lvlJc w:val="left"/>
      <w:pPr>
        <w:ind w:left="2728" w:hanging="360"/>
      </w:pPr>
      <w:rPr>
        <w:rFonts w:ascii="Wingdings" w:hAnsi="Wingdings" w:hint="default"/>
      </w:rPr>
    </w:lvl>
    <w:lvl w:ilvl="3" w:tplc="0C090001" w:tentative="1">
      <w:start w:val="1"/>
      <w:numFmt w:val="bullet"/>
      <w:lvlText w:val=""/>
      <w:lvlJc w:val="left"/>
      <w:pPr>
        <w:ind w:left="3448" w:hanging="360"/>
      </w:pPr>
      <w:rPr>
        <w:rFonts w:ascii="Symbol" w:hAnsi="Symbol" w:hint="default"/>
      </w:rPr>
    </w:lvl>
    <w:lvl w:ilvl="4" w:tplc="0C090003" w:tentative="1">
      <w:start w:val="1"/>
      <w:numFmt w:val="bullet"/>
      <w:lvlText w:val="o"/>
      <w:lvlJc w:val="left"/>
      <w:pPr>
        <w:ind w:left="4168" w:hanging="360"/>
      </w:pPr>
      <w:rPr>
        <w:rFonts w:ascii="Courier New" w:hAnsi="Courier New" w:cs="Courier New" w:hint="default"/>
      </w:rPr>
    </w:lvl>
    <w:lvl w:ilvl="5" w:tplc="0C090005" w:tentative="1">
      <w:start w:val="1"/>
      <w:numFmt w:val="bullet"/>
      <w:lvlText w:val=""/>
      <w:lvlJc w:val="left"/>
      <w:pPr>
        <w:ind w:left="4888" w:hanging="360"/>
      </w:pPr>
      <w:rPr>
        <w:rFonts w:ascii="Wingdings" w:hAnsi="Wingdings" w:hint="default"/>
      </w:rPr>
    </w:lvl>
    <w:lvl w:ilvl="6" w:tplc="0C090001" w:tentative="1">
      <w:start w:val="1"/>
      <w:numFmt w:val="bullet"/>
      <w:lvlText w:val=""/>
      <w:lvlJc w:val="left"/>
      <w:pPr>
        <w:ind w:left="5608" w:hanging="360"/>
      </w:pPr>
      <w:rPr>
        <w:rFonts w:ascii="Symbol" w:hAnsi="Symbol" w:hint="default"/>
      </w:rPr>
    </w:lvl>
    <w:lvl w:ilvl="7" w:tplc="0C090003" w:tentative="1">
      <w:start w:val="1"/>
      <w:numFmt w:val="bullet"/>
      <w:lvlText w:val="o"/>
      <w:lvlJc w:val="left"/>
      <w:pPr>
        <w:ind w:left="6328" w:hanging="360"/>
      </w:pPr>
      <w:rPr>
        <w:rFonts w:ascii="Courier New" w:hAnsi="Courier New" w:cs="Courier New" w:hint="default"/>
      </w:rPr>
    </w:lvl>
    <w:lvl w:ilvl="8" w:tplc="0C090005" w:tentative="1">
      <w:start w:val="1"/>
      <w:numFmt w:val="bullet"/>
      <w:lvlText w:val=""/>
      <w:lvlJc w:val="left"/>
      <w:pPr>
        <w:ind w:left="7048" w:hanging="360"/>
      </w:pPr>
      <w:rPr>
        <w:rFonts w:ascii="Wingdings" w:hAnsi="Wingdings" w:hint="default"/>
      </w:rPr>
    </w:lvl>
  </w:abstractNum>
  <w:abstractNum w:abstractNumId="27" w15:restartNumberingAfterBreak="0">
    <w:nsid w:val="47832FBD"/>
    <w:multiLevelType w:val="hybridMultilevel"/>
    <w:tmpl w:val="641E3CD6"/>
    <w:lvl w:ilvl="0" w:tplc="08090001">
      <w:start w:val="1"/>
      <w:numFmt w:val="bullet"/>
      <w:lvlText w:val=""/>
      <w:lvlJc w:val="left"/>
      <w:pPr>
        <w:ind w:left="107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0DC4105"/>
    <w:multiLevelType w:val="hybridMultilevel"/>
    <w:tmpl w:val="22DCB692"/>
    <w:lvl w:ilvl="0" w:tplc="70C6E1E8">
      <w:start w:val="1"/>
      <w:numFmt w:val="decimal"/>
      <w:lvlText w:val="%1."/>
      <w:lvlJc w:val="left"/>
      <w:pPr>
        <w:ind w:left="1020" w:hanging="360"/>
      </w:pPr>
    </w:lvl>
    <w:lvl w:ilvl="1" w:tplc="110A30F8">
      <w:start w:val="1"/>
      <w:numFmt w:val="decimal"/>
      <w:lvlText w:val="%2."/>
      <w:lvlJc w:val="left"/>
      <w:pPr>
        <w:ind w:left="1020" w:hanging="360"/>
      </w:pPr>
    </w:lvl>
    <w:lvl w:ilvl="2" w:tplc="198EAD30">
      <w:start w:val="1"/>
      <w:numFmt w:val="decimal"/>
      <w:lvlText w:val="%3."/>
      <w:lvlJc w:val="left"/>
      <w:pPr>
        <w:ind w:left="1020" w:hanging="360"/>
      </w:pPr>
    </w:lvl>
    <w:lvl w:ilvl="3" w:tplc="90C0BD90">
      <w:start w:val="1"/>
      <w:numFmt w:val="decimal"/>
      <w:lvlText w:val="%4."/>
      <w:lvlJc w:val="left"/>
      <w:pPr>
        <w:ind w:left="1020" w:hanging="360"/>
      </w:pPr>
    </w:lvl>
    <w:lvl w:ilvl="4" w:tplc="CA8C1C5A">
      <w:start w:val="1"/>
      <w:numFmt w:val="decimal"/>
      <w:lvlText w:val="%5."/>
      <w:lvlJc w:val="left"/>
      <w:pPr>
        <w:ind w:left="1020" w:hanging="360"/>
      </w:pPr>
    </w:lvl>
    <w:lvl w:ilvl="5" w:tplc="E81AED9E">
      <w:start w:val="1"/>
      <w:numFmt w:val="decimal"/>
      <w:lvlText w:val="%6."/>
      <w:lvlJc w:val="left"/>
      <w:pPr>
        <w:ind w:left="1020" w:hanging="360"/>
      </w:pPr>
    </w:lvl>
    <w:lvl w:ilvl="6" w:tplc="5A34D894">
      <w:start w:val="1"/>
      <w:numFmt w:val="decimal"/>
      <w:lvlText w:val="%7."/>
      <w:lvlJc w:val="left"/>
      <w:pPr>
        <w:ind w:left="1020" w:hanging="360"/>
      </w:pPr>
    </w:lvl>
    <w:lvl w:ilvl="7" w:tplc="36604F04">
      <w:start w:val="1"/>
      <w:numFmt w:val="decimal"/>
      <w:lvlText w:val="%8."/>
      <w:lvlJc w:val="left"/>
      <w:pPr>
        <w:ind w:left="1020" w:hanging="360"/>
      </w:pPr>
    </w:lvl>
    <w:lvl w:ilvl="8" w:tplc="AC20BA56">
      <w:start w:val="1"/>
      <w:numFmt w:val="decimal"/>
      <w:lvlText w:val="%9."/>
      <w:lvlJc w:val="left"/>
      <w:pPr>
        <w:ind w:left="1020" w:hanging="360"/>
      </w:pPr>
    </w:lvl>
  </w:abstractNum>
  <w:abstractNum w:abstractNumId="29" w15:restartNumberingAfterBreak="0">
    <w:nsid w:val="50F92480"/>
    <w:multiLevelType w:val="hybridMultilevel"/>
    <w:tmpl w:val="D5BE569A"/>
    <w:lvl w:ilvl="0" w:tplc="0C090001">
      <w:start w:val="1"/>
      <w:numFmt w:val="bullet"/>
      <w:lvlText w:val=""/>
      <w:lvlJc w:val="left"/>
      <w:pPr>
        <w:ind w:left="1070" w:hanging="360"/>
      </w:pPr>
      <w:rPr>
        <w:rFonts w:ascii="Symbol" w:hAnsi="Symbol" w:hint="default"/>
      </w:rPr>
    </w:lvl>
    <w:lvl w:ilvl="1" w:tplc="0C090003" w:tentative="1">
      <w:start w:val="1"/>
      <w:numFmt w:val="bullet"/>
      <w:lvlText w:val="o"/>
      <w:lvlJc w:val="left"/>
      <w:pPr>
        <w:ind w:left="1790" w:hanging="360"/>
      </w:pPr>
      <w:rPr>
        <w:rFonts w:ascii="Courier New" w:hAnsi="Courier New" w:cs="Courier New" w:hint="default"/>
      </w:rPr>
    </w:lvl>
    <w:lvl w:ilvl="2" w:tplc="0C090005" w:tentative="1">
      <w:start w:val="1"/>
      <w:numFmt w:val="bullet"/>
      <w:lvlText w:val=""/>
      <w:lvlJc w:val="left"/>
      <w:pPr>
        <w:ind w:left="2510" w:hanging="360"/>
      </w:pPr>
      <w:rPr>
        <w:rFonts w:ascii="Wingdings" w:hAnsi="Wingdings" w:hint="default"/>
      </w:rPr>
    </w:lvl>
    <w:lvl w:ilvl="3" w:tplc="0C090001" w:tentative="1">
      <w:start w:val="1"/>
      <w:numFmt w:val="bullet"/>
      <w:lvlText w:val=""/>
      <w:lvlJc w:val="left"/>
      <w:pPr>
        <w:ind w:left="3230" w:hanging="360"/>
      </w:pPr>
      <w:rPr>
        <w:rFonts w:ascii="Symbol" w:hAnsi="Symbol" w:hint="default"/>
      </w:rPr>
    </w:lvl>
    <w:lvl w:ilvl="4" w:tplc="0C090003" w:tentative="1">
      <w:start w:val="1"/>
      <w:numFmt w:val="bullet"/>
      <w:lvlText w:val="o"/>
      <w:lvlJc w:val="left"/>
      <w:pPr>
        <w:ind w:left="3950" w:hanging="360"/>
      </w:pPr>
      <w:rPr>
        <w:rFonts w:ascii="Courier New" w:hAnsi="Courier New" w:cs="Courier New" w:hint="default"/>
      </w:rPr>
    </w:lvl>
    <w:lvl w:ilvl="5" w:tplc="0C090005" w:tentative="1">
      <w:start w:val="1"/>
      <w:numFmt w:val="bullet"/>
      <w:lvlText w:val=""/>
      <w:lvlJc w:val="left"/>
      <w:pPr>
        <w:ind w:left="4670" w:hanging="360"/>
      </w:pPr>
      <w:rPr>
        <w:rFonts w:ascii="Wingdings" w:hAnsi="Wingdings" w:hint="default"/>
      </w:rPr>
    </w:lvl>
    <w:lvl w:ilvl="6" w:tplc="0C090001" w:tentative="1">
      <w:start w:val="1"/>
      <w:numFmt w:val="bullet"/>
      <w:lvlText w:val=""/>
      <w:lvlJc w:val="left"/>
      <w:pPr>
        <w:ind w:left="5390" w:hanging="360"/>
      </w:pPr>
      <w:rPr>
        <w:rFonts w:ascii="Symbol" w:hAnsi="Symbol" w:hint="default"/>
      </w:rPr>
    </w:lvl>
    <w:lvl w:ilvl="7" w:tplc="0C090003" w:tentative="1">
      <w:start w:val="1"/>
      <w:numFmt w:val="bullet"/>
      <w:lvlText w:val="o"/>
      <w:lvlJc w:val="left"/>
      <w:pPr>
        <w:ind w:left="6110" w:hanging="360"/>
      </w:pPr>
      <w:rPr>
        <w:rFonts w:ascii="Courier New" w:hAnsi="Courier New" w:cs="Courier New" w:hint="default"/>
      </w:rPr>
    </w:lvl>
    <w:lvl w:ilvl="8" w:tplc="0C090005" w:tentative="1">
      <w:start w:val="1"/>
      <w:numFmt w:val="bullet"/>
      <w:lvlText w:val=""/>
      <w:lvlJc w:val="left"/>
      <w:pPr>
        <w:ind w:left="6830" w:hanging="360"/>
      </w:pPr>
      <w:rPr>
        <w:rFonts w:ascii="Wingdings" w:hAnsi="Wingdings" w:hint="default"/>
      </w:rPr>
    </w:lvl>
  </w:abstractNum>
  <w:abstractNum w:abstractNumId="30" w15:restartNumberingAfterBreak="0">
    <w:nsid w:val="55637B29"/>
    <w:multiLevelType w:val="hybridMultilevel"/>
    <w:tmpl w:val="1BDE7C94"/>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57A6AA4"/>
    <w:multiLevelType w:val="hybridMultilevel"/>
    <w:tmpl w:val="ACE8DCCA"/>
    <w:lvl w:ilvl="0" w:tplc="08090001">
      <w:start w:val="1"/>
      <w:numFmt w:val="bullet"/>
      <w:lvlText w:val=""/>
      <w:lvlJc w:val="left"/>
      <w:pPr>
        <w:ind w:left="1070" w:hanging="360"/>
      </w:pPr>
      <w:rPr>
        <w:rFonts w:ascii="Symbol" w:hAnsi="Symbol" w:hint="default"/>
      </w:rPr>
    </w:lvl>
    <w:lvl w:ilvl="1" w:tplc="08090003" w:tentative="1">
      <w:start w:val="1"/>
      <w:numFmt w:val="bullet"/>
      <w:lvlText w:val="o"/>
      <w:lvlJc w:val="left"/>
      <w:pPr>
        <w:ind w:left="1790" w:hanging="360"/>
      </w:pPr>
      <w:rPr>
        <w:rFonts w:ascii="Courier New" w:hAnsi="Courier New" w:cs="Courier New" w:hint="default"/>
      </w:rPr>
    </w:lvl>
    <w:lvl w:ilvl="2" w:tplc="08090005" w:tentative="1">
      <w:start w:val="1"/>
      <w:numFmt w:val="bullet"/>
      <w:lvlText w:val=""/>
      <w:lvlJc w:val="left"/>
      <w:pPr>
        <w:ind w:left="2510" w:hanging="360"/>
      </w:pPr>
      <w:rPr>
        <w:rFonts w:ascii="Wingdings" w:hAnsi="Wingdings" w:hint="default"/>
      </w:rPr>
    </w:lvl>
    <w:lvl w:ilvl="3" w:tplc="08090001" w:tentative="1">
      <w:start w:val="1"/>
      <w:numFmt w:val="bullet"/>
      <w:lvlText w:val=""/>
      <w:lvlJc w:val="left"/>
      <w:pPr>
        <w:ind w:left="3230" w:hanging="360"/>
      </w:pPr>
      <w:rPr>
        <w:rFonts w:ascii="Symbol" w:hAnsi="Symbol" w:hint="default"/>
      </w:rPr>
    </w:lvl>
    <w:lvl w:ilvl="4" w:tplc="08090003" w:tentative="1">
      <w:start w:val="1"/>
      <w:numFmt w:val="bullet"/>
      <w:lvlText w:val="o"/>
      <w:lvlJc w:val="left"/>
      <w:pPr>
        <w:ind w:left="3950" w:hanging="360"/>
      </w:pPr>
      <w:rPr>
        <w:rFonts w:ascii="Courier New" w:hAnsi="Courier New" w:cs="Courier New" w:hint="default"/>
      </w:rPr>
    </w:lvl>
    <w:lvl w:ilvl="5" w:tplc="08090005" w:tentative="1">
      <w:start w:val="1"/>
      <w:numFmt w:val="bullet"/>
      <w:lvlText w:val=""/>
      <w:lvlJc w:val="left"/>
      <w:pPr>
        <w:ind w:left="4670" w:hanging="360"/>
      </w:pPr>
      <w:rPr>
        <w:rFonts w:ascii="Wingdings" w:hAnsi="Wingdings" w:hint="default"/>
      </w:rPr>
    </w:lvl>
    <w:lvl w:ilvl="6" w:tplc="08090001" w:tentative="1">
      <w:start w:val="1"/>
      <w:numFmt w:val="bullet"/>
      <w:lvlText w:val=""/>
      <w:lvlJc w:val="left"/>
      <w:pPr>
        <w:ind w:left="5390" w:hanging="360"/>
      </w:pPr>
      <w:rPr>
        <w:rFonts w:ascii="Symbol" w:hAnsi="Symbol" w:hint="default"/>
      </w:rPr>
    </w:lvl>
    <w:lvl w:ilvl="7" w:tplc="08090003" w:tentative="1">
      <w:start w:val="1"/>
      <w:numFmt w:val="bullet"/>
      <w:lvlText w:val="o"/>
      <w:lvlJc w:val="left"/>
      <w:pPr>
        <w:ind w:left="6110" w:hanging="360"/>
      </w:pPr>
      <w:rPr>
        <w:rFonts w:ascii="Courier New" w:hAnsi="Courier New" w:cs="Courier New" w:hint="default"/>
      </w:rPr>
    </w:lvl>
    <w:lvl w:ilvl="8" w:tplc="08090005" w:tentative="1">
      <w:start w:val="1"/>
      <w:numFmt w:val="bullet"/>
      <w:lvlText w:val=""/>
      <w:lvlJc w:val="left"/>
      <w:pPr>
        <w:ind w:left="6830" w:hanging="360"/>
      </w:pPr>
      <w:rPr>
        <w:rFonts w:ascii="Wingdings" w:hAnsi="Wingdings" w:hint="default"/>
      </w:rPr>
    </w:lvl>
  </w:abstractNum>
  <w:abstractNum w:abstractNumId="32" w15:restartNumberingAfterBreak="0">
    <w:nsid w:val="55834CB2"/>
    <w:multiLevelType w:val="hybridMultilevel"/>
    <w:tmpl w:val="365CCF9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59C0513A"/>
    <w:multiLevelType w:val="hybridMultilevel"/>
    <w:tmpl w:val="B720BDF0"/>
    <w:lvl w:ilvl="0" w:tplc="08090003">
      <w:start w:val="1"/>
      <w:numFmt w:val="bullet"/>
      <w:lvlText w:val="o"/>
      <w:lvlJc w:val="left"/>
      <w:pPr>
        <w:ind w:left="1920" w:hanging="360"/>
      </w:pPr>
      <w:rPr>
        <w:rFonts w:ascii="Courier New" w:hAnsi="Courier New" w:cs="Courier New" w:hint="default"/>
      </w:rPr>
    </w:lvl>
    <w:lvl w:ilvl="1" w:tplc="08090003">
      <w:start w:val="1"/>
      <w:numFmt w:val="bullet"/>
      <w:lvlText w:val="o"/>
      <w:lvlJc w:val="left"/>
      <w:pPr>
        <w:ind w:left="2640" w:hanging="360"/>
      </w:pPr>
      <w:rPr>
        <w:rFonts w:ascii="Courier New" w:hAnsi="Courier New" w:cs="Courier New" w:hint="default"/>
      </w:rPr>
    </w:lvl>
    <w:lvl w:ilvl="2" w:tplc="08090005" w:tentative="1">
      <w:start w:val="1"/>
      <w:numFmt w:val="bullet"/>
      <w:lvlText w:val=""/>
      <w:lvlJc w:val="left"/>
      <w:pPr>
        <w:ind w:left="3360" w:hanging="360"/>
      </w:pPr>
      <w:rPr>
        <w:rFonts w:ascii="Wingdings" w:hAnsi="Wingdings" w:hint="default"/>
      </w:rPr>
    </w:lvl>
    <w:lvl w:ilvl="3" w:tplc="08090001" w:tentative="1">
      <w:start w:val="1"/>
      <w:numFmt w:val="bullet"/>
      <w:lvlText w:val=""/>
      <w:lvlJc w:val="left"/>
      <w:pPr>
        <w:ind w:left="4080" w:hanging="360"/>
      </w:pPr>
      <w:rPr>
        <w:rFonts w:ascii="Symbol" w:hAnsi="Symbol" w:hint="default"/>
      </w:rPr>
    </w:lvl>
    <w:lvl w:ilvl="4" w:tplc="08090003" w:tentative="1">
      <w:start w:val="1"/>
      <w:numFmt w:val="bullet"/>
      <w:lvlText w:val="o"/>
      <w:lvlJc w:val="left"/>
      <w:pPr>
        <w:ind w:left="4800" w:hanging="360"/>
      </w:pPr>
      <w:rPr>
        <w:rFonts w:ascii="Courier New" w:hAnsi="Courier New" w:cs="Courier New" w:hint="default"/>
      </w:rPr>
    </w:lvl>
    <w:lvl w:ilvl="5" w:tplc="08090005" w:tentative="1">
      <w:start w:val="1"/>
      <w:numFmt w:val="bullet"/>
      <w:lvlText w:val=""/>
      <w:lvlJc w:val="left"/>
      <w:pPr>
        <w:ind w:left="5520" w:hanging="360"/>
      </w:pPr>
      <w:rPr>
        <w:rFonts w:ascii="Wingdings" w:hAnsi="Wingdings" w:hint="default"/>
      </w:rPr>
    </w:lvl>
    <w:lvl w:ilvl="6" w:tplc="08090001" w:tentative="1">
      <w:start w:val="1"/>
      <w:numFmt w:val="bullet"/>
      <w:lvlText w:val=""/>
      <w:lvlJc w:val="left"/>
      <w:pPr>
        <w:ind w:left="6240" w:hanging="360"/>
      </w:pPr>
      <w:rPr>
        <w:rFonts w:ascii="Symbol" w:hAnsi="Symbol" w:hint="default"/>
      </w:rPr>
    </w:lvl>
    <w:lvl w:ilvl="7" w:tplc="08090003" w:tentative="1">
      <w:start w:val="1"/>
      <w:numFmt w:val="bullet"/>
      <w:lvlText w:val="o"/>
      <w:lvlJc w:val="left"/>
      <w:pPr>
        <w:ind w:left="6960" w:hanging="360"/>
      </w:pPr>
      <w:rPr>
        <w:rFonts w:ascii="Courier New" w:hAnsi="Courier New" w:cs="Courier New" w:hint="default"/>
      </w:rPr>
    </w:lvl>
    <w:lvl w:ilvl="8" w:tplc="08090005" w:tentative="1">
      <w:start w:val="1"/>
      <w:numFmt w:val="bullet"/>
      <w:lvlText w:val=""/>
      <w:lvlJc w:val="left"/>
      <w:pPr>
        <w:ind w:left="7680" w:hanging="360"/>
      </w:pPr>
      <w:rPr>
        <w:rFonts w:ascii="Wingdings" w:hAnsi="Wingdings" w:hint="default"/>
      </w:rPr>
    </w:lvl>
  </w:abstractNum>
  <w:abstractNum w:abstractNumId="34" w15:restartNumberingAfterBreak="0">
    <w:nsid w:val="5ACD2B67"/>
    <w:multiLevelType w:val="hybridMultilevel"/>
    <w:tmpl w:val="900A402C"/>
    <w:lvl w:ilvl="0" w:tplc="0C090001">
      <w:start w:val="1"/>
      <w:numFmt w:val="bullet"/>
      <w:lvlText w:val=""/>
      <w:lvlJc w:val="left"/>
      <w:pPr>
        <w:ind w:left="1648" w:hanging="360"/>
      </w:pPr>
      <w:rPr>
        <w:rFonts w:ascii="Symbol" w:hAnsi="Symbol" w:hint="default"/>
      </w:rPr>
    </w:lvl>
    <w:lvl w:ilvl="1" w:tplc="0C090003" w:tentative="1">
      <w:start w:val="1"/>
      <w:numFmt w:val="bullet"/>
      <w:lvlText w:val="o"/>
      <w:lvlJc w:val="left"/>
      <w:pPr>
        <w:ind w:left="2368" w:hanging="360"/>
      </w:pPr>
      <w:rPr>
        <w:rFonts w:ascii="Courier New" w:hAnsi="Courier New" w:cs="Courier New" w:hint="default"/>
      </w:rPr>
    </w:lvl>
    <w:lvl w:ilvl="2" w:tplc="0C090005" w:tentative="1">
      <w:start w:val="1"/>
      <w:numFmt w:val="bullet"/>
      <w:lvlText w:val=""/>
      <w:lvlJc w:val="left"/>
      <w:pPr>
        <w:ind w:left="3088" w:hanging="360"/>
      </w:pPr>
      <w:rPr>
        <w:rFonts w:ascii="Wingdings" w:hAnsi="Wingdings" w:hint="default"/>
      </w:rPr>
    </w:lvl>
    <w:lvl w:ilvl="3" w:tplc="0C090001" w:tentative="1">
      <w:start w:val="1"/>
      <w:numFmt w:val="bullet"/>
      <w:lvlText w:val=""/>
      <w:lvlJc w:val="left"/>
      <w:pPr>
        <w:ind w:left="3808" w:hanging="360"/>
      </w:pPr>
      <w:rPr>
        <w:rFonts w:ascii="Symbol" w:hAnsi="Symbol" w:hint="default"/>
      </w:rPr>
    </w:lvl>
    <w:lvl w:ilvl="4" w:tplc="0C090003" w:tentative="1">
      <w:start w:val="1"/>
      <w:numFmt w:val="bullet"/>
      <w:lvlText w:val="o"/>
      <w:lvlJc w:val="left"/>
      <w:pPr>
        <w:ind w:left="4528" w:hanging="360"/>
      </w:pPr>
      <w:rPr>
        <w:rFonts w:ascii="Courier New" w:hAnsi="Courier New" w:cs="Courier New" w:hint="default"/>
      </w:rPr>
    </w:lvl>
    <w:lvl w:ilvl="5" w:tplc="0C090005" w:tentative="1">
      <w:start w:val="1"/>
      <w:numFmt w:val="bullet"/>
      <w:lvlText w:val=""/>
      <w:lvlJc w:val="left"/>
      <w:pPr>
        <w:ind w:left="5248" w:hanging="360"/>
      </w:pPr>
      <w:rPr>
        <w:rFonts w:ascii="Wingdings" w:hAnsi="Wingdings" w:hint="default"/>
      </w:rPr>
    </w:lvl>
    <w:lvl w:ilvl="6" w:tplc="0C090001" w:tentative="1">
      <w:start w:val="1"/>
      <w:numFmt w:val="bullet"/>
      <w:lvlText w:val=""/>
      <w:lvlJc w:val="left"/>
      <w:pPr>
        <w:ind w:left="5968" w:hanging="360"/>
      </w:pPr>
      <w:rPr>
        <w:rFonts w:ascii="Symbol" w:hAnsi="Symbol" w:hint="default"/>
      </w:rPr>
    </w:lvl>
    <w:lvl w:ilvl="7" w:tplc="0C090003" w:tentative="1">
      <w:start w:val="1"/>
      <w:numFmt w:val="bullet"/>
      <w:lvlText w:val="o"/>
      <w:lvlJc w:val="left"/>
      <w:pPr>
        <w:ind w:left="6688" w:hanging="360"/>
      </w:pPr>
      <w:rPr>
        <w:rFonts w:ascii="Courier New" w:hAnsi="Courier New" w:cs="Courier New" w:hint="default"/>
      </w:rPr>
    </w:lvl>
    <w:lvl w:ilvl="8" w:tplc="0C090005" w:tentative="1">
      <w:start w:val="1"/>
      <w:numFmt w:val="bullet"/>
      <w:lvlText w:val=""/>
      <w:lvlJc w:val="left"/>
      <w:pPr>
        <w:ind w:left="7408" w:hanging="360"/>
      </w:pPr>
      <w:rPr>
        <w:rFonts w:ascii="Wingdings" w:hAnsi="Wingdings" w:hint="default"/>
      </w:rPr>
    </w:lvl>
  </w:abstractNum>
  <w:abstractNum w:abstractNumId="35" w15:restartNumberingAfterBreak="0">
    <w:nsid w:val="5ADC7819"/>
    <w:multiLevelType w:val="hybridMultilevel"/>
    <w:tmpl w:val="4E7C82B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5B82471F"/>
    <w:multiLevelType w:val="hybridMultilevel"/>
    <w:tmpl w:val="D48ED7BE"/>
    <w:lvl w:ilvl="0" w:tplc="FFFFFFFF">
      <w:start w:val="1"/>
      <w:numFmt w:val="bullet"/>
      <w:lvlText w:val="o"/>
      <w:lvlJc w:val="left"/>
      <w:pPr>
        <w:ind w:left="1800" w:hanging="360"/>
      </w:pPr>
      <w:rPr>
        <w:rFonts w:ascii="Courier New" w:hAnsi="Courier New" w:cs="Courier New" w:hint="default"/>
      </w:rPr>
    </w:lvl>
    <w:lvl w:ilvl="1" w:tplc="08090005">
      <w:start w:val="1"/>
      <w:numFmt w:val="bullet"/>
      <w:lvlText w:val=""/>
      <w:lvlJc w:val="left"/>
      <w:pPr>
        <w:ind w:left="2912" w:hanging="360"/>
      </w:pPr>
      <w:rPr>
        <w:rFonts w:ascii="Wingdings" w:hAnsi="Wingdings" w:hint="default"/>
      </w:rPr>
    </w:lvl>
    <w:lvl w:ilvl="2" w:tplc="FFFFFFFF" w:tentative="1">
      <w:start w:val="1"/>
      <w:numFmt w:val="bullet"/>
      <w:lvlText w:val=""/>
      <w:lvlJc w:val="left"/>
      <w:pPr>
        <w:ind w:left="3240" w:hanging="360"/>
      </w:pPr>
      <w:rPr>
        <w:rFonts w:ascii="Wingdings" w:hAnsi="Wingdings" w:hint="default"/>
      </w:rPr>
    </w:lvl>
    <w:lvl w:ilvl="3" w:tplc="FFFFFFFF" w:tentative="1">
      <w:start w:val="1"/>
      <w:numFmt w:val="bullet"/>
      <w:lvlText w:val=""/>
      <w:lvlJc w:val="left"/>
      <w:pPr>
        <w:ind w:left="3960" w:hanging="360"/>
      </w:pPr>
      <w:rPr>
        <w:rFonts w:ascii="Symbol" w:hAnsi="Symbol" w:hint="default"/>
      </w:rPr>
    </w:lvl>
    <w:lvl w:ilvl="4" w:tplc="FFFFFFFF" w:tentative="1">
      <w:start w:val="1"/>
      <w:numFmt w:val="bullet"/>
      <w:lvlText w:val="o"/>
      <w:lvlJc w:val="left"/>
      <w:pPr>
        <w:ind w:left="4680" w:hanging="360"/>
      </w:pPr>
      <w:rPr>
        <w:rFonts w:ascii="Courier New" w:hAnsi="Courier New" w:cs="Courier New" w:hint="default"/>
      </w:rPr>
    </w:lvl>
    <w:lvl w:ilvl="5" w:tplc="FFFFFFFF" w:tentative="1">
      <w:start w:val="1"/>
      <w:numFmt w:val="bullet"/>
      <w:lvlText w:val=""/>
      <w:lvlJc w:val="left"/>
      <w:pPr>
        <w:ind w:left="5400" w:hanging="360"/>
      </w:pPr>
      <w:rPr>
        <w:rFonts w:ascii="Wingdings" w:hAnsi="Wingdings" w:hint="default"/>
      </w:rPr>
    </w:lvl>
    <w:lvl w:ilvl="6" w:tplc="FFFFFFFF" w:tentative="1">
      <w:start w:val="1"/>
      <w:numFmt w:val="bullet"/>
      <w:lvlText w:val=""/>
      <w:lvlJc w:val="left"/>
      <w:pPr>
        <w:ind w:left="6120" w:hanging="360"/>
      </w:pPr>
      <w:rPr>
        <w:rFonts w:ascii="Symbol" w:hAnsi="Symbol" w:hint="default"/>
      </w:rPr>
    </w:lvl>
    <w:lvl w:ilvl="7" w:tplc="FFFFFFFF" w:tentative="1">
      <w:start w:val="1"/>
      <w:numFmt w:val="bullet"/>
      <w:lvlText w:val="o"/>
      <w:lvlJc w:val="left"/>
      <w:pPr>
        <w:ind w:left="6840" w:hanging="360"/>
      </w:pPr>
      <w:rPr>
        <w:rFonts w:ascii="Courier New" w:hAnsi="Courier New" w:cs="Courier New" w:hint="default"/>
      </w:rPr>
    </w:lvl>
    <w:lvl w:ilvl="8" w:tplc="FFFFFFFF" w:tentative="1">
      <w:start w:val="1"/>
      <w:numFmt w:val="bullet"/>
      <w:lvlText w:val=""/>
      <w:lvlJc w:val="left"/>
      <w:pPr>
        <w:ind w:left="7560" w:hanging="360"/>
      </w:pPr>
      <w:rPr>
        <w:rFonts w:ascii="Wingdings" w:hAnsi="Wingdings" w:hint="default"/>
      </w:rPr>
    </w:lvl>
  </w:abstractNum>
  <w:abstractNum w:abstractNumId="37" w15:restartNumberingAfterBreak="0">
    <w:nsid w:val="5C3114AE"/>
    <w:multiLevelType w:val="hybridMultilevel"/>
    <w:tmpl w:val="73A60BF8"/>
    <w:lvl w:ilvl="0" w:tplc="08090001">
      <w:start w:val="1"/>
      <w:numFmt w:val="bullet"/>
      <w:lvlText w:val=""/>
      <w:lvlJc w:val="left"/>
      <w:pPr>
        <w:ind w:left="928" w:hanging="360"/>
      </w:pPr>
      <w:rPr>
        <w:rFonts w:ascii="Symbol" w:hAnsi="Symbol" w:hint="default"/>
      </w:rPr>
    </w:lvl>
    <w:lvl w:ilvl="1" w:tplc="08090003" w:tentative="1">
      <w:start w:val="1"/>
      <w:numFmt w:val="bullet"/>
      <w:lvlText w:val="o"/>
      <w:lvlJc w:val="left"/>
      <w:pPr>
        <w:ind w:left="1648" w:hanging="360"/>
      </w:pPr>
      <w:rPr>
        <w:rFonts w:ascii="Courier New" w:hAnsi="Courier New" w:cs="Courier New" w:hint="default"/>
      </w:rPr>
    </w:lvl>
    <w:lvl w:ilvl="2" w:tplc="08090005" w:tentative="1">
      <w:start w:val="1"/>
      <w:numFmt w:val="bullet"/>
      <w:lvlText w:val=""/>
      <w:lvlJc w:val="left"/>
      <w:pPr>
        <w:ind w:left="2368" w:hanging="360"/>
      </w:pPr>
      <w:rPr>
        <w:rFonts w:ascii="Wingdings" w:hAnsi="Wingdings" w:hint="default"/>
      </w:rPr>
    </w:lvl>
    <w:lvl w:ilvl="3" w:tplc="08090001" w:tentative="1">
      <w:start w:val="1"/>
      <w:numFmt w:val="bullet"/>
      <w:lvlText w:val=""/>
      <w:lvlJc w:val="left"/>
      <w:pPr>
        <w:ind w:left="3088" w:hanging="360"/>
      </w:pPr>
      <w:rPr>
        <w:rFonts w:ascii="Symbol" w:hAnsi="Symbol" w:hint="default"/>
      </w:rPr>
    </w:lvl>
    <w:lvl w:ilvl="4" w:tplc="08090003" w:tentative="1">
      <w:start w:val="1"/>
      <w:numFmt w:val="bullet"/>
      <w:lvlText w:val="o"/>
      <w:lvlJc w:val="left"/>
      <w:pPr>
        <w:ind w:left="3808" w:hanging="360"/>
      </w:pPr>
      <w:rPr>
        <w:rFonts w:ascii="Courier New" w:hAnsi="Courier New" w:cs="Courier New" w:hint="default"/>
      </w:rPr>
    </w:lvl>
    <w:lvl w:ilvl="5" w:tplc="08090005" w:tentative="1">
      <w:start w:val="1"/>
      <w:numFmt w:val="bullet"/>
      <w:lvlText w:val=""/>
      <w:lvlJc w:val="left"/>
      <w:pPr>
        <w:ind w:left="4528" w:hanging="360"/>
      </w:pPr>
      <w:rPr>
        <w:rFonts w:ascii="Wingdings" w:hAnsi="Wingdings" w:hint="default"/>
      </w:rPr>
    </w:lvl>
    <w:lvl w:ilvl="6" w:tplc="08090001" w:tentative="1">
      <w:start w:val="1"/>
      <w:numFmt w:val="bullet"/>
      <w:lvlText w:val=""/>
      <w:lvlJc w:val="left"/>
      <w:pPr>
        <w:ind w:left="5248" w:hanging="360"/>
      </w:pPr>
      <w:rPr>
        <w:rFonts w:ascii="Symbol" w:hAnsi="Symbol" w:hint="default"/>
      </w:rPr>
    </w:lvl>
    <w:lvl w:ilvl="7" w:tplc="08090003" w:tentative="1">
      <w:start w:val="1"/>
      <w:numFmt w:val="bullet"/>
      <w:lvlText w:val="o"/>
      <w:lvlJc w:val="left"/>
      <w:pPr>
        <w:ind w:left="5968" w:hanging="360"/>
      </w:pPr>
      <w:rPr>
        <w:rFonts w:ascii="Courier New" w:hAnsi="Courier New" w:cs="Courier New" w:hint="default"/>
      </w:rPr>
    </w:lvl>
    <w:lvl w:ilvl="8" w:tplc="08090005" w:tentative="1">
      <w:start w:val="1"/>
      <w:numFmt w:val="bullet"/>
      <w:lvlText w:val=""/>
      <w:lvlJc w:val="left"/>
      <w:pPr>
        <w:ind w:left="6688" w:hanging="360"/>
      </w:pPr>
      <w:rPr>
        <w:rFonts w:ascii="Wingdings" w:hAnsi="Wingdings" w:hint="default"/>
      </w:rPr>
    </w:lvl>
  </w:abstractNum>
  <w:abstractNum w:abstractNumId="38" w15:restartNumberingAfterBreak="0">
    <w:nsid w:val="67DF24D9"/>
    <w:multiLevelType w:val="hybridMultilevel"/>
    <w:tmpl w:val="80F0DE22"/>
    <w:lvl w:ilvl="0" w:tplc="384C24A4">
      <w:start w:val="1"/>
      <w:numFmt w:val="decimal"/>
      <w:lvlText w:val="%1."/>
      <w:lvlJc w:val="left"/>
      <w:pPr>
        <w:ind w:left="360" w:hanging="360"/>
      </w:pPr>
      <w:rPr>
        <w:rFonts w:hint="default"/>
        <w:sz w:val="22"/>
        <w:szCs w:val="22"/>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9" w15:restartNumberingAfterBreak="0">
    <w:nsid w:val="6BC36EEA"/>
    <w:multiLevelType w:val="multilevel"/>
    <w:tmpl w:val="A40ABE1A"/>
    <w:lvl w:ilvl="0">
      <w:start w:val="1"/>
      <w:numFmt w:val="decimal"/>
      <w:lvlText w:val="%1"/>
      <w:lvlJc w:val="left"/>
      <w:pPr>
        <w:ind w:left="360" w:hanging="360"/>
      </w:pPr>
    </w:lvl>
    <w:lvl w:ilvl="1">
      <w:start w:val="1"/>
      <w:numFmt w:val="decimal"/>
      <w:lvlText w:val="%1.%2"/>
      <w:lvlJc w:val="left"/>
      <w:pPr>
        <w:ind w:left="2207" w:firstLine="204"/>
      </w:pPr>
      <w:rPr>
        <w:strike w:val="0"/>
        <w:dstrike w:val="0"/>
        <w:u w:val="none"/>
        <w:effect w:val="none"/>
      </w:rPr>
    </w:lvl>
    <w:lvl w:ilvl="2">
      <w:start w:val="1"/>
      <w:numFmt w:val="lowerLetter"/>
      <w:lvlText w:val="%3)"/>
      <w:lvlJc w:val="left"/>
      <w:pPr>
        <w:ind w:left="1701" w:hanging="624"/>
      </w:pPr>
    </w:lvl>
    <w:lvl w:ilvl="3">
      <w:start w:val="1"/>
      <w:numFmt w:val="bullet"/>
      <w:pStyle w:val="option"/>
      <w:lvlText w:val=""/>
      <w:lvlJc w:val="left"/>
      <w:pPr>
        <w:ind w:left="2629" w:hanging="360"/>
      </w:pPr>
      <w:rPr>
        <w:rFonts w:ascii="Gill Sans MT" w:hAnsi="Gill Sans MT" w:hint="default"/>
        <w:strike w:val="0"/>
        <w:dstrike w:val="0"/>
        <w:color w:val="auto"/>
        <w:u w:val="none"/>
        <w:effect w:val="none"/>
      </w:rPr>
    </w:lvl>
    <w:lvl w:ilvl="4">
      <w:start w:val="1"/>
      <w:numFmt w:val="decimal"/>
      <w:lvlText w:val="%1.%2.%3.%4.%5"/>
      <w:lvlJc w:val="left"/>
      <w:pPr>
        <w:ind w:left="3600" w:hanging="720"/>
      </w:pPr>
    </w:lvl>
    <w:lvl w:ilvl="5">
      <w:start w:val="1"/>
      <w:numFmt w:val="decimal"/>
      <w:lvlText w:val="%1.%2.%3.%4.%5.%6"/>
      <w:lvlJc w:val="left"/>
      <w:pPr>
        <w:ind w:left="4680" w:hanging="1080"/>
      </w:pPr>
    </w:lvl>
    <w:lvl w:ilvl="6">
      <w:start w:val="1"/>
      <w:numFmt w:val="decimal"/>
      <w:lvlText w:val="%1.%2.%3.%4.%5.%6.%7"/>
      <w:lvlJc w:val="left"/>
      <w:pPr>
        <w:ind w:left="5400" w:hanging="1080"/>
      </w:pPr>
    </w:lvl>
    <w:lvl w:ilvl="7">
      <w:start w:val="1"/>
      <w:numFmt w:val="decimal"/>
      <w:lvlText w:val="%1.%2.%3.%4.%5.%6.%7.%8"/>
      <w:lvlJc w:val="left"/>
      <w:pPr>
        <w:ind w:left="6480" w:hanging="1440"/>
      </w:pPr>
    </w:lvl>
    <w:lvl w:ilvl="8">
      <w:start w:val="1"/>
      <w:numFmt w:val="decimal"/>
      <w:lvlText w:val="%1.%2.%3.%4.%5.%6.%7.%8.%9"/>
      <w:lvlJc w:val="left"/>
      <w:pPr>
        <w:ind w:left="7200" w:hanging="1440"/>
      </w:pPr>
    </w:lvl>
  </w:abstractNum>
  <w:abstractNum w:abstractNumId="40" w15:restartNumberingAfterBreak="0">
    <w:nsid w:val="6C2A5D70"/>
    <w:multiLevelType w:val="hybridMultilevel"/>
    <w:tmpl w:val="9E5E28EC"/>
    <w:lvl w:ilvl="0" w:tplc="08090003">
      <w:start w:val="1"/>
      <w:numFmt w:val="bullet"/>
      <w:lvlText w:val="o"/>
      <w:lvlJc w:val="left"/>
      <w:pPr>
        <w:ind w:left="1920" w:hanging="360"/>
      </w:pPr>
      <w:rPr>
        <w:rFonts w:ascii="Courier New" w:hAnsi="Courier New" w:cs="Courier New" w:hint="default"/>
      </w:rPr>
    </w:lvl>
    <w:lvl w:ilvl="1" w:tplc="08090003" w:tentative="1">
      <w:start w:val="1"/>
      <w:numFmt w:val="bullet"/>
      <w:lvlText w:val="o"/>
      <w:lvlJc w:val="left"/>
      <w:pPr>
        <w:ind w:left="2640" w:hanging="360"/>
      </w:pPr>
      <w:rPr>
        <w:rFonts w:ascii="Courier New" w:hAnsi="Courier New" w:cs="Courier New" w:hint="default"/>
      </w:rPr>
    </w:lvl>
    <w:lvl w:ilvl="2" w:tplc="08090005" w:tentative="1">
      <w:start w:val="1"/>
      <w:numFmt w:val="bullet"/>
      <w:lvlText w:val=""/>
      <w:lvlJc w:val="left"/>
      <w:pPr>
        <w:ind w:left="3360" w:hanging="360"/>
      </w:pPr>
      <w:rPr>
        <w:rFonts w:ascii="Wingdings" w:hAnsi="Wingdings" w:hint="default"/>
      </w:rPr>
    </w:lvl>
    <w:lvl w:ilvl="3" w:tplc="08090001" w:tentative="1">
      <w:start w:val="1"/>
      <w:numFmt w:val="bullet"/>
      <w:lvlText w:val=""/>
      <w:lvlJc w:val="left"/>
      <w:pPr>
        <w:ind w:left="4080" w:hanging="360"/>
      </w:pPr>
      <w:rPr>
        <w:rFonts w:ascii="Symbol" w:hAnsi="Symbol" w:hint="default"/>
      </w:rPr>
    </w:lvl>
    <w:lvl w:ilvl="4" w:tplc="08090003" w:tentative="1">
      <w:start w:val="1"/>
      <w:numFmt w:val="bullet"/>
      <w:lvlText w:val="o"/>
      <w:lvlJc w:val="left"/>
      <w:pPr>
        <w:ind w:left="4800" w:hanging="360"/>
      </w:pPr>
      <w:rPr>
        <w:rFonts w:ascii="Courier New" w:hAnsi="Courier New" w:cs="Courier New" w:hint="default"/>
      </w:rPr>
    </w:lvl>
    <w:lvl w:ilvl="5" w:tplc="08090005" w:tentative="1">
      <w:start w:val="1"/>
      <w:numFmt w:val="bullet"/>
      <w:lvlText w:val=""/>
      <w:lvlJc w:val="left"/>
      <w:pPr>
        <w:ind w:left="5520" w:hanging="360"/>
      </w:pPr>
      <w:rPr>
        <w:rFonts w:ascii="Wingdings" w:hAnsi="Wingdings" w:hint="default"/>
      </w:rPr>
    </w:lvl>
    <w:lvl w:ilvl="6" w:tplc="08090001" w:tentative="1">
      <w:start w:val="1"/>
      <w:numFmt w:val="bullet"/>
      <w:lvlText w:val=""/>
      <w:lvlJc w:val="left"/>
      <w:pPr>
        <w:ind w:left="6240" w:hanging="360"/>
      </w:pPr>
      <w:rPr>
        <w:rFonts w:ascii="Symbol" w:hAnsi="Symbol" w:hint="default"/>
      </w:rPr>
    </w:lvl>
    <w:lvl w:ilvl="7" w:tplc="08090003" w:tentative="1">
      <w:start w:val="1"/>
      <w:numFmt w:val="bullet"/>
      <w:lvlText w:val="o"/>
      <w:lvlJc w:val="left"/>
      <w:pPr>
        <w:ind w:left="6960" w:hanging="360"/>
      </w:pPr>
      <w:rPr>
        <w:rFonts w:ascii="Courier New" w:hAnsi="Courier New" w:cs="Courier New" w:hint="default"/>
      </w:rPr>
    </w:lvl>
    <w:lvl w:ilvl="8" w:tplc="08090005" w:tentative="1">
      <w:start w:val="1"/>
      <w:numFmt w:val="bullet"/>
      <w:lvlText w:val=""/>
      <w:lvlJc w:val="left"/>
      <w:pPr>
        <w:ind w:left="7680" w:hanging="360"/>
      </w:pPr>
      <w:rPr>
        <w:rFonts w:ascii="Wingdings" w:hAnsi="Wingdings" w:hint="default"/>
      </w:rPr>
    </w:lvl>
  </w:abstractNum>
  <w:abstractNum w:abstractNumId="41" w15:restartNumberingAfterBreak="0">
    <w:nsid w:val="6DA94193"/>
    <w:multiLevelType w:val="hybridMultilevel"/>
    <w:tmpl w:val="E6841D6E"/>
    <w:lvl w:ilvl="0" w:tplc="08090001">
      <w:start w:val="1"/>
      <w:numFmt w:val="bullet"/>
      <w:lvlText w:val=""/>
      <w:lvlJc w:val="left"/>
      <w:pPr>
        <w:ind w:left="1070" w:hanging="360"/>
      </w:pPr>
      <w:rPr>
        <w:rFonts w:ascii="Symbol" w:hAnsi="Symbol" w:hint="default"/>
      </w:rPr>
    </w:lvl>
    <w:lvl w:ilvl="1" w:tplc="0C090003" w:tentative="1">
      <w:start w:val="1"/>
      <w:numFmt w:val="bullet"/>
      <w:lvlText w:val="o"/>
      <w:lvlJc w:val="left"/>
      <w:pPr>
        <w:ind w:left="1790" w:hanging="360"/>
      </w:pPr>
      <w:rPr>
        <w:rFonts w:ascii="Courier New" w:hAnsi="Courier New" w:cs="Courier New" w:hint="default"/>
      </w:rPr>
    </w:lvl>
    <w:lvl w:ilvl="2" w:tplc="0C090005" w:tentative="1">
      <w:start w:val="1"/>
      <w:numFmt w:val="bullet"/>
      <w:lvlText w:val=""/>
      <w:lvlJc w:val="left"/>
      <w:pPr>
        <w:ind w:left="2510" w:hanging="360"/>
      </w:pPr>
      <w:rPr>
        <w:rFonts w:ascii="Wingdings" w:hAnsi="Wingdings" w:hint="default"/>
      </w:rPr>
    </w:lvl>
    <w:lvl w:ilvl="3" w:tplc="0C090001" w:tentative="1">
      <w:start w:val="1"/>
      <w:numFmt w:val="bullet"/>
      <w:lvlText w:val=""/>
      <w:lvlJc w:val="left"/>
      <w:pPr>
        <w:ind w:left="3230" w:hanging="360"/>
      </w:pPr>
      <w:rPr>
        <w:rFonts w:ascii="Symbol" w:hAnsi="Symbol" w:hint="default"/>
      </w:rPr>
    </w:lvl>
    <w:lvl w:ilvl="4" w:tplc="0C090003" w:tentative="1">
      <w:start w:val="1"/>
      <w:numFmt w:val="bullet"/>
      <w:lvlText w:val="o"/>
      <w:lvlJc w:val="left"/>
      <w:pPr>
        <w:ind w:left="3950" w:hanging="360"/>
      </w:pPr>
      <w:rPr>
        <w:rFonts w:ascii="Courier New" w:hAnsi="Courier New" w:cs="Courier New" w:hint="default"/>
      </w:rPr>
    </w:lvl>
    <w:lvl w:ilvl="5" w:tplc="0C090005" w:tentative="1">
      <w:start w:val="1"/>
      <w:numFmt w:val="bullet"/>
      <w:lvlText w:val=""/>
      <w:lvlJc w:val="left"/>
      <w:pPr>
        <w:ind w:left="4670" w:hanging="360"/>
      </w:pPr>
      <w:rPr>
        <w:rFonts w:ascii="Wingdings" w:hAnsi="Wingdings" w:hint="default"/>
      </w:rPr>
    </w:lvl>
    <w:lvl w:ilvl="6" w:tplc="0C090001" w:tentative="1">
      <w:start w:val="1"/>
      <w:numFmt w:val="bullet"/>
      <w:lvlText w:val=""/>
      <w:lvlJc w:val="left"/>
      <w:pPr>
        <w:ind w:left="5390" w:hanging="360"/>
      </w:pPr>
      <w:rPr>
        <w:rFonts w:ascii="Symbol" w:hAnsi="Symbol" w:hint="default"/>
      </w:rPr>
    </w:lvl>
    <w:lvl w:ilvl="7" w:tplc="0C090003" w:tentative="1">
      <w:start w:val="1"/>
      <w:numFmt w:val="bullet"/>
      <w:lvlText w:val="o"/>
      <w:lvlJc w:val="left"/>
      <w:pPr>
        <w:ind w:left="6110" w:hanging="360"/>
      </w:pPr>
      <w:rPr>
        <w:rFonts w:ascii="Courier New" w:hAnsi="Courier New" w:cs="Courier New" w:hint="default"/>
      </w:rPr>
    </w:lvl>
    <w:lvl w:ilvl="8" w:tplc="0C090005" w:tentative="1">
      <w:start w:val="1"/>
      <w:numFmt w:val="bullet"/>
      <w:lvlText w:val=""/>
      <w:lvlJc w:val="left"/>
      <w:pPr>
        <w:ind w:left="6830" w:hanging="360"/>
      </w:pPr>
      <w:rPr>
        <w:rFonts w:ascii="Wingdings" w:hAnsi="Wingdings" w:hint="default"/>
      </w:rPr>
    </w:lvl>
  </w:abstractNum>
  <w:abstractNum w:abstractNumId="42" w15:restartNumberingAfterBreak="0">
    <w:nsid w:val="6E2F4C35"/>
    <w:multiLevelType w:val="hybridMultilevel"/>
    <w:tmpl w:val="C93CBF08"/>
    <w:lvl w:ilvl="0" w:tplc="0C090001">
      <w:start w:val="1"/>
      <w:numFmt w:val="bullet"/>
      <w:lvlText w:val=""/>
      <w:lvlJc w:val="left"/>
      <w:pPr>
        <w:ind w:left="1288" w:hanging="360"/>
      </w:pPr>
      <w:rPr>
        <w:rFonts w:ascii="Symbol" w:hAnsi="Symbol" w:hint="default"/>
      </w:rPr>
    </w:lvl>
    <w:lvl w:ilvl="1" w:tplc="0C090003" w:tentative="1">
      <w:start w:val="1"/>
      <w:numFmt w:val="bullet"/>
      <w:lvlText w:val="o"/>
      <w:lvlJc w:val="left"/>
      <w:pPr>
        <w:ind w:left="2008" w:hanging="360"/>
      </w:pPr>
      <w:rPr>
        <w:rFonts w:ascii="Courier New" w:hAnsi="Courier New" w:cs="Courier New" w:hint="default"/>
      </w:rPr>
    </w:lvl>
    <w:lvl w:ilvl="2" w:tplc="0C090005" w:tentative="1">
      <w:start w:val="1"/>
      <w:numFmt w:val="bullet"/>
      <w:lvlText w:val=""/>
      <w:lvlJc w:val="left"/>
      <w:pPr>
        <w:ind w:left="2728" w:hanging="360"/>
      </w:pPr>
      <w:rPr>
        <w:rFonts w:ascii="Wingdings" w:hAnsi="Wingdings" w:hint="default"/>
      </w:rPr>
    </w:lvl>
    <w:lvl w:ilvl="3" w:tplc="0C090001" w:tentative="1">
      <w:start w:val="1"/>
      <w:numFmt w:val="bullet"/>
      <w:lvlText w:val=""/>
      <w:lvlJc w:val="left"/>
      <w:pPr>
        <w:ind w:left="3448" w:hanging="360"/>
      </w:pPr>
      <w:rPr>
        <w:rFonts w:ascii="Symbol" w:hAnsi="Symbol" w:hint="default"/>
      </w:rPr>
    </w:lvl>
    <w:lvl w:ilvl="4" w:tplc="0C090003" w:tentative="1">
      <w:start w:val="1"/>
      <w:numFmt w:val="bullet"/>
      <w:lvlText w:val="o"/>
      <w:lvlJc w:val="left"/>
      <w:pPr>
        <w:ind w:left="4168" w:hanging="360"/>
      </w:pPr>
      <w:rPr>
        <w:rFonts w:ascii="Courier New" w:hAnsi="Courier New" w:cs="Courier New" w:hint="default"/>
      </w:rPr>
    </w:lvl>
    <w:lvl w:ilvl="5" w:tplc="0C090005" w:tentative="1">
      <w:start w:val="1"/>
      <w:numFmt w:val="bullet"/>
      <w:lvlText w:val=""/>
      <w:lvlJc w:val="left"/>
      <w:pPr>
        <w:ind w:left="4888" w:hanging="360"/>
      </w:pPr>
      <w:rPr>
        <w:rFonts w:ascii="Wingdings" w:hAnsi="Wingdings" w:hint="default"/>
      </w:rPr>
    </w:lvl>
    <w:lvl w:ilvl="6" w:tplc="0C090001" w:tentative="1">
      <w:start w:val="1"/>
      <w:numFmt w:val="bullet"/>
      <w:lvlText w:val=""/>
      <w:lvlJc w:val="left"/>
      <w:pPr>
        <w:ind w:left="5608" w:hanging="360"/>
      </w:pPr>
      <w:rPr>
        <w:rFonts w:ascii="Symbol" w:hAnsi="Symbol" w:hint="default"/>
      </w:rPr>
    </w:lvl>
    <w:lvl w:ilvl="7" w:tplc="0C090003" w:tentative="1">
      <w:start w:val="1"/>
      <w:numFmt w:val="bullet"/>
      <w:lvlText w:val="o"/>
      <w:lvlJc w:val="left"/>
      <w:pPr>
        <w:ind w:left="6328" w:hanging="360"/>
      </w:pPr>
      <w:rPr>
        <w:rFonts w:ascii="Courier New" w:hAnsi="Courier New" w:cs="Courier New" w:hint="default"/>
      </w:rPr>
    </w:lvl>
    <w:lvl w:ilvl="8" w:tplc="0C090005" w:tentative="1">
      <w:start w:val="1"/>
      <w:numFmt w:val="bullet"/>
      <w:lvlText w:val=""/>
      <w:lvlJc w:val="left"/>
      <w:pPr>
        <w:ind w:left="7048" w:hanging="360"/>
      </w:pPr>
      <w:rPr>
        <w:rFonts w:ascii="Wingdings" w:hAnsi="Wingdings" w:hint="default"/>
      </w:rPr>
    </w:lvl>
  </w:abstractNum>
  <w:abstractNum w:abstractNumId="43" w15:restartNumberingAfterBreak="0">
    <w:nsid w:val="70692E51"/>
    <w:multiLevelType w:val="hybridMultilevel"/>
    <w:tmpl w:val="37C04CFA"/>
    <w:lvl w:ilvl="0" w:tplc="0C090001">
      <w:start w:val="1"/>
      <w:numFmt w:val="bullet"/>
      <w:lvlText w:val=""/>
      <w:lvlJc w:val="left"/>
      <w:pPr>
        <w:ind w:left="1288" w:hanging="360"/>
      </w:pPr>
      <w:rPr>
        <w:rFonts w:ascii="Symbol" w:hAnsi="Symbol" w:hint="default"/>
      </w:rPr>
    </w:lvl>
    <w:lvl w:ilvl="1" w:tplc="0C090003" w:tentative="1">
      <w:start w:val="1"/>
      <w:numFmt w:val="bullet"/>
      <w:lvlText w:val="o"/>
      <w:lvlJc w:val="left"/>
      <w:pPr>
        <w:ind w:left="2008" w:hanging="360"/>
      </w:pPr>
      <w:rPr>
        <w:rFonts w:ascii="Courier New" w:hAnsi="Courier New" w:cs="Courier New" w:hint="default"/>
      </w:rPr>
    </w:lvl>
    <w:lvl w:ilvl="2" w:tplc="0C090005" w:tentative="1">
      <w:start w:val="1"/>
      <w:numFmt w:val="bullet"/>
      <w:lvlText w:val=""/>
      <w:lvlJc w:val="left"/>
      <w:pPr>
        <w:ind w:left="2728" w:hanging="360"/>
      </w:pPr>
      <w:rPr>
        <w:rFonts w:ascii="Wingdings" w:hAnsi="Wingdings" w:hint="default"/>
      </w:rPr>
    </w:lvl>
    <w:lvl w:ilvl="3" w:tplc="0C090001" w:tentative="1">
      <w:start w:val="1"/>
      <w:numFmt w:val="bullet"/>
      <w:lvlText w:val=""/>
      <w:lvlJc w:val="left"/>
      <w:pPr>
        <w:ind w:left="3448" w:hanging="360"/>
      </w:pPr>
      <w:rPr>
        <w:rFonts w:ascii="Symbol" w:hAnsi="Symbol" w:hint="default"/>
      </w:rPr>
    </w:lvl>
    <w:lvl w:ilvl="4" w:tplc="0C090003" w:tentative="1">
      <w:start w:val="1"/>
      <w:numFmt w:val="bullet"/>
      <w:lvlText w:val="o"/>
      <w:lvlJc w:val="left"/>
      <w:pPr>
        <w:ind w:left="4168" w:hanging="360"/>
      </w:pPr>
      <w:rPr>
        <w:rFonts w:ascii="Courier New" w:hAnsi="Courier New" w:cs="Courier New" w:hint="default"/>
      </w:rPr>
    </w:lvl>
    <w:lvl w:ilvl="5" w:tplc="0C090005" w:tentative="1">
      <w:start w:val="1"/>
      <w:numFmt w:val="bullet"/>
      <w:lvlText w:val=""/>
      <w:lvlJc w:val="left"/>
      <w:pPr>
        <w:ind w:left="4888" w:hanging="360"/>
      </w:pPr>
      <w:rPr>
        <w:rFonts w:ascii="Wingdings" w:hAnsi="Wingdings" w:hint="default"/>
      </w:rPr>
    </w:lvl>
    <w:lvl w:ilvl="6" w:tplc="0C090001" w:tentative="1">
      <w:start w:val="1"/>
      <w:numFmt w:val="bullet"/>
      <w:lvlText w:val=""/>
      <w:lvlJc w:val="left"/>
      <w:pPr>
        <w:ind w:left="5608" w:hanging="360"/>
      </w:pPr>
      <w:rPr>
        <w:rFonts w:ascii="Symbol" w:hAnsi="Symbol" w:hint="default"/>
      </w:rPr>
    </w:lvl>
    <w:lvl w:ilvl="7" w:tplc="0C090003" w:tentative="1">
      <w:start w:val="1"/>
      <w:numFmt w:val="bullet"/>
      <w:lvlText w:val="o"/>
      <w:lvlJc w:val="left"/>
      <w:pPr>
        <w:ind w:left="6328" w:hanging="360"/>
      </w:pPr>
      <w:rPr>
        <w:rFonts w:ascii="Courier New" w:hAnsi="Courier New" w:cs="Courier New" w:hint="default"/>
      </w:rPr>
    </w:lvl>
    <w:lvl w:ilvl="8" w:tplc="0C090005" w:tentative="1">
      <w:start w:val="1"/>
      <w:numFmt w:val="bullet"/>
      <w:lvlText w:val=""/>
      <w:lvlJc w:val="left"/>
      <w:pPr>
        <w:ind w:left="7048" w:hanging="360"/>
      </w:pPr>
      <w:rPr>
        <w:rFonts w:ascii="Wingdings" w:hAnsi="Wingdings" w:hint="default"/>
      </w:rPr>
    </w:lvl>
  </w:abstractNum>
  <w:abstractNum w:abstractNumId="44" w15:restartNumberingAfterBreak="0">
    <w:nsid w:val="764B604D"/>
    <w:multiLevelType w:val="hybridMultilevel"/>
    <w:tmpl w:val="6AE0A426"/>
    <w:lvl w:ilvl="0" w:tplc="08090001">
      <w:start w:val="1"/>
      <w:numFmt w:val="bullet"/>
      <w:lvlText w:val=""/>
      <w:lvlJc w:val="left"/>
      <w:pPr>
        <w:ind w:left="1070" w:hanging="360"/>
      </w:pPr>
      <w:rPr>
        <w:rFonts w:ascii="Symbol" w:hAnsi="Symbol" w:hint="default"/>
      </w:rPr>
    </w:lvl>
    <w:lvl w:ilvl="1" w:tplc="08090003">
      <w:start w:val="1"/>
      <w:numFmt w:val="bullet"/>
      <w:lvlText w:val="o"/>
      <w:lvlJc w:val="left"/>
      <w:pPr>
        <w:ind w:left="1790" w:hanging="360"/>
      </w:pPr>
      <w:rPr>
        <w:rFonts w:ascii="Courier New" w:hAnsi="Courier New" w:cs="Courier New" w:hint="default"/>
      </w:rPr>
    </w:lvl>
    <w:lvl w:ilvl="2" w:tplc="08090005" w:tentative="1">
      <w:start w:val="1"/>
      <w:numFmt w:val="bullet"/>
      <w:lvlText w:val=""/>
      <w:lvlJc w:val="left"/>
      <w:pPr>
        <w:ind w:left="2510" w:hanging="360"/>
      </w:pPr>
      <w:rPr>
        <w:rFonts w:ascii="Wingdings" w:hAnsi="Wingdings" w:hint="default"/>
      </w:rPr>
    </w:lvl>
    <w:lvl w:ilvl="3" w:tplc="08090001" w:tentative="1">
      <w:start w:val="1"/>
      <w:numFmt w:val="bullet"/>
      <w:lvlText w:val=""/>
      <w:lvlJc w:val="left"/>
      <w:pPr>
        <w:ind w:left="3230" w:hanging="360"/>
      </w:pPr>
      <w:rPr>
        <w:rFonts w:ascii="Symbol" w:hAnsi="Symbol" w:hint="default"/>
      </w:rPr>
    </w:lvl>
    <w:lvl w:ilvl="4" w:tplc="08090003" w:tentative="1">
      <w:start w:val="1"/>
      <w:numFmt w:val="bullet"/>
      <w:lvlText w:val="o"/>
      <w:lvlJc w:val="left"/>
      <w:pPr>
        <w:ind w:left="3950" w:hanging="360"/>
      </w:pPr>
      <w:rPr>
        <w:rFonts w:ascii="Courier New" w:hAnsi="Courier New" w:cs="Courier New" w:hint="default"/>
      </w:rPr>
    </w:lvl>
    <w:lvl w:ilvl="5" w:tplc="08090005" w:tentative="1">
      <w:start w:val="1"/>
      <w:numFmt w:val="bullet"/>
      <w:lvlText w:val=""/>
      <w:lvlJc w:val="left"/>
      <w:pPr>
        <w:ind w:left="4670" w:hanging="360"/>
      </w:pPr>
      <w:rPr>
        <w:rFonts w:ascii="Wingdings" w:hAnsi="Wingdings" w:hint="default"/>
      </w:rPr>
    </w:lvl>
    <w:lvl w:ilvl="6" w:tplc="08090001" w:tentative="1">
      <w:start w:val="1"/>
      <w:numFmt w:val="bullet"/>
      <w:lvlText w:val=""/>
      <w:lvlJc w:val="left"/>
      <w:pPr>
        <w:ind w:left="5390" w:hanging="360"/>
      </w:pPr>
      <w:rPr>
        <w:rFonts w:ascii="Symbol" w:hAnsi="Symbol" w:hint="default"/>
      </w:rPr>
    </w:lvl>
    <w:lvl w:ilvl="7" w:tplc="08090003" w:tentative="1">
      <w:start w:val="1"/>
      <w:numFmt w:val="bullet"/>
      <w:lvlText w:val="o"/>
      <w:lvlJc w:val="left"/>
      <w:pPr>
        <w:ind w:left="6110" w:hanging="360"/>
      </w:pPr>
      <w:rPr>
        <w:rFonts w:ascii="Courier New" w:hAnsi="Courier New" w:cs="Courier New" w:hint="default"/>
      </w:rPr>
    </w:lvl>
    <w:lvl w:ilvl="8" w:tplc="08090005" w:tentative="1">
      <w:start w:val="1"/>
      <w:numFmt w:val="bullet"/>
      <w:lvlText w:val=""/>
      <w:lvlJc w:val="left"/>
      <w:pPr>
        <w:ind w:left="6830" w:hanging="360"/>
      </w:pPr>
      <w:rPr>
        <w:rFonts w:ascii="Wingdings" w:hAnsi="Wingdings" w:hint="default"/>
      </w:rPr>
    </w:lvl>
  </w:abstractNum>
  <w:abstractNum w:abstractNumId="45" w15:restartNumberingAfterBreak="0">
    <w:nsid w:val="76CA7500"/>
    <w:multiLevelType w:val="hybridMultilevel"/>
    <w:tmpl w:val="831092AC"/>
    <w:lvl w:ilvl="0" w:tplc="08090001">
      <w:start w:val="1"/>
      <w:numFmt w:val="bullet"/>
      <w:lvlText w:val=""/>
      <w:lvlJc w:val="left"/>
      <w:pPr>
        <w:ind w:left="1070" w:hanging="360"/>
      </w:pPr>
      <w:rPr>
        <w:rFonts w:ascii="Symbol" w:hAnsi="Symbol" w:hint="default"/>
      </w:rPr>
    </w:lvl>
    <w:lvl w:ilvl="1" w:tplc="08090003" w:tentative="1">
      <w:start w:val="1"/>
      <w:numFmt w:val="bullet"/>
      <w:lvlText w:val="o"/>
      <w:lvlJc w:val="left"/>
      <w:pPr>
        <w:ind w:left="1790" w:hanging="360"/>
      </w:pPr>
      <w:rPr>
        <w:rFonts w:ascii="Courier New" w:hAnsi="Courier New" w:cs="Courier New" w:hint="default"/>
      </w:rPr>
    </w:lvl>
    <w:lvl w:ilvl="2" w:tplc="08090005" w:tentative="1">
      <w:start w:val="1"/>
      <w:numFmt w:val="bullet"/>
      <w:lvlText w:val=""/>
      <w:lvlJc w:val="left"/>
      <w:pPr>
        <w:ind w:left="2510" w:hanging="360"/>
      </w:pPr>
      <w:rPr>
        <w:rFonts w:ascii="Wingdings" w:hAnsi="Wingdings" w:hint="default"/>
      </w:rPr>
    </w:lvl>
    <w:lvl w:ilvl="3" w:tplc="08090001" w:tentative="1">
      <w:start w:val="1"/>
      <w:numFmt w:val="bullet"/>
      <w:lvlText w:val=""/>
      <w:lvlJc w:val="left"/>
      <w:pPr>
        <w:ind w:left="3230" w:hanging="360"/>
      </w:pPr>
      <w:rPr>
        <w:rFonts w:ascii="Symbol" w:hAnsi="Symbol" w:hint="default"/>
      </w:rPr>
    </w:lvl>
    <w:lvl w:ilvl="4" w:tplc="08090003" w:tentative="1">
      <w:start w:val="1"/>
      <w:numFmt w:val="bullet"/>
      <w:lvlText w:val="o"/>
      <w:lvlJc w:val="left"/>
      <w:pPr>
        <w:ind w:left="3950" w:hanging="360"/>
      </w:pPr>
      <w:rPr>
        <w:rFonts w:ascii="Courier New" w:hAnsi="Courier New" w:cs="Courier New" w:hint="default"/>
      </w:rPr>
    </w:lvl>
    <w:lvl w:ilvl="5" w:tplc="08090005" w:tentative="1">
      <w:start w:val="1"/>
      <w:numFmt w:val="bullet"/>
      <w:lvlText w:val=""/>
      <w:lvlJc w:val="left"/>
      <w:pPr>
        <w:ind w:left="4670" w:hanging="360"/>
      </w:pPr>
      <w:rPr>
        <w:rFonts w:ascii="Wingdings" w:hAnsi="Wingdings" w:hint="default"/>
      </w:rPr>
    </w:lvl>
    <w:lvl w:ilvl="6" w:tplc="08090001" w:tentative="1">
      <w:start w:val="1"/>
      <w:numFmt w:val="bullet"/>
      <w:lvlText w:val=""/>
      <w:lvlJc w:val="left"/>
      <w:pPr>
        <w:ind w:left="5390" w:hanging="360"/>
      </w:pPr>
      <w:rPr>
        <w:rFonts w:ascii="Symbol" w:hAnsi="Symbol" w:hint="default"/>
      </w:rPr>
    </w:lvl>
    <w:lvl w:ilvl="7" w:tplc="08090003" w:tentative="1">
      <w:start w:val="1"/>
      <w:numFmt w:val="bullet"/>
      <w:lvlText w:val="o"/>
      <w:lvlJc w:val="left"/>
      <w:pPr>
        <w:ind w:left="6110" w:hanging="360"/>
      </w:pPr>
      <w:rPr>
        <w:rFonts w:ascii="Courier New" w:hAnsi="Courier New" w:cs="Courier New" w:hint="default"/>
      </w:rPr>
    </w:lvl>
    <w:lvl w:ilvl="8" w:tplc="08090005" w:tentative="1">
      <w:start w:val="1"/>
      <w:numFmt w:val="bullet"/>
      <w:lvlText w:val=""/>
      <w:lvlJc w:val="left"/>
      <w:pPr>
        <w:ind w:left="6830" w:hanging="360"/>
      </w:pPr>
      <w:rPr>
        <w:rFonts w:ascii="Wingdings" w:hAnsi="Wingdings" w:hint="default"/>
      </w:rPr>
    </w:lvl>
  </w:abstractNum>
  <w:abstractNum w:abstractNumId="46" w15:restartNumberingAfterBreak="0">
    <w:nsid w:val="78603C29"/>
    <w:multiLevelType w:val="hybridMultilevel"/>
    <w:tmpl w:val="82905E44"/>
    <w:lvl w:ilvl="0" w:tplc="08090001">
      <w:start w:val="1"/>
      <w:numFmt w:val="bullet"/>
      <w:lvlText w:val=""/>
      <w:lvlJc w:val="left"/>
      <w:pPr>
        <w:ind w:left="1070" w:hanging="360"/>
      </w:pPr>
      <w:rPr>
        <w:rFonts w:ascii="Symbol" w:hAnsi="Symbol" w:hint="default"/>
      </w:rPr>
    </w:lvl>
    <w:lvl w:ilvl="1" w:tplc="08090003" w:tentative="1">
      <w:start w:val="1"/>
      <w:numFmt w:val="bullet"/>
      <w:lvlText w:val="o"/>
      <w:lvlJc w:val="left"/>
      <w:pPr>
        <w:ind w:left="1790" w:hanging="360"/>
      </w:pPr>
      <w:rPr>
        <w:rFonts w:ascii="Courier New" w:hAnsi="Courier New" w:cs="Courier New" w:hint="default"/>
      </w:rPr>
    </w:lvl>
    <w:lvl w:ilvl="2" w:tplc="08090005" w:tentative="1">
      <w:start w:val="1"/>
      <w:numFmt w:val="bullet"/>
      <w:lvlText w:val=""/>
      <w:lvlJc w:val="left"/>
      <w:pPr>
        <w:ind w:left="2510" w:hanging="360"/>
      </w:pPr>
      <w:rPr>
        <w:rFonts w:ascii="Wingdings" w:hAnsi="Wingdings" w:hint="default"/>
      </w:rPr>
    </w:lvl>
    <w:lvl w:ilvl="3" w:tplc="08090001" w:tentative="1">
      <w:start w:val="1"/>
      <w:numFmt w:val="bullet"/>
      <w:lvlText w:val=""/>
      <w:lvlJc w:val="left"/>
      <w:pPr>
        <w:ind w:left="3230" w:hanging="360"/>
      </w:pPr>
      <w:rPr>
        <w:rFonts w:ascii="Symbol" w:hAnsi="Symbol" w:hint="default"/>
      </w:rPr>
    </w:lvl>
    <w:lvl w:ilvl="4" w:tplc="08090003" w:tentative="1">
      <w:start w:val="1"/>
      <w:numFmt w:val="bullet"/>
      <w:lvlText w:val="o"/>
      <w:lvlJc w:val="left"/>
      <w:pPr>
        <w:ind w:left="3950" w:hanging="360"/>
      </w:pPr>
      <w:rPr>
        <w:rFonts w:ascii="Courier New" w:hAnsi="Courier New" w:cs="Courier New" w:hint="default"/>
      </w:rPr>
    </w:lvl>
    <w:lvl w:ilvl="5" w:tplc="08090005" w:tentative="1">
      <w:start w:val="1"/>
      <w:numFmt w:val="bullet"/>
      <w:lvlText w:val=""/>
      <w:lvlJc w:val="left"/>
      <w:pPr>
        <w:ind w:left="4670" w:hanging="360"/>
      </w:pPr>
      <w:rPr>
        <w:rFonts w:ascii="Wingdings" w:hAnsi="Wingdings" w:hint="default"/>
      </w:rPr>
    </w:lvl>
    <w:lvl w:ilvl="6" w:tplc="08090001" w:tentative="1">
      <w:start w:val="1"/>
      <w:numFmt w:val="bullet"/>
      <w:lvlText w:val=""/>
      <w:lvlJc w:val="left"/>
      <w:pPr>
        <w:ind w:left="5390" w:hanging="360"/>
      </w:pPr>
      <w:rPr>
        <w:rFonts w:ascii="Symbol" w:hAnsi="Symbol" w:hint="default"/>
      </w:rPr>
    </w:lvl>
    <w:lvl w:ilvl="7" w:tplc="08090003" w:tentative="1">
      <w:start w:val="1"/>
      <w:numFmt w:val="bullet"/>
      <w:lvlText w:val="o"/>
      <w:lvlJc w:val="left"/>
      <w:pPr>
        <w:ind w:left="6110" w:hanging="360"/>
      </w:pPr>
      <w:rPr>
        <w:rFonts w:ascii="Courier New" w:hAnsi="Courier New" w:cs="Courier New" w:hint="default"/>
      </w:rPr>
    </w:lvl>
    <w:lvl w:ilvl="8" w:tplc="08090005" w:tentative="1">
      <w:start w:val="1"/>
      <w:numFmt w:val="bullet"/>
      <w:lvlText w:val=""/>
      <w:lvlJc w:val="left"/>
      <w:pPr>
        <w:ind w:left="6830" w:hanging="360"/>
      </w:pPr>
      <w:rPr>
        <w:rFonts w:ascii="Wingdings" w:hAnsi="Wingdings" w:hint="default"/>
      </w:rPr>
    </w:lvl>
  </w:abstractNum>
  <w:abstractNum w:abstractNumId="47" w15:restartNumberingAfterBreak="0">
    <w:nsid w:val="786B64AD"/>
    <w:multiLevelType w:val="hybridMultilevel"/>
    <w:tmpl w:val="0756F330"/>
    <w:lvl w:ilvl="0" w:tplc="08090001">
      <w:start w:val="1"/>
      <w:numFmt w:val="bullet"/>
      <w:lvlText w:val=""/>
      <w:lvlJc w:val="left"/>
      <w:pPr>
        <w:ind w:left="107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8" w15:restartNumberingAfterBreak="0">
    <w:nsid w:val="78AA69B9"/>
    <w:multiLevelType w:val="hybridMultilevel"/>
    <w:tmpl w:val="388225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9" w15:restartNumberingAfterBreak="0">
    <w:nsid w:val="7A415AA8"/>
    <w:multiLevelType w:val="hybridMultilevel"/>
    <w:tmpl w:val="D39462F0"/>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0" w15:restartNumberingAfterBreak="0">
    <w:nsid w:val="7AD3D11B"/>
    <w:multiLevelType w:val="hybridMultilevel"/>
    <w:tmpl w:val="FFFFFFFF"/>
    <w:lvl w:ilvl="0" w:tplc="FA7E8058">
      <w:start w:val="1"/>
      <w:numFmt w:val="bullet"/>
      <w:lvlText w:val=""/>
      <w:lvlJc w:val="left"/>
      <w:pPr>
        <w:ind w:left="720" w:hanging="360"/>
      </w:pPr>
      <w:rPr>
        <w:rFonts w:ascii="Symbol" w:hAnsi="Symbol" w:hint="default"/>
      </w:rPr>
    </w:lvl>
    <w:lvl w:ilvl="1" w:tplc="180279BA">
      <w:start w:val="1"/>
      <w:numFmt w:val="bullet"/>
      <w:lvlText w:val="o"/>
      <w:lvlJc w:val="left"/>
      <w:pPr>
        <w:ind w:left="1440" w:hanging="360"/>
      </w:pPr>
      <w:rPr>
        <w:rFonts w:ascii="Courier New" w:hAnsi="Courier New" w:hint="default"/>
      </w:rPr>
    </w:lvl>
    <w:lvl w:ilvl="2" w:tplc="61CE8E7E">
      <w:start w:val="1"/>
      <w:numFmt w:val="bullet"/>
      <w:lvlText w:val=""/>
      <w:lvlJc w:val="left"/>
      <w:pPr>
        <w:ind w:left="2160" w:hanging="360"/>
      </w:pPr>
      <w:rPr>
        <w:rFonts w:ascii="Wingdings" w:hAnsi="Wingdings" w:hint="default"/>
      </w:rPr>
    </w:lvl>
    <w:lvl w:ilvl="3" w:tplc="1F044C52">
      <w:start w:val="1"/>
      <w:numFmt w:val="bullet"/>
      <w:lvlText w:val=""/>
      <w:lvlJc w:val="left"/>
      <w:pPr>
        <w:ind w:left="2880" w:hanging="360"/>
      </w:pPr>
      <w:rPr>
        <w:rFonts w:ascii="Symbol" w:hAnsi="Symbol" w:hint="default"/>
      </w:rPr>
    </w:lvl>
    <w:lvl w:ilvl="4" w:tplc="3E5A5B90">
      <w:start w:val="1"/>
      <w:numFmt w:val="bullet"/>
      <w:lvlText w:val="o"/>
      <w:lvlJc w:val="left"/>
      <w:pPr>
        <w:ind w:left="3600" w:hanging="360"/>
      </w:pPr>
      <w:rPr>
        <w:rFonts w:ascii="Courier New" w:hAnsi="Courier New" w:hint="default"/>
      </w:rPr>
    </w:lvl>
    <w:lvl w:ilvl="5" w:tplc="36A61154">
      <w:start w:val="1"/>
      <w:numFmt w:val="bullet"/>
      <w:lvlText w:val=""/>
      <w:lvlJc w:val="left"/>
      <w:pPr>
        <w:ind w:left="4320" w:hanging="360"/>
      </w:pPr>
      <w:rPr>
        <w:rFonts w:ascii="Wingdings" w:hAnsi="Wingdings" w:hint="default"/>
      </w:rPr>
    </w:lvl>
    <w:lvl w:ilvl="6" w:tplc="45E60DF2">
      <w:start w:val="1"/>
      <w:numFmt w:val="bullet"/>
      <w:lvlText w:val=""/>
      <w:lvlJc w:val="left"/>
      <w:pPr>
        <w:ind w:left="5040" w:hanging="360"/>
      </w:pPr>
      <w:rPr>
        <w:rFonts w:ascii="Symbol" w:hAnsi="Symbol" w:hint="default"/>
      </w:rPr>
    </w:lvl>
    <w:lvl w:ilvl="7" w:tplc="56600264">
      <w:start w:val="1"/>
      <w:numFmt w:val="bullet"/>
      <w:lvlText w:val="o"/>
      <w:lvlJc w:val="left"/>
      <w:pPr>
        <w:ind w:left="5760" w:hanging="360"/>
      </w:pPr>
      <w:rPr>
        <w:rFonts w:ascii="Courier New" w:hAnsi="Courier New" w:hint="default"/>
      </w:rPr>
    </w:lvl>
    <w:lvl w:ilvl="8" w:tplc="286049E4">
      <w:start w:val="1"/>
      <w:numFmt w:val="bullet"/>
      <w:lvlText w:val=""/>
      <w:lvlJc w:val="left"/>
      <w:pPr>
        <w:ind w:left="6480" w:hanging="360"/>
      </w:pPr>
      <w:rPr>
        <w:rFonts w:ascii="Wingdings" w:hAnsi="Wingdings" w:hint="default"/>
      </w:rPr>
    </w:lvl>
  </w:abstractNum>
  <w:abstractNum w:abstractNumId="51" w15:restartNumberingAfterBreak="0">
    <w:nsid w:val="7BF5373D"/>
    <w:multiLevelType w:val="hybridMultilevel"/>
    <w:tmpl w:val="D3363D94"/>
    <w:lvl w:ilvl="0" w:tplc="08090001">
      <w:start w:val="1"/>
      <w:numFmt w:val="bullet"/>
      <w:lvlText w:val=""/>
      <w:lvlJc w:val="left"/>
      <w:pPr>
        <w:ind w:left="1070" w:hanging="360"/>
      </w:pPr>
      <w:rPr>
        <w:rFonts w:ascii="Symbol" w:hAnsi="Symbol" w:hint="default"/>
      </w:rPr>
    </w:lvl>
    <w:lvl w:ilvl="1" w:tplc="08090003" w:tentative="1">
      <w:start w:val="1"/>
      <w:numFmt w:val="bullet"/>
      <w:lvlText w:val="o"/>
      <w:lvlJc w:val="left"/>
      <w:pPr>
        <w:ind w:left="1790" w:hanging="360"/>
      </w:pPr>
      <w:rPr>
        <w:rFonts w:ascii="Courier New" w:hAnsi="Courier New" w:cs="Courier New" w:hint="default"/>
      </w:rPr>
    </w:lvl>
    <w:lvl w:ilvl="2" w:tplc="08090005" w:tentative="1">
      <w:start w:val="1"/>
      <w:numFmt w:val="bullet"/>
      <w:lvlText w:val=""/>
      <w:lvlJc w:val="left"/>
      <w:pPr>
        <w:ind w:left="2510" w:hanging="360"/>
      </w:pPr>
      <w:rPr>
        <w:rFonts w:ascii="Wingdings" w:hAnsi="Wingdings" w:hint="default"/>
      </w:rPr>
    </w:lvl>
    <w:lvl w:ilvl="3" w:tplc="08090001" w:tentative="1">
      <w:start w:val="1"/>
      <w:numFmt w:val="bullet"/>
      <w:lvlText w:val=""/>
      <w:lvlJc w:val="left"/>
      <w:pPr>
        <w:ind w:left="3230" w:hanging="360"/>
      </w:pPr>
      <w:rPr>
        <w:rFonts w:ascii="Symbol" w:hAnsi="Symbol" w:hint="default"/>
      </w:rPr>
    </w:lvl>
    <w:lvl w:ilvl="4" w:tplc="08090003" w:tentative="1">
      <w:start w:val="1"/>
      <w:numFmt w:val="bullet"/>
      <w:lvlText w:val="o"/>
      <w:lvlJc w:val="left"/>
      <w:pPr>
        <w:ind w:left="3950" w:hanging="360"/>
      </w:pPr>
      <w:rPr>
        <w:rFonts w:ascii="Courier New" w:hAnsi="Courier New" w:cs="Courier New" w:hint="default"/>
      </w:rPr>
    </w:lvl>
    <w:lvl w:ilvl="5" w:tplc="08090005" w:tentative="1">
      <w:start w:val="1"/>
      <w:numFmt w:val="bullet"/>
      <w:lvlText w:val=""/>
      <w:lvlJc w:val="left"/>
      <w:pPr>
        <w:ind w:left="4670" w:hanging="360"/>
      </w:pPr>
      <w:rPr>
        <w:rFonts w:ascii="Wingdings" w:hAnsi="Wingdings" w:hint="default"/>
      </w:rPr>
    </w:lvl>
    <w:lvl w:ilvl="6" w:tplc="08090001" w:tentative="1">
      <w:start w:val="1"/>
      <w:numFmt w:val="bullet"/>
      <w:lvlText w:val=""/>
      <w:lvlJc w:val="left"/>
      <w:pPr>
        <w:ind w:left="5390" w:hanging="360"/>
      </w:pPr>
      <w:rPr>
        <w:rFonts w:ascii="Symbol" w:hAnsi="Symbol" w:hint="default"/>
      </w:rPr>
    </w:lvl>
    <w:lvl w:ilvl="7" w:tplc="08090003" w:tentative="1">
      <w:start w:val="1"/>
      <w:numFmt w:val="bullet"/>
      <w:lvlText w:val="o"/>
      <w:lvlJc w:val="left"/>
      <w:pPr>
        <w:ind w:left="6110" w:hanging="360"/>
      </w:pPr>
      <w:rPr>
        <w:rFonts w:ascii="Courier New" w:hAnsi="Courier New" w:cs="Courier New" w:hint="default"/>
      </w:rPr>
    </w:lvl>
    <w:lvl w:ilvl="8" w:tplc="08090005" w:tentative="1">
      <w:start w:val="1"/>
      <w:numFmt w:val="bullet"/>
      <w:lvlText w:val=""/>
      <w:lvlJc w:val="left"/>
      <w:pPr>
        <w:ind w:left="6830" w:hanging="360"/>
      </w:pPr>
      <w:rPr>
        <w:rFonts w:ascii="Wingdings" w:hAnsi="Wingdings" w:hint="default"/>
      </w:rPr>
    </w:lvl>
  </w:abstractNum>
  <w:num w:numId="1" w16cid:durableId="1461193099">
    <w:abstractNumId w:val="15"/>
  </w:num>
  <w:num w:numId="2" w16cid:durableId="433794399">
    <w:abstractNumId w:val="38"/>
  </w:num>
  <w:num w:numId="3" w16cid:durableId="954023500">
    <w:abstractNumId w:val="11"/>
  </w:num>
  <w:num w:numId="4" w16cid:durableId="1272587000">
    <w:abstractNumId w:val="20"/>
  </w:num>
  <w:num w:numId="5" w16cid:durableId="280382938">
    <w:abstractNumId w:val="24"/>
  </w:num>
  <w:num w:numId="6" w16cid:durableId="1986396210">
    <w:abstractNumId w:val="28"/>
  </w:num>
  <w:num w:numId="7" w16cid:durableId="2142068630">
    <w:abstractNumId w:val="18"/>
  </w:num>
  <w:num w:numId="8" w16cid:durableId="596792434">
    <w:abstractNumId w:val="41"/>
  </w:num>
  <w:num w:numId="9" w16cid:durableId="2057775461">
    <w:abstractNumId w:val="13"/>
  </w:num>
  <w:num w:numId="10" w16cid:durableId="2013142887">
    <w:abstractNumId w:val="47"/>
  </w:num>
  <w:num w:numId="11" w16cid:durableId="609165643">
    <w:abstractNumId w:val="0"/>
  </w:num>
  <w:num w:numId="12" w16cid:durableId="1775202652">
    <w:abstractNumId w:val="6"/>
  </w:num>
  <w:num w:numId="13" w16cid:durableId="472722986">
    <w:abstractNumId w:val="21"/>
  </w:num>
  <w:num w:numId="14" w16cid:durableId="115372888">
    <w:abstractNumId w:val="39"/>
    <w:lvlOverride w:ilvl="0">
      <w:startOverride w:val="1"/>
    </w:lvlOverride>
    <w:lvlOverride w:ilvl="1">
      <w:startOverride w:val="1"/>
    </w:lvlOverride>
    <w:lvlOverride w:ilvl="2">
      <w:startOverride w:val="1"/>
    </w:lvlOverride>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884126743">
    <w:abstractNumId w:val="5"/>
  </w:num>
  <w:num w:numId="16" w16cid:durableId="183136985">
    <w:abstractNumId w:val="14"/>
  </w:num>
  <w:num w:numId="17" w16cid:durableId="1550146131">
    <w:abstractNumId w:val="46"/>
  </w:num>
  <w:num w:numId="18" w16cid:durableId="2074305952">
    <w:abstractNumId w:val="40"/>
  </w:num>
  <w:num w:numId="19" w16cid:durableId="1112359117">
    <w:abstractNumId w:val="17"/>
  </w:num>
  <w:num w:numId="20" w16cid:durableId="1948272618">
    <w:abstractNumId w:val="9"/>
  </w:num>
  <w:num w:numId="21" w16cid:durableId="108672083">
    <w:abstractNumId w:val="7"/>
  </w:num>
  <w:num w:numId="22" w16cid:durableId="678506109">
    <w:abstractNumId w:val="22"/>
  </w:num>
  <w:num w:numId="23" w16cid:durableId="1721662848">
    <w:abstractNumId w:val="1"/>
  </w:num>
  <w:num w:numId="24" w16cid:durableId="1405447432">
    <w:abstractNumId w:val="19"/>
  </w:num>
  <w:num w:numId="25" w16cid:durableId="1243022755">
    <w:abstractNumId w:val="51"/>
  </w:num>
  <w:num w:numId="26" w16cid:durableId="1443649601">
    <w:abstractNumId w:val="4"/>
  </w:num>
  <w:num w:numId="27" w16cid:durableId="1221675661">
    <w:abstractNumId w:val="32"/>
  </w:num>
  <w:num w:numId="28" w16cid:durableId="703750573">
    <w:abstractNumId w:val="44"/>
  </w:num>
  <w:num w:numId="29" w16cid:durableId="763498818">
    <w:abstractNumId w:val="25"/>
  </w:num>
  <w:num w:numId="30" w16cid:durableId="1224484450">
    <w:abstractNumId w:val="23"/>
  </w:num>
  <w:num w:numId="31" w16cid:durableId="1714619803">
    <w:abstractNumId w:val="27"/>
  </w:num>
  <w:num w:numId="32" w16cid:durableId="1844467905">
    <w:abstractNumId w:val="16"/>
  </w:num>
  <w:num w:numId="33" w16cid:durableId="597520444">
    <w:abstractNumId w:val="45"/>
  </w:num>
  <w:num w:numId="34" w16cid:durableId="977413931">
    <w:abstractNumId w:val="37"/>
  </w:num>
  <w:num w:numId="35" w16cid:durableId="825165664">
    <w:abstractNumId w:val="3"/>
  </w:num>
  <w:num w:numId="36" w16cid:durableId="58287986">
    <w:abstractNumId w:val="35"/>
  </w:num>
  <w:num w:numId="37" w16cid:durableId="842815909">
    <w:abstractNumId w:val="31"/>
  </w:num>
  <w:num w:numId="38" w16cid:durableId="970523565">
    <w:abstractNumId w:val="12"/>
  </w:num>
  <w:num w:numId="39" w16cid:durableId="1581257160">
    <w:abstractNumId w:val="33"/>
  </w:num>
  <w:num w:numId="40" w16cid:durableId="654341323">
    <w:abstractNumId w:val="36"/>
  </w:num>
  <w:num w:numId="41" w16cid:durableId="148399972">
    <w:abstractNumId w:val="50"/>
  </w:num>
  <w:num w:numId="42" w16cid:durableId="560948672">
    <w:abstractNumId w:val="29"/>
  </w:num>
  <w:num w:numId="43" w16cid:durableId="1036854760">
    <w:abstractNumId w:val="49"/>
  </w:num>
  <w:num w:numId="44" w16cid:durableId="104152683">
    <w:abstractNumId w:val="30"/>
  </w:num>
  <w:num w:numId="45" w16cid:durableId="1866946259">
    <w:abstractNumId w:val="8"/>
  </w:num>
  <w:num w:numId="46" w16cid:durableId="839195225">
    <w:abstractNumId w:val="42"/>
  </w:num>
  <w:num w:numId="47" w16cid:durableId="24332409">
    <w:abstractNumId w:val="2"/>
  </w:num>
  <w:num w:numId="48" w16cid:durableId="1521159757">
    <w:abstractNumId w:val="26"/>
  </w:num>
  <w:num w:numId="49" w16cid:durableId="1903638225">
    <w:abstractNumId w:val="10"/>
  </w:num>
  <w:num w:numId="50" w16cid:durableId="2830718">
    <w:abstractNumId w:val="43"/>
  </w:num>
  <w:num w:numId="51" w16cid:durableId="2146465972">
    <w:abstractNumId w:val="34"/>
  </w:num>
  <w:num w:numId="52" w16cid:durableId="1569026028">
    <w:abstractNumId w:val="48"/>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ps0at2oewersez0dnpdsp00s9x0za095ee&quot;&gt;Omicron&lt;record-ids&gt;&lt;item&gt;33&lt;/item&gt;&lt;item&gt;34&lt;/item&gt;&lt;item&gt;52&lt;/item&gt;&lt;item&gt;60&lt;/item&gt;&lt;item&gt;61&lt;/item&gt;&lt;item&gt;71&lt;/item&gt;&lt;/record-ids&gt;&lt;/item&gt;&lt;/Libraries&gt;"/>
  </w:docVars>
  <w:rsids>
    <w:rsidRoot w:val="00840145"/>
    <w:rsid w:val="00000662"/>
    <w:rsid w:val="00000926"/>
    <w:rsid w:val="00000C9C"/>
    <w:rsid w:val="00000F4D"/>
    <w:rsid w:val="00001CF7"/>
    <w:rsid w:val="000043C1"/>
    <w:rsid w:val="00004B0C"/>
    <w:rsid w:val="000053A3"/>
    <w:rsid w:val="00005960"/>
    <w:rsid w:val="000065C0"/>
    <w:rsid w:val="0000689A"/>
    <w:rsid w:val="00006927"/>
    <w:rsid w:val="00007C87"/>
    <w:rsid w:val="00007D2B"/>
    <w:rsid w:val="00007E01"/>
    <w:rsid w:val="000108F7"/>
    <w:rsid w:val="00010F0E"/>
    <w:rsid w:val="000114E1"/>
    <w:rsid w:val="00011856"/>
    <w:rsid w:val="00011B57"/>
    <w:rsid w:val="00013253"/>
    <w:rsid w:val="00013B31"/>
    <w:rsid w:val="00013BCB"/>
    <w:rsid w:val="00013F39"/>
    <w:rsid w:val="00013FA0"/>
    <w:rsid w:val="00015155"/>
    <w:rsid w:val="000152BE"/>
    <w:rsid w:val="00016869"/>
    <w:rsid w:val="00016A0C"/>
    <w:rsid w:val="00016DF7"/>
    <w:rsid w:val="000205AA"/>
    <w:rsid w:val="00020DFB"/>
    <w:rsid w:val="0002165A"/>
    <w:rsid w:val="000216A8"/>
    <w:rsid w:val="00021EFA"/>
    <w:rsid w:val="000230F9"/>
    <w:rsid w:val="00023421"/>
    <w:rsid w:val="00023AFF"/>
    <w:rsid w:val="000241A7"/>
    <w:rsid w:val="00024388"/>
    <w:rsid w:val="000244D0"/>
    <w:rsid w:val="000244DF"/>
    <w:rsid w:val="000247FC"/>
    <w:rsid w:val="0002563D"/>
    <w:rsid w:val="000259D2"/>
    <w:rsid w:val="00025C41"/>
    <w:rsid w:val="00025F52"/>
    <w:rsid w:val="000262F6"/>
    <w:rsid w:val="00026A6C"/>
    <w:rsid w:val="00026AD1"/>
    <w:rsid w:val="0002772D"/>
    <w:rsid w:val="0002786B"/>
    <w:rsid w:val="00027C53"/>
    <w:rsid w:val="0003001A"/>
    <w:rsid w:val="0003001E"/>
    <w:rsid w:val="00030564"/>
    <w:rsid w:val="00030A47"/>
    <w:rsid w:val="00030B3F"/>
    <w:rsid w:val="00031497"/>
    <w:rsid w:val="0003174D"/>
    <w:rsid w:val="00031CAA"/>
    <w:rsid w:val="00032537"/>
    <w:rsid w:val="0003256C"/>
    <w:rsid w:val="00032580"/>
    <w:rsid w:val="00032A94"/>
    <w:rsid w:val="00033E3F"/>
    <w:rsid w:val="000343E2"/>
    <w:rsid w:val="0003442C"/>
    <w:rsid w:val="000347FF"/>
    <w:rsid w:val="00034814"/>
    <w:rsid w:val="00034EA6"/>
    <w:rsid w:val="0003529E"/>
    <w:rsid w:val="00035B46"/>
    <w:rsid w:val="00036633"/>
    <w:rsid w:val="0003670F"/>
    <w:rsid w:val="000373F3"/>
    <w:rsid w:val="00037C8E"/>
    <w:rsid w:val="00037DB7"/>
    <w:rsid w:val="00040254"/>
    <w:rsid w:val="00040FAD"/>
    <w:rsid w:val="000410E8"/>
    <w:rsid w:val="00041350"/>
    <w:rsid w:val="00041A8C"/>
    <w:rsid w:val="000423A8"/>
    <w:rsid w:val="0004266A"/>
    <w:rsid w:val="000426AB"/>
    <w:rsid w:val="00042C21"/>
    <w:rsid w:val="00042CA0"/>
    <w:rsid w:val="00044100"/>
    <w:rsid w:val="00044493"/>
    <w:rsid w:val="00044935"/>
    <w:rsid w:val="00045102"/>
    <w:rsid w:val="0004524D"/>
    <w:rsid w:val="0004552E"/>
    <w:rsid w:val="00045A4F"/>
    <w:rsid w:val="00045C3A"/>
    <w:rsid w:val="00046373"/>
    <w:rsid w:val="000468DF"/>
    <w:rsid w:val="00047364"/>
    <w:rsid w:val="00047735"/>
    <w:rsid w:val="00047FA0"/>
    <w:rsid w:val="000502FB"/>
    <w:rsid w:val="00051362"/>
    <w:rsid w:val="000516EB"/>
    <w:rsid w:val="00051DFA"/>
    <w:rsid w:val="00052260"/>
    <w:rsid w:val="00052E46"/>
    <w:rsid w:val="00053BEE"/>
    <w:rsid w:val="000542E8"/>
    <w:rsid w:val="000546E4"/>
    <w:rsid w:val="0005507F"/>
    <w:rsid w:val="00055E10"/>
    <w:rsid w:val="00056558"/>
    <w:rsid w:val="00056BF5"/>
    <w:rsid w:val="00056CA6"/>
    <w:rsid w:val="000570A9"/>
    <w:rsid w:val="00057D3B"/>
    <w:rsid w:val="00057DC1"/>
    <w:rsid w:val="000601F6"/>
    <w:rsid w:val="000602E4"/>
    <w:rsid w:val="0006199A"/>
    <w:rsid w:val="00062138"/>
    <w:rsid w:val="00062AD1"/>
    <w:rsid w:val="000630D9"/>
    <w:rsid w:val="00063401"/>
    <w:rsid w:val="0006371A"/>
    <w:rsid w:val="00063DD7"/>
    <w:rsid w:val="00063EB9"/>
    <w:rsid w:val="00063F5D"/>
    <w:rsid w:val="000643F1"/>
    <w:rsid w:val="0006448B"/>
    <w:rsid w:val="00064596"/>
    <w:rsid w:val="00064907"/>
    <w:rsid w:val="00064C3A"/>
    <w:rsid w:val="00065145"/>
    <w:rsid w:val="000652E7"/>
    <w:rsid w:val="00065BFC"/>
    <w:rsid w:val="00065D3B"/>
    <w:rsid w:val="000660D1"/>
    <w:rsid w:val="00066F06"/>
    <w:rsid w:val="000675E9"/>
    <w:rsid w:val="00067799"/>
    <w:rsid w:val="00067898"/>
    <w:rsid w:val="00067A76"/>
    <w:rsid w:val="0007019D"/>
    <w:rsid w:val="00070314"/>
    <w:rsid w:val="00070A84"/>
    <w:rsid w:val="000715FC"/>
    <w:rsid w:val="00071971"/>
    <w:rsid w:val="00071C45"/>
    <w:rsid w:val="00071FCD"/>
    <w:rsid w:val="00072E66"/>
    <w:rsid w:val="00073223"/>
    <w:rsid w:val="000735F8"/>
    <w:rsid w:val="00073757"/>
    <w:rsid w:val="0007524B"/>
    <w:rsid w:val="00075780"/>
    <w:rsid w:val="00075941"/>
    <w:rsid w:val="00075AF4"/>
    <w:rsid w:val="00075B7D"/>
    <w:rsid w:val="00075FB8"/>
    <w:rsid w:val="000770CE"/>
    <w:rsid w:val="00077229"/>
    <w:rsid w:val="000776B5"/>
    <w:rsid w:val="000776E5"/>
    <w:rsid w:val="000800FF"/>
    <w:rsid w:val="0008014E"/>
    <w:rsid w:val="00080AA7"/>
    <w:rsid w:val="00080BE3"/>
    <w:rsid w:val="00081375"/>
    <w:rsid w:val="000819B1"/>
    <w:rsid w:val="00081C92"/>
    <w:rsid w:val="000820AA"/>
    <w:rsid w:val="0008219F"/>
    <w:rsid w:val="00082210"/>
    <w:rsid w:val="000829A3"/>
    <w:rsid w:val="00082D24"/>
    <w:rsid w:val="00082F96"/>
    <w:rsid w:val="00083431"/>
    <w:rsid w:val="0008351F"/>
    <w:rsid w:val="00083CCA"/>
    <w:rsid w:val="00083E62"/>
    <w:rsid w:val="0008410C"/>
    <w:rsid w:val="00084147"/>
    <w:rsid w:val="00084953"/>
    <w:rsid w:val="000849F0"/>
    <w:rsid w:val="00085310"/>
    <w:rsid w:val="00085E03"/>
    <w:rsid w:val="00085E25"/>
    <w:rsid w:val="00085FA9"/>
    <w:rsid w:val="0008602A"/>
    <w:rsid w:val="00086844"/>
    <w:rsid w:val="00086B66"/>
    <w:rsid w:val="0008751C"/>
    <w:rsid w:val="00087AD5"/>
    <w:rsid w:val="00090167"/>
    <w:rsid w:val="000905B5"/>
    <w:rsid w:val="0009075A"/>
    <w:rsid w:val="00090BFA"/>
    <w:rsid w:val="00090C83"/>
    <w:rsid w:val="00091915"/>
    <w:rsid w:val="000919AE"/>
    <w:rsid w:val="00091CBB"/>
    <w:rsid w:val="00091F7D"/>
    <w:rsid w:val="00092034"/>
    <w:rsid w:val="0009206D"/>
    <w:rsid w:val="00092163"/>
    <w:rsid w:val="00092353"/>
    <w:rsid w:val="00092B74"/>
    <w:rsid w:val="0009305C"/>
    <w:rsid w:val="000932BE"/>
    <w:rsid w:val="000936CE"/>
    <w:rsid w:val="00093A31"/>
    <w:rsid w:val="00093D71"/>
    <w:rsid w:val="00094A1D"/>
    <w:rsid w:val="00094C9E"/>
    <w:rsid w:val="00094ED0"/>
    <w:rsid w:val="00094FCC"/>
    <w:rsid w:val="000952B2"/>
    <w:rsid w:val="00095399"/>
    <w:rsid w:val="00095A5F"/>
    <w:rsid w:val="00096523"/>
    <w:rsid w:val="0009657F"/>
    <w:rsid w:val="000969D6"/>
    <w:rsid w:val="00097168"/>
    <w:rsid w:val="00097228"/>
    <w:rsid w:val="00097F40"/>
    <w:rsid w:val="000A0112"/>
    <w:rsid w:val="000A0C2E"/>
    <w:rsid w:val="000A0DD7"/>
    <w:rsid w:val="000A14C6"/>
    <w:rsid w:val="000A2455"/>
    <w:rsid w:val="000A28B7"/>
    <w:rsid w:val="000A2B62"/>
    <w:rsid w:val="000A2D30"/>
    <w:rsid w:val="000A2FD0"/>
    <w:rsid w:val="000A320F"/>
    <w:rsid w:val="000A34D8"/>
    <w:rsid w:val="000A34DD"/>
    <w:rsid w:val="000A3C74"/>
    <w:rsid w:val="000A4096"/>
    <w:rsid w:val="000A49BE"/>
    <w:rsid w:val="000A4F79"/>
    <w:rsid w:val="000A53A0"/>
    <w:rsid w:val="000A5606"/>
    <w:rsid w:val="000A5827"/>
    <w:rsid w:val="000A591A"/>
    <w:rsid w:val="000A6500"/>
    <w:rsid w:val="000A6C41"/>
    <w:rsid w:val="000A710E"/>
    <w:rsid w:val="000A759C"/>
    <w:rsid w:val="000A77C3"/>
    <w:rsid w:val="000B0079"/>
    <w:rsid w:val="000B03F0"/>
    <w:rsid w:val="000B0469"/>
    <w:rsid w:val="000B06D3"/>
    <w:rsid w:val="000B0879"/>
    <w:rsid w:val="000B0B23"/>
    <w:rsid w:val="000B1455"/>
    <w:rsid w:val="000B1691"/>
    <w:rsid w:val="000B17B6"/>
    <w:rsid w:val="000B1946"/>
    <w:rsid w:val="000B1A6C"/>
    <w:rsid w:val="000B1C0A"/>
    <w:rsid w:val="000B22A9"/>
    <w:rsid w:val="000B3848"/>
    <w:rsid w:val="000B3F83"/>
    <w:rsid w:val="000B437C"/>
    <w:rsid w:val="000B4A34"/>
    <w:rsid w:val="000B506E"/>
    <w:rsid w:val="000B524E"/>
    <w:rsid w:val="000B53CD"/>
    <w:rsid w:val="000B57D5"/>
    <w:rsid w:val="000B59B6"/>
    <w:rsid w:val="000B5FA6"/>
    <w:rsid w:val="000B68F9"/>
    <w:rsid w:val="000B6D46"/>
    <w:rsid w:val="000B74C4"/>
    <w:rsid w:val="000B752E"/>
    <w:rsid w:val="000B7BB5"/>
    <w:rsid w:val="000B7C63"/>
    <w:rsid w:val="000C0367"/>
    <w:rsid w:val="000C0707"/>
    <w:rsid w:val="000C1998"/>
    <w:rsid w:val="000C1B78"/>
    <w:rsid w:val="000C1D25"/>
    <w:rsid w:val="000C25B5"/>
    <w:rsid w:val="000C2A73"/>
    <w:rsid w:val="000C31B2"/>
    <w:rsid w:val="000C33A4"/>
    <w:rsid w:val="000C3899"/>
    <w:rsid w:val="000C3989"/>
    <w:rsid w:val="000C3DAB"/>
    <w:rsid w:val="000C3E79"/>
    <w:rsid w:val="000C430A"/>
    <w:rsid w:val="000C442A"/>
    <w:rsid w:val="000C4553"/>
    <w:rsid w:val="000C4562"/>
    <w:rsid w:val="000C4898"/>
    <w:rsid w:val="000C54E3"/>
    <w:rsid w:val="000C55FE"/>
    <w:rsid w:val="000C59AC"/>
    <w:rsid w:val="000C5A9F"/>
    <w:rsid w:val="000C5DD0"/>
    <w:rsid w:val="000C66C0"/>
    <w:rsid w:val="000C6B2F"/>
    <w:rsid w:val="000C73B1"/>
    <w:rsid w:val="000C7689"/>
    <w:rsid w:val="000D0DD7"/>
    <w:rsid w:val="000D11D4"/>
    <w:rsid w:val="000D197D"/>
    <w:rsid w:val="000D32E6"/>
    <w:rsid w:val="000D368F"/>
    <w:rsid w:val="000D3CD5"/>
    <w:rsid w:val="000D40EB"/>
    <w:rsid w:val="000D4AF3"/>
    <w:rsid w:val="000D5573"/>
    <w:rsid w:val="000D6254"/>
    <w:rsid w:val="000D62E6"/>
    <w:rsid w:val="000D6923"/>
    <w:rsid w:val="000D6C2C"/>
    <w:rsid w:val="000D7276"/>
    <w:rsid w:val="000D77F9"/>
    <w:rsid w:val="000E080F"/>
    <w:rsid w:val="000E0847"/>
    <w:rsid w:val="000E0926"/>
    <w:rsid w:val="000E0E27"/>
    <w:rsid w:val="000E1070"/>
    <w:rsid w:val="000E1460"/>
    <w:rsid w:val="000E1474"/>
    <w:rsid w:val="000E222A"/>
    <w:rsid w:val="000E319F"/>
    <w:rsid w:val="000E3471"/>
    <w:rsid w:val="000E3BB4"/>
    <w:rsid w:val="000E3E96"/>
    <w:rsid w:val="000E4240"/>
    <w:rsid w:val="000E4875"/>
    <w:rsid w:val="000E4A21"/>
    <w:rsid w:val="000E5058"/>
    <w:rsid w:val="000E50BB"/>
    <w:rsid w:val="000E5211"/>
    <w:rsid w:val="000E532F"/>
    <w:rsid w:val="000E54F3"/>
    <w:rsid w:val="000E59BE"/>
    <w:rsid w:val="000E5A50"/>
    <w:rsid w:val="000E62BA"/>
    <w:rsid w:val="000E6DA9"/>
    <w:rsid w:val="000E6E8D"/>
    <w:rsid w:val="000E712E"/>
    <w:rsid w:val="000E78D1"/>
    <w:rsid w:val="000F0C01"/>
    <w:rsid w:val="000F0FA9"/>
    <w:rsid w:val="000F0FFE"/>
    <w:rsid w:val="000F10B0"/>
    <w:rsid w:val="000F1134"/>
    <w:rsid w:val="000F15BE"/>
    <w:rsid w:val="000F1FFB"/>
    <w:rsid w:val="000F2B1B"/>
    <w:rsid w:val="000F2E8F"/>
    <w:rsid w:val="000F2EE0"/>
    <w:rsid w:val="000F2FF9"/>
    <w:rsid w:val="000F32C1"/>
    <w:rsid w:val="000F34A3"/>
    <w:rsid w:val="000F3ECD"/>
    <w:rsid w:val="000F3F95"/>
    <w:rsid w:val="000F3FD7"/>
    <w:rsid w:val="000F425C"/>
    <w:rsid w:val="000F451C"/>
    <w:rsid w:val="000F4A03"/>
    <w:rsid w:val="000F4A81"/>
    <w:rsid w:val="000F5942"/>
    <w:rsid w:val="000F6497"/>
    <w:rsid w:val="000F7043"/>
    <w:rsid w:val="000F72E0"/>
    <w:rsid w:val="000F76B3"/>
    <w:rsid w:val="000F7E7D"/>
    <w:rsid w:val="00100365"/>
    <w:rsid w:val="001005B6"/>
    <w:rsid w:val="001005C3"/>
    <w:rsid w:val="001005D7"/>
    <w:rsid w:val="001008A4"/>
    <w:rsid w:val="00100E64"/>
    <w:rsid w:val="00100E79"/>
    <w:rsid w:val="00101216"/>
    <w:rsid w:val="001012FD"/>
    <w:rsid w:val="0010193E"/>
    <w:rsid w:val="00101E50"/>
    <w:rsid w:val="00102E4E"/>
    <w:rsid w:val="0010354E"/>
    <w:rsid w:val="001040E3"/>
    <w:rsid w:val="00104812"/>
    <w:rsid w:val="00104B69"/>
    <w:rsid w:val="00104E33"/>
    <w:rsid w:val="0010565A"/>
    <w:rsid w:val="00105A03"/>
    <w:rsid w:val="001061DF"/>
    <w:rsid w:val="0010675C"/>
    <w:rsid w:val="0010675E"/>
    <w:rsid w:val="00106831"/>
    <w:rsid w:val="00106AF6"/>
    <w:rsid w:val="00106B1D"/>
    <w:rsid w:val="00106C8A"/>
    <w:rsid w:val="00106CDA"/>
    <w:rsid w:val="00106D6E"/>
    <w:rsid w:val="00106E06"/>
    <w:rsid w:val="00106E5C"/>
    <w:rsid w:val="00107040"/>
    <w:rsid w:val="00107577"/>
    <w:rsid w:val="00107A3B"/>
    <w:rsid w:val="001110FF"/>
    <w:rsid w:val="00111155"/>
    <w:rsid w:val="001124E0"/>
    <w:rsid w:val="0011252A"/>
    <w:rsid w:val="001127DA"/>
    <w:rsid w:val="00112AB0"/>
    <w:rsid w:val="00112E43"/>
    <w:rsid w:val="00113779"/>
    <w:rsid w:val="00113964"/>
    <w:rsid w:val="00113FCA"/>
    <w:rsid w:val="001140F5"/>
    <w:rsid w:val="00114315"/>
    <w:rsid w:val="0011434C"/>
    <w:rsid w:val="0011532D"/>
    <w:rsid w:val="0011549D"/>
    <w:rsid w:val="001159DF"/>
    <w:rsid w:val="00115C42"/>
    <w:rsid w:val="001164B0"/>
    <w:rsid w:val="00116973"/>
    <w:rsid w:val="00116FC1"/>
    <w:rsid w:val="001173A1"/>
    <w:rsid w:val="00117FB6"/>
    <w:rsid w:val="0012013B"/>
    <w:rsid w:val="00120706"/>
    <w:rsid w:val="00120CE8"/>
    <w:rsid w:val="00120DC8"/>
    <w:rsid w:val="00121608"/>
    <w:rsid w:val="00121618"/>
    <w:rsid w:val="0012161D"/>
    <w:rsid w:val="001219CE"/>
    <w:rsid w:val="00122AA6"/>
    <w:rsid w:val="00123628"/>
    <w:rsid w:val="00123736"/>
    <w:rsid w:val="00123BAF"/>
    <w:rsid w:val="00123D63"/>
    <w:rsid w:val="001240A2"/>
    <w:rsid w:val="00124640"/>
    <w:rsid w:val="001247FE"/>
    <w:rsid w:val="00125214"/>
    <w:rsid w:val="0012599C"/>
    <w:rsid w:val="00125FEA"/>
    <w:rsid w:val="00126851"/>
    <w:rsid w:val="00126963"/>
    <w:rsid w:val="001276A0"/>
    <w:rsid w:val="00127D14"/>
    <w:rsid w:val="00130088"/>
    <w:rsid w:val="0013099B"/>
    <w:rsid w:val="00130DC9"/>
    <w:rsid w:val="001310F9"/>
    <w:rsid w:val="001313D5"/>
    <w:rsid w:val="001321B8"/>
    <w:rsid w:val="00132979"/>
    <w:rsid w:val="0013351C"/>
    <w:rsid w:val="001335D4"/>
    <w:rsid w:val="00133AAB"/>
    <w:rsid w:val="00133C69"/>
    <w:rsid w:val="00134683"/>
    <w:rsid w:val="00134687"/>
    <w:rsid w:val="00134A5E"/>
    <w:rsid w:val="00134C3D"/>
    <w:rsid w:val="00135047"/>
    <w:rsid w:val="001358E8"/>
    <w:rsid w:val="00136708"/>
    <w:rsid w:val="0013681A"/>
    <w:rsid w:val="00136B11"/>
    <w:rsid w:val="00136CF1"/>
    <w:rsid w:val="00137323"/>
    <w:rsid w:val="001379F3"/>
    <w:rsid w:val="00137B49"/>
    <w:rsid w:val="00137CD1"/>
    <w:rsid w:val="00140092"/>
    <w:rsid w:val="001401C6"/>
    <w:rsid w:val="00140423"/>
    <w:rsid w:val="001408F2"/>
    <w:rsid w:val="00140FD9"/>
    <w:rsid w:val="00141B8D"/>
    <w:rsid w:val="00142121"/>
    <w:rsid w:val="00142506"/>
    <w:rsid w:val="00142586"/>
    <w:rsid w:val="00142EF5"/>
    <w:rsid w:val="0014326E"/>
    <w:rsid w:val="001437D6"/>
    <w:rsid w:val="0014403D"/>
    <w:rsid w:val="0014414B"/>
    <w:rsid w:val="0014430B"/>
    <w:rsid w:val="00144AC3"/>
    <w:rsid w:val="0014510E"/>
    <w:rsid w:val="001457B0"/>
    <w:rsid w:val="001458E3"/>
    <w:rsid w:val="00145BCB"/>
    <w:rsid w:val="001460FC"/>
    <w:rsid w:val="001462C2"/>
    <w:rsid w:val="001465D2"/>
    <w:rsid w:val="00146897"/>
    <w:rsid w:val="001502DE"/>
    <w:rsid w:val="00150348"/>
    <w:rsid w:val="001505E5"/>
    <w:rsid w:val="00150714"/>
    <w:rsid w:val="00151314"/>
    <w:rsid w:val="00151AFE"/>
    <w:rsid w:val="0015200F"/>
    <w:rsid w:val="001521AE"/>
    <w:rsid w:val="0015221F"/>
    <w:rsid w:val="00152C7F"/>
    <w:rsid w:val="00152E8F"/>
    <w:rsid w:val="001534BC"/>
    <w:rsid w:val="001538AD"/>
    <w:rsid w:val="00153C38"/>
    <w:rsid w:val="00153FAE"/>
    <w:rsid w:val="001541D4"/>
    <w:rsid w:val="001559AE"/>
    <w:rsid w:val="00155A56"/>
    <w:rsid w:val="0015654A"/>
    <w:rsid w:val="00156D8C"/>
    <w:rsid w:val="00157047"/>
    <w:rsid w:val="00157276"/>
    <w:rsid w:val="001573CA"/>
    <w:rsid w:val="0015740F"/>
    <w:rsid w:val="00157861"/>
    <w:rsid w:val="00157E47"/>
    <w:rsid w:val="001600BC"/>
    <w:rsid w:val="001600CF"/>
    <w:rsid w:val="00160493"/>
    <w:rsid w:val="00160762"/>
    <w:rsid w:val="00161308"/>
    <w:rsid w:val="001618C1"/>
    <w:rsid w:val="00161F95"/>
    <w:rsid w:val="00162197"/>
    <w:rsid w:val="001622A9"/>
    <w:rsid w:val="001629BA"/>
    <w:rsid w:val="00162A49"/>
    <w:rsid w:val="00163110"/>
    <w:rsid w:val="0016320B"/>
    <w:rsid w:val="0016325B"/>
    <w:rsid w:val="00163578"/>
    <w:rsid w:val="001636F0"/>
    <w:rsid w:val="001637F3"/>
    <w:rsid w:val="00165EA2"/>
    <w:rsid w:val="00166122"/>
    <w:rsid w:val="001661EB"/>
    <w:rsid w:val="00166214"/>
    <w:rsid w:val="001662CA"/>
    <w:rsid w:val="00166728"/>
    <w:rsid w:val="00167924"/>
    <w:rsid w:val="00167B6B"/>
    <w:rsid w:val="00167D1C"/>
    <w:rsid w:val="00167D74"/>
    <w:rsid w:val="001717F3"/>
    <w:rsid w:val="00171C55"/>
    <w:rsid w:val="00171D1C"/>
    <w:rsid w:val="001720A0"/>
    <w:rsid w:val="0017294F"/>
    <w:rsid w:val="00173277"/>
    <w:rsid w:val="0017361E"/>
    <w:rsid w:val="00173923"/>
    <w:rsid w:val="001740D6"/>
    <w:rsid w:val="001742E8"/>
    <w:rsid w:val="00174E42"/>
    <w:rsid w:val="0017533E"/>
    <w:rsid w:val="001757B0"/>
    <w:rsid w:val="00175A14"/>
    <w:rsid w:val="00175B00"/>
    <w:rsid w:val="00176214"/>
    <w:rsid w:val="00176F44"/>
    <w:rsid w:val="0018046B"/>
    <w:rsid w:val="001808FB"/>
    <w:rsid w:val="00181CF0"/>
    <w:rsid w:val="0018279E"/>
    <w:rsid w:val="001828F0"/>
    <w:rsid w:val="00182BD6"/>
    <w:rsid w:val="00183014"/>
    <w:rsid w:val="0018402C"/>
    <w:rsid w:val="00184665"/>
    <w:rsid w:val="00185BC7"/>
    <w:rsid w:val="00185D79"/>
    <w:rsid w:val="00186560"/>
    <w:rsid w:val="00186B79"/>
    <w:rsid w:val="001875BC"/>
    <w:rsid w:val="00187F89"/>
    <w:rsid w:val="00187F8A"/>
    <w:rsid w:val="00190375"/>
    <w:rsid w:val="001904AE"/>
    <w:rsid w:val="00190849"/>
    <w:rsid w:val="001909CC"/>
    <w:rsid w:val="00190D76"/>
    <w:rsid w:val="00192183"/>
    <w:rsid w:val="001924B6"/>
    <w:rsid w:val="001926F3"/>
    <w:rsid w:val="001931A6"/>
    <w:rsid w:val="001932CC"/>
    <w:rsid w:val="001937C1"/>
    <w:rsid w:val="00193945"/>
    <w:rsid w:val="00193E08"/>
    <w:rsid w:val="00193EED"/>
    <w:rsid w:val="00194224"/>
    <w:rsid w:val="001945BC"/>
    <w:rsid w:val="00194673"/>
    <w:rsid w:val="0019496B"/>
    <w:rsid w:val="00194B90"/>
    <w:rsid w:val="00195687"/>
    <w:rsid w:val="00195A95"/>
    <w:rsid w:val="00195F8F"/>
    <w:rsid w:val="00196FE6"/>
    <w:rsid w:val="00197564"/>
    <w:rsid w:val="001976AC"/>
    <w:rsid w:val="001978C6"/>
    <w:rsid w:val="001A0506"/>
    <w:rsid w:val="001A0592"/>
    <w:rsid w:val="001A0A87"/>
    <w:rsid w:val="001A0E0A"/>
    <w:rsid w:val="001A1073"/>
    <w:rsid w:val="001A1549"/>
    <w:rsid w:val="001A1A20"/>
    <w:rsid w:val="001A1B84"/>
    <w:rsid w:val="001A2347"/>
    <w:rsid w:val="001A29A7"/>
    <w:rsid w:val="001A3174"/>
    <w:rsid w:val="001A3E4A"/>
    <w:rsid w:val="001A40C4"/>
    <w:rsid w:val="001A4A9A"/>
    <w:rsid w:val="001A503D"/>
    <w:rsid w:val="001A51E8"/>
    <w:rsid w:val="001A54E9"/>
    <w:rsid w:val="001A5B6F"/>
    <w:rsid w:val="001A6137"/>
    <w:rsid w:val="001A66DE"/>
    <w:rsid w:val="001A67EA"/>
    <w:rsid w:val="001A6A28"/>
    <w:rsid w:val="001A75B1"/>
    <w:rsid w:val="001A7601"/>
    <w:rsid w:val="001B037F"/>
    <w:rsid w:val="001B0724"/>
    <w:rsid w:val="001B0769"/>
    <w:rsid w:val="001B0B8E"/>
    <w:rsid w:val="001B0B92"/>
    <w:rsid w:val="001B0E4B"/>
    <w:rsid w:val="001B0F0F"/>
    <w:rsid w:val="001B15DE"/>
    <w:rsid w:val="001B165E"/>
    <w:rsid w:val="001B22EB"/>
    <w:rsid w:val="001B2344"/>
    <w:rsid w:val="001B2AF4"/>
    <w:rsid w:val="001B2B2D"/>
    <w:rsid w:val="001B3893"/>
    <w:rsid w:val="001B4051"/>
    <w:rsid w:val="001B470F"/>
    <w:rsid w:val="001B487E"/>
    <w:rsid w:val="001B5004"/>
    <w:rsid w:val="001B50EE"/>
    <w:rsid w:val="001B5756"/>
    <w:rsid w:val="001B5987"/>
    <w:rsid w:val="001B5DD2"/>
    <w:rsid w:val="001B6489"/>
    <w:rsid w:val="001B64B5"/>
    <w:rsid w:val="001B650D"/>
    <w:rsid w:val="001B6A42"/>
    <w:rsid w:val="001B6B14"/>
    <w:rsid w:val="001B734E"/>
    <w:rsid w:val="001B7787"/>
    <w:rsid w:val="001B7FEE"/>
    <w:rsid w:val="001C0170"/>
    <w:rsid w:val="001C03B6"/>
    <w:rsid w:val="001C09BA"/>
    <w:rsid w:val="001C0DE6"/>
    <w:rsid w:val="001C0EB7"/>
    <w:rsid w:val="001C137F"/>
    <w:rsid w:val="001C186B"/>
    <w:rsid w:val="001C1DA7"/>
    <w:rsid w:val="001C2561"/>
    <w:rsid w:val="001C264A"/>
    <w:rsid w:val="001C2F24"/>
    <w:rsid w:val="001C2F44"/>
    <w:rsid w:val="001C54A9"/>
    <w:rsid w:val="001C561B"/>
    <w:rsid w:val="001C5736"/>
    <w:rsid w:val="001C5FB8"/>
    <w:rsid w:val="001C6B0C"/>
    <w:rsid w:val="001C6D21"/>
    <w:rsid w:val="001C7C83"/>
    <w:rsid w:val="001D064D"/>
    <w:rsid w:val="001D1156"/>
    <w:rsid w:val="001D1DD3"/>
    <w:rsid w:val="001D1F2C"/>
    <w:rsid w:val="001D1F98"/>
    <w:rsid w:val="001D211F"/>
    <w:rsid w:val="001D2E9F"/>
    <w:rsid w:val="001D310C"/>
    <w:rsid w:val="001D43B8"/>
    <w:rsid w:val="001D492F"/>
    <w:rsid w:val="001D4935"/>
    <w:rsid w:val="001D4E2E"/>
    <w:rsid w:val="001D4F15"/>
    <w:rsid w:val="001D64E0"/>
    <w:rsid w:val="001D68B4"/>
    <w:rsid w:val="001D70B2"/>
    <w:rsid w:val="001D7A13"/>
    <w:rsid w:val="001D7A26"/>
    <w:rsid w:val="001D7E38"/>
    <w:rsid w:val="001D7F5F"/>
    <w:rsid w:val="001E07C2"/>
    <w:rsid w:val="001E1414"/>
    <w:rsid w:val="001E17EE"/>
    <w:rsid w:val="001E235B"/>
    <w:rsid w:val="001E250E"/>
    <w:rsid w:val="001E28D4"/>
    <w:rsid w:val="001E2937"/>
    <w:rsid w:val="001E2957"/>
    <w:rsid w:val="001E2C6F"/>
    <w:rsid w:val="001E30BF"/>
    <w:rsid w:val="001E350C"/>
    <w:rsid w:val="001E3677"/>
    <w:rsid w:val="001E3F6C"/>
    <w:rsid w:val="001E4101"/>
    <w:rsid w:val="001E4681"/>
    <w:rsid w:val="001E4DD8"/>
    <w:rsid w:val="001E4FE8"/>
    <w:rsid w:val="001E5034"/>
    <w:rsid w:val="001E5AD0"/>
    <w:rsid w:val="001E5B96"/>
    <w:rsid w:val="001E60EC"/>
    <w:rsid w:val="001E6540"/>
    <w:rsid w:val="001E67DB"/>
    <w:rsid w:val="001F05EA"/>
    <w:rsid w:val="001F0612"/>
    <w:rsid w:val="001F06F9"/>
    <w:rsid w:val="001F0A99"/>
    <w:rsid w:val="001F0D4A"/>
    <w:rsid w:val="001F0D7A"/>
    <w:rsid w:val="001F1017"/>
    <w:rsid w:val="001F17E2"/>
    <w:rsid w:val="001F1985"/>
    <w:rsid w:val="001F1E5C"/>
    <w:rsid w:val="001F252D"/>
    <w:rsid w:val="001F2B88"/>
    <w:rsid w:val="001F2C62"/>
    <w:rsid w:val="001F32C1"/>
    <w:rsid w:val="001F32C7"/>
    <w:rsid w:val="001F3447"/>
    <w:rsid w:val="001F35B3"/>
    <w:rsid w:val="001F3B43"/>
    <w:rsid w:val="001F4355"/>
    <w:rsid w:val="001F4828"/>
    <w:rsid w:val="001F4AA2"/>
    <w:rsid w:val="001F4F81"/>
    <w:rsid w:val="001F50CF"/>
    <w:rsid w:val="001F529D"/>
    <w:rsid w:val="001F5300"/>
    <w:rsid w:val="001F570F"/>
    <w:rsid w:val="001F6154"/>
    <w:rsid w:val="001F6FE0"/>
    <w:rsid w:val="001F734A"/>
    <w:rsid w:val="00200776"/>
    <w:rsid w:val="00200B84"/>
    <w:rsid w:val="00201670"/>
    <w:rsid w:val="002016E2"/>
    <w:rsid w:val="0020193E"/>
    <w:rsid w:val="00201E75"/>
    <w:rsid w:val="002021C2"/>
    <w:rsid w:val="00202970"/>
    <w:rsid w:val="00203327"/>
    <w:rsid w:val="00203365"/>
    <w:rsid w:val="002034ED"/>
    <w:rsid w:val="00203841"/>
    <w:rsid w:val="00203BFB"/>
    <w:rsid w:val="00203CD7"/>
    <w:rsid w:val="00203F89"/>
    <w:rsid w:val="002050F4"/>
    <w:rsid w:val="002051E5"/>
    <w:rsid w:val="002059C0"/>
    <w:rsid w:val="002060BA"/>
    <w:rsid w:val="00206219"/>
    <w:rsid w:val="00206641"/>
    <w:rsid w:val="00206B46"/>
    <w:rsid w:val="0020721F"/>
    <w:rsid w:val="0020791E"/>
    <w:rsid w:val="0021076F"/>
    <w:rsid w:val="00210FAC"/>
    <w:rsid w:val="002110B0"/>
    <w:rsid w:val="0021124A"/>
    <w:rsid w:val="0021156C"/>
    <w:rsid w:val="0021182D"/>
    <w:rsid w:val="00211BFE"/>
    <w:rsid w:val="00211E64"/>
    <w:rsid w:val="0021231C"/>
    <w:rsid w:val="00212724"/>
    <w:rsid w:val="00212EA7"/>
    <w:rsid w:val="002130AA"/>
    <w:rsid w:val="00213112"/>
    <w:rsid w:val="002133FD"/>
    <w:rsid w:val="002135C4"/>
    <w:rsid w:val="00213C3E"/>
    <w:rsid w:val="00214528"/>
    <w:rsid w:val="00214899"/>
    <w:rsid w:val="00214E44"/>
    <w:rsid w:val="00214FB3"/>
    <w:rsid w:val="00216077"/>
    <w:rsid w:val="002162EF"/>
    <w:rsid w:val="00216749"/>
    <w:rsid w:val="00216C6F"/>
    <w:rsid w:val="002172E2"/>
    <w:rsid w:val="002173B1"/>
    <w:rsid w:val="002178AB"/>
    <w:rsid w:val="002179E6"/>
    <w:rsid w:val="00217A55"/>
    <w:rsid w:val="0022038D"/>
    <w:rsid w:val="0022112D"/>
    <w:rsid w:val="0022189A"/>
    <w:rsid w:val="002218C1"/>
    <w:rsid w:val="002220A8"/>
    <w:rsid w:val="002220AE"/>
    <w:rsid w:val="00222B60"/>
    <w:rsid w:val="00222D7C"/>
    <w:rsid w:val="00222E12"/>
    <w:rsid w:val="00222E95"/>
    <w:rsid w:val="00223099"/>
    <w:rsid w:val="00223986"/>
    <w:rsid w:val="00224116"/>
    <w:rsid w:val="002242FB"/>
    <w:rsid w:val="002246CE"/>
    <w:rsid w:val="00225599"/>
    <w:rsid w:val="002259CF"/>
    <w:rsid w:val="002265EB"/>
    <w:rsid w:val="002265FF"/>
    <w:rsid w:val="0022676B"/>
    <w:rsid w:val="00226A78"/>
    <w:rsid w:val="00226D2D"/>
    <w:rsid w:val="0022753D"/>
    <w:rsid w:val="0022787B"/>
    <w:rsid w:val="00227903"/>
    <w:rsid w:val="002279B4"/>
    <w:rsid w:val="00227C58"/>
    <w:rsid w:val="00230DFC"/>
    <w:rsid w:val="00230FA1"/>
    <w:rsid w:val="002311CD"/>
    <w:rsid w:val="002314C9"/>
    <w:rsid w:val="0023162D"/>
    <w:rsid w:val="00231666"/>
    <w:rsid w:val="00231B22"/>
    <w:rsid w:val="00231BCF"/>
    <w:rsid w:val="00231DCC"/>
    <w:rsid w:val="00231EC2"/>
    <w:rsid w:val="00232527"/>
    <w:rsid w:val="00232594"/>
    <w:rsid w:val="00232A60"/>
    <w:rsid w:val="00233918"/>
    <w:rsid w:val="00233BA2"/>
    <w:rsid w:val="00233E80"/>
    <w:rsid w:val="002356D0"/>
    <w:rsid w:val="00235707"/>
    <w:rsid w:val="00235E40"/>
    <w:rsid w:val="002361A8"/>
    <w:rsid w:val="00237A44"/>
    <w:rsid w:val="00237AE7"/>
    <w:rsid w:val="00237C31"/>
    <w:rsid w:val="00237DB1"/>
    <w:rsid w:val="00237FA7"/>
    <w:rsid w:val="00240081"/>
    <w:rsid w:val="0024020C"/>
    <w:rsid w:val="00240481"/>
    <w:rsid w:val="00240BE2"/>
    <w:rsid w:val="00240E4F"/>
    <w:rsid w:val="00241005"/>
    <w:rsid w:val="00241026"/>
    <w:rsid w:val="002418D5"/>
    <w:rsid w:val="00241FEA"/>
    <w:rsid w:val="0024247A"/>
    <w:rsid w:val="00242748"/>
    <w:rsid w:val="002429F9"/>
    <w:rsid w:val="00243265"/>
    <w:rsid w:val="00243514"/>
    <w:rsid w:val="00243A6D"/>
    <w:rsid w:val="002441E5"/>
    <w:rsid w:val="00244387"/>
    <w:rsid w:val="0024457C"/>
    <w:rsid w:val="002445A2"/>
    <w:rsid w:val="00245121"/>
    <w:rsid w:val="00245290"/>
    <w:rsid w:val="00245534"/>
    <w:rsid w:val="0024577D"/>
    <w:rsid w:val="00245970"/>
    <w:rsid w:val="002460F8"/>
    <w:rsid w:val="00246BA4"/>
    <w:rsid w:val="00246D69"/>
    <w:rsid w:val="002477BF"/>
    <w:rsid w:val="00247B23"/>
    <w:rsid w:val="00247FEC"/>
    <w:rsid w:val="00250757"/>
    <w:rsid w:val="002514DD"/>
    <w:rsid w:val="002516BE"/>
    <w:rsid w:val="00251A12"/>
    <w:rsid w:val="00251D5D"/>
    <w:rsid w:val="00251D66"/>
    <w:rsid w:val="00251E47"/>
    <w:rsid w:val="00251E6D"/>
    <w:rsid w:val="00251F9C"/>
    <w:rsid w:val="002523F5"/>
    <w:rsid w:val="0025271E"/>
    <w:rsid w:val="00252BDB"/>
    <w:rsid w:val="002530A9"/>
    <w:rsid w:val="002531B4"/>
    <w:rsid w:val="002531C4"/>
    <w:rsid w:val="00253443"/>
    <w:rsid w:val="0025345A"/>
    <w:rsid w:val="002535AD"/>
    <w:rsid w:val="00253694"/>
    <w:rsid w:val="002538C7"/>
    <w:rsid w:val="002545CD"/>
    <w:rsid w:val="002545DA"/>
    <w:rsid w:val="00254D9F"/>
    <w:rsid w:val="00254F9C"/>
    <w:rsid w:val="002552E1"/>
    <w:rsid w:val="0025566C"/>
    <w:rsid w:val="0025647C"/>
    <w:rsid w:val="0025674D"/>
    <w:rsid w:val="0025716A"/>
    <w:rsid w:val="002575DE"/>
    <w:rsid w:val="0025799F"/>
    <w:rsid w:val="00257BF3"/>
    <w:rsid w:val="002601D9"/>
    <w:rsid w:val="0026058F"/>
    <w:rsid w:val="002607EB"/>
    <w:rsid w:val="00261190"/>
    <w:rsid w:val="00261698"/>
    <w:rsid w:val="0026187D"/>
    <w:rsid w:val="0026194B"/>
    <w:rsid w:val="00261C5D"/>
    <w:rsid w:val="00262067"/>
    <w:rsid w:val="002623B8"/>
    <w:rsid w:val="00262470"/>
    <w:rsid w:val="002627AD"/>
    <w:rsid w:val="00263580"/>
    <w:rsid w:val="002642B4"/>
    <w:rsid w:val="002645FB"/>
    <w:rsid w:val="002647A7"/>
    <w:rsid w:val="002647B3"/>
    <w:rsid w:val="002652DC"/>
    <w:rsid w:val="0026583B"/>
    <w:rsid w:val="002659B3"/>
    <w:rsid w:val="00265D09"/>
    <w:rsid w:val="00265D40"/>
    <w:rsid w:val="0026633E"/>
    <w:rsid w:val="00266C95"/>
    <w:rsid w:val="00267169"/>
    <w:rsid w:val="002671E7"/>
    <w:rsid w:val="002678FE"/>
    <w:rsid w:val="0027064C"/>
    <w:rsid w:val="00270DD5"/>
    <w:rsid w:val="002711DF"/>
    <w:rsid w:val="00271516"/>
    <w:rsid w:val="0027194E"/>
    <w:rsid w:val="00271BC2"/>
    <w:rsid w:val="002720CE"/>
    <w:rsid w:val="002720DC"/>
    <w:rsid w:val="0027223E"/>
    <w:rsid w:val="00272769"/>
    <w:rsid w:val="00272B1B"/>
    <w:rsid w:val="002731DD"/>
    <w:rsid w:val="00274763"/>
    <w:rsid w:val="00274996"/>
    <w:rsid w:val="002752BC"/>
    <w:rsid w:val="00275359"/>
    <w:rsid w:val="00275830"/>
    <w:rsid w:val="00275D99"/>
    <w:rsid w:val="00276022"/>
    <w:rsid w:val="00276053"/>
    <w:rsid w:val="002771D2"/>
    <w:rsid w:val="00277309"/>
    <w:rsid w:val="0027775B"/>
    <w:rsid w:val="00277807"/>
    <w:rsid w:val="0028112B"/>
    <w:rsid w:val="0028131D"/>
    <w:rsid w:val="002818FE"/>
    <w:rsid w:val="002819F4"/>
    <w:rsid w:val="00281D51"/>
    <w:rsid w:val="0028231E"/>
    <w:rsid w:val="002825BC"/>
    <w:rsid w:val="00282E96"/>
    <w:rsid w:val="00283098"/>
    <w:rsid w:val="002841F7"/>
    <w:rsid w:val="002845DE"/>
    <w:rsid w:val="0028471B"/>
    <w:rsid w:val="002849C6"/>
    <w:rsid w:val="00285661"/>
    <w:rsid w:val="00285A70"/>
    <w:rsid w:val="00285FB7"/>
    <w:rsid w:val="00286961"/>
    <w:rsid w:val="00286A01"/>
    <w:rsid w:val="00287186"/>
    <w:rsid w:val="00287AB4"/>
    <w:rsid w:val="00287FB9"/>
    <w:rsid w:val="00291AF5"/>
    <w:rsid w:val="00291BB7"/>
    <w:rsid w:val="002920D1"/>
    <w:rsid w:val="0029234C"/>
    <w:rsid w:val="00292474"/>
    <w:rsid w:val="002926EA"/>
    <w:rsid w:val="00292859"/>
    <w:rsid w:val="00292E0F"/>
    <w:rsid w:val="002938DC"/>
    <w:rsid w:val="00294822"/>
    <w:rsid w:val="00294AC4"/>
    <w:rsid w:val="00295074"/>
    <w:rsid w:val="0029538C"/>
    <w:rsid w:val="00295742"/>
    <w:rsid w:val="00295A41"/>
    <w:rsid w:val="00295A8F"/>
    <w:rsid w:val="00295BC4"/>
    <w:rsid w:val="00296250"/>
    <w:rsid w:val="00296AF3"/>
    <w:rsid w:val="00297636"/>
    <w:rsid w:val="002977AB"/>
    <w:rsid w:val="002A02A7"/>
    <w:rsid w:val="002A03B0"/>
    <w:rsid w:val="002A0626"/>
    <w:rsid w:val="002A0D45"/>
    <w:rsid w:val="002A1306"/>
    <w:rsid w:val="002A198A"/>
    <w:rsid w:val="002A1FF2"/>
    <w:rsid w:val="002A234D"/>
    <w:rsid w:val="002A289B"/>
    <w:rsid w:val="002A323E"/>
    <w:rsid w:val="002A33FB"/>
    <w:rsid w:val="002A34BB"/>
    <w:rsid w:val="002A3ED1"/>
    <w:rsid w:val="002A3FE1"/>
    <w:rsid w:val="002A51D8"/>
    <w:rsid w:val="002A53E3"/>
    <w:rsid w:val="002A5BA1"/>
    <w:rsid w:val="002A67A3"/>
    <w:rsid w:val="002A68CF"/>
    <w:rsid w:val="002A6913"/>
    <w:rsid w:val="002A71EA"/>
    <w:rsid w:val="002A734C"/>
    <w:rsid w:val="002A75DA"/>
    <w:rsid w:val="002A7771"/>
    <w:rsid w:val="002A7C2C"/>
    <w:rsid w:val="002A7E35"/>
    <w:rsid w:val="002B0E3E"/>
    <w:rsid w:val="002B1705"/>
    <w:rsid w:val="002B18DE"/>
    <w:rsid w:val="002B1C30"/>
    <w:rsid w:val="002B2414"/>
    <w:rsid w:val="002B2B2A"/>
    <w:rsid w:val="002B2E18"/>
    <w:rsid w:val="002B35DB"/>
    <w:rsid w:val="002B370F"/>
    <w:rsid w:val="002B38B9"/>
    <w:rsid w:val="002B44BA"/>
    <w:rsid w:val="002B45AC"/>
    <w:rsid w:val="002B462B"/>
    <w:rsid w:val="002B4F50"/>
    <w:rsid w:val="002B5894"/>
    <w:rsid w:val="002B5947"/>
    <w:rsid w:val="002B598C"/>
    <w:rsid w:val="002B5C3C"/>
    <w:rsid w:val="002B5E87"/>
    <w:rsid w:val="002B648D"/>
    <w:rsid w:val="002B6545"/>
    <w:rsid w:val="002B6A4D"/>
    <w:rsid w:val="002B7856"/>
    <w:rsid w:val="002B7D8A"/>
    <w:rsid w:val="002B7F24"/>
    <w:rsid w:val="002C026C"/>
    <w:rsid w:val="002C04D2"/>
    <w:rsid w:val="002C0841"/>
    <w:rsid w:val="002C0A7A"/>
    <w:rsid w:val="002C1EEE"/>
    <w:rsid w:val="002C1F57"/>
    <w:rsid w:val="002C20BC"/>
    <w:rsid w:val="002C2456"/>
    <w:rsid w:val="002C3231"/>
    <w:rsid w:val="002C471B"/>
    <w:rsid w:val="002C4981"/>
    <w:rsid w:val="002C4C20"/>
    <w:rsid w:val="002C5018"/>
    <w:rsid w:val="002C5530"/>
    <w:rsid w:val="002C5C59"/>
    <w:rsid w:val="002C63E4"/>
    <w:rsid w:val="002C66C7"/>
    <w:rsid w:val="002C6FA0"/>
    <w:rsid w:val="002C71EC"/>
    <w:rsid w:val="002C7396"/>
    <w:rsid w:val="002C73AC"/>
    <w:rsid w:val="002C7A54"/>
    <w:rsid w:val="002C7DCD"/>
    <w:rsid w:val="002C7E0B"/>
    <w:rsid w:val="002D0D39"/>
    <w:rsid w:val="002D1461"/>
    <w:rsid w:val="002D1673"/>
    <w:rsid w:val="002D178C"/>
    <w:rsid w:val="002D1CA2"/>
    <w:rsid w:val="002D1DEE"/>
    <w:rsid w:val="002D2321"/>
    <w:rsid w:val="002D2C23"/>
    <w:rsid w:val="002D3100"/>
    <w:rsid w:val="002D3241"/>
    <w:rsid w:val="002D3677"/>
    <w:rsid w:val="002D36DC"/>
    <w:rsid w:val="002D3BD4"/>
    <w:rsid w:val="002D419A"/>
    <w:rsid w:val="002D4730"/>
    <w:rsid w:val="002D4BC6"/>
    <w:rsid w:val="002D5250"/>
    <w:rsid w:val="002D5309"/>
    <w:rsid w:val="002D5AE7"/>
    <w:rsid w:val="002D671E"/>
    <w:rsid w:val="002D69B6"/>
    <w:rsid w:val="002D6BD5"/>
    <w:rsid w:val="002D6D9C"/>
    <w:rsid w:val="002D7405"/>
    <w:rsid w:val="002D7837"/>
    <w:rsid w:val="002D7C6E"/>
    <w:rsid w:val="002E020C"/>
    <w:rsid w:val="002E0546"/>
    <w:rsid w:val="002E058C"/>
    <w:rsid w:val="002E0910"/>
    <w:rsid w:val="002E118E"/>
    <w:rsid w:val="002E230B"/>
    <w:rsid w:val="002E26A6"/>
    <w:rsid w:val="002E3066"/>
    <w:rsid w:val="002E30E1"/>
    <w:rsid w:val="002E3392"/>
    <w:rsid w:val="002E3626"/>
    <w:rsid w:val="002E3D92"/>
    <w:rsid w:val="002E40B2"/>
    <w:rsid w:val="002E4509"/>
    <w:rsid w:val="002E4C42"/>
    <w:rsid w:val="002E5526"/>
    <w:rsid w:val="002E5711"/>
    <w:rsid w:val="002E68E4"/>
    <w:rsid w:val="002E6EC3"/>
    <w:rsid w:val="002E7034"/>
    <w:rsid w:val="002E794D"/>
    <w:rsid w:val="002E7C58"/>
    <w:rsid w:val="002E7C99"/>
    <w:rsid w:val="002F01E7"/>
    <w:rsid w:val="002F032E"/>
    <w:rsid w:val="002F0971"/>
    <w:rsid w:val="002F1757"/>
    <w:rsid w:val="002F18D2"/>
    <w:rsid w:val="002F1B11"/>
    <w:rsid w:val="002F1BC3"/>
    <w:rsid w:val="002F1C97"/>
    <w:rsid w:val="002F2569"/>
    <w:rsid w:val="002F3416"/>
    <w:rsid w:val="002F3881"/>
    <w:rsid w:val="002F3B95"/>
    <w:rsid w:val="002F3E1B"/>
    <w:rsid w:val="002F44C5"/>
    <w:rsid w:val="002F4A60"/>
    <w:rsid w:val="002F4D7B"/>
    <w:rsid w:val="002F6310"/>
    <w:rsid w:val="002F6D07"/>
    <w:rsid w:val="002F7264"/>
    <w:rsid w:val="002F7B29"/>
    <w:rsid w:val="00300036"/>
    <w:rsid w:val="00300890"/>
    <w:rsid w:val="003009ED"/>
    <w:rsid w:val="00300CB3"/>
    <w:rsid w:val="00300E25"/>
    <w:rsid w:val="00300F7F"/>
    <w:rsid w:val="00301331"/>
    <w:rsid w:val="003028A5"/>
    <w:rsid w:val="00302986"/>
    <w:rsid w:val="00303656"/>
    <w:rsid w:val="0030382F"/>
    <w:rsid w:val="00303DC1"/>
    <w:rsid w:val="00305237"/>
    <w:rsid w:val="003055CD"/>
    <w:rsid w:val="00305E8B"/>
    <w:rsid w:val="00306192"/>
    <w:rsid w:val="00306651"/>
    <w:rsid w:val="00306B54"/>
    <w:rsid w:val="00306C9F"/>
    <w:rsid w:val="00307138"/>
    <w:rsid w:val="003079F8"/>
    <w:rsid w:val="00310210"/>
    <w:rsid w:val="00310AD2"/>
    <w:rsid w:val="00310C8B"/>
    <w:rsid w:val="00311195"/>
    <w:rsid w:val="00311343"/>
    <w:rsid w:val="0031147A"/>
    <w:rsid w:val="00311B61"/>
    <w:rsid w:val="00311CC0"/>
    <w:rsid w:val="0031217E"/>
    <w:rsid w:val="003122F1"/>
    <w:rsid w:val="00313ED8"/>
    <w:rsid w:val="00314061"/>
    <w:rsid w:val="00314418"/>
    <w:rsid w:val="00314433"/>
    <w:rsid w:val="003147FA"/>
    <w:rsid w:val="00314AB1"/>
    <w:rsid w:val="003153DD"/>
    <w:rsid w:val="00315658"/>
    <w:rsid w:val="003158C0"/>
    <w:rsid w:val="00315B1F"/>
    <w:rsid w:val="00316A72"/>
    <w:rsid w:val="00316DD7"/>
    <w:rsid w:val="0031700E"/>
    <w:rsid w:val="00317A71"/>
    <w:rsid w:val="0032044F"/>
    <w:rsid w:val="00320EC4"/>
    <w:rsid w:val="003215A0"/>
    <w:rsid w:val="00321DCC"/>
    <w:rsid w:val="00322ADB"/>
    <w:rsid w:val="003231E6"/>
    <w:rsid w:val="0032360A"/>
    <w:rsid w:val="00323A39"/>
    <w:rsid w:val="00323E9B"/>
    <w:rsid w:val="00324628"/>
    <w:rsid w:val="003248B4"/>
    <w:rsid w:val="00324B40"/>
    <w:rsid w:val="003254E4"/>
    <w:rsid w:val="003257AF"/>
    <w:rsid w:val="00325E01"/>
    <w:rsid w:val="00325FB0"/>
    <w:rsid w:val="003260A3"/>
    <w:rsid w:val="003260E7"/>
    <w:rsid w:val="0032623A"/>
    <w:rsid w:val="00326966"/>
    <w:rsid w:val="00326FAE"/>
    <w:rsid w:val="003271EB"/>
    <w:rsid w:val="0032753A"/>
    <w:rsid w:val="0032779F"/>
    <w:rsid w:val="00330190"/>
    <w:rsid w:val="0033080D"/>
    <w:rsid w:val="003308E0"/>
    <w:rsid w:val="00330E5D"/>
    <w:rsid w:val="00331C40"/>
    <w:rsid w:val="0033241D"/>
    <w:rsid w:val="00332AC2"/>
    <w:rsid w:val="00332FA2"/>
    <w:rsid w:val="00333519"/>
    <w:rsid w:val="003337CF"/>
    <w:rsid w:val="003347B5"/>
    <w:rsid w:val="00334841"/>
    <w:rsid w:val="00335D49"/>
    <w:rsid w:val="003360BF"/>
    <w:rsid w:val="00336432"/>
    <w:rsid w:val="00336983"/>
    <w:rsid w:val="00336F75"/>
    <w:rsid w:val="003377E7"/>
    <w:rsid w:val="00337F05"/>
    <w:rsid w:val="003404C3"/>
    <w:rsid w:val="00340944"/>
    <w:rsid w:val="00340FB0"/>
    <w:rsid w:val="00341013"/>
    <w:rsid w:val="003415BB"/>
    <w:rsid w:val="003416B5"/>
    <w:rsid w:val="00341946"/>
    <w:rsid w:val="00342508"/>
    <w:rsid w:val="00342BF1"/>
    <w:rsid w:val="00342C16"/>
    <w:rsid w:val="00343030"/>
    <w:rsid w:val="00343157"/>
    <w:rsid w:val="003436B5"/>
    <w:rsid w:val="00343862"/>
    <w:rsid w:val="00343E73"/>
    <w:rsid w:val="00343F2A"/>
    <w:rsid w:val="00343F8D"/>
    <w:rsid w:val="00344051"/>
    <w:rsid w:val="00344145"/>
    <w:rsid w:val="00344481"/>
    <w:rsid w:val="00344652"/>
    <w:rsid w:val="00344751"/>
    <w:rsid w:val="00344812"/>
    <w:rsid w:val="003448F2"/>
    <w:rsid w:val="0034547F"/>
    <w:rsid w:val="00345BC0"/>
    <w:rsid w:val="003467DF"/>
    <w:rsid w:val="00346AA4"/>
    <w:rsid w:val="00346E04"/>
    <w:rsid w:val="0034753D"/>
    <w:rsid w:val="00347B85"/>
    <w:rsid w:val="003500B5"/>
    <w:rsid w:val="003502B6"/>
    <w:rsid w:val="00350727"/>
    <w:rsid w:val="00350734"/>
    <w:rsid w:val="00350ED6"/>
    <w:rsid w:val="00351A2A"/>
    <w:rsid w:val="00351D74"/>
    <w:rsid w:val="00351DA5"/>
    <w:rsid w:val="00353787"/>
    <w:rsid w:val="0035389F"/>
    <w:rsid w:val="00353C6B"/>
    <w:rsid w:val="00353F8C"/>
    <w:rsid w:val="00354387"/>
    <w:rsid w:val="00354983"/>
    <w:rsid w:val="00354B35"/>
    <w:rsid w:val="00356442"/>
    <w:rsid w:val="0035649B"/>
    <w:rsid w:val="00356C7E"/>
    <w:rsid w:val="00356F8D"/>
    <w:rsid w:val="003576B2"/>
    <w:rsid w:val="00357AE8"/>
    <w:rsid w:val="0036050C"/>
    <w:rsid w:val="00360816"/>
    <w:rsid w:val="0036096D"/>
    <w:rsid w:val="00360A35"/>
    <w:rsid w:val="00360BB6"/>
    <w:rsid w:val="00361693"/>
    <w:rsid w:val="00361CE0"/>
    <w:rsid w:val="003628AC"/>
    <w:rsid w:val="00362B77"/>
    <w:rsid w:val="00362F92"/>
    <w:rsid w:val="00363F6B"/>
    <w:rsid w:val="00365176"/>
    <w:rsid w:val="00365DB5"/>
    <w:rsid w:val="0036646D"/>
    <w:rsid w:val="00366642"/>
    <w:rsid w:val="00366936"/>
    <w:rsid w:val="00367B5A"/>
    <w:rsid w:val="003706FE"/>
    <w:rsid w:val="00371075"/>
    <w:rsid w:val="00371158"/>
    <w:rsid w:val="00372147"/>
    <w:rsid w:val="0037223B"/>
    <w:rsid w:val="00373038"/>
    <w:rsid w:val="003732AA"/>
    <w:rsid w:val="00373B62"/>
    <w:rsid w:val="00373F7B"/>
    <w:rsid w:val="0037529D"/>
    <w:rsid w:val="003752EF"/>
    <w:rsid w:val="00375875"/>
    <w:rsid w:val="003761E0"/>
    <w:rsid w:val="0037621C"/>
    <w:rsid w:val="00376466"/>
    <w:rsid w:val="0037678B"/>
    <w:rsid w:val="00376BF0"/>
    <w:rsid w:val="00376D84"/>
    <w:rsid w:val="00376EF4"/>
    <w:rsid w:val="003778D0"/>
    <w:rsid w:val="00377ED7"/>
    <w:rsid w:val="00380018"/>
    <w:rsid w:val="0038001F"/>
    <w:rsid w:val="00380370"/>
    <w:rsid w:val="00380AB0"/>
    <w:rsid w:val="00380BFB"/>
    <w:rsid w:val="0038133A"/>
    <w:rsid w:val="00381EF4"/>
    <w:rsid w:val="00382707"/>
    <w:rsid w:val="00382B6B"/>
    <w:rsid w:val="00382E0C"/>
    <w:rsid w:val="00382F52"/>
    <w:rsid w:val="00383143"/>
    <w:rsid w:val="00384320"/>
    <w:rsid w:val="00384827"/>
    <w:rsid w:val="00384BE4"/>
    <w:rsid w:val="00384EAE"/>
    <w:rsid w:val="00385B00"/>
    <w:rsid w:val="0038646E"/>
    <w:rsid w:val="00386E7B"/>
    <w:rsid w:val="0038725D"/>
    <w:rsid w:val="003875A7"/>
    <w:rsid w:val="00390581"/>
    <w:rsid w:val="00390BA5"/>
    <w:rsid w:val="0039135C"/>
    <w:rsid w:val="003914B2"/>
    <w:rsid w:val="00391702"/>
    <w:rsid w:val="00391B1A"/>
    <w:rsid w:val="00391C14"/>
    <w:rsid w:val="00391F38"/>
    <w:rsid w:val="00392491"/>
    <w:rsid w:val="00392527"/>
    <w:rsid w:val="00392617"/>
    <w:rsid w:val="003926FF"/>
    <w:rsid w:val="00392A40"/>
    <w:rsid w:val="00393343"/>
    <w:rsid w:val="00393B6E"/>
    <w:rsid w:val="003945B3"/>
    <w:rsid w:val="00394F00"/>
    <w:rsid w:val="0039510A"/>
    <w:rsid w:val="00395812"/>
    <w:rsid w:val="003958AD"/>
    <w:rsid w:val="0039590B"/>
    <w:rsid w:val="00395A4A"/>
    <w:rsid w:val="003963F1"/>
    <w:rsid w:val="00396ED6"/>
    <w:rsid w:val="0039749A"/>
    <w:rsid w:val="003978D6"/>
    <w:rsid w:val="00397E05"/>
    <w:rsid w:val="003A0808"/>
    <w:rsid w:val="003A0AD4"/>
    <w:rsid w:val="003A0BD6"/>
    <w:rsid w:val="003A0DA4"/>
    <w:rsid w:val="003A0E77"/>
    <w:rsid w:val="003A0E98"/>
    <w:rsid w:val="003A1343"/>
    <w:rsid w:val="003A1E65"/>
    <w:rsid w:val="003A212C"/>
    <w:rsid w:val="003A293D"/>
    <w:rsid w:val="003A2EB3"/>
    <w:rsid w:val="003A3ACB"/>
    <w:rsid w:val="003A3DBD"/>
    <w:rsid w:val="003A3EB4"/>
    <w:rsid w:val="003A4C65"/>
    <w:rsid w:val="003A4C68"/>
    <w:rsid w:val="003A4D3D"/>
    <w:rsid w:val="003A4F4F"/>
    <w:rsid w:val="003A50D3"/>
    <w:rsid w:val="003A5931"/>
    <w:rsid w:val="003A6752"/>
    <w:rsid w:val="003A68C3"/>
    <w:rsid w:val="003A69B0"/>
    <w:rsid w:val="003A7078"/>
    <w:rsid w:val="003A7091"/>
    <w:rsid w:val="003A719E"/>
    <w:rsid w:val="003B00E5"/>
    <w:rsid w:val="003B0210"/>
    <w:rsid w:val="003B06F3"/>
    <w:rsid w:val="003B098C"/>
    <w:rsid w:val="003B0AF4"/>
    <w:rsid w:val="003B1C75"/>
    <w:rsid w:val="003B1CC1"/>
    <w:rsid w:val="003B1D93"/>
    <w:rsid w:val="003B20AE"/>
    <w:rsid w:val="003B2769"/>
    <w:rsid w:val="003B2899"/>
    <w:rsid w:val="003B28A3"/>
    <w:rsid w:val="003B34A1"/>
    <w:rsid w:val="003B3BF4"/>
    <w:rsid w:val="003B3E1B"/>
    <w:rsid w:val="003B42A6"/>
    <w:rsid w:val="003B459C"/>
    <w:rsid w:val="003B479E"/>
    <w:rsid w:val="003B481A"/>
    <w:rsid w:val="003B5659"/>
    <w:rsid w:val="003B57E4"/>
    <w:rsid w:val="003B5BEB"/>
    <w:rsid w:val="003B5EEA"/>
    <w:rsid w:val="003B5F26"/>
    <w:rsid w:val="003B6374"/>
    <w:rsid w:val="003B6476"/>
    <w:rsid w:val="003B6492"/>
    <w:rsid w:val="003B651A"/>
    <w:rsid w:val="003B6954"/>
    <w:rsid w:val="003B6BD1"/>
    <w:rsid w:val="003B7B1B"/>
    <w:rsid w:val="003B7F51"/>
    <w:rsid w:val="003C0C8A"/>
    <w:rsid w:val="003C10F9"/>
    <w:rsid w:val="003C1A16"/>
    <w:rsid w:val="003C1A97"/>
    <w:rsid w:val="003C1CB5"/>
    <w:rsid w:val="003C217A"/>
    <w:rsid w:val="003C2B7A"/>
    <w:rsid w:val="003C2FF7"/>
    <w:rsid w:val="003C3CAB"/>
    <w:rsid w:val="003C3E3B"/>
    <w:rsid w:val="003C3FD7"/>
    <w:rsid w:val="003C441C"/>
    <w:rsid w:val="003C4BCD"/>
    <w:rsid w:val="003C4EC0"/>
    <w:rsid w:val="003C5D1E"/>
    <w:rsid w:val="003C5F35"/>
    <w:rsid w:val="003C6A51"/>
    <w:rsid w:val="003C6F0F"/>
    <w:rsid w:val="003C7546"/>
    <w:rsid w:val="003D074C"/>
    <w:rsid w:val="003D0807"/>
    <w:rsid w:val="003D088A"/>
    <w:rsid w:val="003D0A21"/>
    <w:rsid w:val="003D12A7"/>
    <w:rsid w:val="003D2388"/>
    <w:rsid w:val="003D382F"/>
    <w:rsid w:val="003D3F9A"/>
    <w:rsid w:val="003D4447"/>
    <w:rsid w:val="003D4BBB"/>
    <w:rsid w:val="003D52DC"/>
    <w:rsid w:val="003D5832"/>
    <w:rsid w:val="003D5B16"/>
    <w:rsid w:val="003D5BA0"/>
    <w:rsid w:val="003D5F47"/>
    <w:rsid w:val="003D64F6"/>
    <w:rsid w:val="003D6923"/>
    <w:rsid w:val="003D6CF3"/>
    <w:rsid w:val="003D7155"/>
    <w:rsid w:val="003D7BEB"/>
    <w:rsid w:val="003D7C92"/>
    <w:rsid w:val="003E0B57"/>
    <w:rsid w:val="003E0FD9"/>
    <w:rsid w:val="003E17D3"/>
    <w:rsid w:val="003E21EC"/>
    <w:rsid w:val="003E2616"/>
    <w:rsid w:val="003E2BFA"/>
    <w:rsid w:val="003E2D87"/>
    <w:rsid w:val="003E2F2F"/>
    <w:rsid w:val="003E3312"/>
    <w:rsid w:val="003E3389"/>
    <w:rsid w:val="003E3F78"/>
    <w:rsid w:val="003E5447"/>
    <w:rsid w:val="003E5533"/>
    <w:rsid w:val="003E5A50"/>
    <w:rsid w:val="003E5E84"/>
    <w:rsid w:val="003E655A"/>
    <w:rsid w:val="003E69F2"/>
    <w:rsid w:val="003E7590"/>
    <w:rsid w:val="003E7AD2"/>
    <w:rsid w:val="003E7E8F"/>
    <w:rsid w:val="003F001A"/>
    <w:rsid w:val="003F06AA"/>
    <w:rsid w:val="003F07E1"/>
    <w:rsid w:val="003F0AD7"/>
    <w:rsid w:val="003F0F62"/>
    <w:rsid w:val="003F1608"/>
    <w:rsid w:val="003F27F9"/>
    <w:rsid w:val="003F2BD8"/>
    <w:rsid w:val="003F2FCF"/>
    <w:rsid w:val="003F3F32"/>
    <w:rsid w:val="003F43DF"/>
    <w:rsid w:val="003F44AA"/>
    <w:rsid w:val="003F45B8"/>
    <w:rsid w:val="003F4AB6"/>
    <w:rsid w:val="003F4BC0"/>
    <w:rsid w:val="003F4CC3"/>
    <w:rsid w:val="003F5E2A"/>
    <w:rsid w:val="003F67A5"/>
    <w:rsid w:val="003F71D0"/>
    <w:rsid w:val="003F742A"/>
    <w:rsid w:val="003F74DE"/>
    <w:rsid w:val="003F7B19"/>
    <w:rsid w:val="0040092C"/>
    <w:rsid w:val="00400B10"/>
    <w:rsid w:val="00401319"/>
    <w:rsid w:val="0040151C"/>
    <w:rsid w:val="004019EA"/>
    <w:rsid w:val="0040290B"/>
    <w:rsid w:val="00403004"/>
    <w:rsid w:val="0040300E"/>
    <w:rsid w:val="0040330D"/>
    <w:rsid w:val="004033CB"/>
    <w:rsid w:val="0040342A"/>
    <w:rsid w:val="004034E6"/>
    <w:rsid w:val="00403547"/>
    <w:rsid w:val="00403AE7"/>
    <w:rsid w:val="00403B04"/>
    <w:rsid w:val="00403B98"/>
    <w:rsid w:val="00403B9F"/>
    <w:rsid w:val="00404070"/>
    <w:rsid w:val="0040466F"/>
    <w:rsid w:val="00404BE7"/>
    <w:rsid w:val="00404DC8"/>
    <w:rsid w:val="00404E2E"/>
    <w:rsid w:val="00405529"/>
    <w:rsid w:val="00405620"/>
    <w:rsid w:val="00405786"/>
    <w:rsid w:val="004057A9"/>
    <w:rsid w:val="0040660D"/>
    <w:rsid w:val="00406F28"/>
    <w:rsid w:val="004070AF"/>
    <w:rsid w:val="0040752D"/>
    <w:rsid w:val="00407C5B"/>
    <w:rsid w:val="004100B1"/>
    <w:rsid w:val="0041062A"/>
    <w:rsid w:val="004109FE"/>
    <w:rsid w:val="00410BF7"/>
    <w:rsid w:val="00410C97"/>
    <w:rsid w:val="00410FC4"/>
    <w:rsid w:val="004116FD"/>
    <w:rsid w:val="0041184F"/>
    <w:rsid w:val="00411AEA"/>
    <w:rsid w:val="00412653"/>
    <w:rsid w:val="00412FAB"/>
    <w:rsid w:val="004130FE"/>
    <w:rsid w:val="00413641"/>
    <w:rsid w:val="00413AEC"/>
    <w:rsid w:val="00413D79"/>
    <w:rsid w:val="00415047"/>
    <w:rsid w:val="004150A0"/>
    <w:rsid w:val="004151CB"/>
    <w:rsid w:val="0041528F"/>
    <w:rsid w:val="004162BD"/>
    <w:rsid w:val="00416A92"/>
    <w:rsid w:val="00416D32"/>
    <w:rsid w:val="00417093"/>
    <w:rsid w:val="0041714D"/>
    <w:rsid w:val="0041746E"/>
    <w:rsid w:val="004177A1"/>
    <w:rsid w:val="00417865"/>
    <w:rsid w:val="0042011F"/>
    <w:rsid w:val="00421CFE"/>
    <w:rsid w:val="004223E5"/>
    <w:rsid w:val="00422DC1"/>
    <w:rsid w:val="00422E1F"/>
    <w:rsid w:val="00422F5E"/>
    <w:rsid w:val="00423421"/>
    <w:rsid w:val="0042344D"/>
    <w:rsid w:val="004239CD"/>
    <w:rsid w:val="00423AEA"/>
    <w:rsid w:val="004241F1"/>
    <w:rsid w:val="00424433"/>
    <w:rsid w:val="00424877"/>
    <w:rsid w:val="00424969"/>
    <w:rsid w:val="00424DE4"/>
    <w:rsid w:val="004252FB"/>
    <w:rsid w:val="00425577"/>
    <w:rsid w:val="00425632"/>
    <w:rsid w:val="00425A2F"/>
    <w:rsid w:val="00426071"/>
    <w:rsid w:val="0042624A"/>
    <w:rsid w:val="00426362"/>
    <w:rsid w:val="00426ED2"/>
    <w:rsid w:val="004270CB"/>
    <w:rsid w:val="00427391"/>
    <w:rsid w:val="00427410"/>
    <w:rsid w:val="00427628"/>
    <w:rsid w:val="00430064"/>
    <w:rsid w:val="0043021D"/>
    <w:rsid w:val="004302D3"/>
    <w:rsid w:val="00430645"/>
    <w:rsid w:val="0043066A"/>
    <w:rsid w:val="00430E2E"/>
    <w:rsid w:val="004310B3"/>
    <w:rsid w:val="00431DBA"/>
    <w:rsid w:val="00431F1B"/>
    <w:rsid w:val="004322F1"/>
    <w:rsid w:val="0043234E"/>
    <w:rsid w:val="004324E5"/>
    <w:rsid w:val="0043320E"/>
    <w:rsid w:val="0043452E"/>
    <w:rsid w:val="004345CF"/>
    <w:rsid w:val="004346E8"/>
    <w:rsid w:val="00434B47"/>
    <w:rsid w:val="00434D5C"/>
    <w:rsid w:val="00434FAF"/>
    <w:rsid w:val="004357F6"/>
    <w:rsid w:val="00436513"/>
    <w:rsid w:val="004366CF"/>
    <w:rsid w:val="00436872"/>
    <w:rsid w:val="00436CF6"/>
    <w:rsid w:val="004373A3"/>
    <w:rsid w:val="00437458"/>
    <w:rsid w:val="00437609"/>
    <w:rsid w:val="00437679"/>
    <w:rsid w:val="004404E8"/>
    <w:rsid w:val="004405A5"/>
    <w:rsid w:val="00440C65"/>
    <w:rsid w:val="00440C68"/>
    <w:rsid w:val="00441799"/>
    <w:rsid w:val="004417D1"/>
    <w:rsid w:val="00441852"/>
    <w:rsid w:val="0044185C"/>
    <w:rsid w:val="004418C3"/>
    <w:rsid w:val="004418C5"/>
    <w:rsid w:val="00441CBF"/>
    <w:rsid w:val="00442BB3"/>
    <w:rsid w:val="00442E2A"/>
    <w:rsid w:val="0044382B"/>
    <w:rsid w:val="0044391A"/>
    <w:rsid w:val="00443CD7"/>
    <w:rsid w:val="00443E75"/>
    <w:rsid w:val="00444312"/>
    <w:rsid w:val="0044484B"/>
    <w:rsid w:val="00444F7F"/>
    <w:rsid w:val="00445A5B"/>
    <w:rsid w:val="00445CB8"/>
    <w:rsid w:val="00445F41"/>
    <w:rsid w:val="00446401"/>
    <w:rsid w:val="00446BC7"/>
    <w:rsid w:val="0044737B"/>
    <w:rsid w:val="0044779A"/>
    <w:rsid w:val="00447FA0"/>
    <w:rsid w:val="00448C7D"/>
    <w:rsid w:val="0045004D"/>
    <w:rsid w:val="004506C0"/>
    <w:rsid w:val="00450A21"/>
    <w:rsid w:val="00450C4A"/>
    <w:rsid w:val="00450EA9"/>
    <w:rsid w:val="00450ECE"/>
    <w:rsid w:val="004514BD"/>
    <w:rsid w:val="004517DB"/>
    <w:rsid w:val="004519B8"/>
    <w:rsid w:val="00451A1C"/>
    <w:rsid w:val="00451C5E"/>
    <w:rsid w:val="00452FAA"/>
    <w:rsid w:val="00453133"/>
    <w:rsid w:val="0045329C"/>
    <w:rsid w:val="00453946"/>
    <w:rsid w:val="004540B9"/>
    <w:rsid w:val="004542CD"/>
    <w:rsid w:val="00454318"/>
    <w:rsid w:val="004543DA"/>
    <w:rsid w:val="004547BB"/>
    <w:rsid w:val="004549A4"/>
    <w:rsid w:val="00454CEA"/>
    <w:rsid w:val="00454EAC"/>
    <w:rsid w:val="00455804"/>
    <w:rsid w:val="00455BF3"/>
    <w:rsid w:val="00455D32"/>
    <w:rsid w:val="00456099"/>
    <w:rsid w:val="0045654F"/>
    <w:rsid w:val="00456F85"/>
    <w:rsid w:val="00457839"/>
    <w:rsid w:val="00460403"/>
    <w:rsid w:val="00460E8B"/>
    <w:rsid w:val="00461227"/>
    <w:rsid w:val="00461844"/>
    <w:rsid w:val="00461CE8"/>
    <w:rsid w:val="00462500"/>
    <w:rsid w:val="00462FEB"/>
    <w:rsid w:val="0046305F"/>
    <w:rsid w:val="00463371"/>
    <w:rsid w:val="00463C9C"/>
    <w:rsid w:val="00463DDA"/>
    <w:rsid w:val="00464078"/>
    <w:rsid w:val="004649A6"/>
    <w:rsid w:val="00464C51"/>
    <w:rsid w:val="004654D7"/>
    <w:rsid w:val="004655C2"/>
    <w:rsid w:val="00466FB6"/>
    <w:rsid w:val="00467207"/>
    <w:rsid w:val="00467335"/>
    <w:rsid w:val="004676BF"/>
    <w:rsid w:val="0047017C"/>
    <w:rsid w:val="004703AE"/>
    <w:rsid w:val="00470497"/>
    <w:rsid w:val="0047071A"/>
    <w:rsid w:val="00470A8D"/>
    <w:rsid w:val="0047178B"/>
    <w:rsid w:val="00471E0C"/>
    <w:rsid w:val="00471F21"/>
    <w:rsid w:val="0047237C"/>
    <w:rsid w:val="00472655"/>
    <w:rsid w:val="00472E97"/>
    <w:rsid w:val="004740C3"/>
    <w:rsid w:val="004740E7"/>
    <w:rsid w:val="004740FA"/>
    <w:rsid w:val="004741B3"/>
    <w:rsid w:val="00474946"/>
    <w:rsid w:val="00474A26"/>
    <w:rsid w:val="00474B05"/>
    <w:rsid w:val="004751AE"/>
    <w:rsid w:val="004753C1"/>
    <w:rsid w:val="00475403"/>
    <w:rsid w:val="0047542C"/>
    <w:rsid w:val="0047565C"/>
    <w:rsid w:val="004758BE"/>
    <w:rsid w:val="00475B60"/>
    <w:rsid w:val="004767EB"/>
    <w:rsid w:val="004770F4"/>
    <w:rsid w:val="00477BFB"/>
    <w:rsid w:val="00477FBC"/>
    <w:rsid w:val="00480B6E"/>
    <w:rsid w:val="0048102C"/>
    <w:rsid w:val="0048244B"/>
    <w:rsid w:val="00482595"/>
    <w:rsid w:val="00482EFC"/>
    <w:rsid w:val="004831F1"/>
    <w:rsid w:val="00483776"/>
    <w:rsid w:val="00483E4A"/>
    <w:rsid w:val="00484394"/>
    <w:rsid w:val="00484505"/>
    <w:rsid w:val="00484937"/>
    <w:rsid w:val="00484A75"/>
    <w:rsid w:val="004856B1"/>
    <w:rsid w:val="00485E09"/>
    <w:rsid w:val="004867EF"/>
    <w:rsid w:val="004876C3"/>
    <w:rsid w:val="00487A5B"/>
    <w:rsid w:val="00487CFD"/>
    <w:rsid w:val="004907DC"/>
    <w:rsid w:val="004914F8"/>
    <w:rsid w:val="004917A5"/>
    <w:rsid w:val="004926CE"/>
    <w:rsid w:val="00492ABC"/>
    <w:rsid w:val="004936F8"/>
    <w:rsid w:val="00493A93"/>
    <w:rsid w:val="004943B1"/>
    <w:rsid w:val="00494C34"/>
    <w:rsid w:val="0049529D"/>
    <w:rsid w:val="00495535"/>
    <w:rsid w:val="0049581C"/>
    <w:rsid w:val="00495A72"/>
    <w:rsid w:val="00495D28"/>
    <w:rsid w:val="00497DB7"/>
    <w:rsid w:val="004A00D1"/>
    <w:rsid w:val="004A0235"/>
    <w:rsid w:val="004A065E"/>
    <w:rsid w:val="004A0706"/>
    <w:rsid w:val="004A0A06"/>
    <w:rsid w:val="004A0B57"/>
    <w:rsid w:val="004A0E9A"/>
    <w:rsid w:val="004A1393"/>
    <w:rsid w:val="004A16C9"/>
    <w:rsid w:val="004A2076"/>
    <w:rsid w:val="004A212F"/>
    <w:rsid w:val="004A275C"/>
    <w:rsid w:val="004A3446"/>
    <w:rsid w:val="004A3BF8"/>
    <w:rsid w:val="004A43D2"/>
    <w:rsid w:val="004A44E7"/>
    <w:rsid w:val="004A4DDC"/>
    <w:rsid w:val="004A52C8"/>
    <w:rsid w:val="004A551A"/>
    <w:rsid w:val="004A57F3"/>
    <w:rsid w:val="004A5EBE"/>
    <w:rsid w:val="004A622E"/>
    <w:rsid w:val="004A6338"/>
    <w:rsid w:val="004A68FC"/>
    <w:rsid w:val="004A6DA1"/>
    <w:rsid w:val="004A7602"/>
    <w:rsid w:val="004A7D58"/>
    <w:rsid w:val="004B004D"/>
    <w:rsid w:val="004B1595"/>
    <w:rsid w:val="004B18A9"/>
    <w:rsid w:val="004B1ADA"/>
    <w:rsid w:val="004B2835"/>
    <w:rsid w:val="004B28D7"/>
    <w:rsid w:val="004B2C90"/>
    <w:rsid w:val="004B2D45"/>
    <w:rsid w:val="004B314E"/>
    <w:rsid w:val="004B3B00"/>
    <w:rsid w:val="004B3C7C"/>
    <w:rsid w:val="004B3D01"/>
    <w:rsid w:val="004B49CD"/>
    <w:rsid w:val="004B4C2E"/>
    <w:rsid w:val="004B5283"/>
    <w:rsid w:val="004B596E"/>
    <w:rsid w:val="004B5AE7"/>
    <w:rsid w:val="004B5C2E"/>
    <w:rsid w:val="004B6153"/>
    <w:rsid w:val="004B6296"/>
    <w:rsid w:val="004B6307"/>
    <w:rsid w:val="004B64D0"/>
    <w:rsid w:val="004B7863"/>
    <w:rsid w:val="004C0012"/>
    <w:rsid w:val="004C0094"/>
    <w:rsid w:val="004C0F84"/>
    <w:rsid w:val="004C1715"/>
    <w:rsid w:val="004C1E99"/>
    <w:rsid w:val="004C2DB4"/>
    <w:rsid w:val="004C31F8"/>
    <w:rsid w:val="004C38C7"/>
    <w:rsid w:val="004C3974"/>
    <w:rsid w:val="004C3AB7"/>
    <w:rsid w:val="004C45A3"/>
    <w:rsid w:val="004C5DD8"/>
    <w:rsid w:val="004C5FD4"/>
    <w:rsid w:val="004C66D2"/>
    <w:rsid w:val="004C6D69"/>
    <w:rsid w:val="004C6FD3"/>
    <w:rsid w:val="004C7732"/>
    <w:rsid w:val="004C7CE5"/>
    <w:rsid w:val="004D0254"/>
    <w:rsid w:val="004D02B7"/>
    <w:rsid w:val="004D0A4B"/>
    <w:rsid w:val="004D0F41"/>
    <w:rsid w:val="004D0F48"/>
    <w:rsid w:val="004D361F"/>
    <w:rsid w:val="004D402F"/>
    <w:rsid w:val="004D447A"/>
    <w:rsid w:val="004D4945"/>
    <w:rsid w:val="004D4974"/>
    <w:rsid w:val="004D4F24"/>
    <w:rsid w:val="004D5468"/>
    <w:rsid w:val="004D5617"/>
    <w:rsid w:val="004D561B"/>
    <w:rsid w:val="004D714F"/>
    <w:rsid w:val="004D7C2B"/>
    <w:rsid w:val="004D7FBE"/>
    <w:rsid w:val="004E0043"/>
    <w:rsid w:val="004E0966"/>
    <w:rsid w:val="004E11D0"/>
    <w:rsid w:val="004E11DD"/>
    <w:rsid w:val="004E1613"/>
    <w:rsid w:val="004E1D55"/>
    <w:rsid w:val="004E209E"/>
    <w:rsid w:val="004E25D5"/>
    <w:rsid w:val="004E27EB"/>
    <w:rsid w:val="004E2832"/>
    <w:rsid w:val="004E2A95"/>
    <w:rsid w:val="004E3B0E"/>
    <w:rsid w:val="004E422C"/>
    <w:rsid w:val="004E45D8"/>
    <w:rsid w:val="004E54E8"/>
    <w:rsid w:val="004E556E"/>
    <w:rsid w:val="004E589A"/>
    <w:rsid w:val="004E592D"/>
    <w:rsid w:val="004E6124"/>
    <w:rsid w:val="004E6656"/>
    <w:rsid w:val="004E67AF"/>
    <w:rsid w:val="004E67CE"/>
    <w:rsid w:val="004E6CB7"/>
    <w:rsid w:val="004E6FDE"/>
    <w:rsid w:val="004E753C"/>
    <w:rsid w:val="004F07B0"/>
    <w:rsid w:val="004F0B0D"/>
    <w:rsid w:val="004F16E9"/>
    <w:rsid w:val="004F2932"/>
    <w:rsid w:val="004F2998"/>
    <w:rsid w:val="004F300E"/>
    <w:rsid w:val="004F34C4"/>
    <w:rsid w:val="004F380B"/>
    <w:rsid w:val="004F427E"/>
    <w:rsid w:val="004F450D"/>
    <w:rsid w:val="004F4820"/>
    <w:rsid w:val="004F5653"/>
    <w:rsid w:val="004F6CBF"/>
    <w:rsid w:val="004F723E"/>
    <w:rsid w:val="005004DE"/>
    <w:rsid w:val="00501421"/>
    <w:rsid w:val="005027D1"/>
    <w:rsid w:val="00502959"/>
    <w:rsid w:val="00503340"/>
    <w:rsid w:val="005039F3"/>
    <w:rsid w:val="00504095"/>
    <w:rsid w:val="00506812"/>
    <w:rsid w:val="00506A07"/>
    <w:rsid w:val="00506B9D"/>
    <w:rsid w:val="00511137"/>
    <w:rsid w:val="00511410"/>
    <w:rsid w:val="00511755"/>
    <w:rsid w:val="0051187A"/>
    <w:rsid w:val="005118B0"/>
    <w:rsid w:val="005118F5"/>
    <w:rsid w:val="00511B3A"/>
    <w:rsid w:val="00511BC7"/>
    <w:rsid w:val="00511F14"/>
    <w:rsid w:val="00512165"/>
    <w:rsid w:val="00513114"/>
    <w:rsid w:val="005143E1"/>
    <w:rsid w:val="00514640"/>
    <w:rsid w:val="00514C05"/>
    <w:rsid w:val="00514E35"/>
    <w:rsid w:val="005150D1"/>
    <w:rsid w:val="0051569E"/>
    <w:rsid w:val="00515979"/>
    <w:rsid w:val="00516259"/>
    <w:rsid w:val="005163AC"/>
    <w:rsid w:val="00516CDC"/>
    <w:rsid w:val="00516DED"/>
    <w:rsid w:val="0051711E"/>
    <w:rsid w:val="0051730B"/>
    <w:rsid w:val="00517771"/>
    <w:rsid w:val="00517FCB"/>
    <w:rsid w:val="005200C1"/>
    <w:rsid w:val="00520950"/>
    <w:rsid w:val="00520954"/>
    <w:rsid w:val="00520E61"/>
    <w:rsid w:val="00520FA8"/>
    <w:rsid w:val="00521237"/>
    <w:rsid w:val="0052159D"/>
    <w:rsid w:val="00521786"/>
    <w:rsid w:val="005218D7"/>
    <w:rsid w:val="005218DE"/>
    <w:rsid w:val="00522657"/>
    <w:rsid w:val="00522701"/>
    <w:rsid w:val="0052270A"/>
    <w:rsid w:val="0052417E"/>
    <w:rsid w:val="005241C2"/>
    <w:rsid w:val="00524792"/>
    <w:rsid w:val="00527AC7"/>
    <w:rsid w:val="00527BBF"/>
    <w:rsid w:val="00527D6F"/>
    <w:rsid w:val="0053021F"/>
    <w:rsid w:val="005305D5"/>
    <w:rsid w:val="00530751"/>
    <w:rsid w:val="00530B10"/>
    <w:rsid w:val="00530F44"/>
    <w:rsid w:val="0053102C"/>
    <w:rsid w:val="005314BF"/>
    <w:rsid w:val="00531F6C"/>
    <w:rsid w:val="005326C1"/>
    <w:rsid w:val="00532B71"/>
    <w:rsid w:val="00532EF7"/>
    <w:rsid w:val="00532FC5"/>
    <w:rsid w:val="005335EB"/>
    <w:rsid w:val="00533707"/>
    <w:rsid w:val="00533A6F"/>
    <w:rsid w:val="00533BA6"/>
    <w:rsid w:val="005348B5"/>
    <w:rsid w:val="00534B7D"/>
    <w:rsid w:val="00535475"/>
    <w:rsid w:val="005355D7"/>
    <w:rsid w:val="00535994"/>
    <w:rsid w:val="00535997"/>
    <w:rsid w:val="00535ED2"/>
    <w:rsid w:val="00536067"/>
    <w:rsid w:val="00536534"/>
    <w:rsid w:val="00536DB9"/>
    <w:rsid w:val="00537D52"/>
    <w:rsid w:val="005404FD"/>
    <w:rsid w:val="00540571"/>
    <w:rsid w:val="005412DE"/>
    <w:rsid w:val="00541BDA"/>
    <w:rsid w:val="00541F11"/>
    <w:rsid w:val="0054272A"/>
    <w:rsid w:val="00542D56"/>
    <w:rsid w:val="005431AC"/>
    <w:rsid w:val="00543377"/>
    <w:rsid w:val="0054343D"/>
    <w:rsid w:val="005437F2"/>
    <w:rsid w:val="005437FC"/>
    <w:rsid w:val="005447CF"/>
    <w:rsid w:val="00544D92"/>
    <w:rsid w:val="00544F8C"/>
    <w:rsid w:val="0054519C"/>
    <w:rsid w:val="0054549B"/>
    <w:rsid w:val="005454E8"/>
    <w:rsid w:val="005458C2"/>
    <w:rsid w:val="0054593D"/>
    <w:rsid w:val="00545953"/>
    <w:rsid w:val="00545E77"/>
    <w:rsid w:val="00545F7D"/>
    <w:rsid w:val="0054618D"/>
    <w:rsid w:val="0054633E"/>
    <w:rsid w:val="005468F3"/>
    <w:rsid w:val="00546B3B"/>
    <w:rsid w:val="00547BB8"/>
    <w:rsid w:val="00550A8D"/>
    <w:rsid w:val="00550F1A"/>
    <w:rsid w:val="0055153F"/>
    <w:rsid w:val="005522EB"/>
    <w:rsid w:val="005525F4"/>
    <w:rsid w:val="0055271F"/>
    <w:rsid w:val="005527B8"/>
    <w:rsid w:val="00552962"/>
    <w:rsid w:val="00552AF1"/>
    <w:rsid w:val="00552CA4"/>
    <w:rsid w:val="0055308A"/>
    <w:rsid w:val="0055359F"/>
    <w:rsid w:val="00553E33"/>
    <w:rsid w:val="005543B9"/>
    <w:rsid w:val="005543C8"/>
    <w:rsid w:val="005545F2"/>
    <w:rsid w:val="00554C8A"/>
    <w:rsid w:val="005552FB"/>
    <w:rsid w:val="00555733"/>
    <w:rsid w:val="00555799"/>
    <w:rsid w:val="00555CE1"/>
    <w:rsid w:val="00555D37"/>
    <w:rsid w:val="00555E5C"/>
    <w:rsid w:val="00556A92"/>
    <w:rsid w:val="00556D92"/>
    <w:rsid w:val="0055748A"/>
    <w:rsid w:val="00557B6C"/>
    <w:rsid w:val="00560172"/>
    <w:rsid w:val="005602E5"/>
    <w:rsid w:val="00560364"/>
    <w:rsid w:val="0056048B"/>
    <w:rsid w:val="00560BFB"/>
    <w:rsid w:val="00560D81"/>
    <w:rsid w:val="00560DF7"/>
    <w:rsid w:val="005612ED"/>
    <w:rsid w:val="00561750"/>
    <w:rsid w:val="005618B1"/>
    <w:rsid w:val="00561DEE"/>
    <w:rsid w:val="00561E8A"/>
    <w:rsid w:val="00562DD7"/>
    <w:rsid w:val="0056358C"/>
    <w:rsid w:val="00563783"/>
    <w:rsid w:val="00563A39"/>
    <w:rsid w:val="00563AFB"/>
    <w:rsid w:val="00564135"/>
    <w:rsid w:val="005644AC"/>
    <w:rsid w:val="00564CFA"/>
    <w:rsid w:val="0056554E"/>
    <w:rsid w:val="00565B70"/>
    <w:rsid w:val="00565DB3"/>
    <w:rsid w:val="005661B8"/>
    <w:rsid w:val="0056646E"/>
    <w:rsid w:val="005666E6"/>
    <w:rsid w:val="00566835"/>
    <w:rsid w:val="00566E42"/>
    <w:rsid w:val="00566E4B"/>
    <w:rsid w:val="0056791A"/>
    <w:rsid w:val="00567EDE"/>
    <w:rsid w:val="00567FCD"/>
    <w:rsid w:val="00570703"/>
    <w:rsid w:val="00570707"/>
    <w:rsid w:val="00570FB9"/>
    <w:rsid w:val="00571A97"/>
    <w:rsid w:val="00571B56"/>
    <w:rsid w:val="00571CEA"/>
    <w:rsid w:val="00572AAB"/>
    <w:rsid w:val="00572BAA"/>
    <w:rsid w:val="005736C0"/>
    <w:rsid w:val="005743C9"/>
    <w:rsid w:val="005750BC"/>
    <w:rsid w:val="00575B60"/>
    <w:rsid w:val="00576116"/>
    <w:rsid w:val="005771B8"/>
    <w:rsid w:val="005774CC"/>
    <w:rsid w:val="00577539"/>
    <w:rsid w:val="0057798B"/>
    <w:rsid w:val="0058066B"/>
    <w:rsid w:val="00580692"/>
    <w:rsid w:val="0058130C"/>
    <w:rsid w:val="0058179B"/>
    <w:rsid w:val="00581BB2"/>
    <w:rsid w:val="00581D94"/>
    <w:rsid w:val="00582776"/>
    <w:rsid w:val="00582AC1"/>
    <w:rsid w:val="00582CA3"/>
    <w:rsid w:val="0058310A"/>
    <w:rsid w:val="0058340E"/>
    <w:rsid w:val="00583F42"/>
    <w:rsid w:val="00584096"/>
    <w:rsid w:val="00584720"/>
    <w:rsid w:val="00584C42"/>
    <w:rsid w:val="0058515D"/>
    <w:rsid w:val="0058518A"/>
    <w:rsid w:val="00585B8F"/>
    <w:rsid w:val="00585F67"/>
    <w:rsid w:val="0058608F"/>
    <w:rsid w:val="0058652A"/>
    <w:rsid w:val="005865CD"/>
    <w:rsid w:val="00586A95"/>
    <w:rsid w:val="00586B0A"/>
    <w:rsid w:val="005871ED"/>
    <w:rsid w:val="005874F7"/>
    <w:rsid w:val="005879A9"/>
    <w:rsid w:val="00587B4E"/>
    <w:rsid w:val="00587F4E"/>
    <w:rsid w:val="00590026"/>
    <w:rsid w:val="005907E5"/>
    <w:rsid w:val="005907F2"/>
    <w:rsid w:val="00590A76"/>
    <w:rsid w:val="00590D23"/>
    <w:rsid w:val="00590E99"/>
    <w:rsid w:val="00590F42"/>
    <w:rsid w:val="005915D0"/>
    <w:rsid w:val="00591862"/>
    <w:rsid w:val="00592404"/>
    <w:rsid w:val="00592C88"/>
    <w:rsid w:val="0059304A"/>
    <w:rsid w:val="00593A10"/>
    <w:rsid w:val="00593B35"/>
    <w:rsid w:val="0059456B"/>
    <w:rsid w:val="00594872"/>
    <w:rsid w:val="00594E77"/>
    <w:rsid w:val="0059520D"/>
    <w:rsid w:val="00595617"/>
    <w:rsid w:val="00596CE6"/>
    <w:rsid w:val="00597286"/>
    <w:rsid w:val="005972A8"/>
    <w:rsid w:val="00597476"/>
    <w:rsid w:val="00597609"/>
    <w:rsid w:val="00597CA3"/>
    <w:rsid w:val="005A035A"/>
    <w:rsid w:val="005A0C7B"/>
    <w:rsid w:val="005A0D6C"/>
    <w:rsid w:val="005A100B"/>
    <w:rsid w:val="005A10C8"/>
    <w:rsid w:val="005A11F7"/>
    <w:rsid w:val="005A1F94"/>
    <w:rsid w:val="005A24AC"/>
    <w:rsid w:val="005A29AF"/>
    <w:rsid w:val="005A2E8D"/>
    <w:rsid w:val="005A4182"/>
    <w:rsid w:val="005A4887"/>
    <w:rsid w:val="005A4D09"/>
    <w:rsid w:val="005A4D7F"/>
    <w:rsid w:val="005A51B2"/>
    <w:rsid w:val="005A5448"/>
    <w:rsid w:val="005A5757"/>
    <w:rsid w:val="005A59AC"/>
    <w:rsid w:val="005A5AB5"/>
    <w:rsid w:val="005A5AC7"/>
    <w:rsid w:val="005A676C"/>
    <w:rsid w:val="005A6A92"/>
    <w:rsid w:val="005A6DB8"/>
    <w:rsid w:val="005A765E"/>
    <w:rsid w:val="005A77F8"/>
    <w:rsid w:val="005B0158"/>
    <w:rsid w:val="005B0DD0"/>
    <w:rsid w:val="005B12DA"/>
    <w:rsid w:val="005B14C2"/>
    <w:rsid w:val="005B14F8"/>
    <w:rsid w:val="005B1775"/>
    <w:rsid w:val="005B20FB"/>
    <w:rsid w:val="005B2228"/>
    <w:rsid w:val="005B23B5"/>
    <w:rsid w:val="005B29BE"/>
    <w:rsid w:val="005B3745"/>
    <w:rsid w:val="005B416B"/>
    <w:rsid w:val="005B4635"/>
    <w:rsid w:val="005B4E1C"/>
    <w:rsid w:val="005B512A"/>
    <w:rsid w:val="005B5873"/>
    <w:rsid w:val="005B5B29"/>
    <w:rsid w:val="005B5D55"/>
    <w:rsid w:val="005B665E"/>
    <w:rsid w:val="005B69A2"/>
    <w:rsid w:val="005B7556"/>
    <w:rsid w:val="005B7565"/>
    <w:rsid w:val="005B7D84"/>
    <w:rsid w:val="005C0059"/>
    <w:rsid w:val="005C0250"/>
    <w:rsid w:val="005C0521"/>
    <w:rsid w:val="005C0B48"/>
    <w:rsid w:val="005C124B"/>
    <w:rsid w:val="005C14E5"/>
    <w:rsid w:val="005C1579"/>
    <w:rsid w:val="005C15B7"/>
    <w:rsid w:val="005C16C6"/>
    <w:rsid w:val="005C1CC9"/>
    <w:rsid w:val="005C1D67"/>
    <w:rsid w:val="005C1E48"/>
    <w:rsid w:val="005C2531"/>
    <w:rsid w:val="005C3A2B"/>
    <w:rsid w:val="005C40B5"/>
    <w:rsid w:val="005C4DB6"/>
    <w:rsid w:val="005C4EF3"/>
    <w:rsid w:val="005C59FB"/>
    <w:rsid w:val="005C6308"/>
    <w:rsid w:val="005C65C6"/>
    <w:rsid w:val="005C699E"/>
    <w:rsid w:val="005C6B40"/>
    <w:rsid w:val="005C6BB5"/>
    <w:rsid w:val="005C6CB4"/>
    <w:rsid w:val="005C6DAB"/>
    <w:rsid w:val="005C6DD3"/>
    <w:rsid w:val="005C6E1C"/>
    <w:rsid w:val="005C6E3F"/>
    <w:rsid w:val="005C7344"/>
    <w:rsid w:val="005C7689"/>
    <w:rsid w:val="005C789A"/>
    <w:rsid w:val="005C79A9"/>
    <w:rsid w:val="005D00F1"/>
    <w:rsid w:val="005D02D0"/>
    <w:rsid w:val="005D0694"/>
    <w:rsid w:val="005D11FF"/>
    <w:rsid w:val="005D144D"/>
    <w:rsid w:val="005D2066"/>
    <w:rsid w:val="005D28C7"/>
    <w:rsid w:val="005D2ACD"/>
    <w:rsid w:val="005D3537"/>
    <w:rsid w:val="005D519D"/>
    <w:rsid w:val="005D5503"/>
    <w:rsid w:val="005D55C6"/>
    <w:rsid w:val="005D5B22"/>
    <w:rsid w:val="005D5E12"/>
    <w:rsid w:val="005D6518"/>
    <w:rsid w:val="005D68E2"/>
    <w:rsid w:val="005D789D"/>
    <w:rsid w:val="005D7E45"/>
    <w:rsid w:val="005E02FD"/>
    <w:rsid w:val="005E07B5"/>
    <w:rsid w:val="005E08D0"/>
    <w:rsid w:val="005E08D7"/>
    <w:rsid w:val="005E098E"/>
    <w:rsid w:val="005E108C"/>
    <w:rsid w:val="005E1B5A"/>
    <w:rsid w:val="005E200F"/>
    <w:rsid w:val="005E2021"/>
    <w:rsid w:val="005E29A5"/>
    <w:rsid w:val="005E2C55"/>
    <w:rsid w:val="005E33B0"/>
    <w:rsid w:val="005E38EC"/>
    <w:rsid w:val="005E3CEF"/>
    <w:rsid w:val="005E4248"/>
    <w:rsid w:val="005E4545"/>
    <w:rsid w:val="005E4A62"/>
    <w:rsid w:val="005E4B3E"/>
    <w:rsid w:val="005E4C10"/>
    <w:rsid w:val="005E50CF"/>
    <w:rsid w:val="005E5243"/>
    <w:rsid w:val="005E5817"/>
    <w:rsid w:val="005E59A3"/>
    <w:rsid w:val="005E59C1"/>
    <w:rsid w:val="005E5EA3"/>
    <w:rsid w:val="005E6737"/>
    <w:rsid w:val="005E69D0"/>
    <w:rsid w:val="005E6CA3"/>
    <w:rsid w:val="005E6E62"/>
    <w:rsid w:val="005E71C8"/>
    <w:rsid w:val="005E732E"/>
    <w:rsid w:val="005E752A"/>
    <w:rsid w:val="005E79AC"/>
    <w:rsid w:val="005F0120"/>
    <w:rsid w:val="005F0735"/>
    <w:rsid w:val="005F0B43"/>
    <w:rsid w:val="005F1FAC"/>
    <w:rsid w:val="005F3552"/>
    <w:rsid w:val="005F360C"/>
    <w:rsid w:val="005F38C8"/>
    <w:rsid w:val="005F3959"/>
    <w:rsid w:val="005F3F05"/>
    <w:rsid w:val="005F409E"/>
    <w:rsid w:val="005F4382"/>
    <w:rsid w:val="005F44DF"/>
    <w:rsid w:val="005F45B1"/>
    <w:rsid w:val="005F464A"/>
    <w:rsid w:val="005F4919"/>
    <w:rsid w:val="005F4B63"/>
    <w:rsid w:val="005F5224"/>
    <w:rsid w:val="005F5311"/>
    <w:rsid w:val="005F559A"/>
    <w:rsid w:val="005F56CC"/>
    <w:rsid w:val="005F5864"/>
    <w:rsid w:val="005F58CE"/>
    <w:rsid w:val="005F5F9A"/>
    <w:rsid w:val="005F628A"/>
    <w:rsid w:val="005F679E"/>
    <w:rsid w:val="005F6DC0"/>
    <w:rsid w:val="005F701C"/>
    <w:rsid w:val="005F7164"/>
    <w:rsid w:val="005F740D"/>
    <w:rsid w:val="005F7756"/>
    <w:rsid w:val="005F7DE5"/>
    <w:rsid w:val="0060032C"/>
    <w:rsid w:val="00600928"/>
    <w:rsid w:val="0060161D"/>
    <w:rsid w:val="00601EAB"/>
    <w:rsid w:val="00602472"/>
    <w:rsid w:val="006024E5"/>
    <w:rsid w:val="0060304A"/>
    <w:rsid w:val="00603570"/>
    <w:rsid w:val="00603787"/>
    <w:rsid w:val="006040A3"/>
    <w:rsid w:val="0060411C"/>
    <w:rsid w:val="0060463D"/>
    <w:rsid w:val="00604A6C"/>
    <w:rsid w:val="00604DE9"/>
    <w:rsid w:val="0060501F"/>
    <w:rsid w:val="00605592"/>
    <w:rsid w:val="00605AB5"/>
    <w:rsid w:val="00605E56"/>
    <w:rsid w:val="006060C5"/>
    <w:rsid w:val="0060616B"/>
    <w:rsid w:val="00606764"/>
    <w:rsid w:val="006067BD"/>
    <w:rsid w:val="00606E15"/>
    <w:rsid w:val="0061151A"/>
    <w:rsid w:val="00611670"/>
    <w:rsid w:val="00611819"/>
    <w:rsid w:val="00611B4B"/>
    <w:rsid w:val="00611BB0"/>
    <w:rsid w:val="00611C37"/>
    <w:rsid w:val="00612001"/>
    <w:rsid w:val="00612574"/>
    <w:rsid w:val="00613003"/>
    <w:rsid w:val="006130DC"/>
    <w:rsid w:val="006135A7"/>
    <w:rsid w:val="00613676"/>
    <w:rsid w:val="00613B00"/>
    <w:rsid w:val="00613DE6"/>
    <w:rsid w:val="00614197"/>
    <w:rsid w:val="006142F9"/>
    <w:rsid w:val="0061449B"/>
    <w:rsid w:val="006145A0"/>
    <w:rsid w:val="006146EC"/>
    <w:rsid w:val="00614AAF"/>
    <w:rsid w:val="00614AF7"/>
    <w:rsid w:val="00615B0C"/>
    <w:rsid w:val="00615D1C"/>
    <w:rsid w:val="00615EF1"/>
    <w:rsid w:val="006167AE"/>
    <w:rsid w:val="00616FEA"/>
    <w:rsid w:val="006170B3"/>
    <w:rsid w:val="00617AB4"/>
    <w:rsid w:val="00617BC4"/>
    <w:rsid w:val="0062040A"/>
    <w:rsid w:val="00620495"/>
    <w:rsid w:val="00620761"/>
    <w:rsid w:val="00620849"/>
    <w:rsid w:val="00621238"/>
    <w:rsid w:val="00621D62"/>
    <w:rsid w:val="00621FC8"/>
    <w:rsid w:val="006228BF"/>
    <w:rsid w:val="00622C05"/>
    <w:rsid w:val="006238B5"/>
    <w:rsid w:val="00623920"/>
    <w:rsid w:val="00623DCD"/>
    <w:rsid w:val="00624477"/>
    <w:rsid w:val="00626048"/>
    <w:rsid w:val="00626176"/>
    <w:rsid w:val="006261F1"/>
    <w:rsid w:val="00626834"/>
    <w:rsid w:val="00626883"/>
    <w:rsid w:val="00626C87"/>
    <w:rsid w:val="00626FC3"/>
    <w:rsid w:val="00630072"/>
    <w:rsid w:val="0063100B"/>
    <w:rsid w:val="00631CD9"/>
    <w:rsid w:val="006321A8"/>
    <w:rsid w:val="006330D0"/>
    <w:rsid w:val="0063434B"/>
    <w:rsid w:val="0063448A"/>
    <w:rsid w:val="006356CB"/>
    <w:rsid w:val="006358C3"/>
    <w:rsid w:val="00635E3A"/>
    <w:rsid w:val="00635FF8"/>
    <w:rsid w:val="0063608D"/>
    <w:rsid w:val="00636269"/>
    <w:rsid w:val="006363DD"/>
    <w:rsid w:val="00636DDA"/>
    <w:rsid w:val="00637DE6"/>
    <w:rsid w:val="006404B0"/>
    <w:rsid w:val="006404FC"/>
    <w:rsid w:val="0064103D"/>
    <w:rsid w:val="00641AD6"/>
    <w:rsid w:val="0064281F"/>
    <w:rsid w:val="0064310A"/>
    <w:rsid w:val="0064330F"/>
    <w:rsid w:val="0064417E"/>
    <w:rsid w:val="00644D0F"/>
    <w:rsid w:val="00645D8C"/>
    <w:rsid w:val="00645EFD"/>
    <w:rsid w:val="00647316"/>
    <w:rsid w:val="006476F5"/>
    <w:rsid w:val="00647AA9"/>
    <w:rsid w:val="00647C71"/>
    <w:rsid w:val="00647CDC"/>
    <w:rsid w:val="00650274"/>
    <w:rsid w:val="006511CB"/>
    <w:rsid w:val="0065135C"/>
    <w:rsid w:val="00651912"/>
    <w:rsid w:val="00651F59"/>
    <w:rsid w:val="006526BC"/>
    <w:rsid w:val="00652AA8"/>
    <w:rsid w:val="00652B29"/>
    <w:rsid w:val="00653DE9"/>
    <w:rsid w:val="00653FD9"/>
    <w:rsid w:val="006541D5"/>
    <w:rsid w:val="006541E8"/>
    <w:rsid w:val="00654566"/>
    <w:rsid w:val="00654886"/>
    <w:rsid w:val="00654DAD"/>
    <w:rsid w:val="00655784"/>
    <w:rsid w:val="00656131"/>
    <w:rsid w:val="00656745"/>
    <w:rsid w:val="00656E8E"/>
    <w:rsid w:val="00656FB5"/>
    <w:rsid w:val="00657309"/>
    <w:rsid w:val="006576A4"/>
    <w:rsid w:val="006617CB"/>
    <w:rsid w:val="006619CF"/>
    <w:rsid w:val="00662B3A"/>
    <w:rsid w:val="00662DFB"/>
    <w:rsid w:val="00662F13"/>
    <w:rsid w:val="00663086"/>
    <w:rsid w:val="00663256"/>
    <w:rsid w:val="0066376B"/>
    <w:rsid w:val="0066459C"/>
    <w:rsid w:val="00664962"/>
    <w:rsid w:val="00664CF1"/>
    <w:rsid w:val="00664F1B"/>
    <w:rsid w:val="0066516A"/>
    <w:rsid w:val="006652AB"/>
    <w:rsid w:val="006659A4"/>
    <w:rsid w:val="00665F4A"/>
    <w:rsid w:val="006660E8"/>
    <w:rsid w:val="00666307"/>
    <w:rsid w:val="0066665D"/>
    <w:rsid w:val="006667F1"/>
    <w:rsid w:val="00666EFD"/>
    <w:rsid w:val="00667934"/>
    <w:rsid w:val="00667E3E"/>
    <w:rsid w:val="00670142"/>
    <w:rsid w:val="006702E2"/>
    <w:rsid w:val="00670608"/>
    <w:rsid w:val="00671188"/>
    <w:rsid w:val="006714BE"/>
    <w:rsid w:val="0067162F"/>
    <w:rsid w:val="00672C48"/>
    <w:rsid w:val="006733BA"/>
    <w:rsid w:val="00673F0F"/>
    <w:rsid w:val="00674C6F"/>
    <w:rsid w:val="006764C5"/>
    <w:rsid w:val="00676998"/>
    <w:rsid w:val="0067739D"/>
    <w:rsid w:val="006779ED"/>
    <w:rsid w:val="00677B6A"/>
    <w:rsid w:val="00680C51"/>
    <w:rsid w:val="006816F5"/>
    <w:rsid w:val="006827AF"/>
    <w:rsid w:val="006829BF"/>
    <w:rsid w:val="00682F75"/>
    <w:rsid w:val="006834BE"/>
    <w:rsid w:val="0068369C"/>
    <w:rsid w:val="00683F5B"/>
    <w:rsid w:val="00684048"/>
    <w:rsid w:val="0068419E"/>
    <w:rsid w:val="00684573"/>
    <w:rsid w:val="006845EB"/>
    <w:rsid w:val="006849ED"/>
    <w:rsid w:val="00684B60"/>
    <w:rsid w:val="00684DF1"/>
    <w:rsid w:val="00685060"/>
    <w:rsid w:val="006852D2"/>
    <w:rsid w:val="006854A2"/>
    <w:rsid w:val="00685ABE"/>
    <w:rsid w:val="00685EF7"/>
    <w:rsid w:val="006863ED"/>
    <w:rsid w:val="00686569"/>
    <w:rsid w:val="00686C74"/>
    <w:rsid w:val="006870D0"/>
    <w:rsid w:val="00687866"/>
    <w:rsid w:val="00687CAA"/>
    <w:rsid w:val="00690FEA"/>
    <w:rsid w:val="0069117F"/>
    <w:rsid w:val="00691195"/>
    <w:rsid w:val="006916B6"/>
    <w:rsid w:val="006919E3"/>
    <w:rsid w:val="00691A72"/>
    <w:rsid w:val="00691C64"/>
    <w:rsid w:val="00691E71"/>
    <w:rsid w:val="00691EE7"/>
    <w:rsid w:val="006921FE"/>
    <w:rsid w:val="00692A62"/>
    <w:rsid w:val="00692F74"/>
    <w:rsid w:val="0069329E"/>
    <w:rsid w:val="006934B5"/>
    <w:rsid w:val="00693712"/>
    <w:rsid w:val="00693B7B"/>
    <w:rsid w:val="00694384"/>
    <w:rsid w:val="00694947"/>
    <w:rsid w:val="00694A85"/>
    <w:rsid w:val="00694BCD"/>
    <w:rsid w:val="00695038"/>
    <w:rsid w:val="006953F1"/>
    <w:rsid w:val="00695A94"/>
    <w:rsid w:val="00695D30"/>
    <w:rsid w:val="0069606A"/>
    <w:rsid w:val="00696A83"/>
    <w:rsid w:val="00696D21"/>
    <w:rsid w:val="006971EA"/>
    <w:rsid w:val="006A0156"/>
    <w:rsid w:val="006A1154"/>
    <w:rsid w:val="006A17D8"/>
    <w:rsid w:val="006A2B1E"/>
    <w:rsid w:val="006A343F"/>
    <w:rsid w:val="006A3523"/>
    <w:rsid w:val="006A3F0C"/>
    <w:rsid w:val="006A3F3C"/>
    <w:rsid w:val="006A4A7F"/>
    <w:rsid w:val="006A4EA4"/>
    <w:rsid w:val="006A4F91"/>
    <w:rsid w:val="006A5408"/>
    <w:rsid w:val="006A5DA7"/>
    <w:rsid w:val="006A625D"/>
    <w:rsid w:val="006A6E42"/>
    <w:rsid w:val="006A6EA3"/>
    <w:rsid w:val="006A753A"/>
    <w:rsid w:val="006A796E"/>
    <w:rsid w:val="006A7BFD"/>
    <w:rsid w:val="006A7DBD"/>
    <w:rsid w:val="006B0C00"/>
    <w:rsid w:val="006B140F"/>
    <w:rsid w:val="006B18AE"/>
    <w:rsid w:val="006B1AE0"/>
    <w:rsid w:val="006B218E"/>
    <w:rsid w:val="006B2477"/>
    <w:rsid w:val="006B38D1"/>
    <w:rsid w:val="006B3E7E"/>
    <w:rsid w:val="006B5022"/>
    <w:rsid w:val="006B536F"/>
    <w:rsid w:val="006B5394"/>
    <w:rsid w:val="006B53B9"/>
    <w:rsid w:val="006B54E8"/>
    <w:rsid w:val="006B57A4"/>
    <w:rsid w:val="006B5C23"/>
    <w:rsid w:val="006B5CFE"/>
    <w:rsid w:val="006B5E06"/>
    <w:rsid w:val="006B66A9"/>
    <w:rsid w:val="006B7048"/>
    <w:rsid w:val="006B77C7"/>
    <w:rsid w:val="006C0280"/>
    <w:rsid w:val="006C0401"/>
    <w:rsid w:val="006C10B1"/>
    <w:rsid w:val="006C158E"/>
    <w:rsid w:val="006C1F71"/>
    <w:rsid w:val="006C2319"/>
    <w:rsid w:val="006C2DD5"/>
    <w:rsid w:val="006C32B6"/>
    <w:rsid w:val="006C3326"/>
    <w:rsid w:val="006C3F10"/>
    <w:rsid w:val="006C4728"/>
    <w:rsid w:val="006C4F40"/>
    <w:rsid w:val="006C52BC"/>
    <w:rsid w:val="006C5B27"/>
    <w:rsid w:val="006C5E46"/>
    <w:rsid w:val="006C5FED"/>
    <w:rsid w:val="006C602D"/>
    <w:rsid w:val="006C6078"/>
    <w:rsid w:val="006C60A4"/>
    <w:rsid w:val="006C6128"/>
    <w:rsid w:val="006C62F7"/>
    <w:rsid w:val="006C7355"/>
    <w:rsid w:val="006C7368"/>
    <w:rsid w:val="006C7BA1"/>
    <w:rsid w:val="006C7F3F"/>
    <w:rsid w:val="006D00B5"/>
    <w:rsid w:val="006D0828"/>
    <w:rsid w:val="006D08CA"/>
    <w:rsid w:val="006D0CAC"/>
    <w:rsid w:val="006D1078"/>
    <w:rsid w:val="006D16DE"/>
    <w:rsid w:val="006D2A2D"/>
    <w:rsid w:val="006D32B1"/>
    <w:rsid w:val="006D33A0"/>
    <w:rsid w:val="006D35AE"/>
    <w:rsid w:val="006D3D21"/>
    <w:rsid w:val="006D4205"/>
    <w:rsid w:val="006D4DBF"/>
    <w:rsid w:val="006D4ED3"/>
    <w:rsid w:val="006D4F92"/>
    <w:rsid w:val="006D598A"/>
    <w:rsid w:val="006D63B3"/>
    <w:rsid w:val="006D6551"/>
    <w:rsid w:val="006D6574"/>
    <w:rsid w:val="006D66EE"/>
    <w:rsid w:val="006D68B0"/>
    <w:rsid w:val="006D69B6"/>
    <w:rsid w:val="006D6C03"/>
    <w:rsid w:val="006D73A9"/>
    <w:rsid w:val="006E0301"/>
    <w:rsid w:val="006E082A"/>
    <w:rsid w:val="006E1020"/>
    <w:rsid w:val="006E1263"/>
    <w:rsid w:val="006E1718"/>
    <w:rsid w:val="006E1FB3"/>
    <w:rsid w:val="006E21F7"/>
    <w:rsid w:val="006E2514"/>
    <w:rsid w:val="006E269B"/>
    <w:rsid w:val="006E2C17"/>
    <w:rsid w:val="006E3633"/>
    <w:rsid w:val="006E3FD7"/>
    <w:rsid w:val="006E4CE2"/>
    <w:rsid w:val="006E56F0"/>
    <w:rsid w:val="006E5B34"/>
    <w:rsid w:val="006E649D"/>
    <w:rsid w:val="006E74CF"/>
    <w:rsid w:val="006E7517"/>
    <w:rsid w:val="006E762B"/>
    <w:rsid w:val="006E773E"/>
    <w:rsid w:val="006E799E"/>
    <w:rsid w:val="006F06FE"/>
    <w:rsid w:val="006F1372"/>
    <w:rsid w:val="006F209D"/>
    <w:rsid w:val="006F20B0"/>
    <w:rsid w:val="006F22B5"/>
    <w:rsid w:val="006F2428"/>
    <w:rsid w:val="006F2985"/>
    <w:rsid w:val="006F2C86"/>
    <w:rsid w:val="006F2FB7"/>
    <w:rsid w:val="006F388A"/>
    <w:rsid w:val="006F4ACF"/>
    <w:rsid w:val="006F4F6C"/>
    <w:rsid w:val="006F5483"/>
    <w:rsid w:val="006F5640"/>
    <w:rsid w:val="006F5ADA"/>
    <w:rsid w:val="006F5F46"/>
    <w:rsid w:val="006F5FFD"/>
    <w:rsid w:val="006F6BB0"/>
    <w:rsid w:val="006F79EE"/>
    <w:rsid w:val="00700D64"/>
    <w:rsid w:val="00700EDF"/>
    <w:rsid w:val="00700FF5"/>
    <w:rsid w:val="007011D1"/>
    <w:rsid w:val="007013D6"/>
    <w:rsid w:val="00702379"/>
    <w:rsid w:val="00702A66"/>
    <w:rsid w:val="00702B5D"/>
    <w:rsid w:val="00702E00"/>
    <w:rsid w:val="007038D1"/>
    <w:rsid w:val="00703AE6"/>
    <w:rsid w:val="00704557"/>
    <w:rsid w:val="00704727"/>
    <w:rsid w:val="0070480B"/>
    <w:rsid w:val="00704BCC"/>
    <w:rsid w:val="00705055"/>
    <w:rsid w:val="00705353"/>
    <w:rsid w:val="00705784"/>
    <w:rsid w:val="00705864"/>
    <w:rsid w:val="00705C71"/>
    <w:rsid w:val="00705D76"/>
    <w:rsid w:val="007067A9"/>
    <w:rsid w:val="00706C48"/>
    <w:rsid w:val="00706DE8"/>
    <w:rsid w:val="00706E64"/>
    <w:rsid w:val="00707E6C"/>
    <w:rsid w:val="00707F9A"/>
    <w:rsid w:val="00708D26"/>
    <w:rsid w:val="0071009F"/>
    <w:rsid w:val="00710218"/>
    <w:rsid w:val="00710946"/>
    <w:rsid w:val="00710AD0"/>
    <w:rsid w:val="00710ECB"/>
    <w:rsid w:val="00711260"/>
    <w:rsid w:val="007119CF"/>
    <w:rsid w:val="0071244A"/>
    <w:rsid w:val="00712BF9"/>
    <w:rsid w:val="00712DF0"/>
    <w:rsid w:val="00712F16"/>
    <w:rsid w:val="00713443"/>
    <w:rsid w:val="00714425"/>
    <w:rsid w:val="00714577"/>
    <w:rsid w:val="00714846"/>
    <w:rsid w:val="0071553A"/>
    <w:rsid w:val="0071562D"/>
    <w:rsid w:val="00715D22"/>
    <w:rsid w:val="00715F03"/>
    <w:rsid w:val="00716A9C"/>
    <w:rsid w:val="00716C62"/>
    <w:rsid w:val="00717025"/>
    <w:rsid w:val="00717654"/>
    <w:rsid w:val="00717993"/>
    <w:rsid w:val="00717B22"/>
    <w:rsid w:val="00717B45"/>
    <w:rsid w:val="00717CFB"/>
    <w:rsid w:val="00720378"/>
    <w:rsid w:val="0072062E"/>
    <w:rsid w:val="00720B65"/>
    <w:rsid w:val="00720EA2"/>
    <w:rsid w:val="00721168"/>
    <w:rsid w:val="007213C1"/>
    <w:rsid w:val="0072187C"/>
    <w:rsid w:val="0072190E"/>
    <w:rsid w:val="00722144"/>
    <w:rsid w:val="007222F6"/>
    <w:rsid w:val="0072231F"/>
    <w:rsid w:val="007237BC"/>
    <w:rsid w:val="0072386D"/>
    <w:rsid w:val="0072403E"/>
    <w:rsid w:val="007240FF"/>
    <w:rsid w:val="0072440A"/>
    <w:rsid w:val="007247B3"/>
    <w:rsid w:val="00724A3D"/>
    <w:rsid w:val="00724A51"/>
    <w:rsid w:val="00724B0E"/>
    <w:rsid w:val="00724B3E"/>
    <w:rsid w:val="00724E49"/>
    <w:rsid w:val="00725002"/>
    <w:rsid w:val="007252B5"/>
    <w:rsid w:val="007253C2"/>
    <w:rsid w:val="0072565B"/>
    <w:rsid w:val="0072611A"/>
    <w:rsid w:val="0072613D"/>
    <w:rsid w:val="007261C0"/>
    <w:rsid w:val="007266F5"/>
    <w:rsid w:val="00726F71"/>
    <w:rsid w:val="00726F83"/>
    <w:rsid w:val="00726F97"/>
    <w:rsid w:val="0072733A"/>
    <w:rsid w:val="00730139"/>
    <w:rsid w:val="007306FB"/>
    <w:rsid w:val="0073086F"/>
    <w:rsid w:val="00731311"/>
    <w:rsid w:val="00731D6B"/>
    <w:rsid w:val="007332E5"/>
    <w:rsid w:val="00734612"/>
    <w:rsid w:val="007348E8"/>
    <w:rsid w:val="00735207"/>
    <w:rsid w:val="00735220"/>
    <w:rsid w:val="00735969"/>
    <w:rsid w:val="00736C06"/>
    <w:rsid w:val="00736D92"/>
    <w:rsid w:val="00737295"/>
    <w:rsid w:val="00737FC3"/>
    <w:rsid w:val="007409DC"/>
    <w:rsid w:val="00740A33"/>
    <w:rsid w:val="00741C7B"/>
    <w:rsid w:val="00741CF4"/>
    <w:rsid w:val="00741F7B"/>
    <w:rsid w:val="007420AC"/>
    <w:rsid w:val="00742AFF"/>
    <w:rsid w:val="00742EE1"/>
    <w:rsid w:val="0074377D"/>
    <w:rsid w:val="0074416B"/>
    <w:rsid w:val="00744560"/>
    <w:rsid w:val="007445AB"/>
    <w:rsid w:val="0074493F"/>
    <w:rsid w:val="00744CAE"/>
    <w:rsid w:val="00744E55"/>
    <w:rsid w:val="0074534F"/>
    <w:rsid w:val="00745645"/>
    <w:rsid w:val="00745C8A"/>
    <w:rsid w:val="007461E8"/>
    <w:rsid w:val="00746601"/>
    <w:rsid w:val="00746723"/>
    <w:rsid w:val="00747BE8"/>
    <w:rsid w:val="00747F18"/>
    <w:rsid w:val="0075053F"/>
    <w:rsid w:val="00750C28"/>
    <w:rsid w:val="00750C5D"/>
    <w:rsid w:val="00750D00"/>
    <w:rsid w:val="0075115C"/>
    <w:rsid w:val="00751172"/>
    <w:rsid w:val="00751635"/>
    <w:rsid w:val="00751B69"/>
    <w:rsid w:val="00751D8C"/>
    <w:rsid w:val="007524C8"/>
    <w:rsid w:val="007524F5"/>
    <w:rsid w:val="00752F75"/>
    <w:rsid w:val="00753735"/>
    <w:rsid w:val="007537C9"/>
    <w:rsid w:val="007538E1"/>
    <w:rsid w:val="0075390E"/>
    <w:rsid w:val="00753C0C"/>
    <w:rsid w:val="007548D5"/>
    <w:rsid w:val="0075527B"/>
    <w:rsid w:val="007552E2"/>
    <w:rsid w:val="00755ACC"/>
    <w:rsid w:val="00755F0C"/>
    <w:rsid w:val="00756136"/>
    <w:rsid w:val="00756815"/>
    <w:rsid w:val="007568F1"/>
    <w:rsid w:val="007569B9"/>
    <w:rsid w:val="00756A43"/>
    <w:rsid w:val="00756A7B"/>
    <w:rsid w:val="00756DAF"/>
    <w:rsid w:val="007570BA"/>
    <w:rsid w:val="00757439"/>
    <w:rsid w:val="0075767D"/>
    <w:rsid w:val="007577A7"/>
    <w:rsid w:val="0075782F"/>
    <w:rsid w:val="00760902"/>
    <w:rsid w:val="0076092E"/>
    <w:rsid w:val="00760ECE"/>
    <w:rsid w:val="00763056"/>
    <w:rsid w:val="007638AE"/>
    <w:rsid w:val="0076424A"/>
    <w:rsid w:val="00764A31"/>
    <w:rsid w:val="00764C56"/>
    <w:rsid w:val="007660AA"/>
    <w:rsid w:val="0076635F"/>
    <w:rsid w:val="00766412"/>
    <w:rsid w:val="0076647F"/>
    <w:rsid w:val="0076659E"/>
    <w:rsid w:val="00770267"/>
    <w:rsid w:val="00770291"/>
    <w:rsid w:val="00770BF4"/>
    <w:rsid w:val="00770EF6"/>
    <w:rsid w:val="007710AB"/>
    <w:rsid w:val="00771B56"/>
    <w:rsid w:val="00772190"/>
    <w:rsid w:val="007722D9"/>
    <w:rsid w:val="00772521"/>
    <w:rsid w:val="0077264F"/>
    <w:rsid w:val="00772B98"/>
    <w:rsid w:val="00773472"/>
    <w:rsid w:val="007737E8"/>
    <w:rsid w:val="00773B3B"/>
    <w:rsid w:val="00773D3B"/>
    <w:rsid w:val="0077466B"/>
    <w:rsid w:val="007747FA"/>
    <w:rsid w:val="00774904"/>
    <w:rsid w:val="00774D2A"/>
    <w:rsid w:val="00776239"/>
    <w:rsid w:val="00777258"/>
    <w:rsid w:val="00777D8A"/>
    <w:rsid w:val="0078026B"/>
    <w:rsid w:val="007803E1"/>
    <w:rsid w:val="00780861"/>
    <w:rsid w:val="007814A0"/>
    <w:rsid w:val="0078172A"/>
    <w:rsid w:val="00781768"/>
    <w:rsid w:val="007817CA"/>
    <w:rsid w:val="00781BCC"/>
    <w:rsid w:val="0078286B"/>
    <w:rsid w:val="00782A5A"/>
    <w:rsid w:val="00782A91"/>
    <w:rsid w:val="00783183"/>
    <w:rsid w:val="00783A58"/>
    <w:rsid w:val="00783C87"/>
    <w:rsid w:val="00783DA4"/>
    <w:rsid w:val="00783DE6"/>
    <w:rsid w:val="00784273"/>
    <w:rsid w:val="007846A2"/>
    <w:rsid w:val="00784728"/>
    <w:rsid w:val="007849C3"/>
    <w:rsid w:val="00784BB2"/>
    <w:rsid w:val="0078529B"/>
    <w:rsid w:val="00785875"/>
    <w:rsid w:val="007859E9"/>
    <w:rsid w:val="00785AE6"/>
    <w:rsid w:val="00785AF3"/>
    <w:rsid w:val="00786745"/>
    <w:rsid w:val="00786CAE"/>
    <w:rsid w:val="00787551"/>
    <w:rsid w:val="00787C3F"/>
    <w:rsid w:val="007908CE"/>
    <w:rsid w:val="00791368"/>
    <w:rsid w:val="00791BD7"/>
    <w:rsid w:val="00791C89"/>
    <w:rsid w:val="00791E6A"/>
    <w:rsid w:val="00791E8D"/>
    <w:rsid w:val="00792851"/>
    <w:rsid w:val="00792FF3"/>
    <w:rsid w:val="00793D7D"/>
    <w:rsid w:val="00793F3D"/>
    <w:rsid w:val="00794B3F"/>
    <w:rsid w:val="00794F66"/>
    <w:rsid w:val="00795539"/>
    <w:rsid w:val="0079592B"/>
    <w:rsid w:val="007968F5"/>
    <w:rsid w:val="00796BCF"/>
    <w:rsid w:val="00796BE4"/>
    <w:rsid w:val="00797B46"/>
    <w:rsid w:val="00797C72"/>
    <w:rsid w:val="007A02EC"/>
    <w:rsid w:val="007A08E5"/>
    <w:rsid w:val="007A0A9E"/>
    <w:rsid w:val="007A0C77"/>
    <w:rsid w:val="007A1EE1"/>
    <w:rsid w:val="007A2270"/>
    <w:rsid w:val="007A232B"/>
    <w:rsid w:val="007A2F42"/>
    <w:rsid w:val="007A35AC"/>
    <w:rsid w:val="007A3864"/>
    <w:rsid w:val="007A3B7B"/>
    <w:rsid w:val="007A3CA5"/>
    <w:rsid w:val="007A5653"/>
    <w:rsid w:val="007A59BF"/>
    <w:rsid w:val="007A6391"/>
    <w:rsid w:val="007A6652"/>
    <w:rsid w:val="007A6705"/>
    <w:rsid w:val="007A67CE"/>
    <w:rsid w:val="007A6F3B"/>
    <w:rsid w:val="007A72F4"/>
    <w:rsid w:val="007B0088"/>
    <w:rsid w:val="007B1539"/>
    <w:rsid w:val="007B16EE"/>
    <w:rsid w:val="007B2E8B"/>
    <w:rsid w:val="007B3318"/>
    <w:rsid w:val="007B39B7"/>
    <w:rsid w:val="007B4951"/>
    <w:rsid w:val="007B5E46"/>
    <w:rsid w:val="007B61B3"/>
    <w:rsid w:val="007B6278"/>
    <w:rsid w:val="007B6BF9"/>
    <w:rsid w:val="007B6F5D"/>
    <w:rsid w:val="007C0D2D"/>
    <w:rsid w:val="007C0D65"/>
    <w:rsid w:val="007C0E9E"/>
    <w:rsid w:val="007C118D"/>
    <w:rsid w:val="007C1225"/>
    <w:rsid w:val="007C13B7"/>
    <w:rsid w:val="007C1926"/>
    <w:rsid w:val="007C1CC3"/>
    <w:rsid w:val="007C1F3C"/>
    <w:rsid w:val="007C1FF7"/>
    <w:rsid w:val="007C20AF"/>
    <w:rsid w:val="007C27EB"/>
    <w:rsid w:val="007C2BF5"/>
    <w:rsid w:val="007C3643"/>
    <w:rsid w:val="007C4127"/>
    <w:rsid w:val="007C4888"/>
    <w:rsid w:val="007C4A13"/>
    <w:rsid w:val="007C4A5F"/>
    <w:rsid w:val="007C4DDB"/>
    <w:rsid w:val="007C4F74"/>
    <w:rsid w:val="007C5283"/>
    <w:rsid w:val="007C5318"/>
    <w:rsid w:val="007C54AC"/>
    <w:rsid w:val="007C5D7C"/>
    <w:rsid w:val="007C5DDF"/>
    <w:rsid w:val="007C626B"/>
    <w:rsid w:val="007C64E8"/>
    <w:rsid w:val="007C6689"/>
    <w:rsid w:val="007C671C"/>
    <w:rsid w:val="007C7BDF"/>
    <w:rsid w:val="007C7DF0"/>
    <w:rsid w:val="007D0198"/>
    <w:rsid w:val="007D15F8"/>
    <w:rsid w:val="007D1AA7"/>
    <w:rsid w:val="007D1F2F"/>
    <w:rsid w:val="007D202A"/>
    <w:rsid w:val="007D26B8"/>
    <w:rsid w:val="007D2A4E"/>
    <w:rsid w:val="007D3E3B"/>
    <w:rsid w:val="007D3F0D"/>
    <w:rsid w:val="007D3FB6"/>
    <w:rsid w:val="007D41DE"/>
    <w:rsid w:val="007D43D0"/>
    <w:rsid w:val="007D46E4"/>
    <w:rsid w:val="007D4726"/>
    <w:rsid w:val="007D4AC0"/>
    <w:rsid w:val="007D4CE3"/>
    <w:rsid w:val="007D516C"/>
    <w:rsid w:val="007D527B"/>
    <w:rsid w:val="007D5387"/>
    <w:rsid w:val="007D5E9B"/>
    <w:rsid w:val="007D5FF3"/>
    <w:rsid w:val="007D628B"/>
    <w:rsid w:val="007D6F26"/>
    <w:rsid w:val="007D7456"/>
    <w:rsid w:val="007D7534"/>
    <w:rsid w:val="007D7559"/>
    <w:rsid w:val="007E0830"/>
    <w:rsid w:val="007E1A8A"/>
    <w:rsid w:val="007E236F"/>
    <w:rsid w:val="007E28D0"/>
    <w:rsid w:val="007E2AFC"/>
    <w:rsid w:val="007E2CF7"/>
    <w:rsid w:val="007E343A"/>
    <w:rsid w:val="007E3568"/>
    <w:rsid w:val="007E3928"/>
    <w:rsid w:val="007E39A9"/>
    <w:rsid w:val="007E3CF9"/>
    <w:rsid w:val="007E422A"/>
    <w:rsid w:val="007E5046"/>
    <w:rsid w:val="007E54BD"/>
    <w:rsid w:val="007E6101"/>
    <w:rsid w:val="007E6617"/>
    <w:rsid w:val="007E6BA9"/>
    <w:rsid w:val="007E6DBB"/>
    <w:rsid w:val="007E78AC"/>
    <w:rsid w:val="007F01D1"/>
    <w:rsid w:val="007F0B84"/>
    <w:rsid w:val="007F0F12"/>
    <w:rsid w:val="007F11B9"/>
    <w:rsid w:val="007F1815"/>
    <w:rsid w:val="007F1F0E"/>
    <w:rsid w:val="007F23C4"/>
    <w:rsid w:val="007F24A8"/>
    <w:rsid w:val="007F29F2"/>
    <w:rsid w:val="007F33BB"/>
    <w:rsid w:val="007F35FE"/>
    <w:rsid w:val="007F3879"/>
    <w:rsid w:val="007F447F"/>
    <w:rsid w:val="007F4C5A"/>
    <w:rsid w:val="007F4DE0"/>
    <w:rsid w:val="007F5195"/>
    <w:rsid w:val="007F5820"/>
    <w:rsid w:val="007F6348"/>
    <w:rsid w:val="007F6870"/>
    <w:rsid w:val="007F6A20"/>
    <w:rsid w:val="007F6C1A"/>
    <w:rsid w:val="007F73E5"/>
    <w:rsid w:val="007F7920"/>
    <w:rsid w:val="007F7D20"/>
    <w:rsid w:val="007F7F51"/>
    <w:rsid w:val="008007BB"/>
    <w:rsid w:val="00801032"/>
    <w:rsid w:val="0080114F"/>
    <w:rsid w:val="008016FF"/>
    <w:rsid w:val="00801729"/>
    <w:rsid w:val="00801E1E"/>
    <w:rsid w:val="008022C0"/>
    <w:rsid w:val="0080251B"/>
    <w:rsid w:val="00802601"/>
    <w:rsid w:val="0080262D"/>
    <w:rsid w:val="00802AFA"/>
    <w:rsid w:val="00803137"/>
    <w:rsid w:val="00803555"/>
    <w:rsid w:val="00803573"/>
    <w:rsid w:val="00803FE4"/>
    <w:rsid w:val="0080402C"/>
    <w:rsid w:val="00804937"/>
    <w:rsid w:val="00804A22"/>
    <w:rsid w:val="00804A95"/>
    <w:rsid w:val="00804FF8"/>
    <w:rsid w:val="00805268"/>
    <w:rsid w:val="00805605"/>
    <w:rsid w:val="00805644"/>
    <w:rsid w:val="008059E4"/>
    <w:rsid w:val="00805AC6"/>
    <w:rsid w:val="00806705"/>
    <w:rsid w:val="00806B2A"/>
    <w:rsid w:val="00806FCB"/>
    <w:rsid w:val="00807074"/>
    <w:rsid w:val="0080782F"/>
    <w:rsid w:val="00807A57"/>
    <w:rsid w:val="00807A83"/>
    <w:rsid w:val="00807DD0"/>
    <w:rsid w:val="00807EB1"/>
    <w:rsid w:val="00810AC4"/>
    <w:rsid w:val="00811151"/>
    <w:rsid w:val="00811410"/>
    <w:rsid w:val="00812151"/>
    <w:rsid w:val="00814119"/>
    <w:rsid w:val="008142E0"/>
    <w:rsid w:val="008144C6"/>
    <w:rsid w:val="00814E72"/>
    <w:rsid w:val="00814F32"/>
    <w:rsid w:val="00815092"/>
    <w:rsid w:val="00815905"/>
    <w:rsid w:val="00815FC4"/>
    <w:rsid w:val="00816611"/>
    <w:rsid w:val="0081668A"/>
    <w:rsid w:val="00816A86"/>
    <w:rsid w:val="008171A8"/>
    <w:rsid w:val="00817237"/>
    <w:rsid w:val="00817C5B"/>
    <w:rsid w:val="00817CD1"/>
    <w:rsid w:val="00817D0C"/>
    <w:rsid w:val="00820337"/>
    <w:rsid w:val="0082099C"/>
    <w:rsid w:val="00820F62"/>
    <w:rsid w:val="008213E2"/>
    <w:rsid w:val="008215D5"/>
    <w:rsid w:val="008216EE"/>
    <w:rsid w:val="00821A28"/>
    <w:rsid w:val="008220AD"/>
    <w:rsid w:val="00822E3C"/>
    <w:rsid w:val="00823421"/>
    <w:rsid w:val="008235C2"/>
    <w:rsid w:val="0082371C"/>
    <w:rsid w:val="00823B02"/>
    <w:rsid w:val="00824338"/>
    <w:rsid w:val="0082457A"/>
    <w:rsid w:val="00824EE1"/>
    <w:rsid w:val="00825283"/>
    <w:rsid w:val="00825E11"/>
    <w:rsid w:val="00826AF1"/>
    <w:rsid w:val="00826F4B"/>
    <w:rsid w:val="008273EC"/>
    <w:rsid w:val="0082758B"/>
    <w:rsid w:val="008302B3"/>
    <w:rsid w:val="0083045B"/>
    <w:rsid w:val="008309BA"/>
    <w:rsid w:val="00830C4B"/>
    <w:rsid w:val="00830D15"/>
    <w:rsid w:val="00830EE7"/>
    <w:rsid w:val="00831076"/>
    <w:rsid w:val="008311E2"/>
    <w:rsid w:val="008313E5"/>
    <w:rsid w:val="00831B52"/>
    <w:rsid w:val="008335A6"/>
    <w:rsid w:val="008336B4"/>
    <w:rsid w:val="008338EA"/>
    <w:rsid w:val="008339C2"/>
    <w:rsid w:val="00833E78"/>
    <w:rsid w:val="00834E0C"/>
    <w:rsid w:val="008352EB"/>
    <w:rsid w:val="0083589E"/>
    <w:rsid w:val="00835958"/>
    <w:rsid w:val="00836CC6"/>
    <w:rsid w:val="00836E58"/>
    <w:rsid w:val="008376DA"/>
    <w:rsid w:val="00837910"/>
    <w:rsid w:val="00840145"/>
    <w:rsid w:val="00840B36"/>
    <w:rsid w:val="008412FF"/>
    <w:rsid w:val="0084170E"/>
    <w:rsid w:val="00842062"/>
    <w:rsid w:val="008424C4"/>
    <w:rsid w:val="00842D13"/>
    <w:rsid w:val="00842DC2"/>
    <w:rsid w:val="00842E63"/>
    <w:rsid w:val="00843577"/>
    <w:rsid w:val="00843FB5"/>
    <w:rsid w:val="0084417E"/>
    <w:rsid w:val="00844DE9"/>
    <w:rsid w:val="00845101"/>
    <w:rsid w:val="00846167"/>
    <w:rsid w:val="00846414"/>
    <w:rsid w:val="008468D1"/>
    <w:rsid w:val="0084722A"/>
    <w:rsid w:val="0084728E"/>
    <w:rsid w:val="00850339"/>
    <w:rsid w:val="00850728"/>
    <w:rsid w:val="00850A3E"/>
    <w:rsid w:val="00850EF0"/>
    <w:rsid w:val="0085103A"/>
    <w:rsid w:val="00851150"/>
    <w:rsid w:val="008512DE"/>
    <w:rsid w:val="008518B1"/>
    <w:rsid w:val="00851A6F"/>
    <w:rsid w:val="00851F61"/>
    <w:rsid w:val="0085285F"/>
    <w:rsid w:val="00852B31"/>
    <w:rsid w:val="00852CB0"/>
    <w:rsid w:val="00853A5F"/>
    <w:rsid w:val="00854680"/>
    <w:rsid w:val="0085468F"/>
    <w:rsid w:val="0085487B"/>
    <w:rsid w:val="008548F0"/>
    <w:rsid w:val="00854F46"/>
    <w:rsid w:val="008551BA"/>
    <w:rsid w:val="008552C2"/>
    <w:rsid w:val="0085548F"/>
    <w:rsid w:val="008556AD"/>
    <w:rsid w:val="00855A9B"/>
    <w:rsid w:val="00855CB1"/>
    <w:rsid w:val="00855DF4"/>
    <w:rsid w:val="008562C6"/>
    <w:rsid w:val="008563FF"/>
    <w:rsid w:val="008567AF"/>
    <w:rsid w:val="00857482"/>
    <w:rsid w:val="008574FB"/>
    <w:rsid w:val="008579C0"/>
    <w:rsid w:val="00857B9E"/>
    <w:rsid w:val="00857E41"/>
    <w:rsid w:val="00857F41"/>
    <w:rsid w:val="00860457"/>
    <w:rsid w:val="0086086A"/>
    <w:rsid w:val="00860BDD"/>
    <w:rsid w:val="008611C6"/>
    <w:rsid w:val="00862636"/>
    <w:rsid w:val="00862DEE"/>
    <w:rsid w:val="00863138"/>
    <w:rsid w:val="00863481"/>
    <w:rsid w:val="00863646"/>
    <w:rsid w:val="00863B19"/>
    <w:rsid w:val="00864218"/>
    <w:rsid w:val="008644A9"/>
    <w:rsid w:val="00865A61"/>
    <w:rsid w:val="00865D19"/>
    <w:rsid w:val="00865F00"/>
    <w:rsid w:val="0086603D"/>
    <w:rsid w:val="0086654A"/>
    <w:rsid w:val="0086670A"/>
    <w:rsid w:val="00866B67"/>
    <w:rsid w:val="00866CF3"/>
    <w:rsid w:val="008671FF"/>
    <w:rsid w:val="00867589"/>
    <w:rsid w:val="0087000E"/>
    <w:rsid w:val="008700BB"/>
    <w:rsid w:val="00870290"/>
    <w:rsid w:val="0087056F"/>
    <w:rsid w:val="00870608"/>
    <w:rsid w:val="00870651"/>
    <w:rsid w:val="00870CBF"/>
    <w:rsid w:val="00870CF2"/>
    <w:rsid w:val="00870EC7"/>
    <w:rsid w:val="00870F59"/>
    <w:rsid w:val="008711F4"/>
    <w:rsid w:val="008718F1"/>
    <w:rsid w:val="00871ECD"/>
    <w:rsid w:val="00872828"/>
    <w:rsid w:val="00872C04"/>
    <w:rsid w:val="0087329B"/>
    <w:rsid w:val="00873329"/>
    <w:rsid w:val="00874E06"/>
    <w:rsid w:val="00874F81"/>
    <w:rsid w:val="00875383"/>
    <w:rsid w:val="00876035"/>
    <w:rsid w:val="00876785"/>
    <w:rsid w:val="0087697C"/>
    <w:rsid w:val="00877A4F"/>
    <w:rsid w:val="00877DB4"/>
    <w:rsid w:val="00880080"/>
    <w:rsid w:val="00880154"/>
    <w:rsid w:val="00880388"/>
    <w:rsid w:val="008808ED"/>
    <w:rsid w:val="00881028"/>
    <w:rsid w:val="0088193D"/>
    <w:rsid w:val="00882097"/>
    <w:rsid w:val="00882C61"/>
    <w:rsid w:val="00882DDD"/>
    <w:rsid w:val="008836E2"/>
    <w:rsid w:val="0088388C"/>
    <w:rsid w:val="00883A44"/>
    <w:rsid w:val="00883AE6"/>
    <w:rsid w:val="00883B21"/>
    <w:rsid w:val="00883FC7"/>
    <w:rsid w:val="008847B7"/>
    <w:rsid w:val="00884BDB"/>
    <w:rsid w:val="00885A0F"/>
    <w:rsid w:val="00885A2A"/>
    <w:rsid w:val="00886175"/>
    <w:rsid w:val="00886B57"/>
    <w:rsid w:val="0088742B"/>
    <w:rsid w:val="0088775A"/>
    <w:rsid w:val="00887D3E"/>
    <w:rsid w:val="0089051F"/>
    <w:rsid w:val="00890CAC"/>
    <w:rsid w:val="0089136F"/>
    <w:rsid w:val="00891D7F"/>
    <w:rsid w:val="00892241"/>
    <w:rsid w:val="00892C39"/>
    <w:rsid w:val="00892CD6"/>
    <w:rsid w:val="00892F0E"/>
    <w:rsid w:val="00892FD8"/>
    <w:rsid w:val="00893B8D"/>
    <w:rsid w:val="00893DE8"/>
    <w:rsid w:val="0089466F"/>
    <w:rsid w:val="00894A77"/>
    <w:rsid w:val="0089505B"/>
    <w:rsid w:val="00897595"/>
    <w:rsid w:val="00897EBE"/>
    <w:rsid w:val="008A0204"/>
    <w:rsid w:val="008A04D0"/>
    <w:rsid w:val="008A0717"/>
    <w:rsid w:val="008A120B"/>
    <w:rsid w:val="008A14EF"/>
    <w:rsid w:val="008A186C"/>
    <w:rsid w:val="008A1B02"/>
    <w:rsid w:val="008A1BCE"/>
    <w:rsid w:val="008A1EC7"/>
    <w:rsid w:val="008A2C73"/>
    <w:rsid w:val="008A2FF6"/>
    <w:rsid w:val="008A38F4"/>
    <w:rsid w:val="008A3AE3"/>
    <w:rsid w:val="008A4661"/>
    <w:rsid w:val="008A541D"/>
    <w:rsid w:val="008A5530"/>
    <w:rsid w:val="008A5694"/>
    <w:rsid w:val="008A5B34"/>
    <w:rsid w:val="008A5E86"/>
    <w:rsid w:val="008A64AB"/>
    <w:rsid w:val="008A66E4"/>
    <w:rsid w:val="008A6E23"/>
    <w:rsid w:val="008A716D"/>
    <w:rsid w:val="008A7DD8"/>
    <w:rsid w:val="008A7E31"/>
    <w:rsid w:val="008B01B6"/>
    <w:rsid w:val="008B078B"/>
    <w:rsid w:val="008B0DB1"/>
    <w:rsid w:val="008B11F9"/>
    <w:rsid w:val="008B1C62"/>
    <w:rsid w:val="008B2B7D"/>
    <w:rsid w:val="008B30B3"/>
    <w:rsid w:val="008B314D"/>
    <w:rsid w:val="008B3161"/>
    <w:rsid w:val="008B32D9"/>
    <w:rsid w:val="008B40A4"/>
    <w:rsid w:val="008B4356"/>
    <w:rsid w:val="008B4684"/>
    <w:rsid w:val="008B534E"/>
    <w:rsid w:val="008B55BA"/>
    <w:rsid w:val="008B55C3"/>
    <w:rsid w:val="008B5F35"/>
    <w:rsid w:val="008B620F"/>
    <w:rsid w:val="008B64EA"/>
    <w:rsid w:val="008B65B5"/>
    <w:rsid w:val="008B6B4C"/>
    <w:rsid w:val="008B7171"/>
    <w:rsid w:val="008B728C"/>
    <w:rsid w:val="008B7ACC"/>
    <w:rsid w:val="008B7B76"/>
    <w:rsid w:val="008B7C73"/>
    <w:rsid w:val="008B7DFB"/>
    <w:rsid w:val="008C022D"/>
    <w:rsid w:val="008C08F6"/>
    <w:rsid w:val="008C0D64"/>
    <w:rsid w:val="008C0F69"/>
    <w:rsid w:val="008C11BB"/>
    <w:rsid w:val="008C17A0"/>
    <w:rsid w:val="008C2098"/>
    <w:rsid w:val="008C20AB"/>
    <w:rsid w:val="008C252C"/>
    <w:rsid w:val="008C268E"/>
    <w:rsid w:val="008C270F"/>
    <w:rsid w:val="008C290B"/>
    <w:rsid w:val="008C295B"/>
    <w:rsid w:val="008C2F3D"/>
    <w:rsid w:val="008C30A5"/>
    <w:rsid w:val="008C3730"/>
    <w:rsid w:val="008C3CE0"/>
    <w:rsid w:val="008C3E61"/>
    <w:rsid w:val="008C3FE9"/>
    <w:rsid w:val="008C407E"/>
    <w:rsid w:val="008C414A"/>
    <w:rsid w:val="008C46A7"/>
    <w:rsid w:val="008C47F9"/>
    <w:rsid w:val="008C4B83"/>
    <w:rsid w:val="008C5077"/>
    <w:rsid w:val="008C5179"/>
    <w:rsid w:val="008C59D8"/>
    <w:rsid w:val="008C5FCB"/>
    <w:rsid w:val="008C673D"/>
    <w:rsid w:val="008C6886"/>
    <w:rsid w:val="008C71D6"/>
    <w:rsid w:val="008C7798"/>
    <w:rsid w:val="008C782C"/>
    <w:rsid w:val="008C7EEF"/>
    <w:rsid w:val="008D00B8"/>
    <w:rsid w:val="008D00F7"/>
    <w:rsid w:val="008D130D"/>
    <w:rsid w:val="008D15F9"/>
    <w:rsid w:val="008D1730"/>
    <w:rsid w:val="008D1BAB"/>
    <w:rsid w:val="008D2028"/>
    <w:rsid w:val="008D2AB1"/>
    <w:rsid w:val="008D2BE0"/>
    <w:rsid w:val="008D2D4A"/>
    <w:rsid w:val="008D2D4B"/>
    <w:rsid w:val="008D2D75"/>
    <w:rsid w:val="008D364B"/>
    <w:rsid w:val="008D37F0"/>
    <w:rsid w:val="008D3C52"/>
    <w:rsid w:val="008D4020"/>
    <w:rsid w:val="008D413A"/>
    <w:rsid w:val="008D4253"/>
    <w:rsid w:val="008D5114"/>
    <w:rsid w:val="008D5368"/>
    <w:rsid w:val="008D5AEF"/>
    <w:rsid w:val="008D6407"/>
    <w:rsid w:val="008D6903"/>
    <w:rsid w:val="008D6A17"/>
    <w:rsid w:val="008D6A4D"/>
    <w:rsid w:val="008D7995"/>
    <w:rsid w:val="008D7AD6"/>
    <w:rsid w:val="008D7D58"/>
    <w:rsid w:val="008E0010"/>
    <w:rsid w:val="008E1042"/>
    <w:rsid w:val="008E14CE"/>
    <w:rsid w:val="008E14F2"/>
    <w:rsid w:val="008E2317"/>
    <w:rsid w:val="008E35FA"/>
    <w:rsid w:val="008E3C9E"/>
    <w:rsid w:val="008E447C"/>
    <w:rsid w:val="008E48A7"/>
    <w:rsid w:val="008E4A42"/>
    <w:rsid w:val="008E511B"/>
    <w:rsid w:val="008E5307"/>
    <w:rsid w:val="008E5669"/>
    <w:rsid w:val="008E5725"/>
    <w:rsid w:val="008E5D9B"/>
    <w:rsid w:val="008E7E24"/>
    <w:rsid w:val="008F0184"/>
    <w:rsid w:val="008F0535"/>
    <w:rsid w:val="008F1696"/>
    <w:rsid w:val="008F18BF"/>
    <w:rsid w:val="008F18E9"/>
    <w:rsid w:val="008F1BE7"/>
    <w:rsid w:val="008F1F62"/>
    <w:rsid w:val="008F3514"/>
    <w:rsid w:val="008F3B1D"/>
    <w:rsid w:val="008F3E7A"/>
    <w:rsid w:val="008F4CF4"/>
    <w:rsid w:val="008F4F61"/>
    <w:rsid w:val="008F53B1"/>
    <w:rsid w:val="008F53E6"/>
    <w:rsid w:val="008F55BD"/>
    <w:rsid w:val="008F590A"/>
    <w:rsid w:val="008F5DCE"/>
    <w:rsid w:val="008F5F64"/>
    <w:rsid w:val="008F6363"/>
    <w:rsid w:val="008F6AB5"/>
    <w:rsid w:val="008F6B58"/>
    <w:rsid w:val="008F71E1"/>
    <w:rsid w:val="008F7387"/>
    <w:rsid w:val="008F792D"/>
    <w:rsid w:val="008F7B1F"/>
    <w:rsid w:val="008F7C53"/>
    <w:rsid w:val="008F7FA1"/>
    <w:rsid w:val="0090042C"/>
    <w:rsid w:val="0090045A"/>
    <w:rsid w:val="00900602"/>
    <w:rsid w:val="00900B0E"/>
    <w:rsid w:val="00900B6D"/>
    <w:rsid w:val="00900E55"/>
    <w:rsid w:val="009010A4"/>
    <w:rsid w:val="0090136E"/>
    <w:rsid w:val="009016D9"/>
    <w:rsid w:val="00901E90"/>
    <w:rsid w:val="0090200D"/>
    <w:rsid w:val="009025FE"/>
    <w:rsid w:val="009029FC"/>
    <w:rsid w:val="00902BA3"/>
    <w:rsid w:val="00902DD3"/>
    <w:rsid w:val="00903A02"/>
    <w:rsid w:val="00903B05"/>
    <w:rsid w:val="00903F31"/>
    <w:rsid w:val="00903FCF"/>
    <w:rsid w:val="009040E6"/>
    <w:rsid w:val="009040F1"/>
    <w:rsid w:val="00904740"/>
    <w:rsid w:val="00905D71"/>
    <w:rsid w:val="00906DD3"/>
    <w:rsid w:val="009076D1"/>
    <w:rsid w:val="00907732"/>
    <w:rsid w:val="00907A46"/>
    <w:rsid w:val="00907EBB"/>
    <w:rsid w:val="00910332"/>
    <w:rsid w:val="00910A66"/>
    <w:rsid w:val="00910B66"/>
    <w:rsid w:val="00910B82"/>
    <w:rsid w:val="00910C0B"/>
    <w:rsid w:val="009120C9"/>
    <w:rsid w:val="00912310"/>
    <w:rsid w:val="00913859"/>
    <w:rsid w:val="009141B5"/>
    <w:rsid w:val="00914263"/>
    <w:rsid w:val="009143E6"/>
    <w:rsid w:val="0091470E"/>
    <w:rsid w:val="009149E8"/>
    <w:rsid w:val="009151C0"/>
    <w:rsid w:val="00915409"/>
    <w:rsid w:val="009157FB"/>
    <w:rsid w:val="00915FB3"/>
    <w:rsid w:val="00916548"/>
    <w:rsid w:val="0091707D"/>
    <w:rsid w:val="00917FBE"/>
    <w:rsid w:val="009204CC"/>
    <w:rsid w:val="00920DC2"/>
    <w:rsid w:val="0092164C"/>
    <w:rsid w:val="00921A61"/>
    <w:rsid w:val="00921E21"/>
    <w:rsid w:val="00923454"/>
    <w:rsid w:val="00923892"/>
    <w:rsid w:val="009238DE"/>
    <w:rsid w:val="0092451B"/>
    <w:rsid w:val="00924A82"/>
    <w:rsid w:val="00924B92"/>
    <w:rsid w:val="009250F6"/>
    <w:rsid w:val="0092551E"/>
    <w:rsid w:val="00925BE7"/>
    <w:rsid w:val="00925F01"/>
    <w:rsid w:val="00926E02"/>
    <w:rsid w:val="00927A4A"/>
    <w:rsid w:val="00927BEB"/>
    <w:rsid w:val="00930418"/>
    <w:rsid w:val="009304BA"/>
    <w:rsid w:val="00930520"/>
    <w:rsid w:val="00930636"/>
    <w:rsid w:val="00930AE5"/>
    <w:rsid w:val="0093114B"/>
    <w:rsid w:val="00931B59"/>
    <w:rsid w:val="00931C34"/>
    <w:rsid w:val="00932E9A"/>
    <w:rsid w:val="009334B9"/>
    <w:rsid w:val="00933C34"/>
    <w:rsid w:val="00933EED"/>
    <w:rsid w:val="00934091"/>
    <w:rsid w:val="009344FC"/>
    <w:rsid w:val="0093480F"/>
    <w:rsid w:val="00934A60"/>
    <w:rsid w:val="00935519"/>
    <w:rsid w:val="00935791"/>
    <w:rsid w:val="00935BA6"/>
    <w:rsid w:val="00936362"/>
    <w:rsid w:val="009371ED"/>
    <w:rsid w:val="00937246"/>
    <w:rsid w:val="009374CF"/>
    <w:rsid w:val="00937620"/>
    <w:rsid w:val="00937E32"/>
    <w:rsid w:val="00937EA7"/>
    <w:rsid w:val="00937F7A"/>
    <w:rsid w:val="00940319"/>
    <w:rsid w:val="00940581"/>
    <w:rsid w:val="0094089F"/>
    <w:rsid w:val="0094096B"/>
    <w:rsid w:val="00940C7B"/>
    <w:rsid w:val="00940D51"/>
    <w:rsid w:val="00940FC1"/>
    <w:rsid w:val="00941093"/>
    <w:rsid w:val="009411F8"/>
    <w:rsid w:val="009415F8"/>
    <w:rsid w:val="0094180C"/>
    <w:rsid w:val="00942040"/>
    <w:rsid w:val="0094265F"/>
    <w:rsid w:val="0094271F"/>
    <w:rsid w:val="00942FF4"/>
    <w:rsid w:val="00943620"/>
    <w:rsid w:val="009438C5"/>
    <w:rsid w:val="00943D42"/>
    <w:rsid w:val="00943DAE"/>
    <w:rsid w:val="00943E57"/>
    <w:rsid w:val="00944192"/>
    <w:rsid w:val="009443CE"/>
    <w:rsid w:val="0094494E"/>
    <w:rsid w:val="00945205"/>
    <w:rsid w:val="00945271"/>
    <w:rsid w:val="00945434"/>
    <w:rsid w:val="0094565A"/>
    <w:rsid w:val="00945EBB"/>
    <w:rsid w:val="009460F6"/>
    <w:rsid w:val="009461FD"/>
    <w:rsid w:val="009462C4"/>
    <w:rsid w:val="009464ED"/>
    <w:rsid w:val="00946EB2"/>
    <w:rsid w:val="009473C0"/>
    <w:rsid w:val="009477F5"/>
    <w:rsid w:val="00947CF9"/>
    <w:rsid w:val="00947DB9"/>
    <w:rsid w:val="009513E5"/>
    <w:rsid w:val="00951F33"/>
    <w:rsid w:val="00952604"/>
    <w:rsid w:val="00952CCC"/>
    <w:rsid w:val="009536B3"/>
    <w:rsid w:val="00953BF5"/>
    <w:rsid w:val="00954203"/>
    <w:rsid w:val="00954262"/>
    <w:rsid w:val="009542F9"/>
    <w:rsid w:val="0095497B"/>
    <w:rsid w:val="00954F49"/>
    <w:rsid w:val="009550CA"/>
    <w:rsid w:val="0095530C"/>
    <w:rsid w:val="00955D79"/>
    <w:rsid w:val="00955E02"/>
    <w:rsid w:val="009570A0"/>
    <w:rsid w:val="009574F6"/>
    <w:rsid w:val="00957A2D"/>
    <w:rsid w:val="00957CD6"/>
    <w:rsid w:val="00960072"/>
    <w:rsid w:val="0096074F"/>
    <w:rsid w:val="00960BE5"/>
    <w:rsid w:val="0096112F"/>
    <w:rsid w:val="00961185"/>
    <w:rsid w:val="00961A3A"/>
    <w:rsid w:val="0096204E"/>
    <w:rsid w:val="009622BA"/>
    <w:rsid w:val="0096282E"/>
    <w:rsid w:val="009633E5"/>
    <w:rsid w:val="0096408E"/>
    <w:rsid w:val="009644FC"/>
    <w:rsid w:val="0096460D"/>
    <w:rsid w:val="00964835"/>
    <w:rsid w:val="009648F6"/>
    <w:rsid w:val="00964FBA"/>
    <w:rsid w:val="0096661D"/>
    <w:rsid w:val="00967103"/>
    <w:rsid w:val="00967223"/>
    <w:rsid w:val="00967B06"/>
    <w:rsid w:val="00967B38"/>
    <w:rsid w:val="00970B60"/>
    <w:rsid w:val="00970DCE"/>
    <w:rsid w:val="00970E27"/>
    <w:rsid w:val="00970E2F"/>
    <w:rsid w:val="00970ED8"/>
    <w:rsid w:val="00971312"/>
    <w:rsid w:val="00971800"/>
    <w:rsid w:val="009718FA"/>
    <w:rsid w:val="00971B80"/>
    <w:rsid w:val="009724E8"/>
    <w:rsid w:val="00972525"/>
    <w:rsid w:val="00972EE8"/>
    <w:rsid w:val="009730DC"/>
    <w:rsid w:val="009731D8"/>
    <w:rsid w:val="00973322"/>
    <w:rsid w:val="00973576"/>
    <w:rsid w:val="009735CD"/>
    <w:rsid w:val="0097384C"/>
    <w:rsid w:val="0097387A"/>
    <w:rsid w:val="00973C16"/>
    <w:rsid w:val="009744F9"/>
    <w:rsid w:val="009751F5"/>
    <w:rsid w:val="00975749"/>
    <w:rsid w:val="009761E7"/>
    <w:rsid w:val="00976435"/>
    <w:rsid w:val="00976C68"/>
    <w:rsid w:val="00977B80"/>
    <w:rsid w:val="00980010"/>
    <w:rsid w:val="00980D38"/>
    <w:rsid w:val="00980E12"/>
    <w:rsid w:val="00981FDA"/>
    <w:rsid w:val="009822C5"/>
    <w:rsid w:val="00982441"/>
    <w:rsid w:val="00982846"/>
    <w:rsid w:val="00982BE6"/>
    <w:rsid w:val="00983FB3"/>
    <w:rsid w:val="00984505"/>
    <w:rsid w:val="00984DCF"/>
    <w:rsid w:val="00984E70"/>
    <w:rsid w:val="00984FC6"/>
    <w:rsid w:val="00985625"/>
    <w:rsid w:val="00985B3B"/>
    <w:rsid w:val="009864BD"/>
    <w:rsid w:val="009865C4"/>
    <w:rsid w:val="00986AF8"/>
    <w:rsid w:val="00987094"/>
    <w:rsid w:val="00987182"/>
    <w:rsid w:val="00987799"/>
    <w:rsid w:val="009909C8"/>
    <w:rsid w:val="00991022"/>
    <w:rsid w:val="00991195"/>
    <w:rsid w:val="00991D4E"/>
    <w:rsid w:val="009922F6"/>
    <w:rsid w:val="0099355A"/>
    <w:rsid w:val="00993D1B"/>
    <w:rsid w:val="00994837"/>
    <w:rsid w:val="00994B0D"/>
    <w:rsid w:val="0099521B"/>
    <w:rsid w:val="009955A5"/>
    <w:rsid w:val="00995D34"/>
    <w:rsid w:val="0099622F"/>
    <w:rsid w:val="00996888"/>
    <w:rsid w:val="009976FB"/>
    <w:rsid w:val="00997BD4"/>
    <w:rsid w:val="009A0796"/>
    <w:rsid w:val="009A08A2"/>
    <w:rsid w:val="009A0AB1"/>
    <w:rsid w:val="009A108B"/>
    <w:rsid w:val="009A1591"/>
    <w:rsid w:val="009A17A3"/>
    <w:rsid w:val="009A19A9"/>
    <w:rsid w:val="009A223B"/>
    <w:rsid w:val="009A2426"/>
    <w:rsid w:val="009A347B"/>
    <w:rsid w:val="009A3612"/>
    <w:rsid w:val="009A3BF6"/>
    <w:rsid w:val="009A3D4C"/>
    <w:rsid w:val="009A4093"/>
    <w:rsid w:val="009A430A"/>
    <w:rsid w:val="009A443D"/>
    <w:rsid w:val="009A4820"/>
    <w:rsid w:val="009A4CCF"/>
    <w:rsid w:val="009A4E09"/>
    <w:rsid w:val="009A4EA4"/>
    <w:rsid w:val="009A4ED5"/>
    <w:rsid w:val="009A4EFD"/>
    <w:rsid w:val="009A577E"/>
    <w:rsid w:val="009A5E43"/>
    <w:rsid w:val="009A6048"/>
    <w:rsid w:val="009A63ED"/>
    <w:rsid w:val="009A6C11"/>
    <w:rsid w:val="009A6D33"/>
    <w:rsid w:val="009A70F6"/>
    <w:rsid w:val="009A7280"/>
    <w:rsid w:val="009A7C8B"/>
    <w:rsid w:val="009B09A5"/>
    <w:rsid w:val="009B0DBB"/>
    <w:rsid w:val="009B1392"/>
    <w:rsid w:val="009B1473"/>
    <w:rsid w:val="009B1494"/>
    <w:rsid w:val="009B1A86"/>
    <w:rsid w:val="009B1F9B"/>
    <w:rsid w:val="009B222B"/>
    <w:rsid w:val="009B2570"/>
    <w:rsid w:val="009B2A94"/>
    <w:rsid w:val="009B2C98"/>
    <w:rsid w:val="009B3497"/>
    <w:rsid w:val="009B393A"/>
    <w:rsid w:val="009B3A49"/>
    <w:rsid w:val="009B3C80"/>
    <w:rsid w:val="009B42E5"/>
    <w:rsid w:val="009B4398"/>
    <w:rsid w:val="009B5107"/>
    <w:rsid w:val="009B5707"/>
    <w:rsid w:val="009B59AD"/>
    <w:rsid w:val="009B61ED"/>
    <w:rsid w:val="009B65F0"/>
    <w:rsid w:val="009B69D1"/>
    <w:rsid w:val="009B6DDB"/>
    <w:rsid w:val="009B6E5C"/>
    <w:rsid w:val="009B745A"/>
    <w:rsid w:val="009B7610"/>
    <w:rsid w:val="009B7898"/>
    <w:rsid w:val="009B79C5"/>
    <w:rsid w:val="009B7A66"/>
    <w:rsid w:val="009C000A"/>
    <w:rsid w:val="009C0400"/>
    <w:rsid w:val="009C05B8"/>
    <w:rsid w:val="009C0A06"/>
    <w:rsid w:val="009C170B"/>
    <w:rsid w:val="009C1C2D"/>
    <w:rsid w:val="009C1D25"/>
    <w:rsid w:val="009C2388"/>
    <w:rsid w:val="009C2E1D"/>
    <w:rsid w:val="009C2F53"/>
    <w:rsid w:val="009C40A5"/>
    <w:rsid w:val="009C4180"/>
    <w:rsid w:val="009C495D"/>
    <w:rsid w:val="009C4EF5"/>
    <w:rsid w:val="009C5038"/>
    <w:rsid w:val="009C52F5"/>
    <w:rsid w:val="009C5801"/>
    <w:rsid w:val="009C58A2"/>
    <w:rsid w:val="009C5941"/>
    <w:rsid w:val="009C5B47"/>
    <w:rsid w:val="009C625E"/>
    <w:rsid w:val="009C66BC"/>
    <w:rsid w:val="009C6B49"/>
    <w:rsid w:val="009C6CD3"/>
    <w:rsid w:val="009C6CF4"/>
    <w:rsid w:val="009C6F8D"/>
    <w:rsid w:val="009C715E"/>
    <w:rsid w:val="009C7C63"/>
    <w:rsid w:val="009D0907"/>
    <w:rsid w:val="009D0E30"/>
    <w:rsid w:val="009D2AA5"/>
    <w:rsid w:val="009D36CF"/>
    <w:rsid w:val="009D4108"/>
    <w:rsid w:val="009D48B8"/>
    <w:rsid w:val="009D4C6D"/>
    <w:rsid w:val="009D5095"/>
    <w:rsid w:val="009D544D"/>
    <w:rsid w:val="009D5568"/>
    <w:rsid w:val="009D5877"/>
    <w:rsid w:val="009D63FC"/>
    <w:rsid w:val="009D66BB"/>
    <w:rsid w:val="009D6F79"/>
    <w:rsid w:val="009D72A5"/>
    <w:rsid w:val="009D767A"/>
    <w:rsid w:val="009D784F"/>
    <w:rsid w:val="009E0A45"/>
    <w:rsid w:val="009E0C40"/>
    <w:rsid w:val="009E0DB3"/>
    <w:rsid w:val="009E10C0"/>
    <w:rsid w:val="009E1D8B"/>
    <w:rsid w:val="009E2791"/>
    <w:rsid w:val="009E2D63"/>
    <w:rsid w:val="009E2E42"/>
    <w:rsid w:val="009E3253"/>
    <w:rsid w:val="009E423F"/>
    <w:rsid w:val="009E4726"/>
    <w:rsid w:val="009E539C"/>
    <w:rsid w:val="009E60DF"/>
    <w:rsid w:val="009E6203"/>
    <w:rsid w:val="009E6265"/>
    <w:rsid w:val="009E66CA"/>
    <w:rsid w:val="009E66FC"/>
    <w:rsid w:val="009E6ACC"/>
    <w:rsid w:val="009E6C91"/>
    <w:rsid w:val="009E6D57"/>
    <w:rsid w:val="009E6E12"/>
    <w:rsid w:val="009E6F15"/>
    <w:rsid w:val="009E72C8"/>
    <w:rsid w:val="009E7718"/>
    <w:rsid w:val="009E77F3"/>
    <w:rsid w:val="009E782F"/>
    <w:rsid w:val="009F00A4"/>
    <w:rsid w:val="009F024C"/>
    <w:rsid w:val="009F0334"/>
    <w:rsid w:val="009F063B"/>
    <w:rsid w:val="009F07C9"/>
    <w:rsid w:val="009F085B"/>
    <w:rsid w:val="009F0B70"/>
    <w:rsid w:val="009F0DAC"/>
    <w:rsid w:val="009F0FC5"/>
    <w:rsid w:val="009F13FB"/>
    <w:rsid w:val="009F151B"/>
    <w:rsid w:val="009F170A"/>
    <w:rsid w:val="009F18FB"/>
    <w:rsid w:val="009F1DB9"/>
    <w:rsid w:val="009F27DE"/>
    <w:rsid w:val="009F2B5E"/>
    <w:rsid w:val="009F2DB9"/>
    <w:rsid w:val="009F38F8"/>
    <w:rsid w:val="009F39D6"/>
    <w:rsid w:val="009F4414"/>
    <w:rsid w:val="009F4581"/>
    <w:rsid w:val="009F4E91"/>
    <w:rsid w:val="009F51C3"/>
    <w:rsid w:val="009F59BA"/>
    <w:rsid w:val="009F6161"/>
    <w:rsid w:val="009F6329"/>
    <w:rsid w:val="009F669F"/>
    <w:rsid w:val="009F6E2B"/>
    <w:rsid w:val="009F6F74"/>
    <w:rsid w:val="009F7792"/>
    <w:rsid w:val="009F77CE"/>
    <w:rsid w:val="009F7A0A"/>
    <w:rsid w:val="009F7EF2"/>
    <w:rsid w:val="00A00078"/>
    <w:rsid w:val="00A00C9B"/>
    <w:rsid w:val="00A00FB9"/>
    <w:rsid w:val="00A01C52"/>
    <w:rsid w:val="00A01FA2"/>
    <w:rsid w:val="00A02285"/>
    <w:rsid w:val="00A02417"/>
    <w:rsid w:val="00A029C3"/>
    <w:rsid w:val="00A02EC3"/>
    <w:rsid w:val="00A0306A"/>
    <w:rsid w:val="00A03BB7"/>
    <w:rsid w:val="00A03D12"/>
    <w:rsid w:val="00A04155"/>
    <w:rsid w:val="00A04211"/>
    <w:rsid w:val="00A05B41"/>
    <w:rsid w:val="00A05EFF"/>
    <w:rsid w:val="00A06ADA"/>
    <w:rsid w:val="00A06D18"/>
    <w:rsid w:val="00A073A7"/>
    <w:rsid w:val="00A075F9"/>
    <w:rsid w:val="00A07656"/>
    <w:rsid w:val="00A07869"/>
    <w:rsid w:val="00A07A23"/>
    <w:rsid w:val="00A07FFA"/>
    <w:rsid w:val="00A11570"/>
    <w:rsid w:val="00A11A7B"/>
    <w:rsid w:val="00A11AAD"/>
    <w:rsid w:val="00A12599"/>
    <w:rsid w:val="00A12BAD"/>
    <w:rsid w:val="00A12DAC"/>
    <w:rsid w:val="00A13514"/>
    <w:rsid w:val="00A135C4"/>
    <w:rsid w:val="00A13616"/>
    <w:rsid w:val="00A13F0C"/>
    <w:rsid w:val="00A14925"/>
    <w:rsid w:val="00A152E3"/>
    <w:rsid w:val="00A15ED8"/>
    <w:rsid w:val="00A15FCF"/>
    <w:rsid w:val="00A171CB"/>
    <w:rsid w:val="00A173A8"/>
    <w:rsid w:val="00A17406"/>
    <w:rsid w:val="00A174E9"/>
    <w:rsid w:val="00A179BA"/>
    <w:rsid w:val="00A17A79"/>
    <w:rsid w:val="00A17B4C"/>
    <w:rsid w:val="00A205A5"/>
    <w:rsid w:val="00A20639"/>
    <w:rsid w:val="00A20A99"/>
    <w:rsid w:val="00A20A9C"/>
    <w:rsid w:val="00A21010"/>
    <w:rsid w:val="00A214C7"/>
    <w:rsid w:val="00A22371"/>
    <w:rsid w:val="00A224EB"/>
    <w:rsid w:val="00A22A43"/>
    <w:rsid w:val="00A22A57"/>
    <w:rsid w:val="00A236B0"/>
    <w:rsid w:val="00A23869"/>
    <w:rsid w:val="00A23B36"/>
    <w:rsid w:val="00A23CBD"/>
    <w:rsid w:val="00A23F9D"/>
    <w:rsid w:val="00A240B2"/>
    <w:rsid w:val="00A240C2"/>
    <w:rsid w:val="00A243DF"/>
    <w:rsid w:val="00A250D2"/>
    <w:rsid w:val="00A2570D"/>
    <w:rsid w:val="00A26350"/>
    <w:rsid w:val="00A269E4"/>
    <w:rsid w:val="00A2755F"/>
    <w:rsid w:val="00A275CD"/>
    <w:rsid w:val="00A2770B"/>
    <w:rsid w:val="00A27AFA"/>
    <w:rsid w:val="00A3076B"/>
    <w:rsid w:val="00A30F89"/>
    <w:rsid w:val="00A32695"/>
    <w:rsid w:val="00A32F9F"/>
    <w:rsid w:val="00A330DA"/>
    <w:rsid w:val="00A33145"/>
    <w:rsid w:val="00A3328D"/>
    <w:rsid w:val="00A3387F"/>
    <w:rsid w:val="00A33DED"/>
    <w:rsid w:val="00A33ED5"/>
    <w:rsid w:val="00A33FD7"/>
    <w:rsid w:val="00A347E5"/>
    <w:rsid w:val="00A348DD"/>
    <w:rsid w:val="00A34989"/>
    <w:rsid w:val="00A34DD2"/>
    <w:rsid w:val="00A35B07"/>
    <w:rsid w:val="00A35C36"/>
    <w:rsid w:val="00A35FCF"/>
    <w:rsid w:val="00A362E0"/>
    <w:rsid w:val="00A371A7"/>
    <w:rsid w:val="00A37C8E"/>
    <w:rsid w:val="00A3E2BD"/>
    <w:rsid w:val="00A402D0"/>
    <w:rsid w:val="00A40B2F"/>
    <w:rsid w:val="00A40C31"/>
    <w:rsid w:val="00A40C63"/>
    <w:rsid w:val="00A40FA8"/>
    <w:rsid w:val="00A41655"/>
    <w:rsid w:val="00A42378"/>
    <w:rsid w:val="00A42814"/>
    <w:rsid w:val="00A42B9D"/>
    <w:rsid w:val="00A42C7E"/>
    <w:rsid w:val="00A42FEC"/>
    <w:rsid w:val="00A43102"/>
    <w:rsid w:val="00A43416"/>
    <w:rsid w:val="00A43628"/>
    <w:rsid w:val="00A43B09"/>
    <w:rsid w:val="00A43D2C"/>
    <w:rsid w:val="00A4449C"/>
    <w:rsid w:val="00A445C1"/>
    <w:rsid w:val="00A45465"/>
    <w:rsid w:val="00A467BE"/>
    <w:rsid w:val="00A46AE2"/>
    <w:rsid w:val="00A47330"/>
    <w:rsid w:val="00A47518"/>
    <w:rsid w:val="00A47C92"/>
    <w:rsid w:val="00A514F0"/>
    <w:rsid w:val="00A51674"/>
    <w:rsid w:val="00A517DF"/>
    <w:rsid w:val="00A51A77"/>
    <w:rsid w:val="00A51E34"/>
    <w:rsid w:val="00A51E85"/>
    <w:rsid w:val="00A521E7"/>
    <w:rsid w:val="00A52209"/>
    <w:rsid w:val="00A52258"/>
    <w:rsid w:val="00A526B8"/>
    <w:rsid w:val="00A531C4"/>
    <w:rsid w:val="00A53375"/>
    <w:rsid w:val="00A53C14"/>
    <w:rsid w:val="00A542BF"/>
    <w:rsid w:val="00A54308"/>
    <w:rsid w:val="00A5448C"/>
    <w:rsid w:val="00A5454F"/>
    <w:rsid w:val="00A54987"/>
    <w:rsid w:val="00A562EC"/>
    <w:rsid w:val="00A57AA6"/>
    <w:rsid w:val="00A6020A"/>
    <w:rsid w:val="00A607F8"/>
    <w:rsid w:val="00A60AB3"/>
    <w:rsid w:val="00A60F1C"/>
    <w:rsid w:val="00A61277"/>
    <w:rsid w:val="00A61292"/>
    <w:rsid w:val="00A612A5"/>
    <w:rsid w:val="00A6177C"/>
    <w:rsid w:val="00A619D8"/>
    <w:rsid w:val="00A61A3D"/>
    <w:rsid w:val="00A61A7B"/>
    <w:rsid w:val="00A63775"/>
    <w:rsid w:val="00A63884"/>
    <w:rsid w:val="00A63BC2"/>
    <w:rsid w:val="00A644A1"/>
    <w:rsid w:val="00A64848"/>
    <w:rsid w:val="00A64DF9"/>
    <w:rsid w:val="00A65BA6"/>
    <w:rsid w:val="00A65C29"/>
    <w:rsid w:val="00A65C87"/>
    <w:rsid w:val="00A66282"/>
    <w:rsid w:val="00A66328"/>
    <w:rsid w:val="00A666D4"/>
    <w:rsid w:val="00A668C7"/>
    <w:rsid w:val="00A67591"/>
    <w:rsid w:val="00A67958"/>
    <w:rsid w:val="00A67CB6"/>
    <w:rsid w:val="00A7009D"/>
    <w:rsid w:val="00A701F7"/>
    <w:rsid w:val="00A707EB"/>
    <w:rsid w:val="00A70AB6"/>
    <w:rsid w:val="00A712A7"/>
    <w:rsid w:val="00A715DE"/>
    <w:rsid w:val="00A72BC1"/>
    <w:rsid w:val="00A72E1A"/>
    <w:rsid w:val="00A7302F"/>
    <w:rsid w:val="00A73D7E"/>
    <w:rsid w:val="00A74682"/>
    <w:rsid w:val="00A74BBB"/>
    <w:rsid w:val="00A75492"/>
    <w:rsid w:val="00A7671D"/>
    <w:rsid w:val="00A8022E"/>
    <w:rsid w:val="00A80257"/>
    <w:rsid w:val="00A8094E"/>
    <w:rsid w:val="00A80BB9"/>
    <w:rsid w:val="00A816DB"/>
    <w:rsid w:val="00A81BAC"/>
    <w:rsid w:val="00A81D5F"/>
    <w:rsid w:val="00A82781"/>
    <w:rsid w:val="00A83004"/>
    <w:rsid w:val="00A833A0"/>
    <w:rsid w:val="00A844C3"/>
    <w:rsid w:val="00A84522"/>
    <w:rsid w:val="00A85091"/>
    <w:rsid w:val="00A8509F"/>
    <w:rsid w:val="00A850DE"/>
    <w:rsid w:val="00A85A0B"/>
    <w:rsid w:val="00A85B62"/>
    <w:rsid w:val="00A85E13"/>
    <w:rsid w:val="00A85E3C"/>
    <w:rsid w:val="00A865D8"/>
    <w:rsid w:val="00A8667B"/>
    <w:rsid w:val="00A867A4"/>
    <w:rsid w:val="00A86990"/>
    <w:rsid w:val="00A86A5B"/>
    <w:rsid w:val="00A86E15"/>
    <w:rsid w:val="00A86E6A"/>
    <w:rsid w:val="00A876C1"/>
    <w:rsid w:val="00A877A3"/>
    <w:rsid w:val="00A87FFA"/>
    <w:rsid w:val="00A9002D"/>
    <w:rsid w:val="00A9087E"/>
    <w:rsid w:val="00A90965"/>
    <w:rsid w:val="00A90B21"/>
    <w:rsid w:val="00A914C6"/>
    <w:rsid w:val="00A9152F"/>
    <w:rsid w:val="00A91719"/>
    <w:rsid w:val="00A91E52"/>
    <w:rsid w:val="00A934BD"/>
    <w:rsid w:val="00A938EE"/>
    <w:rsid w:val="00A93D88"/>
    <w:rsid w:val="00A9451B"/>
    <w:rsid w:val="00A949AB"/>
    <w:rsid w:val="00A94C35"/>
    <w:rsid w:val="00A94E1E"/>
    <w:rsid w:val="00A95179"/>
    <w:rsid w:val="00A951C0"/>
    <w:rsid w:val="00A951F2"/>
    <w:rsid w:val="00A95F0A"/>
    <w:rsid w:val="00A95F72"/>
    <w:rsid w:val="00A96007"/>
    <w:rsid w:val="00A963E4"/>
    <w:rsid w:val="00A968A6"/>
    <w:rsid w:val="00A96E99"/>
    <w:rsid w:val="00A97158"/>
    <w:rsid w:val="00A97925"/>
    <w:rsid w:val="00A97FBF"/>
    <w:rsid w:val="00AA0B59"/>
    <w:rsid w:val="00AA11EC"/>
    <w:rsid w:val="00AA1512"/>
    <w:rsid w:val="00AA1F70"/>
    <w:rsid w:val="00AA215E"/>
    <w:rsid w:val="00AA2F74"/>
    <w:rsid w:val="00AA327E"/>
    <w:rsid w:val="00AA3411"/>
    <w:rsid w:val="00AA3570"/>
    <w:rsid w:val="00AA3705"/>
    <w:rsid w:val="00AA3902"/>
    <w:rsid w:val="00AA3A73"/>
    <w:rsid w:val="00AA4522"/>
    <w:rsid w:val="00AA4583"/>
    <w:rsid w:val="00AA56F3"/>
    <w:rsid w:val="00AA5940"/>
    <w:rsid w:val="00AA5DE3"/>
    <w:rsid w:val="00AA6CD1"/>
    <w:rsid w:val="00AB087B"/>
    <w:rsid w:val="00AB0FA4"/>
    <w:rsid w:val="00AB1179"/>
    <w:rsid w:val="00AB1206"/>
    <w:rsid w:val="00AB1298"/>
    <w:rsid w:val="00AB1829"/>
    <w:rsid w:val="00AB1CAD"/>
    <w:rsid w:val="00AB2250"/>
    <w:rsid w:val="00AB2C0D"/>
    <w:rsid w:val="00AB2CBD"/>
    <w:rsid w:val="00AB335B"/>
    <w:rsid w:val="00AB3A26"/>
    <w:rsid w:val="00AB4141"/>
    <w:rsid w:val="00AB4F54"/>
    <w:rsid w:val="00AB5055"/>
    <w:rsid w:val="00AB516B"/>
    <w:rsid w:val="00AB54FD"/>
    <w:rsid w:val="00AB5A96"/>
    <w:rsid w:val="00AB5BBF"/>
    <w:rsid w:val="00AB5D7B"/>
    <w:rsid w:val="00AB5D8E"/>
    <w:rsid w:val="00AB6190"/>
    <w:rsid w:val="00AB6585"/>
    <w:rsid w:val="00AB6AC9"/>
    <w:rsid w:val="00AB74F6"/>
    <w:rsid w:val="00AC0314"/>
    <w:rsid w:val="00AC0320"/>
    <w:rsid w:val="00AC18C8"/>
    <w:rsid w:val="00AC1CBF"/>
    <w:rsid w:val="00AC26E1"/>
    <w:rsid w:val="00AC2718"/>
    <w:rsid w:val="00AC3017"/>
    <w:rsid w:val="00AC3150"/>
    <w:rsid w:val="00AC3851"/>
    <w:rsid w:val="00AC3EB9"/>
    <w:rsid w:val="00AC47A9"/>
    <w:rsid w:val="00AC47F4"/>
    <w:rsid w:val="00AC4CD3"/>
    <w:rsid w:val="00AC58D5"/>
    <w:rsid w:val="00AC59FE"/>
    <w:rsid w:val="00AC5B18"/>
    <w:rsid w:val="00AC5B9B"/>
    <w:rsid w:val="00AC5E86"/>
    <w:rsid w:val="00AC655E"/>
    <w:rsid w:val="00AC6A43"/>
    <w:rsid w:val="00AC6AF9"/>
    <w:rsid w:val="00AC6F74"/>
    <w:rsid w:val="00AC70D2"/>
    <w:rsid w:val="00AC70F3"/>
    <w:rsid w:val="00AC710F"/>
    <w:rsid w:val="00AC76AE"/>
    <w:rsid w:val="00AC7FD5"/>
    <w:rsid w:val="00AD0F47"/>
    <w:rsid w:val="00AD1B59"/>
    <w:rsid w:val="00AD26D4"/>
    <w:rsid w:val="00AD2880"/>
    <w:rsid w:val="00AD2C8F"/>
    <w:rsid w:val="00AD2EE5"/>
    <w:rsid w:val="00AD2FE1"/>
    <w:rsid w:val="00AD37A9"/>
    <w:rsid w:val="00AD37CA"/>
    <w:rsid w:val="00AD3910"/>
    <w:rsid w:val="00AD4391"/>
    <w:rsid w:val="00AD476E"/>
    <w:rsid w:val="00AD4B2F"/>
    <w:rsid w:val="00AD510B"/>
    <w:rsid w:val="00AD5255"/>
    <w:rsid w:val="00AD5E62"/>
    <w:rsid w:val="00AD5F9F"/>
    <w:rsid w:val="00AD6493"/>
    <w:rsid w:val="00AD7297"/>
    <w:rsid w:val="00AD76D2"/>
    <w:rsid w:val="00AD7D9A"/>
    <w:rsid w:val="00AE02C1"/>
    <w:rsid w:val="00AE02CE"/>
    <w:rsid w:val="00AE08C3"/>
    <w:rsid w:val="00AE0931"/>
    <w:rsid w:val="00AE0C7C"/>
    <w:rsid w:val="00AE0D08"/>
    <w:rsid w:val="00AE0D54"/>
    <w:rsid w:val="00AE2A52"/>
    <w:rsid w:val="00AE2B3D"/>
    <w:rsid w:val="00AE2C0C"/>
    <w:rsid w:val="00AE3693"/>
    <w:rsid w:val="00AE371D"/>
    <w:rsid w:val="00AE4055"/>
    <w:rsid w:val="00AE41BF"/>
    <w:rsid w:val="00AE47DC"/>
    <w:rsid w:val="00AE4BD0"/>
    <w:rsid w:val="00AE56CB"/>
    <w:rsid w:val="00AE57AA"/>
    <w:rsid w:val="00AE59B6"/>
    <w:rsid w:val="00AE5D4D"/>
    <w:rsid w:val="00AE6F26"/>
    <w:rsid w:val="00AE733D"/>
    <w:rsid w:val="00AE7347"/>
    <w:rsid w:val="00AE7422"/>
    <w:rsid w:val="00AE7AD5"/>
    <w:rsid w:val="00AF0978"/>
    <w:rsid w:val="00AF1647"/>
    <w:rsid w:val="00AF1D71"/>
    <w:rsid w:val="00AF269E"/>
    <w:rsid w:val="00AF363F"/>
    <w:rsid w:val="00AF36BF"/>
    <w:rsid w:val="00AF3A23"/>
    <w:rsid w:val="00AF4D3F"/>
    <w:rsid w:val="00AF5BF5"/>
    <w:rsid w:val="00AF5C37"/>
    <w:rsid w:val="00AF7861"/>
    <w:rsid w:val="00B000A5"/>
    <w:rsid w:val="00B00383"/>
    <w:rsid w:val="00B00A01"/>
    <w:rsid w:val="00B00B41"/>
    <w:rsid w:val="00B0100F"/>
    <w:rsid w:val="00B018AF"/>
    <w:rsid w:val="00B01CE7"/>
    <w:rsid w:val="00B020F9"/>
    <w:rsid w:val="00B0365B"/>
    <w:rsid w:val="00B036F3"/>
    <w:rsid w:val="00B039E5"/>
    <w:rsid w:val="00B03B2D"/>
    <w:rsid w:val="00B03CC2"/>
    <w:rsid w:val="00B048C1"/>
    <w:rsid w:val="00B04B58"/>
    <w:rsid w:val="00B05001"/>
    <w:rsid w:val="00B05C04"/>
    <w:rsid w:val="00B06C18"/>
    <w:rsid w:val="00B075CF"/>
    <w:rsid w:val="00B10629"/>
    <w:rsid w:val="00B108E3"/>
    <w:rsid w:val="00B10CD4"/>
    <w:rsid w:val="00B10FBB"/>
    <w:rsid w:val="00B1135A"/>
    <w:rsid w:val="00B119CA"/>
    <w:rsid w:val="00B11DE2"/>
    <w:rsid w:val="00B124E9"/>
    <w:rsid w:val="00B126A9"/>
    <w:rsid w:val="00B13440"/>
    <w:rsid w:val="00B13AA6"/>
    <w:rsid w:val="00B142D3"/>
    <w:rsid w:val="00B144A0"/>
    <w:rsid w:val="00B146F0"/>
    <w:rsid w:val="00B14A30"/>
    <w:rsid w:val="00B14C02"/>
    <w:rsid w:val="00B14C3E"/>
    <w:rsid w:val="00B152CB"/>
    <w:rsid w:val="00B154B9"/>
    <w:rsid w:val="00B15744"/>
    <w:rsid w:val="00B164D8"/>
    <w:rsid w:val="00B16810"/>
    <w:rsid w:val="00B16DC8"/>
    <w:rsid w:val="00B16FBD"/>
    <w:rsid w:val="00B176E5"/>
    <w:rsid w:val="00B2237F"/>
    <w:rsid w:val="00B22928"/>
    <w:rsid w:val="00B22C77"/>
    <w:rsid w:val="00B2357A"/>
    <w:rsid w:val="00B23BAF"/>
    <w:rsid w:val="00B245BB"/>
    <w:rsid w:val="00B24813"/>
    <w:rsid w:val="00B24DD6"/>
    <w:rsid w:val="00B24EEA"/>
    <w:rsid w:val="00B2500C"/>
    <w:rsid w:val="00B2532A"/>
    <w:rsid w:val="00B258B8"/>
    <w:rsid w:val="00B25A49"/>
    <w:rsid w:val="00B25B27"/>
    <w:rsid w:val="00B26E07"/>
    <w:rsid w:val="00B26EEB"/>
    <w:rsid w:val="00B273CB"/>
    <w:rsid w:val="00B27710"/>
    <w:rsid w:val="00B277C0"/>
    <w:rsid w:val="00B279BD"/>
    <w:rsid w:val="00B27A0E"/>
    <w:rsid w:val="00B27ADC"/>
    <w:rsid w:val="00B27D74"/>
    <w:rsid w:val="00B30EFE"/>
    <w:rsid w:val="00B313F3"/>
    <w:rsid w:val="00B3180E"/>
    <w:rsid w:val="00B31B77"/>
    <w:rsid w:val="00B31B96"/>
    <w:rsid w:val="00B31D9E"/>
    <w:rsid w:val="00B32451"/>
    <w:rsid w:val="00B32FE5"/>
    <w:rsid w:val="00B33067"/>
    <w:rsid w:val="00B33222"/>
    <w:rsid w:val="00B33ECC"/>
    <w:rsid w:val="00B34434"/>
    <w:rsid w:val="00B34BE9"/>
    <w:rsid w:val="00B34ED2"/>
    <w:rsid w:val="00B352B3"/>
    <w:rsid w:val="00B35506"/>
    <w:rsid w:val="00B35524"/>
    <w:rsid w:val="00B36684"/>
    <w:rsid w:val="00B36721"/>
    <w:rsid w:val="00B3693F"/>
    <w:rsid w:val="00B36C0B"/>
    <w:rsid w:val="00B36E32"/>
    <w:rsid w:val="00B371B0"/>
    <w:rsid w:val="00B37806"/>
    <w:rsid w:val="00B37A1E"/>
    <w:rsid w:val="00B37C4E"/>
    <w:rsid w:val="00B407C0"/>
    <w:rsid w:val="00B40A00"/>
    <w:rsid w:val="00B410ED"/>
    <w:rsid w:val="00B417F3"/>
    <w:rsid w:val="00B421BD"/>
    <w:rsid w:val="00B42378"/>
    <w:rsid w:val="00B42423"/>
    <w:rsid w:val="00B428CC"/>
    <w:rsid w:val="00B428EF"/>
    <w:rsid w:val="00B42917"/>
    <w:rsid w:val="00B42E87"/>
    <w:rsid w:val="00B439AC"/>
    <w:rsid w:val="00B449A2"/>
    <w:rsid w:val="00B44A2F"/>
    <w:rsid w:val="00B44C65"/>
    <w:rsid w:val="00B46581"/>
    <w:rsid w:val="00B46C66"/>
    <w:rsid w:val="00B47176"/>
    <w:rsid w:val="00B479A6"/>
    <w:rsid w:val="00B47C02"/>
    <w:rsid w:val="00B500CC"/>
    <w:rsid w:val="00B5093C"/>
    <w:rsid w:val="00B50941"/>
    <w:rsid w:val="00B520D4"/>
    <w:rsid w:val="00B5226A"/>
    <w:rsid w:val="00B529F8"/>
    <w:rsid w:val="00B52BDE"/>
    <w:rsid w:val="00B52DEE"/>
    <w:rsid w:val="00B52FDD"/>
    <w:rsid w:val="00B5354C"/>
    <w:rsid w:val="00B53812"/>
    <w:rsid w:val="00B539FA"/>
    <w:rsid w:val="00B53E86"/>
    <w:rsid w:val="00B5403A"/>
    <w:rsid w:val="00B54C49"/>
    <w:rsid w:val="00B54E94"/>
    <w:rsid w:val="00B55291"/>
    <w:rsid w:val="00B556B2"/>
    <w:rsid w:val="00B557AF"/>
    <w:rsid w:val="00B55A65"/>
    <w:rsid w:val="00B5616C"/>
    <w:rsid w:val="00B56238"/>
    <w:rsid w:val="00B56266"/>
    <w:rsid w:val="00B5639E"/>
    <w:rsid w:val="00B56FB9"/>
    <w:rsid w:val="00B5702F"/>
    <w:rsid w:val="00B574E8"/>
    <w:rsid w:val="00B57BA9"/>
    <w:rsid w:val="00B607CC"/>
    <w:rsid w:val="00B6273E"/>
    <w:rsid w:val="00B62EEB"/>
    <w:rsid w:val="00B63019"/>
    <w:rsid w:val="00B6317E"/>
    <w:rsid w:val="00B64617"/>
    <w:rsid w:val="00B64648"/>
    <w:rsid w:val="00B646E9"/>
    <w:rsid w:val="00B6472D"/>
    <w:rsid w:val="00B648F9"/>
    <w:rsid w:val="00B65CC2"/>
    <w:rsid w:val="00B6684F"/>
    <w:rsid w:val="00B66DE0"/>
    <w:rsid w:val="00B66F48"/>
    <w:rsid w:val="00B66F5D"/>
    <w:rsid w:val="00B672B5"/>
    <w:rsid w:val="00B67C28"/>
    <w:rsid w:val="00B67CE4"/>
    <w:rsid w:val="00B7044E"/>
    <w:rsid w:val="00B70691"/>
    <w:rsid w:val="00B71D40"/>
    <w:rsid w:val="00B72B80"/>
    <w:rsid w:val="00B72D75"/>
    <w:rsid w:val="00B72ED1"/>
    <w:rsid w:val="00B73047"/>
    <w:rsid w:val="00B731F1"/>
    <w:rsid w:val="00B744CF"/>
    <w:rsid w:val="00B7492B"/>
    <w:rsid w:val="00B74D79"/>
    <w:rsid w:val="00B75225"/>
    <w:rsid w:val="00B75450"/>
    <w:rsid w:val="00B75DBF"/>
    <w:rsid w:val="00B75E23"/>
    <w:rsid w:val="00B75F2C"/>
    <w:rsid w:val="00B76429"/>
    <w:rsid w:val="00B76463"/>
    <w:rsid w:val="00B76606"/>
    <w:rsid w:val="00B76824"/>
    <w:rsid w:val="00B76F76"/>
    <w:rsid w:val="00B76FA0"/>
    <w:rsid w:val="00B77371"/>
    <w:rsid w:val="00B776CD"/>
    <w:rsid w:val="00B7782B"/>
    <w:rsid w:val="00B77B4B"/>
    <w:rsid w:val="00B8000E"/>
    <w:rsid w:val="00B8077E"/>
    <w:rsid w:val="00B80C53"/>
    <w:rsid w:val="00B80E19"/>
    <w:rsid w:val="00B813D6"/>
    <w:rsid w:val="00B8184D"/>
    <w:rsid w:val="00B81A56"/>
    <w:rsid w:val="00B81B09"/>
    <w:rsid w:val="00B81FA6"/>
    <w:rsid w:val="00B81FEC"/>
    <w:rsid w:val="00B82071"/>
    <w:rsid w:val="00B823EE"/>
    <w:rsid w:val="00B82D18"/>
    <w:rsid w:val="00B82FC5"/>
    <w:rsid w:val="00B8377E"/>
    <w:rsid w:val="00B839AB"/>
    <w:rsid w:val="00B83A6C"/>
    <w:rsid w:val="00B83B8B"/>
    <w:rsid w:val="00B83DA9"/>
    <w:rsid w:val="00B83F1E"/>
    <w:rsid w:val="00B84D13"/>
    <w:rsid w:val="00B84F9D"/>
    <w:rsid w:val="00B851C6"/>
    <w:rsid w:val="00B8523F"/>
    <w:rsid w:val="00B85B11"/>
    <w:rsid w:val="00B8632A"/>
    <w:rsid w:val="00B86D26"/>
    <w:rsid w:val="00B87803"/>
    <w:rsid w:val="00B8787E"/>
    <w:rsid w:val="00B901D0"/>
    <w:rsid w:val="00B90F4A"/>
    <w:rsid w:val="00B91718"/>
    <w:rsid w:val="00B919A1"/>
    <w:rsid w:val="00B91FD0"/>
    <w:rsid w:val="00B9241E"/>
    <w:rsid w:val="00B9263E"/>
    <w:rsid w:val="00B92EF0"/>
    <w:rsid w:val="00B92FE1"/>
    <w:rsid w:val="00B93532"/>
    <w:rsid w:val="00B93A4C"/>
    <w:rsid w:val="00B940FE"/>
    <w:rsid w:val="00B942FA"/>
    <w:rsid w:val="00B94CD2"/>
    <w:rsid w:val="00B95153"/>
    <w:rsid w:val="00B95553"/>
    <w:rsid w:val="00B961B8"/>
    <w:rsid w:val="00B9660B"/>
    <w:rsid w:val="00B96938"/>
    <w:rsid w:val="00B96DBD"/>
    <w:rsid w:val="00B9733D"/>
    <w:rsid w:val="00B97B39"/>
    <w:rsid w:val="00BA0176"/>
    <w:rsid w:val="00BA04AA"/>
    <w:rsid w:val="00BA0C78"/>
    <w:rsid w:val="00BA0FD8"/>
    <w:rsid w:val="00BA12F1"/>
    <w:rsid w:val="00BA232F"/>
    <w:rsid w:val="00BA2406"/>
    <w:rsid w:val="00BA2628"/>
    <w:rsid w:val="00BA26B4"/>
    <w:rsid w:val="00BA275F"/>
    <w:rsid w:val="00BA298B"/>
    <w:rsid w:val="00BA3DEB"/>
    <w:rsid w:val="00BA3ECE"/>
    <w:rsid w:val="00BA42BF"/>
    <w:rsid w:val="00BA45D2"/>
    <w:rsid w:val="00BA505D"/>
    <w:rsid w:val="00BA56D0"/>
    <w:rsid w:val="00BA56F0"/>
    <w:rsid w:val="00BA5753"/>
    <w:rsid w:val="00BA5A8E"/>
    <w:rsid w:val="00BA66AB"/>
    <w:rsid w:val="00BA6B08"/>
    <w:rsid w:val="00BA6D3B"/>
    <w:rsid w:val="00BA6D7E"/>
    <w:rsid w:val="00BA6F67"/>
    <w:rsid w:val="00BA7BBE"/>
    <w:rsid w:val="00BB0104"/>
    <w:rsid w:val="00BB012A"/>
    <w:rsid w:val="00BB0F2F"/>
    <w:rsid w:val="00BB11F2"/>
    <w:rsid w:val="00BB17CD"/>
    <w:rsid w:val="00BB188B"/>
    <w:rsid w:val="00BB19F7"/>
    <w:rsid w:val="00BB1AB4"/>
    <w:rsid w:val="00BB316A"/>
    <w:rsid w:val="00BB3208"/>
    <w:rsid w:val="00BB3334"/>
    <w:rsid w:val="00BB33A0"/>
    <w:rsid w:val="00BB3518"/>
    <w:rsid w:val="00BB37E0"/>
    <w:rsid w:val="00BB37E7"/>
    <w:rsid w:val="00BB3D74"/>
    <w:rsid w:val="00BB40C7"/>
    <w:rsid w:val="00BB457D"/>
    <w:rsid w:val="00BB5563"/>
    <w:rsid w:val="00BB5A2F"/>
    <w:rsid w:val="00BB614E"/>
    <w:rsid w:val="00BB6529"/>
    <w:rsid w:val="00BB6AA1"/>
    <w:rsid w:val="00BB7105"/>
    <w:rsid w:val="00BB71AC"/>
    <w:rsid w:val="00BB7266"/>
    <w:rsid w:val="00BB7505"/>
    <w:rsid w:val="00BB757F"/>
    <w:rsid w:val="00BB7FF7"/>
    <w:rsid w:val="00BC0146"/>
    <w:rsid w:val="00BC0363"/>
    <w:rsid w:val="00BC03A0"/>
    <w:rsid w:val="00BC0CBD"/>
    <w:rsid w:val="00BC1479"/>
    <w:rsid w:val="00BC1578"/>
    <w:rsid w:val="00BC1E84"/>
    <w:rsid w:val="00BC2C3B"/>
    <w:rsid w:val="00BC2EA0"/>
    <w:rsid w:val="00BC3C26"/>
    <w:rsid w:val="00BC4224"/>
    <w:rsid w:val="00BC4A4C"/>
    <w:rsid w:val="00BC4A6E"/>
    <w:rsid w:val="00BC5F1D"/>
    <w:rsid w:val="00BC6EC9"/>
    <w:rsid w:val="00BC73A6"/>
    <w:rsid w:val="00BC74D9"/>
    <w:rsid w:val="00BC7753"/>
    <w:rsid w:val="00BC7D25"/>
    <w:rsid w:val="00BD0180"/>
    <w:rsid w:val="00BD04D5"/>
    <w:rsid w:val="00BD0AC6"/>
    <w:rsid w:val="00BD0B89"/>
    <w:rsid w:val="00BD0FF3"/>
    <w:rsid w:val="00BD1758"/>
    <w:rsid w:val="00BD1F33"/>
    <w:rsid w:val="00BD24E8"/>
    <w:rsid w:val="00BD2656"/>
    <w:rsid w:val="00BD2A9A"/>
    <w:rsid w:val="00BD2DB9"/>
    <w:rsid w:val="00BD2E2D"/>
    <w:rsid w:val="00BD391E"/>
    <w:rsid w:val="00BD4070"/>
    <w:rsid w:val="00BD46D0"/>
    <w:rsid w:val="00BD4720"/>
    <w:rsid w:val="00BD4820"/>
    <w:rsid w:val="00BD4A1B"/>
    <w:rsid w:val="00BD4E9D"/>
    <w:rsid w:val="00BD4F60"/>
    <w:rsid w:val="00BD4FB6"/>
    <w:rsid w:val="00BD5370"/>
    <w:rsid w:val="00BD5732"/>
    <w:rsid w:val="00BD5B04"/>
    <w:rsid w:val="00BD7514"/>
    <w:rsid w:val="00BD756A"/>
    <w:rsid w:val="00BD7BBA"/>
    <w:rsid w:val="00BE0358"/>
    <w:rsid w:val="00BE0546"/>
    <w:rsid w:val="00BE08E5"/>
    <w:rsid w:val="00BE0A4E"/>
    <w:rsid w:val="00BE135C"/>
    <w:rsid w:val="00BE1519"/>
    <w:rsid w:val="00BE1780"/>
    <w:rsid w:val="00BE1C05"/>
    <w:rsid w:val="00BE2180"/>
    <w:rsid w:val="00BE2AAD"/>
    <w:rsid w:val="00BE2C72"/>
    <w:rsid w:val="00BE313D"/>
    <w:rsid w:val="00BE346C"/>
    <w:rsid w:val="00BE369D"/>
    <w:rsid w:val="00BE3845"/>
    <w:rsid w:val="00BE3C1F"/>
    <w:rsid w:val="00BE3E87"/>
    <w:rsid w:val="00BE453E"/>
    <w:rsid w:val="00BE45A3"/>
    <w:rsid w:val="00BE4657"/>
    <w:rsid w:val="00BE467B"/>
    <w:rsid w:val="00BE477E"/>
    <w:rsid w:val="00BE5176"/>
    <w:rsid w:val="00BE52E2"/>
    <w:rsid w:val="00BE545F"/>
    <w:rsid w:val="00BE55C3"/>
    <w:rsid w:val="00BE5D03"/>
    <w:rsid w:val="00BE6019"/>
    <w:rsid w:val="00BE6187"/>
    <w:rsid w:val="00BE6197"/>
    <w:rsid w:val="00BE68D2"/>
    <w:rsid w:val="00BE78FF"/>
    <w:rsid w:val="00BE7C63"/>
    <w:rsid w:val="00BF0578"/>
    <w:rsid w:val="00BF1750"/>
    <w:rsid w:val="00BF183B"/>
    <w:rsid w:val="00BF1A69"/>
    <w:rsid w:val="00BF1EBF"/>
    <w:rsid w:val="00BF216B"/>
    <w:rsid w:val="00BF2C6B"/>
    <w:rsid w:val="00BF3B8C"/>
    <w:rsid w:val="00BF41C9"/>
    <w:rsid w:val="00BF51DF"/>
    <w:rsid w:val="00BF55E5"/>
    <w:rsid w:val="00BF6BF8"/>
    <w:rsid w:val="00BF6D71"/>
    <w:rsid w:val="00BF7C18"/>
    <w:rsid w:val="00C00149"/>
    <w:rsid w:val="00C00286"/>
    <w:rsid w:val="00C00B30"/>
    <w:rsid w:val="00C00D55"/>
    <w:rsid w:val="00C01AD3"/>
    <w:rsid w:val="00C0238A"/>
    <w:rsid w:val="00C0264D"/>
    <w:rsid w:val="00C03542"/>
    <w:rsid w:val="00C036A7"/>
    <w:rsid w:val="00C037F3"/>
    <w:rsid w:val="00C03B6E"/>
    <w:rsid w:val="00C0438D"/>
    <w:rsid w:val="00C044AC"/>
    <w:rsid w:val="00C04712"/>
    <w:rsid w:val="00C04B28"/>
    <w:rsid w:val="00C050C3"/>
    <w:rsid w:val="00C0578E"/>
    <w:rsid w:val="00C05DF9"/>
    <w:rsid w:val="00C069E8"/>
    <w:rsid w:val="00C0AF7B"/>
    <w:rsid w:val="00C10684"/>
    <w:rsid w:val="00C10771"/>
    <w:rsid w:val="00C10CEF"/>
    <w:rsid w:val="00C11A8B"/>
    <w:rsid w:val="00C121AA"/>
    <w:rsid w:val="00C12B28"/>
    <w:rsid w:val="00C13AD8"/>
    <w:rsid w:val="00C13D12"/>
    <w:rsid w:val="00C13E3C"/>
    <w:rsid w:val="00C1411B"/>
    <w:rsid w:val="00C1428E"/>
    <w:rsid w:val="00C14C1A"/>
    <w:rsid w:val="00C14EA6"/>
    <w:rsid w:val="00C151DE"/>
    <w:rsid w:val="00C153D6"/>
    <w:rsid w:val="00C15496"/>
    <w:rsid w:val="00C15600"/>
    <w:rsid w:val="00C15A34"/>
    <w:rsid w:val="00C15A56"/>
    <w:rsid w:val="00C16BA5"/>
    <w:rsid w:val="00C177FA"/>
    <w:rsid w:val="00C178E3"/>
    <w:rsid w:val="00C17BE3"/>
    <w:rsid w:val="00C17D26"/>
    <w:rsid w:val="00C20A1E"/>
    <w:rsid w:val="00C20FDA"/>
    <w:rsid w:val="00C2151E"/>
    <w:rsid w:val="00C21838"/>
    <w:rsid w:val="00C21C4C"/>
    <w:rsid w:val="00C21CB9"/>
    <w:rsid w:val="00C22013"/>
    <w:rsid w:val="00C2207B"/>
    <w:rsid w:val="00C225A3"/>
    <w:rsid w:val="00C2299D"/>
    <w:rsid w:val="00C22CDB"/>
    <w:rsid w:val="00C22F13"/>
    <w:rsid w:val="00C239E4"/>
    <w:rsid w:val="00C23D46"/>
    <w:rsid w:val="00C24944"/>
    <w:rsid w:val="00C25916"/>
    <w:rsid w:val="00C25C9D"/>
    <w:rsid w:val="00C26071"/>
    <w:rsid w:val="00C273B1"/>
    <w:rsid w:val="00C274DE"/>
    <w:rsid w:val="00C30752"/>
    <w:rsid w:val="00C30C91"/>
    <w:rsid w:val="00C30DFD"/>
    <w:rsid w:val="00C3115D"/>
    <w:rsid w:val="00C324E0"/>
    <w:rsid w:val="00C32594"/>
    <w:rsid w:val="00C325CF"/>
    <w:rsid w:val="00C329D2"/>
    <w:rsid w:val="00C32ABB"/>
    <w:rsid w:val="00C32BE4"/>
    <w:rsid w:val="00C32C9A"/>
    <w:rsid w:val="00C33360"/>
    <w:rsid w:val="00C341EC"/>
    <w:rsid w:val="00C34F7F"/>
    <w:rsid w:val="00C35581"/>
    <w:rsid w:val="00C35981"/>
    <w:rsid w:val="00C36318"/>
    <w:rsid w:val="00C366FC"/>
    <w:rsid w:val="00C368EB"/>
    <w:rsid w:val="00C36D1F"/>
    <w:rsid w:val="00C36E2F"/>
    <w:rsid w:val="00C37814"/>
    <w:rsid w:val="00C37820"/>
    <w:rsid w:val="00C378D0"/>
    <w:rsid w:val="00C37A07"/>
    <w:rsid w:val="00C4040A"/>
    <w:rsid w:val="00C40A14"/>
    <w:rsid w:val="00C40E40"/>
    <w:rsid w:val="00C4127B"/>
    <w:rsid w:val="00C41509"/>
    <w:rsid w:val="00C41858"/>
    <w:rsid w:val="00C418E3"/>
    <w:rsid w:val="00C41935"/>
    <w:rsid w:val="00C41A3E"/>
    <w:rsid w:val="00C41C1F"/>
    <w:rsid w:val="00C4229C"/>
    <w:rsid w:val="00C42AD3"/>
    <w:rsid w:val="00C42AFF"/>
    <w:rsid w:val="00C42CFA"/>
    <w:rsid w:val="00C42E08"/>
    <w:rsid w:val="00C43626"/>
    <w:rsid w:val="00C43860"/>
    <w:rsid w:val="00C440DE"/>
    <w:rsid w:val="00C452B2"/>
    <w:rsid w:val="00C453AF"/>
    <w:rsid w:val="00C4596A"/>
    <w:rsid w:val="00C45B35"/>
    <w:rsid w:val="00C45CCE"/>
    <w:rsid w:val="00C46093"/>
    <w:rsid w:val="00C461B8"/>
    <w:rsid w:val="00C4630F"/>
    <w:rsid w:val="00C467C4"/>
    <w:rsid w:val="00C46827"/>
    <w:rsid w:val="00C46B15"/>
    <w:rsid w:val="00C4723D"/>
    <w:rsid w:val="00C472D5"/>
    <w:rsid w:val="00C47BD4"/>
    <w:rsid w:val="00C51967"/>
    <w:rsid w:val="00C51AB0"/>
    <w:rsid w:val="00C51F43"/>
    <w:rsid w:val="00C5204B"/>
    <w:rsid w:val="00C5287A"/>
    <w:rsid w:val="00C52B53"/>
    <w:rsid w:val="00C53313"/>
    <w:rsid w:val="00C53BB7"/>
    <w:rsid w:val="00C544ED"/>
    <w:rsid w:val="00C54816"/>
    <w:rsid w:val="00C54897"/>
    <w:rsid w:val="00C54989"/>
    <w:rsid w:val="00C550EC"/>
    <w:rsid w:val="00C55348"/>
    <w:rsid w:val="00C55A6D"/>
    <w:rsid w:val="00C561C1"/>
    <w:rsid w:val="00C5634A"/>
    <w:rsid w:val="00C563C2"/>
    <w:rsid w:val="00C56679"/>
    <w:rsid w:val="00C568BE"/>
    <w:rsid w:val="00C6045E"/>
    <w:rsid w:val="00C60519"/>
    <w:rsid w:val="00C61509"/>
    <w:rsid w:val="00C629D9"/>
    <w:rsid w:val="00C62CE4"/>
    <w:rsid w:val="00C6366E"/>
    <w:rsid w:val="00C63D22"/>
    <w:rsid w:val="00C64065"/>
    <w:rsid w:val="00C641EF"/>
    <w:rsid w:val="00C6423D"/>
    <w:rsid w:val="00C643FC"/>
    <w:rsid w:val="00C64758"/>
    <w:rsid w:val="00C64A24"/>
    <w:rsid w:val="00C6599F"/>
    <w:rsid w:val="00C662E4"/>
    <w:rsid w:val="00C66927"/>
    <w:rsid w:val="00C66BD5"/>
    <w:rsid w:val="00C67E37"/>
    <w:rsid w:val="00C70A41"/>
    <w:rsid w:val="00C70B10"/>
    <w:rsid w:val="00C70E5F"/>
    <w:rsid w:val="00C72098"/>
    <w:rsid w:val="00C72188"/>
    <w:rsid w:val="00C7223B"/>
    <w:rsid w:val="00C72722"/>
    <w:rsid w:val="00C73025"/>
    <w:rsid w:val="00C73376"/>
    <w:rsid w:val="00C7367B"/>
    <w:rsid w:val="00C73CB3"/>
    <w:rsid w:val="00C73EE6"/>
    <w:rsid w:val="00C74198"/>
    <w:rsid w:val="00C7488F"/>
    <w:rsid w:val="00C74929"/>
    <w:rsid w:val="00C74DBB"/>
    <w:rsid w:val="00C74F30"/>
    <w:rsid w:val="00C7501C"/>
    <w:rsid w:val="00C75105"/>
    <w:rsid w:val="00C751CD"/>
    <w:rsid w:val="00C752D7"/>
    <w:rsid w:val="00C7623C"/>
    <w:rsid w:val="00C764CF"/>
    <w:rsid w:val="00C7667A"/>
    <w:rsid w:val="00C77194"/>
    <w:rsid w:val="00C777DD"/>
    <w:rsid w:val="00C80107"/>
    <w:rsid w:val="00C804E0"/>
    <w:rsid w:val="00C80DCB"/>
    <w:rsid w:val="00C814B5"/>
    <w:rsid w:val="00C81C3A"/>
    <w:rsid w:val="00C81E26"/>
    <w:rsid w:val="00C82612"/>
    <w:rsid w:val="00C8301E"/>
    <w:rsid w:val="00C830BB"/>
    <w:rsid w:val="00C83629"/>
    <w:rsid w:val="00C838EE"/>
    <w:rsid w:val="00C8413A"/>
    <w:rsid w:val="00C8428F"/>
    <w:rsid w:val="00C84510"/>
    <w:rsid w:val="00C8469B"/>
    <w:rsid w:val="00C846AB"/>
    <w:rsid w:val="00C848EB"/>
    <w:rsid w:val="00C84ED5"/>
    <w:rsid w:val="00C85195"/>
    <w:rsid w:val="00C852AB"/>
    <w:rsid w:val="00C856BF"/>
    <w:rsid w:val="00C86D99"/>
    <w:rsid w:val="00C91C49"/>
    <w:rsid w:val="00C91CA2"/>
    <w:rsid w:val="00C91E2E"/>
    <w:rsid w:val="00C92089"/>
    <w:rsid w:val="00C92120"/>
    <w:rsid w:val="00C92A85"/>
    <w:rsid w:val="00C932A3"/>
    <w:rsid w:val="00C9371C"/>
    <w:rsid w:val="00C93A01"/>
    <w:rsid w:val="00C93EEC"/>
    <w:rsid w:val="00C93FD8"/>
    <w:rsid w:val="00C947E0"/>
    <w:rsid w:val="00C947E1"/>
    <w:rsid w:val="00C9482A"/>
    <w:rsid w:val="00C94ABA"/>
    <w:rsid w:val="00C95049"/>
    <w:rsid w:val="00C9547E"/>
    <w:rsid w:val="00C957AE"/>
    <w:rsid w:val="00C959A3"/>
    <w:rsid w:val="00C95C28"/>
    <w:rsid w:val="00C95C72"/>
    <w:rsid w:val="00C961C1"/>
    <w:rsid w:val="00C968E1"/>
    <w:rsid w:val="00C96E63"/>
    <w:rsid w:val="00C974A6"/>
    <w:rsid w:val="00C97E60"/>
    <w:rsid w:val="00CA085D"/>
    <w:rsid w:val="00CA0BBF"/>
    <w:rsid w:val="00CA0EA3"/>
    <w:rsid w:val="00CA0F54"/>
    <w:rsid w:val="00CA1342"/>
    <w:rsid w:val="00CA13A3"/>
    <w:rsid w:val="00CA262C"/>
    <w:rsid w:val="00CA28E0"/>
    <w:rsid w:val="00CA2BC9"/>
    <w:rsid w:val="00CA2C6C"/>
    <w:rsid w:val="00CA2FB7"/>
    <w:rsid w:val="00CA359C"/>
    <w:rsid w:val="00CA3AEF"/>
    <w:rsid w:val="00CA3EDA"/>
    <w:rsid w:val="00CA41C7"/>
    <w:rsid w:val="00CA576B"/>
    <w:rsid w:val="00CA61F4"/>
    <w:rsid w:val="00CA6CCA"/>
    <w:rsid w:val="00CA6F9A"/>
    <w:rsid w:val="00CA72A4"/>
    <w:rsid w:val="00CA774C"/>
    <w:rsid w:val="00CB0291"/>
    <w:rsid w:val="00CB04B1"/>
    <w:rsid w:val="00CB1011"/>
    <w:rsid w:val="00CB149E"/>
    <w:rsid w:val="00CB1AFE"/>
    <w:rsid w:val="00CB2E34"/>
    <w:rsid w:val="00CB30CE"/>
    <w:rsid w:val="00CB3680"/>
    <w:rsid w:val="00CB406C"/>
    <w:rsid w:val="00CB4B3D"/>
    <w:rsid w:val="00CB4FDB"/>
    <w:rsid w:val="00CB5654"/>
    <w:rsid w:val="00CB574F"/>
    <w:rsid w:val="00CB5C46"/>
    <w:rsid w:val="00CB6473"/>
    <w:rsid w:val="00CB6989"/>
    <w:rsid w:val="00CB7BDF"/>
    <w:rsid w:val="00CB7FF5"/>
    <w:rsid w:val="00CC055B"/>
    <w:rsid w:val="00CC0666"/>
    <w:rsid w:val="00CC0910"/>
    <w:rsid w:val="00CC0CAC"/>
    <w:rsid w:val="00CC0FD7"/>
    <w:rsid w:val="00CC17CF"/>
    <w:rsid w:val="00CC1823"/>
    <w:rsid w:val="00CC22FF"/>
    <w:rsid w:val="00CC26BB"/>
    <w:rsid w:val="00CC370D"/>
    <w:rsid w:val="00CC3DB1"/>
    <w:rsid w:val="00CC3FE7"/>
    <w:rsid w:val="00CC47EB"/>
    <w:rsid w:val="00CC4C3E"/>
    <w:rsid w:val="00CC4D14"/>
    <w:rsid w:val="00CC4F48"/>
    <w:rsid w:val="00CC5210"/>
    <w:rsid w:val="00CC55D1"/>
    <w:rsid w:val="00CC5654"/>
    <w:rsid w:val="00CC5832"/>
    <w:rsid w:val="00CC58FC"/>
    <w:rsid w:val="00CC5C63"/>
    <w:rsid w:val="00CC616E"/>
    <w:rsid w:val="00CC65A1"/>
    <w:rsid w:val="00CD0130"/>
    <w:rsid w:val="00CD06ED"/>
    <w:rsid w:val="00CD077B"/>
    <w:rsid w:val="00CD0C8C"/>
    <w:rsid w:val="00CD0CE8"/>
    <w:rsid w:val="00CD0FEE"/>
    <w:rsid w:val="00CD1C60"/>
    <w:rsid w:val="00CD1E77"/>
    <w:rsid w:val="00CD354E"/>
    <w:rsid w:val="00CD4948"/>
    <w:rsid w:val="00CD4BED"/>
    <w:rsid w:val="00CD4EAF"/>
    <w:rsid w:val="00CD4EFB"/>
    <w:rsid w:val="00CD56D8"/>
    <w:rsid w:val="00CD57F2"/>
    <w:rsid w:val="00CD5F9F"/>
    <w:rsid w:val="00CD61DA"/>
    <w:rsid w:val="00CD63A0"/>
    <w:rsid w:val="00CD67B9"/>
    <w:rsid w:val="00CD688B"/>
    <w:rsid w:val="00CD69B3"/>
    <w:rsid w:val="00CD6AE1"/>
    <w:rsid w:val="00CD7750"/>
    <w:rsid w:val="00CE0E77"/>
    <w:rsid w:val="00CE190A"/>
    <w:rsid w:val="00CE1D51"/>
    <w:rsid w:val="00CE1EFA"/>
    <w:rsid w:val="00CE228A"/>
    <w:rsid w:val="00CE283C"/>
    <w:rsid w:val="00CE29AC"/>
    <w:rsid w:val="00CE2D55"/>
    <w:rsid w:val="00CE30B1"/>
    <w:rsid w:val="00CE334B"/>
    <w:rsid w:val="00CE3378"/>
    <w:rsid w:val="00CE33A8"/>
    <w:rsid w:val="00CE3A14"/>
    <w:rsid w:val="00CE3C2E"/>
    <w:rsid w:val="00CE42E0"/>
    <w:rsid w:val="00CE44F3"/>
    <w:rsid w:val="00CE4E49"/>
    <w:rsid w:val="00CE56C5"/>
    <w:rsid w:val="00CE61BB"/>
    <w:rsid w:val="00CE63DC"/>
    <w:rsid w:val="00CE670C"/>
    <w:rsid w:val="00CE73D5"/>
    <w:rsid w:val="00CE759F"/>
    <w:rsid w:val="00CE75AE"/>
    <w:rsid w:val="00CF0DD2"/>
    <w:rsid w:val="00CF0ECD"/>
    <w:rsid w:val="00CF0F7F"/>
    <w:rsid w:val="00CF1653"/>
    <w:rsid w:val="00CF1F6B"/>
    <w:rsid w:val="00CF218D"/>
    <w:rsid w:val="00CF250D"/>
    <w:rsid w:val="00CF25D6"/>
    <w:rsid w:val="00CF33FB"/>
    <w:rsid w:val="00CF35B4"/>
    <w:rsid w:val="00CF480D"/>
    <w:rsid w:val="00CF5381"/>
    <w:rsid w:val="00CF5576"/>
    <w:rsid w:val="00CF56D0"/>
    <w:rsid w:val="00CF65F3"/>
    <w:rsid w:val="00CF701F"/>
    <w:rsid w:val="00CF7550"/>
    <w:rsid w:val="00CF7B05"/>
    <w:rsid w:val="00CF7B8C"/>
    <w:rsid w:val="00D0013C"/>
    <w:rsid w:val="00D00AE9"/>
    <w:rsid w:val="00D012DF"/>
    <w:rsid w:val="00D016BA"/>
    <w:rsid w:val="00D016DE"/>
    <w:rsid w:val="00D01E28"/>
    <w:rsid w:val="00D02E47"/>
    <w:rsid w:val="00D04355"/>
    <w:rsid w:val="00D0444F"/>
    <w:rsid w:val="00D045BF"/>
    <w:rsid w:val="00D04B30"/>
    <w:rsid w:val="00D0535E"/>
    <w:rsid w:val="00D0633E"/>
    <w:rsid w:val="00D06B89"/>
    <w:rsid w:val="00D0726C"/>
    <w:rsid w:val="00D07494"/>
    <w:rsid w:val="00D07917"/>
    <w:rsid w:val="00D10741"/>
    <w:rsid w:val="00D10F68"/>
    <w:rsid w:val="00D11097"/>
    <w:rsid w:val="00D110FB"/>
    <w:rsid w:val="00D11E4C"/>
    <w:rsid w:val="00D12AE0"/>
    <w:rsid w:val="00D12C25"/>
    <w:rsid w:val="00D12DF9"/>
    <w:rsid w:val="00D1309E"/>
    <w:rsid w:val="00D131F6"/>
    <w:rsid w:val="00D135EE"/>
    <w:rsid w:val="00D13A8B"/>
    <w:rsid w:val="00D1427E"/>
    <w:rsid w:val="00D14BF4"/>
    <w:rsid w:val="00D14F05"/>
    <w:rsid w:val="00D14F5F"/>
    <w:rsid w:val="00D15319"/>
    <w:rsid w:val="00D153AC"/>
    <w:rsid w:val="00D155DD"/>
    <w:rsid w:val="00D15B6F"/>
    <w:rsid w:val="00D15B90"/>
    <w:rsid w:val="00D16E79"/>
    <w:rsid w:val="00D171AF"/>
    <w:rsid w:val="00D171E3"/>
    <w:rsid w:val="00D17353"/>
    <w:rsid w:val="00D17422"/>
    <w:rsid w:val="00D178F5"/>
    <w:rsid w:val="00D17A18"/>
    <w:rsid w:val="00D17AEE"/>
    <w:rsid w:val="00D200EC"/>
    <w:rsid w:val="00D2129D"/>
    <w:rsid w:val="00D215B2"/>
    <w:rsid w:val="00D217C6"/>
    <w:rsid w:val="00D21C95"/>
    <w:rsid w:val="00D21E2C"/>
    <w:rsid w:val="00D22372"/>
    <w:rsid w:val="00D22420"/>
    <w:rsid w:val="00D22C73"/>
    <w:rsid w:val="00D22FA6"/>
    <w:rsid w:val="00D24565"/>
    <w:rsid w:val="00D24DA0"/>
    <w:rsid w:val="00D258E1"/>
    <w:rsid w:val="00D2633C"/>
    <w:rsid w:val="00D26375"/>
    <w:rsid w:val="00D26632"/>
    <w:rsid w:val="00D26685"/>
    <w:rsid w:val="00D269E4"/>
    <w:rsid w:val="00D26FEE"/>
    <w:rsid w:val="00D272CA"/>
    <w:rsid w:val="00D276A5"/>
    <w:rsid w:val="00D27786"/>
    <w:rsid w:val="00D27B90"/>
    <w:rsid w:val="00D30CC6"/>
    <w:rsid w:val="00D30F07"/>
    <w:rsid w:val="00D31C6D"/>
    <w:rsid w:val="00D322FD"/>
    <w:rsid w:val="00D32BC2"/>
    <w:rsid w:val="00D33DE5"/>
    <w:rsid w:val="00D3446B"/>
    <w:rsid w:val="00D349A8"/>
    <w:rsid w:val="00D349F4"/>
    <w:rsid w:val="00D3559F"/>
    <w:rsid w:val="00D35DC8"/>
    <w:rsid w:val="00D36889"/>
    <w:rsid w:val="00D370EF"/>
    <w:rsid w:val="00D37786"/>
    <w:rsid w:val="00D4039A"/>
    <w:rsid w:val="00D403E7"/>
    <w:rsid w:val="00D40ED7"/>
    <w:rsid w:val="00D41149"/>
    <w:rsid w:val="00D4132C"/>
    <w:rsid w:val="00D41577"/>
    <w:rsid w:val="00D4187F"/>
    <w:rsid w:val="00D42439"/>
    <w:rsid w:val="00D42AC8"/>
    <w:rsid w:val="00D43225"/>
    <w:rsid w:val="00D4326B"/>
    <w:rsid w:val="00D434BC"/>
    <w:rsid w:val="00D43DFE"/>
    <w:rsid w:val="00D43EBA"/>
    <w:rsid w:val="00D43F40"/>
    <w:rsid w:val="00D44281"/>
    <w:rsid w:val="00D447D0"/>
    <w:rsid w:val="00D45FAD"/>
    <w:rsid w:val="00D460FA"/>
    <w:rsid w:val="00D4625B"/>
    <w:rsid w:val="00D46382"/>
    <w:rsid w:val="00D47463"/>
    <w:rsid w:val="00D475F9"/>
    <w:rsid w:val="00D47775"/>
    <w:rsid w:val="00D500E9"/>
    <w:rsid w:val="00D5059A"/>
    <w:rsid w:val="00D507B8"/>
    <w:rsid w:val="00D50B1E"/>
    <w:rsid w:val="00D50B3E"/>
    <w:rsid w:val="00D5167B"/>
    <w:rsid w:val="00D5178E"/>
    <w:rsid w:val="00D51AD1"/>
    <w:rsid w:val="00D51AE9"/>
    <w:rsid w:val="00D51DCC"/>
    <w:rsid w:val="00D52031"/>
    <w:rsid w:val="00D52197"/>
    <w:rsid w:val="00D52D05"/>
    <w:rsid w:val="00D531EA"/>
    <w:rsid w:val="00D533C0"/>
    <w:rsid w:val="00D53861"/>
    <w:rsid w:val="00D53D82"/>
    <w:rsid w:val="00D53F5B"/>
    <w:rsid w:val="00D54204"/>
    <w:rsid w:val="00D563DF"/>
    <w:rsid w:val="00D566A2"/>
    <w:rsid w:val="00D56BE4"/>
    <w:rsid w:val="00D56F3E"/>
    <w:rsid w:val="00D571D1"/>
    <w:rsid w:val="00D57339"/>
    <w:rsid w:val="00D57544"/>
    <w:rsid w:val="00D57B6C"/>
    <w:rsid w:val="00D603E3"/>
    <w:rsid w:val="00D6085E"/>
    <w:rsid w:val="00D60D15"/>
    <w:rsid w:val="00D60E65"/>
    <w:rsid w:val="00D61296"/>
    <w:rsid w:val="00D61956"/>
    <w:rsid w:val="00D6280F"/>
    <w:rsid w:val="00D6367C"/>
    <w:rsid w:val="00D63BC6"/>
    <w:rsid w:val="00D64705"/>
    <w:rsid w:val="00D6516A"/>
    <w:rsid w:val="00D65330"/>
    <w:rsid w:val="00D658FB"/>
    <w:rsid w:val="00D65FD1"/>
    <w:rsid w:val="00D6674C"/>
    <w:rsid w:val="00D67738"/>
    <w:rsid w:val="00D6784F"/>
    <w:rsid w:val="00D67AD4"/>
    <w:rsid w:val="00D700AA"/>
    <w:rsid w:val="00D700B3"/>
    <w:rsid w:val="00D70833"/>
    <w:rsid w:val="00D71133"/>
    <w:rsid w:val="00D71573"/>
    <w:rsid w:val="00D720A0"/>
    <w:rsid w:val="00D735A4"/>
    <w:rsid w:val="00D738FC"/>
    <w:rsid w:val="00D74C1B"/>
    <w:rsid w:val="00D74D82"/>
    <w:rsid w:val="00D750C3"/>
    <w:rsid w:val="00D75B97"/>
    <w:rsid w:val="00D75C98"/>
    <w:rsid w:val="00D76239"/>
    <w:rsid w:val="00D7659F"/>
    <w:rsid w:val="00D76E21"/>
    <w:rsid w:val="00D76E76"/>
    <w:rsid w:val="00D77763"/>
    <w:rsid w:val="00D802D0"/>
    <w:rsid w:val="00D802E7"/>
    <w:rsid w:val="00D80DDC"/>
    <w:rsid w:val="00D80FA2"/>
    <w:rsid w:val="00D81128"/>
    <w:rsid w:val="00D81326"/>
    <w:rsid w:val="00D81988"/>
    <w:rsid w:val="00D81A26"/>
    <w:rsid w:val="00D82874"/>
    <w:rsid w:val="00D82F91"/>
    <w:rsid w:val="00D836FB"/>
    <w:rsid w:val="00D838B8"/>
    <w:rsid w:val="00D838EF"/>
    <w:rsid w:val="00D83BFA"/>
    <w:rsid w:val="00D83C5F"/>
    <w:rsid w:val="00D8415D"/>
    <w:rsid w:val="00D84D8C"/>
    <w:rsid w:val="00D84F10"/>
    <w:rsid w:val="00D85257"/>
    <w:rsid w:val="00D85818"/>
    <w:rsid w:val="00D9055D"/>
    <w:rsid w:val="00D90ADA"/>
    <w:rsid w:val="00D91A94"/>
    <w:rsid w:val="00D92034"/>
    <w:rsid w:val="00D92739"/>
    <w:rsid w:val="00D928CE"/>
    <w:rsid w:val="00D92C95"/>
    <w:rsid w:val="00D93675"/>
    <w:rsid w:val="00D93CAF"/>
    <w:rsid w:val="00D93DF6"/>
    <w:rsid w:val="00D93F82"/>
    <w:rsid w:val="00D94466"/>
    <w:rsid w:val="00D94BA7"/>
    <w:rsid w:val="00D94BE0"/>
    <w:rsid w:val="00D9530F"/>
    <w:rsid w:val="00D955EB"/>
    <w:rsid w:val="00D95640"/>
    <w:rsid w:val="00D95BAC"/>
    <w:rsid w:val="00D96062"/>
    <w:rsid w:val="00D96345"/>
    <w:rsid w:val="00D978DC"/>
    <w:rsid w:val="00D97DB1"/>
    <w:rsid w:val="00DA04AE"/>
    <w:rsid w:val="00DA0962"/>
    <w:rsid w:val="00DA1127"/>
    <w:rsid w:val="00DA156F"/>
    <w:rsid w:val="00DA1857"/>
    <w:rsid w:val="00DA1969"/>
    <w:rsid w:val="00DA2552"/>
    <w:rsid w:val="00DA2DAA"/>
    <w:rsid w:val="00DA2FD4"/>
    <w:rsid w:val="00DA35CF"/>
    <w:rsid w:val="00DA3749"/>
    <w:rsid w:val="00DA3C5B"/>
    <w:rsid w:val="00DA44BC"/>
    <w:rsid w:val="00DA5C37"/>
    <w:rsid w:val="00DA5F41"/>
    <w:rsid w:val="00DA5FEF"/>
    <w:rsid w:val="00DA65C1"/>
    <w:rsid w:val="00DA6865"/>
    <w:rsid w:val="00DA6ADB"/>
    <w:rsid w:val="00DA7011"/>
    <w:rsid w:val="00DA70C5"/>
    <w:rsid w:val="00DA78D4"/>
    <w:rsid w:val="00DB029E"/>
    <w:rsid w:val="00DB069E"/>
    <w:rsid w:val="00DB0AE6"/>
    <w:rsid w:val="00DB0B44"/>
    <w:rsid w:val="00DB0C41"/>
    <w:rsid w:val="00DB0D1A"/>
    <w:rsid w:val="00DB0DE1"/>
    <w:rsid w:val="00DB1176"/>
    <w:rsid w:val="00DB131C"/>
    <w:rsid w:val="00DB1521"/>
    <w:rsid w:val="00DB1AA3"/>
    <w:rsid w:val="00DB201D"/>
    <w:rsid w:val="00DB207E"/>
    <w:rsid w:val="00DB2FAF"/>
    <w:rsid w:val="00DB30F3"/>
    <w:rsid w:val="00DB3632"/>
    <w:rsid w:val="00DB3775"/>
    <w:rsid w:val="00DB3F28"/>
    <w:rsid w:val="00DB50C2"/>
    <w:rsid w:val="00DB53EE"/>
    <w:rsid w:val="00DB5B94"/>
    <w:rsid w:val="00DB5CE7"/>
    <w:rsid w:val="00DB5F14"/>
    <w:rsid w:val="00DB60E2"/>
    <w:rsid w:val="00DB6348"/>
    <w:rsid w:val="00DB6804"/>
    <w:rsid w:val="00DB68F5"/>
    <w:rsid w:val="00DB6F28"/>
    <w:rsid w:val="00DB6F71"/>
    <w:rsid w:val="00DB700E"/>
    <w:rsid w:val="00DB75DF"/>
    <w:rsid w:val="00DC0264"/>
    <w:rsid w:val="00DC026F"/>
    <w:rsid w:val="00DC0696"/>
    <w:rsid w:val="00DC101C"/>
    <w:rsid w:val="00DC1075"/>
    <w:rsid w:val="00DC1663"/>
    <w:rsid w:val="00DC18B7"/>
    <w:rsid w:val="00DC1CAB"/>
    <w:rsid w:val="00DC2035"/>
    <w:rsid w:val="00DC241D"/>
    <w:rsid w:val="00DC26E2"/>
    <w:rsid w:val="00DC39D9"/>
    <w:rsid w:val="00DC3A16"/>
    <w:rsid w:val="00DC3A3C"/>
    <w:rsid w:val="00DC3CEE"/>
    <w:rsid w:val="00DC3FB1"/>
    <w:rsid w:val="00DC5049"/>
    <w:rsid w:val="00DC5610"/>
    <w:rsid w:val="00DC5DA3"/>
    <w:rsid w:val="00DC62B9"/>
    <w:rsid w:val="00DC6796"/>
    <w:rsid w:val="00DC689D"/>
    <w:rsid w:val="00DC699B"/>
    <w:rsid w:val="00DC6A55"/>
    <w:rsid w:val="00DC7149"/>
    <w:rsid w:val="00DC733F"/>
    <w:rsid w:val="00DD0051"/>
    <w:rsid w:val="00DD0759"/>
    <w:rsid w:val="00DD0AFB"/>
    <w:rsid w:val="00DD0EF2"/>
    <w:rsid w:val="00DD1A2D"/>
    <w:rsid w:val="00DD275A"/>
    <w:rsid w:val="00DD2798"/>
    <w:rsid w:val="00DD282A"/>
    <w:rsid w:val="00DD3967"/>
    <w:rsid w:val="00DD3F9F"/>
    <w:rsid w:val="00DD4154"/>
    <w:rsid w:val="00DD44BB"/>
    <w:rsid w:val="00DD44E3"/>
    <w:rsid w:val="00DD5027"/>
    <w:rsid w:val="00DD512D"/>
    <w:rsid w:val="00DD54AC"/>
    <w:rsid w:val="00DD5F0D"/>
    <w:rsid w:val="00DD5F4A"/>
    <w:rsid w:val="00DD6DB6"/>
    <w:rsid w:val="00DD6F25"/>
    <w:rsid w:val="00DD7280"/>
    <w:rsid w:val="00DD7A68"/>
    <w:rsid w:val="00DD7B11"/>
    <w:rsid w:val="00DE01DC"/>
    <w:rsid w:val="00DE0530"/>
    <w:rsid w:val="00DE05E7"/>
    <w:rsid w:val="00DE09FF"/>
    <w:rsid w:val="00DE0D31"/>
    <w:rsid w:val="00DE111B"/>
    <w:rsid w:val="00DE1AC8"/>
    <w:rsid w:val="00DE1B5F"/>
    <w:rsid w:val="00DE4319"/>
    <w:rsid w:val="00DE4816"/>
    <w:rsid w:val="00DE49D8"/>
    <w:rsid w:val="00DE55BF"/>
    <w:rsid w:val="00DE5883"/>
    <w:rsid w:val="00DE5F6A"/>
    <w:rsid w:val="00DE62AE"/>
    <w:rsid w:val="00DE7077"/>
    <w:rsid w:val="00DE71C4"/>
    <w:rsid w:val="00DE759E"/>
    <w:rsid w:val="00DE7E49"/>
    <w:rsid w:val="00DF0862"/>
    <w:rsid w:val="00DF091E"/>
    <w:rsid w:val="00DF11BE"/>
    <w:rsid w:val="00DF192D"/>
    <w:rsid w:val="00DF235A"/>
    <w:rsid w:val="00DF2425"/>
    <w:rsid w:val="00DF26DE"/>
    <w:rsid w:val="00DF27A9"/>
    <w:rsid w:val="00DF2FBA"/>
    <w:rsid w:val="00DF3BAB"/>
    <w:rsid w:val="00DF4001"/>
    <w:rsid w:val="00DF5210"/>
    <w:rsid w:val="00DF5596"/>
    <w:rsid w:val="00DF577D"/>
    <w:rsid w:val="00DF587B"/>
    <w:rsid w:val="00DF58ED"/>
    <w:rsid w:val="00DF5B87"/>
    <w:rsid w:val="00DF66EB"/>
    <w:rsid w:val="00DF6747"/>
    <w:rsid w:val="00DF706B"/>
    <w:rsid w:val="00DF73B4"/>
    <w:rsid w:val="00DF7D2C"/>
    <w:rsid w:val="00E001C1"/>
    <w:rsid w:val="00E00497"/>
    <w:rsid w:val="00E00A6E"/>
    <w:rsid w:val="00E01BE6"/>
    <w:rsid w:val="00E01ED5"/>
    <w:rsid w:val="00E027A7"/>
    <w:rsid w:val="00E0304C"/>
    <w:rsid w:val="00E03D0E"/>
    <w:rsid w:val="00E0483B"/>
    <w:rsid w:val="00E04E44"/>
    <w:rsid w:val="00E05396"/>
    <w:rsid w:val="00E0550B"/>
    <w:rsid w:val="00E05A13"/>
    <w:rsid w:val="00E06026"/>
    <w:rsid w:val="00E061D7"/>
    <w:rsid w:val="00E06F24"/>
    <w:rsid w:val="00E10247"/>
    <w:rsid w:val="00E10F5E"/>
    <w:rsid w:val="00E1113A"/>
    <w:rsid w:val="00E1136C"/>
    <w:rsid w:val="00E11CFE"/>
    <w:rsid w:val="00E121DD"/>
    <w:rsid w:val="00E1226D"/>
    <w:rsid w:val="00E13B5C"/>
    <w:rsid w:val="00E13CC4"/>
    <w:rsid w:val="00E141E4"/>
    <w:rsid w:val="00E14502"/>
    <w:rsid w:val="00E14813"/>
    <w:rsid w:val="00E148E1"/>
    <w:rsid w:val="00E15493"/>
    <w:rsid w:val="00E157CA"/>
    <w:rsid w:val="00E15DBA"/>
    <w:rsid w:val="00E163F8"/>
    <w:rsid w:val="00E166B3"/>
    <w:rsid w:val="00E166DD"/>
    <w:rsid w:val="00E16735"/>
    <w:rsid w:val="00E1704A"/>
    <w:rsid w:val="00E17B0B"/>
    <w:rsid w:val="00E17C78"/>
    <w:rsid w:val="00E17D77"/>
    <w:rsid w:val="00E20426"/>
    <w:rsid w:val="00E204D6"/>
    <w:rsid w:val="00E20B02"/>
    <w:rsid w:val="00E20E14"/>
    <w:rsid w:val="00E20FAF"/>
    <w:rsid w:val="00E210C2"/>
    <w:rsid w:val="00E21221"/>
    <w:rsid w:val="00E2131C"/>
    <w:rsid w:val="00E21E20"/>
    <w:rsid w:val="00E2262C"/>
    <w:rsid w:val="00E22951"/>
    <w:rsid w:val="00E22F77"/>
    <w:rsid w:val="00E23671"/>
    <w:rsid w:val="00E23CF1"/>
    <w:rsid w:val="00E23F44"/>
    <w:rsid w:val="00E24513"/>
    <w:rsid w:val="00E24D42"/>
    <w:rsid w:val="00E24E8E"/>
    <w:rsid w:val="00E25544"/>
    <w:rsid w:val="00E2576D"/>
    <w:rsid w:val="00E2651D"/>
    <w:rsid w:val="00E26645"/>
    <w:rsid w:val="00E267ED"/>
    <w:rsid w:val="00E26816"/>
    <w:rsid w:val="00E26A0F"/>
    <w:rsid w:val="00E26B13"/>
    <w:rsid w:val="00E27C3F"/>
    <w:rsid w:val="00E27C96"/>
    <w:rsid w:val="00E27D98"/>
    <w:rsid w:val="00E27EA6"/>
    <w:rsid w:val="00E305D3"/>
    <w:rsid w:val="00E318A4"/>
    <w:rsid w:val="00E32967"/>
    <w:rsid w:val="00E32A0C"/>
    <w:rsid w:val="00E32D46"/>
    <w:rsid w:val="00E32F58"/>
    <w:rsid w:val="00E33A8A"/>
    <w:rsid w:val="00E34974"/>
    <w:rsid w:val="00E34ACC"/>
    <w:rsid w:val="00E34AD4"/>
    <w:rsid w:val="00E34D33"/>
    <w:rsid w:val="00E3527C"/>
    <w:rsid w:val="00E3575D"/>
    <w:rsid w:val="00E35DB0"/>
    <w:rsid w:val="00E363CE"/>
    <w:rsid w:val="00E36403"/>
    <w:rsid w:val="00E365D2"/>
    <w:rsid w:val="00E36603"/>
    <w:rsid w:val="00E37B87"/>
    <w:rsid w:val="00E37BF7"/>
    <w:rsid w:val="00E37EA3"/>
    <w:rsid w:val="00E4093B"/>
    <w:rsid w:val="00E411DE"/>
    <w:rsid w:val="00E419DA"/>
    <w:rsid w:val="00E41A63"/>
    <w:rsid w:val="00E41B97"/>
    <w:rsid w:val="00E43843"/>
    <w:rsid w:val="00E43EA8"/>
    <w:rsid w:val="00E4436F"/>
    <w:rsid w:val="00E44A40"/>
    <w:rsid w:val="00E4514A"/>
    <w:rsid w:val="00E457E0"/>
    <w:rsid w:val="00E458AB"/>
    <w:rsid w:val="00E45A8D"/>
    <w:rsid w:val="00E46277"/>
    <w:rsid w:val="00E46777"/>
    <w:rsid w:val="00E47007"/>
    <w:rsid w:val="00E47A8D"/>
    <w:rsid w:val="00E50C29"/>
    <w:rsid w:val="00E50DBA"/>
    <w:rsid w:val="00E50F08"/>
    <w:rsid w:val="00E51153"/>
    <w:rsid w:val="00E51507"/>
    <w:rsid w:val="00E5192F"/>
    <w:rsid w:val="00E52883"/>
    <w:rsid w:val="00E528AF"/>
    <w:rsid w:val="00E52CE5"/>
    <w:rsid w:val="00E52E72"/>
    <w:rsid w:val="00E53176"/>
    <w:rsid w:val="00E53573"/>
    <w:rsid w:val="00E53BFB"/>
    <w:rsid w:val="00E53C50"/>
    <w:rsid w:val="00E53FB4"/>
    <w:rsid w:val="00E54313"/>
    <w:rsid w:val="00E549F5"/>
    <w:rsid w:val="00E54A29"/>
    <w:rsid w:val="00E54CA4"/>
    <w:rsid w:val="00E54E7F"/>
    <w:rsid w:val="00E55DA1"/>
    <w:rsid w:val="00E56058"/>
    <w:rsid w:val="00E563E3"/>
    <w:rsid w:val="00E56BAC"/>
    <w:rsid w:val="00E56E6F"/>
    <w:rsid w:val="00E574BE"/>
    <w:rsid w:val="00E574EF"/>
    <w:rsid w:val="00E57717"/>
    <w:rsid w:val="00E5776A"/>
    <w:rsid w:val="00E577F7"/>
    <w:rsid w:val="00E60F6E"/>
    <w:rsid w:val="00E61423"/>
    <w:rsid w:val="00E6158F"/>
    <w:rsid w:val="00E61AF3"/>
    <w:rsid w:val="00E61CFB"/>
    <w:rsid w:val="00E61E14"/>
    <w:rsid w:val="00E63150"/>
    <w:rsid w:val="00E64254"/>
    <w:rsid w:val="00E64D36"/>
    <w:rsid w:val="00E66193"/>
    <w:rsid w:val="00E66361"/>
    <w:rsid w:val="00E663B7"/>
    <w:rsid w:val="00E66FAC"/>
    <w:rsid w:val="00E670AD"/>
    <w:rsid w:val="00E6736D"/>
    <w:rsid w:val="00E6771A"/>
    <w:rsid w:val="00E67772"/>
    <w:rsid w:val="00E678A2"/>
    <w:rsid w:val="00E67FA0"/>
    <w:rsid w:val="00E72299"/>
    <w:rsid w:val="00E72625"/>
    <w:rsid w:val="00E728D2"/>
    <w:rsid w:val="00E73006"/>
    <w:rsid w:val="00E740DB"/>
    <w:rsid w:val="00E7467E"/>
    <w:rsid w:val="00E74DD4"/>
    <w:rsid w:val="00E74F56"/>
    <w:rsid w:val="00E758E4"/>
    <w:rsid w:val="00E7595C"/>
    <w:rsid w:val="00E75C5D"/>
    <w:rsid w:val="00E76BC8"/>
    <w:rsid w:val="00E801AE"/>
    <w:rsid w:val="00E80583"/>
    <w:rsid w:val="00E80C04"/>
    <w:rsid w:val="00E80DD4"/>
    <w:rsid w:val="00E81012"/>
    <w:rsid w:val="00E8129E"/>
    <w:rsid w:val="00E81325"/>
    <w:rsid w:val="00E8186A"/>
    <w:rsid w:val="00E81ADE"/>
    <w:rsid w:val="00E81E23"/>
    <w:rsid w:val="00E81FCA"/>
    <w:rsid w:val="00E83075"/>
    <w:rsid w:val="00E83132"/>
    <w:rsid w:val="00E83974"/>
    <w:rsid w:val="00E83E5A"/>
    <w:rsid w:val="00E84371"/>
    <w:rsid w:val="00E8490A"/>
    <w:rsid w:val="00E849AF"/>
    <w:rsid w:val="00E84ABB"/>
    <w:rsid w:val="00E84C49"/>
    <w:rsid w:val="00E85E55"/>
    <w:rsid w:val="00E86C5F"/>
    <w:rsid w:val="00E86ECB"/>
    <w:rsid w:val="00E8784A"/>
    <w:rsid w:val="00E879F6"/>
    <w:rsid w:val="00E901AA"/>
    <w:rsid w:val="00E91732"/>
    <w:rsid w:val="00E92386"/>
    <w:rsid w:val="00E928CC"/>
    <w:rsid w:val="00E93520"/>
    <w:rsid w:val="00E942A9"/>
    <w:rsid w:val="00E94496"/>
    <w:rsid w:val="00E9454F"/>
    <w:rsid w:val="00E948F3"/>
    <w:rsid w:val="00E9493F"/>
    <w:rsid w:val="00E94A26"/>
    <w:rsid w:val="00E94D88"/>
    <w:rsid w:val="00E95115"/>
    <w:rsid w:val="00E9548C"/>
    <w:rsid w:val="00E95DD1"/>
    <w:rsid w:val="00E96117"/>
    <w:rsid w:val="00E96666"/>
    <w:rsid w:val="00E96C76"/>
    <w:rsid w:val="00E97667"/>
    <w:rsid w:val="00E977CB"/>
    <w:rsid w:val="00E97E3D"/>
    <w:rsid w:val="00EA036B"/>
    <w:rsid w:val="00EA0D76"/>
    <w:rsid w:val="00EA0D88"/>
    <w:rsid w:val="00EA1376"/>
    <w:rsid w:val="00EA144D"/>
    <w:rsid w:val="00EA1E11"/>
    <w:rsid w:val="00EA347D"/>
    <w:rsid w:val="00EA3903"/>
    <w:rsid w:val="00EA4390"/>
    <w:rsid w:val="00EA4D2D"/>
    <w:rsid w:val="00EA4EF7"/>
    <w:rsid w:val="00EA53D2"/>
    <w:rsid w:val="00EA55F3"/>
    <w:rsid w:val="00EA5AFC"/>
    <w:rsid w:val="00EA6099"/>
    <w:rsid w:val="00EA625F"/>
    <w:rsid w:val="00EA687A"/>
    <w:rsid w:val="00EA7EBB"/>
    <w:rsid w:val="00EB0AD5"/>
    <w:rsid w:val="00EB0E45"/>
    <w:rsid w:val="00EB14A1"/>
    <w:rsid w:val="00EB1D05"/>
    <w:rsid w:val="00EB1EDF"/>
    <w:rsid w:val="00EB2077"/>
    <w:rsid w:val="00EB229E"/>
    <w:rsid w:val="00EB2A40"/>
    <w:rsid w:val="00EB30D5"/>
    <w:rsid w:val="00EB311B"/>
    <w:rsid w:val="00EB3402"/>
    <w:rsid w:val="00EB350D"/>
    <w:rsid w:val="00EB3A2C"/>
    <w:rsid w:val="00EB4950"/>
    <w:rsid w:val="00EB5E45"/>
    <w:rsid w:val="00EB60E4"/>
    <w:rsid w:val="00EB6151"/>
    <w:rsid w:val="00EB73A7"/>
    <w:rsid w:val="00EB73DD"/>
    <w:rsid w:val="00EB79A3"/>
    <w:rsid w:val="00EB7A44"/>
    <w:rsid w:val="00EB7E20"/>
    <w:rsid w:val="00EB7F3E"/>
    <w:rsid w:val="00EC048B"/>
    <w:rsid w:val="00EC07ED"/>
    <w:rsid w:val="00EC0D29"/>
    <w:rsid w:val="00EC1621"/>
    <w:rsid w:val="00EC1BFC"/>
    <w:rsid w:val="00EC22A5"/>
    <w:rsid w:val="00EC28CF"/>
    <w:rsid w:val="00EC32C9"/>
    <w:rsid w:val="00EC3732"/>
    <w:rsid w:val="00EC3BBB"/>
    <w:rsid w:val="00EC4B05"/>
    <w:rsid w:val="00EC55EF"/>
    <w:rsid w:val="00EC6A42"/>
    <w:rsid w:val="00EC765E"/>
    <w:rsid w:val="00EC7CB1"/>
    <w:rsid w:val="00EC7E6F"/>
    <w:rsid w:val="00EC7FCE"/>
    <w:rsid w:val="00ED02C2"/>
    <w:rsid w:val="00ED0377"/>
    <w:rsid w:val="00ED0537"/>
    <w:rsid w:val="00ED0A42"/>
    <w:rsid w:val="00ED0CB6"/>
    <w:rsid w:val="00ED1452"/>
    <w:rsid w:val="00ED1750"/>
    <w:rsid w:val="00ED1B80"/>
    <w:rsid w:val="00ED2ADA"/>
    <w:rsid w:val="00ED2C48"/>
    <w:rsid w:val="00ED3447"/>
    <w:rsid w:val="00ED360A"/>
    <w:rsid w:val="00ED39C9"/>
    <w:rsid w:val="00ED3D4B"/>
    <w:rsid w:val="00ED3D95"/>
    <w:rsid w:val="00ED3E45"/>
    <w:rsid w:val="00ED3EFC"/>
    <w:rsid w:val="00ED4140"/>
    <w:rsid w:val="00ED45A6"/>
    <w:rsid w:val="00ED46DB"/>
    <w:rsid w:val="00ED496C"/>
    <w:rsid w:val="00ED4A34"/>
    <w:rsid w:val="00ED4A70"/>
    <w:rsid w:val="00ED4EE7"/>
    <w:rsid w:val="00ED4FB1"/>
    <w:rsid w:val="00ED51D7"/>
    <w:rsid w:val="00ED5315"/>
    <w:rsid w:val="00ED55F4"/>
    <w:rsid w:val="00ED560F"/>
    <w:rsid w:val="00ED5D47"/>
    <w:rsid w:val="00ED5DCB"/>
    <w:rsid w:val="00ED5FCD"/>
    <w:rsid w:val="00ED625F"/>
    <w:rsid w:val="00ED760B"/>
    <w:rsid w:val="00ED7957"/>
    <w:rsid w:val="00EDAAD8"/>
    <w:rsid w:val="00EE0006"/>
    <w:rsid w:val="00EE03C4"/>
    <w:rsid w:val="00EE09F0"/>
    <w:rsid w:val="00EE0CBE"/>
    <w:rsid w:val="00EE1307"/>
    <w:rsid w:val="00EE23FF"/>
    <w:rsid w:val="00EE270F"/>
    <w:rsid w:val="00EE2794"/>
    <w:rsid w:val="00EE2F01"/>
    <w:rsid w:val="00EE2F9F"/>
    <w:rsid w:val="00EE2FB5"/>
    <w:rsid w:val="00EE31C4"/>
    <w:rsid w:val="00EE33CE"/>
    <w:rsid w:val="00EE3BD3"/>
    <w:rsid w:val="00EE3F03"/>
    <w:rsid w:val="00EE4606"/>
    <w:rsid w:val="00EE4D7D"/>
    <w:rsid w:val="00EE519F"/>
    <w:rsid w:val="00EE565D"/>
    <w:rsid w:val="00EE5835"/>
    <w:rsid w:val="00EE5B1F"/>
    <w:rsid w:val="00EE6089"/>
    <w:rsid w:val="00EE63EB"/>
    <w:rsid w:val="00EE6948"/>
    <w:rsid w:val="00EE6A46"/>
    <w:rsid w:val="00EE6B09"/>
    <w:rsid w:val="00EE6FDE"/>
    <w:rsid w:val="00EE7B6C"/>
    <w:rsid w:val="00EF01E5"/>
    <w:rsid w:val="00EF0D9A"/>
    <w:rsid w:val="00EF1213"/>
    <w:rsid w:val="00EF1258"/>
    <w:rsid w:val="00EF1F3E"/>
    <w:rsid w:val="00EF2E67"/>
    <w:rsid w:val="00EF31AF"/>
    <w:rsid w:val="00EF367C"/>
    <w:rsid w:val="00EF37C0"/>
    <w:rsid w:val="00EF417E"/>
    <w:rsid w:val="00EF4AC7"/>
    <w:rsid w:val="00EF54C9"/>
    <w:rsid w:val="00EF5979"/>
    <w:rsid w:val="00EF59DA"/>
    <w:rsid w:val="00EF646B"/>
    <w:rsid w:val="00EF6859"/>
    <w:rsid w:val="00EF6A0E"/>
    <w:rsid w:val="00EF6F61"/>
    <w:rsid w:val="00F0010F"/>
    <w:rsid w:val="00F00229"/>
    <w:rsid w:val="00F002C1"/>
    <w:rsid w:val="00F012F8"/>
    <w:rsid w:val="00F01992"/>
    <w:rsid w:val="00F01997"/>
    <w:rsid w:val="00F01C62"/>
    <w:rsid w:val="00F01ECC"/>
    <w:rsid w:val="00F01F60"/>
    <w:rsid w:val="00F023A2"/>
    <w:rsid w:val="00F02619"/>
    <w:rsid w:val="00F027EE"/>
    <w:rsid w:val="00F02E0F"/>
    <w:rsid w:val="00F02EE7"/>
    <w:rsid w:val="00F0304A"/>
    <w:rsid w:val="00F0340F"/>
    <w:rsid w:val="00F03BB5"/>
    <w:rsid w:val="00F04739"/>
    <w:rsid w:val="00F04AFF"/>
    <w:rsid w:val="00F054E9"/>
    <w:rsid w:val="00F060B3"/>
    <w:rsid w:val="00F0653A"/>
    <w:rsid w:val="00F0663F"/>
    <w:rsid w:val="00F06D98"/>
    <w:rsid w:val="00F071CF"/>
    <w:rsid w:val="00F10234"/>
    <w:rsid w:val="00F108DD"/>
    <w:rsid w:val="00F10F37"/>
    <w:rsid w:val="00F1118E"/>
    <w:rsid w:val="00F11D8D"/>
    <w:rsid w:val="00F120D5"/>
    <w:rsid w:val="00F120DB"/>
    <w:rsid w:val="00F12C83"/>
    <w:rsid w:val="00F12CD1"/>
    <w:rsid w:val="00F12E54"/>
    <w:rsid w:val="00F12FF7"/>
    <w:rsid w:val="00F1363F"/>
    <w:rsid w:val="00F13CB6"/>
    <w:rsid w:val="00F142D3"/>
    <w:rsid w:val="00F14B44"/>
    <w:rsid w:val="00F14F6C"/>
    <w:rsid w:val="00F151BE"/>
    <w:rsid w:val="00F15ADA"/>
    <w:rsid w:val="00F16C09"/>
    <w:rsid w:val="00F16C51"/>
    <w:rsid w:val="00F16CE5"/>
    <w:rsid w:val="00F17458"/>
    <w:rsid w:val="00F20910"/>
    <w:rsid w:val="00F2102E"/>
    <w:rsid w:val="00F21277"/>
    <w:rsid w:val="00F213F1"/>
    <w:rsid w:val="00F2187D"/>
    <w:rsid w:val="00F22A28"/>
    <w:rsid w:val="00F23547"/>
    <w:rsid w:val="00F23548"/>
    <w:rsid w:val="00F236F1"/>
    <w:rsid w:val="00F23ECD"/>
    <w:rsid w:val="00F2438E"/>
    <w:rsid w:val="00F25024"/>
    <w:rsid w:val="00F25483"/>
    <w:rsid w:val="00F260BD"/>
    <w:rsid w:val="00F26888"/>
    <w:rsid w:val="00F269B2"/>
    <w:rsid w:val="00F26B55"/>
    <w:rsid w:val="00F271E2"/>
    <w:rsid w:val="00F272C1"/>
    <w:rsid w:val="00F276E2"/>
    <w:rsid w:val="00F2783E"/>
    <w:rsid w:val="00F27883"/>
    <w:rsid w:val="00F27D9C"/>
    <w:rsid w:val="00F301A5"/>
    <w:rsid w:val="00F3044B"/>
    <w:rsid w:val="00F30477"/>
    <w:rsid w:val="00F309F4"/>
    <w:rsid w:val="00F30C09"/>
    <w:rsid w:val="00F3164C"/>
    <w:rsid w:val="00F31768"/>
    <w:rsid w:val="00F31BF4"/>
    <w:rsid w:val="00F32476"/>
    <w:rsid w:val="00F3251D"/>
    <w:rsid w:val="00F32540"/>
    <w:rsid w:val="00F32B2E"/>
    <w:rsid w:val="00F3311D"/>
    <w:rsid w:val="00F33A10"/>
    <w:rsid w:val="00F33B37"/>
    <w:rsid w:val="00F3406A"/>
    <w:rsid w:val="00F34073"/>
    <w:rsid w:val="00F34159"/>
    <w:rsid w:val="00F348AC"/>
    <w:rsid w:val="00F34BF5"/>
    <w:rsid w:val="00F353A1"/>
    <w:rsid w:val="00F35CBF"/>
    <w:rsid w:val="00F35D87"/>
    <w:rsid w:val="00F36000"/>
    <w:rsid w:val="00F361DC"/>
    <w:rsid w:val="00F36496"/>
    <w:rsid w:val="00F4065B"/>
    <w:rsid w:val="00F40718"/>
    <w:rsid w:val="00F40954"/>
    <w:rsid w:val="00F40B2E"/>
    <w:rsid w:val="00F40B7C"/>
    <w:rsid w:val="00F429A9"/>
    <w:rsid w:val="00F42A30"/>
    <w:rsid w:val="00F42BF3"/>
    <w:rsid w:val="00F430A5"/>
    <w:rsid w:val="00F43F59"/>
    <w:rsid w:val="00F441CC"/>
    <w:rsid w:val="00F44CAC"/>
    <w:rsid w:val="00F4565C"/>
    <w:rsid w:val="00F45B36"/>
    <w:rsid w:val="00F4713A"/>
    <w:rsid w:val="00F47786"/>
    <w:rsid w:val="00F47E75"/>
    <w:rsid w:val="00F50A2D"/>
    <w:rsid w:val="00F5169B"/>
    <w:rsid w:val="00F51A7E"/>
    <w:rsid w:val="00F51B21"/>
    <w:rsid w:val="00F51EEE"/>
    <w:rsid w:val="00F525AC"/>
    <w:rsid w:val="00F5351A"/>
    <w:rsid w:val="00F53E9A"/>
    <w:rsid w:val="00F54088"/>
    <w:rsid w:val="00F540BB"/>
    <w:rsid w:val="00F54632"/>
    <w:rsid w:val="00F5502C"/>
    <w:rsid w:val="00F55D11"/>
    <w:rsid w:val="00F56084"/>
    <w:rsid w:val="00F56188"/>
    <w:rsid w:val="00F56588"/>
    <w:rsid w:val="00F577A7"/>
    <w:rsid w:val="00F60295"/>
    <w:rsid w:val="00F60583"/>
    <w:rsid w:val="00F605FF"/>
    <w:rsid w:val="00F60933"/>
    <w:rsid w:val="00F60B4C"/>
    <w:rsid w:val="00F61AA9"/>
    <w:rsid w:val="00F61D42"/>
    <w:rsid w:val="00F61F0F"/>
    <w:rsid w:val="00F6217A"/>
    <w:rsid w:val="00F623D1"/>
    <w:rsid w:val="00F638ED"/>
    <w:rsid w:val="00F638F0"/>
    <w:rsid w:val="00F63A18"/>
    <w:rsid w:val="00F63BFA"/>
    <w:rsid w:val="00F64256"/>
    <w:rsid w:val="00F646B3"/>
    <w:rsid w:val="00F64EC7"/>
    <w:rsid w:val="00F6540C"/>
    <w:rsid w:val="00F65440"/>
    <w:rsid w:val="00F654EF"/>
    <w:rsid w:val="00F6576C"/>
    <w:rsid w:val="00F659F2"/>
    <w:rsid w:val="00F65FBB"/>
    <w:rsid w:val="00F660E0"/>
    <w:rsid w:val="00F66446"/>
    <w:rsid w:val="00F66E55"/>
    <w:rsid w:val="00F6702F"/>
    <w:rsid w:val="00F6715F"/>
    <w:rsid w:val="00F671F0"/>
    <w:rsid w:val="00F672EB"/>
    <w:rsid w:val="00F6799F"/>
    <w:rsid w:val="00F710C9"/>
    <w:rsid w:val="00F7147D"/>
    <w:rsid w:val="00F717AC"/>
    <w:rsid w:val="00F7251D"/>
    <w:rsid w:val="00F72C22"/>
    <w:rsid w:val="00F732CA"/>
    <w:rsid w:val="00F73E1C"/>
    <w:rsid w:val="00F74106"/>
    <w:rsid w:val="00F74D47"/>
    <w:rsid w:val="00F74E54"/>
    <w:rsid w:val="00F74F03"/>
    <w:rsid w:val="00F762C7"/>
    <w:rsid w:val="00F767D0"/>
    <w:rsid w:val="00F77466"/>
    <w:rsid w:val="00F77A25"/>
    <w:rsid w:val="00F77EAD"/>
    <w:rsid w:val="00F7E9D0"/>
    <w:rsid w:val="00F8079A"/>
    <w:rsid w:val="00F80C84"/>
    <w:rsid w:val="00F80D89"/>
    <w:rsid w:val="00F8185A"/>
    <w:rsid w:val="00F82153"/>
    <w:rsid w:val="00F8239E"/>
    <w:rsid w:val="00F82A03"/>
    <w:rsid w:val="00F82A86"/>
    <w:rsid w:val="00F82BA5"/>
    <w:rsid w:val="00F83290"/>
    <w:rsid w:val="00F838E9"/>
    <w:rsid w:val="00F84299"/>
    <w:rsid w:val="00F844A3"/>
    <w:rsid w:val="00F84668"/>
    <w:rsid w:val="00F84AFB"/>
    <w:rsid w:val="00F85205"/>
    <w:rsid w:val="00F852FF"/>
    <w:rsid w:val="00F860A0"/>
    <w:rsid w:val="00F8678B"/>
    <w:rsid w:val="00F869DF"/>
    <w:rsid w:val="00F86A12"/>
    <w:rsid w:val="00F870B0"/>
    <w:rsid w:val="00F872D5"/>
    <w:rsid w:val="00F900A0"/>
    <w:rsid w:val="00F906A8"/>
    <w:rsid w:val="00F90ACE"/>
    <w:rsid w:val="00F9109C"/>
    <w:rsid w:val="00F91156"/>
    <w:rsid w:val="00F917C5"/>
    <w:rsid w:val="00F91927"/>
    <w:rsid w:val="00F91D7C"/>
    <w:rsid w:val="00F9265E"/>
    <w:rsid w:val="00F93005"/>
    <w:rsid w:val="00F9355E"/>
    <w:rsid w:val="00F93F75"/>
    <w:rsid w:val="00F93F85"/>
    <w:rsid w:val="00F947E8"/>
    <w:rsid w:val="00F9699C"/>
    <w:rsid w:val="00F96A1F"/>
    <w:rsid w:val="00F96E2E"/>
    <w:rsid w:val="00F973AA"/>
    <w:rsid w:val="00F976A8"/>
    <w:rsid w:val="00FA0007"/>
    <w:rsid w:val="00FA00E8"/>
    <w:rsid w:val="00FA0CA9"/>
    <w:rsid w:val="00FA0EF2"/>
    <w:rsid w:val="00FA0FD1"/>
    <w:rsid w:val="00FA16C4"/>
    <w:rsid w:val="00FA216C"/>
    <w:rsid w:val="00FA26DC"/>
    <w:rsid w:val="00FA2FB0"/>
    <w:rsid w:val="00FA3327"/>
    <w:rsid w:val="00FA3AEC"/>
    <w:rsid w:val="00FA3B95"/>
    <w:rsid w:val="00FA3E9B"/>
    <w:rsid w:val="00FA3F9C"/>
    <w:rsid w:val="00FA5130"/>
    <w:rsid w:val="00FA54D7"/>
    <w:rsid w:val="00FA5D8F"/>
    <w:rsid w:val="00FA6164"/>
    <w:rsid w:val="00FA624A"/>
    <w:rsid w:val="00FA63BA"/>
    <w:rsid w:val="00FA6985"/>
    <w:rsid w:val="00FA6F2B"/>
    <w:rsid w:val="00FA6FD8"/>
    <w:rsid w:val="00FA71B8"/>
    <w:rsid w:val="00FA78E6"/>
    <w:rsid w:val="00FA7FB7"/>
    <w:rsid w:val="00FB165B"/>
    <w:rsid w:val="00FB1EC7"/>
    <w:rsid w:val="00FB2494"/>
    <w:rsid w:val="00FB2736"/>
    <w:rsid w:val="00FB2776"/>
    <w:rsid w:val="00FB28EF"/>
    <w:rsid w:val="00FB338C"/>
    <w:rsid w:val="00FB3A55"/>
    <w:rsid w:val="00FB4362"/>
    <w:rsid w:val="00FB4503"/>
    <w:rsid w:val="00FB5119"/>
    <w:rsid w:val="00FB54E1"/>
    <w:rsid w:val="00FB5AFF"/>
    <w:rsid w:val="00FB62E4"/>
    <w:rsid w:val="00FB633A"/>
    <w:rsid w:val="00FB63FC"/>
    <w:rsid w:val="00FB6EEA"/>
    <w:rsid w:val="00FB6FD6"/>
    <w:rsid w:val="00FB74AF"/>
    <w:rsid w:val="00FB75FA"/>
    <w:rsid w:val="00FB77B6"/>
    <w:rsid w:val="00FC0D75"/>
    <w:rsid w:val="00FC0F4C"/>
    <w:rsid w:val="00FC1020"/>
    <w:rsid w:val="00FC1753"/>
    <w:rsid w:val="00FC1A04"/>
    <w:rsid w:val="00FC1A16"/>
    <w:rsid w:val="00FC3127"/>
    <w:rsid w:val="00FC33C7"/>
    <w:rsid w:val="00FC3618"/>
    <w:rsid w:val="00FC386C"/>
    <w:rsid w:val="00FC390B"/>
    <w:rsid w:val="00FC456E"/>
    <w:rsid w:val="00FC469C"/>
    <w:rsid w:val="00FC4D89"/>
    <w:rsid w:val="00FC51DA"/>
    <w:rsid w:val="00FC54A5"/>
    <w:rsid w:val="00FC55BB"/>
    <w:rsid w:val="00FC5831"/>
    <w:rsid w:val="00FC58F8"/>
    <w:rsid w:val="00FC6DB1"/>
    <w:rsid w:val="00FC6F64"/>
    <w:rsid w:val="00FC7821"/>
    <w:rsid w:val="00FC7FB4"/>
    <w:rsid w:val="00FD0116"/>
    <w:rsid w:val="00FD0141"/>
    <w:rsid w:val="00FD0A2D"/>
    <w:rsid w:val="00FD0DC8"/>
    <w:rsid w:val="00FD0EBC"/>
    <w:rsid w:val="00FD10FB"/>
    <w:rsid w:val="00FD1188"/>
    <w:rsid w:val="00FD12FB"/>
    <w:rsid w:val="00FD148F"/>
    <w:rsid w:val="00FD15EF"/>
    <w:rsid w:val="00FD1C16"/>
    <w:rsid w:val="00FD2452"/>
    <w:rsid w:val="00FD3254"/>
    <w:rsid w:val="00FD3748"/>
    <w:rsid w:val="00FD3B87"/>
    <w:rsid w:val="00FD3BDC"/>
    <w:rsid w:val="00FD410F"/>
    <w:rsid w:val="00FD5795"/>
    <w:rsid w:val="00FD5941"/>
    <w:rsid w:val="00FD5B1F"/>
    <w:rsid w:val="00FD5BED"/>
    <w:rsid w:val="00FD5D14"/>
    <w:rsid w:val="00FD60AD"/>
    <w:rsid w:val="00FD65E0"/>
    <w:rsid w:val="00FD68C0"/>
    <w:rsid w:val="00FD6B81"/>
    <w:rsid w:val="00FD6D3E"/>
    <w:rsid w:val="00FD7512"/>
    <w:rsid w:val="00FD7B55"/>
    <w:rsid w:val="00FE0047"/>
    <w:rsid w:val="00FE0BF5"/>
    <w:rsid w:val="00FE0F54"/>
    <w:rsid w:val="00FE1519"/>
    <w:rsid w:val="00FE1B8B"/>
    <w:rsid w:val="00FE21EA"/>
    <w:rsid w:val="00FE22A0"/>
    <w:rsid w:val="00FE295B"/>
    <w:rsid w:val="00FE2AFA"/>
    <w:rsid w:val="00FE2FB9"/>
    <w:rsid w:val="00FE316F"/>
    <w:rsid w:val="00FE3317"/>
    <w:rsid w:val="00FE3603"/>
    <w:rsid w:val="00FE3965"/>
    <w:rsid w:val="00FE3F28"/>
    <w:rsid w:val="00FE535D"/>
    <w:rsid w:val="00FE551D"/>
    <w:rsid w:val="00FE5DA0"/>
    <w:rsid w:val="00FE60B3"/>
    <w:rsid w:val="00FE6A10"/>
    <w:rsid w:val="00FE6D79"/>
    <w:rsid w:val="00FE6EA2"/>
    <w:rsid w:val="00FF07D5"/>
    <w:rsid w:val="00FF0E1C"/>
    <w:rsid w:val="00FF174E"/>
    <w:rsid w:val="00FF21DB"/>
    <w:rsid w:val="00FF2F6A"/>
    <w:rsid w:val="00FF5CF3"/>
    <w:rsid w:val="00FF5F46"/>
    <w:rsid w:val="00FF5F81"/>
    <w:rsid w:val="00FF65B2"/>
    <w:rsid w:val="00FF65F2"/>
    <w:rsid w:val="00FF6798"/>
    <w:rsid w:val="00FF68EA"/>
    <w:rsid w:val="00FF6C99"/>
    <w:rsid w:val="0117C823"/>
    <w:rsid w:val="01286020"/>
    <w:rsid w:val="01475BE8"/>
    <w:rsid w:val="018A0C53"/>
    <w:rsid w:val="01DD3767"/>
    <w:rsid w:val="01E9542C"/>
    <w:rsid w:val="020F78F6"/>
    <w:rsid w:val="0215FC71"/>
    <w:rsid w:val="0217D53F"/>
    <w:rsid w:val="022A53F3"/>
    <w:rsid w:val="023C8315"/>
    <w:rsid w:val="024C4477"/>
    <w:rsid w:val="02A3608A"/>
    <w:rsid w:val="02A8956D"/>
    <w:rsid w:val="02B372CC"/>
    <w:rsid w:val="02B5667B"/>
    <w:rsid w:val="02C19B7E"/>
    <w:rsid w:val="02C85C03"/>
    <w:rsid w:val="02D0336C"/>
    <w:rsid w:val="02FBFCF8"/>
    <w:rsid w:val="031C469A"/>
    <w:rsid w:val="0328FECE"/>
    <w:rsid w:val="0332CEFF"/>
    <w:rsid w:val="033792EE"/>
    <w:rsid w:val="0340DDFA"/>
    <w:rsid w:val="03494305"/>
    <w:rsid w:val="03524524"/>
    <w:rsid w:val="0352D63D"/>
    <w:rsid w:val="035599D8"/>
    <w:rsid w:val="036FF181"/>
    <w:rsid w:val="039C5515"/>
    <w:rsid w:val="03A48923"/>
    <w:rsid w:val="03AE6DDF"/>
    <w:rsid w:val="03B56C3B"/>
    <w:rsid w:val="03EAC04E"/>
    <w:rsid w:val="03FEEC01"/>
    <w:rsid w:val="041EF8BB"/>
    <w:rsid w:val="042547FE"/>
    <w:rsid w:val="0425FB02"/>
    <w:rsid w:val="042BB9CC"/>
    <w:rsid w:val="0437D11F"/>
    <w:rsid w:val="046E2460"/>
    <w:rsid w:val="04724813"/>
    <w:rsid w:val="049679E9"/>
    <w:rsid w:val="04A5B460"/>
    <w:rsid w:val="04D7FAF1"/>
    <w:rsid w:val="04DFABDC"/>
    <w:rsid w:val="04E08825"/>
    <w:rsid w:val="04E57635"/>
    <w:rsid w:val="050722A5"/>
    <w:rsid w:val="050ED3C0"/>
    <w:rsid w:val="0513B46A"/>
    <w:rsid w:val="05148C4B"/>
    <w:rsid w:val="05226570"/>
    <w:rsid w:val="05321D18"/>
    <w:rsid w:val="053359A5"/>
    <w:rsid w:val="0539D6D3"/>
    <w:rsid w:val="053F73AB"/>
    <w:rsid w:val="054FBA0D"/>
    <w:rsid w:val="0581BFD3"/>
    <w:rsid w:val="059A7175"/>
    <w:rsid w:val="05B55A64"/>
    <w:rsid w:val="05BBE2FD"/>
    <w:rsid w:val="05C31C8D"/>
    <w:rsid w:val="05D77176"/>
    <w:rsid w:val="05DCEA2F"/>
    <w:rsid w:val="05E947EA"/>
    <w:rsid w:val="060D90B8"/>
    <w:rsid w:val="061AE3DA"/>
    <w:rsid w:val="063028BF"/>
    <w:rsid w:val="0634DDE4"/>
    <w:rsid w:val="06434913"/>
    <w:rsid w:val="06485FA7"/>
    <w:rsid w:val="0664901D"/>
    <w:rsid w:val="066AA513"/>
    <w:rsid w:val="0675B1EF"/>
    <w:rsid w:val="0678C3C4"/>
    <w:rsid w:val="06836C10"/>
    <w:rsid w:val="068FF3F4"/>
    <w:rsid w:val="069F405D"/>
    <w:rsid w:val="06A84EC0"/>
    <w:rsid w:val="06B2134A"/>
    <w:rsid w:val="06C16898"/>
    <w:rsid w:val="0700C3AB"/>
    <w:rsid w:val="07156EA2"/>
    <w:rsid w:val="071976A7"/>
    <w:rsid w:val="07355CE3"/>
    <w:rsid w:val="075D0367"/>
    <w:rsid w:val="0769F782"/>
    <w:rsid w:val="076A203F"/>
    <w:rsid w:val="07804277"/>
    <w:rsid w:val="078C09FD"/>
    <w:rsid w:val="07AED406"/>
    <w:rsid w:val="07BB12B3"/>
    <w:rsid w:val="07BB6D50"/>
    <w:rsid w:val="07BFBA5A"/>
    <w:rsid w:val="07C97FDF"/>
    <w:rsid w:val="07E08245"/>
    <w:rsid w:val="07ED2A05"/>
    <w:rsid w:val="07EFF85D"/>
    <w:rsid w:val="08043A12"/>
    <w:rsid w:val="080BF1A3"/>
    <w:rsid w:val="08123CBF"/>
    <w:rsid w:val="0812BEF7"/>
    <w:rsid w:val="0818224F"/>
    <w:rsid w:val="0819E2C3"/>
    <w:rsid w:val="0825E50C"/>
    <w:rsid w:val="08326418"/>
    <w:rsid w:val="08376D86"/>
    <w:rsid w:val="085AE380"/>
    <w:rsid w:val="08891FE5"/>
    <w:rsid w:val="089E041D"/>
    <w:rsid w:val="08A37795"/>
    <w:rsid w:val="08F1DC3F"/>
    <w:rsid w:val="08FB4868"/>
    <w:rsid w:val="090326B6"/>
    <w:rsid w:val="092EF3BA"/>
    <w:rsid w:val="0949ED55"/>
    <w:rsid w:val="094E8C76"/>
    <w:rsid w:val="0955C78B"/>
    <w:rsid w:val="097F5C39"/>
    <w:rsid w:val="0980B67E"/>
    <w:rsid w:val="099B1C20"/>
    <w:rsid w:val="09A94F83"/>
    <w:rsid w:val="09C3FA89"/>
    <w:rsid w:val="09CEB375"/>
    <w:rsid w:val="09D3894A"/>
    <w:rsid w:val="09D504FC"/>
    <w:rsid w:val="09D5935A"/>
    <w:rsid w:val="09DAB623"/>
    <w:rsid w:val="09E942D0"/>
    <w:rsid w:val="09F40DD6"/>
    <w:rsid w:val="0A196A5B"/>
    <w:rsid w:val="0A34440A"/>
    <w:rsid w:val="0A3A4005"/>
    <w:rsid w:val="0A3DC6C9"/>
    <w:rsid w:val="0A4864E5"/>
    <w:rsid w:val="0A7B9AE0"/>
    <w:rsid w:val="0A8EF6C2"/>
    <w:rsid w:val="0A9387AA"/>
    <w:rsid w:val="0A97759F"/>
    <w:rsid w:val="0AA8C3EF"/>
    <w:rsid w:val="0AAA845C"/>
    <w:rsid w:val="0AAE70D7"/>
    <w:rsid w:val="0AF34F39"/>
    <w:rsid w:val="0AFC890F"/>
    <w:rsid w:val="0B0CCA96"/>
    <w:rsid w:val="0B11F711"/>
    <w:rsid w:val="0B138FA0"/>
    <w:rsid w:val="0B1A9BAD"/>
    <w:rsid w:val="0B1B4205"/>
    <w:rsid w:val="0B22E1C4"/>
    <w:rsid w:val="0B3AC0B7"/>
    <w:rsid w:val="0B573CF9"/>
    <w:rsid w:val="0B6D2B00"/>
    <w:rsid w:val="0B73B82B"/>
    <w:rsid w:val="0B7E3EF7"/>
    <w:rsid w:val="0B80BA10"/>
    <w:rsid w:val="0BBAFA7F"/>
    <w:rsid w:val="0BCDDE1C"/>
    <w:rsid w:val="0BCF8453"/>
    <w:rsid w:val="0BE56316"/>
    <w:rsid w:val="0BE606C1"/>
    <w:rsid w:val="0C0EEBF0"/>
    <w:rsid w:val="0C2E7CFB"/>
    <w:rsid w:val="0C391D99"/>
    <w:rsid w:val="0C446F7A"/>
    <w:rsid w:val="0C4A847D"/>
    <w:rsid w:val="0C597698"/>
    <w:rsid w:val="0C795AAB"/>
    <w:rsid w:val="0C9AE6B0"/>
    <w:rsid w:val="0CA0F368"/>
    <w:rsid w:val="0CAAB984"/>
    <w:rsid w:val="0CAE7774"/>
    <w:rsid w:val="0CB80F41"/>
    <w:rsid w:val="0CC4C2EE"/>
    <w:rsid w:val="0CCD9E10"/>
    <w:rsid w:val="0CD749FC"/>
    <w:rsid w:val="0CDD7A67"/>
    <w:rsid w:val="0CEB3865"/>
    <w:rsid w:val="0D080FBD"/>
    <w:rsid w:val="0D12DC88"/>
    <w:rsid w:val="0D1FDC09"/>
    <w:rsid w:val="0D37F1BE"/>
    <w:rsid w:val="0D53C246"/>
    <w:rsid w:val="0D6D3E8C"/>
    <w:rsid w:val="0D71785C"/>
    <w:rsid w:val="0D762C5C"/>
    <w:rsid w:val="0D7BC9FC"/>
    <w:rsid w:val="0D8E769D"/>
    <w:rsid w:val="0D93A448"/>
    <w:rsid w:val="0DB07DAE"/>
    <w:rsid w:val="0DB11142"/>
    <w:rsid w:val="0DC3732A"/>
    <w:rsid w:val="0DDDC029"/>
    <w:rsid w:val="0DE10285"/>
    <w:rsid w:val="0DE3DE0D"/>
    <w:rsid w:val="0DE5BF68"/>
    <w:rsid w:val="0DEC39C5"/>
    <w:rsid w:val="0E000692"/>
    <w:rsid w:val="0E02DD5C"/>
    <w:rsid w:val="0E1155CB"/>
    <w:rsid w:val="0E11B478"/>
    <w:rsid w:val="0E2E1822"/>
    <w:rsid w:val="0E327321"/>
    <w:rsid w:val="0E3344E8"/>
    <w:rsid w:val="0E42434D"/>
    <w:rsid w:val="0E4643D3"/>
    <w:rsid w:val="0E53410C"/>
    <w:rsid w:val="0E620B1B"/>
    <w:rsid w:val="0E625675"/>
    <w:rsid w:val="0E8290AC"/>
    <w:rsid w:val="0E9EF0D4"/>
    <w:rsid w:val="0EA6575F"/>
    <w:rsid w:val="0EAD26D8"/>
    <w:rsid w:val="0EC0E730"/>
    <w:rsid w:val="0EE420CF"/>
    <w:rsid w:val="0EE4272C"/>
    <w:rsid w:val="0EF18142"/>
    <w:rsid w:val="0F377647"/>
    <w:rsid w:val="0F4CD90B"/>
    <w:rsid w:val="0F506632"/>
    <w:rsid w:val="0F61EBD3"/>
    <w:rsid w:val="0F6D0100"/>
    <w:rsid w:val="0F79B702"/>
    <w:rsid w:val="0FB28A67"/>
    <w:rsid w:val="0FBB329E"/>
    <w:rsid w:val="0FC9C95C"/>
    <w:rsid w:val="0FD9E3C1"/>
    <w:rsid w:val="0FE2498D"/>
    <w:rsid w:val="0FEF85CB"/>
    <w:rsid w:val="0FF7414F"/>
    <w:rsid w:val="102BE2B8"/>
    <w:rsid w:val="103A4401"/>
    <w:rsid w:val="1052E4B3"/>
    <w:rsid w:val="105D066A"/>
    <w:rsid w:val="106369E4"/>
    <w:rsid w:val="106897E8"/>
    <w:rsid w:val="108B20E9"/>
    <w:rsid w:val="108E3E69"/>
    <w:rsid w:val="10AA07EB"/>
    <w:rsid w:val="10B7F1C8"/>
    <w:rsid w:val="10BF23B8"/>
    <w:rsid w:val="10C0B6FB"/>
    <w:rsid w:val="10CDB74E"/>
    <w:rsid w:val="10F09CA6"/>
    <w:rsid w:val="11093889"/>
    <w:rsid w:val="11110E84"/>
    <w:rsid w:val="1120C43B"/>
    <w:rsid w:val="112577FE"/>
    <w:rsid w:val="1128A831"/>
    <w:rsid w:val="113025B2"/>
    <w:rsid w:val="113DFE83"/>
    <w:rsid w:val="113FBF2D"/>
    <w:rsid w:val="1155DA57"/>
    <w:rsid w:val="117837CF"/>
    <w:rsid w:val="11B513F3"/>
    <w:rsid w:val="11D9E6E5"/>
    <w:rsid w:val="11EA14E3"/>
    <w:rsid w:val="11EF9CB1"/>
    <w:rsid w:val="1204A2E1"/>
    <w:rsid w:val="12212C57"/>
    <w:rsid w:val="12274398"/>
    <w:rsid w:val="1229F948"/>
    <w:rsid w:val="122A01D5"/>
    <w:rsid w:val="123E9206"/>
    <w:rsid w:val="1248B7D5"/>
    <w:rsid w:val="125E1075"/>
    <w:rsid w:val="12705EFA"/>
    <w:rsid w:val="127DE838"/>
    <w:rsid w:val="127FC446"/>
    <w:rsid w:val="1289A298"/>
    <w:rsid w:val="128B9D87"/>
    <w:rsid w:val="12940258"/>
    <w:rsid w:val="129707D1"/>
    <w:rsid w:val="12CF86EB"/>
    <w:rsid w:val="12DD5D0A"/>
    <w:rsid w:val="12F75F65"/>
    <w:rsid w:val="1300F0F6"/>
    <w:rsid w:val="13156C5D"/>
    <w:rsid w:val="131B66FA"/>
    <w:rsid w:val="132415A1"/>
    <w:rsid w:val="132813EE"/>
    <w:rsid w:val="13339D41"/>
    <w:rsid w:val="134913A1"/>
    <w:rsid w:val="134A49CB"/>
    <w:rsid w:val="135AABFC"/>
    <w:rsid w:val="135D4E70"/>
    <w:rsid w:val="135E59F9"/>
    <w:rsid w:val="1370C881"/>
    <w:rsid w:val="137432F3"/>
    <w:rsid w:val="13918610"/>
    <w:rsid w:val="13AEE3BA"/>
    <w:rsid w:val="13B3EEF8"/>
    <w:rsid w:val="13F04021"/>
    <w:rsid w:val="14327EEB"/>
    <w:rsid w:val="1469A877"/>
    <w:rsid w:val="148F001A"/>
    <w:rsid w:val="149C1791"/>
    <w:rsid w:val="149D7B2D"/>
    <w:rsid w:val="14BA1787"/>
    <w:rsid w:val="14D0653C"/>
    <w:rsid w:val="14D6B081"/>
    <w:rsid w:val="14EFDC39"/>
    <w:rsid w:val="15133789"/>
    <w:rsid w:val="1547385F"/>
    <w:rsid w:val="155D4863"/>
    <w:rsid w:val="156B964D"/>
    <w:rsid w:val="159EC015"/>
    <w:rsid w:val="15A1AFE9"/>
    <w:rsid w:val="15B7FDCC"/>
    <w:rsid w:val="15C0ACA0"/>
    <w:rsid w:val="1609DB75"/>
    <w:rsid w:val="161D1691"/>
    <w:rsid w:val="161D5B75"/>
    <w:rsid w:val="1639A8C6"/>
    <w:rsid w:val="165A399A"/>
    <w:rsid w:val="165C3E96"/>
    <w:rsid w:val="1669441B"/>
    <w:rsid w:val="166F6B5C"/>
    <w:rsid w:val="167B3DBA"/>
    <w:rsid w:val="1686EC77"/>
    <w:rsid w:val="16C3F8C4"/>
    <w:rsid w:val="16CB7D1F"/>
    <w:rsid w:val="16E0514E"/>
    <w:rsid w:val="16F3647A"/>
    <w:rsid w:val="17046E7C"/>
    <w:rsid w:val="17103D93"/>
    <w:rsid w:val="171A56EB"/>
    <w:rsid w:val="171C5E05"/>
    <w:rsid w:val="1725EB97"/>
    <w:rsid w:val="172671BF"/>
    <w:rsid w:val="17435D95"/>
    <w:rsid w:val="17490595"/>
    <w:rsid w:val="174FAF13"/>
    <w:rsid w:val="1751DA81"/>
    <w:rsid w:val="175DF9FD"/>
    <w:rsid w:val="177189BC"/>
    <w:rsid w:val="177601D4"/>
    <w:rsid w:val="1784E54E"/>
    <w:rsid w:val="1788FF0C"/>
    <w:rsid w:val="17A4A272"/>
    <w:rsid w:val="17ABC0BD"/>
    <w:rsid w:val="17B50F58"/>
    <w:rsid w:val="17C57C59"/>
    <w:rsid w:val="17DC35CE"/>
    <w:rsid w:val="17DD9308"/>
    <w:rsid w:val="17E37742"/>
    <w:rsid w:val="17E72DEC"/>
    <w:rsid w:val="17E75ECD"/>
    <w:rsid w:val="180B3C5F"/>
    <w:rsid w:val="180D5ADF"/>
    <w:rsid w:val="1812E7D4"/>
    <w:rsid w:val="18182E95"/>
    <w:rsid w:val="18204E4D"/>
    <w:rsid w:val="1822713A"/>
    <w:rsid w:val="18333006"/>
    <w:rsid w:val="18336188"/>
    <w:rsid w:val="1833B304"/>
    <w:rsid w:val="1836B08E"/>
    <w:rsid w:val="184D6C14"/>
    <w:rsid w:val="18624904"/>
    <w:rsid w:val="1867B9E5"/>
    <w:rsid w:val="18815A1A"/>
    <w:rsid w:val="18A08134"/>
    <w:rsid w:val="18AB5F04"/>
    <w:rsid w:val="18B30C9B"/>
    <w:rsid w:val="18F6DF6F"/>
    <w:rsid w:val="18FD8EEA"/>
    <w:rsid w:val="18FDFD50"/>
    <w:rsid w:val="19060F0F"/>
    <w:rsid w:val="19068ED3"/>
    <w:rsid w:val="19126186"/>
    <w:rsid w:val="191E3012"/>
    <w:rsid w:val="191E9DD0"/>
    <w:rsid w:val="19351B11"/>
    <w:rsid w:val="19352B5C"/>
    <w:rsid w:val="19508536"/>
    <w:rsid w:val="19658ECE"/>
    <w:rsid w:val="196D4C5D"/>
    <w:rsid w:val="197FF591"/>
    <w:rsid w:val="19889A06"/>
    <w:rsid w:val="1991AF6F"/>
    <w:rsid w:val="19BAA9F7"/>
    <w:rsid w:val="19DC0E2E"/>
    <w:rsid w:val="19DE605B"/>
    <w:rsid w:val="19E5459D"/>
    <w:rsid w:val="1A0AB924"/>
    <w:rsid w:val="1A4F5070"/>
    <w:rsid w:val="1A748176"/>
    <w:rsid w:val="1AB8678D"/>
    <w:rsid w:val="1AB88EBA"/>
    <w:rsid w:val="1ADA877A"/>
    <w:rsid w:val="1AE658C7"/>
    <w:rsid w:val="1AF63104"/>
    <w:rsid w:val="1AF829AA"/>
    <w:rsid w:val="1B1A907B"/>
    <w:rsid w:val="1B26F2B3"/>
    <w:rsid w:val="1B38E98A"/>
    <w:rsid w:val="1B47AC15"/>
    <w:rsid w:val="1B656DA1"/>
    <w:rsid w:val="1B7D60D3"/>
    <w:rsid w:val="1B85E4E2"/>
    <w:rsid w:val="1B863F58"/>
    <w:rsid w:val="1B88E23C"/>
    <w:rsid w:val="1BAD5BFC"/>
    <w:rsid w:val="1BAEC1A2"/>
    <w:rsid w:val="1BC48E47"/>
    <w:rsid w:val="1BC64039"/>
    <w:rsid w:val="1BC660DA"/>
    <w:rsid w:val="1BE4BEB0"/>
    <w:rsid w:val="1BF1E27E"/>
    <w:rsid w:val="1BFF8D18"/>
    <w:rsid w:val="1C0F5E28"/>
    <w:rsid w:val="1C1AECAC"/>
    <w:rsid w:val="1C3ACFC1"/>
    <w:rsid w:val="1C42F658"/>
    <w:rsid w:val="1C46B932"/>
    <w:rsid w:val="1C5E6B59"/>
    <w:rsid w:val="1C617C3A"/>
    <w:rsid w:val="1C978061"/>
    <w:rsid w:val="1CB1A5D1"/>
    <w:rsid w:val="1CC676F9"/>
    <w:rsid w:val="1CC96A4F"/>
    <w:rsid w:val="1CC9E299"/>
    <w:rsid w:val="1CCD8AE4"/>
    <w:rsid w:val="1CCDDF7B"/>
    <w:rsid w:val="1CD9F76A"/>
    <w:rsid w:val="1D089766"/>
    <w:rsid w:val="1D0EDB43"/>
    <w:rsid w:val="1D1AFBA1"/>
    <w:rsid w:val="1D26A3B8"/>
    <w:rsid w:val="1D27ABE7"/>
    <w:rsid w:val="1D4E0230"/>
    <w:rsid w:val="1D58A97F"/>
    <w:rsid w:val="1D64F5CE"/>
    <w:rsid w:val="1D67FE15"/>
    <w:rsid w:val="1D6F61DE"/>
    <w:rsid w:val="1D7C17BA"/>
    <w:rsid w:val="1D87B9B2"/>
    <w:rsid w:val="1D934CEE"/>
    <w:rsid w:val="1D97799C"/>
    <w:rsid w:val="1DA8F786"/>
    <w:rsid w:val="1DB0139E"/>
    <w:rsid w:val="1DB867EA"/>
    <w:rsid w:val="1DC3751B"/>
    <w:rsid w:val="1E1E90FA"/>
    <w:rsid w:val="1E35941F"/>
    <w:rsid w:val="1E3F79BD"/>
    <w:rsid w:val="1E41789A"/>
    <w:rsid w:val="1E6849E2"/>
    <w:rsid w:val="1E6E2AD7"/>
    <w:rsid w:val="1E6FABC3"/>
    <w:rsid w:val="1E801CF2"/>
    <w:rsid w:val="1E80DD69"/>
    <w:rsid w:val="1E87FFAC"/>
    <w:rsid w:val="1EBAA25D"/>
    <w:rsid w:val="1EBC68B1"/>
    <w:rsid w:val="1EBE5E53"/>
    <w:rsid w:val="1ECAA1CA"/>
    <w:rsid w:val="1ECF3F86"/>
    <w:rsid w:val="1EDC14CB"/>
    <w:rsid w:val="1F00FB21"/>
    <w:rsid w:val="1F0B90CE"/>
    <w:rsid w:val="1F2A6833"/>
    <w:rsid w:val="1F6858AB"/>
    <w:rsid w:val="1F701DAF"/>
    <w:rsid w:val="1F7E3833"/>
    <w:rsid w:val="1F878465"/>
    <w:rsid w:val="1F99C0D1"/>
    <w:rsid w:val="1FA2ABF9"/>
    <w:rsid w:val="1FAB9970"/>
    <w:rsid w:val="1FC65869"/>
    <w:rsid w:val="1FD0A891"/>
    <w:rsid w:val="2045AE54"/>
    <w:rsid w:val="205C0BCB"/>
    <w:rsid w:val="2069E1EB"/>
    <w:rsid w:val="208380C6"/>
    <w:rsid w:val="209B2EC8"/>
    <w:rsid w:val="20B259E3"/>
    <w:rsid w:val="20BE7F6B"/>
    <w:rsid w:val="20C9E645"/>
    <w:rsid w:val="20EB8633"/>
    <w:rsid w:val="20FC3957"/>
    <w:rsid w:val="210BF817"/>
    <w:rsid w:val="21244E73"/>
    <w:rsid w:val="2137ECCA"/>
    <w:rsid w:val="214A3B35"/>
    <w:rsid w:val="21508308"/>
    <w:rsid w:val="2152B926"/>
    <w:rsid w:val="217986F5"/>
    <w:rsid w:val="2179CA5C"/>
    <w:rsid w:val="2197ED82"/>
    <w:rsid w:val="21C7B595"/>
    <w:rsid w:val="21D4F349"/>
    <w:rsid w:val="21DC42ED"/>
    <w:rsid w:val="21F647C8"/>
    <w:rsid w:val="21F8B3C7"/>
    <w:rsid w:val="22415F93"/>
    <w:rsid w:val="22592272"/>
    <w:rsid w:val="22687CFB"/>
    <w:rsid w:val="227F11A6"/>
    <w:rsid w:val="227FAE11"/>
    <w:rsid w:val="228249DD"/>
    <w:rsid w:val="22928855"/>
    <w:rsid w:val="22A8226E"/>
    <w:rsid w:val="22B59724"/>
    <w:rsid w:val="22B5C1B2"/>
    <w:rsid w:val="22B96A2B"/>
    <w:rsid w:val="22C652A5"/>
    <w:rsid w:val="22E69B1D"/>
    <w:rsid w:val="22E7AEF8"/>
    <w:rsid w:val="23049E6C"/>
    <w:rsid w:val="23143D4D"/>
    <w:rsid w:val="2330E7EF"/>
    <w:rsid w:val="23383F89"/>
    <w:rsid w:val="2342ABBB"/>
    <w:rsid w:val="235C0C52"/>
    <w:rsid w:val="236151D9"/>
    <w:rsid w:val="2369811F"/>
    <w:rsid w:val="237C909D"/>
    <w:rsid w:val="23A18845"/>
    <w:rsid w:val="23A1D328"/>
    <w:rsid w:val="23EE0E3D"/>
    <w:rsid w:val="23F8BF64"/>
    <w:rsid w:val="241281E6"/>
    <w:rsid w:val="2415E128"/>
    <w:rsid w:val="241951C1"/>
    <w:rsid w:val="243586D7"/>
    <w:rsid w:val="244848CF"/>
    <w:rsid w:val="244F4833"/>
    <w:rsid w:val="2475D548"/>
    <w:rsid w:val="247EDA21"/>
    <w:rsid w:val="24930978"/>
    <w:rsid w:val="249AC026"/>
    <w:rsid w:val="24AA8272"/>
    <w:rsid w:val="24B37749"/>
    <w:rsid w:val="24C7543D"/>
    <w:rsid w:val="24D7ED35"/>
    <w:rsid w:val="24DC5E4A"/>
    <w:rsid w:val="24EE8165"/>
    <w:rsid w:val="251BB3D6"/>
    <w:rsid w:val="251EAFFF"/>
    <w:rsid w:val="25232811"/>
    <w:rsid w:val="253F045D"/>
    <w:rsid w:val="254ADAC5"/>
    <w:rsid w:val="25637370"/>
    <w:rsid w:val="2571B54C"/>
    <w:rsid w:val="257E9ADA"/>
    <w:rsid w:val="25A3B9BA"/>
    <w:rsid w:val="25BB6F20"/>
    <w:rsid w:val="25C5445F"/>
    <w:rsid w:val="25E5D9AC"/>
    <w:rsid w:val="26067873"/>
    <w:rsid w:val="26175E86"/>
    <w:rsid w:val="263DB536"/>
    <w:rsid w:val="263F98CD"/>
    <w:rsid w:val="2646E262"/>
    <w:rsid w:val="2653DCA1"/>
    <w:rsid w:val="2670E7E4"/>
    <w:rsid w:val="26B3B249"/>
    <w:rsid w:val="26B8D505"/>
    <w:rsid w:val="26BEC0F6"/>
    <w:rsid w:val="26C6DE37"/>
    <w:rsid w:val="26D0CA13"/>
    <w:rsid w:val="26F51412"/>
    <w:rsid w:val="270282D2"/>
    <w:rsid w:val="270E7B3B"/>
    <w:rsid w:val="272A170E"/>
    <w:rsid w:val="272B8473"/>
    <w:rsid w:val="2736F566"/>
    <w:rsid w:val="273AE324"/>
    <w:rsid w:val="27443C3D"/>
    <w:rsid w:val="274FB79F"/>
    <w:rsid w:val="275DD442"/>
    <w:rsid w:val="27626B3C"/>
    <w:rsid w:val="2763E381"/>
    <w:rsid w:val="27711ECD"/>
    <w:rsid w:val="27B15865"/>
    <w:rsid w:val="27B4A84D"/>
    <w:rsid w:val="27B8D4B1"/>
    <w:rsid w:val="27D5FAD8"/>
    <w:rsid w:val="27EDA5D8"/>
    <w:rsid w:val="28090C24"/>
    <w:rsid w:val="280A1576"/>
    <w:rsid w:val="2812E678"/>
    <w:rsid w:val="283FA1E1"/>
    <w:rsid w:val="28422509"/>
    <w:rsid w:val="2856B04A"/>
    <w:rsid w:val="286C53E3"/>
    <w:rsid w:val="28747EBC"/>
    <w:rsid w:val="28969014"/>
    <w:rsid w:val="28A55736"/>
    <w:rsid w:val="28D0F132"/>
    <w:rsid w:val="28EC9E61"/>
    <w:rsid w:val="29087D63"/>
    <w:rsid w:val="291AE0CD"/>
    <w:rsid w:val="2935AD95"/>
    <w:rsid w:val="2946DAA3"/>
    <w:rsid w:val="295D31C8"/>
    <w:rsid w:val="2984E6D5"/>
    <w:rsid w:val="2992301E"/>
    <w:rsid w:val="29930C1E"/>
    <w:rsid w:val="29A1C958"/>
    <w:rsid w:val="29ADB809"/>
    <w:rsid w:val="29B991B4"/>
    <w:rsid w:val="29DB4E91"/>
    <w:rsid w:val="29EB52A7"/>
    <w:rsid w:val="29F045FB"/>
    <w:rsid w:val="29F4D7D1"/>
    <w:rsid w:val="2A01FF87"/>
    <w:rsid w:val="2A043A9C"/>
    <w:rsid w:val="2A191FCA"/>
    <w:rsid w:val="2A21300C"/>
    <w:rsid w:val="2A2BD157"/>
    <w:rsid w:val="2A33DD3C"/>
    <w:rsid w:val="2A37E71C"/>
    <w:rsid w:val="2A406383"/>
    <w:rsid w:val="2A517586"/>
    <w:rsid w:val="2A783F6A"/>
    <w:rsid w:val="2A828573"/>
    <w:rsid w:val="2A9177A2"/>
    <w:rsid w:val="2A9553D3"/>
    <w:rsid w:val="2AA17941"/>
    <w:rsid w:val="2AA33771"/>
    <w:rsid w:val="2AA4B9CE"/>
    <w:rsid w:val="2AE753DC"/>
    <w:rsid w:val="2AEA3500"/>
    <w:rsid w:val="2AEC0FD4"/>
    <w:rsid w:val="2B1257D0"/>
    <w:rsid w:val="2B1A4611"/>
    <w:rsid w:val="2B244760"/>
    <w:rsid w:val="2B293386"/>
    <w:rsid w:val="2B34E431"/>
    <w:rsid w:val="2B50C011"/>
    <w:rsid w:val="2B5F2A88"/>
    <w:rsid w:val="2BAE946D"/>
    <w:rsid w:val="2BC07629"/>
    <w:rsid w:val="2BC768E7"/>
    <w:rsid w:val="2BD4A734"/>
    <w:rsid w:val="2BD5A08E"/>
    <w:rsid w:val="2BD7CDD8"/>
    <w:rsid w:val="2BE61881"/>
    <w:rsid w:val="2BE92A83"/>
    <w:rsid w:val="2BFA6771"/>
    <w:rsid w:val="2C37A254"/>
    <w:rsid w:val="2C536230"/>
    <w:rsid w:val="2C55E68A"/>
    <w:rsid w:val="2C5C6655"/>
    <w:rsid w:val="2CA45C88"/>
    <w:rsid w:val="2CABF908"/>
    <w:rsid w:val="2CF38AB3"/>
    <w:rsid w:val="2CF56D29"/>
    <w:rsid w:val="2D0CD5A8"/>
    <w:rsid w:val="2D164F6F"/>
    <w:rsid w:val="2D35B805"/>
    <w:rsid w:val="2D405650"/>
    <w:rsid w:val="2D655E93"/>
    <w:rsid w:val="2D6F364A"/>
    <w:rsid w:val="2D8C1C00"/>
    <w:rsid w:val="2DAF4596"/>
    <w:rsid w:val="2DC0053B"/>
    <w:rsid w:val="2DC1DE7C"/>
    <w:rsid w:val="2DCF1FE8"/>
    <w:rsid w:val="2DE3246D"/>
    <w:rsid w:val="2DEFFCBC"/>
    <w:rsid w:val="2E0F2B67"/>
    <w:rsid w:val="2E277F28"/>
    <w:rsid w:val="2E2C7778"/>
    <w:rsid w:val="2E4227E1"/>
    <w:rsid w:val="2E47CE7F"/>
    <w:rsid w:val="2E7176DF"/>
    <w:rsid w:val="2E8221F8"/>
    <w:rsid w:val="2E8EC778"/>
    <w:rsid w:val="2EB5ED0F"/>
    <w:rsid w:val="2EBEF5A1"/>
    <w:rsid w:val="2EC4DF68"/>
    <w:rsid w:val="2EC721C1"/>
    <w:rsid w:val="2ECC4991"/>
    <w:rsid w:val="2EF657E9"/>
    <w:rsid w:val="2EFAFD5B"/>
    <w:rsid w:val="2F054469"/>
    <w:rsid w:val="2F0A1A97"/>
    <w:rsid w:val="2F0BF57E"/>
    <w:rsid w:val="2F0FAB49"/>
    <w:rsid w:val="2F119236"/>
    <w:rsid w:val="2F44D61C"/>
    <w:rsid w:val="2F503CDA"/>
    <w:rsid w:val="2F769AF2"/>
    <w:rsid w:val="2F7E2A96"/>
    <w:rsid w:val="2F903B15"/>
    <w:rsid w:val="2FA9AAA7"/>
    <w:rsid w:val="2FCE5900"/>
    <w:rsid w:val="2FFE64F1"/>
    <w:rsid w:val="301495EE"/>
    <w:rsid w:val="30150DCB"/>
    <w:rsid w:val="301B6AF6"/>
    <w:rsid w:val="301C30FC"/>
    <w:rsid w:val="3038E857"/>
    <w:rsid w:val="303B0AE8"/>
    <w:rsid w:val="30535BD2"/>
    <w:rsid w:val="305A3EBA"/>
    <w:rsid w:val="30605410"/>
    <w:rsid w:val="307E809E"/>
    <w:rsid w:val="308A1BA2"/>
    <w:rsid w:val="308EA10F"/>
    <w:rsid w:val="30C2C3B7"/>
    <w:rsid w:val="310B86A0"/>
    <w:rsid w:val="310BCAA0"/>
    <w:rsid w:val="31167CAB"/>
    <w:rsid w:val="3130FB3E"/>
    <w:rsid w:val="313583C6"/>
    <w:rsid w:val="313AE4AA"/>
    <w:rsid w:val="31407C78"/>
    <w:rsid w:val="3142991B"/>
    <w:rsid w:val="31676A4C"/>
    <w:rsid w:val="3172B53F"/>
    <w:rsid w:val="3172DC8C"/>
    <w:rsid w:val="31870EC4"/>
    <w:rsid w:val="3199B76C"/>
    <w:rsid w:val="31ABF3D4"/>
    <w:rsid w:val="31AD6C44"/>
    <w:rsid w:val="31AF136B"/>
    <w:rsid w:val="31B09D4C"/>
    <w:rsid w:val="31C09896"/>
    <w:rsid w:val="31FD38F1"/>
    <w:rsid w:val="3202CA9E"/>
    <w:rsid w:val="321343FE"/>
    <w:rsid w:val="32188436"/>
    <w:rsid w:val="32208606"/>
    <w:rsid w:val="3230E89D"/>
    <w:rsid w:val="3241A4B8"/>
    <w:rsid w:val="3250BEF1"/>
    <w:rsid w:val="3257DAE7"/>
    <w:rsid w:val="3262E496"/>
    <w:rsid w:val="32641BE8"/>
    <w:rsid w:val="3264A374"/>
    <w:rsid w:val="326A2F85"/>
    <w:rsid w:val="3297BA36"/>
    <w:rsid w:val="32A0B1BE"/>
    <w:rsid w:val="32AC801F"/>
    <w:rsid w:val="32B1172C"/>
    <w:rsid w:val="32D07DB5"/>
    <w:rsid w:val="32E549B4"/>
    <w:rsid w:val="32E95B19"/>
    <w:rsid w:val="3306C102"/>
    <w:rsid w:val="33145AE0"/>
    <w:rsid w:val="331465B4"/>
    <w:rsid w:val="33178225"/>
    <w:rsid w:val="333C2E00"/>
    <w:rsid w:val="3351B729"/>
    <w:rsid w:val="33565EFD"/>
    <w:rsid w:val="336356C4"/>
    <w:rsid w:val="33B5B1CB"/>
    <w:rsid w:val="33D0D864"/>
    <w:rsid w:val="33D93015"/>
    <w:rsid w:val="33F5E4E7"/>
    <w:rsid w:val="341DA2C8"/>
    <w:rsid w:val="3442606D"/>
    <w:rsid w:val="3465BCA4"/>
    <w:rsid w:val="348BFC38"/>
    <w:rsid w:val="3496FD8E"/>
    <w:rsid w:val="34A72DE4"/>
    <w:rsid w:val="34AFD975"/>
    <w:rsid w:val="34B59F4E"/>
    <w:rsid w:val="34C78084"/>
    <w:rsid w:val="34D0D423"/>
    <w:rsid w:val="34D9F3DA"/>
    <w:rsid w:val="34E2A327"/>
    <w:rsid w:val="34F27334"/>
    <w:rsid w:val="3507BB7C"/>
    <w:rsid w:val="350FAE7D"/>
    <w:rsid w:val="35468EEA"/>
    <w:rsid w:val="3575A38E"/>
    <w:rsid w:val="357E4893"/>
    <w:rsid w:val="359EE500"/>
    <w:rsid w:val="35B06665"/>
    <w:rsid w:val="35C09567"/>
    <w:rsid w:val="35C22FCF"/>
    <w:rsid w:val="35D1AB88"/>
    <w:rsid w:val="35D488B2"/>
    <w:rsid w:val="35DBEF42"/>
    <w:rsid w:val="35E3B1F4"/>
    <w:rsid w:val="35F52765"/>
    <w:rsid w:val="35F83900"/>
    <w:rsid w:val="36003250"/>
    <w:rsid w:val="3611990A"/>
    <w:rsid w:val="3620369F"/>
    <w:rsid w:val="364FFD78"/>
    <w:rsid w:val="3668592C"/>
    <w:rsid w:val="3684BEA9"/>
    <w:rsid w:val="3689BD1C"/>
    <w:rsid w:val="3692C2EB"/>
    <w:rsid w:val="36A2D5F5"/>
    <w:rsid w:val="36AA13C8"/>
    <w:rsid w:val="36B4B06F"/>
    <w:rsid w:val="36BF6125"/>
    <w:rsid w:val="36D3C04C"/>
    <w:rsid w:val="36DE0D35"/>
    <w:rsid w:val="36DEE1B9"/>
    <w:rsid w:val="36E0653E"/>
    <w:rsid w:val="36EF3AD9"/>
    <w:rsid w:val="36F5E5FA"/>
    <w:rsid w:val="371D6559"/>
    <w:rsid w:val="372FBEEE"/>
    <w:rsid w:val="3737E7A6"/>
    <w:rsid w:val="377E7EA2"/>
    <w:rsid w:val="37B8F371"/>
    <w:rsid w:val="37F9DA2B"/>
    <w:rsid w:val="380FB4B2"/>
    <w:rsid w:val="3820FFEB"/>
    <w:rsid w:val="38325A27"/>
    <w:rsid w:val="384FDE2D"/>
    <w:rsid w:val="3865286B"/>
    <w:rsid w:val="386795FE"/>
    <w:rsid w:val="386B804D"/>
    <w:rsid w:val="386CF78A"/>
    <w:rsid w:val="38763904"/>
    <w:rsid w:val="387AF9A5"/>
    <w:rsid w:val="38C5F783"/>
    <w:rsid w:val="38E3AB48"/>
    <w:rsid w:val="38F56A2A"/>
    <w:rsid w:val="39049D9A"/>
    <w:rsid w:val="390A093C"/>
    <w:rsid w:val="395A63CE"/>
    <w:rsid w:val="396B8F0E"/>
    <w:rsid w:val="39813B10"/>
    <w:rsid w:val="3991A253"/>
    <w:rsid w:val="399B460B"/>
    <w:rsid w:val="39A28FCC"/>
    <w:rsid w:val="39A676BF"/>
    <w:rsid w:val="39A921FC"/>
    <w:rsid w:val="39B1985D"/>
    <w:rsid w:val="39BE5323"/>
    <w:rsid w:val="39C0C4AF"/>
    <w:rsid w:val="39C1A9B8"/>
    <w:rsid w:val="39C4463B"/>
    <w:rsid w:val="39C5ADBF"/>
    <w:rsid w:val="39C837F2"/>
    <w:rsid w:val="39EE81E8"/>
    <w:rsid w:val="3A0AC550"/>
    <w:rsid w:val="3A0BB734"/>
    <w:rsid w:val="3A19D57F"/>
    <w:rsid w:val="3A248410"/>
    <w:rsid w:val="3A30B101"/>
    <w:rsid w:val="3A3ED259"/>
    <w:rsid w:val="3A547716"/>
    <w:rsid w:val="3A6F817E"/>
    <w:rsid w:val="3A7DB971"/>
    <w:rsid w:val="3AA1B862"/>
    <w:rsid w:val="3AAED3FA"/>
    <w:rsid w:val="3ABEE698"/>
    <w:rsid w:val="3AD652A0"/>
    <w:rsid w:val="3AE3221D"/>
    <w:rsid w:val="3B0BCCBC"/>
    <w:rsid w:val="3B14434E"/>
    <w:rsid w:val="3B6C3006"/>
    <w:rsid w:val="3B765E4C"/>
    <w:rsid w:val="3B786625"/>
    <w:rsid w:val="3B7D315A"/>
    <w:rsid w:val="3B8052E1"/>
    <w:rsid w:val="3B9DF774"/>
    <w:rsid w:val="3BA015C5"/>
    <w:rsid w:val="3BB465E4"/>
    <w:rsid w:val="3BCA4B3A"/>
    <w:rsid w:val="3BCC9A31"/>
    <w:rsid w:val="3BCEEF1D"/>
    <w:rsid w:val="3BE3D493"/>
    <w:rsid w:val="3BF0B282"/>
    <w:rsid w:val="3BFFE826"/>
    <w:rsid w:val="3C0F0780"/>
    <w:rsid w:val="3C271847"/>
    <w:rsid w:val="3C31C48E"/>
    <w:rsid w:val="3C4233A8"/>
    <w:rsid w:val="3C55975C"/>
    <w:rsid w:val="3C787118"/>
    <w:rsid w:val="3C7CF169"/>
    <w:rsid w:val="3CB303CB"/>
    <w:rsid w:val="3CB5A37B"/>
    <w:rsid w:val="3CB95F82"/>
    <w:rsid w:val="3CF3CA10"/>
    <w:rsid w:val="3D0E7CD7"/>
    <w:rsid w:val="3D1E5A70"/>
    <w:rsid w:val="3D2E4EAE"/>
    <w:rsid w:val="3D374BE9"/>
    <w:rsid w:val="3D4A79EB"/>
    <w:rsid w:val="3D4EC777"/>
    <w:rsid w:val="3D5B4312"/>
    <w:rsid w:val="3D5D9456"/>
    <w:rsid w:val="3D5E205A"/>
    <w:rsid w:val="3D62AC08"/>
    <w:rsid w:val="3D886683"/>
    <w:rsid w:val="3D888DFA"/>
    <w:rsid w:val="3DB299D5"/>
    <w:rsid w:val="3DBCCC11"/>
    <w:rsid w:val="3DBF00F9"/>
    <w:rsid w:val="3DC883C0"/>
    <w:rsid w:val="3DF8AB1D"/>
    <w:rsid w:val="3E19B6B4"/>
    <w:rsid w:val="3E2163A5"/>
    <w:rsid w:val="3E2BC65A"/>
    <w:rsid w:val="3E3E7742"/>
    <w:rsid w:val="3E52EF9A"/>
    <w:rsid w:val="3E5C59C8"/>
    <w:rsid w:val="3E675A13"/>
    <w:rsid w:val="3E69735F"/>
    <w:rsid w:val="3E830763"/>
    <w:rsid w:val="3E833CDB"/>
    <w:rsid w:val="3EA91644"/>
    <w:rsid w:val="3EC93902"/>
    <w:rsid w:val="3ED368C4"/>
    <w:rsid w:val="3EDE3FD5"/>
    <w:rsid w:val="3EF1B0B3"/>
    <w:rsid w:val="3F196B2A"/>
    <w:rsid w:val="3F31A65E"/>
    <w:rsid w:val="3F383EBB"/>
    <w:rsid w:val="3F569DD1"/>
    <w:rsid w:val="3F58D7B8"/>
    <w:rsid w:val="3F5BF4C7"/>
    <w:rsid w:val="3F67A569"/>
    <w:rsid w:val="3F700935"/>
    <w:rsid w:val="3F79A05E"/>
    <w:rsid w:val="3F84BCA6"/>
    <w:rsid w:val="3F9C4531"/>
    <w:rsid w:val="3FB65145"/>
    <w:rsid w:val="3FC424F0"/>
    <w:rsid w:val="3FC6EC0F"/>
    <w:rsid w:val="3FC855EE"/>
    <w:rsid w:val="3FCCC7C5"/>
    <w:rsid w:val="3FEA45D5"/>
    <w:rsid w:val="4017040D"/>
    <w:rsid w:val="4038350A"/>
    <w:rsid w:val="4038D852"/>
    <w:rsid w:val="403C79A2"/>
    <w:rsid w:val="404BA49A"/>
    <w:rsid w:val="40509BF1"/>
    <w:rsid w:val="406E5A87"/>
    <w:rsid w:val="408F13BA"/>
    <w:rsid w:val="40A2382D"/>
    <w:rsid w:val="40B1D626"/>
    <w:rsid w:val="40EE0E24"/>
    <w:rsid w:val="40F14E0F"/>
    <w:rsid w:val="4116CC34"/>
    <w:rsid w:val="411B9AE0"/>
    <w:rsid w:val="4121025D"/>
    <w:rsid w:val="4121212B"/>
    <w:rsid w:val="413B2307"/>
    <w:rsid w:val="4151DD8E"/>
    <w:rsid w:val="4153620E"/>
    <w:rsid w:val="417738AB"/>
    <w:rsid w:val="4184A56B"/>
    <w:rsid w:val="41888BD4"/>
    <w:rsid w:val="41951D47"/>
    <w:rsid w:val="41C2FCE2"/>
    <w:rsid w:val="41DBCDAF"/>
    <w:rsid w:val="4201C2DB"/>
    <w:rsid w:val="422B06C6"/>
    <w:rsid w:val="423BE52F"/>
    <w:rsid w:val="423F98AF"/>
    <w:rsid w:val="424A311B"/>
    <w:rsid w:val="4258DDCB"/>
    <w:rsid w:val="425DC0E2"/>
    <w:rsid w:val="4269156B"/>
    <w:rsid w:val="427AE68E"/>
    <w:rsid w:val="4282367A"/>
    <w:rsid w:val="42901B4A"/>
    <w:rsid w:val="42AC96A1"/>
    <w:rsid w:val="42B5FC1D"/>
    <w:rsid w:val="42CC2428"/>
    <w:rsid w:val="42D6CFBD"/>
    <w:rsid w:val="42DC1728"/>
    <w:rsid w:val="42EB3FDA"/>
    <w:rsid w:val="430595D3"/>
    <w:rsid w:val="43138CBE"/>
    <w:rsid w:val="4325851C"/>
    <w:rsid w:val="4327D63D"/>
    <w:rsid w:val="4331DFC4"/>
    <w:rsid w:val="434F3A60"/>
    <w:rsid w:val="435DAD47"/>
    <w:rsid w:val="4360B9D1"/>
    <w:rsid w:val="4376C9C4"/>
    <w:rsid w:val="437D0091"/>
    <w:rsid w:val="43967EAA"/>
    <w:rsid w:val="43A08017"/>
    <w:rsid w:val="43A18DA4"/>
    <w:rsid w:val="43B08794"/>
    <w:rsid w:val="43B0CB9B"/>
    <w:rsid w:val="43B576AC"/>
    <w:rsid w:val="43C0F934"/>
    <w:rsid w:val="43C84E4F"/>
    <w:rsid w:val="43D3A352"/>
    <w:rsid w:val="43E28677"/>
    <w:rsid w:val="43E2CFFD"/>
    <w:rsid w:val="43FF4AEF"/>
    <w:rsid w:val="440547B1"/>
    <w:rsid w:val="441FD655"/>
    <w:rsid w:val="4425798E"/>
    <w:rsid w:val="4449EB6A"/>
    <w:rsid w:val="44539D76"/>
    <w:rsid w:val="4472EA95"/>
    <w:rsid w:val="449BBA94"/>
    <w:rsid w:val="44A2A038"/>
    <w:rsid w:val="44BD4962"/>
    <w:rsid w:val="44C6CC8A"/>
    <w:rsid w:val="44CB3240"/>
    <w:rsid w:val="44EBD386"/>
    <w:rsid w:val="4503911A"/>
    <w:rsid w:val="453629BE"/>
    <w:rsid w:val="453E1D3A"/>
    <w:rsid w:val="4582316F"/>
    <w:rsid w:val="459B1023"/>
    <w:rsid w:val="459C8AD0"/>
    <w:rsid w:val="459EAA98"/>
    <w:rsid w:val="45BFB7AC"/>
    <w:rsid w:val="45DB2F6E"/>
    <w:rsid w:val="45FF6964"/>
    <w:rsid w:val="460E0DB1"/>
    <w:rsid w:val="460F1317"/>
    <w:rsid w:val="46220707"/>
    <w:rsid w:val="4625208E"/>
    <w:rsid w:val="46391BD9"/>
    <w:rsid w:val="463B8DD2"/>
    <w:rsid w:val="4687DF45"/>
    <w:rsid w:val="46913CC4"/>
    <w:rsid w:val="4696DD64"/>
    <w:rsid w:val="46A19367"/>
    <w:rsid w:val="46A3A85D"/>
    <w:rsid w:val="46B4AC02"/>
    <w:rsid w:val="46C853F5"/>
    <w:rsid w:val="46EDF95C"/>
    <w:rsid w:val="46F72CA2"/>
    <w:rsid w:val="46FB7464"/>
    <w:rsid w:val="471BB091"/>
    <w:rsid w:val="471E3DDA"/>
    <w:rsid w:val="472CBD3F"/>
    <w:rsid w:val="473F9FE8"/>
    <w:rsid w:val="47421EC1"/>
    <w:rsid w:val="4747D3AA"/>
    <w:rsid w:val="47567E15"/>
    <w:rsid w:val="47580DFC"/>
    <w:rsid w:val="4787695F"/>
    <w:rsid w:val="479F2471"/>
    <w:rsid w:val="47B5184E"/>
    <w:rsid w:val="47CBC31D"/>
    <w:rsid w:val="47DB7075"/>
    <w:rsid w:val="47DEDF12"/>
    <w:rsid w:val="47E46AA5"/>
    <w:rsid w:val="47EEE0CD"/>
    <w:rsid w:val="47F1BC8E"/>
    <w:rsid w:val="47F3E0D6"/>
    <w:rsid w:val="47F5EE01"/>
    <w:rsid w:val="47FF0A03"/>
    <w:rsid w:val="481507DE"/>
    <w:rsid w:val="48428584"/>
    <w:rsid w:val="4880ECCC"/>
    <w:rsid w:val="489B1565"/>
    <w:rsid w:val="48ABDADB"/>
    <w:rsid w:val="48C2C44E"/>
    <w:rsid w:val="48D889D9"/>
    <w:rsid w:val="49179F0C"/>
    <w:rsid w:val="493605FD"/>
    <w:rsid w:val="493CAD32"/>
    <w:rsid w:val="49518D3D"/>
    <w:rsid w:val="49870281"/>
    <w:rsid w:val="49B04FE8"/>
    <w:rsid w:val="49D54B56"/>
    <w:rsid w:val="49D8EA4E"/>
    <w:rsid w:val="49EEFC15"/>
    <w:rsid w:val="49F4EDF8"/>
    <w:rsid w:val="4A1894AD"/>
    <w:rsid w:val="4A231057"/>
    <w:rsid w:val="4A319FB3"/>
    <w:rsid w:val="4A4767A7"/>
    <w:rsid w:val="4A5B8902"/>
    <w:rsid w:val="4A5F9D59"/>
    <w:rsid w:val="4A624D28"/>
    <w:rsid w:val="4A9DDC04"/>
    <w:rsid w:val="4ABC3690"/>
    <w:rsid w:val="4AE3A31E"/>
    <w:rsid w:val="4AF5281E"/>
    <w:rsid w:val="4AF7B9F3"/>
    <w:rsid w:val="4AFA5A32"/>
    <w:rsid w:val="4B33B978"/>
    <w:rsid w:val="4B42B38A"/>
    <w:rsid w:val="4B472A31"/>
    <w:rsid w:val="4B49ABF1"/>
    <w:rsid w:val="4B627AC3"/>
    <w:rsid w:val="4B679A12"/>
    <w:rsid w:val="4B7953E0"/>
    <w:rsid w:val="4B7C557C"/>
    <w:rsid w:val="4B7D0B4B"/>
    <w:rsid w:val="4B857C73"/>
    <w:rsid w:val="4B9BFACF"/>
    <w:rsid w:val="4B9E96EA"/>
    <w:rsid w:val="4BBBDDE4"/>
    <w:rsid w:val="4BD271C0"/>
    <w:rsid w:val="4BF37D58"/>
    <w:rsid w:val="4BF66B87"/>
    <w:rsid w:val="4C0C3C68"/>
    <w:rsid w:val="4C1D46AE"/>
    <w:rsid w:val="4C1ECF6C"/>
    <w:rsid w:val="4C2CE96D"/>
    <w:rsid w:val="4C44ACFC"/>
    <w:rsid w:val="4C49BBD2"/>
    <w:rsid w:val="4C68BFA5"/>
    <w:rsid w:val="4C6BB547"/>
    <w:rsid w:val="4C75D5E1"/>
    <w:rsid w:val="4C8189B1"/>
    <w:rsid w:val="4C856E31"/>
    <w:rsid w:val="4C8CFD14"/>
    <w:rsid w:val="4C923AD1"/>
    <w:rsid w:val="4C983EAA"/>
    <w:rsid w:val="4C9A629A"/>
    <w:rsid w:val="4C9A9951"/>
    <w:rsid w:val="4CA87AB3"/>
    <w:rsid w:val="4CAE2820"/>
    <w:rsid w:val="4CE24414"/>
    <w:rsid w:val="4D0A5A7B"/>
    <w:rsid w:val="4D0D5582"/>
    <w:rsid w:val="4D18EB1A"/>
    <w:rsid w:val="4D3572F5"/>
    <w:rsid w:val="4D397E87"/>
    <w:rsid w:val="4D50D17B"/>
    <w:rsid w:val="4D5D347E"/>
    <w:rsid w:val="4D5F3341"/>
    <w:rsid w:val="4D602AD0"/>
    <w:rsid w:val="4D666959"/>
    <w:rsid w:val="4D884622"/>
    <w:rsid w:val="4D8F8282"/>
    <w:rsid w:val="4DF018B5"/>
    <w:rsid w:val="4E077296"/>
    <w:rsid w:val="4E08EBAF"/>
    <w:rsid w:val="4E11799E"/>
    <w:rsid w:val="4E380D96"/>
    <w:rsid w:val="4E661606"/>
    <w:rsid w:val="4E68F656"/>
    <w:rsid w:val="4E89278E"/>
    <w:rsid w:val="4E8F9E30"/>
    <w:rsid w:val="4E93E35B"/>
    <w:rsid w:val="4EA88DAC"/>
    <w:rsid w:val="4EBCB485"/>
    <w:rsid w:val="4EC3230C"/>
    <w:rsid w:val="4EC4411B"/>
    <w:rsid w:val="4EDDA3C8"/>
    <w:rsid w:val="4EDF1CC9"/>
    <w:rsid w:val="4EFFE71F"/>
    <w:rsid w:val="4F105CC5"/>
    <w:rsid w:val="4F155A7D"/>
    <w:rsid w:val="4F4934EF"/>
    <w:rsid w:val="4F5968A8"/>
    <w:rsid w:val="4F5D84D2"/>
    <w:rsid w:val="4F63A26E"/>
    <w:rsid w:val="4F71D9C0"/>
    <w:rsid w:val="4F725E60"/>
    <w:rsid w:val="4F8515AB"/>
    <w:rsid w:val="4F8A5792"/>
    <w:rsid w:val="4FAACD47"/>
    <w:rsid w:val="4FB3C2FE"/>
    <w:rsid w:val="4FB42FCB"/>
    <w:rsid w:val="4FBA414E"/>
    <w:rsid w:val="4FC0E860"/>
    <w:rsid w:val="4FE23FCD"/>
    <w:rsid w:val="4FEB1AD8"/>
    <w:rsid w:val="4FECC1AD"/>
    <w:rsid w:val="4FF3363C"/>
    <w:rsid w:val="4FFB0023"/>
    <w:rsid w:val="500315AE"/>
    <w:rsid w:val="502B5BE6"/>
    <w:rsid w:val="50412BE6"/>
    <w:rsid w:val="5059D199"/>
    <w:rsid w:val="5076F500"/>
    <w:rsid w:val="50ABD8BF"/>
    <w:rsid w:val="50AC67C9"/>
    <w:rsid w:val="50B3A96F"/>
    <w:rsid w:val="50C6E588"/>
    <w:rsid w:val="50CA5293"/>
    <w:rsid w:val="50D1E7EB"/>
    <w:rsid w:val="50D2F49E"/>
    <w:rsid w:val="50DE7958"/>
    <w:rsid w:val="50F6379F"/>
    <w:rsid w:val="50F786B5"/>
    <w:rsid w:val="510DC6CD"/>
    <w:rsid w:val="511F0DF7"/>
    <w:rsid w:val="512CC3EC"/>
    <w:rsid w:val="5138AF8A"/>
    <w:rsid w:val="5140F03D"/>
    <w:rsid w:val="514F5BA8"/>
    <w:rsid w:val="518C2399"/>
    <w:rsid w:val="5192A069"/>
    <w:rsid w:val="519989DC"/>
    <w:rsid w:val="51A1BE90"/>
    <w:rsid w:val="51C79EFF"/>
    <w:rsid w:val="51CD515F"/>
    <w:rsid w:val="51D7F6A6"/>
    <w:rsid w:val="51DA3153"/>
    <w:rsid w:val="51DEF0D1"/>
    <w:rsid w:val="51E85466"/>
    <w:rsid w:val="51E8861C"/>
    <w:rsid w:val="51EC747E"/>
    <w:rsid w:val="52017BDD"/>
    <w:rsid w:val="5202DD71"/>
    <w:rsid w:val="520BB472"/>
    <w:rsid w:val="520EB633"/>
    <w:rsid w:val="52134B08"/>
    <w:rsid w:val="5220C2E9"/>
    <w:rsid w:val="5222F747"/>
    <w:rsid w:val="5234C2F9"/>
    <w:rsid w:val="5249CB6D"/>
    <w:rsid w:val="524A9B68"/>
    <w:rsid w:val="5255E063"/>
    <w:rsid w:val="526E13C6"/>
    <w:rsid w:val="527ED31E"/>
    <w:rsid w:val="5280B74E"/>
    <w:rsid w:val="52832FD4"/>
    <w:rsid w:val="52A1F3BE"/>
    <w:rsid w:val="52B8E446"/>
    <w:rsid w:val="52C050CB"/>
    <w:rsid w:val="52CBFDB7"/>
    <w:rsid w:val="52D90212"/>
    <w:rsid w:val="530D8955"/>
    <w:rsid w:val="53344888"/>
    <w:rsid w:val="5342E09B"/>
    <w:rsid w:val="53554FF9"/>
    <w:rsid w:val="5376C727"/>
    <w:rsid w:val="53861390"/>
    <w:rsid w:val="5395355F"/>
    <w:rsid w:val="53A3BFF1"/>
    <w:rsid w:val="53A91AC8"/>
    <w:rsid w:val="53B534A9"/>
    <w:rsid w:val="53D4447C"/>
    <w:rsid w:val="53D5A2CD"/>
    <w:rsid w:val="53DC43AB"/>
    <w:rsid w:val="53FA1797"/>
    <w:rsid w:val="540F5EE1"/>
    <w:rsid w:val="542B7738"/>
    <w:rsid w:val="547B96C8"/>
    <w:rsid w:val="547DBE11"/>
    <w:rsid w:val="5487E7FC"/>
    <w:rsid w:val="54A5FFAD"/>
    <w:rsid w:val="54B17E2C"/>
    <w:rsid w:val="54B1CC9D"/>
    <w:rsid w:val="54BC373F"/>
    <w:rsid w:val="54BEB9BB"/>
    <w:rsid w:val="54CB0FF6"/>
    <w:rsid w:val="54DEFCDD"/>
    <w:rsid w:val="54FA42F3"/>
    <w:rsid w:val="5511C801"/>
    <w:rsid w:val="553971B7"/>
    <w:rsid w:val="556438FB"/>
    <w:rsid w:val="558F3505"/>
    <w:rsid w:val="5597D56F"/>
    <w:rsid w:val="55A77A82"/>
    <w:rsid w:val="55B24774"/>
    <w:rsid w:val="55B8830C"/>
    <w:rsid w:val="55DA2545"/>
    <w:rsid w:val="55E26ACE"/>
    <w:rsid w:val="561CEE34"/>
    <w:rsid w:val="562ABC1F"/>
    <w:rsid w:val="563B90AA"/>
    <w:rsid w:val="565BEA07"/>
    <w:rsid w:val="567AD063"/>
    <w:rsid w:val="567ED5A5"/>
    <w:rsid w:val="56A36038"/>
    <w:rsid w:val="56BFC305"/>
    <w:rsid w:val="56DB2281"/>
    <w:rsid w:val="56DDEE23"/>
    <w:rsid w:val="56EAF253"/>
    <w:rsid w:val="56EB2275"/>
    <w:rsid w:val="56EC971D"/>
    <w:rsid w:val="56F0B858"/>
    <w:rsid w:val="57102FEA"/>
    <w:rsid w:val="572B8952"/>
    <w:rsid w:val="57321C50"/>
    <w:rsid w:val="573D78C1"/>
    <w:rsid w:val="577553C0"/>
    <w:rsid w:val="57779ECE"/>
    <w:rsid w:val="578BB3CA"/>
    <w:rsid w:val="57925F06"/>
    <w:rsid w:val="57C68CCE"/>
    <w:rsid w:val="57E20E00"/>
    <w:rsid w:val="57E4ABF4"/>
    <w:rsid w:val="57E8A303"/>
    <w:rsid w:val="580892D1"/>
    <w:rsid w:val="580AEE83"/>
    <w:rsid w:val="583316C4"/>
    <w:rsid w:val="583FC628"/>
    <w:rsid w:val="588AA1CB"/>
    <w:rsid w:val="588ECBC2"/>
    <w:rsid w:val="58978D6D"/>
    <w:rsid w:val="58A02207"/>
    <w:rsid w:val="58DB8E9B"/>
    <w:rsid w:val="58F924CC"/>
    <w:rsid w:val="590F3198"/>
    <w:rsid w:val="5916F901"/>
    <w:rsid w:val="5940C3D9"/>
    <w:rsid w:val="5965B9EC"/>
    <w:rsid w:val="5976BF17"/>
    <w:rsid w:val="5984519C"/>
    <w:rsid w:val="598ED249"/>
    <w:rsid w:val="59D544E3"/>
    <w:rsid w:val="59F1839B"/>
    <w:rsid w:val="5A21F690"/>
    <w:rsid w:val="5A310216"/>
    <w:rsid w:val="5A3586A6"/>
    <w:rsid w:val="5A5165C9"/>
    <w:rsid w:val="5A5B65C2"/>
    <w:rsid w:val="5A702618"/>
    <w:rsid w:val="5A77E791"/>
    <w:rsid w:val="5A77F031"/>
    <w:rsid w:val="5A883B2B"/>
    <w:rsid w:val="5AA0956F"/>
    <w:rsid w:val="5ABE90FE"/>
    <w:rsid w:val="5ADDC04B"/>
    <w:rsid w:val="5AF0C72B"/>
    <w:rsid w:val="5B071AEB"/>
    <w:rsid w:val="5B16785C"/>
    <w:rsid w:val="5B65AB48"/>
    <w:rsid w:val="5B78F78F"/>
    <w:rsid w:val="5B835C23"/>
    <w:rsid w:val="5B90629C"/>
    <w:rsid w:val="5B9EC7A5"/>
    <w:rsid w:val="5BA7DEE7"/>
    <w:rsid w:val="5BBB2FC9"/>
    <w:rsid w:val="5BC050E6"/>
    <w:rsid w:val="5BC25CF3"/>
    <w:rsid w:val="5BCE7E2E"/>
    <w:rsid w:val="5BD657E0"/>
    <w:rsid w:val="5BF87548"/>
    <w:rsid w:val="5C028BA8"/>
    <w:rsid w:val="5C068C35"/>
    <w:rsid w:val="5C0E0FE8"/>
    <w:rsid w:val="5C426E55"/>
    <w:rsid w:val="5C42CAA7"/>
    <w:rsid w:val="5C5C309F"/>
    <w:rsid w:val="5C8B246D"/>
    <w:rsid w:val="5C9E4E9B"/>
    <w:rsid w:val="5CBBF866"/>
    <w:rsid w:val="5CDBD53E"/>
    <w:rsid w:val="5CDFFCA9"/>
    <w:rsid w:val="5CE57AC6"/>
    <w:rsid w:val="5D0B6A64"/>
    <w:rsid w:val="5D271CCE"/>
    <w:rsid w:val="5D35DEFF"/>
    <w:rsid w:val="5D3D60A6"/>
    <w:rsid w:val="5D3DA065"/>
    <w:rsid w:val="5D451360"/>
    <w:rsid w:val="5D4FC5EE"/>
    <w:rsid w:val="5D5DA646"/>
    <w:rsid w:val="5D6D5879"/>
    <w:rsid w:val="5D6EC654"/>
    <w:rsid w:val="5D70DEF4"/>
    <w:rsid w:val="5D7192C5"/>
    <w:rsid w:val="5D74F26A"/>
    <w:rsid w:val="5D7F5275"/>
    <w:rsid w:val="5D81A9CE"/>
    <w:rsid w:val="5D86EFF2"/>
    <w:rsid w:val="5DA17FD7"/>
    <w:rsid w:val="5DE7DBAF"/>
    <w:rsid w:val="5E1CF56A"/>
    <w:rsid w:val="5E20460B"/>
    <w:rsid w:val="5E4F0C75"/>
    <w:rsid w:val="5E67DE9B"/>
    <w:rsid w:val="5E7390A9"/>
    <w:rsid w:val="5E77EDAE"/>
    <w:rsid w:val="5E950D1B"/>
    <w:rsid w:val="5EACAC8F"/>
    <w:rsid w:val="5EB2015A"/>
    <w:rsid w:val="5EBC3DFA"/>
    <w:rsid w:val="5EC22312"/>
    <w:rsid w:val="5EC57864"/>
    <w:rsid w:val="5EE7B99C"/>
    <w:rsid w:val="5EEA431D"/>
    <w:rsid w:val="5EED3309"/>
    <w:rsid w:val="5EF6F331"/>
    <w:rsid w:val="5F0F92AF"/>
    <w:rsid w:val="5F10C433"/>
    <w:rsid w:val="5F16E353"/>
    <w:rsid w:val="5F17186C"/>
    <w:rsid w:val="5F28220C"/>
    <w:rsid w:val="5F44FC3B"/>
    <w:rsid w:val="5F452F9C"/>
    <w:rsid w:val="5F593328"/>
    <w:rsid w:val="5F75B12C"/>
    <w:rsid w:val="5F797B23"/>
    <w:rsid w:val="5F8616CE"/>
    <w:rsid w:val="5F8B9BC3"/>
    <w:rsid w:val="5FA984C0"/>
    <w:rsid w:val="5FBE4622"/>
    <w:rsid w:val="5FC6BCD0"/>
    <w:rsid w:val="5FCBC5F0"/>
    <w:rsid w:val="5FD2C2EF"/>
    <w:rsid w:val="5FDFF205"/>
    <w:rsid w:val="5FE7107E"/>
    <w:rsid w:val="5FEFB555"/>
    <w:rsid w:val="5FF9E91A"/>
    <w:rsid w:val="6001FB62"/>
    <w:rsid w:val="601247D5"/>
    <w:rsid w:val="60210F23"/>
    <w:rsid w:val="6028C33F"/>
    <w:rsid w:val="6039EE7E"/>
    <w:rsid w:val="60410EA2"/>
    <w:rsid w:val="6051B07F"/>
    <w:rsid w:val="605E0E7E"/>
    <w:rsid w:val="605E6A75"/>
    <w:rsid w:val="60812B0E"/>
    <w:rsid w:val="60B7D13B"/>
    <w:rsid w:val="60BD6742"/>
    <w:rsid w:val="60D4AEF0"/>
    <w:rsid w:val="60E03343"/>
    <w:rsid w:val="60E0C978"/>
    <w:rsid w:val="610144F1"/>
    <w:rsid w:val="613D3A10"/>
    <w:rsid w:val="613F84F8"/>
    <w:rsid w:val="614AEF24"/>
    <w:rsid w:val="615C9BF4"/>
    <w:rsid w:val="61762502"/>
    <w:rsid w:val="617A06F6"/>
    <w:rsid w:val="6189029C"/>
    <w:rsid w:val="6190BEA9"/>
    <w:rsid w:val="6192E5EE"/>
    <w:rsid w:val="61C91A15"/>
    <w:rsid w:val="61D4D291"/>
    <w:rsid w:val="61FE4A20"/>
    <w:rsid w:val="622CAF3A"/>
    <w:rsid w:val="628AFFF3"/>
    <w:rsid w:val="6295E4C8"/>
    <w:rsid w:val="629ED403"/>
    <w:rsid w:val="62B10D48"/>
    <w:rsid w:val="62B73C9B"/>
    <w:rsid w:val="62BFE212"/>
    <w:rsid w:val="62CBDB51"/>
    <w:rsid w:val="62CFC95E"/>
    <w:rsid w:val="62D59C8F"/>
    <w:rsid w:val="62E1E1C2"/>
    <w:rsid w:val="62E42EEA"/>
    <w:rsid w:val="62E6F752"/>
    <w:rsid w:val="62EA4E35"/>
    <w:rsid w:val="62EFADCD"/>
    <w:rsid w:val="62F33519"/>
    <w:rsid w:val="62F7434F"/>
    <w:rsid w:val="630EA62E"/>
    <w:rsid w:val="63305D94"/>
    <w:rsid w:val="63398544"/>
    <w:rsid w:val="6354F132"/>
    <w:rsid w:val="6356C387"/>
    <w:rsid w:val="636FEBB0"/>
    <w:rsid w:val="638B50CF"/>
    <w:rsid w:val="6399CBE4"/>
    <w:rsid w:val="639B9D29"/>
    <w:rsid w:val="639F2C52"/>
    <w:rsid w:val="63A26A3C"/>
    <w:rsid w:val="63D02325"/>
    <w:rsid w:val="6418ABB9"/>
    <w:rsid w:val="6423916A"/>
    <w:rsid w:val="64267012"/>
    <w:rsid w:val="64605FA3"/>
    <w:rsid w:val="646E10C0"/>
    <w:rsid w:val="646FC149"/>
    <w:rsid w:val="64761866"/>
    <w:rsid w:val="6490A5BF"/>
    <w:rsid w:val="64ABA10C"/>
    <w:rsid w:val="64ADC255"/>
    <w:rsid w:val="64BD909B"/>
    <w:rsid w:val="64C2115E"/>
    <w:rsid w:val="64C784B3"/>
    <w:rsid w:val="64E26367"/>
    <w:rsid w:val="64FB17CF"/>
    <w:rsid w:val="650224B6"/>
    <w:rsid w:val="6505C36F"/>
    <w:rsid w:val="650D301A"/>
    <w:rsid w:val="6511ABC3"/>
    <w:rsid w:val="6522F2FB"/>
    <w:rsid w:val="653AC68B"/>
    <w:rsid w:val="653B352E"/>
    <w:rsid w:val="6546D9F1"/>
    <w:rsid w:val="65489F61"/>
    <w:rsid w:val="655D57BA"/>
    <w:rsid w:val="6563C000"/>
    <w:rsid w:val="656CAE65"/>
    <w:rsid w:val="65786203"/>
    <w:rsid w:val="657D1F90"/>
    <w:rsid w:val="659BDE5B"/>
    <w:rsid w:val="65B34C5C"/>
    <w:rsid w:val="65C0307D"/>
    <w:rsid w:val="65C2ADEB"/>
    <w:rsid w:val="65D7CAD8"/>
    <w:rsid w:val="65D9FFA5"/>
    <w:rsid w:val="65F643D6"/>
    <w:rsid w:val="65FDC757"/>
    <w:rsid w:val="6614679B"/>
    <w:rsid w:val="664AEB7A"/>
    <w:rsid w:val="66635FFB"/>
    <w:rsid w:val="6671E6C7"/>
    <w:rsid w:val="6676A554"/>
    <w:rsid w:val="667EDE1C"/>
    <w:rsid w:val="669866A2"/>
    <w:rsid w:val="66A2E5C4"/>
    <w:rsid w:val="66B5C103"/>
    <w:rsid w:val="66C5EAFA"/>
    <w:rsid w:val="66C7132D"/>
    <w:rsid w:val="66D1E854"/>
    <w:rsid w:val="66D567DC"/>
    <w:rsid w:val="66D6FC37"/>
    <w:rsid w:val="66EDAE29"/>
    <w:rsid w:val="670111EE"/>
    <w:rsid w:val="67099552"/>
    <w:rsid w:val="673457AB"/>
    <w:rsid w:val="673CC1B1"/>
    <w:rsid w:val="674048CB"/>
    <w:rsid w:val="6746C6E9"/>
    <w:rsid w:val="674A738B"/>
    <w:rsid w:val="67511507"/>
    <w:rsid w:val="6755838F"/>
    <w:rsid w:val="6755CA46"/>
    <w:rsid w:val="6759047F"/>
    <w:rsid w:val="67599AFE"/>
    <w:rsid w:val="67623546"/>
    <w:rsid w:val="6797A7B5"/>
    <w:rsid w:val="67BDCB93"/>
    <w:rsid w:val="67DF4E6A"/>
    <w:rsid w:val="67E3EDCA"/>
    <w:rsid w:val="67F0305F"/>
    <w:rsid w:val="67F26F8D"/>
    <w:rsid w:val="6813C9B5"/>
    <w:rsid w:val="68204FC5"/>
    <w:rsid w:val="68268611"/>
    <w:rsid w:val="68670262"/>
    <w:rsid w:val="687BD970"/>
    <w:rsid w:val="68A62771"/>
    <w:rsid w:val="68BC5E5A"/>
    <w:rsid w:val="68F8AAC9"/>
    <w:rsid w:val="68F8FF89"/>
    <w:rsid w:val="69014849"/>
    <w:rsid w:val="690E0179"/>
    <w:rsid w:val="690E73F7"/>
    <w:rsid w:val="6933DC24"/>
    <w:rsid w:val="693F26D2"/>
    <w:rsid w:val="6956AE63"/>
    <w:rsid w:val="695F845D"/>
    <w:rsid w:val="6973C81F"/>
    <w:rsid w:val="697F289F"/>
    <w:rsid w:val="697FCB08"/>
    <w:rsid w:val="698483B4"/>
    <w:rsid w:val="69872A43"/>
    <w:rsid w:val="69AB4A79"/>
    <w:rsid w:val="69CCC2B1"/>
    <w:rsid w:val="69CF8B4A"/>
    <w:rsid w:val="69F15EF7"/>
    <w:rsid w:val="69F8371D"/>
    <w:rsid w:val="69FC496A"/>
    <w:rsid w:val="6A119608"/>
    <w:rsid w:val="6A1CAF74"/>
    <w:rsid w:val="6A31CDA8"/>
    <w:rsid w:val="6A3C5F51"/>
    <w:rsid w:val="6A467D9E"/>
    <w:rsid w:val="6A5737DF"/>
    <w:rsid w:val="6A6F30B5"/>
    <w:rsid w:val="6A730D43"/>
    <w:rsid w:val="6A7AC251"/>
    <w:rsid w:val="6A8DCBB2"/>
    <w:rsid w:val="6AAF7CEE"/>
    <w:rsid w:val="6AB80C83"/>
    <w:rsid w:val="6AE94CD3"/>
    <w:rsid w:val="6AEE32BC"/>
    <w:rsid w:val="6B0183D3"/>
    <w:rsid w:val="6B0AD128"/>
    <w:rsid w:val="6B30BC48"/>
    <w:rsid w:val="6B525DAF"/>
    <w:rsid w:val="6B565F09"/>
    <w:rsid w:val="6B6CC866"/>
    <w:rsid w:val="6B76FE8D"/>
    <w:rsid w:val="6B81FBE5"/>
    <w:rsid w:val="6B9E3C2A"/>
    <w:rsid w:val="6BA0D9BF"/>
    <w:rsid w:val="6BA41F9E"/>
    <w:rsid w:val="6BB201AB"/>
    <w:rsid w:val="6BD861B0"/>
    <w:rsid w:val="6BECF527"/>
    <w:rsid w:val="6BF4C276"/>
    <w:rsid w:val="6C4A1EAB"/>
    <w:rsid w:val="6C525756"/>
    <w:rsid w:val="6C54463F"/>
    <w:rsid w:val="6C65193C"/>
    <w:rsid w:val="6C750C75"/>
    <w:rsid w:val="6C844F67"/>
    <w:rsid w:val="6C9AEBEE"/>
    <w:rsid w:val="6CA7697A"/>
    <w:rsid w:val="6CB2D98C"/>
    <w:rsid w:val="6CBEE424"/>
    <w:rsid w:val="6CE3D726"/>
    <w:rsid w:val="6CF8D9CF"/>
    <w:rsid w:val="6D14E611"/>
    <w:rsid w:val="6D24153E"/>
    <w:rsid w:val="6D36D948"/>
    <w:rsid w:val="6D6A70AA"/>
    <w:rsid w:val="6D753C4C"/>
    <w:rsid w:val="6D83D1BF"/>
    <w:rsid w:val="6D84F145"/>
    <w:rsid w:val="6D8C0942"/>
    <w:rsid w:val="6D919778"/>
    <w:rsid w:val="6DA14E1F"/>
    <w:rsid w:val="6DAF4C03"/>
    <w:rsid w:val="6DBE1E0D"/>
    <w:rsid w:val="6DC4A8FC"/>
    <w:rsid w:val="6DD2FBEA"/>
    <w:rsid w:val="6DD8385E"/>
    <w:rsid w:val="6DF480DC"/>
    <w:rsid w:val="6E04A7B2"/>
    <w:rsid w:val="6E1EFD30"/>
    <w:rsid w:val="6E217BEF"/>
    <w:rsid w:val="6E24DFFA"/>
    <w:rsid w:val="6E315006"/>
    <w:rsid w:val="6E45F5A6"/>
    <w:rsid w:val="6E570502"/>
    <w:rsid w:val="6E5B834F"/>
    <w:rsid w:val="6E653999"/>
    <w:rsid w:val="6E726943"/>
    <w:rsid w:val="6E78A70F"/>
    <w:rsid w:val="6E7A6BA3"/>
    <w:rsid w:val="6EA14B1F"/>
    <w:rsid w:val="6EB7522E"/>
    <w:rsid w:val="6ED84935"/>
    <w:rsid w:val="6EEEAFB5"/>
    <w:rsid w:val="6EF6CCE2"/>
    <w:rsid w:val="6EF80CCE"/>
    <w:rsid w:val="6EF9B011"/>
    <w:rsid w:val="6F07476D"/>
    <w:rsid w:val="6F1CAD11"/>
    <w:rsid w:val="6F241865"/>
    <w:rsid w:val="6F2C96D8"/>
    <w:rsid w:val="6F2CC81F"/>
    <w:rsid w:val="6F2CE523"/>
    <w:rsid w:val="6F3070A8"/>
    <w:rsid w:val="6F4FCF71"/>
    <w:rsid w:val="6F5DDB37"/>
    <w:rsid w:val="6F62C11B"/>
    <w:rsid w:val="6F6B45A1"/>
    <w:rsid w:val="6F70AD5E"/>
    <w:rsid w:val="6F713325"/>
    <w:rsid w:val="6F7E3403"/>
    <w:rsid w:val="6F96C673"/>
    <w:rsid w:val="6FAA3147"/>
    <w:rsid w:val="6FC04284"/>
    <w:rsid w:val="6FC88666"/>
    <w:rsid w:val="6FCC449D"/>
    <w:rsid w:val="6FCFF840"/>
    <w:rsid w:val="703373C2"/>
    <w:rsid w:val="70357AF6"/>
    <w:rsid w:val="704DB241"/>
    <w:rsid w:val="7051F3E1"/>
    <w:rsid w:val="706097DC"/>
    <w:rsid w:val="7082D96C"/>
    <w:rsid w:val="709C7B26"/>
    <w:rsid w:val="70A84F35"/>
    <w:rsid w:val="70AAFF03"/>
    <w:rsid w:val="70B4D40F"/>
    <w:rsid w:val="70CCFF5B"/>
    <w:rsid w:val="70CF34E5"/>
    <w:rsid w:val="70E29061"/>
    <w:rsid w:val="70EAAD7C"/>
    <w:rsid w:val="70F1E3AF"/>
    <w:rsid w:val="70F24A3C"/>
    <w:rsid w:val="70F6B3DD"/>
    <w:rsid w:val="711DCBBB"/>
    <w:rsid w:val="7122489C"/>
    <w:rsid w:val="71229BCD"/>
    <w:rsid w:val="7124426C"/>
    <w:rsid w:val="714307CA"/>
    <w:rsid w:val="71441C2D"/>
    <w:rsid w:val="714E938B"/>
    <w:rsid w:val="7166C8FC"/>
    <w:rsid w:val="717162BF"/>
    <w:rsid w:val="719322D9"/>
    <w:rsid w:val="7199819B"/>
    <w:rsid w:val="719A6C26"/>
    <w:rsid w:val="71A130C3"/>
    <w:rsid w:val="71A45878"/>
    <w:rsid w:val="71BBB48A"/>
    <w:rsid w:val="71EA9DCF"/>
    <w:rsid w:val="71FAF556"/>
    <w:rsid w:val="71FB6047"/>
    <w:rsid w:val="720020F1"/>
    <w:rsid w:val="72075471"/>
    <w:rsid w:val="7210471A"/>
    <w:rsid w:val="72115E30"/>
    <w:rsid w:val="72250CC9"/>
    <w:rsid w:val="723E99FD"/>
    <w:rsid w:val="72470F3F"/>
    <w:rsid w:val="724B9D36"/>
    <w:rsid w:val="724DC914"/>
    <w:rsid w:val="724F5066"/>
    <w:rsid w:val="72511E56"/>
    <w:rsid w:val="7258B28B"/>
    <w:rsid w:val="726A0210"/>
    <w:rsid w:val="726ADB8C"/>
    <w:rsid w:val="726C2EEA"/>
    <w:rsid w:val="72888D66"/>
    <w:rsid w:val="72A61DE9"/>
    <w:rsid w:val="72BD9C3D"/>
    <w:rsid w:val="72C1C39C"/>
    <w:rsid w:val="72D19807"/>
    <w:rsid w:val="72E7B156"/>
    <w:rsid w:val="730CAC91"/>
    <w:rsid w:val="7321089F"/>
    <w:rsid w:val="732A15CD"/>
    <w:rsid w:val="73338269"/>
    <w:rsid w:val="733AE846"/>
    <w:rsid w:val="733E152E"/>
    <w:rsid w:val="736247E2"/>
    <w:rsid w:val="738C6026"/>
    <w:rsid w:val="738E35EC"/>
    <w:rsid w:val="738E3E24"/>
    <w:rsid w:val="73AB973E"/>
    <w:rsid w:val="73BB3FBF"/>
    <w:rsid w:val="73D69B63"/>
    <w:rsid w:val="73DC093D"/>
    <w:rsid w:val="73DFEB95"/>
    <w:rsid w:val="73ED4F0F"/>
    <w:rsid w:val="73F0A2F7"/>
    <w:rsid w:val="73FCF292"/>
    <w:rsid w:val="741278F8"/>
    <w:rsid w:val="742FF09A"/>
    <w:rsid w:val="74377950"/>
    <w:rsid w:val="743D119D"/>
    <w:rsid w:val="744C6B30"/>
    <w:rsid w:val="745EE40B"/>
    <w:rsid w:val="748E73E7"/>
    <w:rsid w:val="74A6AFD6"/>
    <w:rsid w:val="74B4F66F"/>
    <w:rsid w:val="74B9C0AD"/>
    <w:rsid w:val="74BCEF12"/>
    <w:rsid w:val="74C9868B"/>
    <w:rsid w:val="74D3CD6F"/>
    <w:rsid w:val="750B934E"/>
    <w:rsid w:val="750EFAE2"/>
    <w:rsid w:val="7516E142"/>
    <w:rsid w:val="7532C3C2"/>
    <w:rsid w:val="7533CDF0"/>
    <w:rsid w:val="753EB0F2"/>
    <w:rsid w:val="7540039A"/>
    <w:rsid w:val="75421C0A"/>
    <w:rsid w:val="7545C9E9"/>
    <w:rsid w:val="7554BF7F"/>
    <w:rsid w:val="7555BEE8"/>
    <w:rsid w:val="757E4055"/>
    <w:rsid w:val="759B8A4A"/>
    <w:rsid w:val="75A1EEBF"/>
    <w:rsid w:val="75A83F64"/>
    <w:rsid w:val="75B6C5FE"/>
    <w:rsid w:val="75C50BBD"/>
    <w:rsid w:val="75D01706"/>
    <w:rsid w:val="75E8DCD5"/>
    <w:rsid w:val="76040E52"/>
    <w:rsid w:val="762164C7"/>
    <w:rsid w:val="762C85C9"/>
    <w:rsid w:val="7630466C"/>
    <w:rsid w:val="764138DF"/>
    <w:rsid w:val="767D6EC7"/>
    <w:rsid w:val="76900E26"/>
    <w:rsid w:val="76D4283A"/>
    <w:rsid w:val="76D8684F"/>
    <w:rsid w:val="76DAC559"/>
    <w:rsid w:val="76E35D98"/>
    <w:rsid w:val="76E39BF0"/>
    <w:rsid w:val="76E935BA"/>
    <w:rsid w:val="76ECDF3D"/>
    <w:rsid w:val="76EFD654"/>
    <w:rsid w:val="76F93897"/>
    <w:rsid w:val="770EB82E"/>
    <w:rsid w:val="77106581"/>
    <w:rsid w:val="771B9B1D"/>
    <w:rsid w:val="7725FF33"/>
    <w:rsid w:val="773A4651"/>
    <w:rsid w:val="773D464F"/>
    <w:rsid w:val="773EC156"/>
    <w:rsid w:val="775958E0"/>
    <w:rsid w:val="775D2FFD"/>
    <w:rsid w:val="775F1034"/>
    <w:rsid w:val="7766D490"/>
    <w:rsid w:val="776902A4"/>
    <w:rsid w:val="77779B33"/>
    <w:rsid w:val="77930C98"/>
    <w:rsid w:val="779B8E70"/>
    <w:rsid w:val="77A56D3F"/>
    <w:rsid w:val="77A77D5C"/>
    <w:rsid w:val="77BF68EE"/>
    <w:rsid w:val="77C41C97"/>
    <w:rsid w:val="77C44045"/>
    <w:rsid w:val="77FAF5B7"/>
    <w:rsid w:val="77FFC378"/>
    <w:rsid w:val="784CE43B"/>
    <w:rsid w:val="784D1958"/>
    <w:rsid w:val="7850285F"/>
    <w:rsid w:val="785EC17B"/>
    <w:rsid w:val="7879F4F1"/>
    <w:rsid w:val="788AD872"/>
    <w:rsid w:val="788D981B"/>
    <w:rsid w:val="7898E602"/>
    <w:rsid w:val="78A20311"/>
    <w:rsid w:val="78AC35C9"/>
    <w:rsid w:val="78B024DF"/>
    <w:rsid w:val="78E3A922"/>
    <w:rsid w:val="78E5C5AB"/>
    <w:rsid w:val="78E94CC9"/>
    <w:rsid w:val="79078D41"/>
    <w:rsid w:val="791D5897"/>
    <w:rsid w:val="791E5BA5"/>
    <w:rsid w:val="791EB559"/>
    <w:rsid w:val="792C21B0"/>
    <w:rsid w:val="799BB307"/>
    <w:rsid w:val="799D4FEB"/>
    <w:rsid w:val="79CA3F64"/>
    <w:rsid w:val="79D8A923"/>
    <w:rsid w:val="79E4A3E5"/>
    <w:rsid w:val="79EBF8AE"/>
    <w:rsid w:val="79FBE3CA"/>
    <w:rsid w:val="7A0F7F1D"/>
    <w:rsid w:val="7A18BC55"/>
    <w:rsid w:val="7A1BA02E"/>
    <w:rsid w:val="7A1BDD23"/>
    <w:rsid w:val="7A23C67C"/>
    <w:rsid w:val="7A24BB9A"/>
    <w:rsid w:val="7A3030A7"/>
    <w:rsid w:val="7A49F850"/>
    <w:rsid w:val="7A647707"/>
    <w:rsid w:val="7A6A3F41"/>
    <w:rsid w:val="7A7DCDCB"/>
    <w:rsid w:val="7A8367D2"/>
    <w:rsid w:val="7A930F99"/>
    <w:rsid w:val="7AA54945"/>
    <w:rsid w:val="7AB6E443"/>
    <w:rsid w:val="7AC4F86D"/>
    <w:rsid w:val="7AC6C952"/>
    <w:rsid w:val="7AD3E69C"/>
    <w:rsid w:val="7ADCE066"/>
    <w:rsid w:val="7ADD33CB"/>
    <w:rsid w:val="7ADE3381"/>
    <w:rsid w:val="7AE0AF60"/>
    <w:rsid w:val="7AEBC0B7"/>
    <w:rsid w:val="7AFC7D44"/>
    <w:rsid w:val="7B22147E"/>
    <w:rsid w:val="7B283C42"/>
    <w:rsid w:val="7B35E68C"/>
    <w:rsid w:val="7B5C98F2"/>
    <w:rsid w:val="7B678D57"/>
    <w:rsid w:val="7B733BBE"/>
    <w:rsid w:val="7B81D63D"/>
    <w:rsid w:val="7B82C5EE"/>
    <w:rsid w:val="7B96235F"/>
    <w:rsid w:val="7BA5131A"/>
    <w:rsid w:val="7BB0ADC9"/>
    <w:rsid w:val="7BD9270D"/>
    <w:rsid w:val="7BDE01CC"/>
    <w:rsid w:val="7BF5B8FE"/>
    <w:rsid w:val="7BF7A926"/>
    <w:rsid w:val="7BFC6819"/>
    <w:rsid w:val="7C0F0777"/>
    <w:rsid w:val="7C160DEF"/>
    <w:rsid w:val="7C3837DF"/>
    <w:rsid w:val="7C41DD79"/>
    <w:rsid w:val="7C6ECEA8"/>
    <w:rsid w:val="7C71405E"/>
    <w:rsid w:val="7C7171D8"/>
    <w:rsid w:val="7C7AEAF5"/>
    <w:rsid w:val="7C7B61FF"/>
    <w:rsid w:val="7CA729E1"/>
    <w:rsid w:val="7CA94F07"/>
    <w:rsid w:val="7CBD42DD"/>
    <w:rsid w:val="7CCB899A"/>
    <w:rsid w:val="7CCBAD90"/>
    <w:rsid w:val="7CE9153B"/>
    <w:rsid w:val="7CF91DF5"/>
    <w:rsid w:val="7D0A667B"/>
    <w:rsid w:val="7D10001E"/>
    <w:rsid w:val="7D58538D"/>
    <w:rsid w:val="7D5F9F1A"/>
    <w:rsid w:val="7D6D6B80"/>
    <w:rsid w:val="7D6E7F6C"/>
    <w:rsid w:val="7D824901"/>
    <w:rsid w:val="7D864800"/>
    <w:rsid w:val="7D888641"/>
    <w:rsid w:val="7DA85D1F"/>
    <w:rsid w:val="7DB5F8B5"/>
    <w:rsid w:val="7DC68B8E"/>
    <w:rsid w:val="7DC71520"/>
    <w:rsid w:val="7DDACAC9"/>
    <w:rsid w:val="7DF9C7CE"/>
    <w:rsid w:val="7DFF1884"/>
    <w:rsid w:val="7E12C5D4"/>
    <w:rsid w:val="7E24A284"/>
    <w:rsid w:val="7E30582C"/>
    <w:rsid w:val="7E387185"/>
    <w:rsid w:val="7E3B9FD6"/>
    <w:rsid w:val="7E433095"/>
    <w:rsid w:val="7E465BFD"/>
    <w:rsid w:val="7E573270"/>
    <w:rsid w:val="7E5D85C6"/>
    <w:rsid w:val="7E84A8EF"/>
    <w:rsid w:val="7E9B1AFF"/>
    <w:rsid w:val="7EAF61A2"/>
    <w:rsid w:val="7EB206C8"/>
    <w:rsid w:val="7EBD72B9"/>
    <w:rsid w:val="7EBEA92B"/>
    <w:rsid w:val="7EC1AF9A"/>
    <w:rsid w:val="7EC8AB57"/>
    <w:rsid w:val="7ECD9A4F"/>
    <w:rsid w:val="7EF1034D"/>
    <w:rsid w:val="7F05E688"/>
    <w:rsid w:val="7F0D8E43"/>
    <w:rsid w:val="7F1EC123"/>
    <w:rsid w:val="7F342C0B"/>
    <w:rsid w:val="7F390C9E"/>
    <w:rsid w:val="7F3CCBEC"/>
    <w:rsid w:val="7F7560DC"/>
    <w:rsid w:val="7F7D8F55"/>
    <w:rsid w:val="7F9B7601"/>
    <w:rsid w:val="7FA512D3"/>
    <w:rsid w:val="7FCAD6F1"/>
    <w:rsid w:val="7FD80307"/>
    <w:rsid w:val="7FFFA86D"/>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75F84A"/>
  <w15:chartTrackingRefBased/>
  <w15:docId w15:val="{8B45B026-D08E-7C42-92B4-853DE5662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3A02"/>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893DE8"/>
    <w:pPr>
      <w:keepNext/>
      <w:keepLines/>
      <w:spacing w:before="360" w:after="80"/>
      <w:outlineLvl w:val="0"/>
    </w:pPr>
    <w:rPr>
      <w:rFonts w:ascii="Calibri" w:eastAsiaTheme="minorHAnsi" w:hAnsi="Calibri" w:cs="Calibri"/>
      <w:b/>
      <w:bCs/>
      <w:color w:val="0F4761" w:themeColor="accent1" w:themeShade="BF"/>
      <w:lang w:val="en-GB" w:eastAsia="en-US"/>
    </w:rPr>
  </w:style>
  <w:style w:type="paragraph" w:styleId="Heading2">
    <w:name w:val="heading 2"/>
    <w:basedOn w:val="Heading1"/>
    <w:next w:val="Normal"/>
    <w:link w:val="Heading2Char"/>
    <w:uiPriority w:val="9"/>
    <w:unhideWhenUsed/>
    <w:qFormat/>
    <w:rsid w:val="00787551"/>
    <w:pPr>
      <w:outlineLvl w:val="1"/>
    </w:pPr>
    <w:rPr>
      <w:b w:val="0"/>
      <w:bCs w:val="0"/>
      <w:i/>
      <w:iCs/>
    </w:rPr>
  </w:style>
  <w:style w:type="paragraph" w:styleId="Heading3">
    <w:name w:val="heading 3"/>
    <w:basedOn w:val="Normal"/>
    <w:next w:val="Normal"/>
    <w:link w:val="Heading3Char"/>
    <w:uiPriority w:val="9"/>
    <w:unhideWhenUsed/>
    <w:qFormat/>
    <w:rsid w:val="008401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Web"/>
    <w:next w:val="Normal"/>
    <w:link w:val="Heading4Char"/>
    <w:uiPriority w:val="9"/>
    <w:unhideWhenUsed/>
    <w:qFormat/>
    <w:rsid w:val="00C17D26"/>
    <w:pPr>
      <w:outlineLvl w:val="3"/>
    </w:pPr>
  </w:style>
  <w:style w:type="paragraph" w:styleId="Heading5">
    <w:name w:val="heading 5"/>
    <w:basedOn w:val="Normal"/>
    <w:next w:val="Normal"/>
    <w:link w:val="Heading5Char"/>
    <w:uiPriority w:val="9"/>
    <w:semiHidden/>
    <w:unhideWhenUsed/>
    <w:qFormat/>
    <w:rsid w:val="008401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4014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014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014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014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3DE8"/>
    <w:rPr>
      <w:rFonts w:ascii="Calibri" w:hAnsi="Calibri" w:cs="Calibri"/>
      <w:b/>
      <w:bCs/>
      <w:color w:val="0F4761" w:themeColor="accent1" w:themeShade="BF"/>
      <w:kern w:val="0"/>
      <w:lang w:val="en-GB"/>
      <w14:ligatures w14:val="none"/>
    </w:rPr>
  </w:style>
  <w:style w:type="character" w:customStyle="1" w:styleId="Heading2Char">
    <w:name w:val="Heading 2 Char"/>
    <w:basedOn w:val="DefaultParagraphFont"/>
    <w:link w:val="Heading2"/>
    <w:uiPriority w:val="9"/>
    <w:rsid w:val="00787551"/>
    <w:rPr>
      <w:rFonts w:asciiTheme="majorHAnsi" w:eastAsiaTheme="majorEastAsia" w:hAnsiTheme="majorHAnsi" w:cstheme="majorBidi"/>
      <w:i/>
      <w:iCs/>
      <w:color w:val="0F4761" w:themeColor="accent1" w:themeShade="BF"/>
      <w:kern w:val="0"/>
      <w:lang w:eastAsia="en-GB"/>
      <w14:ligatures w14:val="none"/>
    </w:rPr>
  </w:style>
  <w:style w:type="character" w:customStyle="1" w:styleId="Heading3Char">
    <w:name w:val="Heading 3 Char"/>
    <w:basedOn w:val="DefaultParagraphFont"/>
    <w:link w:val="Heading3"/>
    <w:uiPriority w:val="9"/>
    <w:rsid w:val="008401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C17D26"/>
    <w:rPr>
      <w:rFonts w:ascii="Times New Roman" w:eastAsia="Times New Roman" w:hAnsi="Times New Roman" w:cs="Times New Roman"/>
      <w:kern w:val="0"/>
      <w:lang w:eastAsia="en-GB"/>
      <w14:ligatures w14:val="none"/>
    </w:rPr>
  </w:style>
  <w:style w:type="character" w:customStyle="1" w:styleId="Heading5Char">
    <w:name w:val="Heading 5 Char"/>
    <w:basedOn w:val="DefaultParagraphFont"/>
    <w:link w:val="Heading5"/>
    <w:uiPriority w:val="9"/>
    <w:semiHidden/>
    <w:rsid w:val="008401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01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01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01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0145"/>
    <w:rPr>
      <w:rFonts w:eastAsiaTheme="majorEastAsia" w:cstheme="majorBidi"/>
      <w:color w:val="272727" w:themeColor="text1" w:themeTint="D8"/>
    </w:rPr>
  </w:style>
  <w:style w:type="paragraph" w:styleId="Title">
    <w:name w:val="Title"/>
    <w:basedOn w:val="Normal"/>
    <w:next w:val="Normal"/>
    <w:link w:val="TitleChar"/>
    <w:uiPriority w:val="10"/>
    <w:qFormat/>
    <w:rsid w:val="0084014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01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014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01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014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40145"/>
    <w:rPr>
      <w:i/>
      <w:iCs/>
      <w:color w:val="404040" w:themeColor="text1" w:themeTint="BF"/>
    </w:rPr>
  </w:style>
  <w:style w:type="paragraph" w:styleId="ListParagraph">
    <w:name w:val="List Paragraph"/>
    <w:aliases w:val="Bullet List,FooterText,List Paragraph1,Colorful List Accent 1,numbered,Paragraphe de liste1,????,????1,Bulletr List Paragraph,List Paragraph2,List Paragraph21,Párrafo de lista1,Parágrafo da Lista1,?????1,Plan,Dot pt,F5 List Paragraph,列出段落"/>
    <w:basedOn w:val="Normal"/>
    <w:link w:val="ListParagraphChar"/>
    <w:uiPriority w:val="34"/>
    <w:qFormat/>
    <w:rsid w:val="00840145"/>
    <w:pPr>
      <w:ind w:left="720"/>
      <w:contextualSpacing/>
    </w:pPr>
  </w:style>
  <w:style w:type="character" w:styleId="IntenseEmphasis">
    <w:name w:val="Intense Emphasis"/>
    <w:basedOn w:val="DefaultParagraphFont"/>
    <w:uiPriority w:val="21"/>
    <w:qFormat/>
    <w:rsid w:val="00840145"/>
    <w:rPr>
      <w:i/>
      <w:iCs/>
      <w:color w:val="0F4761" w:themeColor="accent1" w:themeShade="BF"/>
    </w:rPr>
  </w:style>
  <w:style w:type="paragraph" w:styleId="IntenseQuote">
    <w:name w:val="Intense Quote"/>
    <w:basedOn w:val="Normal"/>
    <w:next w:val="Normal"/>
    <w:link w:val="IntenseQuoteChar"/>
    <w:uiPriority w:val="30"/>
    <w:qFormat/>
    <w:rsid w:val="008401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40145"/>
    <w:rPr>
      <w:i/>
      <w:iCs/>
      <w:color w:val="0F4761" w:themeColor="accent1" w:themeShade="BF"/>
    </w:rPr>
  </w:style>
  <w:style w:type="character" w:styleId="IntenseReference">
    <w:name w:val="Intense Reference"/>
    <w:basedOn w:val="DefaultParagraphFont"/>
    <w:uiPriority w:val="32"/>
    <w:qFormat/>
    <w:rsid w:val="00840145"/>
    <w:rPr>
      <w:b/>
      <w:bCs/>
      <w:smallCaps/>
      <w:color w:val="0F4761" w:themeColor="accent1" w:themeShade="BF"/>
      <w:spacing w:val="5"/>
    </w:rPr>
  </w:style>
  <w:style w:type="character" w:styleId="CommentReference">
    <w:name w:val="annotation reference"/>
    <w:basedOn w:val="DefaultParagraphFont"/>
    <w:uiPriority w:val="99"/>
    <w:semiHidden/>
    <w:unhideWhenUsed/>
    <w:rsid w:val="002F4D7B"/>
    <w:rPr>
      <w:sz w:val="16"/>
      <w:szCs w:val="16"/>
    </w:rPr>
  </w:style>
  <w:style w:type="paragraph" w:styleId="CommentText">
    <w:name w:val="annotation text"/>
    <w:basedOn w:val="Normal"/>
    <w:link w:val="CommentTextChar"/>
    <w:uiPriority w:val="99"/>
    <w:unhideWhenUsed/>
    <w:rsid w:val="002F4D7B"/>
    <w:rPr>
      <w:sz w:val="20"/>
      <w:szCs w:val="20"/>
    </w:rPr>
  </w:style>
  <w:style w:type="character" w:customStyle="1" w:styleId="CommentTextChar">
    <w:name w:val="Comment Text Char"/>
    <w:basedOn w:val="DefaultParagraphFont"/>
    <w:link w:val="CommentText"/>
    <w:uiPriority w:val="99"/>
    <w:rsid w:val="002F4D7B"/>
    <w:rPr>
      <w:sz w:val="20"/>
      <w:szCs w:val="20"/>
    </w:rPr>
  </w:style>
  <w:style w:type="paragraph" w:styleId="CommentSubject">
    <w:name w:val="annotation subject"/>
    <w:basedOn w:val="CommentText"/>
    <w:next w:val="CommentText"/>
    <w:link w:val="CommentSubjectChar"/>
    <w:uiPriority w:val="99"/>
    <w:semiHidden/>
    <w:unhideWhenUsed/>
    <w:rsid w:val="002F4D7B"/>
    <w:rPr>
      <w:b/>
      <w:bCs/>
    </w:rPr>
  </w:style>
  <w:style w:type="character" w:customStyle="1" w:styleId="CommentSubjectChar">
    <w:name w:val="Comment Subject Char"/>
    <w:basedOn w:val="CommentTextChar"/>
    <w:link w:val="CommentSubject"/>
    <w:uiPriority w:val="99"/>
    <w:semiHidden/>
    <w:rsid w:val="002F4D7B"/>
    <w:rPr>
      <w:b/>
      <w:bCs/>
      <w:sz w:val="20"/>
      <w:szCs w:val="20"/>
    </w:rPr>
  </w:style>
  <w:style w:type="character" w:customStyle="1" w:styleId="ListParagraphChar">
    <w:name w:val="List Paragraph Char"/>
    <w:aliases w:val="Bullet List Char,FooterText Char,List Paragraph1 Char,Colorful List Accent 1 Char,numbered Char,Paragraphe de liste1 Char,???? Char,????1 Char,Bulletr List Paragraph Char,List Paragraph2 Char,List Paragraph21 Char,?????1 Char"/>
    <w:link w:val="ListParagraph"/>
    <w:uiPriority w:val="34"/>
    <w:qFormat/>
    <w:locked/>
    <w:rsid w:val="0085468F"/>
  </w:style>
  <w:style w:type="character" w:customStyle="1" w:styleId="text-dangerrc">
    <w:name w:val="text-dangerrc"/>
    <w:basedOn w:val="DefaultParagraphFont"/>
    <w:rsid w:val="0085468F"/>
  </w:style>
  <w:style w:type="paragraph" w:styleId="FootnoteText">
    <w:name w:val="footnote text"/>
    <w:basedOn w:val="Normal"/>
    <w:link w:val="FootnoteTextChar"/>
    <w:uiPriority w:val="99"/>
    <w:unhideWhenUsed/>
    <w:rsid w:val="0085468F"/>
    <w:rPr>
      <w:sz w:val="20"/>
      <w:szCs w:val="20"/>
    </w:rPr>
  </w:style>
  <w:style w:type="character" w:customStyle="1" w:styleId="FootnoteTextChar">
    <w:name w:val="Footnote Text Char"/>
    <w:basedOn w:val="DefaultParagraphFont"/>
    <w:link w:val="FootnoteText"/>
    <w:uiPriority w:val="99"/>
    <w:rsid w:val="0085468F"/>
    <w:rPr>
      <w:sz w:val="20"/>
      <w:szCs w:val="20"/>
    </w:rPr>
  </w:style>
  <w:style w:type="character" w:styleId="FootnoteReference">
    <w:name w:val="footnote reference"/>
    <w:basedOn w:val="DefaultParagraphFont"/>
    <w:uiPriority w:val="99"/>
    <w:semiHidden/>
    <w:unhideWhenUsed/>
    <w:rsid w:val="0085468F"/>
    <w:rPr>
      <w:vertAlign w:val="superscript"/>
    </w:rPr>
  </w:style>
  <w:style w:type="character" w:styleId="Hyperlink">
    <w:name w:val="Hyperlink"/>
    <w:basedOn w:val="DefaultParagraphFont"/>
    <w:uiPriority w:val="99"/>
    <w:unhideWhenUsed/>
    <w:rsid w:val="0085468F"/>
    <w:rPr>
      <w:color w:val="467886" w:themeColor="hyperlink"/>
      <w:u w:val="single"/>
    </w:rPr>
  </w:style>
  <w:style w:type="character" w:styleId="Mention">
    <w:name w:val="Mention"/>
    <w:basedOn w:val="DefaultParagraphFont"/>
    <w:uiPriority w:val="99"/>
    <w:unhideWhenUsed/>
    <w:rsid w:val="00085E03"/>
    <w:rPr>
      <w:color w:val="2B579A"/>
      <w:shd w:val="clear" w:color="auto" w:fill="E1DFDD"/>
    </w:rPr>
  </w:style>
  <w:style w:type="paragraph" w:styleId="Header">
    <w:name w:val="header"/>
    <w:basedOn w:val="Normal"/>
    <w:link w:val="HeaderChar"/>
    <w:uiPriority w:val="99"/>
    <w:unhideWhenUsed/>
    <w:rsid w:val="00085E03"/>
    <w:pPr>
      <w:tabs>
        <w:tab w:val="center" w:pos="4513"/>
        <w:tab w:val="right" w:pos="9026"/>
      </w:tabs>
    </w:pPr>
  </w:style>
  <w:style w:type="character" w:customStyle="1" w:styleId="HeaderChar">
    <w:name w:val="Header Char"/>
    <w:basedOn w:val="DefaultParagraphFont"/>
    <w:link w:val="Header"/>
    <w:uiPriority w:val="99"/>
    <w:rsid w:val="00085E03"/>
  </w:style>
  <w:style w:type="paragraph" w:styleId="Footer">
    <w:name w:val="footer"/>
    <w:basedOn w:val="Normal"/>
    <w:link w:val="FooterChar"/>
    <w:uiPriority w:val="99"/>
    <w:unhideWhenUsed/>
    <w:rsid w:val="00085E03"/>
    <w:pPr>
      <w:tabs>
        <w:tab w:val="center" w:pos="4513"/>
        <w:tab w:val="right" w:pos="9026"/>
      </w:tabs>
    </w:pPr>
  </w:style>
  <w:style w:type="character" w:customStyle="1" w:styleId="FooterChar">
    <w:name w:val="Footer Char"/>
    <w:basedOn w:val="DefaultParagraphFont"/>
    <w:link w:val="Footer"/>
    <w:uiPriority w:val="99"/>
    <w:rsid w:val="00085E03"/>
  </w:style>
  <w:style w:type="character" w:styleId="FollowedHyperlink">
    <w:name w:val="FollowedHyperlink"/>
    <w:basedOn w:val="DefaultParagraphFont"/>
    <w:uiPriority w:val="99"/>
    <w:semiHidden/>
    <w:unhideWhenUsed/>
    <w:rsid w:val="008C71D6"/>
    <w:rPr>
      <w:color w:val="96607D" w:themeColor="followedHyperlink"/>
      <w:u w:val="single"/>
    </w:rPr>
  </w:style>
  <w:style w:type="paragraph" w:styleId="NormalWeb">
    <w:name w:val="Normal (Web)"/>
    <w:basedOn w:val="Normal"/>
    <w:uiPriority w:val="99"/>
    <w:unhideWhenUsed/>
    <w:rsid w:val="002259CF"/>
    <w:pPr>
      <w:spacing w:before="100" w:beforeAutospacing="1" w:after="100" w:afterAutospacing="1"/>
    </w:pPr>
  </w:style>
  <w:style w:type="character" w:styleId="PageNumber">
    <w:name w:val="page number"/>
    <w:basedOn w:val="DefaultParagraphFont"/>
    <w:uiPriority w:val="99"/>
    <w:semiHidden/>
    <w:unhideWhenUsed/>
    <w:rsid w:val="008F0535"/>
  </w:style>
  <w:style w:type="character" w:styleId="LineNumber">
    <w:name w:val="line number"/>
    <w:basedOn w:val="DefaultParagraphFont"/>
    <w:uiPriority w:val="99"/>
    <w:semiHidden/>
    <w:unhideWhenUsed/>
    <w:rsid w:val="008F0535"/>
  </w:style>
  <w:style w:type="character" w:styleId="UnresolvedMention">
    <w:name w:val="Unresolved Mention"/>
    <w:basedOn w:val="DefaultParagraphFont"/>
    <w:uiPriority w:val="99"/>
    <w:semiHidden/>
    <w:unhideWhenUsed/>
    <w:rsid w:val="00463C9C"/>
    <w:rPr>
      <w:color w:val="605E5C"/>
      <w:shd w:val="clear" w:color="auto" w:fill="E1DFDD"/>
    </w:rPr>
  </w:style>
  <w:style w:type="character" w:styleId="Emphasis">
    <w:name w:val="Emphasis"/>
    <w:basedOn w:val="DefaultParagraphFont"/>
    <w:uiPriority w:val="20"/>
    <w:qFormat/>
    <w:rsid w:val="00082D24"/>
    <w:rPr>
      <w:i/>
      <w:iCs/>
    </w:rPr>
  </w:style>
  <w:style w:type="character" w:customStyle="1" w:styleId="anchor-text">
    <w:name w:val="anchor-text"/>
    <w:basedOn w:val="DefaultParagraphFont"/>
    <w:rsid w:val="008B7B76"/>
  </w:style>
  <w:style w:type="table" w:styleId="TableGrid">
    <w:name w:val="Table Grid"/>
    <w:basedOn w:val="TableNormal"/>
    <w:uiPriority w:val="39"/>
    <w:rsid w:val="00E24E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F6C1A"/>
    <w:rPr>
      <w:rFonts w:ascii="Times New Roman" w:eastAsia="Times New Roman" w:hAnsi="Times New Roman" w:cs="Times New Roman"/>
      <w:kern w:val="0"/>
      <w:lang w:eastAsia="en-GB"/>
      <w14:ligatures w14:val="none"/>
    </w:rPr>
  </w:style>
  <w:style w:type="paragraph" w:styleId="NoSpacing">
    <w:name w:val="No Spacing"/>
    <w:uiPriority w:val="1"/>
    <w:qFormat/>
    <w:rsid w:val="00893DE8"/>
    <w:rPr>
      <w:rFonts w:ascii="Times New Roman" w:eastAsia="Times New Roman" w:hAnsi="Times New Roman" w:cs="Times New Roman"/>
      <w:kern w:val="0"/>
      <w:lang w:eastAsia="en-GB"/>
      <w14:ligatures w14:val="none"/>
    </w:rPr>
  </w:style>
  <w:style w:type="character" w:customStyle="1" w:styleId="dropblock">
    <w:name w:val="dropblock"/>
    <w:basedOn w:val="DefaultParagraphFont"/>
    <w:rsid w:val="005E02FD"/>
  </w:style>
  <w:style w:type="paragraph" w:styleId="Caption">
    <w:name w:val="caption"/>
    <w:basedOn w:val="Normal"/>
    <w:next w:val="Normal"/>
    <w:uiPriority w:val="35"/>
    <w:unhideWhenUsed/>
    <w:qFormat/>
    <w:rsid w:val="00F13CB6"/>
    <w:pPr>
      <w:spacing w:after="200"/>
    </w:pPr>
    <w:rPr>
      <w:rFonts w:asciiTheme="minorHAnsi" w:eastAsiaTheme="minorHAnsi" w:hAnsiTheme="minorHAnsi" w:cstheme="minorBidi"/>
      <w:i/>
      <w:iCs/>
      <w:color w:val="0E2841" w:themeColor="text2"/>
      <w:kern w:val="2"/>
      <w:sz w:val="18"/>
      <w:szCs w:val="18"/>
      <w:lang w:eastAsia="en-US"/>
      <w14:ligatures w14:val="standardContextual"/>
    </w:rPr>
  </w:style>
  <w:style w:type="paragraph" w:customStyle="1" w:styleId="EndNoteBibliographyTitle">
    <w:name w:val="EndNote Bibliography Title"/>
    <w:basedOn w:val="Normal"/>
    <w:link w:val="EndNoteBibliographyTitleChar"/>
    <w:rsid w:val="00B80C53"/>
    <w:pPr>
      <w:jc w:val="center"/>
    </w:pPr>
    <w:rPr>
      <w:lang w:val="en-GB"/>
    </w:rPr>
  </w:style>
  <w:style w:type="character" w:customStyle="1" w:styleId="EndNoteBibliographyTitleChar">
    <w:name w:val="EndNote Bibliography Title Char"/>
    <w:basedOn w:val="DefaultParagraphFont"/>
    <w:link w:val="EndNoteBibliographyTitle"/>
    <w:rsid w:val="00B80C53"/>
    <w:rPr>
      <w:rFonts w:ascii="Times New Roman" w:eastAsia="Times New Roman" w:hAnsi="Times New Roman" w:cs="Times New Roman"/>
      <w:kern w:val="0"/>
      <w:lang w:val="en-GB" w:eastAsia="en-GB"/>
      <w14:ligatures w14:val="none"/>
    </w:rPr>
  </w:style>
  <w:style w:type="paragraph" w:customStyle="1" w:styleId="EndNoteBibliography">
    <w:name w:val="EndNote Bibliography"/>
    <w:basedOn w:val="Normal"/>
    <w:link w:val="EndNoteBibliographyChar"/>
    <w:rsid w:val="00B80C53"/>
    <w:rPr>
      <w:lang w:val="en-GB"/>
    </w:rPr>
  </w:style>
  <w:style w:type="character" w:customStyle="1" w:styleId="EndNoteBibliographyChar">
    <w:name w:val="EndNote Bibliography Char"/>
    <w:basedOn w:val="DefaultParagraphFont"/>
    <w:link w:val="EndNoteBibliography"/>
    <w:rsid w:val="00B80C53"/>
    <w:rPr>
      <w:rFonts w:ascii="Times New Roman" w:eastAsia="Times New Roman" w:hAnsi="Times New Roman" w:cs="Times New Roman"/>
      <w:kern w:val="0"/>
      <w:lang w:val="en-GB" w:eastAsia="en-GB"/>
      <w14:ligatures w14:val="none"/>
    </w:rPr>
  </w:style>
  <w:style w:type="paragraph" w:customStyle="1" w:styleId="option">
    <w:name w:val="option"/>
    <w:basedOn w:val="ListParagraph"/>
    <w:qFormat/>
    <w:rsid w:val="004D0254"/>
    <w:pPr>
      <w:numPr>
        <w:ilvl w:val="3"/>
        <w:numId w:val="14"/>
      </w:numPr>
      <w:tabs>
        <w:tab w:val="num" w:pos="360"/>
      </w:tabs>
      <w:spacing w:line="276" w:lineRule="auto"/>
      <w:ind w:left="851" w:hanging="425"/>
    </w:pPr>
    <w:rPr>
      <w:rFonts w:ascii="Calibri" w:eastAsiaTheme="minorEastAsia" w:hAnsi="Calibri" w:cstheme="minorBidi"/>
      <w:sz w:val="20"/>
      <w:szCs w:val="20"/>
      <w:lang w:val="en-US" w:eastAsia="en-US"/>
    </w:rPr>
  </w:style>
  <w:style w:type="character" w:styleId="Strong">
    <w:name w:val="Strong"/>
    <w:basedOn w:val="DefaultParagraphFont"/>
    <w:uiPriority w:val="22"/>
    <w:qFormat/>
    <w:rsid w:val="004D025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hyperlink" Target="https://www.abs.gov.au/census/find-census-data/quickstats/2021/2" TargetMode="External"/><Relationship Id="rId2" Type="http://schemas.openxmlformats.org/officeDocument/2006/relationships/customXml" Target="../customXml/item2.xml"/><Relationship Id="rId16" Type="http://schemas.openxmlformats.org/officeDocument/2006/relationships/hyperlink" Target="mailto:hhti-info@unimelb.edu.au" TargetMode="External"/><Relationship Id="rId20" Type="http://schemas.microsoft.com/office/2019/05/relationships/documenttasks" Target="documenttasks/documenttasks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drian.marcato@unimelb.edu.au" TargetMode="External"/><Relationship Id="rId5" Type="http://schemas.openxmlformats.org/officeDocument/2006/relationships/numbering" Target="numbering.xml"/><Relationship Id="rId15" Type="http://schemas.openxmlformats.org/officeDocument/2006/relationships/hyperlink" Target="mailto:hhti-info@unimelb.edu.au" TargetMode="Externa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documenttasks/documenttasks1.xml><?xml version="1.0" encoding="utf-8"?>
<t:Tasks xmlns:t="http://schemas.microsoft.com/office/tasks/2019/documenttasks" xmlns:oel="http://schemas.microsoft.com/office/2019/extlst">
  <t:Task id="{E0E3FFD4-781B-4F60-9FFE-1A34763D8049}">
    <t:Anchor>
      <t:Comment id="134464143"/>
    </t:Anchor>
    <t:History>
      <t:Event id="{657F9284-94EF-42E9-9B6D-41D501AC0373}" time="2026-03-16T05:41:16.988Z">
        <t:Attribution userId="S::hawkins.m@unimelb.edu.au::89616e28-79d4-41be-821b-ef9dbc90a5fe" userProvider="AD" userName="Megan Hawkins"/>
        <t:Anchor>
          <t:Comment id="134464143"/>
        </t:Anchor>
        <t:Create/>
      </t:Event>
      <t:Event id="{F2F91869-2588-45C0-948B-475F6D40144F}" time="2026-03-16T05:41:16.988Z">
        <t:Attribution userId="S::hawkins.m@unimelb.edu.au::89616e28-79d4-41be-821b-ef9dbc90a5fe" userProvider="AD" userName="Megan Hawkins"/>
        <t:Anchor>
          <t:Comment id="134464143"/>
        </t:Anchor>
        <t:Assign userId="S::david.price1@unimelb.edu.au::457a97b7-8daa-410c-a1a0-fe3a6368def3" userProvider="AD" userName="David Price"/>
      </t:Event>
      <t:Event id="{052804C6-91A9-4807-BA62-83A0F4A06A7E}" time="2026-03-16T05:41:16.988Z">
        <t:Attribution userId="S::hawkins.m@unimelb.edu.au::89616e28-79d4-41be-821b-ef9dbc90a5fe" userProvider="AD" userName="Megan Hawkins"/>
        <t:Anchor>
          <t:Comment id="134464143"/>
        </t:Anchor>
        <t:SetTitle title="@David Price Is this ok? Adrian and I discussed today whether we exclude these but it isn't in the SAP, so we ran the analysis without them which essentially makes no difference (which we will mention in results)."/>
      </t:Event>
      <t:Event id="{F48F057F-88EA-A64F-80DF-EF353323406C}" time="2026-03-18T05:30:02.391Z">
        <t:Attribution userId="S::adrian.marcato@unimelb.edu.au::4e4d9bb9-6d6f-426d-8e24-78ec3e64f08d" userProvider="AD" userName="Adrian Marcato"/>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5615DCC77B1CF49B74684465D4BB26B" ma:contentTypeVersion="17" ma:contentTypeDescription="Create a new document." ma:contentTypeScope="" ma:versionID="b938a3ee0dfddaac6c75582edda05e58">
  <xsd:schema xmlns:xsd="http://www.w3.org/2001/XMLSchema" xmlns:xs="http://www.w3.org/2001/XMLSchema" xmlns:p="http://schemas.microsoft.com/office/2006/metadata/properties" xmlns:ns2="becc16e7-734c-4b61-a0a4-4d3d85b100ad" xmlns:ns3="fa4ffa52-5bb0-4755-98b3-fee2bba68050" xmlns:ns4="f07d8113-1d44-46cb-baa5-a742d0650dfc" targetNamespace="http://schemas.microsoft.com/office/2006/metadata/properties" ma:root="true" ma:fieldsID="5813a1e5f0cbaedb6399002cea9923c6" ns2:_="" ns3:_="" ns4:_="">
    <xsd:import namespace="becc16e7-734c-4b61-a0a4-4d3d85b100ad"/>
    <xsd:import namespace="fa4ffa52-5bb0-4755-98b3-fee2bba68050"/>
    <xsd:import namespace="f07d8113-1d44-46cb-baa5-a742d0650df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cc16e7-734c-4b61-a0a4-4d3d85b100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a4ffa52-5bb0-4755-98b3-fee2bba6805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7d8113-1d44-46cb-baa5-a742d0650dfc"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e2823fe1-7479-4d35-a579-b7b906904440}" ma:internalName="TaxCatchAll" ma:showField="CatchAllData" ma:web="fa4ffa52-5bb0-4755-98b3-fee2bba6805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f07d8113-1d44-46cb-baa5-a742d0650dfc" xsi:nil="true"/>
    <lcf76f155ced4ddcb4097134ff3c332f xmlns="becc16e7-734c-4b61-a0a4-4d3d85b100ad">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888DA74-CA64-4325-8488-552F347F690D}">
  <ds:schemaRefs>
    <ds:schemaRef ds:uri="http://schemas.microsoft.com/sharepoint/v3/contenttype/forms"/>
  </ds:schemaRefs>
</ds:datastoreItem>
</file>

<file path=customXml/itemProps2.xml><?xml version="1.0" encoding="utf-8"?>
<ds:datastoreItem xmlns:ds="http://schemas.openxmlformats.org/officeDocument/2006/customXml" ds:itemID="{F21D65BB-2C56-419B-A8BA-2FE7D8C015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cc16e7-734c-4b61-a0a4-4d3d85b100ad"/>
    <ds:schemaRef ds:uri="fa4ffa52-5bb0-4755-98b3-fee2bba68050"/>
    <ds:schemaRef ds:uri="f07d8113-1d44-46cb-baa5-a742d0650d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7105EB1-B877-0240-8EC4-D2CC460E4660}">
  <ds:schemaRefs>
    <ds:schemaRef ds:uri="http://schemas.openxmlformats.org/officeDocument/2006/bibliography"/>
  </ds:schemaRefs>
</ds:datastoreItem>
</file>

<file path=customXml/itemProps4.xml><?xml version="1.0" encoding="utf-8"?>
<ds:datastoreItem xmlns:ds="http://schemas.openxmlformats.org/officeDocument/2006/customXml" ds:itemID="{39CEC452-60DA-4BFB-9F6B-15667D292D05}">
  <ds:schemaRefs>
    <ds:schemaRef ds:uri="http://schemas.microsoft.com/office/2006/metadata/properties"/>
    <ds:schemaRef ds:uri="http://schemas.microsoft.com/office/infopath/2007/PartnerControls"/>
    <ds:schemaRef ds:uri="f07d8113-1d44-46cb-baa5-a742d0650dfc"/>
    <ds:schemaRef ds:uri="becc16e7-734c-4b61-a0a4-4d3d85b100a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3</Pages>
  <Words>7137</Words>
  <Characters>40539</Characters>
  <Application>Microsoft Office Word</Application>
  <DocSecurity>0</DocSecurity>
  <Lines>1501</Lines>
  <Paragraphs>993</Paragraphs>
  <ScaleCrop>false</ScaleCrop>
  <Company/>
  <LinksUpToDate>false</LinksUpToDate>
  <CharactersWithSpaces>46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Marcato</dc:creator>
  <cp:keywords/>
  <dc:description/>
  <cp:lastModifiedBy>Adrian Marcato</cp:lastModifiedBy>
  <cp:revision>4</cp:revision>
  <cp:lastPrinted>2026-03-26T03:13:00Z</cp:lastPrinted>
  <dcterms:created xsi:type="dcterms:W3CDTF">2026-04-09T04:31:00Z</dcterms:created>
  <dcterms:modified xsi:type="dcterms:W3CDTF">2026-04-09T0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615DCC77B1CF49B74684465D4BB26B</vt:lpwstr>
  </property>
  <property fmtid="{D5CDD505-2E9C-101B-9397-08002B2CF9AE}" pid="3" name="MediaServiceImageTags">
    <vt:lpwstr/>
  </property>
  <property fmtid="{D5CDD505-2E9C-101B-9397-08002B2CF9AE}" pid="4" name="MSIP_Label_3d6aa9fe-4ab7-4a7c-8e39-ccc0b3ffed53_Enabled">
    <vt:lpwstr>true</vt:lpwstr>
  </property>
  <property fmtid="{D5CDD505-2E9C-101B-9397-08002B2CF9AE}" pid="5" name="MSIP_Label_3d6aa9fe-4ab7-4a7c-8e39-ccc0b3ffed53_SetDate">
    <vt:lpwstr>2026-02-24T05:51:10Z</vt:lpwstr>
  </property>
  <property fmtid="{D5CDD505-2E9C-101B-9397-08002B2CF9AE}" pid="6" name="MSIP_Label_3d6aa9fe-4ab7-4a7c-8e39-ccc0b3ffed53_Method">
    <vt:lpwstr>Privileged</vt:lpwstr>
  </property>
  <property fmtid="{D5CDD505-2E9C-101B-9397-08002B2CF9AE}" pid="7" name="MSIP_Label_3d6aa9fe-4ab7-4a7c-8e39-ccc0b3ffed53_Name">
    <vt:lpwstr>3d6aa9fe-4ab7-4a7c-8e39-ccc0b3ffed53</vt:lpwstr>
  </property>
  <property fmtid="{D5CDD505-2E9C-101B-9397-08002B2CF9AE}" pid="8" name="MSIP_Label_3d6aa9fe-4ab7-4a7c-8e39-ccc0b3ffed53_SiteId">
    <vt:lpwstr>c0e0601f-0fac-449c-9c88-a104c4eb9f28</vt:lpwstr>
  </property>
  <property fmtid="{D5CDD505-2E9C-101B-9397-08002B2CF9AE}" pid="9" name="MSIP_Label_3d6aa9fe-4ab7-4a7c-8e39-ccc0b3ffed53_ActionId">
    <vt:lpwstr>44084034-0baf-4645-ac54-db4762ec651d</vt:lpwstr>
  </property>
  <property fmtid="{D5CDD505-2E9C-101B-9397-08002B2CF9AE}" pid="10" name="MSIP_Label_3d6aa9fe-4ab7-4a7c-8e39-ccc0b3ffed53_ContentBits">
    <vt:lpwstr>0</vt:lpwstr>
  </property>
  <property fmtid="{D5CDD505-2E9C-101B-9397-08002B2CF9AE}" pid="11" name="MSIP_Label_3d6aa9fe-4ab7-4a7c-8e39-ccc0b3ffed53_Tag">
    <vt:lpwstr>10, 0, 1, 1</vt:lpwstr>
  </property>
</Properties>
</file>